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608F7" w14:textId="21E9A844" w:rsidR="001925A0" w:rsidRDefault="00713D77">
      <w:pP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Supplementary</w:t>
      </w:r>
      <w:r w:rsidR="001925A0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 xml:space="preserve"> </w:t>
      </w:r>
      <w:r w:rsidR="00184EC9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materials</w:t>
      </w:r>
      <w:r w:rsidR="001925A0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:</w:t>
      </w:r>
    </w:p>
    <w:p w14:paraId="04724BCA" w14:textId="3477B801" w:rsidR="00184EC9" w:rsidRDefault="00184EC9" w:rsidP="001925A0">
      <w:pPr>
        <w:spacing w:line="480" w:lineRule="auto"/>
        <w:rPr>
          <w:rFonts w:asciiTheme="majorBidi" w:eastAsia="Calibri" w:hAnsiTheme="majorBidi" w:cstheme="majorBidi"/>
          <w:sz w:val="20"/>
          <w:szCs w:val="20"/>
          <w:lang w:val="en"/>
        </w:rPr>
      </w:pPr>
      <w:r>
        <w:rPr>
          <w:rFonts w:asciiTheme="majorBidi" w:eastAsia="Calibri" w:hAnsiTheme="majorBidi" w:cstheme="majorBidi"/>
          <w:sz w:val="20"/>
          <w:szCs w:val="20"/>
          <w:lang w:val="en"/>
        </w:rPr>
        <w:t xml:space="preserve">Table S1: </w:t>
      </w:r>
      <w:r w:rsidRPr="00184EC9">
        <w:rPr>
          <w:rFonts w:asciiTheme="majorBidi" w:eastAsia="Calibri" w:hAnsiTheme="majorBidi" w:cstheme="majorBidi"/>
          <w:sz w:val="20"/>
          <w:szCs w:val="20"/>
          <w:lang w:val="en"/>
        </w:rPr>
        <w:t>A comparative table based on optimizing process parameters</w:t>
      </w:r>
      <w:r w:rsidR="00606712">
        <w:rPr>
          <w:rFonts w:asciiTheme="majorBidi" w:eastAsia="Calibri" w:hAnsiTheme="majorBidi" w:cstheme="majorBidi"/>
          <w:sz w:val="20"/>
          <w:szCs w:val="20"/>
          <w:lang w:val="en"/>
        </w:rPr>
        <w:t xml:space="preserve"> for </w:t>
      </w:r>
      <w:proofErr w:type="gramStart"/>
      <w:r w:rsidR="00606712">
        <w:rPr>
          <w:rFonts w:asciiTheme="majorBidi" w:eastAsia="Calibri" w:hAnsiTheme="majorBidi" w:cstheme="majorBidi"/>
          <w:sz w:val="20"/>
          <w:szCs w:val="20"/>
          <w:lang w:val="en"/>
        </w:rPr>
        <w:t>laccase production</w:t>
      </w:r>
      <w:proofErr w:type="gramEnd"/>
      <w:r w:rsidRPr="00184EC9">
        <w:rPr>
          <w:rFonts w:asciiTheme="majorBidi" w:eastAsia="Calibri" w:hAnsiTheme="majorBidi" w:cstheme="majorBidi"/>
          <w:sz w:val="20"/>
          <w:szCs w:val="20"/>
          <w:lang w:val="en"/>
        </w:rPr>
        <w:t xml:space="preserve"> </w:t>
      </w:r>
    </w:p>
    <w:p w14:paraId="212146F3" w14:textId="2942D857" w:rsidR="001925A0" w:rsidRPr="005172F6" w:rsidRDefault="001925A0" w:rsidP="001925A0">
      <w:pPr>
        <w:spacing w:line="480" w:lineRule="auto"/>
        <w:rPr>
          <w:rFonts w:asciiTheme="majorBidi" w:eastAsia="Calibri" w:hAnsiTheme="majorBidi" w:cstheme="majorBidi"/>
          <w:sz w:val="20"/>
          <w:szCs w:val="20"/>
          <w:highlight w:val="yellow"/>
          <w:lang w:val="en"/>
        </w:rPr>
      </w:pPr>
      <w:r w:rsidRPr="005172F6">
        <w:rPr>
          <w:rFonts w:asciiTheme="majorBidi" w:eastAsia="Calibri" w:hAnsiTheme="majorBidi" w:cstheme="majorBidi"/>
          <w:sz w:val="20"/>
          <w:szCs w:val="20"/>
          <w:lang w:val="en"/>
        </w:rPr>
        <w:t xml:space="preserve">Fig. S1: The ramp model for laccase optimization desirability. </w:t>
      </w:r>
    </w:p>
    <w:p w14:paraId="4FDCF201" w14:textId="77777777" w:rsidR="001925A0" w:rsidRPr="005172F6" w:rsidRDefault="001925A0" w:rsidP="001925A0">
      <w:pPr>
        <w:spacing w:line="480" w:lineRule="auto"/>
        <w:rPr>
          <w:rFonts w:asciiTheme="majorBidi" w:eastAsia="Calibri" w:hAnsiTheme="majorBidi" w:cstheme="majorBidi"/>
          <w:sz w:val="20"/>
          <w:szCs w:val="20"/>
          <w:highlight w:val="yellow"/>
          <w:lang w:val="en"/>
        </w:rPr>
      </w:pPr>
      <w:r w:rsidRPr="005172F6">
        <w:rPr>
          <w:rFonts w:asciiTheme="majorBidi" w:eastAsia="Calibri" w:hAnsiTheme="majorBidi" w:cstheme="majorBidi"/>
          <w:sz w:val="20"/>
          <w:szCs w:val="20"/>
          <w:lang w:val="en"/>
        </w:rPr>
        <w:t xml:space="preserve">Fig. S2: The predicted model for laccase optimization desirability. </w:t>
      </w:r>
    </w:p>
    <w:p w14:paraId="0CBAE547" w14:textId="77777777" w:rsidR="001925A0" w:rsidRPr="004D1C72" w:rsidRDefault="001925A0" w:rsidP="001925A0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4D1C72">
        <w:rPr>
          <w:rFonts w:asciiTheme="majorBidi" w:hAnsiTheme="majorBidi" w:cstheme="majorBidi"/>
          <w:sz w:val="20"/>
          <w:szCs w:val="20"/>
        </w:rPr>
        <w:t xml:space="preserve">Fig. S3: </w:t>
      </w:r>
      <w:r w:rsidRPr="006D665F">
        <w:rPr>
          <w:rFonts w:asciiTheme="majorBidi" w:hAnsiTheme="majorBidi" w:cstheme="majorBidi"/>
          <w:sz w:val="20"/>
          <w:szCs w:val="20"/>
        </w:rPr>
        <w:t>The dye decolorization absorption spectr</w:t>
      </w:r>
      <w:r>
        <w:rPr>
          <w:rFonts w:asciiTheme="majorBidi" w:hAnsiTheme="majorBidi" w:cstheme="majorBidi"/>
          <w:sz w:val="20"/>
          <w:szCs w:val="20"/>
        </w:rPr>
        <w:t>a</w:t>
      </w:r>
      <w:r w:rsidRPr="006D665F">
        <w:rPr>
          <w:rFonts w:asciiTheme="majorBidi" w:hAnsiTheme="majorBidi" w:cstheme="majorBidi"/>
          <w:sz w:val="20"/>
          <w:szCs w:val="20"/>
        </w:rPr>
        <w:t xml:space="preserve"> at </w:t>
      </w:r>
      <w:r>
        <w:rPr>
          <w:rFonts w:asciiTheme="majorBidi" w:hAnsiTheme="majorBidi" w:cstheme="majorBidi"/>
          <w:sz w:val="20"/>
          <w:szCs w:val="20"/>
        </w:rPr>
        <w:t xml:space="preserve">10, 25, </w:t>
      </w:r>
      <w:r w:rsidRPr="006D665F">
        <w:rPr>
          <w:rFonts w:asciiTheme="majorBidi" w:hAnsiTheme="majorBidi" w:cstheme="majorBidi"/>
          <w:sz w:val="20"/>
          <w:szCs w:val="20"/>
        </w:rPr>
        <w:t>50</w:t>
      </w:r>
      <w:r>
        <w:rPr>
          <w:rFonts w:asciiTheme="majorBidi" w:hAnsiTheme="majorBidi" w:cstheme="majorBidi"/>
          <w:sz w:val="20"/>
          <w:szCs w:val="20"/>
        </w:rPr>
        <w:t>, 100, and 200</w:t>
      </w:r>
      <w:r w:rsidRPr="006D665F">
        <w:rPr>
          <w:rFonts w:asciiTheme="majorBidi" w:hAnsiTheme="majorBidi" w:cstheme="majorBidi"/>
          <w:sz w:val="20"/>
          <w:szCs w:val="20"/>
        </w:rPr>
        <w:t xml:space="preserve"> mg/L </w:t>
      </w:r>
      <w:r w:rsidRPr="004D1C72">
        <w:rPr>
          <w:rFonts w:asciiTheme="majorBidi" w:hAnsiTheme="majorBidi" w:cstheme="majorBidi"/>
          <w:sz w:val="20"/>
          <w:szCs w:val="20"/>
        </w:rPr>
        <w:t xml:space="preserve">of </w:t>
      </w:r>
      <w:r w:rsidRPr="00A602C1">
        <w:rPr>
          <w:rFonts w:asciiTheme="majorBidi" w:hAnsiTheme="majorBidi" w:cstheme="majorBidi"/>
          <w:sz w:val="20"/>
          <w:szCs w:val="20"/>
        </w:rPr>
        <w:t xml:space="preserve">acid dye </w:t>
      </w:r>
      <w:proofErr w:type="spellStart"/>
      <w:r w:rsidRPr="00A602C1">
        <w:rPr>
          <w:rFonts w:asciiTheme="majorBidi" w:hAnsiTheme="majorBidi" w:cstheme="majorBidi"/>
          <w:sz w:val="20"/>
          <w:szCs w:val="20"/>
        </w:rPr>
        <w:t>Lanapel</w:t>
      </w:r>
      <w:proofErr w:type="spellEnd"/>
      <w:r w:rsidRPr="00A602C1">
        <w:rPr>
          <w:rFonts w:asciiTheme="majorBidi" w:hAnsiTheme="majorBidi" w:cstheme="majorBidi"/>
          <w:sz w:val="20"/>
          <w:szCs w:val="20"/>
        </w:rPr>
        <w:t xml:space="preserve"> Red BM 143-PL by </w:t>
      </w:r>
      <w:r w:rsidRPr="00D03F03">
        <w:rPr>
          <w:rFonts w:asciiTheme="majorBidi" w:hAnsiTheme="majorBidi" w:cstheme="majorBidi"/>
          <w:i/>
          <w:iCs/>
          <w:sz w:val="20"/>
          <w:szCs w:val="20"/>
        </w:rPr>
        <w:t>P. commune</w:t>
      </w:r>
      <w:r w:rsidRPr="00A602C1">
        <w:rPr>
          <w:rFonts w:asciiTheme="majorBidi" w:hAnsiTheme="majorBidi" w:cstheme="majorBidi"/>
          <w:sz w:val="20"/>
          <w:szCs w:val="20"/>
        </w:rPr>
        <w:t xml:space="preserve"> S6 laccase</w:t>
      </w:r>
      <w:r w:rsidRPr="006D665F">
        <w:rPr>
          <w:rFonts w:asciiTheme="majorBidi" w:hAnsiTheme="majorBidi" w:cstheme="majorBidi"/>
          <w:sz w:val="20"/>
          <w:szCs w:val="20"/>
        </w:rPr>
        <w:t xml:space="preserve">. After treating acid dye </w:t>
      </w:r>
      <w:proofErr w:type="spellStart"/>
      <w:r w:rsidRPr="006D665F">
        <w:rPr>
          <w:rFonts w:asciiTheme="majorBidi" w:hAnsiTheme="majorBidi" w:cstheme="majorBidi"/>
          <w:sz w:val="20"/>
          <w:szCs w:val="20"/>
        </w:rPr>
        <w:t>Lanapel</w:t>
      </w:r>
      <w:proofErr w:type="spellEnd"/>
      <w:r w:rsidRPr="006D665F">
        <w:rPr>
          <w:rFonts w:asciiTheme="majorBidi" w:hAnsiTheme="majorBidi" w:cstheme="majorBidi"/>
          <w:sz w:val="20"/>
          <w:szCs w:val="20"/>
        </w:rPr>
        <w:t xml:space="preserve"> Red BM 143-PL with 50 </w:t>
      </w:r>
      <w:proofErr w:type="spellStart"/>
      <w:r w:rsidRPr="006D665F">
        <w:rPr>
          <w:rFonts w:asciiTheme="majorBidi" w:hAnsiTheme="majorBidi" w:cstheme="majorBidi"/>
          <w:sz w:val="20"/>
          <w:szCs w:val="20"/>
        </w:rPr>
        <w:t>μL</w:t>
      </w:r>
      <w:proofErr w:type="spellEnd"/>
      <w:r w:rsidRPr="006D665F">
        <w:rPr>
          <w:rFonts w:asciiTheme="majorBidi" w:hAnsiTheme="majorBidi" w:cstheme="majorBidi"/>
          <w:sz w:val="20"/>
          <w:szCs w:val="20"/>
        </w:rPr>
        <w:t xml:space="preserve"> of laccase (1.23 U/mL) for several in</w:t>
      </w:r>
      <w:r w:rsidRPr="000B78A5">
        <w:rPr>
          <w:rFonts w:asciiTheme="majorBidi" w:hAnsiTheme="majorBidi" w:cstheme="majorBidi"/>
          <w:sz w:val="20"/>
          <w:szCs w:val="20"/>
        </w:rPr>
        <w:t xml:space="preserve">cubation times </w:t>
      </w:r>
      <w:r>
        <w:rPr>
          <w:rFonts w:asciiTheme="majorBidi" w:hAnsiTheme="majorBidi" w:cstheme="majorBidi"/>
          <w:sz w:val="20"/>
          <w:szCs w:val="20"/>
        </w:rPr>
        <w:t>in the presence</w:t>
      </w:r>
      <w:r w:rsidRPr="000B78A5">
        <w:rPr>
          <w:rFonts w:asciiTheme="majorBidi" w:hAnsiTheme="majorBidi" w:cstheme="majorBidi"/>
          <w:sz w:val="20"/>
          <w:szCs w:val="20"/>
        </w:rPr>
        <w:t xml:space="preserve"> of</w:t>
      </w:r>
      <w:r>
        <w:rPr>
          <w:rFonts w:asciiTheme="majorBidi" w:hAnsiTheme="majorBidi" w:cstheme="majorBidi"/>
          <w:sz w:val="20"/>
          <w:szCs w:val="20"/>
        </w:rPr>
        <w:t xml:space="preserve"> 1 mM HBT as a</w:t>
      </w:r>
      <w:r w:rsidRPr="000B78A5">
        <w:rPr>
          <w:rFonts w:asciiTheme="majorBidi" w:hAnsiTheme="majorBidi" w:cstheme="majorBidi"/>
          <w:sz w:val="20"/>
          <w:szCs w:val="20"/>
        </w:rPr>
        <w:t xml:space="preserve"> mediator.</w:t>
      </w:r>
    </w:p>
    <w:p w14:paraId="626EEBA7" w14:textId="28C0A711" w:rsidR="00B236B0" w:rsidRDefault="00B236B0">
      <w:pP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br w:type="page"/>
      </w:r>
    </w:p>
    <w:p w14:paraId="44B65B77" w14:textId="77777777" w:rsidR="00606712" w:rsidRPr="006C31B5" w:rsidRDefault="00606712" w:rsidP="00606712">
      <w:pPr>
        <w:spacing w:line="480" w:lineRule="auto"/>
        <w:rPr>
          <w:rFonts w:asciiTheme="majorBidi" w:eastAsia="Calibri" w:hAnsiTheme="majorBidi" w:cstheme="majorBidi"/>
          <w:sz w:val="20"/>
          <w:szCs w:val="20"/>
          <w:highlight w:val="cyan"/>
          <w:lang w:val="en"/>
        </w:rPr>
      </w:pPr>
      <w:r w:rsidRPr="006C31B5">
        <w:rPr>
          <w:rFonts w:asciiTheme="majorBidi" w:eastAsia="Calibri" w:hAnsiTheme="majorBidi" w:cstheme="majorBidi"/>
          <w:sz w:val="20"/>
          <w:szCs w:val="20"/>
          <w:highlight w:val="cyan"/>
          <w:lang w:val="en"/>
        </w:rPr>
        <w:lastRenderedPageBreak/>
        <w:t xml:space="preserve">Table S1: A comparative table based on optimizing process parameters for </w:t>
      </w:r>
      <w:proofErr w:type="gramStart"/>
      <w:r w:rsidRPr="006C31B5">
        <w:rPr>
          <w:rFonts w:asciiTheme="majorBidi" w:eastAsia="Calibri" w:hAnsiTheme="majorBidi" w:cstheme="majorBidi"/>
          <w:sz w:val="20"/>
          <w:szCs w:val="20"/>
          <w:highlight w:val="cyan"/>
          <w:lang w:val="en"/>
        </w:rPr>
        <w:t>laccase production</w:t>
      </w:r>
      <w:proofErr w:type="gramEnd"/>
      <w:r w:rsidRPr="006C31B5">
        <w:rPr>
          <w:rFonts w:asciiTheme="majorBidi" w:eastAsia="Calibri" w:hAnsiTheme="majorBidi" w:cstheme="majorBidi"/>
          <w:sz w:val="20"/>
          <w:szCs w:val="20"/>
          <w:highlight w:val="cyan"/>
          <w:lang w:val="en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800"/>
        <w:gridCol w:w="1795"/>
      </w:tblGrid>
      <w:tr w:rsidR="00345092" w:rsidRPr="006C31B5" w14:paraId="5EBA1879" w14:textId="77777777" w:rsidTr="00345092">
        <w:trPr>
          <w:jc w:val="center"/>
        </w:trPr>
        <w:tc>
          <w:tcPr>
            <w:tcW w:w="3325" w:type="dxa"/>
            <w:tcBorders>
              <w:bottom w:val="single" w:sz="4" w:space="0" w:color="000000" w:themeColor="text1"/>
            </w:tcBorders>
          </w:tcPr>
          <w:p w14:paraId="36A76F27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  <w:t>Parameter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</w:tcPr>
          <w:p w14:paraId="50600083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  <w:t>Laccase activity (U/</w:t>
            </w:r>
            <w:proofErr w:type="spellStart"/>
            <w:r w:rsidRPr="006C31B5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  <w:t>gds</w:t>
            </w:r>
            <w:proofErr w:type="spellEnd"/>
            <w:r w:rsidRPr="006C31B5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  <w:t>)</w:t>
            </w:r>
          </w:p>
        </w:tc>
        <w:tc>
          <w:tcPr>
            <w:tcW w:w="1795" w:type="dxa"/>
            <w:tcBorders>
              <w:bottom w:val="single" w:sz="4" w:space="0" w:color="000000" w:themeColor="text1"/>
            </w:tcBorders>
          </w:tcPr>
          <w:p w14:paraId="42E82401" w14:textId="0021B2D3" w:rsidR="00345092" w:rsidRPr="006C31B5" w:rsidRDefault="00345092" w:rsidP="0034509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highlight w:val="cyan"/>
              </w:rPr>
              <w:t>Specific activity (U/mg)</w:t>
            </w:r>
          </w:p>
        </w:tc>
      </w:tr>
      <w:tr w:rsidR="00345092" w:rsidRPr="006C31B5" w14:paraId="2BB82B68" w14:textId="77777777" w:rsidTr="00345092">
        <w:trPr>
          <w:jc w:val="center"/>
        </w:trPr>
        <w:tc>
          <w:tcPr>
            <w:tcW w:w="3325" w:type="dxa"/>
            <w:tcBorders>
              <w:bottom w:val="nil"/>
            </w:tcBorders>
          </w:tcPr>
          <w:p w14:paraId="730C0A20" w14:textId="5FC17189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Screening (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Agri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-wastes; PPW)</w:t>
            </w:r>
          </w:p>
        </w:tc>
        <w:tc>
          <w:tcPr>
            <w:tcW w:w="1800" w:type="dxa"/>
            <w:tcBorders>
              <w:bottom w:val="nil"/>
            </w:tcBorders>
          </w:tcPr>
          <w:p w14:paraId="2FED624A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.16</w:t>
            </w:r>
          </w:p>
        </w:tc>
        <w:tc>
          <w:tcPr>
            <w:tcW w:w="1795" w:type="dxa"/>
            <w:tcBorders>
              <w:bottom w:val="nil"/>
            </w:tcBorders>
          </w:tcPr>
          <w:p w14:paraId="0028790A" w14:textId="4DC025B0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eastAsia="Times New Roman" w:hAnsiTheme="majorBidi" w:cstheme="majorBidi"/>
                <w:sz w:val="20"/>
                <w:szCs w:val="20"/>
                <w:highlight w:val="cyan"/>
              </w:rPr>
              <w:t xml:space="preserve">0.687 </w:t>
            </w:r>
          </w:p>
        </w:tc>
      </w:tr>
      <w:tr w:rsidR="00345092" w:rsidRPr="006C31B5" w14:paraId="5E254DBE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53660627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PPW content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06F870" w14:textId="501DC091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7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3C4C0CC" w14:textId="77777777" w:rsidR="00345092" w:rsidRPr="006C31B5" w:rsidRDefault="00345092" w:rsidP="00E27632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highlight w:val="cyan"/>
              </w:rPr>
            </w:pPr>
            <w:r w:rsidRPr="006C31B5">
              <w:rPr>
                <w:rFonts w:asciiTheme="majorBidi" w:eastAsia="Times New Roman" w:hAnsiTheme="majorBidi" w:cstheme="majorBidi"/>
                <w:sz w:val="20"/>
                <w:szCs w:val="20"/>
                <w:highlight w:val="cyan"/>
              </w:rPr>
              <w:t>0.78</w:t>
            </w:r>
          </w:p>
        </w:tc>
      </w:tr>
      <w:tr w:rsidR="00345092" w:rsidRPr="006C31B5" w14:paraId="69E1156C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582457B3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Moisture content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5455A87" w14:textId="20716CA5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7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667DEF4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.82</w:t>
            </w:r>
          </w:p>
        </w:tc>
      </w:tr>
      <w:tr w:rsidR="00345092" w:rsidRPr="006C31B5" w14:paraId="321034BE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7AFFC7D1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CuSO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:vertAlign w:val="subscript"/>
                <w14:ligatures w14:val="standardContextual"/>
              </w:rPr>
              <w:t>4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 xml:space="preserve"> con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A1993B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85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90EA658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27</w:t>
            </w:r>
          </w:p>
        </w:tc>
      </w:tr>
      <w:tr w:rsidR="00345092" w:rsidRPr="006C31B5" w14:paraId="19B8F36E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32C42E66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pH valu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34BC93" w14:textId="3A61B3FC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2.4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E568F01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eastAsia="Times New Roman" w:hAnsiTheme="majorBidi" w:cstheme="majorBidi"/>
                <w:sz w:val="20"/>
                <w:szCs w:val="20"/>
                <w:highlight w:val="cyan"/>
              </w:rPr>
              <w:t xml:space="preserve">1.08 </w:t>
            </w:r>
          </w:p>
        </w:tc>
      </w:tr>
      <w:tr w:rsidR="00345092" w:rsidRPr="006C31B5" w14:paraId="5ABA14DD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675F832C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Temperatur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38225F" w14:textId="51428D4F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2.4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E8F4E41" w14:textId="26B04B16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1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</w:tr>
      <w:tr w:rsidR="00345092" w:rsidRPr="006C31B5" w14:paraId="0774498E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2FBF48DD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Inoculum siz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85B134F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2.75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AEFAAB1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eastAsia="Times New Roman" w:hAnsiTheme="majorBidi" w:cstheme="majorBidi"/>
                <w:sz w:val="20"/>
                <w:szCs w:val="20"/>
                <w:highlight w:val="cyan"/>
              </w:rPr>
              <w:t xml:space="preserve">1.09 </w:t>
            </w:r>
          </w:p>
        </w:tc>
      </w:tr>
      <w:tr w:rsidR="00345092" w:rsidRPr="006C31B5" w14:paraId="2E28507E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13368CCD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Incubation tim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EC46180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2.75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8277E62" w14:textId="543D4656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1.3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0</w:t>
            </w:r>
          </w:p>
        </w:tc>
      </w:tr>
      <w:tr w:rsidR="00345092" w:rsidRPr="006C31B5" w14:paraId="586A254F" w14:textId="77777777" w:rsidTr="00345092">
        <w:trPr>
          <w:jc w:val="center"/>
        </w:trPr>
        <w:tc>
          <w:tcPr>
            <w:tcW w:w="3325" w:type="dxa"/>
            <w:tcBorders>
              <w:top w:val="nil"/>
              <w:bottom w:val="nil"/>
            </w:tcBorders>
          </w:tcPr>
          <w:p w14:paraId="5BA4B1E9" w14:textId="5042293F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RSM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 xml:space="preserve"> Desig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84A2411" w14:textId="3EAA4F48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5.2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9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29F681F" w14:textId="77777777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</w:p>
        </w:tc>
      </w:tr>
      <w:tr w:rsidR="00345092" w:rsidRPr="00345092" w14:paraId="0207E371" w14:textId="77777777" w:rsidTr="00345092">
        <w:trPr>
          <w:jc w:val="center"/>
        </w:trPr>
        <w:tc>
          <w:tcPr>
            <w:tcW w:w="3325" w:type="dxa"/>
            <w:tcBorders>
              <w:top w:val="nil"/>
            </w:tcBorders>
          </w:tcPr>
          <w:p w14:paraId="7B261C71" w14:textId="4F37DAA1" w:rsidR="00345092" w:rsidRPr="006C31B5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 xml:space="preserve">RSM </w:t>
            </w: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 xml:space="preserve">Optimization </w:t>
            </w:r>
          </w:p>
        </w:tc>
        <w:tc>
          <w:tcPr>
            <w:tcW w:w="1800" w:type="dxa"/>
            <w:tcBorders>
              <w:top w:val="nil"/>
            </w:tcBorders>
          </w:tcPr>
          <w:p w14:paraId="001E059A" w14:textId="77777777" w:rsidR="00345092" w:rsidRPr="00345092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C31B5">
              <w:rPr>
                <w:rFonts w:asciiTheme="majorBidi" w:hAnsiTheme="majorBidi" w:cstheme="majorBidi"/>
                <w:kern w:val="2"/>
                <w:sz w:val="20"/>
                <w:szCs w:val="20"/>
                <w:highlight w:val="cyan"/>
                <w14:ligatures w14:val="standardContextual"/>
              </w:rPr>
              <w:t>6.2</w:t>
            </w:r>
          </w:p>
        </w:tc>
        <w:tc>
          <w:tcPr>
            <w:tcW w:w="1795" w:type="dxa"/>
            <w:tcBorders>
              <w:top w:val="nil"/>
            </w:tcBorders>
          </w:tcPr>
          <w:p w14:paraId="449E2540" w14:textId="77777777" w:rsidR="00345092" w:rsidRPr="00345092" w:rsidRDefault="00345092" w:rsidP="00E27632">
            <w:pPr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0687318F" w14:textId="77777777" w:rsidR="00606712" w:rsidRDefault="006067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BB4A477" w14:textId="77777777" w:rsidR="00CF2FFA" w:rsidRDefault="00CF2FFA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101FC536" w14:textId="05904BB2" w:rsidR="00A9431A" w:rsidRPr="00A9431A" w:rsidRDefault="00A9431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9431A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figures</w:t>
      </w:r>
    </w:p>
    <w:p w14:paraId="51B50A77" w14:textId="77777777" w:rsidR="00A9431A" w:rsidRDefault="00A9431A">
      <w:pPr>
        <w:rPr>
          <w:rFonts w:asciiTheme="majorBidi" w:hAnsiTheme="majorBidi" w:cstheme="majorBidi"/>
          <w:sz w:val="20"/>
          <w:szCs w:val="20"/>
        </w:rPr>
      </w:pPr>
    </w:p>
    <w:p w14:paraId="68204BAB" w14:textId="77777777" w:rsidR="00A9431A" w:rsidRPr="00C92069" w:rsidRDefault="00A9431A" w:rsidP="00A9431A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C9206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086EEF3" wp14:editId="6389D1A4">
            <wp:extent cx="3903345" cy="3634740"/>
            <wp:effectExtent l="0" t="0" r="0" b="0"/>
            <wp:docPr id="409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11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" name="Picture 1">
                      <a:extLst>
                        <a:ext uri="{FF2B5EF4-FFF2-40B4-BE49-F238E27FC236}">
                          <a16:creationId xmlns:a16="http://schemas.microsoft.com/office/drawing/2014/main" id="{00000000-0008-0000-0500-0000011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345" cy="363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3C15A" w14:textId="77777777" w:rsidR="00A9431A" w:rsidRPr="005172F6" w:rsidRDefault="00A9431A" w:rsidP="00A9431A">
      <w:pPr>
        <w:spacing w:line="480" w:lineRule="auto"/>
        <w:rPr>
          <w:rFonts w:asciiTheme="majorBidi" w:eastAsia="Calibri" w:hAnsiTheme="majorBidi" w:cstheme="majorBidi"/>
          <w:sz w:val="20"/>
          <w:szCs w:val="20"/>
          <w:highlight w:val="yellow"/>
          <w:lang w:val="en"/>
        </w:rPr>
      </w:pPr>
      <w:r w:rsidRPr="005172F6">
        <w:rPr>
          <w:rFonts w:asciiTheme="majorBidi" w:eastAsia="Calibri" w:hAnsiTheme="majorBidi" w:cstheme="majorBidi"/>
          <w:sz w:val="20"/>
          <w:szCs w:val="20"/>
          <w:lang w:val="en"/>
        </w:rPr>
        <w:t xml:space="preserve">Fig. S1: The ramp model for laccase optimization desirability. </w:t>
      </w:r>
    </w:p>
    <w:p w14:paraId="3D1D788E" w14:textId="77777777" w:rsidR="00A9431A" w:rsidRDefault="00A9431A" w:rsidP="00A9431A">
      <w:pPr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val="en"/>
        </w:rPr>
        <w:br w:type="page"/>
      </w:r>
    </w:p>
    <w:p w14:paraId="2EA6B7C7" w14:textId="77777777" w:rsidR="00A9431A" w:rsidRPr="00C92069" w:rsidRDefault="00A9431A" w:rsidP="00A9431A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C9206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93C79F6" wp14:editId="601FB618">
            <wp:extent cx="5127625" cy="3631565"/>
            <wp:effectExtent l="0" t="0" r="0" b="0"/>
            <wp:docPr id="17506623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1F1D" w14:textId="77777777" w:rsidR="00A9431A" w:rsidRPr="005172F6" w:rsidRDefault="00A9431A" w:rsidP="00A9431A">
      <w:pPr>
        <w:spacing w:line="480" w:lineRule="auto"/>
        <w:rPr>
          <w:rFonts w:asciiTheme="majorBidi" w:eastAsia="Calibri" w:hAnsiTheme="majorBidi" w:cstheme="majorBidi"/>
          <w:sz w:val="20"/>
          <w:szCs w:val="20"/>
          <w:highlight w:val="yellow"/>
          <w:lang w:val="en"/>
        </w:rPr>
      </w:pPr>
      <w:r w:rsidRPr="005172F6">
        <w:rPr>
          <w:rFonts w:asciiTheme="majorBidi" w:eastAsia="Calibri" w:hAnsiTheme="majorBidi" w:cstheme="majorBidi"/>
          <w:sz w:val="20"/>
          <w:szCs w:val="20"/>
          <w:lang w:val="en"/>
        </w:rPr>
        <w:t xml:space="preserve">Fig. S2: The predicted model for laccase optimization desirability. </w:t>
      </w:r>
    </w:p>
    <w:p w14:paraId="0CE782DD" w14:textId="77777777" w:rsidR="00A9431A" w:rsidRDefault="00A9431A" w:rsidP="00A9431A">
      <w:pPr>
        <w:spacing w:after="160" w:line="259" w:lineRule="auto"/>
        <w:rPr>
          <w:lang w:val="en"/>
        </w:rPr>
      </w:pPr>
      <w:r>
        <w:rPr>
          <w:lang w:val="e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8062"/>
      </w:tblGrid>
      <w:tr w:rsidR="00A9431A" w14:paraId="7A2DEAF8" w14:textId="77777777" w:rsidTr="00D327C9">
        <w:tc>
          <w:tcPr>
            <w:tcW w:w="625" w:type="dxa"/>
          </w:tcPr>
          <w:p w14:paraId="28941E45" w14:textId="77777777" w:rsidR="00A9431A" w:rsidRDefault="00A9431A" w:rsidP="00D327C9">
            <w:pPr>
              <w:rPr>
                <w:lang w:val="en"/>
              </w:rPr>
            </w:pPr>
            <w:r>
              <w:rPr>
                <w:lang w:val="en"/>
              </w:rPr>
              <w:lastRenderedPageBreak/>
              <w:t>a)</w:t>
            </w:r>
          </w:p>
        </w:tc>
        <w:tc>
          <w:tcPr>
            <w:tcW w:w="8725" w:type="dxa"/>
          </w:tcPr>
          <w:p w14:paraId="555A0991" w14:textId="77777777" w:rsidR="00A9431A" w:rsidRDefault="00A9431A" w:rsidP="00D327C9">
            <w:pPr>
              <w:jc w:val="center"/>
              <w:rPr>
                <w:lang w:val="e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B99ADDB" wp14:editId="7D922216">
                  <wp:extent cx="3360420" cy="2743200"/>
                  <wp:effectExtent l="0" t="0" r="11430" b="0"/>
                  <wp:docPr id="111998417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0A05E1-6CFE-0173-6E13-C78C153386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A9431A" w14:paraId="03457A4C" w14:textId="77777777" w:rsidTr="00D327C9">
        <w:tc>
          <w:tcPr>
            <w:tcW w:w="625" w:type="dxa"/>
          </w:tcPr>
          <w:p w14:paraId="4E9C307E" w14:textId="77777777" w:rsidR="00A9431A" w:rsidRDefault="00A9431A" w:rsidP="00D327C9">
            <w:pPr>
              <w:rPr>
                <w:lang w:val="en"/>
              </w:rPr>
            </w:pPr>
            <w:r>
              <w:rPr>
                <w:lang w:val="en"/>
              </w:rPr>
              <w:t>b)</w:t>
            </w:r>
          </w:p>
        </w:tc>
        <w:tc>
          <w:tcPr>
            <w:tcW w:w="8725" w:type="dxa"/>
          </w:tcPr>
          <w:p w14:paraId="58FD2A1D" w14:textId="77777777" w:rsidR="00A9431A" w:rsidRDefault="00A9431A" w:rsidP="00D327C9">
            <w:pPr>
              <w:jc w:val="center"/>
              <w:rPr>
                <w:lang w:val="e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45D5B67" wp14:editId="7A106B23">
                  <wp:extent cx="3345180" cy="2743200"/>
                  <wp:effectExtent l="0" t="0" r="7620" b="0"/>
                  <wp:docPr id="52440475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ADF924-0E60-C708-B868-7A953BD7C97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A9431A" w14:paraId="19205880" w14:textId="77777777" w:rsidTr="00D327C9">
        <w:tc>
          <w:tcPr>
            <w:tcW w:w="625" w:type="dxa"/>
          </w:tcPr>
          <w:p w14:paraId="1B716E55" w14:textId="77777777" w:rsidR="00A9431A" w:rsidRDefault="00A9431A" w:rsidP="00D327C9">
            <w:pPr>
              <w:rPr>
                <w:lang w:val="en"/>
              </w:rPr>
            </w:pPr>
            <w:r>
              <w:rPr>
                <w:lang w:val="en"/>
              </w:rPr>
              <w:t>c)</w:t>
            </w:r>
          </w:p>
        </w:tc>
        <w:tc>
          <w:tcPr>
            <w:tcW w:w="8725" w:type="dxa"/>
          </w:tcPr>
          <w:p w14:paraId="69A2799D" w14:textId="77777777" w:rsidR="00A9431A" w:rsidRDefault="00A9431A" w:rsidP="00D327C9">
            <w:pPr>
              <w:jc w:val="center"/>
              <w:rPr>
                <w:lang w:val="e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2E5CDB8" wp14:editId="3DD901AC">
                  <wp:extent cx="3352800" cy="2743200"/>
                  <wp:effectExtent l="0" t="0" r="0" b="0"/>
                  <wp:docPr id="205765455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078BC1-24E6-0D5B-59E8-B232FFE1E9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A9431A" w14:paraId="51F4E012" w14:textId="77777777" w:rsidTr="00D327C9">
        <w:tc>
          <w:tcPr>
            <w:tcW w:w="625" w:type="dxa"/>
          </w:tcPr>
          <w:p w14:paraId="08EFDF86" w14:textId="77777777" w:rsidR="00A9431A" w:rsidRDefault="00A9431A" w:rsidP="00D327C9">
            <w:pPr>
              <w:rPr>
                <w:lang w:val="en"/>
              </w:rPr>
            </w:pPr>
            <w:r>
              <w:rPr>
                <w:lang w:val="en"/>
              </w:rPr>
              <w:lastRenderedPageBreak/>
              <w:t>d)</w:t>
            </w:r>
          </w:p>
        </w:tc>
        <w:tc>
          <w:tcPr>
            <w:tcW w:w="8725" w:type="dxa"/>
          </w:tcPr>
          <w:p w14:paraId="755ED3EB" w14:textId="77777777" w:rsidR="00A9431A" w:rsidRDefault="00A9431A" w:rsidP="00D327C9">
            <w:pPr>
              <w:jc w:val="center"/>
              <w:rPr>
                <w:lang w:val="e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E42D2AD" wp14:editId="2F4B1716">
                  <wp:extent cx="3352800" cy="2743200"/>
                  <wp:effectExtent l="0" t="0" r="0" b="0"/>
                  <wp:docPr id="143406573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72AC02-C36B-D897-BAC3-AA76CC93C39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A9431A" w14:paraId="453E1A6B" w14:textId="77777777" w:rsidTr="00D327C9">
        <w:tc>
          <w:tcPr>
            <w:tcW w:w="625" w:type="dxa"/>
          </w:tcPr>
          <w:p w14:paraId="3A44FC90" w14:textId="77777777" w:rsidR="00A9431A" w:rsidRDefault="00A9431A" w:rsidP="00D327C9">
            <w:pPr>
              <w:rPr>
                <w:lang w:val="en"/>
              </w:rPr>
            </w:pPr>
            <w:r>
              <w:rPr>
                <w:lang w:val="en"/>
              </w:rPr>
              <w:t>e)</w:t>
            </w:r>
          </w:p>
        </w:tc>
        <w:tc>
          <w:tcPr>
            <w:tcW w:w="8725" w:type="dxa"/>
          </w:tcPr>
          <w:p w14:paraId="0399FAFB" w14:textId="77777777" w:rsidR="00A9431A" w:rsidRDefault="00A9431A" w:rsidP="00D327C9">
            <w:pPr>
              <w:jc w:val="center"/>
              <w:rPr>
                <w:lang w:val="en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27A9B12" wp14:editId="5D7A135B">
                  <wp:extent cx="3360420" cy="2743200"/>
                  <wp:effectExtent l="0" t="0" r="11430" b="0"/>
                  <wp:docPr id="198597761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CB681E-BDDB-8ABF-4523-9E5D04EF68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7A884D4A" w14:textId="77777777" w:rsidR="00A9431A" w:rsidRDefault="00A9431A" w:rsidP="00A9431A">
      <w:pPr>
        <w:rPr>
          <w:lang w:val="en"/>
        </w:rPr>
      </w:pPr>
    </w:p>
    <w:p w14:paraId="5A0A0897" w14:textId="77777777" w:rsidR="00A9431A" w:rsidRPr="004D1C72" w:rsidRDefault="00A9431A" w:rsidP="00A9431A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4D1C72">
        <w:rPr>
          <w:rFonts w:asciiTheme="majorBidi" w:hAnsiTheme="majorBidi" w:cstheme="majorBidi"/>
          <w:sz w:val="20"/>
          <w:szCs w:val="20"/>
        </w:rPr>
        <w:t xml:space="preserve">Fig. S3: </w:t>
      </w:r>
      <w:r w:rsidRPr="006D665F">
        <w:rPr>
          <w:rFonts w:asciiTheme="majorBidi" w:hAnsiTheme="majorBidi" w:cstheme="majorBidi"/>
          <w:sz w:val="20"/>
          <w:szCs w:val="20"/>
        </w:rPr>
        <w:t>The dye decolorization absorption spectr</w:t>
      </w:r>
      <w:r>
        <w:rPr>
          <w:rFonts w:asciiTheme="majorBidi" w:hAnsiTheme="majorBidi" w:cstheme="majorBidi"/>
          <w:sz w:val="20"/>
          <w:szCs w:val="20"/>
        </w:rPr>
        <w:t>a</w:t>
      </w:r>
      <w:r w:rsidRPr="006D665F">
        <w:rPr>
          <w:rFonts w:asciiTheme="majorBidi" w:hAnsiTheme="majorBidi" w:cstheme="majorBidi"/>
          <w:sz w:val="20"/>
          <w:szCs w:val="20"/>
        </w:rPr>
        <w:t xml:space="preserve"> at </w:t>
      </w:r>
      <w:r>
        <w:rPr>
          <w:rFonts w:asciiTheme="majorBidi" w:hAnsiTheme="majorBidi" w:cstheme="majorBidi"/>
          <w:sz w:val="20"/>
          <w:szCs w:val="20"/>
        </w:rPr>
        <w:t xml:space="preserve">10, 25, </w:t>
      </w:r>
      <w:r w:rsidRPr="006D665F">
        <w:rPr>
          <w:rFonts w:asciiTheme="majorBidi" w:hAnsiTheme="majorBidi" w:cstheme="majorBidi"/>
          <w:sz w:val="20"/>
          <w:szCs w:val="20"/>
        </w:rPr>
        <w:t>50</w:t>
      </w:r>
      <w:r>
        <w:rPr>
          <w:rFonts w:asciiTheme="majorBidi" w:hAnsiTheme="majorBidi" w:cstheme="majorBidi"/>
          <w:sz w:val="20"/>
          <w:szCs w:val="20"/>
        </w:rPr>
        <w:t>, 100, and 200</w:t>
      </w:r>
      <w:r w:rsidRPr="006D665F">
        <w:rPr>
          <w:rFonts w:asciiTheme="majorBidi" w:hAnsiTheme="majorBidi" w:cstheme="majorBidi"/>
          <w:sz w:val="20"/>
          <w:szCs w:val="20"/>
        </w:rPr>
        <w:t xml:space="preserve"> mg/L </w:t>
      </w:r>
      <w:r w:rsidRPr="004D1C72">
        <w:rPr>
          <w:rFonts w:asciiTheme="majorBidi" w:hAnsiTheme="majorBidi" w:cstheme="majorBidi"/>
          <w:sz w:val="20"/>
          <w:szCs w:val="20"/>
        </w:rPr>
        <w:t xml:space="preserve">of </w:t>
      </w:r>
      <w:r w:rsidRPr="00A602C1">
        <w:rPr>
          <w:rFonts w:asciiTheme="majorBidi" w:hAnsiTheme="majorBidi" w:cstheme="majorBidi"/>
          <w:sz w:val="20"/>
          <w:szCs w:val="20"/>
        </w:rPr>
        <w:t xml:space="preserve">acid dye </w:t>
      </w:r>
      <w:proofErr w:type="spellStart"/>
      <w:r w:rsidRPr="00A602C1">
        <w:rPr>
          <w:rFonts w:asciiTheme="majorBidi" w:hAnsiTheme="majorBidi" w:cstheme="majorBidi"/>
          <w:sz w:val="20"/>
          <w:szCs w:val="20"/>
        </w:rPr>
        <w:t>Lanapel</w:t>
      </w:r>
      <w:proofErr w:type="spellEnd"/>
      <w:r w:rsidRPr="00A602C1">
        <w:rPr>
          <w:rFonts w:asciiTheme="majorBidi" w:hAnsiTheme="majorBidi" w:cstheme="majorBidi"/>
          <w:sz w:val="20"/>
          <w:szCs w:val="20"/>
        </w:rPr>
        <w:t xml:space="preserve"> Red BM 143-PL by </w:t>
      </w:r>
      <w:r w:rsidRPr="006406C3">
        <w:rPr>
          <w:rFonts w:asciiTheme="majorBidi" w:hAnsiTheme="majorBidi" w:cstheme="majorBidi"/>
          <w:i/>
          <w:iCs/>
          <w:sz w:val="20"/>
          <w:szCs w:val="20"/>
        </w:rPr>
        <w:t>P. commune</w:t>
      </w:r>
      <w:r w:rsidRPr="00A602C1">
        <w:rPr>
          <w:rFonts w:asciiTheme="majorBidi" w:hAnsiTheme="majorBidi" w:cstheme="majorBidi"/>
          <w:sz w:val="20"/>
          <w:szCs w:val="20"/>
        </w:rPr>
        <w:t xml:space="preserve"> S6 laccase</w:t>
      </w:r>
      <w:r w:rsidRPr="006D665F">
        <w:rPr>
          <w:rFonts w:asciiTheme="majorBidi" w:hAnsiTheme="majorBidi" w:cstheme="majorBidi"/>
          <w:sz w:val="20"/>
          <w:szCs w:val="20"/>
        </w:rPr>
        <w:t xml:space="preserve">. After treating acid dye </w:t>
      </w:r>
      <w:proofErr w:type="spellStart"/>
      <w:r w:rsidRPr="006D665F">
        <w:rPr>
          <w:rFonts w:asciiTheme="majorBidi" w:hAnsiTheme="majorBidi" w:cstheme="majorBidi"/>
          <w:sz w:val="20"/>
          <w:szCs w:val="20"/>
        </w:rPr>
        <w:t>Lanapel</w:t>
      </w:r>
      <w:proofErr w:type="spellEnd"/>
      <w:r w:rsidRPr="006D665F">
        <w:rPr>
          <w:rFonts w:asciiTheme="majorBidi" w:hAnsiTheme="majorBidi" w:cstheme="majorBidi"/>
          <w:sz w:val="20"/>
          <w:szCs w:val="20"/>
        </w:rPr>
        <w:t xml:space="preserve"> Red BM 143-PL with 50 </w:t>
      </w:r>
      <w:proofErr w:type="spellStart"/>
      <w:r w:rsidRPr="006D665F">
        <w:rPr>
          <w:rFonts w:asciiTheme="majorBidi" w:hAnsiTheme="majorBidi" w:cstheme="majorBidi"/>
          <w:sz w:val="20"/>
          <w:szCs w:val="20"/>
        </w:rPr>
        <w:t>μL</w:t>
      </w:r>
      <w:proofErr w:type="spellEnd"/>
      <w:r w:rsidRPr="006D665F">
        <w:rPr>
          <w:rFonts w:asciiTheme="majorBidi" w:hAnsiTheme="majorBidi" w:cstheme="majorBidi"/>
          <w:sz w:val="20"/>
          <w:szCs w:val="20"/>
        </w:rPr>
        <w:t xml:space="preserve"> of laccase (1.23 U/mL) for several </w:t>
      </w:r>
      <w:r>
        <w:rPr>
          <w:rFonts w:asciiTheme="majorBidi" w:hAnsiTheme="majorBidi" w:cstheme="majorBidi"/>
          <w:sz w:val="20"/>
          <w:szCs w:val="20"/>
        </w:rPr>
        <w:t>incubations</w:t>
      </w:r>
      <w:r w:rsidRPr="000B78A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in the presence</w:t>
      </w:r>
      <w:r w:rsidRPr="000B78A5">
        <w:rPr>
          <w:rFonts w:asciiTheme="majorBidi" w:hAnsiTheme="majorBidi" w:cstheme="majorBidi"/>
          <w:sz w:val="20"/>
          <w:szCs w:val="20"/>
        </w:rPr>
        <w:t xml:space="preserve"> of</w:t>
      </w:r>
      <w:r>
        <w:rPr>
          <w:rFonts w:asciiTheme="majorBidi" w:hAnsiTheme="majorBidi" w:cstheme="majorBidi"/>
          <w:sz w:val="20"/>
          <w:szCs w:val="20"/>
        </w:rPr>
        <w:t xml:space="preserve"> 1 mM HBT as a</w:t>
      </w:r>
      <w:r w:rsidRPr="000B78A5">
        <w:rPr>
          <w:rFonts w:asciiTheme="majorBidi" w:hAnsiTheme="majorBidi" w:cstheme="majorBidi"/>
          <w:sz w:val="20"/>
          <w:szCs w:val="20"/>
        </w:rPr>
        <w:t xml:space="preserve"> mediator.</w:t>
      </w:r>
    </w:p>
    <w:p w14:paraId="4DF87AAC" w14:textId="77777777" w:rsidR="00A9431A" w:rsidRPr="004D1C72" w:rsidRDefault="00A9431A" w:rsidP="00A9431A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E8583CB" w14:textId="77777777" w:rsidR="00BB40E7" w:rsidRPr="001E53D1" w:rsidRDefault="00BB40E7" w:rsidP="00CF2B4D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</w:p>
    <w:sectPr w:rsidR="00BB40E7" w:rsidRPr="001E53D1" w:rsidSect="00BB0FAA">
      <w:footerReference w:type="default" r:id="rId15"/>
      <w:footnotePr>
        <w:numFmt w:val="chicago"/>
      </w:footnotePr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90B8D" w14:textId="77777777" w:rsidR="00C40503" w:rsidRDefault="00C40503" w:rsidP="00C5542B">
      <w:pPr>
        <w:spacing w:after="0" w:line="240" w:lineRule="auto"/>
      </w:pPr>
      <w:r>
        <w:separator/>
      </w:r>
    </w:p>
  </w:endnote>
  <w:endnote w:type="continuationSeparator" w:id="0">
    <w:p w14:paraId="54EDE43D" w14:textId="77777777" w:rsidR="00C40503" w:rsidRDefault="00C40503" w:rsidP="00C55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0507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D0268" w14:textId="77C37A37" w:rsidR="00C5542B" w:rsidRDefault="00C554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E15B25" w14:textId="77777777" w:rsidR="00C5542B" w:rsidRDefault="00C554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40B72" w14:textId="77777777" w:rsidR="00C40503" w:rsidRDefault="00C40503" w:rsidP="00C5542B">
      <w:pPr>
        <w:spacing w:after="0" w:line="240" w:lineRule="auto"/>
      </w:pPr>
      <w:r>
        <w:separator/>
      </w:r>
    </w:p>
  </w:footnote>
  <w:footnote w:type="continuationSeparator" w:id="0">
    <w:p w14:paraId="623F275F" w14:textId="77777777" w:rsidR="00C40503" w:rsidRDefault="00C40503" w:rsidP="00C554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D392D"/>
    <w:multiLevelType w:val="hybridMultilevel"/>
    <w:tmpl w:val="D56C3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877A5"/>
    <w:multiLevelType w:val="hybridMultilevel"/>
    <w:tmpl w:val="77E05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B5E8B"/>
    <w:multiLevelType w:val="hybridMultilevel"/>
    <w:tmpl w:val="77E05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203452">
    <w:abstractNumId w:val="1"/>
  </w:num>
  <w:num w:numId="2" w16cid:durableId="671220964">
    <w:abstractNumId w:val="2"/>
  </w:num>
  <w:num w:numId="3" w16cid:durableId="1402482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4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3A"/>
    <w:rsid w:val="00001FF8"/>
    <w:rsid w:val="00004504"/>
    <w:rsid w:val="0000450F"/>
    <w:rsid w:val="0000462B"/>
    <w:rsid w:val="00010F1B"/>
    <w:rsid w:val="00011ED3"/>
    <w:rsid w:val="00011F7A"/>
    <w:rsid w:val="000149B6"/>
    <w:rsid w:val="00014DE2"/>
    <w:rsid w:val="00017872"/>
    <w:rsid w:val="00020F00"/>
    <w:rsid w:val="000225DE"/>
    <w:rsid w:val="000248C7"/>
    <w:rsid w:val="000332AC"/>
    <w:rsid w:val="00034390"/>
    <w:rsid w:val="00034B81"/>
    <w:rsid w:val="00034D65"/>
    <w:rsid w:val="00037D3B"/>
    <w:rsid w:val="00041B42"/>
    <w:rsid w:val="0004294C"/>
    <w:rsid w:val="00043703"/>
    <w:rsid w:val="00051D41"/>
    <w:rsid w:val="00054DE3"/>
    <w:rsid w:val="000562B4"/>
    <w:rsid w:val="00056A59"/>
    <w:rsid w:val="0006273C"/>
    <w:rsid w:val="0006581E"/>
    <w:rsid w:val="00071636"/>
    <w:rsid w:val="00072519"/>
    <w:rsid w:val="00074DFE"/>
    <w:rsid w:val="00075F71"/>
    <w:rsid w:val="000803C0"/>
    <w:rsid w:val="00081180"/>
    <w:rsid w:val="00081D11"/>
    <w:rsid w:val="00082AFD"/>
    <w:rsid w:val="00083590"/>
    <w:rsid w:val="00084AF1"/>
    <w:rsid w:val="00087542"/>
    <w:rsid w:val="00093BF0"/>
    <w:rsid w:val="000960ED"/>
    <w:rsid w:val="00096EDE"/>
    <w:rsid w:val="000A34D9"/>
    <w:rsid w:val="000A34DC"/>
    <w:rsid w:val="000A3C5B"/>
    <w:rsid w:val="000A4E04"/>
    <w:rsid w:val="000A606E"/>
    <w:rsid w:val="000A6878"/>
    <w:rsid w:val="000A69C7"/>
    <w:rsid w:val="000A7D42"/>
    <w:rsid w:val="000A7DBE"/>
    <w:rsid w:val="000B0963"/>
    <w:rsid w:val="000B16A6"/>
    <w:rsid w:val="000B1C65"/>
    <w:rsid w:val="000B202B"/>
    <w:rsid w:val="000B27D6"/>
    <w:rsid w:val="000B673F"/>
    <w:rsid w:val="000B6DE8"/>
    <w:rsid w:val="000B71C9"/>
    <w:rsid w:val="000B78A5"/>
    <w:rsid w:val="000C2FB3"/>
    <w:rsid w:val="000C302B"/>
    <w:rsid w:val="000C4B5B"/>
    <w:rsid w:val="000C64D9"/>
    <w:rsid w:val="000D4637"/>
    <w:rsid w:val="000D6332"/>
    <w:rsid w:val="000D7B33"/>
    <w:rsid w:val="000E3693"/>
    <w:rsid w:val="000E48FF"/>
    <w:rsid w:val="000E7658"/>
    <w:rsid w:val="000E7F9D"/>
    <w:rsid w:val="000F07BE"/>
    <w:rsid w:val="000F0B99"/>
    <w:rsid w:val="000F29DA"/>
    <w:rsid w:val="000F2BD1"/>
    <w:rsid w:val="000F4DD6"/>
    <w:rsid w:val="000F5182"/>
    <w:rsid w:val="000F618D"/>
    <w:rsid w:val="00100E55"/>
    <w:rsid w:val="00101783"/>
    <w:rsid w:val="00102A19"/>
    <w:rsid w:val="001036B9"/>
    <w:rsid w:val="00105299"/>
    <w:rsid w:val="001077BD"/>
    <w:rsid w:val="00110547"/>
    <w:rsid w:val="00113309"/>
    <w:rsid w:val="00114F73"/>
    <w:rsid w:val="00116489"/>
    <w:rsid w:val="001234E7"/>
    <w:rsid w:val="00124FF7"/>
    <w:rsid w:val="00126C82"/>
    <w:rsid w:val="00127A4E"/>
    <w:rsid w:val="001305EF"/>
    <w:rsid w:val="001311C2"/>
    <w:rsid w:val="0013221B"/>
    <w:rsid w:val="00135A76"/>
    <w:rsid w:val="00136B8C"/>
    <w:rsid w:val="00140654"/>
    <w:rsid w:val="00140DBE"/>
    <w:rsid w:val="001434D5"/>
    <w:rsid w:val="00145909"/>
    <w:rsid w:val="00151CF7"/>
    <w:rsid w:val="00153475"/>
    <w:rsid w:val="0015799C"/>
    <w:rsid w:val="001625A2"/>
    <w:rsid w:val="00162B41"/>
    <w:rsid w:val="00165CD4"/>
    <w:rsid w:val="00167680"/>
    <w:rsid w:val="00171577"/>
    <w:rsid w:val="00173FF8"/>
    <w:rsid w:val="00174D7A"/>
    <w:rsid w:val="00175555"/>
    <w:rsid w:val="00175A64"/>
    <w:rsid w:val="001763E3"/>
    <w:rsid w:val="00177760"/>
    <w:rsid w:val="00180B75"/>
    <w:rsid w:val="00184EC9"/>
    <w:rsid w:val="00185250"/>
    <w:rsid w:val="00190286"/>
    <w:rsid w:val="0019046F"/>
    <w:rsid w:val="001925A0"/>
    <w:rsid w:val="0019442D"/>
    <w:rsid w:val="00194626"/>
    <w:rsid w:val="001949E9"/>
    <w:rsid w:val="00196EA6"/>
    <w:rsid w:val="001979C0"/>
    <w:rsid w:val="001A18F5"/>
    <w:rsid w:val="001A20BC"/>
    <w:rsid w:val="001A22CD"/>
    <w:rsid w:val="001A37BA"/>
    <w:rsid w:val="001B1273"/>
    <w:rsid w:val="001B134A"/>
    <w:rsid w:val="001B510E"/>
    <w:rsid w:val="001C3D37"/>
    <w:rsid w:val="001C3F0D"/>
    <w:rsid w:val="001C474A"/>
    <w:rsid w:val="001C6E8E"/>
    <w:rsid w:val="001D0ACB"/>
    <w:rsid w:val="001D0B67"/>
    <w:rsid w:val="001D0B9D"/>
    <w:rsid w:val="001D2A45"/>
    <w:rsid w:val="001D3686"/>
    <w:rsid w:val="001D6CF4"/>
    <w:rsid w:val="001D78F9"/>
    <w:rsid w:val="001E0F36"/>
    <w:rsid w:val="001E3391"/>
    <w:rsid w:val="001E3E7D"/>
    <w:rsid w:val="001E53D1"/>
    <w:rsid w:val="001E5E31"/>
    <w:rsid w:val="001E6102"/>
    <w:rsid w:val="001E7082"/>
    <w:rsid w:val="001E70A5"/>
    <w:rsid w:val="001F0D5D"/>
    <w:rsid w:val="001F2461"/>
    <w:rsid w:val="001F2BCC"/>
    <w:rsid w:val="001F4256"/>
    <w:rsid w:val="001F5DF2"/>
    <w:rsid w:val="00200487"/>
    <w:rsid w:val="002007F0"/>
    <w:rsid w:val="00201323"/>
    <w:rsid w:val="002103AE"/>
    <w:rsid w:val="0021080B"/>
    <w:rsid w:val="00214951"/>
    <w:rsid w:val="00216494"/>
    <w:rsid w:val="002208D1"/>
    <w:rsid w:val="0022265E"/>
    <w:rsid w:val="00224209"/>
    <w:rsid w:val="002251C5"/>
    <w:rsid w:val="00227A12"/>
    <w:rsid w:val="002314D3"/>
    <w:rsid w:val="002314F6"/>
    <w:rsid w:val="00232D45"/>
    <w:rsid w:val="0023374E"/>
    <w:rsid w:val="00237153"/>
    <w:rsid w:val="002403DF"/>
    <w:rsid w:val="00243666"/>
    <w:rsid w:val="00243711"/>
    <w:rsid w:val="002443C7"/>
    <w:rsid w:val="002447A8"/>
    <w:rsid w:val="00246AB1"/>
    <w:rsid w:val="00251CD3"/>
    <w:rsid w:val="0026012B"/>
    <w:rsid w:val="002610CC"/>
    <w:rsid w:val="00262A62"/>
    <w:rsid w:val="0026353C"/>
    <w:rsid w:val="0026392D"/>
    <w:rsid w:val="00266195"/>
    <w:rsid w:val="00271AEB"/>
    <w:rsid w:val="002738C7"/>
    <w:rsid w:val="002743EF"/>
    <w:rsid w:val="00275433"/>
    <w:rsid w:val="00276ED9"/>
    <w:rsid w:val="00276F70"/>
    <w:rsid w:val="0028383A"/>
    <w:rsid w:val="0028598B"/>
    <w:rsid w:val="0029110C"/>
    <w:rsid w:val="00292A09"/>
    <w:rsid w:val="00293F53"/>
    <w:rsid w:val="00295993"/>
    <w:rsid w:val="0029614C"/>
    <w:rsid w:val="002978F8"/>
    <w:rsid w:val="002A472D"/>
    <w:rsid w:val="002A7125"/>
    <w:rsid w:val="002A712F"/>
    <w:rsid w:val="002A7331"/>
    <w:rsid w:val="002A77AD"/>
    <w:rsid w:val="002B0ACD"/>
    <w:rsid w:val="002B37C0"/>
    <w:rsid w:val="002B7048"/>
    <w:rsid w:val="002B7A3C"/>
    <w:rsid w:val="002C0D98"/>
    <w:rsid w:val="002C3533"/>
    <w:rsid w:val="002C7131"/>
    <w:rsid w:val="002D109A"/>
    <w:rsid w:val="002D2906"/>
    <w:rsid w:val="002D5E2B"/>
    <w:rsid w:val="002D73F4"/>
    <w:rsid w:val="002E0A77"/>
    <w:rsid w:val="002E2431"/>
    <w:rsid w:val="002E30C0"/>
    <w:rsid w:val="002E3CA2"/>
    <w:rsid w:val="002E4AA3"/>
    <w:rsid w:val="002F1731"/>
    <w:rsid w:val="002F301D"/>
    <w:rsid w:val="00301085"/>
    <w:rsid w:val="00301E8C"/>
    <w:rsid w:val="00302AA2"/>
    <w:rsid w:val="00307223"/>
    <w:rsid w:val="0030746C"/>
    <w:rsid w:val="00307498"/>
    <w:rsid w:val="00311DFA"/>
    <w:rsid w:val="003139C9"/>
    <w:rsid w:val="00314E03"/>
    <w:rsid w:val="00315B05"/>
    <w:rsid w:val="00315CA2"/>
    <w:rsid w:val="00316DE2"/>
    <w:rsid w:val="00321328"/>
    <w:rsid w:val="00324589"/>
    <w:rsid w:val="003259CB"/>
    <w:rsid w:val="00326512"/>
    <w:rsid w:val="003306E6"/>
    <w:rsid w:val="003327E4"/>
    <w:rsid w:val="00340214"/>
    <w:rsid w:val="00344D57"/>
    <w:rsid w:val="00345092"/>
    <w:rsid w:val="00345302"/>
    <w:rsid w:val="0034590F"/>
    <w:rsid w:val="00350D7E"/>
    <w:rsid w:val="0035184B"/>
    <w:rsid w:val="00360E48"/>
    <w:rsid w:val="00362CF7"/>
    <w:rsid w:val="00363086"/>
    <w:rsid w:val="0036342B"/>
    <w:rsid w:val="003646EF"/>
    <w:rsid w:val="00371CA0"/>
    <w:rsid w:val="003720BD"/>
    <w:rsid w:val="003760CA"/>
    <w:rsid w:val="00383AAF"/>
    <w:rsid w:val="003907EA"/>
    <w:rsid w:val="00391832"/>
    <w:rsid w:val="003932BB"/>
    <w:rsid w:val="003934F5"/>
    <w:rsid w:val="003A0C49"/>
    <w:rsid w:val="003B151C"/>
    <w:rsid w:val="003B37C0"/>
    <w:rsid w:val="003B4E7E"/>
    <w:rsid w:val="003B54E0"/>
    <w:rsid w:val="003B7C9C"/>
    <w:rsid w:val="003C324F"/>
    <w:rsid w:val="003C4C05"/>
    <w:rsid w:val="003C4C6A"/>
    <w:rsid w:val="003D0BEE"/>
    <w:rsid w:val="003D4EE8"/>
    <w:rsid w:val="003E5352"/>
    <w:rsid w:val="003F12D7"/>
    <w:rsid w:val="003F254F"/>
    <w:rsid w:val="003F613F"/>
    <w:rsid w:val="003F7C38"/>
    <w:rsid w:val="00402DCA"/>
    <w:rsid w:val="004036CD"/>
    <w:rsid w:val="00403DB5"/>
    <w:rsid w:val="004062E6"/>
    <w:rsid w:val="00406530"/>
    <w:rsid w:val="0041359C"/>
    <w:rsid w:val="00414843"/>
    <w:rsid w:val="00421E74"/>
    <w:rsid w:val="00424223"/>
    <w:rsid w:val="00425261"/>
    <w:rsid w:val="00426609"/>
    <w:rsid w:val="00427485"/>
    <w:rsid w:val="004303AC"/>
    <w:rsid w:val="00430551"/>
    <w:rsid w:val="004322F4"/>
    <w:rsid w:val="00433887"/>
    <w:rsid w:val="004342FB"/>
    <w:rsid w:val="00442929"/>
    <w:rsid w:val="004441A1"/>
    <w:rsid w:val="00444699"/>
    <w:rsid w:val="00444DC6"/>
    <w:rsid w:val="0044703C"/>
    <w:rsid w:val="00451B00"/>
    <w:rsid w:val="0045250C"/>
    <w:rsid w:val="004547B0"/>
    <w:rsid w:val="00457049"/>
    <w:rsid w:val="004573A3"/>
    <w:rsid w:val="00457D50"/>
    <w:rsid w:val="00460E4D"/>
    <w:rsid w:val="00464242"/>
    <w:rsid w:val="004647E5"/>
    <w:rsid w:val="0046613E"/>
    <w:rsid w:val="004661F9"/>
    <w:rsid w:val="00467019"/>
    <w:rsid w:val="00467999"/>
    <w:rsid w:val="00472152"/>
    <w:rsid w:val="00473C68"/>
    <w:rsid w:val="00475725"/>
    <w:rsid w:val="0048076C"/>
    <w:rsid w:val="00481393"/>
    <w:rsid w:val="00484781"/>
    <w:rsid w:val="004851A0"/>
    <w:rsid w:val="004864AE"/>
    <w:rsid w:val="00487EF4"/>
    <w:rsid w:val="0049242D"/>
    <w:rsid w:val="00492A60"/>
    <w:rsid w:val="004936AC"/>
    <w:rsid w:val="0049614D"/>
    <w:rsid w:val="004A14E6"/>
    <w:rsid w:val="004A3377"/>
    <w:rsid w:val="004A3AA1"/>
    <w:rsid w:val="004B0227"/>
    <w:rsid w:val="004C09A8"/>
    <w:rsid w:val="004C0E44"/>
    <w:rsid w:val="004C2EC8"/>
    <w:rsid w:val="004C3894"/>
    <w:rsid w:val="004C3A8A"/>
    <w:rsid w:val="004C555A"/>
    <w:rsid w:val="004C6B75"/>
    <w:rsid w:val="004D0EB4"/>
    <w:rsid w:val="004D76D5"/>
    <w:rsid w:val="004E13BA"/>
    <w:rsid w:val="004E2CDC"/>
    <w:rsid w:val="004E5AFD"/>
    <w:rsid w:val="004E6D82"/>
    <w:rsid w:val="004F0C54"/>
    <w:rsid w:val="004F1AA9"/>
    <w:rsid w:val="004F1E7E"/>
    <w:rsid w:val="004F3FCD"/>
    <w:rsid w:val="00501541"/>
    <w:rsid w:val="00501EEF"/>
    <w:rsid w:val="00504880"/>
    <w:rsid w:val="0051709A"/>
    <w:rsid w:val="005172F6"/>
    <w:rsid w:val="005179B0"/>
    <w:rsid w:val="00521D5B"/>
    <w:rsid w:val="00522C7D"/>
    <w:rsid w:val="0052384F"/>
    <w:rsid w:val="00523C4B"/>
    <w:rsid w:val="005243F0"/>
    <w:rsid w:val="005244B5"/>
    <w:rsid w:val="00525126"/>
    <w:rsid w:val="005256A3"/>
    <w:rsid w:val="005304EC"/>
    <w:rsid w:val="00530BCF"/>
    <w:rsid w:val="00533378"/>
    <w:rsid w:val="0054367D"/>
    <w:rsid w:val="005445E0"/>
    <w:rsid w:val="005459FC"/>
    <w:rsid w:val="0055241A"/>
    <w:rsid w:val="00560B0A"/>
    <w:rsid w:val="00564A62"/>
    <w:rsid w:val="00566763"/>
    <w:rsid w:val="005773E6"/>
    <w:rsid w:val="00583EEC"/>
    <w:rsid w:val="00587680"/>
    <w:rsid w:val="0059186A"/>
    <w:rsid w:val="00594344"/>
    <w:rsid w:val="005A0305"/>
    <w:rsid w:val="005A258A"/>
    <w:rsid w:val="005B0146"/>
    <w:rsid w:val="005B14F6"/>
    <w:rsid w:val="005B31C1"/>
    <w:rsid w:val="005B5AD6"/>
    <w:rsid w:val="005B5D66"/>
    <w:rsid w:val="005B7D8E"/>
    <w:rsid w:val="005C2D06"/>
    <w:rsid w:val="005C5218"/>
    <w:rsid w:val="005C659E"/>
    <w:rsid w:val="005D1CA7"/>
    <w:rsid w:val="005D3011"/>
    <w:rsid w:val="005D4235"/>
    <w:rsid w:val="005D42CC"/>
    <w:rsid w:val="005D6874"/>
    <w:rsid w:val="005E06C8"/>
    <w:rsid w:val="005E505F"/>
    <w:rsid w:val="005E5F55"/>
    <w:rsid w:val="005E7EB3"/>
    <w:rsid w:val="005F2512"/>
    <w:rsid w:val="005F3286"/>
    <w:rsid w:val="005F3F73"/>
    <w:rsid w:val="005F4AD0"/>
    <w:rsid w:val="005F71A9"/>
    <w:rsid w:val="006000C4"/>
    <w:rsid w:val="00600800"/>
    <w:rsid w:val="00603F6C"/>
    <w:rsid w:val="00606712"/>
    <w:rsid w:val="0061278D"/>
    <w:rsid w:val="00615624"/>
    <w:rsid w:val="006164E2"/>
    <w:rsid w:val="006169CE"/>
    <w:rsid w:val="006173A4"/>
    <w:rsid w:val="00617EA0"/>
    <w:rsid w:val="0062471B"/>
    <w:rsid w:val="00633515"/>
    <w:rsid w:val="00636820"/>
    <w:rsid w:val="006405BF"/>
    <w:rsid w:val="0064100B"/>
    <w:rsid w:val="006447FC"/>
    <w:rsid w:val="00644D79"/>
    <w:rsid w:val="0065099B"/>
    <w:rsid w:val="00653A6E"/>
    <w:rsid w:val="006545FF"/>
    <w:rsid w:val="00656C0C"/>
    <w:rsid w:val="00661B52"/>
    <w:rsid w:val="006629DD"/>
    <w:rsid w:val="006631A0"/>
    <w:rsid w:val="00663222"/>
    <w:rsid w:val="006641C9"/>
    <w:rsid w:val="00666246"/>
    <w:rsid w:val="00672FF0"/>
    <w:rsid w:val="00674C56"/>
    <w:rsid w:val="00680C58"/>
    <w:rsid w:val="006816C9"/>
    <w:rsid w:val="00683621"/>
    <w:rsid w:val="006911E2"/>
    <w:rsid w:val="00691701"/>
    <w:rsid w:val="00693C7A"/>
    <w:rsid w:val="00696D70"/>
    <w:rsid w:val="006A1B90"/>
    <w:rsid w:val="006A39FC"/>
    <w:rsid w:val="006B05E1"/>
    <w:rsid w:val="006B29CE"/>
    <w:rsid w:val="006B3FD5"/>
    <w:rsid w:val="006B55A5"/>
    <w:rsid w:val="006B6E6E"/>
    <w:rsid w:val="006B747A"/>
    <w:rsid w:val="006B79FF"/>
    <w:rsid w:val="006C0EB2"/>
    <w:rsid w:val="006C12BB"/>
    <w:rsid w:val="006C1AB3"/>
    <w:rsid w:val="006C31B5"/>
    <w:rsid w:val="006C42C3"/>
    <w:rsid w:val="006D31FC"/>
    <w:rsid w:val="006D57EE"/>
    <w:rsid w:val="006D5C22"/>
    <w:rsid w:val="006D665F"/>
    <w:rsid w:val="006E18A3"/>
    <w:rsid w:val="006E4331"/>
    <w:rsid w:val="006E636E"/>
    <w:rsid w:val="006E7A04"/>
    <w:rsid w:val="006F0214"/>
    <w:rsid w:val="006F15EE"/>
    <w:rsid w:val="006F1D05"/>
    <w:rsid w:val="006F36A6"/>
    <w:rsid w:val="006F6CC4"/>
    <w:rsid w:val="006F7924"/>
    <w:rsid w:val="00701BD8"/>
    <w:rsid w:val="00702AEB"/>
    <w:rsid w:val="00705A3B"/>
    <w:rsid w:val="00713D77"/>
    <w:rsid w:val="00714703"/>
    <w:rsid w:val="00715627"/>
    <w:rsid w:val="00715A7A"/>
    <w:rsid w:val="00720925"/>
    <w:rsid w:val="00722081"/>
    <w:rsid w:val="0072216A"/>
    <w:rsid w:val="00723F43"/>
    <w:rsid w:val="00724E7A"/>
    <w:rsid w:val="00726139"/>
    <w:rsid w:val="00727BC4"/>
    <w:rsid w:val="0073083C"/>
    <w:rsid w:val="00732237"/>
    <w:rsid w:val="00732587"/>
    <w:rsid w:val="007362A7"/>
    <w:rsid w:val="0073714D"/>
    <w:rsid w:val="0074794F"/>
    <w:rsid w:val="00750754"/>
    <w:rsid w:val="00750B94"/>
    <w:rsid w:val="00752DC0"/>
    <w:rsid w:val="007601E6"/>
    <w:rsid w:val="00763297"/>
    <w:rsid w:val="007663FB"/>
    <w:rsid w:val="00766610"/>
    <w:rsid w:val="00766DBE"/>
    <w:rsid w:val="0077151B"/>
    <w:rsid w:val="007761B4"/>
    <w:rsid w:val="007763B2"/>
    <w:rsid w:val="00786FCF"/>
    <w:rsid w:val="00791D77"/>
    <w:rsid w:val="00791F55"/>
    <w:rsid w:val="007933FA"/>
    <w:rsid w:val="00795A97"/>
    <w:rsid w:val="007969C6"/>
    <w:rsid w:val="00797AD1"/>
    <w:rsid w:val="00797B6D"/>
    <w:rsid w:val="007A0B87"/>
    <w:rsid w:val="007A436A"/>
    <w:rsid w:val="007A516B"/>
    <w:rsid w:val="007A5711"/>
    <w:rsid w:val="007A6388"/>
    <w:rsid w:val="007B53B5"/>
    <w:rsid w:val="007B7593"/>
    <w:rsid w:val="007B79FF"/>
    <w:rsid w:val="007C0294"/>
    <w:rsid w:val="007C54A9"/>
    <w:rsid w:val="007D0D01"/>
    <w:rsid w:val="007D50DD"/>
    <w:rsid w:val="007D53BB"/>
    <w:rsid w:val="007D7EB3"/>
    <w:rsid w:val="007E4319"/>
    <w:rsid w:val="007E55CD"/>
    <w:rsid w:val="007E671F"/>
    <w:rsid w:val="007E674A"/>
    <w:rsid w:val="007E68DB"/>
    <w:rsid w:val="007F55EB"/>
    <w:rsid w:val="007F6B5A"/>
    <w:rsid w:val="007F6BFA"/>
    <w:rsid w:val="007F7447"/>
    <w:rsid w:val="00800EB8"/>
    <w:rsid w:val="00802998"/>
    <w:rsid w:val="00812557"/>
    <w:rsid w:val="00814000"/>
    <w:rsid w:val="0081572A"/>
    <w:rsid w:val="00816DE4"/>
    <w:rsid w:val="00817D58"/>
    <w:rsid w:val="00821053"/>
    <w:rsid w:val="0082214A"/>
    <w:rsid w:val="00822CFC"/>
    <w:rsid w:val="0082518C"/>
    <w:rsid w:val="00830587"/>
    <w:rsid w:val="00834306"/>
    <w:rsid w:val="0083608A"/>
    <w:rsid w:val="00837ABB"/>
    <w:rsid w:val="00837E6E"/>
    <w:rsid w:val="00840BD5"/>
    <w:rsid w:val="00845900"/>
    <w:rsid w:val="0084658F"/>
    <w:rsid w:val="008522CF"/>
    <w:rsid w:val="00853D60"/>
    <w:rsid w:val="00854BE9"/>
    <w:rsid w:val="00855CE6"/>
    <w:rsid w:val="00856B56"/>
    <w:rsid w:val="00857D64"/>
    <w:rsid w:val="00864CE9"/>
    <w:rsid w:val="00871304"/>
    <w:rsid w:val="00871BD9"/>
    <w:rsid w:val="00871DDE"/>
    <w:rsid w:val="0087248B"/>
    <w:rsid w:val="00872E15"/>
    <w:rsid w:val="008735AB"/>
    <w:rsid w:val="00875A8E"/>
    <w:rsid w:val="008818CC"/>
    <w:rsid w:val="00882083"/>
    <w:rsid w:val="00882941"/>
    <w:rsid w:val="0088595A"/>
    <w:rsid w:val="0089023D"/>
    <w:rsid w:val="008920CD"/>
    <w:rsid w:val="008935DA"/>
    <w:rsid w:val="00894433"/>
    <w:rsid w:val="00894FAB"/>
    <w:rsid w:val="00895807"/>
    <w:rsid w:val="008A3BCF"/>
    <w:rsid w:val="008B5FBA"/>
    <w:rsid w:val="008C170C"/>
    <w:rsid w:val="008C1A63"/>
    <w:rsid w:val="008C38B4"/>
    <w:rsid w:val="008C5389"/>
    <w:rsid w:val="008C5EBF"/>
    <w:rsid w:val="008C712F"/>
    <w:rsid w:val="008C75FC"/>
    <w:rsid w:val="008D03FD"/>
    <w:rsid w:val="008D1507"/>
    <w:rsid w:val="008D2056"/>
    <w:rsid w:val="008D2E8C"/>
    <w:rsid w:val="008D2F5C"/>
    <w:rsid w:val="008D531D"/>
    <w:rsid w:val="008D60AF"/>
    <w:rsid w:val="008E2D2E"/>
    <w:rsid w:val="008E43BD"/>
    <w:rsid w:val="008E524B"/>
    <w:rsid w:val="008E564A"/>
    <w:rsid w:val="008E7678"/>
    <w:rsid w:val="008F62AA"/>
    <w:rsid w:val="00901DB5"/>
    <w:rsid w:val="00903C44"/>
    <w:rsid w:val="00905C6F"/>
    <w:rsid w:val="0090768A"/>
    <w:rsid w:val="0091140F"/>
    <w:rsid w:val="0092134B"/>
    <w:rsid w:val="0092668C"/>
    <w:rsid w:val="00926BE9"/>
    <w:rsid w:val="009273E5"/>
    <w:rsid w:val="00932747"/>
    <w:rsid w:val="00934FE0"/>
    <w:rsid w:val="0093714C"/>
    <w:rsid w:val="0093726A"/>
    <w:rsid w:val="009414DC"/>
    <w:rsid w:val="0094435E"/>
    <w:rsid w:val="00946885"/>
    <w:rsid w:val="00946BD4"/>
    <w:rsid w:val="009537C7"/>
    <w:rsid w:val="00960A5B"/>
    <w:rsid w:val="00961C49"/>
    <w:rsid w:val="0096200D"/>
    <w:rsid w:val="0096600E"/>
    <w:rsid w:val="009665DF"/>
    <w:rsid w:val="0096692F"/>
    <w:rsid w:val="0097168D"/>
    <w:rsid w:val="00971BFE"/>
    <w:rsid w:val="00974E82"/>
    <w:rsid w:val="00980835"/>
    <w:rsid w:val="00984821"/>
    <w:rsid w:val="00986F1D"/>
    <w:rsid w:val="009915CE"/>
    <w:rsid w:val="00991F34"/>
    <w:rsid w:val="00992805"/>
    <w:rsid w:val="00994FF4"/>
    <w:rsid w:val="009A397E"/>
    <w:rsid w:val="009A4852"/>
    <w:rsid w:val="009A4ED5"/>
    <w:rsid w:val="009B01C0"/>
    <w:rsid w:val="009B0A45"/>
    <w:rsid w:val="009B3AC3"/>
    <w:rsid w:val="009B3E73"/>
    <w:rsid w:val="009B5D7A"/>
    <w:rsid w:val="009B6CA2"/>
    <w:rsid w:val="009B6D74"/>
    <w:rsid w:val="009B7F55"/>
    <w:rsid w:val="009C0CE3"/>
    <w:rsid w:val="009C12D1"/>
    <w:rsid w:val="009C1F12"/>
    <w:rsid w:val="009C2022"/>
    <w:rsid w:val="009C2BCC"/>
    <w:rsid w:val="009C4CA9"/>
    <w:rsid w:val="009C7997"/>
    <w:rsid w:val="009D4360"/>
    <w:rsid w:val="009D6A66"/>
    <w:rsid w:val="009D7C33"/>
    <w:rsid w:val="009E5529"/>
    <w:rsid w:val="009F10A3"/>
    <w:rsid w:val="009F1ACB"/>
    <w:rsid w:val="009F6B1E"/>
    <w:rsid w:val="00A00351"/>
    <w:rsid w:val="00A01FAA"/>
    <w:rsid w:val="00A01FE9"/>
    <w:rsid w:val="00A036AD"/>
    <w:rsid w:val="00A054A5"/>
    <w:rsid w:val="00A0575D"/>
    <w:rsid w:val="00A07FB8"/>
    <w:rsid w:val="00A14DE4"/>
    <w:rsid w:val="00A16601"/>
    <w:rsid w:val="00A16E61"/>
    <w:rsid w:val="00A22CA7"/>
    <w:rsid w:val="00A232BA"/>
    <w:rsid w:val="00A27A98"/>
    <w:rsid w:val="00A3663A"/>
    <w:rsid w:val="00A37F6F"/>
    <w:rsid w:val="00A40909"/>
    <w:rsid w:val="00A44754"/>
    <w:rsid w:val="00A473FE"/>
    <w:rsid w:val="00A51B76"/>
    <w:rsid w:val="00A51D04"/>
    <w:rsid w:val="00A52E9A"/>
    <w:rsid w:val="00A5371A"/>
    <w:rsid w:val="00A53B1B"/>
    <w:rsid w:val="00A54137"/>
    <w:rsid w:val="00A55729"/>
    <w:rsid w:val="00A56734"/>
    <w:rsid w:val="00A602C1"/>
    <w:rsid w:val="00A619C3"/>
    <w:rsid w:val="00A6406D"/>
    <w:rsid w:val="00A65A14"/>
    <w:rsid w:val="00A6781B"/>
    <w:rsid w:val="00A67AE2"/>
    <w:rsid w:val="00A72C91"/>
    <w:rsid w:val="00A72DD9"/>
    <w:rsid w:val="00A74E2A"/>
    <w:rsid w:val="00A776E1"/>
    <w:rsid w:val="00A84438"/>
    <w:rsid w:val="00A915AB"/>
    <w:rsid w:val="00A92D95"/>
    <w:rsid w:val="00A92F93"/>
    <w:rsid w:val="00A9431A"/>
    <w:rsid w:val="00A945EF"/>
    <w:rsid w:val="00AA44F3"/>
    <w:rsid w:val="00AB0886"/>
    <w:rsid w:val="00AB2319"/>
    <w:rsid w:val="00AB54C2"/>
    <w:rsid w:val="00AB6D98"/>
    <w:rsid w:val="00AB75C5"/>
    <w:rsid w:val="00AC33F8"/>
    <w:rsid w:val="00AC64F9"/>
    <w:rsid w:val="00AD03C1"/>
    <w:rsid w:val="00AD3381"/>
    <w:rsid w:val="00AD34FB"/>
    <w:rsid w:val="00AD56FF"/>
    <w:rsid w:val="00AD6497"/>
    <w:rsid w:val="00AE117D"/>
    <w:rsid w:val="00AE1483"/>
    <w:rsid w:val="00AE2544"/>
    <w:rsid w:val="00AE3EE5"/>
    <w:rsid w:val="00AE778B"/>
    <w:rsid w:val="00AE7953"/>
    <w:rsid w:val="00AE7BF2"/>
    <w:rsid w:val="00AF32FB"/>
    <w:rsid w:val="00AF4DA5"/>
    <w:rsid w:val="00AF5F62"/>
    <w:rsid w:val="00AF7154"/>
    <w:rsid w:val="00B0251D"/>
    <w:rsid w:val="00B0307A"/>
    <w:rsid w:val="00B0558E"/>
    <w:rsid w:val="00B063F1"/>
    <w:rsid w:val="00B07C63"/>
    <w:rsid w:val="00B103E4"/>
    <w:rsid w:val="00B106FC"/>
    <w:rsid w:val="00B125FF"/>
    <w:rsid w:val="00B13584"/>
    <w:rsid w:val="00B1403F"/>
    <w:rsid w:val="00B160E9"/>
    <w:rsid w:val="00B233FE"/>
    <w:rsid w:val="00B236B0"/>
    <w:rsid w:val="00B26351"/>
    <w:rsid w:val="00B26E07"/>
    <w:rsid w:val="00B4309C"/>
    <w:rsid w:val="00B436CC"/>
    <w:rsid w:val="00B44BD8"/>
    <w:rsid w:val="00B44CEF"/>
    <w:rsid w:val="00B44F1D"/>
    <w:rsid w:val="00B47842"/>
    <w:rsid w:val="00B5313B"/>
    <w:rsid w:val="00B534CF"/>
    <w:rsid w:val="00B624A2"/>
    <w:rsid w:val="00B72676"/>
    <w:rsid w:val="00B73627"/>
    <w:rsid w:val="00B73718"/>
    <w:rsid w:val="00B74F8C"/>
    <w:rsid w:val="00B77607"/>
    <w:rsid w:val="00B8371D"/>
    <w:rsid w:val="00B84533"/>
    <w:rsid w:val="00B8515C"/>
    <w:rsid w:val="00B8594A"/>
    <w:rsid w:val="00B859C6"/>
    <w:rsid w:val="00B908A0"/>
    <w:rsid w:val="00B91051"/>
    <w:rsid w:val="00B92B71"/>
    <w:rsid w:val="00B95156"/>
    <w:rsid w:val="00BA11FA"/>
    <w:rsid w:val="00BA1DDB"/>
    <w:rsid w:val="00BA32A7"/>
    <w:rsid w:val="00BA3BBA"/>
    <w:rsid w:val="00BA57E9"/>
    <w:rsid w:val="00BA5A85"/>
    <w:rsid w:val="00BA5E21"/>
    <w:rsid w:val="00BA7165"/>
    <w:rsid w:val="00BB065C"/>
    <w:rsid w:val="00BB0FAA"/>
    <w:rsid w:val="00BB13AF"/>
    <w:rsid w:val="00BB14BC"/>
    <w:rsid w:val="00BB17F5"/>
    <w:rsid w:val="00BB40E7"/>
    <w:rsid w:val="00BB5A69"/>
    <w:rsid w:val="00BC1161"/>
    <w:rsid w:val="00BC2091"/>
    <w:rsid w:val="00BC386C"/>
    <w:rsid w:val="00BC4CC5"/>
    <w:rsid w:val="00BC577A"/>
    <w:rsid w:val="00BC6FD3"/>
    <w:rsid w:val="00BD136C"/>
    <w:rsid w:val="00BD21CF"/>
    <w:rsid w:val="00BD35EE"/>
    <w:rsid w:val="00BD36E3"/>
    <w:rsid w:val="00BD40DB"/>
    <w:rsid w:val="00BE6F7F"/>
    <w:rsid w:val="00BF08F6"/>
    <w:rsid w:val="00BF161B"/>
    <w:rsid w:val="00BF24AB"/>
    <w:rsid w:val="00BF2759"/>
    <w:rsid w:val="00BF3306"/>
    <w:rsid w:val="00BF3E71"/>
    <w:rsid w:val="00BF4098"/>
    <w:rsid w:val="00BF7FAC"/>
    <w:rsid w:val="00C0174B"/>
    <w:rsid w:val="00C020E8"/>
    <w:rsid w:val="00C0599D"/>
    <w:rsid w:val="00C11450"/>
    <w:rsid w:val="00C12058"/>
    <w:rsid w:val="00C2295B"/>
    <w:rsid w:val="00C25090"/>
    <w:rsid w:val="00C257F6"/>
    <w:rsid w:val="00C27EB4"/>
    <w:rsid w:val="00C3536B"/>
    <w:rsid w:val="00C37F78"/>
    <w:rsid w:val="00C40503"/>
    <w:rsid w:val="00C40EAB"/>
    <w:rsid w:val="00C41123"/>
    <w:rsid w:val="00C42F22"/>
    <w:rsid w:val="00C4306A"/>
    <w:rsid w:val="00C46D45"/>
    <w:rsid w:val="00C46F16"/>
    <w:rsid w:val="00C5542B"/>
    <w:rsid w:val="00C62E31"/>
    <w:rsid w:val="00C63211"/>
    <w:rsid w:val="00C64E8B"/>
    <w:rsid w:val="00C707AE"/>
    <w:rsid w:val="00C70CAE"/>
    <w:rsid w:val="00C712E4"/>
    <w:rsid w:val="00C73139"/>
    <w:rsid w:val="00C7377B"/>
    <w:rsid w:val="00C76E23"/>
    <w:rsid w:val="00C80FCF"/>
    <w:rsid w:val="00C844F3"/>
    <w:rsid w:val="00C85954"/>
    <w:rsid w:val="00C86C05"/>
    <w:rsid w:val="00C90A19"/>
    <w:rsid w:val="00C90EE6"/>
    <w:rsid w:val="00C92069"/>
    <w:rsid w:val="00C92F66"/>
    <w:rsid w:val="00C94F25"/>
    <w:rsid w:val="00C967DB"/>
    <w:rsid w:val="00CA3CFC"/>
    <w:rsid w:val="00CA4FA9"/>
    <w:rsid w:val="00CA71C4"/>
    <w:rsid w:val="00CA75BD"/>
    <w:rsid w:val="00CA78CA"/>
    <w:rsid w:val="00CB085C"/>
    <w:rsid w:val="00CB2015"/>
    <w:rsid w:val="00CB2E7D"/>
    <w:rsid w:val="00CB38A5"/>
    <w:rsid w:val="00CC00CF"/>
    <w:rsid w:val="00CC04DB"/>
    <w:rsid w:val="00CC2428"/>
    <w:rsid w:val="00CC3D66"/>
    <w:rsid w:val="00CC4666"/>
    <w:rsid w:val="00CC5B4B"/>
    <w:rsid w:val="00CC6E12"/>
    <w:rsid w:val="00CC7E0F"/>
    <w:rsid w:val="00CD0004"/>
    <w:rsid w:val="00CD3531"/>
    <w:rsid w:val="00CD43F5"/>
    <w:rsid w:val="00CD4539"/>
    <w:rsid w:val="00CD7266"/>
    <w:rsid w:val="00CD778E"/>
    <w:rsid w:val="00CE0AB7"/>
    <w:rsid w:val="00CE0ECC"/>
    <w:rsid w:val="00CE40C7"/>
    <w:rsid w:val="00CE459C"/>
    <w:rsid w:val="00CE53BC"/>
    <w:rsid w:val="00CE717B"/>
    <w:rsid w:val="00CE7CC0"/>
    <w:rsid w:val="00CE7DBB"/>
    <w:rsid w:val="00CF2B4D"/>
    <w:rsid w:val="00CF2FFA"/>
    <w:rsid w:val="00CF3378"/>
    <w:rsid w:val="00CF4CBB"/>
    <w:rsid w:val="00CF4E22"/>
    <w:rsid w:val="00CF5712"/>
    <w:rsid w:val="00D001B4"/>
    <w:rsid w:val="00D00282"/>
    <w:rsid w:val="00D00327"/>
    <w:rsid w:val="00D00645"/>
    <w:rsid w:val="00D03F03"/>
    <w:rsid w:val="00D04A94"/>
    <w:rsid w:val="00D04AC9"/>
    <w:rsid w:val="00D05B28"/>
    <w:rsid w:val="00D07AA7"/>
    <w:rsid w:val="00D1089D"/>
    <w:rsid w:val="00D11082"/>
    <w:rsid w:val="00D141E4"/>
    <w:rsid w:val="00D14547"/>
    <w:rsid w:val="00D14BD5"/>
    <w:rsid w:val="00D14D7A"/>
    <w:rsid w:val="00D20AC7"/>
    <w:rsid w:val="00D228D0"/>
    <w:rsid w:val="00D2559E"/>
    <w:rsid w:val="00D2588F"/>
    <w:rsid w:val="00D25C27"/>
    <w:rsid w:val="00D26B97"/>
    <w:rsid w:val="00D2769F"/>
    <w:rsid w:val="00D27C35"/>
    <w:rsid w:val="00D307D6"/>
    <w:rsid w:val="00D3099E"/>
    <w:rsid w:val="00D3172D"/>
    <w:rsid w:val="00D323F6"/>
    <w:rsid w:val="00D3630B"/>
    <w:rsid w:val="00D37492"/>
    <w:rsid w:val="00D455CE"/>
    <w:rsid w:val="00D456AE"/>
    <w:rsid w:val="00D537BF"/>
    <w:rsid w:val="00D55D63"/>
    <w:rsid w:val="00D569A8"/>
    <w:rsid w:val="00D57249"/>
    <w:rsid w:val="00D57753"/>
    <w:rsid w:val="00D62D97"/>
    <w:rsid w:val="00D630BE"/>
    <w:rsid w:val="00D631BB"/>
    <w:rsid w:val="00D6512C"/>
    <w:rsid w:val="00D65F8E"/>
    <w:rsid w:val="00D67EAD"/>
    <w:rsid w:val="00D710E4"/>
    <w:rsid w:val="00D74568"/>
    <w:rsid w:val="00D80258"/>
    <w:rsid w:val="00D80D77"/>
    <w:rsid w:val="00D829ED"/>
    <w:rsid w:val="00D85459"/>
    <w:rsid w:val="00D86AF8"/>
    <w:rsid w:val="00D903C5"/>
    <w:rsid w:val="00D93D71"/>
    <w:rsid w:val="00D96FBA"/>
    <w:rsid w:val="00DA17D3"/>
    <w:rsid w:val="00DA21C7"/>
    <w:rsid w:val="00DA3055"/>
    <w:rsid w:val="00DA3CB2"/>
    <w:rsid w:val="00DA71A5"/>
    <w:rsid w:val="00DA7F9B"/>
    <w:rsid w:val="00DB30B8"/>
    <w:rsid w:val="00DC45C8"/>
    <w:rsid w:val="00DC48C1"/>
    <w:rsid w:val="00DC4B2E"/>
    <w:rsid w:val="00DD113A"/>
    <w:rsid w:val="00DD396E"/>
    <w:rsid w:val="00DD5CF3"/>
    <w:rsid w:val="00DD5D9F"/>
    <w:rsid w:val="00DE1044"/>
    <w:rsid w:val="00DE11B0"/>
    <w:rsid w:val="00DE173A"/>
    <w:rsid w:val="00DE1A6F"/>
    <w:rsid w:val="00DE2928"/>
    <w:rsid w:val="00DE3845"/>
    <w:rsid w:val="00DF01BC"/>
    <w:rsid w:val="00DF02E9"/>
    <w:rsid w:val="00DF142C"/>
    <w:rsid w:val="00DF5EFA"/>
    <w:rsid w:val="00E00F33"/>
    <w:rsid w:val="00E012D8"/>
    <w:rsid w:val="00E0134C"/>
    <w:rsid w:val="00E02A54"/>
    <w:rsid w:val="00E0506B"/>
    <w:rsid w:val="00E05991"/>
    <w:rsid w:val="00E07F01"/>
    <w:rsid w:val="00E13669"/>
    <w:rsid w:val="00E16364"/>
    <w:rsid w:val="00E169B4"/>
    <w:rsid w:val="00E213FF"/>
    <w:rsid w:val="00E23F2D"/>
    <w:rsid w:val="00E26AA6"/>
    <w:rsid w:val="00E27DD4"/>
    <w:rsid w:val="00E27DEE"/>
    <w:rsid w:val="00E32153"/>
    <w:rsid w:val="00E346DB"/>
    <w:rsid w:val="00E40C87"/>
    <w:rsid w:val="00E423C0"/>
    <w:rsid w:val="00E45959"/>
    <w:rsid w:val="00E477C7"/>
    <w:rsid w:val="00E53AEE"/>
    <w:rsid w:val="00E56426"/>
    <w:rsid w:val="00E56EEA"/>
    <w:rsid w:val="00E57F1B"/>
    <w:rsid w:val="00E627B8"/>
    <w:rsid w:val="00E65629"/>
    <w:rsid w:val="00E66AC4"/>
    <w:rsid w:val="00E66E41"/>
    <w:rsid w:val="00E672D9"/>
    <w:rsid w:val="00E676B4"/>
    <w:rsid w:val="00E7094D"/>
    <w:rsid w:val="00E70F88"/>
    <w:rsid w:val="00E7295F"/>
    <w:rsid w:val="00E811F5"/>
    <w:rsid w:val="00E833DC"/>
    <w:rsid w:val="00E83467"/>
    <w:rsid w:val="00E83ECC"/>
    <w:rsid w:val="00E85D49"/>
    <w:rsid w:val="00E924CA"/>
    <w:rsid w:val="00E9456E"/>
    <w:rsid w:val="00E94A44"/>
    <w:rsid w:val="00E965A7"/>
    <w:rsid w:val="00EA0BEC"/>
    <w:rsid w:val="00EA4885"/>
    <w:rsid w:val="00EA5B09"/>
    <w:rsid w:val="00EA6777"/>
    <w:rsid w:val="00EA6BDA"/>
    <w:rsid w:val="00EB050A"/>
    <w:rsid w:val="00EB0F88"/>
    <w:rsid w:val="00EB126E"/>
    <w:rsid w:val="00EB1AD1"/>
    <w:rsid w:val="00EB288F"/>
    <w:rsid w:val="00EB440D"/>
    <w:rsid w:val="00EC0B1F"/>
    <w:rsid w:val="00EC0ED1"/>
    <w:rsid w:val="00EC1CF0"/>
    <w:rsid w:val="00EC1ED1"/>
    <w:rsid w:val="00EC3944"/>
    <w:rsid w:val="00EC3DEA"/>
    <w:rsid w:val="00EC43AD"/>
    <w:rsid w:val="00EC441F"/>
    <w:rsid w:val="00EC6485"/>
    <w:rsid w:val="00EC7E8B"/>
    <w:rsid w:val="00ED5AD3"/>
    <w:rsid w:val="00ED5B80"/>
    <w:rsid w:val="00ED6543"/>
    <w:rsid w:val="00ED6C0C"/>
    <w:rsid w:val="00ED792B"/>
    <w:rsid w:val="00EE0FC5"/>
    <w:rsid w:val="00EE23B8"/>
    <w:rsid w:val="00EE2CC6"/>
    <w:rsid w:val="00EE2ED9"/>
    <w:rsid w:val="00EE5C00"/>
    <w:rsid w:val="00EE6B4A"/>
    <w:rsid w:val="00EE75FD"/>
    <w:rsid w:val="00EE7638"/>
    <w:rsid w:val="00EF0303"/>
    <w:rsid w:val="00EF1258"/>
    <w:rsid w:val="00EF23A3"/>
    <w:rsid w:val="00EF3964"/>
    <w:rsid w:val="00EF6BB9"/>
    <w:rsid w:val="00F01091"/>
    <w:rsid w:val="00F010C2"/>
    <w:rsid w:val="00F04AC1"/>
    <w:rsid w:val="00F06DDE"/>
    <w:rsid w:val="00F07547"/>
    <w:rsid w:val="00F112B7"/>
    <w:rsid w:val="00F14676"/>
    <w:rsid w:val="00F15C7E"/>
    <w:rsid w:val="00F20E47"/>
    <w:rsid w:val="00F20FDB"/>
    <w:rsid w:val="00F24181"/>
    <w:rsid w:val="00F256AB"/>
    <w:rsid w:val="00F27EDD"/>
    <w:rsid w:val="00F31ECB"/>
    <w:rsid w:val="00F37B28"/>
    <w:rsid w:val="00F4072A"/>
    <w:rsid w:val="00F43AD8"/>
    <w:rsid w:val="00F455B2"/>
    <w:rsid w:val="00F51D8A"/>
    <w:rsid w:val="00F51F95"/>
    <w:rsid w:val="00F53B30"/>
    <w:rsid w:val="00F56232"/>
    <w:rsid w:val="00F56BCE"/>
    <w:rsid w:val="00F61215"/>
    <w:rsid w:val="00F625B2"/>
    <w:rsid w:val="00F62672"/>
    <w:rsid w:val="00F6401E"/>
    <w:rsid w:val="00F67C8D"/>
    <w:rsid w:val="00F71285"/>
    <w:rsid w:val="00F73078"/>
    <w:rsid w:val="00F80CBB"/>
    <w:rsid w:val="00F90536"/>
    <w:rsid w:val="00F91257"/>
    <w:rsid w:val="00F91EE9"/>
    <w:rsid w:val="00F95EC4"/>
    <w:rsid w:val="00F9608B"/>
    <w:rsid w:val="00F9668F"/>
    <w:rsid w:val="00FA6277"/>
    <w:rsid w:val="00FB0AC3"/>
    <w:rsid w:val="00FB25B5"/>
    <w:rsid w:val="00FB32AB"/>
    <w:rsid w:val="00FB47D0"/>
    <w:rsid w:val="00FB523F"/>
    <w:rsid w:val="00FB543C"/>
    <w:rsid w:val="00FB5897"/>
    <w:rsid w:val="00FB6976"/>
    <w:rsid w:val="00FB7239"/>
    <w:rsid w:val="00FC0C4E"/>
    <w:rsid w:val="00FC2459"/>
    <w:rsid w:val="00FC29E3"/>
    <w:rsid w:val="00FC7FD9"/>
    <w:rsid w:val="00FD3A32"/>
    <w:rsid w:val="00FD4E49"/>
    <w:rsid w:val="00FD603F"/>
    <w:rsid w:val="00FD633B"/>
    <w:rsid w:val="00FE07C5"/>
    <w:rsid w:val="00FE56C6"/>
    <w:rsid w:val="00FE5C4F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B88C8"/>
  <w15:docId w15:val="{38ED27F6-7CDC-4F04-B88D-F36A4BD2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630B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630B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0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53BB"/>
    <w:pPr>
      <w:bidi/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55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42B"/>
  </w:style>
  <w:style w:type="paragraph" w:styleId="Footer">
    <w:name w:val="footer"/>
    <w:basedOn w:val="Normal"/>
    <w:link w:val="FooterChar"/>
    <w:uiPriority w:val="99"/>
    <w:unhideWhenUsed/>
    <w:rsid w:val="00C55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42B"/>
  </w:style>
  <w:style w:type="character" w:styleId="LineNumber">
    <w:name w:val="line number"/>
    <w:basedOn w:val="DefaultParagraphFont"/>
    <w:uiPriority w:val="99"/>
    <w:semiHidden/>
    <w:unhideWhenUsed/>
    <w:rsid w:val="00E676B4"/>
  </w:style>
  <w:style w:type="paragraph" w:styleId="Bibliography">
    <w:name w:val="Bibliography"/>
    <w:basedOn w:val="Normal"/>
    <w:next w:val="Normal"/>
    <w:uiPriority w:val="37"/>
    <w:unhideWhenUsed/>
    <w:rsid w:val="000248C7"/>
    <w:pPr>
      <w:spacing w:after="24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D2E8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3894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79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79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79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561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tive%20files\+%202024\12020113%20-%203rd%20article\Conc%2015%202\Lanapel%20Red%20con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tive%20files\+%202024\12020113%20-%203rd%20article\Conc%2015%202\Lanapel%20Red%20con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tive%20files\+%202024\12020113%20-%203rd%20article\Conc%2015%202\Lanapel%20Red%20con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tive%20files\+%202024\12020113%20-%203rd%20article\Conc%2015%202\Lanapel%20Red%20con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ctive%20files\+%202024\12020113%20-%203rd%20article\Conc%2015%202\Lanapel%20Red%20con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10 mg/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1'!$B$2</c:f>
              <c:strCache>
                <c:ptCount val="1"/>
                <c:pt idx="0">
                  <c:v>0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B$3:$B$453</c:f>
              <c:numCache>
                <c:formatCode>General</c:formatCode>
                <c:ptCount val="451"/>
                <c:pt idx="0">
                  <c:v>0.1754864454</c:v>
                </c:pt>
                <c:pt idx="1">
                  <c:v>0.1782378852</c:v>
                </c:pt>
                <c:pt idx="2">
                  <c:v>0.17720040679999999</c:v>
                </c:pt>
                <c:pt idx="3">
                  <c:v>0.17692734299999999</c:v>
                </c:pt>
                <c:pt idx="4">
                  <c:v>0.17786839600000001</c:v>
                </c:pt>
                <c:pt idx="5">
                  <c:v>0.17975655200000001</c:v>
                </c:pt>
                <c:pt idx="6">
                  <c:v>0.1777047813</c:v>
                </c:pt>
                <c:pt idx="7">
                  <c:v>0.17870280150000001</c:v>
                </c:pt>
                <c:pt idx="8">
                  <c:v>0.1799140424</c:v>
                </c:pt>
                <c:pt idx="9">
                  <c:v>0.1793748885</c:v>
                </c:pt>
                <c:pt idx="10">
                  <c:v>0.18172553180000001</c:v>
                </c:pt>
                <c:pt idx="11">
                  <c:v>0.18081903460000001</c:v>
                </c:pt>
                <c:pt idx="12">
                  <c:v>0.1805070043</c:v>
                </c:pt>
                <c:pt idx="13">
                  <c:v>0.1812479347</c:v>
                </c:pt>
                <c:pt idx="14">
                  <c:v>0.1816605181</c:v>
                </c:pt>
                <c:pt idx="15">
                  <c:v>0.18059264119999999</c:v>
                </c:pt>
                <c:pt idx="16">
                  <c:v>0.1815626323</c:v>
                </c:pt>
                <c:pt idx="17">
                  <c:v>0.18235473329999999</c:v>
                </c:pt>
                <c:pt idx="18">
                  <c:v>0.18293766680000001</c:v>
                </c:pt>
                <c:pt idx="19">
                  <c:v>0.18472322820000001</c:v>
                </c:pt>
                <c:pt idx="20">
                  <c:v>0.18379460280000001</c:v>
                </c:pt>
                <c:pt idx="21">
                  <c:v>0.18457780779999999</c:v>
                </c:pt>
                <c:pt idx="22">
                  <c:v>0.18412630260000001</c:v>
                </c:pt>
                <c:pt idx="23">
                  <c:v>0.18535912039999999</c:v>
                </c:pt>
                <c:pt idx="24">
                  <c:v>0.1855965108</c:v>
                </c:pt>
                <c:pt idx="25">
                  <c:v>0.1859330833</c:v>
                </c:pt>
                <c:pt idx="26">
                  <c:v>0.1853286177</c:v>
                </c:pt>
                <c:pt idx="27">
                  <c:v>0.1865947396</c:v>
                </c:pt>
                <c:pt idx="28">
                  <c:v>0.18647414449999999</c:v>
                </c:pt>
                <c:pt idx="29">
                  <c:v>0.18734595179999999</c:v>
                </c:pt>
                <c:pt idx="30">
                  <c:v>0.1876293272</c:v>
                </c:pt>
                <c:pt idx="31">
                  <c:v>0.18739569189999999</c:v>
                </c:pt>
                <c:pt idx="32">
                  <c:v>0.1889918149</c:v>
                </c:pt>
                <c:pt idx="33">
                  <c:v>0.18885928390000001</c:v>
                </c:pt>
                <c:pt idx="34">
                  <c:v>0.1878275126</c:v>
                </c:pt>
                <c:pt idx="35">
                  <c:v>0.1901926249</c:v>
                </c:pt>
                <c:pt idx="36">
                  <c:v>0.19023823740000001</c:v>
                </c:pt>
                <c:pt idx="37">
                  <c:v>0.19135369360000001</c:v>
                </c:pt>
                <c:pt idx="38">
                  <c:v>0.19052258129999999</c:v>
                </c:pt>
                <c:pt idx="39">
                  <c:v>0.1919309199</c:v>
                </c:pt>
                <c:pt idx="40">
                  <c:v>0.1916423887</c:v>
                </c:pt>
                <c:pt idx="41">
                  <c:v>0.192745477</c:v>
                </c:pt>
                <c:pt idx="42">
                  <c:v>0.1925281435</c:v>
                </c:pt>
                <c:pt idx="43">
                  <c:v>0.1918210685</c:v>
                </c:pt>
                <c:pt idx="44">
                  <c:v>0.1932020783</c:v>
                </c:pt>
                <c:pt idx="45">
                  <c:v>0.19328667220000001</c:v>
                </c:pt>
                <c:pt idx="46">
                  <c:v>0.19386307899999999</c:v>
                </c:pt>
                <c:pt idx="47">
                  <c:v>0.1940165311</c:v>
                </c:pt>
                <c:pt idx="48">
                  <c:v>0.19445137679999999</c:v>
                </c:pt>
                <c:pt idx="49">
                  <c:v>0.19352515040000001</c:v>
                </c:pt>
                <c:pt idx="50">
                  <c:v>0.19483688469999999</c:v>
                </c:pt>
                <c:pt idx="51">
                  <c:v>0.19558207690000001</c:v>
                </c:pt>
                <c:pt idx="52">
                  <c:v>0.1953361928</c:v>
                </c:pt>
                <c:pt idx="53">
                  <c:v>0.19616368410000001</c:v>
                </c:pt>
                <c:pt idx="54">
                  <c:v>0.19638329739999999</c:v>
                </c:pt>
                <c:pt idx="55">
                  <c:v>0.19710253180000001</c:v>
                </c:pt>
                <c:pt idx="56">
                  <c:v>0.19651535149999999</c:v>
                </c:pt>
                <c:pt idx="57">
                  <c:v>0.19716505710000001</c:v>
                </c:pt>
                <c:pt idx="58">
                  <c:v>0.19649776820000001</c:v>
                </c:pt>
                <c:pt idx="59">
                  <c:v>0.19719049329999999</c:v>
                </c:pt>
                <c:pt idx="60">
                  <c:v>0.1979784369</c:v>
                </c:pt>
                <c:pt idx="61">
                  <c:v>0.1982760727</c:v>
                </c:pt>
                <c:pt idx="62">
                  <c:v>0.19792094830000001</c:v>
                </c:pt>
                <c:pt idx="63">
                  <c:v>0.19779516759999999</c:v>
                </c:pt>
                <c:pt idx="64">
                  <c:v>0.19820758699999999</c:v>
                </c:pt>
                <c:pt idx="65">
                  <c:v>0.19786512849999999</c:v>
                </c:pt>
                <c:pt idx="66">
                  <c:v>0.1993577778</c:v>
                </c:pt>
                <c:pt idx="67">
                  <c:v>0.1984936893</c:v>
                </c:pt>
                <c:pt idx="68">
                  <c:v>0.19758977</c:v>
                </c:pt>
                <c:pt idx="69">
                  <c:v>0.19889920950000001</c:v>
                </c:pt>
                <c:pt idx="70">
                  <c:v>0.1993647814</c:v>
                </c:pt>
                <c:pt idx="71">
                  <c:v>0.1971412599</c:v>
                </c:pt>
                <c:pt idx="72">
                  <c:v>0.1972838938</c:v>
                </c:pt>
                <c:pt idx="73">
                  <c:v>0.1975413412</c:v>
                </c:pt>
                <c:pt idx="74">
                  <c:v>0.19627134500000001</c:v>
                </c:pt>
                <c:pt idx="75">
                  <c:v>0.19743101299999999</c:v>
                </c:pt>
                <c:pt idx="76">
                  <c:v>0.19617031509999999</c:v>
                </c:pt>
                <c:pt idx="77">
                  <c:v>0.19613896310000001</c:v>
                </c:pt>
                <c:pt idx="78">
                  <c:v>0.19731903079999999</c:v>
                </c:pt>
                <c:pt idx="79">
                  <c:v>0.19731903079999999</c:v>
                </c:pt>
                <c:pt idx="80">
                  <c:v>0.1964165866</c:v>
                </c:pt>
                <c:pt idx="81">
                  <c:v>0.19763869049999999</c:v>
                </c:pt>
                <c:pt idx="82">
                  <c:v>0.1978532523</c:v>
                </c:pt>
                <c:pt idx="83">
                  <c:v>0.1975247413</c:v>
                </c:pt>
                <c:pt idx="84">
                  <c:v>0.19706912339999999</c:v>
                </c:pt>
                <c:pt idx="85">
                  <c:v>0.19738003609999999</c:v>
                </c:pt>
                <c:pt idx="86">
                  <c:v>0.19832295180000001</c:v>
                </c:pt>
                <c:pt idx="87">
                  <c:v>0.1975199282</c:v>
                </c:pt>
                <c:pt idx="88">
                  <c:v>0.1978022307</c:v>
                </c:pt>
                <c:pt idx="89">
                  <c:v>0.19808886949999999</c:v>
                </c:pt>
                <c:pt idx="90">
                  <c:v>0.19711202380000001</c:v>
                </c:pt>
                <c:pt idx="91">
                  <c:v>0.1987548918</c:v>
                </c:pt>
                <c:pt idx="92">
                  <c:v>0.19755974409999999</c:v>
                </c:pt>
                <c:pt idx="93">
                  <c:v>0.19784750039999999</c:v>
                </c:pt>
                <c:pt idx="94">
                  <c:v>0.19831460710000001</c:v>
                </c:pt>
                <c:pt idx="95">
                  <c:v>0.1996507049</c:v>
                </c:pt>
                <c:pt idx="96">
                  <c:v>0.199446395</c:v>
                </c:pt>
                <c:pt idx="97">
                  <c:v>0.19936491549999999</c:v>
                </c:pt>
                <c:pt idx="98">
                  <c:v>0.19952057300000001</c:v>
                </c:pt>
                <c:pt idx="99">
                  <c:v>0.2002362013</c:v>
                </c:pt>
                <c:pt idx="100">
                  <c:v>0.19992089269999999</c:v>
                </c:pt>
                <c:pt idx="101">
                  <c:v>0.19993278380000001</c:v>
                </c:pt>
                <c:pt idx="102">
                  <c:v>0.20110480489999999</c:v>
                </c:pt>
                <c:pt idx="103">
                  <c:v>0.19955159720000001</c:v>
                </c:pt>
                <c:pt idx="104">
                  <c:v>0.2012793571</c:v>
                </c:pt>
                <c:pt idx="105">
                  <c:v>0.20141157509999999</c:v>
                </c:pt>
                <c:pt idx="106">
                  <c:v>0.2015441358</c:v>
                </c:pt>
                <c:pt idx="107">
                  <c:v>0.20150037109999999</c:v>
                </c:pt>
                <c:pt idx="108">
                  <c:v>0.2027449459</c:v>
                </c:pt>
                <c:pt idx="109">
                  <c:v>0.20193438229999999</c:v>
                </c:pt>
                <c:pt idx="110">
                  <c:v>0.2026999444</c:v>
                </c:pt>
                <c:pt idx="111">
                  <c:v>0.20349164310000001</c:v>
                </c:pt>
                <c:pt idx="112">
                  <c:v>0.2028789818</c:v>
                </c:pt>
                <c:pt idx="113">
                  <c:v>0.2039937973</c:v>
                </c:pt>
                <c:pt idx="114">
                  <c:v>0.20427739619999999</c:v>
                </c:pt>
                <c:pt idx="115">
                  <c:v>0.20337221029999999</c:v>
                </c:pt>
                <c:pt idx="116">
                  <c:v>0.204138875</c:v>
                </c:pt>
                <c:pt idx="117">
                  <c:v>0.20443284510000001</c:v>
                </c:pt>
                <c:pt idx="118">
                  <c:v>0.2052323073</c:v>
                </c:pt>
                <c:pt idx="119">
                  <c:v>0.20426957309999999</c:v>
                </c:pt>
                <c:pt idx="120">
                  <c:v>0.2061746716</c:v>
                </c:pt>
                <c:pt idx="121">
                  <c:v>0.20505981149999999</c:v>
                </c:pt>
                <c:pt idx="122">
                  <c:v>0.20548708739999999</c:v>
                </c:pt>
                <c:pt idx="123">
                  <c:v>0.20647144319999999</c:v>
                </c:pt>
                <c:pt idx="124">
                  <c:v>0.20645383</c:v>
                </c:pt>
                <c:pt idx="125">
                  <c:v>0.20700241629999999</c:v>
                </c:pt>
                <c:pt idx="126">
                  <c:v>0.20652087029999999</c:v>
                </c:pt>
                <c:pt idx="127">
                  <c:v>0.20722615720000001</c:v>
                </c:pt>
                <c:pt idx="128">
                  <c:v>0.2071284354</c:v>
                </c:pt>
                <c:pt idx="129">
                  <c:v>0.20905770360000001</c:v>
                </c:pt>
                <c:pt idx="130">
                  <c:v>0.2077967674</c:v>
                </c:pt>
                <c:pt idx="131">
                  <c:v>0.20895081760000001</c:v>
                </c:pt>
                <c:pt idx="132">
                  <c:v>0.20913060010000001</c:v>
                </c:pt>
                <c:pt idx="133">
                  <c:v>0.21005976200000001</c:v>
                </c:pt>
                <c:pt idx="134">
                  <c:v>0.2092090398</c:v>
                </c:pt>
                <c:pt idx="135">
                  <c:v>0.20911166070000001</c:v>
                </c:pt>
                <c:pt idx="136">
                  <c:v>0.21003587539999999</c:v>
                </c:pt>
                <c:pt idx="137">
                  <c:v>0.20934374629999999</c:v>
                </c:pt>
                <c:pt idx="138">
                  <c:v>0.210556522</c:v>
                </c:pt>
                <c:pt idx="139">
                  <c:v>0.2092692703</c:v>
                </c:pt>
                <c:pt idx="140">
                  <c:v>0.2090462297</c:v>
                </c:pt>
                <c:pt idx="141">
                  <c:v>0.21057496959999999</c:v>
                </c:pt>
                <c:pt idx="142">
                  <c:v>0.21197380129999999</c:v>
                </c:pt>
                <c:pt idx="143">
                  <c:v>0.21016845109999999</c:v>
                </c:pt>
                <c:pt idx="144">
                  <c:v>0.2110427171</c:v>
                </c:pt>
                <c:pt idx="145">
                  <c:v>0.2120877206</c:v>
                </c:pt>
                <c:pt idx="146">
                  <c:v>0.2121015638</c:v>
                </c:pt>
                <c:pt idx="147">
                  <c:v>0.21275022630000001</c:v>
                </c:pt>
                <c:pt idx="148">
                  <c:v>0.21179084479999999</c:v>
                </c:pt>
                <c:pt idx="149">
                  <c:v>0.2126051635</c:v>
                </c:pt>
                <c:pt idx="150">
                  <c:v>0.21315960589999999</c:v>
                </c:pt>
                <c:pt idx="151">
                  <c:v>0.21426109970000001</c:v>
                </c:pt>
                <c:pt idx="152">
                  <c:v>0.2130962163</c:v>
                </c:pt>
                <c:pt idx="153">
                  <c:v>0.2138125598</c:v>
                </c:pt>
                <c:pt idx="154">
                  <c:v>0.21496123080000001</c:v>
                </c:pt>
                <c:pt idx="155">
                  <c:v>0.21469901499999999</c:v>
                </c:pt>
                <c:pt idx="156">
                  <c:v>0.21550840139999999</c:v>
                </c:pt>
                <c:pt idx="157">
                  <c:v>0.2152552754</c:v>
                </c:pt>
                <c:pt idx="158">
                  <c:v>0.21483254430000001</c:v>
                </c:pt>
                <c:pt idx="159">
                  <c:v>0.21574184299999999</c:v>
                </c:pt>
                <c:pt idx="160">
                  <c:v>0.21659229699999999</c:v>
                </c:pt>
                <c:pt idx="161">
                  <c:v>0.21631979940000001</c:v>
                </c:pt>
                <c:pt idx="162">
                  <c:v>0.21680960060000001</c:v>
                </c:pt>
                <c:pt idx="163">
                  <c:v>0.21693462129999999</c:v>
                </c:pt>
                <c:pt idx="164">
                  <c:v>0.2179841995</c:v>
                </c:pt>
                <c:pt idx="165">
                  <c:v>0.21835488080000001</c:v>
                </c:pt>
                <c:pt idx="166">
                  <c:v>0.21794247629999999</c:v>
                </c:pt>
                <c:pt idx="167">
                  <c:v>0.21874862910000001</c:v>
                </c:pt>
                <c:pt idx="168">
                  <c:v>0.218738392</c:v>
                </c:pt>
                <c:pt idx="169">
                  <c:v>0.21951179209999999</c:v>
                </c:pt>
                <c:pt idx="170">
                  <c:v>0.21957530080000001</c:v>
                </c:pt>
                <c:pt idx="171">
                  <c:v>0.21989288930000001</c:v>
                </c:pt>
                <c:pt idx="172">
                  <c:v>0.2193626612</c:v>
                </c:pt>
                <c:pt idx="173">
                  <c:v>0.22095666829999999</c:v>
                </c:pt>
                <c:pt idx="174">
                  <c:v>0.22058036919999999</c:v>
                </c:pt>
                <c:pt idx="175">
                  <c:v>0.22081767020000001</c:v>
                </c:pt>
                <c:pt idx="176">
                  <c:v>0.22113692760000001</c:v>
                </c:pt>
                <c:pt idx="177">
                  <c:v>0.22101256250000001</c:v>
                </c:pt>
                <c:pt idx="178">
                  <c:v>0.2217542529</c:v>
                </c:pt>
                <c:pt idx="179">
                  <c:v>0.22300042210000001</c:v>
                </c:pt>
                <c:pt idx="180">
                  <c:v>0.22275291380000001</c:v>
                </c:pt>
                <c:pt idx="181">
                  <c:v>0.22303593159999999</c:v>
                </c:pt>
                <c:pt idx="182">
                  <c:v>0.22389526670000001</c:v>
                </c:pt>
                <c:pt idx="183">
                  <c:v>0.2238167673</c:v>
                </c:pt>
                <c:pt idx="184">
                  <c:v>0.22535477579999999</c:v>
                </c:pt>
                <c:pt idx="185">
                  <c:v>0.2257514447</c:v>
                </c:pt>
                <c:pt idx="186">
                  <c:v>0.22542706130000001</c:v>
                </c:pt>
                <c:pt idx="187">
                  <c:v>0.22554135319999999</c:v>
                </c:pt>
                <c:pt idx="188">
                  <c:v>0.22694264350000001</c:v>
                </c:pt>
                <c:pt idx="189">
                  <c:v>0.2270973325</c:v>
                </c:pt>
                <c:pt idx="190">
                  <c:v>0.22815078499999999</c:v>
                </c:pt>
                <c:pt idx="191">
                  <c:v>0.22769621009999999</c:v>
                </c:pt>
                <c:pt idx="192">
                  <c:v>0.2279808968</c:v>
                </c:pt>
                <c:pt idx="193">
                  <c:v>0.2287032604</c:v>
                </c:pt>
                <c:pt idx="194">
                  <c:v>0.22963230309999999</c:v>
                </c:pt>
                <c:pt idx="195">
                  <c:v>0.22883090380000001</c:v>
                </c:pt>
                <c:pt idx="196">
                  <c:v>0.22989368439999999</c:v>
                </c:pt>
                <c:pt idx="197">
                  <c:v>0.23198527099999999</c:v>
                </c:pt>
                <c:pt idx="198">
                  <c:v>0.23142394420000001</c:v>
                </c:pt>
                <c:pt idx="199">
                  <c:v>0.23198223109999999</c:v>
                </c:pt>
                <c:pt idx="200">
                  <c:v>0.23236925899999999</c:v>
                </c:pt>
                <c:pt idx="201">
                  <c:v>0.23320546750000001</c:v>
                </c:pt>
                <c:pt idx="202">
                  <c:v>0.23396976289999999</c:v>
                </c:pt>
                <c:pt idx="203">
                  <c:v>0.23503302039999999</c:v>
                </c:pt>
                <c:pt idx="204">
                  <c:v>0.23465204240000001</c:v>
                </c:pt>
                <c:pt idx="205">
                  <c:v>0.23424845929999999</c:v>
                </c:pt>
                <c:pt idx="206">
                  <c:v>0.237270698</c:v>
                </c:pt>
                <c:pt idx="207">
                  <c:v>0.23808984459999999</c:v>
                </c:pt>
                <c:pt idx="208">
                  <c:v>0.2382305861</c:v>
                </c:pt>
                <c:pt idx="209">
                  <c:v>0.2387883663</c:v>
                </c:pt>
                <c:pt idx="210">
                  <c:v>0.24039055409999999</c:v>
                </c:pt>
                <c:pt idx="211">
                  <c:v>0.24057510500000001</c:v>
                </c:pt>
                <c:pt idx="212">
                  <c:v>0.24265070259999999</c:v>
                </c:pt>
                <c:pt idx="213">
                  <c:v>0.24215900900000001</c:v>
                </c:pt>
                <c:pt idx="214">
                  <c:v>0.24264268580000001</c:v>
                </c:pt>
                <c:pt idx="215">
                  <c:v>0.2448895425</c:v>
                </c:pt>
                <c:pt idx="216">
                  <c:v>0.24573418499999999</c:v>
                </c:pt>
                <c:pt idx="217">
                  <c:v>0.24590826029999999</c:v>
                </c:pt>
                <c:pt idx="218">
                  <c:v>0.24709659810000001</c:v>
                </c:pt>
                <c:pt idx="219">
                  <c:v>0.2491294295</c:v>
                </c:pt>
                <c:pt idx="220">
                  <c:v>0.2499986589</c:v>
                </c:pt>
                <c:pt idx="221">
                  <c:v>0.25266817209999998</c:v>
                </c:pt>
                <c:pt idx="222">
                  <c:v>0.25304013489999999</c:v>
                </c:pt>
                <c:pt idx="223">
                  <c:v>0.25430458779999998</c:v>
                </c:pt>
                <c:pt idx="224">
                  <c:v>0.25511917470000001</c:v>
                </c:pt>
                <c:pt idx="225">
                  <c:v>0.2584232092</c:v>
                </c:pt>
                <c:pt idx="226">
                  <c:v>0.25883015990000002</c:v>
                </c:pt>
                <c:pt idx="227">
                  <c:v>0.26012969019999999</c:v>
                </c:pt>
                <c:pt idx="228">
                  <c:v>0.26269239189999999</c:v>
                </c:pt>
                <c:pt idx="229">
                  <c:v>0.26491853589999997</c:v>
                </c:pt>
                <c:pt idx="230">
                  <c:v>0.26579144599999999</c:v>
                </c:pt>
                <c:pt idx="231">
                  <c:v>0.2686247826</c:v>
                </c:pt>
                <c:pt idx="232">
                  <c:v>0.2722570896</c:v>
                </c:pt>
                <c:pt idx="233">
                  <c:v>0.2736929655</c:v>
                </c:pt>
                <c:pt idx="234">
                  <c:v>0.27623495460000003</c:v>
                </c:pt>
                <c:pt idx="235">
                  <c:v>0.27854445579999998</c:v>
                </c:pt>
                <c:pt idx="236">
                  <c:v>0.28180173040000001</c:v>
                </c:pt>
                <c:pt idx="237">
                  <c:v>0.28344321249999999</c:v>
                </c:pt>
                <c:pt idx="238">
                  <c:v>0.28627637030000003</c:v>
                </c:pt>
                <c:pt idx="239">
                  <c:v>0.28897842759999998</c:v>
                </c:pt>
                <c:pt idx="240">
                  <c:v>0.29185894130000001</c:v>
                </c:pt>
                <c:pt idx="241">
                  <c:v>0.29662692550000003</c:v>
                </c:pt>
                <c:pt idx="242">
                  <c:v>0.29849803450000001</c:v>
                </c:pt>
                <c:pt idx="243">
                  <c:v>0.30151626469999998</c:v>
                </c:pt>
                <c:pt idx="244">
                  <c:v>0.30568581820000001</c:v>
                </c:pt>
                <c:pt idx="245">
                  <c:v>0.30907511710000002</c:v>
                </c:pt>
                <c:pt idx="246">
                  <c:v>0.3118497133</c:v>
                </c:pt>
                <c:pt idx="247">
                  <c:v>0.31466761230000001</c:v>
                </c:pt>
                <c:pt idx="248">
                  <c:v>0.31908413769999999</c:v>
                </c:pt>
                <c:pt idx="249">
                  <c:v>0.32264825699999999</c:v>
                </c:pt>
                <c:pt idx="250">
                  <c:v>0.32749718430000002</c:v>
                </c:pt>
                <c:pt idx="251">
                  <c:v>0.32938185330000003</c:v>
                </c:pt>
                <c:pt idx="252">
                  <c:v>0.3336671591</c:v>
                </c:pt>
                <c:pt idx="253">
                  <c:v>0.3377672732</c:v>
                </c:pt>
                <c:pt idx="254">
                  <c:v>0.34099453689999998</c:v>
                </c:pt>
                <c:pt idx="255">
                  <c:v>0.34501022100000001</c:v>
                </c:pt>
                <c:pt idx="256">
                  <c:v>0.34782198069999998</c:v>
                </c:pt>
                <c:pt idx="257">
                  <c:v>0.35156261919999998</c:v>
                </c:pt>
                <c:pt idx="258">
                  <c:v>0.35521021489999999</c:v>
                </c:pt>
                <c:pt idx="259">
                  <c:v>0.35849484799999998</c:v>
                </c:pt>
                <c:pt idx="260">
                  <c:v>0.3611260355</c:v>
                </c:pt>
                <c:pt idx="261">
                  <c:v>0.36395728589999998</c:v>
                </c:pt>
                <c:pt idx="262">
                  <c:v>0.36705327030000001</c:v>
                </c:pt>
                <c:pt idx="263">
                  <c:v>0.37081480030000002</c:v>
                </c:pt>
                <c:pt idx="264">
                  <c:v>0.37416166070000001</c:v>
                </c:pt>
                <c:pt idx="265">
                  <c:v>0.37573853140000002</c:v>
                </c:pt>
                <c:pt idx="266">
                  <c:v>0.37850168350000002</c:v>
                </c:pt>
                <c:pt idx="267">
                  <c:v>0.38137671350000002</c:v>
                </c:pt>
                <c:pt idx="268">
                  <c:v>0.38409081099999998</c:v>
                </c:pt>
                <c:pt idx="269">
                  <c:v>0.385276854</c:v>
                </c:pt>
                <c:pt idx="270">
                  <c:v>0.38867115969999999</c:v>
                </c:pt>
                <c:pt idx="271">
                  <c:v>0.39034491780000002</c:v>
                </c:pt>
                <c:pt idx="272">
                  <c:v>0.39199012519999998</c:v>
                </c:pt>
                <c:pt idx="273">
                  <c:v>0.39469435809999998</c:v>
                </c:pt>
                <c:pt idx="274">
                  <c:v>0.39522495870000002</c:v>
                </c:pt>
                <c:pt idx="275">
                  <c:v>0.3978384733</c:v>
                </c:pt>
                <c:pt idx="276">
                  <c:v>0.39941522480000002</c:v>
                </c:pt>
                <c:pt idx="277">
                  <c:v>0.40146386620000002</c:v>
                </c:pt>
                <c:pt idx="278">
                  <c:v>0.40363347529999999</c:v>
                </c:pt>
                <c:pt idx="279">
                  <c:v>0.4051283598</c:v>
                </c:pt>
                <c:pt idx="280">
                  <c:v>0.40504002569999997</c:v>
                </c:pt>
                <c:pt idx="281">
                  <c:v>0.40693700310000003</c:v>
                </c:pt>
                <c:pt idx="282">
                  <c:v>0.40898239609999998</c:v>
                </c:pt>
                <c:pt idx="283">
                  <c:v>0.4089046717</c:v>
                </c:pt>
                <c:pt idx="284">
                  <c:v>0.41043546800000003</c:v>
                </c:pt>
                <c:pt idx="285">
                  <c:v>0.41031685470000001</c:v>
                </c:pt>
                <c:pt idx="286">
                  <c:v>0.41187199949999997</c:v>
                </c:pt>
                <c:pt idx="287">
                  <c:v>0.41207224129999998</c:v>
                </c:pt>
                <c:pt idx="288">
                  <c:v>0.4138876796</c:v>
                </c:pt>
                <c:pt idx="289">
                  <c:v>0.4123431146</c:v>
                </c:pt>
                <c:pt idx="290">
                  <c:v>0.41330307719999998</c:v>
                </c:pt>
                <c:pt idx="291">
                  <c:v>0.41509231930000001</c:v>
                </c:pt>
                <c:pt idx="292">
                  <c:v>0.41449460389999998</c:v>
                </c:pt>
                <c:pt idx="293">
                  <c:v>0.41565802689999998</c:v>
                </c:pt>
                <c:pt idx="294">
                  <c:v>0.41478535529999999</c:v>
                </c:pt>
                <c:pt idx="295">
                  <c:v>0.41519990559999997</c:v>
                </c:pt>
                <c:pt idx="296">
                  <c:v>0.4145707488</c:v>
                </c:pt>
                <c:pt idx="297">
                  <c:v>0.41554000969999999</c:v>
                </c:pt>
                <c:pt idx="298">
                  <c:v>0.41402783990000003</c:v>
                </c:pt>
                <c:pt idx="299">
                  <c:v>0.41418290140000003</c:v>
                </c:pt>
                <c:pt idx="300">
                  <c:v>0.4143147767</c:v>
                </c:pt>
                <c:pt idx="301">
                  <c:v>0.41400024289999998</c:v>
                </c:pt>
                <c:pt idx="302">
                  <c:v>0.41341841219999997</c:v>
                </c:pt>
                <c:pt idx="303">
                  <c:v>0.41181746130000002</c:v>
                </c:pt>
                <c:pt idx="304">
                  <c:v>0.41232344510000002</c:v>
                </c:pt>
                <c:pt idx="305">
                  <c:v>0.41049444680000002</c:v>
                </c:pt>
                <c:pt idx="306">
                  <c:v>0.41083183880000002</c:v>
                </c:pt>
                <c:pt idx="307">
                  <c:v>0.4080177546</c:v>
                </c:pt>
                <c:pt idx="308">
                  <c:v>0.4067970514</c:v>
                </c:pt>
                <c:pt idx="309">
                  <c:v>0.4074545503</c:v>
                </c:pt>
                <c:pt idx="310">
                  <c:v>0.40632233020000003</c:v>
                </c:pt>
                <c:pt idx="311">
                  <c:v>0.40390875939999998</c:v>
                </c:pt>
                <c:pt idx="312">
                  <c:v>0.40288338070000002</c:v>
                </c:pt>
                <c:pt idx="313">
                  <c:v>0.40202018620000002</c:v>
                </c:pt>
                <c:pt idx="314">
                  <c:v>0.39972910280000001</c:v>
                </c:pt>
                <c:pt idx="315">
                  <c:v>0.39954656360000002</c:v>
                </c:pt>
                <c:pt idx="316">
                  <c:v>0.3977857232</c:v>
                </c:pt>
                <c:pt idx="317">
                  <c:v>0.3959177136</c:v>
                </c:pt>
                <c:pt idx="318">
                  <c:v>0.39419758319999998</c:v>
                </c:pt>
                <c:pt idx="319">
                  <c:v>0.3945325911</c:v>
                </c:pt>
                <c:pt idx="320">
                  <c:v>0.39151656629999998</c:v>
                </c:pt>
                <c:pt idx="321">
                  <c:v>0.38987094160000002</c:v>
                </c:pt>
                <c:pt idx="322">
                  <c:v>0.38907068970000003</c:v>
                </c:pt>
                <c:pt idx="323">
                  <c:v>0.38758802409999998</c:v>
                </c:pt>
                <c:pt idx="324">
                  <c:v>0.38620898129999998</c:v>
                </c:pt>
                <c:pt idx="325">
                  <c:v>0.38474571699999999</c:v>
                </c:pt>
                <c:pt idx="326">
                  <c:v>0.3827278912</c:v>
                </c:pt>
                <c:pt idx="327">
                  <c:v>0.38122960929999999</c:v>
                </c:pt>
                <c:pt idx="328">
                  <c:v>0.37972122429999999</c:v>
                </c:pt>
                <c:pt idx="329">
                  <c:v>0.3790511191</c:v>
                </c:pt>
                <c:pt idx="330">
                  <c:v>0.3776618242</c:v>
                </c:pt>
                <c:pt idx="331">
                  <c:v>0.37591281529999998</c:v>
                </c:pt>
                <c:pt idx="332">
                  <c:v>0.37568357590000001</c:v>
                </c:pt>
                <c:pt idx="333">
                  <c:v>0.37489873169999999</c:v>
                </c:pt>
                <c:pt idx="334">
                  <c:v>0.3726418614</c:v>
                </c:pt>
                <c:pt idx="335">
                  <c:v>0.37215608360000002</c:v>
                </c:pt>
                <c:pt idx="336">
                  <c:v>0.37032213809999998</c:v>
                </c:pt>
                <c:pt idx="337">
                  <c:v>0.36928150059999998</c:v>
                </c:pt>
                <c:pt idx="338">
                  <c:v>0.36811986569999999</c:v>
                </c:pt>
                <c:pt idx="339">
                  <c:v>0.36666440960000002</c:v>
                </c:pt>
                <c:pt idx="340">
                  <c:v>0.36632883550000001</c:v>
                </c:pt>
                <c:pt idx="341">
                  <c:v>0.36505588890000001</c:v>
                </c:pt>
                <c:pt idx="342">
                  <c:v>0.36464563010000001</c:v>
                </c:pt>
                <c:pt idx="343">
                  <c:v>0.36365669969999997</c:v>
                </c:pt>
                <c:pt idx="344">
                  <c:v>0.36248135570000001</c:v>
                </c:pt>
                <c:pt idx="345">
                  <c:v>0.36099863049999997</c:v>
                </c:pt>
                <c:pt idx="346">
                  <c:v>0.36078011989999997</c:v>
                </c:pt>
                <c:pt idx="347">
                  <c:v>0.36022230979999997</c:v>
                </c:pt>
                <c:pt idx="348">
                  <c:v>0.35915878420000003</c:v>
                </c:pt>
                <c:pt idx="349">
                  <c:v>0.35938912629999997</c:v>
                </c:pt>
                <c:pt idx="350">
                  <c:v>0.3581266105</c:v>
                </c:pt>
                <c:pt idx="351">
                  <c:v>0.35824185609999998</c:v>
                </c:pt>
                <c:pt idx="352">
                  <c:v>0.35737550260000001</c:v>
                </c:pt>
                <c:pt idx="353">
                  <c:v>0.35693967339999999</c:v>
                </c:pt>
                <c:pt idx="354">
                  <c:v>0.35600832100000002</c:v>
                </c:pt>
                <c:pt idx="355">
                  <c:v>0.35555765030000003</c:v>
                </c:pt>
                <c:pt idx="356">
                  <c:v>0.3564952314</c:v>
                </c:pt>
                <c:pt idx="357">
                  <c:v>0.35671183470000001</c:v>
                </c:pt>
                <c:pt idx="358">
                  <c:v>0.35558795929999998</c:v>
                </c:pt>
                <c:pt idx="359">
                  <c:v>0.35512524839999998</c:v>
                </c:pt>
                <c:pt idx="360">
                  <c:v>0.35619413849999998</c:v>
                </c:pt>
                <c:pt idx="361">
                  <c:v>0.35459750890000002</c:v>
                </c:pt>
                <c:pt idx="362">
                  <c:v>0.35721954700000003</c:v>
                </c:pt>
                <c:pt idx="363">
                  <c:v>0.3557079434</c:v>
                </c:pt>
                <c:pt idx="364">
                  <c:v>0.35554847119999999</c:v>
                </c:pt>
                <c:pt idx="365">
                  <c:v>0.35636341570000002</c:v>
                </c:pt>
                <c:pt idx="366">
                  <c:v>0.3566423655</c:v>
                </c:pt>
                <c:pt idx="367">
                  <c:v>0.35642409320000001</c:v>
                </c:pt>
                <c:pt idx="368">
                  <c:v>0.35734006759999998</c:v>
                </c:pt>
                <c:pt idx="369">
                  <c:v>0.35804098839999998</c:v>
                </c:pt>
                <c:pt idx="370">
                  <c:v>0.35783135890000001</c:v>
                </c:pt>
                <c:pt idx="371">
                  <c:v>0.35990417000000002</c:v>
                </c:pt>
                <c:pt idx="372">
                  <c:v>0.35952740909999997</c:v>
                </c:pt>
                <c:pt idx="373">
                  <c:v>0.35985419149999998</c:v>
                </c:pt>
                <c:pt idx="374">
                  <c:v>0.36196699739999999</c:v>
                </c:pt>
                <c:pt idx="375">
                  <c:v>0.36253023150000002</c:v>
                </c:pt>
                <c:pt idx="376">
                  <c:v>0.36262094969999997</c:v>
                </c:pt>
                <c:pt idx="377">
                  <c:v>0.36277154090000002</c:v>
                </c:pt>
                <c:pt idx="378">
                  <c:v>0.36365035179999999</c:v>
                </c:pt>
                <c:pt idx="379">
                  <c:v>0.36477872729999999</c:v>
                </c:pt>
                <c:pt idx="380">
                  <c:v>0.36532580850000002</c:v>
                </c:pt>
                <c:pt idx="381">
                  <c:v>0.36495196819999998</c:v>
                </c:pt>
                <c:pt idx="382">
                  <c:v>0.36671665310000001</c:v>
                </c:pt>
                <c:pt idx="383">
                  <c:v>0.36719965929999998</c:v>
                </c:pt>
                <c:pt idx="384">
                  <c:v>0.36899185179999999</c:v>
                </c:pt>
                <c:pt idx="385">
                  <c:v>0.36936885120000001</c:v>
                </c:pt>
                <c:pt idx="386">
                  <c:v>0.36953476070000002</c:v>
                </c:pt>
                <c:pt idx="387">
                  <c:v>0.37089148160000002</c:v>
                </c:pt>
                <c:pt idx="388">
                  <c:v>0.37211209540000001</c:v>
                </c:pt>
                <c:pt idx="389">
                  <c:v>0.37256547810000001</c:v>
                </c:pt>
                <c:pt idx="390">
                  <c:v>0.3736146092</c:v>
                </c:pt>
                <c:pt idx="391">
                  <c:v>0.37491440770000001</c:v>
                </c:pt>
                <c:pt idx="392">
                  <c:v>0.37495961789999999</c:v>
                </c:pt>
                <c:pt idx="393">
                  <c:v>0.37633138900000002</c:v>
                </c:pt>
                <c:pt idx="394">
                  <c:v>0.37834310529999998</c:v>
                </c:pt>
                <c:pt idx="395">
                  <c:v>0.37790772319999999</c:v>
                </c:pt>
                <c:pt idx="396">
                  <c:v>0.37957113980000001</c:v>
                </c:pt>
                <c:pt idx="397">
                  <c:v>0.3806662261</c:v>
                </c:pt>
                <c:pt idx="398">
                  <c:v>0.38245049120000002</c:v>
                </c:pt>
                <c:pt idx="399">
                  <c:v>0.38263058659999999</c:v>
                </c:pt>
                <c:pt idx="400">
                  <c:v>0.38437777760000003</c:v>
                </c:pt>
                <c:pt idx="401">
                  <c:v>0.38361713289999999</c:v>
                </c:pt>
                <c:pt idx="402">
                  <c:v>0.38495734329999998</c:v>
                </c:pt>
                <c:pt idx="403">
                  <c:v>0.3872354925</c:v>
                </c:pt>
                <c:pt idx="404">
                  <c:v>0.38752999900000001</c:v>
                </c:pt>
                <c:pt idx="405">
                  <c:v>0.38793814180000002</c:v>
                </c:pt>
                <c:pt idx="406">
                  <c:v>0.38960239289999998</c:v>
                </c:pt>
                <c:pt idx="407">
                  <c:v>0.39077338579999998</c:v>
                </c:pt>
                <c:pt idx="408">
                  <c:v>0.3920998275</c:v>
                </c:pt>
                <c:pt idx="409">
                  <c:v>0.39347672459999999</c:v>
                </c:pt>
                <c:pt idx="410">
                  <c:v>0.3939860463</c:v>
                </c:pt>
                <c:pt idx="411">
                  <c:v>0.39614778760000002</c:v>
                </c:pt>
                <c:pt idx="412">
                  <c:v>0.39935842160000001</c:v>
                </c:pt>
                <c:pt idx="413">
                  <c:v>0.39949026700000001</c:v>
                </c:pt>
                <c:pt idx="414">
                  <c:v>0.40085038540000001</c:v>
                </c:pt>
                <c:pt idx="415">
                  <c:v>0.40259197349999998</c:v>
                </c:pt>
                <c:pt idx="416">
                  <c:v>0.40534019469999999</c:v>
                </c:pt>
                <c:pt idx="417">
                  <c:v>0.40780636669999998</c:v>
                </c:pt>
                <c:pt idx="418">
                  <c:v>0.41091504690000002</c:v>
                </c:pt>
                <c:pt idx="419">
                  <c:v>0.4110680223</c:v>
                </c:pt>
                <c:pt idx="420">
                  <c:v>0.41438862679999999</c:v>
                </c:pt>
                <c:pt idx="421">
                  <c:v>0.4186548591</c:v>
                </c:pt>
                <c:pt idx="422">
                  <c:v>0.42108967899999999</c:v>
                </c:pt>
                <c:pt idx="423">
                  <c:v>0.42482644320000001</c:v>
                </c:pt>
                <c:pt idx="424">
                  <c:v>0.42941409349999998</c:v>
                </c:pt>
                <c:pt idx="425">
                  <c:v>0.4346649051</c:v>
                </c:pt>
                <c:pt idx="426">
                  <c:v>0.43902093170000001</c:v>
                </c:pt>
                <c:pt idx="427">
                  <c:v>0.44619497660000002</c:v>
                </c:pt>
                <c:pt idx="428">
                  <c:v>0.4516132772</c:v>
                </c:pt>
                <c:pt idx="429">
                  <c:v>0.4566765726</c:v>
                </c:pt>
                <c:pt idx="430">
                  <c:v>0.4658106863</c:v>
                </c:pt>
                <c:pt idx="431">
                  <c:v>0.47492557759999998</c:v>
                </c:pt>
                <c:pt idx="432">
                  <c:v>0.49225294590000002</c:v>
                </c:pt>
                <c:pt idx="433">
                  <c:v>0.49579972030000002</c:v>
                </c:pt>
                <c:pt idx="434">
                  <c:v>0.50533616540000004</c:v>
                </c:pt>
                <c:pt idx="435">
                  <c:v>0.51482260229999999</c:v>
                </c:pt>
                <c:pt idx="436">
                  <c:v>0.52725696560000002</c:v>
                </c:pt>
                <c:pt idx="437">
                  <c:v>0.53699016570000002</c:v>
                </c:pt>
                <c:pt idx="438">
                  <c:v>0.54773849249999995</c:v>
                </c:pt>
                <c:pt idx="439">
                  <c:v>0.55583786960000003</c:v>
                </c:pt>
                <c:pt idx="440">
                  <c:v>0.56586813930000002</c:v>
                </c:pt>
                <c:pt idx="441">
                  <c:v>0.57391732929999995</c:v>
                </c:pt>
                <c:pt idx="442">
                  <c:v>0.58473008869999998</c:v>
                </c:pt>
                <c:pt idx="443">
                  <c:v>0.59438478949999995</c:v>
                </c:pt>
                <c:pt idx="444">
                  <c:v>0.60012537239999997</c:v>
                </c:pt>
                <c:pt idx="445">
                  <c:v>0.60835361480000005</c:v>
                </c:pt>
                <c:pt idx="446">
                  <c:v>0.61799371240000001</c:v>
                </c:pt>
                <c:pt idx="447">
                  <c:v>0.62553489210000002</c:v>
                </c:pt>
                <c:pt idx="448">
                  <c:v>0.63131541010000003</c:v>
                </c:pt>
                <c:pt idx="449">
                  <c:v>0.64094555379999996</c:v>
                </c:pt>
                <c:pt idx="450">
                  <c:v>0.6481622458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93B-4FD2-9A57-45C4AD1E59E4}"/>
            </c:ext>
          </c:extLst>
        </c:ser>
        <c:ser>
          <c:idx val="1"/>
          <c:order val="1"/>
          <c:tx>
            <c:strRef>
              <c:f>'1'!$C$2</c:f>
              <c:strCache>
                <c:ptCount val="1"/>
                <c:pt idx="0">
                  <c:v>15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C$3:$C$453</c:f>
              <c:numCache>
                <c:formatCode>General</c:formatCode>
                <c:ptCount val="451"/>
                <c:pt idx="0">
                  <c:v>0.1735738516</c:v>
                </c:pt>
                <c:pt idx="1">
                  <c:v>0.17369204760000001</c:v>
                </c:pt>
                <c:pt idx="2">
                  <c:v>0.17602197829999999</c:v>
                </c:pt>
                <c:pt idx="3">
                  <c:v>0.1751500815</c:v>
                </c:pt>
                <c:pt idx="4">
                  <c:v>0.17730654779999999</c:v>
                </c:pt>
                <c:pt idx="5">
                  <c:v>0.17515274880000001</c:v>
                </c:pt>
                <c:pt idx="6">
                  <c:v>0.1758009791</c:v>
                </c:pt>
                <c:pt idx="7">
                  <c:v>0.17702916260000001</c:v>
                </c:pt>
                <c:pt idx="8">
                  <c:v>0.17744398119999999</c:v>
                </c:pt>
                <c:pt idx="9">
                  <c:v>0.1769483536</c:v>
                </c:pt>
                <c:pt idx="10">
                  <c:v>0.17746613920000001</c:v>
                </c:pt>
                <c:pt idx="11">
                  <c:v>0.17795124649999999</c:v>
                </c:pt>
                <c:pt idx="12">
                  <c:v>0.17737585310000001</c:v>
                </c:pt>
                <c:pt idx="13">
                  <c:v>0.18000817299999999</c:v>
                </c:pt>
                <c:pt idx="14">
                  <c:v>0.178535521</c:v>
                </c:pt>
                <c:pt idx="15">
                  <c:v>0.17894978819999999</c:v>
                </c:pt>
                <c:pt idx="16">
                  <c:v>0.1794340163</c:v>
                </c:pt>
                <c:pt idx="17">
                  <c:v>0.1816415489</c:v>
                </c:pt>
                <c:pt idx="18">
                  <c:v>0.17899145189999999</c:v>
                </c:pt>
                <c:pt idx="19">
                  <c:v>0.18097218870000001</c:v>
                </c:pt>
                <c:pt idx="20">
                  <c:v>0.18198163810000001</c:v>
                </c:pt>
                <c:pt idx="21">
                  <c:v>0.18152381479999999</c:v>
                </c:pt>
                <c:pt idx="22">
                  <c:v>0.1819314212</c:v>
                </c:pt>
                <c:pt idx="23">
                  <c:v>0.1820226163</c:v>
                </c:pt>
                <c:pt idx="24">
                  <c:v>0.18232503529999999</c:v>
                </c:pt>
                <c:pt idx="25">
                  <c:v>0.18256300689999999</c:v>
                </c:pt>
                <c:pt idx="26">
                  <c:v>0.1840309054</c:v>
                </c:pt>
                <c:pt idx="27">
                  <c:v>0.1838731468</c:v>
                </c:pt>
                <c:pt idx="28">
                  <c:v>0.1845572889</c:v>
                </c:pt>
                <c:pt idx="29">
                  <c:v>0.18438845870000001</c:v>
                </c:pt>
                <c:pt idx="30">
                  <c:v>0.1858949959</c:v>
                </c:pt>
                <c:pt idx="31">
                  <c:v>0.18583017590000001</c:v>
                </c:pt>
                <c:pt idx="32">
                  <c:v>0.18596127630000001</c:v>
                </c:pt>
                <c:pt idx="33">
                  <c:v>0.18588212130000001</c:v>
                </c:pt>
                <c:pt idx="34">
                  <c:v>0.18654665349999999</c:v>
                </c:pt>
                <c:pt idx="35">
                  <c:v>0.18757203219999999</c:v>
                </c:pt>
                <c:pt idx="36">
                  <c:v>0.18812689190000001</c:v>
                </c:pt>
                <c:pt idx="37">
                  <c:v>0.1875901371</c:v>
                </c:pt>
                <c:pt idx="38">
                  <c:v>0.18759575489999999</c:v>
                </c:pt>
                <c:pt idx="39">
                  <c:v>0.19003902380000001</c:v>
                </c:pt>
                <c:pt idx="40">
                  <c:v>0.1892298013</c:v>
                </c:pt>
                <c:pt idx="41">
                  <c:v>0.1890442967</c:v>
                </c:pt>
                <c:pt idx="42">
                  <c:v>0.1901437789</c:v>
                </c:pt>
                <c:pt idx="43">
                  <c:v>0.18925116959999999</c:v>
                </c:pt>
                <c:pt idx="44">
                  <c:v>0.18959651890000001</c:v>
                </c:pt>
                <c:pt idx="45">
                  <c:v>0.19123682380000001</c:v>
                </c:pt>
                <c:pt idx="46">
                  <c:v>0.19026038049999999</c:v>
                </c:pt>
                <c:pt idx="47">
                  <c:v>0.1916237921</c:v>
                </c:pt>
                <c:pt idx="48">
                  <c:v>0.19184212389999999</c:v>
                </c:pt>
                <c:pt idx="49">
                  <c:v>0.19221515950000001</c:v>
                </c:pt>
                <c:pt idx="50">
                  <c:v>0.19176933169999999</c:v>
                </c:pt>
                <c:pt idx="51">
                  <c:v>0.19320665300000001</c:v>
                </c:pt>
                <c:pt idx="52">
                  <c:v>0.19248652459999999</c:v>
                </c:pt>
                <c:pt idx="53">
                  <c:v>0.19322139020000001</c:v>
                </c:pt>
                <c:pt idx="54">
                  <c:v>0.19521696869999999</c:v>
                </c:pt>
                <c:pt idx="55">
                  <c:v>0.19391401110000001</c:v>
                </c:pt>
                <c:pt idx="56">
                  <c:v>0.195155248</c:v>
                </c:pt>
                <c:pt idx="57">
                  <c:v>0.19495463369999999</c:v>
                </c:pt>
                <c:pt idx="58">
                  <c:v>0.19489571450000001</c:v>
                </c:pt>
                <c:pt idx="59">
                  <c:v>0.1949385703</c:v>
                </c:pt>
                <c:pt idx="60">
                  <c:v>0.19679169360000001</c:v>
                </c:pt>
                <c:pt idx="61">
                  <c:v>0.19532707329999999</c:v>
                </c:pt>
                <c:pt idx="62">
                  <c:v>0.19593621789999999</c:v>
                </c:pt>
                <c:pt idx="63">
                  <c:v>0.1966044009</c:v>
                </c:pt>
                <c:pt idx="64">
                  <c:v>0.195963949</c:v>
                </c:pt>
                <c:pt idx="65">
                  <c:v>0.19687913360000001</c:v>
                </c:pt>
                <c:pt idx="66">
                  <c:v>0.19509521129999999</c:v>
                </c:pt>
                <c:pt idx="67">
                  <c:v>0.19635242219999999</c:v>
                </c:pt>
                <c:pt idx="68">
                  <c:v>0.19590212400000001</c:v>
                </c:pt>
                <c:pt idx="69">
                  <c:v>0.19703452290000001</c:v>
                </c:pt>
                <c:pt idx="70">
                  <c:v>0.1959824413</c:v>
                </c:pt>
                <c:pt idx="71">
                  <c:v>0.1953269839</c:v>
                </c:pt>
                <c:pt idx="72">
                  <c:v>0.1960859895</c:v>
                </c:pt>
                <c:pt idx="73">
                  <c:v>0.1963937134</c:v>
                </c:pt>
                <c:pt idx="74">
                  <c:v>0.1947352141</c:v>
                </c:pt>
                <c:pt idx="75">
                  <c:v>0.1957473904</c:v>
                </c:pt>
                <c:pt idx="76">
                  <c:v>0.1952934563</c:v>
                </c:pt>
                <c:pt idx="77">
                  <c:v>0.1952198893</c:v>
                </c:pt>
                <c:pt idx="78">
                  <c:v>0.19621033970000001</c:v>
                </c:pt>
                <c:pt idx="79">
                  <c:v>0.1941079497</c:v>
                </c:pt>
                <c:pt idx="80">
                  <c:v>0.19432757789999999</c:v>
                </c:pt>
                <c:pt idx="81">
                  <c:v>0.19590760770000001</c:v>
                </c:pt>
                <c:pt idx="82">
                  <c:v>0.19652059669999999</c:v>
                </c:pt>
                <c:pt idx="83">
                  <c:v>0.19549971820000001</c:v>
                </c:pt>
                <c:pt idx="84">
                  <c:v>0.1958724111</c:v>
                </c:pt>
                <c:pt idx="85">
                  <c:v>0.196582377</c:v>
                </c:pt>
                <c:pt idx="86">
                  <c:v>0.1954119802</c:v>
                </c:pt>
                <c:pt idx="87">
                  <c:v>0.19462154810000001</c:v>
                </c:pt>
                <c:pt idx="88">
                  <c:v>0.195931837</c:v>
                </c:pt>
                <c:pt idx="89">
                  <c:v>0.19669115540000001</c:v>
                </c:pt>
                <c:pt idx="90">
                  <c:v>0.19550167020000001</c:v>
                </c:pt>
                <c:pt idx="91">
                  <c:v>0.19624237720000001</c:v>
                </c:pt>
                <c:pt idx="92">
                  <c:v>0.19650720059999999</c:v>
                </c:pt>
                <c:pt idx="93">
                  <c:v>0.196667552</c:v>
                </c:pt>
                <c:pt idx="94">
                  <c:v>0.19770577550000001</c:v>
                </c:pt>
                <c:pt idx="95">
                  <c:v>0.19579099119999999</c:v>
                </c:pt>
                <c:pt idx="96">
                  <c:v>0.19727022950000001</c:v>
                </c:pt>
                <c:pt idx="97">
                  <c:v>0.19704112409999999</c:v>
                </c:pt>
                <c:pt idx="98">
                  <c:v>0.1988749802</c:v>
                </c:pt>
                <c:pt idx="99">
                  <c:v>0.19856724140000001</c:v>
                </c:pt>
                <c:pt idx="100">
                  <c:v>0.19805665310000001</c:v>
                </c:pt>
                <c:pt idx="101">
                  <c:v>0.19891238210000001</c:v>
                </c:pt>
                <c:pt idx="102">
                  <c:v>0.19894750420000001</c:v>
                </c:pt>
                <c:pt idx="103">
                  <c:v>0.19962635640000001</c:v>
                </c:pt>
                <c:pt idx="104">
                  <c:v>0.19920602439999999</c:v>
                </c:pt>
                <c:pt idx="105">
                  <c:v>0.19967320559999999</c:v>
                </c:pt>
                <c:pt idx="106">
                  <c:v>0.1996580064</c:v>
                </c:pt>
                <c:pt idx="107">
                  <c:v>0.2006225586</c:v>
                </c:pt>
                <c:pt idx="108">
                  <c:v>0.20143203439999999</c:v>
                </c:pt>
                <c:pt idx="109">
                  <c:v>0.20026808979999999</c:v>
                </c:pt>
                <c:pt idx="110">
                  <c:v>0.20110788939999999</c:v>
                </c:pt>
                <c:pt idx="111">
                  <c:v>0.20255300400000001</c:v>
                </c:pt>
                <c:pt idx="112">
                  <c:v>0.2019822299</c:v>
                </c:pt>
                <c:pt idx="113">
                  <c:v>0.20235219600000001</c:v>
                </c:pt>
                <c:pt idx="114">
                  <c:v>0.20265680550000001</c:v>
                </c:pt>
                <c:pt idx="115">
                  <c:v>0.2027809471</c:v>
                </c:pt>
                <c:pt idx="116">
                  <c:v>0.2027433813</c:v>
                </c:pt>
                <c:pt idx="117">
                  <c:v>0.2036440223</c:v>
                </c:pt>
                <c:pt idx="118">
                  <c:v>0.20258259770000001</c:v>
                </c:pt>
                <c:pt idx="119">
                  <c:v>0.20429205889999999</c:v>
                </c:pt>
                <c:pt idx="120">
                  <c:v>0.2041796297</c:v>
                </c:pt>
                <c:pt idx="121">
                  <c:v>0.20432947579999999</c:v>
                </c:pt>
                <c:pt idx="122">
                  <c:v>0.20415705440000001</c:v>
                </c:pt>
                <c:pt idx="123">
                  <c:v>0.20530228319999999</c:v>
                </c:pt>
                <c:pt idx="124">
                  <c:v>0.20392714440000001</c:v>
                </c:pt>
                <c:pt idx="125">
                  <c:v>0.20487128199999999</c:v>
                </c:pt>
                <c:pt idx="126">
                  <c:v>0.20706854760000001</c:v>
                </c:pt>
                <c:pt idx="127">
                  <c:v>0.20538668330000001</c:v>
                </c:pt>
                <c:pt idx="128">
                  <c:v>0.20699982350000001</c:v>
                </c:pt>
                <c:pt idx="129">
                  <c:v>0.20673228799999999</c:v>
                </c:pt>
                <c:pt idx="130">
                  <c:v>0.2073004544</c:v>
                </c:pt>
                <c:pt idx="131">
                  <c:v>0.20807446539999999</c:v>
                </c:pt>
                <c:pt idx="132">
                  <c:v>0.208433643</c:v>
                </c:pt>
                <c:pt idx="133">
                  <c:v>0.2073390484</c:v>
                </c:pt>
                <c:pt idx="134">
                  <c:v>0.2087348849</c:v>
                </c:pt>
                <c:pt idx="135">
                  <c:v>0.2095658034</c:v>
                </c:pt>
                <c:pt idx="136">
                  <c:v>0.20927827060000001</c:v>
                </c:pt>
                <c:pt idx="137">
                  <c:v>0.20842681830000001</c:v>
                </c:pt>
                <c:pt idx="138">
                  <c:v>0.20910090210000001</c:v>
                </c:pt>
                <c:pt idx="139">
                  <c:v>0.20944243670000001</c:v>
                </c:pt>
                <c:pt idx="140">
                  <c:v>0.20874610539999999</c:v>
                </c:pt>
                <c:pt idx="141">
                  <c:v>0.21084274350000001</c:v>
                </c:pt>
                <c:pt idx="142">
                  <c:v>0.20884625609999999</c:v>
                </c:pt>
                <c:pt idx="143">
                  <c:v>0.20982196929999999</c:v>
                </c:pt>
                <c:pt idx="144">
                  <c:v>0.21086214480000001</c:v>
                </c:pt>
                <c:pt idx="145">
                  <c:v>0.21093896030000001</c:v>
                </c:pt>
                <c:pt idx="146">
                  <c:v>0.21104983990000001</c:v>
                </c:pt>
                <c:pt idx="147">
                  <c:v>0.21089142559999999</c:v>
                </c:pt>
                <c:pt idx="148">
                  <c:v>0.21238282319999999</c:v>
                </c:pt>
                <c:pt idx="149">
                  <c:v>0.21188494560000001</c:v>
                </c:pt>
                <c:pt idx="150">
                  <c:v>0.21301770210000001</c:v>
                </c:pt>
                <c:pt idx="151">
                  <c:v>0.2124539912</c:v>
                </c:pt>
                <c:pt idx="152">
                  <c:v>0.212379232</c:v>
                </c:pt>
                <c:pt idx="153">
                  <c:v>0.2130175382</c:v>
                </c:pt>
                <c:pt idx="154">
                  <c:v>0.21468742190000001</c:v>
                </c:pt>
                <c:pt idx="155">
                  <c:v>0.2125990093</c:v>
                </c:pt>
                <c:pt idx="156">
                  <c:v>0.2135598809</c:v>
                </c:pt>
                <c:pt idx="157">
                  <c:v>0.21460603180000001</c:v>
                </c:pt>
                <c:pt idx="158">
                  <c:v>0.21447482709999999</c:v>
                </c:pt>
                <c:pt idx="159">
                  <c:v>0.21516019110000001</c:v>
                </c:pt>
                <c:pt idx="160">
                  <c:v>0.21471127870000001</c:v>
                </c:pt>
                <c:pt idx="161">
                  <c:v>0.21486204859999999</c:v>
                </c:pt>
                <c:pt idx="162">
                  <c:v>0.21520930529999999</c:v>
                </c:pt>
                <c:pt idx="163">
                  <c:v>0.21674431860000001</c:v>
                </c:pt>
                <c:pt idx="164">
                  <c:v>0.2160513848</c:v>
                </c:pt>
                <c:pt idx="165">
                  <c:v>0.21644109489999999</c:v>
                </c:pt>
                <c:pt idx="166">
                  <c:v>0.2171193659</c:v>
                </c:pt>
                <c:pt idx="167">
                  <c:v>0.21793819959999999</c:v>
                </c:pt>
                <c:pt idx="168">
                  <c:v>0.21830140049999999</c:v>
                </c:pt>
                <c:pt idx="169">
                  <c:v>0.2175729126</c:v>
                </c:pt>
                <c:pt idx="170">
                  <c:v>0.2182282656</c:v>
                </c:pt>
                <c:pt idx="171">
                  <c:v>0.21813924609999999</c:v>
                </c:pt>
                <c:pt idx="172">
                  <c:v>0.2192543149</c:v>
                </c:pt>
                <c:pt idx="173">
                  <c:v>0.21996127069999999</c:v>
                </c:pt>
                <c:pt idx="174">
                  <c:v>0.2191455215</c:v>
                </c:pt>
                <c:pt idx="175">
                  <c:v>0.21975444259999999</c:v>
                </c:pt>
                <c:pt idx="176">
                  <c:v>0.2213136554</c:v>
                </c:pt>
                <c:pt idx="177">
                  <c:v>0.2205957174</c:v>
                </c:pt>
                <c:pt idx="178">
                  <c:v>0.2205713242</c:v>
                </c:pt>
                <c:pt idx="179">
                  <c:v>0.2221491635</c:v>
                </c:pt>
                <c:pt idx="180">
                  <c:v>0.22173161799999999</c:v>
                </c:pt>
                <c:pt idx="181">
                  <c:v>0.22242045399999999</c:v>
                </c:pt>
                <c:pt idx="182">
                  <c:v>0.2236333489</c:v>
                </c:pt>
                <c:pt idx="183">
                  <c:v>0.2233637571</c:v>
                </c:pt>
                <c:pt idx="184">
                  <c:v>0.22318196300000001</c:v>
                </c:pt>
                <c:pt idx="185">
                  <c:v>0.22428694369999999</c:v>
                </c:pt>
                <c:pt idx="186">
                  <c:v>0.22364743049999999</c:v>
                </c:pt>
                <c:pt idx="187">
                  <c:v>0.22483247519999999</c:v>
                </c:pt>
                <c:pt idx="188">
                  <c:v>0.2254233658</c:v>
                </c:pt>
                <c:pt idx="189">
                  <c:v>0.2247737944</c:v>
                </c:pt>
                <c:pt idx="190">
                  <c:v>0.2250550389</c:v>
                </c:pt>
                <c:pt idx="191">
                  <c:v>0.22702646260000001</c:v>
                </c:pt>
                <c:pt idx="192">
                  <c:v>0.22614263000000001</c:v>
                </c:pt>
                <c:pt idx="193">
                  <c:v>0.22750434280000001</c:v>
                </c:pt>
                <c:pt idx="194">
                  <c:v>0.22733403739999999</c:v>
                </c:pt>
                <c:pt idx="195">
                  <c:v>0.227966845</c:v>
                </c:pt>
                <c:pt idx="196">
                  <c:v>0.22878970209999999</c:v>
                </c:pt>
                <c:pt idx="197">
                  <c:v>0.22954463959999999</c:v>
                </c:pt>
                <c:pt idx="198">
                  <c:v>0.2296250165</c:v>
                </c:pt>
                <c:pt idx="199">
                  <c:v>0.2295336127</c:v>
                </c:pt>
                <c:pt idx="200">
                  <c:v>0.23098950090000001</c:v>
                </c:pt>
                <c:pt idx="201">
                  <c:v>0.23131452499999999</c:v>
                </c:pt>
                <c:pt idx="202">
                  <c:v>0.23100845519999999</c:v>
                </c:pt>
                <c:pt idx="203">
                  <c:v>0.2312462777</c:v>
                </c:pt>
                <c:pt idx="204">
                  <c:v>0.23311628400000001</c:v>
                </c:pt>
                <c:pt idx="205">
                  <c:v>0.23231427369999999</c:v>
                </c:pt>
                <c:pt idx="206">
                  <c:v>0.2345041484</c:v>
                </c:pt>
                <c:pt idx="207">
                  <c:v>0.23359243569999999</c:v>
                </c:pt>
                <c:pt idx="208">
                  <c:v>0.23473626380000001</c:v>
                </c:pt>
                <c:pt idx="209">
                  <c:v>0.2360111922</c:v>
                </c:pt>
                <c:pt idx="210">
                  <c:v>0.23678393659999999</c:v>
                </c:pt>
                <c:pt idx="211">
                  <c:v>0.23524507880000001</c:v>
                </c:pt>
                <c:pt idx="212">
                  <c:v>0.23705327509999999</c:v>
                </c:pt>
                <c:pt idx="213">
                  <c:v>0.2379727811</c:v>
                </c:pt>
                <c:pt idx="214">
                  <c:v>0.2374967784</c:v>
                </c:pt>
                <c:pt idx="215">
                  <c:v>0.2397214621</c:v>
                </c:pt>
                <c:pt idx="216">
                  <c:v>0.2393025905</c:v>
                </c:pt>
                <c:pt idx="217">
                  <c:v>0.23929260669999999</c:v>
                </c:pt>
                <c:pt idx="218">
                  <c:v>0.24213360249999999</c:v>
                </c:pt>
                <c:pt idx="219">
                  <c:v>0.24288846550000001</c:v>
                </c:pt>
                <c:pt idx="220">
                  <c:v>0.24244372550000001</c:v>
                </c:pt>
                <c:pt idx="221">
                  <c:v>0.24350976939999999</c:v>
                </c:pt>
                <c:pt idx="222">
                  <c:v>0.24548511210000001</c:v>
                </c:pt>
                <c:pt idx="223">
                  <c:v>0.2460017055</c:v>
                </c:pt>
                <c:pt idx="224">
                  <c:v>0.24770669640000001</c:v>
                </c:pt>
                <c:pt idx="225">
                  <c:v>0.24761804940000001</c:v>
                </c:pt>
                <c:pt idx="226">
                  <c:v>0.2479598969</c:v>
                </c:pt>
                <c:pt idx="227">
                  <c:v>0.25017887350000001</c:v>
                </c:pt>
                <c:pt idx="228">
                  <c:v>0.25216194990000002</c:v>
                </c:pt>
                <c:pt idx="229">
                  <c:v>0.25280290840000003</c:v>
                </c:pt>
                <c:pt idx="230">
                  <c:v>0.25417137150000002</c:v>
                </c:pt>
                <c:pt idx="231">
                  <c:v>0.25587701800000001</c:v>
                </c:pt>
                <c:pt idx="232">
                  <c:v>0.25618305800000002</c:v>
                </c:pt>
                <c:pt idx="233">
                  <c:v>0.25962030889999999</c:v>
                </c:pt>
                <c:pt idx="234">
                  <c:v>0.25987944010000003</c:v>
                </c:pt>
                <c:pt idx="235">
                  <c:v>0.26279449459999998</c:v>
                </c:pt>
                <c:pt idx="236">
                  <c:v>0.26290825010000002</c:v>
                </c:pt>
                <c:pt idx="237">
                  <c:v>0.26524090769999997</c:v>
                </c:pt>
                <c:pt idx="238">
                  <c:v>0.26717510820000001</c:v>
                </c:pt>
                <c:pt idx="239">
                  <c:v>0.26957938079999999</c:v>
                </c:pt>
                <c:pt idx="240">
                  <c:v>0.27041620020000001</c:v>
                </c:pt>
                <c:pt idx="241">
                  <c:v>0.27228635550000002</c:v>
                </c:pt>
                <c:pt idx="242">
                  <c:v>0.27463358640000002</c:v>
                </c:pt>
                <c:pt idx="243">
                  <c:v>0.27658805250000001</c:v>
                </c:pt>
                <c:pt idx="244">
                  <c:v>0.27932009099999999</c:v>
                </c:pt>
                <c:pt idx="245">
                  <c:v>0.28009870650000002</c:v>
                </c:pt>
                <c:pt idx="246">
                  <c:v>0.28290635349999999</c:v>
                </c:pt>
                <c:pt idx="247">
                  <c:v>0.28575405479999999</c:v>
                </c:pt>
                <c:pt idx="248">
                  <c:v>0.28861466050000001</c:v>
                </c:pt>
                <c:pt idx="249">
                  <c:v>0.29024443030000002</c:v>
                </c:pt>
                <c:pt idx="250">
                  <c:v>0.29282113910000002</c:v>
                </c:pt>
                <c:pt idx="251">
                  <c:v>0.29590392110000002</c:v>
                </c:pt>
                <c:pt idx="252">
                  <c:v>0.2977163196</c:v>
                </c:pt>
                <c:pt idx="253">
                  <c:v>0.30031815169999998</c:v>
                </c:pt>
                <c:pt idx="254">
                  <c:v>0.30226281290000001</c:v>
                </c:pt>
                <c:pt idx="255">
                  <c:v>0.30441740160000003</c:v>
                </c:pt>
                <c:pt idx="256">
                  <c:v>0.30744153260000001</c:v>
                </c:pt>
                <c:pt idx="257">
                  <c:v>0.31051942710000002</c:v>
                </c:pt>
                <c:pt idx="258">
                  <c:v>0.31233924629999998</c:v>
                </c:pt>
                <c:pt idx="259">
                  <c:v>0.3143508136</c:v>
                </c:pt>
                <c:pt idx="260">
                  <c:v>0.31681859489999997</c:v>
                </c:pt>
                <c:pt idx="261">
                  <c:v>0.31797111030000003</c:v>
                </c:pt>
                <c:pt idx="262">
                  <c:v>0.32133400439999998</c:v>
                </c:pt>
                <c:pt idx="263">
                  <c:v>0.32293638590000001</c:v>
                </c:pt>
                <c:pt idx="264">
                  <c:v>0.32481840249999999</c:v>
                </c:pt>
                <c:pt idx="265">
                  <c:v>0.32630133630000002</c:v>
                </c:pt>
                <c:pt idx="266">
                  <c:v>0.32885783909999999</c:v>
                </c:pt>
                <c:pt idx="267">
                  <c:v>0.33103382590000002</c:v>
                </c:pt>
                <c:pt idx="268">
                  <c:v>0.33136519790000002</c:v>
                </c:pt>
                <c:pt idx="269">
                  <c:v>0.334643364</c:v>
                </c:pt>
                <c:pt idx="270">
                  <c:v>0.33676710720000003</c:v>
                </c:pt>
                <c:pt idx="271">
                  <c:v>0.33837899570000002</c:v>
                </c:pt>
                <c:pt idx="272">
                  <c:v>0.33867132659999999</c:v>
                </c:pt>
                <c:pt idx="273">
                  <c:v>0.34082955120000002</c:v>
                </c:pt>
                <c:pt idx="274">
                  <c:v>0.34175494309999999</c:v>
                </c:pt>
                <c:pt idx="275">
                  <c:v>0.34330698850000002</c:v>
                </c:pt>
                <c:pt idx="276">
                  <c:v>0.34529292579999998</c:v>
                </c:pt>
                <c:pt idx="277">
                  <c:v>0.34527349470000002</c:v>
                </c:pt>
                <c:pt idx="278">
                  <c:v>0.34689053889999999</c:v>
                </c:pt>
                <c:pt idx="279">
                  <c:v>0.34760305289999999</c:v>
                </c:pt>
                <c:pt idx="280">
                  <c:v>0.35029727220000001</c:v>
                </c:pt>
                <c:pt idx="281">
                  <c:v>0.35026523469999998</c:v>
                </c:pt>
                <c:pt idx="282">
                  <c:v>0.35175022480000001</c:v>
                </c:pt>
                <c:pt idx="283">
                  <c:v>0.35101142530000001</c:v>
                </c:pt>
                <c:pt idx="284">
                  <c:v>0.35248777269999998</c:v>
                </c:pt>
                <c:pt idx="285">
                  <c:v>0.35425478220000001</c:v>
                </c:pt>
                <c:pt idx="286">
                  <c:v>0.35403105620000003</c:v>
                </c:pt>
                <c:pt idx="287">
                  <c:v>0.35512092709999998</c:v>
                </c:pt>
                <c:pt idx="288">
                  <c:v>0.35623377560000002</c:v>
                </c:pt>
                <c:pt idx="289">
                  <c:v>0.35712265970000001</c:v>
                </c:pt>
                <c:pt idx="290">
                  <c:v>0.35683986540000001</c:v>
                </c:pt>
                <c:pt idx="291">
                  <c:v>0.3584238589</c:v>
                </c:pt>
                <c:pt idx="292">
                  <c:v>0.35704338549999998</c:v>
                </c:pt>
                <c:pt idx="293">
                  <c:v>0.35772672300000002</c:v>
                </c:pt>
                <c:pt idx="294">
                  <c:v>0.35958856340000001</c:v>
                </c:pt>
                <c:pt idx="295">
                  <c:v>0.35989224910000001</c:v>
                </c:pt>
                <c:pt idx="296">
                  <c:v>0.36004510519999999</c:v>
                </c:pt>
                <c:pt idx="297">
                  <c:v>0.35906147960000001</c:v>
                </c:pt>
                <c:pt idx="298">
                  <c:v>0.35997360940000001</c:v>
                </c:pt>
                <c:pt idx="299">
                  <c:v>0.35995873810000001</c:v>
                </c:pt>
                <c:pt idx="300">
                  <c:v>0.36022672059999999</c:v>
                </c:pt>
                <c:pt idx="301">
                  <c:v>0.3595507443</c:v>
                </c:pt>
                <c:pt idx="302">
                  <c:v>0.35928505659999999</c:v>
                </c:pt>
                <c:pt idx="303">
                  <c:v>0.36064261199999997</c:v>
                </c:pt>
                <c:pt idx="304">
                  <c:v>0.36036601660000001</c:v>
                </c:pt>
                <c:pt idx="305">
                  <c:v>0.35916939380000001</c:v>
                </c:pt>
                <c:pt idx="306">
                  <c:v>0.35921400790000002</c:v>
                </c:pt>
                <c:pt idx="307">
                  <c:v>0.35912913079999997</c:v>
                </c:pt>
                <c:pt idx="308">
                  <c:v>0.35832676289999998</c:v>
                </c:pt>
                <c:pt idx="309">
                  <c:v>0.35938012600000002</c:v>
                </c:pt>
                <c:pt idx="310">
                  <c:v>0.35713607069999997</c:v>
                </c:pt>
                <c:pt idx="311">
                  <c:v>0.35659539699999998</c:v>
                </c:pt>
                <c:pt idx="312">
                  <c:v>0.35717144610000001</c:v>
                </c:pt>
                <c:pt idx="313">
                  <c:v>0.35684797169999999</c:v>
                </c:pt>
                <c:pt idx="314">
                  <c:v>0.35533314939999999</c:v>
                </c:pt>
                <c:pt idx="315">
                  <c:v>0.35598519439999998</c:v>
                </c:pt>
                <c:pt idx="316">
                  <c:v>0.35476848480000001</c:v>
                </c:pt>
                <c:pt idx="317">
                  <c:v>0.35412389039999997</c:v>
                </c:pt>
                <c:pt idx="318">
                  <c:v>0.3535420299</c:v>
                </c:pt>
                <c:pt idx="319">
                  <c:v>0.35180675979999998</c:v>
                </c:pt>
                <c:pt idx="320">
                  <c:v>0.35147506000000001</c:v>
                </c:pt>
                <c:pt idx="321">
                  <c:v>0.3507626653</c:v>
                </c:pt>
                <c:pt idx="322">
                  <c:v>0.35056468839999999</c:v>
                </c:pt>
                <c:pt idx="323">
                  <c:v>0.35054445270000001</c:v>
                </c:pt>
                <c:pt idx="324">
                  <c:v>0.348901093</c:v>
                </c:pt>
                <c:pt idx="325">
                  <c:v>0.34836801890000002</c:v>
                </c:pt>
                <c:pt idx="326">
                  <c:v>0.34867230059999998</c:v>
                </c:pt>
                <c:pt idx="327">
                  <c:v>0.34795323010000001</c:v>
                </c:pt>
                <c:pt idx="328">
                  <c:v>0.34604522589999998</c:v>
                </c:pt>
                <c:pt idx="329">
                  <c:v>0.34565919639999998</c:v>
                </c:pt>
                <c:pt idx="330">
                  <c:v>0.34504780169999999</c:v>
                </c:pt>
                <c:pt idx="331">
                  <c:v>0.34482192989999999</c:v>
                </c:pt>
                <c:pt idx="332">
                  <c:v>0.345330894</c:v>
                </c:pt>
                <c:pt idx="333">
                  <c:v>0.34289523960000001</c:v>
                </c:pt>
                <c:pt idx="334">
                  <c:v>0.34354057910000002</c:v>
                </c:pt>
                <c:pt idx="335">
                  <c:v>0.34396570920000002</c:v>
                </c:pt>
                <c:pt idx="336">
                  <c:v>0.3428207338</c:v>
                </c:pt>
                <c:pt idx="337">
                  <c:v>0.3418778777</c:v>
                </c:pt>
                <c:pt idx="338">
                  <c:v>0.34171545510000001</c:v>
                </c:pt>
                <c:pt idx="339">
                  <c:v>0.34107837079999997</c:v>
                </c:pt>
                <c:pt idx="340">
                  <c:v>0.34070062639999998</c:v>
                </c:pt>
                <c:pt idx="341">
                  <c:v>0.34102442859999998</c:v>
                </c:pt>
                <c:pt idx="342">
                  <c:v>0.34026226399999998</c:v>
                </c:pt>
                <c:pt idx="343">
                  <c:v>0.3400538266</c:v>
                </c:pt>
                <c:pt idx="344">
                  <c:v>0.3394355476</c:v>
                </c:pt>
                <c:pt idx="345">
                  <c:v>0.33925864100000003</c:v>
                </c:pt>
                <c:pt idx="346">
                  <c:v>0.33984208110000003</c:v>
                </c:pt>
                <c:pt idx="347">
                  <c:v>0.33951741460000001</c:v>
                </c:pt>
                <c:pt idx="348">
                  <c:v>0.33847424390000003</c:v>
                </c:pt>
                <c:pt idx="349">
                  <c:v>0.3390271366</c:v>
                </c:pt>
                <c:pt idx="350">
                  <c:v>0.3397248685</c:v>
                </c:pt>
                <c:pt idx="351">
                  <c:v>0.33861389759999999</c:v>
                </c:pt>
                <c:pt idx="352">
                  <c:v>0.33916765450000003</c:v>
                </c:pt>
                <c:pt idx="353">
                  <c:v>0.33820545670000002</c:v>
                </c:pt>
                <c:pt idx="354">
                  <c:v>0.34027421470000002</c:v>
                </c:pt>
                <c:pt idx="355">
                  <c:v>0.33915957810000003</c:v>
                </c:pt>
                <c:pt idx="356">
                  <c:v>0.34021833540000002</c:v>
                </c:pt>
                <c:pt idx="357">
                  <c:v>0.3400541842</c:v>
                </c:pt>
                <c:pt idx="358">
                  <c:v>0.33964121339999997</c:v>
                </c:pt>
                <c:pt idx="359">
                  <c:v>0.34047207239999999</c:v>
                </c:pt>
                <c:pt idx="360">
                  <c:v>0.34099578860000002</c:v>
                </c:pt>
                <c:pt idx="361">
                  <c:v>0.3414167166</c:v>
                </c:pt>
                <c:pt idx="362">
                  <c:v>0.34115698929999999</c:v>
                </c:pt>
                <c:pt idx="363">
                  <c:v>0.34269058699999999</c:v>
                </c:pt>
                <c:pt idx="364">
                  <c:v>0.34196507929999997</c:v>
                </c:pt>
                <c:pt idx="365">
                  <c:v>0.34375089409999998</c:v>
                </c:pt>
                <c:pt idx="366">
                  <c:v>0.34352648260000002</c:v>
                </c:pt>
                <c:pt idx="367">
                  <c:v>0.34383469820000001</c:v>
                </c:pt>
                <c:pt idx="368">
                  <c:v>0.34481355549999998</c:v>
                </c:pt>
                <c:pt idx="369">
                  <c:v>0.3458780944</c:v>
                </c:pt>
                <c:pt idx="370">
                  <c:v>0.34540465469999998</c:v>
                </c:pt>
                <c:pt idx="371">
                  <c:v>0.34681403640000003</c:v>
                </c:pt>
                <c:pt idx="372">
                  <c:v>0.34767588970000002</c:v>
                </c:pt>
                <c:pt idx="373">
                  <c:v>0.34790495040000002</c:v>
                </c:pt>
                <c:pt idx="374">
                  <c:v>0.34953838590000003</c:v>
                </c:pt>
                <c:pt idx="375">
                  <c:v>0.34935438629999999</c:v>
                </c:pt>
                <c:pt idx="376">
                  <c:v>0.35068348049999998</c:v>
                </c:pt>
                <c:pt idx="377">
                  <c:v>0.35197576879999998</c:v>
                </c:pt>
                <c:pt idx="378">
                  <c:v>0.35387647150000001</c:v>
                </c:pt>
                <c:pt idx="379">
                  <c:v>0.35314631460000001</c:v>
                </c:pt>
                <c:pt idx="380">
                  <c:v>0.35434049369999998</c:v>
                </c:pt>
                <c:pt idx="381">
                  <c:v>0.35507956149999997</c:v>
                </c:pt>
                <c:pt idx="382">
                  <c:v>0.35621574519999999</c:v>
                </c:pt>
                <c:pt idx="383">
                  <c:v>0.35827755929999999</c:v>
                </c:pt>
                <c:pt idx="384">
                  <c:v>0.35843640570000002</c:v>
                </c:pt>
                <c:pt idx="385">
                  <c:v>0.35869765279999999</c:v>
                </c:pt>
                <c:pt idx="386">
                  <c:v>0.35982680319999999</c:v>
                </c:pt>
                <c:pt idx="387">
                  <c:v>0.3619889617</c:v>
                </c:pt>
                <c:pt idx="388">
                  <c:v>0.36207565670000003</c:v>
                </c:pt>
                <c:pt idx="389">
                  <c:v>0.36326932909999998</c:v>
                </c:pt>
                <c:pt idx="390">
                  <c:v>0.36464121939999999</c:v>
                </c:pt>
                <c:pt idx="391">
                  <c:v>0.36575099830000002</c:v>
                </c:pt>
                <c:pt idx="392">
                  <c:v>0.36660549040000001</c:v>
                </c:pt>
                <c:pt idx="393">
                  <c:v>0.3671556413</c:v>
                </c:pt>
                <c:pt idx="394">
                  <c:v>0.3683526218</c:v>
                </c:pt>
                <c:pt idx="395">
                  <c:v>0.36842361089999998</c:v>
                </c:pt>
                <c:pt idx="396">
                  <c:v>0.3706395924</c:v>
                </c:pt>
                <c:pt idx="397">
                  <c:v>0.37220793959999998</c:v>
                </c:pt>
                <c:pt idx="398">
                  <c:v>0.37174776199999998</c:v>
                </c:pt>
                <c:pt idx="399">
                  <c:v>0.37363910680000001</c:v>
                </c:pt>
                <c:pt idx="400">
                  <c:v>0.37525677680000002</c:v>
                </c:pt>
                <c:pt idx="401">
                  <c:v>0.37581360339999997</c:v>
                </c:pt>
                <c:pt idx="402">
                  <c:v>0.3769597113</c:v>
                </c:pt>
                <c:pt idx="403">
                  <c:v>0.37838262319999999</c:v>
                </c:pt>
                <c:pt idx="404">
                  <c:v>0.37961265440000003</c:v>
                </c:pt>
                <c:pt idx="405">
                  <c:v>0.38089033960000002</c:v>
                </c:pt>
                <c:pt idx="406">
                  <c:v>0.38294509049999997</c:v>
                </c:pt>
                <c:pt idx="407">
                  <c:v>0.38388434049999998</c:v>
                </c:pt>
                <c:pt idx="408">
                  <c:v>0.3845678568</c:v>
                </c:pt>
                <c:pt idx="409">
                  <c:v>0.38645178079999998</c:v>
                </c:pt>
                <c:pt idx="410">
                  <c:v>0.3881770074</c:v>
                </c:pt>
                <c:pt idx="411">
                  <c:v>0.38902184369999998</c:v>
                </c:pt>
                <c:pt idx="412">
                  <c:v>0.39135560390000002</c:v>
                </c:pt>
                <c:pt idx="413">
                  <c:v>0.3924818933</c:v>
                </c:pt>
                <c:pt idx="414">
                  <c:v>0.39355713129999997</c:v>
                </c:pt>
                <c:pt idx="415">
                  <c:v>0.39761134980000001</c:v>
                </c:pt>
                <c:pt idx="416">
                  <c:v>0.3981080353</c:v>
                </c:pt>
                <c:pt idx="417">
                  <c:v>0.40107423069999998</c:v>
                </c:pt>
                <c:pt idx="418">
                  <c:v>0.40268442030000001</c:v>
                </c:pt>
                <c:pt idx="419">
                  <c:v>0.40766429900000001</c:v>
                </c:pt>
                <c:pt idx="420">
                  <c:v>0.41026669739999999</c:v>
                </c:pt>
                <c:pt idx="421">
                  <c:v>0.41323259470000001</c:v>
                </c:pt>
                <c:pt idx="422">
                  <c:v>0.41725075239999998</c:v>
                </c:pt>
                <c:pt idx="423">
                  <c:v>0.42093199489999999</c:v>
                </c:pt>
                <c:pt idx="424">
                  <c:v>0.4265774786</c:v>
                </c:pt>
                <c:pt idx="425">
                  <c:v>0.43135139350000001</c:v>
                </c:pt>
                <c:pt idx="426">
                  <c:v>0.43698322769999998</c:v>
                </c:pt>
                <c:pt idx="427">
                  <c:v>0.44363358619999999</c:v>
                </c:pt>
                <c:pt idx="428">
                  <c:v>0.45037612319999998</c:v>
                </c:pt>
                <c:pt idx="429">
                  <c:v>0.45734646919999999</c:v>
                </c:pt>
                <c:pt idx="430">
                  <c:v>0.46754863860000001</c:v>
                </c:pt>
                <c:pt idx="431">
                  <c:v>0.47598937149999998</c:v>
                </c:pt>
                <c:pt idx="432">
                  <c:v>0.4963361919</c:v>
                </c:pt>
                <c:pt idx="433">
                  <c:v>0.49910396340000002</c:v>
                </c:pt>
                <c:pt idx="434">
                  <c:v>0.51140952110000004</c:v>
                </c:pt>
                <c:pt idx="435">
                  <c:v>0.52279931310000005</c:v>
                </c:pt>
                <c:pt idx="436">
                  <c:v>0.53518402580000002</c:v>
                </c:pt>
                <c:pt idx="437">
                  <c:v>0.54546421769999998</c:v>
                </c:pt>
                <c:pt idx="438">
                  <c:v>0.55842167139999999</c:v>
                </c:pt>
                <c:pt idx="439">
                  <c:v>0.56881445649999995</c:v>
                </c:pt>
                <c:pt idx="440">
                  <c:v>0.57923811670000003</c:v>
                </c:pt>
                <c:pt idx="441">
                  <c:v>0.58847057820000004</c:v>
                </c:pt>
                <c:pt idx="442">
                  <c:v>0.59868258240000005</c:v>
                </c:pt>
                <c:pt idx="443">
                  <c:v>0.6110281944</c:v>
                </c:pt>
                <c:pt idx="444">
                  <c:v>0.61651915310000005</c:v>
                </c:pt>
                <c:pt idx="445">
                  <c:v>0.62663239240000002</c:v>
                </c:pt>
                <c:pt idx="446">
                  <c:v>0.63300001620000002</c:v>
                </c:pt>
                <c:pt idx="447">
                  <c:v>0.64179301259999999</c:v>
                </c:pt>
                <c:pt idx="448">
                  <c:v>0.64783215520000004</c:v>
                </c:pt>
                <c:pt idx="449">
                  <c:v>0.65695285800000003</c:v>
                </c:pt>
                <c:pt idx="450">
                  <c:v>0.6626166104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93B-4FD2-9A57-45C4AD1E59E4}"/>
            </c:ext>
          </c:extLst>
        </c:ser>
        <c:ser>
          <c:idx val="2"/>
          <c:order val="2"/>
          <c:tx>
            <c:strRef>
              <c:f>'1'!$D$2</c:f>
              <c:strCache>
                <c:ptCount val="1"/>
                <c:pt idx="0">
                  <c:v>30 m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D$3:$D$453</c:f>
              <c:numCache>
                <c:formatCode>General</c:formatCode>
                <c:ptCount val="451"/>
                <c:pt idx="0">
                  <c:v>0.17178091409999999</c:v>
                </c:pt>
                <c:pt idx="1">
                  <c:v>0.1735423207</c:v>
                </c:pt>
                <c:pt idx="2">
                  <c:v>0.17392136159999999</c:v>
                </c:pt>
                <c:pt idx="3">
                  <c:v>0.17433051760000001</c:v>
                </c:pt>
                <c:pt idx="4">
                  <c:v>0.17479865250000001</c:v>
                </c:pt>
                <c:pt idx="5">
                  <c:v>0.17512308060000001</c:v>
                </c:pt>
                <c:pt idx="6">
                  <c:v>0.17347326869999999</c:v>
                </c:pt>
                <c:pt idx="7">
                  <c:v>0.17472037670000001</c:v>
                </c:pt>
                <c:pt idx="8">
                  <c:v>0.1752927303</c:v>
                </c:pt>
                <c:pt idx="9">
                  <c:v>0.1754776388</c:v>
                </c:pt>
                <c:pt idx="10">
                  <c:v>0.17642658950000001</c:v>
                </c:pt>
                <c:pt idx="11">
                  <c:v>0.17516623440000001</c:v>
                </c:pt>
                <c:pt idx="12">
                  <c:v>0.17658437790000001</c:v>
                </c:pt>
                <c:pt idx="13">
                  <c:v>0.17744712530000001</c:v>
                </c:pt>
                <c:pt idx="14">
                  <c:v>0.17759451270000001</c:v>
                </c:pt>
                <c:pt idx="15">
                  <c:v>0.1778899431</c:v>
                </c:pt>
                <c:pt idx="16">
                  <c:v>0.17856574059999999</c:v>
                </c:pt>
                <c:pt idx="17">
                  <c:v>0.17810381950000001</c:v>
                </c:pt>
                <c:pt idx="18">
                  <c:v>0.17884735760000001</c:v>
                </c:pt>
                <c:pt idx="19">
                  <c:v>0.18070517480000001</c:v>
                </c:pt>
                <c:pt idx="20">
                  <c:v>0.1789545119</c:v>
                </c:pt>
                <c:pt idx="21">
                  <c:v>0.18099874260000001</c:v>
                </c:pt>
                <c:pt idx="22">
                  <c:v>0.1807444543</c:v>
                </c:pt>
                <c:pt idx="23">
                  <c:v>0.18165265019999999</c:v>
                </c:pt>
                <c:pt idx="24">
                  <c:v>0.18108108640000001</c:v>
                </c:pt>
                <c:pt idx="25">
                  <c:v>0.18248246609999999</c:v>
                </c:pt>
                <c:pt idx="26">
                  <c:v>0.1812052727</c:v>
                </c:pt>
                <c:pt idx="27">
                  <c:v>0.18236902360000001</c:v>
                </c:pt>
                <c:pt idx="28">
                  <c:v>0.18311263620000001</c:v>
                </c:pt>
                <c:pt idx="29">
                  <c:v>0.183611095</c:v>
                </c:pt>
                <c:pt idx="30">
                  <c:v>0.1835876256</c:v>
                </c:pt>
                <c:pt idx="31">
                  <c:v>0.1843356639</c:v>
                </c:pt>
                <c:pt idx="32">
                  <c:v>0.1850204319</c:v>
                </c:pt>
                <c:pt idx="33">
                  <c:v>0.18523435290000001</c:v>
                </c:pt>
                <c:pt idx="34">
                  <c:v>0.18710263069999999</c:v>
                </c:pt>
                <c:pt idx="35">
                  <c:v>0.18532612919999999</c:v>
                </c:pt>
                <c:pt idx="36">
                  <c:v>0.18556325139999999</c:v>
                </c:pt>
                <c:pt idx="37">
                  <c:v>0.1869845986</c:v>
                </c:pt>
                <c:pt idx="38">
                  <c:v>0.18764559920000001</c:v>
                </c:pt>
                <c:pt idx="39">
                  <c:v>0.18627245719999999</c:v>
                </c:pt>
                <c:pt idx="40">
                  <c:v>0.18793199960000001</c:v>
                </c:pt>
                <c:pt idx="41">
                  <c:v>0.18884548540000001</c:v>
                </c:pt>
                <c:pt idx="42">
                  <c:v>0.18787254389999999</c:v>
                </c:pt>
                <c:pt idx="43">
                  <c:v>0.1897851378</c:v>
                </c:pt>
                <c:pt idx="44">
                  <c:v>0.18817575280000001</c:v>
                </c:pt>
                <c:pt idx="45">
                  <c:v>0.18879546229999999</c:v>
                </c:pt>
                <c:pt idx="46">
                  <c:v>0.18984793129999999</c:v>
                </c:pt>
                <c:pt idx="47">
                  <c:v>0.19073140620000001</c:v>
                </c:pt>
                <c:pt idx="48">
                  <c:v>0.1894361675</c:v>
                </c:pt>
                <c:pt idx="49">
                  <c:v>0.1902577728</c:v>
                </c:pt>
                <c:pt idx="50">
                  <c:v>0.19129574299999999</c:v>
                </c:pt>
                <c:pt idx="51">
                  <c:v>0.1910173148</c:v>
                </c:pt>
                <c:pt idx="52">
                  <c:v>0.19245116409999999</c:v>
                </c:pt>
                <c:pt idx="53">
                  <c:v>0.19188416</c:v>
                </c:pt>
                <c:pt idx="54">
                  <c:v>0.1918900758</c:v>
                </c:pt>
                <c:pt idx="55">
                  <c:v>0.1933440417</c:v>
                </c:pt>
                <c:pt idx="56">
                  <c:v>0.19404108819999999</c:v>
                </c:pt>
                <c:pt idx="57">
                  <c:v>0.19347681110000001</c:v>
                </c:pt>
                <c:pt idx="58">
                  <c:v>0.193220064</c:v>
                </c:pt>
                <c:pt idx="59">
                  <c:v>0.19449172910000001</c:v>
                </c:pt>
                <c:pt idx="60">
                  <c:v>0.19411058719999999</c:v>
                </c:pt>
                <c:pt idx="61">
                  <c:v>0.1952807158</c:v>
                </c:pt>
                <c:pt idx="62">
                  <c:v>0.1948584914</c:v>
                </c:pt>
                <c:pt idx="63">
                  <c:v>0.19482010599999999</c:v>
                </c:pt>
                <c:pt idx="64">
                  <c:v>0.19433061779999999</c:v>
                </c:pt>
                <c:pt idx="65">
                  <c:v>0.19432575999999999</c:v>
                </c:pt>
                <c:pt idx="66">
                  <c:v>0.1956427097</c:v>
                </c:pt>
                <c:pt idx="67">
                  <c:v>0.1947829723</c:v>
                </c:pt>
                <c:pt idx="68">
                  <c:v>0.19540183250000001</c:v>
                </c:pt>
                <c:pt idx="69">
                  <c:v>0.19614140690000001</c:v>
                </c:pt>
                <c:pt idx="70">
                  <c:v>0.19450266660000001</c:v>
                </c:pt>
                <c:pt idx="71">
                  <c:v>0.1939704418</c:v>
                </c:pt>
                <c:pt idx="72">
                  <c:v>0.19465087349999999</c:v>
                </c:pt>
                <c:pt idx="73">
                  <c:v>0.19336715339999999</c:v>
                </c:pt>
                <c:pt idx="74">
                  <c:v>0.194115594</c:v>
                </c:pt>
                <c:pt idx="75">
                  <c:v>0.19451020660000001</c:v>
                </c:pt>
                <c:pt idx="76">
                  <c:v>0.1935546994</c:v>
                </c:pt>
                <c:pt idx="77">
                  <c:v>0.19335846600000001</c:v>
                </c:pt>
                <c:pt idx="78">
                  <c:v>0.19379140440000001</c:v>
                </c:pt>
                <c:pt idx="79">
                  <c:v>0.1940512955</c:v>
                </c:pt>
                <c:pt idx="80">
                  <c:v>0.19379492100000001</c:v>
                </c:pt>
                <c:pt idx="81">
                  <c:v>0.1954291165</c:v>
                </c:pt>
                <c:pt idx="82">
                  <c:v>0.19592809680000001</c:v>
                </c:pt>
                <c:pt idx="83">
                  <c:v>0.19482816759999999</c:v>
                </c:pt>
                <c:pt idx="84">
                  <c:v>0.19478613140000001</c:v>
                </c:pt>
                <c:pt idx="85">
                  <c:v>0.19509914519999999</c:v>
                </c:pt>
                <c:pt idx="86">
                  <c:v>0.19459325080000001</c:v>
                </c:pt>
                <c:pt idx="87">
                  <c:v>0.1947866976</c:v>
                </c:pt>
                <c:pt idx="88">
                  <c:v>0.19532394410000001</c:v>
                </c:pt>
                <c:pt idx="89">
                  <c:v>0.19449038799999999</c:v>
                </c:pt>
                <c:pt idx="90">
                  <c:v>0.19475941359999999</c:v>
                </c:pt>
                <c:pt idx="91">
                  <c:v>0.19587436320000001</c:v>
                </c:pt>
                <c:pt idx="92">
                  <c:v>0.19408249859999999</c:v>
                </c:pt>
                <c:pt idx="93">
                  <c:v>0.19534228740000001</c:v>
                </c:pt>
                <c:pt idx="94">
                  <c:v>0.1958838403</c:v>
                </c:pt>
                <c:pt idx="95">
                  <c:v>0.19577530030000001</c:v>
                </c:pt>
                <c:pt idx="96">
                  <c:v>0.19640640910000001</c:v>
                </c:pt>
                <c:pt idx="97">
                  <c:v>0.19735728199999999</c:v>
                </c:pt>
                <c:pt idx="98">
                  <c:v>0.19655470550000001</c:v>
                </c:pt>
                <c:pt idx="99">
                  <c:v>0.19612233339999999</c:v>
                </c:pt>
                <c:pt idx="100">
                  <c:v>0.19758394360000001</c:v>
                </c:pt>
                <c:pt idx="101">
                  <c:v>0.19776214659999999</c:v>
                </c:pt>
                <c:pt idx="102">
                  <c:v>0.19874598090000001</c:v>
                </c:pt>
                <c:pt idx="103">
                  <c:v>0.19765505189999999</c:v>
                </c:pt>
                <c:pt idx="104">
                  <c:v>0.1989340335</c:v>
                </c:pt>
                <c:pt idx="105">
                  <c:v>0.19856417179999999</c:v>
                </c:pt>
                <c:pt idx="106">
                  <c:v>0.1987924874</c:v>
                </c:pt>
                <c:pt idx="107">
                  <c:v>0.19931767880000001</c:v>
                </c:pt>
                <c:pt idx="108">
                  <c:v>0.1990182996</c:v>
                </c:pt>
                <c:pt idx="109">
                  <c:v>0.20030139390000001</c:v>
                </c:pt>
                <c:pt idx="110">
                  <c:v>0.20077800749999999</c:v>
                </c:pt>
                <c:pt idx="111">
                  <c:v>0.20041422549999999</c:v>
                </c:pt>
                <c:pt idx="112">
                  <c:v>0.20093582569999999</c:v>
                </c:pt>
                <c:pt idx="113">
                  <c:v>0.2013201714</c:v>
                </c:pt>
                <c:pt idx="114">
                  <c:v>0.20140498879999999</c:v>
                </c:pt>
                <c:pt idx="115">
                  <c:v>0.2024833858</c:v>
                </c:pt>
                <c:pt idx="116">
                  <c:v>0.20074167849999999</c:v>
                </c:pt>
                <c:pt idx="117">
                  <c:v>0.20170028509999999</c:v>
                </c:pt>
                <c:pt idx="118">
                  <c:v>0.20266675949999999</c:v>
                </c:pt>
                <c:pt idx="119">
                  <c:v>0.2032277733</c:v>
                </c:pt>
                <c:pt idx="120">
                  <c:v>0.20181983710000001</c:v>
                </c:pt>
                <c:pt idx="121">
                  <c:v>0.2037635297</c:v>
                </c:pt>
                <c:pt idx="122">
                  <c:v>0.20442944769999999</c:v>
                </c:pt>
                <c:pt idx="123">
                  <c:v>0.20411099490000001</c:v>
                </c:pt>
                <c:pt idx="124">
                  <c:v>0.20530419050000001</c:v>
                </c:pt>
                <c:pt idx="125">
                  <c:v>0.2049268782</c:v>
                </c:pt>
                <c:pt idx="126">
                  <c:v>0.20500515399999999</c:v>
                </c:pt>
                <c:pt idx="127">
                  <c:v>0.205633238</c:v>
                </c:pt>
                <c:pt idx="128">
                  <c:v>0.20584413409999999</c:v>
                </c:pt>
                <c:pt idx="129">
                  <c:v>0.20555764439999999</c:v>
                </c:pt>
                <c:pt idx="130">
                  <c:v>0.20674495400000001</c:v>
                </c:pt>
                <c:pt idx="131">
                  <c:v>0.20736333730000001</c:v>
                </c:pt>
                <c:pt idx="132">
                  <c:v>0.2076696455</c:v>
                </c:pt>
                <c:pt idx="133">
                  <c:v>0.2081733644</c:v>
                </c:pt>
                <c:pt idx="134">
                  <c:v>0.20679707829999999</c:v>
                </c:pt>
                <c:pt idx="135">
                  <c:v>0.2079721987</c:v>
                </c:pt>
                <c:pt idx="136">
                  <c:v>0.20803906019999999</c:v>
                </c:pt>
                <c:pt idx="137">
                  <c:v>0.20845568179999999</c:v>
                </c:pt>
                <c:pt idx="138">
                  <c:v>0.20839971299999999</c:v>
                </c:pt>
                <c:pt idx="139">
                  <c:v>0.2074288577</c:v>
                </c:pt>
                <c:pt idx="140">
                  <c:v>0.2091302276</c:v>
                </c:pt>
                <c:pt idx="141">
                  <c:v>0.20974215869999999</c:v>
                </c:pt>
                <c:pt idx="142">
                  <c:v>0.2095780075</c:v>
                </c:pt>
                <c:pt idx="143">
                  <c:v>0.20873592790000001</c:v>
                </c:pt>
                <c:pt idx="144">
                  <c:v>0.20959626140000001</c:v>
                </c:pt>
                <c:pt idx="145">
                  <c:v>0.2103545815</c:v>
                </c:pt>
                <c:pt idx="146">
                  <c:v>0.2098693103</c:v>
                </c:pt>
                <c:pt idx="147">
                  <c:v>0.2114926577</c:v>
                </c:pt>
                <c:pt idx="148">
                  <c:v>0.21119479839999999</c:v>
                </c:pt>
                <c:pt idx="149">
                  <c:v>0.21088692549999999</c:v>
                </c:pt>
                <c:pt idx="150">
                  <c:v>0.21195650099999999</c:v>
                </c:pt>
                <c:pt idx="151">
                  <c:v>0.2120180428</c:v>
                </c:pt>
                <c:pt idx="152">
                  <c:v>0.21229265629999999</c:v>
                </c:pt>
                <c:pt idx="153">
                  <c:v>0.21230848129999999</c:v>
                </c:pt>
                <c:pt idx="154">
                  <c:v>0.21217408779999999</c:v>
                </c:pt>
                <c:pt idx="155">
                  <c:v>0.21263988319999999</c:v>
                </c:pt>
                <c:pt idx="156">
                  <c:v>0.21408861879999999</c:v>
                </c:pt>
                <c:pt idx="157">
                  <c:v>0.21309041980000001</c:v>
                </c:pt>
                <c:pt idx="158">
                  <c:v>0.21370249990000001</c:v>
                </c:pt>
                <c:pt idx="159">
                  <c:v>0.21341489259999999</c:v>
                </c:pt>
                <c:pt idx="160">
                  <c:v>0.21426744759999999</c:v>
                </c:pt>
                <c:pt idx="161">
                  <c:v>0.2147159874</c:v>
                </c:pt>
                <c:pt idx="162">
                  <c:v>0.21528153119999999</c:v>
                </c:pt>
                <c:pt idx="163">
                  <c:v>0.2146642208</c:v>
                </c:pt>
                <c:pt idx="164">
                  <c:v>0.21511116620000001</c:v>
                </c:pt>
                <c:pt idx="165">
                  <c:v>0.21683140100000001</c:v>
                </c:pt>
                <c:pt idx="166">
                  <c:v>0.21620441970000001</c:v>
                </c:pt>
                <c:pt idx="167">
                  <c:v>0.2162683457</c:v>
                </c:pt>
                <c:pt idx="168">
                  <c:v>0.216613099</c:v>
                </c:pt>
                <c:pt idx="169">
                  <c:v>0.2176903188</c:v>
                </c:pt>
                <c:pt idx="170">
                  <c:v>0.2181149423</c:v>
                </c:pt>
                <c:pt idx="171">
                  <c:v>0.21909543870000001</c:v>
                </c:pt>
                <c:pt idx="172">
                  <c:v>0.2172971964</c:v>
                </c:pt>
                <c:pt idx="173">
                  <c:v>0.2175378352</c:v>
                </c:pt>
                <c:pt idx="174">
                  <c:v>0.21943047639999999</c:v>
                </c:pt>
                <c:pt idx="175">
                  <c:v>0.21994434299999999</c:v>
                </c:pt>
                <c:pt idx="176">
                  <c:v>0.21907894310000001</c:v>
                </c:pt>
                <c:pt idx="177">
                  <c:v>0.21956881880000001</c:v>
                </c:pt>
                <c:pt idx="178">
                  <c:v>0.22045572099999999</c:v>
                </c:pt>
                <c:pt idx="179">
                  <c:v>0.21962307389999999</c:v>
                </c:pt>
                <c:pt idx="180">
                  <c:v>0.22153687480000001</c:v>
                </c:pt>
                <c:pt idx="181">
                  <c:v>0.22065241629999999</c:v>
                </c:pt>
                <c:pt idx="182">
                  <c:v>0.2204111218</c:v>
                </c:pt>
                <c:pt idx="183">
                  <c:v>0.22185926140000001</c:v>
                </c:pt>
                <c:pt idx="184">
                  <c:v>0.22340705990000001</c:v>
                </c:pt>
                <c:pt idx="185">
                  <c:v>0.22283805910000001</c:v>
                </c:pt>
                <c:pt idx="186">
                  <c:v>0.22288557889999999</c:v>
                </c:pt>
                <c:pt idx="187">
                  <c:v>0.22386772930000001</c:v>
                </c:pt>
                <c:pt idx="188">
                  <c:v>0.22459475700000001</c:v>
                </c:pt>
                <c:pt idx="189">
                  <c:v>0.22503721709999999</c:v>
                </c:pt>
                <c:pt idx="190">
                  <c:v>0.2240385413</c:v>
                </c:pt>
                <c:pt idx="191">
                  <c:v>0.2246938795</c:v>
                </c:pt>
                <c:pt idx="192">
                  <c:v>0.2250942886</c:v>
                </c:pt>
                <c:pt idx="193">
                  <c:v>0.2263863981</c:v>
                </c:pt>
                <c:pt idx="194">
                  <c:v>0.2262051105</c:v>
                </c:pt>
                <c:pt idx="195">
                  <c:v>0.22713917489999999</c:v>
                </c:pt>
                <c:pt idx="196">
                  <c:v>0.22757922110000001</c:v>
                </c:pt>
                <c:pt idx="197">
                  <c:v>0.22795875369999999</c:v>
                </c:pt>
                <c:pt idx="198">
                  <c:v>0.2283440977</c:v>
                </c:pt>
                <c:pt idx="199">
                  <c:v>0.22773998979999999</c:v>
                </c:pt>
                <c:pt idx="200">
                  <c:v>0.22758804260000001</c:v>
                </c:pt>
                <c:pt idx="201">
                  <c:v>0.2286699563</c:v>
                </c:pt>
                <c:pt idx="202">
                  <c:v>0.2294238508</c:v>
                </c:pt>
                <c:pt idx="203">
                  <c:v>0.230001241</c:v>
                </c:pt>
                <c:pt idx="204">
                  <c:v>0.22958654170000001</c:v>
                </c:pt>
                <c:pt idx="205">
                  <c:v>0.23035544159999999</c:v>
                </c:pt>
                <c:pt idx="206">
                  <c:v>0.23114581410000001</c:v>
                </c:pt>
                <c:pt idx="207">
                  <c:v>0.2312361449</c:v>
                </c:pt>
                <c:pt idx="208">
                  <c:v>0.23191979530000001</c:v>
                </c:pt>
                <c:pt idx="209">
                  <c:v>0.23221687969999999</c:v>
                </c:pt>
                <c:pt idx="210">
                  <c:v>0.2318477333</c:v>
                </c:pt>
                <c:pt idx="211">
                  <c:v>0.23305433989999999</c:v>
                </c:pt>
                <c:pt idx="212">
                  <c:v>0.23476763070000001</c:v>
                </c:pt>
                <c:pt idx="213">
                  <c:v>0.23392771179999999</c:v>
                </c:pt>
                <c:pt idx="214">
                  <c:v>0.2353349179</c:v>
                </c:pt>
                <c:pt idx="215">
                  <c:v>0.23587392269999999</c:v>
                </c:pt>
                <c:pt idx="216">
                  <c:v>0.2360075861</c:v>
                </c:pt>
                <c:pt idx="217">
                  <c:v>0.23660923540000001</c:v>
                </c:pt>
                <c:pt idx="218">
                  <c:v>0.23740486799999999</c:v>
                </c:pt>
                <c:pt idx="219">
                  <c:v>0.2369899154</c:v>
                </c:pt>
                <c:pt idx="220">
                  <c:v>0.23833897709999999</c:v>
                </c:pt>
                <c:pt idx="221">
                  <c:v>0.23935693499999999</c:v>
                </c:pt>
                <c:pt idx="222">
                  <c:v>0.23905846480000001</c:v>
                </c:pt>
                <c:pt idx="223">
                  <c:v>0.2394311428</c:v>
                </c:pt>
                <c:pt idx="224">
                  <c:v>0.2400054485</c:v>
                </c:pt>
                <c:pt idx="225">
                  <c:v>0.2419004887</c:v>
                </c:pt>
                <c:pt idx="226">
                  <c:v>0.2416362464</c:v>
                </c:pt>
                <c:pt idx="227">
                  <c:v>0.2428697199</c:v>
                </c:pt>
                <c:pt idx="228">
                  <c:v>0.24265030030000001</c:v>
                </c:pt>
                <c:pt idx="229">
                  <c:v>0.24379897119999999</c:v>
                </c:pt>
                <c:pt idx="230">
                  <c:v>0.24429680409999999</c:v>
                </c:pt>
                <c:pt idx="231">
                  <c:v>0.24499078090000001</c:v>
                </c:pt>
                <c:pt idx="232">
                  <c:v>0.24621480700000001</c:v>
                </c:pt>
                <c:pt idx="233">
                  <c:v>0.24768041069999999</c:v>
                </c:pt>
                <c:pt idx="234">
                  <c:v>0.24826894699999999</c:v>
                </c:pt>
                <c:pt idx="235">
                  <c:v>0.25050285459999999</c:v>
                </c:pt>
                <c:pt idx="236">
                  <c:v>0.25066405530000002</c:v>
                </c:pt>
                <c:pt idx="237">
                  <c:v>0.25148898359999999</c:v>
                </c:pt>
                <c:pt idx="238">
                  <c:v>0.25351336600000002</c:v>
                </c:pt>
                <c:pt idx="239">
                  <c:v>0.2535698414</c:v>
                </c:pt>
                <c:pt idx="240">
                  <c:v>0.2546320856</c:v>
                </c:pt>
                <c:pt idx="241">
                  <c:v>0.25685402750000003</c:v>
                </c:pt>
                <c:pt idx="242">
                  <c:v>0.25742137430000001</c:v>
                </c:pt>
                <c:pt idx="243">
                  <c:v>0.2586650848</c:v>
                </c:pt>
                <c:pt idx="244">
                  <c:v>0.26034316419999998</c:v>
                </c:pt>
                <c:pt idx="245">
                  <c:v>0.26245191690000003</c:v>
                </c:pt>
                <c:pt idx="246">
                  <c:v>0.263083607</c:v>
                </c:pt>
                <c:pt idx="247">
                  <c:v>0.26430326700000001</c:v>
                </c:pt>
                <c:pt idx="248">
                  <c:v>0.26480111480000001</c:v>
                </c:pt>
                <c:pt idx="249">
                  <c:v>0.26637101169999999</c:v>
                </c:pt>
                <c:pt idx="250">
                  <c:v>0.26907017830000002</c:v>
                </c:pt>
                <c:pt idx="251">
                  <c:v>0.26971518989999999</c:v>
                </c:pt>
                <c:pt idx="252">
                  <c:v>0.27178686860000001</c:v>
                </c:pt>
                <c:pt idx="253">
                  <c:v>0.27235043050000002</c:v>
                </c:pt>
                <c:pt idx="254">
                  <c:v>0.27523025870000001</c:v>
                </c:pt>
                <c:pt idx="255">
                  <c:v>0.27606084939999997</c:v>
                </c:pt>
                <c:pt idx="256">
                  <c:v>0.2782146633</c:v>
                </c:pt>
                <c:pt idx="257">
                  <c:v>0.27838742729999999</c:v>
                </c:pt>
                <c:pt idx="258">
                  <c:v>0.28061044219999998</c:v>
                </c:pt>
                <c:pt idx="259">
                  <c:v>0.28257840870000001</c:v>
                </c:pt>
                <c:pt idx="260">
                  <c:v>0.2828647494</c:v>
                </c:pt>
                <c:pt idx="261">
                  <c:v>0.28525105119999999</c:v>
                </c:pt>
                <c:pt idx="262">
                  <c:v>0.28675639629999999</c:v>
                </c:pt>
                <c:pt idx="263">
                  <c:v>0.28863462810000001</c:v>
                </c:pt>
                <c:pt idx="264">
                  <c:v>0.28931522370000001</c:v>
                </c:pt>
                <c:pt idx="265">
                  <c:v>0.2916005552</c:v>
                </c:pt>
                <c:pt idx="266">
                  <c:v>0.29150703550000001</c:v>
                </c:pt>
                <c:pt idx="267">
                  <c:v>0.29295641179999998</c:v>
                </c:pt>
                <c:pt idx="268">
                  <c:v>0.29548448319999998</c:v>
                </c:pt>
                <c:pt idx="269">
                  <c:v>0.29659539460000001</c:v>
                </c:pt>
                <c:pt idx="270">
                  <c:v>0.2973005474</c:v>
                </c:pt>
                <c:pt idx="271">
                  <c:v>0.29806831480000001</c:v>
                </c:pt>
                <c:pt idx="272">
                  <c:v>0.300642252</c:v>
                </c:pt>
                <c:pt idx="273">
                  <c:v>0.30106544489999998</c:v>
                </c:pt>
                <c:pt idx="274">
                  <c:v>0.30235549810000001</c:v>
                </c:pt>
                <c:pt idx="275">
                  <c:v>0.30303666000000001</c:v>
                </c:pt>
                <c:pt idx="276">
                  <c:v>0.30316931009999998</c:v>
                </c:pt>
                <c:pt idx="277">
                  <c:v>0.3052185476</c:v>
                </c:pt>
                <c:pt idx="278">
                  <c:v>0.30672520399999997</c:v>
                </c:pt>
                <c:pt idx="279">
                  <c:v>0.30638018249999999</c:v>
                </c:pt>
                <c:pt idx="280">
                  <c:v>0.30775910620000002</c:v>
                </c:pt>
                <c:pt idx="281">
                  <c:v>0.30905053020000001</c:v>
                </c:pt>
                <c:pt idx="282">
                  <c:v>0.30947539210000002</c:v>
                </c:pt>
                <c:pt idx="283">
                  <c:v>0.31202745440000001</c:v>
                </c:pt>
                <c:pt idx="284">
                  <c:v>0.31100538370000003</c:v>
                </c:pt>
                <c:pt idx="285">
                  <c:v>0.31234428289999999</c:v>
                </c:pt>
                <c:pt idx="286">
                  <c:v>0.3122189641</c:v>
                </c:pt>
                <c:pt idx="287">
                  <c:v>0.3136963546</c:v>
                </c:pt>
                <c:pt idx="288">
                  <c:v>0.3145934641</c:v>
                </c:pt>
                <c:pt idx="289">
                  <c:v>0.31418287750000001</c:v>
                </c:pt>
                <c:pt idx="290">
                  <c:v>0.31608644130000002</c:v>
                </c:pt>
                <c:pt idx="291">
                  <c:v>0.31653860210000001</c:v>
                </c:pt>
                <c:pt idx="292">
                  <c:v>0.31680315730000003</c:v>
                </c:pt>
                <c:pt idx="293">
                  <c:v>0.3166556358</c:v>
                </c:pt>
                <c:pt idx="294">
                  <c:v>0.31786909699999999</c:v>
                </c:pt>
                <c:pt idx="295">
                  <c:v>0.31823575500000001</c:v>
                </c:pt>
                <c:pt idx="296">
                  <c:v>0.3182697296</c:v>
                </c:pt>
                <c:pt idx="297">
                  <c:v>0.3200282753</c:v>
                </c:pt>
                <c:pt idx="298">
                  <c:v>0.31921809909999999</c:v>
                </c:pt>
                <c:pt idx="299">
                  <c:v>0.31971389059999999</c:v>
                </c:pt>
                <c:pt idx="300">
                  <c:v>0.32093536849999998</c:v>
                </c:pt>
                <c:pt idx="301">
                  <c:v>0.32086762790000001</c:v>
                </c:pt>
                <c:pt idx="302">
                  <c:v>0.32105594869999998</c:v>
                </c:pt>
                <c:pt idx="303">
                  <c:v>0.32170131800000001</c:v>
                </c:pt>
                <c:pt idx="304">
                  <c:v>0.32158115510000002</c:v>
                </c:pt>
                <c:pt idx="305">
                  <c:v>0.32205736639999999</c:v>
                </c:pt>
                <c:pt idx="306">
                  <c:v>0.3229601681</c:v>
                </c:pt>
                <c:pt idx="307">
                  <c:v>0.3215810657</c:v>
                </c:pt>
                <c:pt idx="308">
                  <c:v>0.32218495009999998</c:v>
                </c:pt>
                <c:pt idx="309">
                  <c:v>0.32235744599999999</c:v>
                </c:pt>
                <c:pt idx="310">
                  <c:v>0.32295784350000001</c:v>
                </c:pt>
                <c:pt idx="311">
                  <c:v>0.32253438229999998</c:v>
                </c:pt>
                <c:pt idx="312">
                  <c:v>0.32310953739999998</c:v>
                </c:pt>
                <c:pt idx="313">
                  <c:v>0.32154384260000002</c:v>
                </c:pt>
                <c:pt idx="314">
                  <c:v>0.32233875989999999</c:v>
                </c:pt>
                <c:pt idx="315">
                  <c:v>0.32275101540000001</c:v>
                </c:pt>
                <c:pt idx="316">
                  <c:v>0.32177457209999999</c:v>
                </c:pt>
                <c:pt idx="317">
                  <c:v>0.32266026739999998</c:v>
                </c:pt>
                <c:pt idx="318">
                  <c:v>0.32099917529999999</c:v>
                </c:pt>
                <c:pt idx="319">
                  <c:v>0.32314458489999998</c:v>
                </c:pt>
                <c:pt idx="320">
                  <c:v>0.32179304959999999</c:v>
                </c:pt>
                <c:pt idx="321">
                  <c:v>0.32239100339999999</c:v>
                </c:pt>
                <c:pt idx="322">
                  <c:v>0.32128864530000001</c:v>
                </c:pt>
                <c:pt idx="323">
                  <c:v>0.3222281635</c:v>
                </c:pt>
                <c:pt idx="324">
                  <c:v>0.32328370210000001</c:v>
                </c:pt>
                <c:pt idx="325">
                  <c:v>0.32239004970000001</c:v>
                </c:pt>
                <c:pt idx="326">
                  <c:v>0.32222923640000001</c:v>
                </c:pt>
                <c:pt idx="327">
                  <c:v>0.32166519760000001</c:v>
                </c:pt>
                <c:pt idx="328">
                  <c:v>0.32199490069999998</c:v>
                </c:pt>
                <c:pt idx="329">
                  <c:v>0.32109192009999998</c:v>
                </c:pt>
                <c:pt idx="330">
                  <c:v>0.3225146532</c:v>
                </c:pt>
                <c:pt idx="331">
                  <c:v>0.3209784329</c:v>
                </c:pt>
                <c:pt idx="332">
                  <c:v>0.320849359</c:v>
                </c:pt>
                <c:pt idx="333">
                  <c:v>0.32214087250000001</c:v>
                </c:pt>
                <c:pt idx="334">
                  <c:v>0.32256636020000001</c:v>
                </c:pt>
                <c:pt idx="335">
                  <c:v>0.32202970980000001</c:v>
                </c:pt>
                <c:pt idx="336">
                  <c:v>0.32253545519999999</c:v>
                </c:pt>
                <c:pt idx="337">
                  <c:v>0.32258015870000001</c:v>
                </c:pt>
                <c:pt idx="338">
                  <c:v>0.32235112789999998</c:v>
                </c:pt>
                <c:pt idx="339">
                  <c:v>0.32314106819999999</c:v>
                </c:pt>
                <c:pt idx="340">
                  <c:v>0.32254606489999998</c:v>
                </c:pt>
                <c:pt idx="341">
                  <c:v>0.3228608966</c:v>
                </c:pt>
                <c:pt idx="342">
                  <c:v>0.32348033790000003</c:v>
                </c:pt>
                <c:pt idx="343">
                  <c:v>0.32419887190000002</c:v>
                </c:pt>
                <c:pt idx="344">
                  <c:v>0.32279247049999998</c:v>
                </c:pt>
                <c:pt idx="345">
                  <c:v>0.32427799699999998</c:v>
                </c:pt>
                <c:pt idx="346">
                  <c:v>0.32405471800000002</c:v>
                </c:pt>
                <c:pt idx="347">
                  <c:v>0.32518765329999999</c:v>
                </c:pt>
                <c:pt idx="348">
                  <c:v>0.32502228020000001</c:v>
                </c:pt>
                <c:pt idx="349">
                  <c:v>0.32535162569999998</c:v>
                </c:pt>
                <c:pt idx="350">
                  <c:v>0.32534539699999998</c:v>
                </c:pt>
                <c:pt idx="351">
                  <c:v>0.3261093497</c:v>
                </c:pt>
                <c:pt idx="352">
                  <c:v>0.3272380829</c:v>
                </c:pt>
                <c:pt idx="353">
                  <c:v>0.32766056059999998</c:v>
                </c:pt>
                <c:pt idx="354">
                  <c:v>0.32707133890000001</c:v>
                </c:pt>
                <c:pt idx="355">
                  <c:v>0.32790887359999998</c:v>
                </c:pt>
                <c:pt idx="356">
                  <c:v>0.32900753620000001</c:v>
                </c:pt>
                <c:pt idx="357">
                  <c:v>0.32868772750000003</c:v>
                </c:pt>
                <c:pt idx="358">
                  <c:v>0.32874900099999999</c:v>
                </c:pt>
                <c:pt idx="359">
                  <c:v>0.32977271079999998</c:v>
                </c:pt>
                <c:pt idx="360">
                  <c:v>0.33018052580000001</c:v>
                </c:pt>
                <c:pt idx="361">
                  <c:v>0.3315346837</c:v>
                </c:pt>
                <c:pt idx="362">
                  <c:v>0.33280751110000001</c:v>
                </c:pt>
                <c:pt idx="363">
                  <c:v>0.33173635600000001</c:v>
                </c:pt>
                <c:pt idx="364">
                  <c:v>0.3333122134</c:v>
                </c:pt>
                <c:pt idx="365">
                  <c:v>0.33458441500000002</c:v>
                </c:pt>
                <c:pt idx="366">
                  <c:v>0.33555698389999999</c:v>
                </c:pt>
                <c:pt idx="367">
                  <c:v>0.33546912670000001</c:v>
                </c:pt>
                <c:pt idx="368">
                  <c:v>0.33700123430000001</c:v>
                </c:pt>
                <c:pt idx="369">
                  <c:v>0.33734530210000002</c:v>
                </c:pt>
                <c:pt idx="370">
                  <c:v>0.33827608819999999</c:v>
                </c:pt>
                <c:pt idx="371">
                  <c:v>0.33948290349999999</c:v>
                </c:pt>
                <c:pt idx="372">
                  <c:v>0.34038886429999998</c:v>
                </c:pt>
                <c:pt idx="373">
                  <c:v>0.3414027691</c:v>
                </c:pt>
                <c:pt idx="374">
                  <c:v>0.34283122420000001</c:v>
                </c:pt>
                <c:pt idx="375">
                  <c:v>0.34296545389999999</c:v>
                </c:pt>
                <c:pt idx="376">
                  <c:v>0.34341752530000003</c:v>
                </c:pt>
                <c:pt idx="377">
                  <c:v>0.34623971580000001</c:v>
                </c:pt>
                <c:pt idx="378">
                  <c:v>0.34610718489999998</c:v>
                </c:pt>
                <c:pt idx="379">
                  <c:v>0.34764695169999998</c:v>
                </c:pt>
                <c:pt idx="380">
                  <c:v>0.3493821621</c:v>
                </c:pt>
                <c:pt idx="381">
                  <c:v>0.35009834169999998</c:v>
                </c:pt>
                <c:pt idx="382">
                  <c:v>0.35099259020000001</c:v>
                </c:pt>
                <c:pt idx="383">
                  <c:v>0.35213202240000002</c:v>
                </c:pt>
                <c:pt idx="384">
                  <c:v>0.3542828858</c:v>
                </c:pt>
                <c:pt idx="385">
                  <c:v>0.35440620779999998</c:v>
                </c:pt>
                <c:pt idx="386">
                  <c:v>0.35529512169999999</c:v>
                </c:pt>
                <c:pt idx="387">
                  <c:v>0.35644745830000002</c:v>
                </c:pt>
                <c:pt idx="388">
                  <c:v>0.35708564520000002</c:v>
                </c:pt>
                <c:pt idx="389">
                  <c:v>0.35953953859999999</c:v>
                </c:pt>
                <c:pt idx="390">
                  <c:v>0.36042058469999999</c:v>
                </c:pt>
                <c:pt idx="391">
                  <c:v>0.36142793299999998</c:v>
                </c:pt>
                <c:pt idx="392">
                  <c:v>0.36213925479999998</c:v>
                </c:pt>
                <c:pt idx="393">
                  <c:v>0.36452594399999999</c:v>
                </c:pt>
                <c:pt idx="394">
                  <c:v>0.36418896909999998</c:v>
                </c:pt>
                <c:pt idx="395">
                  <c:v>0.36715000869999997</c:v>
                </c:pt>
                <c:pt idx="396">
                  <c:v>0.36674430969999999</c:v>
                </c:pt>
                <c:pt idx="397">
                  <c:v>0.367275089</c:v>
                </c:pt>
                <c:pt idx="398">
                  <c:v>0.36943444609999998</c:v>
                </c:pt>
                <c:pt idx="399">
                  <c:v>0.3716988564</c:v>
                </c:pt>
                <c:pt idx="400">
                  <c:v>0.3717455268</c:v>
                </c:pt>
                <c:pt idx="401">
                  <c:v>0.37317633630000002</c:v>
                </c:pt>
                <c:pt idx="402">
                  <c:v>0.37479683759999999</c:v>
                </c:pt>
                <c:pt idx="403">
                  <c:v>0.37633913759999998</c:v>
                </c:pt>
                <c:pt idx="404">
                  <c:v>0.37767887119999999</c:v>
                </c:pt>
                <c:pt idx="405">
                  <c:v>0.37759694459999998</c:v>
                </c:pt>
                <c:pt idx="406">
                  <c:v>0.37905859949999998</c:v>
                </c:pt>
                <c:pt idx="407">
                  <c:v>0.3816920519</c:v>
                </c:pt>
                <c:pt idx="408">
                  <c:v>0.38406157489999998</c:v>
                </c:pt>
                <c:pt idx="409">
                  <c:v>0.3840993345</c:v>
                </c:pt>
                <c:pt idx="410">
                  <c:v>0.38579565290000001</c:v>
                </c:pt>
                <c:pt idx="411">
                  <c:v>0.38824927809999998</c:v>
                </c:pt>
                <c:pt idx="412">
                  <c:v>0.39016389849999999</c:v>
                </c:pt>
                <c:pt idx="413">
                  <c:v>0.39252129200000002</c:v>
                </c:pt>
                <c:pt idx="414">
                  <c:v>0.39219379430000001</c:v>
                </c:pt>
                <c:pt idx="415">
                  <c:v>0.39507153630000003</c:v>
                </c:pt>
                <c:pt idx="416">
                  <c:v>0.39741355179999999</c:v>
                </c:pt>
                <c:pt idx="417">
                  <c:v>0.40025830270000001</c:v>
                </c:pt>
                <c:pt idx="418">
                  <c:v>0.40294849869999999</c:v>
                </c:pt>
                <c:pt idx="419">
                  <c:v>0.40536606310000001</c:v>
                </c:pt>
                <c:pt idx="420">
                  <c:v>0.40936079619999999</c:v>
                </c:pt>
                <c:pt idx="421">
                  <c:v>0.41359037160000001</c:v>
                </c:pt>
                <c:pt idx="422">
                  <c:v>0.41841715569999999</c:v>
                </c:pt>
                <c:pt idx="423">
                  <c:v>0.42133140559999999</c:v>
                </c:pt>
                <c:pt idx="424">
                  <c:v>0.42647773030000002</c:v>
                </c:pt>
                <c:pt idx="425">
                  <c:v>0.43161395190000001</c:v>
                </c:pt>
                <c:pt idx="426">
                  <c:v>0.43821126220000001</c:v>
                </c:pt>
                <c:pt idx="427">
                  <c:v>0.4470350146</c:v>
                </c:pt>
                <c:pt idx="428">
                  <c:v>0.45068988199999999</c:v>
                </c:pt>
                <c:pt idx="429">
                  <c:v>0.45988699789999998</c:v>
                </c:pt>
                <c:pt idx="430">
                  <c:v>0.47030410169999998</c:v>
                </c:pt>
                <c:pt idx="431">
                  <c:v>0.48050919180000001</c:v>
                </c:pt>
                <c:pt idx="432">
                  <c:v>0.50005018710000004</c:v>
                </c:pt>
                <c:pt idx="433">
                  <c:v>0.50402724740000004</c:v>
                </c:pt>
                <c:pt idx="434">
                  <c:v>0.51531875130000004</c:v>
                </c:pt>
                <c:pt idx="435">
                  <c:v>0.52797263859999999</c:v>
                </c:pt>
                <c:pt idx="436">
                  <c:v>0.54098123310000001</c:v>
                </c:pt>
                <c:pt idx="437">
                  <c:v>0.55181837079999996</c:v>
                </c:pt>
                <c:pt idx="438">
                  <c:v>0.56699907780000003</c:v>
                </c:pt>
                <c:pt idx="439">
                  <c:v>0.57631677390000002</c:v>
                </c:pt>
                <c:pt idx="440">
                  <c:v>0.58651643990000002</c:v>
                </c:pt>
                <c:pt idx="441">
                  <c:v>0.59617531300000004</c:v>
                </c:pt>
                <c:pt idx="442">
                  <c:v>0.60808253290000003</c:v>
                </c:pt>
                <c:pt idx="443">
                  <c:v>0.61869829890000005</c:v>
                </c:pt>
                <c:pt idx="444">
                  <c:v>0.62484997509999995</c:v>
                </c:pt>
                <c:pt idx="445">
                  <c:v>0.63358962539999997</c:v>
                </c:pt>
                <c:pt idx="446">
                  <c:v>0.64235669370000004</c:v>
                </c:pt>
                <c:pt idx="447">
                  <c:v>0.65121400360000004</c:v>
                </c:pt>
                <c:pt idx="448">
                  <c:v>0.65654778479999998</c:v>
                </c:pt>
                <c:pt idx="449">
                  <c:v>0.66292232279999996</c:v>
                </c:pt>
                <c:pt idx="450">
                  <c:v>0.6700481176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93B-4FD2-9A57-45C4AD1E59E4}"/>
            </c:ext>
          </c:extLst>
        </c:ser>
        <c:ser>
          <c:idx val="3"/>
          <c:order val="3"/>
          <c:tx>
            <c:strRef>
              <c:f>'1'!$E$2</c:f>
              <c:strCache>
                <c:ptCount val="1"/>
                <c:pt idx="0">
                  <c:v>45 mi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E$3:$E$453</c:f>
              <c:numCache>
                <c:formatCode>General</c:formatCode>
                <c:ptCount val="451"/>
                <c:pt idx="0">
                  <c:v>0.16953046620000001</c:v>
                </c:pt>
                <c:pt idx="1">
                  <c:v>0.17178982500000001</c:v>
                </c:pt>
                <c:pt idx="2">
                  <c:v>0.1727288216</c:v>
                </c:pt>
                <c:pt idx="3">
                  <c:v>0.17158825699999999</c:v>
                </c:pt>
                <c:pt idx="4">
                  <c:v>0.17174339290000001</c:v>
                </c:pt>
                <c:pt idx="5">
                  <c:v>0.17372278869999999</c:v>
                </c:pt>
                <c:pt idx="6">
                  <c:v>0.1730382442</c:v>
                </c:pt>
                <c:pt idx="7">
                  <c:v>0.17493398490000001</c:v>
                </c:pt>
                <c:pt idx="8">
                  <c:v>0.17304526270000001</c:v>
                </c:pt>
                <c:pt idx="9">
                  <c:v>0.1735999137</c:v>
                </c:pt>
                <c:pt idx="10">
                  <c:v>0.17442108689999999</c:v>
                </c:pt>
                <c:pt idx="11">
                  <c:v>0.17666131260000001</c:v>
                </c:pt>
                <c:pt idx="12">
                  <c:v>0.17459112409999999</c:v>
                </c:pt>
                <c:pt idx="13">
                  <c:v>0.17552006240000001</c:v>
                </c:pt>
                <c:pt idx="14">
                  <c:v>0.17617163059999999</c:v>
                </c:pt>
                <c:pt idx="15">
                  <c:v>0.17620185020000001</c:v>
                </c:pt>
                <c:pt idx="16">
                  <c:v>0.17680966849999999</c:v>
                </c:pt>
                <c:pt idx="17">
                  <c:v>0.17643696070000001</c:v>
                </c:pt>
                <c:pt idx="18">
                  <c:v>0.1777259558</c:v>
                </c:pt>
                <c:pt idx="19">
                  <c:v>0.17802721260000001</c:v>
                </c:pt>
                <c:pt idx="20">
                  <c:v>0.17987713220000001</c:v>
                </c:pt>
                <c:pt idx="21">
                  <c:v>0.17864768210000001</c:v>
                </c:pt>
                <c:pt idx="22">
                  <c:v>0.179472357</c:v>
                </c:pt>
                <c:pt idx="23">
                  <c:v>0.1797068268</c:v>
                </c:pt>
                <c:pt idx="24">
                  <c:v>0.18062061069999999</c:v>
                </c:pt>
                <c:pt idx="25">
                  <c:v>0.18099567289999999</c:v>
                </c:pt>
                <c:pt idx="26">
                  <c:v>0.1803214252</c:v>
                </c:pt>
                <c:pt idx="27">
                  <c:v>0.17995372409999999</c:v>
                </c:pt>
                <c:pt idx="28">
                  <c:v>0.18156200650000001</c:v>
                </c:pt>
                <c:pt idx="29">
                  <c:v>0.182378754</c:v>
                </c:pt>
                <c:pt idx="30">
                  <c:v>0.18256324530000001</c:v>
                </c:pt>
                <c:pt idx="31">
                  <c:v>0.1825474799</c:v>
                </c:pt>
                <c:pt idx="32">
                  <c:v>0.1831785142</c:v>
                </c:pt>
                <c:pt idx="33">
                  <c:v>0.18446674939999999</c:v>
                </c:pt>
                <c:pt idx="34">
                  <c:v>0.18364085259999999</c:v>
                </c:pt>
                <c:pt idx="35">
                  <c:v>0.18416850269999999</c:v>
                </c:pt>
                <c:pt idx="36">
                  <c:v>0.1850427389</c:v>
                </c:pt>
                <c:pt idx="37">
                  <c:v>0.18496942520000001</c:v>
                </c:pt>
                <c:pt idx="38">
                  <c:v>0.18543811139999999</c:v>
                </c:pt>
                <c:pt idx="39">
                  <c:v>0.18636754159999999</c:v>
                </c:pt>
                <c:pt idx="40">
                  <c:v>0.18578745420000001</c:v>
                </c:pt>
                <c:pt idx="41">
                  <c:v>0.18682374060000001</c:v>
                </c:pt>
                <c:pt idx="42">
                  <c:v>0.18790818749999999</c:v>
                </c:pt>
                <c:pt idx="43">
                  <c:v>0.186819762</c:v>
                </c:pt>
                <c:pt idx="44">
                  <c:v>0.18680416050000001</c:v>
                </c:pt>
                <c:pt idx="45">
                  <c:v>0.1886305362</c:v>
                </c:pt>
                <c:pt idx="46">
                  <c:v>0.18742230530000001</c:v>
                </c:pt>
                <c:pt idx="47">
                  <c:v>0.18884111940000001</c:v>
                </c:pt>
                <c:pt idx="48">
                  <c:v>0.18941338360000001</c:v>
                </c:pt>
                <c:pt idx="49">
                  <c:v>0.1890026182</c:v>
                </c:pt>
                <c:pt idx="50">
                  <c:v>0.19075922670000001</c:v>
                </c:pt>
                <c:pt idx="51">
                  <c:v>0.1901350319</c:v>
                </c:pt>
                <c:pt idx="52">
                  <c:v>0.19073413310000001</c:v>
                </c:pt>
                <c:pt idx="53">
                  <c:v>0.1911717057</c:v>
                </c:pt>
                <c:pt idx="54">
                  <c:v>0.1918847263</c:v>
                </c:pt>
                <c:pt idx="55">
                  <c:v>0.19086672369999999</c:v>
                </c:pt>
                <c:pt idx="56">
                  <c:v>0.19273805620000001</c:v>
                </c:pt>
                <c:pt idx="57">
                  <c:v>0.19279684129999999</c:v>
                </c:pt>
                <c:pt idx="58">
                  <c:v>0.19195427000000001</c:v>
                </c:pt>
                <c:pt idx="59">
                  <c:v>0.19255782660000001</c:v>
                </c:pt>
                <c:pt idx="60">
                  <c:v>0.19307903949999999</c:v>
                </c:pt>
                <c:pt idx="61">
                  <c:v>0.19329491260000001</c:v>
                </c:pt>
                <c:pt idx="62">
                  <c:v>0.19299598039999999</c:v>
                </c:pt>
                <c:pt idx="63">
                  <c:v>0.19467073679999999</c:v>
                </c:pt>
                <c:pt idx="64">
                  <c:v>0.19309659300000001</c:v>
                </c:pt>
                <c:pt idx="65">
                  <c:v>0.19350324569999999</c:v>
                </c:pt>
                <c:pt idx="66">
                  <c:v>0.19459949430000001</c:v>
                </c:pt>
                <c:pt idx="67">
                  <c:v>0.1955234706</c:v>
                </c:pt>
                <c:pt idx="68">
                  <c:v>0.19387193019999999</c:v>
                </c:pt>
                <c:pt idx="69">
                  <c:v>0.19395515320000001</c:v>
                </c:pt>
                <c:pt idx="70">
                  <c:v>0.19408257309999999</c:v>
                </c:pt>
                <c:pt idx="71">
                  <c:v>0.1932180822</c:v>
                </c:pt>
                <c:pt idx="72">
                  <c:v>0.1937448084</c:v>
                </c:pt>
                <c:pt idx="73">
                  <c:v>0.19280669089999999</c:v>
                </c:pt>
                <c:pt idx="74">
                  <c:v>0.1926855743</c:v>
                </c:pt>
                <c:pt idx="75">
                  <c:v>0.19182468950000001</c:v>
                </c:pt>
                <c:pt idx="76">
                  <c:v>0.1935260892</c:v>
                </c:pt>
                <c:pt idx="77">
                  <c:v>0.1915690303</c:v>
                </c:pt>
                <c:pt idx="78">
                  <c:v>0.19286116959999999</c:v>
                </c:pt>
                <c:pt idx="79">
                  <c:v>0.1927125603</c:v>
                </c:pt>
                <c:pt idx="80">
                  <c:v>0.19350191950000001</c:v>
                </c:pt>
                <c:pt idx="81">
                  <c:v>0.1929600239</c:v>
                </c:pt>
                <c:pt idx="82">
                  <c:v>0.19398982819999999</c:v>
                </c:pt>
                <c:pt idx="83">
                  <c:v>0.19414056839999999</c:v>
                </c:pt>
                <c:pt idx="84">
                  <c:v>0.1927685589</c:v>
                </c:pt>
                <c:pt idx="85">
                  <c:v>0.1941033006</c:v>
                </c:pt>
                <c:pt idx="86">
                  <c:v>0.1936710626</c:v>
                </c:pt>
                <c:pt idx="87">
                  <c:v>0.19435429570000001</c:v>
                </c:pt>
                <c:pt idx="88">
                  <c:v>0.1933252513</c:v>
                </c:pt>
                <c:pt idx="89">
                  <c:v>0.19415603579999999</c:v>
                </c:pt>
                <c:pt idx="90">
                  <c:v>0.1933757961</c:v>
                </c:pt>
                <c:pt idx="91">
                  <c:v>0.19396173950000001</c:v>
                </c:pt>
                <c:pt idx="92">
                  <c:v>0.19523823260000001</c:v>
                </c:pt>
                <c:pt idx="93">
                  <c:v>0.19436345990000001</c:v>
                </c:pt>
                <c:pt idx="94">
                  <c:v>0.19478377699999999</c:v>
                </c:pt>
                <c:pt idx="95">
                  <c:v>0.19497948879999999</c:v>
                </c:pt>
                <c:pt idx="96">
                  <c:v>0.19514563679999999</c:v>
                </c:pt>
                <c:pt idx="97">
                  <c:v>0.19458782669999999</c:v>
                </c:pt>
                <c:pt idx="98">
                  <c:v>0.19573324919999999</c:v>
                </c:pt>
                <c:pt idx="99">
                  <c:v>0.19469943640000001</c:v>
                </c:pt>
                <c:pt idx="100">
                  <c:v>0.19571806489999999</c:v>
                </c:pt>
                <c:pt idx="101">
                  <c:v>0.19632162149999999</c:v>
                </c:pt>
                <c:pt idx="102">
                  <c:v>0.1968151182</c:v>
                </c:pt>
                <c:pt idx="103">
                  <c:v>0.19616149369999999</c:v>
                </c:pt>
                <c:pt idx="104">
                  <c:v>0.19761788850000001</c:v>
                </c:pt>
                <c:pt idx="105">
                  <c:v>0.1982744783</c:v>
                </c:pt>
                <c:pt idx="106">
                  <c:v>0.19801445309999999</c:v>
                </c:pt>
                <c:pt idx="107">
                  <c:v>0.19847054780000001</c:v>
                </c:pt>
                <c:pt idx="108">
                  <c:v>0.19873268899999999</c:v>
                </c:pt>
                <c:pt idx="109">
                  <c:v>0.19821886720000001</c:v>
                </c:pt>
                <c:pt idx="110">
                  <c:v>0.1993306279</c:v>
                </c:pt>
                <c:pt idx="111">
                  <c:v>0.19957803190000001</c:v>
                </c:pt>
                <c:pt idx="112">
                  <c:v>0.1998324692</c:v>
                </c:pt>
                <c:pt idx="113">
                  <c:v>0.19940444830000001</c:v>
                </c:pt>
                <c:pt idx="114">
                  <c:v>0.1998740584</c:v>
                </c:pt>
                <c:pt idx="115">
                  <c:v>0.20060937109999999</c:v>
                </c:pt>
                <c:pt idx="116">
                  <c:v>0.20014192159999999</c:v>
                </c:pt>
                <c:pt idx="117">
                  <c:v>0.20137338339999999</c:v>
                </c:pt>
                <c:pt idx="118">
                  <c:v>0.20101337129999999</c:v>
                </c:pt>
                <c:pt idx="119">
                  <c:v>0.2017119825</c:v>
                </c:pt>
                <c:pt idx="120">
                  <c:v>0.20199789109999999</c:v>
                </c:pt>
                <c:pt idx="121">
                  <c:v>0.20125800369999999</c:v>
                </c:pt>
                <c:pt idx="122">
                  <c:v>0.2031566501</c:v>
                </c:pt>
                <c:pt idx="123">
                  <c:v>0.2023683637</c:v>
                </c:pt>
                <c:pt idx="124">
                  <c:v>0.20248252150000001</c:v>
                </c:pt>
                <c:pt idx="125">
                  <c:v>0.2033594698</c:v>
                </c:pt>
                <c:pt idx="126">
                  <c:v>0.2037027776</c:v>
                </c:pt>
                <c:pt idx="127">
                  <c:v>0.20300847289999999</c:v>
                </c:pt>
                <c:pt idx="128">
                  <c:v>0.2042580843</c:v>
                </c:pt>
                <c:pt idx="129">
                  <c:v>0.20501527189999999</c:v>
                </c:pt>
                <c:pt idx="130">
                  <c:v>0.20621854070000001</c:v>
                </c:pt>
                <c:pt idx="131">
                  <c:v>0.20499008890000001</c:v>
                </c:pt>
                <c:pt idx="132">
                  <c:v>0.2058618069</c:v>
                </c:pt>
                <c:pt idx="133">
                  <c:v>0.20614404980000001</c:v>
                </c:pt>
                <c:pt idx="134">
                  <c:v>0.20671094949999999</c:v>
                </c:pt>
                <c:pt idx="135">
                  <c:v>0.20660313960000001</c:v>
                </c:pt>
                <c:pt idx="136">
                  <c:v>0.20553399620000001</c:v>
                </c:pt>
                <c:pt idx="137">
                  <c:v>0.2069940716</c:v>
                </c:pt>
                <c:pt idx="138">
                  <c:v>0.2072841376</c:v>
                </c:pt>
                <c:pt idx="139">
                  <c:v>0.20710861680000001</c:v>
                </c:pt>
                <c:pt idx="140">
                  <c:v>0.207021594</c:v>
                </c:pt>
                <c:pt idx="141">
                  <c:v>0.2083841115</c:v>
                </c:pt>
                <c:pt idx="142">
                  <c:v>0.20866289730000001</c:v>
                </c:pt>
                <c:pt idx="143">
                  <c:v>0.2079907507</c:v>
                </c:pt>
                <c:pt idx="144">
                  <c:v>0.20907601710000001</c:v>
                </c:pt>
                <c:pt idx="145">
                  <c:v>0.20857225360000001</c:v>
                </c:pt>
                <c:pt idx="146">
                  <c:v>0.20902305839999999</c:v>
                </c:pt>
                <c:pt idx="147">
                  <c:v>0.20950403810000001</c:v>
                </c:pt>
                <c:pt idx="148">
                  <c:v>0.21030277010000001</c:v>
                </c:pt>
                <c:pt idx="149">
                  <c:v>0.20989319679999999</c:v>
                </c:pt>
                <c:pt idx="150">
                  <c:v>0.2096481472</c:v>
                </c:pt>
                <c:pt idx="151">
                  <c:v>0.2106953859</c:v>
                </c:pt>
                <c:pt idx="152">
                  <c:v>0.2109232694</c:v>
                </c:pt>
                <c:pt idx="153">
                  <c:v>0.21217425170000001</c:v>
                </c:pt>
                <c:pt idx="154">
                  <c:v>0.21091733870000001</c:v>
                </c:pt>
                <c:pt idx="155">
                  <c:v>0.21158917250000001</c:v>
                </c:pt>
                <c:pt idx="156">
                  <c:v>0.2120726705</c:v>
                </c:pt>
                <c:pt idx="157">
                  <c:v>0.21228408809999999</c:v>
                </c:pt>
                <c:pt idx="158">
                  <c:v>0.2129748762</c:v>
                </c:pt>
                <c:pt idx="159">
                  <c:v>0.21263372899999999</c:v>
                </c:pt>
                <c:pt idx="160">
                  <c:v>0.21330834930000001</c:v>
                </c:pt>
                <c:pt idx="161">
                  <c:v>0.21360115709999999</c:v>
                </c:pt>
                <c:pt idx="162">
                  <c:v>0.21379584069999999</c:v>
                </c:pt>
                <c:pt idx="163">
                  <c:v>0.21319051089999999</c:v>
                </c:pt>
                <c:pt idx="164">
                  <c:v>0.21313807370000001</c:v>
                </c:pt>
                <c:pt idx="165">
                  <c:v>0.21389210219999999</c:v>
                </c:pt>
                <c:pt idx="166">
                  <c:v>0.2149969041</c:v>
                </c:pt>
                <c:pt idx="167">
                  <c:v>0.21563562750000001</c:v>
                </c:pt>
                <c:pt idx="168">
                  <c:v>0.21421089770000001</c:v>
                </c:pt>
                <c:pt idx="169">
                  <c:v>0.2162664235</c:v>
                </c:pt>
                <c:pt idx="170">
                  <c:v>0.21683694419999999</c:v>
                </c:pt>
                <c:pt idx="171">
                  <c:v>0.2165621221</c:v>
                </c:pt>
                <c:pt idx="172">
                  <c:v>0.21601852769999999</c:v>
                </c:pt>
                <c:pt idx="173">
                  <c:v>0.2170359939</c:v>
                </c:pt>
                <c:pt idx="174">
                  <c:v>0.2171025127</c:v>
                </c:pt>
                <c:pt idx="175">
                  <c:v>0.2177342921</c:v>
                </c:pt>
                <c:pt idx="176">
                  <c:v>0.2188535482</c:v>
                </c:pt>
                <c:pt idx="177">
                  <c:v>0.2189578116</c:v>
                </c:pt>
                <c:pt idx="178">
                  <c:v>0.21834632749999999</c:v>
                </c:pt>
                <c:pt idx="179">
                  <c:v>0.21978089210000001</c:v>
                </c:pt>
                <c:pt idx="180">
                  <c:v>0.22005031999999999</c:v>
                </c:pt>
                <c:pt idx="181">
                  <c:v>0.21990482510000001</c:v>
                </c:pt>
                <c:pt idx="182">
                  <c:v>0.22109201549999999</c:v>
                </c:pt>
                <c:pt idx="183">
                  <c:v>0.2207141668</c:v>
                </c:pt>
                <c:pt idx="184">
                  <c:v>0.22142264249999999</c:v>
                </c:pt>
                <c:pt idx="185">
                  <c:v>0.22270454470000001</c:v>
                </c:pt>
                <c:pt idx="186">
                  <c:v>0.22133834660000001</c:v>
                </c:pt>
                <c:pt idx="187">
                  <c:v>0.22222989800000001</c:v>
                </c:pt>
                <c:pt idx="188">
                  <c:v>0.2218501568</c:v>
                </c:pt>
                <c:pt idx="189">
                  <c:v>0.223015517</c:v>
                </c:pt>
                <c:pt idx="190">
                  <c:v>0.22360090909999999</c:v>
                </c:pt>
                <c:pt idx="191">
                  <c:v>0.22350929680000001</c:v>
                </c:pt>
                <c:pt idx="192">
                  <c:v>0.2235697955</c:v>
                </c:pt>
                <c:pt idx="193">
                  <c:v>0.22463612259999999</c:v>
                </c:pt>
                <c:pt idx="194">
                  <c:v>0.22601263229999999</c:v>
                </c:pt>
                <c:pt idx="195">
                  <c:v>0.22536160050000001</c:v>
                </c:pt>
                <c:pt idx="196">
                  <c:v>0.22637274860000001</c:v>
                </c:pt>
                <c:pt idx="197">
                  <c:v>0.22544403369999999</c:v>
                </c:pt>
                <c:pt idx="198">
                  <c:v>0.2266701609</c:v>
                </c:pt>
                <c:pt idx="199">
                  <c:v>0.22695347669999999</c:v>
                </c:pt>
                <c:pt idx="200">
                  <c:v>0.22804945709999999</c:v>
                </c:pt>
                <c:pt idx="201">
                  <c:v>0.2267329991</c:v>
                </c:pt>
                <c:pt idx="202">
                  <c:v>0.22804254290000001</c:v>
                </c:pt>
                <c:pt idx="203">
                  <c:v>0.23050127919999999</c:v>
                </c:pt>
                <c:pt idx="204">
                  <c:v>0.229558602</c:v>
                </c:pt>
                <c:pt idx="205">
                  <c:v>0.22852824629999999</c:v>
                </c:pt>
                <c:pt idx="206">
                  <c:v>0.230174616</c:v>
                </c:pt>
                <c:pt idx="207">
                  <c:v>0.23068295420000001</c:v>
                </c:pt>
                <c:pt idx="208">
                  <c:v>0.231043309</c:v>
                </c:pt>
                <c:pt idx="209">
                  <c:v>0.23139002920000001</c:v>
                </c:pt>
                <c:pt idx="210">
                  <c:v>0.231125623</c:v>
                </c:pt>
                <c:pt idx="211">
                  <c:v>0.23061051960000001</c:v>
                </c:pt>
                <c:pt idx="212">
                  <c:v>0.2323110998</c:v>
                </c:pt>
                <c:pt idx="213">
                  <c:v>0.23328363899999999</c:v>
                </c:pt>
                <c:pt idx="214">
                  <c:v>0.23224961760000001</c:v>
                </c:pt>
                <c:pt idx="215">
                  <c:v>0.23352035879999999</c:v>
                </c:pt>
                <c:pt idx="216">
                  <c:v>0.23428775369999999</c:v>
                </c:pt>
                <c:pt idx="217">
                  <c:v>0.2347143441</c:v>
                </c:pt>
                <c:pt idx="218">
                  <c:v>0.23567515610000001</c:v>
                </c:pt>
                <c:pt idx="219">
                  <c:v>0.23546448349999999</c:v>
                </c:pt>
                <c:pt idx="220">
                  <c:v>0.23622965809999999</c:v>
                </c:pt>
                <c:pt idx="221">
                  <c:v>0.2363622189</c:v>
                </c:pt>
                <c:pt idx="222">
                  <c:v>0.2383548915</c:v>
                </c:pt>
                <c:pt idx="223">
                  <c:v>0.23791399599999999</c:v>
                </c:pt>
                <c:pt idx="224">
                  <c:v>0.238235116</c:v>
                </c:pt>
                <c:pt idx="225">
                  <c:v>0.23926445839999999</c:v>
                </c:pt>
                <c:pt idx="226">
                  <c:v>0.2398208678</c:v>
                </c:pt>
                <c:pt idx="227">
                  <c:v>0.2401302159</c:v>
                </c:pt>
                <c:pt idx="228">
                  <c:v>0.241034314</c:v>
                </c:pt>
                <c:pt idx="229">
                  <c:v>0.24069774150000001</c:v>
                </c:pt>
                <c:pt idx="230">
                  <c:v>0.24209065739999999</c:v>
                </c:pt>
                <c:pt idx="231">
                  <c:v>0.2431808859</c:v>
                </c:pt>
                <c:pt idx="232">
                  <c:v>0.24406851830000001</c:v>
                </c:pt>
                <c:pt idx="233">
                  <c:v>0.24654343719999999</c:v>
                </c:pt>
                <c:pt idx="234">
                  <c:v>0.24510793389999999</c:v>
                </c:pt>
                <c:pt idx="235">
                  <c:v>0.2468110919</c:v>
                </c:pt>
                <c:pt idx="236">
                  <c:v>0.24714159969999999</c:v>
                </c:pt>
                <c:pt idx="237">
                  <c:v>0.24803471569999999</c:v>
                </c:pt>
                <c:pt idx="238">
                  <c:v>0.24979004260000001</c:v>
                </c:pt>
                <c:pt idx="239">
                  <c:v>0.24973598120000001</c:v>
                </c:pt>
                <c:pt idx="240">
                  <c:v>0.25063017009999999</c:v>
                </c:pt>
                <c:pt idx="241">
                  <c:v>0.25204804539999998</c:v>
                </c:pt>
                <c:pt idx="242">
                  <c:v>0.2529208362</c:v>
                </c:pt>
                <c:pt idx="243">
                  <c:v>0.2524235547</c:v>
                </c:pt>
                <c:pt idx="244">
                  <c:v>0.25528109069999999</c:v>
                </c:pt>
                <c:pt idx="245">
                  <c:v>0.2561200857</c:v>
                </c:pt>
                <c:pt idx="246">
                  <c:v>0.25734215970000002</c:v>
                </c:pt>
                <c:pt idx="247">
                  <c:v>0.2583100498</c:v>
                </c:pt>
                <c:pt idx="248">
                  <c:v>0.258548677</c:v>
                </c:pt>
                <c:pt idx="249">
                  <c:v>0.26003000139999999</c:v>
                </c:pt>
                <c:pt idx="250">
                  <c:v>0.2613112628</c:v>
                </c:pt>
                <c:pt idx="251">
                  <c:v>0.26278093460000002</c:v>
                </c:pt>
                <c:pt idx="252">
                  <c:v>0.2637940943</c:v>
                </c:pt>
                <c:pt idx="253">
                  <c:v>0.26532304289999997</c:v>
                </c:pt>
                <c:pt idx="254">
                  <c:v>0.265571326</c:v>
                </c:pt>
                <c:pt idx="255">
                  <c:v>0.2666769028</c:v>
                </c:pt>
                <c:pt idx="256">
                  <c:v>0.26868754630000002</c:v>
                </c:pt>
                <c:pt idx="257">
                  <c:v>0.26872679589999998</c:v>
                </c:pt>
                <c:pt idx="258">
                  <c:v>0.27130022640000001</c:v>
                </c:pt>
                <c:pt idx="259">
                  <c:v>0.27209481600000002</c:v>
                </c:pt>
                <c:pt idx="260">
                  <c:v>0.27288264039999999</c:v>
                </c:pt>
                <c:pt idx="261">
                  <c:v>0.27541992069999999</c:v>
                </c:pt>
                <c:pt idx="262">
                  <c:v>0.27455416319999998</c:v>
                </c:pt>
                <c:pt idx="263">
                  <c:v>0.2762050331</c:v>
                </c:pt>
                <c:pt idx="264">
                  <c:v>0.27847215530000002</c:v>
                </c:pt>
                <c:pt idx="265">
                  <c:v>0.27879130839999999</c:v>
                </c:pt>
                <c:pt idx="266">
                  <c:v>0.27924889330000002</c:v>
                </c:pt>
                <c:pt idx="267">
                  <c:v>0.28073793650000001</c:v>
                </c:pt>
                <c:pt idx="268">
                  <c:v>0.28160765770000001</c:v>
                </c:pt>
                <c:pt idx="269">
                  <c:v>0.2838332355</c:v>
                </c:pt>
                <c:pt idx="270">
                  <c:v>0.28465378279999998</c:v>
                </c:pt>
                <c:pt idx="271">
                  <c:v>0.28531378509999999</c:v>
                </c:pt>
                <c:pt idx="272">
                  <c:v>0.2867229879</c:v>
                </c:pt>
                <c:pt idx="273">
                  <c:v>0.28766536710000001</c:v>
                </c:pt>
                <c:pt idx="274">
                  <c:v>0.2884506583</c:v>
                </c:pt>
                <c:pt idx="275">
                  <c:v>0.28921994569999998</c:v>
                </c:pt>
                <c:pt idx="276">
                  <c:v>0.29018014669999997</c:v>
                </c:pt>
                <c:pt idx="277">
                  <c:v>0.2896860242</c:v>
                </c:pt>
                <c:pt idx="278">
                  <c:v>0.29168739910000002</c:v>
                </c:pt>
                <c:pt idx="279">
                  <c:v>0.2934355736</c:v>
                </c:pt>
                <c:pt idx="280">
                  <c:v>0.29303172230000002</c:v>
                </c:pt>
                <c:pt idx="281">
                  <c:v>0.29461517929999997</c:v>
                </c:pt>
                <c:pt idx="282">
                  <c:v>0.29485261439999999</c:v>
                </c:pt>
                <c:pt idx="283">
                  <c:v>0.2959909141</c:v>
                </c:pt>
                <c:pt idx="284">
                  <c:v>0.29624292250000001</c:v>
                </c:pt>
                <c:pt idx="285">
                  <c:v>0.29790198800000001</c:v>
                </c:pt>
                <c:pt idx="286">
                  <c:v>0.29707810280000002</c:v>
                </c:pt>
                <c:pt idx="287">
                  <c:v>0.29871800539999999</c:v>
                </c:pt>
                <c:pt idx="288">
                  <c:v>0.29983538389999997</c:v>
                </c:pt>
                <c:pt idx="289">
                  <c:v>0.29999795559999998</c:v>
                </c:pt>
                <c:pt idx="290">
                  <c:v>0.30068522689999999</c:v>
                </c:pt>
                <c:pt idx="291">
                  <c:v>0.3011610508</c:v>
                </c:pt>
                <c:pt idx="292">
                  <c:v>0.30219021439999999</c:v>
                </c:pt>
                <c:pt idx="293">
                  <c:v>0.30220660570000002</c:v>
                </c:pt>
                <c:pt idx="294">
                  <c:v>0.30379840730000002</c:v>
                </c:pt>
                <c:pt idx="295">
                  <c:v>0.303894043</c:v>
                </c:pt>
                <c:pt idx="296">
                  <c:v>0.30381616950000001</c:v>
                </c:pt>
                <c:pt idx="297">
                  <c:v>0.30477815870000002</c:v>
                </c:pt>
                <c:pt idx="298">
                  <c:v>0.30554541950000003</c:v>
                </c:pt>
                <c:pt idx="299">
                  <c:v>0.30506438019999998</c:v>
                </c:pt>
                <c:pt idx="300">
                  <c:v>0.30621233580000001</c:v>
                </c:pt>
                <c:pt idx="301">
                  <c:v>0.30634254220000001</c:v>
                </c:pt>
                <c:pt idx="302">
                  <c:v>0.3067097962</c:v>
                </c:pt>
                <c:pt idx="303">
                  <c:v>0.30769824979999999</c:v>
                </c:pt>
                <c:pt idx="304">
                  <c:v>0.30709207059999999</c:v>
                </c:pt>
                <c:pt idx="305">
                  <c:v>0.30766668920000001</c:v>
                </c:pt>
                <c:pt idx="306">
                  <c:v>0.3085549474</c:v>
                </c:pt>
                <c:pt idx="307">
                  <c:v>0.30906367299999998</c:v>
                </c:pt>
                <c:pt idx="308">
                  <c:v>0.30838873979999998</c:v>
                </c:pt>
                <c:pt idx="309">
                  <c:v>0.30871230360000002</c:v>
                </c:pt>
                <c:pt idx="310">
                  <c:v>0.30957809089999999</c:v>
                </c:pt>
                <c:pt idx="311">
                  <c:v>0.30963185430000001</c:v>
                </c:pt>
                <c:pt idx="312">
                  <c:v>0.31065684560000001</c:v>
                </c:pt>
                <c:pt idx="313">
                  <c:v>0.30971646310000001</c:v>
                </c:pt>
                <c:pt idx="314">
                  <c:v>0.30926495790000003</c:v>
                </c:pt>
                <c:pt idx="315">
                  <c:v>0.3104888797</c:v>
                </c:pt>
                <c:pt idx="316">
                  <c:v>0.31187731029999999</c:v>
                </c:pt>
                <c:pt idx="317">
                  <c:v>0.3111834228</c:v>
                </c:pt>
                <c:pt idx="318">
                  <c:v>0.31077611449999998</c:v>
                </c:pt>
                <c:pt idx="319">
                  <c:v>0.31075772639999999</c:v>
                </c:pt>
                <c:pt idx="320">
                  <c:v>0.31131613250000001</c:v>
                </c:pt>
                <c:pt idx="321">
                  <c:v>0.31262481209999998</c:v>
                </c:pt>
                <c:pt idx="322">
                  <c:v>0.31111356620000002</c:v>
                </c:pt>
                <c:pt idx="323">
                  <c:v>0.31127092239999998</c:v>
                </c:pt>
                <c:pt idx="324">
                  <c:v>0.31191396710000002</c:v>
                </c:pt>
                <c:pt idx="325">
                  <c:v>0.31168836360000002</c:v>
                </c:pt>
                <c:pt idx="326">
                  <c:v>0.31275755170000002</c:v>
                </c:pt>
                <c:pt idx="327">
                  <c:v>0.31237465139999998</c:v>
                </c:pt>
                <c:pt idx="328">
                  <c:v>0.3128942549</c:v>
                </c:pt>
                <c:pt idx="329">
                  <c:v>0.31337797639999998</c:v>
                </c:pt>
                <c:pt idx="330">
                  <c:v>0.31319054959999998</c:v>
                </c:pt>
                <c:pt idx="331">
                  <c:v>0.31414633990000002</c:v>
                </c:pt>
                <c:pt idx="332">
                  <c:v>0.31431430580000003</c:v>
                </c:pt>
                <c:pt idx="333">
                  <c:v>0.31427359580000003</c:v>
                </c:pt>
                <c:pt idx="334">
                  <c:v>0.31413748860000001</c:v>
                </c:pt>
                <c:pt idx="335">
                  <c:v>0.3154334426</c:v>
                </c:pt>
                <c:pt idx="336">
                  <c:v>0.31564334030000002</c:v>
                </c:pt>
                <c:pt idx="337">
                  <c:v>0.3154155314</c:v>
                </c:pt>
                <c:pt idx="338">
                  <c:v>0.3162341118</c:v>
                </c:pt>
                <c:pt idx="339">
                  <c:v>0.3166247606</c:v>
                </c:pt>
                <c:pt idx="340">
                  <c:v>0.3163026571</c:v>
                </c:pt>
                <c:pt idx="341">
                  <c:v>0.31837886570000001</c:v>
                </c:pt>
                <c:pt idx="342">
                  <c:v>0.31741642949999999</c:v>
                </c:pt>
                <c:pt idx="343">
                  <c:v>0.3184844255</c:v>
                </c:pt>
                <c:pt idx="344">
                  <c:v>0.3193124235</c:v>
                </c:pt>
                <c:pt idx="345">
                  <c:v>0.31867054099999997</c:v>
                </c:pt>
                <c:pt idx="346">
                  <c:v>0.32003283500000002</c:v>
                </c:pt>
                <c:pt idx="347">
                  <c:v>0.3200455606</c:v>
                </c:pt>
                <c:pt idx="348">
                  <c:v>0.32079756259999997</c:v>
                </c:pt>
                <c:pt idx="349">
                  <c:v>0.32062888150000002</c:v>
                </c:pt>
                <c:pt idx="350">
                  <c:v>0.32232785219999999</c:v>
                </c:pt>
                <c:pt idx="351">
                  <c:v>0.3214582205</c:v>
                </c:pt>
                <c:pt idx="352">
                  <c:v>0.32268568869999997</c:v>
                </c:pt>
                <c:pt idx="353">
                  <c:v>0.32429856060000001</c:v>
                </c:pt>
                <c:pt idx="354">
                  <c:v>0.3244248629</c:v>
                </c:pt>
                <c:pt idx="355">
                  <c:v>0.32441249490000001</c:v>
                </c:pt>
                <c:pt idx="356">
                  <c:v>0.32526600360000002</c:v>
                </c:pt>
                <c:pt idx="357">
                  <c:v>0.3263064027</c:v>
                </c:pt>
                <c:pt idx="358">
                  <c:v>0.32700359820000002</c:v>
                </c:pt>
                <c:pt idx="359">
                  <c:v>0.32880643009999999</c:v>
                </c:pt>
                <c:pt idx="360">
                  <c:v>0.32780173419999997</c:v>
                </c:pt>
                <c:pt idx="361">
                  <c:v>0.32919284700000001</c:v>
                </c:pt>
                <c:pt idx="362">
                  <c:v>0.33019778129999999</c:v>
                </c:pt>
                <c:pt idx="363">
                  <c:v>0.33192563060000002</c:v>
                </c:pt>
                <c:pt idx="364">
                  <c:v>0.33150327210000002</c:v>
                </c:pt>
                <c:pt idx="365">
                  <c:v>0.33291491870000001</c:v>
                </c:pt>
                <c:pt idx="366">
                  <c:v>0.33438560369999998</c:v>
                </c:pt>
                <c:pt idx="367">
                  <c:v>0.33421882990000001</c:v>
                </c:pt>
                <c:pt idx="368">
                  <c:v>0.33624804019999999</c:v>
                </c:pt>
                <c:pt idx="369">
                  <c:v>0.33644890789999998</c:v>
                </c:pt>
                <c:pt idx="370">
                  <c:v>0.33749017120000002</c:v>
                </c:pt>
                <c:pt idx="371">
                  <c:v>0.3389193714</c:v>
                </c:pt>
                <c:pt idx="372">
                  <c:v>0.34113711120000001</c:v>
                </c:pt>
                <c:pt idx="373">
                  <c:v>0.33999514580000001</c:v>
                </c:pt>
                <c:pt idx="374">
                  <c:v>0.34178018570000002</c:v>
                </c:pt>
                <c:pt idx="375">
                  <c:v>0.34296318889999999</c:v>
                </c:pt>
                <c:pt idx="376">
                  <c:v>0.34489902849999998</c:v>
                </c:pt>
                <c:pt idx="377">
                  <c:v>0.34574776889999997</c:v>
                </c:pt>
                <c:pt idx="378">
                  <c:v>0.3465472758</c:v>
                </c:pt>
                <c:pt idx="379">
                  <c:v>0.34723386169999998</c:v>
                </c:pt>
                <c:pt idx="380">
                  <c:v>0.34877529740000002</c:v>
                </c:pt>
                <c:pt idx="381">
                  <c:v>0.34992581610000001</c:v>
                </c:pt>
                <c:pt idx="382">
                  <c:v>0.35228079559999997</c:v>
                </c:pt>
                <c:pt idx="383">
                  <c:v>0.3525791466</c:v>
                </c:pt>
                <c:pt idx="384">
                  <c:v>0.35378876329999998</c:v>
                </c:pt>
                <c:pt idx="385">
                  <c:v>0.35632985830000002</c:v>
                </c:pt>
                <c:pt idx="386">
                  <c:v>0.35720270869999998</c:v>
                </c:pt>
                <c:pt idx="387">
                  <c:v>0.3583419323</c:v>
                </c:pt>
                <c:pt idx="388">
                  <c:v>0.35919702050000002</c:v>
                </c:pt>
                <c:pt idx="389">
                  <c:v>0.36095729469999999</c:v>
                </c:pt>
                <c:pt idx="390">
                  <c:v>0.36213010550000002</c:v>
                </c:pt>
                <c:pt idx="391">
                  <c:v>0.36331748959999999</c:v>
                </c:pt>
                <c:pt idx="392">
                  <c:v>0.3636468947</c:v>
                </c:pt>
                <c:pt idx="393">
                  <c:v>0.36492809650000002</c:v>
                </c:pt>
                <c:pt idx="394">
                  <c:v>0.36797308919999999</c:v>
                </c:pt>
                <c:pt idx="395">
                  <c:v>0.36840528249999999</c:v>
                </c:pt>
                <c:pt idx="396">
                  <c:v>0.36909076569999999</c:v>
                </c:pt>
                <c:pt idx="397">
                  <c:v>0.37107163669999998</c:v>
                </c:pt>
                <c:pt idx="398">
                  <c:v>0.37203085419999998</c:v>
                </c:pt>
                <c:pt idx="399">
                  <c:v>0.37253266569999999</c:v>
                </c:pt>
                <c:pt idx="400">
                  <c:v>0.37485176320000002</c:v>
                </c:pt>
                <c:pt idx="401">
                  <c:v>0.37640666960000002</c:v>
                </c:pt>
                <c:pt idx="402">
                  <c:v>0.3778059185</c:v>
                </c:pt>
                <c:pt idx="403">
                  <c:v>0.37890559429999998</c:v>
                </c:pt>
                <c:pt idx="404">
                  <c:v>0.37943008540000001</c:v>
                </c:pt>
                <c:pt idx="405">
                  <c:v>0.3818576038</c:v>
                </c:pt>
                <c:pt idx="406">
                  <c:v>0.38428837059999998</c:v>
                </c:pt>
                <c:pt idx="407">
                  <c:v>0.3842191398</c:v>
                </c:pt>
                <c:pt idx="408">
                  <c:v>0.3863381743</c:v>
                </c:pt>
                <c:pt idx="409">
                  <c:v>0.38809010389999998</c:v>
                </c:pt>
                <c:pt idx="410">
                  <c:v>0.38986596470000001</c:v>
                </c:pt>
                <c:pt idx="411">
                  <c:v>0.39150416850000003</c:v>
                </c:pt>
                <c:pt idx="412">
                  <c:v>0.39277318119999999</c:v>
                </c:pt>
                <c:pt idx="413">
                  <c:v>0.3955283463</c:v>
                </c:pt>
                <c:pt idx="414">
                  <c:v>0.39708688860000002</c:v>
                </c:pt>
                <c:pt idx="415">
                  <c:v>0.4006234407</c:v>
                </c:pt>
                <c:pt idx="416">
                  <c:v>0.40104383230000001</c:v>
                </c:pt>
                <c:pt idx="417">
                  <c:v>0.40348726509999999</c:v>
                </c:pt>
                <c:pt idx="418">
                  <c:v>0.40725067259999997</c:v>
                </c:pt>
                <c:pt idx="419">
                  <c:v>0.41043370959999997</c:v>
                </c:pt>
                <c:pt idx="420">
                  <c:v>0.41319173570000001</c:v>
                </c:pt>
                <c:pt idx="421">
                  <c:v>0.4165287614</c:v>
                </c:pt>
                <c:pt idx="422">
                  <c:v>0.42094621059999998</c:v>
                </c:pt>
                <c:pt idx="423">
                  <c:v>0.42555168269999999</c:v>
                </c:pt>
                <c:pt idx="424">
                  <c:v>0.43133059140000002</c:v>
                </c:pt>
                <c:pt idx="425">
                  <c:v>0.4352215827</c:v>
                </c:pt>
                <c:pt idx="426">
                  <c:v>0.4414339364</c:v>
                </c:pt>
                <c:pt idx="427">
                  <c:v>0.44966983799999999</c:v>
                </c:pt>
                <c:pt idx="428">
                  <c:v>0.45516231660000001</c:v>
                </c:pt>
                <c:pt idx="429">
                  <c:v>0.46337604519999998</c:v>
                </c:pt>
                <c:pt idx="430">
                  <c:v>0.47319960589999999</c:v>
                </c:pt>
                <c:pt idx="431">
                  <c:v>0.48278883099999997</c:v>
                </c:pt>
                <c:pt idx="432">
                  <c:v>0.50243097540000003</c:v>
                </c:pt>
                <c:pt idx="433">
                  <c:v>0.50676590200000005</c:v>
                </c:pt>
                <c:pt idx="434">
                  <c:v>0.51843816040000001</c:v>
                </c:pt>
                <c:pt idx="435">
                  <c:v>0.52911204099999998</c:v>
                </c:pt>
                <c:pt idx="436">
                  <c:v>0.54107618329999996</c:v>
                </c:pt>
                <c:pt idx="437">
                  <c:v>0.55288082360000002</c:v>
                </c:pt>
                <c:pt idx="438">
                  <c:v>0.56639093159999998</c:v>
                </c:pt>
                <c:pt idx="439">
                  <c:v>0.57530909779999995</c:v>
                </c:pt>
                <c:pt idx="440">
                  <c:v>0.58530706170000002</c:v>
                </c:pt>
                <c:pt idx="441">
                  <c:v>0.59489351509999999</c:v>
                </c:pt>
                <c:pt idx="442">
                  <c:v>0.60549670460000005</c:v>
                </c:pt>
                <c:pt idx="443">
                  <c:v>0.6188851595</c:v>
                </c:pt>
                <c:pt idx="444">
                  <c:v>0.62271142010000002</c:v>
                </c:pt>
                <c:pt idx="445">
                  <c:v>0.63177746530000001</c:v>
                </c:pt>
                <c:pt idx="446">
                  <c:v>0.63860249520000001</c:v>
                </c:pt>
                <c:pt idx="447">
                  <c:v>0.64633184669999999</c:v>
                </c:pt>
                <c:pt idx="448">
                  <c:v>0.65320527549999996</c:v>
                </c:pt>
                <c:pt idx="449">
                  <c:v>0.65940964219999998</c:v>
                </c:pt>
                <c:pt idx="450">
                  <c:v>0.6699323057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93B-4FD2-9A57-45C4AD1E59E4}"/>
            </c:ext>
          </c:extLst>
        </c:ser>
        <c:ser>
          <c:idx val="4"/>
          <c:order val="4"/>
          <c:tx>
            <c:strRef>
              <c:f>'1'!$F$2</c:f>
              <c:strCache>
                <c:ptCount val="1"/>
                <c:pt idx="0">
                  <c:v>60 min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F$3:$F$453</c:f>
              <c:numCache>
                <c:formatCode>General</c:formatCode>
                <c:ptCount val="451"/>
                <c:pt idx="0">
                  <c:v>0.16994246839999999</c:v>
                </c:pt>
                <c:pt idx="1">
                  <c:v>0.1721302569</c:v>
                </c:pt>
                <c:pt idx="2">
                  <c:v>0.17122212049999999</c:v>
                </c:pt>
                <c:pt idx="3">
                  <c:v>0.1720603108</c:v>
                </c:pt>
                <c:pt idx="4">
                  <c:v>0.17228090760000001</c:v>
                </c:pt>
                <c:pt idx="5">
                  <c:v>0.17333473269999999</c:v>
                </c:pt>
                <c:pt idx="6">
                  <c:v>0.17198941109999999</c:v>
                </c:pt>
                <c:pt idx="7">
                  <c:v>0.1733245105</c:v>
                </c:pt>
                <c:pt idx="8">
                  <c:v>0.17306908970000001</c:v>
                </c:pt>
                <c:pt idx="9">
                  <c:v>0.17356637120000001</c:v>
                </c:pt>
                <c:pt idx="10">
                  <c:v>0.1746531576</c:v>
                </c:pt>
                <c:pt idx="11">
                  <c:v>0.17426055670000001</c:v>
                </c:pt>
                <c:pt idx="12">
                  <c:v>0.17475114759999999</c:v>
                </c:pt>
                <c:pt idx="13">
                  <c:v>0.1747400016</c:v>
                </c:pt>
                <c:pt idx="14">
                  <c:v>0.1764937788</c:v>
                </c:pt>
                <c:pt idx="15">
                  <c:v>0.17563742399999999</c:v>
                </c:pt>
                <c:pt idx="16">
                  <c:v>0.17677867410000001</c:v>
                </c:pt>
                <c:pt idx="17">
                  <c:v>0.17683514950000001</c:v>
                </c:pt>
                <c:pt idx="18">
                  <c:v>0.17821703850000001</c:v>
                </c:pt>
                <c:pt idx="19">
                  <c:v>0.1781511456</c:v>
                </c:pt>
                <c:pt idx="20">
                  <c:v>0.17878027260000001</c:v>
                </c:pt>
                <c:pt idx="21">
                  <c:v>0.17818801109999999</c:v>
                </c:pt>
                <c:pt idx="22">
                  <c:v>0.17913101610000001</c:v>
                </c:pt>
                <c:pt idx="23">
                  <c:v>0.1795877367</c:v>
                </c:pt>
                <c:pt idx="24">
                  <c:v>0.1797486395</c:v>
                </c:pt>
                <c:pt idx="25">
                  <c:v>0.17978635430000001</c:v>
                </c:pt>
                <c:pt idx="26">
                  <c:v>0.1797651649</c:v>
                </c:pt>
                <c:pt idx="27">
                  <c:v>0.1814471185</c:v>
                </c:pt>
                <c:pt idx="28">
                  <c:v>0.18078055979999999</c:v>
                </c:pt>
                <c:pt idx="29">
                  <c:v>0.18142911789999999</c:v>
                </c:pt>
                <c:pt idx="30">
                  <c:v>0.18275257950000001</c:v>
                </c:pt>
                <c:pt idx="31">
                  <c:v>0.18190439050000001</c:v>
                </c:pt>
                <c:pt idx="32">
                  <c:v>0.181927219</c:v>
                </c:pt>
                <c:pt idx="33">
                  <c:v>0.18344879150000001</c:v>
                </c:pt>
                <c:pt idx="34">
                  <c:v>0.1834130585</c:v>
                </c:pt>
                <c:pt idx="35">
                  <c:v>0.1834940165</c:v>
                </c:pt>
                <c:pt idx="36">
                  <c:v>0.1849663705</c:v>
                </c:pt>
                <c:pt idx="37">
                  <c:v>0.18508951370000001</c:v>
                </c:pt>
                <c:pt idx="38">
                  <c:v>0.18608061970000001</c:v>
                </c:pt>
                <c:pt idx="39">
                  <c:v>0.18658515810000001</c:v>
                </c:pt>
                <c:pt idx="40">
                  <c:v>0.18576565380000001</c:v>
                </c:pt>
                <c:pt idx="41">
                  <c:v>0.1866293997</c:v>
                </c:pt>
                <c:pt idx="42">
                  <c:v>0.18695275489999999</c:v>
                </c:pt>
                <c:pt idx="43">
                  <c:v>0.18679715690000001</c:v>
                </c:pt>
                <c:pt idx="44">
                  <c:v>0.18703258040000001</c:v>
                </c:pt>
                <c:pt idx="45">
                  <c:v>0.1872531623</c:v>
                </c:pt>
                <c:pt idx="46">
                  <c:v>0.1880351603</c:v>
                </c:pt>
                <c:pt idx="47">
                  <c:v>0.18820261960000001</c:v>
                </c:pt>
                <c:pt idx="48">
                  <c:v>0.18926714359999999</c:v>
                </c:pt>
                <c:pt idx="49">
                  <c:v>0.1873472333</c:v>
                </c:pt>
                <c:pt idx="50">
                  <c:v>0.18998590109999999</c:v>
                </c:pt>
                <c:pt idx="51">
                  <c:v>0.1895871013</c:v>
                </c:pt>
                <c:pt idx="52">
                  <c:v>0.1908643991</c:v>
                </c:pt>
                <c:pt idx="53">
                  <c:v>0.19063334169999999</c:v>
                </c:pt>
                <c:pt idx="54">
                  <c:v>0.19145017859999999</c:v>
                </c:pt>
                <c:pt idx="55">
                  <c:v>0.191140905</c:v>
                </c:pt>
                <c:pt idx="56">
                  <c:v>0.19177553059999999</c:v>
                </c:pt>
                <c:pt idx="57">
                  <c:v>0.19231145080000001</c:v>
                </c:pt>
                <c:pt idx="58">
                  <c:v>0.1914720982</c:v>
                </c:pt>
                <c:pt idx="59">
                  <c:v>0.19152762000000001</c:v>
                </c:pt>
                <c:pt idx="60">
                  <c:v>0.19326186179999999</c:v>
                </c:pt>
                <c:pt idx="61">
                  <c:v>0.19323714080000001</c:v>
                </c:pt>
                <c:pt idx="62">
                  <c:v>0.1929090768</c:v>
                </c:pt>
                <c:pt idx="63">
                  <c:v>0.19354714449999999</c:v>
                </c:pt>
                <c:pt idx="64">
                  <c:v>0.19427704809999999</c:v>
                </c:pt>
                <c:pt idx="65">
                  <c:v>0.1938689351</c:v>
                </c:pt>
                <c:pt idx="66">
                  <c:v>0.19389373060000001</c:v>
                </c:pt>
                <c:pt idx="67">
                  <c:v>0.1934441626</c:v>
                </c:pt>
                <c:pt idx="68">
                  <c:v>0.1928321123</c:v>
                </c:pt>
                <c:pt idx="69">
                  <c:v>0.19419534499999999</c:v>
                </c:pt>
                <c:pt idx="70">
                  <c:v>0.19427148999999999</c:v>
                </c:pt>
                <c:pt idx="71">
                  <c:v>0.1922720671</c:v>
                </c:pt>
                <c:pt idx="72">
                  <c:v>0.1933992356</c:v>
                </c:pt>
                <c:pt idx="73">
                  <c:v>0.19208884239999999</c:v>
                </c:pt>
                <c:pt idx="74">
                  <c:v>0.1931019276</c:v>
                </c:pt>
                <c:pt idx="75">
                  <c:v>0.1917587519</c:v>
                </c:pt>
                <c:pt idx="76">
                  <c:v>0.1921505332</c:v>
                </c:pt>
                <c:pt idx="77">
                  <c:v>0.19109934570000001</c:v>
                </c:pt>
                <c:pt idx="78">
                  <c:v>0.1922688484</c:v>
                </c:pt>
                <c:pt idx="79">
                  <c:v>0.19263869519999999</c:v>
                </c:pt>
                <c:pt idx="80">
                  <c:v>0.1930265129</c:v>
                </c:pt>
                <c:pt idx="81">
                  <c:v>0.19266237319999999</c:v>
                </c:pt>
                <c:pt idx="82">
                  <c:v>0.19424262640000001</c:v>
                </c:pt>
                <c:pt idx="83">
                  <c:v>0.19278873499999999</c:v>
                </c:pt>
                <c:pt idx="84">
                  <c:v>0.19208344820000001</c:v>
                </c:pt>
                <c:pt idx="85">
                  <c:v>0.19266726079999999</c:v>
                </c:pt>
                <c:pt idx="86">
                  <c:v>0.19373530150000001</c:v>
                </c:pt>
                <c:pt idx="87">
                  <c:v>0.192813918</c:v>
                </c:pt>
                <c:pt idx="88">
                  <c:v>0.19379779699999999</c:v>
                </c:pt>
                <c:pt idx="89">
                  <c:v>0.192843616</c:v>
                </c:pt>
                <c:pt idx="90">
                  <c:v>0.1937823743</c:v>
                </c:pt>
                <c:pt idx="91">
                  <c:v>0.1940796226</c:v>
                </c:pt>
                <c:pt idx="92">
                  <c:v>0.1933100224</c:v>
                </c:pt>
                <c:pt idx="93">
                  <c:v>0.19380749759999999</c:v>
                </c:pt>
                <c:pt idx="94">
                  <c:v>0.19343195860000001</c:v>
                </c:pt>
                <c:pt idx="95">
                  <c:v>0.19413292409999999</c:v>
                </c:pt>
                <c:pt idx="96">
                  <c:v>0.195171237</c:v>
                </c:pt>
                <c:pt idx="97">
                  <c:v>0.1946242899</c:v>
                </c:pt>
                <c:pt idx="98">
                  <c:v>0.19457304480000001</c:v>
                </c:pt>
                <c:pt idx="99">
                  <c:v>0.1960009784</c:v>
                </c:pt>
                <c:pt idx="100">
                  <c:v>0.19592407349999999</c:v>
                </c:pt>
                <c:pt idx="101">
                  <c:v>0.19660338760000001</c:v>
                </c:pt>
                <c:pt idx="102">
                  <c:v>0.19557468589999999</c:v>
                </c:pt>
                <c:pt idx="103">
                  <c:v>0.19599919020000001</c:v>
                </c:pt>
                <c:pt idx="104">
                  <c:v>0.19734349849999999</c:v>
                </c:pt>
                <c:pt idx="105">
                  <c:v>0.19783769549999999</c:v>
                </c:pt>
                <c:pt idx="106">
                  <c:v>0.1966434866</c:v>
                </c:pt>
                <c:pt idx="107">
                  <c:v>0.19728519019999999</c:v>
                </c:pt>
                <c:pt idx="108">
                  <c:v>0.19757899640000001</c:v>
                </c:pt>
                <c:pt idx="109">
                  <c:v>0.1983824968</c:v>
                </c:pt>
                <c:pt idx="110">
                  <c:v>0.19832919539999999</c:v>
                </c:pt>
                <c:pt idx="111">
                  <c:v>0.1991786361</c:v>
                </c:pt>
                <c:pt idx="112">
                  <c:v>0.1988314092</c:v>
                </c:pt>
                <c:pt idx="113">
                  <c:v>0.19976656139999999</c:v>
                </c:pt>
                <c:pt idx="114">
                  <c:v>0.19968074559999999</c:v>
                </c:pt>
                <c:pt idx="115">
                  <c:v>0.19996166230000001</c:v>
                </c:pt>
                <c:pt idx="116">
                  <c:v>0.20064470170000001</c:v>
                </c:pt>
                <c:pt idx="117">
                  <c:v>0.20086650549999999</c:v>
                </c:pt>
                <c:pt idx="118">
                  <c:v>0.2013614923</c:v>
                </c:pt>
                <c:pt idx="119">
                  <c:v>0.2011191994</c:v>
                </c:pt>
                <c:pt idx="120">
                  <c:v>0.2017216235</c:v>
                </c:pt>
                <c:pt idx="121">
                  <c:v>0.20100596549999999</c:v>
                </c:pt>
                <c:pt idx="122">
                  <c:v>0.20145611460000001</c:v>
                </c:pt>
                <c:pt idx="123">
                  <c:v>0.20347806809999999</c:v>
                </c:pt>
                <c:pt idx="124">
                  <c:v>0.20298208300000001</c:v>
                </c:pt>
                <c:pt idx="125">
                  <c:v>0.20253521199999999</c:v>
                </c:pt>
                <c:pt idx="126">
                  <c:v>0.20312416550000001</c:v>
                </c:pt>
                <c:pt idx="127">
                  <c:v>0.20333549379999999</c:v>
                </c:pt>
                <c:pt idx="128">
                  <c:v>0.2037910819</c:v>
                </c:pt>
                <c:pt idx="129">
                  <c:v>0.20448705549999999</c:v>
                </c:pt>
                <c:pt idx="130">
                  <c:v>0.204014957</c:v>
                </c:pt>
                <c:pt idx="131">
                  <c:v>0.20479789379999999</c:v>
                </c:pt>
                <c:pt idx="132">
                  <c:v>0.20569725329999999</c:v>
                </c:pt>
                <c:pt idx="133">
                  <c:v>0.20629096029999999</c:v>
                </c:pt>
                <c:pt idx="134">
                  <c:v>0.2048583031</c:v>
                </c:pt>
                <c:pt idx="135">
                  <c:v>0.20689035950000001</c:v>
                </c:pt>
                <c:pt idx="136">
                  <c:v>0.207206592</c:v>
                </c:pt>
                <c:pt idx="137">
                  <c:v>0.20638112719999999</c:v>
                </c:pt>
                <c:pt idx="138">
                  <c:v>0.20780032870000001</c:v>
                </c:pt>
                <c:pt idx="139">
                  <c:v>0.20671674609999999</c:v>
                </c:pt>
                <c:pt idx="140">
                  <c:v>0.20649887619999999</c:v>
                </c:pt>
                <c:pt idx="141">
                  <c:v>0.20781286060000001</c:v>
                </c:pt>
                <c:pt idx="142">
                  <c:v>0.208297804</c:v>
                </c:pt>
                <c:pt idx="143">
                  <c:v>0.20777994390000001</c:v>
                </c:pt>
                <c:pt idx="144">
                  <c:v>0.20827759800000001</c:v>
                </c:pt>
                <c:pt idx="145">
                  <c:v>0.2076053917</c:v>
                </c:pt>
                <c:pt idx="146">
                  <c:v>0.20894554260000001</c:v>
                </c:pt>
                <c:pt idx="147">
                  <c:v>0.20902046560000001</c:v>
                </c:pt>
                <c:pt idx="148">
                  <c:v>0.20912490789999999</c:v>
                </c:pt>
                <c:pt idx="149">
                  <c:v>0.20902381840000001</c:v>
                </c:pt>
                <c:pt idx="150">
                  <c:v>0.20984299479999999</c:v>
                </c:pt>
                <c:pt idx="151">
                  <c:v>0.21027143300000001</c:v>
                </c:pt>
                <c:pt idx="152">
                  <c:v>0.20933431390000001</c:v>
                </c:pt>
                <c:pt idx="153">
                  <c:v>0.21082180740000001</c:v>
                </c:pt>
                <c:pt idx="154">
                  <c:v>0.21062491829999999</c:v>
                </c:pt>
                <c:pt idx="155">
                  <c:v>0.21123062070000001</c:v>
                </c:pt>
                <c:pt idx="156">
                  <c:v>0.21149051190000001</c:v>
                </c:pt>
                <c:pt idx="157">
                  <c:v>0.2112835944</c:v>
                </c:pt>
                <c:pt idx="158">
                  <c:v>0.21182520690000001</c:v>
                </c:pt>
                <c:pt idx="159">
                  <c:v>0.21234107020000001</c:v>
                </c:pt>
                <c:pt idx="160">
                  <c:v>0.21323065460000001</c:v>
                </c:pt>
                <c:pt idx="161">
                  <c:v>0.21418678760000001</c:v>
                </c:pt>
                <c:pt idx="162">
                  <c:v>0.212547183</c:v>
                </c:pt>
                <c:pt idx="163">
                  <c:v>0.2139858603</c:v>
                </c:pt>
                <c:pt idx="164">
                  <c:v>0.21479764579999999</c:v>
                </c:pt>
                <c:pt idx="165">
                  <c:v>0.21425083280000001</c:v>
                </c:pt>
                <c:pt idx="166">
                  <c:v>0.21453285220000001</c:v>
                </c:pt>
                <c:pt idx="167">
                  <c:v>0.21526645119999999</c:v>
                </c:pt>
                <c:pt idx="168">
                  <c:v>0.21539004149999999</c:v>
                </c:pt>
                <c:pt idx="169">
                  <c:v>0.21668189760000001</c:v>
                </c:pt>
                <c:pt idx="170">
                  <c:v>0.21687473360000001</c:v>
                </c:pt>
                <c:pt idx="171">
                  <c:v>0.21608430149999999</c:v>
                </c:pt>
                <c:pt idx="172">
                  <c:v>0.21587233250000001</c:v>
                </c:pt>
                <c:pt idx="173">
                  <c:v>0.21773207189999999</c:v>
                </c:pt>
                <c:pt idx="174">
                  <c:v>0.21725928780000001</c:v>
                </c:pt>
                <c:pt idx="175">
                  <c:v>0.21771882470000001</c:v>
                </c:pt>
                <c:pt idx="176">
                  <c:v>0.21778164799999999</c:v>
                </c:pt>
                <c:pt idx="177">
                  <c:v>0.21796286109999999</c:v>
                </c:pt>
                <c:pt idx="178">
                  <c:v>0.21761712429999999</c:v>
                </c:pt>
                <c:pt idx="179">
                  <c:v>0.21883042159999999</c:v>
                </c:pt>
                <c:pt idx="180">
                  <c:v>0.2192283273</c:v>
                </c:pt>
                <c:pt idx="181">
                  <c:v>0.21904996039999999</c:v>
                </c:pt>
                <c:pt idx="182">
                  <c:v>0.22011774780000001</c:v>
                </c:pt>
                <c:pt idx="183">
                  <c:v>0.2204812169</c:v>
                </c:pt>
                <c:pt idx="184">
                  <c:v>0.22123174370000001</c:v>
                </c:pt>
                <c:pt idx="185">
                  <c:v>0.2220899314</c:v>
                </c:pt>
                <c:pt idx="186">
                  <c:v>0.22101144489999999</c:v>
                </c:pt>
                <c:pt idx="187">
                  <c:v>0.22177776690000001</c:v>
                </c:pt>
                <c:pt idx="188">
                  <c:v>0.22259782249999999</c:v>
                </c:pt>
                <c:pt idx="189">
                  <c:v>0.2238183618</c:v>
                </c:pt>
                <c:pt idx="190">
                  <c:v>0.22346131499999999</c:v>
                </c:pt>
                <c:pt idx="191">
                  <c:v>0.2240571529</c:v>
                </c:pt>
                <c:pt idx="192">
                  <c:v>0.22352397439999999</c:v>
                </c:pt>
                <c:pt idx="193">
                  <c:v>0.2250792533</c:v>
                </c:pt>
                <c:pt idx="194">
                  <c:v>0.2258714288</c:v>
                </c:pt>
                <c:pt idx="195">
                  <c:v>0.22481575610000001</c:v>
                </c:pt>
                <c:pt idx="196">
                  <c:v>0.22521835570000001</c:v>
                </c:pt>
                <c:pt idx="197">
                  <c:v>0.22686019539999999</c:v>
                </c:pt>
                <c:pt idx="198">
                  <c:v>0.2263091505</c:v>
                </c:pt>
                <c:pt idx="199">
                  <c:v>0.2264069766</c:v>
                </c:pt>
                <c:pt idx="200">
                  <c:v>0.2268920988</c:v>
                </c:pt>
                <c:pt idx="201">
                  <c:v>0.2278077751</c:v>
                </c:pt>
                <c:pt idx="202">
                  <c:v>0.22811533510000001</c:v>
                </c:pt>
                <c:pt idx="203">
                  <c:v>0.22880846260000001</c:v>
                </c:pt>
                <c:pt idx="204">
                  <c:v>0.22823497649999999</c:v>
                </c:pt>
                <c:pt idx="205">
                  <c:v>0.22865654530000001</c:v>
                </c:pt>
                <c:pt idx="206">
                  <c:v>0.22979454699999999</c:v>
                </c:pt>
                <c:pt idx="207">
                  <c:v>0.2302738875</c:v>
                </c:pt>
                <c:pt idx="208">
                  <c:v>0.22987236080000001</c:v>
                </c:pt>
                <c:pt idx="209">
                  <c:v>0.2309029698</c:v>
                </c:pt>
                <c:pt idx="210">
                  <c:v>0.2308131158</c:v>
                </c:pt>
                <c:pt idx="211">
                  <c:v>0.2318008989</c:v>
                </c:pt>
                <c:pt idx="212">
                  <c:v>0.2320698947</c:v>
                </c:pt>
                <c:pt idx="213">
                  <c:v>0.23248897490000001</c:v>
                </c:pt>
                <c:pt idx="214">
                  <c:v>0.2327965796</c:v>
                </c:pt>
                <c:pt idx="215">
                  <c:v>0.23320196570000001</c:v>
                </c:pt>
                <c:pt idx="216">
                  <c:v>0.23467515410000001</c:v>
                </c:pt>
                <c:pt idx="217">
                  <c:v>0.2345269918</c:v>
                </c:pt>
                <c:pt idx="218">
                  <c:v>0.2349578142</c:v>
                </c:pt>
                <c:pt idx="219">
                  <c:v>0.2352589071</c:v>
                </c:pt>
                <c:pt idx="220">
                  <c:v>0.23639558259999999</c:v>
                </c:pt>
                <c:pt idx="221">
                  <c:v>0.2371853739</c:v>
                </c:pt>
                <c:pt idx="222">
                  <c:v>0.23673768340000001</c:v>
                </c:pt>
                <c:pt idx="223">
                  <c:v>0.23643757400000001</c:v>
                </c:pt>
                <c:pt idx="224">
                  <c:v>0.2370412499</c:v>
                </c:pt>
                <c:pt idx="225">
                  <c:v>0.2381010801</c:v>
                </c:pt>
                <c:pt idx="226">
                  <c:v>0.23933087289999999</c:v>
                </c:pt>
                <c:pt idx="227">
                  <c:v>0.2397733927</c:v>
                </c:pt>
                <c:pt idx="228">
                  <c:v>0.24023336170000001</c:v>
                </c:pt>
                <c:pt idx="229">
                  <c:v>0.24159340560000001</c:v>
                </c:pt>
                <c:pt idx="230">
                  <c:v>0.24116334319999999</c:v>
                </c:pt>
                <c:pt idx="231">
                  <c:v>0.24168334899999999</c:v>
                </c:pt>
                <c:pt idx="232">
                  <c:v>0.24241323770000001</c:v>
                </c:pt>
                <c:pt idx="233">
                  <c:v>0.2429204881</c:v>
                </c:pt>
                <c:pt idx="234">
                  <c:v>0.2442901284</c:v>
                </c:pt>
                <c:pt idx="235">
                  <c:v>0.24539108570000001</c:v>
                </c:pt>
                <c:pt idx="236">
                  <c:v>0.2463654727</c:v>
                </c:pt>
                <c:pt idx="237">
                  <c:v>0.24538694320000001</c:v>
                </c:pt>
                <c:pt idx="238">
                  <c:v>0.24745698269999999</c:v>
                </c:pt>
                <c:pt idx="239">
                  <c:v>0.24757497010000001</c:v>
                </c:pt>
                <c:pt idx="240">
                  <c:v>0.2499541938</c:v>
                </c:pt>
                <c:pt idx="241">
                  <c:v>0.2499202341</c:v>
                </c:pt>
                <c:pt idx="242">
                  <c:v>0.250408411</c:v>
                </c:pt>
                <c:pt idx="243">
                  <c:v>0.25145193929999998</c:v>
                </c:pt>
                <c:pt idx="244">
                  <c:v>0.25221112369999998</c:v>
                </c:pt>
                <c:pt idx="245">
                  <c:v>0.25371101499999998</c:v>
                </c:pt>
                <c:pt idx="246">
                  <c:v>0.25334811210000002</c:v>
                </c:pt>
                <c:pt idx="247">
                  <c:v>0.25520786639999998</c:v>
                </c:pt>
                <c:pt idx="248">
                  <c:v>0.25497373940000001</c:v>
                </c:pt>
                <c:pt idx="249">
                  <c:v>0.25719091300000002</c:v>
                </c:pt>
                <c:pt idx="250">
                  <c:v>0.25764667990000001</c:v>
                </c:pt>
                <c:pt idx="251">
                  <c:v>0.25893190500000002</c:v>
                </c:pt>
                <c:pt idx="252">
                  <c:v>0.25987103579999998</c:v>
                </c:pt>
                <c:pt idx="253">
                  <c:v>0.26041093469999999</c:v>
                </c:pt>
                <c:pt idx="254">
                  <c:v>0.26133644579999998</c:v>
                </c:pt>
                <c:pt idx="255">
                  <c:v>0.26274743680000001</c:v>
                </c:pt>
                <c:pt idx="256">
                  <c:v>0.26372569800000001</c:v>
                </c:pt>
                <c:pt idx="257">
                  <c:v>0.26387476920000003</c:v>
                </c:pt>
                <c:pt idx="258">
                  <c:v>0.26610752939999999</c:v>
                </c:pt>
                <c:pt idx="259">
                  <c:v>0.26658135649999998</c:v>
                </c:pt>
                <c:pt idx="260">
                  <c:v>0.26692327859999998</c:v>
                </c:pt>
                <c:pt idx="261">
                  <c:v>0.26816442610000002</c:v>
                </c:pt>
                <c:pt idx="262">
                  <c:v>0.26883202789999999</c:v>
                </c:pt>
                <c:pt idx="263">
                  <c:v>0.26986098289999999</c:v>
                </c:pt>
                <c:pt idx="264">
                  <c:v>0.27199742199999999</c:v>
                </c:pt>
                <c:pt idx="265">
                  <c:v>0.27198535200000001</c:v>
                </c:pt>
                <c:pt idx="266">
                  <c:v>0.27293524149999998</c:v>
                </c:pt>
                <c:pt idx="267">
                  <c:v>0.27486816050000001</c:v>
                </c:pt>
                <c:pt idx="268">
                  <c:v>0.2747060657</c:v>
                </c:pt>
                <c:pt idx="269">
                  <c:v>0.27527695889999998</c:v>
                </c:pt>
                <c:pt idx="270">
                  <c:v>0.27709951999999999</c:v>
                </c:pt>
                <c:pt idx="271">
                  <c:v>0.27704241870000001</c:v>
                </c:pt>
                <c:pt idx="272">
                  <c:v>0.27814346550000002</c:v>
                </c:pt>
                <c:pt idx="273">
                  <c:v>0.279628396</c:v>
                </c:pt>
                <c:pt idx="274">
                  <c:v>0.28013014790000001</c:v>
                </c:pt>
                <c:pt idx="275">
                  <c:v>0.28106647730000001</c:v>
                </c:pt>
                <c:pt idx="276">
                  <c:v>0.28191244599999998</c:v>
                </c:pt>
                <c:pt idx="277">
                  <c:v>0.28276798130000003</c:v>
                </c:pt>
                <c:pt idx="278">
                  <c:v>0.2832397223</c:v>
                </c:pt>
                <c:pt idx="279">
                  <c:v>0.28469032049999998</c:v>
                </c:pt>
                <c:pt idx="280">
                  <c:v>0.28493595119999998</c:v>
                </c:pt>
                <c:pt idx="281">
                  <c:v>0.28598657249999998</c:v>
                </c:pt>
                <c:pt idx="282">
                  <c:v>0.28662166</c:v>
                </c:pt>
                <c:pt idx="283">
                  <c:v>0.28790080550000002</c:v>
                </c:pt>
                <c:pt idx="284">
                  <c:v>0.28827828170000003</c:v>
                </c:pt>
                <c:pt idx="285">
                  <c:v>0.2891485989</c:v>
                </c:pt>
                <c:pt idx="286">
                  <c:v>0.2893567085</c:v>
                </c:pt>
                <c:pt idx="287">
                  <c:v>0.29038634899999999</c:v>
                </c:pt>
                <c:pt idx="288">
                  <c:v>0.2920263112</c:v>
                </c:pt>
                <c:pt idx="289">
                  <c:v>0.29113462569999998</c:v>
                </c:pt>
                <c:pt idx="290">
                  <c:v>0.29201504589999999</c:v>
                </c:pt>
                <c:pt idx="291">
                  <c:v>0.29297155139999997</c:v>
                </c:pt>
                <c:pt idx="292">
                  <c:v>0.29392451050000001</c:v>
                </c:pt>
                <c:pt idx="293">
                  <c:v>0.29281347990000001</c:v>
                </c:pt>
                <c:pt idx="294">
                  <c:v>0.2961015105</c:v>
                </c:pt>
                <c:pt idx="295">
                  <c:v>0.29583144189999999</c:v>
                </c:pt>
                <c:pt idx="296">
                  <c:v>0.29594680670000001</c:v>
                </c:pt>
                <c:pt idx="297">
                  <c:v>0.2962706685</c:v>
                </c:pt>
                <c:pt idx="298">
                  <c:v>0.29621624949999997</c:v>
                </c:pt>
                <c:pt idx="299">
                  <c:v>0.2967194319</c:v>
                </c:pt>
                <c:pt idx="300">
                  <c:v>0.29814836379999998</c:v>
                </c:pt>
                <c:pt idx="301">
                  <c:v>0.29903411870000002</c:v>
                </c:pt>
                <c:pt idx="302">
                  <c:v>0.29821348190000002</c:v>
                </c:pt>
                <c:pt idx="303">
                  <c:v>0.2995570004</c:v>
                </c:pt>
                <c:pt idx="304">
                  <c:v>0.299198091</c:v>
                </c:pt>
                <c:pt idx="305">
                  <c:v>0.30025988819999999</c:v>
                </c:pt>
                <c:pt idx="306">
                  <c:v>0.3007970452</c:v>
                </c:pt>
                <c:pt idx="307">
                  <c:v>0.3004983068</c:v>
                </c:pt>
                <c:pt idx="308">
                  <c:v>0.30062961580000003</c:v>
                </c:pt>
                <c:pt idx="309">
                  <c:v>0.30185222630000003</c:v>
                </c:pt>
                <c:pt idx="310">
                  <c:v>0.30321601030000001</c:v>
                </c:pt>
                <c:pt idx="311">
                  <c:v>0.30246952179999997</c:v>
                </c:pt>
                <c:pt idx="312">
                  <c:v>0.3023428917</c:v>
                </c:pt>
                <c:pt idx="313">
                  <c:v>0.30239072439999998</c:v>
                </c:pt>
                <c:pt idx="314">
                  <c:v>0.30477043990000002</c:v>
                </c:pt>
                <c:pt idx="315">
                  <c:v>0.30398762229999998</c:v>
                </c:pt>
                <c:pt idx="316">
                  <c:v>0.30378183720000002</c:v>
                </c:pt>
                <c:pt idx="317">
                  <c:v>0.30452001090000003</c:v>
                </c:pt>
                <c:pt idx="318">
                  <c:v>0.30465137959999999</c:v>
                </c:pt>
                <c:pt idx="319">
                  <c:v>0.30517977480000003</c:v>
                </c:pt>
                <c:pt idx="320">
                  <c:v>0.30565646289999998</c:v>
                </c:pt>
                <c:pt idx="321">
                  <c:v>0.30529269580000001</c:v>
                </c:pt>
                <c:pt idx="322">
                  <c:v>0.30611649159999998</c:v>
                </c:pt>
                <c:pt idx="323">
                  <c:v>0.30711311099999999</c:v>
                </c:pt>
                <c:pt idx="324">
                  <c:v>0.30715045330000001</c:v>
                </c:pt>
                <c:pt idx="325">
                  <c:v>0.30650839210000003</c:v>
                </c:pt>
                <c:pt idx="326">
                  <c:v>0.3072274029</c:v>
                </c:pt>
                <c:pt idx="327">
                  <c:v>0.307641685</c:v>
                </c:pt>
                <c:pt idx="328">
                  <c:v>0.30794847009999998</c:v>
                </c:pt>
                <c:pt idx="329">
                  <c:v>0.30985221270000002</c:v>
                </c:pt>
                <c:pt idx="330">
                  <c:v>0.30907991530000001</c:v>
                </c:pt>
                <c:pt idx="331">
                  <c:v>0.30933466549999999</c:v>
                </c:pt>
                <c:pt idx="332">
                  <c:v>0.31034633519999999</c:v>
                </c:pt>
                <c:pt idx="333">
                  <c:v>0.30987462399999999</c:v>
                </c:pt>
                <c:pt idx="334">
                  <c:v>0.3110786378</c:v>
                </c:pt>
                <c:pt idx="335">
                  <c:v>0.31192353369999998</c:v>
                </c:pt>
                <c:pt idx="336">
                  <c:v>0.31098374719999999</c:v>
                </c:pt>
                <c:pt idx="337">
                  <c:v>0.31204026940000001</c:v>
                </c:pt>
                <c:pt idx="338">
                  <c:v>0.31307548280000003</c:v>
                </c:pt>
                <c:pt idx="339">
                  <c:v>0.31365260480000001</c:v>
                </c:pt>
                <c:pt idx="340">
                  <c:v>0.3136286438</c:v>
                </c:pt>
                <c:pt idx="341">
                  <c:v>0.31369495390000002</c:v>
                </c:pt>
                <c:pt idx="342">
                  <c:v>0.31485390660000001</c:v>
                </c:pt>
                <c:pt idx="343">
                  <c:v>0.31611430639999999</c:v>
                </c:pt>
                <c:pt idx="344">
                  <c:v>0.31635183099999997</c:v>
                </c:pt>
                <c:pt idx="345">
                  <c:v>0.31638863680000001</c:v>
                </c:pt>
                <c:pt idx="346">
                  <c:v>0.31805151700000001</c:v>
                </c:pt>
                <c:pt idx="347">
                  <c:v>0.31845515969999999</c:v>
                </c:pt>
                <c:pt idx="348">
                  <c:v>0.31863632800000002</c:v>
                </c:pt>
                <c:pt idx="349">
                  <c:v>0.31904900069999997</c:v>
                </c:pt>
                <c:pt idx="350">
                  <c:v>0.3199340403</c:v>
                </c:pt>
                <c:pt idx="351">
                  <c:v>0.32054749129999999</c:v>
                </c:pt>
                <c:pt idx="352">
                  <c:v>0.32223904129999997</c:v>
                </c:pt>
                <c:pt idx="353">
                  <c:v>0.32317218180000001</c:v>
                </c:pt>
                <c:pt idx="354">
                  <c:v>0.32307991390000002</c:v>
                </c:pt>
                <c:pt idx="355">
                  <c:v>0.32369118930000002</c:v>
                </c:pt>
                <c:pt idx="356">
                  <c:v>0.32499217990000001</c:v>
                </c:pt>
                <c:pt idx="357">
                  <c:v>0.3260624707</c:v>
                </c:pt>
                <c:pt idx="358">
                  <c:v>0.32595831159999999</c:v>
                </c:pt>
                <c:pt idx="359">
                  <c:v>0.32704865929999999</c:v>
                </c:pt>
                <c:pt idx="360">
                  <c:v>0.32748642560000002</c:v>
                </c:pt>
                <c:pt idx="361">
                  <c:v>0.32782813910000003</c:v>
                </c:pt>
                <c:pt idx="362">
                  <c:v>0.33034232260000002</c:v>
                </c:pt>
                <c:pt idx="363">
                  <c:v>0.32994225620000001</c:v>
                </c:pt>
                <c:pt idx="364">
                  <c:v>0.33133193849999998</c:v>
                </c:pt>
                <c:pt idx="365">
                  <c:v>0.3325641453</c:v>
                </c:pt>
                <c:pt idx="366">
                  <c:v>0.33375778789999999</c:v>
                </c:pt>
                <c:pt idx="367">
                  <c:v>0.33421108129999999</c:v>
                </c:pt>
                <c:pt idx="368">
                  <c:v>0.33671477440000003</c:v>
                </c:pt>
                <c:pt idx="369">
                  <c:v>0.33703693750000002</c:v>
                </c:pt>
                <c:pt idx="370">
                  <c:v>0.33815801140000001</c:v>
                </c:pt>
                <c:pt idx="371">
                  <c:v>0.33931660650000001</c:v>
                </c:pt>
                <c:pt idx="372">
                  <c:v>0.3395406306</c:v>
                </c:pt>
                <c:pt idx="373">
                  <c:v>0.34131520990000003</c:v>
                </c:pt>
                <c:pt idx="374">
                  <c:v>0.34328943490000002</c:v>
                </c:pt>
                <c:pt idx="375">
                  <c:v>0.34476241470000002</c:v>
                </c:pt>
                <c:pt idx="376">
                  <c:v>0.34611669179999999</c:v>
                </c:pt>
                <c:pt idx="377">
                  <c:v>0.34651607280000002</c:v>
                </c:pt>
                <c:pt idx="378">
                  <c:v>0.3479964733</c:v>
                </c:pt>
                <c:pt idx="379">
                  <c:v>0.34987771509999999</c:v>
                </c:pt>
                <c:pt idx="380">
                  <c:v>0.35118925569999998</c:v>
                </c:pt>
                <c:pt idx="381">
                  <c:v>0.35196456310000002</c:v>
                </c:pt>
                <c:pt idx="382">
                  <c:v>0.35378372670000002</c:v>
                </c:pt>
                <c:pt idx="383">
                  <c:v>0.3548101783</c:v>
                </c:pt>
                <c:pt idx="384">
                  <c:v>0.35635641219999997</c:v>
                </c:pt>
                <c:pt idx="385">
                  <c:v>0.35706967119999999</c:v>
                </c:pt>
                <c:pt idx="386">
                  <c:v>0.35886847970000002</c:v>
                </c:pt>
                <c:pt idx="387">
                  <c:v>0.36021813749999998</c:v>
                </c:pt>
                <c:pt idx="388">
                  <c:v>0.36266463989999997</c:v>
                </c:pt>
                <c:pt idx="389">
                  <c:v>0.36295163629999999</c:v>
                </c:pt>
                <c:pt idx="390">
                  <c:v>0.36445334550000003</c:v>
                </c:pt>
                <c:pt idx="391">
                  <c:v>0.36575990920000001</c:v>
                </c:pt>
                <c:pt idx="392">
                  <c:v>0.36652493479999998</c:v>
                </c:pt>
                <c:pt idx="393">
                  <c:v>0.3677298725</c:v>
                </c:pt>
                <c:pt idx="394">
                  <c:v>0.37009432910000001</c:v>
                </c:pt>
                <c:pt idx="395">
                  <c:v>0.37092110509999998</c:v>
                </c:pt>
                <c:pt idx="396">
                  <c:v>0.37197270989999998</c:v>
                </c:pt>
                <c:pt idx="397">
                  <c:v>0.37346026300000001</c:v>
                </c:pt>
                <c:pt idx="398">
                  <c:v>0.37584471699999999</c:v>
                </c:pt>
                <c:pt idx="399">
                  <c:v>0.37630257010000001</c:v>
                </c:pt>
                <c:pt idx="400">
                  <c:v>0.3772808909</c:v>
                </c:pt>
                <c:pt idx="401">
                  <c:v>0.37876474859999998</c:v>
                </c:pt>
                <c:pt idx="402">
                  <c:v>0.37997707720000001</c:v>
                </c:pt>
                <c:pt idx="403">
                  <c:v>0.38291108610000002</c:v>
                </c:pt>
                <c:pt idx="404">
                  <c:v>0.38338041309999998</c:v>
                </c:pt>
                <c:pt idx="405">
                  <c:v>0.3843391538</c:v>
                </c:pt>
                <c:pt idx="406">
                  <c:v>0.38635420799999998</c:v>
                </c:pt>
                <c:pt idx="407">
                  <c:v>0.38723328709999999</c:v>
                </c:pt>
                <c:pt idx="408">
                  <c:v>0.38973852990000002</c:v>
                </c:pt>
                <c:pt idx="409">
                  <c:v>0.39197808499999998</c:v>
                </c:pt>
                <c:pt idx="410">
                  <c:v>0.39262732859999999</c:v>
                </c:pt>
                <c:pt idx="411">
                  <c:v>0.3950065076</c:v>
                </c:pt>
                <c:pt idx="412">
                  <c:v>0.39690250160000001</c:v>
                </c:pt>
                <c:pt idx="413">
                  <c:v>0.39911237360000001</c:v>
                </c:pt>
                <c:pt idx="414">
                  <c:v>0.4006727934</c:v>
                </c:pt>
                <c:pt idx="415">
                  <c:v>0.4029168487</c:v>
                </c:pt>
                <c:pt idx="416">
                  <c:v>0.40574538710000002</c:v>
                </c:pt>
                <c:pt idx="417">
                  <c:v>0.4079437554</c:v>
                </c:pt>
                <c:pt idx="418">
                  <c:v>0.41239795089999998</c:v>
                </c:pt>
                <c:pt idx="419">
                  <c:v>0.4129773974</c:v>
                </c:pt>
                <c:pt idx="420">
                  <c:v>0.41682630780000002</c:v>
                </c:pt>
                <c:pt idx="421">
                  <c:v>0.42077237369999998</c:v>
                </c:pt>
                <c:pt idx="422">
                  <c:v>0.42521703239999997</c:v>
                </c:pt>
                <c:pt idx="423">
                  <c:v>0.4282228649</c:v>
                </c:pt>
                <c:pt idx="424">
                  <c:v>0.43383052950000001</c:v>
                </c:pt>
                <c:pt idx="425">
                  <c:v>0.43981036540000001</c:v>
                </c:pt>
                <c:pt idx="426">
                  <c:v>0.44579967860000003</c:v>
                </c:pt>
                <c:pt idx="427">
                  <c:v>0.45209264760000001</c:v>
                </c:pt>
                <c:pt idx="428">
                  <c:v>0.45767027139999999</c:v>
                </c:pt>
                <c:pt idx="429">
                  <c:v>0.4670832157</c:v>
                </c:pt>
                <c:pt idx="430">
                  <c:v>0.475037396</c:v>
                </c:pt>
                <c:pt idx="431">
                  <c:v>0.48565706609999998</c:v>
                </c:pt>
                <c:pt idx="432">
                  <c:v>0.50410902499999999</c:v>
                </c:pt>
                <c:pt idx="433">
                  <c:v>0.50753790139999999</c:v>
                </c:pt>
                <c:pt idx="434">
                  <c:v>0.51889169219999998</c:v>
                </c:pt>
                <c:pt idx="435">
                  <c:v>0.53093868489999996</c:v>
                </c:pt>
                <c:pt idx="436">
                  <c:v>0.54181671139999998</c:v>
                </c:pt>
                <c:pt idx="437">
                  <c:v>0.55269908909999999</c:v>
                </c:pt>
                <c:pt idx="438">
                  <c:v>0.56426912549999997</c:v>
                </c:pt>
                <c:pt idx="439">
                  <c:v>0.57441550490000004</c:v>
                </c:pt>
                <c:pt idx="440">
                  <c:v>0.58330589529999999</c:v>
                </c:pt>
                <c:pt idx="441">
                  <c:v>0.59394639729999998</c:v>
                </c:pt>
                <c:pt idx="442">
                  <c:v>0.60318887229999996</c:v>
                </c:pt>
                <c:pt idx="443">
                  <c:v>0.61361646650000001</c:v>
                </c:pt>
                <c:pt idx="444">
                  <c:v>0.61923086640000002</c:v>
                </c:pt>
                <c:pt idx="445">
                  <c:v>0.62780225280000002</c:v>
                </c:pt>
                <c:pt idx="446">
                  <c:v>0.63679474589999996</c:v>
                </c:pt>
                <c:pt idx="447">
                  <c:v>0.64525300259999996</c:v>
                </c:pt>
                <c:pt idx="448">
                  <c:v>0.65116018060000003</c:v>
                </c:pt>
                <c:pt idx="449">
                  <c:v>0.65772002939999996</c:v>
                </c:pt>
                <c:pt idx="450">
                  <c:v>0.6647335886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93B-4FD2-9A57-45C4AD1E59E4}"/>
            </c:ext>
          </c:extLst>
        </c:ser>
        <c:ser>
          <c:idx val="5"/>
          <c:order val="5"/>
          <c:tx>
            <c:strRef>
              <c:f>'1'!$G$2</c:f>
              <c:strCache>
                <c:ptCount val="1"/>
                <c:pt idx="0">
                  <c:v>90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G$3:$G$453</c:f>
              <c:numCache>
                <c:formatCode>General</c:formatCode>
                <c:ptCount val="451"/>
                <c:pt idx="0">
                  <c:v>0.1718307734</c:v>
                </c:pt>
                <c:pt idx="1">
                  <c:v>0.17262411120000001</c:v>
                </c:pt>
                <c:pt idx="2">
                  <c:v>0.17368887359999999</c:v>
                </c:pt>
                <c:pt idx="3">
                  <c:v>0.173235625</c:v>
                </c:pt>
                <c:pt idx="4">
                  <c:v>0.17372965809999999</c:v>
                </c:pt>
                <c:pt idx="5">
                  <c:v>0.1745928675</c:v>
                </c:pt>
                <c:pt idx="6">
                  <c:v>0.17380392550000001</c:v>
                </c:pt>
                <c:pt idx="7">
                  <c:v>0.1747616827</c:v>
                </c:pt>
                <c:pt idx="8">
                  <c:v>0.1755187362</c:v>
                </c:pt>
                <c:pt idx="9">
                  <c:v>0.17544525859999999</c:v>
                </c:pt>
                <c:pt idx="10">
                  <c:v>0.17552040520000001</c:v>
                </c:pt>
                <c:pt idx="11">
                  <c:v>0.17599771920000001</c:v>
                </c:pt>
                <c:pt idx="12">
                  <c:v>0.17565052210000001</c:v>
                </c:pt>
                <c:pt idx="13">
                  <c:v>0.1764605045</c:v>
                </c:pt>
                <c:pt idx="14">
                  <c:v>0.1768689454</c:v>
                </c:pt>
                <c:pt idx="15">
                  <c:v>0.17672501500000001</c:v>
                </c:pt>
                <c:pt idx="16">
                  <c:v>0.17720375960000001</c:v>
                </c:pt>
                <c:pt idx="17">
                  <c:v>0.17783993479999999</c:v>
                </c:pt>
                <c:pt idx="18">
                  <c:v>0.17797955870000001</c:v>
                </c:pt>
                <c:pt idx="19">
                  <c:v>0.17865259950000001</c:v>
                </c:pt>
                <c:pt idx="20">
                  <c:v>0.17899227140000001</c:v>
                </c:pt>
                <c:pt idx="21">
                  <c:v>0.1791779399</c:v>
                </c:pt>
                <c:pt idx="22">
                  <c:v>0.1798079759</c:v>
                </c:pt>
                <c:pt idx="23">
                  <c:v>0.18094034489999999</c:v>
                </c:pt>
                <c:pt idx="24">
                  <c:v>0.18038192389999999</c:v>
                </c:pt>
                <c:pt idx="25">
                  <c:v>0.1810004711</c:v>
                </c:pt>
                <c:pt idx="26">
                  <c:v>0.18157312270000001</c:v>
                </c:pt>
                <c:pt idx="27">
                  <c:v>0.18246188760000001</c:v>
                </c:pt>
                <c:pt idx="28">
                  <c:v>0.1812142283</c:v>
                </c:pt>
                <c:pt idx="29">
                  <c:v>0.18297892809999999</c:v>
                </c:pt>
                <c:pt idx="30">
                  <c:v>0.18331840629999999</c:v>
                </c:pt>
                <c:pt idx="31">
                  <c:v>0.1834999323</c:v>
                </c:pt>
                <c:pt idx="32">
                  <c:v>0.1843419224</c:v>
                </c:pt>
                <c:pt idx="33">
                  <c:v>0.18354041870000001</c:v>
                </c:pt>
                <c:pt idx="34">
                  <c:v>0.184490934</c:v>
                </c:pt>
                <c:pt idx="35">
                  <c:v>0.18567700679999999</c:v>
                </c:pt>
                <c:pt idx="36">
                  <c:v>0.1857938915</c:v>
                </c:pt>
                <c:pt idx="37">
                  <c:v>0.18460817639999999</c:v>
                </c:pt>
                <c:pt idx="38">
                  <c:v>0.18665918710000001</c:v>
                </c:pt>
                <c:pt idx="39">
                  <c:v>0.18599942329999999</c:v>
                </c:pt>
                <c:pt idx="40">
                  <c:v>0.18691508470000001</c:v>
                </c:pt>
                <c:pt idx="41">
                  <c:v>0.1879250556</c:v>
                </c:pt>
                <c:pt idx="42">
                  <c:v>0.18710246680000001</c:v>
                </c:pt>
                <c:pt idx="43">
                  <c:v>0.18730403479999999</c:v>
                </c:pt>
                <c:pt idx="44">
                  <c:v>0.18835656340000001</c:v>
                </c:pt>
                <c:pt idx="45">
                  <c:v>0.18939135970000001</c:v>
                </c:pt>
                <c:pt idx="46">
                  <c:v>0.1887840331</c:v>
                </c:pt>
                <c:pt idx="47">
                  <c:v>0.19040445980000001</c:v>
                </c:pt>
                <c:pt idx="48">
                  <c:v>0.190096125</c:v>
                </c:pt>
                <c:pt idx="49">
                  <c:v>0.1907567829</c:v>
                </c:pt>
                <c:pt idx="50">
                  <c:v>0.19054213170000001</c:v>
                </c:pt>
                <c:pt idx="51">
                  <c:v>0.1902677119</c:v>
                </c:pt>
                <c:pt idx="52">
                  <c:v>0.19031365219999999</c:v>
                </c:pt>
                <c:pt idx="53">
                  <c:v>0.1915793717</c:v>
                </c:pt>
                <c:pt idx="54">
                  <c:v>0.19237384199999999</c:v>
                </c:pt>
                <c:pt idx="55">
                  <c:v>0.1918313801</c:v>
                </c:pt>
                <c:pt idx="56">
                  <c:v>0.19250956180000001</c:v>
                </c:pt>
                <c:pt idx="57">
                  <c:v>0.19222955410000001</c:v>
                </c:pt>
                <c:pt idx="58">
                  <c:v>0.1934299022</c:v>
                </c:pt>
                <c:pt idx="59">
                  <c:v>0.1935352236</c:v>
                </c:pt>
                <c:pt idx="60">
                  <c:v>0.1940612495</c:v>
                </c:pt>
                <c:pt idx="61">
                  <c:v>0.1941575408</c:v>
                </c:pt>
                <c:pt idx="62">
                  <c:v>0.19470348949999999</c:v>
                </c:pt>
                <c:pt idx="63">
                  <c:v>0.19462360440000001</c:v>
                </c:pt>
                <c:pt idx="64">
                  <c:v>0.19552525879999999</c:v>
                </c:pt>
                <c:pt idx="65">
                  <c:v>0.19468994440000001</c:v>
                </c:pt>
                <c:pt idx="66">
                  <c:v>0.19399112460000001</c:v>
                </c:pt>
                <c:pt idx="67">
                  <c:v>0.1952714324</c:v>
                </c:pt>
                <c:pt idx="68">
                  <c:v>0.194422707</c:v>
                </c:pt>
                <c:pt idx="69">
                  <c:v>0.19415850940000001</c:v>
                </c:pt>
                <c:pt idx="70">
                  <c:v>0.19403842090000001</c:v>
                </c:pt>
                <c:pt idx="71">
                  <c:v>0.19282072780000001</c:v>
                </c:pt>
                <c:pt idx="72">
                  <c:v>0.19295948739999999</c:v>
                </c:pt>
                <c:pt idx="73">
                  <c:v>0.19386975470000001</c:v>
                </c:pt>
                <c:pt idx="74">
                  <c:v>0.19334810969999999</c:v>
                </c:pt>
                <c:pt idx="75">
                  <c:v>0.19297753270000001</c:v>
                </c:pt>
                <c:pt idx="76">
                  <c:v>0.19332702460000001</c:v>
                </c:pt>
                <c:pt idx="77">
                  <c:v>0.19334432479999999</c:v>
                </c:pt>
                <c:pt idx="78">
                  <c:v>0.1935117841</c:v>
                </c:pt>
                <c:pt idx="79">
                  <c:v>0.1934070289</c:v>
                </c:pt>
                <c:pt idx="80">
                  <c:v>0.1931671053</c:v>
                </c:pt>
                <c:pt idx="81">
                  <c:v>0.19327200950000001</c:v>
                </c:pt>
                <c:pt idx="82">
                  <c:v>0.19407516720000001</c:v>
                </c:pt>
                <c:pt idx="83">
                  <c:v>0.19416627289999999</c:v>
                </c:pt>
                <c:pt idx="84">
                  <c:v>0.19434490800000001</c:v>
                </c:pt>
                <c:pt idx="85">
                  <c:v>0.19364421070000001</c:v>
                </c:pt>
                <c:pt idx="86">
                  <c:v>0.19494900109999999</c:v>
                </c:pt>
                <c:pt idx="87">
                  <c:v>0.1929258257</c:v>
                </c:pt>
                <c:pt idx="88">
                  <c:v>0.1942956746</c:v>
                </c:pt>
                <c:pt idx="89">
                  <c:v>0.19480076430000001</c:v>
                </c:pt>
                <c:pt idx="90">
                  <c:v>0.19417579469999999</c:v>
                </c:pt>
                <c:pt idx="91">
                  <c:v>0.19424019749999999</c:v>
                </c:pt>
                <c:pt idx="92">
                  <c:v>0.19474369289999999</c:v>
                </c:pt>
                <c:pt idx="93">
                  <c:v>0.1942777336</c:v>
                </c:pt>
                <c:pt idx="94">
                  <c:v>0.1950939149</c:v>
                </c:pt>
                <c:pt idx="95">
                  <c:v>0.19514118129999999</c:v>
                </c:pt>
                <c:pt idx="96">
                  <c:v>0.19450570640000001</c:v>
                </c:pt>
                <c:pt idx="97">
                  <c:v>0.19605024160000001</c:v>
                </c:pt>
                <c:pt idx="98">
                  <c:v>0.19644527140000001</c:v>
                </c:pt>
                <c:pt idx="99">
                  <c:v>0.19731095430000001</c:v>
                </c:pt>
                <c:pt idx="100">
                  <c:v>0.19606728849999999</c:v>
                </c:pt>
                <c:pt idx="101">
                  <c:v>0.19675113259999999</c:v>
                </c:pt>
                <c:pt idx="102">
                  <c:v>0.1964081228</c:v>
                </c:pt>
                <c:pt idx="103">
                  <c:v>0.1972747594</c:v>
                </c:pt>
                <c:pt idx="104">
                  <c:v>0.19716000559999999</c:v>
                </c:pt>
                <c:pt idx="105">
                  <c:v>0.19739463930000001</c:v>
                </c:pt>
                <c:pt idx="106">
                  <c:v>0.19816836709999999</c:v>
                </c:pt>
                <c:pt idx="107">
                  <c:v>0.1983446479</c:v>
                </c:pt>
                <c:pt idx="108">
                  <c:v>0.19837637250000001</c:v>
                </c:pt>
                <c:pt idx="109">
                  <c:v>0.19793352480000001</c:v>
                </c:pt>
                <c:pt idx="110">
                  <c:v>0.20004531740000001</c:v>
                </c:pt>
                <c:pt idx="111">
                  <c:v>0.19999091329999999</c:v>
                </c:pt>
                <c:pt idx="112">
                  <c:v>0.1996782869</c:v>
                </c:pt>
                <c:pt idx="113">
                  <c:v>0.20121721919999999</c:v>
                </c:pt>
                <c:pt idx="114">
                  <c:v>0.19977948070000001</c:v>
                </c:pt>
                <c:pt idx="115">
                  <c:v>0.20062148569999999</c:v>
                </c:pt>
                <c:pt idx="116">
                  <c:v>0.2016080022</c:v>
                </c:pt>
                <c:pt idx="117">
                  <c:v>0.20185308160000001</c:v>
                </c:pt>
                <c:pt idx="118">
                  <c:v>0.20160441100000001</c:v>
                </c:pt>
                <c:pt idx="119">
                  <c:v>0.20322364570000001</c:v>
                </c:pt>
                <c:pt idx="120">
                  <c:v>0.2022838891</c:v>
                </c:pt>
                <c:pt idx="121">
                  <c:v>0.20373302700000001</c:v>
                </c:pt>
                <c:pt idx="122">
                  <c:v>0.2024904937</c:v>
                </c:pt>
                <c:pt idx="123">
                  <c:v>0.20267926159999999</c:v>
                </c:pt>
                <c:pt idx="124">
                  <c:v>0.20306503770000001</c:v>
                </c:pt>
                <c:pt idx="125">
                  <c:v>0.2033789158</c:v>
                </c:pt>
                <c:pt idx="126">
                  <c:v>0.20439159870000001</c:v>
                </c:pt>
                <c:pt idx="127">
                  <c:v>0.20349481699999999</c:v>
                </c:pt>
                <c:pt idx="128">
                  <c:v>0.20394651590000001</c:v>
                </c:pt>
                <c:pt idx="129">
                  <c:v>0.20474468169999999</c:v>
                </c:pt>
                <c:pt idx="130">
                  <c:v>0.2061155885</c:v>
                </c:pt>
                <c:pt idx="131">
                  <c:v>0.20631930230000001</c:v>
                </c:pt>
                <c:pt idx="132">
                  <c:v>0.20621457700000001</c:v>
                </c:pt>
                <c:pt idx="133">
                  <c:v>0.2061587721</c:v>
                </c:pt>
                <c:pt idx="134">
                  <c:v>0.20632122459999999</c:v>
                </c:pt>
                <c:pt idx="135">
                  <c:v>0.2065067142</c:v>
                </c:pt>
                <c:pt idx="136">
                  <c:v>0.2062933743</c:v>
                </c:pt>
                <c:pt idx="137">
                  <c:v>0.20732302959999999</c:v>
                </c:pt>
                <c:pt idx="138">
                  <c:v>0.2068828046</c:v>
                </c:pt>
                <c:pt idx="139">
                  <c:v>0.2081457675</c:v>
                </c:pt>
                <c:pt idx="140">
                  <c:v>0.20767226820000001</c:v>
                </c:pt>
                <c:pt idx="141">
                  <c:v>0.20841908449999999</c:v>
                </c:pt>
                <c:pt idx="142">
                  <c:v>0.20934802290000001</c:v>
                </c:pt>
                <c:pt idx="143">
                  <c:v>0.20833894610000001</c:v>
                </c:pt>
                <c:pt idx="144">
                  <c:v>0.2088779956</c:v>
                </c:pt>
                <c:pt idx="145">
                  <c:v>0.20894335210000001</c:v>
                </c:pt>
                <c:pt idx="146">
                  <c:v>0.2095484436</c:v>
                </c:pt>
                <c:pt idx="147">
                  <c:v>0.209306404</c:v>
                </c:pt>
                <c:pt idx="148">
                  <c:v>0.20966081319999999</c:v>
                </c:pt>
                <c:pt idx="149">
                  <c:v>0.210532099</c:v>
                </c:pt>
                <c:pt idx="150">
                  <c:v>0.21070009470000001</c:v>
                </c:pt>
                <c:pt idx="151">
                  <c:v>0.21078546349999999</c:v>
                </c:pt>
                <c:pt idx="152">
                  <c:v>0.20980858799999999</c:v>
                </c:pt>
                <c:pt idx="153">
                  <c:v>0.21125753219999999</c:v>
                </c:pt>
                <c:pt idx="154">
                  <c:v>0.2115239501</c:v>
                </c:pt>
                <c:pt idx="155">
                  <c:v>0.2114451826</c:v>
                </c:pt>
                <c:pt idx="156">
                  <c:v>0.21241573990000001</c:v>
                </c:pt>
                <c:pt idx="157">
                  <c:v>0.21302750710000001</c:v>
                </c:pt>
                <c:pt idx="158">
                  <c:v>0.2128778398</c:v>
                </c:pt>
                <c:pt idx="159">
                  <c:v>0.21329417819999999</c:v>
                </c:pt>
                <c:pt idx="160">
                  <c:v>0.21440102159999999</c:v>
                </c:pt>
                <c:pt idx="161">
                  <c:v>0.2131336331</c:v>
                </c:pt>
                <c:pt idx="162">
                  <c:v>0.21503946190000001</c:v>
                </c:pt>
                <c:pt idx="163">
                  <c:v>0.21552838390000001</c:v>
                </c:pt>
                <c:pt idx="164">
                  <c:v>0.2161474377</c:v>
                </c:pt>
                <c:pt idx="165">
                  <c:v>0.214077726</c:v>
                </c:pt>
                <c:pt idx="166">
                  <c:v>0.21573762599999999</c:v>
                </c:pt>
                <c:pt idx="167">
                  <c:v>0.21565037970000001</c:v>
                </c:pt>
                <c:pt idx="168">
                  <c:v>0.21608595550000001</c:v>
                </c:pt>
                <c:pt idx="169">
                  <c:v>0.2162766159</c:v>
                </c:pt>
                <c:pt idx="170">
                  <c:v>0.2161340266</c:v>
                </c:pt>
                <c:pt idx="171">
                  <c:v>0.21659916639999999</c:v>
                </c:pt>
                <c:pt idx="172">
                  <c:v>0.2178785503</c:v>
                </c:pt>
                <c:pt idx="173">
                  <c:v>0.2177302837</c:v>
                </c:pt>
                <c:pt idx="174">
                  <c:v>0.21770587559999999</c:v>
                </c:pt>
                <c:pt idx="175">
                  <c:v>0.21860648690000001</c:v>
                </c:pt>
                <c:pt idx="176">
                  <c:v>0.2185607105</c:v>
                </c:pt>
                <c:pt idx="177">
                  <c:v>0.2190707475</c:v>
                </c:pt>
                <c:pt idx="178">
                  <c:v>0.2200736552</c:v>
                </c:pt>
                <c:pt idx="179">
                  <c:v>0.21970498560000001</c:v>
                </c:pt>
                <c:pt idx="180">
                  <c:v>0.22049915789999999</c:v>
                </c:pt>
                <c:pt idx="181">
                  <c:v>0.22069837149999999</c:v>
                </c:pt>
                <c:pt idx="182">
                  <c:v>0.22150130570000001</c:v>
                </c:pt>
                <c:pt idx="183">
                  <c:v>0.22098499539999999</c:v>
                </c:pt>
                <c:pt idx="184">
                  <c:v>0.22217665610000001</c:v>
                </c:pt>
                <c:pt idx="185">
                  <c:v>0.22206610439999999</c:v>
                </c:pt>
                <c:pt idx="186">
                  <c:v>0.2229168862</c:v>
                </c:pt>
                <c:pt idx="187">
                  <c:v>0.2228669375</c:v>
                </c:pt>
                <c:pt idx="188">
                  <c:v>0.222672075</c:v>
                </c:pt>
                <c:pt idx="189">
                  <c:v>0.2235240191</c:v>
                </c:pt>
                <c:pt idx="190">
                  <c:v>0.22378967699999999</c:v>
                </c:pt>
                <c:pt idx="191">
                  <c:v>0.22440575060000001</c:v>
                </c:pt>
                <c:pt idx="192">
                  <c:v>0.22485823930000001</c:v>
                </c:pt>
                <c:pt idx="193">
                  <c:v>0.22552990910000001</c:v>
                </c:pt>
                <c:pt idx="194">
                  <c:v>0.22579981390000001</c:v>
                </c:pt>
                <c:pt idx="195">
                  <c:v>0.22667866950000001</c:v>
                </c:pt>
                <c:pt idx="196">
                  <c:v>0.22662380339999999</c:v>
                </c:pt>
                <c:pt idx="197">
                  <c:v>0.22687442599999999</c:v>
                </c:pt>
                <c:pt idx="198">
                  <c:v>0.22711952029999999</c:v>
                </c:pt>
                <c:pt idx="199">
                  <c:v>0.22714135050000001</c:v>
                </c:pt>
                <c:pt idx="200">
                  <c:v>0.22783792019999999</c:v>
                </c:pt>
                <c:pt idx="201">
                  <c:v>0.22782684859999999</c:v>
                </c:pt>
                <c:pt idx="202">
                  <c:v>0.22839625180000001</c:v>
                </c:pt>
                <c:pt idx="203">
                  <c:v>0.22855837640000001</c:v>
                </c:pt>
                <c:pt idx="204">
                  <c:v>0.2296468914</c:v>
                </c:pt>
                <c:pt idx="205">
                  <c:v>0.23004537820000001</c:v>
                </c:pt>
                <c:pt idx="206">
                  <c:v>0.23046597839999999</c:v>
                </c:pt>
                <c:pt idx="207">
                  <c:v>0.2307302356</c:v>
                </c:pt>
                <c:pt idx="208">
                  <c:v>0.2307999134</c:v>
                </c:pt>
                <c:pt idx="209">
                  <c:v>0.23093923929999999</c:v>
                </c:pt>
                <c:pt idx="210">
                  <c:v>0.23168864850000001</c:v>
                </c:pt>
                <c:pt idx="211">
                  <c:v>0.23227582869999999</c:v>
                </c:pt>
                <c:pt idx="212">
                  <c:v>0.23251338299999999</c:v>
                </c:pt>
                <c:pt idx="213">
                  <c:v>0.23286294939999999</c:v>
                </c:pt>
                <c:pt idx="214">
                  <c:v>0.2339179069</c:v>
                </c:pt>
                <c:pt idx="215">
                  <c:v>0.23392908279999999</c:v>
                </c:pt>
                <c:pt idx="216">
                  <c:v>0.2349186093</c:v>
                </c:pt>
                <c:pt idx="217">
                  <c:v>0.23430657390000001</c:v>
                </c:pt>
                <c:pt idx="218">
                  <c:v>0.2353896201</c:v>
                </c:pt>
                <c:pt idx="219">
                  <c:v>0.23588234189999999</c:v>
                </c:pt>
                <c:pt idx="220">
                  <c:v>0.23629124460000001</c:v>
                </c:pt>
                <c:pt idx="221">
                  <c:v>0.2367728204</c:v>
                </c:pt>
                <c:pt idx="222">
                  <c:v>0.2366577238</c:v>
                </c:pt>
                <c:pt idx="223">
                  <c:v>0.23782049120000001</c:v>
                </c:pt>
                <c:pt idx="224">
                  <c:v>0.2390867472</c:v>
                </c:pt>
                <c:pt idx="225">
                  <c:v>0.2391209453</c:v>
                </c:pt>
                <c:pt idx="226">
                  <c:v>0.23884920779999999</c:v>
                </c:pt>
                <c:pt idx="227">
                  <c:v>0.2400502115</c:v>
                </c:pt>
                <c:pt idx="228">
                  <c:v>0.240487963</c:v>
                </c:pt>
                <c:pt idx="229">
                  <c:v>0.24206209179999999</c:v>
                </c:pt>
                <c:pt idx="230">
                  <c:v>0.24073401089999999</c:v>
                </c:pt>
                <c:pt idx="231">
                  <c:v>0.24232336879999999</c:v>
                </c:pt>
                <c:pt idx="232">
                  <c:v>0.2422851026</c:v>
                </c:pt>
                <c:pt idx="233">
                  <c:v>0.2439226508</c:v>
                </c:pt>
                <c:pt idx="234">
                  <c:v>0.24457907679999999</c:v>
                </c:pt>
                <c:pt idx="235">
                  <c:v>0.24529363209999999</c:v>
                </c:pt>
                <c:pt idx="236">
                  <c:v>0.24560470879999999</c:v>
                </c:pt>
                <c:pt idx="237">
                  <c:v>0.2455609292</c:v>
                </c:pt>
                <c:pt idx="238">
                  <c:v>0.2458573282</c:v>
                </c:pt>
                <c:pt idx="239">
                  <c:v>0.24667137859999999</c:v>
                </c:pt>
                <c:pt idx="240">
                  <c:v>0.2471788228</c:v>
                </c:pt>
                <c:pt idx="241">
                  <c:v>0.2476511002</c:v>
                </c:pt>
                <c:pt idx="242">
                  <c:v>0.24899144470000001</c:v>
                </c:pt>
                <c:pt idx="243">
                  <c:v>0.24985741080000001</c:v>
                </c:pt>
                <c:pt idx="244">
                  <c:v>0.25025162099999998</c:v>
                </c:pt>
                <c:pt idx="245">
                  <c:v>0.2514717877</c:v>
                </c:pt>
                <c:pt idx="246">
                  <c:v>0.25146582719999999</c:v>
                </c:pt>
                <c:pt idx="247">
                  <c:v>0.2519759238</c:v>
                </c:pt>
                <c:pt idx="248">
                  <c:v>0.2535648942</c:v>
                </c:pt>
                <c:pt idx="249">
                  <c:v>0.2537851632</c:v>
                </c:pt>
                <c:pt idx="250">
                  <c:v>0.2552107871</c:v>
                </c:pt>
                <c:pt idx="251">
                  <c:v>0.25532615180000001</c:v>
                </c:pt>
                <c:pt idx="252">
                  <c:v>0.25539132949999999</c:v>
                </c:pt>
                <c:pt idx="253">
                  <c:v>0.25726860759999998</c:v>
                </c:pt>
                <c:pt idx="254">
                  <c:v>0.25799837710000001</c:v>
                </c:pt>
                <c:pt idx="255">
                  <c:v>0.25767144559999999</c:v>
                </c:pt>
                <c:pt idx="256">
                  <c:v>0.2587702274</c:v>
                </c:pt>
                <c:pt idx="257">
                  <c:v>0.26036557560000001</c:v>
                </c:pt>
                <c:pt idx="258">
                  <c:v>0.26125591990000002</c:v>
                </c:pt>
                <c:pt idx="259">
                  <c:v>0.2610603869</c:v>
                </c:pt>
                <c:pt idx="260">
                  <c:v>0.26234185700000001</c:v>
                </c:pt>
                <c:pt idx="261">
                  <c:v>0.26265633109999997</c:v>
                </c:pt>
                <c:pt idx="262">
                  <c:v>0.2631638348</c:v>
                </c:pt>
                <c:pt idx="263">
                  <c:v>0.26409226660000001</c:v>
                </c:pt>
                <c:pt idx="264">
                  <c:v>0.26415020230000003</c:v>
                </c:pt>
                <c:pt idx="265">
                  <c:v>0.26509159799999998</c:v>
                </c:pt>
                <c:pt idx="266">
                  <c:v>0.2666429877</c:v>
                </c:pt>
                <c:pt idx="267">
                  <c:v>0.2671480477</c:v>
                </c:pt>
                <c:pt idx="268">
                  <c:v>0.26743856069999999</c:v>
                </c:pt>
                <c:pt idx="269">
                  <c:v>0.26926922800000003</c:v>
                </c:pt>
                <c:pt idx="270">
                  <c:v>0.26881173250000001</c:v>
                </c:pt>
                <c:pt idx="271">
                  <c:v>0.2700067163</c:v>
                </c:pt>
                <c:pt idx="272">
                  <c:v>0.27098947759999997</c:v>
                </c:pt>
                <c:pt idx="273">
                  <c:v>0.27062278989999999</c:v>
                </c:pt>
                <c:pt idx="274">
                  <c:v>0.27186799049999999</c:v>
                </c:pt>
                <c:pt idx="275">
                  <c:v>0.2729141712</c:v>
                </c:pt>
                <c:pt idx="276">
                  <c:v>0.27367180590000001</c:v>
                </c:pt>
                <c:pt idx="277">
                  <c:v>0.27455639840000001</c:v>
                </c:pt>
                <c:pt idx="278">
                  <c:v>0.27530345319999999</c:v>
                </c:pt>
                <c:pt idx="279">
                  <c:v>0.27571141719999998</c:v>
                </c:pt>
                <c:pt idx="280">
                  <c:v>0.27669194339999997</c:v>
                </c:pt>
                <c:pt idx="281">
                  <c:v>0.27726107840000003</c:v>
                </c:pt>
                <c:pt idx="282">
                  <c:v>0.27810943129999999</c:v>
                </c:pt>
                <c:pt idx="283">
                  <c:v>0.27851819989999999</c:v>
                </c:pt>
                <c:pt idx="284">
                  <c:v>0.2797472775</c:v>
                </c:pt>
                <c:pt idx="285">
                  <c:v>0.27989357710000001</c:v>
                </c:pt>
                <c:pt idx="286">
                  <c:v>0.28138408059999998</c:v>
                </c:pt>
                <c:pt idx="287">
                  <c:v>0.28178825969999999</c:v>
                </c:pt>
                <c:pt idx="288">
                  <c:v>0.2822572887</c:v>
                </c:pt>
                <c:pt idx="289">
                  <c:v>0.28360638020000001</c:v>
                </c:pt>
                <c:pt idx="290">
                  <c:v>0.28303965930000002</c:v>
                </c:pt>
                <c:pt idx="291">
                  <c:v>0.28388354180000003</c:v>
                </c:pt>
                <c:pt idx="292">
                  <c:v>0.28479275110000002</c:v>
                </c:pt>
                <c:pt idx="293">
                  <c:v>0.28514677290000001</c:v>
                </c:pt>
                <c:pt idx="294">
                  <c:v>0.28610876200000002</c:v>
                </c:pt>
                <c:pt idx="295">
                  <c:v>0.2862793803</c:v>
                </c:pt>
                <c:pt idx="296">
                  <c:v>0.28741216660000002</c:v>
                </c:pt>
                <c:pt idx="297">
                  <c:v>0.28702735899999998</c:v>
                </c:pt>
                <c:pt idx="298">
                  <c:v>0.28857883810000001</c:v>
                </c:pt>
                <c:pt idx="299">
                  <c:v>0.28905355929999998</c:v>
                </c:pt>
                <c:pt idx="300">
                  <c:v>0.28950420020000001</c:v>
                </c:pt>
                <c:pt idx="301">
                  <c:v>0.29108893870000002</c:v>
                </c:pt>
                <c:pt idx="302">
                  <c:v>0.29065528509999999</c:v>
                </c:pt>
                <c:pt idx="303">
                  <c:v>0.29116067289999997</c:v>
                </c:pt>
                <c:pt idx="304">
                  <c:v>0.29166996480000001</c:v>
                </c:pt>
                <c:pt idx="305">
                  <c:v>0.29184851049999999</c:v>
                </c:pt>
                <c:pt idx="306">
                  <c:v>0.29277837280000002</c:v>
                </c:pt>
                <c:pt idx="307">
                  <c:v>0.29291695359999997</c:v>
                </c:pt>
                <c:pt idx="308">
                  <c:v>0.29326960439999999</c:v>
                </c:pt>
                <c:pt idx="309">
                  <c:v>0.2942698896</c:v>
                </c:pt>
                <c:pt idx="310">
                  <c:v>0.2950899005</c:v>
                </c:pt>
                <c:pt idx="311">
                  <c:v>0.29486417770000001</c:v>
                </c:pt>
                <c:pt idx="312">
                  <c:v>0.2954033613</c:v>
                </c:pt>
                <c:pt idx="313">
                  <c:v>0.29631465670000001</c:v>
                </c:pt>
                <c:pt idx="314">
                  <c:v>0.29714295270000002</c:v>
                </c:pt>
                <c:pt idx="315">
                  <c:v>0.29751008750000002</c:v>
                </c:pt>
                <c:pt idx="316">
                  <c:v>0.29739901419999998</c:v>
                </c:pt>
                <c:pt idx="317">
                  <c:v>0.29777479169999999</c:v>
                </c:pt>
                <c:pt idx="318">
                  <c:v>0.29809397459999998</c:v>
                </c:pt>
                <c:pt idx="319">
                  <c:v>0.30000332000000002</c:v>
                </c:pt>
                <c:pt idx="320">
                  <c:v>0.29911896589999998</c:v>
                </c:pt>
                <c:pt idx="321">
                  <c:v>0.29960414769999999</c:v>
                </c:pt>
                <c:pt idx="322">
                  <c:v>0.3008255064</c:v>
                </c:pt>
                <c:pt idx="323">
                  <c:v>0.30136609079999999</c:v>
                </c:pt>
                <c:pt idx="324">
                  <c:v>0.30072009560000001</c:v>
                </c:pt>
                <c:pt idx="325">
                  <c:v>0.30260229109999998</c:v>
                </c:pt>
                <c:pt idx="326">
                  <c:v>0.30233037470000002</c:v>
                </c:pt>
                <c:pt idx="327">
                  <c:v>0.3028788865</c:v>
                </c:pt>
                <c:pt idx="328">
                  <c:v>0.30411088469999997</c:v>
                </c:pt>
                <c:pt idx="329">
                  <c:v>0.30421617629999997</c:v>
                </c:pt>
                <c:pt idx="330">
                  <c:v>0.30504009129999998</c:v>
                </c:pt>
                <c:pt idx="331">
                  <c:v>0.30589571599999998</c:v>
                </c:pt>
                <c:pt idx="332">
                  <c:v>0.30700460080000003</c:v>
                </c:pt>
                <c:pt idx="333">
                  <c:v>0.30691763760000002</c:v>
                </c:pt>
                <c:pt idx="334">
                  <c:v>0.3083025217</c:v>
                </c:pt>
                <c:pt idx="335">
                  <c:v>0.3079009056</c:v>
                </c:pt>
                <c:pt idx="336">
                  <c:v>0.30929970740000001</c:v>
                </c:pt>
                <c:pt idx="337">
                  <c:v>0.30973291400000003</c:v>
                </c:pt>
                <c:pt idx="338">
                  <c:v>0.30952373150000001</c:v>
                </c:pt>
                <c:pt idx="339">
                  <c:v>0.31059184670000001</c:v>
                </c:pt>
                <c:pt idx="340">
                  <c:v>0.311635673</c:v>
                </c:pt>
                <c:pt idx="341">
                  <c:v>0.3127147555</c:v>
                </c:pt>
                <c:pt idx="342">
                  <c:v>0.31249871849999999</c:v>
                </c:pt>
                <c:pt idx="343">
                  <c:v>0.31375649570000003</c:v>
                </c:pt>
                <c:pt idx="344">
                  <c:v>0.31389302019999998</c:v>
                </c:pt>
                <c:pt idx="345">
                  <c:v>0.31536293030000001</c:v>
                </c:pt>
                <c:pt idx="346">
                  <c:v>0.31593522429999998</c:v>
                </c:pt>
                <c:pt idx="347">
                  <c:v>0.31642115119999997</c:v>
                </c:pt>
                <c:pt idx="348">
                  <c:v>0.3173532188</c:v>
                </c:pt>
                <c:pt idx="349">
                  <c:v>0.31822416190000002</c:v>
                </c:pt>
                <c:pt idx="350">
                  <c:v>0.31932717560000001</c:v>
                </c:pt>
                <c:pt idx="351">
                  <c:v>0.32040774820000001</c:v>
                </c:pt>
                <c:pt idx="352">
                  <c:v>0.32055699830000001</c:v>
                </c:pt>
                <c:pt idx="353">
                  <c:v>0.32193887230000001</c:v>
                </c:pt>
                <c:pt idx="354">
                  <c:v>0.32344710830000001</c:v>
                </c:pt>
                <c:pt idx="355">
                  <c:v>0.32456898690000002</c:v>
                </c:pt>
                <c:pt idx="356">
                  <c:v>0.32430914039999997</c:v>
                </c:pt>
                <c:pt idx="357">
                  <c:v>0.32619777319999999</c:v>
                </c:pt>
                <c:pt idx="358">
                  <c:v>0.32681280369999999</c:v>
                </c:pt>
                <c:pt idx="359">
                  <c:v>0.32742044329999997</c:v>
                </c:pt>
                <c:pt idx="360">
                  <c:v>0.32894730570000003</c:v>
                </c:pt>
                <c:pt idx="361">
                  <c:v>0.32959631090000002</c:v>
                </c:pt>
                <c:pt idx="362">
                  <c:v>0.33098486069999999</c:v>
                </c:pt>
                <c:pt idx="363">
                  <c:v>0.33229583499999998</c:v>
                </c:pt>
                <c:pt idx="364">
                  <c:v>0.33342874049999999</c:v>
                </c:pt>
                <c:pt idx="365">
                  <c:v>0.33362185960000001</c:v>
                </c:pt>
                <c:pt idx="366">
                  <c:v>0.33464944359999999</c:v>
                </c:pt>
                <c:pt idx="367">
                  <c:v>0.3359195888</c:v>
                </c:pt>
                <c:pt idx="368">
                  <c:v>0.33675688510000001</c:v>
                </c:pt>
                <c:pt idx="369">
                  <c:v>0.33847504849999999</c:v>
                </c:pt>
                <c:pt idx="370">
                  <c:v>0.33956706520000002</c:v>
                </c:pt>
                <c:pt idx="371">
                  <c:v>0.34098362920000003</c:v>
                </c:pt>
                <c:pt idx="372">
                  <c:v>0.34253537649999999</c:v>
                </c:pt>
                <c:pt idx="373">
                  <c:v>0.34312623739999998</c:v>
                </c:pt>
                <c:pt idx="374">
                  <c:v>0.34464758629999998</c:v>
                </c:pt>
                <c:pt idx="375">
                  <c:v>0.34615036850000003</c:v>
                </c:pt>
                <c:pt idx="376">
                  <c:v>0.3474215269</c:v>
                </c:pt>
                <c:pt idx="377">
                  <c:v>0.34931492809999998</c:v>
                </c:pt>
                <c:pt idx="378">
                  <c:v>0.35121202470000001</c:v>
                </c:pt>
                <c:pt idx="379">
                  <c:v>0.35216632489999999</c:v>
                </c:pt>
                <c:pt idx="380">
                  <c:v>0.35314151640000002</c:v>
                </c:pt>
                <c:pt idx="381">
                  <c:v>0.35536333920000002</c:v>
                </c:pt>
                <c:pt idx="382">
                  <c:v>0.3561987579</c:v>
                </c:pt>
                <c:pt idx="383">
                  <c:v>0.35794672370000002</c:v>
                </c:pt>
                <c:pt idx="384">
                  <c:v>0.35983374709999999</c:v>
                </c:pt>
                <c:pt idx="385">
                  <c:v>0.3596027195</c:v>
                </c:pt>
                <c:pt idx="386">
                  <c:v>0.36139717700000001</c:v>
                </c:pt>
                <c:pt idx="387">
                  <c:v>0.36401623490000001</c:v>
                </c:pt>
                <c:pt idx="388">
                  <c:v>0.36571589110000002</c:v>
                </c:pt>
                <c:pt idx="389">
                  <c:v>0.36518910529999998</c:v>
                </c:pt>
                <c:pt idx="390">
                  <c:v>0.36809030180000002</c:v>
                </c:pt>
                <c:pt idx="391">
                  <c:v>0.36876401310000001</c:v>
                </c:pt>
                <c:pt idx="392">
                  <c:v>0.37015232440000001</c:v>
                </c:pt>
                <c:pt idx="393">
                  <c:v>0.37260520460000002</c:v>
                </c:pt>
                <c:pt idx="394">
                  <c:v>0.37237480280000002</c:v>
                </c:pt>
                <c:pt idx="395">
                  <c:v>0.3746179342</c:v>
                </c:pt>
                <c:pt idx="396">
                  <c:v>0.37644743920000001</c:v>
                </c:pt>
                <c:pt idx="397">
                  <c:v>0.37782508129999998</c:v>
                </c:pt>
                <c:pt idx="398">
                  <c:v>0.37825864549999999</c:v>
                </c:pt>
                <c:pt idx="399">
                  <c:v>0.380774051</c:v>
                </c:pt>
                <c:pt idx="400">
                  <c:v>0.38168722389999998</c:v>
                </c:pt>
                <c:pt idx="401">
                  <c:v>0.382891804</c:v>
                </c:pt>
                <c:pt idx="402">
                  <c:v>0.38489609959999999</c:v>
                </c:pt>
                <c:pt idx="403">
                  <c:v>0.38553526999999999</c:v>
                </c:pt>
                <c:pt idx="404">
                  <c:v>0.3872430623</c:v>
                </c:pt>
                <c:pt idx="405">
                  <c:v>0.38933148979999999</c:v>
                </c:pt>
                <c:pt idx="406">
                  <c:v>0.3911130726</c:v>
                </c:pt>
                <c:pt idx="407">
                  <c:v>0.39234444499999999</c:v>
                </c:pt>
                <c:pt idx="408">
                  <c:v>0.39413279289999997</c:v>
                </c:pt>
                <c:pt idx="409">
                  <c:v>0.39543917779999999</c:v>
                </c:pt>
                <c:pt idx="410">
                  <c:v>0.39775255320000003</c:v>
                </c:pt>
                <c:pt idx="411">
                  <c:v>0.39965468650000002</c:v>
                </c:pt>
                <c:pt idx="412">
                  <c:v>0.40162730219999998</c:v>
                </c:pt>
                <c:pt idx="413">
                  <c:v>0.40358829499999999</c:v>
                </c:pt>
                <c:pt idx="414">
                  <c:v>0.40558770300000002</c:v>
                </c:pt>
                <c:pt idx="415">
                  <c:v>0.40815863009999998</c:v>
                </c:pt>
                <c:pt idx="416">
                  <c:v>0.41038486359999998</c:v>
                </c:pt>
                <c:pt idx="417">
                  <c:v>0.4128219783</c:v>
                </c:pt>
                <c:pt idx="418">
                  <c:v>0.41634488110000001</c:v>
                </c:pt>
                <c:pt idx="419">
                  <c:v>0.42026263479999998</c:v>
                </c:pt>
                <c:pt idx="420">
                  <c:v>0.42320618030000001</c:v>
                </c:pt>
                <c:pt idx="421">
                  <c:v>0.4263456464</c:v>
                </c:pt>
                <c:pt idx="422">
                  <c:v>0.43012952799999998</c:v>
                </c:pt>
                <c:pt idx="423">
                  <c:v>0.4344474673</c:v>
                </c:pt>
                <c:pt idx="424">
                  <c:v>0.43930330870000001</c:v>
                </c:pt>
                <c:pt idx="425">
                  <c:v>0.44509184359999998</c:v>
                </c:pt>
                <c:pt idx="426">
                  <c:v>0.45096173880000001</c:v>
                </c:pt>
                <c:pt idx="427">
                  <c:v>0.45664778350000002</c:v>
                </c:pt>
                <c:pt idx="428">
                  <c:v>0.4647037685</c:v>
                </c:pt>
                <c:pt idx="429">
                  <c:v>0.47128641609999999</c:v>
                </c:pt>
                <c:pt idx="430">
                  <c:v>0.48038482669999999</c:v>
                </c:pt>
                <c:pt idx="431">
                  <c:v>0.48955008389999999</c:v>
                </c:pt>
                <c:pt idx="432">
                  <c:v>0.50849223139999999</c:v>
                </c:pt>
                <c:pt idx="433">
                  <c:v>0.51051187519999996</c:v>
                </c:pt>
                <c:pt idx="434">
                  <c:v>0.52115875479999996</c:v>
                </c:pt>
                <c:pt idx="435">
                  <c:v>0.53343969579999995</c:v>
                </c:pt>
                <c:pt idx="436">
                  <c:v>0.54386144879999998</c:v>
                </c:pt>
                <c:pt idx="437">
                  <c:v>0.55492991209999998</c:v>
                </c:pt>
                <c:pt idx="438">
                  <c:v>0.56372123959999998</c:v>
                </c:pt>
                <c:pt idx="439">
                  <c:v>0.57542204860000001</c:v>
                </c:pt>
                <c:pt idx="440">
                  <c:v>0.58362281319999998</c:v>
                </c:pt>
                <c:pt idx="441">
                  <c:v>0.5925651193</c:v>
                </c:pt>
                <c:pt idx="442">
                  <c:v>0.60257059339999997</c:v>
                </c:pt>
                <c:pt idx="443">
                  <c:v>0.61024713519999996</c:v>
                </c:pt>
                <c:pt idx="444">
                  <c:v>0.62138301129999995</c:v>
                </c:pt>
                <c:pt idx="445">
                  <c:v>0.62708258630000002</c:v>
                </c:pt>
                <c:pt idx="446">
                  <c:v>0.6361755133</c:v>
                </c:pt>
                <c:pt idx="447">
                  <c:v>0.64354342220000005</c:v>
                </c:pt>
                <c:pt idx="448">
                  <c:v>0.65336841339999996</c:v>
                </c:pt>
                <c:pt idx="449">
                  <c:v>0.65867680309999999</c:v>
                </c:pt>
                <c:pt idx="450">
                  <c:v>0.66813415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B93B-4FD2-9A57-45C4AD1E59E4}"/>
            </c:ext>
          </c:extLst>
        </c:ser>
        <c:ser>
          <c:idx val="6"/>
          <c:order val="6"/>
          <c:tx>
            <c:strRef>
              <c:f>'1'!$H$2</c:f>
              <c:strCache>
                <c:ptCount val="1"/>
                <c:pt idx="0">
                  <c:v>120 mi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H$3:$H$453</c:f>
              <c:numCache>
                <c:formatCode>General</c:formatCode>
                <c:ptCount val="451"/>
                <c:pt idx="0">
                  <c:v>0.1650563031</c:v>
                </c:pt>
                <c:pt idx="1">
                  <c:v>0.16473503410000001</c:v>
                </c:pt>
                <c:pt idx="2">
                  <c:v>0.16497787829999999</c:v>
                </c:pt>
                <c:pt idx="3">
                  <c:v>0.16608573500000001</c:v>
                </c:pt>
                <c:pt idx="4">
                  <c:v>0.16718938950000001</c:v>
                </c:pt>
                <c:pt idx="5">
                  <c:v>0.1676224321</c:v>
                </c:pt>
                <c:pt idx="6">
                  <c:v>0.1665520966</c:v>
                </c:pt>
                <c:pt idx="7">
                  <c:v>0.16902872920000001</c:v>
                </c:pt>
                <c:pt idx="8">
                  <c:v>0.16828456520000001</c:v>
                </c:pt>
                <c:pt idx="9">
                  <c:v>0.168423146</c:v>
                </c:pt>
                <c:pt idx="10">
                  <c:v>0.1695334017</c:v>
                </c:pt>
                <c:pt idx="11">
                  <c:v>0.16835257410000001</c:v>
                </c:pt>
                <c:pt idx="12">
                  <c:v>0.16917376219999999</c:v>
                </c:pt>
                <c:pt idx="13">
                  <c:v>0.1702898592</c:v>
                </c:pt>
                <c:pt idx="14">
                  <c:v>0.17092065510000001</c:v>
                </c:pt>
                <c:pt idx="15">
                  <c:v>0.17079529169999999</c:v>
                </c:pt>
                <c:pt idx="16">
                  <c:v>0.17259451749999999</c:v>
                </c:pt>
                <c:pt idx="17">
                  <c:v>0.17203745249999999</c:v>
                </c:pt>
                <c:pt idx="18">
                  <c:v>0.1740159094</c:v>
                </c:pt>
                <c:pt idx="19">
                  <c:v>0.1724476814</c:v>
                </c:pt>
                <c:pt idx="20">
                  <c:v>0.17326644059999999</c:v>
                </c:pt>
                <c:pt idx="21">
                  <c:v>0.17363169789999999</c:v>
                </c:pt>
                <c:pt idx="22">
                  <c:v>0.1743269563</c:v>
                </c:pt>
                <c:pt idx="23">
                  <c:v>0.1751794964</c:v>
                </c:pt>
                <c:pt idx="24">
                  <c:v>0.17432099579999999</c:v>
                </c:pt>
                <c:pt idx="25">
                  <c:v>0.17700503770000001</c:v>
                </c:pt>
                <c:pt idx="26">
                  <c:v>0.17534117399999999</c:v>
                </c:pt>
                <c:pt idx="27">
                  <c:v>0.17712041740000001</c:v>
                </c:pt>
                <c:pt idx="28">
                  <c:v>0.17714057859999999</c:v>
                </c:pt>
                <c:pt idx="29">
                  <c:v>0.17750926319999999</c:v>
                </c:pt>
                <c:pt idx="30">
                  <c:v>0.17713649570000001</c:v>
                </c:pt>
                <c:pt idx="31">
                  <c:v>0.1780861467</c:v>
                </c:pt>
                <c:pt idx="32">
                  <c:v>0.1786312461</c:v>
                </c:pt>
                <c:pt idx="33">
                  <c:v>0.17926950750000001</c:v>
                </c:pt>
                <c:pt idx="34">
                  <c:v>0.18061405420000001</c:v>
                </c:pt>
                <c:pt idx="35">
                  <c:v>0.1799972802</c:v>
                </c:pt>
                <c:pt idx="36">
                  <c:v>0.18103860320000001</c:v>
                </c:pt>
                <c:pt idx="37">
                  <c:v>0.18051064010000001</c:v>
                </c:pt>
                <c:pt idx="38">
                  <c:v>0.18211252989999999</c:v>
                </c:pt>
                <c:pt idx="39">
                  <c:v>0.18142707650000001</c:v>
                </c:pt>
                <c:pt idx="40">
                  <c:v>0.18189612029999999</c:v>
                </c:pt>
                <c:pt idx="41">
                  <c:v>0.18230178950000001</c:v>
                </c:pt>
                <c:pt idx="42">
                  <c:v>0.1830225587</c:v>
                </c:pt>
                <c:pt idx="43">
                  <c:v>0.1846534014</c:v>
                </c:pt>
                <c:pt idx="44">
                  <c:v>0.18411186339999999</c:v>
                </c:pt>
                <c:pt idx="45">
                  <c:v>0.1836792082</c:v>
                </c:pt>
                <c:pt idx="46">
                  <c:v>0.18409290910000001</c:v>
                </c:pt>
                <c:pt idx="47">
                  <c:v>0.18567526340000001</c:v>
                </c:pt>
                <c:pt idx="48">
                  <c:v>0.18532283599999999</c:v>
                </c:pt>
                <c:pt idx="49">
                  <c:v>0.18543766440000001</c:v>
                </c:pt>
                <c:pt idx="50">
                  <c:v>0.1854365617</c:v>
                </c:pt>
                <c:pt idx="51">
                  <c:v>0.18658961360000001</c:v>
                </c:pt>
                <c:pt idx="52">
                  <c:v>0.18718631569999999</c:v>
                </c:pt>
                <c:pt idx="53">
                  <c:v>0.18699021639999999</c:v>
                </c:pt>
                <c:pt idx="54">
                  <c:v>0.1883397996</c:v>
                </c:pt>
                <c:pt idx="55">
                  <c:v>0.1879689544</c:v>
                </c:pt>
                <c:pt idx="56">
                  <c:v>0.1889107525</c:v>
                </c:pt>
                <c:pt idx="57">
                  <c:v>0.18935772779999999</c:v>
                </c:pt>
                <c:pt idx="58">
                  <c:v>0.18870314960000001</c:v>
                </c:pt>
                <c:pt idx="59">
                  <c:v>0.18879111109999999</c:v>
                </c:pt>
                <c:pt idx="60">
                  <c:v>0.1889656186</c:v>
                </c:pt>
                <c:pt idx="61">
                  <c:v>0.190804854</c:v>
                </c:pt>
                <c:pt idx="62">
                  <c:v>0.1888352036</c:v>
                </c:pt>
                <c:pt idx="63">
                  <c:v>0.19045318659999999</c:v>
                </c:pt>
                <c:pt idx="64">
                  <c:v>0.19078466299999999</c:v>
                </c:pt>
                <c:pt idx="65">
                  <c:v>0.190794453</c:v>
                </c:pt>
                <c:pt idx="66">
                  <c:v>0.19057945909999999</c:v>
                </c:pt>
                <c:pt idx="67">
                  <c:v>0.1899280995</c:v>
                </c:pt>
                <c:pt idx="68">
                  <c:v>0.19044178719999999</c:v>
                </c:pt>
                <c:pt idx="69">
                  <c:v>0.18973600860000001</c:v>
                </c:pt>
                <c:pt idx="70">
                  <c:v>0.19011975819999999</c:v>
                </c:pt>
                <c:pt idx="71">
                  <c:v>0.18877555430000001</c:v>
                </c:pt>
                <c:pt idx="72">
                  <c:v>0.1902887821</c:v>
                </c:pt>
                <c:pt idx="73">
                  <c:v>0.18896666170000001</c:v>
                </c:pt>
                <c:pt idx="74">
                  <c:v>0.1895436794</c:v>
                </c:pt>
                <c:pt idx="75">
                  <c:v>0.18925449250000001</c:v>
                </c:pt>
                <c:pt idx="76">
                  <c:v>0.1877510399</c:v>
                </c:pt>
                <c:pt idx="77">
                  <c:v>0.18972203139999999</c:v>
                </c:pt>
                <c:pt idx="78">
                  <c:v>0.1892604977</c:v>
                </c:pt>
                <c:pt idx="79">
                  <c:v>0.1899183244</c:v>
                </c:pt>
                <c:pt idx="80">
                  <c:v>0.18818904459999999</c:v>
                </c:pt>
                <c:pt idx="81">
                  <c:v>0.19076436760000001</c:v>
                </c:pt>
                <c:pt idx="82">
                  <c:v>0.1898537874</c:v>
                </c:pt>
                <c:pt idx="83">
                  <c:v>0.18939451869999999</c:v>
                </c:pt>
                <c:pt idx="84">
                  <c:v>0.18979351219999999</c:v>
                </c:pt>
                <c:pt idx="85">
                  <c:v>0.19025424120000001</c:v>
                </c:pt>
                <c:pt idx="86">
                  <c:v>0.19134801630000001</c:v>
                </c:pt>
                <c:pt idx="87">
                  <c:v>0.18854576349999999</c:v>
                </c:pt>
                <c:pt idx="88">
                  <c:v>0.1913062781</c:v>
                </c:pt>
                <c:pt idx="89">
                  <c:v>0.18890099229999999</c:v>
                </c:pt>
                <c:pt idx="90">
                  <c:v>0.19113022090000001</c:v>
                </c:pt>
                <c:pt idx="91">
                  <c:v>0.18947637079999999</c:v>
                </c:pt>
                <c:pt idx="92">
                  <c:v>0.18945133689999999</c:v>
                </c:pt>
                <c:pt idx="93">
                  <c:v>0.19039270280000001</c:v>
                </c:pt>
                <c:pt idx="94">
                  <c:v>0.19113621119999999</c:v>
                </c:pt>
                <c:pt idx="95">
                  <c:v>0.19107651710000001</c:v>
                </c:pt>
                <c:pt idx="96">
                  <c:v>0.19031767550000001</c:v>
                </c:pt>
                <c:pt idx="97">
                  <c:v>0.19205608960000001</c:v>
                </c:pt>
                <c:pt idx="98">
                  <c:v>0.19097556169999999</c:v>
                </c:pt>
                <c:pt idx="99">
                  <c:v>0.193232134</c:v>
                </c:pt>
                <c:pt idx="100">
                  <c:v>0.19204582270000001</c:v>
                </c:pt>
                <c:pt idx="101">
                  <c:v>0.19224837419999999</c:v>
                </c:pt>
                <c:pt idx="102">
                  <c:v>0.19211234150000001</c:v>
                </c:pt>
                <c:pt idx="103">
                  <c:v>0.1931612194</c:v>
                </c:pt>
                <c:pt idx="104">
                  <c:v>0.19322369989999999</c:v>
                </c:pt>
                <c:pt idx="105">
                  <c:v>0.19295053179999999</c:v>
                </c:pt>
                <c:pt idx="106">
                  <c:v>0.19459527730000001</c:v>
                </c:pt>
                <c:pt idx="107">
                  <c:v>0.1941119134</c:v>
                </c:pt>
                <c:pt idx="108">
                  <c:v>0.1958522201</c:v>
                </c:pt>
                <c:pt idx="109">
                  <c:v>0.19415773450000001</c:v>
                </c:pt>
                <c:pt idx="110">
                  <c:v>0.1950549781</c:v>
                </c:pt>
                <c:pt idx="111">
                  <c:v>0.19572512810000001</c:v>
                </c:pt>
                <c:pt idx="112">
                  <c:v>0.1963827759</c:v>
                </c:pt>
                <c:pt idx="113">
                  <c:v>0.1960382611</c:v>
                </c:pt>
                <c:pt idx="114">
                  <c:v>0.19596752519999999</c:v>
                </c:pt>
                <c:pt idx="115">
                  <c:v>0.1966103911</c:v>
                </c:pt>
                <c:pt idx="116">
                  <c:v>0.19604289529999999</c:v>
                </c:pt>
                <c:pt idx="117">
                  <c:v>0.19820362329999999</c:v>
                </c:pt>
                <c:pt idx="118">
                  <c:v>0.19694517550000001</c:v>
                </c:pt>
                <c:pt idx="119">
                  <c:v>0.1977601051</c:v>
                </c:pt>
                <c:pt idx="120">
                  <c:v>0.19821307060000001</c:v>
                </c:pt>
                <c:pt idx="121">
                  <c:v>0.1986048222</c:v>
                </c:pt>
                <c:pt idx="122">
                  <c:v>0.19871553780000001</c:v>
                </c:pt>
                <c:pt idx="123">
                  <c:v>0.19933716949999999</c:v>
                </c:pt>
                <c:pt idx="124">
                  <c:v>0.20013797280000001</c:v>
                </c:pt>
                <c:pt idx="125">
                  <c:v>0.19975349310000001</c:v>
                </c:pt>
                <c:pt idx="126">
                  <c:v>0.19998660679999999</c:v>
                </c:pt>
                <c:pt idx="127">
                  <c:v>0.20012123879999999</c:v>
                </c:pt>
                <c:pt idx="128">
                  <c:v>0.19992133979999999</c:v>
                </c:pt>
                <c:pt idx="129">
                  <c:v>0.20044612880000001</c:v>
                </c:pt>
                <c:pt idx="130">
                  <c:v>0.2010591477</c:v>
                </c:pt>
                <c:pt idx="131">
                  <c:v>0.20118390019999999</c:v>
                </c:pt>
                <c:pt idx="132">
                  <c:v>0.20249746739999999</c:v>
                </c:pt>
                <c:pt idx="133">
                  <c:v>0.20184735949999999</c:v>
                </c:pt>
                <c:pt idx="134">
                  <c:v>0.20168195659999999</c:v>
                </c:pt>
                <c:pt idx="135">
                  <c:v>0.20283000170000001</c:v>
                </c:pt>
                <c:pt idx="136">
                  <c:v>0.20253984629999999</c:v>
                </c:pt>
                <c:pt idx="137">
                  <c:v>0.20386670530000001</c:v>
                </c:pt>
                <c:pt idx="138">
                  <c:v>0.2031685859</c:v>
                </c:pt>
                <c:pt idx="139">
                  <c:v>0.2032441348</c:v>
                </c:pt>
                <c:pt idx="140">
                  <c:v>0.20349738000000001</c:v>
                </c:pt>
                <c:pt idx="141">
                  <c:v>0.20402221379999999</c:v>
                </c:pt>
                <c:pt idx="142">
                  <c:v>0.2045470476</c:v>
                </c:pt>
                <c:pt idx="143">
                  <c:v>0.20386384430000001</c:v>
                </c:pt>
                <c:pt idx="144">
                  <c:v>0.20517429710000001</c:v>
                </c:pt>
                <c:pt idx="145">
                  <c:v>0.2044465244</c:v>
                </c:pt>
                <c:pt idx="146">
                  <c:v>0.20544180270000001</c:v>
                </c:pt>
                <c:pt idx="147">
                  <c:v>0.2057680935</c:v>
                </c:pt>
                <c:pt idx="148">
                  <c:v>0.20509821180000001</c:v>
                </c:pt>
                <c:pt idx="149">
                  <c:v>0.20644545559999999</c:v>
                </c:pt>
                <c:pt idx="150">
                  <c:v>0.20628775660000001</c:v>
                </c:pt>
                <c:pt idx="151">
                  <c:v>0.20703989270000001</c:v>
                </c:pt>
                <c:pt idx="152">
                  <c:v>0.206245333</c:v>
                </c:pt>
                <c:pt idx="153">
                  <c:v>0.20835797489999999</c:v>
                </c:pt>
                <c:pt idx="154">
                  <c:v>0.20680508019999999</c:v>
                </c:pt>
                <c:pt idx="155">
                  <c:v>0.2081522495</c:v>
                </c:pt>
                <c:pt idx="156">
                  <c:v>0.20847544069999999</c:v>
                </c:pt>
                <c:pt idx="157">
                  <c:v>0.2088037133</c:v>
                </c:pt>
                <c:pt idx="158">
                  <c:v>0.20901179310000001</c:v>
                </c:pt>
                <c:pt idx="159">
                  <c:v>0.21019582449999999</c:v>
                </c:pt>
                <c:pt idx="160">
                  <c:v>0.2099485099</c:v>
                </c:pt>
                <c:pt idx="161">
                  <c:v>0.20980107780000001</c:v>
                </c:pt>
                <c:pt idx="162">
                  <c:v>0.21075505019999999</c:v>
                </c:pt>
                <c:pt idx="163">
                  <c:v>0.210324496</c:v>
                </c:pt>
                <c:pt idx="164">
                  <c:v>0.21154358979999999</c:v>
                </c:pt>
                <c:pt idx="165">
                  <c:v>0.21059018369999999</c:v>
                </c:pt>
                <c:pt idx="166">
                  <c:v>0.21049581470000001</c:v>
                </c:pt>
                <c:pt idx="167">
                  <c:v>0.2123070061</c:v>
                </c:pt>
                <c:pt idx="168">
                  <c:v>0.2122353166</c:v>
                </c:pt>
                <c:pt idx="169">
                  <c:v>0.21277101339999999</c:v>
                </c:pt>
                <c:pt idx="170">
                  <c:v>0.212951839</c:v>
                </c:pt>
                <c:pt idx="171">
                  <c:v>0.2146102339</c:v>
                </c:pt>
                <c:pt idx="172">
                  <c:v>0.2131187916</c:v>
                </c:pt>
                <c:pt idx="173">
                  <c:v>0.21576732400000001</c:v>
                </c:pt>
                <c:pt idx="174">
                  <c:v>0.21467286350000001</c:v>
                </c:pt>
                <c:pt idx="175">
                  <c:v>0.21429115530000001</c:v>
                </c:pt>
                <c:pt idx="176">
                  <c:v>0.2147342861</c:v>
                </c:pt>
                <c:pt idx="177">
                  <c:v>0.21540036800000001</c:v>
                </c:pt>
                <c:pt idx="178">
                  <c:v>0.21508677300000001</c:v>
                </c:pt>
                <c:pt idx="179">
                  <c:v>0.21642260250000001</c:v>
                </c:pt>
                <c:pt idx="180">
                  <c:v>0.21766553820000001</c:v>
                </c:pt>
                <c:pt idx="181">
                  <c:v>0.2165871412</c:v>
                </c:pt>
                <c:pt idx="182">
                  <c:v>0.2180740088</c:v>
                </c:pt>
                <c:pt idx="183">
                  <c:v>0.21801905329999999</c:v>
                </c:pt>
                <c:pt idx="184">
                  <c:v>0.21885898710000001</c:v>
                </c:pt>
                <c:pt idx="185">
                  <c:v>0.21875154969999999</c:v>
                </c:pt>
                <c:pt idx="186">
                  <c:v>0.21966139970000001</c:v>
                </c:pt>
                <c:pt idx="187">
                  <c:v>0.2195658982</c:v>
                </c:pt>
                <c:pt idx="188">
                  <c:v>0.2204417437</c:v>
                </c:pt>
                <c:pt idx="189">
                  <c:v>0.22074669599999999</c:v>
                </c:pt>
                <c:pt idx="190">
                  <c:v>0.22101320329999999</c:v>
                </c:pt>
                <c:pt idx="191">
                  <c:v>0.2221273184</c:v>
                </c:pt>
                <c:pt idx="192">
                  <c:v>0.22084943949999999</c:v>
                </c:pt>
                <c:pt idx="193">
                  <c:v>0.22245121000000001</c:v>
                </c:pt>
                <c:pt idx="194">
                  <c:v>0.22300499679999999</c:v>
                </c:pt>
                <c:pt idx="195">
                  <c:v>0.22279936080000001</c:v>
                </c:pt>
                <c:pt idx="196">
                  <c:v>0.22366037959999999</c:v>
                </c:pt>
                <c:pt idx="197">
                  <c:v>0.22444525360000001</c:v>
                </c:pt>
                <c:pt idx="198">
                  <c:v>0.2253124118</c:v>
                </c:pt>
                <c:pt idx="199">
                  <c:v>0.22439903019999999</c:v>
                </c:pt>
                <c:pt idx="200">
                  <c:v>0.2258516699</c:v>
                </c:pt>
                <c:pt idx="201">
                  <c:v>0.22447375950000001</c:v>
                </c:pt>
                <c:pt idx="202">
                  <c:v>0.2260127962</c:v>
                </c:pt>
                <c:pt idx="203">
                  <c:v>0.22675798829999999</c:v>
                </c:pt>
                <c:pt idx="204">
                  <c:v>0.2257654965</c:v>
                </c:pt>
                <c:pt idx="205">
                  <c:v>0.2265968025</c:v>
                </c:pt>
                <c:pt idx="206">
                  <c:v>0.22851347920000001</c:v>
                </c:pt>
                <c:pt idx="207">
                  <c:v>0.22781810159999999</c:v>
                </c:pt>
                <c:pt idx="208">
                  <c:v>0.2277326435</c:v>
                </c:pt>
                <c:pt idx="209">
                  <c:v>0.2292266339</c:v>
                </c:pt>
                <c:pt idx="210">
                  <c:v>0.2285069525</c:v>
                </c:pt>
                <c:pt idx="211">
                  <c:v>0.2301437408</c:v>
                </c:pt>
                <c:pt idx="212">
                  <c:v>0.23012223840000001</c:v>
                </c:pt>
                <c:pt idx="213">
                  <c:v>0.22977995870000001</c:v>
                </c:pt>
                <c:pt idx="214">
                  <c:v>0.23056372999999999</c:v>
                </c:pt>
                <c:pt idx="215">
                  <c:v>0.23191665110000001</c:v>
                </c:pt>
                <c:pt idx="216">
                  <c:v>0.23207493130000001</c:v>
                </c:pt>
                <c:pt idx="217">
                  <c:v>0.23163172600000001</c:v>
                </c:pt>
                <c:pt idx="218">
                  <c:v>0.23362399640000001</c:v>
                </c:pt>
                <c:pt idx="219">
                  <c:v>0.2321328074</c:v>
                </c:pt>
                <c:pt idx="220">
                  <c:v>0.23450353739999999</c:v>
                </c:pt>
                <c:pt idx="221">
                  <c:v>0.23349294070000001</c:v>
                </c:pt>
                <c:pt idx="222">
                  <c:v>0.2347064465</c:v>
                </c:pt>
                <c:pt idx="223">
                  <c:v>0.23529526589999999</c:v>
                </c:pt>
                <c:pt idx="224">
                  <c:v>0.23574797810000001</c:v>
                </c:pt>
                <c:pt idx="225">
                  <c:v>0.23641361299999999</c:v>
                </c:pt>
                <c:pt idx="226">
                  <c:v>0.23572339119999999</c:v>
                </c:pt>
                <c:pt idx="227">
                  <c:v>0.23804470899999999</c:v>
                </c:pt>
                <c:pt idx="228">
                  <c:v>0.23692336680000001</c:v>
                </c:pt>
                <c:pt idx="229">
                  <c:v>0.2393601239</c:v>
                </c:pt>
                <c:pt idx="230">
                  <c:v>0.23873570559999999</c:v>
                </c:pt>
                <c:pt idx="231">
                  <c:v>0.238808468</c:v>
                </c:pt>
                <c:pt idx="232">
                  <c:v>0.2403371185</c:v>
                </c:pt>
                <c:pt idx="233">
                  <c:v>0.24053584040000001</c:v>
                </c:pt>
                <c:pt idx="234">
                  <c:v>0.24163904789999999</c:v>
                </c:pt>
                <c:pt idx="235">
                  <c:v>0.2422864139</c:v>
                </c:pt>
                <c:pt idx="236">
                  <c:v>0.24386619030000001</c:v>
                </c:pt>
                <c:pt idx="237">
                  <c:v>0.24197685720000001</c:v>
                </c:pt>
                <c:pt idx="238">
                  <c:v>0.24456994239999999</c:v>
                </c:pt>
                <c:pt idx="239">
                  <c:v>0.24357222019999999</c:v>
                </c:pt>
                <c:pt idx="240">
                  <c:v>0.24598167839999999</c:v>
                </c:pt>
                <c:pt idx="241">
                  <c:v>0.2463963777</c:v>
                </c:pt>
                <c:pt idx="242">
                  <c:v>0.2458125055</c:v>
                </c:pt>
                <c:pt idx="243">
                  <c:v>0.24734565620000001</c:v>
                </c:pt>
                <c:pt idx="244">
                  <c:v>0.24830040340000001</c:v>
                </c:pt>
                <c:pt idx="245">
                  <c:v>0.24909015000000001</c:v>
                </c:pt>
                <c:pt idx="246">
                  <c:v>0.24916824700000001</c:v>
                </c:pt>
                <c:pt idx="247">
                  <c:v>0.25084900859999998</c:v>
                </c:pt>
                <c:pt idx="248">
                  <c:v>0.24993063509999999</c:v>
                </c:pt>
                <c:pt idx="249">
                  <c:v>0.2513215244</c:v>
                </c:pt>
                <c:pt idx="250">
                  <c:v>0.2516747117</c:v>
                </c:pt>
                <c:pt idx="251">
                  <c:v>0.25209444759999999</c:v>
                </c:pt>
                <c:pt idx="252">
                  <c:v>0.25148984790000001</c:v>
                </c:pt>
                <c:pt idx="253">
                  <c:v>0.25313726069999998</c:v>
                </c:pt>
                <c:pt idx="254">
                  <c:v>0.2538508773</c:v>
                </c:pt>
                <c:pt idx="255">
                  <c:v>0.25425055619999998</c:v>
                </c:pt>
                <c:pt idx="256">
                  <c:v>0.25617554780000001</c:v>
                </c:pt>
                <c:pt idx="257">
                  <c:v>0.25436007980000003</c:v>
                </c:pt>
                <c:pt idx="258">
                  <c:v>0.2569581568</c:v>
                </c:pt>
                <c:pt idx="259">
                  <c:v>0.25688442589999999</c:v>
                </c:pt>
                <c:pt idx="260">
                  <c:v>0.25749242309999998</c:v>
                </c:pt>
                <c:pt idx="261">
                  <c:v>0.25764232869999998</c:v>
                </c:pt>
                <c:pt idx="262">
                  <c:v>0.2584707141</c:v>
                </c:pt>
                <c:pt idx="263">
                  <c:v>0.25977373120000002</c:v>
                </c:pt>
                <c:pt idx="264">
                  <c:v>0.25966277719999997</c:v>
                </c:pt>
                <c:pt idx="265">
                  <c:v>0.26144284010000002</c:v>
                </c:pt>
                <c:pt idx="266">
                  <c:v>0.25983837250000003</c:v>
                </c:pt>
                <c:pt idx="267">
                  <c:v>0.26302012800000002</c:v>
                </c:pt>
                <c:pt idx="268">
                  <c:v>0.26285651329999998</c:v>
                </c:pt>
                <c:pt idx="269">
                  <c:v>0.2632858455</c:v>
                </c:pt>
                <c:pt idx="270">
                  <c:v>0.26321768760000003</c:v>
                </c:pt>
                <c:pt idx="271">
                  <c:v>0.26447865370000001</c:v>
                </c:pt>
                <c:pt idx="272">
                  <c:v>0.26534068579999998</c:v>
                </c:pt>
                <c:pt idx="273">
                  <c:v>0.26560029390000001</c:v>
                </c:pt>
                <c:pt idx="274">
                  <c:v>0.26620748640000003</c:v>
                </c:pt>
                <c:pt idx="275">
                  <c:v>0.26637038590000001</c:v>
                </c:pt>
                <c:pt idx="276">
                  <c:v>0.26753193139999998</c:v>
                </c:pt>
                <c:pt idx="277">
                  <c:v>0.26781308650000002</c:v>
                </c:pt>
                <c:pt idx="278">
                  <c:v>0.26890188459999997</c:v>
                </c:pt>
                <c:pt idx="279">
                  <c:v>0.26864480969999999</c:v>
                </c:pt>
                <c:pt idx="280">
                  <c:v>0.2701877654</c:v>
                </c:pt>
                <c:pt idx="281">
                  <c:v>0.27058047060000001</c:v>
                </c:pt>
                <c:pt idx="282">
                  <c:v>0.27155944710000002</c:v>
                </c:pt>
                <c:pt idx="283">
                  <c:v>0.27222782369999998</c:v>
                </c:pt>
                <c:pt idx="284">
                  <c:v>0.27234414219999997</c:v>
                </c:pt>
                <c:pt idx="285">
                  <c:v>0.27403917909999997</c:v>
                </c:pt>
                <c:pt idx="286">
                  <c:v>0.27335545420000001</c:v>
                </c:pt>
                <c:pt idx="287">
                  <c:v>0.275328815</c:v>
                </c:pt>
                <c:pt idx="288">
                  <c:v>0.27488631009999998</c:v>
                </c:pt>
                <c:pt idx="289">
                  <c:v>0.27627703549999999</c:v>
                </c:pt>
                <c:pt idx="290">
                  <c:v>0.27670106290000002</c:v>
                </c:pt>
                <c:pt idx="291">
                  <c:v>0.27715820070000002</c:v>
                </c:pt>
                <c:pt idx="292">
                  <c:v>0.27805426719999998</c:v>
                </c:pt>
                <c:pt idx="293">
                  <c:v>0.27819707989999998</c:v>
                </c:pt>
                <c:pt idx="294">
                  <c:v>0.27993553879999999</c:v>
                </c:pt>
                <c:pt idx="295">
                  <c:v>0.27910402420000002</c:v>
                </c:pt>
                <c:pt idx="296">
                  <c:v>0.28029295799999998</c:v>
                </c:pt>
                <c:pt idx="297">
                  <c:v>0.28106871249999998</c:v>
                </c:pt>
                <c:pt idx="298">
                  <c:v>0.28121632340000002</c:v>
                </c:pt>
                <c:pt idx="299">
                  <c:v>0.28231599930000001</c:v>
                </c:pt>
                <c:pt idx="300">
                  <c:v>0.2827828825</c:v>
                </c:pt>
                <c:pt idx="301">
                  <c:v>0.28337386250000002</c:v>
                </c:pt>
                <c:pt idx="302">
                  <c:v>0.2833807766</c:v>
                </c:pt>
                <c:pt idx="303">
                  <c:v>0.2847730517</c:v>
                </c:pt>
                <c:pt idx="304">
                  <c:v>0.2847729027</c:v>
                </c:pt>
                <c:pt idx="305">
                  <c:v>0.28599408269999999</c:v>
                </c:pt>
                <c:pt idx="306">
                  <c:v>0.28667670490000002</c:v>
                </c:pt>
                <c:pt idx="307">
                  <c:v>0.28597813840000003</c:v>
                </c:pt>
                <c:pt idx="308">
                  <c:v>0.28767105939999998</c:v>
                </c:pt>
                <c:pt idx="309">
                  <c:v>0.287530601</c:v>
                </c:pt>
                <c:pt idx="310">
                  <c:v>0.28868082169999998</c:v>
                </c:pt>
                <c:pt idx="311">
                  <c:v>0.28907862309999999</c:v>
                </c:pt>
                <c:pt idx="312">
                  <c:v>0.29004552960000002</c:v>
                </c:pt>
                <c:pt idx="313">
                  <c:v>0.28931531310000003</c:v>
                </c:pt>
                <c:pt idx="314">
                  <c:v>0.29091751580000003</c:v>
                </c:pt>
                <c:pt idx="315">
                  <c:v>0.29114383459999998</c:v>
                </c:pt>
                <c:pt idx="316">
                  <c:v>0.2915446162</c:v>
                </c:pt>
                <c:pt idx="317">
                  <c:v>0.29182818529999999</c:v>
                </c:pt>
                <c:pt idx="318">
                  <c:v>0.29311716560000001</c:v>
                </c:pt>
                <c:pt idx="319">
                  <c:v>0.29347592589999999</c:v>
                </c:pt>
                <c:pt idx="320">
                  <c:v>0.29277688260000001</c:v>
                </c:pt>
                <c:pt idx="321">
                  <c:v>0.29494363070000001</c:v>
                </c:pt>
                <c:pt idx="322">
                  <c:v>0.29439899330000002</c:v>
                </c:pt>
                <c:pt idx="323">
                  <c:v>0.29517796639999999</c:v>
                </c:pt>
                <c:pt idx="324">
                  <c:v>0.29486846919999998</c:v>
                </c:pt>
                <c:pt idx="325">
                  <c:v>0.29621708390000001</c:v>
                </c:pt>
                <c:pt idx="326">
                  <c:v>0.29697909950000001</c:v>
                </c:pt>
                <c:pt idx="327">
                  <c:v>0.29733827709999999</c:v>
                </c:pt>
                <c:pt idx="328">
                  <c:v>0.29823935029999998</c:v>
                </c:pt>
                <c:pt idx="329">
                  <c:v>0.29836046700000002</c:v>
                </c:pt>
                <c:pt idx="330">
                  <c:v>0.29969456789999999</c:v>
                </c:pt>
                <c:pt idx="331">
                  <c:v>0.30046546460000001</c:v>
                </c:pt>
                <c:pt idx="332">
                  <c:v>0.30173885820000002</c:v>
                </c:pt>
                <c:pt idx="333">
                  <c:v>0.30097880960000001</c:v>
                </c:pt>
                <c:pt idx="334">
                  <c:v>0.3015798032</c:v>
                </c:pt>
                <c:pt idx="335">
                  <c:v>0.30230292679999998</c:v>
                </c:pt>
                <c:pt idx="336">
                  <c:v>0.30421167609999999</c:v>
                </c:pt>
                <c:pt idx="337">
                  <c:v>0.3045664132</c:v>
                </c:pt>
                <c:pt idx="338">
                  <c:v>0.30500021579999997</c:v>
                </c:pt>
                <c:pt idx="339">
                  <c:v>0.30616050960000002</c:v>
                </c:pt>
                <c:pt idx="340">
                  <c:v>0.3065439761</c:v>
                </c:pt>
                <c:pt idx="341">
                  <c:v>0.30806317929999999</c:v>
                </c:pt>
                <c:pt idx="342">
                  <c:v>0.3079097569</c:v>
                </c:pt>
                <c:pt idx="343">
                  <c:v>0.3084878325</c:v>
                </c:pt>
                <c:pt idx="344">
                  <c:v>0.30967146159999998</c:v>
                </c:pt>
                <c:pt idx="345">
                  <c:v>0.31050562860000003</c:v>
                </c:pt>
                <c:pt idx="346">
                  <c:v>0.31115159390000002</c:v>
                </c:pt>
                <c:pt idx="347">
                  <c:v>0.31219181419999997</c:v>
                </c:pt>
                <c:pt idx="348">
                  <c:v>0.31297108530000001</c:v>
                </c:pt>
                <c:pt idx="349">
                  <c:v>0.31349939110000002</c:v>
                </c:pt>
                <c:pt idx="350">
                  <c:v>0.31580469010000001</c:v>
                </c:pt>
                <c:pt idx="351">
                  <c:v>0.31540071959999999</c:v>
                </c:pt>
                <c:pt idx="352">
                  <c:v>0.31698578599999999</c:v>
                </c:pt>
                <c:pt idx="353">
                  <c:v>0.31761962179999997</c:v>
                </c:pt>
                <c:pt idx="354">
                  <c:v>0.3176328242</c:v>
                </c:pt>
                <c:pt idx="355">
                  <c:v>0.31909993289999999</c:v>
                </c:pt>
                <c:pt idx="356">
                  <c:v>0.32028555869999997</c:v>
                </c:pt>
                <c:pt idx="357">
                  <c:v>0.32164579630000001</c:v>
                </c:pt>
                <c:pt idx="358">
                  <c:v>0.32180008290000001</c:v>
                </c:pt>
                <c:pt idx="359">
                  <c:v>0.32401388879999998</c:v>
                </c:pt>
                <c:pt idx="360">
                  <c:v>0.32413274050000002</c:v>
                </c:pt>
                <c:pt idx="361">
                  <c:v>0.3254967332</c:v>
                </c:pt>
                <c:pt idx="362">
                  <c:v>0.32736670969999998</c:v>
                </c:pt>
                <c:pt idx="363">
                  <c:v>0.32770216460000001</c:v>
                </c:pt>
                <c:pt idx="364">
                  <c:v>0.32885679600000001</c:v>
                </c:pt>
                <c:pt idx="365">
                  <c:v>0.33059176800000001</c:v>
                </c:pt>
                <c:pt idx="366">
                  <c:v>0.3310940564</c:v>
                </c:pt>
                <c:pt idx="367">
                  <c:v>0.3312232792</c:v>
                </c:pt>
                <c:pt idx="368">
                  <c:v>0.33416518569999998</c:v>
                </c:pt>
                <c:pt idx="369">
                  <c:v>0.3345057964</c:v>
                </c:pt>
                <c:pt idx="370">
                  <c:v>0.3358662724</c:v>
                </c:pt>
                <c:pt idx="371">
                  <c:v>0.33731210230000003</c:v>
                </c:pt>
                <c:pt idx="372">
                  <c:v>0.33880862589999999</c:v>
                </c:pt>
                <c:pt idx="373">
                  <c:v>0.33923336859999997</c:v>
                </c:pt>
                <c:pt idx="374">
                  <c:v>0.3410005867</c:v>
                </c:pt>
                <c:pt idx="375">
                  <c:v>0.34266784789999999</c:v>
                </c:pt>
                <c:pt idx="376">
                  <c:v>0.34265065189999999</c:v>
                </c:pt>
                <c:pt idx="377">
                  <c:v>0.34537926320000001</c:v>
                </c:pt>
                <c:pt idx="378">
                  <c:v>0.34627851840000001</c:v>
                </c:pt>
                <c:pt idx="379">
                  <c:v>0.3477196991</c:v>
                </c:pt>
                <c:pt idx="380">
                  <c:v>0.34860149029999998</c:v>
                </c:pt>
                <c:pt idx="381">
                  <c:v>0.35002028940000002</c:v>
                </c:pt>
                <c:pt idx="382">
                  <c:v>0.35144057870000001</c:v>
                </c:pt>
                <c:pt idx="383">
                  <c:v>0.35306543109999999</c:v>
                </c:pt>
                <c:pt idx="384">
                  <c:v>0.35377749800000002</c:v>
                </c:pt>
                <c:pt idx="385">
                  <c:v>0.35628548259999998</c:v>
                </c:pt>
                <c:pt idx="386">
                  <c:v>0.35816439989999999</c:v>
                </c:pt>
                <c:pt idx="387">
                  <c:v>0.35782882570000002</c:v>
                </c:pt>
                <c:pt idx="388">
                  <c:v>0.36107587810000003</c:v>
                </c:pt>
                <c:pt idx="389">
                  <c:v>0.36156502369999999</c:v>
                </c:pt>
                <c:pt idx="390">
                  <c:v>0.36254358289999999</c:v>
                </c:pt>
                <c:pt idx="391">
                  <c:v>0.3638942242</c:v>
                </c:pt>
                <c:pt idx="392">
                  <c:v>0.36597681050000003</c:v>
                </c:pt>
                <c:pt idx="393">
                  <c:v>0.3668239117</c:v>
                </c:pt>
                <c:pt idx="394">
                  <c:v>0.36793088909999999</c:v>
                </c:pt>
                <c:pt idx="395">
                  <c:v>0.37061783669999998</c:v>
                </c:pt>
                <c:pt idx="396">
                  <c:v>0.3709669411</c:v>
                </c:pt>
                <c:pt idx="397">
                  <c:v>0.37360575800000001</c:v>
                </c:pt>
                <c:pt idx="398">
                  <c:v>0.3749366999</c:v>
                </c:pt>
                <c:pt idx="399">
                  <c:v>0.3761587441</c:v>
                </c:pt>
                <c:pt idx="400">
                  <c:v>0.37695074080000002</c:v>
                </c:pt>
                <c:pt idx="401">
                  <c:v>0.37815660239999999</c:v>
                </c:pt>
                <c:pt idx="402">
                  <c:v>0.38017922640000001</c:v>
                </c:pt>
                <c:pt idx="403">
                  <c:v>0.38161045310000002</c:v>
                </c:pt>
                <c:pt idx="404">
                  <c:v>0.38437575099999999</c:v>
                </c:pt>
                <c:pt idx="405">
                  <c:v>0.38526472449999999</c:v>
                </c:pt>
                <c:pt idx="406">
                  <c:v>0.38643857840000001</c:v>
                </c:pt>
                <c:pt idx="407">
                  <c:v>0.38839524980000001</c:v>
                </c:pt>
                <c:pt idx="408">
                  <c:v>0.39034256340000001</c:v>
                </c:pt>
                <c:pt idx="409">
                  <c:v>0.39152801040000001</c:v>
                </c:pt>
                <c:pt idx="410">
                  <c:v>0.39317718149999997</c:v>
                </c:pt>
                <c:pt idx="411">
                  <c:v>0.39470329879999999</c:v>
                </c:pt>
                <c:pt idx="412">
                  <c:v>0.39700603490000003</c:v>
                </c:pt>
                <c:pt idx="413">
                  <c:v>0.39944419260000003</c:v>
                </c:pt>
                <c:pt idx="414">
                  <c:v>0.39979404210000002</c:v>
                </c:pt>
                <c:pt idx="415">
                  <c:v>0.4024552703</c:v>
                </c:pt>
                <c:pt idx="416">
                  <c:v>0.40548625589999998</c:v>
                </c:pt>
                <c:pt idx="417">
                  <c:v>0.40788823369999999</c:v>
                </c:pt>
                <c:pt idx="418">
                  <c:v>0.4113993943</c:v>
                </c:pt>
                <c:pt idx="419">
                  <c:v>0.4142763317</c:v>
                </c:pt>
                <c:pt idx="420">
                  <c:v>0.41798472399999997</c:v>
                </c:pt>
                <c:pt idx="421">
                  <c:v>0.42152538899999997</c:v>
                </c:pt>
                <c:pt idx="422">
                  <c:v>0.42592298979999998</c:v>
                </c:pt>
                <c:pt idx="423">
                  <c:v>0.42948999999999998</c:v>
                </c:pt>
                <c:pt idx="424">
                  <c:v>0.434753418</c:v>
                </c:pt>
                <c:pt idx="425">
                  <c:v>0.43950784209999999</c:v>
                </c:pt>
                <c:pt idx="426">
                  <c:v>0.44559347630000001</c:v>
                </c:pt>
                <c:pt idx="427">
                  <c:v>0.45041498540000002</c:v>
                </c:pt>
                <c:pt idx="428">
                  <c:v>0.4578555822</c:v>
                </c:pt>
                <c:pt idx="429">
                  <c:v>0.46415761109999998</c:v>
                </c:pt>
                <c:pt idx="430">
                  <c:v>0.4738737643</c:v>
                </c:pt>
                <c:pt idx="431">
                  <c:v>0.4838835299</c:v>
                </c:pt>
                <c:pt idx="432">
                  <c:v>0.50291532279999995</c:v>
                </c:pt>
                <c:pt idx="433">
                  <c:v>0.5050255656</c:v>
                </c:pt>
                <c:pt idx="434">
                  <c:v>0.51548373700000005</c:v>
                </c:pt>
                <c:pt idx="435">
                  <c:v>0.52652657030000005</c:v>
                </c:pt>
                <c:pt idx="436">
                  <c:v>0.53734588620000001</c:v>
                </c:pt>
                <c:pt idx="437">
                  <c:v>0.54758477210000001</c:v>
                </c:pt>
                <c:pt idx="438">
                  <c:v>0.55825644730000001</c:v>
                </c:pt>
                <c:pt idx="439">
                  <c:v>0.56688046459999997</c:v>
                </c:pt>
                <c:pt idx="440">
                  <c:v>0.57583558560000003</c:v>
                </c:pt>
                <c:pt idx="441">
                  <c:v>0.58465820550000003</c:v>
                </c:pt>
                <c:pt idx="442">
                  <c:v>0.59337013959999996</c:v>
                </c:pt>
                <c:pt idx="443">
                  <c:v>0.60489416119999995</c:v>
                </c:pt>
                <c:pt idx="444">
                  <c:v>0.60955005880000002</c:v>
                </c:pt>
                <c:pt idx="445">
                  <c:v>0.61764198540000004</c:v>
                </c:pt>
                <c:pt idx="446">
                  <c:v>0.62686067820000002</c:v>
                </c:pt>
                <c:pt idx="447">
                  <c:v>0.63774532080000002</c:v>
                </c:pt>
                <c:pt idx="448">
                  <c:v>0.64207601550000004</c:v>
                </c:pt>
                <c:pt idx="449">
                  <c:v>0.64985173939999996</c:v>
                </c:pt>
                <c:pt idx="450">
                  <c:v>0.65655928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B93B-4FD2-9A57-45C4AD1E59E4}"/>
            </c:ext>
          </c:extLst>
        </c:ser>
        <c:ser>
          <c:idx val="7"/>
          <c:order val="7"/>
          <c:tx>
            <c:strRef>
              <c:f>'1'!$I$2</c:f>
              <c:strCache>
                <c:ptCount val="1"/>
                <c:pt idx="0">
                  <c:v>180 mi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I$3:$I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B93B-4FD2-9A57-45C4AD1E59E4}"/>
            </c:ext>
          </c:extLst>
        </c:ser>
        <c:ser>
          <c:idx val="8"/>
          <c:order val="8"/>
          <c:tx>
            <c:strRef>
              <c:f>'1'!$J$2</c:f>
              <c:strCache>
                <c:ptCount val="1"/>
                <c:pt idx="0">
                  <c:v>24 h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1'!$J$3:$J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B93B-4FD2-9A57-45C4AD1E5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3392447"/>
        <c:axId val="651523823"/>
      </c:scatterChart>
      <c:valAx>
        <c:axId val="643392447"/>
        <c:scaling>
          <c:orientation val="minMax"/>
          <c:max val="700"/>
          <c:min val="35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523823"/>
        <c:crosses val="autoZero"/>
        <c:crossBetween val="midCat"/>
      </c:valAx>
      <c:valAx>
        <c:axId val="651523823"/>
        <c:scaling>
          <c:orientation val="minMax"/>
          <c:max val="0.5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39244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5 mg/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2'!$B$2</c:f>
              <c:strCache>
                <c:ptCount val="1"/>
                <c:pt idx="0">
                  <c:v>0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B$3:$B$453</c:f>
              <c:numCache>
                <c:formatCode>General</c:formatCode>
                <c:ptCount val="451"/>
                <c:pt idx="0">
                  <c:v>0.19478344919999999</c:v>
                </c:pt>
                <c:pt idx="1">
                  <c:v>0.19652438159999999</c:v>
                </c:pt>
                <c:pt idx="2">
                  <c:v>0.19653679430000001</c:v>
                </c:pt>
                <c:pt idx="3">
                  <c:v>0.19730179010000001</c:v>
                </c:pt>
                <c:pt idx="4">
                  <c:v>0.19613319639999999</c:v>
                </c:pt>
                <c:pt idx="5">
                  <c:v>0.1972490251</c:v>
                </c:pt>
                <c:pt idx="6">
                  <c:v>0.19809815289999999</c:v>
                </c:pt>
                <c:pt idx="7">
                  <c:v>0.19934929909999999</c:v>
                </c:pt>
                <c:pt idx="8">
                  <c:v>0.19833974539999999</c:v>
                </c:pt>
                <c:pt idx="9">
                  <c:v>0.19883397219999999</c:v>
                </c:pt>
                <c:pt idx="10">
                  <c:v>0.19950015839999999</c:v>
                </c:pt>
                <c:pt idx="11">
                  <c:v>0.1989682019</c:v>
                </c:pt>
                <c:pt idx="12">
                  <c:v>0.20081035790000001</c:v>
                </c:pt>
                <c:pt idx="13">
                  <c:v>0.19998447599999999</c:v>
                </c:pt>
                <c:pt idx="14">
                  <c:v>0.19925186040000001</c:v>
                </c:pt>
                <c:pt idx="15">
                  <c:v>0.2010408789</c:v>
                </c:pt>
                <c:pt idx="16">
                  <c:v>0.20227894190000001</c:v>
                </c:pt>
                <c:pt idx="17">
                  <c:v>0.20173484089999999</c:v>
                </c:pt>
                <c:pt idx="18">
                  <c:v>0.20156043770000001</c:v>
                </c:pt>
                <c:pt idx="19">
                  <c:v>0.20280808210000001</c:v>
                </c:pt>
                <c:pt idx="20">
                  <c:v>0.20235991480000001</c:v>
                </c:pt>
                <c:pt idx="21">
                  <c:v>0.2045526356</c:v>
                </c:pt>
                <c:pt idx="22">
                  <c:v>0.20392540100000001</c:v>
                </c:pt>
                <c:pt idx="23">
                  <c:v>0.20351028439999999</c:v>
                </c:pt>
                <c:pt idx="24">
                  <c:v>0.20445066689999999</c:v>
                </c:pt>
                <c:pt idx="25">
                  <c:v>0.20539897679999999</c:v>
                </c:pt>
                <c:pt idx="26">
                  <c:v>0.20503918830000001</c:v>
                </c:pt>
                <c:pt idx="27">
                  <c:v>0.20504209400000001</c:v>
                </c:pt>
                <c:pt idx="28">
                  <c:v>0.2063568532</c:v>
                </c:pt>
                <c:pt idx="29">
                  <c:v>0.20631589</c:v>
                </c:pt>
                <c:pt idx="30">
                  <c:v>0.20745873449999999</c:v>
                </c:pt>
                <c:pt idx="31">
                  <c:v>0.20692853629999999</c:v>
                </c:pt>
                <c:pt idx="32">
                  <c:v>0.20681954920000001</c:v>
                </c:pt>
                <c:pt idx="33">
                  <c:v>0.2074032277</c:v>
                </c:pt>
                <c:pt idx="34">
                  <c:v>0.20802803340000001</c:v>
                </c:pt>
                <c:pt idx="35">
                  <c:v>0.2078425586</c:v>
                </c:pt>
                <c:pt idx="36">
                  <c:v>0.20776829120000001</c:v>
                </c:pt>
                <c:pt idx="37">
                  <c:v>0.209133029</c:v>
                </c:pt>
                <c:pt idx="38">
                  <c:v>0.2086122483</c:v>
                </c:pt>
                <c:pt idx="39">
                  <c:v>0.2098129839</c:v>
                </c:pt>
                <c:pt idx="40">
                  <c:v>0.2099498957</c:v>
                </c:pt>
                <c:pt idx="41">
                  <c:v>0.21070034800000001</c:v>
                </c:pt>
                <c:pt idx="42">
                  <c:v>0.209891513</c:v>
                </c:pt>
                <c:pt idx="43">
                  <c:v>0.21161761879999999</c:v>
                </c:pt>
                <c:pt idx="44">
                  <c:v>0.21086604889999999</c:v>
                </c:pt>
                <c:pt idx="45">
                  <c:v>0.21075858180000001</c:v>
                </c:pt>
                <c:pt idx="46">
                  <c:v>0.21158011260000001</c:v>
                </c:pt>
                <c:pt idx="47">
                  <c:v>0.2127451152</c:v>
                </c:pt>
                <c:pt idx="48">
                  <c:v>0.21263900399999999</c:v>
                </c:pt>
                <c:pt idx="49">
                  <c:v>0.21215134860000001</c:v>
                </c:pt>
                <c:pt idx="50">
                  <c:v>0.2135949731</c:v>
                </c:pt>
                <c:pt idx="51">
                  <c:v>0.2128826529</c:v>
                </c:pt>
                <c:pt idx="52">
                  <c:v>0.21281225979999999</c:v>
                </c:pt>
                <c:pt idx="53">
                  <c:v>0.21422891320000001</c:v>
                </c:pt>
                <c:pt idx="54">
                  <c:v>0.2139513344</c:v>
                </c:pt>
                <c:pt idx="55">
                  <c:v>0.21468415860000001</c:v>
                </c:pt>
                <c:pt idx="56">
                  <c:v>0.2142047584</c:v>
                </c:pt>
                <c:pt idx="57">
                  <c:v>0.21537907419999999</c:v>
                </c:pt>
                <c:pt idx="58">
                  <c:v>0.2137378603</c:v>
                </c:pt>
                <c:pt idx="59">
                  <c:v>0.2163360715</c:v>
                </c:pt>
                <c:pt idx="60">
                  <c:v>0.21500255169999999</c:v>
                </c:pt>
                <c:pt idx="61">
                  <c:v>0.2159415334</c:v>
                </c:pt>
                <c:pt idx="62">
                  <c:v>0.21572095159999999</c:v>
                </c:pt>
                <c:pt idx="63">
                  <c:v>0.215449214</c:v>
                </c:pt>
                <c:pt idx="64">
                  <c:v>0.21681050960000001</c:v>
                </c:pt>
                <c:pt idx="65">
                  <c:v>0.21577642859999999</c:v>
                </c:pt>
                <c:pt idx="66">
                  <c:v>0.21666468680000001</c:v>
                </c:pt>
                <c:pt idx="67">
                  <c:v>0.21586178240000001</c:v>
                </c:pt>
                <c:pt idx="68">
                  <c:v>0.21563014389999999</c:v>
                </c:pt>
                <c:pt idx="69">
                  <c:v>0.21456713969999999</c:v>
                </c:pt>
                <c:pt idx="70">
                  <c:v>0.2145586461</c:v>
                </c:pt>
                <c:pt idx="71">
                  <c:v>0.2159042954</c:v>
                </c:pt>
                <c:pt idx="72">
                  <c:v>0.21547392009999999</c:v>
                </c:pt>
                <c:pt idx="73">
                  <c:v>0.21438898149999999</c:v>
                </c:pt>
                <c:pt idx="74">
                  <c:v>0.21378237010000001</c:v>
                </c:pt>
                <c:pt idx="75">
                  <c:v>0.2147761732</c:v>
                </c:pt>
                <c:pt idx="76">
                  <c:v>0.21299298110000001</c:v>
                </c:pt>
                <c:pt idx="77">
                  <c:v>0.2148850262</c:v>
                </c:pt>
                <c:pt idx="78">
                  <c:v>0.2133389413</c:v>
                </c:pt>
                <c:pt idx="79">
                  <c:v>0.21286220850000001</c:v>
                </c:pt>
                <c:pt idx="80">
                  <c:v>0.21423412859999999</c:v>
                </c:pt>
                <c:pt idx="81">
                  <c:v>0.21400675180000001</c:v>
                </c:pt>
                <c:pt idx="82">
                  <c:v>0.21509250999999999</c:v>
                </c:pt>
                <c:pt idx="83">
                  <c:v>0.21311004459999999</c:v>
                </c:pt>
                <c:pt idx="84">
                  <c:v>0.21456670759999999</c:v>
                </c:pt>
                <c:pt idx="85">
                  <c:v>0.21414634590000001</c:v>
                </c:pt>
                <c:pt idx="86">
                  <c:v>0.2137145698</c:v>
                </c:pt>
                <c:pt idx="87">
                  <c:v>0.21518792210000001</c:v>
                </c:pt>
                <c:pt idx="88">
                  <c:v>0.21464054290000001</c:v>
                </c:pt>
                <c:pt idx="89">
                  <c:v>0.21425312760000001</c:v>
                </c:pt>
                <c:pt idx="90">
                  <c:v>0.21395489570000001</c:v>
                </c:pt>
                <c:pt idx="91">
                  <c:v>0.2143740505</c:v>
                </c:pt>
                <c:pt idx="92">
                  <c:v>0.21402560170000001</c:v>
                </c:pt>
                <c:pt idx="93">
                  <c:v>0.21547025440000001</c:v>
                </c:pt>
                <c:pt idx="94">
                  <c:v>0.2144121826</c:v>
                </c:pt>
                <c:pt idx="95">
                  <c:v>0.21417444939999999</c:v>
                </c:pt>
                <c:pt idx="96">
                  <c:v>0.2149903625</c:v>
                </c:pt>
                <c:pt idx="97">
                  <c:v>0.2169772834</c:v>
                </c:pt>
                <c:pt idx="98">
                  <c:v>0.214927271</c:v>
                </c:pt>
                <c:pt idx="99">
                  <c:v>0.21573936939999999</c:v>
                </c:pt>
                <c:pt idx="100">
                  <c:v>0.216208294</c:v>
                </c:pt>
                <c:pt idx="101">
                  <c:v>0.2161594033</c:v>
                </c:pt>
                <c:pt idx="102">
                  <c:v>0.21753954889999999</c:v>
                </c:pt>
                <c:pt idx="103">
                  <c:v>0.21639819439999999</c:v>
                </c:pt>
                <c:pt idx="104">
                  <c:v>0.21706500649999999</c:v>
                </c:pt>
                <c:pt idx="105">
                  <c:v>0.2179038227</c:v>
                </c:pt>
                <c:pt idx="106">
                  <c:v>0.21793550249999999</c:v>
                </c:pt>
                <c:pt idx="107">
                  <c:v>0.2184330374</c:v>
                </c:pt>
                <c:pt idx="108">
                  <c:v>0.21850615740000001</c:v>
                </c:pt>
                <c:pt idx="109">
                  <c:v>0.21837808189999999</c:v>
                </c:pt>
                <c:pt idx="110">
                  <c:v>0.21953470999999999</c:v>
                </c:pt>
                <c:pt idx="111">
                  <c:v>0.2189769298</c:v>
                </c:pt>
                <c:pt idx="112">
                  <c:v>0.21967145799999999</c:v>
                </c:pt>
                <c:pt idx="113">
                  <c:v>0.21970880030000001</c:v>
                </c:pt>
                <c:pt idx="114">
                  <c:v>0.21999271209999999</c:v>
                </c:pt>
                <c:pt idx="115">
                  <c:v>0.22110110520000001</c:v>
                </c:pt>
                <c:pt idx="116">
                  <c:v>0.22159749270000001</c:v>
                </c:pt>
                <c:pt idx="117">
                  <c:v>0.22072027620000001</c:v>
                </c:pt>
                <c:pt idx="118">
                  <c:v>0.22158524390000001</c:v>
                </c:pt>
                <c:pt idx="119">
                  <c:v>0.22217462960000001</c:v>
                </c:pt>
                <c:pt idx="120">
                  <c:v>0.22126896679999999</c:v>
                </c:pt>
                <c:pt idx="121">
                  <c:v>0.22173687819999999</c:v>
                </c:pt>
                <c:pt idx="122">
                  <c:v>0.2228789628</c:v>
                </c:pt>
                <c:pt idx="123">
                  <c:v>0.2217579633</c:v>
                </c:pt>
                <c:pt idx="124">
                  <c:v>0.22243112330000001</c:v>
                </c:pt>
                <c:pt idx="125">
                  <c:v>0.22413009410000001</c:v>
                </c:pt>
                <c:pt idx="126">
                  <c:v>0.22387683389999999</c:v>
                </c:pt>
                <c:pt idx="127">
                  <c:v>0.22403281929999999</c:v>
                </c:pt>
                <c:pt idx="128">
                  <c:v>0.2244671285</c:v>
                </c:pt>
                <c:pt idx="129">
                  <c:v>0.2253670394</c:v>
                </c:pt>
                <c:pt idx="130">
                  <c:v>0.22527763249999999</c:v>
                </c:pt>
                <c:pt idx="131">
                  <c:v>0.22639355059999999</c:v>
                </c:pt>
                <c:pt idx="132">
                  <c:v>0.2243060768</c:v>
                </c:pt>
                <c:pt idx="133">
                  <c:v>0.2253495157</c:v>
                </c:pt>
                <c:pt idx="134">
                  <c:v>0.22634546459999999</c:v>
                </c:pt>
                <c:pt idx="135">
                  <c:v>0.226265043</c:v>
                </c:pt>
                <c:pt idx="136">
                  <c:v>0.227406621</c:v>
                </c:pt>
                <c:pt idx="137">
                  <c:v>0.22614616160000001</c:v>
                </c:pt>
                <c:pt idx="138">
                  <c:v>0.22752986850000001</c:v>
                </c:pt>
                <c:pt idx="139">
                  <c:v>0.22689563039999999</c:v>
                </c:pt>
                <c:pt idx="140">
                  <c:v>0.2279367447</c:v>
                </c:pt>
                <c:pt idx="141">
                  <c:v>0.22709454600000001</c:v>
                </c:pt>
                <c:pt idx="142">
                  <c:v>0.22782664</c:v>
                </c:pt>
                <c:pt idx="143">
                  <c:v>0.22872276599999999</c:v>
                </c:pt>
                <c:pt idx="144">
                  <c:v>0.22863642870000001</c:v>
                </c:pt>
                <c:pt idx="145">
                  <c:v>0.22838938240000001</c:v>
                </c:pt>
                <c:pt idx="146">
                  <c:v>0.2286108285</c:v>
                </c:pt>
                <c:pt idx="147">
                  <c:v>0.22999012469999999</c:v>
                </c:pt>
                <c:pt idx="148">
                  <c:v>0.22957932950000001</c:v>
                </c:pt>
                <c:pt idx="149">
                  <c:v>0.23067052660000001</c:v>
                </c:pt>
                <c:pt idx="150">
                  <c:v>0.23029772940000001</c:v>
                </c:pt>
                <c:pt idx="151">
                  <c:v>0.2298084199</c:v>
                </c:pt>
                <c:pt idx="152">
                  <c:v>0.2314009219</c:v>
                </c:pt>
                <c:pt idx="153">
                  <c:v>0.23264454309999999</c:v>
                </c:pt>
                <c:pt idx="154">
                  <c:v>0.23088844119999999</c:v>
                </c:pt>
                <c:pt idx="155">
                  <c:v>0.23231767119999999</c:v>
                </c:pt>
                <c:pt idx="156">
                  <c:v>0.2328913212</c:v>
                </c:pt>
                <c:pt idx="157">
                  <c:v>0.23289787770000001</c:v>
                </c:pt>
                <c:pt idx="158">
                  <c:v>0.23351500929999999</c:v>
                </c:pt>
                <c:pt idx="159">
                  <c:v>0.23397473990000001</c:v>
                </c:pt>
                <c:pt idx="160">
                  <c:v>0.2332138419</c:v>
                </c:pt>
                <c:pt idx="161">
                  <c:v>0.2345533222</c:v>
                </c:pt>
                <c:pt idx="162">
                  <c:v>0.2364762574</c:v>
                </c:pt>
                <c:pt idx="163">
                  <c:v>0.2350525409</c:v>
                </c:pt>
                <c:pt idx="164">
                  <c:v>0.2365605086</c:v>
                </c:pt>
                <c:pt idx="165">
                  <c:v>0.2368900478</c:v>
                </c:pt>
                <c:pt idx="166">
                  <c:v>0.23722451929999999</c:v>
                </c:pt>
                <c:pt idx="167">
                  <c:v>0.23810775579999999</c:v>
                </c:pt>
                <c:pt idx="168">
                  <c:v>0.23698756100000001</c:v>
                </c:pt>
                <c:pt idx="169">
                  <c:v>0.2385137826</c:v>
                </c:pt>
                <c:pt idx="170">
                  <c:v>0.23848311599999999</c:v>
                </c:pt>
                <c:pt idx="171">
                  <c:v>0.24020023639999999</c:v>
                </c:pt>
                <c:pt idx="172">
                  <c:v>0.2396290898</c:v>
                </c:pt>
                <c:pt idx="173">
                  <c:v>0.2395088226</c:v>
                </c:pt>
                <c:pt idx="174">
                  <c:v>0.23992115259999999</c:v>
                </c:pt>
                <c:pt idx="175">
                  <c:v>0.2409088314</c:v>
                </c:pt>
                <c:pt idx="176">
                  <c:v>0.24145062270000001</c:v>
                </c:pt>
                <c:pt idx="177">
                  <c:v>0.2420840561</c:v>
                </c:pt>
                <c:pt idx="178">
                  <c:v>0.24175295229999999</c:v>
                </c:pt>
                <c:pt idx="179">
                  <c:v>0.24317830800000001</c:v>
                </c:pt>
                <c:pt idx="180">
                  <c:v>0.24367356300000001</c:v>
                </c:pt>
                <c:pt idx="181">
                  <c:v>0.24428944289999999</c:v>
                </c:pt>
                <c:pt idx="182">
                  <c:v>0.24548023939999999</c:v>
                </c:pt>
                <c:pt idx="183">
                  <c:v>0.24511511620000001</c:v>
                </c:pt>
                <c:pt idx="184">
                  <c:v>0.24693632130000001</c:v>
                </c:pt>
                <c:pt idx="185">
                  <c:v>0.2468896508</c:v>
                </c:pt>
                <c:pt idx="186">
                  <c:v>0.24759337310000001</c:v>
                </c:pt>
                <c:pt idx="187">
                  <c:v>0.24856270850000001</c:v>
                </c:pt>
                <c:pt idx="188">
                  <c:v>0.2484582961</c:v>
                </c:pt>
                <c:pt idx="189">
                  <c:v>0.24983266000000001</c:v>
                </c:pt>
                <c:pt idx="190">
                  <c:v>0.25078624490000001</c:v>
                </c:pt>
                <c:pt idx="191">
                  <c:v>0.25181126590000003</c:v>
                </c:pt>
                <c:pt idx="192">
                  <c:v>0.25228700040000002</c:v>
                </c:pt>
                <c:pt idx="193">
                  <c:v>0.25339269640000001</c:v>
                </c:pt>
                <c:pt idx="194">
                  <c:v>0.25414434079999998</c:v>
                </c:pt>
                <c:pt idx="195">
                  <c:v>0.25482544299999998</c:v>
                </c:pt>
                <c:pt idx="196">
                  <c:v>0.25680512189999999</c:v>
                </c:pt>
                <c:pt idx="197">
                  <c:v>0.25654527539999999</c:v>
                </c:pt>
                <c:pt idx="198">
                  <c:v>0.2580342591</c:v>
                </c:pt>
                <c:pt idx="199">
                  <c:v>0.26006528740000001</c:v>
                </c:pt>
                <c:pt idx="200">
                  <c:v>0.2605029941</c:v>
                </c:pt>
                <c:pt idx="201">
                  <c:v>0.2618246078</c:v>
                </c:pt>
                <c:pt idx="202">
                  <c:v>0.26234477760000002</c:v>
                </c:pt>
                <c:pt idx="203">
                  <c:v>0.2648015916</c:v>
                </c:pt>
                <c:pt idx="204">
                  <c:v>0.26458078619999997</c:v>
                </c:pt>
                <c:pt idx="205">
                  <c:v>0.26775878669999997</c:v>
                </c:pt>
                <c:pt idx="206">
                  <c:v>0.2674532235</c:v>
                </c:pt>
                <c:pt idx="207">
                  <c:v>0.26931315659999999</c:v>
                </c:pt>
                <c:pt idx="208">
                  <c:v>0.27243044970000002</c:v>
                </c:pt>
                <c:pt idx="209">
                  <c:v>0.27418568729999998</c:v>
                </c:pt>
                <c:pt idx="210">
                  <c:v>0.27465739849999998</c:v>
                </c:pt>
                <c:pt idx="211">
                  <c:v>0.27700936790000003</c:v>
                </c:pt>
                <c:pt idx="212">
                  <c:v>0.27975788709999999</c:v>
                </c:pt>
                <c:pt idx="213">
                  <c:v>0.28087723260000003</c:v>
                </c:pt>
                <c:pt idx="214">
                  <c:v>0.28495457769999999</c:v>
                </c:pt>
                <c:pt idx="215">
                  <c:v>0.28484451770000002</c:v>
                </c:pt>
                <c:pt idx="216">
                  <c:v>0.2881347239</c:v>
                </c:pt>
                <c:pt idx="217">
                  <c:v>0.29204562309999998</c:v>
                </c:pt>
                <c:pt idx="218">
                  <c:v>0.29499033089999999</c:v>
                </c:pt>
                <c:pt idx="219">
                  <c:v>0.2972263396</c:v>
                </c:pt>
                <c:pt idx="220">
                  <c:v>0.29953816529999999</c:v>
                </c:pt>
                <c:pt idx="221">
                  <c:v>0.30411386489999997</c:v>
                </c:pt>
                <c:pt idx="222">
                  <c:v>0.30657374859999997</c:v>
                </c:pt>
                <c:pt idx="223">
                  <c:v>0.31035807729999998</c:v>
                </c:pt>
                <c:pt idx="224">
                  <c:v>0.3139974177</c:v>
                </c:pt>
                <c:pt idx="225">
                  <c:v>0.31743380430000001</c:v>
                </c:pt>
                <c:pt idx="226">
                  <c:v>0.32233366369999999</c:v>
                </c:pt>
                <c:pt idx="227">
                  <c:v>0.32737344499999999</c:v>
                </c:pt>
                <c:pt idx="228">
                  <c:v>0.33046397570000002</c:v>
                </c:pt>
                <c:pt idx="229">
                  <c:v>0.33592027429999999</c:v>
                </c:pt>
                <c:pt idx="230">
                  <c:v>0.34087720510000002</c:v>
                </c:pt>
                <c:pt idx="231">
                  <c:v>0.3457601964</c:v>
                </c:pt>
                <c:pt idx="232">
                  <c:v>0.35328379269999999</c:v>
                </c:pt>
                <c:pt idx="233">
                  <c:v>0.35813984269999999</c:v>
                </c:pt>
                <c:pt idx="234">
                  <c:v>0.3644697368</c:v>
                </c:pt>
                <c:pt idx="235">
                  <c:v>0.37021338939999998</c:v>
                </c:pt>
                <c:pt idx="236">
                  <c:v>0.3764718473</c:v>
                </c:pt>
                <c:pt idx="237">
                  <c:v>0.38416293260000001</c:v>
                </c:pt>
                <c:pt idx="238">
                  <c:v>0.39093473550000002</c:v>
                </c:pt>
                <c:pt idx="239">
                  <c:v>0.3978361487</c:v>
                </c:pt>
                <c:pt idx="240">
                  <c:v>0.40506163239999998</c:v>
                </c:pt>
                <c:pt idx="241">
                  <c:v>0.41332006449999997</c:v>
                </c:pt>
                <c:pt idx="242">
                  <c:v>0.42137077449999999</c:v>
                </c:pt>
                <c:pt idx="243">
                  <c:v>0.43014663460000002</c:v>
                </c:pt>
                <c:pt idx="244">
                  <c:v>0.4379734099</c:v>
                </c:pt>
                <c:pt idx="245">
                  <c:v>0.44572916629999998</c:v>
                </c:pt>
                <c:pt idx="246">
                  <c:v>0.4562206566</c:v>
                </c:pt>
                <c:pt idx="247">
                  <c:v>0.46475997569999999</c:v>
                </c:pt>
                <c:pt idx="248">
                  <c:v>0.47316241260000003</c:v>
                </c:pt>
                <c:pt idx="249">
                  <c:v>0.48212990160000002</c:v>
                </c:pt>
                <c:pt idx="250">
                  <c:v>0.49248102310000003</c:v>
                </c:pt>
                <c:pt idx="251">
                  <c:v>0.50149095060000004</c:v>
                </c:pt>
                <c:pt idx="252">
                  <c:v>0.51115506889999995</c:v>
                </c:pt>
                <c:pt idx="253">
                  <c:v>0.51814317700000001</c:v>
                </c:pt>
                <c:pt idx="254">
                  <c:v>0.52769446369999995</c:v>
                </c:pt>
                <c:pt idx="255">
                  <c:v>0.53850179909999996</c:v>
                </c:pt>
                <c:pt idx="256">
                  <c:v>0.54733157160000001</c:v>
                </c:pt>
                <c:pt idx="257">
                  <c:v>0.55496013160000002</c:v>
                </c:pt>
                <c:pt idx="258">
                  <c:v>0.56323444840000003</c:v>
                </c:pt>
                <c:pt idx="259">
                  <c:v>0.57275313139999995</c:v>
                </c:pt>
                <c:pt idx="260">
                  <c:v>0.58003795150000004</c:v>
                </c:pt>
                <c:pt idx="261">
                  <c:v>0.58864647150000005</c:v>
                </c:pt>
                <c:pt idx="262">
                  <c:v>0.59482705589999996</c:v>
                </c:pt>
                <c:pt idx="263">
                  <c:v>0.60219579940000001</c:v>
                </c:pt>
                <c:pt idx="264">
                  <c:v>0.60865342619999996</c:v>
                </c:pt>
                <c:pt idx="265">
                  <c:v>0.61596941949999995</c:v>
                </c:pt>
                <c:pt idx="266">
                  <c:v>0.62274652720000001</c:v>
                </c:pt>
                <c:pt idx="267">
                  <c:v>0.62788081169999999</c:v>
                </c:pt>
                <c:pt idx="268">
                  <c:v>0.63454997540000002</c:v>
                </c:pt>
                <c:pt idx="269">
                  <c:v>0.64056628940000004</c:v>
                </c:pt>
                <c:pt idx="270">
                  <c:v>0.64565229420000003</c:v>
                </c:pt>
                <c:pt idx="271">
                  <c:v>0.64989882710000002</c:v>
                </c:pt>
                <c:pt idx="272">
                  <c:v>0.65485209229999997</c:v>
                </c:pt>
                <c:pt idx="273">
                  <c:v>0.65937465429999997</c:v>
                </c:pt>
                <c:pt idx="274">
                  <c:v>0.66391587259999996</c:v>
                </c:pt>
                <c:pt idx="275">
                  <c:v>0.66816061739999999</c:v>
                </c:pt>
                <c:pt idx="276">
                  <c:v>0.67090916629999997</c:v>
                </c:pt>
                <c:pt idx="277">
                  <c:v>0.67474955319999996</c:v>
                </c:pt>
                <c:pt idx="278">
                  <c:v>0.67913144830000005</c:v>
                </c:pt>
                <c:pt idx="279">
                  <c:v>0.68121254440000001</c:v>
                </c:pt>
                <c:pt idx="280">
                  <c:v>0.68302595619999995</c:v>
                </c:pt>
                <c:pt idx="281">
                  <c:v>0.68616300819999998</c:v>
                </c:pt>
                <c:pt idx="282">
                  <c:v>0.68853169680000004</c:v>
                </c:pt>
                <c:pt idx="283">
                  <c:v>0.69058841469999999</c:v>
                </c:pt>
                <c:pt idx="284">
                  <c:v>0.69355070590000001</c:v>
                </c:pt>
                <c:pt idx="285">
                  <c:v>0.69426226619999998</c:v>
                </c:pt>
                <c:pt idx="286">
                  <c:v>0.69638347629999997</c:v>
                </c:pt>
                <c:pt idx="287">
                  <c:v>0.69734519719999999</c:v>
                </c:pt>
                <c:pt idx="288">
                  <c:v>0.69876378770000003</c:v>
                </c:pt>
                <c:pt idx="289">
                  <c:v>0.69871932270000003</c:v>
                </c:pt>
                <c:pt idx="290">
                  <c:v>0.70074772829999998</c:v>
                </c:pt>
                <c:pt idx="291">
                  <c:v>0.69901096819999997</c:v>
                </c:pt>
                <c:pt idx="292">
                  <c:v>0.69943994279999999</c:v>
                </c:pt>
                <c:pt idx="293">
                  <c:v>0.70110410450000005</c:v>
                </c:pt>
                <c:pt idx="294">
                  <c:v>0.69997316600000004</c:v>
                </c:pt>
                <c:pt idx="295">
                  <c:v>0.69962030649999996</c:v>
                </c:pt>
                <c:pt idx="296">
                  <c:v>0.69810801739999995</c:v>
                </c:pt>
                <c:pt idx="297">
                  <c:v>0.69762969019999999</c:v>
                </c:pt>
                <c:pt idx="298">
                  <c:v>0.69612747429999999</c:v>
                </c:pt>
                <c:pt idx="299">
                  <c:v>0.69467043880000001</c:v>
                </c:pt>
                <c:pt idx="300">
                  <c:v>0.69191282990000003</c:v>
                </c:pt>
                <c:pt idx="301">
                  <c:v>0.69076126810000005</c:v>
                </c:pt>
                <c:pt idx="302">
                  <c:v>0.68922996520000002</c:v>
                </c:pt>
                <c:pt idx="303">
                  <c:v>0.68632245059999997</c:v>
                </c:pt>
                <c:pt idx="304">
                  <c:v>0.6821146011</c:v>
                </c:pt>
                <c:pt idx="305">
                  <c:v>0.67962455749999995</c:v>
                </c:pt>
                <c:pt idx="306">
                  <c:v>0.67697525020000004</c:v>
                </c:pt>
                <c:pt idx="307">
                  <c:v>0.67276865239999994</c:v>
                </c:pt>
                <c:pt idx="308">
                  <c:v>0.67021882529999999</c:v>
                </c:pt>
                <c:pt idx="309">
                  <c:v>0.66481989620000004</c:v>
                </c:pt>
                <c:pt idx="310">
                  <c:v>0.66117656229999999</c:v>
                </c:pt>
                <c:pt idx="311">
                  <c:v>0.65768766400000001</c:v>
                </c:pt>
                <c:pt idx="312">
                  <c:v>0.6538553238</c:v>
                </c:pt>
                <c:pt idx="313">
                  <c:v>0.64828556780000002</c:v>
                </c:pt>
                <c:pt idx="314">
                  <c:v>0.64325833320000003</c:v>
                </c:pt>
                <c:pt idx="315">
                  <c:v>0.63976007700000004</c:v>
                </c:pt>
                <c:pt idx="316">
                  <c:v>0.63436794279999997</c:v>
                </c:pt>
                <c:pt idx="317">
                  <c:v>0.63091766829999996</c:v>
                </c:pt>
                <c:pt idx="318">
                  <c:v>0.62490898370000003</c:v>
                </c:pt>
                <c:pt idx="319">
                  <c:v>0.61984384059999997</c:v>
                </c:pt>
                <c:pt idx="320">
                  <c:v>0.61596685650000005</c:v>
                </c:pt>
                <c:pt idx="321">
                  <c:v>0.61170130970000003</c:v>
                </c:pt>
                <c:pt idx="322">
                  <c:v>0.60565674300000005</c:v>
                </c:pt>
                <c:pt idx="323">
                  <c:v>0.60001343490000003</c:v>
                </c:pt>
                <c:pt idx="324">
                  <c:v>0.59626573319999998</c:v>
                </c:pt>
                <c:pt idx="325">
                  <c:v>0.59231877330000005</c:v>
                </c:pt>
                <c:pt idx="326">
                  <c:v>0.58769899609999998</c:v>
                </c:pt>
                <c:pt idx="327">
                  <c:v>0.58215790990000005</c:v>
                </c:pt>
                <c:pt idx="328">
                  <c:v>0.57727986570000001</c:v>
                </c:pt>
                <c:pt idx="329">
                  <c:v>0.57253837590000001</c:v>
                </c:pt>
                <c:pt idx="330">
                  <c:v>0.56922602649999998</c:v>
                </c:pt>
                <c:pt idx="331">
                  <c:v>0.56469041109999996</c:v>
                </c:pt>
                <c:pt idx="332">
                  <c:v>0.55923873189999995</c:v>
                </c:pt>
                <c:pt idx="333">
                  <c:v>0.55473643539999995</c:v>
                </c:pt>
                <c:pt idx="334">
                  <c:v>0.55118203160000001</c:v>
                </c:pt>
                <c:pt idx="335">
                  <c:v>0.54788410659999998</c:v>
                </c:pt>
                <c:pt idx="336">
                  <c:v>0.5430041552</c:v>
                </c:pt>
                <c:pt idx="337">
                  <c:v>0.5386579037</c:v>
                </c:pt>
                <c:pt idx="338">
                  <c:v>0.53496158120000004</c:v>
                </c:pt>
                <c:pt idx="339">
                  <c:v>0.53108775620000004</c:v>
                </c:pt>
                <c:pt idx="340">
                  <c:v>0.52724969389999998</c:v>
                </c:pt>
                <c:pt idx="341">
                  <c:v>0.52187645439999997</c:v>
                </c:pt>
                <c:pt idx="342">
                  <c:v>0.52033078669999999</c:v>
                </c:pt>
                <c:pt idx="343">
                  <c:v>0.51705712079999999</c:v>
                </c:pt>
                <c:pt idx="344">
                  <c:v>0.5128806829</c:v>
                </c:pt>
                <c:pt idx="345">
                  <c:v>0.51018476489999998</c:v>
                </c:pt>
                <c:pt idx="346">
                  <c:v>0.50750082730000001</c:v>
                </c:pt>
                <c:pt idx="347">
                  <c:v>0.5036308169</c:v>
                </c:pt>
                <c:pt idx="348">
                  <c:v>0.50012695789999995</c:v>
                </c:pt>
                <c:pt idx="349">
                  <c:v>0.49937042590000003</c:v>
                </c:pt>
                <c:pt idx="350">
                  <c:v>0.49635285140000002</c:v>
                </c:pt>
                <c:pt idx="351">
                  <c:v>0.49398773909999999</c:v>
                </c:pt>
                <c:pt idx="352">
                  <c:v>0.49202311040000002</c:v>
                </c:pt>
                <c:pt idx="353">
                  <c:v>0.48995882270000002</c:v>
                </c:pt>
                <c:pt idx="354">
                  <c:v>0.48707085849999998</c:v>
                </c:pt>
                <c:pt idx="355">
                  <c:v>0.48726421590000002</c:v>
                </c:pt>
                <c:pt idx="356">
                  <c:v>0.4838373661</c:v>
                </c:pt>
                <c:pt idx="357">
                  <c:v>0.48245152829999999</c:v>
                </c:pt>
                <c:pt idx="358">
                  <c:v>0.48248255249999999</c:v>
                </c:pt>
                <c:pt idx="359">
                  <c:v>0.48045352099999999</c:v>
                </c:pt>
                <c:pt idx="360">
                  <c:v>0.480609864</c:v>
                </c:pt>
                <c:pt idx="361">
                  <c:v>0.47863385079999998</c:v>
                </c:pt>
                <c:pt idx="362">
                  <c:v>0.47884517910000002</c:v>
                </c:pt>
                <c:pt idx="363">
                  <c:v>0.47735697030000002</c:v>
                </c:pt>
                <c:pt idx="364">
                  <c:v>0.47799873349999999</c:v>
                </c:pt>
                <c:pt idx="365">
                  <c:v>0.47652673719999999</c:v>
                </c:pt>
                <c:pt idx="366">
                  <c:v>0.47630336880000002</c:v>
                </c:pt>
                <c:pt idx="367">
                  <c:v>0.4784638584</c:v>
                </c:pt>
                <c:pt idx="368">
                  <c:v>0.47716724869999999</c:v>
                </c:pt>
                <c:pt idx="369">
                  <c:v>0.4762322605</c:v>
                </c:pt>
                <c:pt idx="370">
                  <c:v>0.47659930589999999</c:v>
                </c:pt>
                <c:pt idx="371">
                  <c:v>0.47793227430000002</c:v>
                </c:pt>
                <c:pt idx="372">
                  <c:v>0.47847658399999998</c:v>
                </c:pt>
                <c:pt idx="373">
                  <c:v>0.47868052119999999</c:v>
                </c:pt>
                <c:pt idx="374">
                  <c:v>0.47865763309999998</c:v>
                </c:pt>
                <c:pt idx="375">
                  <c:v>0.47814902660000003</c:v>
                </c:pt>
                <c:pt idx="376">
                  <c:v>0.480237633</c:v>
                </c:pt>
                <c:pt idx="377">
                  <c:v>0.48130393030000002</c:v>
                </c:pt>
                <c:pt idx="378">
                  <c:v>0.48083373899999998</c:v>
                </c:pt>
                <c:pt idx="379">
                  <c:v>0.48094666000000003</c:v>
                </c:pt>
                <c:pt idx="380">
                  <c:v>0.48159387710000001</c:v>
                </c:pt>
                <c:pt idx="381">
                  <c:v>0.48251143099999999</c:v>
                </c:pt>
                <c:pt idx="382">
                  <c:v>0.48371428249999998</c:v>
                </c:pt>
                <c:pt idx="383">
                  <c:v>0.48324772719999998</c:v>
                </c:pt>
                <c:pt idx="384">
                  <c:v>0.48363631959999998</c:v>
                </c:pt>
                <c:pt idx="385">
                  <c:v>0.48551899189999997</c:v>
                </c:pt>
                <c:pt idx="386">
                  <c:v>0.48655220869999999</c:v>
                </c:pt>
                <c:pt idx="387">
                  <c:v>0.48713895680000002</c:v>
                </c:pt>
                <c:pt idx="388">
                  <c:v>0.48721083999999998</c:v>
                </c:pt>
                <c:pt idx="389">
                  <c:v>0.48966696859999997</c:v>
                </c:pt>
                <c:pt idx="390">
                  <c:v>0.48999378090000001</c:v>
                </c:pt>
                <c:pt idx="391">
                  <c:v>0.49172231550000001</c:v>
                </c:pt>
                <c:pt idx="392">
                  <c:v>0.49253419040000002</c:v>
                </c:pt>
                <c:pt idx="393">
                  <c:v>0.49370002750000003</c:v>
                </c:pt>
                <c:pt idx="394">
                  <c:v>0.49513167139999997</c:v>
                </c:pt>
                <c:pt idx="395">
                  <c:v>0.49641799930000002</c:v>
                </c:pt>
                <c:pt idx="396">
                  <c:v>0.4979794025</c:v>
                </c:pt>
                <c:pt idx="397">
                  <c:v>0.49746134879999998</c:v>
                </c:pt>
                <c:pt idx="398">
                  <c:v>0.49959790710000002</c:v>
                </c:pt>
                <c:pt idx="399">
                  <c:v>0.50099593399999998</c:v>
                </c:pt>
                <c:pt idx="400">
                  <c:v>0.50181156400000004</c:v>
                </c:pt>
                <c:pt idx="401">
                  <c:v>0.50241887569999999</c:v>
                </c:pt>
                <c:pt idx="402">
                  <c:v>0.50364929439999995</c:v>
                </c:pt>
                <c:pt idx="403">
                  <c:v>0.50408786539999995</c:v>
                </c:pt>
                <c:pt idx="404">
                  <c:v>0.50621545310000005</c:v>
                </c:pt>
                <c:pt idx="405">
                  <c:v>0.50796890260000005</c:v>
                </c:pt>
                <c:pt idx="406">
                  <c:v>0.50847876069999998</c:v>
                </c:pt>
                <c:pt idx="407">
                  <c:v>0.50982850790000001</c:v>
                </c:pt>
                <c:pt idx="408">
                  <c:v>0.512232244</c:v>
                </c:pt>
                <c:pt idx="409">
                  <c:v>0.51345711949999995</c:v>
                </c:pt>
                <c:pt idx="410">
                  <c:v>0.51440960170000005</c:v>
                </c:pt>
                <c:pt idx="411">
                  <c:v>0.51660043</c:v>
                </c:pt>
                <c:pt idx="412">
                  <c:v>0.51678317789999995</c:v>
                </c:pt>
                <c:pt idx="413">
                  <c:v>0.51866519450000004</c:v>
                </c:pt>
                <c:pt idx="414">
                  <c:v>0.52248054740000005</c:v>
                </c:pt>
                <c:pt idx="415">
                  <c:v>0.52456313369999996</c:v>
                </c:pt>
                <c:pt idx="416">
                  <c:v>0.52553212640000002</c:v>
                </c:pt>
                <c:pt idx="417">
                  <c:v>0.52894634009999997</c:v>
                </c:pt>
                <c:pt idx="418">
                  <c:v>0.53311854599999997</c:v>
                </c:pt>
                <c:pt idx="419">
                  <c:v>0.53545719390000002</c:v>
                </c:pt>
                <c:pt idx="420">
                  <c:v>0.53990000490000001</c:v>
                </c:pt>
                <c:pt idx="421">
                  <c:v>0.54326516390000001</c:v>
                </c:pt>
                <c:pt idx="422">
                  <c:v>0.54835140709999997</c:v>
                </c:pt>
                <c:pt idx="423">
                  <c:v>0.55344247820000003</c:v>
                </c:pt>
                <c:pt idx="424">
                  <c:v>0.557357192</c:v>
                </c:pt>
                <c:pt idx="425">
                  <c:v>0.56334680319999997</c:v>
                </c:pt>
                <c:pt idx="426">
                  <c:v>0.56821423770000001</c:v>
                </c:pt>
                <c:pt idx="427">
                  <c:v>0.57626998419999997</c:v>
                </c:pt>
                <c:pt idx="428">
                  <c:v>0.58061867950000001</c:v>
                </c:pt>
                <c:pt idx="429">
                  <c:v>0.58920317889999996</c:v>
                </c:pt>
                <c:pt idx="430">
                  <c:v>0.59705460070000005</c:v>
                </c:pt>
                <c:pt idx="431">
                  <c:v>0.60606563089999999</c:v>
                </c:pt>
                <c:pt idx="432">
                  <c:v>0.62479937080000003</c:v>
                </c:pt>
                <c:pt idx="433">
                  <c:v>0.62821072339999995</c:v>
                </c:pt>
                <c:pt idx="434">
                  <c:v>0.637080431</c:v>
                </c:pt>
                <c:pt idx="435">
                  <c:v>0.65014499429999995</c:v>
                </c:pt>
                <c:pt idx="436">
                  <c:v>0.65858256820000005</c:v>
                </c:pt>
                <c:pt idx="437">
                  <c:v>0.66974645850000003</c:v>
                </c:pt>
                <c:pt idx="438">
                  <c:v>0.68383270500000004</c:v>
                </c:pt>
                <c:pt idx="439">
                  <c:v>0.69242852929999998</c:v>
                </c:pt>
                <c:pt idx="440">
                  <c:v>0.70209950210000005</c:v>
                </c:pt>
                <c:pt idx="441">
                  <c:v>0.71201515199999998</c:v>
                </c:pt>
                <c:pt idx="442">
                  <c:v>0.72342753410000005</c:v>
                </c:pt>
                <c:pt idx="443">
                  <c:v>0.73580634590000005</c:v>
                </c:pt>
                <c:pt idx="444">
                  <c:v>0.74272352460000002</c:v>
                </c:pt>
                <c:pt idx="445">
                  <c:v>0.75177973509999996</c:v>
                </c:pt>
                <c:pt idx="446">
                  <c:v>0.76056730750000001</c:v>
                </c:pt>
                <c:pt idx="447">
                  <c:v>0.76935160160000005</c:v>
                </c:pt>
                <c:pt idx="448">
                  <c:v>0.77644991870000002</c:v>
                </c:pt>
                <c:pt idx="449">
                  <c:v>0.78273612260000003</c:v>
                </c:pt>
                <c:pt idx="450">
                  <c:v>0.793746233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156-4B4D-9C8A-7D845CCFB8BE}"/>
            </c:ext>
          </c:extLst>
        </c:ser>
        <c:ser>
          <c:idx val="1"/>
          <c:order val="1"/>
          <c:tx>
            <c:strRef>
              <c:f>'2'!$C$2</c:f>
              <c:strCache>
                <c:ptCount val="1"/>
                <c:pt idx="0">
                  <c:v>15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C$3:$C$453</c:f>
              <c:numCache>
                <c:formatCode>General</c:formatCode>
                <c:ptCount val="451"/>
                <c:pt idx="0">
                  <c:v>0.19476152960000001</c:v>
                </c:pt>
                <c:pt idx="1">
                  <c:v>0.1970959753</c:v>
                </c:pt>
                <c:pt idx="2">
                  <c:v>0.19720658660000001</c:v>
                </c:pt>
                <c:pt idx="3">
                  <c:v>0.19708888229999999</c:v>
                </c:pt>
                <c:pt idx="4">
                  <c:v>0.19765836000000001</c:v>
                </c:pt>
                <c:pt idx="5">
                  <c:v>0.19794581829999999</c:v>
                </c:pt>
                <c:pt idx="6">
                  <c:v>0.19845905899999999</c:v>
                </c:pt>
                <c:pt idx="7">
                  <c:v>0.19872847199999999</c:v>
                </c:pt>
                <c:pt idx="8">
                  <c:v>0.1978811771</c:v>
                </c:pt>
                <c:pt idx="9">
                  <c:v>0.19882979989999999</c:v>
                </c:pt>
                <c:pt idx="10">
                  <c:v>0.20015259090000001</c:v>
                </c:pt>
                <c:pt idx="11">
                  <c:v>0.2000545114</c:v>
                </c:pt>
                <c:pt idx="12">
                  <c:v>0.2005050629</c:v>
                </c:pt>
                <c:pt idx="13">
                  <c:v>0.200512141</c:v>
                </c:pt>
                <c:pt idx="14">
                  <c:v>0.2000588626</c:v>
                </c:pt>
                <c:pt idx="15">
                  <c:v>0.201302439</c:v>
                </c:pt>
                <c:pt idx="16">
                  <c:v>0.20226372779999999</c:v>
                </c:pt>
                <c:pt idx="17">
                  <c:v>0.20205789800000001</c:v>
                </c:pt>
                <c:pt idx="18">
                  <c:v>0.20237381760000001</c:v>
                </c:pt>
                <c:pt idx="19">
                  <c:v>0.20278231799999999</c:v>
                </c:pt>
                <c:pt idx="20">
                  <c:v>0.2032746077</c:v>
                </c:pt>
                <c:pt idx="21">
                  <c:v>0.2036993355</c:v>
                </c:pt>
                <c:pt idx="22">
                  <c:v>0.20491518080000001</c:v>
                </c:pt>
                <c:pt idx="23">
                  <c:v>0.20422300700000001</c:v>
                </c:pt>
                <c:pt idx="24">
                  <c:v>0.20503951610000001</c:v>
                </c:pt>
                <c:pt idx="25">
                  <c:v>0.20550985629999999</c:v>
                </c:pt>
                <c:pt idx="26">
                  <c:v>0.2047460824</c:v>
                </c:pt>
                <c:pt idx="27">
                  <c:v>0.20503282549999999</c:v>
                </c:pt>
                <c:pt idx="28">
                  <c:v>0.20631377400000001</c:v>
                </c:pt>
                <c:pt idx="29">
                  <c:v>0.20744042100000001</c:v>
                </c:pt>
                <c:pt idx="30">
                  <c:v>0.20615552370000001</c:v>
                </c:pt>
                <c:pt idx="31">
                  <c:v>0.20751596990000001</c:v>
                </c:pt>
                <c:pt idx="32">
                  <c:v>0.20727592710000001</c:v>
                </c:pt>
                <c:pt idx="33">
                  <c:v>0.20757803320000001</c:v>
                </c:pt>
                <c:pt idx="34">
                  <c:v>0.20901334290000001</c:v>
                </c:pt>
                <c:pt idx="35">
                  <c:v>0.20914317669999999</c:v>
                </c:pt>
                <c:pt idx="36">
                  <c:v>0.2093900293</c:v>
                </c:pt>
                <c:pt idx="37">
                  <c:v>0.2086432278</c:v>
                </c:pt>
                <c:pt idx="38">
                  <c:v>0.21035911139999999</c:v>
                </c:pt>
                <c:pt idx="39">
                  <c:v>0.2101503015</c:v>
                </c:pt>
                <c:pt idx="40">
                  <c:v>0.21132667359999999</c:v>
                </c:pt>
                <c:pt idx="41">
                  <c:v>0.21098305279999999</c:v>
                </c:pt>
                <c:pt idx="42">
                  <c:v>0.21112698320000001</c:v>
                </c:pt>
                <c:pt idx="43">
                  <c:v>0.2114964426</c:v>
                </c:pt>
                <c:pt idx="44">
                  <c:v>0.21301808950000001</c:v>
                </c:pt>
                <c:pt idx="45">
                  <c:v>0.2118673623</c:v>
                </c:pt>
                <c:pt idx="46">
                  <c:v>0.21214661000000001</c:v>
                </c:pt>
                <c:pt idx="47">
                  <c:v>0.2127833962</c:v>
                </c:pt>
                <c:pt idx="48">
                  <c:v>0.21275968849999999</c:v>
                </c:pt>
                <c:pt idx="49">
                  <c:v>0.21339119970000001</c:v>
                </c:pt>
                <c:pt idx="50">
                  <c:v>0.21348331870000001</c:v>
                </c:pt>
                <c:pt idx="51">
                  <c:v>0.21331651509999999</c:v>
                </c:pt>
                <c:pt idx="52">
                  <c:v>0.2145924568</c:v>
                </c:pt>
                <c:pt idx="53">
                  <c:v>0.21589054169999999</c:v>
                </c:pt>
                <c:pt idx="54">
                  <c:v>0.2153019756</c:v>
                </c:pt>
                <c:pt idx="55">
                  <c:v>0.21487903589999999</c:v>
                </c:pt>
                <c:pt idx="56">
                  <c:v>0.2161234766</c:v>
                </c:pt>
                <c:pt idx="57">
                  <c:v>0.21574868259999999</c:v>
                </c:pt>
                <c:pt idx="58">
                  <c:v>0.21617253119999999</c:v>
                </c:pt>
                <c:pt idx="59">
                  <c:v>0.2157567739</c:v>
                </c:pt>
                <c:pt idx="60">
                  <c:v>0.21583254639999999</c:v>
                </c:pt>
                <c:pt idx="61">
                  <c:v>0.21714228390000001</c:v>
                </c:pt>
                <c:pt idx="62">
                  <c:v>0.21732276680000001</c:v>
                </c:pt>
                <c:pt idx="63">
                  <c:v>0.21712321039999999</c:v>
                </c:pt>
                <c:pt idx="64">
                  <c:v>0.21649798749999999</c:v>
                </c:pt>
                <c:pt idx="65">
                  <c:v>0.21680064499999999</c:v>
                </c:pt>
                <c:pt idx="66">
                  <c:v>0.21729445459999999</c:v>
                </c:pt>
                <c:pt idx="67">
                  <c:v>0.2172129303</c:v>
                </c:pt>
                <c:pt idx="68">
                  <c:v>0.21603015070000001</c:v>
                </c:pt>
                <c:pt idx="69">
                  <c:v>0.2162936479</c:v>
                </c:pt>
                <c:pt idx="70">
                  <c:v>0.2162991464</c:v>
                </c:pt>
                <c:pt idx="71">
                  <c:v>0.2167093605</c:v>
                </c:pt>
                <c:pt idx="72">
                  <c:v>0.2158724219</c:v>
                </c:pt>
                <c:pt idx="73">
                  <c:v>0.21490693089999999</c:v>
                </c:pt>
                <c:pt idx="74">
                  <c:v>0.21512709560000001</c:v>
                </c:pt>
                <c:pt idx="75">
                  <c:v>0.21574567259999999</c:v>
                </c:pt>
                <c:pt idx="76">
                  <c:v>0.2155616283</c:v>
                </c:pt>
                <c:pt idx="77">
                  <c:v>0.21473033729999999</c:v>
                </c:pt>
                <c:pt idx="78">
                  <c:v>0.2149602622</c:v>
                </c:pt>
                <c:pt idx="79">
                  <c:v>0.21435098350000001</c:v>
                </c:pt>
                <c:pt idx="80">
                  <c:v>0.21502463520000001</c:v>
                </c:pt>
                <c:pt idx="81">
                  <c:v>0.21571581070000001</c:v>
                </c:pt>
                <c:pt idx="82">
                  <c:v>0.21647454799999999</c:v>
                </c:pt>
                <c:pt idx="83">
                  <c:v>0.2163861245</c:v>
                </c:pt>
                <c:pt idx="84">
                  <c:v>0.21482363339999999</c:v>
                </c:pt>
                <c:pt idx="85">
                  <c:v>0.21562656760000001</c:v>
                </c:pt>
                <c:pt idx="86">
                  <c:v>0.21451194579999999</c:v>
                </c:pt>
                <c:pt idx="87">
                  <c:v>0.21470881999999999</c:v>
                </c:pt>
                <c:pt idx="88">
                  <c:v>0.21499550340000001</c:v>
                </c:pt>
                <c:pt idx="89">
                  <c:v>0.21454277629999999</c:v>
                </c:pt>
                <c:pt idx="90">
                  <c:v>0.21563665570000001</c:v>
                </c:pt>
                <c:pt idx="91">
                  <c:v>0.21561764180000001</c:v>
                </c:pt>
                <c:pt idx="92">
                  <c:v>0.21618147190000001</c:v>
                </c:pt>
                <c:pt idx="93">
                  <c:v>0.21549695730000001</c:v>
                </c:pt>
                <c:pt idx="94">
                  <c:v>0.2169931084</c:v>
                </c:pt>
                <c:pt idx="95">
                  <c:v>0.21550154690000001</c:v>
                </c:pt>
                <c:pt idx="96">
                  <c:v>0.2161084861</c:v>
                </c:pt>
                <c:pt idx="97">
                  <c:v>0.21771152320000001</c:v>
                </c:pt>
                <c:pt idx="98">
                  <c:v>0.21687226000000001</c:v>
                </c:pt>
                <c:pt idx="99">
                  <c:v>0.21744681890000001</c:v>
                </c:pt>
                <c:pt idx="100">
                  <c:v>0.21724981069999999</c:v>
                </c:pt>
                <c:pt idx="101">
                  <c:v>0.21848286689999999</c:v>
                </c:pt>
                <c:pt idx="102">
                  <c:v>0.21783643959999999</c:v>
                </c:pt>
                <c:pt idx="103">
                  <c:v>0.2194722295</c:v>
                </c:pt>
                <c:pt idx="104">
                  <c:v>0.21813184020000001</c:v>
                </c:pt>
                <c:pt idx="105">
                  <c:v>0.21843265000000001</c:v>
                </c:pt>
                <c:pt idx="106">
                  <c:v>0.2195656896</c:v>
                </c:pt>
                <c:pt idx="107">
                  <c:v>0.21987682580000001</c:v>
                </c:pt>
                <c:pt idx="108">
                  <c:v>0.2205964923</c:v>
                </c:pt>
                <c:pt idx="109">
                  <c:v>0.21941152219999999</c:v>
                </c:pt>
                <c:pt idx="110">
                  <c:v>0.2207251787</c:v>
                </c:pt>
                <c:pt idx="111">
                  <c:v>0.219602555</c:v>
                </c:pt>
                <c:pt idx="112">
                  <c:v>0.22248625759999999</c:v>
                </c:pt>
                <c:pt idx="113">
                  <c:v>0.2201817781</c:v>
                </c:pt>
                <c:pt idx="114">
                  <c:v>0.22102323169999999</c:v>
                </c:pt>
                <c:pt idx="115">
                  <c:v>0.2220325172</c:v>
                </c:pt>
                <c:pt idx="116">
                  <c:v>0.22253525260000001</c:v>
                </c:pt>
                <c:pt idx="117">
                  <c:v>0.2216918916</c:v>
                </c:pt>
                <c:pt idx="118">
                  <c:v>0.22317273909999999</c:v>
                </c:pt>
                <c:pt idx="119">
                  <c:v>0.22418943050000001</c:v>
                </c:pt>
                <c:pt idx="120">
                  <c:v>0.22308577600000001</c:v>
                </c:pt>
                <c:pt idx="121">
                  <c:v>0.22494348880000001</c:v>
                </c:pt>
                <c:pt idx="122">
                  <c:v>0.2234145105</c:v>
                </c:pt>
                <c:pt idx="123">
                  <c:v>0.22327306869999999</c:v>
                </c:pt>
                <c:pt idx="124">
                  <c:v>0.22440175709999999</c:v>
                </c:pt>
                <c:pt idx="125">
                  <c:v>0.22568136450000001</c:v>
                </c:pt>
                <c:pt idx="126">
                  <c:v>0.22460295259999999</c:v>
                </c:pt>
                <c:pt idx="127">
                  <c:v>0.2255144268</c:v>
                </c:pt>
                <c:pt idx="128">
                  <c:v>0.22592321039999999</c:v>
                </c:pt>
                <c:pt idx="129">
                  <c:v>0.2259804755</c:v>
                </c:pt>
                <c:pt idx="130">
                  <c:v>0.2277042121</c:v>
                </c:pt>
                <c:pt idx="131">
                  <c:v>0.22683544459999999</c:v>
                </c:pt>
                <c:pt idx="132">
                  <c:v>0.22718873619999999</c:v>
                </c:pt>
                <c:pt idx="133">
                  <c:v>0.2276871204</c:v>
                </c:pt>
                <c:pt idx="134">
                  <c:v>0.2282303721</c:v>
                </c:pt>
                <c:pt idx="135">
                  <c:v>0.2279697806</c:v>
                </c:pt>
                <c:pt idx="136">
                  <c:v>0.22766494749999999</c:v>
                </c:pt>
                <c:pt idx="137">
                  <c:v>0.22875708340000001</c:v>
                </c:pt>
                <c:pt idx="138">
                  <c:v>0.2293556333</c:v>
                </c:pt>
                <c:pt idx="139">
                  <c:v>0.22861933709999999</c:v>
                </c:pt>
                <c:pt idx="140">
                  <c:v>0.2289133817</c:v>
                </c:pt>
                <c:pt idx="141">
                  <c:v>0.2292936444</c:v>
                </c:pt>
                <c:pt idx="142">
                  <c:v>0.228687793</c:v>
                </c:pt>
                <c:pt idx="143">
                  <c:v>0.2301045209</c:v>
                </c:pt>
                <c:pt idx="144">
                  <c:v>0.2311985791</c:v>
                </c:pt>
                <c:pt idx="145">
                  <c:v>0.2300845087</c:v>
                </c:pt>
                <c:pt idx="146">
                  <c:v>0.23095680769999999</c:v>
                </c:pt>
                <c:pt idx="147">
                  <c:v>0.2320331484</c:v>
                </c:pt>
                <c:pt idx="148">
                  <c:v>0.23262128230000001</c:v>
                </c:pt>
                <c:pt idx="149">
                  <c:v>0.23243595659999999</c:v>
                </c:pt>
                <c:pt idx="150">
                  <c:v>0.23285384479999999</c:v>
                </c:pt>
                <c:pt idx="151">
                  <c:v>0.2328664064</c:v>
                </c:pt>
                <c:pt idx="152">
                  <c:v>0.23333285749999999</c:v>
                </c:pt>
                <c:pt idx="153">
                  <c:v>0.2342485487</c:v>
                </c:pt>
                <c:pt idx="154">
                  <c:v>0.23378799859999999</c:v>
                </c:pt>
                <c:pt idx="155">
                  <c:v>0.2344218045</c:v>
                </c:pt>
                <c:pt idx="156">
                  <c:v>0.23467715080000001</c:v>
                </c:pt>
                <c:pt idx="157">
                  <c:v>0.2359255254</c:v>
                </c:pt>
                <c:pt idx="158">
                  <c:v>0.2362520397</c:v>
                </c:pt>
                <c:pt idx="159">
                  <c:v>0.23671463130000001</c:v>
                </c:pt>
                <c:pt idx="160">
                  <c:v>0.2355578542</c:v>
                </c:pt>
                <c:pt idx="161">
                  <c:v>0.23673918839999999</c:v>
                </c:pt>
                <c:pt idx="162">
                  <c:v>0.23813979330000001</c:v>
                </c:pt>
                <c:pt idx="163">
                  <c:v>0.23748944699999999</c:v>
                </c:pt>
                <c:pt idx="164">
                  <c:v>0.23800171910000001</c:v>
                </c:pt>
                <c:pt idx="165">
                  <c:v>0.23817382749999999</c:v>
                </c:pt>
                <c:pt idx="166">
                  <c:v>0.2390001565</c:v>
                </c:pt>
                <c:pt idx="167">
                  <c:v>0.23923769589999999</c:v>
                </c:pt>
                <c:pt idx="168">
                  <c:v>0.24078038330000001</c:v>
                </c:pt>
                <c:pt idx="169">
                  <c:v>0.23979276420000001</c:v>
                </c:pt>
                <c:pt idx="170">
                  <c:v>0.24111597239999999</c:v>
                </c:pt>
                <c:pt idx="171">
                  <c:v>0.24229803680000001</c:v>
                </c:pt>
                <c:pt idx="172">
                  <c:v>0.24248643219999999</c:v>
                </c:pt>
                <c:pt idx="173">
                  <c:v>0.24289812150000001</c:v>
                </c:pt>
                <c:pt idx="174">
                  <c:v>0.24271801109999999</c:v>
                </c:pt>
                <c:pt idx="175">
                  <c:v>0.24404518310000001</c:v>
                </c:pt>
                <c:pt idx="176">
                  <c:v>0.243581295</c:v>
                </c:pt>
                <c:pt idx="177">
                  <c:v>0.24600462619999999</c:v>
                </c:pt>
                <c:pt idx="178">
                  <c:v>0.24484123290000001</c:v>
                </c:pt>
                <c:pt idx="179">
                  <c:v>0.2455979288</c:v>
                </c:pt>
                <c:pt idx="180">
                  <c:v>0.2470683008</c:v>
                </c:pt>
                <c:pt idx="181">
                  <c:v>0.24752558769999999</c:v>
                </c:pt>
                <c:pt idx="182">
                  <c:v>0.2479259372</c:v>
                </c:pt>
                <c:pt idx="183">
                  <c:v>0.24835588040000001</c:v>
                </c:pt>
                <c:pt idx="184">
                  <c:v>0.25012972950000001</c:v>
                </c:pt>
                <c:pt idx="185">
                  <c:v>0.2494333386</c:v>
                </c:pt>
                <c:pt idx="186">
                  <c:v>0.25130027529999999</c:v>
                </c:pt>
                <c:pt idx="187">
                  <c:v>0.25104707479999999</c:v>
                </c:pt>
                <c:pt idx="188">
                  <c:v>0.25100323559999999</c:v>
                </c:pt>
                <c:pt idx="189">
                  <c:v>0.25361528989999998</c:v>
                </c:pt>
                <c:pt idx="190">
                  <c:v>0.25516510009999999</c:v>
                </c:pt>
                <c:pt idx="191">
                  <c:v>0.25380954150000001</c:v>
                </c:pt>
                <c:pt idx="192">
                  <c:v>0.25609350199999997</c:v>
                </c:pt>
                <c:pt idx="193">
                  <c:v>0.25660961869999999</c:v>
                </c:pt>
                <c:pt idx="194">
                  <c:v>0.25758934020000002</c:v>
                </c:pt>
                <c:pt idx="195">
                  <c:v>0.25903508069999998</c:v>
                </c:pt>
                <c:pt idx="196">
                  <c:v>0.25883853439999999</c:v>
                </c:pt>
                <c:pt idx="197">
                  <c:v>0.2599927783</c:v>
                </c:pt>
                <c:pt idx="198">
                  <c:v>0.26102071999999998</c:v>
                </c:pt>
                <c:pt idx="199">
                  <c:v>0.26255825160000001</c:v>
                </c:pt>
                <c:pt idx="200">
                  <c:v>0.26373165850000002</c:v>
                </c:pt>
                <c:pt idx="201">
                  <c:v>0.26476010680000001</c:v>
                </c:pt>
                <c:pt idx="202">
                  <c:v>0.26519107819999999</c:v>
                </c:pt>
                <c:pt idx="203">
                  <c:v>0.26774233580000001</c:v>
                </c:pt>
                <c:pt idx="204">
                  <c:v>0.2688014507</c:v>
                </c:pt>
                <c:pt idx="205">
                  <c:v>0.26984858509999998</c:v>
                </c:pt>
                <c:pt idx="206">
                  <c:v>0.27117720249999999</c:v>
                </c:pt>
                <c:pt idx="207">
                  <c:v>0.2732318044</c:v>
                </c:pt>
                <c:pt idx="208">
                  <c:v>0.27477124330000002</c:v>
                </c:pt>
                <c:pt idx="209">
                  <c:v>0.27725470070000002</c:v>
                </c:pt>
                <c:pt idx="210">
                  <c:v>0.27750402689999998</c:v>
                </c:pt>
                <c:pt idx="211">
                  <c:v>0.27923363449999999</c:v>
                </c:pt>
                <c:pt idx="212">
                  <c:v>0.28295257689999997</c:v>
                </c:pt>
                <c:pt idx="213">
                  <c:v>0.28346887230000001</c:v>
                </c:pt>
                <c:pt idx="214">
                  <c:v>0.2856986225</c:v>
                </c:pt>
                <c:pt idx="215">
                  <c:v>0.28858447069999998</c:v>
                </c:pt>
                <c:pt idx="216">
                  <c:v>0.29001575709999999</c:v>
                </c:pt>
                <c:pt idx="217">
                  <c:v>0.29249206189999999</c:v>
                </c:pt>
                <c:pt idx="218">
                  <c:v>0.29594886300000001</c:v>
                </c:pt>
                <c:pt idx="219">
                  <c:v>0.29821291570000003</c:v>
                </c:pt>
                <c:pt idx="220">
                  <c:v>0.30147978660000002</c:v>
                </c:pt>
                <c:pt idx="221">
                  <c:v>0.3037802577</c:v>
                </c:pt>
                <c:pt idx="222">
                  <c:v>0.30747249719999997</c:v>
                </c:pt>
                <c:pt idx="223">
                  <c:v>0.31034868960000001</c:v>
                </c:pt>
                <c:pt idx="224">
                  <c:v>0.31556078789999997</c:v>
                </c:pt>
                <c:pt idx="225">
                  <c:v>0.31733652950000002</c:v>
                </c:pt>
                <c:pt idx="226">
                  <c:v>0.32155776019999999</c:v>
                </c:pt>
                <c:pt idx="227">
                  <c:v>0.3264177144</c:v>
                </c:pt>
                <c:pt idx="228">
                  <c:v>0.32900890710000003</c:v>
                </c:pt>
                <c:pt idx="229">
                  <c:v>0.33470642569999998</c:v>
                </c:pt>
                <c:pt idx="230">
                  <c:v>0.33882203700000002</c:v>
                </c:pt>
                <c:pt idx="231">
                  <c:v>0.34430709479999999</c:v>
                </c:pt>
                <c:pt idx="232">
                  <c:v>0.35065725450000002</c:v>
                </c:pt>
                <c:pt idx="233">
                  <c:v>0.35512021179999997</c:v>
                </c:pt>
                <c:pt idx="234">
                  <c:v>0.3600133955</c:v>
                </c:pt>
                <c:pt idx="235">
                  <c:v>0.36640456319999998</c:v>
                </c:pt>
                <c:pt idx="236">
                  <c:v>0.37154772879999998</c:v>
                </c:pt>
                <c:pt idx="237">
                  <c:v>0.37849813700000001</c:v>
                </c:pt>
                <c:pt idx="238">
                  <c:v>0.3851576149</c:v>
                </c:pt>
                <c:pt idx="239">
                  <c:v>0.39095929270000002</c:v>
                </c:pt>
                <c:pt idx="240">
                  <c:v>0.39838704470000003</c:v>
                </c:pt>
                <c:pt idx="241">
                  <c:v>0.40657964349999998</c:v>
                </c:pt>
                <c:pt idx="242">
                  <c:v>0.41388097410000002</c:v>
                </c:pt>
                <c:pt idx="243">
                  <c:v>0.4204369187</c:v>
                </c:pt>
                <c:pt idx="244">
                  <c:v>0.42946553230000001</c:v>
                </c:pt>
                <c:pt idx="245">
                  <c:v>0.4359756112</c:v>
                </c:pt>
                <c:pt idx="246">
                  <c:v>0.44530001279999998</c:v>
                </c:pt>
                <c:pt idx="247">
                  <c:v>0.45343762640000002</c:v>
                </c:pt>
                <c:pt idx="248">
                  <c:v>0.4612884223</c:v>
                </c:pt>
                <c:pt idx="249">
                  <c:v>0.46958777309999999</c:v>
                </c:pt>
                <c:pt idx="250">
                  <c:v>0.47866377230000001</c:v>
                </c:pt>
                <c:pt idx="251">
                  <c:v>0.48900967839999998</c:v>
                </c:pt>
                <c:pt idx="252">
                  <c:v>0.49605399369999997</c:v>
                </c:pt>
                <c:pt idx="253">
                  <c:v>0.50529038910000001</c:v>
                </c:pt>
                <c:pt idx="254">
                  <c:v>0.51296299700000003</c:v>
                </c:pt>
                <c:pt idx="255">
                  <c:v>0.52126646040000002</c:v>
                </c:pt>
                <c:pt idx="256">
                  <c:v>0.53054040670000002</c:v>
                </c:pt>
                <c:pt idx="257">
                  <c:v>0.5376956463</c:v>
                </c:pt>
                <c:pt idx="258">
                  <c:v>0.54644417759999997</c:v>
                </c:pt>
                <c:pt idx="259">
                  <c:v>0.5532249212</c:v>
                </c:pt>
                <c:pt idx="260">
                  <c:v>0.56195873019999998</c:v>
                </c:pt>
                <c:pt idx="261">
                  <c:v>0.568128407</c:v>
                </c:pt>
                <c:pt idx="262">
                  <c:v>0.57593333719999995</c:v>
                </c:pt>
                <c:pt idx="263">
                  <c:v>0.58214408159999997</c:v>
                </c:pt>
                <c:pt idx="264">
                  <c:v>0.58847862480000002</c:v>
                </c:pt>
                <c:pt idx="265">
                  <c:v>0.59547919029999996</c:v>
                </c:pt>
                <c:pt idx="266">
                  <c:v>0.60206270220000002</c:v>
                </c:pt>
                <c:pt idx="267">
                  <c:v>0.60764223340000001</c:v>
                </c:pt>
                <c:pt idx="268">
                  <c:v>0.61239385599999996</c:v>
                </c:pt>
                <c:pt idx="269">
                  <c:v>0.61825466159999998</c:v>
                </c:pt>
                <c:pt idx="270">
                  <c:v>0.62259209159999995</c:v>
                </c:pt>
                <c:pt idx="271">
                  <c:v>0.62841564419999996</c:v>
                </c:pt>
                <c:pt idx="272">
                  <c:v>0.63170915839999997</c:v>
                </c:pt>
                <c:pt idx="273">
                  <c:v>0.63540929560000003</c:v>
                </c:pt>
                <c:pt idx="274">
                  <c:v>0.64081567530000005</c:v>
                </c:pt>
                <c:pt idx="275">
                  <c:v>0.64456176759999995</c:v>
                </c:pt>
                <c:pt idx="276">
                  <c:v>0.64772534370000001</c:v>
                </c:pt>
                <c:pt idx="277">
                  <c:v>0.65028142929999999</c:v>
                </c:pt>
                <c:pt idx="278">
                  <c:v>0.65435802939999999</c:v>
                </c:pt>
                <c:pt idx="279">
                  <c:v>0.65614682440000005</c:v>
                </c:pt>
                <c:pt idx="280">
                  <c:v>0.66049659250000003</c:v>
                </c:pt>
                <c:pt idx="281">
                  <c:v>0.66206699609999997</c:v>
                </c:pt>
                <c:pt idx="282">
                  <c:v>0.66392409799999996</c:v>
                </c:pt>
                <c:pt idx="283">
                  <c:v>0.66706240179999998</c:v>
                </c:pt>
                <c:pt idx="284">
                  <c:v>0.66908371450000004</c:v>
                </c:pt>
                <c:pt idx="285">
                  <c:v>0.66981762649999999</c:v>
                </c:pt>
                <c:pt idx="286">
                  <c:v>0.6721368432</c:v>
                </c:pt>
                <c:pt idx="287">
                  <c:v>0.67331248519999998</c:v>
                </c:pt>
                <c:pt idx="288">
                  <c:v>0.67514562609999995</c:v>
                </c:pt>
                <c:pt idx="289">
                  <c:v>0.6755484343</c:v>
                </c:pt>
                <c:pt idx="290">
                  <c:v>0.67615491149999996</c:v>
                </c:pt>
                <c:pt idx="291">
                  <c:v>0.67653739449999994</c:v>
                </c:pt>
                <c:pt idx="292">
                  <c:v>0.67687708140000002</c:v>
                </c:pt>
                <c:pt idx="293">
                  <c:v>0.67744302749999996</c:v>
                </c:pt>
                <c:pt idx="294">
                  <c:v>0.67738026380000005</c:v>
                </c:pt>
                <c:pt idx="295">
                  <c:v>0.67623341079999999</c:v>
                </c:pt>
                <c:pt idx="296">
                  <c:v>0.67635828259999997</c:v>
                </c:pt>
                <c:pt idx="297">
                  <c:v>0.67542576789999997</c:v>
                </c:pt>
                <c:pt idx="298">
                  <c:v>0.67458009720000001</c:v>
                </c:pt>
                <c:pt idx="299">
                  <c:v>0.67203497889999997</c:v>
                </c:pt>
                <c:pt idx="300">
                  <c:v>0.6714436412</c:v>
                </c:pt>
                <c:pt idx="301">
                  <c:v>0.6694023013</c:v>
                </c:pt>
                <c:pt idx="302">
                  <c:v>0.66762906310000003</c:v>
                </c:pt>
                <c:pt idx="303">
                  <c:v>0.66661685709999996</c:v>
                </c:pt>
                <c:pt idx="304">
                  <c:v>0.66231280569999995</c:v>
                </c:pt>
                <c:pt idx="305">
                  <c:v>0.66003030539999996</c:v>
                </c:pt>
                <c:pt idx="306">
                  <c:v>0.65806978940000005</c:v>
                </c:pt>
                <c:pt idx="307">
                  <c:v>0.65468299389999995</c:v>
                </c:pt>
                <c:pt idx="308">
                  <c:v>0.65051454310000001</c:v>
                </c:pt>
                <c:pt idx="309">
                  <c:v>0.64833593369999998</c:v>
                </c:pt>
                <c:pt idx="310">
                  <c:v>0.64408159259999997</c:v>
                </c:pt>
                <c:pt idx="311">
                  <c:v>0.64059090610000002</c:v>
                </c:pt>
                <c:pt idx="312">
                  <c:v>0.63795131439999997</c:v>
                </c:pt>
                <c:pt idx="313">
                  <c:v>0.63304924959999997</c:v>
                </c:pt>
                <c:pt idx="314">
                  <c:v>0.62859451769999997</c:v>
                </c:pt>
                <c:pt idx="315">
                  <c:v>0.62413400409999997</c:v>
                </c:pt>
                <c:pt idx="316">
                  <c:v>0.62178671360000004</c:v>
                </c:pt>
                <c:pt idx="317">
                  <c:v>0.61740106340000001</c:v>
                </c:pt>
                <c:pt idx="318">
                  <c:v>0.61248242860000002</c:v>
                </c:pt>
                <c:pt idx="319">
                  <c:v>0.60766112800000005</c:v>
                </c:pt>
                <c:pt idx="320">
                  <c:v>0.60314434770000003</c:v>
                </c:pt>
                <c:pt idx="321">
                  <c:v>0.60066318510000005</c:v>
                </c:pt>
                <c:pt idx="322">
                  <c:v>0.59540504220000001</c:v>
                </c:pt>
                <c:pt idx="323">
                  <c:v>0.59186327459999999</c:v>
                </c:pt>
                <c:pt idx="324">
                  <c:v>0.58675026890000004</c:v>
                </c:pt>
                <c:pt idx="325">
                  <c:v>0.58322143550000005</c:v>
                </c:pt>
                <c:pt idx="326">
                  <c:v>0.57765537499999997</c:v>
                </c:pt>
                <c:pt idx="327">
                  <c:v>0.5744041204</c:v>
                </c:pt>
                <c:pt idx="328">
                  <c:v>0.56914162639999999</c:v>
                </c:pt>
                <c:pt idx="329">
                  <c:v>0.56498241419999995</c:v>
                </c:pt>
                <c:pt idx="330">
                  <c:v>0.56158590320000001</c:v>
                </c:pt>
                <c:pt idx="331">
                  <c:v>0.55797857049999999</c:v>
                </c:pt>
                <c:pt idx="332">
                  <c:v>0.55370497699999999</c:v>
                </c:pt>
                <c:pt idx="333">
                  <c:v>0.54897427560000001</c:v>
                </c:pt>
                <c:pt idx="334">
                  <c:v>0.54577153919999999</c:v>
                </c:pt>
                <c:pt idx="335">
                  <c:v>0.54187935590000003</c:v>
                </c:pt>
                <c:pt idx="336">
                  <c:v>0.53902834649999998</c:v>
                </c:pt>
                <c:pt idx="337">
                  <c:v>0.53349530700000003</c:v>
                </c:pt>
                <c:pt idx="338">
                  <c:v>0.52997070550000003</c:v>
                </c:pt>
                <c:pt idx="339">
                  <c:v>0.52799367900000005</c:v>
                </c:pt>
                <c:pt idx="340">
                  <c:v>0.52433395390000004</c:v>
                </c:pt>
                <c:pt idx="341">
                  <c:v>0.51996928450000002</c:v>
                </c:pt>
                <c:pt idx="342">
                  <c:v>0.51682698729999998</c:v>
                </c:pt>
                <c:pt idx="343">
                  <c:v>0.51350891590000003</c:v>
                </c:pt>
                <c:pt idx="344">
                  <c:v>0.51033133269999997</c:v>
                </c:pt>
                <c:pt idx="345">
                  <c:v>0.50889158249999999</c:v>
                </c:pt>
                <c:pt idx="346">
                  <c:v>0.50441652540000004</c:v>
                </c:pt>
                <c:pt idx="347">
                  <c:v>0.50081086159999999</c:v>
                </c:pt>
                <c:pt idx="348">
                  <c:v>0.49932420249999998</c:v>
                </c:pt>
                <c:pt idx="349">
                  <c:v>0.49817395209999998</c:v>
                </c:pt>
                <c:pt idx="350">
                  <c:v>0.49450358750000001</c:v>
                </c:pt>
                <c:pt idx="351">
                  <c:v>0.4927749038</c:v>
                </c:pt>
                <c:pt idx="352">
                  <c:v>0.49060937760000001</c:v>
                </c:pt>
                <c:pt idx="353">
                  <c:v>0.48925989869999997</c:v>
                </c:pt>
                <c:pt idx="354">
                  <c:v>0.48709470030000002</c:v>
                </c:pt>
                <c:pt idx="355">
                  <c:v>0.4846585095</c:v>
                </c:pt>
                <c:pt idx="356">
                  <c:v>0.48350572590000002</c:v>
                </c:pt>
                <c:pt idx="357">
                  <c:v>0.48155093189999998</c:v>
                </c:pt>
                <c:pt idx="358">
                  <c:v>0.4815415442</c:v>
                </c:pt>
                <c:pt idx="359">
                  <c:v>0.48070490360000001</c:v>
                </c:pt>
                <c:pt idx="360">
                  <c:v>0.47840005159999999</c:v>
                </c:pt>
                <c:pt idx="361">
                  <c:v>0.4784883559</c:v>
                </c:pt>
                <c:pt idx="362">
                  <c:v>0.47764590379999999</c:v>
                </c:pt>
                <c:pt idx="363">
                  <c:v>0.4775921702</c:v>
                </c:pt>
                <c:pt idx="364">
                  <c:v>0.47623196239999999</c:v>
                </c:pt>
                <c:pt idx="365">
                  <c:v>0.47545549269999998</c:v>
                </c:pt>
                <c:pt idx="366">
                  <c:v>0.47520005700000001</c:v>
                </c:pt>
                <c:pt idx="367">
                  <c:v>0.47506707910000001</c:v>
                </c:pt>
                <c:pt idx="368">
                  <c:v>0.47600048779999998</c:v>
                </c:pt>
                <c:pt idx="369">
                  <c:v>0.47465330360000002</c:v>
                </c:pt>
                <c:pt idx="370">
                  <c:v>0.4754640758</c:v>
                </c:pt>
                <c:pt idx="371">
                  <c:v>0.47640064360000001</c:v>
                </c:pt>
                <c:pt idx="372">
                  <c:v>0.47554701570000002</c:v>
                </c:pt>
                <c:pt idx="373">
                  <c:v>0.4756354988</c:v>
                </c:pt>
                <c:pt idx="374">
                  <c:v>0.47684589030000002</c:v>
                </c:pt>
                <c:pt idx="375">
                  <c:v>0.47642815109999997</c:v>
                </c:pt>
                <c:pt idx="376">
                  <c:v>0.47765609619999999</c:v>
                </c:pt>
                <c:pt idx="377">
                  <c:v>0.47825515270000002</c:v>
                </c:pt>
                <c:pt idx="378">
                  <c:v>0.47878941889999999</c:v>
                </c:pt>
                <c:pt idx="379">
                  <c:v>0.47917991879999999</c:v>
                </c:pt>
                <c:pt idx="380">
                  <c:v>0.4801750481</c:v>
                </c:pt>
                <c:pt idx="381">
                  <c:v>0.48088639970000002</c:v>
                </c:pt>
                <c:pt idx="382">
                  <c:v>0.48161748049999997</c:v>
                </c:pt>
                <c:pt idx="383">
                  <c:v>0.48213812709999998</c:v>
                </c:pt>
                <c:pt idx="384">
                  <c:v>0.4825473428</c:v>
                </c:pt>
                <c:pt idx="385">
                  <c:v>0.48314288259999999</c:v>
                </c:pt>
                <c:pt idx="386">
                  <c:v>0.48533958199999999</c:v>
                </c:pt>
                <c:pt idx="387">
                  <c:v>0.48542985319999998</c:v>
                </c:pt>
                <c:pt idx="388">
                  <c:v>0.4855226278</c:v>
                </c:pt>
                <c:pt idx="389">
                  <c:v>0.48604395989999999</c:v>
                </c:pt>
                <c:pt idx="390">
                  <c:v>0.487675786</c:v>
                </c:pt>
                <c:pt idx="391">
                  <c:v>0.48809826369999998</c:v>
                </c:pt>
                <c:pt idx="392">
                  <c:v>0.48956215380000001</c:v>
                </c:pt>
                <c:pt idx="393">
                  <c:v>0.48989623789999998</c:v>
                </c:pt>
                <c:pt idx="394">
                  <c:v>0.49114087220000002</c:v>
                </c:pt>
                <c:pt idx="395">
                  <c:v>0.4924137294</c:v>
                </c:pt>
                <c:pt idx="396">
                  <c:v>0.49362415079999999</c:v>
                </c:pt>
                <c:pt idx="397">
                  <c:v>0.49402558800000002</c:v>
                </c:pt>
                <c:pt idx="398">
                  <c:v>0.49499747160000002</c:v>
                </c:pt>
                <c:pt idx="399">
                  <c:v>0.49691185360000001</c:v>
                </c:pt>
                <c:pt idx="400">
                  <c:v>0.497510165</c:v>
                </c:pt>
                <c:pt idx="401">
                  <c:v>0.49911743400000003</c:v>
                </c:pt>
                <c:pt idx="402">
                  <c:v>0.49836018679999999</c:v>
                </c:pt>
                <c:pt idx="403">
                  <c:v>0.49990239739999998</c:v>
                </c:pt>
                <c:pt idx="404">
                  <c:v>0.50153028960000001</c:v>
                </c:pt>
                <c:pt idx="405">
                  <c:v>0.50211322309999995</c:v>
                </c:pt>
                <c:pt idx="406">
                  <c:v>0.50286513570000002</c:v>
                </c:pt>
                <c:pt idx="407">
                  <c:v>0.50437068939999996</c:v>
                </c:pt>
                <c:pt idx="408">
                  <c:v>0.50661259889999999</c:v>
                </c:pt>
                <c:pt idx="409">
                  <c:v>0.5069214702</c:v>
                </c:pt>
                <c:pt idx="410">
                  <c:v>0.50970029829999997</c:v>
                </c:pt>
                <c:pt idx="411">
                  <c:v>0.51032590870000005</c:v>
                </c:pt>
                <c:pt idx="412">
                  <c:v>0.51058119540000002</c:v>
                </c:pt>
                <c:pt idx="413">
                  <c:v>0.51305669549999999</c:v>
                </c:pt>
                <c:pt idx="414">
                  <c:v>0.51569443940000004</c:v>
                </c:pt>
                <c:pt idx="415">
                  <c:v>0.51570367809999995</c:v>
                </c:pt>
                <c:pt idx="416">
                  <c:v>0.51787215470000003</c:v>
                </c:pt>
                <c:pt idx="417">
                  <c:v>0.52084374430000002</c:v>
                </c:pt>
                <c:pt idx="418">
                  <c:v>0.52329325680000005</c:v>
                </c:pt>
                <c:pt idx="419">
                  <c:v>0.52737700939999999</c:v>
                </c:pt>
                <c:pt idx="420">
                  <c:v>0.52866190670000002</c:v>
                </c:pt>
                <c:pt idx="421">
                  <c:v>0.53190678359999999</c:v>
                </c:pt>
                <c:pt idx="422">
                  <c:v>0.53761219979999997</c:v>
                </c:pt>
                <c:pt idx="423">
                  <c:v>0.54196369649999998</c:v>
                </c:pt>
                <c:pt idx="424">
                  <c:v>0.54602140190000004</c:v>
                </c:pt>
                <c:pt idx="425">
                  <c:v>0.5512770414</c:v>
                </c:pt>
                <c:pt idx="426">
                  <c:v>0.55653381349999997</c:v>
                </c:pt>
                <c:pt idx="427">
                  <c:v>0.56392472979999997</c:v>
                </c:pt>
                <c:pt idx="428">
                  <c:v>0.56893408300000003</c:v>
                </c:pt>
                <c:pt idx="429">
                  <c:v>0.57736986879999996</c:v>
                </c:pt>
                <c:pt idx="430">
                  <c:v>0.58563631770000002</c:v>
                </c:pt>
                <c:pt idx="431">
                  <c:v>0.59635221959999996</c:v>
                </c:pt>
                <c:pt idx="432">
                  <c:v>0.61563318970000003</c:v>
                </c:pt>
                <c:pt idx="433">
                  <c:v>0.61876702309999998</c:v>
                </c:pt>
                <c:pt idx="434">
                  <c:v>0.63139921430000001</c:v>
                </c:pt>
                <c:pt idx="435">
                  <c:v>0.6419259906</c:v>
                </c:pt>
                <c:pt idx="436">
                  <c:v>0.65394854550000003</c:v>
                </c:pt>
                <c:pt idx="437">
                  <c:v>0.66566318270000002</c:v>
                </c:pt>
                <c:pt idx="438">
                  <c:v>0.68037480120000005</c:v>
                </c:pt>
                <c:pt idx="439">
                  <c:v>0.69106334449999995</c:v>
                </c:pt>
                <c:pt idx="440">
                  <c:v>0.70102280380000004</c:v>
                </c:pt>
                <c:pt idx="441">
                  <c:v>0.71249616149999995</c:v>
                </c:pt>
                <c:pt idx="442">
                  <c:v>0.72329467540000003</c:v>
                </c:pt>
                <c:pt idx="443">
                  <c:v>0.73625820880000004</c:v>
                </c:pt>
                <c:pt idx="444">
                  <c:v>0.74339032169999997</c:v>
                </c:pt>
                <c:pt idx="445">
                  <c:v>0.75383943320000002</c:v>
                </c:pt>
                <c:pt idx="446">
                  <c:v>0.76167321210000005</c:v>
                </c:pt>
                <c:pt idx="447">
                  <c:v>0.77191340919999996</c:v>
                </c:pt>
                <c:pt idx="448">
                  <c:v>0.77893257140000005</c:v>
                </c:pt>
                <c:pt idx="449">
                  <c:v>0.78413438800000002</c:v>
                </c:pt>
                <c:pt idx="450">
                  <c:v>0.79741299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156-4B4D-9C8A-7D845CCFB8BE}"/>
            </c:ext>
          </c:extLst>
        </c:ser>
        <c:ser>
          <c:idx val="2"/>
          <c:order val="2"/>
          <c:tx>
            <c:strRef>
              <c:f>'2'!$D$2</c:f>
              <c:strCache>
                <c:ptCount val="1"/>
                <c:pt idx="0">
                  <c:v>30 m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D$3:$D$453</c:f>
              <c:numCache>
                <c:formatCode>General</c:formatCode>
                <c:ptCount val="451"/>
                <c:pt idx="0">
                  <c:v>0.19681796430000001</c:v>
                </c:pt>
                <c:pt idx="1">
                  <c:v>0.19764906169999999</c:v>
                </c:pt>
                <c:pt idx="2">
                  <c:v>0.1974327713</c:v>
                </c:pt>
                <c:pt idx="3">
                  <c:v>0.19802805779999999</c:v>
                </c:pt>
                <c:pt idx="4">
                  <c:v>0.1980070323</c:v>
                </c:pt>
                <c:pt idx="5">
                  <c:v>0.1985499412</c:v>
                </c:pt>
                <c:pt idx="6">
                  <c:v>0.19792629780000001</c:v>
                </c:pt>
                <c:pt idx="7">
                  <c:v>0.19938740129999999</c:v>
                </c:pt>
                <c:pt idx="8">
                  <c:v>0.1981762946</c:v>
                </c:pt>
                <c:pt idx="9">
                  <c:v>0.19931320850000001</c:v>
                </c:pt>
                <c:pt idx="10">
                  <c:v>0.20078611369999999</c:v>
                </c:pt>
                <c:pt idx="11">
                  <c:v>0.2007240951</c:v>
                </c:pt>
                <c:pt idx="12">
                  <c:v>0.2003404349</c:v>
                </c:pt>
                <c:pt idx="13">
                  <c:v>0.20082531870000001</c:v>
                </c:pt>
                <c:pt idx="14">
                  <c:v>0.202106759</c:v>
                </c:pt>
                <c:pt idx="15">
                  <c:v>0.20181509850000001</c:v>
                </c:pt>
                <c:pt idx="16">
                  <c:v>0.2034209967</c:v>
                </c:pt>
                <c:pt idx="17">
                  <c:v>0.20184051989999999</c:v>
                </c:pt>
                <c:pt idx="18">
                  <c:v>0.2028809637</c:v>
                </c:pt>
                <c:pt idx="19">
                  <c:v>0.20297306779999999</c:v>
                </c:pt>
                <c:pt idx="20">
                  <c:v>0.20377957820000001</c:v>
                </c:pt>
                <c:pt idx="21">
                  <c:v>0.20480333270000001</c:v>
                </c:pt>
                <c:pt idx="22">
                  <c:v>0.20462109149999999</c:v>
                </c:pt>
                <c:pt idx="23">
                  <c:v>0.20537537340000001</c:v>
                </c:pt>
                <c:pt idx="24">
                  <c:v>0.2052594274</c:v>
                </c:pt>
                <c:pt idx="25">
                  <c:v>0.2069022804</c:v>
                </c:pt>
                <c:pt idx="26">
                  <c:v>0.20560730990000001</c:v>
                </c:pt>
                <c:pt idx="27">
                  <c:v>0.2059815079</c:v>
                </c:pt>
                <c:pt idx="28">
                  <c:v>0.20755937699999999</c:v>
                </c:pt>
                <c:pt idx="29">
                  <c:v>0.20824393629999999</c:v>
                </c:pt>
                <c:pt idx="30">
                  <c:v>0.20728798209999999</c:v>
                </c:pt>
                <c:pt idx="31">
                  <c:v>0.20796096319999999</c:v>
                </c:pt>
                <c:pt idx="32">
                  <c:v>0.20897707339999999</c:v>
                </c:pt>
                <c:pt idx="33">
                  <c:v>0.20876917240000001</c:v>
                </c:pt>
                <c:pt idx="34">
                  <c:v>0.20945069190000001</c:v>
                </c:pt>
                <c:pt idx="35">
                  <c:v>0.20875728130000001</c:v>
                </c:pt>
                <c:pt idx="36">
                  <c:v>0.20941057800000001</c:v>
                </c:pt>
                <c:pt idx="37">
                  <c:v>0.21012875440000001</c:v>
                </c:pt>
                <c:pt idx="38">
                  <c:v>0.21183612939999999</c:v>
                </c:pt>
                <c:pt idx="39">
                  <c:v>0.21008844669999999</c:v>
                </c:pt>
                <c:pt idx="40">
                  <c:v>0.21185505390000001</c:v>
                </c:pt>
                <c:pt idx="41">
                  <c:v>0.21224573250000001</c:v>
                </c:pt>
                <c:pt idx="42">
                  <c:v>0.21246881779999999</c:v>
                </c:pt>
                <c:pt idx="43">
                  <c:v>0.21350912750000001</c:v>
                </c:pt>
                <c:pt idx="44">
                  <c:v>0.21151953940000001</c:v>
                </c:pt>
                <c:pt idx="45">
                  <c:v>0.2127842456</c:v>
                </c:pt>
                <c:pt idx="46">
                  <c:v>0.2132183909</c:v>
                </c:pt>
                <c:pt idx="47">
                  <c:v>0.21359775959999999</c:v>
                </c:pt>
                <c:pt idx="48">
                  <c:v>0.2141936868</c:v>
                </c:pt>
                <c:pt idx="49">
                  <c:v>0.21378085020000001</c:v>
                </c:pt>
                <c:pt idx="50">
                  <c:v>0.21470108630000001</c:v>
                </c:pt>
                <c:pt idx="51">
                  <c:v>0.21586744490000001</c:v>
                </c:pt>
                <c:pt idx="52">
                  <c:v>0.2157923877</c:v>
                </c:pt>
                <c:pt idx="53">
                  <c:v>0.21524311600000001</c:v>
                </c:pt>
                <c:pt idx="54">
                  <c:v>0.21532386540000001</c:v>
                </c:pt>
                <c:pt idx="55">
                  <c:v>0.2166506946</c:v>
                </c:pt>
                <c:pt idx="56">
                  <c:v>0.21734543140000001</c:v>
                </c:pt>
                <c:pt idx="57">
                  <c:v>0.21752643590000001</c:v>
                </c:pt>
                <c:pt idx="58">
                  <c:v>0.2166741043</c:v>
                </c:pt>
                <c:pt idx="59">
                  <c:v>0.21735265849999999</c:v>
                </c:pt>
                <c:pt idx="60">
                  <c:v>0.217880398</c:v>
                </c:pt>
                <c:pt idx="61">
                  <c:v>0.21755629779999999</c:v>
                </c:pt>
                <c:pt idx="62">
                  <c:v>0.2169384956</c:v>
                </c:pt>
                <c:pt idx="63">
                  <c:v>0.2181206346</c:v>
                </c:pt>
                <c:pt idx="64">
                  <c:v>0.21784055229999999</c:v>
                </c:pt>
                <c:pt idx="65">
                  <c:v>0.21768827739999999</c:v>
                </c:pt>
                <c:pt idx="66">
                  <c:v>0.21926169100000001</c:v>
                </c:pt>
                <c:pt idx="67">
                  <c:v>0.2175712883</c:v>
                </c:pt>
                <c:pt idx="68">
                  <c:v>0.21765986079999999</c:v>
                </c:pt>
                <c:pt idx="69">
                  <c:v>0.217731595</c:v>
                </c:pt>
                <c:pt idx="70">
                  <c:v>0.2179376036</c:v>
                </c:pt>
                <c:pt idx="71">
                  <c:v>0.21709679069999999</c:v>
                </c:pt>
                <c:pt idx="72">
                  <c:v>0.21798138319999999</c:v>
                </c:pt>
                <c:pt idx="73">
                  <c:v>0.2160574347</c:v>
                </c:pt>
                <c:pt idx="74">
                  <c:v>0.21661296490000001</c:v>
                </c:pt>
                <c:pt idx="75">
                  <c:v>0.21755979959999999</c:v>
                </c:pt>
                <c:pt idx="76">
                  <c:v>0.21550937000000001</c:v>
                </c:pt>
                <c:pt idx="77">
                  <c:v>0.21676252779999999</c:v>
                </c:pt>
                <c:pt idx="78">
                  <c:v>0.2158239931</c:v>
                </c:pt>
                <c:pt idx="79">
                  <c:v>0.21730752289999999</c:v>
                </c:pt>
                <c:pt idx="80">
                  <c:v>0.2158090174</c:v>
                </c:pt>
                <c:pt idx="81">
                  <c:v>0.21635115150000001</c:v>
                </c:pt>
                <c:pt idx="82">
                  <c:v>0.21729522940000001</c:v>
                </c:pt>
                <c:pt idx="83">
                  <c:v>0.21668778359999999</c:v>
                </c:pt>
                <c:pt idx="84">
                  <c:v>0.2170833945</c:v>
                </c:pt>
                <c:pt idx="85">
                  <c:v>0.21631507580000001</c:v>
                </c:pt>
                <c:pt idx="86">
                  <c:v>0.2166828811</c:v>
                </c:pt>
                <c:pt idx="87">
                  <c:v>0.21609374880000001</c:v>
                </c:pt>
                <c:pt idx="88">
                  <c:v>0.2168203145</c:v>
                </c:pt>
                <c:pt idx="89">
                  <c:v>0.21565973760000001</c:v>
                </c:pt>
                <c:pt idx="90">
                  <c:v>0.21708270909999999</c:v>
                </c:pt>
                <c:pt idx="91">
                  <c:v>0.2175526619</c:v>
                </c:pt>
                <c:pt idx="92">
                  <c:v>0.21756145360000001</c:v>
                </c:pt>
                <c:pt idx="93">
                  <c:v>0.21726116540000001</c:v>
                </c:pt>
                <c:pt idx="94">
                  <c:v>0.2170499414</c:v>
                </c:pt>
                <c:pt idx="95">
                  <c:v>0.21849061550000001</c:v>
                </c:pt>
                <c:pt idx="96">
                  <c:v>0.2174227685</c:v>
                </c:pt>
                <c:pt idx="97">
                  <c:v>0.2193887383</c:v>
                </c:pt>
                <c:pt idx="98">
                  <c:v>0.21755197640000001</c:v>
                </c:pt>
                <c:pt idx="99">
                  <c:v>0.21792125700000001</c:v>
                </c:pt>
                <c:pt idx="100">
                  <c:v>0.2196998745</c:v>
                </c:pt>
                <c:pt idx="101">
                  <c:v>0.22066313030000001</c:v>
                </c:pt>
                <c:pt idx="102">
                  <c:v>0.21962989869999999</c:v>
                </c:pt>
                <c:pt idx="103">
                  <c:v>0.2194422781</c:v>
                </c:pt>
                <c:pt idx="104">
                  <c:v>0.2204277217</c:v>
                </c:pt>
                <c:pt idx="105">
                  <c:v>0.22051386540000001</c:v>
                </c:pt>
                <c:pt idx="106">
                  <c:v>0.22154860200000001</c:v>
                </c:pt>
                <c:pt idx="107">
                  <c:v>0.2209837586</c:v>
                </c:pt>
                <c:pt idx="108">
                  <c:v>0.21995671089999999</c:v>
                </c:pt>
                <c:pt idx="109">
                  <c:v>0.22223745289999999</c:v>
                </c:pt>
                <c:pt idx="110">
                  <c:v>0.22284713389999999</c:v>
                </c:pt>
                <c:pt idx="111">
                  <c:v>0.22135080400000001</c:v>
                </c:pt>
                <c:pt idx="112">
                  <c:v>0.22241958980000001</c:v>
                </c:pt>
                <c:pt idx="113">
                  <c:v>0.22294880449999999</c:v>
                </c:pt>
                <c:pt idx="114">
                  <c:v>0.22364161909999999</c:v>
                </c:pt>
                <c:pt idx="115">
                  <c:v>0.2245650142</c:v>
                </c:pt>
                <c:pt idx="116">
                  <c:v>0.22396504880000001</c:v>
                </c:pt>
                <c:pt idx="117">
                  <c:v>0.2247124314</c:v>
                </c:pt>
                <c:pt idx="118">
                  <c:v>0.22479555009999999</c:v>
                </c:pt>
                <c:pt idx="119">
                  <c:v>0.2254003584</c:v>
                </c:pt>
                <c:pt idx="120">
                  <c:v>0.22501887379999999</c:v>
                </c:pt>
                <c:pt idx="121">
                  <c:v>0.22611604630000001</c:v>
                </c:pt>
                <c:pt idx="122">
                  <c:v>0.22641298169999999</c:v>
                </c:pt>
                <c:pt idx="123">
                  <c:v>0.2266618758</c:v>
                </c:pt>
                <c:pt idx="124">
                  <c:v>0.22706340250000001</c:v>
                </c:pt>
                <c:pt idx="125">
                  <c:v>0.226531595</c:v>
                </c:pt>
                <c:pt idx="126">
                  <c:v>0.22701101009999999</c:v>
                </c:pt>
                <c:pt idx="127">
                  <c:v>0.22713983060000001</c:v>
                </c:pt>
                <c:pt idx="128">
                  <c:v>0.2274163961</c:v>
                </c:pt>
                <c:pt idx="129">
                  <c:v>0.22911414499999999</c:v>
                </c:pt>
                <c:pt idx="130">
                  <c:v>0.22794356939999999</c:v>
                </c:pt>
                <c:pt idx="131">
                  <c:v>0.22918051480000001</c:v>
                </c:pt>
                <c:pt idx="132">
                  <c:v>0.2306740582</c:v>
                </c:pt>
                <c:pt idx="133">
                  <c:v>0.22924143080000001</c:v>
                </c:pt>
                <c:pt idx="134">
                  <c:v>0.23022104800000001</c:v>
                </c:pt>
                <c:pt idx="135">
                  <c:v>0.23037409780000001</c:v>
                </c:pt>
                <c:pt idx="136">
                  <c:v>0.22933091219999999</c:v>
                </c:pt>
                <c:pt idx="137">
                  <c:v>0.23074926439999999</c:v>
                </c:pt>
                <c:pt idx="138">
                  <c:v>0.2314253151</c:v>
                </c:pt>
                <c:pt idx="139">
                  <c:v>0.2300994992</c:v>
                </c:pt>
                <c:pt idx="140">
                  <c:v>0.2317375988</c:v>
                </c:pt>
                <c:pt idx="141">
                  <c:v>0.23132237789999999</c:v>
                </c:pt>
                <c:pt idx="142">
                  <c:v>0.23222748939999999</c:v>
                </c:pt>
                <c:pt idx="143">
                  <c:v>0.2318338305</c:v>
                </c:pt>
                <c:pt idx="144">
                  <c:v>0.23353596030000001</c:v>
                </c:pt>
                <c:pt idx="145">
                  <c:v>0.232763052</c:v>
                </c:pt>
                <c:pt idx="146">
                  <c:v>0.23344086110000001</c:v>
                </c:pt>
                <c:pt idx="147">
                  <c:v>0.23405046760000001</c:v>
                </c:pt>
                <c:pt idx="148">
                  <c:v>0.2341479212</c:v>
                </c:pt>
                <c:pt idx="149">
                  <c:v>0.23478856679999999</c:v>
                </c:pt>
                <c:pt idx="150">
                  <c:v>0.23483982680000001</c:v>
                </c:pt>
                <c:pt idx="151">
                  <c:v>0.23572632669999999</c:v>
                </c:pt>
                <c:pt idx="152">
                  <c:v>0.2349145561</c:v>
                </c:pt>
                <c:pt idx="153">
                  <c:v>0.23655612770000001</c:v>
                </c:pt>
                <c:pt idx="154">
                  <c:v>0.23517219719999999</c:v>
                </c:pt>
                <c:pt idx="155">
                  <c:v>0.23723118009999999</c:v>
                </c:pt>
                <c:pt idx="156">
                  <c:v>0.23865161839999999</c:v>
                </c:pt>
                <c:pt idx="157">
                  <c:v>0.23814082149999999</c:v>
                </c:pt>
                <c:pt idx="158">
                  <c:v>0.2380217761</c:v>
                </c:pt>
                <c:pt idx="159">
                  <c:v>0.23831352589999999</c:v>
                </c:pt>
                <c:pt idx="160">
                  <c:v>0.2394954413</c:v>
                </c:pt>
                <c:pt idx="161">
                  <c:v>0.2383823991</c:v>
                </c:pt>
                <c:pt idx="162">
                  <c:v>0.24081003670000001</c:v>
                </c:pt>
                <c:pt idx="163">
                  <c:v>0.23938918109999999</c:v>
                </c:pt>
                <c:pt idx="164">
                  <c:v>0.2400294691</c:v>
                </c:pt>
                <c:pt idx="165">
                  <c:v>0.24146497250000001</c:v>
                </c:pt>
                <c:pt idx="166">
                  <c:v>0.2420443743</c:v>
                </c:pt>
                <c:pt idx="167">
                  <c:v>0.24079579109999999</c:v>
                </c:pt>
                <c:pt idx="168">
                  <c:v>0.24276268479999999</c:v>
                </c:pt>
                <c:pt idx="169">
                  <c:v>0.2426691651</c:v>
                </c:pt>
                <c:pt idx="170">
                  <c:v>0.24291782079999999</c:v>
                </c:pt>
                <c:pt idx="171">
                  <c:v>0.24440611900000001</c:v>
                </c:pt>
                <c:pt idx="172">
                  <c:v>0.24389050900000001</c:v>
                </c:pt>
                <c:pt idx="173">
                  <c:v>0.2444342524</c:v>
                </c:pt>
                <c:pt idx="174">
                  <c:v>0.24491611120000001</c:v>
                </c:pt>
                <c:pt idx="175">
                  <c:v>0.24684280159999999</c:v>
                </c:pt>
                <c:pt idx="176">
                  <c:v>0.24594876169999999</c:v>
                </c:pt>
                <c:pt idx="177">
                  <c:v>0.2466775477</c:v>
                </c:pt>
                <c:pt idx="178">
                  <c:v>0.24772624670000001</c:v>
                </c:pt>
                <c:pt idx="179">
                  <c:v>0.24855840209999999</c:v>
                </c:pt>
                <c:pt idx="180">
                  <c:v>0.2494532019</c:v>
                </c:pt>
                <c:pt idx="181">
                  <c:v>0.24855674799999999</c:v>
                </c:pt>
                <c:pt idx="182">
                  <c:v>0.24919493500000001</c:v>
                </c:pt>
                <c:pt idx="183">
                  <c:v>0.2501218617</c:v>
                </c:pt>
                <c:pt idx="184">
                  <c:v>0.2521961331</c:v>
                </c:pt>
                <c:pt idx="185">
                  <c:v>0.25221413370000001</c:v>
                </c:pt>
                <c:pt idx="186">
                  <c:v>0.25203460449999998</c:v>
                </c:pt>
                <c:pt idx="187">
                  <c:v>0.25253024699999999</c:v>
                </c:pt>
                <c:pt idx="188">
                  <c:v>0.25423270460000003</c:v>
                </c:pt>
                <c:pt idx="189">
                  <c:v>0.25478476290000002</c:v>
                </c:pt>
                <c:pt idx="190">
                  <c:v>0.25502726440000001</c:v>
                </c:pt>
                <c:pt idx="191">
                  <c:v>0.25585317610000002</c:v>
                </c:pt>
                <c:pt idx="192">
                  <c:v>0.25729325409999998</c:v>
                </c:pt>
                <c:pt idx="193">
                  <c:v>0.2581346035</c:v>
                </c:pt>
                <c:pt idx="194">
                  <c:v>0.2595039308</c:v>
                </c:pt>
                <c:pt idx="195">
                  <c:v>0.2591271698</c:v>
                </c:pt>
                <c:pt idx="196">
                  <c:v>0.26021385190000001</c:v>
                </c:pt>
                <c:pt idx="197">
                  <c:v>0.26226982469999999</c:v>
                </c:pt>
                <c:pt idx="198">
                  <c:v>0.26282903549999997</c:v>
                </c:pt>
                <c:pt idx="199">
                  <c:v>0.2631103098</c:v>
                </c:pt>
                <c:pt idx="200">
                  <c:v>0.26415395739999997</c:v>
                </c:pt>
                <c:pt idx="201">
                  <c:v>0.26473477480000002</c:v>
                </c:pt>
                <c:pt idx="202">
                  <c:v>0.26643076539999999</c:v>
                </c:pt>
                <c:pt idx="203">
                  <c:v>0.26799699659999998</c:v>
                </c:pt>
                <c:pt idx="204">
                  <c:v>0.26879617569999997</c:v>
                </c:pt>
                <c:pt idx="205">
                  <c:v>0.27008351679999998</c:v>
                </c:pt>
                <c:pt idx="206">
                  <c:v>0.26985788350000001</c:v>
                </c:pt>
                <c:pt idx="207">
                  <c:v>0.27301332350000002</c:v>
                </c:pt>
                <c:pt idx="208">
                  <c:v>0.27339583639999998</c:v>
                </c:pt>
                <c:pt idx="209">
                  <c:v>0.27599188689999998</c:v>
                </c:pt>
                <c:pt idx="210">
                  <c:v>0.27604174609999999</c:v>
                </c:pt>
                <c:pt idx="211">
                  <c:v>0.27732113000000003</c:v>
                </c:pt>
                <c:pt idx="212">
                  <c:v>0.28060564399999999</c:v>
                </c:pt>
                <c:pt idx="213">
                  <c:v>0.28120252489999997</c:v>
                </c:pt>
                <c:pt idx="214">
                  <c:v>0.28347015380000001</c:v>
                </c:pt>
                <c:pt idx="215">
                  <c:v>0.284824878</c:v>
                </c:pt>
                <c:pt idx="216">
                  <c:v>0.28697884080000002</c:v>
                </c:pt>
                <c:pt idx="217">
                  <c:v>0.28878545760000002</c:v>
                </c:pt>
                <c:pt idx="218">
                  <c:v>0.29179501530000002</c:v>
                </c:pt>
                <c:pt idx="219">
                  <c:v>0.29305753109999999</c:v>
                </c:pt>
                <c:pt idx="220">
                  <c:v>0.29487812520000001</c:v>
                </c:pt>
                <c:pt idx="221">
                  <c:v>0.29827502369999997</c:v>
                </c:pt>
                <c:pt idx="222">
                  <c:v>0.3012043834</c:v>
                </c:pt>
                <c:pt idx="223">
                  <c:v>0.30268827079999999</c:v>
                </c:pt>
                <c:pt idx="224">
                  <c:v>0.3055917621</c:v>
                </c:pt>
                <c:pt idx="225">
                  <c:v>0.30875295400000002</c:v>
                </c:pt>
                <c:pt idx="226">
                  <c:v>0.31108325720000002</c:v>
                </c:pt>
                <c:pt idx="227">
                  <c:v>0.31572213770000002</c:v>
                </c:pt>
                <c:pt idx="228">
                  <c:v>0.31707051400000003</c:v>
                </c:pt>
                <c:pt idx="229">
                  <c:v>0.3208124638</c:v>
                </c:pt>
                <c:pt idx="230">
                  <c:v>0.32555615900000001</c:v>
                </c:pt>
                <c:pt idx="231">
                  <c:v>0.32913261649999997</c:v>
                </c:pt>
                <c:pt idx="232">
                  <c:v>0.3339336812</c:v>
                </c:pt>
                <c:pt idx="233">
                  <c:v>0.33753961319999998</c:v>
                </c:pt>
                <c:pt idx="234">
                  <c:v>0.34236228470000002</c:v>
                </c:pt>
                <c:pt idx="235">
                  <c:v>0.34702089429999999</c:v>
                </c:pt>
                <c:pt idx="236">
                  <c:v>0.35270607469999998</c:v>
                </c:pt>
                <c:pt idx="237">
                  <c:v>0.35568588969999998</c:v>
                </c:pt>
                <c:pt idx="238">
                  <c:v>0.36086687449999999</c:v>
                </c:pt>
                <c:pt idx="239">
                  <c:v>0.36616361139999998</c:v>
                </c:pt>
                <c:pt idx="240">
                  <c:v>0.37198093529999998</c:v>
                </c:pt>
                <c:pt idx="241">
                  <c:v>0.37845095989999999</c:v>
                </c:pt>
                <c:pt idx="242">
                  <c:v>0.38307246569999998</c:v>
                </c:pt>
                <c:pt idx="243">
                  <c:v>0.3905982375</c:v>
                </c:pt>
                <c:pt idx="244">
                  <c:v>0.39509859679999998</c:v>
                </c:pt>
                <c:pt idx="245">
                  <c:v>0.40230384470000002</c:v>
                </c:pt>
                <c:pt idx="246">
                  <c:v>0.40767145160000001</c:v>
                </c:pt>
                <c:pt idx="247">
                  <c:v>0.41522148250000002</c:v>
                </c:pt>
                <c:pt idx="248">
                  <c:v>0.42118373510000001</c:v>
                </c:pt>
                <c:pt idx="249">
                  <c:v>0.42862546439999999</c:v>
                </c:pt>
                <c:pt idx="250">
                  <c:v>0.43508088589999999</c:v>
                </c:pt>
                <c:pt idx="251">
                  <c:v>0.44234961270000001</c:v>
                </c:pt>
                <c:pt idx="252">
                  <c:v>0.4491816461</c:v>
                </c:pt>
                <c:pt idx="253">
                  <c:v>0.45528662199999997</c:v>
                </c:pt>
                <c:pt idx="254">
                  <c:v>0.4625356793</c:v>
                </c:pt>
                <c:pt idx="255">
                  <c:v>0.46915301679999999</c:v>
                </c:pt>
                <c:pt idx="256">
                  <c:v>0.47642055150000001</c:v>
                </c:pt>
                <c:pt idx="257">
                  <c:v>0.48192310329999999</c:v>
                </c:pt>
                <c:pt idx="258">
                  <c:v>0.48784536119999999</c:v>
                </c:pt>
                <c:pt idx="259">
                  <c:v>0.49584782119999998</c:v>
                </c:pt>
                <c:pt idx="260">
                  <c:v>0.50140231850000005</c:v>
                </c:pt>
                <c:pt idx="261">
                  <c:v>0.50611650939999997</c:v>
                </c:pt>
                <c:pt idx="262">
                  <c:v>0.5129755735</c:v>
                </c:pt>
                <c:pt idx="263">
                  <c:v>0.5183196068</c:v>
                </c:pt>
                <c:pt idx="264">
                  <c:v>0.5229526162</c:v>
                </c:pt>
                <c:pt idx="265">
                  <c:v>0.52879726890000001</c:v>
                </c:pt>
                <c:pt idx="266">
                  <c:v>0.53327417369999996</c:v>
                </c:pt>
                <c:pt idx="267">
                  <c:v>0.53746414180000002</c:v>
                </c:pt>
                <c:pt idx="268">
                  <c:v>0.54276007410000005</c:v>
                </c:pt>
                <c:pt idx="269">
                  <c:v>0.54802542919999997</c:v>
                </c:pt>
                <c:pt idx="270">
                  <c:v>0.55063724520000001</c:v>
                </c:pt>
                <c:pt idx="271">
                  <c:v>0.55477112529999995</c:v>
                </c:pt>
                <c:pt idx="272">
                  <c:v>0.55910164120000005</c:v>
                </c:pt>
                <c:pt idx="273">
                  <c:v>0.56249159569999996</c:v>
                </c:pt>
                <c:pt idx="274">
                  <c:v>0.56608933210000001</c:v>
                </c:pt>
                <c:pt idx="275">
                  <c:v>0.56837242840000002</c:v>
                </c:pt>
                <c:pt idx="276">
                  <c:v>0.57184648510000002</c:v>
                </c:pt>
                <c:pt idx="277">
                  <c:v>0.57462787630000001</c:v>
                </c:pt>
                <c:pt idx="278">
                  <c:v>0.57824492449999998</c:v>
                </c:pt>
                <c:pt idx="279">
                  <c:v>0.58025121690000003</c:v>
                </c:pt>
                <c:pt idx="280">
                  <c:v>0.58268874879999999</c:v>
                </c:pt>
                <c:pt idx="281">
                  <c:v>0.5838475823</c:v>
                </c:pt>
                <c:pt idx="282">
                  <c:v>0.58612459900000002</c:v>
                </c:pt>
                <c:pt idx="283">
                  <c:v>0.58883011340000002</c:v>
                </c:pt>
                <c:pt idx="284">
                  <c:v>0.5901271105</c:v>
                </c:pt>
                <c:pt idx="285">
                  <c:v>0.59184819460000004</c:v>
                </c:pt>
                <c:pt idx="286">
                  <c:v>0.59263652560000002</c:v>
                </c:pt>
                <c:pt idx="287">
                  <c:v>0.59421730039999998</c:v>
                </c:pt>
                <c:pt idx="288">
                  <c:v>0.59610950949999997</c:v>
                </c:pt>
                <c:pt idx="289">
                  <c:v>0.59524339439999996</c:v>
                </c:pt>
                <c:pt idx="290">
                  <c:v>0.59686726329999995</c:v>
                </c:pt>
                <c:pt idx="291">
                  <c:v>0.59894359109999995</c:v>
                </c:pt>
                <c:pt idx="292">
                  <c:v>0.59850275519999996</c:v>
                </c:pt>
                <c:pt idx="293">
                  <c:v>0.5986934304</c:v>
                </c:pt>
                <c:pt idx="294">
                  <c:v>0.5996545553</c:v>
                </c:pt>
                <c:pt idx="295">
                  <c:v>0.59877914190000003</c:v>
                </c:pt>
                <c:pt idx="296">
                  <c:v>0.59846323729999995</c:v>
                </c:pt>
                <c:pt idx="297">
                  <c:v>0.59918808940000001</c:v>
                </c:pt>
                <c:pt idx="298">
                  <c:v>0.59804916379999995</c:v>
                </c:pt>
                <c:pt idx="299">
                  <c:v>0.59686148169999997</c:v>
                </c:pt>
                <c:pt idx="300">
                  <c:v>0.59648394579999997</c:v>
                </c:pt>
                <c:pt idx="301">
                  <c:v>0.59474211929999998</c:v>
                </c:pt>
                <c:pt idx="302">
                  <c:v>0.59376192090000002</c:v>
                </c:pt>
                <c:pt idx="303">
                  <c:v>0.59167170520000001</c:v>
                </c:pt>
                <c:pt idx="304">
                  <c:v>0.58983701470000005</c:v>
                </c:pt>
                <c:pt idx="305">
                  <c:v>0.58916264770000004</c:v>
                </c:pt>
                <c:pt idx="306">
                  <c:v>0.58754974599999998</c:v>
                </c:pt>
                <c:pt idx="307">
                  <c:v>0.58483731750000001</c:v>
                </c:pt>
                <c:pt idx="308">
                  <c:v>0.58314877750000005</c:v>
                </c:pt>
                <c:pt idx="309">
                  <c:v>0.57923895120000002</c:v>
                </c:pt>
                <c:pt idx="310">
                  <c:v>0.57789337640000005</c:v>
                </c:pt>
                <c:pt idx="311">
                  <c:v>0.57554090020000004</c:v>
                </c:pt>
                <c:pt idx="312">
                  <c:v>0.57367861269999998</c:v>
                </c:pt>
                <c:pt idx="313">
                  <c:v>0.56920307869999998</c:v>
                </c:pt>
                <c:pt idx="314">
                  <c:v>0.56644296650000003</c:v>
                </c:pt>
                <c:pt idx="315">
                  <c:v>0.56488019229999997</c:v>
                </c:pt>
                <c:pt idx="316">
                  <c:v>0.56105476620000005</c:v>
                </c:pt>
                <c:pt idx="317">
                  <c:v>0.55810040240000003</c:v>
                </c:pt>
                <c:pt idx="318">
                  <c:v>0.55563777690000005</c:v>
                </c:pt>
                <c:pt idx="319">
                  <c:v>0.55255317690000005</c:v>
                </c:pt>
                <c:pt idx="320">
                  <c:v>0.54929769039999998</c:v>
                </c:pt>
                <c:pt idx="321">
                  <c:v>0.54606699940000003</c:v>
                </c:pt>
                <c:pt idx="322">
                  <c:v>0.54168015719999996</c:v>
                </c:pt>
                <c:pt idx="323">
                  <c:v>0.53951114420000001</c:v>
                </c:pt>
                <c:pt idx="324">
                  <c:v>0.53714787959999999</c:v>
                </c:pt>
                <c:pt idx="325">
                  <c:v>0.53363090749999997</c:v>
                </c:pt>
                <c:pt idx="326">
                  <c:v>0.52968841789999999</c:v>
                </c:pt>
                <c:pt idx="327">
                  <c:v>0.52750974890000002</c:v>
                </c:pt>
                <c:pt idx="328">
                  <c:v>0.52455562349999996</c:v>
                </c:pt>
                <c:pt idx="329">
                  <c:v>0.52130925660000005</c:v>
                </c:pt>
                <c:pt idx="330">
                  <c:v>0.51901966330000004</c:v>
                </c:pt>
                <c:pt idx="331">
                  <c:v>0.51424336429999995</c:v>
                </c:pt>
                <c:pt idx="332">
                  <c:v>0.51131755109999999</c:v>
                </c:pt>
                <c:pt idx="333">
                  <c:v>0.50918072459999997</c:v>
                </c:pt>
                <c:pt idx="334">
                  <c:v>0.50717729330000005</c:v>
                </c:pt>
                <c:pt idx="335">
                  <c:v>0.50286406279999996</c:v>
                </c:pt>
                <c:pt idx="336">
                  <c:v>0.50061452390000005</c:v>
                </c:pt>
                <c:pt idx="337">
                  <c:v>0.49806305769999998</c:v>
                </c:pt>
                <c:pt idx="338">
                  <c:v>0.49617767330000001</c:v>
                </c:pt>
                <c:pt idx="339">
                  <c:v>0.49406147</c:v>
                </c:pt>
                <c:pt idx="340">
                  <c:v>0.49035358429999998</c:v>
                </c:pt>
                <c:pt idx="341">
                  <c:v>0.48753315209999998</c:v>
                </c:pt>
                <c:pt idx="342">
                  <c:v>0.48573261499999998</c:v>
                </c:pt>
                <c:pt idx="343">
                  <c:v>0.48440364000000002</c:v>
                </c:pt>
                <c:pt idx="344">
                  <c:v>0.48111990090000001</c:v>
                </c:pt>
                <c:pt idx="345">
                  <c:v>0.47863095999999999</c:v>
                </c:pt>
                <c:pt idx="346">
                  <c:v>0.47706931829999999</c:v>
                </c:pt>
                <c:pt idx="347">
                  <c:v>0.47570601109999999</c:v>
                </c:pt>
                <c:pt idx="348">
                  <c:v>0.47384822370000002</c:v>
                </c:pt>
                <c:pt idx="349">
                  <c:v>0.47219052909999998</c:v>
                </c:pt>
                <c:pt idx="350">
                  <c:v>0.4703711867</c:v>
                </c:pt>
                <c:pt idx="351">
                  <c:v>0.46835410589999998</c:v>
                </c:pt>
                <c:pt idx="352">
                  <c:v>0.46752429010000002</c:v>
                </c:pt>
                <c:pt idx="353">
                  <c:v>0.46650573610000001</c:v>
                </c:pt>
                <c:pt idx="354">
                  <c:v>0.46367672090000001</c:v>
                </c:pt>
                <c:pt idx="355">
                  <c:v>0.46396833659999998</c:v>
                </c:pt>
                <c:pt idx="356">
                  <c:v>0.462952435</c:v>
                </c:pt>
                <c:pt idx="357">
                  <c:v>0.46212962270000002</c:v>
                </c:pt>
                <c:pt idx="358">
                  <c:v>0.46090814470000002</c:v>
                </c:pt>
                <c:pt idx="359">
                  <c:v>0.45976063610000001</c:v>
                </c:pt>
                <c:pt idx="360">
                  <c:v>0.459161967</c:v>
                </c:pt>
                <c:pt idx="361">
                  <c:v>0.45931407810000002</c:v>
                </c:pt>
                <c:pt idx="362">
                  <c:v>0.45902127030000001</c:v>
                </c:pt>
                <c:pt idx="363">
                  <c:v>0.45866230130000002</c:v>
                </c:pt>
                <c:pt idx="364">
                  <c:v>0.4582620859</c:v>
                </c:pt>
                <c:pt idx="365">
                  <c:v>0.458535105</c:v>
                </c:pt>
                <c:pt idx="366">
                  <c:v>0.45880377290000002</c:v>
                </c:pt>
                <c:pt idx="367">
                  <c:v>0.45843970779999998</c:v>
                </c:pt>
                <c:pt idx="368">
                  <c:v>0.46015223859999999</c:v>
                </c:pt>
                <c:pt idx="369">
                  <c:v>0.45894482730000002</c:v>
                </c:pt>
                <c:pt idx="370">
                  <c:v>0.45944082739999997</c:v>
                </c:pt>
                <c:pt idx="371">
                  <c:v>0.46077674629999998</c:v>
                </c:pt>
                <c:pt idx="372">
                  <c:v>0.46037313340000002</c:v>
                </c:pt>
                <c:pt idx="373">
                  <c:v>0.46158567070000001</c:v>
                </c:pt>
                <c:pt idx="374">
                  <c:v>0.46124997740000001</c:v>
                </c:pt>
                <c:pt idx="375">
                  <c:v>0.46345967049999998</c:v>
                </c:pt>
                <c:pt idx="376">
                  <c:v>0.46253028509999999</c:v>
                </c:pt>
                <c:pt idx="377">
                  <c:v>0.46535727380000003</c:v>
                </c:pt>
                <c:pt idx="378">
                  <c:v>0.46401536459999998</c:v>
                </c:pt>
                <c:pt idx="379">
                  <c:v>0.46572095159999999</c:v>
                </c:pt>
                <c:pt idx="380">
                  <c:v>0.46652534600000001</c:v>
                </c:pt>
                <c:pt idx="381">
                  <c:v>0.46681398149999997</c:v>
                </c:pt>
                <c:pt idx="382">
                  <c:v>0.46822512150000001</c:v>
                </c:pt>
                <c:pt idx="383">
                  <c:v>0.46873015169999999</c:v>
                </c:pt>
                <c:pt idx="384">
                  <c:v>0.47089919450000001</c:v>
                </c:pt>
                <c:pt idx="385">
                  <c:v>0.47048375009999999</c:v>
                </c:pt>
                <c:pt idx="386">
                  <c:v>0.47287410499999999</c:v>
                </c:pt>
                <c:pt idx="387">
                  <c:v>0.47225511069999998</c:v>
                </c:pt>
                <c:pt idx="388">
                  <c:v>0.4746265113</c:v>
                </c:pt>
                <c:pt idx="389">
                  <c:v>0.47601738570000002</c:v>
                </c:pt>
                <c:pt idx="390">
                  <c:v>0.4769922197</c:v>
                </c:pt>
                <c:pt idx="391">
                  <c:v>0.4767296016</c:v>
                </c:pt>
                <c:pt idx="392">
                  <c:v>0.47840347890000001</c:v>
                </c:pt>
                <c:pt idx="393">
                  <c:v>0.47914209959999998</c:v>
                </c:pt>
                <c:pt idx="394">
                  <c:v>0.47999256849999999</c:v>
                </c:pt>
                <c:pt idx="395">
                  <c:v>0.48184978960000002</c:v>
                </c:pt>
                <c:pt idx="396">
                  <c:v>0.4818838835</c:v>
                </c:pt>
                <c:pt idx="397">
                  <c:v>0.48267444970000001</c:v>
                </c:pt>
                <c:pt idx="398">
                  <c:v>0.48523023720000003</c:v>
                </c:pt>
                <c:pt idx="399">
                  <c:v>0.48559916019999999</c:v>
                </c:pt>
                <c:pt idx="400">
                  <c:v>0.48603758219999998</c:v>
                </c:pt>
                <c:pt idx="401">
                  <c:v>0.48810729380000001</c:v>
                </c:pt>
                <c:pt idx="402">
                  <c:v>0.48969745640000001</c:v>
                </c:pt>
                <c:pt idx="403">
                  <c:v>0.48980918530000001</c:v>
                </c:pt>
                <c:pt idx="404">
                  <c:v>0.49239903689999998</c:v>
                </c:pt>
                <c:pt idx="405">
                  <c:v>0.49259808659999998</c:v>
                </c:pt>
                <c:pt idx="406">
                  <c:v>0.49360436200000002</c:v>
                </c:pt>
                <c:pt idx="407">
                  <c:v>0.49625167250000002</c:v>
                </c:pt>
                <c:pt idx="408">
                  <c:v>0.49720141289999997</c:v>
                </c:pt>
                <c:pt idx="409">
                  <c:v>0.49825900789999999</c:v>
                </c:pt>
                <c:pt idx="410">
                  <c:v>0.49944305420000001</c:v>
                </c:pt>
                <c:pt idx="411">
                  <c:v>0.50108748670000003</c:v>
                </c:pt>
                <c:pt idx="412">
                  <c:v>0.50299716000000005</c:v>
                </c:pt>
                <c:pt idx="413">
                  <c:v>0.50453853609999999</c:v>
                </c:pt>
                <c:pt idx="414">
                  <c:v>0.50607234239999999</c:v>
                </c:pt>
                <c:pt idx="415">
                  <c:v>0.50914335249999998</c:v>
                </c:pt>
                <c:pt idx="416">
                  <c:v>0.51078689099999997</c:v>
                </c:pt>
                <c:pt idx="417">
                  <c:v>0.51345586779999997</c:v>
                </c:pt>
                <c:pt idx="418">
                  <c:v>0.51680427790000005</c:v>
                </c:pt>
                <c:pt idx="419">
                  <c:v>0.51894593239999998</c:v>
                </c:pt>
                <c:pt idx="420">
                  <c:v>0.52352315189999998</c:v>
                </c:pt>
                <c:pt idx="421">
                  <c:v>0.52824103830000002</c:v>
                </c:pt>
                <c:pt idx="422">
                  <c:v>0.53218454120000003</c:v>
                </c:pt>
                <c:pt idx="423">
                  <c:v>0.53669178490000002</c:v>
                </c:pt>
                <c:pt idx="424">
                  <c:v>0.54233586789999999</c:v>
                </c:pt>
                <c:pt idx="425">
                  <c:v>0.54757821559999997</c:v>
                </c:pt>
                <c:pt idx="426">
                  <c:v>0.55468815569999996</c:v>
                </c:pt>
                <c:pt idx="427">
                  <c:v>0.56339615580000002</c:v>
                </c:pt>
                <c:pt idx="428">
                  <c:v>0.56922304629999998</c:v>
                </c:pt>
                <c:pt idx="429">
                  <c:v>0.57854837179999996</c:v>
                </c:pt>
                <c:pt idx="430">
                  <c:v>0.58834636210000002</c:v>
                </c:pt>
                <c:pt idx="431">
                  <c:v>0.60060542819999996</c:v>
                </c:pt>
                <c:pt idx="432">
                  <c:v>0.62076562639999999</c:v>
                </c:pt>
                <c:pt idx="433">
                  <c:v>0.62613499159999997</c:v>
                </c:pt>
                <c:pt idx="434">
                  <c:v>0.63961255549999996</c:v>
                </c:pt>
                <c:pt idx="435">
                  <c:v>0.65265476700000002</c:v>
                </c:pt>
                <c:pt idx="436">
                  <c:v>0.66636383529999998</c:v>
                </c:pt>
                <c:pt idx="437">
                  <c:v>0.67985594270000005</c:v>
                </c:pt>
                <c:pt idx="438">
                  <c:v>0.69637352230000005</c:v>
                </c:pt>
                <c:pt idx="439">
                  <c:v>0.70807826519999995</c:v>
                </c:pt>
                <c:pt idx="440">
                  <c:v>0.7190996408</c:v>
                </c:pt>
                <c:pt idx="441">
                  <c:v>0.73305279020000003</c:v>
                </c:pt>
                <c:pt idx="442">
                  <c:v>0.74560946230000003</c:v>
                </c:pt>
                <c:pt idx="443">
                  <c:v>0.75827467439999996</c:v>
                </c:pt>
                <c:pt idx="444">
                  <c:v>0.7662022114</c:v>
                </c:pt>
                <c:pt idx="445">
                  <c:v>0.77476871010000004</c:v>
                </c:pt>
                <c:pt idx="446">
                  <c:v>0.78504186870000003</c:v>
                </c:pt>
                <c:pt idx="447">
                  <c:v>0.79454422000000002</c:v>
                </c:pt>
                <c:pt idx="448">
                  <c:v>0.79979366060000001</c:v>
                </c:pt>
                <c:pt idx="449">
                  <c:v>0.80835586790000002</c:v>
                </c:pt>
                <c:pt idx="450">
                  <c:v>0.8156442045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156-4B4D-9C8A-7D845CCFB8BE}"/>
            </c:ext>
          </c:extLst>
        </c:ser>
        <c:ser>
          <c:idx val="3"/>
          <c:order val="3"/>
          <c:tx>
            <c:strRef>
              <c:f>'2'!$E$2</c:f>
              <c:strCache>
                <c:ptCount val="1"/>
                <c:pt idx="0">
                  <c:v>45 mi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E$3:$E$453</c:f>
              <c:numCache>
                <c:formatCode>General</c:formatCode>
                <c:ptCount val="451"/>
                <c:pt idx="0">
                  <c:v>0.19720830019999999</c:v>
                </c:pt>
                <c:pt idx="1">
                  <c:v>0.1986258924</c:v>
                </c:pt>
                <c:pt idx="2">
                  <c:v>0.1985338777</c:v>
                </c:pt>
                <c:pt idx="3">
                  <c:v>0.19837963580000001</c:v>
                </c:pt>
                <c:pt idx="4">
                  <c:v>0.1995020062</c:v>
                </c:pt>
                <c:pt idx="5">
                  <c:v>0.1996460706</c:v>
                </c:pt>
                <c:pt idx="6">
                  <c:v>0.1995304078</c:v>
                </c:pt>
                <c:pt idx="7">
                  <c:v>0.20047746599999999</c:v>
                </c:pt>
                <c:pt idx="8">
                  <c:v>0.20012772079999999</c:v>
                </c:pt>
                <c:pt idx="9">
                  <c:v>0.20025405290000001</c:v>
                </c:pt>
                <c:pt idx="10">
                  <c:v>0.2006869912</c:v>
                </c:pt>
                <c:pt idx="11">
                  <c:v>0.2021104246</c:v>
                </c:pt>
                <c:pt idx="12">
                  <c:v>0.20097689329999999</c:v>
                </c:pt>
                <c:pt idx="13">
                  <c:v>0.20190490780000001</c:v>
                </c:pt>
                <c:pt idx="14">
                  <c:v>0.20293143390000001</c:v>
                </c:pt>
                <c:pt idx="15">
                  <c:v>0.20314462480000001</c:v>
                </c:pt>
                <c:pt idx="16">
                  <c:v>0.2022508979</c:v>
                </c:pt>
                <c:pt idx="17">
                  <c:v>0.20387580990000001</c:v>
                </c:pt>
                <c:pt idx="18">
                  <c:v>0.2033520788</c:v>
                </c:pt>
                <c:pt idx="19">
                  <c:v>0.20410808920000001</c:v>
                </c:pt>
                <c:pt idx="20">
                  <c:v>0.20472845440000001</c:v>
                </c:pt>
                <c:pt idx="21">
                  <c:v>0.20483456550000001</c:v>
                </c:pt>
                <c:pt idx="22">
                  <c:v>0.20579835769999999</c:v>
                </c:pt>
                <c:pt idx="23">
                  <c:v>0.20663312079999999</c:v>
                </c:pt>
                <c:pt idx="24">
                  <c:v>0.20720788840000001</c:v>
                </c:pt>
                <c:pt idx="25">
                  <c:v>0.20592331890000001</c:v>
                </c:pt>
                <c:pt idx="26">
                  <c:v>0.20767882469999999</c:v>
                </c:pt>
                <c:pt idx="27">
                  <c:v>0.20715308190000001</c:v>
                </c:pt>
                <c:pt idx="28">
                  <c:v>0.20784918960000001</c:v>
                </c:pt>
                <c:pt idx="29">
                  <c:v>0.20847238600000001</c:v>
                </c:pt>
                <c:pt idx="30">
                  <c:v>0.2082209438</c:v>
                </c:pt>
                <c:pt idx="31">
                  <c:v>0.20919097959999999</c:v>
                </c:pt>
                <c:pt idx="32">
                  <c:v>0.21000291409999999</c:v>
                </c:pt>
                <c:pt idx="33">
                  <c:v>0.2108047307</c:v>
                </c:pt>
                <c:pt idx="34">
                  <c:v>0.21003906429999999</c:v>
                </c:pt>
                <c:pt idx="35">
                  <c:v>0.21064350009999999</c:v>
                </c:pt>
                <c:pt idx="36">
                  <c:v>0.2105538696</c:v>
                </c:pt>
                <c:pt idx="37">
                  <c:v>0.21098688239999999</c:v>
                </c:pt>
                <c:pt idx="38">
                  <c:v>0.2116261274</c:v>
                </c:pt>
                <c:pt idx="39">
                  <c:v>0.21151342989999999</c:v>
                </c:pt>
                <c:pt idx="40">
                  <c:v>0.21206903460000001</c:v>
                </c:pt>
                <c:pt idx="41">
                  <c:v>0.21298633519999999</c:v>
                </c:pt>
                <c:pt idx="42">
                  <c:v>0.21364830430000001</c:v>
                </c:pt>
                <c:pt idx="43">
                  <c:v>0.21394497160000001</c:v>
                </c:pt>
                <c:pt idx="44">
                  <c:v>0.21335244179999999</c:v>
                </c:pt>
                <c:pt idx="45">
                  <c:v>0.21351356799999999</c:v>
                </c:pt>
                <c:pt idx="46">
                  <c:v>0.21565110979999999</c:v>
                </c:pt>
                <c:pt idx="47">
                  <c:v>0.2151949853</c:v>
                </c:pt>
                <c:pt idx="48">
                  <c:v>0.2155721337</c:v>
                </c:pt>
                <c:pt idx="49">
                  <c:v>0.2154059857</c:v>
                </c:pt>
                <c:pt idx="50">
                  <c:v>0.21533499659999999</c:v>
                </c:pt>
                <c:pt idx="51">
                  <c:v>0.2157868147</c:v>
                </c:pt>
                <c:pt idx="52">
                  <c:v>0.2168059051</c:v>
                </c:pt>
                <c:pt idx="53">
                  <c:v>0.21677468720000001</c:v>
                </c:pt>
                <c:pt idx="54">
                  <c:v>0.21721394359999999</c:v>
                </c:pt>
                <c:pt idx="55">
                  <c:v>0.21814091499999999</c:v>
                </c:pt>
                <c:pt idx="56">
                  <c:v>0.2184880525</c:v>
                </c:pt>
                <c:pt idx="57">
                  <c:v>0.2178441435</c:v>
                </c:pt>
                <c:pt idx="58">
                  <c:v>0.2189985663</c:v>
                </c:pt>
                <c:pt idx="59">
                  <c:v>0.2180579305</c:v>
                </c:pt>
                <c:pt idx="60">
                  <c:v>0.21866168080000001</c:v>
                </c:pt>
                <c:pt idx="61">
                  <c:v>0.2194503844</c:v>
                </c:pt>
                <c:pt idx="62">
                  <c:v>0.21942944819999999</c:v>
                </c:pt>
                <c:pt idx="63">
                  <c:v>0.21974791590000001</c:v>
                </c:pt>
                <c:pt idx="64">
                  <c:v>0.21973425150000001</c:v>
                </c:pt>
                <c:pt idx="65">
                  <c:v>0.2191278636</c:v>
                </c:pt>
                <c:pt idx="66">
                  <c:v>0.21873603759999999</c:v>
                </c:pt>
                <c:pt idx="67">
                  <c:v>0.2196085304</c:v>
                </c:pt>
                <c:pt idx="68">
                  <c:v>0.21925765280000001</c:v>
                </c:pt>
                <c:pt idx="69">
                  <c:v>0.219306156</c:v>
                </c:pt>
                <c:pt idx="70">
                  <c:v>0.2187300026</c:v>
                </c:pt>
                <c:pt idx="71">
                  <c:v>0.21941705049999999</c:v>
                </c:pt>
                <c:pt idx="72">
                  <c:v>0.21849957110000001</c:v>
                </c:pt>
                <c:pt idx="73">
                  <c:v>0.21856619420000001</c:v>
                </c:pt>
                <c:pt idx="74">
                  <c:v>0.21791921559999999</c:v>
                </c:pt>
                <c:pt idx="75">
                  <c:v>0.2178455144</c:v>
                </c:pt>
                <c:pt idx="76">
                  <c:v>0.2186667323</c:v>
                </c:pt>
                <c:pt idx="77">
                  <c:v>0.21745082739999999</c:v>
                </c:pt>
                <c:pt idx="78">
                  <c:v>0.2176856995</c:v>
                </c:pt>
                <c:pt idx="79">
                  <c:v>0.21837359670000001</c:v>
                </c:pt>
                <c:pt idx="80">
                  <c:v>0.21834932269999999</c:v>
                </c:pt>
                <c:pt idx="81">
                  <c:v>0.2182971984</c:v>
                </c:pt>
                <c:pt idx="82">
                  <c:v>0.21841613949999999</c:v>
                </c:pt>
                <c:pt idx="83">
                  <c:v>0.2188052237</c:v>
                </c:pt>
                <c:pt idx="84">
                  <c:v>0.21830366549999999</c:v>
                </c:pt>
                <c:pt idx="85">
                  <c:v>0.2184874564</c:v>
                </c:pt>
                <c:pt idx="86">
                  <c:v>0.2190021724</c:v>
                </c:pt>
                <c:pt idx="87">
                  <c:v>0.2190046906</c:v>
                </c:pt>
                <c:pt idx="88">
                  <c:v>0.21793071929999999</c:v>
                </c:pt>
                <c:pt idx="89">
                  <c:v>0.21987760070000001</c:v>
                </c:pt>
                <c:pt idx="90">
                  <c:v>0.21814706919999999</c:v>
                </c:pt>
                <c:pt idx="91">
                  <c:v>0.21853698790000001</c:v>
                </c:pt>
                <c:pt idx="92">
                  <c:v>0.21931679549999999</c:v>
                </c:pt>
                <c:pt idx="93">
                  <c:v>0.2180894911</c:v>
                </c:pt>
                <c:pt idx="94">
                  <c:v>0.2196857035</c:v>
                </c:pt>
                <c:pt idx="95">
                  <c:v>0.21955594419999999</c:v>
                </c:pt>
                <c:pt idx="96">
                  <c:v>0.220558688</c:v>
                </c:pt>
                <c:pt idx="97">
                  <c:v>0.2199805081</c:v>
                </c:pt>
                <c:pt idx="98">
                  <c:v>0.22078680989999999</c:v>
                </c:pt>
                <c:pt idx="99">
                  <c:v>0.22093312440000001</c:v>
                </c:pt>
                <c:pt idx="100">
                  <c:v>0.2207006514</c:v>
                </c:pt>
                <c:pt idx="101">
                  <c:v>0.22166110580000001</c:v>
                </c:pt>
                <c:pt idx="102">
                  <c:v>0.2213319242</c:v>
                </c:pt>
                <c:pt idx="103">
                  <c:v>0.221919015</c:v>
                </c:pt>
                <c:pt idx="104">
                  <c:v>0.2220815569</c:v>
                </c:pt>
                <c:pt idx="105">
                  <c:v>0.2228286266</c:v>
                </c:pt>
                <c:pt idx="106">
                  <c:v>0.22225192190000001</c:v>
                </c:pt>
                <c:pt idx="107">
                  <c:v>0.2239402533</c:v>
                </c:pt>
                <c:pt idx="108">
                  <c:v>0.22304739060000001</c:v>
                </c:pt>
                <c:pt idx="109">
                  <c:v>0.22392161190000001</c:v>
                </c:pt>
                <c:pt idx="110">
                  <c:v>0.22363166509999999</c:v>
                </c:pt>
                <c:pt idx="111">
                  <c:v>0.22395078839999999</c:v>
                </c:pt>
                <c:pt idx="112">
                  <c:v>0.2242666036</c:v>
                </c:pt>
                <c:pt idx="113">
                  <c:v>0.2255797386</c:v>
                </c:pt>
                <c:pt idx="114">
                  <c:v>0.2255307436</c:v>
                </c:pt>
                <c:pt idx="115">
                  <c:v>0.2256506234</c:v>
                </c:pt>
                <c:pt idx="116">
                  <c:v>0.2259350121</c:v>
                </c:pt>
                <c:pt idx="117">
                  <c:v>0.22654563189999999</c:v>
                </c:pt>
                <c:pt idx="118">
                  <c:v>0.22743025419999999</c:v>
                </c:pt>
                <c:pt idx="119">
                  <c:v>0.2267322987</c:v>
                </c:pt>
                <c:pt idx="120">
                  <c:v>0.22773531080000001</c:v>
                </c:pt>
                <c:pt idx="121">
                  <c:v>0.2275670618</c:v>
                </c:pt>
                <c:pt idx="122">
                  <c:v>0.2280923128</c:v>
                </c:pt>
                <c:pt idx="123">
                  <c:v>0.22807598109999999</c:v>
                </c:pt>
                <c:pt idx="124">
                  <c:v>0.22850094739999999</c:v>
                </c:pt>
                <c:pt idx="125">
                  <c:v>0.22893387079999999</c:v>
                </c:pt>
                <c:pt idx="126">
                  <c:v>0.22906517979999999</c:v>
                </c:pt>
                <c:pt idx="127">
                  <c:v>0.2296991199</c:v>
                </c:pt>
                <c:pt idx="128">
                  <c:v>0.2302919179</c:v>
                </c:pt>
                <c:pt idx="129">
                  <c:v>0.23024123909999999</c:v>
                </c:pt>
                <c:pt idx="130">
                  <c:v>0.2313247621</c:v>
                </c:pt>
                <c:pt idx="131">
                  <c:v>0.2306866497</c:v>
                </c:pt>
                <c:pt idx="132">
                  <c:v>0.2313508242</c:v>
                </c:pt>
                <c:pt idx="133">
                  <c:v>0.23277747630000001</c:v>
                </c:pt>
                <c:pt idx="134">
                  <c:v>0.2314683944</c:v>
                </c:pt>
                <c:pt idx="135">
                  <c:v>0.23250374200000001</c:v>
                </c:pt>
                <c:pt idx="136">
                  <c:v>0.2318894118</c:v>
                </c:pt>
                <c:pt idx="137">
                  <c:v>0.2321058959</c:v>
                </c:pt>
                <c:pt idx="138">
                  <c:v>0.23352657260000001</c:v>
                </c:pt>
                <c:pt idx="139">
                  <c:v>0.23420709370000001</c:v>
                </c:pt>
                <c:pt idx="140">
                  <c:v>0.23311495779999999</c:v>
                </c:pt>
                <c:pt idx="141">
                  <c:v>0.23471631109999999</c:v>
                </c:pt>
                <c:pt idx="142">
                  <c:v>0.23546119030000001</c:v>
                </c:pt>
                <c:pt idx="143">
                  <c:v>0.23465991019999999</c:v>
                </c:pt>
                <c:pt idx="144">
                  <c:v>0.23471488060000001</c:v>
                </c:pt>
                <c:pt idx="145">
                  <c:v>0.2352283895</c:v>
                </c:pt>
                <c:pt idx="146">
                  <c:v>0.23500993849999999</c:v>
                </c:pt>
                <c:pt idx="147">
                  <c:v>0.23563742639999999</c:v>
                </c:pt>
                <c:pt idx="148">
                  <c:v>0.23726144430000001</c:v>
                </c:pt>
                <c:pt idx="149">
                  <c:v>0.2354949415</c:v>
                </c:pt>
                <c:pt idx="150">
                  <c:v>0.23717460039999999</c:v>
                </c:pt>
                <c:pt idx="151">
                  <c:v>0.23775155840000001</c:v>
                </c:pt>
                <c:pt idx="152">
                  <c:v>0.23788185419999999</c:v>
                </c:pt>
                <c:pt idx="153">
                  <c:v>0.23762740190000001</c:v>
                </c:pt>
                <c:pt idx="154">
                  <c:v>0.23909105359999999</c:v>
                </c:pt>
                <c:pt idx="155">
                  <c:v>0.23904158170000001</c:v>
                </c:pt>
                <c:pt idx="156">
                  <c:v>0.24009713529999999</c:v>
                </c:pt>
                <c:pt idx="157">
                  <c:v>0.24048791829999999</c:v>
                </c:pt>
                <c:pt idx="158">
                  <c:v>0.2403428853</c:v>
                </c:pt>
                <c:pt idx="159">
                  <c:v>0.24053606390000001</c:v>
                </c:pt>
                <c:pt idx="160">
                  <c:v>0.24139645700000001</c:v>
                </c:pt>
                <c:pt idx="161">
                  <c:v>0.2416476756</c:v>
                </c:pt>
                <c:pt idx="162">
                  <c:v>0.24057461320000001</c:v>
                </c:pt>
                <c:pt idx="163">
                  <c:v>0.24324668939999999</c:v>
                </c:pt>
                <c:pt idx="164">
                  <c:v>0.24271823470000001</c:v>
                </c:pt>
                <c:pt idx="165">
                  <c:v>0.24397018549999999</c:v>
                </c:pt>
                <c:pt idx="166">
                  <c:v>0.24379819629999999</c:v>
                </c:pt>
                <c:pt idx="167">
                  <c:v>0.24402679499999999</c:v>
                </c:pt>
                <c:pt idx="168">
                  <c:v>0.24426636099999999</c:v>
                </c:pt>
                <c:pt idx="169">
                  <c:v>0.2443976253</c:v>
                </c:pt>
                <c:pt idx="170">
                  <c:v>0.24552479390000001</c:v>
                </c:pt>
                <c:pt idx="171">
                  <c:v>0.24658308919999999</c:v>
                </c:pt>
                <c:pt idx="172">
                  <c:v>0.24739776550000001</c:v>
                </c:pt>
                <c:pt idx="173">
                  <c:v>0.24709005649999999</c:v>
                </c:pt>
                <c:pt idx="174">
                  <c:v>0.2481862903</c:v>
                </c:pt>
                <c:pt idx="175">
                  <c:v>0.24832053479999999</c:v>
                </c:pt>
                <c:pt idx="176">
                  <c:v>0.24938640000000001</c:v>
                </c:pt>
                <c:pt idx="177">
                  <c:v>0.24910916390000001</c:v>
                </c:pt>
                <c:pt idx="178">
                  <c:v>0.2496667504</c:v>
                </c:pt>
                <c:pt idx="179">
                  <c:v>0.25011619930000001</c:v>
                </c:pt>
                <c:pt idx="180">
                  <c:v>0.25162068009999999</c:v>
                </c:pt>
                <c:pt idx="181">
                  <c:v>0.25086137650000001</c:v>
                </c:pt>
                <c:pt idx="182">
                  <c:v>0.2516138852</c:v>
                </c:pt>
                <c:pt idx="183">
                  <c:v>0.25389319659999998</c:v>
                </c:pt>
                <c:pt idx="184">
                  <c:v>0.25332596899999998</c:v>
                </c:pt>
                <c:pt idx="185">
                  <c:v>0.25448301429999998</c:v>
                </c:pt>
                <c:pt idx="186">
                  <c:v>0.25422927740000001</c:v>
                </c:pt>
                <c:pt idx="187">
                  <c:v>0.25448918339999999</c:v>
                </c:pt>
                <c:pt idx="188">
                  <c:v>0.25562813880000002</c:v>
                </c:pt>
                <c:pt idx="189">
                  <c:v>0.2569170892</c:v>
                </c:pt>
                <c:pt idx="190">
                  <c:v>0.2575209141</c:v>
                </c:pt>
                <c:pt idx="191">
                  <c:v>0.2577904761</c:v>
                </c:pt>
                <c:pt idx="192">
                  <c:v>0.25873923300000001</c:v>
                </c:pt>
                <c:pt idx="193">
                  <c:v>0.25935292240000002</c:v>
                </c:pt>
                <c:pt idx="194">
                  <c:v>0.25928023459999999</c:v>
                </c:pt>
                <c:pt idx="195">
                  <c:v>0.26128205659999998</c:v>
                </c:pt>
                <c:pt idx="196">
                  <c:v>0.26200512050000002</c:v>
                </c:pt>
                <c:pt idx="197">
                  <c:v>0.26229771969999999</c:v>
                </c:pt>
                <c:pt idx="198">
                  <c:v>0.26386556030000002</c:v>
                </c:pt>
                <c:pt idx="199">
                  <c:v>0.26434993740000001</c:v>
                </c:pt>
                <c:pt idx="200">
                  <c:v>0.26473087070000001</c:v>
                </c:pt>
                <c:pt idx="201">
                  <c:v>0.26587900520000002</c:v>
                </c:pt>
                <c:pt idx="202">
                  <c:v>0.26636758449999998</c:v>
                </c:pt>
                <c:pt idx="203">
                  <c:v>0.26678115130000002</c:v>
                </c:pt>
                <c:pt idx="204">
                  <c:v>0.26884797220000001</c:v>
                </c:pt>
                <c:pt idx="205">
                  <c:v>0.26830124859999999</c:v>
                </c:pt>
                <c:pt idx="206">
                  <c:v>0.27078521249999998</c:v>
                </c:pt>
                <c:pt idx="207">
                  <c:v>0.27219972009999999</c:v>
                </c:pt>
                <c:pt idx="208">
                  <c:v>0.27296873929999999</c:v>
                </c:pt>
                <c:pt idx="209">
                  <c:v>0.27346861360000002</c:v>
                </c:pt>
                <c:pt idx="210">
                  <c:v>0.27449986339999999</c:v>
                </c:pt>
                <c:pt idx="211">
                  <c:v>0.27588835360000002</c:v>
                </c:pt>
                <c:pt idx="212">
                  <c:v>0.2776445448</c:v>
                </c:pt>
                <c:pt idx="213">
                  <c:v>0.27970212700000002</c:v>
                </c:pt>
                <c:pt idx="214">
                  <c:v>0.2795414329</c:v>
                </c:pt>
                <c:pt idx="215">
                  <c:v>0.28131541609999999</c:v>
                </c:pt>
                <c:pt idx="216">
                  <c:v>0.28329339619999999</c:v>
                </c:pt>
                <c:pt idx="217">
                  <c:v>0.28537860510000002</c:v>
                </c:pt>
                <c:pt idx="218">
                  <c:v>0.28574150799999998</c:v>
                </c:pt>
                <c:pt idx="219">
                  <c:v>0.28799086810000002</c:v>
                </c:pt>
                <c:pt idx="220">
                  <c:v>0.28918814659999997</c:v>
                </c:pt>
                <c:pt idx="221">
                  <c:v>0.2912889421</c:v>
                </c:pt>
                <c:pt idx="222">
                  <c:v>0.29337161779999998</c:v>
                </c:pt>
                <c:pt idx="223">
                  <c:v>0.29496648910000001</c:v>
                </c:pt>
                <c:pt idx="224">
                  <c:v>0.29808351399999999</c:v>
                </c:pt>
                <c:pt idx="225">
                  <c:v>0.2997401059</c:v>
                </c:pt>
                <c:pt idx="226">
                  <c:v>0.30261170859999997</c:v>
                </c:pt>
                <c:pt idx="227">
                  <c:v>0.30317574739999997</c:v>
                </c:pt>
                <c:pt idx="228">
                  <c:v>0.30704084040000001</c:v>
                </c:pt>
                <c:pt idx="229">
                  <c:v>0.30890145899999999</c:v>
                </c:pt>
                <c:pt idx="230">
                  <c:v>0.31184956429999999</c:v>
                </c:pt>
                <c:pt idx="231">
                  <c:v>0.31473121050000002</c:v>
                </c:pt>
                <c:pt idx="232">
                  <c:v>0.3178667724</c:v>
                </c:pt>
                <c:pt idx="233">
                  <c:v>0.3218179941</c:v>
                </c:pt>
                <c:pt idx="234">
                  <c:v>0.32473447919999998</c:v>
                </c:pt>
                <c:pt idx="235">
                  <c:v>0.32711419460000002</c:v>
                </c:pt>
                <c:pt idx="236">
                  <c:v>0.3313945532</c:v>
                </c:pt>
                <c:pt idx="237">
                  <c:v>0.33500871059999998</c:v>
                </c:pt>
                <c:pt idx="238">
                  <c:v>0.33863160009999999</c:v>
                </c:pt>
                <c:pt idx="239">
                  <c:v>0.34193286299999998</c:v>
                </c:pt>
                <c:pt idx="240">
                  <c:v>0.34518218039999998</c:v>
                </c:pt>
                <c:pt idx="241">
                  <c:v>0.35071468350000001</c:v>
                </c:pt>
                <c:pt idx="242">
                  <c:v>0.3547193408</c:v>
                </c:pt>
                <c:pt idx="243">
                  <c:v>0.35817375779999999</c:v>
                </c:pt>
                <c:pt idx="244">
                  <c:v>0.3630169332</c:v>
                </c:pt>
                <c:pt idx="245">
                  <c:v>0.36766484379999997</c:v>
                </c:pt>
                <c:pt idx="246">
                  <c:v>0.37293952699999999</c:v>
                </c:pt>
                <c:pt idx="247">
                  <c:v>0.37593805790000001</c:v>
                </c:pt>
                <c:pt idx="248">
                  <c:v>0.38213992120000001</c:v>
                </c:pt>
                <c:pt idx="249">
                  <c:v>0.38716620210000002</c:v>
                </c:pt>
                <c:pt idx="250">
                  <c:v>0.39228069780000002</c:v>
                </c:pt>
                <c:pt idx="251">
                  <c:v>0.39681643249999998</c:v>
                </c:pt>
                <c:pt idx="252">
                  <c:v>0.40141093729999999</c:v>
                </c:pt>
                <c:pt idx="253">
                  <c:v>0.40635448689999998</c:v>
                </c:pt>
                <c:pt idx="254">
                  <c:v>0.41190230849999998</c:v>
                </c:pt>
                <c:pt idx="255">
                  <c:v>0.41786980629999998</c:v>
                </c:pt>
                <c:pt idx="256">
                  <c:v>0.42103978990000002</c:v>
                </c:pt>
                <c:pt idx="257">
                  <c:v>0.42680796980000002</c:v>
                </c:pt>
                <c:pt idx="258">
                  <c:v>0.43124234680000001</c:v>
                </c:pt>
                <c:pt idx="259">
                  <c:v>0.43638992310000002</c:v>
                </c:pt>
                <c:pt idx="260">
                  <c:v>0.44093179700000001</c:v>
                </c:pt>
                <c:pt idx="261">
                  <c:v>0.44475010040000001</c:v>
                </c:pt>
                <c:pt idx="262">
                  <c:v>0.44957715269999998</c:v>
                </c:pt>
                <c:pt idx="263">
                  <c:v>0.4536709189</c:v>
                </c:pt>
                <c:pt idx="264">
                  <c:v>0.45889991520000001</c:v>
                </c:pt>
                <c:pt idx="265">
                  <c:v>0.46135520940000002</c:v>
                </c:pt>
                <c:pt idx="266">
                  <c:v>0.4659464955</c:v>
                </c:pt>
                <c:pt idx="267">
                  <c:v>0.46905297039999999</c:v>
                </c:pt>
                <c:pt idx="268">
                  <c:v>0.4728212953</c:v>
                </c:pt>
                <c:pt idx="269">
                  <c:v>0.47622358799999998</c:v>
                </c:pt>
                <c:pt idx="270">
                  <c:v>0.47935983539999999</c:v>
                </c:pt>
                <c:pt idx="271">
                  <c:v>0.48272609709999997</c:v>
                </c:pt>
                <c:pt idx="272">
                  <c:v>0.48586302999999997</c:v>
                </c:pt>
                <c:pt idx="273">
                  <c:v>0.48884034160000001</c:v>
                </c:pt>
                <c:pt idx="274">
                  <c:v>0.49110907320000002</c:v>
                </c:pt>
                <c:pt idx="275">
                  <c:v>0.49458077550000001</c:v>
                </c:pt>
                <c:pt idx="276">
                  <c:v>0.49609327320000002</c:v>
                </c:pt>
                <c:pt idx="277">
                  <c:v>0.49927559490000001</c:v>
                </c:pt>
                <c:pt idx="278">
                  <c:v>0.50080287459999995</c:v>
                </c:pt>
                <c:pt idx="279">
                  <c:v>0.50247389080000004</c:v>
                </c:pt>
                <c:pt idx="280">
                  <c:v>0.50449174640000005</c:v>
                </c:pt>
                <c:pt idx="281">
                  <c:v>0.50619792939999997</c:v>
                </c:pt>
                <c:pt idx="282">
                  <c:v>0.50718551869999995</c:v>
                </c:pt>
                <c:pt idx="283">
                  <c:v>0.51045894619999999</c:v>
                </c:pt>
                <c:pt idx="284">
                  <c:v>0.51070839170000004</c:v>
                </c:pt>
                <c:pt idx="285">
                  <c:v>0.5121101737</c:v>
                </c:pt>
                <c:pt idx="286">
                  <c:v>0.51410126690000002</c:v>
                </c:pt>
                <c:pt idx="287">
                  <c:v>0.51491284370000001</c:v>
                </c:pt>
                <c:pt idx="288">
                  <c:v>0.51590013499999998</c:v>
                </c:pt>
                <c:pt idx="289">
                  <c:v>0.51797163489999998</c:v>
                </c:pt>
                <c:pt idx="290">
                  <c:v>0.51739645000000001</c:v>
                </c:pt>
                <c:pt idx="291">
                  <c:v>0.51919674869999999</c:v>
                </c:pt>
                <c:pt idx="292">
                  <c:v>0.51977640390000002</c:v>
                </c:pt>
                <c:pt idx="293">
                  <c:v>0.51942288879999998</c:v>
                </c:pt>
                <c:pt idx="294">
                  <c:v>0.52082115409999996</c:v>
                </c:pt>
                <c:pt idx="295">
                  <c:v>0.521225512</c:v>
                </c:pt>
                <c:pt idx="296">
                  <c:v>0.52162402870000002</c:v>
                </c:pt>
                <c:pt idx="297">
                  <c:v>0.52093428369999994</c:v>
                </c:pt>
                <c:pt idx="298">
                  <c:v>0.52097809309999998</c:v>
                </c:pt>
                <c:pt idx="299">
                  <c:v>0.51995116470000002</c:v>
                </c:pt>
                <c:pt idx="300">
                  <c:v>0.52022206780000002</c:v>
                </c:pt>
                <c:pt idx="301">
                  <c:v>0.52045124769999995</c:v>
                </c:pt>
                <c:pt idx="302">
                  <c:v>0.51914137599999999</c:v>
                </c:pt>
                <c:pt idx="303">
                  <c:v>0.51878809930000003</c:v>
                </c:pt>
                <c:pt idx="304">
                  <c:v>0.5176459551</c:v>
                </c:pt>
                <c:pt idx="305">
                  <c:v>0.51660788059999996</c:v>
                </c:pt>
                <c:pt idx="306">
                  <c:v>0.51494687800000005</c:v>
                </c:pt>
                <c:pt idx="307">
                  <c:v>0.51514315610000005</c:v>
                </c:pt>
                <c:pt idx="308">
                  <c:v>0.51252347229999995</c:v>
                </c:pt>
                <c:pt idx="309">
                  <c:v>0.51172184939999998</c:v>
                </c:pt>
                <c:pt idx="310">
                  <c:v>0.51049274209999995</c:v>
                </c:pt>
                <c:pt idx="311">
                  <c:v>0.50939178470000002</c:v>
                </c:pt>
                <c:pt idx="312">
                  <c:v>0.50731205940000001</c:v>
                </c:pt>
                <c:pt idx="313">
                  <c:v>0.50619292260000004</c:v>
                </c:pt>
                <c:pt idx="314">
                  <c:v>0.50421667100000001</c:v>
                </c:pt>
                <c:pt idx="315">
                  <c:v>0.50222861770000005</c:v>
                </c:pt>
                <c:pt idx="316">
                  <c:v>0.50080198050000002</c:v>
                </c:pt>
                <c:pt idx="317">
                  <c:v>0.49812695379999999</c:v>
                </c:pt>
                <c:pt idx="318">
                  <c:v>0.49590924380000001</c:v>
                </c:pt>
                <c:pt idx="319">
                  <c:v>0.49457058310000002</c:v>
                </c:pt>
                <c:pt idx="320">
                  <c:v>0.49327018859999999</c:v>
                </c:pt>
                <c:pt idx="321">
                  <c:v>0.4899740219</c:v>
                </c:pt>
                <c:pt idx="322">
                  <c:v>0.4885156155</c:v>
                </c:pt>
                <c:pt idx="323">
                  <c:v>0.48671621079999999</c:v>
                </c:pt>
                <c:pt idx="324">
                  <c:v>0.4848442972</c:v>
                </c:pt>
                <c:pt idx="325">
                  <c:v>0.48337820170000001</c:v>
                </c:pt>
                <c:pt idx="326">
                  <c:v>0.48033106330000003</c:v>
                </c:pt>
                <c:pt idx="327">
                  <c:v>0.47886461019999998</c:v>
                </c:pt>
                <c:pt idx="328">
                  <c:v>0.4774414897</c:v>
                </c:pt>
                <c:pt idx="329">
                  <c:v>0.4753288329</c:v>
                </c:pt>
                <c:pt idx="330">
                  <c:v>0.47260928149999998</c:v>
                </c:pt>
                <c:pt idx="331">
                  <c:v>0.47162541749999998</c:v>
                </c:pt>
                <c:pt idx="332">
                  <c:v>0.46927288169999998</c:v>
                </c:pt>
                <c:pt idx="333">
                  <c:v>0.46870148179999999</c:v>
                </c:pt>
                <c:pt idx="334">
                  <c:v>0.4663295448</c:v>
                </c:pt>
                <c:pt idx="335">
                  <c:v>0.46413883569999997</c:v>
                </c:pt>
                <c:pt idx="336">
                  <c:v>0.46273052689999999</c:v>
                </c:pt>
                <c:pt idx="337">
                  <c:v>0.46083474159999999</c:v>
                </c:pt>
                <c:pt idx="338">
                  <c:v>0.45912751559999998</c:v>
                </c:pt>
                <c:pt idx="339">
                  <c:v>0.45793613789999998</c:v>
                </c:pt>
                <c:pt idx="340">
                  <c:v>0.4554192722</c:v>
                </c:pt>
                <c:pt idx="341">
                  <c:v>0.4550817311</c:v>
                </c:pt>
                <c:pt idx="342">
                  <c:v>0.45403006670000001</c:v>
                </c:pt>
                <c:pt idx="343">
                  <c:v>0.45229881999999999</c:v>
                </c:pt>
                <c:pt idx="344">
                  <c:v>0.45098009709999998</c:v>
                </c:pt>
                <c:pt idx="345">
                  <c:v>0.44951844219999998</c:v>
                </c:pt>
                <c:pt idx="346">
                  <c:v>0.44879460329999998</c:v>
                </c:pt>
                <c:pt idx="347">
                  <c:v>0.44735735650000003</c:v>
                </c:pt>
                <c:pt idx="348">
                  <c:v>0.44640719890000002</c:v>
                </c:pt>
                <c:pt idx="349">
                  <c:v>0.44549953939999998</c:v>
                </c:pt>
                <c:pt idx="350">
                  <c:v>0.44420561190000002</c:v>
                </c:pt>
                <c:pt idx="351">
                  <c:v>0.44436556100000002</c:v>
                </c:pt>
                <c:pt idx="352">
                  <c:v>0.4435846806</c:v>
                </c:pt>
                <c:pt idx="353">
                  <c:v>0.44232052560000001</c:v>
                </c:pt>
                <c:pt idx="354">
                  <c:v>0.44205328820000001</c:v>
                </c:pt>
                <c:pt idx="355">
                  <c:v>0.44086027150000001</c:v>
                </c:pt>
                <c:pt idx="356">
                  <c:v>0.44053336980000002</c:v>
                </c:pt>
                <c:pt idx="357">
                  <c:v>0.4402857423</c:v>
                </c:pt>
                <c:pt idx="358">
                  <c:v>0.4396844506</c:v>
                </c:pt>
                <c:pt idx="359">
                  <c:v>0.44038212300000001</c:v>
                </c:pt>
                <c:pt idx="360">
                  <c:v>0.43973198530000002</c:v>
                </c:pt>
                <c:pt idx="361">
                  <c:v>0.4403390586</c:v>
                </c:pt>
                <c:pt idx="362">
                  <c:v>0.44019341470000001</c:v>
                </c:pt>
                <c:pt idx="363">
                  <c:v>0.4411615431</c:v>
                </c:pt>
                <c:pt idx="364">
                  <c:v>0.44019544119999998</c:v>
                </c:pt>
                <c:pt idx="365">
                  <c:v>0.44077080489999998</c:v>
                </c:pt>
                <c:pt idx="366">
                  <c:v>0.44147825239999999</c:v>
                </c:pt>
                <c:pt idx="367">
                  <c:v>0.44212049250000002</c:v>
                </c:pt>
                <c:pt idx="368">
                  <c:v>0.44268581270000001</c:v>
                </c:pt>
                <c:pt idx="369">
                  <c:v>0.4426658154</c:v>
                </c:pt>
                <c:pt idx="370">
                  <c:v>0.44362103939999997</c:v>
                </c:pt>
                <c:pt idx="371">
                  <c:v>0.44454723600000001</c:v>
                </c:pt>
                <c:pt idx="372">
                  <c:v>0.44627746940000002</c:v>
                </c:pt>
                <c:pt idx="373">
                  <c:v>0.44544216990000002</c:v>
                </c:pt>
                <c:pt idx="374">
                  <c:v>0.44703254100000001</c:v>
                </c:pt>
                <c:pt idx="375">
                  <c:v>0.44852185249999998</c:v>
                </c:pt>
                <c:pt idx="376">
                  <c:v>0.4499334693</c:v>
                </c:pt>
                <c:pt idx="377">
                  <c:v>0.4493054152</c:v>
                </c:pt>
                <c:pt idx="378">
                  <c:v>0.45111590620000003</c:v>
                </c:pt>
                <c:pt idx="379">
                  <c:v>0.45198804139999998</c:v>
                </c:pt>
                <c:pt idx="380">
                  <c:v>0.45391389729999998</c:v>
                </c:pt>
                <c:pt idx="381">
                  <c:v>0.45519390700000001</c:v>
                </c:pt>
                <c:pt idx="382">
                  <c:v>0.45527172090000001</c:v>
                </c:pt>
                <c:pt idx="383">
                  <c:v>0.45634919400000001</c:v>
                </c:pt>
                <c:pt idx="384">
                  <c:v>0.45808267590000001</c:v>
                </c:pt>
                <c:pt idx="385">
                  <c:v>0.45910242200000001</c:v>
                </c:pt>
                <c:pt idx="386">
                  <c:v>0.45955497029999998</c:v>
                </c:pt>
                <c:pt idx="387">
                  <c:v>0.46106055379999999</c:v>
                </c:pt>
                <c:pt idx="388">
                  <c:v>0.46367251869999998</c:v>
                </c:pt>
                <c:pt idx="389">
                  <c:v>0.4643164575</c:v>
                </c:pt>
                <c:pt idx="390">
                  <c:v>0.46537929770000003</c:v>
                </c:pt>
                <c:pt idx="391">
                  <c:v>0.46628484129999997</c:v>
                </c:pt>
                <c:pt idx="392">
                  <c:v>0.46886786819999998</c:v>
                </c:pt>
                <c:pt idx="393">
                  <c:v>0.46942785380000002</c:v>
                </c:pt>
                <c:pt idx="394">
                  <c:v>0.47139897939999997</c:v>
                </c:pt>
                <c:pt idx="395">
                  <c:v>0.4714142382</c:v>
                </c:pt>
                <c:pt idx="396">
                  <c:v>0.4732549191</c:v>
                </c:pt>
                <c:pt idx="397">
                  <c:v>0.47538426519999999</c:v>
                </c:pt>
                <c:pt idx="398">
                  <c:v>0.47614517810000001</c:v>
                </c:pt>
                <c:pt idx="399">
                  <c:v>0.47756871579999999</c:v>
                </c:pt>
                <c:pt idx="400">
                  <c:v>0.47806039449999999</c:v>
                </c:pt>
                <c:pt idx="401">
                  <c:v>0.47957241540000001</c:v>
                </c:pt>
                <c:pt idx="402">
                  <c:v>0.4817199707</c:v>
                </c:pt>
                <c:pt idx="403">
                  <c:v>0.4823397398</c:v>
                </c:pt>
                <c:pt idx="404">
                  <c:v>0.4835595191</c:v>
                </c:pt>
                <c:pt idx="405">
                  <c:v>0.4843603373</c:v>
                </c:pt>
                <c:pt idx="406">
                  <c:v>0.48681148889999998</c:v>
                </c:pt>
                <c:pt idx="407">
                  <c:v>0.48823952669999998</c:v>
                </c:pt>
                <c:pt idx="408">
                  <c:v>0.48904368279999999</c:v>
                </c:pt>
                <c:pt idx="409">
                  <c:v>0.4906828701</c:v>
                </c:pt>
                <c:pt idx="410">
                  <c:v>0.49267849330000002</c:v>
                </c:pt>
                <c:pt idx="411">
                  <c:v>0.49506545070000002</c:v>
                </c:pt>
                <c:pt idx="412">
                  <c:v>0.49602785710000002</c:v>
                </c:pt>
                <c:pt idx="413">
                  <c:v>0.49899262189999999</c:v>
                </c:pt>
                <c:pt idx="414">
                  <c:v>0.50119942429999997</c:v>
                </c:pt>
                <c:pt idx="415">
                  <c:v>0.50394827129999997</c:v>
                </c:pt>
                <c:pt idx="416">
                  <c:v>0.50699579719999999</c:v>
                </c:pt>
                <c:pt idx="417">
                  <c:v>0.5087284446</c:v>
                </c:pt>
                <c:pt idx="418">
                  <c:v>0.51361870769999995</c:v>
                </c:pt>
                <c:pt idx="419">
                  <c:v>0.51650482419999999</c:v>
                </c:pt>
                <c:pt idx="420">
                  <c:v>0.52048844100000002</c:v>
                </c:pt>
                <c:pt idx="421">
                  <c:v>0.52513426539999997</c:v>
                </c:pt>
                <c:pt idx="422">
                  <c:v>0.53152024750000004</c:v>
                </c:pt>
                <c:pt idx="423">
                  <c:v>0.53565663100000005</c:v>
                </c:pt>
                <c:pt idx="424">
                  <c:v>0.5413012505</c:v>
                </c:pt>
                <c:pt idx="425">
                  <c:v>0.5468802452</c:v>
                </c:pt>
                <c:pt idx="426">
                  <c:v>0.55500859020000004</c:v>
                </c:pt>
                <c:pt idx="427">
                  <c:v>0.56362104420000003</c:v>
                </c:pt>
                <c:pt idx="428">
                  <c:v>0.57211709020000001</c:v>
                </c:pt>
                <c:pt idx="429">
                  <c:v>0.58182400469999995</c:v>
                </c:pt>
                <c:pt idx="430">
                  <c:v>0.59325408940000002</c:v>
                </c:pt>
                <c:pt idx="431">
                  <c:v>0.60737293960000005</c:v>
                </c:pt>
                <c:pt idx="432">
                  <c:v>0.62946724890000005</c:v>
                </c:pt>
                <c:pt idx="433">
                  <c:v>0.63516175750000003</c:v>
                </c:pt>
                <c:pt idx="434">
                  <c:v>0.64977920060000005</c:v>
                </c:pt>
                <c:pt idx="435">
                  <c:v>0.66489672659999999</c:v>
                </c:pt>
                <c:pt idx="436">
                  <c:v>0.68037116529999997</c:v>
                </c:pt>
                <c:pt idx="437">
                  <c:v>0.69585442539999998</c:v>
                </c:pt>
                <c:pt idx="438">
                  <c:v>0.71291333440000004</c:v>
                </c:pt>
                <c:pt idx="439">
                  <c:v>0.72591596839999994</c:v>
                </c:pt>
                <c:pt idx="440">
                  <c:v>0.74002766610000004</c:v>
                </c:pt>
                <c:pt idx="441">
                  <c:v>0.75204038620000002</c:v>
                </c:pt>
                <c:pt idx="442">
                  <c:v>0.76656484599999997</c:v>
                </c:pt>
                <c:pt idx="443">
                  <c:v>0.78052467110000001</c:v>
                </c:pt>
                <c:pt idx="444">
                  <c:v>0.7875742912</c:v>
                </c:pt>
                <c:pt idx="445">
                  <c:v>0.79797369240000005</c:v>
                </c:pt>
                <c:pt idx="446">
                  <c:v>0.80905914310000004</c:v>
                </c:pt>
                <c:pt idx="447">
                  <c:v>0.81733775139999998</c:v>
                </c:pt>
                <c:pt idx="448">
                  <c:v>0.82025444510000001</c:v>
                </c:pt>
                <c:pt idx="449">
                  <c:v>0.82738441230000004</c:v>
                </c:pt>
                <c:pt idx="450">
                  <c:v>0.8342291712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156-4B4D-9C8A-7D845CCFB8BE}"/>
            </c:ext>
          </c:extLst>
        </c:ser>
        <c:ser>
          <c:idx val="4"/>
          <c:order val="4"/>
          <c:tx>
            <c:strRef>
              <c:f>'2'!$F$2</c:f>
              <c:strCache>
                <c:ptCount val="1"/>
                <c:pt idx="0">
                  <c:v>60 min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F$3:$F$453</c:f>
              <c:numCache>
                <c:formatCode>General</c:formatCode>
                <c:ptCount val="451"/>
                <c:pt idx="0">
                  <c:v>0.19761021440000001</c:v>
                </c:pt>
                <c:pt idx="1">
                  <c:v>0.19821396469999999</c:v>
                </c:pt>
                <c:pt idx="2">
                  <c:v>0.19834105669999999</c:v>
                </c:pt>
                <c:pt idx="3">
                  <c:v>0.19954687360000001</c:v>
                </c:pt>
                <c:pt idx="4">
                  <c:v>0.1993284971</c:v>
                </c:pt>
                <c:pt idx="5">
                  <c:v>0.1991473138</c:v>
                </c:pt>
                <c:pt idx="6">
                  <c:v>0.2005866915</c:v>
                </c:pt>
                <c:pt idx="7">
                  <c:v>0.1997591853</c:v>
                </c:pt>
                <c:pt idx="8">
                  <c:v>0.20091271399999999</c:v>
                </c:pt>
                <c:pt idx="9">
                  <c:v>0.2006890029</c:v>
                </c:pt>
                <c:pt idx="10">
                  <c:v>0.20110459629999999</c:v>
                </c:pt>
                <c:pt idx="11">
                  <c:v>0.2022090852</c:v>
                </c:pt>
                <c:pt idx="12">
                  <c:v>0.202467218</c:v>
                </c:pt>
                <c:pt idx="13">
                  <c:v>0.2031117231</c:v>
                </c:pt>
                <c:pt idx="14">
                  <c:v>0.20371919869999999</c:v>
                </c:pt>
                <c:pt idx="15">
                  <c:v>0.20368896419999999</c:v>
                </c:pt>
                <c:pt idx="16">
                  <c:v>0.2036426663</c:v>
                </c:pt>
                <c:pt idx="17">
                  <c:v>0.2044541091</c:v>
                </c:pt>
                <c:pt idx="18">
                  <c:v>0.20510132610000001</c:v>
                </c:pt>
                <c:pt idx="19">
                  <c:v>0.20397549870000001</c:v>
                </c:pt>
                <c:pt idx="20">
                  <c:v>0.20476856830000001</c:v>
                </c:pt>
                <c:pt idx="21">
                  <c:v>0.20510986449999999</c:v>
                </c:pt>
                <c:pt idx="22">
                  <c:v>0.2061710954</c:v>
                </c:pt>
                <c:pt idx="23">
                  <c:v>0.206927374</c:v>
                </c:pt>
                <c:pt idx="24">
                  <c:v>0.20709060130000001</c:v>
                </c:pt>
                <c:pt idx="25">
                  <c:v>0.20732110740000001</c:v>
                </c:pt>
                <c:pt idx="26">
                  <c:v>0.2072922438</c:v>
                </c:pt>
                <c:pt idx="27">
                  <c:v>0.20787705479999999</c:v>
                </c:pt>
                <c:pt idx="28">
                  <c:v>0.2079137415</c:v>
                </c:pt>
                <c:pt idx="29">
                  <c:v>0.2095892131</c:v>
                </c:pt>
                <c:pt idx="30">
                  <c:v>0.20831832289999999</c:v>
                </c:pt>
                <c:pt idx="31">
                  <c:v>0.2092718184</c:v>
                </c:pt>
                <c:pt idx="32">
                  <c:v>0.2109188884</c:v>
                </c:pt>
                <c:pt idx="33">
                  <c:v>0.21008865539999999</c:v>
                </c:pt>
                <c:pt idx="34">
                  <c:v>0.2107851654</c:v>
                </c:pt>
                <c:pt idx="35">
                  <c:v>0.2112458646</c:v>
                </c:pt>
                <c:pt idx="36">
                  <c:v>0.21125760669999999</c:v>
                </c:pt>
                <c:pt idx="37">
                  <c:v>0.2117471695</c:v>
                </c:pt>
                <c:pt idx="38">
                  <c:v>0.21277303989999999</c:v>
                </c:pt>
                <c:pt idx="39">
                  <c:v>0.21141181889999999</c:v>
                </c:pt>
                <c:pt idx="40">
                  <c:v>0.21253573889999999</c:v>
                </c:pt>
                <c:pt idx="41">
                  <c:v>0.2134965211</c:v>
                </c:pt>
                <c:pt idx="42">
                  <c:v>0.2138500512</c:v>
                </c:pt>
                <c:pt idx="43">
                  <c:v>0.21386846900000001</c:v>
                </c:pt>
                <c:pt idx="44">
                  <c:v>0.21406641600000001</c:v>
                </c:pt>
                <c:pt idx="45">
                  <c:v>0.21494127809999999</c:v>
                </c:pt>
                <c:pt idx="46">
                  <c:v>0.2145429999</c:v>
                </c:pt>
                <c:pt idx="47">
                  <c:v>0.21632550659999999</c:v>
                </c:pt>
                <c:pt idx="48">
                  <c:v>0.21524111930000001</c:v>
                </c:pt>
                <c:pt idx="49">
                  <c:v>0.21649324889999999</c:v>
                </c:pt>
                <c:pt idx="50">
                  <c:v>0.2165405601</c:v>
                </c:pt>
                <c:pt idx="51">
                  <c:v>0.21754001079999999</c:v>
                </c:pt>
                <c:pt idx="52">
                  <c:v>0.21589808169999999</c:v>
                </c:pt>
                <c:pt idx="53">
                  <c:v>0.2180530131</c:v>
                </c:pt>
                <c:pt idx="54">
                  <c:v>0.2175652683</c:v>
                </c:pt>
                <c:pt idx="55">
                  <c:v>0.2186918706</c:v>
                </c:pt>
                <c:pt idx="56">
                  <c:v>0.21860180800000001</c:v>
                </c:pt>
                <c:pt idx="57">
                  <c:v>0.2178457677</c:v>
                </c:pt>
                <c:pt idx="58">
                  <c:v>0.2183998674</c:v>
                </c:pt>
                <c:pt idx="59">
                  <c:v>0.21979098020000001</c:v>
                </c:pt>
                <c:pt idx="60">
                  <c:v>0.21975950899999999</c:v>
                </c:pt>
                <c:pt idx="61">
                  <c:v>0.2190713584</c:v>
                </c:pt>
                <c:pt idx="62">
                  <c:v>0.22019793090000001</c:v>
                </c:pt>
                <c:pt idx="63">
                  <c:v>0.22019092740000001</c:v>
                </c:pt>
                <c:pt idx="64">
                  <c:v>0.21980261800000001</c:v>
                </c:pt>
                <c:pt idx="65">
                  <c:v>0.22060759369999999</c:v>
                </c:pt>
                <c:pt idx="66">
                  <c:v>0.2198629081</c:v>
                </c:pt>
                <c:pt idx="67">
                  <c:v>0.21911396089999999</c:v>
                </c:pt>
                <c:pt idx="68">
                  <c:v>0.22018611430000001</c:v>
                </c:pt>
                <c:pt idx="69">
                  <c:v>0.2209061682</c:v>
                </c:pt>
                <c:pt idx="70">
                  <c:v>0.21859979630000001</c:v>
                </c:pt>
                <c:pt idx="71">
                  <c:v>0.22005109489999999</c:v>
                </c:pt>
                <c:pt idx="72">
                  <c:v>0.2188399285</c:v>
                </c:pt>
                <c:pt idx="73">
                  <c:v>0.21913480760000001</c:v>
                </c:pt>
                <c:pt idx="74">
                  <c:v>0.2192097902</c:v>
                </c:pt>
                <c:pt idx="75">
                  <c:v>0.21822698409999999</c:v>
                </c:pt>
                <c:pt idx="76">
                  <c:v>0.2185459733</c:v>
                </c:pt>
                <c:pt idx="77">
                  <c:v>0.21792823080000001</c:v>
                </c:pt>
                <c:pt idx="78">
                  <c:v>0.2180390656</c:v>
                </c:pt>
                <c:pt idx="79">
                  <c:v>0.21867123250000001</c:v>
                </c:pt>
                <c:pt idx="80">
                  <c:v>0.21794922650000001</c:v>
                </c:pt>
                <c:pt idx="81">
                  <c:v>0.2181504071</c:v>
                </c:pt>
                <c:pt idx="82">
                  <c:v>0.21894773840000001</c:v>
                </c:pt>
                <c:pt idx="83">
                  <c:v>0.2187346667</c:v>
                </c:pt>
                <c:pt idx="84">
                  <c:v>0.21903714539999999</c:v>
                </c:pt>
                <c:pt idx="85">
                  <c:v>0.21961101890000001</c:v>
                </c:pt>
                <c:pt idx="86">
                  <c:v>0.2188973874</c:v>
                </c:pt>
                <c:pt idx="87">
                  <c:v>0.21778514979999999</c:v>
                </c:pt>
                <c:pt idx="88">
                  <c:v>0.21896886830000001</c:v>
                </c:pt>
                <c:pt idx="89">
                  <c:v>0.22016045449999999</c:v>
                </c:pt>
                <c:pt idx="90">
                  <c:v>0.21921609340000001</c:v>
                </c:pt>
                <c:pt idx="91">
                  <c:v>0.2191365659</c:v>
                </c:pt>
                <c:pt idx="92">
                  <c:v>0.22003528480000001</c:v>
                </c:pt>
                <c:pt idx="93">
                  <c:v>0.2193435282</c:v>
                </c:pt>
                <c:pt idx="94">
                  <c:v>0.2198300064</c:v>
                </c:pt>
                <c:pt idx="95">
                  <c:v>0.22097195680000001</c:v>
                </c:pt>
                <c:pt idx="96">
                  <c:v>0.2210517377</c:v>
                </c:pt>
                <c:pt idx="97">
                  <c:v>0.22084422409999999</c:v>
                </c:pt>
                <c:pt idx="98">
                  <c:v>0.2217796594</c:v>
                </c:pt>
                <c:pt idx="99">
                  <c:v>0.22127121690000001</c:v>
                </c:pt>
                <c:pt idx="100">
                  <c:v>0.22148048880000001</c:v>
                </c:pt>
                <c:pt idx="101">
                  <c:v>0.22257523239999999</c:v>
                </c:pt>
                <c:pt idx="102">
                  <c:v>0.22198162969999999</c:v>
                </c:pt>
                <c:pt idx="103">
                  <c:v>0.2226150781</c:v>
                </c:pt>
                <c:pt idx="104">
                  <c:v>0.22342614829999999</c:v>
                </c:pt>
                <c:pt idx="105">
                  <c:v>0.22260089220000001</c:v>
                </c:pt>
                <c:pt idx="106">
                  <c:v>0.2232285738</c:v>
                </c:pt>
                <c:pt idx="107">
                  <c:v>0.2241466641</c:v>
                </c:pt>
                <c:pt idx="108">
                  <c:v>0.22426265479999999</c:v>
                </c:pt>
                <c:pt idx="109">
                  <c:v>0.22510871290000001</c:v>
                </c:pt>
                <c:pt idx="110">
                  <c:v>0.22609339649999999</c:v>
                </c:pt>
                <c:pt idx="111">
                  <c:v>0.22464433310000001</c:v>
                </c:pt>
                <c:pt idx="112">
                  <c:v>0.22516115010000001</c:v>
                </c:pt>
                <c:pt idx="113">
                  <c:v>0.22697725890000001</c:v>
                </c:pt>
                <c:pt idx="114">
                  <c:v>0.22717873750000001</c:v>
                </c:pt>
                <c:pt idx="115">
                  <c:v>0.22699049120000001</c:v>
                </c:pt>
                <c:pt idx="116">
                  <c:v>0.22705441709999999</c:v>
                </c:pt>
                <c:pt idx="117">
                  <c:v>0.22680577639999999</c:v>
                </c:pt>
                <c:pt idx="118">
                  <c:v>0.22827358540000001</c:v>
                </c:pt>
                <c:pt idx="119">
                  <c:v>0.2284656763</c:v>
                </c:pt>
                <c:pt idx="120">
                  <c:v>0.22787527739999999</c:v>
                </c:pt>
                <c:pt idx="121">
                  <c:v>0.22919605670000001</c:v>
                </c:pt>
                <c:pt idx="122">
                  <c:v>0.22928522530000001</c:v>
                </c:pt>
                <c:pt idx="123">
                  <c:v>0.22957915070000001</c:v>
                </c:pt>
                <c:pt idx="124">
                  <c:v>0.23008358479999999</c:v>
                </c:pt>
                <c:pt idx="125">
                  <c:v>0.23008613289999999</c:v>
                </c:pt>
                <c:pt idx="126">
                  <c:v>0.23019467290000001</c:v>
                </c:pt>
                <c:pt idx="127">
                  <c:v>0.2314303368</c:v>
                </c:pt>
                <c:pt idx="128">
                  <c:v>0.2321510017</c:v>
                </c:pt>
                <c:pt idx="129">
                  <c:v>0.2312050611</c:v>
                </c:pt>
                <c:pt idx="130">
                  <c:v>0.23114039</c:v>
                </c:pt>
                <c:pt idx="131">
                  <c:v>0.23278415199999999</c:v>
                </c:pt>
                <c:pt idx="132">
                  <c:v>0.23380467299999999</c:v>
                </c:pt>
                <c:pt idx="133">
                  <c:v>0.2326187938</c:v>
                </c:pt>
                <c:pt idx="134">
                  <c:v>0.23350441459999999</c:v>
                </c:pt>
                <c:pt idx="135">
                  <c:v>0.23366051909999999</c:v>
                </c:pt>
                <c:pt idx="136">
                  <c:v>0.23353450000000001</c:v>
                </c:pt>
                <c:pt idx="137">
                  <c:v>0.2342981398</c:v>
                </c:pt>
                <c:pt idx="138">
                  <c:v>0.23402087390000001</c:v>
                </c:pt>
                <c:pt idx="139">
                  <c:v>0.23472097519999999</c:v>
                </c:pt>
                <c:pt idx="140">
                  <c:v>0.2346054018</c:v>
                </c:pt>
                <c:pt idx="141">
                  <c:v>0.2348148823</c:v>
                </c:pt>
                <c:pt idx="142">
                  <c:v>0.23558215800000001</c:v>
                </c:pt>
                <c:pt idx="143">
                  <c:v>0.23627439140000001</c:v>
                </c:pt>
                <c:pt idx="144">
                  <c:v>0.2362731844</c:v>
                </c:pt>
                <c:pt idx="145">
                  <c:v>0.2373593152</c:v>
                </c:pt>
                <c:pt idx="146">
                  <c:v>0.23679912089999999</c:v>
                </c:pt>
                <c:pt idx="147">
                  <c:v>0.23664365709999999</c:v>
                </c:pt>
                <c:pt idx="148">
                  <c:v>0.23713688550000001</c:v>
                </c:pt>
                <c:pt idx="149">
                  <c:v>0.2378172278</c:v>
                </c:pt>
                <c:pt idx="150">
                  <c:v>0.23840647940000001</c:v>
                </c:pt>
                <c:pt idx="151">
                  <c:v>0.23931147159999999</c:v>
                </c:pt>
                <c:pt idx="152">
                  <c:v>0.2386174053</c:v>
                </c:pt>
                <c:pt idx="153">
                  <c:v>0.2390745729</c:v>
                </c:pt>
                <c:pt idx="154">
                  <c:v>0.240046069</c:v>
                </c:pt>
                <c:pt idx="155">
                  <c:v>0.23980441690000001</c:v>
                </c:pt>
                <c:pt idx="156">
                  <c:v>0.24113348130000001</c:v>
                </c:pt>
                <c:pt idx="157">
                  <c:v>0.24138057230000001</c:v>
                </c:pt>
                <c:pt idx="158">
                  <c:v>0.24149093029999999</c:v>
                </c:pt>
                <c:pt idx="159">
                  <c:v>0.24171423910000001</c:v>
                </c:pt>
                <c:pt idx="160">
                  <c:v>0.24260191619999999</c:v>
                </c:pt>
                <c:pt idx="161">
                  <c:v>0.2432334125</c:v>
                </c:pt>
                <c:pt idx="162">
                  <c:v>0.24247531589999999</c:v>
                </c:pt>
                <c:pt idx="163">
                  <c:v>0.2445703447</c:v>
                </c:pt>
                <c:pt idx="164">
                  <c:v>0.24388474230000001</c:v>
                </c:pt>
                <c:pt idx="165">
                  <c:v>0.2442468703</c:v>
                </c:pt>
                <c:pt idx="166">
                  <c:v>0.24527896939999999</c:v>
                </c:pt>
                <c:pt idx="167">
                  <c:v>0.24421294029999999</c:v>
                </c:pt>
                <c:pt idx="168">
                  <c:v>0.24576583499999999</c:v>
                </c:pt>
                <c:pt idx="169">
                  <c:v>0.24724815789999999</c:v>
                </c:pt>
                <c:pt idx="170">
                  <c:v>0.2480872422</c:v>
                </c:pt>
                <c:pt idx="171">
                  <c:v>0.2477134168</c:v>
                </c:pt>
                <c:pt idx="172">
                  <c:v>0.24788966770000001</c:v>
                </c:pt>
                <c:pt idx="173">
                  <c:v>0.24792754650000001</c:v>
                </c:pt>
                <c:pt idx="174">
                  <c:v>0.24895544350000001</c:v>
                </c:pt>
                <c:pt idx="175">
                  <c:v>0.2488564402</c:v>
                </c:pt>
                <c:pt idx="176">
                  <c:v>0.2494350374</c:v>
                </c:pt>
                <c:pt idx="177">
                  <c:v>0.2497340143</c:v>
                </c:pt>
                <c:pt idx="178">
                  <c:v>0.25100654360000002</c:v>
                </c:pt>
                <c:pt idx="179">
                  <c:v>0.25017151240000002</c:v>
                </c:pt>
                <c:pt idx="180">
                  <c:v>0.25213789939999998</c:v>
                </c:pt>
                <c:pt idx="181">
                  <c:v>0.25212797520000002</c:v>
                </c:pt>
                <c:pt idx="182">
                  <c:v>0.25278308989999998</c:v>
                </c:pt>
                <c:pt idx="183">
                  <c:v>0.2531501055</c:v>
                </c:pt>
                <c:pt idx="184">
                  <c:v>0.25462037320000003</c:v>
                </c:pt>
                <c:pt idx="185">
                  <c:v>0.25411954520000002</c:v>
                </c:pt>
                <c:pt idx="186">
                  <c:v>0.2552956045</c:v>
                </c:pt>
                <c:pt idx="187">
                  <c:v>0.2570352554</c:v>
                </c:pt>
                <c:pt idx="188">
                  <c:v>0.25693798070000001</c:v>
                </c:pt>
                <c:pt idx="189">
                  <c:v>0.25672745699999999</c:v>
                </c:pt>
                <c:pt idx="190">
                  <c:v>0.25819778440000002</c:v>
                </c:pt>
                <c:pt idx="191">
                  <c:v>0.25857952239999998</c:v>
                </c:pt>
                <c:pt idx="192">
                  <c:v>0.259583801</c:v>
                </c:pt>
                <c:pt idx="193">
                  <c:v>0.26018354300000002</c:v>
                </c:pt>
                <c:pt idx="194">
                  <c:v>0.26022922990000003</c:v>
                </c:pt>
                <c:pt idx="195">
                  <c:v>0.26126518850000002</c:v>
                </c:pt>
                <c:pt idx="196">
                  <c:v>0.262516886</c:v>
                </c:pt>
                <c:pt idx="197">
                  <c:v>0.26303055879999998</c:v>
                </c:pt>
                <c:pt idx="198">
                  <c:v>0.26315975190000002</c:v>
                </c:pt>
                <c:pt idx="199">
                  <c:v>0.26454085109999997</c:v>
                </c:pt>
                <c:pt idx="200">
                  <c:v>0.26471790670000001</c:v>
                </c:pt>
                <c:pt idx="201">
                  <c:v>0.2655100822</c:v>
                </c:pt>
                <c:pt idx="202">
                  <c:v>0.26647338269999998</c:v>
                </c:pt>
                <c:pt idx="203">
                  <c:v>0.26752120260000001</c:v>
                </c:pt>
                <c:pt idx="204">
                  <c:v>0.2676244378</c:v>
                </c:pt>
                <c:pt idx="205">
                  <c:v>0.26858678460000002</c:v>
                </c:pt>
                <c:pt idx="206">
                  <c:v>0.26980185509999999</c:v>
                </c:pt>
                <c:pt idx="207">
                  <c:v>0.2705010772</c:v>
                </c:pt>
                <c:pt idx="208">
                  <c:v>0.27210271359999999</c:v>
                </c:pt>
                <c:pt idx="209">
                  <c:v>0.27252921460000001</c:v>
                </c:pt>
                <c:pt idx="210">
                  <c:v>0.27363735439999998</c:v>
                </c:pt>
                <c:pt idx="211">
                  <c:v>0.27435171600000002</c:v>
                </c:pt>
                <c:pt idx="212">
                  <c:v>0.2749790251</c:v>
                </c:pt>
                <c:pt idx="213">
                  <c:v>0.27581837770000001</c:v>
                </c:pt>
                <c:pt idx="214">
                  <c:v>0.27839052679999998</c:v>
                </c:pt>
                <c:pt idx="215">
                  <c:v>0.27907413240000001</c:v>
                </c:pt>
                <c:pt idx="216">
                  <c:v>0.28058302400000001</c:v>
                </c:pt>
                <c:pt idx="217">
                  <c:v>0.28210756180000002</c:v>
                </c:pt>
                <c:pt idx="218">
                  <c:v>0.28222739699999999</c:v>
                </c:pt>
                <c:pt idx="219">
                  <c:v>0.28423559669999998</c:v>
                </c:pt>
                <c:pt idx="220">
                  <c:v>0.28530257939999998</c:v>
                </c:pt>
                <c:pt idx="221">
                  <c:v>0.28670701380000002</c:v>
                </c:pt>
                <c:pt idx="222">
                  <c:v>0.28779000040000002</c:v>
                </c:pt>
                <c:pt idx="223">
                  <c:v>0.28952804209999999</c:v>
                </c:pt>
                <c:pt idx="224">
                  <c:v>0.29114782810000001</c:v>
                </c:pt>
                <c:pt idx="225">
                  <c:v>0.29304555059999998</c:v>
                </c:pt>
                <c:pt idx="226">
                  <c:v>0.29458442330000001</c:v>
                </c:pt>
                <c:pt idx="227">
                  <c:v>0.29453441499999999</c:v>
                </c:pt>
                <c:pt idx="228">
                  <c:v>0.2981062531</c:v>
                </c:pt>
                <c:pt idx="229">
                  <c:v>0.29877987499999997</c:v>
                </c:pt>
                <c:pt idx="230">
                  <c:v>0.30123025180000002</c:v>
                </c:pt>
                <c:pt idx="231">
                  <c:v>0.30318880079999999</c:v>
                </c:pt>
                <c:pt idx="232">
                  <c:v>0.30474135279999998</c:v>
                </c:pt>
                <c:pt idx="233">
                  <c:v>0.30838909749999999</c:v>
                </c:pt>
                <c:pt idx="234">
                  <c:v>0.30992925170000002</c:v>
                </c:pt>
                <c:pt idx="235">
                  <c:v>0.31342646480000003</c:v>
                </c:pt>
                <c:pt idx="236">
                  <c:v>0.31568580870000001</c:v>
                </c:pt>
                <c:pt idx="237">
                  <c:v>0.31785610320000002</c:v>
                </c:pt>
                <c:pt idx="238">
                  <c:v>0.32071563600000003</c:v>
                </c:pt>
                <c:pt idx="239">
                  <c:v>0.32339182500000002</c:v>
                </c:pt>
                <c:pt idx="240">
                  <c:v>0.32637339830000001</c:v>
                </c:pt>
                <c:pt idx="241">
                  <c:v>0.32908448579999999</c:v>
                </c:pt>
                <c:pt idx="242">
                  <c:v>0.3317300379</c:v>
                </c:pt>
                <c:pt idx="243">
                  <c:v>0.33490604159999998</c:v>
                </c:pt>
                <c:pt idx="244">
                  <c:v>0.338440299</c:v>
                </c:pt>
                <c:pt idx="245">
                  <c:v>0.34276902679999999</c:v>
                </c:pt>
                <c:pt idx="246">
                  <c:v>0.34492573139999999</c:v>
                </c:pt>
                <c:pt idx="247">
                  <c:v>0.34863376619999997</c:v>
                </c:pt>
                <c:pt idx="248">
                  <c:v>0.3534950912</c:v>
                </c:pt>
                <c:pt idx="249">
                  <c:v>0.35578706859999998</c:v>
                </c:pt>
                <c:pt idx="250">
                  <c:v>0.35934215780000001</c:v>
                </c:pt>
                <c:pt idx="251">
                  <c:v>0.36281546949999999</c:v>
                </c:pt>
                <c:pt idx="252">
                  <c:v>0.36543008690000001</c:v>
                </c:pt>
                <c:pt idx="253">
                  <c:v>0.37068164349999999</c:v>
                </c:pt>
                <c:pt idx="254">
                  <c:v>0.37350744009999998</c:v>
                </c:pt>
                <c:pt idx="255">
                  <c:v>0.37753674390000003</c:v>
                </c:pt>
                <c:pt idx="256">
                  <c:v>0.38089585300000001</c:v>
                </c:pt>
                <c:pt idx="257">
                  <c:v>0.38516768810000002</c:v>
                </c:pt>
                <c:pt idx="258">
                  <c:v>0.38798934219999998</c:v>
                </c:pt>
                <c:pt idx="259">
                  <c:v>0.39228069780000002</c:v>
                </c:pt>
                <c:pt idx="260">
                  <c:v>0.395722717</c:v>
                </c:pt>
                <c:pt idx="261">
                  <c:v>0.39824429150000001</c:v>
                </c:pt>
                <c:pt idx="262">
                  <c:v>0.40232807399999998</c:v>
                </c:pt>
                <c:pt idx="263">
                  <c:v>0.40521985290000001</c:v>
                </c:pt>
                <c:pt idx="264">
                  <c:v>0.40861746669999999</c:v>
                </c:pt>
                <c:pt idx="265">
                  <c:v>0.4110702872</c:v>
                </c:pt>
                <c:pt idx="266">
                  <c:v>0.41375944019999999</c:v>
                </c:pt>
                <c:pt idx="267">
                  <c:v>0.41696056720000002</c:v>
                </c:pt>
                <c:pt idx="268">
                  <c:v>0.41960242390000002</c:v>
                </c:pt>
                <c:pt idx="269">
                  <c:v>0.42324522139999998</c:v>
                </c:pt>
                <c:pt idx="270">
                  <c:v>0.4244595766</c:v>
                </c:pt>
                <c:pt idx="271">
                  <c:v>0.42799824479999998</c:v>
                </c:pt>
                <c:pt idx="272">
                  <c:v>0.4308089316</c:v>
                </c:pt>
                <c:pt idx="273">
                  <c:v>0.43295088409999999</c:v>
                </c:pt>
                <c:pt idx="274">
                  <c:v>0.43430200219999998</c:v>
                </c:pt>
                <c:pt idx="275">
                  <c:v>0.43680521849999998</c:v>
                </c:pt>
                <c:pt idx="276">
                  <c:v>0.43869063260000002</c:v>
                </c:pt>
                <c:pt idx="277">
                  <c:v>0.44039297100000002</c:v>
                </c:pt>
                <c:pt idx="278">
                  <c:v>0.44278746839999999</c:v>
                </c:pt>
                <c:pt idx="279">
                  <c:v>0.44384384160000001</c:v>
                </c:pt>
                <c:pt idx="280">
                  <c:v>0.44613632559999999</c:v>
                </c:pt>
                <c:pt idx="281">
                  <c:v>0.44837087390000002</c:v>
                </c:pt>
                <c:pt idx="282">
                  <c:v>0.44941872360000001</c:v>
                </c:pt>
                <c:pt idx="283">
                  <c:v>0.4506504536</c:v>
                </c:pt>
                <c:pt idx="284">
                  <c:v>0.45180833339999998</c:v>
                </c:pt>
                <c:pt idx="285">
                  <c:v>0.45275965330000001</c:v>
                </c:pt>
                <c:pt idx="286">
                  <c:v>0.45474040510000002</c:v>
                </c:pt>
                <c:pt idx="287">
                  <c:v>0.4559006095</c:v>
                </c:pt>
                <c:pt idx="288">
                  <c:v>0.456917882</c:v>
                </c:pt>
                <c:pt idx="289">
                  <c:v>0.45731961729999998</c:v>
                </c:pt>
                <c:pt idx="290">
                  <c:v>0.45878213639999998</c:v>
                </c:pt>
                <c:pt idx="291">
                  <c:v>0.46005520220000001</c:v>
                </c:pt>
                <c:pt idx="292">
                  <c:v>0.45920282600000001</c:v>
                </c:pt>
                <c:pt idx="293">
                  <c:v>0.46122544999999998</c:v>
                </c:pt>
                <c:pt idx="294">
                  <c:v>0.46173611279999999</c:v>
                </c:pt>
                <c:pt idx="295">
                  <c:v>0.46268984680000003</c:v>
                </c:pt>
                <c:pt idx="296">
                  <c:v>0.46325755120000001</c:v>
                </c:pt>
                <c:pt idx="297">
                  <c:v>0.4633595049</c:v>
                </c:pt>
                <c:pt idx="298">
                  <c:v>0.4628218114</c:v>
                </c:pt>
                <c:pt idx="299">
                  <c:v>0.46364650130000001</c:v>
                </c:pt>
                <c:pt idx="300">
                  <c:v>0.4644102752</c:v>
                </c:pt>
                <c:pt idx="301">
                  <c:v>0.46335050459999999</c:v>
                </c:pt>
                <c:pt idx="302">
                  <c:v>0.46366313100000001</c:v>
                </c:pt>
                <c:pt idx="303">
                  <c:v>0.46270960570000003</c:v>
                </c:pt>
                <c:pt idx="304">
                  <c:v>0.46323689820000002</c:v>
                </c:pt>
                <c:pt idx="305">
                  <c:v>0.4626999497</c:v>
                </c:pt>
                <c:pt idx="306">
                  <c:v>0.4625487626</c:v>
                </c:pt>
                <c:pt idx="307">
                  <c:v>0.46183824540000001</c:v>
                </c:pt>
                <c:pt idx="308">
                  <c:v>0.46085995439999999</c:v>
                </c:pt>
                <c:pt idx="309">
                  <c:v>0.46037009359999997</c:v>
                </c:pt>
                <c:pt idx="310">
                  <c:v>0.4598682523</c:v>
                </c:pt>
                <c:pt idx="311">
                  <c:v>0.45907768609999999</c:v>
                </c:pt>
                <c:pt idx="312">
                  <c:v>0.45773157479999999</c:v>
                </c:pt>
                <c:pt idx="313">
                  <c:v>0.45824164150000002</c:v>
                </c:pt>
                <c:pt idx="314">
                  <c:v>0.45683181290000002</c:v>
                </c:pt>
                <c:pt idx="315">
                  <c:v>0.45465168360000002</c:v>
                </c:pt>
                <c:pt idx="316">
                  <c:v>0.45435518029999999</c:v>
                </c:pt>
                <c:pt idx="317">
                  <c:v>0.4531735778</c:v>
                </c:pt>
                <c:pt idx="318">
                  <c:v>0.4525287449</c:v>
                </c:pt>
                <c:pt idx="319">
                  <c:v>0.45206075909999999</c:v>
                </c:pt>
                <c:pt idx="320">
                  <c:v>0.45017945770000001</c:v>
                </c:pt>
                <c:pt idx="321">
                  <c:v>0.44913995270000001</c:v>
                </c:pt>
                <c:pt idx="322">
                  <c:v>0.44892573359999999</c:v>
                </c:pt>
                <c:pt idx="323">
                  <c:v>0.44754248860000001</c:v>
                </c:pt>
                <c:pt idx="324">
                  <c:v>0.44571265580000002</c:v>
                </c:pt>
                <c:pt idx="325">
                  <c:v>0.44492754340000001</c:v>
                </c:pt>
                <c:pt idx="326">
                  <c:v>0.44350525740000002</c:v>
                </c:pt>
                <c:pt idx="327">
                  <c:v>0.44244733450000001</c:v>
                </c:pt>
                <c:pt idx="328">
                  <c:v>0.44149145480000002</c:v>
                </c:pt>
                <c:pt idx="329">
                  <c:v>0.44063261149999999</c:v>
                </c:pt>
                <c:pt idx="330">
                  <c:v>0.4392302334</c:v>
                </c:pt>
                <c:pt idx="331">
                  <c:v>0.43764382600000001</c:v>
                </c:pt>
                <c:pt idx="332">
                  <c:v>0.43746820089999999</c:v>
                </c:pt>
                <c:pt idx="333">
                  <c:v>0.43567362430000001</c:v>
                </c:pt>
                <c:pt idx="334">
                  <c:v>0.4359897673</c:v>
                </c:pt>
                <c:pt idx="335">
                  <c:v>0.43467038870000002</c:v>
                </c:pt>
                <c:pt idx="336">
                  <c:v>0.43375346059999997</c:v>
                </c:pt>
                <c:pt idx="337">
                  <c:v>0.43362027409999998</c:v>
                </c:pt>
                <c:pt idx="338">
                  <c:v>0.43249589199999999</c:v>
                </c:pt>
                <c:pt idx="339">
                  <c:v>0.43141898509999999</c:v>
                </c:pt>
                <c:pt idx="340">
                  <c:v>0.43026581409999998</c:v>
                </c:pt>
                <c:pt idx="341">
                  <c:v>0.42974844569999998</c:v>
                </c:pt>
                <c:pt idx="342">
                  <c:v>0.4290417433</c:v>
                </c:pt>
                <c:pt idx="343">
                  <c:v>0.4287212789</c:v>
                </c:pt>
                <c:pt idx="344">
                  <c:v>0.42753621939999997</c:v>
                </c:pt>
                <c:pt idx="345">
                  <c:v>0.42680779099999999</c:v>
                </c:pt>
                <c:pt idx="346">
                  <c:v>0.4267540574</c:v>
                </c:pt>
                <c:pt idx="347">
                  <c:v>0.42648524049999997</c:v>
                </c:pt>
                <c:pt idx="348">
                  <c:v>0.42433667180000001</c:v>
                </c:pt>
                <c:pt idx="349">
                  <c:v>0.42511391640000001</c:v>
                </c:pt>
                <c:pt idx="350">
                  <c:v>0.42481407519999997</c:v>
                </c:pt>
                <c:pt idx="351">
                  <c:v>0.42470514770000001</c:v>
                </c:pt>
                <c:pt idx="352">
                  <c:v>0.42517843840000002</c:v>
                </c:pt>
                <c:pt idx="353">
                  <c:v>0.4245718718</c:v>
                </c:pt>
                <c:pt idx="354">
                  <c:v>0.42420873050000002</c:v>
                </c:pt>
                <c:pt idx="355">
                  <c:v>0.42559975389999999</c:v>
                </c:pt>
                <c:pt idx="356">
                  <c:v>0.42499229309999997</c:v>
                </c:pt>
                <c:pt idx="357">
                  <c:v>0.42436683180000001</c:v>
                </c:pt>
                <c:pt idx="358">
                  <c:v>0.42584440109999999</c:v>
                </c:pt>
                <c:pt idx="359">
                  <c:v>0.42507925629999999</c:v>
                </c:pt>
                <c:pt idx="360">
                  <c:v>0.42632272840000002</c:v>
                </c:pt>
                <c:pt idx="361">
                  <c:v>0.42657494540000002</c:v>
                </c:pt>
                <c:pt idx="362">
                  <c:v>0.42675769330000002</c:v>
                </c:pt>
                <c:pt idx="363">
                  <c:v>0.42722776530000001</c:v>
                </c:pt>
                <c:pt idx="364">
                  <c:v>0.42876881360000002</c:v>
                </c:pt>
                <c:pt idx="365">
                  <c:v>0.42942249770000002</c:v>
                </c:pt>
                <c:pt idx="366">
                  <c:v>0.42820429799999998</c:v>
                </c:pt>
                <c:pt idx="367">
                  <c:v>0.43096122149999999</c:v>
                </c:pt>
                <c:pt idx="368">
                  <c:v>0.43035104870000002</c:v>
                </c:pt>
                <c:pt idx="369">
                  <c:v>0.43282172079999998</c:v>
                </c:pt>
                <c:pt idx="370">
                  <c:v>0.4326409698</c:v>
                </c:pt>
                <c:pt idx="371">
                  <c:v>0.433065176</c:v>
                </c:pt>
                <c:pt idx="372">
                  <c:v>0.43365576859999999</c:v>
                </c:pt>
                <c:pt idx="373">
                  <c:v>0.43597477670000001</c:v>
                </c:pt>
                <c:pt idx="374">
                  <c:v>0.4379622936</c:v>
                </c:pt>
                <c:pt idx="375">
                  <c:v>0.43815761800000003</c:v>
                </c:pt>
                <c:pt idx="376">
                  <c:v>0.43992656470000002</c:v>
                </c:pt>
                <c:pt idx="377">
                  <c:v>0.44068637490000001</c:v>
                </c:pt>
                <c:pt idx="378">
                  <c:v>0.44280976059999999</c:v>
                </c:pt>
                <c:pt idx="379">
                  <c:v>0.44258505110000002</c:v>
                </c:pt>
                <c:pt idx="380">
                  <c:v>0.44447940590000001</c:v>
                </c:pt>
                <c:pt idx="381">
                  <c:v>0.44549065830000001</c:v>
                </c:pt>
                <c:pt idx="382">
                  <c:v>0.4471670687</c:v>
                </c:pt>
                <c:pt idx="383">
                  <c:v>0.44874402880000003</c:v>
                </c:pt>
                <c:pt idx="384">
                  <c:v>0.45063596960000002</c:v>
                </c:pt>
                <c:pt idx="385">
                  <c:v>0.45148876310000002</c:v>
                </c:pt>
                <c:pt idx="386">
                  <c:v>0.45278018710000001</c:v>
                </c:pt>
                <c:pt idx="387">
                  <c:v>0.45470684770000003</c:v>
                </c:pt>
                <c:pt idx="388">
                  <c:v>0.45505672689999999</c:v>
                </c:pt>
                <c:pt idx="389">
                  <c:v>0.45735338330000003</c:v>
                </c:pt>
                <c:pt idx="390">
                  <c:v>0.4583117068</c:v>
                </c:pt>
                <c:pt idx="391">
                  <c:v>0.45890498159999998</c:v>
                </c:pt>
                <c:pt idx="392">
                  <c:v>0.46099916099999999</c:v>
                </c:pt>
                <c:pt idx="393">
                  <c:v>0.46228539940000002</c:v>
                </c:pt>
                <c:pt idx="394">
                  <c:v>0.46349185710000002</c:v>
                </c:pt>
                <c:pt idx="395">
                  <c:v>0.46538880469999999</c:v>
                </c:pt>
                <c:pt idx="396">
                  <c:v>0.4667237997</c:v>
                </c:pt>
                <c:pt idx="397">
                  <c:v>0.46787774560000001</c:v>
                </c:pt>
                <c:pt idx="398">
                  <c:v>0.46861836309999999</c:v>
                </c:pt>
                <c:pt idx="399">
                  <c:v>0.47086504099999998</c:v>
                </c:pt>
                <c:pt idx="400">
                  <c:v>0.47156959770000001</c:v>
                </c:pt>
                <c:pt idx="401">
                  <c:v>0.47416615490000003</c:v>
                </c:pt>
                <c:pt idx="402">
                  <c:v>0.47462886570000001</c:v>
                </c:pt>
                <c:pt idx="403">
                  <c:v>0.47627761959999998</c:v>
                </c:pt>
                <c:pt idx="404">
                  <c:v>0.47734794019999999</c:v>
                </c:pt>
                <c:pt idx="405">
                  <c:v>0.47990143299999999</c:v>
                </c:pt>
                <c:pt idx="406">
                  <c:v>0.48153623940000001</c:v>
                </c:pt>
                <c:pt idx="407">
                  <c:v>0.48327380419999999</c:v>
                </c:pt>
                <c:pt idx="408">
                  <c:v>0.48497980829999998</c:v>
                </c:pt>
                <c:pt idx="409">
                  <c:v>0.48589324950000001</c:v>
                </c:pt>
                <c:pt idx="410">
                  <c:v>0.48868882660000001</c:v>
                </c:pt>
                <c:pt idx="411">
                  <c:v>0.4913412929</c:v>
                </c:pt>
                <c:pt idx="412">
                  <c:v>0.49342700839999998</c:v>
                </c:pt>
                <c:pt idx="413">
                  <c:v>0.49472203850000002</c:v>
                </c:pt>
                <c:pt idx="414">
                  <c:v>0.49766436219999999</c:v>
                </c:pt>
                <c:pt idx="415">
                  <c:v>0.49991562960000002</c:v>
                </c:pt>
                <c:pt idx="416">
                  <c:v>0.50251507760000003</c:v>
                </c:pt>
                <c:pt idx="417">
                  <c:v>0.50681841370000003</c:v>
                </c:pt>
                <c:pt idx="418">
                  <c:v>0.50931936499999997</c:v>
                </c:pt>
                <c:pt idx="419">
                  <c:v>0.51321369409999995</c:v>
                </c:pt>
                <c:pt idx="420">
                  <c:v>0.51784193519999999</c:v>
                </c:pt>
                <c:pt idx="421">
                  <c:v>0.52313894029999997</c:v>
                </c:pt>
                <c:pt idx="422">
                  <c:v>0.52766883369999995</c:v>
                </c:pt>
                <c:pt idx="423">
                  <c:v>0.53468137979999997</c:v>
                </c:pt>
                <c:pt idx="424">
                  <c:v>0.54053157569999999</c:v>
                </c:pt>
                <c:pt idx="425">
                  <c:v>0.54798191789999995</c:v>
                </c:pt>
                <c:pt idx="426">
                  <c:v>0.55534094570000003</c:v>
                </c:pt>
                <c:pt idx="427">
                  <c:v>0.56489086150000001</c:v>
                </c:pt>
                <c:pt idx="428">
                  <c:v>0.57239985469999999</c:v>
                </c:pt>
                <c:pt idx="429">
                  <c:v>0.58442491289999998</c:v>
                </c:pt>
                <c:pt idx="430">
                  <c:v>0.59607845540000004</c:v>
                </c:pt>
                <c:pt idx="431">
                  <c:v>0.60884392259999998</c:v>
                </c:pt>
                <c:pt idx="432">
                  <c:v>0.63332521919999996</c:v>
                </c:pt>
                <c:pt idx="433">
                  <c:v>0.64000523090000005</c:v>
                </c:pt>
                <c:pt idx="434">
                  <c:v>0.65593302249999996</c:v>
                </c:pt>
                <c:pt idx="435">
                  <c:v>0.67228722569999999</c:v>
                </c:pt>
                <c:pt idx="436">
                  <c:v>0.68792778249999997</c:v>
                </c:pt>
                <c:pt idx="437">
                  <c:v>0.70427310470000004</c:v>
                </c:pt>
                <c:pt idx="438">
                  <c:v>0.72454726700000005</c:v>
                </c:pt>
                <c:pt idx="439">
                  <c:v>0.7359192967</c:v>
                </c:pt>
                <c:pt idx="440">
                  <c:v>0.75182777639999998</c:v>
                </c:pt>
                <c:pt idx="441">
                  <c:v>0.76513552669999996</c:v>
                </c:pt>
                <c:pt idx="442">
                  <c:v>0.7800639868</c:v>
                </c:pt>
                <c:pt idx="443">
                  <c:v>0.79427248240000003</c:v>
                </c:pt>
                <c:pt idx="444">
                  <c:v>0.80338549609999999</c:v>
                </c:pt>
                <c:pt idx="445">
                  <c:v>0.81179350610000001</c:v>
                </c:pt>
                <c:pt idx="446">
                  <c:v>0.82080024480000002</c:v>
                </c:pt>
                <c:pt idx="447">
                  <c:v>0.83098703620000003</c:v>
                </c:pt>
                <c:pt idx="448">
                  <c:v>0.83460181950000001</c:v>
                </c:pt>
                <c:pt idx="449">
                  <c:v>0.84058517219999995</c:v>
                </c:pt>
                <c:pt idx="450">
                  <c:v>0.8449653982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156-4B4D-9C8A-7D845CCFB8BE}"/>
            </c:ext>
          </c:extLst>
        </c:ser>
        <c:ser>
          <c:idx val="5"/>
          <c:order val="5"/>
          <c:tx>
            <c:strRef>
              <c:f>'2'!$G$2</c:f>
              <c:strCache>
                <c:ptCount val="1"/>
                <c:pt idx="0">
                  <c:v>90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G$3:$G$453</c:f>
              <c:numCache>
                <c:formatCode>General</c:formatCode>
                <c:ptCount val="451"/>
                <c:pt idx="0">
                  <c:v>0.19779945909999999</c:v>
                </c:pt>
                <c:pt idx="1">
                  <c:v>0.19836235050000001</c:v>
                </c:pt>
                <c:pt idx="2">
                  <c:v>0.19814397389999999</c:v>
                </c:pt>
                <c:pt idx="3">
                  <c:v>0.1998257041</c:v>
                </c:pt>
                <c:pt idx="4">
                  <c:v>0.19944079219999999</c:v>
                </c:pt>
                <c:pt idx="5">
                  <c:v>0.19981372359999999</c:v>
                </c:pt>
                <c:pt idx="6">
                  <c:v>0.20092760030000001</c:v>
                </c:pt>
                <c:pt idx="7">
                  <c:v>0.20046913620000001</c:v>
                </c:pt>
                <c:pt idx="8">
                  <c:v>0.2009831071</c:v>
                </c:pt>
                <c:pt idx="9">
                  <c:v>0.20176784689999999</c:v>
                </c:pt>
                <c:pt idx="10">
                  <c:v>0.20243409279999999</c:v>
                </c:pt>
                <c:pt idx="11">
                  <c:v>0.2016721517</c:v>
                </c:pt>
                <c:pt idx="12">
                  <c:v>0.203586936</c:v>
                </c:pt>
                <c:pt idx="13">
                  <c:v>0.20362755660000001</c:v>
                </c:pt>
                <c:pt idx="14">
                  <c:v>0.20387117560000001</c:v>
                </c:pt>
                <c:pt idx="15">
                  <c:v>0.20490950350000001</c:v>
                </c:pt>
                <c:pt idx="16">
                  <c:v>0.20384956900000001</c:v>
                </c:pt>
                <c:pt idx="17">
                  <c:v>0.20478147269999999</c:v>
                </c:pt>
                <c:pt idx="18">
                  <c:v>0.2058989406</c:v>
                </c:pt>
                <c:pt idx="19">
                  <c:v>0.20540557800000001</c:v>
                </c:pt>
                <c:pt idx="20">
                  <c:v>0.20576384659999999</c:v>
                </c:pt>
                <c:pt idx="21">
                  <c:v>0.20648302139999999</c:v>
                </c:pt>
                <c:pt idx="22">
                  <c:v>0.20693533119999999</c:v>
                </c:pt>
                <c:pt idx="23">
                  <c:v>0.20672948660000001</c:v>
                </c:pt>
                <c:pt idx="24">
                  <c:v>0.2074130327</c:v>
                </c:pt>
                <c:pt idx="25">
                  <c:v>0.2073249519</c:v>
                </c:pt>
                <c:pt idx="26">
                  <c:v>0.20735378560000001</c:v>
                </c:pt>
                <c:pt idx="27">
                  <c:v>0.20915231109999999</c:v>
                </c:pt>
                <c:pt idx="28">
                  <c:v>0.2093451768</c:v>
                </c:pt>
                <c:pt idx="29">
                  <c:v>0.20910643039999999</c:v>
                </c:pt>
                <c:pt idx="30">
                  <c:v>0.20923326910000001</c:v>
                </c:pt>
                <c:pt idx="31">
                  <c:v>0.20973730090000001</c:v>
                </c:pt>
                <c:pt idx="32">
                  <c:v>0.21078495680000001</c:v>
                </c:pt>
                <c:pt idx="33">
                  <c:v>0.2113336921</c:v>
                </c:pt>
                <c:pt idx="34">
                  <c:v>0.2100650221</c:v>
                </c:pt>
                <c:pt idx="35">
                  <c:v>0.2115330547</c:v>
                </c:pt>
                <c:pt idx="36">
                  <c:v>0.21194840970000001</c:v>
                </c:pt>
                <c:pt idx="37">
                  <c:v>0.2137378603</c:v>
                </c:pt>
                <c:pt idx="38">
                  <c:v>0.21249009669999999</c:v>
                </c:pt>
                <c:pt idx="39">
                  <c:v>0.2137838453</c:v>
                </c:pt>
                <c:pt idx="40">
                  <c:v>0.21401171390000001</c:v>
                </c:pt>
                <c:pt idx="41">
                  <c:v>0.21376906339999999</c:v>
                </c:pt>
                <c:pt idx="42">
                  <c:v>0.21521235999999999</c:v>
                </c:pt>
                <c:pt idx="43">
                  <c:v>0.21365255120000001</c:v>
                </c:pt>
                <c:pt idx="44">
                  <c:v>0.21420848370000001</c:v>
                </c:pt>
                <c:pt idx="45">
                  <c:v>0.21557945009999999</c:v>
                </c:pt>
                <c:pt idx="46">
                  <c:v>0.21706423159999999</c:v>
                </c:pt>
                <c:pt idx="47">
                  <c:v>0.21578374510000001</c:v>
                </c:pt>
                <c:pt idx="48">
                  <c:v>0.21655747289999999</c:v>
                </c:pt>
                <c:pt idx="49">
                  <c:v>0.21628269550000001</c:v>
                </c:pt>
                <c:pt idx="50">
                  <c:v>0.2176500261</c:v>
                </c:pt>
                <c:pt idx="51">
                  <c:v>0.2176566422</c:v>
                </c:pt>
                <c:pt idx="52">
                  <c:v>0.2175322771</c:v>
                </c:pt>
                <c:pt idx="53">
                  <c:v>0.21785388889999999</c:v>
                </c:pt>
                <c:pt idx="54">
                  <c:v>0.21883830430000001</c:v>
                </c:pt>
                <c:pt idx="55">
                  <c:v>0.21938890220000001</c:v>
                </c:pt>
                <c:pt idx="56">
                  <c:v>0.2181652486</c:v>
                </c:pt>
                <c:pt idx="57">
                  <c:v>0.219288066</c:v>
                </c:pt>
                <c:pt idx="58">
                  <c:v>0.21850569550000001</c:v>
                </c:pt>
                <c:pt idx="59">
                  <c:v>0.21998725829999999</c:v>
                </c:pt>
                <c:pt idx="60">
                  <c:v>0.2208553255</c:v>
                </c:pt>
                <c:pt idx="61">
                  <c:v>0.22020924089999999</c:v>
                </c:pt>
                <c:pt idx="62">
                  <c:v>0.22080634530000001</c:v>
                </c:pt>
                <c:pt idx="63">
                  <c:v>0.22096858920000001</c:v>
                </c:pt>
                <c:pt idx="64">
                  <c:v>0.22190032900000001</c:v>
                </c:pt>
                <c:pt idx="65">
                  <c:v>0.2207900733</c:v>
                </c:pt>
                <c:pt idx="66">
                  <c:v>0.2208171934</c:v>
                </c:pt>
                <c:pt idx="67">
                  <c:v>0.2212117612</c:v>
                </c:pt>
                <c:pt idx="68">
                  <c:v>0.22139346600000001</c:v>
                </c:pt>
                <c:pt idx="69">
                  <c:v>0.2206664532</c:v>
                </c:pt>
                <c:pt idx="70">
                  <c:v>0.2199688256</c:v>
                </c:pt>
                <c:pt idx="71">
                  <c:v>0.22018757459999999</c:v>
                </c:pt>
                <c:pt idx="72">
                  <c:v>0.21937218310000001</c:v>
                </c:pt>
                <c:pt idx="73">
                  <c:v>0.2198284268</c:v>
                </c:pt>
                <c:pt idx="74">
                  <c:v>0.21976590160000001</c:v>
                </c:pt>
                <c:pt idx="75">
                  <c:v>0.2192253619</c:v>
                </c:pt>
                <c:pt idx="76">
                  <c:v>0.21916374559999999</c:v>
                </c:pt>
                <c:pt idx="77">
                  <c:v>0.21972021459999999</c:v>
                </c:pt>
                <c:pt idx="78">
                  <c:v>0.22001208359999999</c:v>
                </c:pt>
                <c:pt idx="79">
                  <c:v>0.2190178633</c:v>
                </c:pt>
                <c:pt idx="80">
                  <c:v>0.2190977633</c:v>
                </c:pt>
                <c:pt idx="81">
                  <c:v>0.21887449919999999</c:v>
                </c:pt>
                <c:pt idx="82">
                  <c:v>0.22018392379999999</c:v>
                </c:pt>
                <c:pt idx="83">
                  <c:v>0.21960645910000001</c:v>
                </c:pt>
                <c:pt idx="84">
                  <c:v>0.2206856012</c:v>
                </c:pt>
                <c:pt idx="85">
                  <c:v>0.21953037380000001</c:v>
                </c:pt>
                <c:pt idx="86">
                  <c:v>0.2195269316</c:v>
                </c:pt>
                <c:pt idx="87">
                  <c:v>0.21990396079999999</c:v>
                </c:pt>
                <c:pt idx="88">
                  <c:v>0.21957753599999999</c:v>
                </c:pt>
                <c:pt idx="89">
                  <c:v>0.21984903510000001</c:v>
                </c:pt>
                <c:pt idx="90">
                  <c:v>0.22048258779999999</c:v>
                </c:pt>
                <c:pt idx="91">
                  <c:v>0.22010639309999999</c:v>
                </c:pt>
                <c:pt idx="92">
                  <c:v>0.22039130330000001</c:v>
                </c:pt>
                <c:pt idx="93">
                  <c:v>0.221000582</c:v>
                </c:pt>
                <c:pt idx="94">
                  <c:v>0.2213328332</c:v>
                </c:pt>
                <c:pt idx="95">
                  <c:v>0.2203183323</c:v>
                </c:pt>
                <c:pt idx="96">
                  <c:v>0.22156982119999999</c:v>
                </c:pt>
                <c:pt idx="97">
                  <c:v>0.22043438260000001</c:v>
                </c:pt>
                <c:pt idx="98">
                  <c:v>0.2222264856</c:v>
                </c:pt>
                <c:pt idx="99">
                  <c:v>0.22290478650000001</c:v>
                </c:pt>
                <c:pt idx="100">
                  <c:v>0.2229732871</c:v>
                </c:pt>
                <c:pt idx="101">
                  <c:v>0.222180292</c:v>
                </c:pt>
                <c:pt idx="102">
                  <c:v>0.22339697180000001</c:v>
                </c:pt>
                <c:pt idx="103">
                  <c:v>0.22341367600000001</c:v>
                </c:pt>
                <c:pt idx="104">
                  <c:v>0.22345797719999999</c:v>
                </c:pt>
                <c:pt idx="105">
                  <c:v>0.22463738920000001</c:v>
                </c:pt>
                <c:pt idx="106">
                  <c:v>0.22377273440000001</c:v>
                </c:pt>
                <c:pt idx="107">
                  <c:v>0.22557246689999999</c:v>
                </c:pt>
                <c:pt idx="108">
                  <c:v>0.2258227468</c:v>
                </c:pt>
                <c:pt idx="109">
                  <c:v>0.22626952829999999</c:v>
                </c:pt>
                <c:pt idx="110">
                  <c:v>0.22500601410000001</c:v>
                </c:pt>
                <c:pt idx="111">
                  <c:v>0.22633317110000001</c:v>
                </c:pt>
                <c:pt idx="112">
                  <c:v>0.2262592018</c:v>
                </c:pt>
                <c:pt idx="113">
                  <c:v>0.2269473672</c:v>
                </c:pt>
                <c:pt idx="114">
                  <c:v>0.227911368</c:v>
                </c:pt>
                <c:pt idx="115">
                  <c:v>0.22694286699999999</c:v>
                </c:pt>
                <c:pt idx="116">
                  <c:v>0.22782492639999999</c:v>
                </c:pt>
                <c:pt idx="117">
                  <c:v>0.2285847664</c:v>
                </c:pt>
                <c:pt idx="118">
                  <c:v>0.22946231070000001</c:v>
                </c:pt>
                <c:pt idx="119">
                  <c:v>0.22850891949999999</c:v>
                </c:pt>
                <c:pt idx="120">
                  <c:v>0.23059657219999999</c:v>
                </c:pt>
                <c:pt idx="121">
                  <c:v>0.22952558100000001</c:v>
                </c:pt>
                <c:pt idx="122">
                  <c:v>0.22959484159999999</c:v>
                </c:pt>
                <c:pt idx="123">
                  <c:v>0.23015002909999999</c:v>
                </c:pt>
                <c:pt idx="124">
                  <c:v>0.2305319458</c:v>
                </c:pt>
                <c:pt idx="125">
                  <c:v>0.2304088175</c:v>
                </c:pt>
                <c:pt idx="126">
                  <c:v>0.23179979619999999</c:v>
                </c:pt>
                <c:pt idx="127">
                  <c:v>0.2324012667</c:v>
                </c:pt>
                <c:pt idx="128">
                  <c:v>0.2320880592</c:v>
                </c:pt>
                <c:pt idx="129">
                  <c:v>0.2321699113</c:v>
                </c:pt>
                <c:pt idx="130">
                  <c:v>0.2326914668</c:v>
                </c:pt>
                <c:pt idx="131">
                  <c:v>0.2343283743</c:v>
                </c:pt>
                <c:pt idx="132">
                  <c:v>0.2341130823</c:v>
                </c:pt>
                <c:pt idx="133">
                  <c:v>0.23340071740000001</c:v>
                </c:pt>
                <c:pt idx="134">
                  <c:v>0.23331061010000001</c:v>
                </c:pt>
                <c:pt idx="135">
                  <c:v>0.2344106138</c:v>
                </c:pt>
                <c:pt idx="136">
                  <c:v>0.2347844392</c:v>
                </c:pt>
                <c:pt idx="137">
                  <c:v>0.23484106360000001</c:v>
                </c:pt>
                <c:pt idx="138">
                  <c:v>0.23493510479999999</c:v>
                </c:pt>
                <c:pt idx="139">
                  <c:v>0.23522420229999999</c:v>
                </c:pt>
                <c:pt idx="140">
                  <c:v>0.23700077829999999</c:v>
                </c:pt>
                <c:pt idx="141">
                  <c:v>0.23664110899999999</c:v>
                </c:pt>
                <c:pt idx="142">
                  <c:v>0.2369538695</c:v>
                </c:pt>
                <c:pt idx="143">
                  <c:v>0.2370172143</c:v>
                </c:pt>
                <c:pt idx="144">
                  <c:v>0.2370716333</c:v>
                </c:pt>
                <c:pt idx="145">
                  <c:v>0.23708611730000001</c:v>
                </c:pt>
                <c:pt idx="146">
                  <c:v>0.2381118834</c:v>
                </c:pt>
                <c:pt idx="147">
                  <c:v>0.23846864700000001</c:v>
                </c:pt>
                <c:pt idx="148">
                  <c:v>0.2380775362</c:v>
                </c:pt>
                <c:pt idx="149">
                  <c:v>0.239511162</c:v>
                </c:pt>
                <c:pt idx="150">
                  <c:v>0.23937691750000001</c:v>
                </c:pt>
                <c:pt idx="151">
                  <c:v>0.24031019209999999</c:v>
                </c:pt>
                <c:pt idx="152">
                  <c:v>0.24031874540000001</c:v>
                </c:pt>
                <c:pt idx="153">
                  <c:v>0.24022620920000001</c:v>
                </c:pt>
                <c:pt idx="154">
                  <c:v>0.24096316100000001</c:v>
                </c:pt>
                <c:pt idx="155">
                  <c:v>0.24161380530000001</c:v>
                </c:pt>
                <c:pt idx="156">
                  <c:v>0.24188679460000001</c:v>
                </c:pt>
                <c:pt idx="157">
                  <c:v>0.24186502400000001</c:v>
                </c:pt>
                <c:pt idx="158">
                  <c:v>0.2423794121</c:v>
                </c:pt>
                <c:pt idx="159">
                  <c:v>0.24285238980000001</c:v>
                </c:pt>
                <c:pt idx="160">
                  <c:v>0.24325969820000001</c:v>
                </c:pt>
                <c:pt idx="161">
                  <c:v>0.2441494018</c:v>
                </c:pt>
                <c:pt idx="162">
                  <c:v>0.2435810715</c:v>
                </c:pt>
                <c:pt idx="163">
                  <c:v>0.2446752787</c:v>
                </c:pt>
                <c:pt idx="164">
                  <c:v>0.24506236610000001</c:v>
                </c:pt>
                <c:pt idx="165">
                  <c:v>0.24617469310000001</c:v>
                </c:pt>
                <c:pt idx="166">
                  <c:v>0.24583412709999999</c:v>
                </c:pt>
                <c:pt idx="167">
                  <c:v>0.2472071797</c:v>
                </c:pt>
                <c:pt idx="168">
                  <c:v>0.24675640460000001</c:v>
                </c:pt>
                <c:pt idx="169">
                  <c:v>0.24791389699999999</c:v>
                </c:pt>
                <c:pt idx="170">
                  <c:v>0.2488138825</c:v>
                </c:pt>
                <c:pt idx="171">
                  <c:v>0.2473029196</c:v>
                </c:pt>
                <c:pt idx="172">
                  <c:v>0.24892361460000001</c:v>
                </c:pt>
                <c:pt idx="173">
                  <c:v>0.24943554400000001</c:v>
                </c:pt>
                <c:pt idx="174">
                  <c:v>0.249656409</c:v>
                </c:pt>
                <c:pt idx="175">
                  <c:v>0.2494973838</c:v>
                </c:pt>
                <c:pt idx="176">
                  <c:v>0.2506201267</c:v>
                </c:pt>
                <c:pt idx="177">
                  <c:v>0.25046715139999998</c:v>
                </c:pt>
                <c:pt idx="178">
                  <c:v>0.2515669465</c:v>
                </c:pt>
                <c:pt idx="179">
                  <c:v>0.25257390740000002</c:v>
                </c:pt>
                <c:pt idx="180">
                  <c:v>0.25199243430000001</c:v>
                </c:pt>
                <c:pt idx="181">
                  <c:v>0.25216573479999999</c:v>
                </c:pt>
                <c:pt idx="182">
                  <c:v>0.25403389329999998</c:v>
                </c:pt>
                <c:pt idx="183">
                  <c:v>0.25473237040000002</c:v>
                </c:pt>
                <c:pt idx="184">
                  <c:v>0.2541744709</c:v>
                </c:pt>
                <c:pt idx="185">
                  <c:v>0.25584113600000002</c:v>
                </c:pt>
                <c:pt idx="186">
                  <c:v>0.25620234009999998</c:v>
                </c:pt>
                <c:pt idx="187">
                  <c:v>0.25678640600000002</c:v>
                </c:pt>
                <c:pt idx="188">
                  <c:v>0.25735259059999999</c:v>
                </c:pt>
                <c:pt idx="189">
                  <c:v>0.2564599514</c:v>
                </c:pt>
                <c:pt idx="190">
                  <c:v>0.25701853629999999</c:v>
                </c:pt>
                <c:pt idx="191">
                  <c:v>0.25830072160000001</c:v>
                </c:pt>
                <c:pt idx="192">
                  <c:v>0.25997614860000001</c:v>
                </c:pt>
                <c:pt idx="193">
                  <c:v>0.25935044880000002</c:v>
                </c:pt>
                <c:pt idx="194">
                  <c:v>0.26077005269999998</c:v>
                </c:pt>
                <c:pt idx="195">
                  <c:v>0.26089188460000001</c:v>
                </c:pt>
                <c:pt idx="196">
                  <c:v>0.26294168829999998</c:v>
                </c:pt>
                <c:pt idx="197">
                  <c:v>0.26283475760000002</c:v>
                </c:pt>
                <c:pt idx="198">
                  <c:v>0.26290252800000002</c:v>
                </c:pt>
                <c:pt idx="199">
                  <c:v>0.26285585760000002</c:v>
                </c:pt>
                <c:pt idx="200">
                  <c:v>0.26471939680000001</c:v>
                </c:pt>
                <c:pt idx="201">
                  <c:v>0.26519289610000002</c:v>
                </c:pt>
                <c:pt idx="202">
                  <c:v>0.26582634449999998</c:v>
                </c:pt>
                <c:pt idx="203">
                  <c:v>0.265905261</c:v>
                </c:pt>
                <c:pt idx="204">
                  <c:v>0.2672866881</c:v>
                </c:pt>
                <c:pt idx="205">
                  <c:v>0.26887297630000001</c:v>
                </c:pt>
                <c:pt idx="206">
                  <c:v>0.26830747719999998</c:v>
                </c:pt>
                <c:pt idx="207">
                  <c:v>0.26896509530000001</c:v>
                </c:pt>
                <c:pt idx="208">
                  <c:v>0.270339787</c:v>
                </c:pt>
                <c:pt idx="209">
                  <c:v>0.2705049813</c:v>
                </c:pt>
                <c:pt idx="210">
                  <c:v>0.27134931089999997</c:v>
                </c:pt>
                <c:pt idx="211">
                  <c:v>0.27263185379999999</c:v>
                </c:pt>
                <c:pt idx="212">
                  <c:v>0.27312630409999999</c:v>
                </c:pt>
                <c:pt idx="213">
                  <c:v>0.27376750109999998</c:v>
                </c:pt>
                <c:pt idx="214">
                  <c:v>0.27559521790000002</c:v>
                </c:pt>
                <c:pt idx="215">
                  <c:v>0.27550831440000001</c:v>
                </c:pt>
                <c:pt idx="216">
                  <c:v>0.27674093840000002</c:v>
                </c:pt>
                <c:pt idx="217">
                  <c:v>0.27799627180000003</c:v>
                </c:pt>
                <c:pt idx="218">
                  <c:v>0.27806702259999999</c:v>
                </c:pt>
                <c:pt idx="219">
                  <c:v>0.27963703870000001</c:v>
                </c:pt>
                <c:pt idx="220">
                  <c:v>0.28064289689999999</c:v>
                </c:pt>
                <c:pt idx="221">
                  <c:v>0.28110384939999999</c:v>
                </c:pt>
                <c:pt idx="222">
                  <c:v>0.28276246789999998</c:v>
                </c:pt>
                <c:pt idx="223">
                  <c:v>0.28400498629999998</c:v>
                </c:pt>
                <c:pt idx="224">
                  <c:v>0.2849476635</c:v>
                </c:pt>
                <c:pt idx="225">
                  <c:v>0.2852017879</c:v>
                </c:pt>
                <c:pt idx="226">
                  <c:v>0.28667539359999999</c:v>
                </c:pt>
                <c:pt idx="227">
                  <c:v>0.28784319759999999</c:v>
                </c:pt>
                <c:pt idx="228">
                  <c:v>0.2892729342</c:v>
                </c:pt>
                <c:pt idx="229">
                  <c:v>0.29162004590000001</c:v>
                </c:pt>
                <c:pt idx="230">
                  <c:v>0.29181641339999997</c:v>
                </c:pt>
                <c:pt idx="231">
                  <c:v>0.29343825579999999</c:v>
                </c:pt>
                <c:pt idx="232">
                  <c:v>0.29483658080000003</c:v>
                </c:pt>
                <c:pt idx="233">
                  <c:v>0.29645040630000002</c:v>
                </c:pt>
                <c:pt idx="234">
                  <c:v>0.29877936840000002</c:v>
                </c:pt>
                <c:pt idx="235">
                  <c:v>0.29969972369999998</c:v>
                </c:pt>
                <c:pt idx="236">
                  <c:v>0.3015027046</c:v>
                </c:pt>
                <c:pt idx="237">
                  <c:v>0.30304390190000002</c:v>
                </c:pt>
                <c:pt idx="238">
                  <c:v>0.30501610039999999</c:v>
                </c:pt>
                <c:pt idx="239">
                  <c:v>0.3061700463</c:v>
                </c:pt>
                <c:pt idx="240">
                  <c:v>0.30824607609999999</c:v>
                </c:pt>
                <c:pt idx="241">
                  <c:v>0.31057161090000002</c:v>
                </c:pt>
                <c:pt idx="242">
                  <c:v>0.31191524859999997</c:v>
                </c:pt>
                <c:pt idx="243">
                  <c:v>0.3148858249</c:v>
                </c:pt>
                <c:pt idx="244">
                  <c:v>0.3170380592</c:v>
                </c:pt>
                <c:pt idx="245">
                  <c:v>0.31871262189999999</c:v>
                </c:pt>
                <c:pt idx="246">
                  <c:v>0.32078576089999999</c:v>
                </c:pt>
                <c:pt idx="247">
                  <c:v>0.32226610179999998</c:v>
                </c:pt>
                <c:pt idx="248">
                  <c:v>0.32477664950000001</c:v>
                </c:pt>
                <c:pt idx="249">
                  <c:v>0.32803586130000001</c:v>
                </c:pt>
                <c:pt idx="250">
                  <c:v>0.32897093890000001</c:v>
                </c:pt>
                <c:pt idx="251">
                  <c:v>0.33207660909999998</c:v>
                </c:pt>
                <c:pt idx="252">
                  <c:v>0.33449256420000001</c:v>
                </c:pt>
                <c:pt idx="253">
                  <c:v>0.33634504679999999</c:v>
                </c:pt>
                <c:pt idx="254">
                  <c:v>0.3389243186</c:v>
                </c:pt>
                <c:pt idx="255">
                  <c:v>0.34103423360000001</c:v>
                </c:pt>
                <c:pt idx="256">
                  <c:v>0.34279930590000002</c:v>
                </c:pt>
                <c:pt idx="257">
                  <c:v>0.34616929289999998</c:v>
                </c:pt>
                <c:pt idx="258">
                  <c:v>0.34902477259999998</c:v>
                </c:pt>
                <c:pt idx="259">
                  <c:v>0.35136538740000001</c:v>
                </c:pt>
                <c:pt idx="260">
                  <c:v>0.35267207029999997</c:v>
                </c:pt>
                <c:pt idx="261">
                  <c:v>0.35535556080000003</c:v>
                </c:pt>
                <c:pt idx="262">
                  <c:v>0.35758212210000001</c:v>
                </c:pt>
                <c:pt idx="263">
                  <c:v>0.3597053885</c:v>
                </c:pt>
                <c:pt idx="264">
                  <c:v>0.36242097620000002</c:v>
                </c:pt>
                <c:pt idx="265">
                  <c:v>0.36350664500000002</c:v>
                </c:pt>
                <c:pt idx="266">
                  <c:v>0.36630472539999998</c:v>
                </c:pt>
                <c:pt idx="267">
                  <c:v>0.36842718720000001</c:v>
                </c:pt>
                <c:pt idx="268">
                  <c:v>0.3716234565</c:v>
                </c:pt>
                <c:pt idx="269">
                  <c:v>0.37205266949999999</c:v>
                </c:pt>
                <c:pt idx="270">
                  <c:v>0.3745527864</c:v>
                </c:pt>
                <c:pt idx="271">
                  <c:v>0.37638682130000001</c:v>
                </c:pt>
                <c:pt idx="272">
                  <c:v>0.37824571130000001</c:v>
                </c:pt>
                <c:pt idx="273">
                  <c:v>0.38102334739999999</c:v>
                </c:pt>
                <c:pt idx="274">
                  <c:v>0.3808964789</c:v>
                </c:pt>
                <c:pt idx="275">
                  <c:v>0.38335436579999999</c:v>
                </c:pt>
                <c:pt idx="276">
                  <c:v>0.38601395490000001</c:v>
                </c:pt>
                <c:pt idx="277">
                  <c:v>0.38726788760000003</c:v>
                </c:pt>
                <c:pt idx="278">
                  <c:v>0.3880236447</c:v>
                </c:pt>
                <c:pt idx="279">
                  <c:v>0.39004829530000001</c:v>
                </c:pt>
                <c:pt idx="280">
                  <c:v>0.39097052809999999</c:v>
                </c:pt>
                <c:pt idx="281">
                  <c:v>0.39180332420000002</c:v>
                </c:pt>
                <c:pt idx="282">
                  <c:v>0.39337891339999997</c:v>
                </c:pt>
                <c:pt idx="283">
                  <c:v>0.39389488099999997</c:v>
                </c:pt>
                <c:pt idx="284">
                  <c:v>0.3956615329</c:v>
                </c:pt>
                <c:pt idx="285">
                  <c:v>0.39736595749999998</c:v>
                </c:pt>
                <c:pt idx="286">
                  <c:v>0.39860531690000001</c:v>
                </c:pt>
                <c:pt idx="287">
                  <c:v>0.39872521160000002</c:v>
                </c:pt>
                <c:pt idx="288">
                  <c:v>0.40130731460000002</c:v>
                </c:pt>
                <c:pt idx="289">
                  <c:v>0.40074408049999999</c:v>
                </c:pt>
                <c:pt idx="290">
                  <c:v>0.40383037919999998</c:v>
                </c:pt>
                <c:pt idx="291">
                  <c:v>0.40323001149999999</c:v>
                </c:pt>
                <c:pt idx="292">
                  <c:v>0.4037117362</c:v>
                </c:pt>
                <c:pt idx="293">
                  <c:v>0.40406155589999998</c:v>
                </c:pt>
                <c:pt idx="294">
                  <c:v>0.40659153460000003</c:v>
                </c:pt>
                <c:pt idx="295">
                  <c:v>0.40598025920000003</c:v>
                </c:pt>
                <c:pt idx="296">
                  <c:v>0.40670481320000001</c:v>
                </c:pt>
                <c:pt idx="297">
                  <c:v>0.40764626859999997</c:v>
                </c:pt>
                <c:pt idx="298">
                  <c:v>0.40827700500000003</c:v>
                </c:pt>
                <c:pt idx="299">
                  <c:v>0.4096370339</c:v>
                </c:pt>
                <c:pt idx="300">
                  <c:v>0.4088925719</c:v>
                </c:pt>
                <c:pt idx="301">
                  <c:v>0.40987476709999998</c:v>
                </c:pt>
                <c:pt idx="302">
                  <c:v>0.4100004733</c:v>
                </c:pt>
                <c:pt idx="303">
                  <c:v>0.41098862889999999</c:v>
                </c:pt>
                <c:pt idx="304">
                  <c:v>0.41080290079999998</c:v>
                </c:pt>
                <c:pt idx="305">
                  <c:v>0.41131445770000002</c:v>
                </c:pt>
                <c:pt idx="306">
                  <c:v>0.41192802789999999</c:v>
                </c:pt>
                <c:pt idx="307">
                  <c:v>0.411033392</c:v>
                </c:pt>
                <c:pt idx="308">
                  <c:v>0.41194438929999999</c:v>
                </c:pt>
                <c:pt idx="309">
                  <c:v>0.41118621830000002</c:v>
                </c:pt>
                <c:pt idx="310">
                  <c:v>0.41150423879999998</c:v>
                </c:pt>
                <c:pt idx="311">
                  <c:v>0.4119577706</c:v>
                </c:pt>
                <c:pt idx="312">
                  <c:v>0.41074454780000003</c:v>
                </c:pt>
                <c:pt idx="313">
                  <c:v>0.41050606969999998</c:v>
                </c:pt>
                <c:pt idx="314">
                  <c:v>0.41189932820000003</c:v>
                </c:pt>
                <c:pt idx="315">
                  <c:v>0.41046521070000003</c:v>
                </c:pt>
                <c:pt idx="316">
                  <c:v>0.41083744169999997</c:v>
                </c:pt>
                <c:pt idx="317">
                  <c:v>0.41063129900000001</c:v>
                </c:pt>
                <c:pt idx="318">
                  <c:v>0.41069549319999998</c:v>
                </c:pt>
                <c:pt idx="319">
                  <c:v>0.41023173930000001</c:v>
                </c:pt>
                <c:pt idx="320">
                  <c:v>0.41012394429999999</c:v>
                </c:pt>
                <c:pt idx="321">
                  <c:v>0.40930315849999999</c:v>
                </c:pt>
                <c:pt idx="322">
                  <c:v>0.4092444777</c:v>
                </c:pt>
                <c:pt idx="323">
                  <c:v>0.40943962340000001</c:v>
                </c:pt>
                <c:pt idx="324">
                  <c:v>0.40897008779999999</c:v>
                </c:pt>
                <c:pt idx="325">
                  <c:v>0.40775558350000002</c:v>
                </c:pt>
                <c:pt idx="326">
                  <c:v>0.40783575179999998</c:v>
                </c:pt>
                <c:pt idx="327">
                  <c:v>0.40807408090000002</c:v>
                </c:pt>
                <c:pt idx="328">
                  <c:v>0.40850147599999997</c:v>
                </c:pt>
                <c:pt idx="329">
                  <c:v>0.40824735159999997</c:v>
                </c:pt>
                <c:pt idx="330">
                  <c:v>0.40683007240000002</c:v>
                </c:pt>
                <c:pt idx="331">
                  <c:v>0.40700963140000002</c:v>
                </c:pt>
                <c:pt idx="332">
                  <c:v>0.40776428580000001</c:v>
                </c:pt>
                <c:pt idx="333">
                  <c:v>0.40758514400000001</c:v>
                </c:pt>
                <c:pt idx="334">
                  <c:v>0.4066646397</c:v>
                </c:pt>
                <c:pt idx="335">
                  <c:v>0.4071609974</c:v>
                </c:pt>
                <c:pt idx="336">
                  <c:v>0.4066697359</c:v>
                </c:pt>
                <c:pt idx="337">
                  <c:v>0.4066390097</c:v>
                </c:pt>
                <c:pt idx="338">
                  <c:v>0.40697735550000003</c:v>
                </c:pt>
                <c:pt idx="339">
                  <c:v>0.40617808700000002</c:v>
                </c:pt>
                <c:pt idx="340">
                  <c:v>0.40533488989999999</c:v>
                </c:pt>
                <c:pt idx="341">
                  <c:v>0.40681543949999999</c:v>
                </c:pt>
                <c:pt idx="342">
                  <c:v>0.40736779569999998</c:v>
                </c:pt>
                <c:pt idx="343">
                  <c:v>0.40631780029999998</c:v>
                </c:pt>
                <c:pt idx="344">
                  <c:v>0.40817618369999997</c:v>
                </c:pt>
                <c:pt idx="345">
                  <c:v>0.40644589069999998</c:v>
                </c:pt>
                <c:pt idx="346">
                  <c:v>0.40657410030000002</c:v>
                </c:pt>
                <c:pt idx="347">
                  <c:v>0.4082986414</c:v>
                </c:pt>
                <c:pt idx="348">
                  <c:v>0.40757030249999998</c:v>
                </c:pt>
                <c:pt idx="349">
                  <c:v>0.40778127310000001</c:v>
                </c:pt>
                <c:pt idx="350">
                  <c:v>0.40845516320000003</c:v>
                </c:pt>
                <c:pt idx="351">
                  <c:v>0.4089172781</c:v>
                </c:pt>
                <c:pt idx="352">
                  <c:v>0.40865963700000002</c:v>
                </c:pt>
                <c:pt idx="353">
                  <c:v>0.40934240820000001</c:v>
                </c:pt>
                <c:pt idx="354">
                  <c:v>0.4097957015</c:v>
                </c:pt>
                <c:pt idx="355">
                  <c:v>0.41123515370000002</c:v>
                </c:pt>
                <c:pt idx="356">
                  <c:v>0.41140663620000001</c:v>
                </c:pt>
                <c:pt idx="357">
                  <c:v>0.41149762270000001</c:v>
                </c:pt>
                <c:pt idx="358">
                  <c:v>0.41161587830000002</c:v>
                </c:pt>
                <c:pt idx="359">
                  <c:v>0.41346335410000001</c:v>
                </c:pt>
                <c:pt idx="360">
                  <c:v>0.41398429869999998</c:v>
                </c:pt>
                <c:pt idx="361">
                  <c:v>0.4146368802</c:v>
                </c:pt>
                <c:pt idx="362">
                  <c:v>0.4159231484</c:v>
                </c:pt>
                <c:pt idx="363">
                  <c:v>0.41631323100000001</c:v>
                </c:pt>
                <c:pt idx="364">
                  <c:v>0.41828897599999998</c:v>
                </c:pt>
                <c:pt idx="365">
                  <c:v>0.41815990209999998</c:v>
                </c:pt>
                <c:pt idx="366">
                  <c:v>0.41931256649999998</c:v>
                </c:pt>
                <c:pt idx="367">
                  <c:v>0.4212813675</c:v>
                </c:pt>
                <c:pt idx="368">
                  <c:v>0.42223486300000002</c:v>
                </c:pt>
                <c:pt idx="369">
                  <c:v>0.42332839970000002</c:v>
                </c:pt>
                <c:pt idx="370">
                  <c:v>0.4245139658</c:v>
                </c:pt>
                <c:pt idx="371">
                  <c:v>0.42624917629999998</c:v>
                </c:pt>
                <c:pt idx="372">
                  <c:v>0.4271040559</c:v>
                </c:pt>
                <c:pt idx="373">
                  <c:v>0.42825743560000001</c:v>
                </c:pt>
                <c:pt idx="374">
                  <c:v>0.4298099279</c:v>
                </c:pt>
                <c:pt idx="375">
                  <c:v>0.43204990030000001</c:v>
                </c:pt>
                <c:pt idx="376">
                  <c:v>0.43252190950000002</c:v>
                </c:pt>
                <c:pt idx="377">
                  <c:v>0.43359169359999999</c:v>
                </c:pt>
                <c:pt idx="378">
                  <c:v>0.43608742950000001</c:v>
                </c:pt>
                <c:pt idx="379">
                  <c:v>0.43733331559999999</c:v>
                </c:pt>
                <c:pt idx="380">
                  <c:v>0.43865668769999999</c:v>
                </c:pt>
                <c:pt idx="381">
                  <c:v>0.44029697779999999</c:v>
                </c:pt>
                <c:pt idx="382">
                  <c:v>0.44208097460000001</c:v>
                </c:pt>
                <c:pt idx="383">
                  <c:v>0.44406723980000001</c:v>
                </c:pt>
                <c:pt idx="384">
                  <c:v>0.4453320503</c:v>
                </c:pt>
                <c:pt idx="385">
                  <c:v>0.44716221090000002</c:v>
                </c:pt>
                <c:pt idx="386">
                  <c:v>0.44840517639999999</c:v>
                </c:pt>
                <c:pt idx="387">
                  <c:v>0.44989201429999998</c:v>
                </c:pt>
                <c:pt idx="388">
                  <c:v>0.45180520419999998</c:v>
                </c:pt>
                <c:pt idx="389">
                  <c:v>0.45414662360000002</c:v>
                </c:pt>
                <c:pt idx="390">
                  <c:v>0.45435452459999998</c:v>
                </c:pt>
                <c:pt idx="391">
                  <c:v>0.45581653709999997</c:v>
                </c:pt>
                <c:pt idx="392">
                  <c:v>0.45723599199999998</c:v>
                </c:pt>
                <c:pt idx="393">
                  <c:v>0.45970165730000001</c:v>
                </c:pt>
                <c:pt idx="394">
                  <c:v>0.46119925379999999</c:v>
                </c:pt>
                <c:pt idx="395">
                  <c:v>0.4616463482</c:v>
                </c:pt>
                <c:pt idx="396">
                  <c:v>0.46353167299999998</c:v>
                </c:pt>
                <c:pt idx="397">
                  <c:v>0.46571713689999999</c:v>
                </c:pt>
                <c:pt idx="398">
                  <c:v>0.4669880569</c:v>
                </c:pt>
                <c:pt idx="399">
                  <c:v>0.46836018559999998</c:v>
                </c:pt>
                <c:pt idx="400">
                  <c:v>0.47010844950000003</c:v>
                </c:pt>
                <c:pt idx="401">
                  <c:v>0.47165855769999998</c:v>
                </c:pt>
                <c:pt idx="402">
                  <c:v>0.47342798110000001</c:v>
                </c:pt>
                <c:pt idx="403">
                  <c:v>0.47525459530000003</c:v>
                </c:pt>
                <c:pt idx="404">
                  <c:v>0.4751688838</c:v>
                </c:pt>
                <c:pt idx="405">
                  <c:v>0.47714683409999997</c:v>
                </c:pt>
                <c:pt idx="406">
                  <c:v>0.48060822489999999</c:v>
                </c:pt>
                <c:pt idx="407">
                  <c:v>0.48240628839999999</c:v>
                </c:pt>
                <c:pt idx="408">
                  <c:v>0.48236158489999997</c:v>
                </c:pt>
                <c:pt idx="409">
                  <c:v>0.48615241050000002</c:v>
                </c:pt>
                <c:pt idx="410">
                  <c:v>0.48793950679999998</c:v>
                </c:pt>
                <c:pt idx="411">
                  <c:v>0.48984292149999997</c:v>
                </c:pt>
                <c:pt idx="412">
                  <c:v>0.49221149089999999</c:v>
                </c:pt>
                <c:pt idx="413">
                  <c:v>0.49346625799999999</c:v>
                </c:pt>
                <c:pt idx="414">
                  <c:v>0.49636641139999998</c:v>
                </c:pt>
                <c:pt idx="415">
                  <c:v>0.50027382369999995</c:v>
                </c:pt>
                <c:pt idx="416">
                  <c:v>0.50305682419999997</c:v>
                </c:pt>
                <c:pt idx="417">
                  <c:v>0.50578314069999997</c:v>
                </c:pt>
                <c:pt idx="418">
                  <c:v>0.51069897409999998</c:v>
                </c:pt>
                <c:pt idx="419">
                  <c:v>0.51416164639999995</c:v>
                </c:pt>
                <c:pt idx="420">
                  <c:v>0.51936727760000001</c:v>
                </c:pt>
                <c:pt idx="421">
                  <c:v>0.5244242549</c:v>
                </c:pt>
                <c:pt idx="422">
                  <c:v>0.52952092890000002</c:v>
                </c:pt>
                <c:pt idx="423">
                  <c:v>0.53488153220000001</c:v>
                </c:pt>
                <c:pt idx="424">
                  <c:v>0.54224401710000003</c:v>
                </c:pt>
                <c:pt idx="425">
                  <c:v>0.54997277259999999</c:v>
                </c:pt>
                <c:pt idx="426">
                  <c:v>0.55710947509999997</c:v>
                </c:pt>
                <c:pt idx="427">
                  <c:v>0.56736516950000004</c:v>
                </c:pt>
                <c:pt idx="428">
                  <c:v>0.57531040909999998</c:v>
                </c:pt>
                <c:pt idx="429">
                  <c:v>0.58737641569999999</c:v>
                </c:pt>
                <c:pt idx="430">
                  <c:v>0.59894442560000005</c:v>
                </c:pt>
                <c:pt idx="431">
                  <c:v>0.61258578299999999</c:v>
                </c:pt>
                <c:pt idx="432">
                  <c:v>0.63839989900000005</c:v>
                </c:pt>
                <c:pt idx="433">
                  <c:v>0.64504832030000003</c:v>
                </c:pt>
                <c:pt idx="434">
                  <c:v>0.66065096860000005</c:v>
                </c:pt>
                <c:pt idx="435">
                  <c:v>0.67901772260000004</c:v>
                </c:pt>
                <c:pt idx="436">
                  <c:v>0.69503259660000005</c:v>
                </c:pt>
                <c:pt idx="437">
                  <c:v>0.71077525620000004</c:v>
                </c:pt>
                <c:pt idx="438">
                  <c:v>0.72791409490000003</c:v>
                </c:pt>
                <c:pt idx="439">
                  <c:v>0.74194723370000004</c:v>
                </c:pt>
                <c:pt idx="440">
                  <c:v>0.75749647620000005</c:v>
                </c:pt>
                <c:pt idx="441">
                  <c:v>0.77231222389999998</c:v>
                </c:pt>
                <c:pt idx="442">
                  <c:v>0.7865042686</c:v>
                </c:pt>
                <c:pt idx="443">
                  <c:v>0.79981309180000004</c:v>
                </c:pt>
                <c:pt idx="444">
                  <c:v>0.80941683050000002</c:v>
                </c:pt>
                <c:pt idx="445">
                  <c:v>0.81837654110000002</c:v>
                </c:pt>
                <c:pt idx="446">
                  <c:v>0.82790493970000001</c:v>
                </c:pt>
                <c:pt idx="447">
                  <c:v>0.83779251580000003</c:v>
                </c:pt>
                <c:pt idx="448">
                  <c:v>0.83914566040000005</c:v>
                </c:pt>
                <c:pt idx="449">
                  <c:v>0.84568762779999995</c:v>
                </c:pt>
                <c:pt idx="450">
                  <c:v>0.8523128033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7156-4B4D-9C8A-7D845CCFB8BE}"/>
            </c:ext>
          </c:extLst>
        </c:ser>
        <c:ser>
          <c:idx val="6"/>
          <c:order val="6"/>
          <c:tx>
            <c:strRef>
              <c:f>'2'!$H$2</c:f>
              <c:strCache>
                <c:ptCount val="1"/>
                <c:pt idx="0">
                  <c:v>120 mi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H$3:$H$453</c:f>
              <c:numCache>
                <c:formatCode>General</c:formatCode>
                <c:ptCount val="451"/>
                <c:pt idx="0">
                  <c:v>0.1972283125</c:v>
                </c:pt>
                <c:pt idx="1">
                  <c:v>0.19679124649999999</c:v>
                </c:pt>
                <c:pt idx="2">
                  <c:v>0.19801416990000001</c:v>
                </c:pt>
                <c:pt idx="3">
                  <c:v>0.19817416369999999</c:v>
                </c:pt>
                <c:pt idx="4">
                  <c:v>0.19784048200000001</c:v>
                </c:pt>
                <c:pt idx="5">
                  <c:v>0.1992316693</c:v>
                </c:pt>
                <c:pt idx="6">
                  <c:v>0.1984707862</c:v>
                </c:pt>
                <c:pt idx="7">
                  <c:v>0.19958360489999999</c:v>
                </c:pt>
                <c:pt idx="8">
                  <c:v>0.19976820049999999</c:v>
                </c:pt>
                <c:pt idx="9">
                  <c:v>0.19918744269999999</c:v>
                </c:pt>
                <c:pt idx="10">
                  <c:v>0.2006317973</c:v>
                </c:pt>
                <c:pt idx="11">
                  <c:v>0.20008742809999999</c:v>
                </c:pt>
                <c:pt idx="12">
                  <c:v>0.2021925896</c:v>
                </c:pt>
                <c:pt idx="13">
                  <c:v>0.200786978</c:v>
                </c:pt>
                <c:pt idx="14">
                  <c:v>0.20246873800000001</c:v>
                </c:pt>
                <c:pt idx="15">
                  <c:v>0.20188786089999999</c:v>
                </c:pt>
                <c:pt idx="16">
                  <c:v>0.2026505321</c:v>
                </c:pt>
                <c:pt idx="17">
                  <c:v>0.20324464140000001</c:v>
                </c:pt>
                <c:pt idx="18">
                  <c:v>0.2031883448</c:v>
                </c:pt>
                <c:pt idx="19">
                  <c:v>0.20481552180000001</c:v>
                </c:pt>
                <c:pt idx="20">
                  <c:v>0.20531743760000001</c:v>
                </c:pt>
                <c:pt idx="21">
                  <c:v>0.20578354600000001</c:v>
                </c:pt>
                <c:pt idx="22">
                  <c:v>0.20512813329999999</c:v>
                </c:pt>
                <c:pt idx="23">
                  <c:v>0.2062415034</c:v>
                </c:pt>
                <c:pt idx="24">
                  <c:v>0.2052772343</c:v>
                </c:pt>
                <c:pt idx="25">
                  <c:v>0.20730458199999999</c:v>
                </c:pt>
                <c:pt idx="26">
                  <c:v>0.20673741400000001</c:v>
                </c:pt>
                <c:pt idx="27">
                  <c:v>0.2066710293</c:v>
                </c:pt>
                <c:pt idx="28">
                  <c:v>0.2078606486</c:v>
                </c:pt>
                <c:pt idx="29">
                  <c:v>0.20786239209999999</c:v>
                </c:pt>
                <c:pt idx="30">
                  <c:v>0.20834334190000001</c:v>
                </c:pt>
                <c:pt idx="31">
                  <c:v>0.20822027330000001</c:v>
                </c:pt>
                <c:pt idx="32">
                  <c:v>0.20980249349999999</c:v>
                </c:pt>
                <c:pt idx="33">
                  <c:v>0.2098850012</c:v>
                </c:pt>
                <c:pt idx="34">
                  <c:v>0.21011279520000001</c:v>
                </c:pt>
                <c:pt idx="35">
                  <c:v>0.21081481869999999</c:v>
                </c:pt>
                <c:pt idx="36">
                  <c:v>0.2106655687</c:v>
                </c:pt>
                <c:pt idx="37">
                  <c:v>0.2111476511</c:v>
                </c:pt>
                <c:pt idx="38">
                  <c:v>0.2123187929</c:v>
                </c:pt>
                <c:pt idx="39">
                  <c:v>0.213388145</c:v>
                </c:pt>
                <c:pt idx="40">
                  <c:v>0.21115674079999999</c:v>
                </c:pt>
                <c:pt idx="41">
                  <c:v>0.21328948440000001</c:v>
                </c:pt>
                <c:pt idx="42">
                  <c:v>0.21188065410000001</c:v>
                </c:pt>
                <c:pt idx="43">
                  <c:v>0.2134457827</c:v>
                </c:pt>
                <c:pt idx="44">
                  <c:v>0.21315942700000001</c:v>
                </c:pt>
                <c:pt idx="45">
                  <c:v>0.21369288859999999</c:v>
                </c:pt>
                <c:pt idx="46">
                  <c:v>0.21405205129999999</c:v>
                </c:pt>
                <c:pt idx="47">
                  <c:v>0.21462915839999999</c:v>
                </c:pt>
                <c:pt idx="48">
                  <c:v>0.2149598747</c:v>
                </c:pt>
                <c:pt idx="49">
                  <c:v>0.215010494</c:v>
                </c:pt>
                <c:pt idx="50">
                  <c:v>0.21603086590000001</c:v>
                </c:pt>
                <c:pt idx="51">
                  <c:v>0.21561746300000001</c:v>
                </c:pt>
                <c:pt idx="52">
                  <c:v>0.2172136009</c:v>
                </c:pt>
                <c:pt idx="53">
                  <c:v>0.21701218189999999</c:v>
                </c:pt>
                <c:pt idx="54">
                  <c:v>0.21737916769999999</c:v>
                </c:pt>
                <c:pt idx="55">
                  <c:v>0.2174562961</c:v>
                </c:pt>
                <c:pt idx="56">
                  <c:v>0.21804258230000001</c:v>
                </c:pt>
                <c:pt idx="57">
                  <c:v>0.21867783369999999</c:v>
                </c:pt>
                <c:pt idx="58">
                  <c:v>0.21764934059999999</c:v>
                </c:pt>
                <c:pt idx="59">
                  <c:v>0.21927167480000001</c:v>
                </c:pt>
                <c:pt idx="60">
                  <c:v>0.21861492099999999</c:v>
                </c:pt>
                <c:pt idx="61">
                  <c:v>0.21999022360000001</c:v>
                </c:pt>
                <c:pt idx="62">
                  <c:v>0.2189697176</c:v>
                </c:pt>
                <c:pt idx="63">
                  <c:v>0.21891358490000001</c:v>
                </c:pt>
                <c:pt idx="64">
                  <c:v>0.21981313820000001</c:v>
                </c:pt>
                <c:pt idx="65">
                  <c:v>0.21909509599999999</c:v>
                </c:pt>
                <c:pt idx="66">
                  <c:v>0.2192196548</c:v>
                </c:pt>
                <c:pt idx="67">
                  <c:v>0.21958559750000001</c:v>
                </c:pt>
                <c:pt idx="68">
                  <c:v>0.22026742990000001</c:v>
                </c:pt>
                <c:pt idx="69">
                  <c:v>0.21927978100000001</c:v>
                </c:pt>
                <c:pt idx="70">
                  <c:v>0.218712613</c:v>
                </c:pt>
                <c:pt idx="71">
                  <c:v>0.21792006489999999</c:v>
                </c:pt>
                <c:pt idx="72">
                  <c:v>0.21786116059999999</c:v>
                </c:pt>
                <c:pt idx="73">
                  <c:v>0.21806293730000001</c:v>
                </c:pt>
                <c:pt idx="74">
                  <c:v>0.21742118899999999</c:v>
                </c:pt>
                <c:pt idx="75">
                  <c:v>0.21723857520000001</c:v>
                </c:pt>
                <c:pt idx="76">
                  <c:v>0.21795970200000001</c:v>
                </c:pt>
                <c:pt idx="77">
                  <c:v>0.2175853848</c:v>
                </c:pt>
                <c:pt idx="78">
                  <c:v>0.21786358950000001</c:v>
                </c:pt>
                <c:pt idx="79">
                  <c:v>0.2179121077</c:v>
                </c:pt>
                <c:pt idx="80">
                  <c:v>0.21712277830000001</c:v>
                </c:pt>
                <c:pt idx="81">
                  <c:v>0.2178917229</c:v>
                </c:pt>
                <c:pt idx="82">
                  <c:v>0.21772852540000001</c:v>
                </c:pt>
                <c:pt idx="83">
                  <c:v>0.2184481472</c:v>
                </c:pt>
                <c:pt idx="84">
                  <c:v>0.21804210539999999</c:v>
                </c:pt>
                <c:pt idx="85">
                  <c:v>0.2172538191</c:v>
                </c:pt>
                <c:pt idx="86">
                  <c:v>0.2184573561</c:v>
                </c:pt>
                <c:pt idx="87">
                  <c:v>0.21805378789999999</c:v>
                </c:pt>
                <c:pt idx="88">
                  <c:v>0.21878847479999999</c:v>
                </c:pt>
                <c:pt idx="89">
                  <c:v>0.21790462729999999</c:v>
                </c:pt>
                <c:pt idx="90">
                  <c:v>0.2191021293</c:v>
                </c:pt>
                <c:pt idx="91">
                  <c:v>0.21826240420000001</c:v>
                </c:pt>
                <c:pt idx="92">
                  <c:v>0.2188146859</c:v>
                </c:pt>
                <c:pt idx="93">
                  <c:v>0.21947574619999999</c:v>
                </c:pt>
                <c:pt idx="94">
                  <c:v>0.21998536590000001</c:v>
                </c:pt>
                <c:pt idx="95">
                  <c:v>0.21964950859999999</c:v>
                </c:pt>
                <c:pt idx="96">
                  <c:v>0.2201493233</c:v>
                </c:pt>
                <c:pt idx="97">
                  <c:v>0.2207411081</c:v>
                </c:pt>
                <c:pt idx="98">
                  <c:v>0.2203674763</c:v>
                </c:pt>
                <c:pt idx="99">
                  <c:v>0.22034701700000001</c:v>
                </c:pt>
                <c:pt idx="100">
                  <c:v>0.22116833929999999</c:v>
                </c:pt>
                <c:pt idx="101">
                  <c:v>0.2214901447</c:v>
                </c:pt>
                <c:pt idx="102">
                  <c:v>0.22169737519999999</c:v>
                </c:pt>
                <c:pt idx="103">
                  <c:v>0.22124738990000001</c:v>
                </c:pt>
                <c:pt idx="104">
                  <c:v>0.223097235</c:v>
                </c:pt>
                <c:pt idx="105">
                  <c:v>0.2216411382</c:v>
                </c:pt>
                <c:pt idx="106">
                  <c:v>0.2230852991</c:v>
                </c:pt>
                <c:pt idx="107">
                  <c:v>0.22342771289999999</c:v>
                </c:pt>
                <c:pt idx="108">
                  <c:v>0.2231552154</c:v>
                </c:pt>
                <c:pt idx="109">
                  <c:v>0.22419831160000001</c:v>
                </c:pt>
                <c:pt idx="110">
                  <c:v>0.2255714238</c:v>
                </c:pt>
                <c:pt idx="111">
                  <c:v>0.22536160050000001</c:v>
                </c:pt>
                <c:pt idx="112">
                  <c:v>0.22402085359999999</c:v>
                </c:pt>
                <c:pt idx="113">
                  <c:v>0.22706148030000001</c:v>
                </c:pt>
                <c:pt idx="114">
                  <c:v>0.22508206959999999</c:v>
                </c:pt>
                <c:pt idx="115">
                  <c:v>0.2260142416</c:v>
                </c:pt>
                <c:pt idx="116">
                  <c:v>0.2265359163</c:v>
                </c:pt>
                <c:pt idx="117">
                  <c:v>0.22615177929999999</c:v>
                </c:pt>
                <c:pt idx="118">
                  <c:v>0.22606807949999999</c:v>
                </c:pt>
                <c:pt idx="119">
                  <c:v>0.22826938329999999</c:v>
                </c:pt>
                <c:pt idx="120">
                  <c:v>0.2284990251</c:v>
                </c:pt>
                <c:pt idx="121">
                  <c:v>0.22702616449999999</c:v>
                </c:pt>
                <c:pt idx="122">
                  <c:v>0.22959576549999999</c:v>
                </c:pt>
                <c:pt idx="123">
                  <c:v>0.2284591943</c:v>
                </c:pt>
                <c:pt idx="124">
                  <c:v>0.2303393483</c:v>
                </c:pt>
                <c:pt idx="125">
                  <c:v>0.22932849820000001</c:v>
                </c:pt>
                <c:pt idx="126">
                  <c:v>0.22962276640000001</c:v>
                </c:pt>
                <c:pt idx="127">
                  <c:v>0.22915115950000001</c:v>
                </c:pt>
                <c:pt idx="128">
                  <c:v>0.23007646200000001</c:v>
                </c:pt>
                <c:pt idx="129">
                  <c:v>0.23086997870000001</c:v>
                </c:pt>
                <c:pt idx="130">
                  <c:v>0.23089654740000001</c:v>
                </c:pt>
                <c:pt idx="131">
                  <c:v>0.23264874520000001</c:v>
                </c:pt>
                <c:pt idx="132">
                  <c:v>0.2311946154</c:v>
                </c:pt>
                <c:pt idx="133">
                  <c:v>0.2329548746</c:v>
                </c:pt>
                <c:pt idx="134">
                  <c:v>0.23282100259999999</c:v>
                </c:pt>
                <c:pt idx="135">
                  <c:v>0.23217962680000001</c:v>
                </c:pt>
                <c:pt idx="136">
                  <c:v>0.23305974900000001</c:v>
                </c:pt>
                <c:pt idx="137">
                  <c:v>0.23293447489999999</c:v>
                </c:pt>
                <c:pt idx="138">
                  <c:v>0.2333560586</c:v>
                </c:pt>
                <c:pt idx="139">
                  <c:v>0.2340823263</c:v>
                </c:pt>
                <c:pt idx="140">
                  <c:v>0.2347288877</c:v>
                </c:pt>
                <c:pt idx="141">
                  <c:v>0.23398324849999999</c:v>
                </c:pt>
                <c:pt idx="142">
                  <c:v>0.23492144049999999</c:v>
                </c:pt>
                <c:pt idx="143">
                  <c:v>0.23492228979999999</c:v>
                </c:pt>
                <c:pt idx="144">
                  <c:v>0.23549070950000001</c:v>
                </c:pt>
                <c:pt idx="145">
                  <c:v>0.2357253879</c:v>
                </c:pt>
                <c:pt idx="146">
                  <c:v>0.23595120010000001</c:v>
                </c:pt>
                <c:pt idx="147">
                  <c:v>0.2366059422</c:v>
                </c:pt>
                <c:pt idx="148">
                  <c:v>0.23705068230000001</c:v>
                </c:pt>
                <c:pt idx="149">
                  <c:v>0.23742754760000001</c:v>
                </c:pt>
                <c:pt idx="150">
                  <c:v>0.2376666814</c:v>
                </c:pt>
                <c:pt idx="151">
                  <c:v>0.23811936380000001</c:v>
                </c:pt>
                <c:pt idx="152">
                  <c:v>0.2377989143</c:v>
                </c:pt>
                <c:pt idx="153">
                  <c:v>0.23928116260000001</c:v>
                </c:pt>
                <c:pt idx="154">
                  <c:v>0.2392272204</c:v>
                </c:pt>
                <c:pt idx="155">
                  <c:v>0.239595741</c:v>
                </c:pt>
                <c:pt idx="156">
                  <c:v>0.24046476189999999</c:v>
                </c:pt>
                <c:pt idx="157">
                  <c:v>0.2405429482</c:v>
                </c:pt>
                <c:pt idx="158">
                  <c:v>0.24206765</c:v>
                </c:pt>
                <c:pt idx="159">
                  <c:v>0.24132519960000001</c:v>
                </c:pt>
                <c:pt idx="160">
                  <c:v>0.2421535403</c:v>
                </c:pt>
                <c:pt idx="161">
                  <c:v>0.24201498930000001</c:v>
                </c:pt>
                <c:pt idx="162">
                  <c:v>0.24310852590000001</c:v>
                </c:pt>
                <c:pt idx="163">
                  <c:v>0.2435155809</c:v>
                </c:pt>
                <c:pt idx="164">
                  <c:v>0.24328742919999999</c:v>
                </c:pt>
                <c:pt idx="165">
                  <c:v>0.24480193850000001</c:v>
                </c:pt>
                <c:pt idx="166">
                  <c:v>0.24509404600000001</c:v>
                </c:pt>
                <c:pt idx="167">
                  <c:v>0.24525606629999999</c:v>
                </c:pt>
                <c:pt idx="168">
                  <c:v>0.2446920574</c:v>
                </c:pt>
                <c:pt idx="169">
                  <c:v>0.2459708303</c:v>
                </c:pt>
                <c:pt idx="170">
                  <c:v>0.24653385580000001</c:v>
                </c:pt>
                <c:pt idx="171">
                  <c:v>0.246826306</c:v>
                </c:pt>
                <c:pt idx="172">
                  <c:v>0.2466382533</c:v>
                </c:pt>
                <c:pt idx="173">
                  <c:v>0.2483204752</c:v>
                </c:pt>
                <c:pt idx="174">
                  <c:v>0.24867884809999999</c:v>
                </c:pt>
                <c:pt idx="175">
                  <c:v>0.2496137172</c:v>
                </c:pt>
                <c:pt idx="176">
                  <c:v>0.24997155369999999</c:v>
                </c:pt>
                <c:pt idx="177">
                  <c:v>0.24907650049999999</c:v>
                </c:pt>
                <c:pt idx="178">
                  <c:v>0.25075697899999999</c:v>
                </c:pt>
                <c:pt idx="179">
                  <c:v>0.25096181039999998</c:v>
                </c:pt>
                <c:pt idx="180">
                  <c:v>0.25161057710000001</c:v>
                </c:pt>
                <c:pt idx="181">
                  <c:v>0.25238987800000001</c:v>
                </c:pt>
                <c:pt idx="182">
                  <c:v>0.2520855367</c:v>
                </c:pt>
                <c:pt idx="183">
                  <c:v>0.2531131506</c:v>
                </c:pt>
                <c:pt idx="184">
                  <c:v>0.25412663819999998</c:v>
                </c:pt>
                <c:pt idx="185">
                  <c:v>0.25449588890000002</c:v>
                </c:pt>
                <c:pt idx="186">
                  <c:v>0.25516003370000001</c:v>
                </c:pt>
                <c:pt idx="187">
                  <c:v>0.25632569189999999</c:v>
                </c:pt>
                <c:pt idx="188">
                  <c:v>0.25526270270000001</c:v>
                </c:pt>
                <c:pt idx="189">
                  <c:v>0.25717359779999999</c:v>
                </c:pt>
                <c:pt idx="190">
                  <c:v>0.25754222269999999</c:v>
                </c:pt>
                <c:pt idx="191">
                  <c:v>0.25765964390000001</c:v>
                </c:pt>
                <c:pt idx="192">
                  <c:v>0.25787016750000002</c:v>
                </c:pt>
                <c:pt idx="193">
                  <c:v>0.25897893309999998</c:v>
                </c:pt>
                <c:pt idx="194">
                  <c:v>0.25913497810000002</c:v>
                </c:pt>
                <c:pt idx="195">
                  <c:v>0.26024755840000002</c:v>
                </c:pt>
                <c:pt idx="196">
                  <c:v>0.26134192940000001</c:v>
                </c:pt>
                <c:pt idx="197">
                  <c:v>0.26119989160000001</c:v>
                </c:pt>
                <c:pt idx="198">
                  <c:v>0.26269245149999998</c:v>
                </c:pt>
                <c:pt idx="199">
                  <c:v>0.26198628540000002</c:v>
                </c:pt>
                <c:pt idx="200">
                  <c:v>0.26272624729999999</c:v>
                </c:pt>
                <c:pt idx="201">
                  <c:v>0.26355248689999999</c:v>
                </c:pt>
                <c:pt idx="202">
                  <c:v>0.2639591396</c:v>
                </c:pt>
                <c:pt idx="203">
                  <c:v>0.26526284220000002</c:v>
                </c:pt>
                <c:pt idx="204">
                  <c:v>0.26684150099999998</c:v>
                </c:pt>
                <c:pt idx="205">
                  <c:v>0.26752257350000003</c:v>
                </c:pt>
                <c:pt idx="206">
                  <c:v>0.26683324580000001</c:v>
                </c:pt>
                <c:pt idx="207">
                  <c:v>0.26861432190000001</c:v>
                </c:pt>
                <c:pt idx="208">
                  <c:v>0.26863029599999999</c:v>
                </c:pt>
                <c:pt idx="209">
                  <c:v>0.2690047324</c:v>
                </c:pt>
                <c:pt idx="210">
                  <c:v>0.27055948969999999</c:v>
                </c:pt>
                <c:pt idx="211">
                  <c:v>0.27046686409999998</c:v>
                </c:pt>
                <c:pt idx="212">
                  <c:v>0.27157995099999999</c:v>
                </c:pt>
                <c:pt idx="213">
                  <c:v>0.27251762149999997</c:v>
                </c:pt>
                <c:pt idx="214">
                  <c:v>0.27332118150000001</c:v>
                </c:pt>
                <c:pt idx="215">
                  <c:v>0.27322909239999998</c:v>
                </c:pt>
                <c:pt idx="216">
                  <c:v>0.27488961820000002</c:v>
                </c:pt>
                <c:pt idx="217">
                  <c:v>0.2752048969</c:v>
                </c:pt>
                <c:pt idx="218">
                  <c:v>0.2767047882</c:v>
                </c:pt>
                <c:pt idx="219">
                  <c:v>0.27682992820000002</c:v>
                </c:pt>
                <c:pt idx="220">
                  <c:v>0.27771529560000002</c:v>
                </c:pt>
                <c:pt idx="221">
                  <c:v>0.2789953053</c:v>
                </c:pt>
                <c:pt idx="222">
                  <c:v>0.28047022220000001</c:v>
                </c:pt>
                <c:pt idx="223">
                  <c:v>0.28084990380000002</c:v>
                </c:pt>
                <c:pt idx="224">
                  <c:v>0.2821734548</c:v>
                </c:pt>
                <c:pt idx="225">
                  <c:v>0.28288540239999999</c:v>
                </c:pt>
                <c:pt idx="226">
                  <c:v>0.28323265910000001</c:v>
                </c:pt>
                <c:pt idx="227">
                  <c:v>0.28521555659999998</c:v>
                </c:pt>
                <c:pt idx="228">
                  <c:v>0.2858347893</c:v>
                </c:pt>
                <c:pt idx="229">
                  <c:v>0.28602153060000002</c:v>
                </c:pt>
                <c:pt idx="230">
                  <c:v>0.28780648110000001</c:v>
                </c:pt>
                <c:pt idx="231">
                  <c:v>0.28955087070000002</c:v>
                </c:pt>
                <c:pt idx="232">
                  <c:v>0.28994965550000001</c:v>
                </c:pt>
                <c:pt idx="233">
                  <c:v>0.29240602249999997</c:v>
                </c:pt>
                <c:pt idx="234">
                  <c:v>0.29352414609999999</c:v>
                </c:pt>
                <c:pt idx="235">
                  <c:v>0.29464435579999998</c:v>
                </c:pt>
                <c:pt idx="236">
                  <c:v>0.29685983059999999</c:v>
                </c:pt>
                <c:pt idx="237">
                  <c:v>0.29782155160000001</c:v>
                </c:pt>
                <c:pt idx="238">
                  <c:v>0.29900082950000001</c:v>
                </c:pt>
                <c:pt idx="239">
                  <c:v>0.30090773110000002</c:v>
                </c:pt>
                <c:pt idx="240">
                  <c:v>0.30228799579999999</c:v>
                </c:pt>
                <c:pt idx="241">
                  <c:v>0.3039652705</c:v>
                </c:pt>
                <c:pt idx="242">
                  <c:v>0.30467563869999997</c:v>
                </c:pt>
                <c:pt idx="243">
                  <c:v>0.30718627570000001</c:v>
                </c:pt>
                <c:pt idx="244">
                  <c:v>0.30859893560000001</c:v>
                </c:pt>
                <c:pt idx="245">
                  <c:v>0.310185194</c:v>
                </c:pt>
                <c:pt idx="246">
                  <c:v>0.31234124299999999</c:v>
                </c:pt>
                <c:pt idx="247">
                  <c:v>0.31464007500000002</c:v>
                </c:pt>
                <c:pt idx="248">
                  <c:v>0.31506806609999999</c:v>
                </c:pt>
                <c:pt idx="249">
                  <c:v>0.31780284640000001</c:v>
                </c:pt>
                <c:pt idx="250">
                  <c:v>0.3194250166</c:v>
                </c:pt>
                <c:pt idx="251">
                  <c:v>0.3216627836</c:v>
                </c:pt>
                <c:pt idx="252">
                  <c:v>0.32358917590000003</c:v>
                </c:pt>
                <c:pt idx="253">
                  <c:v>0.32545414569999997</c:v>
                </c:pt>
                <c:pt idx="254">
                  <c:v>0.32774913309999998</c:v>
                </c:pt>
                <c:pt idx="255">
                  <c:v>0.32918998599999999</c:v>
                </c:pt>
                <c:pt idx="256">
                  <c:v>0.33193173999999998</c:v>
                </c:pt>
                <c:pt idx="257">
                  <c:v>0.33292594549999999</c:v>
                </c:pt>
                <c:pt idx="258">
                  <c:v>0.33434623479999998</c:v>
                </c:pt>
                <c:pt idx="259">
                  <c:v>0.33700209860000002</c:v>
                </c:pt>
                <c:pt idx="260">
                  <c:v>0.33848735689999998</c:v>
                </c:pt>
                <c:pt idx="261">
                  <c:v>0.34108394380000001</c:v>
                </c:pt>
                <c:pt idx="262">
                  <c:v>0.3417339325</c:v>
                </c:pt>
                <c:pt idx="263">
                  <c:v>0.34445434809999997</c:v>
                </c:pt>
                <c:pt idx="264">
                  <c:v>0.34551727770000001</c:v>
                </c:pt>
                <c:pt idx="265">
                  <c:v>0.34778091309999998</c:v>
                </c:pt>
                <c:pt idx="266">
                  <c:v>0.3502206504</c:v>
                </c:pt>
                <c:pt idx="267">
                  <c:v>0.35090905430000002</c:v>
                </c:pt>
                <c:pt idx="268">
                  <c:v>0.35251975060000001</c:v>
                </c:pt>
                <c:pt idx="269">
                  <c:v>0.35480108859999998</c:v>
                </c:pt>
                <c:pt idx="270">
                  <c:v>0.35723704099999998</c:v>
                </c:pt>
                <c:pt idx="271">
                  <c:v>0.35742834210000002</c:v>
                </c:pt>
                <c:pt idx="272">
                  <c:v>0.36061784629999999</c:v>
                </c:pt>
                <c:pt idx="273">
                  <c:v>0.36045280099999999</c:v>
                </c:pt>
                <c:pt idx="274">
                  <c:v>0.36298248170000003</c:v>
                </c:pt>
                <c:pt idx="275">
                  <c:v>0.36402219530000002</c:v>
                </c:pt>
                <c:pt idx="276">
                  <c:v>0.3655614257</c:v>
                </c:pt>
                <c:pt idx="277">
                  <c:v>0.36705163120000001</c:v>
                </c:pt>
                <c:pt idx="278">
                  <c:v>0.36934325099999998</c:v>
                </c:pt>
                <c:pt idx="279">
                  <c:v>0.37034562230000001</c:v>
                </c:pt>
                <c:pt idx="280">
                  <c:v>0.37090978029999999</c:v>
                </c:pt>
                <c:pt idx="281">
                  <c:v>0.37277528640000002</c:v>
                </c:pt>
                <c:pt idx="282">
                  <c:v>0.37288567420000002</c:v>
                </c:pt>
                <c:pt idx="283">
                  <c:v>0.37515169380000002</c:v>
                </c:pt>
                <c:pt idx="284">
                  <c:v>0.37566787000000001</c:v>
                </c:pt>
                <c:pt idx="285">
                  <c:v>0.37616416809999997</c:v>
                </c:pt>
                <c:pt idx="286">
                  <c:v>0.3775765002</c:v>
                </c:pt>
                <c:pt idx="287">
                  <c:v>0.3798698485</c:v>
                </c:pt>
                <c:pt idx="288">
                  <c:v>0.37988534569999999</c:v>
                </c:pt>
                <c:pt idx="289">
                  <c:v>0.38117048139999998</c:v>
                </c:pt>
                <c:pt idx="290">
                  <c:v>0.38216039540000002</c:v>
                </c:pt>
                <c:pt idx="291">
                  <c:v>0.38321557639999998</c:v>
                </c:pt>
                <c:pt idx="292">
                  <c:v>0.38454094529999999</c:v>
                </c:pt>
                <c:pt idx="293">
                  <c:v>0.3848281503</c:v>
                </c:pt>
                <c:pt idx="294">
                  <c:v>0.38607692719999998</c:v>
                </c:pt>
                <c:pt idx="295">
                  <c:v>0.38643214110000002</c:v>
                </c:pt>
                <c:pt idx="296">
                  <c:v>0.38769146799999998</c:v>
                </c:pt>
                <c:pt idx="297">
                  <c:v>0.3879517019</c:v>
                </c:pt>
                <c:pt idx="298">
                  <c:v>0.38917768000000003</c:v>
                </c:pt>
                <c:pt idx="299">
                  <c:v>0.39035421609999998</c:v>
                </c:pt>
                <c:pt idx="300">
                  <c:v>0.38967382909999998</c:v>
                </c:pt>
                <c:pt idx="301">
                  <c:v>0.39054015279999998</c:v>
                </c:pt>
                <c:pt idx="302">
                  <c:v>0.39130663869999999</c:v>
                </c:pt>
                <c:pt idx="303">
                  <c:v>0.39169278740000002</c:v>
                </c:pt>
                <c:pt idx="304">
                  <c:v>0.39149993659999999</c:v>
                </c:pt>
                <c:pt idx="305">
                  <c:v>0.39274150130000002</c:v>
                </c:pt>
                <c:pt idx="306">
                  <c:v>0.3923754096</c:v>
                </c:pt>
                <c:pt idx="307">
                  <c:v>0.39301028850000003</c:v>
                </c:pt>
                <c:pt idx="308">
                  <c:v>0.39420673249999999</c:v>
                </c:pt>
                <c:pt idx="309">
                  <c:v>0.39373061059999998</c:v>
                </c:pt>
                <c:pt idx="310">
                  <c:v>0.3949841261</c:v>
                </c:pt>
                <c:pt idx="311">
                  <c:v>0.39413914080000001</c:v>
                </c:pt>
                <c:pt idx="312">
                  <c:v>0.3946552277</c:v>
                </c:pt>
                <c:pt idx="313">
                  <c:v>0.39443966749999998</c:v>
                </c:pt>
                <c:pt idx="314">
                  <c:v>0.39435461160000002</c:v>
                </c:pt>
                <c:pt idx="315">
                  <c:v>0.39475926760000002</c:v>
                </c:pt>
                <c:pt idx="316">
                  <c:v>0.39474174379999999</c:v>
                </c:pt>
                <c:pt idx="317">
                  <c:v>0.3950483501</c:v>
                </c:pt>
                <c:pt idx="318">
                  <c:v>0.39362561699999998</c:v>
                </c:pt>
                <c:pt idx="319">
                  <c:v>0.39507040380000003</c:v>
                </c:pt>
                <c:pt idx="320">
                  <c:v>0.39465486999999999</c:v>
                </c:pt>
                <c:pt idx="321">
                  <c:v>0.39568144080000001</c:v>
                </c:pt>
                <c:pt idx="322">
                  <c:v>0.3944845796</c:v>
                </c:pt>
                <c:pt idx="323">
                  <c:v>0.39496150610000003</c:v>
                </c:pt>
                <c:pt idx="324">
                  <c:v>0.3953750432</c:v>
                </c:pt>
                <c:pt idx="325">
                  <c:v>0.3947952092</c:v>
                </c:pt>
                <c:pt idx="326">
                  <c:v>0.39555239679999998</c:v>
                </c:pt>
                <c:pt idx="327">
                  <c:v>0.39501532909999998</c:v>
                </c:pt>
                <c:pt idx="328">
                  <c:v>0.39572846890000002</c:v>
                </c:pt>
                <c:pt idx="329">
                  <c:v>0.39538502689999999</c:v>
                </c:pt>
                <c:pt idx="330">
                  <c:v>0.39596143360000002</c:v>
                </c:pt>
                <c:pt idx="331">
                  <c:v>0.39498767260000001</c:v>
                </c:pt>
                <c:pt idx="332">
                  <c:v>0.3957334757</c:v>
                </c:pt>
                <c:pt idx="333">
                  <c:v>0.3958177269</c:v>
                </c:pt>
                <c:pt idx="334">
                  <c:v>0.39626094699999997</c:v>
                </c:pt>
                <c:pt idx="335">
                  <c:v>0.39667692780000002</c:v>
                </c:pt>
                <c:pt idx="336">
                  <c:v>0.3956255615</c:v>
                </c:pt>
                <c:pt idx="337">
                  <c:v>0.39744740719999999</c:v>
                </c:pt>
                <c:pt idx="338">
                  <c:v>0.39556425810000001</c:v>
                </c:pt>
                <c:pt idx="339">
                  <c:v>0.39662104850000002</c:v>
                </c:pt>
                <c:pt idx="340">
                  <c:v>0.39679738879999998</c:v>
                </c:pt>
                <c:pt idx="341">
                  <c:v>0.39694637059999999</c:v>
                </c:pt>
                <c:pt idx="342">
                  <c:v>0.39748889209999999</c:v>
                </c:pt>
                <c:pt idx="343">
                  <c:v>0.39756214620000002</c:v>
                </c:pt>
                <c:pt idx="344">
                  <c:v>0.39893507960000002</c:v>
                </c:pt>
                <c:pt idx="345">
                  <c:v>0.39849177000000002</c:v>
                </c:pt>
                <c:pt idx="346">
                  <c:v>0.40011173490000002</c:v>
                </c:pt>
                <c:pt idx="347">
                  <c:v>0.39895859360000002</c:v>
                </c:pt>
                <c:pt idx="348">
                  <c:v>0.40099123120000002</c:v>
                </c:pt>
                <c:pt idx="349">
                  <c:v>0.40000730750000002</c:v>
                </c:pt>
                <c:pt idx="350">
                  <c:v>0.40120762589999998</c:v>
                </c:pt>
                <c:pt idx="351">
                  <c:v>0.40170520539999999</c:v>
                </c:pt>
                <c:pt idx="352">
                  <c:v>0.40224409100000003</c:v>
                </c:pt>
                <c:pt idx="353">
                  <c:v>0.40281599759999998</c:v>
                </c:pt>
                <c:pt idx="354">
                  <c:v>0.40288737419999998</c:v>
                </c:pt>
                <c:pt idx="355">
                  <c:v>0.40446519850000001</c:v>
                </c:pt>
                <c:pt idx="356">
                  <c:v>0.40423804520000001</c:v>
                </c:pt>
                <c:pt idx="357">
                  <c:v>0.40627607700000001</c:v>
                </c:pt>
                <c:pt idx="358">
                  <c:v>0.4067324698</c:v>
                </c:pt>
                <c:pt idx="359">
                  <c:v>0.40736129879999999</c:v>
                </c:pt>
                <c:pt idx="360">
                  <c:v>0.40818798540000001</c:v>
                </c:pt>
                <c:pt idx="361">
                  <c:v>0.4098951817</c:v>
                </c:pt>
                <c:pt idx="362">
                  <c:v>0.4104708433</c:v>
                </c:pt>
                <c:pt idx="363">
                  <c:v>0.41161888839999999</c:v>
                </c:pt>
                <c:pt idx="364">
                  <c:v>0.41306185719999999</c:v>
                </c:pt>
                <c:pt idx="365">
                  <c:v>0.41350340839999999</c:v>
                </c:pt>
                <c:pt idx="366">
                  <c:v>0.4158713818</c:v>
                </c:pt>
                <c:pt idx="367">
                  <c:v>0.41624948379999999</c:v>
                </c:pt>
                <c:pt idx="368">
                  <c:v>0.4187354445</c:v>
                </c:pt>
                <c:pt idx="369">
                  <c:v>0.4189394414</c:v>
                </c:pt>
                <c:pt idx="370">
                  <c:v>0.4200537801</c:v>
                </c:pt>
                <c:pt idx="371">
                  <c:v>0.42197871209999999</c:v>
                </c:pt>
                <c:pt idx="372">
                  <c:v>0.42316505310000002</c:v>
                </c:pt>
                <c:pt idx="373">
                  <c:v>0.4249964356</c:v>
                </c:pt>
                <c:pt idx="374">
                  <c:v>0.4262979925</c:v>
                </c:pt>
                <c:pt idx="375">
                  <c:v>0.4280866981</c:v>
                </c:pt>
                <c:pt idx="376">
                  <c:v>0.42935314769999999</c:v>
                </c:pt>
                <c:pt idx="377">
                  <c:v>0.43106976149999998</c:v>
                </c:pt>
                <c:pt idx="378">
                  <c:v>0.43229928610000001</c:v>
                </c:pt>
                <c:pt idx="379">
                  <c:v>0.43489915130000001</c:v>
                </c:pt>
                <c:pt idx="380">
                  <c:v>0.43576774000000001</c:v>
                </c:pt>
                <c:pt idx="381">
                  <c:v>0.43757933380000003</c:v>
                </c:pt>
                <c:pt idx="382">
                  <c:v>0.43991437550000001</c:v>
                </c:pt>
                <c:pt idx="383">
                  <c:v>0.44069579240000001</c:v>
                </c:pt>
                <c:pt idx="384">
                  <c:v>0.44318261739999998</c:v>
                </c:pt>
                <c:pt idx="385">
                  <c:v>0.44435811040000001</c:v>
                </c:pt>
                <c:pt idx="386">
                  <c:v>0.44698119159999999</c:v>
                </c:pt>
                <c:pt idx="387">
                  <c:v>0.44826999309999999</c:v>
                </c:pt>
                <c:pt idx="388">
                  <c:v>0.44930908079999998</c:v>
                </c:pt>
                <c:pt idx="389">
                  <c:v>0.45083215830000001</c:v>
                </c:pt>
                <c:pt idx="390">
                  <c:v>0.45367249850000002</c:v>
                </c:pt>
                <c:pt idx="391">
                  <c:v>0.45486858489999998</c:v>
                </c:pt>
                <c:pt idx="392">
                  <c:v>0.4560379088</c:v>
                </c:pt>
                <c:pt idx="393">
                  <c:v>0.4585174024</c:v>
                </c:pt>
                <c:pt idx="394">
                  <c:v>0.458365947</c:v>
                </c:pt>
                <c:pt idx="395">
                  <c:v>0.46100905539999998</c:v>
                </c:pt>
                <c:pt idx="396">
                  <c:v>0.46252843739999999</c:v>
                </c:pt>
                <c:pt idx="397">
                  <c:v>0.46406537289999999</c:v>
                </c:pt>
                <c:pt idx="398">
                  <c:v>0.46519336100000003</c:v>
                </c:pt>
                <c:pt idx="399">
                  <c:v>0.46741670369999999</c:v>
                </c:pt>
                <c:pt idx="400">
                  <c:v>0.46812129019999998</c:v>
                </c:pt>
                <c:pt idx="401">
                  <c:v>0.46917343140000001</c:v>
                </c:pt>
                <c:pt idx="402">
                  <c:v>0.47226282949999998</c:v>
                </c:pt>
                <c:pt idx="403">
                  <c:v>0.47329813240000002</c:v>
                </c:pt>
                <c:pt idx="404">
                  <c:v>0.4743739367</c:v>
                </c:pt>
                <c:pt idx="405">
                  <c:v>0.47582867740000001</c:v>
                </c:pt>
                <c:pt idx="406">
                  <c:v>0.47729918360000001</c:v>
                </c:pt>
                <c:pt idx="407">
                  <c:v>0.47937589879999998</c:v>
                </c:pt>
                <c:pt idx="408">
                  <c:v>0.48145344849999999</c:v>
                </c:pt>
                <c:pt idx="409">
                  <c:v>0.48367455599999998</c:v>
                </c:pt>
                <c:pt idx="410">
                  <c:v>0.48444631700000002</c:v>
                </c:pt>
                <c:pt idx="411">
                  <c:v>0.48760518429999999</c:v>
                </c:pt>
                <c:pt idx="412">
                  <c:v>0.48896065350000001</c:v>
                </c:pt>
                <c:pt idx="413">
                  <c:v>0.49259507660000001</c:v>
                </c:pt>
                <c:pt idx="414">
                  <c:v>0.493855983</c:v>
                </c:pt>
                <c:pt idx="415">
                  <c:v>0.49694404009999998</c:v>
                </c:pt>
                <c:pt idx="416">
                  <c:v>0.50000351669999998</c:v>
                </c:pt>
                <c:pt idx="417">
                  <c:v>0.50350397830000004</c:v>
                </c:pt>
                <c:pt idx="418">
                  <c:v>0.50755614039999997</c:v>
                </c:pt>
                <c:pt idx="419">
                  <c:v>0.51087439059999995</c:v>
                </c:pt>
                <c:pt idx="420">
                  <c:v>0.51772940160000003</c:v>
                </c:pt>
                <c:pt idx="421">
                  <c:v>0.51983112099999995</c:v>
                </c:pt>
                <c:pt idx="422">
                  <c:v>0.52619588380000004</c:v>
                </c:pt>
                <c:pt idx="423">
                  <c:v>0.53156304359999995</c:v>
                </c:pt>
                <c:pt idx="424">
                  <c:v>0.53799885510000001</c:v>
                </c:pt>
                <c:pt idx="425">
                  <c:v>0.54449820520000003</c:v>
                </c:pt>
                <c:pt idx="426">
                  <c:v>0.55305165050000005</c:v>
                </c:pt>
                <c:pt idx="427">
                  <c:v>0.56155490880000003</c:v>
                </c:pt>
                <c:pt idx="428">
                  <c:v>0.57107555870000004</c:v>
                </c:pt>
                <c:pt idx="429">
                  <c:v>0.58298069239999994</c:v>
                </c:pt>
                <c:pt idx="430">
                  <c:v>0.59505647419999996</c:v>
                </c:pt>
                <c:pt idx="431">
                  <c:v>0.60812538859999998</c:v>
                </c:pt>
                <c:pt idx="432">
                  <c:v>0.63173085449999999</c:v>
                </c:pt>
                <c:pt idx="433">
                  <c:v>0.63826775550000003</c:v>
                </c:pt>
                <c:pt idx="434">
                  <c:v>0.65451091530000005</c:v>
                </c:pt>
                <c:pt idx="435">
                  <c:v>0.67164361480000001</c:v>
                </c:pt>
                <c:pt idx="436">
                  <c:v>0.68703156710000002</c:v>
                </c:pt>
                <c:pt idx="437">
                  <c:v>0.70289444919999999</c:v>
                </c:pt>
                <c:pt idx="438">
                  <c:v>0.72121495010000003</c:v>
                </c:pt>
                <c:pt idx="439">
                  <c:v>0.73404651880000005</c:v>
                </c:pt>
                <c:pt idx="440">
                  <c:v>0.74943947789999998</c:v>
                </c:pt>
                <c:pt idx="441">
                  <c:v>0.76304173470000003</c:v>
                </c:pt>
                <c:pt idx="442">
                  <c:v>0.77608639000000001</c:v>
                </c:pt>
                <c:pt idx="443">
                  <c:v>0.79058218000000002</c:v>
                </c:pt>
                <c:pt idx="444">
                  <c:v>0.79933649299999998</c:v>
                </c:pt>
                <c:pt idx="445">
                  <c:v>0.80810844900000001</c:v>
                </c:pt>
                <c:pt idx="446">
                  <c:v>0.81742560860000002</c:v>
                </c:pt>
                <c:pt idx="447">
                  <c:v>0.82645267249999999</c:v>
                </c:pt>
                <c:pt idx="448">
                  <c:v>0.8295578361</c:v>
                </c:pt>
                <c:pt idx="449">
                  <c:v>0.8345992565</c:v>
                </c:pt>
                <c:pt idx="450">
                  <c:v>0.8404413461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7156-4B4D-9C8A-7D845CCFB8BE}"/>
            </c:ext>
          </c:extLst>
        </c:ser>
        <c:ser>
          <c:idx val="7"/>
          <c:order val="7"/>
          <c:tx>
            <c:strRef>
              <c:f>'2'!$I$2</c:f>
              <c:strCache>
                <c:ptCount val="1"/>
                <c:pt idx="0">
                  <c:v>180 mi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I$3:$I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7156-4B4D-9C8A-7D845CCFB8BE}"/>
            </c:ext>
          </c:extLst>
        </c:ser>
        <c:ser>
          <c:idx val="8"/>
          <c:order val="8"/>
          <c:tx>
            <c:strRef>
              <c:f>'2'!$J$2</c:f>
              <c:strCache>
                <c:ptCount val="1"/>
                <c:pt idx="0">
                  <c:v>24 h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2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2'!$J$3:$J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7156-4B4D-9C8A-7D845CCFB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2432064"/>
        <c:axId val="244394880"/>
      </c:scatterChart>
      <c:valAx>
        <c:axId val="1992432064"/>
        <c:scaling>
          <c:orientation val="minMax"/>
          <c:max val="700"/>
          <c:min val="35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394880"/>
        <c:crosses val="autoZero"/>
        <c:crossBetween val="midCat"/>
      </c:valAx>
      <c:valAx>
        <c:axId val="244394880"/>
        <c:scaling>
          <c:orientation val="minMax"/>
          <c:max val="0.8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432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50 mg/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3'!$B$2</c:f>
              <c:strCache>
                <c:ptCount val="1"/>
                <c:pt idx="0">
                  <c:v>0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B$3:$B$453</c:f>
              <c:numCache>
                <c:formatCode>General</c:formatCode>
                <c:ptCount val="451"/>
                <c:pt idx="0">
                  <c:v>0.179638505</c:v>
                </c:pt>
                <c:pt idx="1">
                  <c:v>0.18048033120000001</c:v>
                </c:pt>
                <c:pt idx="2">
                  <c:v>0.18155241010000001</c:v>
                </c:pt>
                <c:pt idx="3">
                  <c:v>0.18186578149999999</c:v>
                </c:pt>
                <c:pt idx="4">
                  <c:v>0.18276642260000001</c:v>
                </c:pt>
                <c:pt idx="5">
                  <c:v>0.18248115479999999</c:v>
                </c:pt>
                <c:pt idx="6">
                  <c:v>0.1840137392</c:v>
                </c:pt>
                <c:pt idx="7">
                  <c:v>0.18308873470000001</c:v>
                </c:pt>
                <c:pt idx="8">
                  <c:v>0.18352904919999999</c:v>
                </c:pt>
                <c:pt idx="9">
                  <c:v>0.18523605169999999</c:v>
                </c:pt>
                <c:pt idx="10">
                  <c:v>0.18455491960000001</c:v>
                </c:pt>
                <c:pt idx="11">
                  <c:v>0.1866841018</c:v>
                </c:pt>
                <c:pt idx="12">
                  <c:v>0.18591572340000001</c:v>
                </c:pt>
                <c:pt idx="13">
                  <c:v>0.18674294650000001</c:v>
                </c:pt>
                <c:pt idx="14">
                  <c:v>0.18723016980000001</c:v>
                </c:pt>
                <c:pt idx="15">
                  <c:v>0.18879111109999999</c:v>
                </c:pt>
                <c:pt idx="16">
                  <c:v>0.18761102860000001</c:v>
                </c:pt>
                <c:pt idx="17">
                  <c:v>0.1888422817</c:v>
                </c:pt>
                <c:pt idx="18">
                  <c:v>0.1893893629</c:v>
                </c:pt>
                <c:pt idx="19">
                  <c:v>0.19067305330000001</c:v>
                </c:pt>
                <c:pt idx="20">
                  <c:v>0.1908515841</c:v>
                </c:pt>
                <c:pt idx="21">
                  <c:v>0.19151824710000001</c:v>
                </c:pt>
                <c:pt idx="22">
                  <c:v>0.1924944371</c:v>
                </c:pt>
                <c:pt idx="23">
                  <c:v>0.19258597490000001</c:v>
                </c:pt>
                <c:pt idx="24">
                  <c:v>0.19468164439999999</c:v>
                </c:pt>
                <c:pt idx="25">
                  <c:v>0.1929629296</c:v>
                </c:pt>
                <c:pt idx="26">
                  <c:v>0.19376903770000001</c:v>
                </c:pt>
                <c:pt idx="27">
                  <c:v>0.1961976886</c:v>
                </c:pt>
                <c:pt idx="28">
                  <c:v>0.19601215420000001</c:v>
                </c:pt>
                <c:pt idx="29">
                  <c:v>0.1954858303</c:v>
                </c:pt>
                <c:pt idx="30">
                  <c:v>0.19645018880000001</c:v>
                </c:pt>
                <c:pt idx="31">
                  <c:v>0.19752156730000001</c:v>
                </c:pt>
                <c:pt idx="32">
                  <c:v>0.19781680409999999</c:v>
                </c:pt>
                <c:pt idx="33">
                  <c:v>0.19896705449999999</c:v>
                </c:pt>
                <c:pt idx="34">
                  <c:v>0.19788473840000001</c:v>
                </c:pt>
                <c:pt idx="35">
                  <c:v>0.19843150679999999</c:v>
                </c:pt>
                <c:pt idx="36">
                  <c:v>0.1994963139</c:v>
                </c:pt>
                <c:pt idx="37">
                  <c:v>0.20032462479999999</c:v>
                </c:pt>
                <c:pt idx="38">
                  <c:v>0.2005472928</c:v>
                </c:pt>
                <c:pt idx="39">
                  <c:v>0.20147040490000001</c:v>
                </c:pt>
                <c:pt idx="40">
                  <c:v>0.2022318095</c:v>
                </c:pt>
                <c:pt idx="41">
                  <c:v>0.2022549361</c:v>
                </c:pt>
                <c:pt idx="42">
                  <c:v>0.20304082330000001</c:v>
                </c:pt>
                <c:pt idx="43">
                  <c:v>0.2032280266</c:v>
                </c:pt>
                <c:pt idx="44">
                  <c:v>0.2024229914</c:v>
                </c:pt>
                <c:pt idx="45">
                  <c:v>0.2045581937</c:v>
                </c:pt>
                <c:pt idx="46">
                  <c:v>0.2051846832</c:v>
                </c:pt>
                <c:pt idx="47">
                  <c:v>0.20412291590000001</c:v>
                </c:pt>
                <c:pt idx="48">
                  <c:v>0.20564362410000001</c:v>
                </c:pt>
                <c:pt idx="49">
                  <c:v>0.2060616612</c:v>
                </c:pt>
                <c:pt idx="50">
                  <c:v>0.20661675930000001</c:v>
                </c:pt>
                <c:pt idx="51">
                  <c:v>0.20639103650000001</c:v>
                </c:pt>
                <c:pt idx="52">
                  <c:v>0.2072354555</c:v>
                </c:pt>
                <c:pt idx="53">
                  <c:v>0.20742322499999999</c:v>
                </c:pt>
                <c:pt idx="54">
                  <c:v>0.20697401460000001</c:v>
                </c:pt>
                <c:pt idx="55">
                  <c:v>0.20860192180000001</c:v>
                </c:pt>
                <c:pt idx="56">
                  <c:v>0.21022309359999999</c:v>
                </c:pt>
                <c:pt idx="57">
                  <c:v>0.2087573707</c:v>
                </c:pt>
                <c:pt idx="58">
                  <c:v>0.20944377780000001</c:v>
                </c:pt>
                <c:pt idx="59">
                  <c:v>0.21018633249999999</c:v>
                </c:pt>
                <c:pt idx="60">
                  <c:v>0.2104706019</c:v>
                </c:pt>
                <c:pt idx="61">
                  <c:v>0.2100011557</c:v>
                </c:pt>
                <c:pt idx="62">
                  <c:v>0.21132788059999999</c:v>
                </c:pt>
                <c:pt idx="63">
                  <c:v>0.2106341571</c:v>
                </c:pt>
                <c:pt idx="64">
                  <c:v>0.2108602524</c:v>
                </c:pt>
                <c:pt idx="65">
                  <c:v>0.21241603789999999</c:v>
                </c:pt>
                <c:pt idx="66">
                  <c:v>0.2115142196</c:v>
                </c:pt>
                <c:pt idx="67">
                  <c:v>0.21078659590000001</c:v>
                </c:pt>
                <c:pt idx="68">
                  <c:v>0.211609453</c:v>
                </c:pt>
                <c:pt idx="69">
                  <c:v>0.2109262496</c:v>
                </c:pt>
                <c:pt idx="70">
                  <c:v>0.211367473</c:v>
                </c:pt>
                <c:pt idx="71">
                  <c:v>0.21193128820000001</c:v>
                </c:pt>
                <c:pt idx="72">
                  <c:v>0.2097327262</c:v>
                </c:pt>
                <c:pt idx="73">
                  <c:v>0.210246399</c:v>
                </c:pt>
                <c:pt idx="74">
                  <c:v>0.21100577710000001</c:v>
                </c:pt>
                <c:pt idx="75">
                  <c:v>0.20987665650000001</c:v>
                </c:pt>
                <c:pt idx="76">
                  <c:v>0.2113523185</c:v>
                </c:pt>
                <c:pt idx="77">
                  <c:v>0.2099482268</c:v>
                </c:pt>
                <c:pt idx="78">
                  <c:v>0.2106395066</c:v>
                </c:pt>
                <c:pt idx="79">
                  <c:v>0.21054807310000001</c:v>
                </c:pt>
                <c:pt idx="80">
                  <c:v>0.21168391410000001</c:v>
                </c:pt>
                <c:pt idx="81">
                  <c:v>0.20953318479999999</c:v>
                </c:pt>
                <c:pt idx="82">
                  <c:v>0.21172298489999999</c:v>
                </c:pt>
                <c:pt idx="83">
                  <c:v>0.21168956159999999</c:v>
                </c:pt>
                <c:pt idx="84">
                  <c:v>0.211075291</c:v>
                </c:pt>
                <c:pt idx="85">
                  <c:v>0.21200433369999999</c:v>
                </c:pt>
                <c:pt idx="86">
                  <c:v>0.21112592520000001</c:v>
                </c:pt>
                <c:pt idx="87">
                  <c:v>0.21179126200000001</c:v>
                </c:pt>
                <c:pt idx="88">
                  <c:v>0.21134182809999999</c:v>
                </c:pt>
                <c:pt idx="89">
                  <c:v>0.2113261968</c:v>
                </c:pt>
                <c:pt idx="90">
                  <c:v>0.2121156156</c:v>
                </c:pt>
                <c:pt idx="91">
                  <c:v>0.2123258412</c:v>
                </c:pt>
                <c:pt idx="92">
                  <c:v>0.2118475437</c:v>
                </c:pt>
                <c:pt idx="93">
                  <c:v>0.2120502591</c:v>
                </c:pt>
                <c:pt idx="94">
                  <c:v>0.2129099965</c:v>
                </c:pt>
                <c:pt idx="95">
                  <c:v>0.21287825699999999</c:v>
                </c:pt>
                <c:pt idx="96">
                  <c:v>0.21400344369999999</c:v>
                </c:pt>
                <c:pt idx="97">
                  <c:v>0.21300269660000001</c:v>
                </c:pt>
                <c:pt idx="98">
                  <c:v>0.21316370370000001</c:v>
                </c:pt>
                <c:pt idx="99">
                  <c:v>0.2144890726</c:v>
                </c:pt>
                <c:pt idx="100">
                  <c:v>0.2148728818</c:v>
                </c:pt>
                <c:pt idx="101">
                  <c:v>0.21431155499999999</c:v>
                </c:pt>
                <c:pt idx="102">
                  <c:v>0.21502481400000001</c:v>
                </c:pt>
                <c:pt idx="103">
                  <c:v>0.2157780081</c:v>
                </c:pt>
                <c:pt idx="104">
                  <c:v>0.21465046700000001</c:v>
                </c:pt>
                <c:pt idx="105">
                  <c:v>0.21657051150000001</c:v>
                </c:pt>
                <c:pt idx="106">
                  <c:v>0.2154756635</c:v>
                </c:pt>
                <c:pt idx="107">
                  <c:v>0.21557667850000001</c:v>
                </c:pt>
                <c:pt idx="108">
                  <c:v>0.21695970000000001</c:v>
                </c:pt>
                <c:pt idx="109">
                  <c:v>0.2183445692</c:v>
                </c:pt>
                <c:pt idx="110">
                  <c:v>0.21696363390000001</c:v>
                </c:pt>
                <c:pt idx="111">
                  <c:v>0.2170986235</c:v>
                </c:pt>
                <c:pt idx="112">
                  <c:v>0.21816264090000001</c:v>
                </c:pt>
                <c:pt idx="113">
                  <c:v>0.2187759578</c:v>
                </c:pt>
                <c:pt idx="114">
                  <c:v>0.21969994900000001</c:v>
                </c:pt>
                <c:pt idx="115">
                  <c:v>0.21841822559999999</c:v>
                </c:pt>
                <c:pt idx="116">
                  <c:v>0.21915490930000001</c:v>
                </c:pt>
                <c:pt idx="117">
                  <c:v>0.2199498862</c:v>
                </c:pt>
                <c:pt idx="118">
                  <c:v>0.2207131386</c:v>
                </c:pt>
                <c:pt idx="119">
                  <c:v>0.22079437969999999</c:v>
                </c:pt>
                <c:pt idx="120">
                  <c:v>0.2209066898</c:v>
                </c:pt>
                <c:pt idx="121">
                  <c:v>0.22094017269999999</c:v>
                </c:pt>
                <c:pt idx="122">
                  <c:v>0.22145393490000001</c:v>
                </c:pt>
                <c:pt idx="123">
                  <c:v>0.2227070481</c:v>
                </c:pt>
                <c:pt idx="124">
                  <c:v>0.22180779279999999</c:v>
                </c:pt>
                <c:pt idx="125">
                  <c:v>0.2223093659</c:v>
                </c:pt>
                <c:pt idx="126">
                  <c:v>0.22276978189999999</c:v>
                </c:pt>
                <c:pt idx="127">
                  <c:v>0.2237588167</c:v>
                </c:pt>
                <c:pt idx="128">
                  <c:v>0.22393198310000001</c:v>
                </c:pt>
                <c:pt idx="129">
                  <c:v>0.22417545320000001</c:v>
                </c:pt>
                <c:pt idx="130">
                  <c:v>0.22452789549999999</c:v>
                </c:pt>
                <c:pt idx="131">
                  <c:v>0.2260102779</c:v>
                </c:pt>
                <c:pt idx="132">
                  <c:v>0.2258717865</c:v>
                </c:pt>
                <c:pt idx="133">
                  <c:v>0.22528944910000001</c:v>
                </c:pt>
                <c:pt idx="134">
                  <c:v>0.2269063294</c:v>
                </c:pt>
                <c:pt idx="135">
                  <c:v>0.2261752635</c:v>
                </c:pt>
                <c:pt idx="136">
                  <c:v>0.2268185616</c:v>
                </c:pt>
                <c:pt idx="137">
                  <c:v>0.22817201910000001</c:v>
                </c:pt>
                <c:pt idx="138">
                  <c:v>0.227382049</c:v>
                </c:pt>
                <c:pt idx="139">
                  <c:v>0.2280487269</c:v>
                </c:pt>
                <c:pt idx="140">
                  <c:v>0.22763963039999999</c:v>
                </c:pt>
                <c:pt idx="141">
                  <c:v>0.22835399209999999</c:v>
                </c:pt>
                <c:pt idx="142">
                  <c:v>0.22902277109999999</c:v>
                </c:pt>
                <c:pt idx="143">
                  <c:v>0.2301220149</c:v>
                </c:pt>
                <c:pt idx="144">
                  <c:v>0.2287492454</c:v>
                </c:pt>
                <c:pt idx="145">
                  <c:v>0.23003843430000001</c:v>
                </c:pt>
                <c:pt idx="146">
                  <c:v>0.23115594689999999</c:v>
                </c:pt>
                <c:pt idx="147">
                  <c:v>0.2307526916</c:v>
                </c:pt>
                <c:pt idx="148">
                  <c:v>0.23100832099999999</c:v>
                </c:pt>
                <c:pt idx="149">
                  <c:v>0.2308886647</c:v>
                </c:pt>
                <c:pt idx="150">
                  <c:v>0.23247841</c:v>
                </c:pt>
                <c:pt idx="151">
                  <c:v>0.23235943910000001</c:v>
                </c:pt>
                <c:pt idx="152">
                  <c:v>0.23331664499999999</c:v>
                </c:pt>
                <c:pt idx="153">
                  <c:v>0.2320461422</c:v>
                </c:pt>
                <c:pt idx="154">
                  <c:v>0.23347574469999999</c:v>
                </c:pt>
                <c:pt idx="155">
                  <c:v>0.23467795550000001</c:v>
                </c:pt>
                <c:pt idx="156">
                  <c:v>0.23495137690000001</c:v>
                </c:pt>
                <c:pt idx="157">
                  <c:v>0.23603883389999999</c:v>
                </c:pt>
                <c:pt idx="158">
                  <c:v>0.23559671639999999</c:v>
                </c:pt>
                <c:pt idx="159">
                  <c:v>0.2370846868</c:v>
                </c:pt>
                <c:pt idx="160">
                  <c:v>0.23678661879999999</c:v>
                </c:pt>
                <c:pt idx="161">
                  <c:v>0.23727472129999999</c:v>
                </c:pt>
                <c:pt idx="162">
                  <c:v>0.2375389487</c:v>
                </c:pt>
                <c:pt idx="163">
                  <c:v>0.23762667179999999</c:v>
                </c:pt>
                <c:pt idx="164">
                  <c:v>0.23955592510000001</c:v>
                </c:pt>
                <c:pt idx="165">
                  <c:v>0.23948717119999999</c:v>
                </c:pt>
                <c:pt idx="166">
                  <c:v>0.23949767650000001</c:v>
                </c:pt>
                <c:pt idx="167">
                  <c:v>0.24064709249999999</c:v>
                </c:pt>
                <c:pt idx="168">
                  <c:v>0.241512686</c:v>
                </c:pt>
                <c:pt idx="169">
                  <c:v>0.24156324570000001</c:v>
                </c:pt>
                <c:pt idx="170">
                  <c:v>0.24339310820000001</c:v>
                </c:pt>
                <c:pt idx="171">
                  <c:v>0.24258318540000001</c:v>
                </c:pt>
                <c:pt idx="172">
                  <c:v>0.24316701290000001</c:v>
                </c:pt>
                <c:pt idx="173">
                  <c:v>0.2450823486</c:v>
                </c:pt>
                <c:pt idx="174">
                  <c:v>0.24525442720000001</c:v>
                </c:pt>
                <c:pt idx="175">
                  <c:v>0.24460262059999999</c:v>
                </c:pt>
                <c:pt idx="176">
                  <c:v>0.24670057000000001</c:v>
                </c:pt>
                <c:pt idx="177">
                  <c:v>0.2477168143</c:v>
                </c:pt>
                <c:pt idx="178">
                  <c:v>0.24821077289999999</c:v>
                </c:pt>
                <c:pt idx="179">
                  <c:v>0.2498826683</c:v>
                </c:pt>
                <c:pt idx="180">
                  <c:v>0.24896053970000001</c:v>
                </c:pt>
                <c:pt idx="181">
                  <c:v>0.25042882560000002</c:v>
                </c:pt>
                <c:pt idx="182">
                  <c:v>0.25110009309999998</c:v>
                </c:pt>
                <c:pt idx="183">
                  <c:v>0.25234526400000001</c:v>
                </c:pt>
                <c:pt idx="184">
                  <c:v>0.25341397519999997</c:v>
                </c:pt>
                <c:pt idx="185">
                  <c:v>0.2539179325</c:v>
                </c:pt>
                <c:pt idx="186">
                  <c:v>0.2548713386</c:v>
                </c:pt>
                <c:pt idx="187">
                  <c:v>0.25659209490000001</c:v>
                </c:pt>
                <c:pt idx="188">
                  <c:v>0.258426249</c:v>
                </c:pt>
                <c:pt idx="189">
                  <c:v>0.2578119338</c:v>
                </c:pt>
                <c:pt idx="190">
                  <c:v>0.25964775680000002</c:v>
                </c:pt>
                <c:pt idx="191">
                  <c:v>0.26048803329999998</c:v>
                </c:pt>
                <c:pt idx="192">
                  <c:v>0.2623291016</c:v>
                </c:pt>
                <c:pt idx="193">
                  <c:v>0.2643351853</c:v>
                </c:pt>
                <c:pt idx="194">
                  <c:v>0.26471349599999999</c:v>
                </c:pt>
                <c:pt idx="195">
                  <c:v>0.26641729469999997</c:v>
                </c:pt>
                <c:pt idx="196">
                  <c:v>0.26908898349999999</c:v>
                </c:pt>
                <c:pt idx="197">
                  <c:v>0.27015742659999997</c:v>
                </c:pt>
                <c:pt idx="198">
                  <c:v>0.2706052363</c:v>
                </c:pt>
                <c:pt idx="199">
                  <c:v>0.27487015720000002</c:v>
                </c:pt>
                <c:pt idx="200">
                  <c:v>0.27452927830000001</c:v>
                </c:pt>
                <c:pt idx="201">
                  <c:v>0.27776068450000002</c:v>
                </c:pt>
                <c:pt idx="202">
                  <c:v>0.27960705759999999</c:v>
                </c:pt>
                <c:pt idx="203">
                  <c:v>0.28167280550000001</c:v>
                </c:pt>
                <c:pt idx="204">
                  <c:v>0.28394514320000003</c:v>
                </c:pt>
                <c:pt idx="205">
                  <c:v>0.28699880840000003</c:v>
                </c:pt>
                <c:pt idx="206">
                  <c:v>0.28991836310000002</c:v>
                </c:pt>
                <c:pt idx="207">
                  <c:v>0.29182305930000002</c:v>
                </c:pt>
                <c:pt idx="208">
                  <c:v>0.29553899169999998</c:v>
                </c:pt>
                <c:pt idx="209">
                  <c:v>0.29755136370000002</c:v>
                </c:pt>
                <c:pt idx="210">
                  <c:v>0.30129367109999999</c:v>
                </c:pt>
                <c:pt idx="211">
                  <c:v>0.30578434469999999</c:v>
                </c:pt>
                <c:pt idx="212">
                  <c:v>0.30825248360000002</c:v>
                </c:pt>
                <c:pt idx="213">
                  <c:v>0.31280204649999999</c:v>
                </c:pt>
                <c:pt idx="214">
                  <c:v>0.31616482140000002</c:v>
                </c:pt>
                <c:pt idx="215">
                  <c:v>0.32099059219999998</c:v>
                </c:pt>
                <c:pt idx="216">
                  <c:v>0.3245265484</c:v>
                </c:pt>
                <c:pt idx="217">
                  <c:v>0.33040699359999998</c:v>
                </c:pt>
                <c:pt idx="218">
                  <c:v>0.33463174099999998</c:v>
                </c:pt>
                <c:pt idx="219">
                  <c:v>0.33949738740000002</c:v>
                </c:pt>
                <c:pt idx="220">
                  <c:v>0.34671956300000001</c:v>
                </c:pt>
                <c:pt idx="221">
                  <c:v>0.35108360649999998</c:v>
                </c:pt>
                <c:pt idx="222">
                  <c:v>0.35792478919999998</c:v>
                </c:pt>
                <c:pt idx="223">
                  <c:v>0.36343520880000002</c:v>
                </c:pt>
                <c:pt idx="224">
                  <c:v>0.37031224369999999</c:v>
                </c:pt>
                <c:pt idx="225">
                  <c:v>0.3782614768</c:v>
                </c:pt>
                <c:pt idx="226">
                  <c:v>0.38555169109999998</c:v>
                </c:pt>
                <c:pt idx="227">
                  <c:v>0.39192244409999999</c:v>
                </c:pt>
                <c:pt idx="228">
                  <c:v>0.40022197370000001</c:v>
                </c:pt>
                <c:pt idx="229">
                  <c:v>0.4096035361</c:v>
                </c:pt>
                <c:pt idx="230">
                  <c:v>0.41862139110000002</c:v>
                </c:pt>
                <c:pt idx="231">
                  <c:v>0.42696651819999998</c:v>
                </c:pt>
                <c:pt idx="232">
                  <c:v>0.43967643379999999</c:v>
                </c:pt>
                <c:pt idx="233">
                  <c:v>0.44781214000000003</c:v>
                </c:pt>
                <c:pt idx="234">
                  <c:v>0.45843344930000002</c:v>
                </c:pt>
                <c:pt idx="235">
                  <c:v>0.47013843059999999</c:v>
                </c:pt>
                <c:pt idx="236">
                  <c:v>0.48126289249999998</c:v>
                </c:pt>
                <c:pt idx="237">
                  <c:v>0.493192941</c:v>
                </c:pt>
                <c:pt idx="238">
                  <c:v>0.50424468519999999</c:v>
                </c:pt>
                <c:pt idx="239">
                  <c:v>0.51783156389999996</c:v>
                </c:pt>
                <c:pt idx="240">
                  <c:v>0.53236472609999996</c:v>
                </c:pt>
                <c:pt idx="241">
                  <c:v>0.54451924559999998</c:v>
                </c:pt>
                <c:pt idx="242">
                  <c:v>0.55939573050000002</c:v>
                </c:pt>
                <c:pt idx="243">
                  <c:v>0.57307797670000005</c:v>
                </c:pt>
                <c:pt idx="244">
                  <c:v>0.58875524999999995</c:v>
                </c:pt>
                <c:pt idx="245">
                  <c:v>0.60316830870000004</c:v>
                </c:pt>
                <c:pt idx="246">
                  <c:v>0.61909782889999998</c:v>
                </c:pt>
                <c:pt idx="247">
                  <c:v>0.63366907839999997</c:v>
                </c:pt>
                <c:pt idx="248">
                  <c:v>0.64988726379999995</c:v>
                </c:pt>
                <c:pt idx="249">
                  <c:v>0.66687840220000005</c:v>
                </c:pt>
                <c:pt idx="250">
                  <c:v>0.68231445550000003</c:v>
                </c:pt>
                <c:pt idx="251">
                  <c:v>0.6985217333</c:v>
                </c:pt>
                <c:pt idx="252">
                  <c:v>0.71405506129999996</c:v>
                </c:pt>
                <c:pt idx="253">
                  <c:v>0.73043620590000002</c:v>
                </c:pt>
                <c:pt idx="254">
                  <c:v>0.74552071090000005</c:v>
                </c:pt>
                <c:pt idx="255">
                  <c:v>0.76293593650000002</c:v>
                </c:pt>
                <c:pt idx="256">
                  <c:v>0.77725541590000002</c:v>
                </c:pt>
                <c:pt idx="257">
                  <c:v>0.79218328000000005</c:v>
                </c:pt>
                <c:pt idx="258">
                  <c:v>0.80644726749999995</c:v>
                </c:pt>
                <c:pt idx="259">
                  <c:v>0.82151335479999998</c:v>
                </c:pt>
                <c:pt idx="260">
                  <c:v>0.83557736869999999</c:v>
                </c:pt>
                <c:pt idx="261">
                  <c:v>0.84873980280000005</c:v>
                </c:pt>
                <c:pt idx="262">
                  <c:v>0.86203336720000001</c:v>
                </c:pt>
                <c:pt idx="263">
                  <c:v>0.87439620490000003</c:v>
                </c:pt>
                <c:pt idx="264">
                  <c:v>0.88575434679999998</c:v>
                </c:pt>
                <c:pt idx="265">
                  <c:v>0.89673352240000004</c:v>
                </c:pt>
                <c:pt idx="266">
                  <c:v>0.90798896549999997</c:v>
                </c:pt>
                <c:pt idx="267">
                  <c:v>0.91881936789999996</c:v>
                </c:pt>
                <c:pt idx="268">
                  <c:v>0.92972701790000001</c:v>
                </c:pt>
                <c:pt idx="269">
                  <c:v>0.9388597608</c:v>
                </c:pt>
                <c:pt idx="270">
                  <c:v>0.94822227950000004</c:v>
                </c:pt>
                <c:pt idx="271">
                  <c:v>0.95694369079999997</c:v>
                </c:pt>
                <c:pt idx="272">
                  <c:v>0.96405828000000005</c:v>
                </c:pt>
                <c:pt idx="273">
                  <c:v>0.9729580283</c:v>
                </c:pt>
                <c:pt idx="274">
                  <c:v>0.97879433630000001</c:v>
                </c:pt>
                <c:pt idx="275">
                  <c:v>0.98585462570000004</c:v>
                </c:pt>
                <c:pt idx="276">
                  <c:v>0.99290311340000004</c:v>
                </c:pt>
                <c:pt idx="277">
                  <c:v>0.99974727630000004</c:v>
                </c:pt>
                <c:pt idx="278">
                  <c:v>1.0051568749999999</c:v>
                </c:pt>
                <c:pt idx="279">
                  <c:v>1.0092177389999999</c:v>
                </c:pt>
                <c:pt idx="280">
                  <c:v>1.0152027610000001</c:v>
                </c:pt>
                <c:pt idx="281">
                  <c:v>1.0194135900000001</c:v>
                </c:pt>
                <c:pt idx="282">
                  <c:v>1.0235857960000001</c:v>
                </c:pt>
                <c:pt idx="283">
                  <c:v>1.02687192</c:v>
                </c:pt>
                <c:pt idx="284">
                  <c:v>1.0303169489999999</c:v>
                </c:pt>
                <c:pt idx="285">
                  <c:v>1.033325791</c:v>
                </c:pt>
                <c:pt idx="286">
                  <c:v>1.0359896420000001</c:v>
                </c:pt>
                <c:pt idx="287">
                  <c:v>1.038836718</c:v>
                </c:pt>
                <c:pt idx="288">
                  <c:v>1.039549708</c:v>
                </c:pt>
                <c:pt idx="289">
                  <c:v>1.040770054</c:v>
                </c:pt>
                <c:pt idx="290">
                  <c:v>1.042577863</c:v>
                </c:pt>
                <c:pt idx="291">
                  <c:v>1.0427955390000001</c:v>
                </c:pt>
                <c:pt idx="292">
                  <c:v>1.043034792</c:v>
                </c:pt>
                <c:pt idx="293">
                  <c:v>1.0430805679999999</c:v>
                </c:pt>
                <c:pt idx="294">
                  <c:v>1.041456223</c:v>
                </c:pt>
                <c:pt idx="295">
                  <c:v>1.040785909</c:v>
                </c:pt>
                <c:pt idx="296">
                  <c:v>1.0402011870000001</c:v>
                </c:pt>
                <c:pt idx="297">
                  <c:v>1.0364866260000001</c:v>
                </c:pt>
                <c:pt idx="298">
                  <c:v>1.0345381499999999</c:v>
                </c:pt>
                <c:pt idx="299">
                  <c:v>1.0309923889999999</c:v>
                </c:pt>
                <c:pt idx="300">
                  <c:v>1.0278007979999999</c:v>
                </c:pt>
                <c:pt idx="301">
                  <c:v>1.0239431859999999</c:v>
                </c:pt>
                <c:pt idx="302">
                  <c:v>1.0196886060000001</c:v>
                </c:pt>
                <c:pt idx="303">
                  <c:v>1.0136536359999999</c:v>
                </c:pt>
                <c:pt idx="304">
                  <c:v>1.008757591</c:v>
                </c:pt>
                <c:pt idx="305">
                  <c:v>1.003940821</c:v>
                </c:pt>
                <c:pt idx="306">
                  <c:v>0.99582719799999997</c:v>
                </c:pt>
                <c:pt idx="307">
                  <c:v>0.99006503820000002</c:v>
                </c:pt>
                <c:pt idx="308">
                  <c:v>0.98311585189999995</c:v>
                </c:pt>
                <c:pt idx="309">
                  <c:v>0.97643208500000001</c:v>
                </c:pt>
                <c:pt idx="310">
                  <c:v>0.96821254489999997</c:v>
                </c:pt>
                <c:pt idx="311">
                  <c:v>0.96044230460000002</c:v>
                </c:pt>
                <c:pt idx="312">
                  <c:v>0.95205956700000005</c:v>
                </c:pt>
                <c:pt idx="313">
                  <c:v>0.94336736200000004</c:v>
                </c:pt>
                <c:pt idx="314">
                  <c:v>0.93474793430000003</c:v>
                </c:pt>
                <c:pt idx="315">
                  <c:v>0.92706799510000004</c:v>
                </c:pt>
                <c:pt idx="316">
                  <c:v>0.91806793210000004</c:v>
                </c:pt>
                <c:pt idx="317">
                  <c:v>0.90777027610000005</c:v>
                </c:pt>
                <c:pt idx="318">
                  <c:v>0.89991414550000004</c:v>
                </c:pt>
                <c:pt idx="319">
                  <c:v>0.89087426660000002</c:v>
                </c:pt>
                <c:pt idx="320">
                  <c:v>0.88313066959999997</c:v>
                </c:pt>
                <c:pt idx="321">
                  <c:v>0.87280631070000003</c:v>
                </c:pt>
                <c:pt idx="322">
                  <c:v>0.86359798909999996</c:v>
                </c:pt>
                <c:pt idx="323">
                  <c:v>0.85594409699999996</c:v>
                </c:pt>
                <c:pt idx="324">
                  <c:v>0.84688496589999995</c:v>
                </c:pt>
                <c:pt idx="325">
                  <c:v>0.83692193029999995</c:v>
                </c:pt>
                <c:pt idx="326">
                  <c:v>0.8285048008</c:v>
                </c:pt>
                <c:pt idx="327">
                  <c:v>0.81900435689999995</c:v>
                </c:pt>
                <c:pt idx="328">
                  <c:v>0.80966955419999997</c:v>
                </c:pt>
                <c:pt idx="329">
                  <c:v>0.80277681349999996</c:v>
                </c:pt>
                <c:pt idx="330">
                  <c:v>0.79251778129999995</c:v>
                </c:pt>
                <c:pt idx="331">
                  <c:v>0.78440076110000001</c:v>
                </c:pt>
                <c:pt idx="332">
                  <c:v>0.77702134850000004</c:v>
                </c:pt>
                <c:pt idx="333">
                  <c:v>0.76930087800000002</c:v>
                </c:pt>
                <c:pt idx="334">
                  <c:v>0.75932317969999996</c:v>
                </c:pt>
                <c:pt idx="335">
                  <c:v>0.75222587590000001</c:v>
                </c:pt>
                <c:pt idx="336">
                  <c:v>0.74608802799999996</c:v>
                </c:pt>
                <c:pt idx="337">
                  <c:v>0.73751169439999997</c:v>
                </c:pt>
                <c:pt idx="338">
                  <c:v>0.73011243339999998</c:v>
                </c:pt>
                <c:pt idx="339">
                  <c:v>0.72246092559999997</c:v>
                </c:pt>
                <c:pt idx="340">
                  <c:v>0.7147695422</c:v>
                </c:pt>
                <c:pt idx="341">
                  <c:v>0.70802569390000003</c:v>
                </c:pt>
                <c:pt idx="342">
                  <c:v>0.70169657470000002</c:v>
                </c:pt>
                <c:pt idx="343">
                  <c:v>0.69506895540000002</c:v>
                </c:pt>
                <c:pt idx="344">
                  <c:v>0.68838268520000001</c:v>
                </c:pt>
                <c:pt idx="345">
                  <c:v>0.68258893490000005</c:v>
                </c:pt>
                <c:pt idx="346">
                  <c:v>0.6767351627</c:v>
                </c:pt>
                <c:pt idx="347">
                  <c:v>0.67037314179999996</c:v>
                </c:pt>
                <c:pt idx="348">
                  <c:v>0.66537940500000003</c:v>
                </c:pt>
                <c:pt idx="349">
                  <c:v>0.66012346740000005</c:v>
                </c:pt>
                <c:pt idx="350">
                  <c:v>0.65470910069999999</c:v>
                </c:pt>
                <c:pt idx="351">
                  <c:v>0.65115499499999996</c:v>
                </c:pt>
                <c:pt idx="352">
                  <c:v>0.64702105519999997</c:v>
                </c:pt>
                <c:pt idx="353">
                  <c:v>0.641623795</c:v>
                </c:pt>
                <c:pt idx="354">
                  <c:v>0.63832402229999996</c:v>
                </c:pt>
                <c:pt idx="355">
                  <c:v>0.63631290200000001</c:v>
                </c:pt>
                <c:pt idx="356">
                  <c:v>0.63203018899999996</c:v>
                </c:pt>
                <c:pt idx="357">
                  <c:v>0.62864387040000003</c:v>
                </c:pt>
                <c:pt idx="358">
                  <c:v>0.62693923709999999</c:v>
                </c:pt>
                <c:pt idx="359">
                  <c:v>0.6245260239</c:v>
                </c:pt>
                <c:pt idx="360">
                  <c:v>0.62192010880000004</c:v>
                </c:pt>
                <c:pt idx="361">
                  <c:v>0.621534586</c:v>
                </c:pt>
                <c:pt idx="362">
                  <c:v>0.61900079249999995</c:v>
                </c:pt>
                <c:pt idx="363">
                  <c:v>0.61767703289999998</c:v>
                </c:pt>
                <c:pt idx="364">
                  <c:v>0.61729377510000005</c:v>
                </c:pt>
                <c:pt idx="365">
                  <c:v>0.61680817600000004</c:v>
                </c:pt>
                <c:pt idx="366">
                  <c:v>0.61519277100000003</c:v>
                </c:pt>
                <c:pt idx="367">
                  <c:v>0.61561584469999997</c:v>
                </c:pt>
                <c:pt idx="368">
                  <c:v>0.61364287139999996</c:v>
                </c:pt>
                <c:pt idx="369">
                  <c:v>0.61503487830000003</c:v>
                </c:pt>
                <c:pt idx="370">
                  <c:v>0.61511242389999998</c:v>
                </c:pt>
                <c:pt idx="371">
                  <c:v>0.61521446700000004</c:v>
                </c:pt>
                <c:pt idx="372">
                  <c:v>0.61578232050000004</c:v>
                </c:pt>
                <c:pt idx="373">
                  <c:v>0.61492496730000001</c:v>
                </c:pt>
                <c:pt idx="374">
                  <c:v>0.61671882870000005</c:v>
                </c:pt>
                <c:pt idx="375">
                  <c:v>0.61650455000000004</c:v>
                </c:pt>
                <c:pt idx="376">
                  <c:v>0.6173735857</c:v>
                </c:pt>
                <c:pt idx="377">
                  <c:v>0.61694300170000005</c:v>
                </c:pt>
                <c:pt idx="378">
                  <c:v>0.61716461180000004</c:v>
                </c:pt>
                <c:pt idx="379">
                  <c:v>0.61958354709999997</c:v>
                </c:pt>
                <c:pt idx="380">
                  <c:v>0.62005925179999999</c:v>
                </c:pt>
                <c:pt idx="381">
                  <c:v>0.62058562039999998</c:v>
                </c:pt>
                <c:pt idx="382">
                  <c:v>0.62072974439999995</c:v>
                </c:pt>
                <c:pt idx="383">
                  <c:v>0.62212544680000004</c:v>
                </c:pt>
                <c:pt idx="384">
                  <c:v>0.62241595979999997</c:v>
                </c:pt>
                <c:pt idx="385">
                  <c:v>0.62436902520000004</c:v>
                </c:pt>
                <c:pt idx="386">
                  <c:v>0.62331205609999996</c:v>
                </c:pt>
                <c:pt idx="387">
                  <c:v>0.62461048360000004</c:v>
                </c:pt>
                <c:pt idx="388">
                  <c:v>0.62688219550000002</c:v>
                </c:pt>
                <c:pt idx="389">
                  <c:v>0.62865370509999996</c:v>
                </c:pt>
                <c:pt idx="390">
                  <c:v>0.62855756279999997</c:v>
                </c:pt>
                <c:pt idx="391">
                  <c:v>0.62986350059999996</c:v>
                </c:pt>
                <c:pt idx="392">
                  <c:v>0.63213652369999995</c:v>
                </c:pt>
                <c:pt idx="393">
                  <c:v>0.6330106258</c:v>
                </c:pt>
                <c:pt idx="394">
                  <c:v>0.63490575549999995</c:v>
                </c:pt>
                <c:pt idx="395">
                  <c:v>0.63463258739999995</c:v>
                </c:pt>
                <c:pt idx="396">
                  <c:v>0.63617146020000004</c:v>
                </c:pt>
                <c:pt idx="397">
                  <c:v>0.63847440479999995</c:v>
                </c:pt>
                <c:pt idx="398">
                  <c:v>0.64050185680000005</c:v>
                </c:pt>
                <c:pt idx="399">
                  <c:v>0.64162158970000005</c:v>
                </c:pt>
                <c:pt idx="400">
                  <c:v>0.6422974467</c:v>
                </c:pt>
                <c:pt idx="401">
                  <c:v>0.64399564269999998</c:v>
                </c:pt>
                <c:pt idx="402">
                  <c:v>0.64472353459999998</c:v>
                </c:pt>
                <c:pt idx="403">
                  <c:v>0.64713597300000003</c:v>
                </c:pt>
                <c:pt idx="404">
                  <c:v>0.64768677949999998</c:v>
                </c:pt>
                <c:pt idx="405">
                  <c:v>0.64948594569999996</c:v>
                </c:pt>
                <c:pt idx="406">
                  <c:v>0.6509474516</c:v>
                </c:pt>
                <c:pt idx="407">
                  <c:v>0.6535063982</c:v>
                </c:pt>
                <c:pt idx="408">
                  <c:v>0.6549094915</c:v>
                </c:pt>
                <c:pt idx="409">
                  <c:v>0.65576243400000001</c:v>
                </c:pt>
                <c:pt idx="410">
                  <c:v>0.65899372099999998</c:v>
                </c:pt>
                <c:pt idx="411">
                  <c:v>0.6610137224</c:v>
                </c:pt>
                <c:pt idx="412">
                  <c:v>0.66384708879999998</c:v>
                </c:pt>
                <c:pt idx="413">
                  <c:v>0.66620075700000003</c:v>
                </c:pt>
                <c:pt idx="414">
                  <c:v>0.67035841939999996</c:v>
                </c:pt>
                <c:pt idx="415">
                  <c:v>0.67398566010000005</c:v>
                </c:pt>
                <c:pt idx="416">
                  <c:v>0.67803043129999996</c:v>
                </c:pt>
                <c:pt idx="417">
                  <c:v>0.68277907370000002</c:v>
                </c:pt>
                <c:pt idx="418">
                  <c:v>0.68677878380000001</c:v>
                </c:pt>
                <c:pt idx="419">
                  <c:v>0.69388335940000001</c:v>
                </c:pt>
                <c:pt idx="420">
                  <c:v>0.70022380350000002</c:v>
                </c:pt>
                <c:pt idx="421">
                  <c:v>0.7069634199</c:v>
                </c:pt>
                <c:pt idx="422">
                  <c:v>0.71480685470000005</c:v>
                </c:pt>
                <c:pt idx="423">
                  <c:v>0.72384536269999999</c:v>
                </c:pt>
                <c:pt idx="424">
                  <c:v>0.73162257669999997</c:v>
                </c:pt>
                <c:pt idx="425">
                  <c:v>0.74278813600000004</c:v>
                </c:pt>
                <c:pt idx="426">
                  <c:v>0.75354397299999998</c:v>
                </c:pt>
                <c:pt idx="427">
                  <c:v>0.76271951199999999</c:v>
                </c:pt>
                <c:pt idx="428">
                  <c:v>0.77303910259999997</c:v>
                </c:pt>
                <c:pt idx="429">
                  <c:v>0.78482848409999995</c:v>
                </c:pt>
                <c:pt idx="430">
                  <c:v>0.79521596429999997</c:v>
                </c:pt>
                <c:pt idx="431">
                  <c:v>0.80476784710000004</c:v>
                </c:pt>
                <c:pt idx="432">
                  <c:v>0.82537740469999998</c:v>
                </c:pt>
                <c:pt idx="433">
                  <c:v>0.82652801279999999</c:v>
                </c:pt>
                <c:pt idx="434">
                  <c:v>0.83685237170000004</c:v>
                </c:pt>
                <c:pt idx="435">
                  <c:v>0.84674489500000005</c:v>
                </c:pt>
                <c:pt idx="436">
                  <c:v>0.85680270199999997</c:v>
                </c:pt>
                <c:pt idx="437">
                  <c:v>0.86658895020000004</c:v>
                </c:pt>
                <c:pt idx="438">
                  <c:v>0.88114696739999998</c:v>
                </c:pt>
                <c:pt idx="439">
                  <c:v>0.88944786789999997</c:v>
                </c:pt>
                <c:pt idx="440">
                  <c:v>0.90070736409999996</c:v>
                </c:pt>
                <c:pt idx="441">
                  <c:v>0.91526371240000004</c:v>
                </c:pt>
                <c:pt idx="442">
                  <c:v>0.92660576110000004</c:v>
                </c:pt>
                <c:pt idx="443">
                  <c:v>0.94142651560000001</c:v>
                </c:pt>
                <c:pt idx="444">
                  <c:v>0.94962722060000004</c:v>
                </c:pt>
                <c:pt idx="445">
                  <c:v>0.96279573439999999</c:v>
                </c:pt>
                <c:pt idx="446">
                  <c:v>0.97115749119999994</c:v>
                </c:pt>
                <c:pt idx="447">
                  <c:v>0.98504048590000004</c:v>
                </c:pt>
                <c:pt idx="448">
                  <c:v>0.98927497860000002</c:v>
                </c:pt>
                <c:pt idx="449">
                  <c:v>0.99434673790000005</c:v>
                </c:pt>
                <c:pt idx="450">
                  <c:v>0.9991422295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BDC-4FAD-AD20-8E6CC60D6DD2}"/>
            </c:ext>
          </c:extLst>
        </c:ser>
        <c:ser>
          <c:idx val="1"/>
          <c:order val="1"/>
          <c:tx>
            <c:strRef>
              <c:f>'3'!$C$2</c:f>
              <c:strCache>
                <c:ptCount val="1"/>
                <c:pt idx="0">
                  <c:v>15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C$3:$C$453</c:f>
              <c:numCache>
                <c:formatCode>General</c:formatCode>
                <c:ptCount val="451"/>
                <c:pt idx="0">
                  <c:v>0.18070532380000001</c:v>
                </c:pt>
                <c:pt idx="1">
                  <c:v>0.18189848959999999</c:v>
                </c:pt>
                <c:pt idx="2">
                  <c:v>0.18269009889999999</c:v>
                </c:pt>
                <c:pt idx="3">
                  <c:v>0.18290138240000001</c:v>
                </c:pt>
                <c:pt idx="4">
                  <c:v>0.18366803230000001</c:v>
                </c:pt>
                <c:pt idx="5">
                  <c:v>0.18420821430000001</c:v>
                </c:pt>
                <c:pt idx="6">
                  <c:v>0.18490335350000001</c:v>
                </c:pt>
                <c:pt idx="7">
                  <c:v>0.18561440709999999</c:v>
                </c:pt>
                <c:pt idx="8">
                  <c:v>0.18470333520000001</c:v>
                </c:pt>
                <c:pt idx="9">
                  <c:v>0.18577665090000001</c:v>
                </c:pt>
                <c:pt idx="10">
                  <c:v>0.186204806</c:v>
                </c:pt>
                <c:pt idx="11">
                  <c:v>0.18765668569999999</c:v>
                </c:pt>
                <c:pt idx="12">
                  <c:v>0.1875048131</c:v>
                </c:pt>
                <c:pt idx="13">
                  <c:v>0.18899485469999999</c:v>
                </c:pt>
                <c:pt idx="14">
                  <c:v>0.18799516560000001</c:v>
                </c:pt>
                <c:pt idx="15">
                  <c:v>0.1884155273</c:v>
                </c:pt>
                <c:pt idx="16">
                  <c:v>0.19103993480000001</c:v>
                </c:pt>
                <c:pt idx="17">
                  <c:v>0.1903104484</c:v>
                </c:pt>
                <c:pt idx="18">
                  <c:v>0.1910113245</c:v>
                </c:pt>
                <c:pt idx="19">
                  <c:v>0.19130611419999999</c:v>
                </c:pt>
                <c:pt idx="20">
                  <c:v>0.19315139949999999</c:v>
                </c:pt>
                <c:pt idx="21">
                  <c:v>0.19346514340000001</c:v>
                </c:pt>
                <c:pt idx="22">
                  <c:v>0.1947942376</c:v>
                </c:pt>
                <c:pt idx="23">
                  <c:v>0.19387820359999999</c:v>
                </c:pt>
                <c:pt idx="24">
                  <c:v>0.1950491667</c:v>
                </c:pt>
                <c:pt idx="25">
                  <c:v>0.19616109130000001</c:v>
                </c:pt>
                <c:pt idx="26">
                  <c:v>0.19656777380000001</c:v>
                </c:pt>
                <c:pt idx="27">
                  <c:v>0.19650952520000001</c:v>
                </c:pt>
                <c:pt idx="28">
                  <c:v>0.19735451039999999</c:v>
                </c:pt>
                <c:pt idx="29">
                  <c:v>0.19713155930000001</c:v>
                </c:pt>
                <c:pt idx="30">
                  <c:v>0.19680440430000001</c:v>
                </c:pt>
                <c:pt idx="31">
                  <c:v>0.1994012892</c:v>
                </c:pt>
                <c:pt idx="32">
                  <c:v>0.19783414899999999</c:v>
                </c:pt>
                <c:pt idx="33">
                  <c:v>0.19895412030000001</c:v>
                </c:pt>
                <c:pt idx="34">
                  <c:v>0.2007277012</c:v>
                </c:pt>
                <c:pt idx="35">
                  <c:v>0.20072557029999999</c:v>
                </c:pt>
                <c:pt idx="36">
                  <c:v>0.20060048999999999</c:v>
                </c:pt>
                <c:pt idx="37">
                  <c:v>0.2017827928</c:v>
                </c:pt>
                <c:pt idx="38">
                  <c:v>0.20261627439999999</c:v>
                </c:pt>
                <c:pt idx="39">
                  <c:v>0.2025882453</c:v>
                </c:pt>
                <c:pt idx="40">
                  <c:v>0.20432965459999999</c:v>
                </c:pt>
                <c:pt idx="41">
                  <c:v>0.20371544359999999</c:v>
                </c:pt>
                <c:pt idx="42">
                  <c:v>0.20340925460000001</c:v>
                </c:pt>
                <c:pt idx="43">
                  <c:v>0.20470817390000001</c:v>
                </c:pt>
                <c:pt idx="44">
                  <c:v>0.2058625519</c:v>
                </c:pt>
                <c:pt idx="45">
                  <c:v>0.2047921717</c:v>
                </c:pt>
                <c:pt idx="46">
                  <c:v>0.20648822189999999</c:v>
                </c:pt>
                <c:pt idx="47">
                  <c:v>0.2065362036</c:v>
                </c:pt>
                <c:pt idx="48">
                  <c:v>0.20755495130000001</c:v>
                </c:pt>
                <c:pt idx="49">
                  <c:v>0.2087452263</c:v>
                </c:pt>
                <c:pt idx="50">
                  <c:v>0.20720668140000001</c:v>
                </c:pt>
                <c:pt idx="51">
                  <c:v>0.2080042064</c:v>
                </c:pt>
                <c:pt idx="52">
                  <c:v>0.2082809508</c:v>
                </c:pt>
                <c:pt idx="53">
                  <c:v>0.20908427239999999</c:v>
                </c:pt>
                <c:pt idx="54">
                  <c:v>0.2097923458</c:v>
                </c:pt>
                <c:pt idx="55">
                  <c:v>0.20921671389999999</c:v>
                </c:pt>
                <c:pt idx="56">
                  <c:v>0.21017272770000001</c:v>
                </c:pt>
                <c:pt idx="57">
                  <c:v>0.2105035931</c:v>
                </c:pt>
                <c:pt idx="58">
                  <c:v>0.2118068635</c:v>
                </c:pt>
                <c:pt idx="59">
                  <c:v>0.21098099649999999</c:v>
                </c:pt>
                <c:pt idx="60">
                  <c:v>0.21141022440000001</c:v>
                </c:pt>
                <c:pt idx="61">
                  <c:v>0.21279260520000001</c:v>
                </c:pt>
                <c:pt idx="62">
                  <c:v>0.21255618330000001</c:v>
                </c:pt>
                <c:pt idx="63">
                  <c:v>0.21345314379999999</c:v>
                </c:pt>
                <c:pt idx="64">
                  <c:v>0.21199424559999999</c:v>
                </c:pt>
                <c:pt idx="65">
                  <c:v>0.21291337909999999</c:v>
                </c:pt>
                <c:pt idx="66">
                  <c:v>0.2130999714</c:v>
                </c:pt>
                <c:pt idx="67">
                  <c:v>0.21339559559999999</c:v>
                </c:pt>
                <c:pt idx="68">
                  <c:v>0.2120187134</c:v>
                </c:pt>
                <c:pt idx="69">
                  <c:v>0.21255318819999999</c:v>
                </c:pt>
                <c:pt idx="70">
                  <c:v>0.21206426619999999</c:v>
                </c:pt>
                <c:pt idx="71">
                  <c:v>0.21165858209999999</c:v>
                </c:pt>
                <c:pt idx="72">
                  <c:v>0.21297454830000001</c:v>
                </c:pt>
                <c:pt idx="73">
                  <c:v>0.21115088460000001</c:v>
                </c:pt>
                <c:pt idx="74">
                  <c:v>0.21280089020000001</c:v>
                </c:pt>
                <c:pt idx="75">
                  <c:v>0.21177470679999999</c:v>
                </c:pt>
                <c:pt idx="76">
                  <c:v>0.21249656380000001</c:v>
                </c:pt>
                <c:pt idx="77">
                  <c:v>0.212751627</c:v>
                </c:pt>
                <c:pt idx="78">
                  <c:v>0.21317964789999999</c:v>
                </c:pt>
                <c:pt idx="79">
                  <c:v>0.21184758840000001</c:v>
                </c:pt>
                <c:pt idx="80">
                  <c:v>0.2122964561</c:v>
                </c:pt>
                <c:pt idx="81">
                  <c:v>0.21318763490000001</c:v>
                </c:pt>
                <c:pt idx="82">
                  <c:v>0.21318303050000001</c:v>
                </c:pt>
                <c:pt idx="83">
                  <c:v>0.2136665136</c:v>
                </c:pt>
                <c:pt idx="84">
                  <c:v>0.21322354669999999</c:v>
                </c:pt>
                <c:pt idx="85">
                  <c:v>0.2138497084</c:v>
                </c:pt>
                <c:pt idx="86">
                  <c:v>0.21304598450000001</c:v>
                </c:pt>
                <c:pt idx="87">
                  <c:v>0.21336521210000001</c:v>
                </c:pt>
                <c:pt idx="88">
                  <c:v>0.2140523791</c:v>
                </c:pt>
                <c:pt idx="89">
                  <c:v>0.2130596787</c:v>
                </c:pt>
                <c:pt idx="90">
                  <c:v>0.2142557055</c:v>
                </c:pt>
                <c:pt idx="91">
                  <c:v>0.21344502269999999</c:v>
                </c:pt>
                <c:pt idx="92">
                  <c:v>0.2143635005</c:v>
                </c:pt>
                <c:pt idx="93">
                  <c:v>0.21399946510000001</c:v>
                </c:pt>
                <c:pt idx="94">
                  <c:v>0.21456769110000001</c:v>
                </c:pt>
                <c:pt idx="95">
                  <c:v>0.2128715068</c:v>
                </c:pt>
                <c:pt idx="96">
                  <c:v>0.21450163420000001</c:v>
                </c:pt>
                <c:pt idx="97">
                  <c:v>0.21552379429999999</c:v>
                </c:pt>
                <c:pt idx="98">
                  <c:v>0.21584577860000001</c:v>
                </c:pt>
                <c:pt idx="99">
                  <c:v>0.21472918990000001</c:v>
                </c:pt>
                <c:pt idx="100">
                  <c:v>0.21588054300000001</c:v>
                </c:pt>
                <c:pt idx="101">
                  <c:v>0.2167383581</c:v>
                </c:pt>
                <c:pt idx="102">
                  <c:v>0.2165409029</c:v>
                </c:pt>
                <c:pt idx="103">
                  <c:v>0.21818564830000001</c:v>
                </c:pt>
                <c:pt idx="104">
                  <c:v>0.2168106735</c:v>
                </c:pt>
                <c:pt idx="105">
                  <c:v>0.21728348729999999</c:v>
                </c:pt>
                <c:pt idx="106">
                  <c:v>0.2186979204</c:v>
                </c:pt>
                <c:pt idx="107">
                  <c:v>0.2192450017</c:v>
                </c:pt>
                <c:pt idx="108">
                  <c:v>0.21737591919999999</c:v>
                </c:pt>
                <c:pt idx="109">
                  <c:v>0.21839503939999999</c:v>
                </c:pt>
                <c:pt idx="110">
                  <c:v>0.21986781059999999</c:v>
                </c:pt>
                <c:pt idx="111">
                  <c:v>0.21973073479999999</c:v>
                </c:pt>
                <c:pt idx="112">
                  <c:v>0.2211528271</c:v>
                </c:pt>
                <c:pt idx="113">
                  <c:v>0.22014288600000001</c:v>
                </c:pt>
                <c:pt idx="114">
                  <c:v>0.22030462319999999</c:v>
                </c:pt>
                <c:pt idx="115">
                  <c:v>0.22222346069999999</c:v>
                </c:pt>
                <c:pt idx="116">
                  <c:v>0.2216783017</c:v>
                </c:pt>
                <c:pt idx="117">
                  <c:v>0.22209908070000001</c:v>
                </c:pt>
                <c:pt idx="118">
                  <c:v>0.2214088887</c:v>
                </c:pt>
                <c:pt idx="119">
                  <c:v>0.22316780689999999</c:v>
                </c:pt>
                <c:pt idx="120">
                  <c:v>0.2223985493</c:v>
                </c:pt>
                <c:pt idx="121">
                  <c:v>0.2241594046</c:v>
                </c:pt>
                <c:pt idx="122">
                  <c:v>0.22308775780000001</c:v>
                </c:pt>
                <c:pt idx="123">
                  <c:v>0.22328934070000001</c:v>
                </c:pt>
                <c:pt idx="124">
                  <c:v>0.2249187678</c:v>
                </c:pt>
                <c:pt idx="125">
                  <c:v>0.22480446100000001</c:v>
                </c:pt>
                <c:pt idx="126">
                  <c:v>0.2259613127</c:v>
                </c:pt>
                <c:pt idx="127">
                  <c:v>0.22524784510000001</c:v>
                </c:pt>
                <c:pt idx="128">
                  <c:v>0.2264361829</c:v>
                </c:pt>
                <c:pt idx="129">
                  <c:v>0.22629950939999999</c:v>
                </c:pt>
                <c:pt idx="130">
                  <c:v>0.22757720949999999</c:v>
                </c:pt>
                <c:pt idx="131">
                  <c:v>0.22715424000000001</c:v>
                </c:pt>
                <c:pt idx="132">
                  <c:v>0.227665171</c:v>
                </c:pt>
                <c:pt idx="133">
                  <c:v>0.22763232890000001</c:v>
                </c:pt>
                <c:pt idx="134">
                  <c:v>0.22884690760000001</c:v>
                </c:pt>
                <c:pt idx="135">
                  <c:v>0.22922080759999999</c:v>
                </c:pt>
                <c:pt idx="136">
                  <c:v>0.22801043090000001</c:v>
                </c:pt>
                <c:pt idx="137">
                  <c:v>0.2304419875</c:v>
                </c:pt>
                <c:pt idx="138">
                  <c:v>0.2300060689</c:v>
                </c:pt>
                <c:pt idx="139">
                  <c:v>0.2302625328</c:v>
                </c:pt>
                <c:pt idx="140">
                  <c:v>0.23093721270000001</c:v>
                </c:pt>
                <c:pt idx="141">
                  <c:v>0.23114176089999999</c:v>
                </c:pt>
                <c:pt idx="142">
                  <c:v>0.23081827160000001</c:v>
                </c:pt>
                <c:pt idx="143">
                  <c:v>0.2314321399</c:v>
                </c:pt>
                <c:pt idx="144">
                  <c:v>0.2312852591</c:v>
                </c:pt>
                <c:pt idx="145">
                  <c:v>0.23215183619999999</c:v>
                </c:pt>
                <c:pt idx="146">
                  <c:v>0.23228131229999999</c:v>
                </c:pt>
                <c:pt idx="147">
                  <c:v>0.23335890470000001</c:v>
                </c:pt>
                <c:pt idx="148">
                  <c:v>0.2342147678</c:v>
                </c:pt>
                <c:pt idx="149">
                  <c:v>0.23405455050000001</c:v>
                </c:pt>
                <c:pt idx="150">
                  <c:v>0.23526558280000001</c:v>
                </c:pt>
                <c:pt idx="151">
                  <c:v>0.23410913350000001</c:v>
                </c:pt>
                <c:pt idx="152">
                  <c:v>0.23515480759999999</c:v>
                </c:pt>
                <c:pt idx="153">
                  <c:v>0.2360108346</c:v>
                </c:pt>
                <c:pt idx="154">
                  <c:v>0.2357522994</c:v>
                </c:pt>
                <c:pt idx="155">
                  <c:v>0.23736150559999999</c:v>
                </c:pt>
                <c:pt idx="156">
                  <c:v>0.23730346560000001</c:v>
                </c:pt>
                <c:pt idx="157">
                  <c:v>0.23848029970000001</c:v>
                </c:pt>
                <c:pt idx="158">
                  <c:v>0.2378654778</c:v>
                </c:pt>
                <c:pt idx="159">
                  <c:v>0.239277035</c:v>
                </c:pt>
                <c:pt idx="160">
                  <c:v>0.23899310830000001</c:v>
                </c:pt>
                <c:pt idx="161">
                  <c:v>0.23951610919999999</c:v>
                </c:pt>
                <c:pt idx="162">
                  <c:v>0.24101442100000001</c:v>
                </c:pt>
                <c:pt idx="163">
                  <c:v>0.24185737970000001</c:v>
                </c:pt>
                <c:pt idx="164">
                  <c:v>0.2418052107</c:v>
                </c:pt>
                <c:pt idx="165">
                  <c:v>0.24192823469999999</c:v>
                </c:pt>
                <c:pt idx="166">
                  <c:v>0.24286243320000001</c:v>
                </c:pt>
                <c:pt idx="167">
                  <c:v>0.24264939129999999</c:v>
                </c:pt>
                <c:pt idx="168">
                  <c:v>0.2440361083</c:v>
                </c:pt>
                <c:pt idx="169">
                  <c:v>0.24454183879999999</c:v>
                </c:pt>
                <c:pt idx="170">
                  <c:v>0.2448372841</c:v>
                </c:pt>
                <c:pt idx="171">
                  <c:v>0.2457687855</c:v>
                </c:pt>
                <c:pt idx="172">
                  <c:v>0.24695327880000001</c:v>
                </c:pt>
                <c:pt idx="173">
                  <c:v>0.24668836590000001</c:v>
                </c:pt>
                <c:pt idx="174">
                  <c:v>0.24728795889999999</c:v>
                </c:pt>
                <c:pt idx="175">
                  <c:v>0.24868835510000001</c:v>
                </c:pt>
                <c:pt idx="176">
                  <c:v>0.2495523691</c:v>
                </c:pt>
                <c:pt idx="177">
                  <c:v>0.25123459100000001</c:v>
                </c:pt>
                <c:pt idx="178">
                  <c:v>0.25139328840000003</c:v>
                </c:pt>
                <c:pt idx="179">
                  <c:v>0.25064027309999998</c:v>
                </c:pt>
                <c:pt idx="180">
                  <c:v>0.25360414390000002</c:v>
                </c:pt>
                <c:pt idx="181">
                  <c:v>0.2555745244</c:v>
                </c:pt>
                <c:pt idx="182">
                  <c:v>0.25468638539999999</c:v>
                </c:pt>
                <c:pt idx="183">
                  <c:v>0.25604346389999999</c:v>
                </c:pt>
                <c:pt idx="184">
                  <c:v>0.25726881619999997</c:v>
                </c:pt>
                <c:pt idx="185">
                  <c:v>0.25770100950000002</c:v>
                </c:pt>
                <c:pt idx="186">
                  <c:v>0.25921180840000002</c:v>
                </c:pt>
                <c:pt idx="187">
                  <c:v>0.2600675523</c:v>
                </c:pt>
                <c:pt idx="188">
                  <c:v>0.26126295329999999</c:v>
                </c:pt>
                <c:pt idx="189">
                  <c:v>0.2621079087</c:v>
                </c:pt>
                <c:pt idx="190">
                  <c:v>0.2637790143</c:v>
                </c:pt>
                <c:pt idx="191">
                  <c:v>0.2646509111</c:v>
                </c:pt>
                <c:pt idx="192">
                  <c:v>0.26508006449999999</c:v>
                </c:pt>
                <c:pt idx="193">
                  <c:v>0.26716977359999999</c:v>
                </c:pt>
                <c:pt idx="194">
                  <c:v>0.26943349840000003</c:v>
                </c:pt>
                <c:pt idx="195">
                  <c:v>0.27163684370000002</c:v>
                </c:pt>
                <c:pt idx="196">
                  <c:v>0.27201670410000001</c:v>
                </c:pt>
                <c:pt idx="197">
                  <c:v>0.27328047160000002</c:v>
                </c:pt>
                <c:pt idx="198">
                  <c:v>0.27550438049999998</c:v>
                </c:pt>
                <c:pt idx="199">
                  <c:v>0.2776095569</c:v>
                </c:pt>
                <c:pt idx="200">
                  <c:v>0.28096058959999998</c:v>
                </c:pt>
                <c:pt idx="201">
                  <c:v>0.2807299197</c:v>
                </c:pt>
                <c:pt idx="202">
                  <c:v>0.28376287220000002</c:v>
                </c:pt>
                <c:pt idx="203">
                  <c:v>0.28700336809999999</c:v>
                </c:pt>
                <c:pt idx="204">
                  <c:v>0.28827276829999998</c:v>
                </c:pt>
                <c:pt idx="205">
                  <c:v>0.29012072090000002</c:v>
                </c:pt>
                <c:pt idx="206">
                  <c:v>0.29349440339999999</c:v>
                </c:pt>
                <c:pt idx="207">
                  <c:v>0.29579019550000002</c:v>
                </c:pt>
                <c:pt idx="208">
                  <c:v>0.29958692190000002</c:v>
                </c:pt>
                <c:pt idx="209">
                  <c:v>0.30403682589999997</c:v>
                </c:pt>
                <c:pt idx="210">
                  <c:v>0.30514946580000002</c:v>
                </c:pt>
                <c:pt idx="211">
                  <c:v>0.30934736130000001</c:v>
                </c:pt>
                <c:pt idx="212">
                  <c:v>0.31290394069999999</c:v>
                </c:pt>
                <c:pt idx="213">
                  <c:v>0.3169877827</c:v>
                </c:pt>
                <c:pt idx="214">
                  <c:v>0.32104068990000001</c:v>
                </c:pt>
                <c:pt idx="215">
                  <c:v>0.32629221679999998</c:v>
                </c:pt>
                <c:pt idx="216">
                  <c:v>0.32854732869999997</c:v>
                </c:pt>
                <c:pt idx="217">
                  <c:v>0.33422464130000001</c:v>
                </c:pt>
                <c:pt idx="218">
                  <c:v>0.34028080109999997</c:v>
                </c:pt>
                <c:pt idx="219">
                  <c:v>0.3440977335</c:v>
                </c:pt>
                <c:pt idx="220">
                  <c:v>0.34946000579999997</c:v>
                </c:pt>
                <c:pt idx="221">
                  <c:v>0.35493642089999999</c:v>
                </c:pt>
                <c:pt idx="222">
                  <c:v>0.36167198420000002</c:v>
                </c:pt>
                <c:pt idx="223">
                  <c:v>0.36769041419999998</c:v>
                </c:pt>
                <c:pt idx="224">
                  <c:v>0.3754796386</c:v>
                </c:pt>
                <c:pt idx="225">
                  <c:v>0.3803731501</c:v>
                </c:pt>
                <c:pt idx="226">
                  <c:v>0.3885580897</c:v>
                </c:pt>
                <c:pt idx="227">
                  <c:v>0.39752528069999998</c:v>
                </c:pt>
                <c:pt idx="228">
                  <c:v>0.40455085039999999</c:v>
                </c:pt>
                <c:pt idx="229">
                  <c:v>0.41319099069999998</c:v>
                </c:pt>
                <c:pt idx="230">
                  <c:v>0.42209303380000002</c:v>
                </c:pt>
                <c:pt idx="231">
                  <c:v>0.43185988069999998</c:v>
                </c:pt>
                <c:pt idx="232">
                  <c:v>0.44366610049999999</c:v>
                </c:pt>
                <c:pt idx="233">
                  <c:v>0.45176911349999999</c:v>
                </c:pt>
                <c:pt idx="234">
                  <c:v>0.46261754630000002</c:v>
                </c:pt>
                <c:pt idx="235">
                  <c:v>0.47398129109999998</c:v>
                </c:pt>
                <c:pt idx="236">
                  <c:v>0.48470339179999999</c:v>
                </c:pt>
                <c:pt idx="237">
                  <c:v>0.49690371750000001</c:v>
                </c:pt>
                <c:pt idx="238">
                  <c:v>0.50990575549999995</c:v>
                </c:pt>
                <c:pt idx="239">
                  <c:v>0.52181613449999997</c:v>
                </c:pt>
                <c:pt idx="240">
                  <c:v>0.53549540039999999</c:v>
                </c:pt>
                <c:pt idx="241">
                  <c:v>0.5482878685</c:v>
                </c:pt>
                <c:pt idx="242">
                  <c:v>0.5634878874</c:v>
                </c:pt>
                <c:pt idx="243">
                  <c:v>0.57712924480000005</c:v>
                </c:pt>
                <c:pt idx="244">
                  <c:v>0.59257245059999997</c:v>
                </c:pt>
                <c:pt idx="245">
                  <c:v>0.60662853719999998</c:v>
                </c:pt>
                <c:pt idx="246">
                  <c:v>0.6225951314</c:v>
                </c:pt>
                <c:pt idx="247">
                  <c:v>0.63967472309999995</c:v>
                </c:pt>
                <c:pt idx="248">
                  <c:v>0.65369963649999996</c:v>
                </c:pt>
                <c:pt idx="249">
                  <c:v>0.67063724989999995</c:v>
                </c:pt>
                <c:pt idx="250">
                  <c:v>0.68664354090000002</c:v>
                </c:pt>
                <c:pt idx="251">
                  <c:v>0.70317071679999998</c:v>
                </c:pt>
                <c:pt idx="252">
                  <c:v>0.71861666440000005</c:v>
                </c:pt>
                <c:pt idx="253">
                  <c:v>0.73564273120000001</c:v>
                </c:pt>
                <c:pt idx="254">
                  <c:v>0.7499611974</c:v>
                </c:pt>
                <c:pt idx="255">
                  <c:v>0.76668399570000001</c:v>
                </c:pt>
                <c:pt idx="256">
                  <c:v>0.78274619580000004</c:v>
                </c:pt>
                <c:pt idx="257">
                  <c:v>0.7976820469</c:v>
                </c:pt>
                <c:pt idx="258">
                  <c:v>0.81306183340000004</c:v>
                </c:pt>
                <c:pt idx="259">
                  <c:v>0.82722991700000004</c:v>
                </c:pt>
                <c:pt idx="260">
                  <c:v>0.84110134839999995</c:v>
                </c:pt>
                <c:pt idx="261">
                  <c:v>0.85479611160000002</c:v>
                </c:pt>
                <c:pt idx="262">
                  <c:v>0.86859881880000001</c:v>
                </c:pt>
                <c:pt idx="263">
                  <c:v>0.8795132041</c:v>
                </c:pt>
                <c:pt idx="264">
                  <c:v>0.89255785939999999</c:v>
                </c:pt>
                <c:pt idx="265">
                  <c:v>0.9045854807</c:v>
                </c:pt>
                <c:pt idx="266">
                  <c:v>0.91591697930000004</c:v>
                </c:pt>
                <c:pt idx="267">
                  <c:v>0.92605370279999999</c:v>
                </c:pt>
                <c:pt idx="268">
                  <c:v>0.93626171349999998</c:v>
                </c:pt>
                <c:pt idx="269">
                  <c:v>0.94648116829999995</c:v>
                </c:pt>
                <c:pt idx="270">
                  <c:v>0.95507436990000005</c:v>
                </c:pt>
                <c:pt idx="271">
                  <c:v>0.96491098399999997</c:v>
                </c:pt>
                <c:pt idx="272">
                  <c:v>0.97170084710000004</c:v>
                </c:pt>
                <c:pt idx="273">
                  <c:v>0.98042321210000005</c:v>
                </c:pt>
                <c:pt idx="274">
                  <c:v>0.98806244129999998</c:v>
                </c:pt>
                <c:pt idx="275">
                  <c:v>0.99601495269999996</c:v>
                </c:pt>
                <c:pt idx="276">
                  <c:v>1.001825929</c:v>
                </c:pt>
                <c:pt idx="277">
                  <c:v>1.007874489</c:v>
                </c:pt>
                <c:pt idx="278">
                  <c:v>1.0136682990000001</c:v>
                </c:pt>
                <c:pt idx="279">
                  <c:v>1.0189578530000001</c:v>
                </c:pt>
                <c:pt idx="280">
                  <c:v>1.0248756409999999</c:v>
                </c:pt>
                <c:pt idx="281">
                  <c:v>1.0287563799999999</c:v>
                </c:pt>
                <c:pt idx="282">
                  <c:v>1.032146931</c:v>
                </c:pt>
                <c:pt idx="283">
                  <c:v>1.036004186</c:v>
                </c:pt>
                <c:pt idx="284">
                  <c:v>1.0401984449999999</c:v>
                </c:pt>
                <c:pt idx="285">
                  <c:v>1.043512583</c:v>
                </c:pt>
                <c:pt idx="286">
                  <c:v>1.045335889</c:v>
                </c:pt>
                <c:pt idx="287">
                  <c:v>1.047951579</c:v>
                </c:pt>
                <c:pt idx="288">
                  <c:v>1.050308228</c:v>
                </c:pt>
                <c:pt idx="289">
                  <c:v>1.0527234080000001</c:v>
                </c:pt>
                <c:pt idx="290">
                  <c:v>1.052332163</c:v>
                </c:pt>
                <c:pt idx="291">
                  <c:v>1.053321481</c:v>
                </c:pt>
                <c:pt idx="292">
                  <c:v>1.053747773</c:v>
                </c:pt>
                <c:pt idx="293">
                  <c:v>1.052911639</c:v>
                </c:pt>
                <c:pt idx="294">
                  <c:v>1.054475665</c:v>
                </c:pt>
                <c:pt idx="295">
                  <c:v>1.0513155460000001</c:v>
                </c:pt>
                <c:pt idx="296">
                  <c:v>1.0507875680000001</c:v>
                </c:pt>
                <c:pt idx="297">
                  <c:v>1.0486007930000001</c:v>
                </c:pt>
                <c:pt idx="298">
                  <c:v>1.0463985200000001</c:v>
                </c:pt>
                <c:pt idx="299">
                  <c:v>1.042901039</c:v>
                </c:pt>
                <c:pt idx="300">
                  <c:v>1.0398559570000001</c:v>
                </c:pt>
                <c:pt idx="301">
                  <c:v>1.035822749</c:v>
                </c:pt>
                <c:pt idx="302">
                  <c:v>1.0307567120000001</c:v>
                </c:pt>
                <c:pt idx="303">
                  <c:v>1.0270196199999999</c:v>
                </c:pt>
                <c:pt idx="304">
                  <c:v>1.020771742</c:v>
                </c:pt>
                <c:pt idx="305">
                  <c:v>1.0157549379999999</c:v>
                </c:pt>
                <c:pt idx="306">
                  <c:v>1.0098994969999999</c:v>
                </c:pt>
                <c:pt idx="307">
                  <c:v>1.0037682059999999</c:v>
                </c:pt>
                <c:pt idx="308">
                  <c:v>0.99655389790000004</c:v>
                </c:pt>
                <c:pt idx="309">
                  <c:v>0.9888791442</c:v>
                </c:pt>
                <c:pt idx="310">
                  <c:v>0.98080664870000001</c:v>
                </c:pt>
                <c:pt idx="311">
                  <c:v>0.97382622959999998</c:v>
                </c:pt>
                <c:pt idx="312">
                  <c:v>0.96693873409999997</c:v>
                </c:pt>
                <c:pt idx="313">
                  <c:v>0.95751518010000003</c:v>
                </c:pt>
                <c:pt idx="314">
                  <c:v>0.94957160949999997</c:v>
                </c:pt>
                <c:pt idx="315">
                  <c:v>0.9407552481</c:v>
                </c:pt>
                <c:pt idx="316">
                  <c:v>0.93301498890000001</c:v>
                </c:pt>
                <c:pt idx="317">
                  <c:v>0.92358714340000003</c:v>
                </c:pt>
                <c:pt idx="318">
                  <c:v>0.91506320240000005</c:v>
                </c:pt>
                <c:pt idx="319">
                  <c:v>0.90523004529999995</c:v>
                </c:pt>
                <c:pt idx="320">
                  <c:v>0.89580833910000002</c:v>
                </c:pt>
                <c:pt idx="321">
                  <c:v>0.88867086169999998</c:v>
                </c:pt>
                <c:pt idx="322">
                  <c:v>0.87896817920000003</c:v>
                </c:pt>
                <c:pt idx="323">
                  <c:v>0.8703145981</c:v>
                </c:pt>
                <c:pt idx="324">
                  <c:v>0.86159414050000005</c:v>
                </c:pt>
                <c:pt idx="325">
                  <c:v>0.85243380069999997</c:v>
                </c:pt>
                <c:pt idx="326">
                  <c:v>0.84351772069999997</c:v>
                </c:pt>
                <c:pt idx="327">
                  <c:v>0.8359054923</c:v>
                </c:pt>
                <c:pt idx="328">
                  <c:v>0.82609581949999999</c:v>
                </c:pt>
                <c:pt idx="329">
                  <c:v>0.81717401739999995</c:v>
                </c:pt>
                <c:pt idx="330">
                  <c:v>0.80986523629999996</c:v>
                </c:pt>
                <c:pt idx="331">
                  <c:v>0.80156415700000005</c:v>
                </c:pt>
                <c:pt idx="332">
                  <c:v>0.79183638099999998</c:v>
                </c:pt>
                <c:pt idx="333">
                  <c:v>0.78338539600000001</c:v>
                </c:pt>
                <c:pt idx="334">
                  <c:v>0.77754169699999998</c:v>
                </c:pt>
                <c:pt idx="335">
                  <c:v>0.7683960795</c:v>
                </c:pt>
                <c:pt idx="336">
                  <c:v>0.76135092969999996</c:v>
                </c:pt>
                <c:pt idx="337">
                  <c:v>0.75207591060000001</c:v>
                </c:pt>
                <c:pt idx="338">
                  <c:v>0.74500030279999996</c:v>
                </c:pt>
                <c:pt idx="339">
                  <c:v>0.73805135489999996</c:v>
                </c:pt>
                <c:pt idx="340">
                  <c:v>0.73223745819999997</c:v>
                </c:pt>
                <c:pt idx="341">
                  <c:v>0.72259545329999997</c:v>
                </c:pt>
                <c:pt idx="342">
                  <c:v>0.71693754200000004</c:v>
                </c:pt>
                <c:pt idx="343">
                  <c:v>0.71046626570000004</c:v>
                </c:pt>
                <c:pt idx="344">
                  <c:v>0.70371323819999998</c:v>
                </c:pt>
                <c:pt idx="345">
                  <c:v>0.69861203429999996</c:v>
                </c:pt>
                <c:pt idx="346">
                  <c:v>0.69214326140000004</c:v>
                </c:pt>
                <c:pt idx="347">
                  <c:v>0.68569242949999998</c:v>
                </c:pt>
                <c:pt idx="348">
                  <c:v>0.6802552342</c:v>
                </c:pt>
                <c:pt idx="349">
                  <c:v>0.67659956219999995</c:v>
                </c:pt>
                <c:pt idx="350">
                  <c:v>0.67112570999999999</c:v>
                </c:pt>
                <c:pt idx="351">
                  <c:v>0.66636049750000004</c:v>
                </c:pt>
                <c:pt idx="352">
                  <c:v>0.66136360169999997</c:v>
                </c:pt>
                <c:pt idx="353">
                  <c:v>0.6583458781</c:v>
                </c:pt>
                <c:pt idx="354">
                  <c:v>0.65353059769999999</c:v>
                </c:pt>
                <c:pt idx="355">
                  <c:v>0.64954131839999996</c:v>
                </c:pt>
                <c:pt idx="356">
                  <c:v>0.6468174458</c:v>
                </c:pt>
                <c:pt idx="357">
                  <c:v>0.64383828639999996</c:v>
                </c:pt>
                <c:pt idx="358">
                  <c:v>0.64132618900000005</c:v>
                </c:pt>
                <c:pt idx="359">
                  <c:v>0.63951385019999996</c:v>
                </c:pt>
                <c:pt idx="360">
                  <c:v>0.63504463430000002</c:v>
                </c:pt>
                <c:pt idx="361">
                  <c:v>0.63452482219999995</c:v>
                </c:pt>
                <c:pt idx="362">
                  <c:v>0.63347429040000003</c:v>
                </c:pt>
                <c:pt idx="363">
                  <c:v>0.63163673880000004</c:v>
                </c:pt>
                <c:pt idx="364">
                  <c:v>0.62901896239999999</c:v>
                </c:pt>
                <c:pt idx="365">
                  <c:v>0.62928295140000001</c:v>
                </c:pt>
                <c:pt idx="366">
                  <c:v>0.62664359810000003</c:v>
                </c:pt>
                <c:pt idx="367">
                  <c:v>0.6270540953</c:v>
                </c:pt>
                <c:pt idx="368">
                  <c:v>0.62785947320000002</c:v>
                </c:pt>
                <c:pt idx="369">
                  <c:v>0.62624704840000001</c:v>
                </c:pt>
                <c:pt idx="370">
                  <c:v>0.62569779160000005</c:v>
                </c:pt>
                <c:pt idx="371">
                  <c:v>0.62584024670000005</c:v>
                </c:pt>
                <c:pt idx="372">
                  <c:v>0.62754654880000005</c:v>
                </c:pt>
                <c:pt idx="373">
                  <c:v>0.62615495919999997</c:v>
                </c:pt>
                <c:pt idx="374">
                  <c:v>0.6271460056</c:v>
                </c:pt>
                <c:pt idx="375">
                  <c:v>0.62647366520000003</c:v>
                </c:pt>
                <c:pt idx="376">
                  <c:v>0.62734448909999996</c:v>
                </c:pt>
                <c:pt idx="377">
                  <c:v>0.62858694790000003</c:v>
                </c:pt>
                <c:pt idx="378">
                  <c:v>0.6275024414</c:v>
                </c:pt>
                <c:pt idx="379">
                  <c:v>0.62868255380000004</c:v>
                </c:pt>
                <c:pt idx="380">
                  <c:v>0.62888348100000002</c:v>
                </c:pt>
                <c:pt idx="381">
                  <c:v>0.63013523819999995</c:v>
                </c:pt>
                <c:pt idx="382">
                  <c:v>0.63045471909999995</c:v>
                </c:pt>
                <c:pt idx="383">
                  <c:v>0.63171064850000003</c:v>
                </c:pt>
                <c:pt idx="384">
                  <c:v>0.63135957720000002</c:v>
                </c:pt>
                <c:pt idx="385">
                  <c:v>0.63285642860000002</c:v>
                </c:pt>
                <c:pt idx="386">
                  <c:v>0.63444358109999999</c:v>
                </c:pt>
                <c:pt idx="387">
                  <c:v>0.63496291640000002</c:v>
                </c:pt>
                <c:pt idx="388">
                  <c:v>0.63530653719999997</c:v>
                </c:pt>
                <c:pt idx="389">
                  <c:v>0.6362515688</c:v>
                </c:pt>
                <c:pt idx="390">
                  <c:v>0.63791215420000003</c:v>
                </c:pt>
                <c:pt idx="391">
                  <c:v>0.63943910599999998</c:v>
                </c:pt>
                <c:pt idx="392">
                  <c:v>0.64088261130000002</c:v>
                </c:pt>
                <c:pt idx="393">
                  <c:v>0.64129507539999997</c:v>
                </c:pt>
                <c:pt idx="394">
                  <c:v>0.64154839519999995</c:v>
                </c:pt>
                <c:pt idx="395">
                  <c:v>0.64439201349999997</c:v>
                </c:pt>
                <c:pt idx="396">
                  <c:v>0.6449739337</c:v>
                </c:pt>
                <c:pt idx="397">
                  <c:v>0.64608401059999998</c:v>
                </c:pt>
                <c:pt idx="398">
                  <c:v>0.64703172450000002</c:v>
                </c:pt>
                <c:pt idx="399">
                  <c:v>0.64885389800000004</c:v>
                </c:pt>
                <c:pt idx="400">
                  <c:v>0.65031403300000001</c:v>
                </c:pt>
                <c:pt idx="401">
                  <c:v>0.6524145603</c:v>
                </c:pt>
                <c:pt idx="402">
                  <c:v>0.65248477459999998</c:v>
                </c:pt>
                <c:pt idx="403">
                  <c:v>0.65380620960000002</c:v>
                </c:pt>
                <c:pt idx="404">
                  <c:v>0.65542775389999997</c:v>
                </c:pt>
                <c:pt idx="405">
                  <c:v>0.65771877769999998</c:v>
                </c:pt>
                <c:pt idx="406">
                  <c:v>0.65761631730000003</c:v>
                </c:pt>
                <c:pt idx="407">
                  <c:v>0.66092383860000004</c:v>
                </c:pt>
                <c:pt idx="408">
                  <c:v>0.66197353599999997</c:v>
                </c:pt>
                <c:pt idx="409">
                  <c:v>0.66373366119999999</c:v>
                </c:pt>
                <c:pt idx="410">
                  <c:v>0.66661781070000004</c:v>
                </c:pt>
                <c:pt idx="411">
                  <c:v>0.66675573590000003</c:v>
                </c:pt>
                <c:pt idx="412">
                  <c:v>0.66988843679999999</c:v>
                </c:pt>
                <c:pt idx="413">
                  <c:v>0.67142808440000001</c:v>
                </c:pt>
                <c:pt idx="414">
                  <c:v>0.67523068190000002</c:v>
                </c:pt>
                <c:pt idx="415">
                  <c:v>0.67821258309999999</c:v>
                </c:pt>
                <c:pt idx="416">
                  <c:v>0.68089079860000001</c:v>
                </c:pt>
                <c:pt idx="417">
                  <c:v>0.68409019709999996</c:v>
                </c:pt>
                <c:pt idx="418">
                  <c:v>0.68894737959999997</c:v>
                </c:pt>
                <c:pt idx="419">
                  <c:v>0.69302040340000004</c:v>
                </c:pt>
                <c:pt idx="420">
                  <c:v>0.69751214979999998</c:v>
                </c:pt>
                <c:pt idx="421">
                  <c:v>0.70200055839999997</c:v>
                </c:pt>
                <c:pt idx="422">
                  <c:v>0.70755296950000002</c:v>
                </c:pt>
                <c:pt idx="423">
                  <c:v>0.71399301289999995</c:v>
                </c:pt>
                <c:pt idx="424">
                  <c:v>0.72041219469999995</c:v>
                </c:pt>
                <c:pt idx="425">
                  <c:v>0.72463035580000001</c:v>
                </c:pt>
                <c:pt idx="426">
                  <c:v>0.73108381030000003</c:v>
                </c:pt>
                <c:pt idx="427">
                  <c:v>0.73967254159999996</c:v>
                </c:pt>
                <c:pt idx="428">
                  <c:v>0.74581032989999996</c:v>
                </c:pt>
                <c:pt idx="429">
                  <c:v>0.75280302759999995</c:v>
                </c:pt>
                <c:pt idx="430">
                  <c:v>0.76171791550000001</c:v>
                </c:pt>
                <c:pt idx="431">
                  <c:v>0.77158921960000004</c:v>
                </c:pt>
                <c:pt idx="432">
                  <c:v>0.79007726909999998</c:v>
                </c:pt>
                <c:pt idx="433">
                  <c:v>0.79388600590000002</c:v>
                </c:pt>
                <c:pt idx="434">
                  <c:v>0.80568057299999996</c:v>
                </c:pt>
                <c:pt idx="435">
                  <c:v>0.81675612929999997</c:v>
                </c:pt>
                <c:pt idx="436">
                  <c:v>0.83003425600000003</c:v>
                </c:pt>
                <c:pt idx="437">
                  <c:v>0.84213173389999996</c:v>
                </c:pt>
                <c:pt idx="438">
                  <c:v>0.85643446450000005</c:v>
                </c:pt>
                <c:pt idx="439">
                  <c:v>0.86879765990000002</c:v>
                </c:pt>
                <c:pt idx="440">
                  <c:v>0.88003033399999997</c:v>
                </c:pt>
                <c:pt idx="441">
                  <c:v>0.89321273570000004</c:v>
                </c:pt>
                <c:pt idx="442">
                  <c:v>0.90605819229999995</c:v>
                </c:pt>
                <c:pt idx="443">
                  <c:v>0.92021298409999996</c:v>
                </c:pt>
                <c:pt idx="444">
                  <c:v>0.92776626350000002</c:v>
                </c:pt>
                <c:pt idx="445">
                  <c:v>0.93896049260000003</c:v>
                </c:pt>
                <c:pt idx="446">
                  <c:v>0.94863796229999997</c:v>
                </c:pt>
                <c:pt idx="447">
                  <c:v>0.95991313460000005</c:v>
                </c:pt>
                <c:pt idx="448">
                  <c:v>0.9677715898</c:v>
                </c:pt>
                <c:pt idx="449">
                  <c:v>0.97305613759999998</c:v>
                </c:pt>
                <c:pt idx="450">
                  <c:v>0.9830669761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BDC-4FAD-AD20-8E6CC60D6DD2}"/>
            </c:ext>
          </c:extLst>
        </c:ser>
        <c:ser>
          <c:idx val="2"/>
          <c:order val="2"/>
          <c:tx>
            <c:strRef>
              <c:f>'3'!$D$2</c:f>
              <c:strCache>
                <c:ptCount val="1"/>
                <c:pt idx="0">
                  <c:v>30 m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D$3:$D$453</c:f>
              <c:numCache>
                <c:formatCode>General</c:formatCode>
                <c:ptCount val="451"/>
                <c:pt idx="0">
                  <c:v>0.18204151090000001</c:v>
                </c:pt>
                <c:pt idx="1">
                  <c:v>0.1832073182</c:v>
                </c:pt>
                <c:pt idx="2">
                  <c:v>0.18402671809999999</c:v>
                </c:pt>
                <c:pt idx="3">
                  <c:v>0.1852167398</c:v>
                </c:pt>
                <c:pt idx="4">
                  <c:v>0.1857248843</c:v>
                </c:pt>
                <c:pt idx="5">
                  <c:v>0.1842256635</c:v>
                </c:pt>
                <c:pt idx="6">
                  <c:v>0.185453862</c:v>
                </c:pt>
                <c:pt idx="7">
                  <c:v>0.1865850389</c:v>
                </c:pt>
                <c:pt idx="8">
                  <c:v>0.18829865749999999</c:v>
                </c:pt>
                <c:pt idx="9">
                  <c:v>0.18770545720000001</c:v>
                </c:pt>
                <c:pt idx="10">
                  <c:v>0.188884154</c:v>
                </c:pt>
                <c:pt idx="11">
                  <c:v>0.1885826588</c:v>
                </c:pt>
                <c:pt idx="12">
                  <c:v>0.1899693012</c:v>
                </c:pt>
                <c:pt idx="13">
                  <c:v>0.19099015</c:v>
                </c:pt>
                <c:pt idx="14">
                  <c:v>0.1903959513</c:v>
                </c:pt>
                <c:pt idx="15">
                  <c:v>0.191783756</c:v>
                </c:pt>
                <c:pt idx="16">
                  <c:v>0.19175584609999999</c:v>
                </c:pt>
                <c:pt idx="17">
                  <c:v>0.19171434640000001</c:v>
                </c:pt>
                <c:pt idx="18">
                  <c:v>0.1920927912</c:v>
                </c:pt>
                <c:pt idx="19">
                  <c:v>0.193432197</c:v>
                </c:pt>
                <c:pt idx="20">
                  <c:v>0.1932255477</c:v>
                </c:pt>
                <c:pt idx="21">
                  <c:v>0.19410382209999999</c:v>
                </c:pt>
                <c:pt idx="22">
                  <c:v>0.1954767406</c:v>
                </c:pt>
                <c:pt idx="23">
                  <c:v>0.19548977910000001</c:v>
                </c:pt>
                <c:pt idx="24">
                  <c:v>0.19699418539999999</c:v>
                </c:pt>
                <c:pt idx="25">
                  <c:v>0.1964713931</c:v>
                </c:pt>
                <c:pt idx="26">
                  <c:v>0.1972070336</c:v>
                </c:pt>
                <c:pt idx="27">
                  <c:v>0.19728866219999999</c:v>
                </c:pt>
                <c:pt idx="28">
                  <c:v>0.19872945550000001</c:v>
                </c:pt>
                <c:pt idx="29">
                  <c:v>0.1977601051</c:v>
                </c:pt>
                <c:pt idx="30">
                  <c:v>0.1996421367</c:v>
                </c:pt>
                <c:pt idx="31">
                  <c:v>0.20074993369999999</c:v>
                </c:pt>
                <c:pt idx="32">
                  <c:v>0.20180153849999999</c:v>
                </c:pt>
                <c:pt idx="33">
                  <c:v>0.20118361709999999</c:v>
                </c:pt>
                <c:pt idx="34">
                  <c:v>0.20119509099999999</c:v>
                </c:pt>
                <c:pt idx="35">
                  <c:v>0.20276798309999999</c:v>
                </c:pt>
                <c:pt idx="36">
                  <c:v>0.2020191103</c:v>
                </c:pt>
                <c:pt idx="37">
                  <c:v>0.2038774639</c:v>
                </c:pt>
                <c:pt idx="38">
                  <c:v>0.20272293690000001</c:v>
                </c:pt>
                <c:pt idx="39">
                  <c:v>0.20387431980000001</c:v>
                </c:pt>
                <c:pt idx="40">
                  <c:v>0.20586879550000001</c:v>
                </c:pt>
                <c:pt idx="41">
                  <c:v>0.20546074210000001</c:v>
                </c:pt>
                <c:pt idx="42">
                  <c:v>0.20529189710000001</c:v>
                </c:pt>
                <c:pt idx="43">
                  <c:v>0.20620800550000001</c:v>
                </c:pt>
                <c:pt idx="44">
                  <c:v>0.2070968598</c:v>
                </c:pt>
                <c:pt idx="45">
                  <c:v>0.20716370640000001</c:v>
                </c:pt>
                <c:pt idx="46">
                  <c:v>0.20773178340000001</c:v>
                </c:pt>
                <c:pt idx="47">
                  <c:v>0.20810894669999999</c:v>
                </c:pt>
                <c:pt idx="48">
                  <c:v>0.20772047339999999</c:v>
                </c:pt>
                <c:pt idx="49">
                  <c:v>0.20972168450000001</c:v>
                </c:pt>
                <c:pt idx="50">
                  <c:v>0.210597381</c:v>
                </c:pt>
                <c:pt idx="51">
                  <c:v>0.2094757706</c:v>
                </c:pt>
                <c:pt idx="52">
                  <c:v>0.2097019255</c:v>
                </c:pt>
                <c:pt idx="53">
                  <c:v>0.21083198489999999</c:v>
                </c:pt>
                <c:pt idx="54">
                  <c:v>0.21096087990000001</c:v>
                </c:pt>
                <c:pt idx="55">
                  <c:v>0.21206866199999999</c:v>
                </c:pt>
                <c:pt idx="56">
                  <c:v>0.21167400480000001</c:v>
                </c:pt>
                <c:pt idx="57">
                  <c:v>0.2113725692</c:v>
                </c:pt>
                <c:pt idx="58">
                  <c:v>0.2129515558</c:v>
                </c:pt>
                <c:pt idx="59">
                  <c:v>0.21369268</c:v>
                </c:pt>
                <c:pt idx="60">
                  <c:v>0.21374832090000001</c:v>
                </c:pt>
                <c:pt idx="61">
                  <c:v>0.21313308180000001</c:v>
                </c:pt>
                <c:pt idx="62">
                  <c:v>0.21391028170000001</c:v>
                </c:pt>
                <c:pt idx="63">
                  <c:v>0.21493639049999999</c:v>
                </c:pt>
                <c:pt idx="64">
                  <c:v>0.2148893476</c:v>
                </c:pt>
                <c:pt idx="65">
                  <c:v>0.2147842348</c:v>
                </c:pt>
                <c:pt idx="66">
                  <c:v>0.21527422960000001</c:v>
                </c:pt>
                <c:pt idx="67">
                  <c:v>0.21413443979999999</c:v>
                </c:pt>
                <c:pt idx="68">
                  <c:v>0.21543471519999999</c:v>
                </c:pt>
                <c:pt idx="69">
                  <c:v>0.21517904099999999</c:v>
                </c:pt>
                <c:pt idx="70">
                  <c:v>0.21323353049999999</c:v>
                </c:pt>
                <c:pt idx="71">
                  <c:v>0.21443486210000001</c:v>
                </c:pt>
                <c:pt idx="72">
                  <c:v>0.2145000249</c:v>
                </c:pt>
                <c:pt idx="73">
                  <c:v>0.21371445059999999</c:v>
                </c:pt>
                <c:pt idx="74">
                  <c:v>0.2139886171</c:v>
                </c:pt>
                <c:pt idx="75">
                  <c:v>0.21480987970000001</c:v>
                </c:pt>
                <c:pt idx="76">
                  <c:v>0.21362392599999999</c:v>
                </c:pt>
                <c:pt idx="77">
                  <c:v>0.2142893374</c:v>
                </c:pt>
                <c:pt idx="78">
                  <c:v>0.21407873929999999</c:v>
                </c:pt>
                <c:pt idx="79">
                  <c:v>0.21410539749999999</c:v>
                </c:pt>
                <c:pt idx="80">
                  <c:v>0.2140644193</c:v>
                </c:pt>
                <c:pt idx="81">
                  <c:v>0.2148880363</c:v>
                </c:pt>
                <c:pt idx="82">
                  <c:v>0.2155681401</c:v>
                </c:pt>
                <c:pt idx="83">
                  <c:v>0.21518477799999999</c:v>
                </c:pt>
                <c:pt idx="84">
                  <c:v>0.21568670870000001</c:v>
                </c:pt>
                <c:pt idx="85">
                  <c:v>0.21634519099999999</c:v>
                </c:pt>
                <c:pt idx="86">
                  <c:v>0.2154104412</c:v>
                </c:pt>
                <c:pt idx="87">
                  <c:v>0.21493974330000001</c:v>
                </c:pt>
                <c:pt idx="88">
                  <c:v>0.21595701580000001</c:v>
                </c:pt>
                <c:pt idx="89">
                  <c:v>0.21581676599999999</c:v>
                </c:pt>
                <c:pt idx="90">
                  <c:v>0.21511036159999999</c:v>
                </c:pt>
                <c:pt idx="91">
                  <c:v>0.21710643169999999</c:v>
                </c:pt>
                <c:pt idx="92">
                  <c:v>0.21501618619999999</c:v>
                </c:pt>
                <c:pt idx="93">
                  <c:v>0.216466397</c:v>
                </c:pt>
                <c:pt idx="94">
                  <c:v>0.21722449360000001</c:v>
                </c:pt>
                <c:pt idx="95">
                  <c:v>0.2157845944</c:v>
                </c:pt>
                <c:pt idx="96">
                  <c:v>0.21744279559999999</c:v>
                </c:pt>
                <c:pt idx="97">
                  <c:v>0.21754057709999999</c:v>
                </c:pt>
                <c:pt idx="98">
                  <c:v>0.21768155689999999</c:v>
                </c:pt>
                <c:pt idx="99">
                  <c:v>0.2169173807</c:v>
                </c:pt>
                <c:pt idx="100">
                  <c:v>0.21868887540000001</c:v>
                </c:pt>
                <c:pt idx="101">
                  <c:v>0.21834701300000001</c:v>
                </c:pt>
                <c:pt idx="102">
                  <c:v>0.21838907900000001</c:v>
                </c:pt>
                <c:pt idx="103">
                  <c:v>0.2191763967</c:v>
                </c:pt>
                <c:pt idx="104">
                  <c:v>0.2199595422</c:v>
                </c:pt>
                <c:pt idx="105">
                  <c:v>0.2195594609</c:v>
                </c:pt>
                <c:pt idx="106">
                  <c:v>0.2199415565</c:v>
                </c:pt>
                <c:pt idx="107">
                  <c:v>0.22025887669999999</c:v>
                </c:pt>
                <c:pt idx="108">
                  <c:v>0.2201307565</c:v>
                </c:pt>
                <c:pt idx="109">
                  <c:v>0.22207823400000001</c:v>
                </c:pt>
                <c:pt idx="110">
                  <c:v>0.22107759120000001</c:v>
                </c:pt>
                <c:pt idx="111">
                  <c:v>0.22107814249999999</c:v>
                </c:pt>
                <c:pt idx="112">
                  <c:v>0.2226463705</c:v>
                </c:pt>
                <c:pt idx="113">
                  <c:v>0.22349734600000001</c:v>
                </c:pt>
                <c:pt idx="114">
                  <c:v>0.2223716825</c:v>
                </c:pt>
                <c:pt idx="115">
                  <c:v>0.2234580666</c:v>
                </c:pt>
                <c:pt idx="116">
                  <c:v>0.22369737919999999</c:v>
                </c:pt>
                <c:pt idx="117">
                  <c:v>0.2236277163</c:v>
                </c:pt>
                <c:pt idx="118">
                  <c:v>0.2252965868</c:v>
                </c:pt>
                <c:pt idx="119">
                  <c:v>0.22390526529999999</c:v>
                </c:pt>
                <c:pt idx="120">
                  <c:v>0.22376991809999999</c:v>
                </c:pt>
                <c:pt idx="121">
                  <c:v>0.22549341619999999</c:v>
                </c:pt>
                <c:pt idx="122">
                  <c:v>0.22664503750000001</c:v>
                </c:pt>
                <c:pt idx="123">
                  <c:v>0.22591140870000001</c:v>
                </c:pt>
                <c:pt idx="124">
                  <c:v>0.22720307109999999</c:v>
                </c:pt>
                <c:pt idx="125">
                  <c:v>0.2273810953</c:v>
                </c:pt>
                <c:pt idx="126">
                  <c:v>0.22716249529999999</c:v>
                </c:pt>
                <c:pt idx="127">
                  <c:v>0.22836121919999999</c:v>
                </c:pt>
                <c:pt idx="128">
                  <c:v>0.22823531929999999</c:v>
                </c:pt>
                <c:pt idx="129">
                  <c:v>0.228482455</c:v>
                </c:pt>
                <c:pt idx="130">
                  <c:v>0.2288193405</c:v>
                </c:pt>
                <c:pt idx="131">
                  <c:v>0.23097760980000001</c:v>
                </c:pt>
                <c:pt idx="132">
                  <c:v>0.2307338417</c:v>
                </c:pt>
                <c:pt idx="133">
                  <c:v>0.230784446</c:v>
                </c:pt>
                <c:pt idx="134">
                  <c:v>0.23007725179999999</c:v>
                </c:pt>
                <c:pt idx="135">
                  <c:v>0.2320333272</c:v>
                </c:pt>
                <c:pt idx="136">
                  <c:v>0.231682688</c:v>
                </c:pt>
                <c:pt idx="137">
                  <c:v>0.23196932670000001</c:v>
                </c:pt>
                <c:pt idx="138">
                  <c:v>0.23237602409999999</c:v>
                </c:pt>
                <c:pt idx="139">
                  <c:v>0.23263551290000001</c:v>
                </c:pt>
                <c:pt idx="140">
                  <c:v>0.2319408506</c:v>
                </c:pt>
                <c:pt idx="141">
                  <c:v>0.23375602070000001</c:v>
                </c:pt>
                <c:pt idx="142">
                  <c:v>0.23299241070000001</c:v>
                </c:pt>
                <c:pt idx="143">
                  <c:v>0.23364460470000001</c:v>
                </c:pt>
                <c:pt idx="144">
                  <c:v>0.23478990790000001</c:v>
                </c:pt>
                <c:pt idx="145">
                  <c:v>0.23503938320000001</c:v>
                </c:pt>
                <c:pt idx="146">
                  <c:v>0.23532779509999999</c:v>
                </c:pt>
                <c:pt idx="147">
                  <c:v>0.2367520481</c:v>
                </c:pt>
                <c:pt idx="148">
                  <c:v>0.23605103790000001</c:v>
                </c:pt>
                <c:pt idx="149">
                  <c:v>0.23709756139999999</c:v>
                </c:pt>
                <c:pt idx="150">
                  <c:v>0.2380441576</c:v>
                </c:pt>
                <c:pt idx="151">
                  <c:v>0.23745970429999999</c:v>
                </c:pt>
                <c:pt idx="152">
                  <c:v>0.23896160720000001</c:v>
                </c:pt>
                <c:pt idx="153">
                  <c:v>0.23838411270000001</c:v>
                </c:pt>
                <c:pt idx="154">
                  <c:v>0.23953053360000001</c:v>
                </c:pt>
                <c:pt idx="155">
                  <c:v>0.23986336589999999</c:v>
                </c:pt>
                <c:pt idx="156">
                  <c:v>0.2404326648</c:v>
                </c:pt>
                <c:pt idx="157">
                  <c:v>0.2404713929</c:v>
                </c:pt>
                <c:pt idx="158">
                  <c:v>0.2417392582</c:v>
                </c:pt>
                <c:pt idx="159">
                  <c:v>0.24282385409999999</c:v>
                </c:pt>
                <c:pt idx="160">
                  <c:v>0.2421420068</c:v>
                </c:pt>
                <c:pt idx="161">
                  <c:v>0.2430407852</c:v>
                </c:pt>
                <c:pt idx="162">
                  <c:v>0.2431539744</c:v>
                </c:pt>
                <c:pt idx="163">
                  <c:v>0.24447987970000001</c:v>
                </c:pt>
                <c:pt idx="164">
                  <c:v>0.24437540769999999</c:v>
                </c:pt>
                <c:pt idx="165">
                  <c:v>0.2457759082</c:v>
                </c:pt>
                <c:pt idx="166">
                  <c:v>0.24443966149999999</c:v>
                </c:pt>
                <c:pt idx="167">
                  <c:v>0.24614535269999999</c:v>
                </c:pt>
                <c:pt idx="168">
                  <c:v>0.24735905229999999</c:v>
                </c:pt>
                <c:pt idx="169">
                  <c:v>0.24698412419999999</c:v>
                </c:pt>
                <c:pt idx="170">
                  <c:v>0.24835766849999999</c:v>
                </c:pt>
                <c:pt idx="171">
                  <c:v>0.24910448490000001</c:v>
                </c:pt>
                <c:pt idx="172">
                  <c:v>0.25014340880000002</c:v>
                </c:pt>
                <c:pt idx="173">
                  <c:v>0.25054448839999999</c:v>
                </c:pt>
                <c:pt idx="174">
                  <c:v>0.25235697629999998</c:v>
                </c:pt>
                <c:pt idx="175">
                  <c:v>0.25129178169999999</c:v>
                </c:pt>
                <c:pt idx="176">
                  <c:v>0.25168520210000001</c:v>
                </c:pt>
                <c:pt idx="177">
                  <c:v>0.25464373829999998</c:v>
                </c:pt>
                <c:pt idx="178">
                  <c:v>0.25499704480000002</c:v>
                </c:pt>
                <c:pt idx="179">
                  <c:v>0.25563341379999999</c:v>
                </c:pt>
                <c:pt idx="180">
                  <c:v>0.2564506829</c:v>
                </c:pt>
                <c:pt idx="181">
                  <c:v>0.25806027650000002</c:v>
                </c:pt>
                <c:pt idx="182">
                  <c:v>0.25758290290000002</c:v>
                </c:pt>
                <c:pt idx="183">
                  <c:v>0.26006445290000002</c:v>
                </c:pt>
                <c:pt idx="184">
                  <c:v>0.25919780139999998</c:v>
                </c:pt>
                <c:pt idx="185">
                  <c:v>0.26094231010000002</c:v>
                </c:pt>
                <c:pt idx="186">
                  <c:v>0.26228436830000001</c:v>
                </c:pt>
                <c:pt idx="187">
                  <c:v>0.26440507169999999</c:v>
                </c:pt>
                <c:pt idx="188">
                  <c:v>0.26443004609999998</c:v>
                </c:pt>
                <c:pt idx="189">
                  <c:v>0.2656151652</c:v>
                </c:pt>
                <c:pt idx="190">
                  <c:v>0.26717323059999998</c:v>
                </c:pt>
                <c:pt idx="191">
                  <c:v>0.26839256290000002</c:v>
                </c:pt>
                <c:pt idx="192">
                  <c:v>0.27123072739999998</c:v>
                </c:pt>
                <c:pt idx="193">
                  <c:v>0.2710492015</c:v>
                </c:pt>
                <c:pt idx="194">
                  <c:v>0.27174514529999999</c:v>
                </c:pt>
                <c:pt idx="195">
                  <c:v>0.27504691479999999</c:v>
                </c:pt>
                <c:pt idx="196">
                  <c:v>0.27737388010000003</c:v>
                </c:pt>
                <c:pt idx="197">
                  <c:v>0.27793103460000002</c:v>
                </c:pt>
                <c:pt idx="198">
                  <c:v>0.27935576439999998</c:v>
                </c:pt>
                <c:pt idx="199">
                  <c:v>0.28254401680000002</c:v>
                </c:pt>
                <c:pt idx="200">
                  <c:v>0.28368091579999999</c:v>
                </c:pt>
                <c:pt idx="201">
                  <c:v>0.2865078747</c:v>
                </c:pt>
                <c:pt idx="202">
                  <c:v>0.28791314359999998</c:v>
                </c:pt>
                <c:pt idx="203">
                  <c:v>0.28994110229999998</c:v>
                </c:pt>
                <c:pt idx="204">
                  <c:v>0.29209586980000002</c:v>
                </c:pt>
                <c:pt idx="205">
                  <c:v>0.29576289649999998</c:v>
                </c:pt>
                <c:pt idx="206">
                  <c:v>0.29826667899999998</c:v>
                </c:pt>
                <c:pt idx="207">
                  <c:v>0.29948812720000001</c:v>
                </c:pt>
                <c:pt idx="208">
                  <c:v>0.30330300329999998</c:v>
                </c:pt>
                <c:pt idx="209">
                  <c:v>0.30714872479999999</c:v>
                </c:pt>
                <c:pt idx="210">
                  <c:v>0.310151279</c:v>
                </c:pt>
                <c:pt idx="211">
                  <c:v>0.31266069410000003</c:v>
                </c:pt>
                <c:pt idx="212">
                  <c:v>0.3163926601</c:v>
                </c:pt>
                <c:pt idx="213">
                  <c:v>0.31964477899999999</c:v>
                </c:pt>
                <c:pt idx="214">
                  <c:v>0.32477051019999997</c:v>
                </c:pt>
                <c:pt idx="215">
                  <c:v>0.32900956269999998</c:v>
                </c:pt>
                <c:pt idx="216">
                  <c:v>0.33275845650000002</c:v>
                </c:pt>
                <c:pt idx="217">
                  <c:v>0.33733820920000002</c:v>
                </c:pt>
                <c:pt idx="218">
                  <c:v>0.34244784709999998</c:v>
                </c:pt>
                <c:pt idx="219">
                  <c:v>0.34812781209999999</c:v>
                </c:pt>
                <c:pt idx="220">
                  <c:v>0.35221341249999999</c:v>
                </c:pt>
                <c:pt idx="221">
                  <c:v>0.35827165840000003</c:v>
                </c:pt>
                <c:pt idx="222">
                  <c:v>0.36428481340000002</c:v>
                </c:pt>
                <c:pt idx="223">
                  <c:v>0.37095862629999998</c:v>
                </c:pt>
                <c:pt idx="224">
                  <c:v>0.37697049980000003</c:v>
                </c:pt>
                <c:pt idx="225">
                  <c:v>0.38382363320000001</c:v>
                </c:pt>
                <c:pt idx="226">
                  <c:v>0.39083305000000002</c:v>
                </c:pt>
                <c:pt idx="227">
                  <c:v>0.39834365249999998</c:v>
                </c:pt>
                <c:pt idx="228">
                  <c:v>0.40658584240000001</c:v>
                </c:pt>
                <c:pt idx="229">
                  <c:v>0.41461458800000001</c:v>
                </c:pt>
                <c:pt idx="230">
                  <c:v>0.42416599389999998</c:v>
                </c:pt>
                <c:pt idx="231">
                  <c:v>0.4317237437</c:v>
                </c:pt>
                <c:pt idx="232">
                  <c:v>0.44444671270000002</c:v>
                </c:pt>
                <c:pt idx="233">
                  <c:v>0.45290216799999999</c:v>
                </c:pt>
                <c:pt idx="234">
                  <c:v>0.46295490859999999</c:v>
                </c:pt>
                <c:pt idx="235">
                  <c:v>0.4746990204</c:v>
                </c:pt>
                <c:pt idx="236">
                  <c:v>0.48441454769999998</c:v>
                </c:pt>
                <c:pt idx="237">
                  <c:v>0.49713817240000002</c:v>
                </c:pt>
                <c:pt idx="238">
                  <c:v>0.50922149419999996</c:v>
                </c:pt>
                <c:pt idx="239">
                  <c:v>0.52118808029999997</c:v>
                </c:pt>
                <c:pt idx="240">
                  <c:v>0.53329497579999996</c:v>
                </c:pt>
                <c:pt idx="241">
                  <c:v>0.54855662579999998</c:v>
                </c:pt>
                <c:pt idx="242">
                  <c:v>0.56077074999999998</c:v>
                </c:pt>
                <c:pt idx="243">
                  <c:v>0.57518118620000003</c:v>
                </c:pt>
                <c:pt idx="244">
                  <c:v>0.59098148350000002</c:v>
                </c:pt>
                <c:pt idx="245">
                  <c:v>0.60490733389999995</c:v>
                </c:pt>
                <c:pt idx="246">
                  <c:v>0.62037748100000001</c:v>
                </c:pt>
                <c:pt idx="247">
                  <c:v>0.63587081430000003</c:v>
                </c:pt>
                <c:pt idx="248">
                  <c:v>0.65136796239999994</c:v>
                </c:pt>
                <c:pt idx="249">
                  <c:v>0.66672599320000003</c:v>
                </c:pt>
                <c:pt idx="250">
                  <c:v>0.68275481459999998</c:v>
                </c:pt>
                <c:pt idx="251">
                  <c:v>0.69865649939999996</c:v>
                </c:pt>
                <c:pt idx="252">
                  <c:v>0.71395707129999997</c:v>
                </c:pt>
                <c:pt idx="253">
                  <c:v>0.73075890539999999</c:v>
                </c:pt>
                <c:pt idx="254">
                  <c:v>0.7448365092</c:v>
                </c:pt>
                <c:pt idx="255">
                  <c:v>0.76204562190000003</c:v>
                </c:pt>
                <c:pt idx="256">
                  <c:v>0.77642226219999999</c:v>
                </c:pt>
                <c:pt idx="257">
                  <c:v>0.79205113650000003</c:v>
                </c:pt>
                <c:pt idx="258">
                  <c:v>0.80665129420000004</c:v>
                </c:pt>
                <c:pt idx="259">
                  <c:v>0.82065165039999999</c:v>
                </c:pt>
                <c:pt idx="260">
                  <c:v>0.83387041090000003</c:v>
                </c:pt>
                <c:pt idx="261">
                  <c:v>0.84773546460000004</c:v>
                </c:pt>
                <c:pt idx="262">
                  <c:v>0.86104524140000005</c:v>
                </c:pt>
                <c:pt idx="263">
                  <c:v>0.87329792979999998</c:v>
                </c:pt>
                <c:pt idx="264">
                  <c:v>0.88468509910000004</c:v>
                </c:pt>
                <c:pt idx="265">
                  <c:v>0.8965830803</c:v>
                </c:pt>
                <c:pt idx="266">
                  <c:v>0.90777122970000002</c:v>
                </c:pt>
                <c:pt idx="267">
                  <c:v>0.91857081650000005</c:v>
                </c:pt>
                <c:pt idx="268">
                  <c:v>0.92957580090000003</c:v>
                </c:pt>
                <c:pt idx="269">
                  <c:v>0.93795776369999995</c:v>
                </c:pt>
                <c:pt idx="270">
                  <c:v>0.94678360220000002</c:v>
                </c:pt>
                <c:pt idx="271">
                  <c:v>0.95672816039999997</c:v>
                </c:pt>
                <c:pt idx="272">
                  <c:v>0.96496605869999996</c:v>
                </c:pt>
                <c:pt idx="273">
                  <c:v>0.97214657069999999</c:v>
                </c:pt>
                <c:pt idx="274">
                  <c:v>0.9793746471</c:v>
                </c:pt>
                <c:pt idx="275">
                  <c:v>0.98721247909999998</c:v>
                </c:pt>
                <c:pt idx="276">
                  <c:v>0.99304831029999996</c:v>
                </c:pt>
                <c:pt idx="277">
                  <c:v>1.0000892880000001</c:v>
                </c:pt>
                <c:pt idx="278">
                  <c:v>1.004333258</c:v>
                </c:pt>
                <c:pt idx="279">
                  <c:v>1.010411382</c:v>
                </c:pt>
                <c:pt idx="280">
                  <c:v>1.0160264969999999</c:v>
                </c:pt>
                <c:pt idx="281">
                  <c:v>1.020886779</c:v>
                </c:pt>
                <c:pt idx="282">
                  <c:v>1.023815393</c:v>
                </c:pt>
                <c:pt idx="283">
                  <c:v>1.027551055</c:v>
                </c:pt>
                <c:pt idx="284">
                  <c:v>1.0315465930000001</c:v>
                </c:pt>
                <c:pt idx="285">
                  <c:v>1.035506845</c:v>
                </c:pt>
                <c:pt idx="286">
                  <c:v>1.0379911660000001</c:v>
                </c:pt>
                <c:pt idx="287">
                  <c:v>1.039440513</c:v>
                </c:pt>
                <c:pt idx="288">
                  <c:v>1.0412893299999999</c:v>
                </c:pt>
                <c:pt idx="289">
                  <c:v>1.043767452</c:v>
                </c:pt>
                <c:pt idx="290">
                  <c:v>1.0455185170000001</c:v>
                </c:pt>
                <c:pt idx="291">
                  <c:v>1.045666575</c:v>
                </c:pt>
                <c:pt idx="292">
                  <c:v>1.046390653</c:v>
                </c:pt>
                <c:pt idx="293">
                  <c:v>1.046503663</c:v>
                </c:pt>
                <c:pt idx="294">
                  <c:v>1.0461905</c:v>
                </c:pt>
                <c:pt idx="295">
                  <c:v>1.04592526</c:v>
                </c:pt>
                <c:pt idx="296">
                  <c:v>1.04372716</c:v>
                </c:pt>
                <c:pt idx="297">
                  <c:v>1.0413281919999999</c:v>
                </c:pt>
                <c:pt idx="298">
                  <c:v>1.039104939</c:v>
                </c:pt>
                <c:pt idx="299">
                  <c:v>1.037495375</c:v>
                </c:pt>
                <c:pt idx="300">
                  <c:v>1.0329781769999999</c:v>
                </c:pt>
                <c:pt idx="301">
                  <c:v>1.0283907649999999</c:v>
                </c:pt>
                <c:pt idx="302">
                  <c:v>1.0257635119999999</c:v>
                </c:pt>
                <c:pt idx="303">
                  <c:v>1.0227746959999999</c:v>
                </c:pt>
                <c:pt idx="304">
                  <c:v>1.016014814</c:v>
                </c:pt>
                <c:pt idx="305">
                  <c:v>1.010045648</c:v>
                </c:pt>
                <c:pt idx="306">
                  <c:v>1.0050239560000001</c:v>
                </c:pt>
                <c:pt idx="307">
                  <c:v>0.99952363970000002</c:v>
                </c:pt>
                <c:pt idx="308">
                  <c:v>0.9920684099</c:v>
                </c:pt>
                <c:pt idx="309">
                  <c:v>0.98580068350000005</c:v>
                </c:pt>
                <c:pt idx="310">
                  <c:v>0.97769272330000001</c:v>
                </c:pt>
                <c:pt idx="311">
                  <c:v>0.9704115391</c:v>
                </c:pt>
                <c:pt idx="312">
                  <c:v>0.9643362164</c:v>
                </c:pt>
                <c:pt idx="313">
                  <c:v>0.95555639270000003</c:v>
                </c:pt>
                <c:pt idx="314">
                  <c:v>0.94778043030000003</c:v>
                </c:pt>
                <c:pt idx="315">
                  <c:v>0.94004225730000002</c:v>
                </c:pt>
                <c:pt idx="316">
                  <c:v>0.93098932499999998</c:v>
                </c:pt>
                <c:pt idx="317">
                  <c:v>0.92241144180000001</c:v>
                </c:pt>
                <c:pt idx="318">
                  <c:v>0.91480660439999995</c:v>
                </c:pt>
                <c:pt idx="319">
                  <c:v>0.90538680549999995</c:v>
                </c:pt>
                <c:pt idx="320">
                  <c:v>0.89644008870000003</c:v>
                </c:pt>
                <c:pt idx="321">
                  <c:v>0.88780385260000005</c:v>
                </c:pt>
                <c:pt idx="322">
                  <c:v>0.87978661059999996</c:v>
                </c:pt>
                <c:pt idx="323">
                  <c:v>0.87126845119999996</c:v>
                </c:pt>
                <c:pt idx="324">
                  <c:v>0.86362016200000002</c:v>
                </c:pt>
                <c:pt idx="325">
                  <c:v>0.85365772250000005</c:v>
                </c:pt>
                <c:pt idx="326">
                  <c:v>0.84557425980000001</c:v>
                </c:pt>
                <c:pt idx="327">
                  <c:v>0.83776819709999995</c:v>
                </c:pt>
                <c:pt idx="328">
                  <c:v>0.82832413910000002</c:v>
                </c:pt>
                <c:pt idx="329">
                  <c:v>0.82013869289999997</c:v>
                </c:pt>
                <c:pt idx="330">
                  <c:v>0.81147778029999995</c:v>
                </c:pt>
                <c:pt idx="331">
                  <c:v>0.80411964650000001</c:v>
                </c:pt>
                <c:pt idx="332">
                  <c:v>0.79577201600000003</c:v>
                </c:pt>
                <c:pt idx="333">
                  <c:v>0.78780382869999999</c:v>
                </c:pt>
                <c:pt idx="334">
                  <c:v>0.7791800499</c:v>
                </c:pt>
                <c:pt idx="335">
                  <c:v>0.77150672669999998</c:v>
                </c:pt>
                <c:pt idx="336">
                  <c:v>0.765239954</c:v>
                </c:pt>
                <c:pt idx="337">
                  <c:v>0.75731909279999998</c:v>
                </c:pt>
                <c:pt idx="338">
                  <c:v>0.74936836959999997</c:v>
                </c:pt>
                <c:pt idx="339">
                  <c:v>0.74118947980000005</c:v>
                </c:pt>
                <c:pt idx="340">
                  <c:v>0.73523336650000004</c:v>
                </c:pt>
                <c:pt idx="341">
                  <c:v>0.72840756179999999</c:v>
                </c:pt>
                <c:pt idx="342">
                  <c:v>0.72226339579999999</c:v>
                </c:pt>
                <c:pt idx="343">
                  <c:v>0.71456867459999995</c:v>
                </c:pt>
                <c:pt idx="344">
                  <c:v>0.70833426710000003</c:v>
                </c:pt>
                <c:pt idx="345">
                  <c:v>0.70250546930000002</c:v>
                </c:pt>
                <c:pt idx="346">
                  <c:v>0.69814652200000005</c:v>
                </c:pt>
                <c:pt idx="347">
                  <c:v>0.69053262469999999</c:v>
                </c:pt>
                <c:pt idx="348">
                  <c:v>0.68543821569999996</c:v>
                </c:pt>
                <c:pt idx="349">
                  <c:v>0.68030703069999998</c:v>
                </c:pt>
                <c:pt idx="350">
                  <c:v>0.67521375419999996</c:v>
                </c:pt>
                <c:pt idx="351">
                  <c:v>0.67212849860000001</c:v>
                </c:pt>
                <c:pt idx="352">
                  <c:v>0.66577708719999995</c:v>
                </c:pt>
                <c:pt idx="353">
                  <c:v>0.66207617519999995</c:v>
                </c:pt>
                <c:pt idx="354">
                  <c:v>0.65778952840000005</c:v>
                </c:pt>
                <c:pt idx="355">
                  <c:v>0.65523344279999995</c:v>
                </c:pt>
                <c:pt idx="356">
                  <c:v>0.65141189099999997</c:v>
                </c:pt>
                <c:pt idx="357">
                  <c:v>0.64843320849999997</c:v>
                </c:pt>
                <c:pt idx="358">
                  <c:v>0.64598387479999997</c:v>
                </c:pt>
                <c:pt idx="359">
                  <c:v>0.64340126509999995</c:v>
                </c:pt>
                <c:pt idx="360">
                  <c:v>0.6410397887</c:v>
                </c:pt>
                <c:pt idx="361">
                  <c:v>0.63817036149999995</c:v>
                </c:pt>
                <c:pt idx="362">
                  <c:v>0.63606441020000004</c:v>
                </c:pt>
                <c:pt idx="363">
                  <c:v>0.63535058499999997</c:v>
                </c:pt>
                <c:pt idx="364">
                  <c:v>0.63419473169999996</c:v>
                </c:pt>
                <c:pt idx="365">
                  <c:v>0.63237679000000002</c:v>
                </c:pt>
                <c:pt idx="366">
                  <c:v>0.63065880539999997</c:v>
                </c:pt>
                <c:pt idx="367">
                  <c:v>0.63030242920000001</c:v>
                </c:pt>
                <c:pt idx="368">
                  <c:v>0.6303364038</c:v>
                </c:pt>
                <c:pt idx="369">
                  <c:v>0.62927520280000004</c:v>
                </c:pt>
                <c:pt idx="370">
                  <c:v>0.62867766619999998</c:v>
                </c:pt>
                <c:pt idx="371">
                  <c:v>0.62863582370000004</c:v>
                </c:pt>
                <c:pt idx="372">
                  <c:v>0.62793260809999996</c:v>
                </c:pt>
                <c:pt idx="373">
                  <c:v>0.62840664390000001</c:v>
                </c:pt>
                <c:pt idx="374">
                  <c:v>0.62948066000000003</c:v>
                </c:pt>
                <c:pt idx="375">
                  <c:v>0.62879329920000004</c:v>
                </c:pt>
                <c:pt idx="376">
                  <c:v>0.62922185659999996</c:v>
                </c:pt>
                <c:pt idx="377">
                  <c:v>0.62962663169999999</c:v>
                </c:pt>
                <c:pt idx="378">
                  <c:v>0.63014024499999999</c:v>
                </c:pt>
                <c:pt idx="379">
                  <c:v>0.62995839119999997</c:v>
                </c:pt>
                <c:pt idx="380">
                  <c:v>0.63124877209999997</c:v>
                </c:pt>
                <c:pt idx="381">
                  <c:v>0.63042551280000003</c:v>
                </c:pt>
                <c:pt idx="382">
                  <c:v>0.63128161429999996</c:v>
                </c:pt>
                <c:pt idx="383">
                  <c:v>0.63337242599999999</c:v>
                </c:pt>
                <c:pt idx="384">
                  <c:v>0.633094728</c:v>
                </c:pt>
                <c:pt idx="385">
                  <c:v>0.6347833276</c:v>
                </c:pt>
                <c:pt idx="386">
                  <c:v>0.63433676959999996</c:v>
                </c:pt>
                <c:pt idx="387">
                  <c:v>0.63579481839999996</c:v>
                </c:pt>
                <c:pt idx="388">
                  <c:v>0.63527011870000005</c:v>
                </c:pt>
                <c:pt idx="389">
                  <c:v>0.63732588290000003</c:v>
                </c:pt>
                <c:pt idx="390">
                  <c:v>0.63700413700000003</c:v>
                </c:pt>
                <c:pt idx="391">
                  <c:v>0.63812053199999996</c:v>
                </c:pt>
                <c:pt idx="392">
                  <c:v>0.63957262039999996</c:v>
                </c:pt>
                <c:pt idx="393">
                  <c:v>0.64041787390000005</c:v>
                </c:pt>
                <c:pt idx="394">
                  <c:v>0.64126586910000005</c:v>
                </c:pt>
                <c:pt idx="395">
                  <c:v>0.64111435409999995</c:v>
                </c:pt>
                <c:pt idx="396">
                  <c:v>0.64293700460000003</c:v>
                </c:pt>
                <c:pt idx="397">
                  <c:v>0.64416313169999995</c:v>
                </c:pt>
                <c:pt idx="398">
                  <c:v>0.6457764506</c:v>
                </c:pt>
                <c:pt idx="399">
                  <c:v>0.64636903999999995</c:v>
                </c:pt>
                <c:pt idx="400">
                  <c:v>0.6473170519</c:v>
                </c:pt>
                <c:pt idx="401">
                  <c:v>0.64923632139999998</c:v>
                </c:pt>
                <c:pt idx="402">
                  <c:v>0.6503288746</c:v>
                </c:pt>
                <c:pt idx="403">
                  <c:v>0.6498669386</c:v>
                </c:pt>
                <c:pt idx="404">
                  <c:v>0.65128260849999997</c:v>
                </c:pt>
                <c:pt idx="405">
                  <c:v>0.65308469530000002</c:v>
                </c:pt>
                <c:pt idx="406">
                  <c:v>0.65316045280000001</c:v>
                </c:pt>
                <c:pt idx="407">
                  <c:v>0.65652912860000001</c:v>
                </c:pt>
                <c:pt idx="408">
                  <c:v>0.65533399579999996</c:v>
                </c:pt>
                <c:pt idx="409">
                  <c:v>0.65715849400000004</c:v>
                </c:pt>
                <c:pt idx="410">
                  <c:v>0.65903598070000002</c:v>
                </c:pt>
                <c:pt idx="411">
                  <c:v>0.66114312409999998</c:v>
                </c:pt>
                <c:pt idx="412">
                  <c:v>0.6628587842</c:v>
                </c:pt>
                <c:pt idx="413">
                  <c:v>0.66405588390000003</c:v>
                </c:pt>
                <c:pt idx="414">
                  <c:v>0.66645103689999996</c:v>
                </c:pt>
                <c:pt idx="415">
                  <c:v>0.66912084819999995</c:v>
                </c:pt>
                <c:pt idx="416">
                  <c:v>0.67148774860000005</c:v>
                </c:pt>
                <c:pt idx="417">
                  <c:v>0.67402046920000003</c:v>
                </c:pt>
                <c:pt idx="418">
                  <c:v>0.676780045</c:v>
                </c:pt>
                <c:pt idx="419">
                  <c:v>0.68118202689999996</c:v>
                </c:pt>
                <c:pt idx="420">
                  <c:v>0.68507450820000004</c:v>
                </c:pt>
                <c:pt idx="421">
                  <c:v>0.68967127800000005</c:v>
                </c:pt>
                <c:pt idx="422">
                  <c:v>0.69376337529999998</c:v>
                </c:pt>
                <c:pt idx="423">
                  <c:v>0.69949865339999995</c:v>
                </c:pt>
                <c:pt idx="424">
                  <c:v>0.70519769190000003</c:v>
                </c:pt>
                <c:pt idx="425">
                  <c:v>0.70978146789999996</c:v>
                </c:pt>
                <c:pt idx="426">
                  <c:v>0.71609526869999995</c:v>
                </c:pt>
                <c:pt idx="427">
                  <c:v>0.7217012048</c:v>
                </c:pt>
                <c:pt idx="428">
                  <c:v>0.72872835400000002</c:v>
                </c:pt>
                <c:pt idx="429">
                  <c:v>0.73730725050000001</c:v>
                </c:pt>
                <c:pt idx="430">
                  <c:v>0.74773728849999999</c:v>
                </c:pt>
                <c:pt idx="431">
                  <c:v>0.75661754609999998</c:v>
                </c:pt>
                <c:pt idx="432">
                  <c:v>0.77649742359999996</c:v>
                </c:pt>
                <c:pt idx="433">
                  <c:v>0.77938032150000003</c:v>
                </c:pt>
                <c:pt idx="434">
                  <c:v>0.79317092899999997</c:v>
                </c:pt>
                <c:pt idx="435">
                  <c:v>0.80627489090000004</c:v>
                </c:pt>
                <c:pt idx="436">
                  <c:v>0.81962186100000001</c:v>
                </c:pt>
                <c:pt idx="437">
                  <c:v>0.8308938146</c:v>
                </c:pt>
                <c:pt idx="438">
                  <c:v>0.84814214710000002</c:v>
                </c:pt>
                <c:pt idx="439">
                  <c:v>0.86075669529999999</c:v>
                </c:pt>
                <c:pt idx="440">
                  <c:v>0.87172740699999995</c:v>
                </c:pt>
                <c:pt idx="441">
                  <c:v>0.88482576609999997</c:v>
                </c:pt>
                <c:pt idx="442">
                  <c:v>0.89845418929999998</c:v>
                </c:pt>
                <c:pt idx="443">
                  <c:v>0.91234302519999999</c:v>
                </c:pt>
                <c:pt idx="444">
                  <c:v>0.92169749739999995</c:v>
                </c:pt>
                <c:pt idx="445">
                  <c:v>0.93391108509999998</c:v>
                </c:pt>
                <c:pt idx="446">
                  <c:v>0.94299226999999997</c:v>
                </c:pt>
                <c:pt idx="447">
                  <c:v>0.95657891039999998</c:v>
                </c:pt>
                <c:pt idx="448">
                  <c:v>0.96193635460000004</c:v>
                </c:pt>
                <c:pt idx="449">
                  <c:v>0.9681099057</c:v>
                </c:pt>
                <c:pt idx="450">
                  <c:v>0.9765793681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BDC-4FAD-AD20-8E6CC60D6DD2}"/>
            </c:ext>
          </c:extLst>
        </c:ser>
        <c:ser>
          <c:idx val="3"/>
          <c:order val="3"/>
          <c:tx>
            <c:strRef>
              <c:f>'3'!$E$2</c:f>
              <c:strCache>
                <c:ptCount val="1"/>
                <c:pt idx="0">
                  <c:v>45 mi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E$3:$E$453</c:f>
              <c:numCache>
                <c:formatCode>General</c:formatCode>
                <c:ptCount val="451"/>
                <c:pt idx="0">
                  <c:v>0.18446268139999999</c:v>
                </c:pt>
                <c:pt idx="1">
                  <c:v>0.18451979760000001</c:v>
                </c:pt>
                <c:pt idx="2">
                  <c:v>0.18619494140000001</c:v>
                </c:pt>
                <c:pt idx="3">
                  <c:v>0.1857144386</c:v>
                </c:pt>
                <c:pt idx="4">
                  <c:v>0.18683893979999999</c:v>
                </c:pt>
                <c:pt idx="5">
                  <c:v>0.18718367820000001</c:v>
                </c:pt>
                <c:pt idx="6">
                  <c:v>0.1875990629</c:v>
                </c:pt>
                <c:pt idx="7">
                  <c:v>0.1879284531</c:v>
                </c:pt>
                <c:pt idx="8">
                  <c:v>0.18826723100000001</c:v>
                </c:pt>
                <c:pt idx="9">
                  <c:v>0.18892194330000001</c:v>
                </c:pt>
                <c:pt idx="10">
                  <c:v>0.18967403469999999</c:v>
                </c:pt>
                <c:pt idx="11">
                  <c:v>0.19017317889999999</c:v>
                </c:pt>
                <c:pt idx="12">
                  <c:v>0.19047681990000001</c:v>
                </c:pt>
                <c:pt idx="13">
                  <c:v>0.1915728897</c:v>
                </c:pt>
                <c:pt idx="14">
                  <c:v>0.19209820029999999</c:v>
                </c:pt>
                <c:pt idx="15">
                  <c:v>0.1916973293</c:v>
                </c:pt>
                <c:pt idx="16">
                  <c:v>0.19295041260000001</c:v>
                </c:pt>
                <c:pt idx="17">
                  <c:v>0.1940734684</c:v>
                </c:pt>
                <c:pt idx="18">
                  <c:v>0.19449399410000001</c:v>
                </c:pt>
                <c:pt idx="19">
                  <c:v>0.19470097119999999</c:v>
                </c:pt>
                <c:pt idx="20">
                  <c:v>0.1955849975</c:v>
                </c:pt>
                <c:pt idx="21">
                  <c:v>0.19563889500000001</c:v>
                </c:pt>
                <c:pt idx="22">
                  <c:v>0.19731336830000001</c:v>
                </c:pt>
                <c:pt idx="23">
                  <c:v>0.19744627179999999</c:v>
                </c:pt>
                <c:pt idx="24">
                  <c:v>0.19719098509999999</c:v>
                </c:pt>
                <c:pt idx="25">
                  <c:v>0.1981912851</c:v>
                </c:pt>
                <c:pt idx="26">
                  <c:v>0.19906006749999999</c:v>
                </c:pt>
                <c:pt idx="27">
                  <c:v>0.19990406929999999</c:v>
                </c:pt>
                <c:pt idx="28">
                  <c:v>0.1993804723</c:v>
                </c:pt>
                <c:pt idx="29">
                  <c:v>0.20095641910000001</c:v>
                </c:pt>
                <c:pt idx="30">
                  <c:v>0.2012981921</c:v>
                </c:pt>
                <c:pt idx="31">
                  <c:v>0.20165699719999999</c:v>
                </c:pt>
                <c:pt idx="32">
                  <c:v>0.2033471614</c:v>
                </c:pt>
                <c:pt idx="33">
                  <c:v>0.2028030753</c:v>
                </c:pt>
                <c:pt idx="34">
                  <c:v>0.20345206560000001</c:v>
                </c:pt>
                <c:pt idx="35">
                  <c:v>0.20390346649999999</c:v>
                </c:pt>
                <c:pt idx="36">
                  <c:v>0.20438377560000001</c:v>
                </c:pt>
                <c:pt idx="37">
                  <c:v>0.20324054359999999</c:v>
                </c:pt>
                <c:pt idx="38">
                  <c:v>0.2055703998</c:v>
                </c:pt>
                <c:pt idx="39">
                  <c:v>0.2056590915</c:v>
                </c:pt>
                <c:pt idx="40">
                  <c:v>0.20567284520000001</c:v>
                </c:pt>
                <c:pt idx="41">
                  <c:v>0.20724722740000001</c:v>
                </c:pt>
                <c:pt idx="42">
                  <c:v>0.20676203069999999</c:v>
                </c:pt>
                <c:pt idx="43">
                  <c:v>0.2079979032</c:v>
                </c:pt>
                <c:pt idx="44">
                  <c:v>0.2086889744</c:v>
                </c:pt>
                <c:pt idx="45">
                  <c:v>0.2087456882</c:v>
                </c:pt>
                <c:pt idx="46">
                  <c:v>0.20881928499999999</c:v>
                </c:pt>
                <c:pt idx="47">
                  <c:v>0.2107318789</c:v>
                </c:pt>
                <c:pt idx="48">
                  <c:v>0.21045430000000001</c:v>
                </c:pt>
                <c:pt idx="49">
                  <c:v>0.21201790870000001</c:v>
                </c:pt>
                <c:pt idx="50">
                  <c:v>0.21108846370000001</c:v>
                </c:pt>
                <c:pt idx="51">
                  <c:v>0.21130573750000001</c:v>
                </c:pt>
                <c:pt idx="52">
                  <c:v>0.21238851550000001</c:v>
                </c:pt>
                <c:pt idx="53">
                  <c:v>0.21275593340000001</c:v>
                </c:pt>
                <c:pt idx="54">
                  <c:v>0.2133403867</c:v>
                </c:pt>
                <c:pt idx="55">
                  <c:v>0.21275061370000001</c:v>
                </c:pt>
                <c:pt idx="56">
                  <c:v>0.21406959</c:v>
                </c:pt>
                <c:pt idx="57">
                  <c:v>0.2138120979</c:v>
                </c:pt>
                <c:pt idx="58">
                  <c:v>0.21524159609999999</c:v>
                </c:pt>
                <c:pt idx="59">
                  <c:v>0.21526534859999999</c:v>
                </c:pt>
                <c:pt idx="60">
                  <c:v>0.2161586881</c:v>
                </c:pt>
                <c:pt idx="61">
                  <c:v>0.2161163539</c:v>
                </c:pt>
                <c:pt idx="62">
                  <c:v>0.21619479359999999</c:v>
                </c:pt>
                <c:pt idx="63">
                  <c:v>0.2159615755</c:v>
                </c:pt>
                <c:pt idx="64">
                  <c:v>0.2169465572</c:v>
                </c:pt>
                <c:pt idx="65">
                  <c:v>0.21726329620000001</c:v>
                </c:pt>
                <c:pt idx="66">
                  <c:v>0.21586228909999999</c:v>
                </c:pt>
                <c:pt idx="67">
                  <c:v>0.2172669619</c:v>
                </c:pt>
                <c:pt idx="68">
                  <c:v>0.21612168849999999</c:v>
                </c:pt>
                <c:pt idx="69">
                  <c:v>0.21622166039999999</c:v>
                </c:pt>
                <c:pt idx="70">
                  <c:v>0.216993615</c:v>
                </c:pt>
                <c:pt idx="71">
                  <c:v>0.21623568239999999</c:v>
                </c:pt>
                <c:pt idx="72">
                  <c:v>0.2160969079</c:v>
                </c:pt>
                <c:pt idx="73">
                  <c:v>0.21634365620000001</c:v>
                </c:pt>
                <c:pt idx="74">
                  <c:v>0.217019558</c:v>
                </c:pt>
                <c:pt idx="75">
                  <c:v>0.21591867510000001</c:v>
                </c:pt>
                <c:pt idx="76">
                  <c:v>0.2167994976</c:v>
                </c:pt>
                <c:pt idx="77">
                  <c:v>0.21555104850000001</c:v>
                </c:pt>
                <c:pt idx="78">
                  <c:v>0.2164208591</c:v>
                </c:pt>
                <c:pt idx="79">
                  <c:v>0.21616983410000001</c:v>
                </c:pt>
                <c:pt idx="80">
                  <c:v>0.21598482129999999</c:v>
                </c:pt>
                <c:pt idx="81">
                  <c:v>0.2157805562</c:v>
                </c:pt>
                <c:pt idx="82">
                  <c:v>0.21706853810000001</c:v>
                </c:pt>
                <c:pt idx="83">
                  <c:v>0.2173846811</c:v>
                </c:pt>
                <c:pt idx="84">
                  <c:v>0.21692067379999999</c:v>
                </c:pt>
                <c:pt idx="85">
                  <c:v>0.2174416482</c:v>
                </c:pt>
                <c:pt idx="86">
                  <c:v>0.2173098326</c:v>
                </c:pt>
                <c:pt idx="87">
                  <c:v>0.21688684820000001</c:v>
                </c:pt>
                <c:pt idx="88">
                  <c:v>0.217691049</c:v>
                </c:pt>
                <c:pt idx="89">
                  <c:v>0.2180452645</c:v>
                </c:pt>
                <c:pt idx="90">
                  <c:v>0.2187110186</c:v>
                </c:pt>
                <c:pt idx="91">
                  <c:v>0.21736794709999999</c:v>
                </c:pt>
                <c:pt idx="92">
                  <c:v>0.21815712749999999</c:v>
                </c:pt>
                <c:pt idx="93">
                  <c:v>0.21725066009999999</c:v>
                </c:pt>
                <c:pt idx="94">
                  <c:v>0.2191419154</c:v>
                </c:pt>
                <c:pt idx="95">
                  <c:v>0.2196849287</c:v>
                </c:pt>
                <c:pt idx="96">
                  <c:v>0.2189607173</c:v>
                </c:pt>
                <c:pt idx="97">
                  <c:v>0.21979798380000001</c:v>
                </c:pt>
                <c:pt idx="98">
                  <c:v>0.22000332180000001</c:v>
                </c:pt>
                <c:pt idx="99">
                  <c:v>0.2205430716</c:v>
                </c:pt>
                <c:pt idx="100">
                  <c:v>0.21952985229999999</c:v>
                </c:pt>
                <c:pt idx="101">
                  <c:v>0.22147543729999999</c:v>
                </c:pt>
                <c:pt idx="102">
                  <c:v>0.22068236769999999</c:v>
                </c:pt>
                <c:pt idx="103">
                  <c:v>0.22186914090000001</c:v>
                </c:pt>
                <c:pt idx="104">
                  <c:v>0.22213988009999999</c:v>
                </c:pt>
                <c:pt idx="105">
                  <c:v>0.22168399389999999</c:v>
                </c:pt>
                <c:pt idx="106">
                  <c:v>0.22247947749999999</c:v>
                </c:pt>
                <c:pt idx="107">
                  <c:v>0.22308252749999999</c:v>
                </c:pt>
                <c:pt idx="108">
                  <c:v>0.2233343273</c:v>
                </c:pt>
                <c:pt idx="109">
                  <c:v>0.22238944469999999</c:v>
                </c:pt>
                <c:pt idx="110">
                  <c:v>0.22475698590000001</c:v>
                </c:pt>
                <c:pt idx="111">
                  <c:v>0.22422604260000001</c:v>
                </c:pt>
                <c:pt idx="112">
                  <c:v>0.22494049369999999</c:v>
                </c:pt>
                <c:pt idx="113">
                  <c:v>0.22484555840000001</c:v>
                </c:pt>
                <c:pt idx="114">
                  <c:v>0.22565302249999999</c:v>
                </c:pt>
                <c:pt idx="115">
                  <c:v>0.22576868529999999</c:v>
                </c:pt>
                <c:pt idx="116">
                  <c:v>0.22571057080000001</c:v>
                </c:pt>
                <c:pt idx="117">
                  <c:v>0.22677907350000001</c:v>
                </c:pt>
                <c:pt idx="118">
                  <c:v>0.22698874769999999</c:v>
                </c:pt>
                <c:pt idx="119">
                  <c:v>0.22801379860000001</c:v>
                </c:pt>
                <c:pt idx="120">
                  <c:v>0.22747732700000001</c:v>
                </c:pt>
                <c:pt idx="121">
                  <c:v>0.22825397550000001</c:v>
                </c:pt>
                <c:pt idx="122">
                  <c:v>0.22860811650000001</c:v>
                </c:pt>
                <c:pt idx="123">
                  <c:v>0.22835338120000001</c:v>
                </c:pt>
                <c:pt idx="124">
                  <c:v>0.22912001609999999</c:v>
                </c:pt>
                <c:pt idx="125">
                  <c:v>0.22959083320000001</c:v>
                </c:pt>
                <c:pt idx="126">
                  <c:v>0.22956326599999999</c:v>
                </c:pt>
                <c:pt idx="127">
                  <c:v>0.23009392619999999</c:v>
                </c:pt>
                <c:pt idx="128">
                  <c:v>0.230623737</c:v>
                </c:pt>
                <c:pt idx="129">
                  <c:v>0.23025505239999999</c:v>
                </c:pt>
                <c:pt idx="130">
                  <c:v>0.2319942415</c:v>
                </c:pt>
                <c:pt idx="131">
                  <c:v>0.23235370220000001</c:v>
                </c:pt>
                <c:pt idx="132">
                  <c:v>0.23234336080000001</c:v>
                </c:pt>
                <c:pt idx="133">
                  <c:v>0.23294660449999999</c:v>
                </c:pt>
                <c:pt idx="134">
                  <c:v>0.23275765779999999</c:v>
                </c:pt>
                <c:pt idx="135">
                  <c:v>0.23351061340000001</c:v>
                </c:pt>
                <c:pt idx="136">
                  <c:v>0.23418024179999999</c:v>
                </c:pt>
                <c:pt idx="137">
                  <c:v>0.23423226180000001</c:v>
                </c:pt>
                <c:pt idx="138">
                  <c:v>0.233909741</c:v>
                </c:pt>
                <c:pt idx="139">
                  <c:v>0.23561391230000001</c:v>
                </c:pt>
                <c:pt idx="140">
                  <c:v>0.2352812886</c:v>
                </c:pt>
                <c:pt idx="141">
                  <c:v>0.23619987070000001</c:v>
                </c:pt>
                <c:pt idx="142">
                  <c:v>0.23591947560000001</c:v>
                </c:pt>
                <c:pt idx="143">
                  <c:v>0.23633415999999999</c:v>
                </c:pt>
                <c:pt idx="144">
                  <c:v>0.2370077968</c:v>
                </c:pt>
                <c:pt idx="145">
                  <c:v>0.23793871699999999</c:v>
                </c:pt>
                <c:pt idx="146">
                  <c:v>0.2385279089</c:v>
                </c:pt>
                <c:pt idx="147">
                  <c:v>0.23833368720000001</c:v>
                </c:pt>
                <c:pt idx="148">
                  <c:v>0.2386317104</c:v>
                </c:pt>
                <c:pt idx="149">
                  <c:v>0.23894567789999999</c:v>
                </c:pt>
                <c:pt idx="150">
                  <c:v>0.23983629049999999</c:v>
                </c:pt>
                <c:pt idx="151">
                  <c:v>0.24017718430000001</c:v>
                </c:pt>
                <c:pt idx="152">
                  <c:v>0.24002307649999999</c:v>
                </c:pt>
                <c:pt idx="153">
                  <c:v>0.24156586829999999</c:v>
                </c:pt>
                <c:pt idx="154">
                  <c:v>0.24202226099999999</c:v>
                </c:pt>
                <c:pt idx="155">
                  <c:v>0.24322462080000001</c:v>
                </c:pt>
                <c:pt idx="156">
                  <c:v>0.24239347880000001</c:v>
                </c:pt>
                <c:pt idx="157">
                  <c:v>0.2440493554</c:v>
                </c:pt>
                <c:pt idx="158">
                  <c:v>0.2438803017</c:v>
                </c:pt>
                <c:pt idx="159">
                  <c:v>0.2448627055</c:v>
                </c:pt>
                <c:pt idx="160">
                  <c:v>0.245878756</c:v>
                </c:pt>
                <c:pt idx="161">
                  <c:v>0.2445832044</c:v>
                </c:pt>
                <c:pt idx="162">
                  <c:v>0.2459597439</c:v>
                </c:pt>
                <c:pt idx="163">
                  <c:v>0.24731938540000001</c:v>
                </c:pt>
                <c:pt idx="164">
                  <c:v>0.24748429659999999</c:v>
                </c:pt>
                <c:pt idx="165">
                  <c:v>0.2475140542</c:v>
                </c:pt>
                <c:pt idx="166">
                  <c:v>0.24844770129999999</c:v>
                </c:pt>
                <c:pt idx="167">
                  <c:v>0.248995617</c:v>
                </c:pt>
                <c:pt idx="168">
                  <c:v>0.24976855519999999</c:v>
                </c:pt>
                <c:pt idx="169">
                  <c:v>0.25118145349999998</c:v>
                </c:pt>
                <c:pt idx="170">
                  <c:v>0.25071579220000001</c:v>
                </c:pt>
                <c:pt idx="171">
                  <c:v>0.25140234830000002</c:v>
                </c:pt>
                <c:pt idx="172">
                  <c:v>0.253159672</c:v>
                </c:pt>
                <c:pt idx="173">
                  <c:v>0.25353157520000003</c:v>
                </c:pt>
                <c:pt idx="174">
                  <c:v>0.25287982819999999</c:v>
                </c:pt>
                <c:pt idx="175">
                  <c:v>0.25533941389999998</c:v>
                </c:pt>
                <c:pt idx="176">
                  <c:v>0.2552168071</c:v>
                </c:pt>
                <c:pt idx="177">
                  <c:v>0.25656485559999997</c:v>
                </c:pt>
                <c:pt idx="178">
                  <c:v>0.2572130561</c:v>
                </c:pt>
                <c:pt idx="179">
                  <c:v>0.2581860721</c:v>
                </c:pt>
                <c:pt idx="180">
                  <c:v>0.2589840591</c:v>
                </c:pt>
                <c:pt idx="181">
                  <c:v>0.25943770999999999</c:v>
                </c:pt>
                <c:pt idx="182">
                  <c:v>0.26110184190000002</c:v>
                </c:pt>
                <c:pt idx="183">
                  <c:v>0.26180657740000002</c:v>
                </c:pt>
                <c:pt idx="184">
                  <c:v>0.26348352429999999</c:v>
                </c:pt>
                <c:pt idx="185">
                  <c:v>0.26368737219999999</c:v>
                </c:pt>
                <c:pt idx="186">
                  <c:v>0.26517921690000001</c:v>
                </c:pt>
                <c:pt idx="187">
                  <c:v>0.26632091400000002</c:v>
                </c:pt>
                <c:pt idx="188">
                  <c:v>0.26762098070000001</c:v>
                </c:pt>
                <c:pt idx="189">
                  <c:v>0.2682135403</c:v>
                </c:pt>
                <c:pt idx="190">
                  <c:v>0.26996964220000003</c:v>
                </c:pt>
                <c:pt idx="191">
                  <c:v>0.27066749330000001</c:v>
                </c:pt>
                <c:pt idx="192">
                  <c:v>0.27194038030000001</c:v>
                </c:pt>
                <c:pt idx="193">
                  <c:v>0.27441716189999998</c:v>
                </c:pt>
                <c:pt idx="194">
                  <c:v>0.27498385310000001</c:v>
                </c:pt>
                <c:pt idx="195">
                  <c:v>0.27803635599999998</c:v>
                </c:pt>
                <c:pt idx="196">
                  <c:v>0.27787491679999998</c:v>
                </c:pt>
                <c:pt idx="197">
                  <c:v>0.28052636980000001</c:v>
                </c:pt>
                <c:pt idx="198">
                  <c:v>0.28150054810000003</c:v>
                </c:pt>
                <c:pt idx="199">
                  <c:v>0.28329986330000001</c:v>
                </c:pt>
                <c:pt idx="200">
                  <c:v>0.28419524429999998</c:v>
                </c:pt>
                <c:pt idx="201">
                  <c:v>0.28818836809999998</c:v>
                </c:pt>
                <c:pt idx="202">
                  <c:v>0.28993839030000002</c:v>
                </c:pt>
                <c:pt idx="203">
                  <c:v>0.29113116859999999</c:v>
                </c:pt>
                <c:pt idx="204">
                  <c:v>0.2948715985</c:v>
                </c:pt>
                <c:pt idx="205">
                  <c:v>0.29537409539999998</c:v>
                </c:pt>
                <c:pt idx="206">
                  <c:v>0.29871797560000002</c:v>
                </c:pt>
                <c:pt idx="207">
                  <c:v>0.30141776799999997</c:v>
                </c:pt>
                <c:pt idx="208">
                  <c:v>0.30428811909999998</c:v>
                </c:pt>
                <c:pt idx="209">
                  <c:v>0.3070239723</c:v>
                </c:pt>
                <c:pt idx="210">
                  <c:v>0.30995208019999998</c:v>
                </c:pt>
                <c:pt idx="211">
                  <c:v>0.31368741389999999</c:v>
                </c:pt>
                <c:pt idx="212">
                  <c:v>0.31704080099999998</c:v>
                </c:pt>
                <c:pt idx="213">
                  <c:v>0.32128745320000002</c:v>
                </c:pt>
                <c:pt idx="214">
                  <c:v>0.32349571589999998</c:v>
                </c:pt>
                <c:pt idx="215">
                  <c:v>0.32808268070000002</c:v>
                </c:pt>
                <c:pt idx="216">
                  <c:v>0.33313849569999998</c:v>
                </c:pt>
                <c:pt idx="217">
                  <c:v>0.3356867731</c:v>
                </c:pt>
                <c:pt idx="218">
                  <c:v>0.34101784229999998</c:v>
                </c:pt>
                <c:pt idx="219">
                  <c:v>0.3449887633</c:v>
                </c:pt>
                <c:pt idx="220">
                  <c:v>0.35155200959999999</c:v>
                </c:pt>
                <c:pt idx="221">
                  <c:v>0.35614469650000002</c:v>
                </c:pt>
                <c:pt idx="222">
                  <c:v>0.36238026620000002</c:v>
                </c:pt>
                <c:pt idx="223">
                  <c:v>0.36736425760000002</c:v>
                </c:pt>
                <c:pt idx="224">
                  <c:v>0.37376037239999998</c:v>
                </c:pt>
                <c:pt idx="225">
                  <c:v>0.38084211950000002</c:v>
                </c:pt>
                <c:pt idx="226">
                  <c:v>0.38630300760000003</c:v>
                </c:pt>
                <c:pt idx="227">
                  <c:v>0.39354929329999999</c:v>
                </c:pt>
                <c:pt idx="228">
                  <c:v>0.40135413409999998</c:v>
                </c:pt>
                <c:pt idx="229">
                  <c:v>0.40919449930000001</c:v>
                </c:pt>
                <c:pt idx="230">
                  <c:v>0.41613864900000003</c:v>
                </c:pt>
                <c:pt idx="231">
                  <c:v>0.42556023599999998</c:v>
                </c:pt>
                <c:pt idx="232">
                  <c:v>0.43629485369999998</c:v>
                </c:pt>
                <c:pt idx="233">
                  <c:v>0.44481837749999997</c:v>
                </c:pt>
                <c:pt idx="234">
                  <c:v>0.45343551040000002</c:v>
                </c:pt>
                <c:pt idx="235">
                  <c:v>0.46381753679999999</c:v>
                </c:pt>
                <c:pt idx="236">
                  <c:v>0.47548180820000002</c:v>
                </c:pt>
                <c:pt idx="237">
                  <c:v>0.48580831289999998</c:v>
                </c:pt>
                <c:pt idx="238">
                  <c:v>0.49655050039999998</c:v>
                </c:pt>
                <c:pt idx="239">
                  <c:v>0.5093658566</c:v>
                </c:pt>
                <c:pt idx="240">
                  <c:v>0.52041947840000002</c:v>
                </c:pt>
                <c:pt idx="241">
                  <c:v>0.53308188919999999</c:v>
                </c:pt>
                <c:pt idx="242">
                  <c:v>0.54665851590000003</c:v>
                </c:pt>
                <c:pt idx="243">
                  <c:v>0.56006032230000002</c:v>
                </c:pt>
                <c:pt idx="244">
                  <c:v>0.57249337430000002</c:v>
                </c:pt>
                <c:pt idx="245">
                  <c:v>0.58827102180000002</c:v>
                </c:pt>
                <c:pt idx="246">
                  <c:v>0.60054522749999995</c:v>
                </c:pt>
                <c:pt idx="247">
                  <c:v>0.61541575189999997</c:v>
                </c:pt>
                <c:pt idx="248">
                  <c:v>0.63019919400000002</c:v>
                </c:pt>
                <c:pt idx="249">
                  <c:v>0.64591294529999999</c:v>
                </c:pt>
                <c:pt idx="250">
                  <c:v>0.66127789020000005</c:v>
                </c:pt>
                <c:pt idx="251">
                  <c:v>0.67524278159999995</c:v>
                </c:pt>
                <c:pt idx="252">
                  <c:v>0.69119387870000004</c:v>
                </c:pt>
                <c:pt idx="253">
                  <c:v>0.70595991609999997</c:v>
                </c:pt>
                <c:pt idx="254">
                  <c:v>0.72043812269999996</c:v>
                </c:pt>
                <c:pt idx="255">
                  <c:v>0.7339398265</c:v>
                </c:pt>
                <c:pt idx="256">
                  <c:v>0.74928420780000005</c:v>
                </c:pt>
                <c:pt idx="257">
                  <c:v>0.76375776529999995</c:v>
                </c:pt>
                <c:pt idx="258">
                  <c:v>0.77767878769999998</c:v>
                </c:pt>
                <c:pt idx="259">
                  <c:v>0.79037672280000004</c:v>
                </c:pt>
                <c:pt idx="260">
                  <c:v>0.80438184739999996</c:v>
                </c:pt>
                <c:pt idx="261">
                  <c:v>0.81670540570000005</c:v>
                </c:pt>
                <c:pt idx="262">
                  <c:v>0.82916086909999998</c:v>
                </c:pt>
                <c:pt idx="263">
                  <c:v>0.84165304900000004</c:v>
                </c:pt>
                <c:pt idx="264">
                  <c:v>0.85176223520000005</c:v>
                </c:pt>
                <c:pt idx="265">
                  <c:v>0.86275720600000005</c:v>
                </c:pt>
                <c:pt idx="266">
                  <c:v>0.87444686890000001</c:v>
                </c:pt>
                <c:pt idx="267">
                  <c:v>0.8847572803</c:v>
                </c:pt>
                <c:pt idx="268">
                  <c:v>0.8927031755</c:v>
                </c:pt>
                <c:pt idx="269">
                  <c:v>0.90326917169999998</c:v>
                </c:pt>
                <c:pt idx="270">
                  <c:v>0.91155773399999995</c:v>
                </c:pt>
                <c:pt idx="271">
                  <c:v>0.91949677470000002</c:v>
                </c:pt>
                <c:pt idx="272">
                  <c:v>0.92819720510000003</c:v>
                </c:pt>
                <c:pt idx="273">
                  <c:v>0.93481868509999999</c:v>
                </c:pt>
                <c:pt idx="274">
                  <c:v>0.94239121680000004</c:v>
                </c:pt>
                <c:pt idx="275">
                  <c:v>0.94847649339999995</c:v>
                </c:pt>
                <c:pt idx="276">
                  <c:v>0.95551025869999995</c:v>
                </c:pt>
                <c:pt idx="277">
                  <c:v>0.96057403090000004</c:v>
                </c:pt>
                <c:pt idx="278">
                  <c:v>0.96707874540000005</c:v>
                </c:pt>
                <c:pt idx="279">
                  <c:v>0.97227066760000003</c:v>
                </c:pt>
                <c:pt idx="280">
                  <c:v>0.97688192129999996</c:v>
                </c:pt>
                <c:pt idx="281">
                  <c:v>0.9805014729</c:v>
                </c:pt>
                <c:pt idx="282">
                  <c:v>0.98496729139999994</c:v>
                </c:pt>
                <c:pt idx="283">
                  <c:v>0.98868334290000004</c:v>
                </c:pt>
                <c:pt idx="284">
                  <c:v>0.99212163689999999</c:v>
                </c:pt>
                <c:pt idx="285">
                  <c:v>0.99511706830000002</c:v>
                </c:pt>
                <c:pt idx="286">
                  <c:v>0.99810141320000001</c:v>
                </c:pt>
                <c:pt idx="287">
                  <c:v>1.0006855729999999</c:v>
                </c:pt>
                <c:pt idx="288">
                  <c:v>1.0024532079999999</c:v>
                </c:pt>
                <c:pt idx="289">
                  <c:v>1.0049257279999999</c:v>
                </c:pt>
                <c:pt idx="290">
                  <c:v>1.005295753</c:v>
                </c:pt>
                <c:pt idx="291">
                  <c:v>1.006200314</c:v>
                </c:pt>
                <c:pt idx="292">
                  <c:v>1.0075474980000001</c:v>
                </c:pt>
                <c:pt idx="293">
                  <c:v>1.0074167249999999</c:v>
                </c:pt>
                <c:pt idx="294">
                  <c:v>1.0069401259999999</c:v>
                </c:pt>
                <c:pt idx="295">
                  <c:v>1.006628871</c:v>
                </c:pt>
                <c:pt idx="296">
                  <c:v>1.005590081</c:v>
                </c:pt>
                <c:pt idx="297">
                  <c:v>1.003993511</c:v>
                </c:pt>
                <c:pt idx="298">
                  <c:v>1.0028190610000001</c:v>
                </c:pt>
                <c:pt idx="299">
                  <c:v>0.99933063980000003</c:v>
                </c:pt>
                <c:pt idx="300">
                  <c:v>0.99683946369999998</c:v>
                </c:pt>
                <c:pt idx="301">
                  <c:v>0.99300962690000005</c:v>
                </c:pt>
                <c:pt idx="302">
                  <c:v>0.99027049540000001</c:v>
                </c:pt>
                <c:pt idx="303">
                  <c:v>0.98536634450000005</c:v>
                </c:pt>
                <c:pt idx="304">
                  <c:v>0.98171019550000005</c:v>
                </c:pt>
                <c:pt idx="305">
                  <c:v>0.97623866800000003</c:v>
                </c:pt>
                <c:pt idx="306">
                  <c:v>0.97109359500000003</c:v>
                </c:pt>
                <c:pt idx="307">
                  <c:v>0.96548575160000005</c:v>
                </c:pt>
                <c:pt idx="308">
                  <c:v>0.96007287500000005</c:v>
                </c:pt>
                <c:pt idx="309">
                  <c:v>0.95277982949999995</c:v>
                </c:pt>
                <c:pt idx="310">
                  <c:v>0.94692188499999996</c:v>
                </c:pt>
                <c:pt idx="311">
                  <c:v>0.93940854070000002</c:v>
                </c:pt>
                <c:pt idx="312">
                  <c:v>0.93297106029999999</c:v>
                </c:pt>
                <c:pt idx="313">
                  <c:v>0.92597574000000005</c:v>
                </c:pt>
                <c:pt idx="314">
                  <c:v>0.91838949920000001</c:v>
                </c:pt>
                <c:pt idx="315">
                  <c:v>0.91056191919999996</c:v>
                </c:pt>
                <c:pt idx="316">
                  <c:v>0.90290629860000005</c:v>
                </c:pt>
                <c:pt idx="317">
                  <c:v>0.89488512279999999</c:v>
                </c:pt>
                <c:pt idx="318">
                  <c:v>0.88800072669999996</c:v>
                </c:pt>
                <c:pt idx="319">
                  <c:v>0.88028174640000001</c:v>
                </c:pt>
                <c:pt idx="320">
                  <c:v>0.87060165410000001</c:v>
                </c:pt>
                <c:pt idx="321">
                  <c:v>0.86318725350000003</c:v>
                </c:pt>
                <c:pt idx="322">
                  <c:v>0.85597664120000005</c:v>
                </c:pt>
                <c:pt idx="323">
                  <c:v>0.84794884920000002</c:v>
                </c:pt>
                <c:pt idx="324">
                  <c:v>0.83882850409999998</c:v>
                </c:pt>
                <c:pt idx="325">
                  <c:v>0.83126050230000004</c:v>
                </c:pt>
                <c:pt idx="326">
                  <c:v>0.82349145410000002</c:v>
                </c:pt>
                <c:pt idx="327">
                  <c:v>0.81566822530000005</c:v>
                </c:pt>
                <c:pt idx="328">
                  <c:v>0.80804574490000003</c:v>
                </c:pt>
                <c:pt idx="329">
                  <c:v>0.80003756280000005</c:v>
                </c:pt>
                <c:pt idx="330">
                  <c:v>0.79234814639999995</c:v>
                </c:pt>
                <c:pt idx="331">
                  <c:v>0.78510868550000001</c:v>
                </c:pt>
                <c:pt idx="332">
                  <c:v>0.77907878159999999</c:v>
                </c:pt>
                <c:pt idx="333">
                  <c:v>0.77075958249999998</c:v>
                </c:pt>
                <c:pt idx="334">
                  <c:v>0.76329952479999996</c:v>
                </c:pt>
                <c:pt idx="335">
                  <c:v>0.75602900979999998</c:v>
                </c:pt>
                <c:pt idx="336">
                  <c:v>0.74801880119999997</c:v>
                </c:pt>
                <c:pt idx="337">
                  <c:v>0.74231570960000004</c:v>
                </c:pt>
                <c:pt idx="338">
                  <c:v>0.73456680770000005</c:v>
                </c:pt>
                <c:pt idx="339">
                  <c:v>0.72766017910000003</c:v>
                </c:pt>
                <c:pt idx="340">
                  <c:v>0.72086220980000004</c:v>
                </c:pt>
                <c:pt idx="341">
                  <c:v>0.71548986429999994</c:v>
                </c:pt>
                <c:pt idx="342">
                  <c:v>0.70780783889999999</c:v>
                </c:pt>
                <c:pt idx="343">
                  <c:v>0.7030149698</c:v>
                </c:pt>
                <c:pt idx="344">
                  <c:v>0.69711929559999997</c:v>
                </c:pt>
                <c:pt idx="345">
                  <c:v>0.691868186</c:v>
                </c:pt>
                <c:pt idx="346">
                  <c:v>0.68548411129999998</c:v>
                </c:pt>
                <c:pt idx="347">
                  <c:v>0.68064576389999998</c:v>
                </c:pt>
                <c:pt idx="348">
                  <c:v>0.67481291290000001</c:v>
                </c:pt>
                <c:pt idx="349">
                  <c:v>0.67058372499999996</c:v>
                </c:pt>
                <c:pt idx="350">
                  <c:v>0.66606360669999998</c:v>
                </c:pt>
                <c:pt idx="351">
                  <c:v>0.66223776339999996</c:v>
                </c:pt>
                <c:pt idx="352">
                  <c:v>0.65683549640000005</c:v>
                </c:pt>
                <c:pt idx="353">
                  <c:v>0.65269833799999999</c:v>
                </c:pt>
                <c:pt idx="354">
                  <c:v>0.65082520249999998</c:v>
                </c:pt>
                <c:pt idx="355">
                  <c:v>0.6468449235</c:v>
                </c:pt>
                <c:pt idx="356">
                  <c:v>0.64303207399999995</c:v>
                </c:pt>
                <c:pt idx="357">
                  <c:v>0.64054661989999995</c:v>
                </c:pt>
                <c:pt idx="358">
                  <c:v>0.63709688190000002</c:v>
                </c:pt>
                <c:pt idx="359">
                  <c:v>0.63500231500000004</c:v>
                </c:pt>
                <c:pt idx="360">
                  <c:v>0.63397949929999997</c:v>
                </c:pt>
                <c:pt idx="361">
                  <c:v>0.63126128910000001</c:v>
                </c:pt>
                <c:pt idx="362">
                  <c:v>0.62905853990000005</c:v>
                </c:pt>
                <c:pt idx="363">
                  <c:v>0.62875688080000003</c:v>
                </c:pt>
                <c:pt idx="364">
                  <c:v>0.62658381460000001</c:v>
                </c:pt>
                <c:pt idx="365">
                  <c:v>0.62570363279999996</c:v>
                </c:pt>
                <c:pt idx="366">
                  <c:v>0.62499749660000004</c:v>
                </c:pt>
                <c:pt idx="367">
                  <c:v>0.62312990430000004</c:v>
                </c:pt>
                <c:pt idx="368">
                  <c:v>0.62347453829999999</c:v>
                </c:pt>
                <c:pt idx="369">
                  <c:v>0.623716414</c:v>
                </c:pt>
                <c:pt idx="370">
                  <c:v>0.62253296380000001</c:v>
                </c:pt>
                <c:pt idx="371">
                  <c:v>0.62283849719999995</c:v>
                </c:pt>
                <c:pt idx="372">
                  <c:v>0.62298917769999995</c:v>
                </c:pt>
                <c:pt idx="373">
                  <c:v>0.62275779249999996</c:v>
                </c:pt>
                <c:pt idx="374">
                  <c:v>0.62235409019999999</c:v>
                </c:pt>
                <c:pt idx="375">
                  <c:v>0.62372303009999996</c:v>
                </c:pt>
                <c:pt idx="376">
                  <c:v>0.62329822779999999</c:v>
                </c:pt>
                <c:pt idx="377">
                  <c:v>0.62409502269999995</c:v>
                </c:pt>
                <c:pt idx="378">
                  <c:v>0.62381851669999999</c:v>
                </c:pt>
                <c:pt idx="379">
                  <c:v>0.62385994199999995</c:v>
                </c:pt>
                <c:pt idx="380">
                  <c:v>0.62528938060000006</c:v>
                </c:pt>
                <c:pt idx="381">
                  <c:v>0.62555098529999997</c:v>
                </c:pt>
                <c:pt idx="382">
                  <c:v>0.62694710490000005</c:v>
                </c:pt>
                <c:pt idx="383">
                  <c:v>0.62707442049999995</c:v>
                </c:pt>
                <c:pt idx="384">
                  <c:v>0.62809538840000001</c:v>
                </c:pt>
                <c:pt idx="385">
                  <c:v>0.62738227840000005</c:v>
                </c:pt>
                <c:pt idx="386">
                  <c:v>0.62829858059999999</c:v>
                </c:pt>
                <c:pt idx="387">
                  <c:v>0.62959182260000002</c:v>
                </c:pt>
                <c:pt idx="388">
                  <c:v>0.63131618499999997</c:v>
                </c:pt>
                <c:pt idx="389">
                  <c:v>0.63077366349999997</c:v>
                </c:pt>
                <c:pt idx="390">
                  <c:v>0.63251173500000002</c:v>
                </c:pt>
                <c:pt idx="391">
                  <c:v>0.63352334499999996</c:v>
                </c:pt>
                <c:pt idx="392">
                  <c:v>0.63375073670000004</c:v>
                </c:pt>
                <c:pt idx="393">
                  <c:v>0.63507026430000002</c:v>
                </c:pt>
                <c:pt idx="394">
                  <c:v>0.63485199209999998</c:v>
                </c:pt>
                <c:pt idx="395">
                  <c:v>0.63624191279999998</c:v>
                </c:pt>
                <c:pt idx="396">
                  <c:v>0.63783609870000002</c:v>
                </c:pt>
                <c:pt idx="397">
                  <c:v>0.63928699489999996</c:v>
                </c:pt>
                <c:pt idx="398">
                  <c:v>0.63895785810000005</c:v>
                </c:pt>
                <c:pt idx="399">
                  <c:v>0.64045381550000002</c:v>
                </c:pt>
                <c:pt idx="400">
                  <c:v>0.64125740529999997</c:v>
                </c:pt>
                <c:pt idx="401">
                  <c:v>0.64181476829999995</c:v>
                </c:pt>
                <c:pt idx="402">
                  <c:v>0.64385610820000005</c:v>
                </c:pt>
                <c:pt idx="403">
                  <c:v>0.64442223310000002</c:v>
                </c:pt>
                <c:pt idx="404">
                  <c:v>0.64489042760000004</c:v>
                </c:pt>
                <c:pt idx="405">
                  <c:v>0.6466252804</c:v>
                </c:pt>
                <c:pt idx="406">
                  <c:v>0.64847952129999997</c:v>
                </c:pt>
                <c:pt idx="407">
                  <c:v>0.64900255200000001</c:v>
                </c:pt>
                <c:pt idx="408">
                  <c:v>0.65150034430000003</c:v>
                </c:pt>
                <c:pt idx="409">
                  <c:v>0.65190345049999998</c:v>
                </c:pt>
                <c:pt idx="410">
                  <c:v>0.65392029289999998</c:v>
                </c:pt>
                <c:pt idx="411">
                  <c:v>0.65449327229999998</c:v>
                </c:pt>
                <c:pt idx="412">
                  <c:v>0.65600997210000001</c:v>
                </c:pt>
                <c:pt idx="413">
                  <c:v>0.65875887870000005</c:v>
                </c:pt>
                <c:pt idx="414">
                  <c:v>0.65958970790000004</c:v>
                </c:pt>
                <c:pt idx="415">
                  <c:v>0.66223520039999995</c:v>
                </c:pt>
                <c:pt idx="416">
                  <c:v>0.66335976119999995</c:v>
                </c:pt>
                <c:pt idx="417">
                  <c:v>0.66689622400000004</c:v>
                </c:pt>
                <c:pt idx="418">
                  <c:v>0.67071092129999998</c:v>
                </c:pt>
                <c:pt idx="419">
                  <c:v>0.67499512429999997</c:v>
                </c:pt>
                <c:pt idx="420">
                  <c:v>0.67749047279999997</c:v>
                </c:pt>
                <c:pt idx="421">
                  <c:v>0.68142384290000002</c:v>
                </c:pt>
                <c:pt idx="422">
                  <c:v>0.68727743630000004</c:v>
                </c:pt>
                <c:pt idx="423">
                  <c:v>0.69090288879999995</c:v>
                </c:pt>
                <c:pt idx="424">
                  <c:v>0.69693875309999997</c:v>
                </c:pt>
                <c:pt idx="425">
                  <c:v>0.70340740680000002</c:v>
                </c:pt>
                <c:pt idx="426">
                  <c:v>0.70923066140000002</c:v>
                </c:pt>
                <c:pt idx="427">
                  <c:v>0.7155400515</c:v>
                </c:pt>
                <c:pt idx="428">
                  <c:v>0.72511368990000002</c:v>
                </c:pt>
                <c:pt idx="429">
                  <c:v>0.7352471948</c:v>
                </c:pt>
                <c:pt idx="430">
                  <c:v>0.74181526900000005</c:v>
                </c:pt>
                <c:pt idx="431">
                  <c:v>0.7543545961</c:v>
                </c:pt>
                <c:pt idx="432">
                  <c:v>0.77515697480000001</c:v>
                </c:pt>
                <c:pt idx="433">
                  <c:v>0.78017431500000001</c:v>
                </c:pt>
                <c:pt idx="434">
                  <c:v>0.79359930749999996</c:v>
                </c:pt>
                <c:pt idx="435">
                  <c:v>0.80785447359999996</c:v>
                </c:pt>
                <c:pt idx="436">
                  <c:v>0.82202184199999995</c:v>
                </c:pt>
                <c:pt idx="437">
                  <c:v>0.83673894410000005</c:v>
                </c:pt>
                <c:pt idx="438">
                  <c:v>0.85294318199999997</c:v>
                </c:pt>
                <c:pt idx="439">
                  <c:v>0.86385738850000005</c:v>
                </c:pt>
                <c:pt idx="440">
                  <c:v>0.88055604700000001</c:v>
                </c:pt>
                <c:pt idx="441">
                  <c:v>0.89242470259999995</c:v>
                </c:pt>
                <c:pt idx="442">
                  <c:v>0.90709227319999997</c:v>
                </c:pt>
                <c:pt idx="443">
                  <c:v>0.92213875059999995</c:v>
                </c:pt>
                <c:pt idx="444">
                  <c:v>0.93201601509999998</c:v>
                </c:pt>
                <c:pt idx="445">
                  <c:v>0.94203323130000005</c:v>
                </c:pt>
                <c:pt idx="446">
                  <c:v>0.95353537799999999</c:v>
                </c:pt>
                <c:pt idx="447">
                  <c:v>0.96216928960000003</c:v>
                </c:pt>
                <c:pt idx="448">
                  <c:v>0.97160261869999998</c:v>
                </c:pt>
                <c:pt idx="449">
                  <c:v>0.97953969240000005</c:v>
                </c:pt>
                <c:pt idx="450">
                  <c:v>0.9816320538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BDC-4FAD-AD20-8E6CC60D6DD2}"/>
            </c:ext>
          </c:extLst>
        </c:ser>
        <c:ser>
          <c:idx val="4"/>
          <c:order val="4"/>
          <c:tx>
            <c:strRef>
              <c:f>'3'!$F$2</c:f>
              <c:strCache>
                <c:ptCount val="1"/>
                <c:pt idx="0">
                  <c:v>60 min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F$3:$F$453</c:f>
              <c:numCache>
                <c:formatCode>General</c:formatCode>
                <c:ptCount val="451"/>
                <c:pt idx="0">
                  <c:v>0.1849291921</c:v>
                </c:pt>
                <c:pt idx="1">
                  <c:v>0.18489265439999999</c:v>
                </c:pt>
                <c:pt idx="2">
                  <c:v>0.18704222140000001</c:v>
                </c:pt>
                <c:pt idx="3">
                  <c:v>0.1872904152</c:v>
                </c:pt>
                <c:pt idx="4">
                  <c:v>0.18749321999999999</c:v>
                </c:pt>
                <c:pt idx="5">
                  <c:v>0.18763220310000001</c:v>
                </c:pt>
                <c:pt idx="6">
                  <c:v>0.18829670549999999</c:v>
                </c:pt>
                <c:pt idx="7">
                  <c:v>0.1891560853</c:v>
                </c:pt>
                <c:pt idx="8">
                  <c:v>0.1890167743</c:v>
                </c:pt>
                <c:pt idx="9">
                  <c:v>0.19042219220000001</c:v>
                </c:pt>
                <c:pt idx="10">
                  <c:v>0.19073477389999999</c:v>
                </c:pt>
                <c:pt idx="11">
                  <c:v>0.1917191446</c:v>
                </c:pt>
                <c:pt idx="12">
                  <c:v>0.19161143899999999</c:v>
                </c:pt>
                <c:pt idx="13">
                  <c:v>0.19269812110000001</c:v>
                </c:pt>
                <c:pt idx="14">
                  <c:v>0.19362986090000001</c:v>
                </c:pt>
                <c:pt idx="15">
                  <c:v>0.19339276850000001</c:v>
                </c:pt>
                <c:pt idx="16">
                  <c:v>0.193642959</c:v>
                </c:pt>
                <c:pt idx="17">
                  <c:v>0.1946047246</c:v>
                </c:pt>
                <c:pt idx="18">
                  <c:v>0.195581913</c:v>
                </c:pt>
                <c:pt idx="19">
                  <c:v>0.19603516160000001</c:v>
                </c:pt>
                <c:pt idx="20">
                  <c:v>0.1971862167</c:v>
                </c:pt>
                <c:pt idx="21">
                  <c:v>0.19693063199999999</c:v>
                </c:pt>
                <c:pt idx="22">
                  <c:v>0.19906508919999999</c:v>
                </c:pt>
                <c:pt idx="23">
                  <c:v>0.1979402602</c:v>
                </c:pt>
                <c:pt idx="24">
                  <c:v>0.1996943206</c:v>
                </c:pt>
                <c:pt idx="25">
                  <c:v>0.199695915</c:v>
                </c:pt>
                <c:pt idx="26">
                  <c:v>0.19910964370000001</c:v>
                </c:pt>
                <c:pt idx="27">
                  <c:v>0.19959294799999999</c:v>
                </c:pt>
                <c:pt idx="28">
                  <c:v>0.2012963891</c:v>
                </c:pt>
                <c:pt idx="29">
                  <c:v>0.2023411393</c:v>
                </c:pt>
                <c:pt idx="30">
                  <c:v>0.20187067989999999</c:v>
                </c:pt>
                <c:pt idx="31">
                  <c:v>0.2031595856</c:v>
                </c:pt>
                <c:pt idx="32">
                  <c:v>0.2042468637</c:v>
                </c:pt>
                <c:pt idx="33">
                  <c:v>0.20309028030000001</c:v>
                </c:pt>
                <c:pt idx="34">
                  <c:v>0.20449522140000001</c:v>
                </c:pt>
                <c:pt idx="35">
                  <c:v>0.20408464970000001</c:v>
                </c:pt>
                <c:pt idx="36">
                  <c:v>0.2046539336</c:v>
                </c:pt>
                <c:pt idx="37">
                  <c:v>0.20672336220000001</c:v>
                </c:pt>
                <c:pt idx="38">
                  <c:v>0.20727530120000001</c:v>
                </c:pt>
                <c:pt idx="39">
                  <c:v>0.20721238850000001</c:v>
                </c:pt>
                <c:pt idx="40">
                  <c:v>0.2083350122</c:v>
                </c:pt>
                <c:pt idx="41">
                  <c:v>0.20868904890000001</c:v>
                </c:pt>
                <c:pt idx="42">
                  <c:v>0.20866778489999999</c:v>
                </c:pt>
                <c:pt idx="43">
                  <c:v>0.20872458820000001</c:v>
                </c:pt>
                <c:pt idx="44">
                  <c:v>0.20864105220000001</c:v>
                </c:pt>
                <c:pt idx="45">
                  <c:v>0.20972017940000001</c:v>
                </c:pt>
                <c:pt idx="46">
                  <c:v>0.20995280150000001</c:v>
                </c:pt>
                <c:pt idx="47">
                  <c:v>0.2113516033</c:v>
                </c:pt>
                <c:pt idx="48">
                  <c:v>0.21241059900000001</c:v>
                </c:pt>
                <c:pt idx="49">
                  <c:v>0.2116354406</c:v>
                </c:pt>
                <c:pt idx="50">
                  <c:v>0.2126512975</c:v>
                </c:pt>
                <c:pt idx="51">
                  <c:v>0.21367032829999999</c:v>
                </c:pt>
                <c:pt idx="52">
                  <c:v>0.21357223389999999</c:v>
                </c:pt>
                <c:pt idx="53">
                  <c:v>0.21338979899999999</c:v>
                </c:pt>
                <c:pt idx="54">
                  <c:v>0.21425965429999999</c:v>
                </c:pt>
                <c:pt idx="55">
                  <c:v>0.2149413228</c:v>
                </c:pt>
                <c:pt idx="56">
                  <c:v>0.21527044479999999</c:v>
                </c:pt>
                <c:pt idx="57">
                  <c:v>0.214954108</c:v>
                </c:pt>
                <c:pt idx="58">
                  <c:v>0.2160075903</c:v>
                </c:pt>
                <c:pt idx="59">
                  <c:v>0.21554836629999999</c:v>
                </c:pt>
                <c:pt idx="60">
                  <c:v>0.21729151899999999</c:v>
                </c:pt>
                <c:pt idx="61">
                  <c:v>0.2161230445</c:v>
                </c:pt>
                <c:pt idx="62">
                  <c:v>0.21819058059999999</c:v>
                </c:pt>
                <c:pt idx="63">
                  <c:v>0.2178649604</c:v>
                </c:pt>
                <c:pt idx="64">
                  <c:v>0.2174216658</c:v>
                </c:pt>
                <c:pt idx="65">
                  <c:v>0.2176211029</c:v>
                </c:pt>
                <c:pt idx="66">
                  <c:v>0.2176326364</c:v>
                </c:pt>
                <c:pt idx="67">
                  <c:v>0.21765574809999999</c:v>
                </c:pt>
                <c:pt idx="68">
                  <c:v>0.2176052034</c:v>
                </c:pt>
                <c:pt idx="69">
                  <c:v>0.21802183989999999</c:v>
                </c:pt>
                <c:pt idx="70">
                  <c:v>0.21693560479999999</c:v>
                </c:pt>
                <c:pt idx="71">
                  <c:v>0.21860930319999999</c:v>
                </c:pt>
                <c:pt idx="72">
                  <c:v>0.2179130614</c:v>
                </c:pt>
                <c:pt idx="73">
                  <c:v>0.21604897079999999</c:v>
                </c:pt>
                <c:pt idx="74">
                  <c:v>0.2172515988</c:v>
                </c:pt>
                <c:pt idx="75">
                  <c:v>0.21650406720000001</c:v>
                </c:pt>
                <c:pt idx="76">
                  <c:v>0.21699468790000001</c:v>
                </c:pt>
                <c:pt idx="77">
                  <c:v>0.2172874659</c:v>
                </c:pt>
                <c:pt idx="78">
                  <c:v>0.21769967679999999</c:v>
                </c:pt>
                <c:pt idx="79">
                  <c:v>0.2172296494</c:v>
                </c:pt>
                <c:pt idx="80">
                  <c:v>0.2175146788</c:v>
                </c:pt>
                <c:pt idx="81">
                  <c:v>0.21774630249999999</c:v>
                </c:pt>
                <c:pt idx="82">
                  <c:v>0.2191695273</c:v>
                </c:pt>
                <c:pt idx="83">
                  <c:v>0.21853788199999999</c:v>
                </c:pt>
                <c:pt idx="84">
                  <c:v>0.2184288949</c:v>
                </c:pt>
                <c:pt idx="85">
                  <c:v>0.2188965678</c:v>
                </c:pt>
                <c:pt idx="86">
                  <c:v>0.2177218944</c:v>
                </c:pt>
                <c:pt idx="87">
                  <c:v>0.21819378440000001</c:v>
                </c:pt>
                <c:pt idx="88">
                  <c:v>0.21854910250000001</c:v>
                </c:pt>
                <c:pt idx="89">
                  <c:v>0.2190016508</c:v>
                </c:pt>
                <c:pt idx="90">
                  <c:v>0.21888950469999999</c:v>
                </c:pt>
                <c:pt idx="91">
                  <c:v>0.21928308899999999</c:v>
                </c:pt>
                <c:pt idx="92">
                  <c:v>0.21981756390000001</c:v>
                </c:pt>
                <c:pt idx="93">
                  <c:v>0.21905373040000001</c:v>
                </c:pt>
                <c:pt idx="94">
                  <c:v>0.21941640970000001</c:v>
                </c:pt>
                <c:pt idx="95">
                  <c:v>0.2200244516</c:v>
                </c:pt>
                <c:pt idx="96">
                  <c:v>0.22129288320000001</c:v>
                </c:pt>
                <c:pt idx="97">
                  <c:v>0.22066490350000001</c:v>
                </c:pt>
                <c:pt idx="98">
                  <c:v>0.2204954922</c:v>
                </c:pt>
                <c:pt idx="99">
                  <c:v>0.22126871349999999</c:v>
                </c:pt>
                <c:pt idx="100">
                  <c:v>0.22298271950000001</c:v>
                </c:pt>
                <c:pt idx="101">
                  <c:v>0.22253780070000001</c:v>
                </c:pt>
                <c:pt idx="102">
                  <c:v>0.2214782089</c:v>
                </c:pt>
                <c:pt idx="103">
                  <c:v>0.2235437632</c:v>
                </c:pt>
                <c:pt idx="104">
                  <c:v>0.2229242474</c:v>
                </c:pt>
                <c:pt idx="105">
                  <c:v>0.2239292413</c:v>
                </c:pt>
                <c:pt idx="106">
                  <c:v>0.22421757880000001</c:v>
                </c:pt>
                <c:pt idx="107">
                  <c:v>0.2239739895</c:v>
                </c:pt>
                <c:pt idx="108">
                  <c:v>0.22464399039999999</c:v>
                </c:pt>
                <c:pt idx="109">
                  <c:v>0.2246485054</c:v>
                </c:pt>
                <c:pt idx="110">
                  <c:v>0.2254709154</c:v>
                </c:pt>
                <c:pt idx="111">
                  <c:v>0.22490894789999999</c:v>
                </c:pt>
                <c:pt idx="112">
                  <c:v>0.226905629</c:v>
                </c:pt>
                <c:pt idx="113">
                  <c:v>0.226776585</c:v>
                </c:pt>
                <c:pt idx="114">
                  <c:v>0.22764082250000001</c:v>
                </c:pt>
                <c:pt idx="115">
                  <c:v>0.22714248300000001</c:v>
                </c:pt>
                <c:pt idx="116">
                  <c:v>0.22729760409999999</c:v>
                </c:pt>
                <c:pt idx="117">
                  <c:v>0.22804254290000001</c:v>
                </c:pt>
                <c:pt idx="118">
                  <c:v>0.2289330363</c:v>
                </c:pt>
                <c:pt idx="119">
                  <c:v>0.22884739940000001</c:v>
                </c:pt>
                <c:pt idx="120">
                  <c:v>0.2295554876</c:v>
                </c:pt>
                <c:pt idx="121">
                  <c:v>0.23035891350000001</c:v>
                </c:pt>
                <c:pt idx="122">
                  <c:v>0.22968694570000001</c:v>
                </c:pt>
                <c:pt idx="123">
                  <c:v>0.2309538126</c:v>
                </c:pt>
                <c:pt idx="124">
                  <c:v>0.2315366864</c:v>
                </c:pt>
                <c:pt idx="125">
                  <c:v>0.231595099</c:v>
                </c:pt>
                <c:pt idx="126">
                  <c:v>0.23133865000000001</c:v>
                </c:pt>
                <c:pt idx="127">
                  <c:v>0.2318886966</c:v>
                </c:pt>
                <c:pt idx="128">
                  <c:v>0.23280410469999999</c:v>
                </c:pt>
                <c:pt idx="129">
                  <c:v>0.23293265699999999</c:v>
                </c:pt>
                <c:pt idx="130">
                  <c:v>0.23400548099999999</c:v>
                </c:pt>
                <c:pt idx="131">
                  <c:v>0.23403991760000001</c:v>
                </c:pt>
                <c:pt idx="132">
                  <c:v>0.2351105362</c:v>
                </c:pt>
                <c:pt idx="133">
                  <c:v>0.23484168950000001</c:v>
                </c:pt>
                <c:pt idx="134">
                  <c:v>0.2346104681</c:v>
                </c:pt>
                <c:pt idx="135">
                  <c:v>0.2361326665</c:v>
                </c:pt>
                <c:pt idx="136">
                  <c:v>0.23530371489999999</c:v>
                </c:pt>
                <c:pt idx="137">
                  <c:v>0.23625966910000001</c:v>
                </c:pt>
                <c:pt idx="138">
                  <c:v>0.2360637039</c:v>
                </c:pt>
                <c:pt idx="139">
                  <c:v>0.23658201100000001</c:v>
                </c:pt>
                <c:pt idx="140">
                  <c:v>0.23774288590000001</c:v>
                </c:pt>
                <c:pt idx="141">
                  <c:v>0.23834763470000001</c:v>
                </c:pt>
                <c:pt idx="142">
                  <c:v>0.2378253639</c:v>
                </c:pt>
                <c:pt idx="143">
                  <c:v>0.23880909380000001</c:v>
                </c:pt>
                <c:pt idx="144">
                  <c:v>0.23867583270000001</c:v>
                </c:pt>
                <c:pt idx="145">
                  <c:v>0.23947486279999999</c:v>
                </c:pt>
                <c:pt idx="146">
                  <c:v>0.24001583460000001</c:v>
                </c:pt>
                <c:pt idx="147">
                  <c:v>0.24101150039999999</c:v>
                </c:pt>
                <c:pt idx="148">
                  <c:v>0.2420470864</c:v>
                </c:pt>
                <c:pt idx="149">
                  <c:v>0.24087813499999999</c:v>
                </c:pt>
                <c:pt idx="150">
                  <c:v>0.242685914</c:v>
                </c:pt>
                <c:pt idx="151">
                  <c:v>0.24242992699999999</c:v>
                </c:pt>
                <c:pt idx="152">
                  <c:v>0.24336363380000001</c:v>
                </c:pt>
                <c:pt idx="153">
                  <c:v>0.24326214190000001</c:v>
                </c:pt>
                <c:pt idx="154">
                  <c:v>0.24339681860000001</c:v>
                </c:pt>
                <c:pt idx="155">
                  <c:v>0.24424210190000001</c:v>
                </c:pt>
                <c:pt idx="156">
                  <c:v>0.24543654919999999</c:v>
                </c:pt>
                <c:pt idx="157">
                  <c:v>0.2466917038</c:v>
                </c:pt>
                <c:pt idx="158">
                  <c:v>0.24555121360000001</c:v>
                </c:pt>
                <c:pt idx="159">
                  <c:v>0.2473122925</c:v>
                </c:pt>
                <c:pt idx="160">
                  <c:v>0.24704141909999999</c:v>
                </c:pt>
                <c:pt idx="161">
                  <c:v>0.2476723492</c:v>
                </c:pt>
                <c:pt idx="162">
                  <c:v>0.24886173010000001</c:v>
                </c:pt>
                <c:pt idx="163">
                  <c:v>0.24899709219999999</c:v>
                </c:pt>
                <c:pt idx="164">
                  <c:v>0.2491785437</c:v>
                </c:pt>
                <c:pt idx="165">
                  <c:v>0.25080031159999999</c:v>
                </c:pt>
                <c:pt idx="166">
                  <c:v>0.25127109889999999</c:v>
                </c:pt>
                <c:pt idx="167">
                  <c:v>0.25004336240000002</c:v>
                </c:pt>
                <c:pt idx="168">
                  <c:v>0.25239163640000001</c:v>
                </c:pt>
                <c:pt idx="169">
                  <c:v>0.25319480900000002</c:v>
                </c:pt>
                <c:pt idx="170">
                  <c:v>0.25332513449999999</c:v>
                </c:pt>
                <c:pt idx="171">
                  <c:v>0.25480338930000002</c:v>
                </c:pt>
                <c:pt idx="172">
                  <c:v>0.25425538419999999</c:v>
                </c:pt>
                <c:pt idx="173">
                  <c:v>0.25557619329999998</c:v>
                </c:pt>
                <c:pt idx="174">
                  <c:v>0.25621947649999999</c:v>
                </c:pt>
                <c:pt idx="175">
                  <c:v>0.25718432660000001</c:v>
                </c:pt>
                <c:pt idx="176">
                  <c:v>0.25725430249999998</c:v>
                </c:pt>
                <c:pt idx="177">
                  <c:v>0.2588580251</c:v>
                </c:pt>
                <c:pt idx="178">
                  <c:v>0.2585737407</c:v>
                </c:pt>
                <c:pt idx="179">
                  <c:v>0.26087364549999997</c:v>
                </c:pt>
                <c:pt idx="180">
                  <c:v>0.2608663738</c:v>
                </c:pt>
                <c:pt idx="181">
                  <c:v>0.2613670528</c:v>
                </c:pt>
                <c:pt idx="182">
                  <c:v>0.26253771780000001</c:v>
                </c:pt>
                <c:pt idx="183">
                  <c:v>0.26411071419999999</c:v>
                </c:pt>
                <c:pt idx="184">
                  <c:v>0.26481777429999998</c:v>
                </c:pt>
                <c:pt idx="185">
                  <c:v>0.26552987099999997</c:v>
                </c:pt>
                <c:pt idx="186">
                  <c:v>0.26671311260000002</c:v>
                </c:pt>
                <c:pt idx="187">
                  <c:v>0.2676953077</c:v>
                </c:pt>
                <c:pt idx="188">
                  <c:v>0.27074065800000002</c:v>
                </c:pt>
                <c:pt idx="189">
                  <c:v>0.27055048939999998</c:v>
                </c:pt>
                <c:pt idx="190">
                  <c:v>0.27138605710000002</c:v>
                </c:pt>
                <c:pt idx="191">
                  <c:v>0.27302002910000001</c:v>
                </c:pt>
                <c:pt idx="192">
                  <c:v>0.27374318240000001</c:v>
                </c:pt>
                <c:pt idx="193">
                  <c:v>0.27592405679999998</c:v>
                </c:pt>
                <c:pt idx="194">
                  <c:v>0.2769232392</c:v>
                </c:pt>
                <c:pt idx="195">
                  <c:v>0.2790493369</c:v>
                </c:pt>
                <c:pt idx="196">
                  <c:v>0.27992218730000001</c:v>
                </c:pt>
                <c:pt idx="197">
                  <c:v>0.28159326309999999</c:v>
                </c:pt>
                <c:pt idx="198">
                  <c:v>0.28256723280000001</c:v>
                </c:pt>
                <c:pt idx="199">
                  <c:v>0.28415307400000001</c:v>
                </c:pt>
                <c:pt idx="200">
                  <c:v>0.28591057660000002</c:v>
                </c:pt>
                <c:pt idx="201">
                  <c:v>0.28795680400000001</c:v>
                </c:pt>
                <c:pt idx="202">
                  <c:v>0.289409101</c:v>
                </c:pt>
                <c:pt idx="203">
                  <c:v>0.29279980059999999</c:v>
                </c:pt>
                <c:pt idx="204">
                  <c:v>0.29469102619999998</c:v>
                </c:pt>
                <c:pt idx="205">
                  <c:v>0.29706984759999999</c:v>
                </c:pt>
                <c:pt idx="206">
                  <c:v>0.29960393909999999</c:v>
                </c:pt>
                <c:pt idx="207">
                  <c:v>0.30211535099999998</c:v>
                </c:pt>
                <c:pt idx="208">
                  <c:v>0.30437842009999999</c:v>
                </c:pt>
                <c:pt idx="209">
                  <c:v>0.30698207020000001</c:v>
                </c:pt>
                <c:pt idx="210">
                  <c:v>0.30942037700000002</c:v>
                </c:pt>
                <c:pt idx="211">
                  <c:v>0.31287884710000002</c:v>
                </c:pt>
                <c:pt idx="212">
                  <c:v>0.31626892089999997</c:v>
                </c:pt>
                <c:pt idx="213">
                  <c:v>0.3192673922</c:v>
                </c:pt>
                <c:pt idx="214">
                  <c:v>0.32322475309999998</c:v>
                </c:pt>
                <c:pt idx="215">
                  <c:v>0.32695105670000002</c:v>
                </c:pt>
                <c:pt idx="216">
                  <c:v>0.33035781980000001</c:v>
                </c:pt>
                <c:pt idx="217">
                  <c:v>0.33458393809999998</c:v>
                </c:pt>
                <c:pt idx="218">
                  <c:v>0.3387818635</c:v>
                </c:pt>
                <c:pt idx="219">
                  <c:v>0.34235379100000002</c:v>
                </c:pt>
                <c:pt idx="220">
                  <c:v>0.34724587200000001</c:v>
                </c:pt>
                <c:pt idx="221">
                  <c:v>0.35406699780000001</c:v>
                </c:pt>
                <c:pt idx="222">
                  <c:v>0.35871371629999999</c:v>
                </c:pt>
                <c:pt idx="223">
                  <c:v>0.36203798650000002</c:v>
                </c:pt>
                <c:pt idx="224">
                  <c:v>0.36989787219999998</c:v>
                </c:pt>
                <c:pt idx="225">
                  <c:v>0.3744267523</c:v>
                </c:pt>
                <c:pt idx="226">
                  <c:v>0.38025358320000002</c:v>
                </c:pt>
                <c:pt idx="227">
                  <c:v>0.3878324628</c:v>
                </c:pt>
                <c:pt idx="228">
                  <c:v>0.39368352290000003</c:v>
                </c:pt>
                <c:pt idx="229">
                  <c:v>0.40180811290000001</c:v>
                </c:pt>
                <c:pt idx="230">
                  <c:v>0.40895658730000001</c:v>
                </c:pt>
                <c:pt idx="231">
                  <c:v>0.41752552990000003</c:v>
                </c:pt>
                <c:pt idx="232">
                  <c:v>0.42714458700000002</c:v>
                </c:pt>
                <c:pt idx="233">
                  <c:v>0.43487700820000003</c:v>
                </c:pt>
                <c:pt idx="234">
                  <c:v>0.44259738920000002</c:v>
                </c:pt>
                <c:pt idx="235">
                  <c:v>0.45148870349999998</c:v>
                </c:pt>
                <c:pt idx="236">
                  <c:v>0.46236273649999998</c:v>
                </c:pt>
                <c:pt idx="237">
                  <c:v>0.47208419439999999</c:v>
                </c:pt>
                <c:pt idx="238">
                  <c:v>0.48232087489999997</c:v>
                </c:pt>
                <c:pt idx="239">
                  <c:v>0.49254015089999997</c:v>
                </c:pt>
                <c:pt idx="240">
                  <c:v>0.504578054</c:v>
                </c:pt>
                <c:pt idx="241">
                  <c:v>0.51656264070000002</c:v>
                </c:pt>
                <c:pt idx="242">
                  <c:v>0.52833747860000002</c:v>
                </c:pt>
                <c:pt idx="243">
                  <c:v>0.53986614939999999</c:v>
                </c:pt>
                <c:pt idx="244">
                  <c:v>0.55342495439999995</c:v>
                </c:pt>
                <c:pt idx="245">
                  <c:v>0.56539666649999998</c:v>
                </c:pt>
                <c:pt idx="246">
                  <c:v>0.57892817259999996</c:v>
                </c:pt>
                <c:pt idx="247">
                  <c:v>0.59339338539999997</c:v>
                </c:pt>
                <c:pt idx="248">
                  <c:v>0.60593158010000003</c:v>
                </c:pt>
                <c:pt idx="249">
                  <c:v>0.62010961769999995</c:v>
                </c:pt>
                <c:pt idx="250">
                  <c:v>0.63418358559999999</c:v>
                </c:pt>
                <c:pt idx="251">
                  <c:v>0.64839363100000003</c:v>
                </c:pt>
                <c:pt idx="252">
                  <c:v>0.66120570899999997</c:v>
                </c:pt>
                <c:pt idx="253">
                  <c:v>0.67589831349999996</c:v>
                </c:pt>
                <c:pt idx="254">
                  <c:v>0.68915349250000002</c:v>
                </c:pt>
                <c:pt idx="255">
                  <c:v>0.7027878165</c:v>
                </c:pt>
                <c:pt idx="256">
                  <c:v>0.71691584590000001</c:v>
                </c:pt>
                <c:pt idx="257">
                  <c:v>0.72861754889999997</c:v>
                </c:pt>
                <c:pt idx="258">
                  <c:v>0.741443038</c:v>
                </c:pt>
                <c:pt idx="259">
                  <c:v>0.75462979080000003</c:v>
                </c:pt>
                <c:pt idx="260">
                  <c:v>0.76757276060000001</c:v>
                </c:pt>
                <c:pt idx="261">
                  <c:v>0.77781832220000002</c:v>
                </c:pt>
                <c:pt idx="262">
                  <c:v>0.79098182920000004</c:v>
                </c:pt>
                <c:pt idx="263">
                  <c:v>0.80139625069999998</c:v>
                </c:pt>
                <c:pt idx="264">
                  <c:v>0.81221753360000004</c:v>
                </c:pt>
                <c:pt idx="265">
                  <c:v>0.82250547409999997</c:v>
                </c:pt>
                <c:pt idx="266">
                  <c:v>0.83198845389999998</c:v>
                </c:pt>
                <c:pt idx="267">
                  <c:v>0.84131228920000001</c:v>
                </c:pt>
                <c:pt idx="268">
                  <c:v>0.85093003509999998</c:v>
                </c:pt>
                <c:pt idx="269">
                  <c:v>0.8602208495</c:v>
                </c:pt>
                <c:pt idx="270">
                  <c:v>0.8674350381</c:v>
                </c:pt>
                <c:pt idx="271">
                  <c:v>0.87570649389999999</c:v>
                </c:pt>
                <c:pt idx="272">
                  <c:v>0.88265603780000002</c:v>
                </c:pt>
                <c:pt idx="273">
                  <c:v>0.88952738050000002</c:v>
                </c:pt>
                <c:pt idx="274">
                  <c:v>0.89598393440000001</c:v>
                </c:pt>
                <c:pt idx="275">
                  <c:v>0.90270292760000004</c:v>
                </c:pt>
                <c:pt idx="276">
                  <c:v>0.90909361840000003</c:v>
                </c:pt>
                <c:pt idx="277">
                  <c:v>0.91455358269999998</c:v>
                </c:pt>
                <c:pt idx="278">
                  <c:v>0.91935986280000004</c:v>
                </c:pt>
                <c:pt idx="279">
                  <c:v>0.92427045109999995</c:v>
                </c:pt>
                <c:pt idx="280">
                  <c:v>0.92931419609999999</c:v>
                </c:pt>
                <c:pt idx="281">
                  <c:v>0.93231356139999999</c:v>
                </c:pt>
                <c:pt idx="282">
                  <c:v>0.93721246719999995</c:v>
                </c:pt>
                <c:pt idx="283">
                  <c:v>0.94040137530000001</c:v>
                </c:pt>
                <c:pt idx="284">
                  <c:v>0.94375085830000005</c:v>
                </c:pt>
                <c:pt idx="285">
                  <c:v>0.94682425260000003</c:v>
                </c:pt>
                <c:pt idx="286">
                  <c:v>0.94969439509999998</c:v>
                </c:pt>
                <c:pt idx="287">
                  <c:v>0.95121377709999999</c:v>
                </c:pt>
                <c:pt idx="288">
                  <c:v>0.95425820350000001</c:v>
                </c:pt>
                <c:pt idx="289">
                  <c:v>0.95536625389999996</c:v>
                </c:pt>
                <c:pt idx="290">
                  <c:v>0.95638966560000005</c:v>
                </c:pt>
                <c:pt idx="291">
                  <c:v>0.95822358129999996</c:v>
                </c:pt>
                <c:pt idx="292">
                  <c:v>0.95871144529999996</c:v>
                </c:pt>
                <c:pt idx="293">
                  <c:v>0.95848143100000005</c:v>
                </c:pt>
                <c:pt idx="294">
                  <c:v>0.95803064110000002</c:v>
                </c:pt>
                <c:pt idx="295">
                  <c:v>0.95754992959999996</c:v>
                </c:pt>
                <c:pt idx="296">
                  <c:v>0.95744901900000001</c:v>
                </c:pt>
                <c:pt idx="297">
                  <c:v>0.95553183559999999</c:v>
                </c:pt>
                <c:pt idx="298">
                  <c:v>0.95505416389999997</c:v>
                </c:pt>
                <c:pt idx="299">
                  <c:v>0.95250570769999998</c:v>
                </c:pt>
                <c:pt idx="300">
                  <c:v>0.95018839840000002</c:v>
                </c:pt>
                <c:pt idx="301">
                  <c:v>0.94666147229999997</c:v>
                </c:pt>
                <c:pt idx="302">
                  <c:v>0.94323974850000003</c:v>
                </c:pt>
                <c:pt idx="303">
                  <c:v>0.9401083589</c:v>
                </c:pt>
                <c:pt idx="304">
                  <c:v>0.93515610689999995</c:v>
                </c:pt>
                <c:pt idx="305">
                  <c:v>0.93093538279999999</c:v>
                </c:pt>
                <c:pt idx="306">
                  <c:v>0.92669212820000002</c:v>
                </c:pt>
                <c:pt idx="307">
                  <c:v>0.92222261429999997</c:v>
                </c:pt>
                <c:pt idx="308">
                  <c:v>0.91617590189999998</c:v>
                </c:pt>
                <c:pt idx="309">
                  <c:v>0.91074991230000002</c:v>
                </c:pt>
                <c:pt idx="310">
                  <c:v>0.90558433530000004</c:v>
                </c:pt>
                <c:pt idx="311">
                  <c:v>0.89918982979999995</c:v>
                </c:pt>
                <c:pt idx="312">
                  <c:v>0.89306390290000004</c:v>
                </c:pt>
                <c:pt idx="313">
                  <c:v>0.88612550499999998</c:v>
                </c:pt>
                <c:pt idx="314">
                  <c:v>0.8793251514</c:v>
                </c:pt>
                <c:pt idx="315">
                  <c:v>0.87304151060000001</c:v>
                </c:pt>
                <c:pt idx="316">
                  <c:v>0.86654448510000004</c:v>
                </c:pt>
                <c:pt idx="317">
                  <c:v>0.85924243929999999</c:v>
                </c:pt>
                <c:pt idx="318">
                  <c:v>0.85230952500000001</c:v>
                </c:pt>
                <c:pt idx="319">
                  <c:v>0.84507805110000001</c:v>
                </c:pt>
                <c:pt idx="320">
                  <c:v>0.83738511800000004</c:v>
                </c:pt>
                <c:pt idx="321">
                  <c:v>0.83004438879999998</c:v>
                </c:pt>
                <c:pt idx="322">
                  <c:v>0.82193559410000006</c:v>
                </c:pt>
                <c:pt idx="323">
                  <c:v>0.81489735839999999</c:v>
                </c:pt>
                <c:pt idx="324">
                  <c:v>0.80931311849999998</c:v>
                </c:pt>
                <c:pt idx="325">
                  <c:v>0.80191725489999999</c:v>
                </c:pt>
                <c:pt idx="326">
                  <c:v>0.79324227570000005</c:v>
                </c:pt>
                <c:pt idx="327">
                  <c:v>0.78700333830000002</c:v>
                </c:pt>
                <c:pt idx="328">
                  <c:v>0.77920919659999999</c:v>
                </c:pt>
                <c:pt idx="329">
                  <c:v>0.77256625889999997</c:v>
                </c:pt>
                <c:pt idx="330">
                  <c:v>0.76575547460000004</c:v>
                </c:pt>
                <c:pt idx="331">
                  <c:v>0.75898927449999998</c:v>
                </c:pt>
                <c:pt idx="332">
                  <c:v>0.75195968150000003</c:v>
                </c:pt>
                <c:pt idx="333">
                  <c:v>0.74597197770000001</c:v>
                </c:pt>
                <c:pt idx="334">
                  <c:v>0.73911088709999995</c:v>
                </c:pt>
                <c:pt idx="335">
                  <c:v>0.7324998975</c:v>
                </c:pt>
                <c:pt idx="336">
                  <c:v>0.72663694619999997</c:v>
                </c:pt>
                <c:pt idx="337">
                  <c:v>0.71980708839999996</c:v>
                </c:pt>
                <c:pt idx="338">
                  <c:v>0.71451169250000002</c:v>
                </c:pt>
                <c:pt idx="339">
                  <c:v>0.70725584029999999</c:v>
                </c:pt>
                <c:pt idx="340">
                  <c:v>0.70116764310000002</c:v>
                </c:pt>
                <c:pt idx="341">
                  <c:v>0.69507455829999998</c:v>
                </c:pt>
                <c:pt idx="342">
                  <c:v>0.69052547220000005</c:v>
                </c:pt>
                <c:pt idx="343">
                  <c:v>0.68434792759999996</c:v>
                </c:pt>
                <c:pt idx="344">
                  <c:v>0.68024951219999996</c:v>
                </c:pt>
                <c:pt idx="345">
                  <c:v>0.67417103050000005</c:v>
                </c:pt>
                <c:pt idx="346">
                  <c:v>0.66961151360000004</c:v>
                </c:pt>
                <c:pt idx="347">
                  <c:v>0.6651121378</c:v>
                </c:pt>
                <c:pt idx="348">
                  <c:v>0.65966308119999995</c:v>
                </c:pt>
                <c:pt idx="349">
                  <c:v>0.65528172250000005</c:v>
                </c:pt>
                <c:pt idx="350">
                  <c:v>0.65188300610000005</c:v>
                </c:pt>
                <c:pt idx="351">
                  <c:v>0.64774829150000002</c:v>
                </c:pt>
                <c:pt idx="352">
                  <c:v>0.64333063359999998</c:v>
                </c:pt>
                <c:pt idx="353">
                  <c:v>0.64017456770000003</c:v>
                </c:pt>
                <c:pt idx="354">
                  <c:v>0.63656485080000003</c:v>
                </c:pt>
                <c:pt idx="355">
                  <c:v>0.63367700579999997</c:v>
                </c:pt>
                <c:pt idx="356">
                  <c:v>0.63134527210000002</c:v>
                </c:pt>
                <c:pt idx="357">
                  <c:v>0.62854731080000004</c:v>
                </c:pt>
                <c:pt idx="358">
                  <c:v>0.625793457</c:v>
                </c:pt>
                <c:pt idx="359">
                  <c:v>0.62445056440000002</c:v>
                </c:pt>
                <c:pt idx="360">
                  <c:v>0.62147724630000001</c:v>
                </c:pt>
                <c:pt idx="361">
                  <c:v>0.62022513150000003</c:v>
                </c:pt>
                <c:pt idx="362">
                  <c:v>0.61976093050000003</c:v>
                </c:pt>
                <c:pt idx="363">
                  <c:v>0.61768424509999997</c:v>
                </c:pt>
                <c:pt idx="364">
                  <c:v>0.61670058969999997</c:v>
                </c:pt>
                <c:pt idx="365">
                  <c:v>0.6152207851</c:v>
                </c:pt>
                <c:pt idx="366">
                  <c:v>0.61439603570000001</c:v>
                </c:pt>
                <c:pt idx="367">
                  <c:v>0.61329883340000002</c:v>
                </c:pt>
                <c:pt idx="368">
                  <c:v>0.61374264960000002</c:v>
                </c:pt>
                <c:pt idx="369">
                  <c:v>0.61323058610000003</c:v>
                </c:pt>
                <c:pt idx="370">
                  <c:v>0.61310476059999997</c:v>
                </c:pt>
                <c:pt idx="371">
                  <c:v>0.61343604330000001</c:v>
                </c:pt>
                <c:pt idx="372">
                  <c:v>0.61327165370000003</c:v>
                </c:pt>
                <c:pt idx="373">
                  <c:v>0.61369115110000005</c:v>
                </c:pt>
                <c:pt idx="374">
                  <c:v>0.61426711079999996</c:v>
                </c:pt>
                <c:pt idx="375">
                  <c:v>0.61429649590000002</c:v>
                </c:pt>
                <c:pt idx="376">
                  <c:v>0.61455762390000002</c:v>
                </c:pt>
                <c:pt idx="377">
                  <c:v>0.61637663840000001</c:v>
                </c:pt>
                <c:pt idx="378">
                  <c:v>0.61484062669999995</c:v>
                </c:pt>
                <c:pt idx="379">
                  <c:v>0.61641639469999998</c:v>
                </c:pt>
                <c:pt idx="380">
                  <c:v>0.61868494750000003</c:v>
                </c:pt>
                <c:pt idx="381">
                  <c:v>0.61797088379999998</c:v>
                </c:pt>
                <c:pt idx="382">
                  <c:v>0.61817175150000003</c:v>
                </c:pt>
                <c:pt idx="383">
                  <c:v>0.61998480560000002</c:v>
                </c:pt>
                <c:pt idx="384">
                  <c:v>0.62003648280000001</c:v>
                </c:pt>
                <c:pt idx="385">
                  <c:v>0.62103348970000005</c:v>
                </c:pt>
                <c:pt idx="386">
                  <c:v>0.6221558452</c:v>
                </c:pt>
                <c:pt idx="387">
                  <c:v>0.62268871069999998</c:v>
                </c:pt>
                <c:pt idx="388">
                  <c:v>0.62308353189999999</c:v>
                </c:pt>
                <c:pt idx="389">
                  <c:v>0.62494289879999998</c:v>
                </c:pt>
                <c:pt idx="390">
                  <c:v>0.62517875430000003</c:v>
                </c:pt>
                <c:pt idx="391">
                  <c:v>0.62510347369999997</c:v>
                </c:pt>
                <c:pt idx="392">
                  <c:v>0.62840127940000001</c:v>
                </c:pt>
                <c:pt idx="393">
                  <c:v>0.62759655709999995</c:v>
                </c:pt>
                <c:pt idx="394">
                  <c:v>0.62956702710000001</c:v>
                </c:pt>
                <c:pt idx="395">
                  <c:v>0.63020944599999995</c:v>
                </c:pt>
                <c:pt idx="396">
                  <c:v>0.63063073160000005</c:v>
                </c:pt>
                <c:pt idx="397">
                  <c:v>0.63147491219999996</c:v>
                </c:pt>
                <c:pt idx="398">
                  <c:v>0.63278919460000005</c:v>
                </c:pt>
                <c:pt idx="399">
                  <c:v>0.63527393340000005</c:v>
                </c:pt>
                <c:pt idx="400">
                  <c:v>0.63536798949999995</c:v>
                </c:pt>
                <c:pt idx="401">
                  <c:v>0.63634330029999997</c:v>
                </c:pt>
                <c:pt idx="402">
                  <c:v>0.63866823910000003</c:v>
                </c:pt>
                <c:pt idx="403">
                  <c:v>0.6384477019</c:v>
                </c:pt>
                <c:pt idx="404">
                  <c:v>0.63949811459999995</c:v>
                </c:pt>
                <c:pt idx="405">
                  <c:v>0.64048099520000001</c:v>
                </c:pt>
                <c:pt idx="406">
                  <c:v>0.64183741809999995</c:v>
                </c:pt>
                <c:pt idx="407">
                  <c:v>0.64288878439999997</c:v>
                </c:pt>
                <c:pt idx="408">
                  <c:v>0.64463651180000003</c:v>
                </c:pt>
                <c:pt idx="409">
                  <c:v>0.64579772950000003</c:v>
                </c:pt>
                <c:pt idx="410">
                  <c:v>0.64775145050000005</c:v>
                </c:pt>
                <c:pt idx="411">
                  <c:v>0.648026824</c:v>
                </c:pt>
                <c:pt idx="412">
                  <c:v>0.6511105895</c:v>
                </c:pt>
                <c:pt idx="413">
                  <c:v>0.65146416429999998</c:v>
                </c:pt>
                <c:pt idx="414">
                  <c:v>0.65399593109999998</c:v>
                </c:pt>
                <c:pt idx="415">
                  <c:v>0.6564583182</c:v>
                </c:pt>
                <c:pt idx="416">
                  <c:v>0.65859997270000004</c:v>
                </c:pt>
                <c:pt idx="417">
                  <c:v>0.66143482919999996</c:v>
                </c:pt>
                <c:pt idx="418">
                  <c:v>0.66584366559999997</c:v>
                </c:pt>
                <c:pt idx="419">
                  <c:v>0.66844934229999997</c:v>
                </c:pt>
                <c:pt idx="420">
                  <c:v>0.67346549030000002</c:v>
                </c:pt>
                <c:pt idx="421">
                  <c:v>0.67703223229999998</c:v>
                </c:pt>
                <c:pt idx="422">
                  <c:v>0.68287479880000002</c:v>
                </c:pt>
                <c:pt idx="423">
                  <c:v>0.68729341030000002</c:v>
                </c:pt>
                <c:pt idx="424">
                  <c:v>0.69563984869999995</c:v>
                </c:pt>
                <c:pt idx="425">
                  <c:v>0.69932723050000001</c:v>
                </c:pt>
                <c:pt idx="426">
                  <c:v>0.70615816119999997</c:v>
                </c:pt>
                <c:pt idx="427">
                  <c:v>0.71389144660000003</c:v>
                </c:pt>
                <c:pt idx="428">
                  <c:v>0.7228186727</c:v>
                </c:pt>
                <c:pt idx="429">
                  <c:v>0.73183190819999999</c:v>
                </c:pt>
                <c:pt idx="430">
                  <c:v>0.74328309299999995</c:v>
                </c:pt>
                <c:pt idx="431">
                  <c:v>0.75498247149999997</c:v>
                </c:pt>
                <c:pt idx="432">
                  <c:v>0.77753311400000003</c:v>
                </c:pt>
                <c:pt idx="433">
                  <c:v>0.7832412124</c:v>
                </c:pt>
                <c:pt idx="434">
                  <c:v>0.79763919120000004</c:v>
                </c:pt>
                <c:pt idx="435">
                  <c:v>0.81310963629999999</c:v>
                </c:pt>
                <c:pt idx="436">
                  <c:v>0.82778984310000003</c:v>
                </c:pt>
                <c:pt idx="437">
                  <c:v>0.84404122829999995</c:v>
                </c:pt>
                <c:pt idx="438">
                  <c:v>0.86237120629999997</c:v>
                </c:pt>
                <c:pt idx="439">
                  <c:v>0.87485587600000003</c:v>
                </c:pt>
                <c:pt idx="440">
                  <c:v>0.88990747930000003</c:v>
                </c:pt>
                <c:pt idx="441">
                  <c:v>0.90542459490000005</c:v>
                </c:pt>
                <c:pt idx="442">
                  <c:v>0.9199545979</c:v>
                </c:pt>
                <c:pt idx="443">
                  <c:v>0.93562358619999997</c:v>
                </c:pt>
                <c:pt idx="444">
                  <c:v>0.94554567339999995</c:v>
                </c:pt>
                <c:pt idx="445">
                  <c:v>0.95684862140000004</c:v>
                </c:pt>
                <c:pt idx="446">
                  <c:v>0.96732378009999997</c:v>
                </c:pt>
                <c:pt idx="447">
                  <c:v>0.97895121569999999</c:v>
                </c:pt>
                <c:pt idx="448">
                  <c:v>0.98413282629999999</c:v>
                </c:pt>
                <c:pt idx="449">
                  <c:v>0.98952424530000005</c:v>
                </c:pt>
                <c:pt idx="450">
                  <c:v>0.9955375790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BDC-4FAD-AD20-8E6CC60D6DD2}"/>
            </c:ext>
          </c:extLst>
        </c:ser>
        <c:ser>
          <c:idx val="5"/>
          <c:order val="5"/>
          <c:tx>
            <c:strRef>
              <c:f>'3'!$G$2</c:f>
              <c:strCache>
                <c:ptCount val="1"/>
                <c:pt idx="0">
                  <c:v>90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G$3:$G$453</c:f>
              <c:numCache>
                <c:formatCode>General</c:formatCode>
                <c:ptCount val="451"/>
                <c:pt idx="0">
                  <c:v>0.1847301871</c:v>
                </c:pt>
                <c:pt idx="1">
                  <c:v>0.1866245866</c:v>
                </c:pt>
                <c:pt idx="2">
                  <c:v>0.18740735950000001</c:v>
                </c:pt>
                <c:pt idx="3">
                  <c:v>0.18640941380000001</c:v>
                </c:pt>
                <c:pt idx="4">
                  <c:v>0.187350139</c:v>
                </c:pt>
                <c:pt idx="5">
                  <c:v>0.187170893</c:v>
                </c:pt>
                <c:pt idx="6">
                  <c:v>0.18877215680000001</c:v>
                </c:pt>
                <c:pt idx="7">
                  <c:v>0.18923056129999999</c:v>
                </c:pt>
                <c:pt idx="8">
                  <c:v>0.1899847388</c:v>
                </c:pt>
                <c:pt idx="9">
                  <c:v>0.19021175800000001</c:v>
                </c:pt>
                <c:pt idx="10">
                  <c:v>0.1910608858</c:v>
                </c:pt>
                <c:pt idx="11">
                  <c:v>0.19179329279999999</c:v>
                </c:pt>
                <c:pt idx="12">
                  <c:v>0.19210024179999999</c:v>
                </c:pt>
                <c:pt idx="13">
                  <c:v>0.1927368045</c:v>
                </c:pt>
                <c:pt idx="14">
                  <c:v>0.19310329849999999</c:v>
                </c:pt>
                <c:pt idx="15">
                  <c:v>0.19477757809999999</c:v>
                </c:pt>
                <c:pt idx="16">
                  <c:v>0.19454334679999999</c:v>
                </c:pt>
                <c:pt idx="17">
                  <c:v>0.1948550493</c:v>
                </c:pt>
                <c:pt idx="18">
                  <c:v>0.19593256710000001</c:v>
                </c:pt>
                <c:pt idx="19">
                  <c:v>0.19610062240000001</c:v>
                </c:pt>
                <c:pt idx="20">
                  <c:v>0.1968850493</c:v>
                </c:pt>
                <c:pt idx="21">
                  <c:v>0.19786228240000001</c:v>
                </c:pt>
                <c:pt idx="22">
                  <c:v>0.19916307929999999</c:v>
                </c:pt>
                <c:pt idx="23">
                  <c:v>0.19799077509999999</c:v>
                </c:pt>
                <c:pt idx="24">
                  <c:v>0.1990412325</c:v>
                </c:pt>
                <c:pt idx="25">
                  <c:v>0.20043176409999999</c:v>
                </c:pt>
                <c:pt idx="26">
                  <c:v>0.20020630959999999</c:v>
                </c:pt>
                <c:pt idx="27">
                  <c:v>0.2014933676</c:v>
                </c:pt>
                <c:pt idx="28">
                  <c:v>0.20114757120000001</c:v>
                </c:pt>
                <c:pt idx="29">
                  <c:v>0.20212006569999999</c:v>
                </c:pt>
                <c:pt idx="30">
                  <c:v>0.20316688720000001</c:v>
                </c:pt>
                <c:pt idx="31">
                  <c:v>0.20318391920000001</c:v>
                </c:pt>
                <c:pt idx="32">
                  <c:v>0.2044391334</c:v>
                </c:pt>
                <c:pt idx="33">
                  <c:v>0.2042365521</c:v>
                </c:pt>
                <c:pt idx="34">
                  <c:v>0.20441460610000001</c:v>
                </c:pt>
                <c:pt idx="35">
                  <c:v>0.20557314160000001</c:v>
                </c:pt>
                <c:pt idx="36">
                  <c:v>0.2062323093</c:v>
                </c:pt>
                <c:pt idx="37">
                  <c:v>0.20616680379999999</c:v>
                </c:pt>
                <c:pt idx="38">
                  <c:v>0.20771496</c:v>
                </c:pt>
                <c:pt idx="39">
                  <c:v>0.20764668289999999</c:v>
                </c:pt>
                <c:pt idx="40">
                  <c:v>0.20855987070000001</c:v>
                </c:pt>
                <c:pt idx="41">
                  <c:v>0.20827153330000001</c:v>
                </c:pt>
                <c:pt idx="42">
                  <c:v>0.20982469619999999</c:v>
                </c:pt>
                <c:pt idx="43">
                  <c:v>0.20964999500000001</c:v>
                </c:pt>
                <c:pt idx="44">
                  <c:v>0.2100575864</c:v>
                </c:pt>
                <c:pt idx="45">
                  <c:v>0.21186058220000001</c:v>
                </c:pt>
                <c:pt idx="46">
                  <c:v>0.2104303837</c:v>
                </c:pt>
                <c:pt idx="47">
                  <c:v>0.21161164339999999</c:v>
                </c:pt>
                <c:pt idx="48">
                  <c:v>0.2126253545</c:v>
                </c:pt>
                <c:pt idx="49">
                  <c:v>0.2133103013</c:v>
                </c:pt>
                <c:pt idx="50">
                  <c:v>0.21220619979999999</c:v>
                </c:pt>
                <c:pt idx="51">
                  <c:v>0.213695094</c:v>
                </c:pt>
                <c:pt idx="52">
                  <c:v>0.21396230159999999</c:v>
                </c:pt>
                <c:pt idx="53">
                  <c:v>0.2146478295</c:v>
                </c:pt>
                <c:pt idx="54">
                  <c:v>0.21577315029999999</c:v>
                </c:pt>
                <c:pt idx="55">
                  <c:v>0.21483130750000001</c:v>
                </c:pt>
                <c:pt idx="56">
                  <c:v>0.2155006975</c:v>
                </c:pt>
                <c:pt idx="57">
                  <c:v>0.21641701460000001</c:v>
                </c:pt>
                <c:pt idx="58">
                  <c:v>0.2177449316</c:v>
                </c:pt>
                <c:pt idx="59">
                  <c:v>0.2161980718</c:v>
                </c:pt>
                <c:pt idx="60">
                  <c:v>0.21703824399999999</c:v>
                </c:pt>
                <c:pt idx="61">
                  <c:v>0.21770194170000001</c:v>
                </c:pt>
                <c:pt idx="62">
                  <c:v>0.21863110359999999</c:v>
                </c:pt>
                <c:pt idx="63">
                  <c:v>0.2190971226</c:v>
                </c:pt>
                <c:pt idx="64">
                  <c:v>0.21813243630000001</c:v>
                </c:pt>
                <c:pt idx="65">
                  <c:v>0.21883474289999999</c:v>
                </c:pt>
                <c:pt idx="66">
                  <c:v>0.21933867039999999</c:v>
                </c:pt>
                <c:pt idx="67">
                  <c:v>0.21892352400000001</c:v>
                </c:pt>
                <c:pt idx="68">
                  <c:v>0.2187208682</c:v>
                </c:pt>
                <c:pt idx="69">
                  <c:v>0.21974074839999999</c:v>
                </c:pt>
                <c:pt idx="70">
                  <c:v>0.21874627469999999</c:v>
                </c:pt>
                <c:pt idx="71">
                  <c:v>0.21918870509999999</c:v>
                </c:pt>
                <c:pt idx="72">
                  <c:v>0.21912683550000001</c:v>
                </c:pt>
                <c:pt idx="73">
                  <c:v>0.2184880525</c:v>
                </c:pt>
                <c:pt idx="74">
                  <c:v>0.21812978390000001</c:v>
                </c:pt>
                <c:pt idx="75">
                  <c:v>0.21765647830000001</c:v>
                </c:pt>
                <c:pt idx="76">
                  <c:v>0.21875660120000001</c:v>
                </c:pt>
                <c:pt idx="77">
                  <c:v>0.21902693810000001</c:v>
                </c:pt>
                <c:pt idx="78">
                  <c:v>0.2183754295</c:v>
                </c:pt>
                <c:pt idx="79">
                  <c:v>0.2190632522</c:v>
                </c:pt>
                <c:pt idx="80">
                  <c:v>0.21870413420000001</c:v>
                </c:pt>
                <c:pt idx="81">
                  <c:v>0.2186912745</c:v>
                </c:pt>
                <c:pt idx="82">
                  <c:v>0.219903186</c:v>
                </c:pt>
                <c:pt idx="83">
                  <c:v>0.2199468762</c:v>
                </c:pt>
                <c:pt idx="84">
                  <c:v>0.2196250558</c:v>
                </c:pt>
                <c:pt idx="85">
                  <c:v>0.22028234599999999</c:v>
                </c:pt>
                <c:pt idx="86">
                  <c:v>0.2188686728</c:v>
                </c:pt>
                <c:pt idx="87">
                  <c:v>0.2206552178</c:v>
                </c:pt>
                <c:pt idx="88">
                  <c:v>0.2196968198</c:v>
                </c:pt>
                <c:pt idx="89">
                  <c:v>0.21986655890000001</c:v>
                </c:pt>
                <c:pt idx="90">
                  <c:v>0.22021895650000001</c:v>
                </c:pt>
                <c:pt idx="91">
                  <c:v>0.2208478451</c:v>
                </c:pt>
                <c:pt idx="92">
                  <c:v>0.2209688574</c:v>
                </c:pt>
                <c:pt idx="93">
                  <c:v>0.2205550671</c:v>
                </c:pt>
                <c:pt idx="94">
                  <c:v>0.22160206739999999</c:v>
                </c:pt>
                <c:pt idx="95">
                  <c:v>0.22122222189999999</c:v>
                </c:pt>
                <c:pt idx="96">
                  <c:v>0.22328124939999999</c:v>
                </c:pt>
                <c:pt idx="97">
                  <c:v>0.22207900880000001</c:v>
                </c:pt>
                <c:pt idx="98">
                  <c:v>0.22227610649999999</c:v>
                </c:pt>
                <c:pt idx="99">
                  <c:v>0.22301815450000001</c:v>
                </c:pt>
                <c:pt idx="100">
                  <c:v>0.2224903107</c:v>
                </c:pt>
                <c:pt idx="101">
                  <c:v>0.22370201349999999</c:v>
                </c:pt>
                <c:pt idx="102">
                  <c:v>0.22466942670000001</c:v>
                </c:pt>
                <c:pt idx="103">
                  <c:v>0.2244732827</c:v>
                </c:pt>
                <c:pt idx="104">
                  <c:v>0.22483108939999999</c:v>
                </c:pt>
                <c:pt idx="105">
                  <c:v>0.22473722700000001</c:v>
                </c:pt>
                <c:pt idx="106">
                  <c:v>0.22561611240000001</c:v>
                </c:pt>
                <c:pt idx="107">
                  <c:v>0.2256642133</c:v>
                </c:pt>
                <c:pt idx="108">
                  <c:v>0.2266431153</c:v>
                </c:pt>
                <c:pt idx="109">
                  <c:v>0.22656181450000001</c:v>
                </c:pt>
                <c:pt idx="110">
                  <c:v>0.22677688300000001</c:v>
                </c:pt>
                <c:pt idx="111">
                  <c:v>0.2270644158</c:v>
                </c:pt>
                <c:pt idx="112">
                  <c:v>0.2279721797</c:v>
                </c:pt>
                <c:pt idx="113">
                  <c:v>0.22860263289999999</c:v>
                </c:pt>
                <c:pt idx="114">
                  <c:v>0.22805620730000001</c:v>
                </c:pt>
                <c:pt idx="115">
                  <c:v>0.2288345993</c:v>
                </c:pt>
                <c:pt idx="116">
                  <c:v>0.2287231535</c:v>
                </c:pt>
                <c:pt idx="117">
                  <c:v>0.2307266295</c:v>
                </c:pt>
                <c:pt idx="118">
                  <c:v>0.22928071019999999</c:v>
                </c:pt>
                <c:pt idx="119">
                  <c:v>0.23102127019999999</c:v>
                </c:pt>
                <c:pt idx="120">
                  <c:v>0.23086513580000001</c:v>
                </c:pt>
                <c:pt idx="121">
                  <c:v>0.23214331269999999</c:v>
                </c:pt>
                <c:pt idx="122">
                  <c:v>0.23092235620000001</c:v>
                </c:pt>
                <c:pt idx="123">
                  <c:v>0.2325962037</c:v>
                </c:pt>
                <c:pt idx="124">
                  <c:v>0.23262874780000001</c:v>
                </c:pt>
                <c:pt idx="125">
                  <c:v>0.2333230674</c:v>
                </c:pt>
                <c:pt idx="126">
                  <c:v>0.2338555008</c:v>
                </c:pt>
                <c:pt idx="127">
                  <c:v>0.23288446660000001</c:v>
                </c:pt>
                <c:pt idx="128">
                  <c:v>0.2336862385</c:v>
                </c:pt>
                <c:pt idx="129">
                  <c:v>0.23479394610000001</c:v>
                </c:pt>
                <c:pt idx="130">
                  <c:v>0.2360827774</c:v>
                </c:pt>
                <c:pt idx="131">
                  <c:v>0.23500184709999999</c:v>
                </c:pt>
                <c:pt idx="132">
                  <c:v>0.2364525646</c:v>
                </c:pt>
                <c:pt idx="133">
                  <c:v>0.23640513420000001</c:v>
                </c:pt>
                <c:pt idx="134">
                  <c:v>0.2369948328</c:v>
                </c:pt>
                <c:pt idx="135">
                  <c:v>0.23792698979999999</c:v>
                </c:pt>
                <c:pt idx="136">
                  <c:v>0.2371235639</c:v>
                </c:pt>
                <c:pt idx="137">
                  <c:v>0.23761558529999999</c:v>
                </c:pt>
                <c:pt idx="138">
                  <c:v>0.23888361450000001</c:v>
                </c:pt>
                <c:pt idx="139">
                  <c:v>0.23976416889999999</c:v>
                </c:pt>
                <c:pt idx="140">
                  <c:v>0.23939915000000001</c:v>
                </c:pt>
                <c:pt idx="141">
                  <c:v>0.2404444516</c:v>
                </c:pt>
                <c:pt idx="142">
                  <c:v>0.23918727040000001</c:v>
                </c:pt>
                <c:pt idx="143">
                  <c:v>0.24068053070000001</c:v>
                </c:pt>
                <c:pt idx="144">
                  <c:v>0.2413654476</c:v>
                </c:pt>
                <c:pt idx="145">
                  <c:v>0.2412601858</c:v>
                </c:pt>
                <c:pt idx="146">
                  <c:v>0.24150356649999999</c:v>
                </c:pt>
                <c:pt idx="147">
                  <c:v>0.2422849238</c:v>
                </c:pt>
                <c:pt idx="148">
                  <c:v>0.24312134090000001</c:v>
                </c:pt>
                <c:pt idx="149">
                  <c:v>0.24344438309999999</c:v>
                </c:pt>
                <c:pt idx="150">
                  <c:v>0.24403309819999999</c:v>
                </c:pt>
                <c:pt idx="151">
                  <c:v>0.2440829575</c:v>
                </c:pt>
                <c:pt idx="152">
                  <c:v>0.24528548119999999</c:v>
                </c:pt>
                <c:pt idx="153">
                  <c:v>0.2451903671</c:v>
                </c:pt>
                <c:pt idx="154">
                  <c:v>0.24569922690000001</c:v>
                </c:pt>
                <c:pt idx="155">
                  <c:v>0.24597005550000001</c:v>
                </c:pt>
                <c:pt idx="156">
                  <c:v>0.24638089539999999</c:v>
                </c:pt>
                <c:pt idx="157">
                  <c:v>0.2466245145</c:v>
                </c:pt>
                <c:pt idx="158">
                  <c:v>0.2480067611</c:v>
                </c:pt>
                <c:pt idx="159">
                  <c:v>0.24873116610000001</c:v>
                </c:pt>
                <c:pt idx="160">
                  <c:v>0.24898032840000001</c:v>
                </c:pt>
                <c:pt idx="161">
                  <c:v>0.25043663379999997</c:v>
                </c:pt>
                <c:pt idx="162">
                  <c:v>0.25058200959999999</c:v>
                </c:pt>
                <c:pt idx="163">
                  <c:v>0.2514016926</c:v>
                </c:pt>
                <c:pt idx="164">
                  <c:v>0.25174069399999999</c:v>
                </c:pt>
                <c:pt idx="165">
                  <c:v>0.25174739959999998</c:v>
                </c:pt>
                <c:pt idx="166">
                  <c:v>0.25216975809999997</c:v>
                </c:pt>
                <c:pt idx="167">
                  <c:v>0.25336110589999999</c:v>
                </c:pt>
                <c:pt idx="168">
                  <c:v>0.25353208179999998</c:v>
                </c:pt>
                <c:pt idx="169">
                  <c:v>0.25428649780000001</c:v>
                </c:pt>
                <c:pt idx="170">
                  <c:v>0.25461465119999999</c:v>
                </c:pt>
                <c:pt idx="171">
                  <c:v>0.25604659320000001</c:v>
                </c:pt>
                <c:pt idx="172">
                  <c:v>0.25656124949999998</c:v>
                </c:pt>
                <c:pt idx="173">
                  <c:v>0.25746357440000001</c:v>
                </c:pt>
                <c:pt idx="174">
                  <c:v>0.2570139468</c:v>
                </c:pt>
                <c:pt idx="175">
                  <c:v>0.25862947110000001</c:v>
                </c:pt>
                <c:pt idx="176">
                  <c:v>0.25936234000000002</c:v>
                </c:pt>
                <c:pt idx="177">
                  <c:v>0.2600033283</c:v>
                </c:pt>
                <c:pt idx="178">
                  <c:v>0.26091781260000002</c:v>
                </c:pt>
                <c:pt idx="179">
                  <c:v>0.2615071833</c:v>
                </c:pt>
                <c:pt idx="180">
                  <c:v>0.2621862888</c:v>
                </c:pt>
                <c:pt idx="181">
                  <c:v>0.2635874748</c:v>
                </c:pt>
                <c:pt idx="182">
                  <c:v>0.26475301379999999</c:v>
                </c:pt>
                <c:pt idx="183">
                  <c:v>0.26420217750000002</c:v>
                </c:pt>
                <c:pt idx="184">
                  <c:v>0.2661168277</c:v>
                </c:pt>
                <c:pt idx="185">
                  <c:v>0.26801300049999999</c:v>
                </c:pt>
                <c:pt idx="186">
                  <c:v>0.26892554759999998</c:v>
                </c:pt>
                <c:pt idx="187">
                  <c:v>0.26848590369999997</c:v>
                </c:pt>
                <c:pt idx="188">
                  <c:v>0.27046996359999997</c:v>
                </c:pt>
                <c:pt idx="189">
                  <c:v>0.27135103939999999</c:v>
                </c:pt>
                <c:pt idx="190">
                  <c:v>0.27237951760000001</c:v>
                </c:pt>
                <c:pt idx="191">
                  <c:v>0.27415308360000001</c:v>
                </c:pt>
                <c:pt idx="192">
                  <c:v>0.27371186019999999</c:v>
                </c:pt>
                <c:pt idx="193">
                  <c:v>0.2755714655</c:v>
                </c:pt>
                <c:pt idx="194">
                  <c:v>0.27723872659999999</c:v>
                </c:pt>
                <c:pt idx="195">
                  <c:v>0.27854382989999998</c:v>
                </c:pt>
                <c:pt idx="196">
                  <c:v>0.27937516569999998</c:v>
                </c:pt>
                <c:pt idx="197">
                  <c:v>0.28166064619999998</c:v>
                </c:pt>
                <c:pt idx="198">
                  <c:v>0.28246721629999999</c:v>
                </c:pt>
                <c:pt idx="199">
                  <c:v>0.28456258769999998</c:v>
                </c:pt>
                <c:pt idx="200">
                  <c:v>0.28635320069999998</c:v>
                </c:pt>
                <c:pt idx="201">
                  <c:v>0.28740504379999998</c:v>
                </c:pt>
                <c:pt idx="202">
                  <c:v>0.28933301569999997</c:v>
                </c:pt>
                <c:pt idx="203">
                  <c:v>0.29049822689999999</c:v>
                </c:pt>
                <c:pt idx="204">
                  <c:v>0.29430547359999998</c:v>
                </c:pt>
                <c:pt idx="205">
                  <c:v>0.29528385400000001</c:v>
                </c:pt>
                <c:pt idx="206">
                  <c:v>0.2983100414</c:v>
                </c:pt>
                <c:pt idx="207">
                  <c:v>0.29950541260000002</c:v>
                </c:pt>
                <c:pt idx="208">
                  <c:v>0.30211564899999999</c:v>
                </c:pt>
                <c:pt idx="209">
                  <c:v>0.30444586280000002</c:v>
                </c:pt>
                <c:pt idx="210">
                  <c:v>0.30657005310000002</c:v>
                </c:pt>
                <c:pt idx="211">
                  <c:v>0.30932646990000001</c:v>
                </c:pt>
                <c:pt idx="212">
                  <c:v>0.31214371320000001</c:v>
                </c:pt>
                <c:pt idx="213">
                  <c:v>0.31600370999999999</c:v>
                </c:pt>
                <c:pt idx="214">
                  <c:v>0.31805971259999999</c:v>
                </c:pt>
                <c:pt idx="215">
                  <c:v>0.3212357461</c:v>
                </c:pt>
                <c:pt idx="216">
                  <c:v>0.32463279369999998</c:v>
                </c:pt>
                <c:pt idx="217">
                  <c:v>0.32906490560000001</c:v>
                </c:pt>
                <c:pt idx="218">
                  <c:v>0.33160802719999999</c:v>
                </c:pt>
                <c:pt idx="219">
                  <c:v>0.33624136449999997</c:v>
                </c:pt>
                <c:pt idx="220">
                  <c:v>0.34030771259999998</c:v>
                </c:pt>
                <c:pt idx="221">
                  <c:v>0.34420037269999998</c:v>
                </c:pt>
                <c:pt idx="222">
                  <c:v>0.34887087350000001</c:v>
                </c:pt>
                <c:pt idx="223">
                  <c:v>0.3537904918</c:v>
                </c:pt>
                <c:pt idx="224">
                  <c:v>0.35835561160000001</c:v>
                </c:pt>
                <c:pt idx="225">
                  <c:v>0.36343786119999999</c:v>
                </c:pt>
                <c:pt idx="226">
                  <c:v>0.36906895039999998</c:v>
                </c:pt>
                <c:pt idx="227">
                  <c:v>0.37375611069999998</c:v>
                </c:pt>
                <c:pt idx="228">
                  <c:v>0.3806423545</c:v>
                </c:pt>
                <c:pt idx="229">
                  <c:v>0.38640958069999998</c:v>
                </c:pt>
                <c:pt idx="230">
                  <c:v>0.3927639127</c:v>
                </c:pt>
                <c:pt idx="231">
                  <c:v>0.3987110257</c:v>
                </c:pt>
                <c:pt idx="232">
                  <c:v>0.40748438240000001</c:v>
                </c:pt>
                <c:pt idx="233">
                  <c:v>0.4142574966</c:v>
                </c:pt>
                <c:pt idx="234">
                  <c:v>0.42158314590000001</c:v>
                </c:pt>
                <c:pt idx="235">
                  <c:v>0.42946323749999998</c:v>
                </c:pt>
                <c:pt idx="236">
                  <c:v>0.4374050498</c:v>
                </c:pt>
                <c:pt idx="237">
                  <c:v>0.4469619393</c:v>
                </c:pt>
                <c:pt idx="238">
                  <c:v>0.45566609499999999</c:v>
                </c:pt>
                <c:pt idx="239">
                  <c:v>0.463851124</c:v>
                </c:pt>
                <c:pt idx="240">
                  <c:v>0.47436082359999998</c:v>
                </c:pt>
                <c:pt idx="241">
                  <c:v>0.48378807309999999</c:v>
                </c:pt>
                <c:pt idx="242">
                  <c:v>0.49463069440000001</c:v>
                </c:pt>
                <c:pt idx="243">
                  <c:v>0.50488817689999999</c:v>
                </c:pt>
                <c:pt idx="244">
                  <c:v>0.51600921150000001</c:v>
                </c:pt>
                <c:pt idx="245">
                  <c:v>0.52694243190000001</c:v>
                </c:pt>
                <c:pt idx="246">
                  <c:v>0.53918558360000002</c:v>
                </c:pt>
                <c:pt idx="247">
                  <c:v>0.55026346449999997</c:v>
                </c:pt>
                <c:pt idx="248">
                  <c:v>0.56105244160000001</c:v>
                </c:pt>
                <c:pt idx="249">
                  <c:v>0.57315385340000002</c:v>
                </c:pt>
                <c:pt idx="250">
                  <c:v>0.58537089819999999</c:v>
                </c:pt>
                <c:pt idx="251">
                  <c:v>0.59662044049999996</c:v>
                </c:pt>
                <c:pt idx="252">
                  <c:v>0.61013662820000003</c:v>
                </c:pt>
                <c:pt idx="253">
                  <c:v>0.62132352589999995</c:v>
                </c:pt>
                <c:pt idx="254">
                  <c:v>0.63268500569999997</c:v>
                </c:pt>
                <c:pt idx="255">
                  <c:v>0.6463543773</c:v>
                </c:pt>
                <c:pt idx="256">
                  <c:v>0.65680998560000003</c:v>
                </c:pt>
                <c:pt idx="257">
                  <c:v>0.66826796529999999</c:v>
                </c:pt>
                <c:pt idx="258">
                  <c:v>0.6793988943</c:v>
                </c:pt>
                <c:pt idx="259">
                  <c:v>0.68976926800000005</c:v>
                </c:pt>
                <c:pt idx="260">
                  <c:v>0.69991266730000001</c:v>
                </c:pt>
                <c:pt idx="261">
                  <c:v>0.71174633499999995</c:v>
                </c:pt>
                <c:pt idx="262">
                  <c:v>0.72156971690000005</c:v>
                </c:pt>
                <c:pt idx="263">
                  <c:v>0.73036515710000005</c:v>
                </c:pt>
                <c:pt idx="264">
                  <c:v>0.73990815880000005</c:v>
                </c:pt>
                <c:pt idx="265">
                  <c:v>0.74911260599999996</c:v>
                </c:pt>
                <c:pt idx="266">
                  <c:v>0.75825595859999995</c:v>
                </c:pt>
                <c:pt idx="267">
                  <c:v>0.7668449879</c:v>
                </c:pt>
                <c:pt idx="268">
                  <c:v>0.77435290810000001</c:v>
                </c:pt>
                <c:pt idx="269">
                  <c:v>0.78120678659999998</c:v>
                </c:pt>
                <c:pt idx="270">
                  <c:v>0.7887983918</c:v>
                </c:pt>
                <c:pt idx="271">
                  <c:v>0.79507237669999997</c:v>
                </c:pt>
                <c:pt idx="272">
                  <c:v>0.80218088629999995</c:v>
                </c:pt>
                <c:pt idx="273">
                  <c:v>0.80791229009999999</c:v>
                </c:pt>
                <c:pt idx="274">
                  <c:v>0.81360381839999996</c:v>
                </c:pt>
                <c:pt idx="275">
                  <c:v>0.82052391769999999</c:v>
                </c:pt>
                <c:pt idx="276">
                  <c:v>0.82552808519999998</c:v>
                </c:pt>
                <c:pt idx="277">
                  <c:v>0.82958203549999998</c:v>
                </c:pt>
                <c:pt idx="278">
                  <c:v>0.83450967070000004</c:v>
                </c:pt>
                <c:pt idx="279">
                  <c:v>0.83927041290000004</c:v>
                </c:pt>
                <c:pt idx="280">
                  <c:v>0.84320473669999996</c:v>
                </c:pt>
                <c:pt idx="281">
                  <c:v>0.84644967319999997</c:v>
                </c:pt>
                <c:pt idx="282">
                  <c:v>0.85094588989999997</c:v>
                </c:pt>
                <c:pt idx="283">
                  <c:v>0.85369491580000001</c:v>
                </c:pt>
                <c:pt idx="284">
                  <c:v>0.85675811769999999</c:v>
                </c:pt>
                <c:pt idx="285">
                  <c:v>0.85941141840000002</c:v>
                </c:pt>
                <c:pt idx="286">
                  <c:v>0.86048120260000005</c:v>
                </c:pt>
                <c:pt idx="287">
                  <c:v>0.86400455239999996</c:v>
                </c:pt>
                <c:pt idx="288">
                  <c:v>0.86618834730000005</c:v>
                </c:pt>
                <c:pt idx="289">
                  <c:v>0.86813509460000005</c:v>
                </c:pt>
                <c:pt idx="290">
                  <c:v>0.86799716950000005</c:v>
                </c:pt>
                <c:pt idx="291">
                  <c:v>0.87057781219999997</c:v>
                </c:pt>
                <c:pt idx="292">
                  <c:v>0.87088000769999996</c:v>
                </c:pt>
                <c:pt idx="293">
                  <c:v>0.87104272839999997</c:v>
                </c:pt>
                <c:pt idx="294">
                  <c:v>0.87239551540000004</c:v>
                </c:pt>
                <c:pt idx="295">
                  <c:v>0.87045747039999999</c:v>
                </c:pt>
                <c:pt idx="296">
                  <c:v>0.87037026880000001</c:v>
                </c:pt>
                <c:pt idx="297">
                  <c:v>0.87062978739999997</c:v>
                </c:pt>
                <c:pt idx="298">
                  <c:v>0.86968684200000002</c:v>
                </c:pt>
                <c:pt idx="299">
                  <c:v>0.86725914479999999</c:v>
                </c:pt>
                <c:pt idx="300">
                  <c:v>0.86587184669999995</c:v>
                </c:pt>
                <c:pt idx="301">
                  <c:v>0.86369520430000002</c:v>
                </c:pt>
                <c:pt idx="302">
                  <c:v>0.86129695179999999</c:v>
                </c:pt>
                <c:pt idx="303">
                  <c:v>0.8586414456</c:v>
                </c:pt>
                <c:pt idx="304">
                  <c:v>0.8555343151</c:v>
                </c:pt>
                <c:pt idx="305">
                  <c:v>0.85135102269999996</c:v>
                </c:pt>
                <c:pt idx="306">
                  <c:v>0.84871476889999997</c:v>
                </c:pt>
                <c:pt idx="307">
                  <c:v>0.84429383280000003</c:v>
                </c:pt>
                <c:pt idx="308">
                  <c:v>0.8400954008</c:v>
                </c:pt>
                <c:pt idx="309">
                  <c:v>0.83570820089999998</c:v>
                </c:pt>
                <c:pt idx="310">
                  <c:v>0.83098804950000005</c:v>
                </c:pt>
                <c:pt idx="311">
                  <c:v>0.82629895210000004</c:v>
                </c:pt>
                <c:pt idx="312">
                  <c:v>0.82099574799999997</c:v>
                </c:pt>
                <c:pt idx="313">
                  <c:v>0.81554448599999996</c:v>
                </c:pt>
                <c:pt idx="314">
                  <c:v>0.81031072140000004</c:v>
                </c:pt>
                <c:pt idx="315">
                  <c:v>0.80473130940000004</c:v>
                </c:pt>
                <c:pt idx="316">
                  <c:v>0.79831737280000004</c:v>
                </c:pt>
                <c:pt idx="317">
                  <c:v>0.79334127899999995</c:v>
                </c:pt>
                <c:pt idx="318">
                  <c:v>0.78757226469999997</c:v>
                </c:pt>
                <c:pt idx="319">
                  <c:v>0.78145170210000003</c:v>
                </c:pt>
                <c:pt idx="320">
                  <c:v>0.77604299779999997</c:v>
                </c:pt>
                <c:pt idx="321">
                  <c:v>0.76929175849999998</c:v>
                </c:pt>
                <c:pt idx="322">
                  <c:v>0.76317989829999999</c:v>
                </c:pt>
                <c:pt idx="323">
                  <c:v>0.75774860379999998</c:v>
                </c:pt>
                <c:pt idx="324">
                  <c:v>0.75143271680000001</c:v>
                </c:pt>
                <c:pt idx="325">
                  <c:v>0.74578839539999997</c:v>
                </c:pt>
                <c:pt idx="326">
                  <c:v>0.74075299500000003</c:v>
                </c:pt>
                <c:pt idx="327">
                  <c:v>0.73463904859999996</c:v>
                </c:pt>
                <c:pt idx="328">
                  <c:v>0.72837394479999995</c:v>
                </c:pt>
                <c:pt idx="329">
                  <c:v>0.72261011600000002</c:v>
                </c:pt>
                <c:pt idx="330">
                  <c:v>0.71614909169999996</c:v>
                </c:pt>
                <c:pt idx="331">
                  <c:v>0.71118831630000001</c:v>
                </c:pt>
                <c:pt idx="332">
                  <c:v>0.70547491309999999</c:v>
                </c:pt>
                <c:pt idx="333">
                  <c:v>0.69981002810000004</c:v>
                </c:pt>
                <c:pt idx="334">
                  <c:v>0.69427090879999998</c:v>
                </c:pt>
                <c:pt idx="335">
                  <c:v>0.68996173139999994</c:v>
                </c:pt>
                <c:pt idx="336">
                  <c:v>0.68479037279999999</c:v>
                </c:pt>
                <c:pt idx="337">
                  <c:v>0.67927825450000001</c:v>
                </c:pt>
                <c:pt idx="338">
                  <c:v>0.67380577330000002</c:v>
                </c:pt>
                <c:pt idx="339">
                  <c:v>0.66875225309999997</c:v>
                </c:pt>
                <c:pt idx="340">
                  <c:v>0.6639780998</c:v>
                </c:pt>
                <c:pt idx="341">
                  <c:v>0.65960758919999996</c:v>
                </c:pt>
                <c:pt idx="342">
                  <c:v>0.65402817729999996</c:v>
                </c:pt>
                <c:pt idx="343">
                  <c:v>0.65007662769999996</c:v>
                </c:pt>
                <c:pt idx="344">
                  <c:v>0.64638626580000003</c:v>
                </c:pt>
                <c:pt idx="345">
                  <c:v>0.64249718190000005</c:v>
                </c:pt>
                <c:pt idx="346">
                  <c:v>0.63747906679999999</c:v>
                </c:pt>
                <c:pt idx="347">
                  <c:v>0.63462054729999995</c:v>
                </c:pt>
                <c:pt idx="348">
                  <c:v>0.62959682939999995</c:v>
                </c:pt>
                <c:pt idx="349">
                  <c:v>0.62661164999999996</c:v>
                </c:pt>
                <c:pt idx="350">
                  <c:v>0.62388771769999996</c:v>
                </c:pt>
                <c:pt idx="351">
                  <c:v>0.61993390319999997</c:v>
                </c:pt>
                <c:pt idx="352">
                  <c:v>0.61702185870000004</c:v>
                </c:pt>
                <c:pt idx="353">
                  <c:v>0.61491560940000001</c:v>
                </c:pt>
                <c:pt idx="354">
                  <c:v>0.61255139110000001</c:v>
                </c:pt>
                <c:pt idx="355">
                  <c:v>0.60862165690000003</c:v>
                </c:pt>
                <c:pt idx="356">
                  <c:v>0.60810738799999997</c:v>
                </c:pt>
                <c:pt idx="357">
                  <c:v>0.60564798119999996</c:v>
                </c:pt>
                <c:pt idx="358">
                  <c:v>0.6035608053</c:v>
                </c:pt>
                <c:pt idx="359">
                  <c:v>0.60200917720000002</c:v>
                </c:pt>
                <c:pt idx="360">
                  <c:v>0.60014224049999998</c:v>
                </c:pt>
                <c:pt idx="361">
                  <c:v>0.59937471149999999</c:v>
                </c:pt>
                <c:pt idx="362">
                  <c:v>0.59821808340000004</c:v>
                </c:pt>
                <c:pt idx="363">
                  <c:v>0.59805381300000005</c:v>
                </c:pt>
                <c:pt idx="364">
                  <c:v>0.59681922200000004</c:v>
                </c:pt>
                <c:pt idx="365">
                  <c:v>0.59672552349999997</c:v>
                </c:pt>
                <c:pt idx="366">
                  <c:v>0.59642219539999997</c:v>
                </c:pt>
                <c:pt idx="367">
                  <c:v>0.59586930270000005</c:v>
                </c:pt>
                <c:pt idx="368">
                  <c:v>0.59572696690000004</c:v>
                </c:pt>
                <c:pt idx="369">
                  <c:v>0.59512442350000005</c:v>
                </c:pt>
                <c:pt idx="370">
                  <c:v>0.59540897609999999</c:v>
                </c:pt>
                <c:pt idx="371">
                  <c:v>0.5963488817</c:v>
                </c:pt>
                <c:pt idx="372">
                  <c:v>0.59751969579999997</c:v>
                </c:pt>
                <c:pt idx="373">
                  <c:v>0.5977669954</c:v>
                </c:pt>
                <c:pt idx="374">
                  <c:v>0.59873956439999998</c:v>
                </c:pt>
                <c:pt idx="375">
                  <c:v>0.59866619109999997</c:v>
                </c:pt>
                <c:pt idx="376">
                  <c:v>0.5998598933</c:v>
                </c:pt>
                <c:pt idx="377">
                  <c:v>0.60001063349999995</c:v>
                </c:pt>
                <c:pt idx="378">
                  <c:v>0.60066801309999995</c:v>
                </c:pt>
                <c:pt idx="379">
                  <c:v>0.60226798059999997</c:v>
                </c:pt>
                <c:pt idx="380">
                  <c:v>0.60216969249999996</c:v>
                </c:pt>
                <c:pt idx="381">
                  <c:v>0.60389667749999998</c:v>
                </c:pt>
                <c:pt idx="382">
                  <c:v>0.60582303999999998</c:v>
                </c:pt>
                <c:pt idx="383">
                  <c:v>0.60675895209999997</c:v>
                </c:pt>
                <c:pt idx="384">
                  <c:v>0.60687214140000001</c:v>
                </c:pt>
                <c:pt idx="385">
                  <c:v>0.60846418140000003</c:v>
                </c:pt>
                <c:pt idx="386">
                  <c:v>0.60903483629999999</c:v>
                </c:pt>
                <c:pt idx="387">
                  <c:v>0.6100629568</c:v>
                </c:pt>
                <c:pt idx="388">
                  <c:v>0.61095309259999997</c:v>
                </c:pt>
                <c:pt idx="389">
                  <c:v>0.61219376329999997</c:v>
                </c:pt>
                <c:pt idx="390">
                  <c:v>0.61290127039999998</c:v>
                </c:pt>
                <c:pt idx="391">
                  <c:v>0.61481517549999998</c:v>
                </c:pt>
                <c:pt idx="392">
                  <c:v>0.6158933043</c:v>
                </c:pt>
                <c:pt idx="393">
                  <c:v>0.61619198320000002</c:v>
                </c:pt>
                <c:pt idx="394">
                  <c:v>0.61869263649999995</c:v>
                </c:pt>
                <c:pt idx="395">
                  <c:v>0.6183181405</c:v>
                </c:pt>
                <c:pt idx="396">
                  <c:v>0.6200041771</c:v>
                </c:pt>
                <c:pt idx="397">
                  <c:v>0.62099069360000003</c:v>
                </c:pt>
                <c:pt idx="398">
                  <c:v>0.62174892429999995</c:v>
                </c:pt>
                <c:pt idx="399">
                  <c:v>0.62274426220000001</c:v>
                </c:pt>
                <c:pt idx="400">
                  <c:v>0.62446570400000001</c:v>
                </c:pt>
                <c:pt idx="401">
                  <c:v>0.62592846160000004</c:v>
                </c:pt>
                <c:pt idx="402">
                  <c:v>0.62666505579999998</c:v>
                </c:pt>
                <c:pt idx="403">
                  <c:v>0.62761914730000001</c:v>
                </c:pt>
                <c:pt idx="404">
                  <c:v>0.6283591986</c:v>
                </c:pt>
                <c:pt idx="405">
                  <c:v>0.63033545020000004</c:v>
                </c:pt>
                <c:pt idx="406">
                  <c:v>0.63123810290000004</c:v>
                </c:pt>
                <c:pt idx="407">
                  <c:v>0.63258522750000001</c:v>
                </c:pt>
                <c:pt idx="408">
                  <c:v>0.63450014590000003</c:v>
                </c:pt>
                <c:pt idx="409">
                  <c:v>0.63625586030000003</c:v>
                </c:pt>
                <c:pt idx="410">
                  <c:v>0.63752323389999999</c:v>
                </c:pt>
                <c:pt idx="411">
                  <c:v>0.63861203190000004</c:v>
                </c:pt>
                <c:pt idx="412">
                  <c:v>0.64116394519999997</c:v>
                </c:pt>
                <c:pt idx="413">
                  <c:v>0.64322459700000001</c:v>
                </c:pt>
                <c:pt idx="414">
                  <c:v>0.64520549770000002</c:v>
                </c:pt>
                <c:pt idx="415">
                  <c:v>0.64864146710000004</c:v>
                </c:pt>
                <c:pt idx="416">
                  <c:v>0.65079116820000005</c:v>
                </c:pt>
                <c:pt idx="417">
                  <c:v>0.65385138990000002</c:v>
                </c:pt>
                <c:pt idx="418">
                  <c:v>0.6587411165</c:v>
                </c:pt>
                <c:pt idx="419">
                  <c:v>0.66308444740000005</c:v>
                </c:pt>
                <c:pt idx="420">
                  <c:v>0.66658359769999997</c:v>
                </c:pt>
                <c:pt idx="421">
                  <c:v>0.67171365019999996</c:v>
                </c:pt>
                <c:pt idx="422">
                  <c:v>0.67698585990000004</c:v>
                </c:pt>
                <c:pt idx="423">
                  <c:v>0.68243503569999997</c:v>
                </c:pt>
                <c:pt idx="424">
                  <c:v>0.68975245949999997</c:v>
                </c:pt>
                <c:pt idx="425">
                  <c:v>0.69623303410000004</c:v>
                </c:pt>
                <c:pt idx="426">
                  <c:v>0.70350968840000005</c:v>
                </c:pt>
                <c:pt idx="427">
                  <c:v>0.71241658929999996</c:v>
                </c:pt>
                <c:pt idx="428">
                  <c:v>0.72333043809999997</c:v>
                </c:pt>
                <c:pt idx="429">
                  <c:v>0.73247009519999995</c:v>
                </c:pt>
                <c:pt idx="430">
                  <c:v>0.74781954289999997</c:v>
                </c:pt>
                <c:pt idx="431">
                  <c:v>0.75841408970000002</c:v>
                </c:pt>
                <c:pt idx="432">
                  <c:v>0.78264576200000002</c:v>
                </c:pt>
                <c:pt idx="433">
                  <c:v>0.79062253240000002</c:v>
                </c:pt>
                <c:pt idx="434">
                  <c:v>0.80687189100000001</c:v>
                </c:pt>
                <c:pt idx="435">
                  <c:v>0.82298582789999997</c:v>
                </c:pt>
                <c:pt idx="436">
                  <c:v>0.84157854320000003</c:v>
                </c:pt>
                <c:pt idx="437">
                  <c:v>0.85697495940000001</c:v>
                </c:pt>
                <c:pt idx="438">
                  <c:v>0.87778556350000003</c:v>
                </c:pt>
                <c:pt idx="439">
                  <c:v>0.89231711629999999</c:v>
                </c:pt>
                <c:pt idx="440">
                  <c:v>0.90894949439999995</c:v>
                </c:pt>
                <c:pt idx="441">
                  <c:v>0.92555004360000004</c:v>
                </c:pt>
                <c:pt idx="442">
                  <c:v>0.94095695020000003</c:v>
                </c:pt>
                <c:pt idx="443">
                  <c:v>0.95689678190000005</c:v>
                </c:pt>
                <c:pt idx="444">
                  <c:v>0.96871930360000003</c:v>
                </c:pt>
                <c:pt idx="445">
                  <c:v>0.98003005980000002</c:v>
                </c:pt>
                <c:pt idx="446">
                  <c:v>0.98935466999999999</c:v>
                </c:pt>
                <c:pt idx="447">
                  <c:v>1.000793219</c:v>
                </c:pt>
                <c:pt idx="448">
                  <c:v>1.0042502879999999</c:v>
                </c:pt>
                <c:pt idx="449">
                  <c:v>1.0099467040000001</c:v>
                </c:pt>
                <c:pt idx="450">
                  <c:v>1.015110015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9BDC-4FAD-AD20-8E6CC60D6DD2}"/>
            </c:ext>
          </c:extLst>
        </c:ser>
        <c:ser>
          <c:idx val="6"/>
          <c:order val="6"/>
          <c:tx>
            <c:strRef>
              <c:f>'3'!$H$2</c:f>
              <c:strCache>
                <c:ptCount val="1"/>
                <c:pt idx="0">
                  <c:v>120 mi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H$3:$H$453</c:f>
              <c:numCache>
                <c:formatCode>General</c:formatCode>
                <c:ptCount val="451"/>
                <c:pt idx="0">
                  <c:v>0.1920550466</c:v>
                </c:pt>
                <c:pt idx="1">
                  <c:v>0.19232197109999999</c:v>
                </c:pt>
                <c:pt idx="2">
                  <c:v>0.1929926723</c:v>
                </c:pt>
                <c:pt idx="3">
                  <c:v>0.19459414480000001</c:v>
                </c:pt>
                <c:pt idx="4">
                  <c:v>0.19415377079999999</c:v>
                </c:pt>
                <c:pt idx="5">
                  <c:v>0.19524776939999999</c:v>
                </c:pt>
                <c:pt idx="6">
                  <c:v>0.1955809295</c:v>
                </c:pt>
                <c:pt idx="7">
                  <c:v>0.1962851286</c:v>
                </c:pt>
                <c:pt idx="8">
                  <c:v>0.19675321879999999</c:v>
                </c:pt>
                <c:pt idx="9">
                  <c:v>0.19687506560000001</c:v>
                </c:pt>
                <c:pt idx="10">
                  <c:v>0.19815178219999999</c:v>
                </c:pt>
                <c:pt idx="11">
                  <c:v>0.1984081268</c:v>
                </c:pt>
                <c:pt idx="12">
                  <c:v>0.1998505592</c:v>
                </c:pt>
                <c:pt idx="13">
                  <c:v>0.19935667509999999</c:v>
                </c:pt>
                <c:pt idx="14">
                  <c:v>0.20061914619999999</c:v>
                </c:pt>
                <c:pt idx="15">
                  <c:v>0.20036129650000001</c:v>
                </c:pt>
                <c:pt idx="16">
                  <c:v>0.20149180289999999</c:v>
                </c:pt>
                <c:pt idx="17">
                  <c:v>0.20135116580000001</c:v>
                </c:pt>
                <c:pt idx="18">
                  <c:v>0.20240360499999999</c:v>
                </c:pt>
                <c:pt idx="19">
                  <c:v>0.20354694130000001</c:v>
                </c:pt>
                <c:pt idx="20">
                  <c:v>0.20429600780000001</c:v>
                </c:pt>
                <c:pt idx="21">
                  <c:v>0.20506213609999999</c:v>
                </c:pt>
                <c:pt idx="22">
                  <c:v>0.2040123492</c:v>
                </c:pt>
                <c:pt idx="23">
                  <c:v>0.20562238990000001</c:v>
                </c:pt>
                <c:pt idx="24">
                  <c:v>0.20522043109999999</c:v>
                </c:pt>
                <c:pt idx="25">
                  <c:v>0.20647993680000001</c:v>
                </c:pt>
                <c:pt idx="26">
                  <c:v>0.20714002849999999</c:v>
                </c:pt>
                <c:pt idx="27">
                  <c:v>0.20654599370000001</c:v>
                </c:pt>
                <c:pt idx="28">
                  <c:v>0.2079888731</c:v>
                </c:pt>
                <c:pt idx="29">
                  <c:v>0.20899349449999999</c:v>
                </c:pt>
                <c:pt idx="30">
                  <c:v>0.2093833685</c:v>
                </c:pt>
                <c:pt idx="31">
                  <c:v>0.20854793490000001</c:v>
                </c:pt>
                <c:pt idx="32">
                  <c:v>0.2109784186</c:v>
                </c:pt>
                <c:pt idx="33">
                  <c:v>0.21055987479999999</c:v>
                </c:pt>
                <c:pt idx="34">
                  <c:v>0.21068331600000001</c:v>
                </c:pt>
                <c:pt idx="35">
                  <c:v>0.21178035440000001</c:v>
                </c:pt>
                <c:pt idx="36">
                  <c:v>0.21154552700000001</c:v>
                </c:pt>
                <c:pt idx="37">
                  <c:v>0.21140891310000001</c:v>
                </c:pt>
                <c:pt idx="38">
                  <c:v>0.2131323665</c:v>
                </c:pt>
                <c:pt idx="39">
                  <c:v>0.2135510743</c:v>
                </c:pt>
                <c:pt idx="40">
                  <c:v>0.21273349229999999</c:v>
                </c:pt>
                <c:pt idx="41">
                  <c:v>0.21431934829999999</c:v>
                </c:pt>
                <c:pt idx="42">
                  <c:v>0.21427893640000001</c:v>
                </c:pt>
                <c:pt idx="43">
                  <c:v>0.21606096629999999</c:v>
                </c:pt>
                <c:pt idx="44">
                  <c:v>0.21552400290000001</c:v>
                </c:pt>
                <c:pt idx="45">
                  <c:v>0.21539135279999999</c:v>
                </c:pt>
                <c:pt idx="46">
                  <c:v>0.2164838761</c:v>
                </c:pt>
                <c:pt idx="47">
                  <c:v>0.21718282999999999</c:v>
                </c:pt>
                <c:pt idx="48">
                  <c:v>0.2171912044</c:v>
                </c:pt>
                <c:pt idx="49">
                  <c:v>0.2185030282</c:v>
                </c:pt>
                <c:pt idx="50">
                  <c:v>0.21800802650000001</c:v>
                </c:pt>
                <c:pt idx="51">
                  <c:v>0.21830712259999999</c:v>
                </c:pt>
                <c:pt idx="52">
                  <c:v>0.219606936</c:v>
                </c:pt>
                <c:pt idx="53">
                  <c:v>0.220385626</c:v>
                </c:pt>
                <c:pt idx="54">
                  <c:v>0.21974077819999999</c:v>
                </c:pt>
                <c:pt idx="55">
                  <c:v>0.22051815690000001</c:v>
                </c:pt>
                <c:pt idx="56">
                  <c:v>0.221397385</c:v>
                </c:pt>
                <c:pt idx="57">
                  <c:v>0.22072866560000001</c:v>
                </c:pt>
                <c:pt idx="58">
                  <c:v>0.22194620970000001</c:v>
                </c:pt>
                <c:pt idx="59">
                  <c:v>0.2219793051</c:v>
                </c:pt>
                <c:pt idx="60">
                  <c:v>0.2218904495</c:v>
                </c:pt>
                <c:pt idx="61">
                  <c:v>0.22253356869999999</c:v>
                </c:pt>
                <c:pt idx="62">
                  <c:v>0.22289553279999999</c:v>
                </c:pt>
                <c:pt idx="63">
                  <c:v>0.2235396057</c:v>
                </c:pt>
                <c:pt idx="64">
                  <c:v>0.22396847610000001</c:v>
                </c:pt>
                <c:pt idx="65">
                  <c:v>0.22331562639999999</c:v>
                </c:pt>
                <c:pt idx="66">
                  <c:v>0.2230722755</c:v>
                </c:pt>
                <c:pt idx="67">
                  <c:v>0.2238457203</c:v>
                </c:pt>
                <c:pt idx="68">
                  <c:v>0.2232022136</c:v>
                </c:pt>
                <c:pt idx="69">
                  <c:v>0.2233900875</c:v>
                </c:pt>
                <c:pt idx="70">
                  <c:v>0.22334739570000001</c:v>
                </c:pt>
                <c:pt idx="71">
                  <c:v>0.22334028780000001</c:v>
                </c:pt>
                <c:pt idx="72">
                  <c:v>0.2230976224</c:v>
                </c:pt>
                <c:pt idx="73">
                  <c:v>0.2234225571</c:v>
                </c:pt>
                <c:pt idx="74">
                  <c:v>0.2224334627</c:v>
                </c:pt>
                <c:pt idx="75">
                  <c:v>0.2224805504</c:v>
                </c:pt>
                <c:pt idx="76">
                  <c:v>0.2234731764</c:v>
                </c:pt>
                <c:pt idx="77">
                  <c:v>0.2230792791</c:v>
                </c:pt>
                <c:pt idx="78">
                  <c:v>0.2235013247</c:v>
                </c:pt>
                <c:pt idx="79">
                  <c:v>0.223271206</c:v>
                </c:pt>
                <c:pt idx="80">
                  <c:v>0.22326268260000001</c:v>
                </c:pt>
                <c:pt idx="81">
                  <c:v>0.223420009</c:v>
                </c:pt>
                <c:pt idx="82">
                  <c:v>0.2240003049</c:v>
                </c:pt>
                <c:pt idx="83">
                  <c:v>0.22478000819999999</c:v>
                </c:pt>
                <c:pt idx="84">
                  <c:v>0.22496229409999999</c:v>
                </c:pt>
                <c:pt idx="85">
                  <c:v>0.22365124519999999</c:v>
                </c:pt>
                <c:pt idx="86">
                  <c:v>0.22438609600000001</c:v>
                </c:pt>
                <c:pt idx="87">
                  <c:v>0.22513806820000001</c:v>
                </c:pt>
                <c:pt idx="88">
                  <c:v>0.22459952529999999</c:v>
                </c:pt>
                <c:pt idx="89">
                  <c:v>0.2248640656</c:v>
                </c:pt>
                <c:pt idx="90">
                  <c:v>0.22422668339999999</c:v>
                </c:pt>
                <c:pt idx="91">
                  <c:v>0.22530449929999999</c:v>
                </c:pt>
                <c:pt idx="92">
                  <c:v>0.2257006466</c:v>
                </c:pt>
                <c:pt idx="93">
                  <c:v>0.2256680429</c:v>
                </c:pt>
                <c:pt idx="94">
                  <c:v>0.22570778429999999</c:v>
                </c:pt>
                <c:pt idx="95">
                  <c:v>0.22642153500000001</c:v>
                </c:pt>
                <c:pt idx="96">
                  <c:v>0.22639708219999999</c:v>
                </c:pt>
                <c:pt idx="97">
                  <c:v>0.22583010789999999</c:v>
                </c:pt>
                <c:pt idx="98">
                  <c:v>0.22776661810000001</c:v>
                </c:pt>
                <c:pt idx="99">
                  <c:v>0.22628913819999999</c:v>
                </c:pt>
                <c:pt idx="100">
                  <c:v>0.2269361466</c:v>
                </c:pt>
                <c:pt idx="101">
                  <c:v>0.2280813307</c:v>
                </c:pt>
                <c:pt idx="102">
                  <c:v>0.22879891099999999</c:v>
                </c:pt>
                <c:pt idx="103">
                  <c:v>0.22862665360000001</c:v>
                </c:pt>
                <c:pt idx="104">
                  <c:v>0.22842958569999999</c:v>
                </c:pt>
                <c:pt idx="105">
                  <c:v>0.22919307650000001</c:v>
                </c:pt>
                <c:pt idx="106">
                  <c:v>0.23011867699999999</c:v>
                </c:pt>
                <c:pt idx="107">
                  <c:v>0.2310465276</c:v>
                </c:pt>
                <c:pt idx="108">
                  <c:v>0.23070359230000001</c:v>
                </c:pt>
                <c:pt idx="109">
                  <c:v>0.23052094879999999</c:v>
                </c:pt>
                <c:pt idx="110">
                  <c:v>0.23132935169999999</c:v>
                </c:pt>
                <c:pt idx="111">
                  <c:v>0.23174020649999999</c:v>
                </c:pt>
                <c:pt idx="112">
                  <c:v>0.23191484809999999</c:v>
                </c:pt>
                <c:pt idx="113">
                  <c:v>0.23212674259999999</c:v>
                </c:pt>
                <c:pt idx="114">
                  <c:v>0.2326730192</c:v>
                </c:pt>
                <c:pt idx="115">
                  <c:v>0.23361091319999999</c:v>
                </c:pt>
                <c:pt idx="116">
                  <c:v>0.2343416512</c:v>
                </c:pt>
                <c:pt idx="117">
                  <c:v>0.23461134729999999</c:v>
                </c:pt>
                <c:pt idx="118">
                  <c:v>0.2338272035</c:v>
                </c:pt>
                <c:pt idx="119">
                  <c:v>0.2347447872</c:v>
                </c:pt>
                <c:pt idx="120">
                  <c:v>0.23550593850000001</c:v>
                </c:pt>
                <c:pt idx="121">
                  <c:v>0.23571394379999999</c:v>
                </c:pt>
                <c:pt idx="122">
                  <c:v>0.23556354639999999</c:v>
                </c:pt>
                <c:pt idx="123">
                  <c:v>0.23673531410000001</c:v>
                </c:pt>
                <c:pt idx="124">
                  <c:v>0.23732747139999999</c:v>
                </c:pt>
                <c:pt idx="125">
                  <c:v>0.23691760000000001</c:v>
                </c:pt>
                <c:pt idx="126">
                  <c:v>0.2369030416</c:v>
                </c:pt>
                <c:pt idx="127">
                  <c:v>0.23771661520000001</c:v>
                </c:pt>
                <c:pt idx="128">
                  <c:v>0.23819421230000001</c:v>
                </c:pt>
                <c:pt idx="129">
                  <c:v>0.2389836907</c:v>
                </c:pt>
                <c:pt idx="130">
                  <c:v>0.2397714108</c:v>
                </c:pt>
                <c:pt idx="131">
                  <c:v>0.2394803315</c:v>
                </c:pt>
                <c:pt idx="132">
                  <c:v>0.24062637980000001</c:v>
                </c:pt>
                <c:pt idx="133">
                  <c:v>0.24185855689999999</c:v>
                </c:pt>
                <c:pt idx="134">
                  <c:v>0.2413060665</c:v>
                </c:pt>
                <c:pt idx="135">
                  <c:v>0.24231748280000001</c:v>
                </c:pt>
                <c:pt idx="136">
                  <c:v>0.24197568</c:v>
                </c:pt>
                <c:pt idx="137">
                  <c:v>0.24218577150000001</c:v>
                </c:pt>
                <c:pt idx="138">
                  <c:v>0.2425282449</c:v>
                </c:pt>
                <c:pt idx="139">
                  <c:v>0.24421961610000001</c:v>
                </c:pt>
                <c:pt idx="140">
                  <c:v>0.243252039</c:v>
                </c:pt>
                <c:pt idx="141">
                  <c:v>0.24371035399999999</c:v>
                </c:pt>
                <c:pt idx="142">
                  <c:v>0.2449982017</c:v>
                </c:pt>
                <c:pt idx="143">
                  <c:v>0.2447141558</c:v>
                </c:pt>
                <c:pt idx="144">
                  <c:v>0.24587337670000001</c:v>
                </c:pt>
                <c:pt idx="145">
                  <c:v>0.2460685819</c:v>
                </c:pt>
                <c:pt idx="146">
                  <c:v>0.24617721140000001</c:v>
                </c:pt>
                <c:pt idx="147">
                  <c:v>0.24671120939999999</c:v>
                </c:pt>
                <c:pt idx="148">
                  <c:v>0.2478072643</c:v>
                </c:pt>
                <c:pt idx="149">
                  <c:v>0.24810360370000001</c:v>
                </c:pt>
                <c:pt idx="150">
                  <c:v>0.24836932119999999</c:v>
                </c:pt>
                <c:pt idx="151">
                  <c:v>0.24867448210000001</c:v>
                </c:pt>
                <c:pt idx="152">
                  <c:v>0.24889954919999999</c:v>
                </c:pt>
                <c:pt idx="153">
                  <c:v>0.25025254489999998</c:v>
                </c:pt>
                <c:pt idx="154">
                  <c:v>0.2504421771</c:v>
                </c:pt>
                <c:pt idx="155">
                  <c:v>0.25008940699999999</c:v>
                </c:pt>
                <c:pt idx="156">
                  <c:v>0.25186493989999997</c:v>
                </c:pt>
                <c:pt idx="157">
                  <c:v>0.25226536389999998</c:v>
                </c:pt>
                <c:pt idx="158">
                  <c:v>0.25299686189999998</c:v>
                </c:pt>
                <c:pt idx="159">
                  <c:v>0.25227817889999998</c:v>
                </c:pt>
                <c:pt idx="160">
                  <c:v>0.253087163</c:v>
                </c:pt>
                <c:pt idx="161">
                  <c:v>0.25391614439999999</c:v>
                </c:pt>
                <c:pt idx="162">
                  <c:v>0.25435599679999998</c:v>
                </c:pt>
                <c:pt idx="163">
                  <c:v>0.25570434330000003</c:v>
                </c:pt>
                <c:pt idx="164">
                  <c:v>0.2544938028</c:v>
                </c:pt>
                <c:pt idx="165">
                  <c:v>0.2565219104</c:v>
                </c:pt>
                <c:pt idx="166">
                  <c:v>0.25689312819999999</c:v>
                </c:pt>
                <c:pt idx="167">
                  <c:v>0.25847315789999997</c:v>
                </c:pt>
                <c:pt idx="168">
                  <c:v>0.25765576959999997</c:v>
                </c:pt>
                <c:pt idx="169">
                  <c:v>0.25956580039999999</c:v>
                </c:pt>
                <c:pt idx="170">
                  <c:v>0.25929817560000001</c:v>
                </c:pt>
                <c:pt idx="171">
                  <c:v>0.25958505269999999</c:v>
                </c:pt>
                <c:pt idx="172">
                  <c:v>0.2610387206</c:v>
                </c:pt>
                <c:pt idx="173">
                  <c:v>0.26035517450000001</c:v>
                </c:pt>
                <c:pt idx="174">
                  <c:v>0.26127794380000002</c:v>
                </c:pt>
                <c:pt idx="175">
                  <c:v>0.26210066679999999</c:v>
                </c:pt>
                <c:pt idx="176">
                  <c:v>0.26402983070000002</c:v>
                </c:pt>
                <c:pt idx="177">
                  <c:v>0.26371106509999998</c:v>
                </c:pt>
                <c:pt idx="178">
                  <c:v>0.2649733722</c:v>
                </c:pt>
                <c:pt idx="179">
                  <c:v>0.26448222989999998</c:v>
                </c:pt>
                <c:pt idx="180">
                  <c:v>0.26645529270000001</c:v>
                </c:pt>
                <c:pt idx="181">
                  <c:v>0.26701119540000001</c:v>
                </c:pt>
                <c:pt idx="182">
                  <c:v>0.26815506820000001</c:v>
                </c:pt>
                <c:pt idx="183">
                  <c:v>0.2683772445</c:v>
                </c:pt>
                <c:pt idx="184">
                  <c:v>0.26937890050000002</c:v>
                </c:pt>
                <c:pt idx="185">
                  <c:v>0.2698709071</c:v>
                </c:pt>
                <c:pt idx="186">
                  <c:v>0.2707113028</c:v>
                </c:pt>
                <c:pt idx="187">
                  <c:v>0.27186051010000001</c:v>
                </c:pt>
                <c:pt idx="188">
                  <c:v>0.27210885289999998</c:v>
                </c:pt>
                <c:pt idx="189">
                  <c:v>0.27488714460000002</c:v>
                </c:pt>
                <c:pt idx="190">
                  <c:v>0.27511549000000002</c:v>
                </c:pt>
                <c:pt idx="191">
                  <c:v>0.27658957239999998</c:v>
                </c:pt>
                <c:pt idx="192">
                  <c:v>0.27777585389999998</c:v>
                </c:pt>
                <c:pt idx="193">
                  <c:v>0.27861344809999999</c:v>
                </c:pt>
                <c:pt idx="194">
                  <c:v>0.28013920780000001</c:v>
                </c:pt>
                <c:pt idx="195">
                  <c:v>0.28145125510000002</c:v>
                </c:pt>
                <c:pt idx="196">
                  <c:v>0.28311848639999998</c:v>
                </c:pt>
                <c:pt idx="197">
                  <c:v>0.28412717580000002</c:v>
                </c:pt>
                <c:pt idx="198">
                  <c:v>0.28610706330000002</c:v>
                </c:pt>
                <c:pt idx="199">
                  <c:v>0.28699704999999998</c:v>
                </c:pt>
                <c:pt idx="200">
                  <c:v>0.28851875659999998</c:v>
                </c:pt>
                <c:pt idx="201">
                  <c:v>0.29051551219999999</c:v>
                </c:pt>
                <c:pt idx="202">
                  <c:v>0.29087135200000003</c:v>
                </c:pt>
                <c:pt idx="203">
                  <c:v>0.2932183444</c:v>
                </c:pt>
                <c:pt idx="204">
                  <c:v>0.29509791730000001</c:v>
                </c:pt>
                <c:pt idx="205">
                  <c:v>0.29705706240000002</c:v>
                </c:pt>
                <c:pt idx="206">
                  <c:v>0.29801216720000001</c:v>
                </c:pt>
                <c:pt idx="207">
                  <c:v>0.30035185809999998</c:v>
                </c:pt>
                <c:pt idx="208">
                  <c:v>0.30256405469999997</c:v>
                </c:pt>
                <c:pt idx="209">
                  <c:v>0.3034238219</c:v>
                </c:pt>
                <c:pt idx="210">
                  <c:v>0.30702102180000002</c:v>
                </c:pt>
                <c:pt idx="211">
                  <c:v>0.30822953580000001</c:v>
                </c:pt>
                <c:pt idx="212">
                  <c:v>0.31170892719999999</c:v>
                </c:pt>
                <c:pt idx="213">
                  <c:v>0.3144248724</c:v>
                </c:pt>
                <c:pt idx="214">
                  <c:v>0.31772094960000002</c:v>
                </c:pt>
                <c:pt idx="215">
                  <c:v>0.32004910710000001</c:v>
                </c:pt>
                <c:pt idx="216">
                  <c:v>0.32264265419999999</c:v>
                </c:pt>
                <c:pt idx="217">
                  <c:v>0.32599332930000002</c:v>
                </c:pt>
                <c:pt idx="218">
                  <c:v>0.32952716949999999</c:v>
                </c:pt>
                <c:pt idx="219">
                  <c:v>0.33303189280000001</c:v>
                </c:pt>
                <c:pt idx="220">
                  <c:v>0.33588406440000002</c:v>
                </c:pt>
                <c:pt idx="221">
                  <c:v>0.33972704409999999</c:v>
                </c:pt>
                <c:pt idx="222">
                  <c:v>0.344199121</c:v>
                </c:pt>
                <c:pt idx="223">
                  <c:v>0.34758001570000002</c:v>
                </c:pt>
                <c:pt idx="224">
                  <c:v>0.35225984449999997</c:v>
                </c:pt>
                <c:pt idx="225">
                  <c:v>0.35735738280000001</c:v>
                </c:pt>
                <c:pt idx="226">
                  <c:v>0.36149138209999998</c:v>
                </c:pt>
                <c:pt idx="227">
                  <c:v>0.36638948319999998</c:v>
                </c:pt>
                <c:pt idx="228">
                  <c:v>0.37151962519999998</c:v>
                </c:pt>
                <c:pt idx="229">
                  <c:v>0.3764726222</c:v>
                </c:pt>
                <c:pt idx="230">
                  <c:v>0.38218724729999998</c:v>
                </c:pt>
                <c:pt idx="231">
                  <c:v>0.38850170369999998</c:v>
                </c:pt>
                <c:pt idx="232">
                  <c:v>0.395985961</c:v>
                </c:pt>
                <c:pt idx="233">
                  <c:v>0.40170240400000001</c:v>
                </c:pt>
                <c:pt idx="234">
                  <c:v>0.4087616503</c:v>
                </c:pt>
                <c:pt idx="235">
                  <c:v>0.4148791134</c:v>
                </c:pt>
                <c:pt idx="236">
                  <c:v>0.42348238830000001</c:v>
                </c:pt>
                <c:pt idx="237">
                  <c:v>0.43058773880000001</c:v>
                </c:pt>
                <c:pt idx="238">
                  <c:v>0.43768212200000001</c:v>
                </c:pt>
                <c:pt idx="239">
                  <c:v>0.44713950159999999</c:v>
                </c:pt>
                <c:pt idx="240">
                  <c:v>0.45532688500000001</c:v>
                </c:pt>
                <c:pt idx="241">
                  <c:v>0.46425017709999999</c:v>
                </c:pt>
                <c:pt idx="242">
                  <c:v>0.47378265860000002</c:v>
                </c:pt>
                <c:pt idx="243">
                  <c:v>0.48312649130000002</c:v>
                </c:pt>
                <c:pt idx="244">
                  <c:v>0.49192023280000002</c:v>
                </c:pt>
                <c:pt idx="245">
                  <c:v>0.50207793710000004</c:v>
                </c:pt>
                <c:pt idx="246">
                  <c:v>0.51171213390000003</c:v>
                </c:pt>
                <c:pt idx="247">
                  <c:v>0.5230576992</c:v>
                </c:pt>
                <c:pt idx="248">
                  <c:v>0.53384649750000002</c:v>
                </c:pt>
                <c:pt idx="249">
                  <c:v>0.54316508770000005</c:v>
                </c:pt>
                <c:pt idx="250">
                  <c:v>0.55478000640000003</c:v>
                </c:pt>
                <c:pt idx="251">
                  <c:v>0.56539219620000003</c:v>
                </c:pt>
                <c:pt idx="252">
                  <c:v>0.57685440779999997</c:v>
                </c:pt>
                <c:pt idx="253">
                  <c:v>0.58616834880000002</c:v>
                </c:pt>
                <c:pt idx="254">
                  <c:v>0.59800958630000001</c:v>
                </c:pt>
                <c:pt idx="255">
                  <c:v>0.60800838469999996</c:v>
                </c:pt>
                <c:pt idx="256">
                  <c:v>0.61794602870000004</c:v>
                </c:pt>
                <c:pt idx="257">
                  <c:v>0.63012182709999998</c:v>
                </c:pt>
                <c:pt idx="258">
                  <c:v>0.63886958360000001</c:v>
                </c:pt>
                <c:pt idx="259">
                  <c:v>0.64945077900000003</c:v>
                </c:pt>
                <c:pt idx="260">
                  <c:v>0.65832459929999998</c:v>
                </c:pt>
                <c:pt idx="261">
                  <c:v>0.66824936869999996</c:v>
                </c:pt>
                <c:pt idx="262">
                  <c:v>0.67635095119999999</c:v>
                </c:pt>
                <c:pt idx="263">
                  <c:v>0.68585050110000001</c:v>
                </c:pt>
                <c:pt idx="264">
                  <c:v>0.69490987059999998</c:v>
                </c:pt>
                <c:pt idx="265">
                  <c:v>0.70245671269999999</c:v>
                </c:pt>
                <c:pt idx="266">
                  <c:v>0.71023851630000001</c:v>
                </c:pt>
                <c:pt idx="267">
                  <c:v>0.71727484460000002</c:v>
                </c:pt>
                <c:pt idx="268">
                  <c:v>0.72471821309999995</c:v>
                </c:pt>
                <c:pt idx="269">
                  <c:v>0.73166334629999996</c:v>
                </c:pt>
                <c:pt idx="270">
                  <c:v>0.73903256650000004</c:v>
                </c:pt>
                <c:pt idx="271">
                  <c:v>0.74440211060000006</c:v>
                </c:pt>
                <c:pt idx="272">
                  <c:v>0.75159561630000005</c:v>
                </c:pt>
                <c:pt idx="273">
                  <c:v>0.75621420149999996</c:v>
                </c:pt>
                <c:pt idx="274">
                  <c:v>0.76192396880000002</c:v>
                </c:pt>
                <c:pt idx="275">
                  <c:v>0.76748317479999995</c:v>
                </c:pt>
                <c:pt idx="276">
                  <c:v>0.77184176449999997</c:v>
                </c:pt>
                <c:pt idx="277">
                  <c:v>0.77720117570000002</c:v>
                </c:pt>
                <c:pt idx="278">
                  <c:v>0.78188818689999995</c:v>
                </c:pt>
                <c:pt idx="279">
                  <c:v>0.78506892920000004</c:v>
                </c:pt>
                <c:pt idx="280">
                  <c:v>0.78912162779999995</c:v>
                </c:pt>
                <c:pt idx="281">
                  <c:v>0.79308736319999995</c:v>
                </c:pt>
                <c:pt idx="282">
                  <c:v>0.79567009209999995</c:v>
                </c:pt>
                <c:pt idx="283">
                  <c:v>0.79948365690000001</c:v>
                </c:pt>
                <c:pt idx="284">
                  <c:v>0.80169212820000002</c:v>
                </c:pt>
                <c:pt idx="285">
                  <c:v>0.8042881489</c:v>
                </c:pt>
                <c:pt idx="286">
                  <c:v>0.8067860603</c:v>
                </c:pt>
                <c:pt idx="287">
                  <c:v>0.80837881570000003</c:v>
                </c:pt>
                <c:pt idx="288">
                  <c:v>0.8111082315</c:v>
                </c:pt>
                <c:pt idx="289">
                  <c:v>0.81280058619999995</c:v>
                </c:pt>
                <c:pt idx="290">
                  <c:v>0.81338852640000003</c:v>
                </c:pt>
                <c:pt idx="291">
                  <c:v>0.8146294355</c:v>
                </c:pt>
                <c:pt idx="292">
                  <c:v>0.81571441889999996</c:v>
                </c:pt>
                <c:pt idx="293">
                  <c:v>0.8168271184</c:v>
                </c:pt>
                <c:pt idx="294">
                  <c:v>0.81759482620000001</c:v>
                </c:pt>
                <c:pt idx="295">
                  <c:v>0.81773942710000003</c:v>
                </c:pt>
                <c:pt idx="296">
                  <c:v>0.81695824859999999</c:v>
                </c:pt>
                <c:pt idx="297">
                  <c:v>0.81693488359999999</c:v>
                </c:pt>
                <c:pt idx="298">
                  <c:v>0.81578373910000002</c:v>
                </c:pt>
                <c:pt idx="299">
                  <c:v>0.81530112030000002</c:v>
                </c:pt>
                <c:pt idx="300">
                  <c:v>0.81358516219999999</c:v>
                </c:pt>
                <c:pt idx="301">
                  <c:v>0.8115679026</c:v>
                </c:pt>
                <c:pt idx="302">
                  <c:v>0.80921024080000004</c:v>
                </c:pt>
                <c:pt idx="303">
                  <c:v>0.8079856634</c:v>
                </c:pt>
                <c:pt idx="304">
                  <c:v>0.80399340389999996</c:v>
                </c:pt>
                <c:pt idx="305">
                  <c:v>0.80114227530000004</c:v>
                </c:pt>
                <c:pt idx="306">
                  <c:v>0.79895162580000001</c:v>
                </c:pt>
                <c:pt idx="307">
                  <c:v>0.79496240620000003</c:v>
                </c:pt>
                <c:pt idx="308">
                  <c:v>0.79168695209999995</c:v>
                </c:pt>
                <c:pt idx="309">
                  <c:v>0.78734844920000002</c:v>
                </c:pt>
                <c:pt idx="310">
                  <c:v>0.78404808039999996</c:v>
                </c:pt>
                <c:pt idx="311">
                  <c:v>0.77930128570000001</c:v>
                </c:pt>
                <c:pt idx="312">
                  <c:v>0.77562564609999995</c:v>
                </c:pt>
                <c:pt idx="313">
                  <c:v>0.77179008719999997</c:v>
                </c:pt>
                <c:pt idx="314">
                  <c:v>0.76660048960000005</c:v>
                </c:pt>
                <c:pt idx="315">
                  <c:v>0.76162356139999998</c:v>
                </c:pt>
                <c:pt idx="316">
                  <c:v>0.75758671759999996</c:v>
                </c:pt>
                <c:pt idx="317">
                  <c:v>0.75266575810000003</c:v>
                </c:pt>
                <c:pt idx="318">
                  <c:v>0.74596917630000004</c:v>
                </c:pt>
                <c:pt idx="319">
                  <c:v>0.74200046060000002</c:v>
                </c:pt>
                <c:pt idx="320">
                  <c:v>0.73634153599999996</c:v>
                </c:pt>
                <c:pt idx="321">
                  <c:v>0.73137116430000004</c:v>
                </c:pt>
                <c:pt idx="322">
                  <c:v>0.72640573980000001</c:v>
                </c:pt>
                <c:pt idx="323">
                  <c:v>0.72137469050000003</c:v>
                </c:pt>
                <c:pt idx="324">
                  <c:v>0.71579647059999996</c:v>
                </c:pt>
                <c:pt idx="325">
                  <c:v>0.71069604159999999</c:v>
                </c:pt>
                <c:pt idx="326">
                  <c:v>0.70650488140000001</c:v>
                </c:pt>
                <c:pt idx="327">
                  <c:v>0.70060420040000004</c:v>
                </c:pt>
                <c:pt idx="328">
                  <c:v>0.6963425875</c:v>
                </c:pt>
                <c:pt idx="329">
                  <c:v>0.69041603799999995</c:v>
                </c:pt>
                <c:pt idx="330">
                  <c:v>0.68636012079999997</c:v>
                </c:pt>
                <c:pt idx="331">
                  <c:v>0.68194150919999996</c:v>
                </c:pt>
                <c:pt idx="332">
                  <c:v>0.67554253340000003</c:v>
                </c:pt>
                <c:pt idx="333">
                  <c:v>0.67060267929999995</c:v>
                </c:pt>
                <c:pt idx="334">
                  <c:v>0.66621071099999996</c:v>
                </c:pt>
                <c:pt idx="335">
                  <c:v>0.66199791429999999</c:v>
                </c:pt>
                <c:pt idx="336">
                  <c:v>0.65712481739999995</c:v>
                </c:pt>
                <c:pt idx="337">
                  <c:v>0.65370911359999995</c:v>
                </c:pt>
                <c:pt idx="338">
                  <c:v>0.64814722540000003</c:v>
                </c:pt>
                <c:pt idx="339">
                  <c:v>0.64438104630000004</c:v>
                </c:pt>
                <c:pt idx="340">
                  <c:v>0.64005714650000001</c:v>
                </c:pt>
                <c:pt idx="341">
                  <c:v>0.63623094560000004</c:v>
                </c:pt>
                <c:pt idx="342">
                  <c:v>0.63232564930000001</c:v>
                </c:pt>
                <c:pt idx="343">
                  <c:v>0.6285777092</c:v>
                </c:pt>
                <c:pt idx="344">
                  <c:v>0.62449806929999996</c:v>
                </c:pt>
                <c:pt idx="345">
                  <c:v>0.62069791559999998</c:v>
                </c:pt>
                <c:pt idx="346">
                  <c:v>0.61793190239999995</c:v>
                </c:pt>
                <c:pt idx="347">
                  <c:v>0.61382287739999997</c:v>
                </c:pt>
                <c:pt idx="348">
                  <c:v>0.61172097920000001</c:v>
                </c:pt>
                <c:pt idx="349">
                  <c:v>0.60868728159999996</c:v>
                </c:pt>
                <c:pt idx="350">
                  <c:v>0.6056631804</c:v>
                </c:pt>
                <c:pt idx="351">
                  <c:v>0.60288929940000002</c:v>
                </c:pt>
                <c:pt idx="352">
                  <c:v>0.59988611940000003</c:v>
                </c:pt>
                <c:pt idx="353">
                  <c:v>0.59845954180000005</c:v>
                </c:pt>
                <c:pt idx="354">
                  <c:v>0.59568184609999997</c:v>
                </c:pt>
                <c:pt idx="355">
                  <c:v>0.59394806619999996</c:v>
                </c:pt>
                <c:pt idx="356">
                  <c:v>0.59192550180000003</c:v>
                </c:pt>
                <c:pt idx="357">
                  <c:v>0.59112030270000004</c:v>
                </c:pt>
                <c:pt idx="358">
                  <c:v>0.58887666459999999</c:v>
                </c:pt>
                <c:pt idx="359">
                  <c:v>0.58777862790000002</c:v>
                </c:pt>
                <c:pt idx="360">
                  <c:v>0.58740419150000001</c:v>
                </c:pt>
                <c:pt idx="361">
                  <c:v>0.58579188589999998</c:v>
                </c:pt>
                <c:pt idx="362">
                  <c:v>0.58556711669999995</c:v>
                </c:pt>
                <c:pt idx="363">
                  <c:v>0.58543169500000003</c:v>
                </c:pt>
                <c:pt idx="364">
                  <c:v>0.58463668820000003</c:v>
                </c:pt>
                <c:pt idx="365">
                  <c:v>0.58378779889999999</c:v>
                </c:pt>
                <c:pt idx="366">
                  <c:v>0.58354014160000001</c:v>
                </c:pt>
                <c:pt idx="367">
                  <c:v>0.58365970850000004</c:v>
                </c:pt>
                <c:pt idx="368">
                  <c:v>0.58431965109999995</c:v>
                </c:pt>
                <c:pt idx="369">
                  <c:v>0.58402454849999996</c:v>
                </c:pt>
                <c:pt idx="370">
                  <c:v>0.58440768720000003</c:v>
                </c:pt>
                <c:pt idx="371">
                  <c:v>0.58580857519999996</c:v>
                </c:pt>
                <c:pt idx="372">
                  <c:v>0.58598864080000002</c:v>
                </c:pt>
                <c:pt idx="373">
                  <c:v>0.58596807719999999</c:v>
                </c:pt>
                <c:pt idx="374">
                  <c:v>0.58690750599999997</c:v>
                </c:pt>
                <c:pt idx="375">
                  <c:v>0.58824622630000001</c:v>
                </c:pt>
                <c:pt idx="376">
                  <c:v>0.58873271940000005</c:v>
                </c:pt>
                <c:pt idx="377">
                  <c:v>0.59009575839999995</c:v>
                </c:pt>
                <c:pt idx="378">
                  <c:v>0.59086596970000005</c:v>
                </c:pt>
                <c:pt idx="379">
                  <c:v>0.59139996770000003</c:v>
                </c:pt>
                <c:pt idx="380">
                  <c:v>0.59273320439999999</c:v>
                </c:pt>
                <c:pt idx="381">
                  <c:v>0.59432065489999997</c:v>
                </c:pt>
                <c:pt idx="382">
                  <c:v>0.59549266099999998</c:v>
                </c:pt>
                <c:pt idx="383">
                  <c:v>0.59633237120000004</c:v>
                </c:pt>
                <c:pt idx="384">
                  <c:v>0.59802335500000003</c:v>
                </c:pt>
                <c:pt idx="385">
                  <c:v>0.59943825009999996</c:v>
                </c:pt>
                <c:pt idx="386">
                  <c:v>0.59895652529999999</c:v>
                </c:pt>
                <c:pt idx="387">
                  <c:v>0.6008704305</c:v>
                </c:pt>
                <c:pt idx="388">
                  <c:v>0.601046741</c:v>
                </c:pt>
                <c:pt idx="389">
                  <c:v>0.60277199749999999</c:v>
                </c:pt>
                <c:pt idx="390">
                  <c:v>0.60397666689999996</c:v>
                </c:pt>
                <c:pt idx="391">
                  <c:v>0.60511332750000002</c:v>
                </c:pt>
                <c:pt idx="392">
                  <c:v>0.60573041439999997</c:v>
                </c:pt>
                <c:pt idx="393">
                  <c:v>0.60792803760000003</c:v>
                </c:pt>
                <c:pt idx="394">
                  <c:v>0.60853534939999998</c:v>
                </c:pt>
                <c:pt idx="395">
                  <c:v>0.60996252299999998</c:v>
                </c:pt>
                <c:pt idx="396">
                  <c:v>0.61183023449999996</c:v>
                </c:pt>
                <c:pt idx="397">
                  <c:v>0.61162167789999999</c:v>
                </c:pt>
                <c:pt idx="398">
                  <c:v>0.6130593419</c:v>
                </c:pt>
                <c:pt idx="399">
                  <c:v>0.61477351189999996</c:v>
                </c:pt>
                <c:pt idx="400">
                  <c:v>0.6162953377</c:v>
                </c:pt>
                <c:pt idx="401">
                  <c:v>0.61634373659999997</c:v>
                </c:pt>
                <c:pt idx="402">
                  <c:v>0.61803323030000001</c:v>
                </c:pt>
                <c:pt idx="403">
                  <c:v>0.61918485160000003</c:v>
                </c:pt>
                <c:pt idx="404">
                  <c:v>0.62047821280000004</c:v>
                </c:pt>
                <c:pt idx="405">
                  <c:v>0.62244194750000004</c:v>
                </c:pt>
                <c:pt idx="406">
                  <c:v>0.62318181989999999</c:v>
                </c:pt>
                <c:pt idx="407">
                  <c:v>0.62421292070000001</c:v>
                </c:pt>
                <c:pt idx="408">
                  <c:v>0.62606364489999999</c:v>
                </c:pt>
                <c:pt idx="409">
                  <c:v>0.62801992890000002</c:v>
                </c:pt>
                <c:pt idx="410">
                  <c:v>0.62885051970000005</c:v>
                </c:pt>
                <c:pt idx="411">
                  <c:v>0.63122612239999998</c:v>
                </c:pt>
                <c:pt idx="412">
                  <c:v>0.63224440810000004</c:v>
                </c:pt>
                <c:pt idx="413">
                  <c:v>0.63658928869999998</c:v>
                </c:pt>
                <c:pt idx="414">
                  <c:v>0.63724553589999999</c:v>
                </c:pt>
                <c:pt idx="415">
                  <c:v>0.64016127590000005</c:v>
                </c:pt>
                <c:pt idx="416">
                  <c:v>0.64264434579999996</c:v>
                </c:pt>
                <c:pt idx="417">
                  <c:v>0.64653038979999999</c:v>
                </c:pt>
                <c:pt idx="418">
                  <c:v>0.64979165790000004</c:v>
                </c:pt>
                <c:pt idx="419">
                  <c:v>0.65451061730000004</c:v>
                </c:pt>
                <c:pt idx="420">
                  <c:v>0.66034567359999996</c:v>
                </c:pt>
                <c:pt idx="421">
                  <c:v>0.66383165119999998</c:v>
                </c:pt>
                <c:pt idx="422">
                  <c:v>0.67019486429999997</c:v>
                </c:pt>
                <c:pt idx="423">
                  <c:v>0.67625963690000002</c:v>
                </c:pt>
                <c:pt idx="424">
                  <c:v>0.68247222900000004</c:v>
                </c:pt>
                <c:pt idx="425">
                  <c:v>0.69018989799999997</c:v>
                </c:pt>
                <c:pt idx="426">
                  <c:v>0.69887435440000001</c:v>
                </c:pt>
                <c:pt idx="427">
                  <c:v>0.70772427319999998</c:v>
                </c:pt>
                <c:pt idx="428">
                  <c:v>0.71783941979999999</c:v>
                </c:pt>
                <c:pt idx="429">
                  <c:v>0.72902858260000003</c:v>
                </c:pt>
                <c:pt idx="430">
                  <c:v>0.74265444280000004</c:v>
                </c:pt>
                <c:pt idx="431">
                  <c:v>0.75569087270000002</c:v>
                </c:pt>
                <c:pt idx="432">
                  <c:v>0.78133004900000003</c:v>
                </c:pt>
                <c:pt idx="433">
                  <c:v>0.78844642639999996</c:v>
                </c:pt>
                <c:pt idx="434">
                  <c:v>0.80724889040000003</c:v>
                </c:pt>
                <c:pt idx="435">
                  <c:v>0.82462728019999998</c:v>
                </c:pt>
                <c:pt idx="436">
                  <c:v>0.84222573040000004</c:v>
                </c:pt>
                <c:pt idx="437">
                  <c:v>0.86078715319999999</c:v>
                </c:pt>
                <c:pt idx="438">
                  <c:v>0.8819791079</c:v>
                </c:pt>
                <c:pt idx="439">
                  <c:v>0.8982905149</c:v>
                </c:pt>
                <c:pt idx="440">
                  <c:v>0.91587436200000005</c:v>
                </c:pt>
                <c:pt idx="441">
                  <c:v>0.93244063850000003</c:v>
                </c:pt>
                <c:pt idx="442">
                  <c:v>0.94744437930000003</c:v>
                </c:pt>
                <c:pt idx="443">
                  <c:v>0.96707373860000001</c:v>
                </c:pt>
                <c:pt idx="444">
                  <c:v>0.97614800930000001</c:v>
                </c:pt>
                <c:pt idx="445">
                  <c:v>0.98825955389999998</c:v>
                </c:pt>
                <c:pt idx="446">
                  <c:v>0.99752146009999998</c:v>
                </c:pt>
                <c:pt idx="447">
                  <c:v>1.007796884</c:v>
                </c:pt>
                <c:pt idx="448">
                  <c:v>1.0106616020000001</c:v>
                </c:pt>
                <c:pt idx="449">
                  <c:v>1.018432021</c:v>
                </c:pt>
                <c:pt idx="450">
                  <c:v>1.022031187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9BDC-4FAD-AD20-8E6CC60D6DD2}"/>
            </c:ext>
          </c:extLst>
        </c:ser>
        <c:ser>
          <c:idx val="7"/>
          <c:order val="7"/>
          <c:tx>
            <c:strRef>
              <c:f>'3'!$I$2</c:f>
              <c:strCache>
                <c:ptCount val="1"/>
                <c:pt idx="0">
                  <c:v>180 mi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I$3:$I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9BDC-4FAD-AD20-8E6CC60D6DD2}"/>
            </c:ext>
          </c:extLst>
        </c:ser>
        <c:ser>
          <c:idx val="8"/>
          <c:order val="8"/>
          <c:tx>
            <c:strRef>
              <c:f>'3'!$J$2</c:f>
              <c:strCache>
                <c:ptCount val="1"/>
                <c:pt idx="0">
                  <c:v>24 h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3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3'!$J$3:$J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9BDC-4FAD-AD20-8E6CC60D6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00992"/>
        <c:axId val="131558112"/>
      </c:scatterChart>
      <c:valAx>
        <c:axId val="51400992"/>
        <c:scaling>
          <c:orientation val="minMax"/>
          <c:max val="700"/>
          <c:min val="35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1558112"/>
        <c:crosses val="autoZero"/>
        <c:crossBetween val="midCat"/>
      </c:valAx>
      <c:valAx>
        <c:axId val="131558112"/>
        <c:scaling>
          <c:orientation val="minMax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009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100 mg/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4'!$B$2</c:f>
              <c:strCache>
                <c:ptCount val="1"/>
                <c:pt idx="0">
                  <c:v>0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B$3:$B$453</c:f>
              <c:numCache>
                <c:formatCode>General</c:formatCode>
                <c:ptCount val="451"/>
                <c:pt idx="0">
                  <c:v>0.22247238459999999</c:v>
                </c:pt>
                <c:pt idx="1">
                  <c:v>0.2224731147</c:v>
                </c:pt>
                <c:pt idx="2">
                  <c:v>0.2230079472</c:v>
                </c:pt>
                <c:pt idx="3">
                  <c:v>0.22342455389999999</c:v>
                </c:pt>
                <c:pt idx="4">
                  <c:v>0.22473856810000001</c:v>
                </c:pt>
                <c:pt idx="5">
                  <c:v>0.22431987519999999</c:v>
                </c:pt>
                <c:pt idx="6">
                  <c:v>0.2251475751</c:v>
                </c:pt>
                <c:pt idx="7">
                  <c:v>0.2237788886</c:v>
                </c:pt>
                <c:pt idx="8">
                  <c:v>0.2251181602</c:v>
                </c:pt>
                <c:pt idx="9">
                  <c:v>0.2264860719</c:v>
                </c:pt>
                <c:pt idx="10">
                  <c:v>0.2266947329</c:v>
                </c:pt>
                <c:pt idx="11">
                  <c:v>0.2262148708</c:v>
                </c:pt>
                <c:pt idx="12">
                  <c:v>0.22660019989999999</c:v>
                </c:pt>
                <c:pt idx="13">
                  <c:v>0.22778604920000001</c:v>
                </c:pt>
                <c:pt idx="14">
                  <c:v>0.22679883240000001</c:v>
                </c:pt>
                <c:pt idx="15">
                  <c:v>0.22868914900000001</c:v>
                </c:pt>
                <c:pt idx="16">
                  <c:v>0.22798636559999999</c:v>
                </c:pt>
                <c:pt idx="17">
                  <c:v>0.22815914449999999</c:v>
                </c:pt>
                <c:pt idx="18">
                  <c:v>0.22855667769999999</c:v>
                </c:pt>
                <c:pt idx="19">
                  <c:v>0.22950945789999999</c:v>
                </c:pt>
                <c:pt idx="20">
                  <c:v>0.22908237579999999</c:v>
                </c:pt>
                <c:pt idx="21">
                  <c:v>0.2294588387</c:v>
                </c:pt>
                <c:pt idx="22">
                  <c:v>0.23042562599999999</c:v>
                </c:pt>
                <c:pt idx="23">
                  <c:v>0.229501918</c:v>
                </c:pt>
                <c:pt idx="24">
                  <c:v>0.2313842475</c:v>
                </c:pt>
                <c:pt idx="25">
                  <c:v>0.2310770154</c:v>
                </c:pt>
                <c:pt idx="26">
                  <c:v>0.2314443588</c:v>
                </c:pt>
                <c:pt idx="27">
                  <c:v>0.23203134540000001</c:v>
                </c:pt>
                <c:pt idx="28">
                  <c:v>0.23414082829999999</c:v>
                </c:pt>
                <c:pt idx="29">
                  <c:v>0.23265025019999999</c:v>
                </c:pt>
                <c:pt idx="30">
                  <c:v>0.2328695059</c:v>
                </c:pt>
                <c:pt idx="31">
                  <c:v>0.2338127941</c:v>
                </c:pt>
                <c:pt idx="32">
                  <c:v>0.2340447903</c:v>
                </c:pt>
                <c:pt idx="33">
                  <c:v>0.23465546970000001</c:v>
                </c:pt>
                <c:pt idx="34">
                  <c:v>0.23445934060000001</c:v>
                </c:pt>
                <c:pt idx="35">
                  <c:v>0.2341189384</c:v>
                </c:pt>
                <c:pt idx="36">
                  <c:v>0.23524035509999999</c:v>
                </c:pt>
                <c:pt idx="37">
                  <c:v>0.2363306731</c:v>
                </c:pt>
                <c:pt idx="38">
                  <c:v>0.2361209393</c:v>
                </c:pt>
                <c:pt idx="39">
                  <c:v>0.2366370112</c:v>
                </c:pt>
                <c:pt idx="40">
                  <c:v>0.23640482130000001</c:v>
                </c:pt>
                <c:pt idx="41">
                  <c:v>0.2372508049</c:v>
                </c:pt>
                <c:pt idx="42">
                  <c:v>0.23788826169999999</c:v>
                </c:pt>
                <c:pt idx="43">
                  <c:v>0.23782782259999999</c:v>
                </c:pt>
                <c:pt idx="44">
                  <c:v>0.23823828999999999</c:v>
                </c:pt>
                <c:pt idx="45">
                  <c:v>0.2375206202</c:v>
                </c:pt>
                <c:pt idx="46">
                  <c:v>0.23890779910000001</c:v>
                </c:pt>
                <c:pt idx="47">
                  <c:v>0.24004477260000001</c:v>
                </c:pt>
                <c:pt idx="48">
                  <c:v>0.23838531969999999</c:v>
                </c:pt>
                <c:pt idx="49">
                  <c:v>0.23931798339999999</c:v>
                </c:pt>
                <c:pt idx="50">
                  <c:v>0.2401574403</c:v>
                </c:pt>
                <c:pt idx="51">
                  <c:v>0.24006901680000001</c:v>
                </c:pt>
                <c:pt idx="52">
                  <c:v>0.24010109900000001</c:v>
                </c:pt>
                <c:pt idx="53">
                  <c:v>0.2414836138</c:v>
                </c:pt>
                <c:pt idx="54">
                  <c:v>0.2407803386</c:v>
                </c:pt>
                <c:pt idx="55">
                  <c:v>0.24123370650000001</c:v>
                </c:pt>
                <c:pt idx="56">
                  <c:v>0.2434928566</c:v>
                </c:pt>
                <c:pt idx="57">
                  <c:v>0.2420255691</c:v>
                </c:pt>
                <c:pt idx="58">
                  <c:v>0.24261748790000001</c:v>
                </c:pt>
                <c:pt idx="59">
                  <c:v>0.2431609482</c:v>
                </c:pt>
                <c:pt idx="60">
                  <c:v>0.2429108918</c:v>
                </c:pt>
                <c:pt idx="61">
                  <c:v>0.24314074220000001</c:v>
                </c:pt>
                <c:pt idx="62">
                  <c:v>0.2449085265</c:v>
                </c:pt>
                <c:pt idx="63">
                  <c:v>0.24245359</c:v>
                </c:pt>
                <c:pt idx="64">
                  <c:v>0.24391058090000001</c:v>
                </c:pt>
                <c:pt idx="65">
                  <c:v>0.24487912649999999</c:v>
                </c:pt>
                <c:pt idx="66">
                  <c:v>0.24366249139999999</c:v>
                </c:pt>
                <c:pt idx="67">
                  <c:v>0.24491284790000001</c:v>
                </c:pt>
                <c:pt idx="68">
                  <c:v>0.24304074049999999</c:v>
                </c:pt>
                <c:pt idx="69">
                  <c:v>0.24440562730000001</c:v>
                </c:pt>
                <c:pt idx="70">
                  <c:v>0.24392287430000001</c:v>
                </c:pt>
                <c:pt idx="71">
                  <c:v>0.2446119487</c:v>
                </c:pt>
                <c:pt idx="72">
                  <c:v>0.24318858979999999</c:v>
                </c:pt>
                <c:pt idx="73">
                  <c:v>0.2428405136</c:v>
                </c:pt>
                <c:pt idx="74">
                  <c:v>0.2439462543</c:v>
                </c:pt>
                <c:pt idx="75">
                  <c:v>0.243395105</c:v>
                </c:pt>
                <c:pt idx="76">
                  <c:v>0.2436454743</c:v>
                </c:pt>
                <c:pt idx="77">
                  <c:v>0.24332882459999999</c:v>
                </c:pt>
                <c:pt idx="78">
                  <c:v>0.24304328859999999</c:v>
                </c:pt>
                <c:pt idx="79">
                  <c:v>0.24343472720000001</c:v>
                </c:pt>
                <c:pt idx="80">
                  <c:v>0.2444031686</c:v>
                </c:pt>
                <c:pt idx="81">
                  <c:v>0.24348908659999999</c:v>
                </c:pt>
                <c:pt idx="82">
                  <c:v>0.2454060763</c:v>
                </c:pt>
                <c:pt idx="83">
                  <c:v>0.2447568178</c:v>
                </c:pt>
                <c:pt idx="84">
                  <c:v>0.24410353600000001</c:v>
                </c:pt>
                <c:pt idx="85">
                  <c:v>0.24532791970000001</c:v>
                </c:pt>
                <c:pt idx="86">
                  <c:v>0.24520011250000001</c:v>
                </c:pt>
                <c:pt idx="87">
                  <c:v>0.24619746209999999</c:v>
                </c:pt>
                <c:pt idx="88">
                  <c:v>0.24526973069999999</c:v>
                </c:pt>
                <c:pt idx="89">
                  <c:v>0.24598483739999999</c:v>
                </c:pt>
                <c:pt idx="90">
                  <c:v>0.2467930019</c:v>
                </c:pt>
                <c:pt idx="91">
                  <c:v>0.2478782088</c:v>
                </c:pt>
                <c:pt idx="92">
                  <c:v>0.2471369803</c:v>
                </c:pt>
                <c:pt idx="93">
                  <c:v>0.246639356</c:v>
                </c:pt>
                <c:pt idx="94">
                  <c:v>0.24887976049999999</c:v>
                </c:pt>
                <c:pt idx="95">
                  <c:v>0.24814186990000001</c:v>
                </c:pt>
                <c:pt idx="96">
                  <c:v>0.24864965680000001</c:v>
                </c:pt>
                <c:pt idx="97">
                  <c:v>0.2486784756</c:v>
                </c:pt>
                <c:pt idx="98">
                  <c:v>0.2480819672</c:v>
                </c:pt>
                <c:pt idx="99">
                  <c:v>0.2488069534</c:v>
                </c:pt>
                <c:pt idx="100">
                  <c:v>0.25084519389999999</c:v>
                </c:pt>
                <c:pt idx="101">
                  <c:v>0.2497326732</c:v>
                </c:pt>
                <c:pt idx="102">
                  <c:v>0.24983352419999999</c:v>
                </c:pt>
                <c:pt idx="103">
                  <c:v>0.25172901149999999</c:v>
                </c:pt>
                <c:pt idx="104">
                  <c:v>0.25164893269999999</c:v>
                </c:pt>
                <c:pt idx="105">
                  <c:v>0.25295081730000002</c:v>
                </c:pt>
                <c:pt idx="106">
                  <c:v>0.25151836869999999</c:v>
                </c:pt>
                <c:pt idx="107">
                  <c:v>0.25228774549999999</c:v>
                </c:pt>
                <c:pt idx="108">
                  <c:v>0.2529102862</c:v>
                </c:pt>
                <c:pt idx="109">
                  <c:v>0.25355347989999999</c:v>
                </c:pt>
                <c:pt idx="110">
                  <c:v>0.25413569809999997</c:v>
                </c:pt>
                <c:pt idx="111">
                  <c:v>0.25452768799999997</c:v>
                </c:pt>
                <c:pt idx="112">
                  <c:v>0.2546646595</c:v>
                </c:pt>
                <c:pt idx="113">
                  <c:v>0.25436678530000001</c:v>
                </c:pt>
                <c:pt idx="114">
                  <c:v>0.25593799350000002</c:v>
                </c:pt>
                <c:pt idx="115">
                  <c:v>0.25571250919999999</c:v>
                </c:pt>
                <c:pt idx="116">
                  <c:v>0.25614780190000003</c:v>
                </c:pt>
                <c:pt idx="117">
                  <c:v>0.25568890570000002</c:v>
                </c:pt>
                <c:pt idx="118">
                  <c:v>0.25672948359999997</c:v>
                </c:pt>
                <c:pt idx="119">
                  <c:v>0.2575917244</c:v>
                </c:pt>
                <c:pt idx="120">
                  <c:v>0.25726875659999998</c:v>
                </c:pt>
                <c:pt idx="121">
                  <c:v>0.25823247430000001</c:v>
                </c:pt>
                <c:pt idx="122">
                  <c:v>0.25898107889999999</c:v>
                </c:pt>
                <c:pt idx="123">
                  <c:v>0.25922754409999998</c:v>
                </c:pt>
                <c:pt idx="124">
                  <c:v>0.2581003308</c:v>
                </c:pt>
                <c:pt idx="125">
                  <c:v>0.25972723959999999</c:v>
                </c:pt>
                <c:pt idx="126">
                  <c:v>0.25968459249999998</c:v>
                </c:pt>
                <c:pt idx="127">
                  <c:v>0.26028427479999999</c:v>
                </c:pt>
                <c:pt idx="128">
                  <c:v>0.26113596560000002</c:v>
                </c:pt>
                <c:pt idx="129">
                  <c:v>0.26118838789999999</c:v>
                </c:pt>
                <c:pt idx="130">
                  <c:v>0.26292186979999999</c:v>
                </c:pt>
                <c:pt idx="131">
                  <c:v>0.26293423770000002</c:v>
                </c:pt>
                <c:pt idx="132">
                  <c:v>0.26377382869999999</c:v>
                </c:pt>
                <c:pt idx="133">
                  <c:v>0.26301997900000001</c:v>
                </c:pt>
                <c:pt idx="134">
                  <c:v>0.26411885019999998</c:v>
                </c:pt>
                <c:pt idx="135">
                  <c:v>0.26362049580000002</c:v>
                </c:pt>
                <c:pt idx="136">
                  <c:v>0.26442134379999999</c:v>
                </c:pt>
                <c:pt idx="137">
                  <c:v>0.26583364609999999</c:v>
                </c:pt>
                <c:pt idx="138">
                  <c:v>0.2654160559</c:v>
                </c:pt>
                <c:pt idx="139">
                  <c:v>0.26652824879999998</c:v>
                </c:pt>
                <c:pt idx="140">
                  <c:v>0.26557701830000002</c:v>
                </c:pt>
                <c:pt idx="141">
                  <c:v>0.2671444416</c:v>
                </c:pt>
                <c:pt idx="142">
                  <c:v>0.26681765909999999</c:v>
                </c:pt>
                <c:pt idx="143">
                  <c:v>0.26805692910000001</c:v>
                </c:pt>
                <c:pt idx="144">
                  <c:v>0.26748341320000002</c:v>
                </c:pt>
                <c:pt idx="145">
                  <c:v>0.26780334119999999</c:v>
                </c:pt>
                <c:pt idx="146">
                  <c:v>0.2696453929</c:v>
                </c:pt>
                <c:pt idx="147">
                  <c:v>0.26987028120000001</c:v>
                </c:pt>
                <c:pt idx="148">
                  <c:v>0.27044236659999998</c:v>
                </c:pt>
                <c:pt idx="149">
                  <c:v>0.27095067499999997</c:v>
                </c:pt>
                <c:pt idx="150">
                  <c:v>0.27198821309999999</c:v>
                </c:pt>
                <c:pt idx="151">
                  <c:v>0.27213641999999999</c:v>
                </c:pt>
                <c:pt idx="152">
                  <c:v>0.27372217180000002</c:v>
                </c:pt>
                <c:pt idx="153">
                  <c:v>0.27298003440000002</c:v>
                </c:pt>
                <c:pt idx="154">
                  <c:v>0.27273946999999998</c:v>
                </c:pt>
                <c:pt idx="155">
                  <c:v>0.27518844599999998</c:v>
                </c:pt>
                <c:pt idx="156">
                  <c:v>0.27626150849999997</c:v>
                </c:pt>
                <c:pt idx="157">
                  <c:v>0.27559259530000002</c:v>
                </c:pt>
                <c:pt idx="158">
                  <c:v>0.2755757868</c:v>
                </c:pt>
                <c:pt idx="159">
                  <c:v>0.27709922190000003</c:v>
                </c:pt>
                <c:pt idx="160">
                  <c:v>0.27751976249999999</c:v>
                </c:pt>
                <c:pt idx="161">
                  <c:v>0.2789824903</c:v>
                </c:pt>
                <c:pt idx="162">
                  <c:v>0.27797964219999999</c:v>
                </c:pt>
                <c:pt idx="163">
                  <c:v>0.27917653320000002</c:v>
                </c:pt>
                <c:pt idx="164">
                  <c:v>0.28069713709999999</c:v>
                </c:pt>
                <c:pt idx="165">
                  <c:v>0.28227156399999997</c:v>
                </c:pt>
                <c:pt idx="166">
                  <c:v>0.28169000150000001</c:v>
                </c:pt>
                <c:pt idx="167">
                  <c:v>0.28289577360000001</c:v>
                </c:pt>
                <c:pt idx="168">
                  <c:v>0.2846619487</c:v>
                </c:pt>
                <c:pt idx="169">
                  <c:v>0.28498739000000001</c:v>
                </c:pt>
                <c:pt idx="170">
                  <c:v>0.2868272066</c:v>
                </c:pt>
                <c:pt idx="171">
                  <c:v>0.28633433580000001</c:v>
                </c:pt>
                <c:pt idx="172">
                  <c:v>0.28770247100000002</c:v>
                </c:pt>
                <c:pt idx="173">
                  <c:v>0.28900399799999998</c:v>
                </c:pt>
                <c:pt idx="174">
                  <c:v>0.29074761269999999</c:v>
                </c:pt>
                <c:pt idx="175">
                  <c:v>0.29198995230000002</c:v>
                </c:pt>
                <c:pt idx="176">
                  <c:v>0.29222887749999998</c:v>
                </c:pt>
                <c:pt idx="177">
                  <c:v>0.29475614430000002</c:v>
                </c:pt>
                <c:pt idx="178">
                  <c:v>0.2949080765</c:v>
                </c:pt>
                <c:pt idx="179">
                  <c:v>0.29641613360000002</c:v>
                </c:pt>
                <c:pt idx="180">
                  <c:v>0.29808533189999997</c:v>
                </c:pt>
                <c:pt idx="181">
                  <c:v>0.29995080829999998</c:v>
                </c:pt>
                <c:pt idx="182">
                  <c:v>0.30115124580000002</c:v>
                </c:pt>
                <c:pt idx="183">
                  <c:v>0.30372944470000002</c:v>
                </c:pt>
                <c:pt idx="184">
                  <c:v>0.3057789803</c:v>
                </c:pt>
                <c:pt idx="185">
                  <c:v>0.30588963629999999</c:v>
                </c:pt>
                <c:pt idx="186">
                  <c:v>0.3092063665</c:v>
                </c:pt>
                <c:pt idx="187">
                  <c:v>0.31154146789999998</c:v>
                </c:pt>
                <c:pt idx="188">
                  <c:v>0.3133326769</c:v>
                </c:pt>
                <c:pt idx="189">
                  <c:v>0.31572198870000001</c:v>
                </c:pt>
                <c:pt idx="190">
                  <c:v>0.31757465000000001</c:v>
                </c:pt>
                <c:pt idx="191">
                  <c:v>0.32067862149999998</c:v>
                </c:pt>
                <c:pt idx="192">
                  <c:v>0.32321795819999999</c:v>
                </c:pt>
                <c:pt idx="193">
                  <c:v>0.32666838170000001</c:v>
                </c:pt>
                <c:pt idx="194">
                  <c:v>0.3299737573</c:v>
                </c:pt>
                <c:pt idx="195">
                  <c:v>0.3326500356</c:v>
                </c:pt>
                <c:pt idx="196">
                  <c:v>0.33550941940000001</c:v>
                </c:pt>
                <c:pt idx="197">
                  <c:v>0.340536952</c:v>
                </c:pt>
                <c:pt idx="198">
                  <c:v>0.34300309420000002</c:v>
                </c:pt>
                <c:pt idx="199">
                  <c:v>0.34801414609999998</c:v>
                </c:pt>
                <c:pt idx="200">
                  <c:v>0.35120537880000002</c:v>
                </c:pt>
                <c:pt idx="201">
                  <c:v>0.35685086249999998</c:v>
                </c:pt>
                <c:pt idx="202">
                  <c:v>0.36178764699999999</c:v>
                </c:pt>
                <c:pt idx="203">
                  <c:v>0.36663794519999998</c:v>
                </c:pt>
                <c:pt idx="204">
                  <c:v>0.37174981829999998</c:v>
                </c:pt>
                <c:pt idx="205">
                  <c:v>0.37727743390000001</c:v>
                </c:pt>
                <c:pt idx="206">
                  <c:v>0.38412809370000001</c:v>
                </c:pt>
                <c:pt idx="207">
                  <c:v>0.39013546710000002</c:v>
                </c:pt>
                <c:pt idx="208">
                  <c:v>0.3976079226</c:v>
                </c:pt>
                <c:pt idx="209">
                  <c:v>0.40411147479999998</c:v>
                </c:pt>
                <c:pt idx="210">
                  <c:v>0.41065797209999999</c:v>
                </c:pt>
                <c:pt idx="211">
                  <c:v>0.42006057499999999</c:v>
                </c:pt>
                <c:pt idx="212">
                  <c:v>0.42849510909999999</c:v>
                </c:pt>
                <c:pt idx="213">
                  <c:v>0.43663978580000001</c:v>
                </c:pt>
                <c:pt idx="214">
                  <c:v>0.44575402139999998</c:v>
                </c:pt>
                <c:pt idx="215">
                  <c:v>0.4560034275</c:v>
                </c:pt>
                <c:pt idx="216">
                  <c:v>0.46572157739999998</c:v>
                </c:pt>
                <c:pt idx="217">
                  <c:v>0.47768622640000002</c:v>
                </c:pt>
                <c:pt idx="218">
                  <c:v>0.4876882434</c:v>
                </c:pt>
                <c:pt idx="219">
                  <c:v>0.49992677569999999</c:v>
                </c:pt>
                <c:pt idx="220">
                  <c:v>0.51296120879999996</c:v>
                </c:pt>
                <c:pt idx="221">
                  <c:v>0.52621281149999999</c:v>
                </c:pt>
                <c:pt idx="222">
                  <c:v>0.53904265169999999</c:v>
                </c:pt>
                <c:pt idx="223">
                  <c:v>0.55300498009999999</c:v>
                </c:pt>
                <c:pt idx="224">
                  <c:v>0.56896251440000001</c:v>
                </c:pt>
                <c:pt idx="225">
                  <c:v>0.58398449419999998</c:v>
                </c:pt>
                <c:pt idx="226">
                  <c:v>0.60050809380000003</c:v>
                </c:pt>
                <c:pt idx="227">
                  <c:v>0.61721229550000001</c:v>
                </c:pt>
                <c:pt idx="228">
                  <c:v>0.63437157870000005</c:v>
                </c:pt>
                <c:pt idx="229">
                  <c:v>0.65362149479999998</c:v>
                </c:pt>
                <c:pt idx="230">
                  <c:v>0.67410439249999998</c:v>
                </c:pt>
                <c:pt idx="231">
                  <c:v>0.69257777929999997</c:v>
                </c:pt>
                <c:pt idx="232">
                  <c:v>0.71909338239999998</c:v>
                </c:pt>
                <c:pt idx="233">
                  <c:v>0.73697215319999998</c:v>
                </c:pt>
                <c:pt idx="234">
                  <c:v>0.75909161570000006</c:v>
                </c:pt>
                <c:pt idx="235">
                  <c:v>0.7830572724</c:v>
                </c:pt>
                <c:pt idx="236">
                  <c:v>0.80689698460000003</c:v>
                </c:pt>
                <c:pt idx="237">
                  <c:v>0.83292311429999999</c:v>
                </c:pt>
                <c:pt idx="238">
                  <c:v>0.85705780980000001</c:v>
                </c:pt>
                <c:pt idx="239">
                  <c:v>0.88459247350000003</c:v>
                </c:pt>
                <c:pt idx="240">
                  <c:v>0.91313731669999998</c:v>
                </c:pt>
                <c:pt idx="241">
                  <c:v>0.94051998849999996</c:v>
                </c:pt>
                <c:pt idx="242">
                  <c:v>0.96889227629999997</c:v>
                </c:pt>
                <c:pt idx="243">
                  <c:v>0.99860632419999995</c:v>
                </c:pt>
                <c:pt idx="244">
                  <c:v>1.029422402</c:v>
                </c:pt>
                <c:pt idx="245">
                  <c:v>1.060306787</c:v>
                </c:pt>
                <c:pt idx="246">
                  <c:v>1.0929239989999999</c:v>
                </c:pt>
                <c:pt idx="247">
                  <c:v>1.1236268279999999</c:v>
                </c:pt>
                <c:pt idx="248">
                  <c:v>1.1562371250000001</c:v>
                </c:pt>
                <c:pt idx="249">
                  <c:v>1.189326525</c:v>
                </c:pt>
                <c:pt idx="250">
                  <c:v>1.221993208</c:v>
                </c:pt>
                <c:pt idx="251">
                  <c:v>1.2535585170000001</c:v>
                </c:pt>
                <c:pt idx="252">
                  <c:v>1.287184238</c:v>
                </c:pt>
                <c:pt idx="253">
                  <c:v>1.319091201</c:v>
                </c:pt>
                <c:pt idx="254">
                  <c:v>1.3506885769999999</c:v>
                </c:pt>
                <c:pt idx="255">
                  <c:v>1.383592248</c:v>
                </c:pt>
                <c:pt idx="256">
                  <c:v>1.4126280550000001</c:v>
                </c:pt>
                <c:pt idx="257">
                  <c:v>1.443443298</c:v>
                </c:pt>
                <c:pt idx="258">
                  <c:v>1.4731084109999999</c:v>
                </c:pt>
                <c:pt idx="259">
                  <c:v>1.5024129150000001</c:v>
                </c:pt>
                <c:pt idx="260">
                  <c:v>1.529583216</c:v>
                </c:pt>
                <c:pt idx="261">
                  <c:v>1.55677855</c:v>
                </c:pt>
                <c:pt idx="262">
                  <c:v>1.58327806</c:v>
                </c:pt>
                <c:pt idx="263">
                  <c:v>1.608683944</c:v>
                </c:pt>
                <c:pt idx="264">
                  <c:v>1.632931948</c:v>
                </c:pt>
                <c:pt idx="265">
                  <c:v>1.654655695</c:v>
                </c:pt>
                <c:pt idx="266">
                  <c:v>1.6761609319999999</c:v>
                </c:pt>
                <c:pt idx="267">
                  <c:v>1.6982480289999999</c:v>
                </c:pt>
                <c:pt idx="268">
                  <c:v>1.7193666700000001</c:v>
                </c:pt>
                <c:pt idx="269">
                  <c:v>1.7381380799999999</c:v>
                </c:pt>
                <c:pt idx="270">
                  <c:v>1.7569041249999999</c:v>
                </c:pt>
                <c:pt idx="271">
                  <c:v>1.774105072</c:v>
                </c:pt>
                <c:pt idx="272">
                  <c:v>1.7905042170000001</c:v>
                </c:pt>
                <c:pt idx="273">
                  <c:v>1.807179332</c:v>
                </c:pt>
                <c:pt idx="274">
                  <c:v>1.821186304</c:v>
                </c:pt>
                <c:pt idx="275">
                  <c:v>1.835838079</c:v>
                </c:pt>
                <c:pt idx="276">
                  <c:v>1.8490734099999999</c:v>
                </c:pt>
                <c:pt idx="277">
                  <c:v>1.8609759809999999</c:v>
                </c:pt>
                <c:pt idx="278">
                  <c:v>1.8734158279999999</c:v>
                </c:pt>
                <c:pt idx="279">
                  <c:v>1.8826843499999999</c:v>
                </c:pt>
                <c:pt idx="280">
                  <c:v>1.892987967</c:v>
                </c:pt>
                <c:pt idx="281">
                  <c:v>1.903132319</c:v>
                </c:pt>
                <c:pt idx="282">
                  <c:v>1.9109573360000001</c:v>
                </c:pt>
                <c:pt idx="283">
                  <c:v>1.917286515</c:v>
                </c:pt>
                <c:pt idx="284">
                  <c:v>1.9254642719999999</c:v>
                </c:pt>
                <c:pt idx="285">
                  <c:v>1.931036711</c:v>
                </c:pt>
                <c:pt idx="286">
                  <c:v>1.9368011949999999</c:v>
                </c:pt>
                <c:pt idx="287">
                  <c:v>1.941711068</c:v>
                </c:pt>
                <c:pt idx="288">
                  <c:v>1.9449053999999999</c:v>
                </c:pt>
                <c:pt idx="289">
                  <c:v>1.9478418829999999</c:v>
                </c:pt>
                <c:pt idx="290">
                  <c:v>1.949705362</c:v>
                </c:pt>
                <c:pt idx="291">
                  <c:v>1.9510144</c:v>
                </c:pt>
                <c:pt idx="292">
                  <c:v>1.9510763879999999</c:v>
                </c:pt>
                <c:pt idx="293">
                  <c:v>1.951049805</c:v>
                </c:pt>
                <c:pt idx="294">
                  <c:v>1.9486914870000001</c:v>
                </c:pt>
                <c:pt idx="295">
                  <c:v>1.9461714029999999</c:v>
                </c:pt>
                <c:pt idx="296">
                  <c:v>1.943539023</c:v>
                </c:pt>
                <c:pt idx="297">
                  <c:v>1.9379509690000001</c:v>
                </c:pt>
                <c:pt idx="298">
                  <c:v>1.9318404199999999</c:v>
                </c:pt>
                <c:pt idx="299">
                  <c:v>1.92457962</c:v>
                </c:pt>
                <c:pt idx="300">
                  <c:v>1.9169864649999999</c:v>
                </c:pt>
                <c:pt idx="301">
                  <c:v>1.9075778720000001</c:v>
                </c:pt>
                <c:pt idx="302">
                  <c:v>1.8989125490000001</c:v>
                </c:pt>
                <c:pt idx="303">
                  <c:v>1.8867613080000001</c:v>
                </c:pt>
                <c:pt idx="304">
                  <c:v>1.8736482860000001</c:v>
                </c:pt>
                <c:pt idx="305">
                  <c:v>1.8621891740000001</c:v>
                </c:pt>
                <c:pt idx="306">
                  <c:v>1.848454118</c:v>
                </c:pt>
                <c:pt idx="307">
                  <c:v>1.8333852289999999</c:v>
                </c:pt>
                <c:pt idx="308">
                  <c:v>1.817717671</c:v>
                </c:pt>
                <c:pt idx="309">
                  <c:v>1.8025826220000001</c:v>
                </c:pt>
                <c:pt idx="310">
                  <c:v>1.786040783</c:v>
                </c:pt>
                <c:pt idx="311">
                  <c:v>1.768412471</c:v>
                </c:pt>
                <c:pt idx="312">
                  <c:v>1.7506903410000001</c:v>
                </c:pt>
                <c:pt idx="313">
                  <c:v>1.731094122</c:v>
                </c:pt>
                <c:pt idx="314">
                  <c:v>1.713537455</c:v>
                </c:pt>
                <c:pt idx="315">
                  <c:v>1.694811463</c:v>
                </c:pt>
                <c:pt idx="316">
                  <c:v>1.6738080980000001</c:v>
                </c:pt>
                <c:pt idx="317">
                  <c:v>1.655195832</c:v>
                </c:pt>
                <c:pt idx="318">
                  <c:v>1.6354186529999999</c:v>
                </c:pt>
                <c:pt idx="319">
                  <c:v>1.6146587130000001</c:v>
                </c:pt>
                <c:pt idx="320">
                  <c:v>1.595844507</c:v>
                </c:pt>
                <c:pt idx="321">
                  <c:v>1.574315906</c:v>
                </c:pt>
                <c:pt idx="322">
                  <c:v>1.5536974670000001</c:v>
                </c:pt>
                <c:pt idx="323">
                  <c:v>1.534400105</c:v>
                </c:pt>
                <c:pt idx="324">
                  <c:v>1.515397549</c:v>
                </c:pt>
                <c:pt idx="325">
                  <c:v>1.494541049</c:v>
                </c:pt>
                <c:pt idx="326">
                  <c:v>1.475404859</c:v>
                </c:pt>
                <c:pt idx="327">
                  <c:v>1.4558305739999999</c:v>
                </c:pt>
                <c:pt idx="328">
                  <c:v>1.435706377</c:v>
                </c:pt>
                <c:pt idx="329">
                  <c:v>1.4168595079999999</c:v>
                </c:pt>
                <c:pt idx="330">
                  <c:v>1.39795804</c:v>
                </c:pt>
                <c:pt idx="331">
                  <c:v>1.378713608</c:v>
                </c:pt>
                <c:pt idx="332">
                  <c:v>1.360217929</c:v>
                </c:pt>
                <c:pt idx="333">
                  <c:v>1.342896461</c:v>
                </c:pt>
                <c:pt idx="334">
                  <c:v>1.3238617180000001</c:v>
                </c:pt>
                <c:pt idx="335">
                  <c:v>1.305603981</c:v>
                </c:pt>
                <c:pt idx="336">
                  <c:v>1.2891209130000001</c:v>
                </c:pt>
                <c:pt idx="337">
                  <c:v>1.2720639709999999</c:v>
                </c:pt>
                <c:pt idx="338">
                  <c:v>1.254857302</c:v>
                </c:pt>
                <c:pt idx="339">
                  <c:v>1.2384325270000001</c:v>
                </c:pt>
                <c:pt idx="340">
                  <c:v>1.2219122650000001</c:v>
                </c:pt>
                <c:pt idx="341">
                  <c:v>1.206131458</c:v>
                </c:pt>
                <c:pt idx="342">
                  <c:v>1.191135168</c:v>
                </c:pt>
                <c:pt idx="343">
                  <c:v>1.1772811409999999</c:v>
                </c:pt>
                <c:pt idx="344">
                  <c:v>1.161735535</c:v>
                </c:pt>
                <c:pt idx="345">
                  <c:v>1.1478794809999999</c:v>
                </c:pt>
                <c:pt idx="346">
                  <c:v>1.1367110010000001</c:v>
                </c:pt>
                <c:pt idx="347">
                  <c:v>1.1219106910000001</c:v>
                </c:pt>
                <c:pt idx="348">
                  <c:v>1.109941125</c:v>
                </c:pt>
                <c:pt idx="349">
                  <c:v>1.0981780290000001</c:v>
                </c:pt>
                <c:pt idx="350">
                  <c:v>1.0865956539999999</c:v>
                </c:pt>
                <c:pt idx="351">
                  <c:v>1.07675159</c:v>
                </c:pt>
                <c:pt idx="352">
                  <c:v>1.066829443</c:v>
                </c:pt>
                <c:pt idx="353">
                  <c:v>1.0568120480000001</c:v>
                </c:pt>
                <c:pt idx="354">
                  <c:v>1.0484914780000001</c:v>
                </c:pt>
                <c:pt idx="355">
                  <c:v>1.0408718589999999</c:v>
                </c:pt>
                <c:pt idx="356">
                  <c:v>1.0334709879999999</c:v>
                </c:pt>
                <c:pt idx="357">
                  <c:v>1.0256352419999999</c:v>
                </c:pt>
                <c:pt idx="358">
                  <c:v>1.0203815700000001</c:v>
                </c:pt>
                <c:pt idx="359">
                  <c:v>1.014314175</c:v>
                </c:pt>
                <c:pt idx="360">
                  <c:v>1.0104435679999999</c:v>
                </c:pt>
                <c:pt idx="361">
                  <c:v>1.006427169</c:v>
                </c:pt>
                <c:pt idx="362">
                  <c:v>1.0029258729999999</c:v>
                </c:pt>
                <c:pt idx="363">
                  <c:v>0.99948740010000003</c:v>
                </c:pt>
                <c:pt idx="364">
                  <c:v>0.9962282777</c:v>
                </c:pt>
                <c:pt idx="365">
                  <c:v>0.99557089809999999</c:v>
                </c:pt>
                <c:pt idx="366">
                  <c:v>0.99287605290000003</c:v>
                </c:pt>
                <c:pt idx="367">
                  <c:v>0.99222153430000004</c:v>
                </c:pt>
                <c:pt idx="368">
                  <c:v>0.99120914940000004</c:v>
                </c:pt>
                <c:pt idx="369">
                  <c:v>0.99022704360000002</c:v>
                </c:pt>
                <c:pt idx="370">
                  <c:v>0.9903146625</c:v>
                </c:pt>
                <c:pt idx="371">
                  <c:v>0.99014556409999999</c:v>
                </c:pt>
                <c:pt idx="372">
                  <c:v>0.98987281319999998</c:v>
                </c:pt>
                <c:pt idx="373">
                  <c:v>0.98963516949999997</c:v>
                </c:pt>
                <c:pt idx="374">
                  <c:v>0.99118334050000001</c:v>
                </c:pt>
                <c:pt idx="375">
                  <c:v>0.99009966849999997</c:v>
                </c:pt>
                <c:pt idx="376">
                  <c:v>0.99187082049999997</c:v>
                </c:pt>
                <c:pt idx="377">
                  <c:v>0.99033713339999996</c:v>
                </c:pt>
                <c:pt idx="378">
                  <c:v>0.99038410190000004</c:v>
                </c:pt>
                <c:pt idx="379">
                  <c:v>0.99171549079999999</c:v>
                </c:pt>
                <c:pt idx="380">
                  <c:v>0.99328625199999998</c:v>
                </c:pt>
                <c:pt idx="381">
                  <c:v>0.99233555790000005</c:v>
                </c:pt>
                <c:pt idx="382">
                  <c:v>0.99278450009999997</c:v>
                </c:pt>
                <c:pt idx="383">
                  <c:v>0.99414795639999998</c:v>
                </c:pt>
                <c:pt idx="384">
                  <c:v>0.99481821059999997</c:v>
                </c:pt>
                <c:pt idx="385">
                  <c:v>0.99501937630000004</c:v>
                </c:pt>
                <c:pt idx="386">
                  <c:v>0.99586176869999998</c:v>
                </c:pt>
                <c:pt idx="387">
                  <c:v>0.99741125109999995</c:v>
                </c:pt>
                <c:pt idx="388">
                  <c:v>0.99883228540000002</c:v>
                </c:pt>
                <c:pt idx="389">
                  <c:v>1.000916004</c:v>
                </c:pt>
                <c:pt idx="390">
                  <c:v>1.0011186599999999</c:v>
                </c:pt>
                <c:pt idx="391">
                  <c:v>1.0024056429999999</c:v>
                </c:pt>
                <c:pt idx="392">
                  <c:v>1.0049843789999999</c:v>
                </c:pt>
                <c:pt idx="393">
                  <c:v>1.0066542629999999</c:v>
                </c:pt>
                <c:pt idx="394">
                  <c:v>1.0088611839999999</c:v>
                </c:pt>
                <c:pt idx="395">
                  <c:v>1.0098775630000001</c:v>
                </c:pt>
                <c:pt idx="396">
                  <c:v>1.0111951830000001</c:v>
                </c:pt>
                <c:pt idx="397">
                  <c:v>1.013650417</c:v>
                </c:pt>
                <c:pt idx="398">
                  <c:v>1.016602397</c:v>
                </c:pt>
                <c:pt idx="399">
                  <c:v>1.0173197979999999</c:v>
                </c:pt>
                <c:pt idx="400">
                  <c:v>1.0188446040000001</c:v>
                </c:pt>
                <c:pt idx="401">
                  <c:v>1.0200520749999999</c:v>
                </c:pt>
                <c:pt idx="402">
                  <c:v>1.022275448</c:v>
                </c:pt>
                <c:pt idx="403">
                  <c:v>1.023831725</c:v>
                </c:pt>
                <c:pt idx="404">
                  <c:v>1.0251955989999999</c:v>
                </c:pt>
                <c:pt idx="405">
                  <c:v>1.0269068480000001</c:v>
                </c:pt>
                <c:pt idx="406">
                  <c:v>1.0278712510000001</c:v>
                </c:pt>
                <c:pt idx="407">
                  <c:v>1.030339479</c:v>
                </c:pt>
                <c:pt idx="408">
                  <c:v>1.034100413</c:v>
                </c:pt>
                <c:pt idx="409">
                  <c:v>1.035131335</c:v>
                </c:pt>
                <c:pt idx="410">
                  <c:v>1.038668275</c:v>
                </c:pt>
                <c:pt idx="411">
                  <c:v>1.042817712</c:v>
                </c:pt>
                <c:pt idx="412">
                  <c:v>1.046695948</c:v>
                </c:pt>
                <c:pt idx="413">
                  <c:v>1.051864028</c:v>
                </c:pt>
                <c:pt idx="414">
                  <c:v>1.0578336719999999</c:v>
                </c:pt>
                <c:pt idx="415">
                  <c:v>1.0641311410000001</c:v>
                </c:pt>
                <c:pt idx="416">
                  <c:v>1.0738110540000001</c:v>
                </c:pt>
                <c:pt idx="417">
                  <c:v>1.0841386319999999</c:v>
                </c:pt>
                <c:pt idx="418">
                  <c:v>1.0955840349999999</c:v>
                </c:pt>
                <c:pt idx="419">
                  <c:v>1.111085415</c:v>
                </c:pt>
                <c:pt idx="420">
                  <c:v>1.125516534</c:v>
                </c:pt>
                <c:pt idx="421">
                  <c:v>1.1442116499999999</c:v>
                </c:pt>
                <c:pt idx="422">
                  <c:v>1.163792849</c:v>
                </c:pt>
                <c:pt idx="423">
                  <c:v>1.187069535</c:v>
                </c:pt>
                <c:pt idx="424">
                  <c:v>1.209937096</c:v>
                </c:pt>
                <c:pt idx="425">
                  <c:v>1.235792875</c:v>
                </c:pt>
                <c:pt idx="426">
                  <c:v>1.263275623</c:v>
                </c:pt>
                <c:pt idx="427">
                  <c:v>1.2877128120000001</c:v>
                </c:pt>
                <c:pt idx="428">
                  <c:v>1.311597943</c:v>
                </c:pt>
                <c:pt idx="429">
                  <c:v>1.334728718</c:v>
                </c:pt>
                <c:pt idx="430">
                  <c:v>1.3517966269999999</c:v>
                </c:pt>
                <c:pt idx="431">
                  <c:v>1.365108848</c:v>
                </c:pt>
                <c:pt idx="432">
                  <c:v>1.3890252110000001</c:v>
                </c:pt>
                <c:pt idx="433">
                  <c:v>1.3873193260000001</c:v>
                </c:pt>
                <c:pt idx="434">
                  <c:v>1.3950408700000001</c:v>
                </c:pt>
                <c:pt idx="435">
                  <c:v>1.3984905480000001</c:v>
                </c:pt>
                <c:pt idx="436">
                  <c:v>1.4033974410000001</c:v>
                </c:pt>
                <c:pt idx="437">
                  <c:v>1.4112426039999999</c:v>
                </c:pt>
                <c:pt idx="438">
                  <c:v>1.422558784</c:v>
                </c:pt>
                <c:pt idx="439">
                  <c:v>1.4298009869999999</c:v>
                </c:pt>
                <c:pt idx="440">
                  <c:v>1.446530938</c:v>
                </c:pt>
                <c:pt idx="441">
                  <c:v>1.461850643</c:v>
                </c:pt>
                <c:pt idx="442">
                  <c:v>1.476593971</c:v>
                </c:pt>
                <c:pt idx="443">
                  <c:v>1.4980555769999999</c:v>
                </c:pt>
                <c:pt idx="444">
                  <c:v>1.509896278</c:v>
                </c:pt>
                <c:pt idx="445">
                  <c:v>1.525181532</c:v>
                </c:pt>
                <c:pt idx="446">
                  <c:v>1.533070207</c:v>
                </c:pt>
                <c:pt idx="447">
                  <c:v>1.5399910210000001</c:v>
                </c:pt>
                <c:pt idx="448">
                  <c:v>1.5368885990000001</c:v>
                </c:pt>
                <c:pt idx="449">
                  <c:v>1.5264166589999999</c:v>
                </c:pt>
                <c:pt idx="450">
                  <c:v>1.509595870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8EC-4FD6-814C-A9A601C11DD2}"/>
            </c:ext>
          </c:extLst>
        </c:ser>
        <c:ser>
          <c:idx val="1"/>
          <c:order val="1"/>
          <c:tx>
            <c:strRef>
              <c:f>'4'!$C$2</c:f>
              <c:strCache>
                <c:ptCount val="1"/>
                <c:pt idx="0">
                  <c:v>15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C$3:$C$453</c:f>
              <c:numCache>
                <c:formatCode>General</c:formatCode>
                <c:ptCount val="451"/>
                <c:pt idx="0">
                  <c:v>0.22250702980000001</c:v>
                </c:pt>
                <c:pt idx="1">
                  <c:v>0.22408428790000001</c:v>
                </c:pt>
                <c:pt idx="2">
                  <c:v>0.22259381410000001</c:v>
                </c:pt>
                <c:pt idx="3">
                  <c:v>0.22409583629999999</c:v>
                </c:pt>
                <c:pt idx="4">
                  <c:v>0.22397553919999999</c:v>
                </c:pt>
                <c:pt idx="5">
                  <c:v>0.22496594489999999</c:v>
                </c:pt>
                <c:pt idx="6">
                  <c:v>0.22483777999999999</c:v>
                </c:pt>
                <c:pt idx="7">
                  <c:v>0.22518157959999999</c:v>
                </c:pt>
                <c:pt idx="8">
                  <c:v>0.22503075</c:v>
                </c:pt>
                <c:pt idx="9">
                  <c:v>0.2262751013</c:v>
                </c:pt>
                <c:pt idx="10">
                  <c:v>0.22677427529999999</c:v>
                </c:pt>
                <c:pt idx="11">
                  <c:v>0.2260450423</c:v>
                </c:pt>
                <c:pt idx="12">
                  <c:v>0.22601786260000001</c:v>
                </c:pt>
                <c:pt idx="13">
                  <c:v>0.22786940629999999</c:v>
                </c:pt>
                <c:pt idx="14">
                  <c:v>0.22830577190000001</c:v>
                </c:pt>
                <c:pt idx="15">
                  <c:v>0.2279552966</c:v>
                </c:pt>
                <c:pt idx="16">
                  <c:v>0.22838723659999999</c:v>
                </c:pt>
                <c:pt idx="17">
                  <c:v>0.22822670640000001</c:v>
                </c:pt>
                <c:pt idx="18">
                  <c:v>0.22903320190000001</c:v>
                </c:pt>
                <c:pt idx="19">
                  <c:v>0.2295774072</c:v>
                </c:pt>
                <c:pt idx="20">
                  <c:v>0.2298058271</c:v>
                </c:pt>
                <c:pt idx="21">
                  <c:v>0.2306959331</c:v>
                </c:pt>
                <c:pt idx="22">
                  <c:v>0.23067431150000001</c:v>
                </c:pt>
                <c:pt idx="23">
                  <c:v>0.2314130962</c:v>
                </c:pt>
                <c:pt idx="24">
                  <c:v>0.2309694588</c:v>
                </c:pt>
                <c:pt idx="25">
                  <c:v>0.2328651696</c:v>
                </c:pt>
                <c:pt idx="26">
                  <c:v>0.23096844550000001</c:v>
                </c:pt>
                <c:pt idx="27">
                  <c:v>0.2323517054</c:v>
                </c:pt>
                <c:pt idx="28">
                  <c:v>0.23310424390000001</c:v>
                </c:pt>
                <c:pt idx="29">
                  <c:v>0.23251479859999999</c:v>
                </c:pt>
                <c:pt idx="30">
                  <c:v>0.2333111018</c:v>
                </c:pt>
                <c:pt idx="31">
                  <c:v>0.23262132699999999</c:v>
                </c:pt>
                <c:pt idx="32">
                  <c:v>0.23451481760000001</c:v>
                </c:pt>
                <c:pt idx="33">
                  <c:v>0.23402668539999999</c:v>
                </c:pt>
                <c:pt idx="34">
                  <c:v>0.2355342507</c:v>
                </c:pt>
                <c:pt idx="35">
                  <c:v>0.23415870959999999</c:v>
                </c:pt>
                <c:pt idx="36">
                  <c:v>0.23567180339999999</c:v>
                </c:pt>
                <c:pt idx="37">
                  <c:v>0.23721714320000001</c:v>
                </c:pt>
                <c:pt idx="38">
                  <c:v>0.2370453626</c:v>
                </c:pt>
                <c:pt idx="39">
                  <c:v>0.23654104770000001</c:v>
                </c:pt>
                <c:pt idx="40">
                  <c:v>0.2365189493</c:v>
                </c:pt>
                <c:pt idx="41">
                  <c:v>0.23831115659999999</c:v>
                </c:pt>
                <c:pt idx="42">
                  <c:v>0.23764646049999999</c:v>
                </c:pt>
                <c:pt idx="43">
                  <c:v>0.23968783020000001</c:v>
                </c:pt>
                <c:pt idx="44">
                  <c:v>0.2381649166</c:v>
                </c:pt>
                <c:pt idx="45">
                  <c:v>0.23860807719999999</c:v>
                </c:pt>
                <c:pt idx="46">
                  <c:v>0.2396862209</c:v>
                </c:pt>
                <c:pt idx="47">
                  <c:v>0.2409010828</c:v>
                </c:pt>
                <c:pt idx="48">
                  <c:v>0.24007639289999999</c:v>
                </c:pt>
                <c:pt idx="49">
                  <c:v>0.23972977700000001</c:v>
                </c:pt>
                <c:pt idx="50">
                  <c:v>0.2412623018</c:v>
                </c:pt>
                <c:pt idx="51">
                  <c:v>0.2405247539</c:v>
                </c:pt>
                <c:pt idx="52">
                  <c:v>0.24253046510000001</c:v>
                </c:pt>
                <c:pt idx="53">
                  <c:v>0.2407347262</c:v>
                </c:pt>
                <c:pt idx="54">
                  <c:v>0.24083067480000001</c:v>
                </c:pt>
                <c:pt idx="55">
                  <c:v>0.24282924829999999</c:v>
                </c:pt>
                <c:pt idx="56">
                  <c:v>0.24353802199999999</c:v>
                </c:pt>
                <c:pt idx="57">
                  <c:v>0.24315007029999999</c:v>
                </c:pt>
                <c:pt idx="58">
                  <c:v>0.2427352518</c:v>
                </c:pt>
                <c:pt idx="59">
                  <c:v>0.24385638539999999</c:v>
                </c:pt>
                <c:pt idx="60">
                  <c:v>0.2437647134</c:v>
                </c:pt>
                <c:pt idx="61">
                  <c:v>0.2453113049</c:v>
                </c:pt>
                <c:pt idx="62">
                  <c:v>0.24384698269999999</c:v>
                </c:pt>
                <c:pt idx="63">
                  <c:v>0.24506437780000001</c:v>
                </c:pt>
                <c:pt idx="64">
                  <c:v>0.24401576820000001</c:v>
                </c:pt>
                <c:pt idx="65">
                  <c:v>0.2455297112</c:v>
                </c:pt>
                <c:pt idx="66">
                  <c:v>0.24413518610000001</c:v>
                </c:pt>
                <c:pt idx="67">
                  <c:v>0.2444137633</c:v>
                </c:pt>
                <c:pt idx="68">
                  <c:v>0.24464358389999999</c:v>
                </c:pt>
                <c:pt idx="69">
                  <c:v>0.24454833570000001</c:v>
                </c:pt>
                <c:pt idx="70">
                  <c:v>0.24475967879999999</c:v>
                </c:pt>
                <c:pt idx="71">
                  <c:v>0.24393363300000001</c:v>
                </c:pt>
                <c:pt idx="72">
                  <c:v>0.2438167185</c:v>
                </c:pt>
                <c:pt idx="73">
                  <c:v>0.24337615069999999</c:v>
                </c:pt>
                <c:pt idx="74">
                  <c:v>0.24382856489999999</c:v>
                </c:pt>
                <c:pt idx="75">
                  <c:v>0.24442043899999999</c:v>
                </c:pt>
                <c:pt idx="76">
                  <c:v>0.24353897569999999</c:v>
                </c:pt>
                <c:pt idx="77">
                  <c:v>0.24407787619999999</c:v>
                </c:pt>
                <c:pt idx="78">
                  <c:v>0.24482259149999999</c:v>
                </c:pt>
                <c:pt idx="79">
                  <c:v>0.2452652156</c:v>
                </c:pt>
                <c:pt idx="80">
                  <c:v>0.2447191179</c:v>
                </c:pt>
                <c:pt idx="81">
                  <c:v>0.24526762960000001</c:v>
                </c:pt>
                <c:pt idx="82">
                  <c:v>0.24664822219999999</c:v>
                </c:pt>
                <c:pt idx="83">
                  <c:v>0.2450394779</c:v>
                </c:pt>
                <c:pt idx="84">
                  <c:v>0.24507337809999999</c:v>
                </c:pt>
                <c:pt idx="85">
                  <c:v>0.2466976941</c:v>
                </c:pt>
                <c:pt idx="86">
                  <c:v>0.24661003049999999</c:v>
                </c:pt>
                <c:pt idx="87">
                  <c:v>0.24597693979999999</c:v>
                </c:pt>
                <c:pt idx="88">
                  <c:v>0.24609681959999999</c:v>
                </c:pt>
                <c:pt idx="89">
                  <c:v>0.24688443539999999</c:v>
                </c:pt>
                <c:pt idx="90">
                  <c:v>0.24764575059999999</c:v>
                </c:pt>
                <c:pt idx="91">
                  <c:v>0.24789172409999999</c:v>
                </c:pt>
                <c:pt idx="92">
                  <c:v>0.24807357790000001</c:v>
                </c:pt>
                <c:pt idx="93">
                  <c:v>0.24847228830000001</c:v>
                </c:pt>
                <c:pt idx="94">
                  <c:v>0.2493349165</c:v>
                </c:pt>
                <c:pt idx="95">
                  <c:v>0.24966445570000001</c:v>
                </c:pt>
                <c:pt idx="96">
                  <c:v>0.2489114553</c:v>
                </c:pt>
                <c:pt idx="97">
                  <c:v>0.25065931679999998</c:v>
                </c:pt>
                <c:pt idx="98">
                  <c:v>0.2500594854</c:v>
                </c:pt>
                <c:pt idx="99">
                  <c:v>0.24999524649999999</c:v>
                </c:pt>
                <c:pt idx="100">
                  <c:v>0.2509837151</c:v>
                </c:pt>
                <c:pt idx="101">
                  <c:v>0.25097998980000003</c:v>
                </c:pt>
                <c:pt idx="102">
                  <c:v>0.25197508930000001</c:v>
                </c:pt>
                <c:pt idx="103">
                  <c:v>0.25158151979999999</c:v>
                </c:pt>
                <c:pt idx="104">
                  <c:v>0.25355169179999998</c:v>
                </c:pt>
                <c:pt idx="105">
                  <c:v>0.25205421449999998</c:v>
                </c:pt>
                <c:pt idx="106">
                  <c:v>0.25361961129999999</c:v>
                </c:pt>
                <c:pt idx="107">
                  <c:v>0.25290778279999998</c:v>
                </c:pt>
                <c:pt idx="108">
                  <c:v>0.25335720179999999</c:v>
                </c:pt>
                <c:pt idx="109">
                  <c:v>0.2545154691</c:v>
                </c:pt>
                <c:pt idx="110">
                  <c:v>0.25470429659999999</c:v>
                </c:pt>
                <c:pt idx="111">
                  <c:v>0.25542557240000002</c:v>
                </c:pt>
                <c:pt idx="112">
                  <c:v>0.25548061729999999</c:v>
                </c:pt>
                <c:pt idx="113">
                  <c:v>0.2561477721</c:v>
                </c:pt>
                <c:pt idx="114">
                  <c:v>0.25568792219999997</c:v>
                </c:pt>
                <c:pt idx="115">
                  <c:v>0.25791427490000002</c:v>
                </c:pt>
                <c:pt idx="116">
                  <c:v>0.25567239520000001</c:v>
                </c:pt>
                <c:pt idx="117">
                  <c:v>0.2573820651</c:v>
                </c:pt>
                <c:pt idx="118">
                  <c:v>0.25796228650000003</c:v>
                </c:pt>
                <c:pt idx="119">
                  <c:v>0.258351624</c:v>
                </c:pt>
                <c:pt idx="120">
                  <c:v>0.25790330769999997</c:v>
                </c:pt>
                <c:pt idx="121">
                  <c:v>0.2582734525</c:v>
                </c:pt>
                <c:pt idx="122">
                  <c:v>0.25962769990000001</c:v>
                </c:pt>
                <c:pt idx="123">
                  <c:v>0.25906941290000002</c:v>
                </c:pt>
                <c:pt idx="124">
                  <c:v>0.26089170579999998</c:v>
                </c:pt>
                <c:pt idx="125">
                  <c:v>0.25952520969999998</c:v>
                </c:pt>
                <c:pt idx="126">
                  <c:v>0.2607679665</c:v>
                </c:pt>
                <c:pt idx="127">
                  <c:v>0.26160994170000001</c:v>
                </c:pt>
                <c:pt idx="128">
                  <c:v>0.2628640532</c:v>
                </c:pt>
                <c:pt idx="129">
                  <c:v>0.26151201130000001</c:v>
                </c:pt>
                <c:pt idx="130">
                  <c:v>0.26327544450000001</c:v>
                </c:pt>
                <c:pt idx="131">
                  <c:v>0.26345312599999998</c:v>
                </c:pt>
                <c:pt idx="132">
                  <c:v>0.26415997740000002</c:v>
                </c:pt>
                <c:pt idx="133">
                  <c:v>0.2649667859</c:v>
                </c:pt>
                <c:pt idx="134">
                  <c:v>0.2645037174</c:v>
                </c:pt>
                <c:pt idx="135">
                  <c:v>0.26499396559999999</c:v>
                </c:pt>
                <c:pt idx="136">
                  <c:v>0.26518672700000001</c:v>
                </c:pt>
                <c:pt idx="137">
                  <c:v>0.26656499509999998</c:v>
                </c:pt>
                <c:pt idx="138">
                  <c:v>0.26640155910000002</c:v>
                </c:pt>
                <c:pt idx="139">
                  <c:v>0.26679167149999999</c:v>
                </c:pt>
                <c:pt idx="140">
                  <c:v>0.26830080150000002</c:v>
                </c:pt>
                <c:pt idx="141">
                  <c:v>0.26845028999999998</c:v>
                </c:pt>
                <c:pt idx="142">
                  <c:v>0.267950207</c:v>
                </c:pt>
                <c:pt idx="143">
                  <c:v>0.26836958529999999</c:v>
                </c:pt>
                <c:pt idx="144">
                  <c:v>0.26957452300000001</c:v>
                </c:pt>
                <c:pt idx="145">
                  <c:v>0.26932474969999998</c:v>
                </c:pt>
                <c:pt idx="146">
                  <c:v>0.27113535999999999</c:v>
                </c:pt>
                <c:pt idx="147">
                  <c:v>0.27106162909999998</c:v>
                </c:pt>
                <c:pt idx="148">
                  <c:v>0.27145034070000001</c:v>
                </c:pt>
                <c:pt idx="149">
                  <c:v>0.27232211830000003</c:v>
                </c:pt>
                <c:pt idx="150">
                  <c:v>0.27307382229999999</c:v>
                </c:pt>
                <c:pt idx="151">
                  <c:v>0.27243131399999998</c:v>
                </c:pt>
                <c:pt idx="152">
                  <c:v>0.27342176439999999</c:v>
                </c:pt>
                <c:pt idx="153">
                  <c:v>0.27474716310000002</c:v>
                </c:pt>
                <c:pt idx="154">
                  <c:v>0.2748740315</c:v>
                </c:pt>
                <c:pt idx="155">
                  <c:v>0.27508610490000002</c:v>
                </c:pt>
                <c:pt idx="156">
                  <c:v>0.27758273480000001</c:v>
                </c:pt>
                <c:pt idx="157">
                  <c:v>0.277115047</c:v>
                </c:pt>
                <c:pt idx="158">
                  <c:v>0.27715379000000001</c:v>
                </c:pt>
                <c:pt idx="159">
                  <c:v>0.2779034078</c:v>
                </c:pt>
                <c:pt idx="160">
                  <c:v>0.27887022500000003</c:v>
                </c:pt>
                <c:pt idx="161">
                  <c:v>0.27982538940000001</c:v>
                </c:pt>
                <c:pt idx="162">
                  <c:v>0.28053951259999999</c:v>
                </c:pt>
                <c:pt idx="163">
                  <c:v>0.28079199789999998</c:v>
                </c:pt>
                <c:pt idx="164">
                  <c:v>0.28160640599999998</c:v>
                </c:pt>
                <c:pt idx="165">
                  <c:v>0.28285813329999998</c:v>
                </c:pt>
                <c:pt idx="166">
                  <c:v>0.28391006590000001</c:v>
                </c:pt>
                <c:pt idx="167">
                  <c:v>0.28491315249999999</c:v>
                </c:pt>
                <c:pt idx="168">
                  <c:v>0.28514248129999997</c:v>
                </c:pt>
                <c:pt idx="169">
                  <c:v>0.28714302180000001</c:v>
                </c:pt>
                <c:pt idx="170">
                  <c:v>0.28671488169999998</c:v>
                </c:pt>
                <c:pt idx="171">
                  <c:v>0.28807553650000001</c:v>
                </c:pt>
                <c:pt idx="172">
                  <c:v>0.28897485140000001</c:v>
                </c:pt>
                <c:pt idx="173">
                  <c:v>0.29056608680000001</c:v>
                </c:pt>
                <c:pt idx="174">
                  <c:v>0.29164513949999998</c:v>
                </c:pt>
                <c:pt idx="175">
                  <c:v>0.29261240360000002</c:v>
                </c:pt>
                <c:pt idx="176">
                  <c:v>0.29412752390000002</c:v>
                </c:pt>
                <c:pt idx="177">
                  <c:v>0.29479748010000001</c:v>
                </c:pt>
                <c:pt idx="178">
                  <c:v>0.29750207070000001</c:v>
                </c:pt>
                <c:pt idx="179">
                  <c:v>0.29826900360000003</c:v>
                </c:pt>
                <c:pt idx="180">
                  <c:v>0.30057644839999997</c:v>
                </c:pt>
                <c:pt idx="181">
                  <c:v>0.30064597729999998</c:v>
                </c:pt>
                <c:pt idx="182">
                  <c:v>0.3021411598</c:v>
                </c:pt>
                <c:pt idx="183">
                  <c:v>0.30528530479999999</c:v>
                </c:pt>
                <c:pt idx="184">
                  <c:v>0.30747902389999998</c:v>
                </c:pt>
                <c:pt idx="185">
                  <c:v>0.30860325690000001</c:v>
                </c:pt>
                <c:pt idx="186">
                  <c:v>0.3096513152</c:v>
                </c:pt>
                <c:pt idx="187">
                  <c:v>0.31242766979999997</c:v>
                </c:pt>
                <c:pt idx="188">
                  <c:v>0.31449791789999998</c:v>
                </c:pt>
                <c:pt idx="189">
                  <c:v>0.31826636200000002</c:v>
                </c:pt>
                <c:pt idx="190">
                  <c:v>0.31898224349999998</c:v>
                </c:pt>
                <c:pt idx="191">
                  <c:v>0.32127672429999998</c:v>
                </c:pt>
                <c:pt idx="192">
                  <c:v>0.32497954369999998</c:v>
                </c:pt>
                <c:pt idx="193">
                  <c:v>0.32907229659999998</c:v>
                </c:pt>
                <c:pt idx="194">
                  <c:v>0.33001759650000001</c:v>
                </c:pt>
                <c:pt idx="195">
                  <c:v>0.33293536309999999</c:v>
                </c:pt>
                <c:pt idx="196">
                  <c:v>0.33732455970000003</c:v>
                </c:pt>
                <c:pt idx="197">
                  <c:v>0.34113332629999998</c:v>
                </c:pt>
                <c:pt idx="198">
                  <c:v>0.34459400179999999</c:v>
                </c:pt>
                <c:pt idx="199">
                  <c:v>0.3475379348</c:v>
                </c:pt>
                <c:pt idx="200">
                  <c:v>0.35241717099999997</c:v>
                </c:pt>
                <c:pt idx="201">
                  <c:v>0.35753333570000001</c:v>
                </c:pt>
                <c:pt idx="202">
                  <c:v>0.36281552909999998</c:v>
                </c:pt>
                <c:pt idx="203">
                  <c:v>0.36743116380000002</c:v>
                </c:pt>
                <c:pt idx="204">
                  <c:v>0.37208035589999999</c:v>
                </c:pt>
                <c:pt idx="205">
                  <c:v>0.3777688146</c:v>
                </c:pt>
                <c:pt idx="206">
                  <c:v>0.384562403</c:v>
                </c:pt>
                <c:pt idx="207">
                  <c:v>0.39082485439999998</c:v>
                </c:pt>
                <c:pt idx="208">
                  <c:v>0.39742684360000002</c:v>
                </c:pt>
                <c:pt idx="209">
                  <c:v>0.40402692559999998</c:v>
                </c:pt>
                <c:pt idx="210">
                  <c:v>0.41093787549999999</c:v>
                </c:pt>
                <c:pt idx="211">
                  <c:v>0.42012464999999999</c:v>
                </c:pt>
                <c:pt idx="212">
                  <c:v>0.4280987382</c:v>
                </c:pt>
                <c:pt idx="213">
                  <c:v>0.43617147210000001</c:v>
                </c:pt>
                <c:pt idx="214">
                  <c:v>0.44565033910000001</c:v>
                </c:pt>
                <c:pt idx="215">
                  <c:v>0.45542281870000001</c:v>
                </c:pt>
                <c:pt idx="216">
                  <c:v>0.46534657480000002</c:v>
                </c:pt>
                <c:pt idx="217">
                  <c:v>0.47577738759999999</c:v>
                </c:pt>
                <c:pt idx="218">
                  <c:v>0.4867868125</c:v>
                </c:pt>
                <c:pt idx="219">
                  <c:v>0.49812090399999998</c:v>
                </c:pt>
                <c:pt idx="220">
                  <c:v>0.51055485010000001</c:v>
                </c:pt>
                <c:pt idx="221">
                  <c:v>0.52474498749999998</c:v>
                </c:pt>
                <c:pt idx="222">
                  <c:v>0.53762453789999998</c:v>
                </c:pt>
                <c:pt idx="223">
                  <c:v>0.55110961199999997</c:v>
                </c:pt>
                <c:pt idx="224">
                  <c:v>0.56725478169999999</c:v>
                </c:pt>
                <c:pt idx="225">
                  <c:v>0.58277380469999995</c:v>
                </c:pt>
                <c:pt idx="226">
                  <c:v>0.59770292039999995</c:v>
                </c:pt>
                <c:pt idx="227">
                  <c:v>0.61560392379999995</c:v>
                </c:pt>
                <c:pt idx="228">
                  <c:v>0.63225352759999998</c:v>
                </c:pt>
                <c:pt idx="229">
                  <c:v>0.65138572449999999</c:v>
                </c:pt>
                <c:pt idx="230">
                  <c:v>0.67067825790000002</c:v>
                </c:pt>
                <c:pt idx="231">
                  <c:v>0.6892591119</c:v>
                </c:pt>
                <c:pt idx="232">
                  <c:v>0.71614503860000001</c:v>
                </c:pt>
                <c:pt idx="233">
                  <c:v>0.73336958890000004</c:v>
                </c:pt>
                <c:pt idx="234">
                  <c:v>0.75687718390000003</c:v>
                </c:pt>
                <c:pt idx="235">
                  <c:v>0.78035223480000004</c:v>
                </c:pt>
                <c:pt idx="236">
                  <c:v>0.8043589592</c:v>
                </c:pt>
                <c:pt idx="237">
                  <c:v>0.82782071830000004</c:v>
                </c:pt>
                <c:pt idx="238">
                  <c:v>0.85423481459999995</c:v>
                </c:pt>
                <c:pt idx="239">
                  <c:v>0.88059180969999995</c:v>
                </c:pt>
                <c:pt idx="240">
                  <c:v>0.90854603050000005</c:v>
                </c:pt>
                <c:pt idx="241">
                  <c:v>0.93786841629999995</c:v>
                </c:pt>
                <c:pt idx="242">
                  <c:v>0.96542423960000001</c:v>
                </c:pt>
                <c:pt idx="243">
                  <c:v>0.99630826709999998</c:v>
                </c:pt>
                <c:pt idx="244">
                  <c:v>1.027019143</c:v>
                </c:pt>
                <c:pt idx="245">
                  <c:v>1.058573604</c:v>
                </c:pt>
                <c:pt idx="246">
                  <c:v>1.088801503</c:v>
                </c:pt>
                <c:pt idx="247">
                  <c:v>1.1216467619999999</c:v>
                </c:pt>
                <c:pt idx="248">
                  <c:v>1.154101372</c:v>
                </c:pt>
                <c:pt idx="249">
                  <c:v>1.1870474820000001</c:v>
                </c:pt>
                <c:pt idx="250">
                  <c:v>1.2203806639999999</c:v>
                </c:pt>
                <c:pt idx="251">
                  <c:v>1.2517451049999999</c:v>
                </c:pt>
                <c:pt idx="252">
                  <c:v>1.285386205</c:v>
                </c:pt>
                <c:pt idx="253">
                  <c:v>1.3177882430000001</c:v>
                </c:pt>
                <c:pt idx="254">
                  <c:v>1.3500012159999999</c:v>
                </c:pt>
                <c:pt idx="255">
                  <c:v>1.3818763489999999</c:v>
                </c:pt>
                <c:pt idx="256">
                  <c:v>1.4131715300000001</c:v>
                </c:pt>
                <c:pt idx="257">
                  <c:v>1.4438700680000001</c:v>
                </c:pt>
                <c:pt idx="258">
                  <c:v>1.473664165</c:v>
                </c:pt>
                <c:pt idx="259">
                  <c:v>1.5031323430000001</c:v>
                </c:pt>
                <c:pt idx="260">
                  <c:v>1.530266643</c:v>
                </c:pt>
                <c:pt idx="261">
                  <c:v>1.558407426</c:v>
                </c:pt>
                <c:pt idx="262">
                  <c:v>1.5839929580000001</c:v>
                </c:pt>
                <c:pt idx="263">
                  <c:v>1.6104581360000001</c:v>
                </c:pt>
                <c:pt idx="264">
                  <c:v>1.634228587</c:v>
                </c:pt>
                <c:pt idx="265">
                  <c:v>1.659069538</c:v>
                </c:pt>
                <c:pt idx="266">
                  <c:v>1.680139542</c:v>
                </c:pt>
                <c:pt idx="267">
                  <c:v>1.7010114190000001</c:v>
                </c:pt>
                <c:pt idx="268">
                  <c:v>1.7222571369999999</c:v>
                </c:pt>
                <c:pt idx="269">
                  <c:v>1.743074298</c:v>
                </c:pt>
                <c:pt idx="270">
                  <c:v>1.761642098</c:v>
                </c:pt>
                <c:pt idx="271">
                  <c:v>1.778797865</c:v>
                </c:pt>
                <c:pt idx="272">
                  <c:v>1.796244025</c:v>
                </c:pt>
                <c:pt idx="273">
                  <c:v>1.8113499879999999</c:v>
                </c:pt>
                <c:pt idx="274">
                  <c:v>1.82856822</c:v>
                </c:pt>
                <c:pt idx="275">
                  <c:v>1.8397543430000001</c:v>
                </c:pt>
                <c:pt idx="276">
                  <c:v>1.8534882070000001</c:v>
                </c:pt>
                <c:pt idx="277">
                  <c:v>1.8667203189999999</c:v>
                </c:pt>
                <c:pt idx="278">
                  <c:v>1.878901124</c:v>
                </c:pt>
                <c:pt idx="279">
                  <c:v>1.8890354629999999</c:v>
                </c:pt>
                <c:pt idx="280">
                  <c:v>1.8989341259999999</c:v>
                </c:pt>
                <c:pt idx="281">
                  <c:v>1.909755707</c:v>
                </c:pt>
                <c:pt idx="282">
                  <c:v>1.917194128</c:v>
                </c:pt>
                <c:pt idx="283">
                  <c:v>1.9261173009999999</c:v>
                </c:pt>
                <c:pt idx="284">
                  <c:v>1.931538105</c:v>
                </c:pt>
                <c:pt idx="285">
                  <c:v>1.938182592</c:v>
                </c:pt>
                <c:pt idx="286">
                  <c:v>1.945304871</c:v>
                </c:pt>
                <c:pt idx="287">
                  <c:v>1.94963479</c:v>
                </c:pt>
                <c:pt idx="288">
                  <c:v>1.9524283410000001</c:v>
                </c:pt>
                <c:pt idx="289">
                  <c:v>1.9559557439999999</c:v>
                </c:pt>
                <c:pt idx="290">
                  <c:v>1.9576156140000001</c:v>
                </c:pt>
                <c:pt idx="291">
                  <c:v>1.9593640569999999</c:v>
                </c:pt>
                <c:pt idx="292">
                  <c:v>1.959512591</c:v>
                </c:pt>
                <c:pt idx="293">
                  <c:v>1.958099246</c:v>
                </c:pt>
                <c:pt idx="294">
                  <c:v>1.957157612</c:v>
                </c:pt>
                <c:pt idx="295">
                  <c:v>1.955626726</c:v>
                </c:pt>
                <c:pt idx="296">
                  <c:v>1.951030493</c:v>
                </c:pt>
                <c:pt idx="297">
                  <c:v>1.947675705</c:v>
                </c:pt>
                <c:pt idx="298">
                  <c:v>1.9409654139999999</c:v>
                </c:pt>
                <c:pt idx="299">
                  <c:v>1.934188843</c:v>
                </c:pt>
                <c:pt idx="300">
                  <c:v>1.926503539</c:v>
                </c:pt>
                <c:pt idx="301">
                  <c:v>1.9167071579999999</c:v>
                </c:pt>
                <c:pt idx="302">
                  <c:v>1.9080157280000001</c:v>
                </c:pt>
                <c:pt idx="303">
                  <c:v>1.896188736</c:v>
                </c:pt>
                <c:pt idx="304">
                  <c:v>1.884106278</c:v>
                </c:pt>
                <c:pt idx="305">
                  <c:v>1.8718124629999999</c:v>
                </c:pt>
                <c:pt idx="306">
                  <c:v>1.858491063</c:v>
                </c:pt>
                <c:pt idx="307">
                  <c:v>1.842839122</c:v>
                </c:pt>
                <c:pt idx="308">
                  <c:v>1.8281104560000001</c:v>
                </c:pt>
                <c:pt idx="309">
                  <c:v>1.8122427459999999</c:v>
                </c:pt>
                <c:pt idx="310">
                  <c:v>1.7950472829999999</c:v>
                </c:pt>
                <c:pt idx="311">
                  <c:v>1.778234839</c:v>
                </c:pt>
                <c:pt idx="312">
                  <c:v>1.7602537869999999</c:v>
                </c:pt>
                <c:pt idx="313">
                  <c:v>1.742208838</c:v>
                </c:pt>
                <c:pt idx="314">
                  <c:v>1.723950028</c:v>
                </c:pt>
                <c:pt idx="315">
                  <c:v>1.7058600189999999</c:v>
                </c:pt>
                <c:pt idx="316">
                  <c:v>1.6857116219999999</c:v>
                </c:pt>
                <c:pt idx="317">
                  <c:v>1.6662434340000001</c:v>
                </c:pt>
                <c:pt idx="318">
                  <c:v>1.6468198300000001</c:v>
                </c:pt>
                <c:pt idx="319">
                  <c:v>1.6269303559999999</c:v>
                </c:pt>
                <c:pt idx="320">
                  <c:v>1.6066488029999999</c:v>
                </c:pt>
                <c:pt idx="321">
                  <c:v>1.5876002309999999</c:v>
                </c:pt>
                <c:pt idx="322">
                  <c:v>1.5662192109999999</c:v>
                </c:pt>
                <c:pt idx="323">
                  <c:v>1.545491934</c:v>
                </c:pt>
                <c:pt idx="324">
                  <c:v>1.5278363230000001</c:v>
                </c:pt>
                <c:pt idx="325">
                  <c:v>1.5066546199999999</c:v>
                </c:pt>
                <c:pt idx="326">
                  <c:v>1.4878697400000001</c:v>
                </c:pt>
                <c:pt idx="327">
                  <c:v>1.4682325119999999</c:v>
                </c:pt>
                <c:pt idx="328">
                  <c:v>1.449496508</c:v>
                </c:pt>
                <c:pt idx="329">
                  <c:v>1.4297808409999999</c:v>
                </c:pt>
                <c:pt idx="330">
                  <c:v>1.4107166529999999</c:v>
                </c:pt>
                <c:pt idx="331">
                  <c:v>1.390867949</c:v>
                </c:pt>
                <c:pt idx="332">
                  <c:v>1.372657657</c:v>
                </c:pt>
                <c:pt idx="333">
                  <c:v>1.3550800089999999</c:v>
                </c:pt>
                <c:pt idx="334">
                  <c:v>1.336510777</c:v>
                </c:pt>
                <c:pt idx="335">
                  <c:v>1.317938447</c:v>
                </c:pt>
                <c:pt idx="336">
                  <c:v>1.301303506</c:v>
                </c:pt>
                <c:pt idx="337">
                  <c:v>1.284387827</c:v>
                </c:pt>
                <c:pt idx="338">
                  <c:v>1.2672785520000001</c:v>
                </c:pt>
                <c:pt idx="339">
                  <c:v>1.2515420909999999</c:v>
                </c:pt>
                <c:pt idx="340">
                  <c:v>1.2349790329999999</c:v>
                </c:pt>
                <c:pt idx="341">
                  <c:v>1.2186944479999999</c:v>
                </c:pt>
                <c:pt idx="342">
                  <c:v>1.203876138</c:v>
                </c:pt>
                <c:pt idx="343">
                  <c:v>1.189360142</c:v>
                </c:pt>
                <c:pt idx="344">
                  <c:v>1.174108505</c:v>
                </c:pt>
                <c:pt idx="345">
                  <c:v>1.160287142</c:v>
                </c:pt>
                <c:pt idx="346">
                  <c:v>1.147954702</c:v>
                </c:pt>
                <c:pt idx="347">
                  <c:v>1.1336927409999999</c:v>
                </c:pt>
                <c:pt idx="348">
                  <c:v>1.1231429580000001</c:v>
                </c:pt>
                <c:pt idx="349">
                  <c:v>1.110583305</c:v>
                </c:pt>
                <c:pt idx="350">
                  <c:v>1.0993112330000001</c:v>
                </c:pt>
                <c:pt idx="351">
                  <c:v>1.089531064</c:v>
                </c:pt>
                <c:pt idx="352">
                  <c:v>1.08073771</c:v>
                </c:pt>
                <c:pt idx="353">
                  <c:v>1.069274187</c:v>
                </c:pt>
                <c:pt idx="354">
                  <c:v>1.0605583190000001</c:v>
                </c:pt>
                <c:pt idx="355">
                  <c:v>1.053431749</c:v>
                </c:pt>
                <c:pt idx="356">
                  <c:v>1.0459347960000001</c:v>
                </c:pt>
                <c:pt idx="357">
                  <c:v>1.0393888950000001</c:v>
                </c:pt>
                <c:pt idx="358">
                  <c:v>1.032101274</c:v>
                </c:pt>
                <c:pt idx="359">
                  <c:v>1.0264588589999999</c:v>
                </c:pt>
                <c:pt idx="360">
                  <c:v>1.022013187</c:v>
                </c:pt>
                <c:pt idx="361">
                  <c:v>1.0178334710000001</c:v>
                </c:pt>
                <c:pt idx="362">
                  <c:v>1.0140419009999999</c:v>
                </c:pt>
                <c:pt idx="363">
                  <c:v>1.010333538</c:v>
                </c:pt>
                <c:pt idx="364">
                  <c:v>1.0078440900000001</c:v>
                </c:pt>
                <c:pt idx="365">
                  <c:v>1.006247997</c:v>
                </c:pt>
                <c:pt idx="366">
                  <c:v>1.0042001009999999</c:v>
                </c:pt>
                <c:pt idx="367">
                  <c:v>1.002936482</c:v>
                </c:pt>
                <c:pt idx="368">
                  <c:v>1.001187563</c:v>
                </c:pt>
                <c:pt idx="369">
                  <c:v>1.000597239</c:v>
                </c:pt>
                <c:pt idx="370">
                  <c:v>1.0000041719999999</c:v>
                </c:pt>
                <c:pt idx="371">
                  <c:v>1.000051856</c:v>
                </c:pt>
                <c:pt idx="372">
                  <c:v>0.99867504839999999</c:v>
                </c:pt>
                <c:pt idx="373">
                  <c:v>0.99875682590000003</c:v>
                </c:pt>
                <c:pt idx="374">
                  <c:v>0.99946570400000001</c:v>
                </c:pt>
                <c:pt idx="375">
                  <c:v>0.99947255850000005</c:v>
                </c:pt>
                <c:pt idx="376">
                  <c:v>0.99867099520000002</c:v>
                </c:pt>
                <c:pt idx="377">
                  <c:v>0.99898624420000004</c:v>
                </c:pt>
                <c:pt idx="378">
                  <c:v>0.99938690659999996</c:v>
                </c:pt>
                <c:pt idx="379">
                  <c:v>0.99974894520000002</c:v>
                </c:pt>
                <c:pt idx="380">
                  <c:v>1.0008412600000001</c:v>
                </c:pt>
                <c:pt idx="381">
                  <c:v>1.001135707</c:v>
                </c:pt>
                <c:pt idx="382">
                  <c:v>1.0019552709999999</c:v>
                </c:pt>
                <c:pt idx="383">
                  <c:v>1.0023038390000001</c:v>
                </c:pt>
                <c:pt idx="384">
                  <c:v>1.0033510919999999</c:v>
                </c:pt>
                <c:pt idx="385">
                  <c:v>1.0038582089999999</c:v>
                </c:pt>
                <c:pt idx="386">
                  <c:v>1.0050840379999999</c:v>
                </c:pt>
                <c:pt idx="387">
                  <c:v>1.005521774</c:v>
                </c:pt>
                <c:pt idx="388">
                  <c:v>1.006829143</c:v>
                </c:pt>
                <c:pt idx="389">
                  <c:v>1.0095298290000001</c:v>
                </c:pt>
                <c:pt idx="390">
                  <c:v>1.0106800789999999</c:v>
                </c:pt>
                <c:pt idx="391">
                  <c:v>1.012734056</c:v>
                </c:pt>
                <c:pt idx="392">
                  <c:v>1.0142947440000001</c:v>
                </c:pt>
                <c:pt idx="393">
                  <c:v>1.0157182220000001</c:v>
                </c:pt>
                <c:pt idx="394">
                  <c:v>1.0183197260000001</c:v>
                </c:pt>
                <c:pt idx="395">
                  <c:v>1.0199570659999999</c:v>
                </c:pt>
                <c:pt idx="396">
                  <c:v>1.021306515</c:v>
                </c:pt>
                <c:pt idx="397">
                  <c:v>1.023233056</c:v>
                </c:pt>
                <c:pt idx="398">
                  <c:v>1.0262769460000001</c:v>
                </c:pt>
                <c:pt idx="399">
                  <c:v>1.027965069</c:v>
                </c:pt>
                <c:pt idx="400">
                  <c:v>1.02986753</c:v>
                </c:pt>
                <c:pt idx="401">
                  <c:v>1.0306806559999999</c:v>
                </c:pt>
                <c:pt idx="402">
                  <c:v>1.0322834249999999</c:v>
                </c:pt>
                <c:pt idx="403">
                  <c:v>1.0346101519999999</c:v>
                </c:pt>
                <c:pt idx="404">
                  <c:v>1.0381191970000001</c:v>
                </c:pt>
                <c:pt idx="405">
                  <c:v>1.0391124490000001</c:v>
                </c:pt>
                <c:pt idx="406">
                  <c:v>1.041831017</c:v>
                </c:pt>
                <c:pt idx="407">
                  <c:v>1.0448838469999999</c:v>
                </c:pt>
                <c:pt idx="408">
                  <c:v>1.0478706360000001</c:v>
                </c:pt>
                <c:pt idx="409">
                  <c:v>1.0507683750000001</c:v>
                </c:pt>
                <c:pt idx="410">
                  <c:v>1.0549947019999999</c:v>
                </c:pt>
                <c:pt idx="411">
                  <c:v>1.0585939879999999</c:v>
                </c:pt>
                <c:pt idx="412">
                  <c:v>1.0634297130000001</c:v>
                </c:pt>
                <c:pt idx="413">
                  <c:v>1.069438219</c:v>
                </c:pt>
                <c:pt idx="414">
                  <c:v>1.0748099090000001</c:v>
                </c:pt>
                <c:pt idx="415">
                  <c:v>1.082670689</c:v>
                </c:pt>
                <c:pt idx="416">
                  <c:v>1.0916423799999999</c:v>
                </c:pt>
                <c:pt idx="417">
                  <c:v>1.101448655</c:v>
                </c:pt>
                <c:pt idx="418">
                  <c:v>1.1124163869999999</c:v>
                </c:pt>
                <c:pt idx="419">
                  <c:v>1.12535429</c:v>
                </c:pt>
                <c:pt idx="420">
                  <c:v>1.140234113</c:v>
                </c:pt>
                <c:pt idx="421">
                  <c:v>1.1557365660000001</c:v>
                </c:pt>
                <c:pt idx="422">
                  <c:v>1.1736096140000001</c:v>
                </c:pt>
                <c:pt idx="423">
                  <c:v>1.1905312539999999</c:v>
                </c:pt>
                <c:pt idx="424">
                  <c:v>1.209061146</c:v>
                </c:pt>
                <c:pt idx="425">
                  <c:v>1.227585554</c:v>
                </c:pt>
                <c:pt idx="426">
                  <c:v>1.248363495</c:v>
                </c:pt>
                <c:pt idx="427">
                  <c:v>1.268298149</c:v>
                </c:pt>
                <c:pt idx="428">
                  <c:v>1.2838197950000001</c:v>
                </c:pt>
                <c:pt idx="429">
                  <c:v>1.3018369670000001</c:v>
                </c:pt>
                <c:pt idx="430">
                  <c:v>1.315581203</c:v>
                </c:pt>
                <c:pt idx="431">
                  <c:v>1.3287900690000001</c:v>
                </c:pt>
                <c:pt idx="432">
                  <c:v>1.3501319890000001</c:v>
                </c:pt>
                <c:pt idx="433">
                  <c:v>1.350985646</c:v>
                </c:pt>
                <c:pt idx="434">
                  <c:v>1.359782338</c:v>
                </c:pt>
                <c:pt idx="435">
                  <c:v>1.3676891330000001</c:v>
                </c:pt>
                <c:pt idx="436">
                  <c:v>1.376727104</c:v>
                </c:pt>
                <c:pt idx="437">
                  <c:v>1.386072755</c:v>
                </c:pt>
                <c:pt idx="438">
                  <c:v>1.400239706</c:v>
                </c:pt>
                <c:pt idx="439">
                  <c:v>1.4114888910000001</c:v>
                </c:pt>
                <c:pt idx="440">
                  <c:v>1.426012754</c:v>
                </c:pt>
                <c:pt idx="441">
                  <c:v>1.442703485</c:v>
                </c:pt>
                <c:pt idx="442">
                  <c:v>1.4591343400000001</c:v>
                </c:pt>
                <c:pt idx="443">
                  <c:v>1.4749617580000001</c:v>
                </c:pt>
                <c:pt idx="444">
                  <c:v>1.489503622</c:v>
                </c:pt>
                <c:pt idx="445">
                  <c:v>1.501575589</c:v>
                </c:pt>
                <c:pt idx="446">
                  <c:v>1.5080664159999999</c:v>
                </c:pt>
                <c:pt idx="447">
                  <c:v>1.5193084480000001</c:v>
                </c:pt>
                <c:pt idx="448">
                  <c:v>1.5166730879999999</c:v>
                </c:pt>
                <c:pt idx="449">
                  <c:v>1.507649899</c:v>
                </c:pt>
                <c:pt idx="450">
                  <c:v>1.492943882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8EC-4FD6-814C-A9A601C11DD2}"/>
            </c:ext>
          </c:extLst>
        </c:ser>
        <c:ser>
          <c:idx val="2"/>
          <c:order val="2"/>
          <c:tx>
            <c:strRef>
              <c:f>'4'!$D$2</c:f>
              <c:strCache>
                <c:ptCount val="1"/>
                <c:pt idx="0">
                  <c:v>30 m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D$3:$D$453</c:f>
              <c:numCache>
                <c:formatCode>General</c:formatCode>
                <c:ptCount val="451"/>
                <c:pt idx="0">
                  <c:v>0.22309152779999999</c:v>
                </c:pt>
                <c:pt idx="1">
                  <c:v>0.2236689627</c:v>
                </c:pt>
                <c:pt idx="2">
                  <c:v>0.22413456440000001</c:v>
                </c:pt>
                <c:pt idx="3">
                  <c:v>0.2248527706</c:v>
                </c:pt>
                <c:pt idx="4">
                  <c:v>0.2249543071</c:v>
                </c:pt>
                <c:pt idx="5">
                  <c:v>0.22463439399999999</c:v>
                </c:pt>
                <c:pt idx="6">
                  <c:v>0.22646051649999999</c:v>
                </c:pt>
                <c:pt idx="7">
                  <c:v>0.22510281209999999</c:v>
                </c:pt>
                <c:pt idx="8">
                  <c:v>0.22632972900000001</c:v>
                </c:pt>
                <c:pt idx="9">
                  <c:v>0.2271449864</c:v>
                </c:pt>
                <c:pt idx="10">
                  <c:v>0.22749432920000001</c:v>
                </c:pt>
                <c:pt idx="11">
                  <c:v>0.22732542459999999</c:v>
                </c:pt>
                <c:pt idx="12">
                  <c:v>0.22750630969999999</c:v>
                </c:pt>
                <c:pt idx="13">
                  <c:v>0.22848565879999999</c:v>
                </c:pt>
                <c:pt idx="14">
                  <c:v>0.2281943411</c:v>
                </c:pt>
                <c:pt idx="15">
                  <c:v>0.22955742479999999</c:v>
                </c:pt>
                <c:pt idx="16">
                  <c:v>0.22848048809999999</c:v>
                </c:pt>
                <c:pt idx="17">
                  <c:v>0.22901815180000001</c:v>
                </c:pt>
                <c:pt idx="18">
                  <c:v>0.23001882430000001</c:v>
                </c:pt>
                <c:pt idx="19">
                  <c:v>0.2308194637</c:v>
                </c:pt>
                <c:pt idx="20">
                  <c:v>0.2305955589</c:v>
                </c:pt>
                <c:pt idx="21">
                  <c:v>0.23179179429999999</c:v>
                </c:pt>
                <c:pt idx="22">
                  <c:v>0.23157189789999999</c:v>
                </c:pt>
                <c:pt idx="23">
                  <c:v>0.23210474850000001</c:v>
                </c:pt>
                <c:pt idx="24">
                  <c:v>0.2328360528</c:v>
                </c:pt>
                <c:pt idx="25">
                  <c:v>0.23203217979999999</c:v>
                </c:pt>
                <c:pt idx="26">
                  <c:v>0.2327678651</c:v>
                </c:pt>
                <c:pt idx="27">
                  <c:v>0.23295916620000001</c:v>
                </c:pt>
                <c:pt idx="28">
                  <c:v>0.2343420088</c:v>
                </c:pt>
                <c:pt idx="29">
                  <c:v>0.23369474709999999</c:v>
                </c:pt>
                <c:pt idx="30">
                  <c:v>0.23470804100000001</c:v>
                </c:pt>
                <c:pt idx="31">
                  <c:v>0.23464524749999999</c:v>
                </c:pt>
                <c:pt idx="32">
                  <c:v>0.23574909569999999</c:v>
                </c:pt>
                <c:pt idx="33">
                  <c:v>0.23503692449999999</c:v>
                </c:pt>
                <c:pt idx="34">
                  <c:v>0.23538507519999999</c:v>
                </c:pt>
                <c:pt idx="35">
                  <c:v>0.2363992929</c:v>
                </c:pt>
                <c:pt idx="36">
                  <c:v>0.236019969</c:v>
                </c:pt>
                <c:pt idx="37">
                  <c:v>0.23683774469999999</c:v>
                </c:pt>
                <c:pt idx="38">
                  <c:v>0.23786436020000001</c:v>
                </c:pt>
                <c:pt idx="39">
                  <c:v>0.236981526</c:v>
                </c:pt>
                <c:pt idx="40">
                  <c:v>0.2385672331</c:v>
                </c:pt>
                <c:pt idx="41">
                  <c:v>0.2393258959</c:v>
                </c:pt>
                <c:pt idx="42">
                  <c:v>0.23867332939999999</c:v>
                </c:pt>
                <c:pt idx="43">
                  <c:v>0.23894025390000001</c:v>
                </c:pt>
                <c:pt idx="44">
                  <c:v>0.2396827936</c:v>
                </c:pt>
                <c:pt idx="45">
                  <c:v>0.2389526367</c:v>
                </c:pt>
                <c:pt idx="46">
                  <c:v>0.2398839146</c:v>
                </c:pt>
                <c:pt idx="47">
                  <c:v>0.2411143929</c:v>
                </c:pt>
                <c:pt idx="48">
                  <c:v>0.24063052239999999</c:v>
                </c:pt>
                <c:pt idx="49">
                  <c:v>0.24100504819999999</c:v>
                </c:pt>
                <c:pt idx="50">
                  <c:v>0.24284328520000001</c:v>
                </c:pt>
                <c:pt idx="51">
                  <c:v>0.2423917055</c:v>
                </c:pt>
                <c:pt idx="52">
                  <c:v>0.2420838773</c:v>
                </c:pt>
                <c:pt idx="53">
                  <c:v>0.24362856150000001</c:v>
                </c:pt>
                <c:pt idx="54">
                  <c:v>0.24198561909999999</c:v>
                </c:pt>
                <c:pt idx="55">
                  <c:v>0.2435334921</c:v>
                </c:pt>
                <c:pt idx="56">
                  <c:v>0.2437039167</c:v>
                </c:pt>
                <c:pt idx="57">
                  <c:v>0.24395166339999999</c:v>
                </c:pt>
                <c:pt idx="58">
                  <c:v>0.24408590790000001</c:v>
                </c:pt>
                <c:pt idx="59">
                  <c:v>0.24461252989999999</c:v>
                </c:pt>
                <c:pt idx="60">
                  <c:v>0.24510355289999999</c:v>
                </c:pt>
                <c:pt idx="61">
                  <c:v>0.24436232450000001</c:v>
                </c:pt>
                <c:pt idx="62">
                  <c:v>0.24607719480000001</c:v>
                </c:pt>
                <c:pt idx="63">
                  <c:v>0.24428048729999999</c:v>
                </c:pt>
                <c:pt idx="64">
                  <c:v>0.24545304479999999</c:v>
                </c:pt>
                <c:pt idx="65">
                  <c:v>0.24509041009999999</c:v>
                </c:pt>
                <c:pt idx="66">
                  <c:v>0.24559099970000001</c:v>
                </c:pt>
                <c:pt idx="67">
                  <c:v>0.24547928569999999</c:v>
                </c:pt>
                <c:pt idx="68">
                  <c:v>0.24521085619999999</c:v>
                </c:pt>
                <c:pt idx="69">
                  <c:v>0.2449190319</c:v>
                </c:pt>
                <c:pt idx="70">
                  <c:v>0.24484433229999999</c:v>
                </c:pt>
                <c:pt idx="71">
                  <c:v>0.2454381883</c:v>
                </c:pt>
                <c:pt idx="72">
                  <c:v>0.24399895969999999</c:v>
                </c:pt>
                <c:pt idx="73">
                  <c:v>0.24433423579999999</c:v>
                </c:pt>
                <c:pt idx="74">
                  <c:v>0.24520425500000001</c:v>
                </c:pt>
                <c:pt idx="75">
                  <c:v>0.24538862710000001</c:v>
                </c:pt>
                <c:pt idx="76">
                  <c:v>0.2443950772</c:v>
                </c:pt>
                <c:pt idx="77">
                  <c:v>0.24557764830000001</c:v>
                </c:pt>
                <c:pt idx="78">
                  <c:v>0.24579012389999999</c:v>
                </c:pt>
                <c:pt idx="79">
                  <c:v>0.244767189</c:v>
                </c:pt>
                <c:pt idx="80">
                  <c:v>0.24675525719999999</c:v>
                </c:pt>
                <c:pt idx="81">
                  <c:v>0.243690297</c:v>
                </c:pt>
                <c:pt idx="82">
                  <c:v>0.24666215480000001</c:v>
                </c:pt>
                <c:pt idx="83">
                  <c:v>0.24657280740000001</c:v>
                </c:pt>
                <c:pt idx="84">
                  <c:v>0.2467862368</c:v>
                </c:pt>
                <c:pt idx="85">
                  <c:v>0.24731458719999999</c:v>
                </c:pt>
                <c:pt idx="86">
                  <c:v>0.2472034246</c:v>
                </c:pt>
                <c:pt idx="87">
                  <c:v>0.24807907639999999</c:v>
                </c:pt>
                <c:pt idx="88">
                  <c:v>0.2473298609</c:v>
                </c:pt>
                <c:pt idx="89">
                  <c:v>0.24687850480000001</c:v>
                </c:pt>
                <c:pt idx="90">
                  <c:v>0.24869564180000001</c:v>
                </c:pt>
                <c:pt idx="91">
                  <c:v>0.24818839130000001</c:v>
                </c:pt>
                <c:pt idx="92">
                  <c:v>0.24823305009999999</c:v>
                </c:pt>
                <c:pt idx="93">
                  <c:v>0.2485972196</c:v>
                </c:pt>
                <c:pt idx="94">
                  <c:v>0.24973271790000001</c:v>
                </c:pt>
                <c:pt idx="95">
                  <c:v>0.24905914069999999</c:v>
                </c:pt>
                <c:pt idx="96">
                  <c:v>0.25104126329999998</c:v>
                </c:pt>
                <c:pt idx="97">
                  <c:v>0.25031700730000001</c:v>
                </c:pt>
                <c:pt idx="98">
                  <c:v>0.25049608950000002</c:v>
                </c:pt>
                <c:pt idx="99">
                  <c:v>0.25112006069999998</c:v>
                </c:pt>
                <c:pt idx="100">
                  <c:v>0.25213465089999998</c:v>
                </c:pt>
                <c:pt idx="101">
                  <c:v>0.25219941140000002</c:v>
                </c:pt>
                <c:pt idx="102">
                  <c:v>0.25245597959999999</c:v>
                </c:pt>
                <c:pt idx="103">
                  <c:v>0.25249192120000002</c:v>
                </c:pt>
                <c:pt idx="104">
                  <c:v>0.25379291180000002</c:v>
                </c:pt>
                <c:pt idx="105">
                  <c:v>0.25424358250000001</c:v>
                </c:pt>
                <c:pt idx="106">
                  <c:v>0.2543613911</c:v>
                </c:pt>
                <c:pt idx="107">
                  <c:v>0.2543374598</c:v>
                </c:pt>
                <c:pt idx="108">
                  <c:v>0.25524023179999999</c:v>
                </c:pt>
                <c:pt idx="109">
                  <c:v>0.25540772080000002</c:v>
                </c:pt>
                <c:pt idx="110">
                  <c:v>0.25645059349999999</c:v>
                </c:pt>
                <c:pt idx="111">
                  <c:v>0.25552469490000002</c:v>
                </c:pt>
                <c:pt idx="112">
                  <c:v>0.25606280570000001</c:v>
                </c:pt>
                <c:pt idx="113">
                  <c:v>0.25694322590000002</c:v>
                </c:pt>
                <c:pt idx="114">
                  <c:v>0.2575483918</c:v>
                </c:pt>
                <c:pt idx="115">
                  <c:v>0.25725868340000002</c:v>
                </c:pt>
                <c:pt idx="116">
                  <c:v>0.25900807980000001</c:v>
                </c:pt>
                <c:pt idx="117">
                  <c:v>0.25799167160000003</c:v>
                </c:pt>
                <c:pt idx="118">
                  <c:v>0.25880950689999999</c:v>
                </c:pt>
                <c:pt idx="119">
                  <c:v>0.26019033790000001</c:v>
                </c:pt>
                <c:pt idx="120">
                  <c:v>0.25968846680000002</c:v>
                </c:pt>
                <c:pt idx="121">
                  <c:v>0.26022154089999999</c:v>
                </c:pt>
                <c:pt idx="122">
                  <c:v>0.26083517070000001</c:v>
                </c:pt>
                <c:pt idx="123">
                  <c:v>0.26113766430000002</c:v>
                </c:pt>
                <c:pt idx="124">
                  <c:v>0.26158210640000001</c:v>
                </c:pt>
                <c:pt idx="125">
                  <c:v>0.26263704900000001</c:v>
                </c:pt>
                <c:pt idx="126">
                  <c:v>0.26189646119999999</c:v>
                </c:pt>
                <c:pt idx="127">
                  <c:v>0.26273587349999999</c:v>
                </c:pt>
                <c:pt idx="128">
                  <c:v>0.26417097449999999</c:v>
                </c:pt>
                <c:pt idx="129">
                  <c:v>0.26357612009999998</c:v>
                </c:pt>
                <c:pt idx="130">
                  <c:v>0.26448145509999998</c:v>
                </c:pt>
                <c:pt idx="131">
                  <c:v>0.26487454770000002</c:v>
                </c:pt>
                <c:pt idx="132">
                  <c:v>0.26569190619999999</c:v>
                </c:pt>
                <c:pt idx="133">
                  <c:v>0.26553907989999997</c:v>
                </c:pt>
                <c:pt idx="134">
                  <c:v>0.26661476490000002</c:v>
                </c:pt>
                <c:pt idx="135">
                  <c:v>0.26573783159999997</c:v>
                </c:pt>
                <c:pt idx="136">
                  <c:v>0.26655668020000001</c:v>
                </c:pt>
                <c:pt idx="137">
                  <c:v>0.2682263553</c:v>
                </c:pt>
                <c:pt idx="138">
                  <c:v>0.267755717</c:v>
                </c:pt>
                <c:pt idx="139">
                  <c:v>0.268448621</c:v>
                </c:pt>
                <c:pt idx="140">
                  <c:v>0.26881790160000002</c:v>
                </c:pt>
                <c:pt idx="141">
                  <c:v>0.26951330899999998</c:v>
                </c:pt>
                <c:pt idx="142">
                  <c:v>0.26903966070000002</c:v>
                </c:pt>
                <c:pt idx="143">
                  <c:v>0.27098053690000001</c:v>
                </c:pt>
                <c:pt idx="144">
                  <c:v>0.2703688145</c:v>
                </c:pt>
                <c:pt idx="145">
                  <c:v>0.27020820979999999</c:v>
                </c:pt>
                <c:pt idx="146">
                  <c:v>0.27252411840000001</c:v>
                </c:pt>
                <c:pt idx="147">
                  <c:v>0.27233555910000001</c:v>
                </c:pt>
                <c:pt idx="148">
                  <c:v>0.27254107589999998</c:v>
                </c:pt>
                <c:pt idx="149">
                  <c:v>0.27284982800000002</c:v>
                </c:pt>
                <c:pt idx="150">
                  <c:v>0.27439165119999998</c:v>
                </c:pt>
                <c:pt idx="151">
                  <c:v>0.27451345319999998</c:v>
                </c:pt>
                <c:pt idx="152">
                  <c:v>0.27562129499999999</c:v>
                </c:pt>
                <c:pt idx="153">
                  <c:v>0.27477487919999999</c:v>
                </c:pt>
                <c:pt idx="154">
                  <c:v>0.2756572068</c:v>
                </c:pt>
                <c:pt idx="155">
                  <c:v>0.27715390919999999</c:v>
                </c:pt>
                <c:pt idx="156">
                  <c:v>0.27782252429999998</c:v>
                </c:pt>
                <c:pt idx="157">
                  <c:v>0.2783082724</c:v>
                </c:pt>
                <c:pt idx="158">
                  <c:v>0.27914151549999999</c:v>
                </c:pt>
                <c:pt idx="159">
                  <c:v>0.27999019619999999</c:v>
                </c:pt>
                <c:pt idx="160">
                  <c:v>0.28079929949999999</c:v>
                </c:pt>
                <c:pt idx="161">
                  <c:v>0.2819176316</c:v>
                </c:pt>
                <c:pt idx="162">
                  <c:v>0.28111252190000002</c:v>
                </c:pt>
                <c:pt idx="163">
                  <c:v>0.28229478000000002</c:v>
                </c:pt>
                <c:pt idx="164">
                  <c:v>0.28331327439999998</c:v>
                </c:pt>
                <c:pt idx="165">
                  <c:v>0.28505843879999998</c:v>
                </c:pt>
                <c:pt idx="166">
                  <c:v>0.28555220370000001</c:v>
                </c:pt>
                <c:pt idx="167">
                  <c:v>0.2854489684</c:v>
                </c:pt>
                <c:pt idx="168">
                  <c:v>0.28740561009999999</c:v>
                </c:pt>
                <c:pt idx="169">
                  <c:v>0.288428992</c:v>
                </c:pt>
                <c:pt idx="170">
                  <c:v>0.28991183640000001</c:v>
                </c:pt>
                <c:pt idx="171">
                  <c:v>0.29015332459999998</c:v>
                </c:pt>
                <c:pt idx="172">
                  <c:v>0.29113137719999999</c:v>
                </c:pt>
                <c:pt idx="173">
                  <c:v>0.29157897830000001</c:v>
                </c:pt>
                <c:pt idx="174">
                  <c:v>0.29328054190000002</c:v>
                </c:pt>
                <c:pt idx="175">
                  <c:v>0.2950976193</c:v>
                </c:pt>
                <c:pt idx="176">
                  <c:v>0.29559072850000001</c:v>
                </c:pt>
                <c:pt idx="177">
                  <c:v>0.29690745470000002</c:v>
                </c:pt>
                <c:pt idx="178">
                  <c:v>0.2993276715</c:v>
                </c:pt>
                <c:pt idx="179">
                  <c:v>0.3005274832</c:v>
                </c:pt>
                <c:pt idx="180">
                  <c:v>0.30131733420000001</c:v>
                </c:pt>
                <c:pt idx="181">
                  <c:v>0.30298572779999999</c:v>
                </c:pt>
                <c:pt idx="182">
                  <c:v>0.30367869139999998</c:v>
                </c:pt>
                <c:pt idx="183">
                  <c:v>0.30648580190000002</c:v>
                </c:pt>
                <c:pt idx="184">
                  <c:v>0.30889216069999997</c:v>
                </c:pt>
                <c:pt idx="185">
                  <c:v>0.30963692069999998</c:v>
                </c:pt>
                <c:pt idx="186">
                  <c:v>0.31210246679999998</c:v>
                </c:pt>
                <c:pt idx="187">
                  <c:v>0.3147560358</c:v>
                </c:pt>
                <c:pt idx="188">
                  <c:v>0.31636339429999999</c:v>
                </c:pt>
                <c:pt idx="189">
                  <c:v>0.31870114799999999</c:v>
                </c:pt>
                <c:pt idx="190">
                  <c:v>0.3213018775</c:v>
                </c:pt>
                <c:pt idx="191">
                  <c:v>0.32292082909999997</c:v>
                </c:pt>
                <c:pt idx="192">
                  <c:v>0.32599163060000003</c:v>
                </c:pt>
                <c:pt idx="193">
                  <c:v>0.32994836570000002</c:v>
                </c:pt>
                <c:pt idx="194">
                  <c:v>0.33146548269999998</c:v>
                </c:pt>
                <c:pt idx="195">
                  <c:v>0.33594003319999999</c:v>
                </c:pt>
                <c:pt idx="196">
                  <c:v>0.33853769299999997</c:v>
                </c:pt>
                <c:pt idx="197">
                  <c:v>0.34335055949999999</c:v>
                </c:pt>
                <c:pt idx="198">
                  <c:v>0.34671184420000001</c:v>
                </c:pt>
                <c:pt idx="199">
                  <c:v>0.3507242203</c:v>
                </c:pt>
                <c:pt idx="200">
                  <c:v>0.35451108219999999</c:v>
                </c:pt>
                <c:pt idx="201">
                  <c:v>0.3596624732</c:v>
                </c:pt>
                <c:pt idx="202">
                  <c:v>0.36442950369999999</c:v>
                </c:pt>
                <c:pt idx="203">
                  <c:v>0.3696814477</c:v>
                </c:pt>
                <c:pt idx="204">
                  <c:v>0.37479206920000002</c:v>
                </c:pt>
                <c:pt idx="205">
                  <c:v>0.37942755220000002</c:v>
                </c:pt>
                <c:pt idx="206">
                  <c:v>0.3866318762</c:v>
                </c:pt>
                <c:pt idx="207">
                  <c:v>0.39200311900000001</c:v>
                </c:pt>
                <c:pt idx="208">
                  <c:v>0.3996977806</c:v>
                </c:pt>
                <c:pt idx="209">
                  <c:v>0.40540426969999999</c:v>
                </c:pt>
                <c:pt idx="210">
                  <c:v>0.4129175544</c:v>
                </c:pt>
                <c:pt idx="211">
                  <c:v>0.42218741770000001</c:v>
                </c:pt>
                <c:pt idx="212">
                  <c:v>0.42993414400000002</c:v>
                </c:pt>
                <c:pt idx="213">
                  <c:v>0.43799328799999998</c:v>
                </c:pt>
                <c:pt idx="214">
                  <c:v>0.44773876670000001</c:v>
                </c:pt>
                <c:pt idx="215">
                  <c:v>0.457726419</c:v>
                </c:pt>
                <c:pt idx="216">
                  <c:v>0.46686461569999999</c:v>
                </c:pt>
                <c:pt idx="217">
                  <c:v>0.47855460640000003</c:v>
                </c:pt>
                <c:pt idx="218">
                  <c:v>0.48847538229999998</c:v>
                </c:pt>
                <c:pt idx="219">
                  <c:v>0.5004517436</c:v>
                </c:pt>
                <c:pt idx="220">
                  <c:v>0.51348882910000004</c:v>
                </c:pt>
                <c:pt idx="221">
                  <c:v>0.52662307019999999</c:v>
                </c:pt>
                <c:pt idx="222">
                  <c:v>0.5385667086</c:v>
                </c:pt>
                <c:pt idx="223">
                  <c:v>0.55363774300000002</c:v>
                </c:pt>
                <c:pt idx="224">
                  <c:v>0.5681186318</c:v>
                </c:pt>
                <c:pt idx="225">
                  <c:v>0.58347773550000004</c:v>
                </c:pt>
                <c:pt idx="226">
                  <c:v>0.59950661660000004</c:v>
                </c:pt>
                <c:pt idx="227">
                  <c:v>0.61610788110000003</c:v>
                </c:pt>
                <c:pt idx="228">
                  <c:v>0.63408780099999995</c:v>
                </c:pt>
                <c:pt idx="229">
                  <c:v>0.65231871600000002</c:v>
                </c:pt>
                <c:pt idx="230">
                  <c:v>0.67160075900000005</c:v>
                </c:pt>
                <c:pt idx="231">
                  <c:v>0.69083672760000003</c:v>
                </c:pt>
                <c:pt idx="232">
                  <c:v>0.71803909539999999</c:v>
                </c:pt>
                <c:pt idx="233">
                  <c:v>0.73464983699999997</c:v>
                </c:pt>
                <c:pt idx="234">
                  <c:v>0.75695723299999995</c:v>
                </c:pt>
                <c:pt idx="235">
                  <c:v>0.78057366610000001</c:v>
                </c:pt>
                <c:pt idx="236">
                  <c:v>0.80438256259999996</c:v>
                </c:pt>
                <c:pt idx="237">
                  <c:v>0.83073723320000004</c:v>
                </c:pt>
                <c:pt idx="238">
                  <c:v>0.85403442380000005</c:v>
                </c:pt>
                <c:pt idx="239">
                  <c:v>0.88155925270000002</c:v>
                </c:pt>
                <c:pt idx="240">
                  <c:v>0.91022628549999995</c:v>
                </c:pt>
                <c:pt idx="241">
                  <c:v>0.93816375730000001</c:v>
                </c:pt>
                <c:pt idx="242">
                  <c:v>0.96652954820000003</c:v>
                </c:pt>
                <c:pt idx="243">
                  <c:v>0.99720096589999996</c:v>
                </c:pt>
                <c:pt idx="244">
                  <c:v>1.027944803</c:v>
                </c:pt>
                <c:pt idx="245">
                  <c:v>1.0584112409999999</c:v>
                </c:pt>
                <c:pt idx="246">
                  <c:v>1.0910851960000001</c:v>
                </c:pt>
                <c:pt idx="247">
                  <c:v>1.121550322</c:v>
                </c:pt>
                <c:pt idx="248">
                  <c:v>1.1550608870000001</c:v>
                </c:pt>
                <c:pt idx="249">
                  <c:v>1.188582778</c:v>
                </c:pt>
                <c:pt idx="250">
                  <c:v>1.221601725</c:v>
                </c:pt>
                <c:pt idx="251">
                  <c:v>1.2529956099999999</c:v>
                </c:pt>
                <c:pt idx="252">
                  <c:v>1.2868103980000001</c:v>
                </c:pt>
                <c:pt idx="253">
                  <c:v>1.3194880490000001</c:v>
                </c:pt>
                <c:pt idx="254">
                  <c:v>1.3522613050000001</c:v>
                </c:pt>
                <c:pt idx="255">
                  <c:v>1.384546399</c:v>
                </c:pt>
                <c:pt idx="256">
                  <c:v>1.414902925</c:v>
                </c:pt>
                <c:pt idx="257">
                  <c:v>1.4457907679999999</c:v>
                </c:pt>
                <c:pt idx="258">
                  <c:v>1.4761805530000001</c:v>
                </c:pt>
                <c:pt idx="259">
                  <c:v>1.505988002</c:v>
                </c:pt>
                <c:pt idx="260">
                  <c:v>1.5331256390000001</c:v>
                </c:pt>
                <c:pt idx="261">
                  <c:v>1.5611077550000001</c:v>
                </c:pt>
                <c:pt idx="262">
                  <c:v>1.5884130000000001</c:v>
                </c:pt>
                <c:pt idx="263">
                  <c:v>1.6140792369999999</c:v>
                </c:pt>
                <c:pt idx="264">
                  <c:v>1.638699889</c:v>
                </c:pt>
                <c:pt idx="265">
                  <c:v>1.6612273449999999</c:v>
                </c:pt>
                <c:pt idx="266">
                  <c:v>1.6838133340000001</c:v>
                </c:pt>
                <c:pt idx="267">
                  <c:v>1.705700159</c:v>
                </c:pt>
                <c:pt idx="268">
                  <c:v>1.727203727</c:v>
                </c:pt>
                <c:pt idx="269">
                  <c:v>1.746420979</c:v>
                </c:pt>
                <c:pt idx="270">
                  <c:v>1.7649527789999999</c:v>
                </c:pt>
                <c:pt idx="271">
                  <c:v>1.78362143</c:v>
                </c:pt>
                <c:pt idx="272">
                  <c:v>1.8011426930000001</c:v>
                </c:pt>
                <c:pt idx="273">
                  <c:v>1.816251397</c:v>
                </c:pt>
                <c:pt idx="274">
                  <c:v>1.8310446739999999</c:v>
                </c:pt>
                <c:pt idx="275">
                  <c:v>1.8459861280000001</c:v>
                </c:pt>
                <c:pt idx="276">
                  <c:v>1.859045029</c:v>
                </c:pt>
                <c:pt idx="277">
                  <c:v>1.871783972</c:v>
                </c:pt>
                <c:pt idx="278">
                  <c:v>1.8837566379999999</c:v>
                </c:pt>
                <c:pt idx="279">
                  <c:v>1.8942853209999999</c:v>
                </c:pt>
                <c:pt idx="280">
                  <c:v>1.9047665600000001</c:v>
                </c:pt>
                <c:pt idx="281">
                  <c:v>1.9138926270000001</c:v>
                </c:pt>
                <c:pt idx="282">
                  <c:v>1.9226988549999999</c:v>
                </c:pt>
                <c:pt idx="283">
                  <c:v>1.930643678</c:v>
                </c:pt>
                <c:pt idx="284">
                  <c:v>1.938842416</c:v>
                </c:pt>
                <c:pt idx="285">
                  <c:v>1.9441133740000001</c:v>
                </c:pt>
                <c:pt idx="286">
                  <c:v>1.948762178</c:v>
                </c:pt>
                <c:pt idx="287">
                  <c:v>1.9557362789999999</c:v>
                </c:pt>
                <c:pt idx="288">
                  <c:v>1.959005117</c:v>
                </c:pt>
                <c:pt idx="289">
                  <c:v>1.9626369480000001</c:v>
                </c:pt>
                <c:pt idx="290">
                  <c:v>1.96463275</c:v>
                </c:pt>
                <c:pt idx="291">
                  <c:v>1.9663791660000001</c:v>
                </c:pt>
                <c:pt idx="292">
                  <c:v>1.9665048119999999</c:v>
                </c:pt>
                <c:pt idx="293">
                  <c:v>1.966259837</c:v>
                </c:pt>
                <c:pt idx="294">
                  <c:v>1.9640423060000001</c:v>
                </c:pt>
                <c:pt idx="295">
                  <c:v>1.9615219829999999</c:v>
                </c:pt>
                <c:pt idx="296">
                  <c:v>1.95876348</c:v>
                </c:pt>
                <c:pt idx="297">
                  <c:v>1.954141855</c:v>
                </c:pt>
                <c:pt idx="298">
                  <c:v>1.9487184289999999</c:v>
                </c:pt>
                <c:pt idx="299">
                  <c:v>1.94144845</c:v>
                </c:pt>
                <c:pt idx="300">
                  <c:v>1.9342784879999999</c:v>
                </c:pt>
                <c:pt idx="301">
                  <c:v>1.924358606</c:v>
                </c:pt>
                <c:pt idx="302">
                  <c:v>1.9153586629999999</c:v>
                </c:pt>
                <c:pt idx="303">
                  <c:v>1.903095365</c:v>
                </c:pt>
                <c:pt idx="304">
                  <c:v>1.8923318389999999</c:v>
                </c:pt>
                <c:pt idx="305">
                  <c:v>1.880625963</c:v>
                </c:pt>
                <c:pt idx="306">
                  <c:v>1.865993142</c:v>
                </c:pt>
                <c:pt idx="307">
                  <c:v>1.8515976670000001</c:v>
                </c:pt>
                <c:pt idx="308">
                  <c:v>1.8359256980000001</c:v>
                </c:pt>
                <c:pt idx="309">
                  <c:v>1.8210830689999999</c:v>
                </c:pt>
                <c:pt idx="310">
                  <c:v>1.803231359</c:v>
                </c:pt>
                <c:pt idx="311">
                  <c:v>1.7884024380000001</c:v>
                </c:pt>
                <c:pt idx="312">
                  <c:v>1.769783616</c:v>
                </c:pt>
                <c:pt idx="313">
                  <c:v>1.7510874270000001</c:v>
                </c:pt>
                <c:pt idx="314">
                  <c:v>1.7333195210000001</c:v>
                </c:pt>
                <c:pt idx="315">
                  <c:v>1.715547919</c:v>
                </c:pt>
                <c:pt idx="316">
                  <c:v>1.694723725</c:v>
                </c:pt>
                <c:pt idx="317">
                  <c:v>1.675469637</c:v>
                </c:pt>
                <c:pt idx="318">
                  <c:v>1.655768871</c:v>
                </c:pt>
                <c:pt idx="319">
                  <c:v>1.6361790899999999</c:v>
                </c:pt>
                <c:pt idx="320">
                  <c:v>1.617009044</c:v>
                </c:pt>
                <c:pt idx="321">
                  <c:v>1.5954101089999999</c:v>
                </c:pt>
                <c:pt idx="322">
                  <c:v>1.575322986</c:v>
                </c:pt>
                <c:pt idx="323">
                  <c:v>1.555780768</c:v>
                </c:pt>
                <c:pt idx="324">
                  <c:v>1.536704659</c:v>
                </c:pt>
                <c:pt idx="325">
                  <c:v>1.5161156650000001</c:v>
                </c:pt>
                <c:pt idx="326">
                  <c:v>1.496526241</c:v>
                </c:pt>
                <c:pt idx="327">
                  <c:v>1.4773232940000001</c:v>
                </c:pt>
                <c:pt idx="328">
                  <c:v>1.4577122929999999</c:v>
                </c:pt>
                <c:pt idx="329">
                  <c:v>1.439335823</c:v>
                </c:pt>
                <c:pt idx="330">
                  <c:v>1.41954267</c:v>
                </c:pt>
                <c:pt idx="331">
                  <c:v>1.401520133</c:v>
                </c:pt>
                <c:pt idx="332">
                  <c:v>1.3823498489999999</c:v>
                </c:pt>
                <c:pt idx="333">
                  <c:v>1.3644622559999999</c:v>
                </c:pt>
                <c:pt idx="334">
                  <c:v>1.347542048</c:v>
                </c:pt>
                <c:pt idx="335">
                  <c:v>1.3281862739999999</c:v>
                </c:pt>
                <c:pt idx="336">
                  <c:v>1.3116501570000001</c:v>
                </c:pt>
                <c:pt idx="337">
                  <c:v>1.2945108409999999</c:v>
                </c:pt>
                <c:pt idx="338">
                  <c:v>1.277789831</c:v>
                </c:pt>
                <c:pt idx="339">
                  <c:v>1.26024735</c:v>
                </c:pt>
                <c:pt idx="340">
                  <c:v>1.245248079</c:v>
                </c:pt>
                <c:pt idx="341">
                  <c:v>1.2285367250000001</c:v>
                </c:pt>
                <c:pt idx="342">
                  <c:v>1.213580608</c:v>
                </c:pt>
                <c:pt idx="343">
                  <c:v>1.1997301579999999</c:v>
                </c:pt>
                <c:pt idx="344">
                  <c:v>1.1841807369999999</c:v>
                </c:pt>
                <c:pt idx="345">
                  <c:v>1.1709495780000001</c:v>
                </c:pt>
                <c:pt idx="346">
                  <c:v>1.1575045589999999</c:v>
                </c:pt>
                <c:pt idx="347">
                  <c:v>1.144855857</c:v>
                </c:pt>
                <c:pt idx="348">
                  <c:v>1.1319603920000001</c:v>
                </c:pt>
                <c:pt idx="349">
                  <c:v>1.1205358510000001</c:v>
                </c:pt>
                <c:pt idx="350">
                  <c:v>1.108811021</c:v>
                </c:pt>
                <c:pt idx="351">
                  <c:v>1.0978325609999999</c:v>
                </c:pt>
                <c:pt idx="352">
                  <c:v>1.0894045830000001</c:v>
                </c:pt>
                <c:pt idx="353">
                  <c:v>1.078456879</c:v>
                </c:pt>
                <c:pt idx="354">
                  <c:v>1.0709192750000001</c:v>
                </c:pt>
                <c:pt idx="355">
                  <c:v>1.0618218180000001</c:v>
                </c:pt>
                <c:pt idx="356">
                  <c:v>1.0552462339999999</c:v>
                </c:pt>
                <c:pt idx="357">
                  <c:v>1.047912121</c:v>
                </c:pt>
                <c:pt idx="358">
                  <c:v>1.04204762</c:v>
                </c:pt>
                <c:pt idx="359">
                  <c:v>1.0350162979999999</c:v>
                </c:pt>
                <c:pt idx="360">
                  <c:v>1.0308034420000001</c:v>
                </c:pt>
                <c:pt idx="361">
                  <c:v>1.027240157</c:v>
                </c:pt>
                <c:pt idx="362">
                  <c:v>1.023228765</c:v>
                </c:pt>
                <c:pt idx="363">
                  <c:v>1.0195355420000001</c:v>
                </c:pt>
                <c:pt idx="364">
                  <c:v>1.016108394</c:v>
                </c:pt>
                <c:pt idx="365">
                  <c:v>1.0146676299999999</c:v>
                </c:pt>
                <c:pt idx="366">
                  <c:v>1.0115265849999999</c:v>
                </c:pt>
                <c:pt idx="367">
                  <c:v>1.011631846</c:v>
                </c:pt>
                <c:pt idx="368">
                  <c:v>1.00926435</c:v>
                </c:pt>
                <c:pt idx="369">
                  <c:v>1.0078520769999999</c:v>
                </c:pt>
                <c:pt idx="370">
                  <c:v>1.0080845359999999</c:v>
                </c:pt>
                <c:pt idx="371">
                  <c:v>1.007329702</c:v>
                </c:pt>
                <c:pt idx="372">
                  <c:v>1.006601214</c:v>
                </c:pt>
                <c:pt idx="373">
                  <c:v>1.0070620779999999</c:v>
                </c:pt>
                <c:pt idx="374">
                  <c:v>1.0068173410000001</c:v>
                </c:pt>
                <c:pt idx="375">
                  <c:v>1.0052970649999999</c:v>
                </c:pt>
                <c:pt idx="376">
                  <c:v>1.0067633389999999</c:v>
                </c:pt>
                <c:pt idx="377">
                  <c:v>1.006650925</c:v>
                </c:pt>
                <c:pt idx="378">
                  <c:v>1.005717993</c:v>
                </c:pt>
                <c:pt idx="379">
                  <c:v>1.007802606</c:v>
                </c:pt>
                <c:pt idx="380">
                  <c:v>1.0079007149999999</c:v>
                </c:pt>
                <c:pt idx="381">
                  <c:v>1.0073025229999999</c:v>
                </c:pt>
                <c:pt idx="382">
                  <c:v>1.008340955</c:v>
                </c:pt>
                <c:pt idx="383">
                  <c:v>1.009655237</c:v>
                </c:pt>
                <c:pt idx="384">
                  <c:v>1.0105197429999999</c:v>
                </c:pt>
                <c:pt idx="385">
                  <c:v>1.0110263820000001</c:v>
                </c:pt>
                <c:pt idx="386">
                  <c:v>1.0115534070000001</c:v>
                </c:pt>
                <c:pt idx="387">
                  <c:v>1.0122830869999999</c:v>
                </c:pt>
                <c:pt idx="388">
                  <c:v>1.0145154000000001</c:v>
                </c:pt>
                <c:pt idx="389">
                  <c:v>1.0167152880000001</c:v>
                </c:pt>
                <c:pt idx="390">
                  <c:v>1.0179444550000001</c:v>
                </c:pt>
                <c:pt idx="391">
                  <c:v>1.01942277</c:v>
                </c:pt>
                <c:pt idx="392">
                  <c:v>1.0210251809999999</c:v>
                </c:pt>
                <c:pt idx="393">
                  <c:v>1.0234214070000001</c:v>
                </c:pt>
                <c:pt idx="394">
                  <c:v>1.0256032939999999</c:v>
                </c:pt>
                <c:pt idx="395">
                  <c:v>1.0269936319999999</c:v>
                </c:pt>
                <c:pt idx="396">
                  <c:v>1.0288951399999999</c:v>
                </c:pt>
                <c:pt idx="397">
                  <c:v>1.0310243370000001</c:v>
                </c:pt>
                <c:pt idx="398">
                  <c:v>1.0335204600000001</c:v>
                </c:pt>
                <c:pt idx="399">
                  <c:v>1.035125852</c:v>
                </c:pt>
                <c:pt idx="400">
                  <c:v>1.036581993</c:v>
                </c:pt>
                <c:pt idx="401">
                  <c:v>1.0394357439999999</c:v>
                </c:pt>
                <c:pt idx="402">
                  <c:v>1.041523457</c:v>
                </c:pt>
                <c:pt idx="403">
                  <c:v>1.043126225</c:v>
                </c:pt>
                <c:pt idx="404">
                  <c:v>1.045005918</c:v>
                </c:pt>
                <c:pt idx="405">
                  <c:v>1.047610283</c:v>
                </c:pt>
                <c:pt idx="406">
                  <c:v>1.0505841970000001</c:v>
                </c:pt>
                <c:pt idx="407">
                  <c:v>1.052910566</c:v>
                </c:pt>
                <c:pt idx="408">
                  <c:v>1.0566070080000001</c:v>
                </c:pt>
                <c:pt idx="409">
                  <c:v>1.0605136159999999</c:v>
                </c:pt>
                <c:pt idx="410">
                  <c:v>1.0640283820000001</c:v>
                </c:pt>
                <c:pt idx="411">
                  <c:v>1.0685569049999999</c:v>
                </c:pt>
                <c:pt idx="412">
                  <c:v>1.0743120909999999</c:v>
                </c:pt>
                <c:pt idx="413">
                  <c:v>1.0801804070000001</c:v>
                </c:pt>
                <c:pt idx="414">
                  <c:v>1.087545633</c:v>
                </c:pt>
                <c:pt idx="415">
                  <c:v>1.093521118</c:v>
                </c:pt>
                <c:pt idx="416">
                  <c:v>1.1023892159999999</c:v>
                </c:pt>
                <c:pt idx="417">
                  <c:v>1.114207387</c:v>
                </c:pt>
                <c:pt idx="418">
                  <c:v>1.123273134</c:v>
                </c:pt>
                <c:pt idx="419">
                  <c:v>1.1361585860000001</c:v>
                </c:pt>
                <c:pt idx="420">
                  <c:v>1.149329185</c:v>
                </c:pt>
                <c:pt idx="421">
                  <c:v>1.163094163</c:v>
                </c:pt>
                <c:pt idx="422">
                  <c:v>1.1764075759999999</c:v>
                </c:pt>
                <c:pt idx="423">
                  <c:v>1.192534566</c:v>
                </c:pt>
                <c:pt idx="424">
                  <c:v>1.2076689</c:v>
                </c:pt>
                <c:pt idx="425">
                  <c:v>1.2218369250000001</c:v>
                </c:pt>
                <c:pt idx="426">
                  <c:v>1.237795711</c:v>
                </c:pt>
                <c:pt idx="427">
                  <c:v>1.2514575720000001</c:v>
                </c:pt>
                <c:pt idx="428">
                  <c:v>1.2644355300000001</c:v>
                </c:pt>
                <c:pt idx="429">
                  <c:v>1.277097106</c:v>
                </c:pt>
                <c:pt idx="430">
                  <c:v>1.289679885</c:v>
                </c:pt>
                <c:pt idx="431">
                  <c:v>1.3010436299999999</c:v>
                </c:pt>
                <c:pt idx="432">
                  <c:v>1.320642471</c:v>
                </c:pt>
                <c:pt idx="433">
                  <c:v>1.323603511</c:v>
                </c:pt>
                <c:pt idx="434">
                  <c:v>1.333473921</c:v>
                </c:pt>
                <c:pt idx="435">
                  <c:v>1.344464302</c:v>
                </c:pt>
                <c:pt idx="436">
                  <c:v>1.3560975790000001</c:v>
                </c:pt>
                <c:pt idx="437">
                  <c:v>1.3677110669999999</c:v>
                </c:pt>
                <c:pt idx="438">
                  <c:v>1.384817481</c:v>
                </c:pt>
                <c:pt idx="439">
                  <c:v>1.3958076239999999</c:v>
                </c:pt>
                <c:pt idx="440">
                  <c:v>1.412339091</c:v>
                </c:pt>
                <c:pt idx="441">
                  <c:v>1.4293407199999999</c:v>
                </c:pt>
                <c:pt idx="442">
                  <c:v>1.4449065919999999</c:v>
                </c:pt>
                <c:pt idx="443">
                  <c:v>1.462154865</c:v>
                </c:pt>
                <c:pt idx="444">
                  <c:v>1.472798109</c:v>
                </c:pt>
                <c:pt idx="445">
                  <c:v>1.4819207190000001</c:v>
                </c:pt>
                <c:pt idx="446">
                  <c:v>1.490192771</c:v>
                </c:pt>
                <c:pt idx="447">
                  <c:v>1.498094678</c:v>
                </c:pt>
                <c:pt idx="448">
                  <c:v>1.494086504</c:v>
                </c:pt>
                <c:pt idx="449">
                  <c:v>1.488870978</c:v>
                </c:pt>
                <c:pt idx="450">
                  <c:v>1.48103463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8EC-4FD6-814C-A9A601C11DD2}"/>
            </c:ext>
          </c:extLst>
        </c:ser>
        <c:ser>
          <c:idx val="3"/>
          <c:order val="3"/>
          <c:tx>
            <c:strRef>
              <c:f>'4'!$E$2</c:f>
              <c:strCache>
                <c:ptCount val="1"/>
                <c:pt idx="0">
                  <c:v>45 mi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E$3:$E$453</c:f>
              <c:numCache>
                <c:formatCode>General</c:formatCode>
                <c:ptCount val="451"/>
                <c:pt idx="0">
                  <c:v>0.2234888971</c:v>
                </c:pt>
                <c:pt idx="1">
                  <c:v>0.22462552790000001</c:v>
                </c:pt>
                <c:pt idx="2">
                  <c:v>0.22412762050000001</c:v>
                </c:pt>
                <c:pt idx="3">
                  <c:v>0.22519300880000001</c:v>
                </c:pt>
                <c:pt idx="4">
                  <c:v>0.2252916247</c:v>
                </c:pt>
                <c:pt idx="5">
                  <c:v>0.22684152420000001</c:v>
                </c:pt>
                <c:pt idx="6">
                  <c:v>0.22461923959999999</c:v>
                </c:pt>
                <c:pt idx="7">
                  <c:v>0.2267495692</c:v>
                </c:pt>
                <c:pt idx="8">
                  <c:v>0.2273271382</c:v>
                </c:pt>
                <c:pt idx="9">
                  <c:v>0.22779680790000001</c:v>
                </c:pt>
                <c:pt idx="10">
                  <c:v>0.2280767709</c:v>
                </c:pt>
                <c:pt idx="11">
                  <c:v>0.2279703468</c:v>
                </c:pt>
                <c:pt idx="12">
                  <c:v>0.22789421679999999</c:v>
                </c:pt>
                <c:pt idx="13">
                  <c:v>0.2288036048</c:v>
                </c:pt>
                <c:pt idx="14">
                  <c:v>0.22920100390000001</c:v>
                </c:pt>
                <c:pt idx="15">
                  <c:v>0.22808438540000001</c:v>
                </c:pt>
                <c:pt idx="16">
                  <c:v>0.22871337829999999</c:v>
                </c:pt>
                <c:pt idx="17">
                  <c:v>0.22962263229999999</c:v>
                </c:pt>
                <c:pt idx="18">
                  <c:v>0.2313130796</c:v>
                </c:pt>
                <c:pt idx="19">
                  <c:v>0.2295734435</c:v>
                </c:pt>
                <c:pt idx="20">
                  <c:v>0.2307436615</c:v>
                </c:pt>
                <c:pt idx="21">
                  <c:v>0.23137706520000001</c:v>
                </c:pt>
                <c:pt idx="22">
                  <c:v>0.2313743234</c:v>
                </c:pt>
                <c:pt idx="23">
                  <c:v>0.23289760949999999</c:v>
                </c:pt>
                <c:pt idx="24">
                  <c:v>0.2320964932</c:v>
                </c:pt>
                <c:pt idx="25">
                  <c:v>0.23209680620000001</c:v>
                </c:pt>
                <c:pt idx="26">
                  <c:v>0.23355214299999999</c:v>
                </c:pt>
                <c:pt idx="27">
                  <c:v>0.23497787119999999</c:v>
                </c:pt>
                <c:pt idx="28">
                  <c:v>0.23354473710000001</c:v>
                </c:pt>
                <c:pt idx="29">
                  <c:v>0.2342137098</c:v>
                </c:pt>
                <c:pt idx="30">
                  <c:v>0.23470902439999999</c:v>
                </c:pt>
                <c:pt idx="31">
                  <c:v>0.2350827456</c:v>
                </c:pt>
                <c:pt idx="32">
                  <c:v>0.2356492281</c:v>
                </c:pt>
                <c:pt idx="33">
                  <c:v>0.23537203670000001</c:v>
                </c:pt>
                <c:pt idx="34">
                  <c:v>0.23517580330000001</c:v>
                </c:pt>
                <c:pt idx="35">
                  <c:v>0.23628959059999999</c:v>
                </c:pt>
                <c:pt idx="36">
                  <c:v>0.23768372830000001</c:v>
                </c:pt>
                <c:pt idx="37">
                  <c:v>0.2375219613</c:v>
                </c:pt>
                <c:pt idx="38">
                  <c:v>0.23825141790000001</c:v>
                </c:pt>
                <c:pt idx="39">
                  <c:v>0.2375311702</c:v>
                </c:pt>
                <c:pt idx="40">
                  <c:v>0.23824317749999999</c:v>
                </c:pt>
                <c:pt idx="41">
                  <c:v>0.23841889199999999</c:v>
                </c:pt>
                <c:pt idx="42">
                  <c:v>0.23894581200000001</c:v>
                </c:pt>
                <c:pt idx="43">
                  <c:v>0.23993180689999999</c:v>
                </c:pt>
                <c:pt idx="44">
                  <c:v>0.2406666428</c:v>
                </c:pt>
                <c:pt idx="45">
                  <c:v>0.24051691589999999</c:v>
                </c:pt>
                <c:pt idx="46">
                  <c:v>0.24093349280000001</c:v>
                </c:pt>
                <c:pt idx="47">
                  <c:v>0.24066971240000001</c:v>
                </c:pt>
                <c:pt idx="48">
                  <c:v>0.24153864380000001</c:v>
                </c:pt>
                <c:pt idx="49">
                  <c:v>0.2421983778</c:v>
                </c:pt>
                <c:pt idx="50">
                  <c:v>0.2418394536</c:v>
                </c:pt>
                <c:pt idx="51">
                  <c:v>0.24194246529999999</c:v>
                </c:pt>
                <c:pt idx="52">
                  <c:v>0.24272285399999999</c:v>
                </c:pt>
                <c:pt idx="53">
                  <c:v>0.24227280909999999</c:v>
                </c:pt>
                <c:pt idx="54">
                  <c:v>0.24309203030000001</c:v>
                </c:pt>
                <c:pt idx="55">
                  <c:v>0.24389827250000001</c:v>
                </c:pt>
                <c:pt idx="56">
                  <c:v>0.24290680889999999</c:v>
                </c:pt>
                <c:pt idx="57">
                  <c:v>0.2443212867</c:v>
                </c:pt>
                <c:pt idx="58">
                  <c:v>0.2451734394</c:v>
                </c:pt>
                <c:pt idx="59">
                  <c:v>0.2448628843</c:v>
                </c:pt>
                <c:pt idx="60">
                  <c:v>0.2452599406</c:v>
                </c:pt>
                <c:pt idx="61">
                  <c:v>0.2459248155</c:v>
                </c:pt>
                <c:pt idx="62">
                  <c:v>0.24481149020000001</c:v>
                </c:pt>
                <c:pt idx="63">
                  <c:v>0.24582941829999999</c:v>
                </c:pt>
                <c:pt idx="64">
                  <c:v>0.24650147559999999</c:v>
                </c:pt>
                <c:pt idx="65">
                  <c:v>0.2453098893</c:v>
                </c:pt>
                <c:pt idx="66">
                  <c:v>0.24635797740000001</c:v>
                </c:pt>
                <c:pt idx="67">
                  <c:v>0.2460251004</c:v>
                </c:pt>
                <c:pt idx="68">
                  <c:v>0.2460419834</c:v>
                </c:pt>
                <c:pt idx="69">
                  <c:v>0.2456055731</c:v>
                </c:pt>
                <c:pt idx="70">
                  <c:v>0.24593037370000001</c:v>
                </c:pt>
                <c:pt idx="71">
                  <c:v>0.2447695583</c:v>
                </c:pt>
                <c:pt idx="72">
                  <c:v>0.2454335839</c:v>
                </c:pt>
                <c:pt idx="73">
                  <c:v>0.24596111479999999</c:v>
                </c:pt>
                <c:pt idx="74">
                  <c:v>0.24531485140000001</c:v>
                </c:pt>
                <c:pt idx="75">
                  <c:v>0.24492235479999999</c:v>
                </c:pt>
                <c:pt idx="76">
                  <c:v>0.24539987739999999</c:v>
                </c:pt>
                <c:pt idx="77">
                  <c:v>0.24646276240000001</c:v>
                </c:pt>
                <c:pt idx="78">
                  <c:v>0.2455377728</c:v>
                </c:pt>
                <c:pt idx="79">
                  <c:v>0.2460267991</c:v>
                </c:pt>
                <c:pt idx="80">
                  <c:v>0.24507530029999999</c:v>
                </c:pt>
                <c:pt idx="81">
                  <c:v>0.24582016470000001</c:v>
                </c:pt>
                <c:pt idx="82">
                  <c:v>0.24745963509999999</c:v>
                </c:pt>
                <c:pt idx="83">
                  <c:v>0.24604348840000001</c:v>
                </c:pt>
                <c:pt idx="84">
                  <c:v>0.2465818524</c:v>
                </c:pt>
                <c:pt idx="85">
                  <c:v>0.24748805169999999</c:v>
                </c:pt>
                <c:pt idx="86">
                  <c:v>0.24854922290000001</c:v>
                </c:pt>
                <c:pt idx="87">
                  <c:v>0.24749034640000001</c:v>
                </c:pt>
                <c:pt idx="88">
                  <c:v>0.24813990289999999</c:v>
                </c:pt>
                <c:pt idx="89">
                  <c:v>0.24813999240000001</c:v>
                </c:pt>
                <c:pt idx="90">
                  <c:v>0.24863290790000001</c:v>
                </c:pt>
                <c:pt idx="91">
                  <c:v>0.24781188370000001</c:v>
                </c:pt>
                <c:pt idx="92">
                  <c:v>0.24899663029999999</c:v>
                </c:pt>
                <c:pt idx="93">
                  <c:v>0.24949434400000001</c:v>
                </c:pt>
                <c:pt idx="94">
                  <c:v>0.24983164669999999</c:v>
                </c:pt>
                <c:pt idx="95">
                  <c:v>0.25061085820000001</c:v>
                </c:pt>
                <c:pt idx="96">
                  <c:v>0.25010085110000002</c:v>
                </c:pt>
                <c:pt idx="97">
                  <c:v>0.2505312562</c:v>
                </c:pt>
                <c:pt idx="98">
                  <c:v>0.25186121459999999</c:v>
                </c:pt>
                <c:pt idx="99">
                  <c:v>0.25265020129999999</c:v>
                </c:pt>
                <c:pt idx="100">
                  <c:v>0.2517014742</c:v>
                </c:pt>
                <c:pt idx="101">
                  <c:v>0.25343137980000002</c:v>
                </c:pt>
                <c:pt idx="102">
                  <c:v>0.25326326490000001</c:v>
                </c:pt>
                <c:pt idx="103">
                  <c:v>0.25375145669999999</c:v>
                </c:pt>
                <c:pt idx="104">
                  <c:v>0.25444945689999998</c:v>
                </c:pt>
                <c:pt idx="105">
                  <c:v>0.2539849877</c:v>
                </c:pt>
                <c:pt idx="106">
                  <c:v>0.25459083910000002</c:v>
                </c:pt>
                <c:pt idx="107">
                  <c:v>0.25512653590000001</c:v>
                </c:pt>
                <c:pt idx="108">
                  <c:v>0.25644397740000002</c:v>
                </c:pt>
                <c:pt idx="109">
                  <c:v>0.25509899850000001</c:v>
                </c:pt>
                <c:pt idx="110">
                  <c:v>0.25667876010000001</c:v>
                </c:pt>
                <c:pt idx="111">
                  <c:v>0.2562408149</c:v>
                </c:pt>
                <c:pt idx="112">
                  <c:v>0.25777420400000001</c:v>
                </c:pt>
                <c:pt idx="113">
                  <c:v>0.25760090349999998</c:v>
                </c:pt>
                <c:pt idx="114">
                  <c:v>0.25721845030000001</c:v>
                </c:pt>
                <c:pt idx="115">
                  <c:v>0.2582108676</c:v>
                </c:pt>
                <c:pt idx="116">
                  <c:v>0.25772425529999998</c:v>
                </c:pt>
                <c:pt idx="117">
                  <c:v>0.2584567666</c:v>
                </c:pt>
                <c:pt idx="118">
                  <c:v>0.26006674769999999</c:v>
                </c:pt>
                <c:pt idx="119">
                  <c:v>0.25869655609999997</c:v>
                </c:pt>
                <c:pt idx="120">
                  <c:v>0.25929158930000001</c:v>
                </c:pt>
                <c:pt idx="121">
                  <c:v>0.26121222970000002</c:v>
                </c:pt>
                <c:pt idx="122">
                  <c:v>0.26087769869999999</c:v>
                </c:pt>
                <c:pt idx="123">
                  <c:v>0.26141005750000001</c:v>
                </c:pt>
                <c:pt idx="124">
                  <c:v>0.26190033559999998</c:v>
                </c:pt>
                <c:pt idx="125">
                  <c:v>0.26245149969999998</c:v>
                </c:pt>
                <c:pt idx="126">
                  <c:v>0.26245015859999998</c:v>
                </c:pt>
                <c:pt idx="127">
                  <c:v>0.26394754650000002</c:v>
                </c:pt>
                <c:pt idx="128">
                  <c:v>0.26420217750000002</c:v>
                </c:pt>
                <c:pt idx="129">
                  <c:v>0.26341706510000001</c:v>
                </c:pt>
                <c:pt idx="130">
                  <c:v>0.26585331559999997</c:v>
                </c:pt>
                <c:pt idx="131">
                  <c:v>0.26537275310000003</c:v>
                </c:pt>
                <c:pt idx="132">
                  <c:v>0.2661682367</c:v>
                </c:pt>
                <c:pt idx="133">
                  <c:v>0.26658099889999998</c:v>
                </c:pt>
                <c:pt idx="134">
                  <c:v>0.26582667230000001</c:v>
                </c:pt>
                <c:pt idx="135">
                  <c:v>0.2669315934</c:v>
                </c:pt>
                <c:pt idx="136">
                  <c:v>0.26748195289999999</c:v>
                </c:pt>
                <c:pt idx="137">
                  <c:v>0.26744469999999998</c:v>
                </c:pt>
                <c:pt idx="138">
                  <c:v>0.26812943820000001</c:v>
                </c:pt>
                <c:pt idx="139">
                  <c:v>0.26897823809999999</c:v>
                </c:pt>
                <c:pt idx="140">
                  <c:v>0.2696651518</c:v>
                </c:pt>
                <c:pt idx="141">
                  <c:v>0.26984098550000002</c:v>
                </c:pt>
                <c:pt idx="142">
                  <c:v>0.27114027740000002</c:v>
                </c:pt>
                <c:pt idx="143">
                  <c:v>0.26930508019999999</c:v>
                </c:pt>
                <c:pt idx="144">
                  <c:v>0.27109074589999999</c:v>
                </c:pt>
                <c:pt idx="145">
                  <c:v>0.27236565950000002</c:v>
                </c:pt>
                <c:pt idx="146">
                  <c:v>0.27236589789999999</c:v>
                </c:pt>
                <c:pt idx="147">
                  <c:v>0.2727229893</c:v>
                </c:pt>
                <c:pt idx="148">
                  <c:v>0.2724400461</c:v>
                </c:pt>
                <c:pt idx="149">
                  <c:v>0.27435499429999999</c:v>
                </c:pt>
                <c:pt idx="150">
                  <c:v>0.275200367</c:v>
                </c:pt>
                <c:pt idx="151">
                  <c:v>0.2762982249</c:v>
                </c:pt>
                <c:pt idx="152">
                  <c:v>0.2752114236</c:v>
                </c:pt>
                <c:pt idx="153">
                  <c:v>0.27646771069999998</c:v>
                </c:pt>
                <c:pt idx="154">
                  <c:v>0.27750498060000001</c:v>
                </c:pt>
                <c:pt idx="155">
                  <c:v>0.27848762269999999</c:v>
                </c:pt>
                <c:pt idx="156">
                  <c:v>0.27752584219999998</c:v>
                </c:pt>
                <c:pt idx="157">
                  <c:v>0.27890607709999998</c:v>
                </c:pt>
                <c:pt idx="158">
                  <c:v>0.27976623179999999</c:v>
                </c:pt>
                <c:pt idx="159">
                  <c:v>0.27969977260000001</c:v>
                </c:pt>
                <c:pt idx="160">
                  <c:v>0.2814389169</c:v>
                </c:pt>
                <c:pt idx="161">
                  <c:v>0.28073230389999998</c:v>
                </c:pt>
                <c:pt idx="162">
                  <c:v>0.28213316199999999</c:v>
                </c:pt>
                <c:pt idx="163">
                  <c:v>0.28394365310000003</c:v>
                </c:pt>
                <c:pt idx="164">
                  <c:v>0.2851832211</c:v>
                </c:pt>
                <c:pt idx="165">
                  <c:v>0.28297248479999998</c:v>
                </c:pt>
                <c:pt idx="166">
                  <c:v>0.28611835839999999</c:v>
                </c:pt>
                <c:pt idx="167">
                  <c:v>0.28745493290000002</c:v>
                </c:pt>
                <c:pt idx="168">
                  <c:v>0.28778931499999999</c:v>
                </c:pt>
                <c:pt idx="169">
                  <c:v>0.28903633359999997</c:v>
                </c:pt>
                <c:pt idx="170">
                  <c:v>0.28929370640000002</c:v>
                </c:pt>
                <c:pt idx="171">
                  <c:v>0.29051652550000001</c:v>
                </c:pt>
                <c:pt idx="172">
                  <c:v>0.29230558870000001</c:v>
                </c:pt>
                <c:pt idx="173">
                  <c:v>0.29348587990000002</c:v>
                </c:pt>
                <c:pt idx="174">
                  <c:v>0.29293984169999998</c:v>
                </c:pt>
                <c:pt idx="175">
                  <c:v>0.29540491099999999</c:v>
                </c:pt>
                <c:pt idx="176">
                  <c:v>0.29619848729999998</c:v>
                </c:pt>
                <c:pt idx="177">
                  <c:v>0.2984694242</c:v>
                </c:pt>
                <c:pt idx="178">
                  <c:v>0.29895424840000001</c:v>
                </c:pt>
                <c:pt idx="179">
                  <c:v>0.30069416760000001</c:v>
                </c:pt>
                <c:pt idx="180">
                  <c:v>0.30151277780000002</c:v>
                </c:pt>
                <c:pt idx="181">
                  <c:v>0.30340307950000001</c:v>
                </c:pt>
                <c:pt idx="182">
                  <c:v>0.30544021729999998</c:v>
                </c:pt>
                <c:pt idx="183">
                  <c:v>0.30712407829999999</c:v>
                </c:pt>
                <c:pt idx="184">
                  <c:v>0.30844014879999998</c:v>
                </c:pt>
                <c:pt idx="185">
                  <c:v>0.31062158940000001</c:v>
                </c:pt>
                <c:pt idx="186">
                  <c:v>0.31351929899999997</c:v>
                </c:pt>
                <c:pt idx="187">
                  <c:v>0.31524837020000002</c:v>
                </c:pt>
                <c:pt idx="188">
                  <c:v>0.31726106999999998</c:v>
                </c:pt>
                <c:pt idx="189">
                  <c:v>0.31962949039999999</c:v>
                </c:pt>
                <c:pt idx="190">
                  <c:v>0.32210549710000003</c:v>
                </c:pt>
                <c:pt idx="191">
                  <c:v>0.32524457569999998</c:v>
                </c:pt>
                <c:pt idx="192">
                  <c:v>0.32813629509999998</c:v>
                </c:pt>
                <c:pt idx="193">
                  <c:v>0.33075785639999999</c:v>
                </c:pt>
                <c:pt idx="194">
                  <c:v>0.3334887326</c:v>
                </c:pt>
                <c:pt idx="195">
                  <c:v>0.33721581099999998</c:v>
                </c:pt>
                <c:pt idx="196">
                  <c:v>0.34057629109999998</c:v>
                </c:pt>
                <c:pt idx="197">
                  <c:v>0.3435763121</c:v>
                </c:pt>
                <c:pt idx="198">
                  <c:v>0.34772962330000001</c:v>
                </c:pt>
                <c:pt idx="199">
                  <c:v>0.35167258979999999</c:v>
                </c:pt>
                <c:pt idx="200">
                  <c:v>0.3565435112</c:v>
                </c:pt>
                <c:pt idx="201">
                  <c:v>0.36139774320000001</c:v>
                </c:pt>
                <c:pt idx="202">
                  <c:v>0.3649893105</c:v>
                </c:pt>
                <c:pt idx="203">
                  <c:v>0.37111496929999999</c:v>
                </c:pt>
                <c:pt idx="204">
                  <c:v>0.37617012859999999</c:v>
                </c:pt>
                <c:pt idx="205">
                  <c:v>0.38173088430000002</c:v>
                </c:pt>
                <c:pt idx="206">
                  <c:v>0.38815173510000001</c:v>
                </c:pt>
                <c:pt idx="207">
                  <c:v>0.39429855349999998</c:v>
                </c:pt>
                <c:pt idx="208">
                  <c:v>0.3998985887</c:v>
                </c:pt>
                <c:pt idx="209">
                  <c:v>0.40707731250000001</c:v>
                </c:pt>
                <c:pt idx="210">
                  <c:v>0.4159751236</c:v>
                </c:pt>
                <c:pt idx="211">
                  <c:v>0.4231614769</c:v>
                </c:pt>
                <c:pt idx="212">
                  <c:v>0.43047893050000002</c:v>
                </c:pt>
                <c:pt idx="213">
                  <c:v>0.44001606110000002</c:v>
                </c:pt>
                <c:pt idx="214">
                  <c:v>0.44897556300000002</c:v>
                </c:pt>
                <c:pt idx="215">
                  <c:v>0.45856264229999999</c:v>
                </c:pt>
                <c:pt idx="216">
                  <c:v>0.46962803600000003</c:v>
                </c:pt>
                <c:pt idx="217">
                  <c:v>0.47871783379999999</c:v>
                </c:pt>
                <c:pt idx="218">
                  <c:v>0.49058136340000003</c:v>
                </c:pt>
                <c:pt idx="219">
                  <c:v>0.50320619339999995</c:v>
                </c:pt>
                <c:pt idx="220">
                  <c:v>0.51510894299999999</c:v>
                </c:pt>
                <c:pt idx="221">
                  <c:v>0.52721273899999999</c:v>
                </c:pt>
                <c:pt idx="222">
                  <c:v>0.54022765159999997</c:v>
                </c:pt>
                <c:pt idx="223">
                  <c:v>0.55534887310000003</c:v>
                </c:pt>
                <c:pt idx="224">
                  <c:v>0.56881761549999998</c:v>
                </c:pt>
                <c:pt idx="225">
                  <c:v>0.58577078579999997</c:v>
                </c:pt>
                <c:pt idx="226">
                  <c:v>0.60008746390000001</c:v>
                </c:pt>
                <c:pt idx="227">
                  <c:v>0.61706709859999997</c:v>
                </c:pt>
                <c:pt idx="228">
                  <c:v>0.63484740260000005</c:v>
                </c:pt>
                <c:pt idx="229">
                  <c:v>0.65407901999999996</c:v>
                </c:pt>
                <c:pt idx="230">
                  <c:v>0.67179048060000002</c:v>
                </c:pt>
                <c:pt idx="231">
                  <c:v>0.69245874880000002</c:v>
                </c:pt>
                <c:pt idx="232">
                  <c:v>0.71842992309999998</c:v>
                </c:pt>
                <c:pt idx="233">
                  <c:v>0.73551297189999998</c:v>
                </c:pt>
                <c:pt idx="234">
                  <c:v>0.75858366489999995</c:v>
                </c:pt>
                <c:pt idx="235">
                  <c:v>0.7806800008</c:v>
                </c:pt>
                <c:pt idx="236">
                  <c:v>0.80583119390000002</c:v>
                </c:pt>
                <c:pt idx="237">
                  <c:v>0.82958471779999998</c:v>
                </c:pt>
                <c:pt idx="238">
                  <c:v>0.85549843309999996</c:v>
                </c:pt>
                <c:pt idx="239">
                  <c:v>0.88268446919999999</c:v>
                </c:pt>
                <c:pt idx="240">
                  <c:v>0.91045737270000004</c:v>
                </c:pt>
                <c:pt idx="241">
                  <c:v>0.93901526930000001</c:v>
                </c:pt>
                <c:pt idx="242">
                  <c:v>0.96780008080000002</c:v>
                </c:pt>
                <c:pt idx="243">
                  <c:v>0.99869835380000005</c:v>
                </c:pt>
                <c:pt idx="244">
                  <c:v>1.0288871530000001</c:v>
                </c:pt>
                <c:pt idx="245">
                  <c:v>1.060036778</c:v>
                </c:pt>
                <c:pt idx="246">
                  <c:v>1.090580106</c:v>
                </c:pt>
                <c:pt idx="247">
                  <c:v>1.12205267</c:v>
                </c:pt>
                <c:pt idx="248">
                  <c:v>1.1568642849999999</c:v>
                </c:pt>
                <c:pt idx="249">
                  <c:v>1.1900919679999999</c:v>
                </c:pt>
                <c:pt idx="250">
                  <c:v>1.220973372</c:v>
                </c:pt>
                <c:pt idx="251">
                  <c:v>1.2547249789999999</c:v>
                </c:pt>
                <c:pt idx="252">
                  <c:v>1.287831068</c:v>
                </c:pt>
                <c:pt idx="253">
                  <c:v>1.3206603530000001</c:v>
                </c:pt>
                <c:pt idx="254">
                  <c:v>1.3540297750000001</c:v>
                </c:pt>
                <c:pt idx="255">
                  <c:v>1.3845062260000001</c:v>
                </c:pt>
                <c:pt idx="256">
                  <c:v>1.4160553220000001</c:v>
                </c:pt>
                <c:pt idx="257">
                  <c:v>1.4477359059999999</c:v>
                </c:pt>
                <c:pt idx="258">
                  <c:v>1.4785356519999999</c:v>
                </c:pt>
                <c:pt idx="259">
                  <c:v>1.5068907739999999</c:v>
                </c:pt>
                <c:pt idx="260">
                  <c:v>1.5357854369999999</c:v>
                </c:pt>
                <c:pt idx="261">
                  <c:v>1.563008666</c:v>
                </c:pt>
                <c:pt idx="262">
                  <c:v>1.5896512270000001</c:v>
                </c:pt>
                <c:pt idx="263">
                  <c:v>1.6157878640000001</c:v>
                </c:pt>
                <c:pt idx="264">
                  <c:v>1.6401635409999999</c:v>
                </c:pt>
                <c:pt idx="265">
                  <c:v>1.662805796</c:v>
                </c:pt>
                <c:pt idx="266">
                  <c:v>1.6867600679999999</c:v>
                </c:pt>
                <c:pt idx="267">
                  <c:v>1.708788395</c:v>
                </c:pt>
                <c:pt idx="268">
                  <c:v>1.7297129630000001</c:v>
                </c:pt>
                <c:pt idx="269">
                  <c:v>1.7498621940000001</c:v>
                </c:pt>
                <c:pt idx="270">
                  <c:v>1.7676134109999999</c:v>
                </c:pt>
                <c:pt idx="271">
                  <c:v>1.7866561409999999</c:v>
                </c:pt>
                <c:pt idx="272">
                  <c:v>1.8037371639999999</c:v>
                </c:pt>
                <c:pt idx="273">
                  <c:v>1.819672108</c:v>
                </c:pt>
                <c:pt idx="274">
                  <c:v>1.83432591</c:v>
                </c:pt>
                <c:pt idx="275">
                  <c:v>1.848980069</c:v>
                </c:pt>
                <c:pt idx="276">
                  <c:v>1.862497211</c:v>
                </c:pt>
                <c:pt idx="277">
                  <c:v>1.87496233</c:v>
                </c:pt>
                <c:pt idx="278">
                  <c:v>1.8859674930000001</c:v>
                </c:pt>
                <c:pt idx="279">
                  <c:v>1.897347331</c:v>
                </c:pt>
                <c:pt idx="280">
                  <c:v>1.9086923600000001</c:v>
                </c:pt>
                <c:pt idx="281">
                  <c:v>1.918087125</c:v>
                </c:pt>
                <c:pt idx="282">
                  <c:v>1.9262993340000001</c:v>
                </c:pt>
                <c:pt idx="283">
                  <c:v>1.9351694580000001</c:v>
                </c:pt>
                <c:pt idx="284">
                  <c:v>1.9415307040000001</c:v>
                </c:pt>
                <c:pt idx="285">
                  <c:v>1.948305368</c:v>
                </c:pt>
                <c:pt idx="286">
                  <c:v>1.954650521</c:v>
                </c:pt>
                <c:pt idx="287">
                  <c:v>1.9595382210000001</c:v>
                </c:pt>
                <c:pt idx="288">
                  <c:v>1.963165641</c:v>
                </c:pt>
                <c:pt idx="289">
                  <c:v>1.9668327569999999</c:v>
                </c:pt>
                <c:pt idx="290">
                  <c:v>1.9685767890000001</c:v>
                </c:pt>
                <c:pt idx="291">
                  <c:v>1.9710356</c:v>
                </c:pt>
                <c:pt idx="292">
                  <c:v>1.971603394</c:v>
                </c:pt>
                <c:pt idx="293">
                  <c:v>1.970387101</c:v>
                </c:pt>
                <c:pt idx="294">
                  <c:v>1.9693390129999999</c:v>
                </c:pt>
                <c:pt idx="295">
                  <c:v>1.967166781</c:v>
                </c:pt>
                <c:pt idx="296">
                  <c:v>1.9628908629999999</c:v>
                </c:pt>
                <c:pt idx="297">
                  <c:v>1.9591717719999999</c:v>
                </c:pt>
                <c:pt idx="298">
                  <c:v>1.9535856250000001</c:v>
                </c:pt>
                <c:pt idx="299">
                  <c:v>1.947044134</c:v>
                </c:pt>
                <c:pt idx="300">
                  <c:v>1.939074516</c:v>
                </c:pt>
                <c:pt idx="301">
                  <c:v>1.9310927389999999</c:v>
                </c:pt>
                <c:pt idx="302">
                  <c:v>1.920394897</c:v>
                </c:pt>
                <c:pt idx="303">
                  <c:v>1.909151912</c:v>
                </c:pt>
                <c:pt idx="304">
                  <c:v>1.8987517359999999</c:v>
                </c:pt>
                <c:pt idx="305">
                  <c:v>1.885276079</c:v>
                </c:pt>
                <c:pt idx="306">
                  <c:v>1.8717497590000001</c:v>
                </c:pt>
                <c:pt idx="307">
                  <c:v>1.857693434</c:v>
                </c:pt>
                <c:pt idx="308">
                  <c:v>1.842653275</c:v>
                </c:pt>
                <c:pt idx="309">
                  <c:v>1.826917291</c:v>
                </c:pt>
                <c:pt idx="310">
                  <c:v>1.811496258</c:v>
                </c:pt>
                <c:pt idx="311">
                  <c:v>1.793313503</c:v>
                </c:pt>
                <c:pt idx="312">
                  <c:v>1.77629149</c:v>
                </c:pt>
                <c:pt idx="313">
                  <c:v>1.7597292659999999</c:v>
                </c:pt>
                <c:pt idx="314">
                  <c:v>1.740864754</c:v>
                </c:pt>
                <c:pt idx="315">
                  <c:v>1.7210873369999999</c:v>
                </c:pt>
                <c:pt idx="316">
                  <c:v>1.702916622</c:v>
                </c:pt>
                <c:pt idx="317">
                  <c:v>1.6833326820000001</c:v>
                </c:pt>
                <c:pt idx="318">
                  <c:v>1.6629178520000001</c:v>
                </c:pt>
                <c:pt idx="319">
                  <c:v>1.6430110929999999</c:v>
                </c:pt>
                <c:pt idx="320">
                  <c:v>1.622190118</c:v>
                </c:pt>
                <c:pt idx="321">
                  <c:v>1.6029518840000001</c:v>
                </c:pt>
                <c:pt idx="322">
                  <c:v>1.5841575859999999</c:v>
                </c:pt>
                <c:pt idx="323">
                  <c:v>1.5646792650000001</c:v>
                </c:pt>
                <c:pt idx="324">
                  <c:v>1.5433999300000001</c:v>
                </c:pt>
                <c:pt idx="325">
                  <c:v>1.5248705149999999</c:v>
                </c:pt>
                <c:pt idx="326">
                  <c:v>1.5045707230000001</c:v>
                </c:pt>
                <c:pt idx="327">
                  <c:v>1.4848374129999999</c:v>
                </c:pt>
                <c:pt idx="328">
                  <c:v>1.4658266310000001</c:v>
                </c:pt>
                <c:pt idx="329">
                  <c:v>1.44642508</c:v>
                </c:pt>
                <c:pt idx="330">
                  <c:v>1.4267539979999999</c:v>
                </c:pt>
                <c:pt idx="331">
                  <c:v>1.409547329</c:v>
                </c:pt>
                <c:pt idx="332">
                  <c:v>1.3915042879999999</c:v>
                </c:pt>
                <c:pt idx="333">
                  <c:v>1.3728812930000001</c:v>
                </c:pt>
                <c:pt idx="334">
                  <c:v>1.355045676</c:v>
                </c:pt>
                <c:pt idx="335">
                  <c:v>1.3368287089999999</c:v>
                </c:pt>
                <c:pt idx="336">
                  <c:v>1.3202452659999999</c:v>
                </c:pt>
                <c:pt idx="337">
                  <c:v>1.302036762</c:v>
                </c:pt>
                <c:pt idx="338">
                  <c:v>1.2857593300000001</c:v>
                </c:pt>
                <c:pt idx="339">
                  <c:v>1.2692592140000001</c:v>
                </c:pt>
                <c:pt idx="340">
                  <c:v>1.2526403669999999</c:v>
                </c:pt>
                <c:pt idx="341">
                  <c:v>1.236808538</c:v>
                </c:pt>
                <c:pt idx="342">
                  <c:v>1.2220186</c:v>
                </c:pt>
                <c:pt idx="343">
                  <c:v>1.206675529</c:v>
                </c:pt>
                <c:pt idx="344">
                  <c:v>1.1924802059999999</c:v>
                </c:pt>
                <c:pt idx="345">
                  <c:v>1.1801668409999999</c:v>
                </c:pt>
                <c:pt idx="346">
                  <c:v>1.1655002830000001</c:v>
                </c:pt>
                <c:pt idx="347">
                  <c:v>1.152670503</c:v>
                </c:pt>
                <c:pt idx="348">
                  <c:v>1.1404155490000001</c:v>
                </c:pt>
                <c:pt idx="349">
                  <c:v>1.1287477020000001</c:v>
                </c:pt>
                <c:pt idx="350">
                  <c:v>1.117220044</c:v>
                </c:pt>
                <c:pt idx="351">
                  <c:v>1.1072143320000001</c:v>
                </c:pt>
                <c:pt idx="352">
                  <c:v>1.096480012</c:v>
                </c:pt>
                <c:pt idx="353">
                  <c:v>1.087501407</c:v>
                </c:pt>
                <c:pt idx="354">
                  <c:v>1.0791693929999999</c:v>
                </c:pt>
                <c:pt idx="355">
                  <c:v>1.0706242319999999</c:v>
                </c:pt>
                <c:pt idx="356">
                  <c:v>1.0624151230000001</c:v>
                </c:pt>
                <c:pt idx="357">
                  <c:v>1.055884123</c:v>
                </c:pt>
                <c:pt idx="358">
                  <c:v>1.0483996870000001</c:v>
                </c:pt>
                <c:pt idx="359">
                  <c:v>1.043970346</c:v>
                </c:pt>
                <c:pt idx="360">
                  <c:v>1.039244652</c:v>
                </c:pt>
                <c:pt idx="361">
                  <c:v>1.034083605</c:v>
                </c:pt>
                <c:pt idx="362">
                  <c:v>1.0301415920000001</c:v>
                </c:pt>
                <c:pt idx="363">
                  <c:v>1.026504874</c:v>
                </c:pt>
                <c:pt idx="364">
                  <c:v>1.0244001149999999</c:v>
                </c:pt>
                <c:pt idx="365">
                  <c:v>1.020833492</c:v>
                </c:pt>
                <c:pt idx="366">
                  <c:v>1.019241214</c:v>
                </c:pt>
                <c:pt idx="367">
                  <c:v>1.016612887</c:v>
                </c:pt>
                <c:pt idx="368">
                  <c:v>1.0158443450000001</c:v>
                </c:pt>
                <c:pt idx="369">
                  <c:v>1.015220523</c:v>
                </c:pt>
                <c:pt idx="370">
                  <c:v>1.0137677190000001</c:v>
                </c:pt>
                <c:pt idx="371">
                  <c:v>1.0136878490000001</c:v>
                </c:pt>
                <c:pt idx="372">
                  <c:v>1.013179421</c:v>
                </c:pt>
                <c:pt idx="373">
                  <c:v>1.012710929</c:v>
                </c:pt>
                <c:pt idx="374">
                  <c:v>1.0116645099999999</c:v>
                </c:pt>
                <c:pt idx="375">
                  <c:v>1.0133210420000001</c:v>
                </c:pt>
                <c:pt idx="376">
                  <c:v>1.0115846399999999</c:v>
                </c:pt>
                <c:pt idx="377">
                  <c:v>1.0115224119999999</c:v>
                </c:pt>
                <c:pt idx="378">
                  <c:v>1.0129112010000001</c:v>
                </c:pt>
                <c:pt idx="379">
                  <c:v>1.013236523</c:v>
                </c:pt>
                <c:pt idx="380">
                  <c:v>1.0125467779999999</c:v>
                </c:pt>
                <c:pt idx="381">
                  <c:v>1.014039159</c:v>
                </c:pt>
                <c:pt idx="382">
                  <c:v>1.013712645</c:v>
                </c:pt>
                <c:pt idx="383">
                  <c:v>1.0138350730000001</c:v>
                </c:pt>
                <c:pt idx="384">
                  <c:v>1.0163942580000001</c:v>
                </c:pt>
                <c:pt idx="385">
                  <c:v>1.015841961</c:v>
                </c:pt>
                <c:pt idx="386">
                  <c:v>1.0168246030000001</c:v>
                </c:pt>
                <c:pt idx="387">
                  <c:v>1.0192396640000001</c:v>
                </c:pt>
                <c:pt idx="388">
                  <c:v>1.021195769</c:v>
                </c:pt>
                <c:pt idx="389">
                  <c:v>1.020490766</c:v>
                </c:pt>
                <c:pt idx="390">
                  <c:v>1.0234777930000001</c:v>
                </c:pt>
                <c:pt idx="391">
                  <c:v>1.024873972</c:v>
                </c:pt>
                <c:pt idx="392">
                  <c:v>1.0267397170000001</c:v>
                </c:pt>
                <c:pt idx="393">
                  <c:v>1.029109359</c:v>
                </c:pt>
                <c:pt idx="394">
                  <c:v>1.0301156039999999</c:v>
                </c:pt>
                <c:pt idx="395">
                  <c:v>1.032047868</c:v>
                </c:pt>
                <c:pt idx="396">
                  <c:v>1.0337567329999999</c:v>
                </c:pt>
                <c:pt idx="397">
                  <c:v>1.036373019</c:v>
                </c:pt>
                <c:pt idx="398">
                  <c:v>1.038241982</c:v>
                </c:pt>
                <c:pt idx="399">
                  <c:v>1.0401371720000001</c:v>
                </c:pt>
                <c:pt idx="400">
                  <c:v>1.0415927169999999</c:v>
                </c:pt>
                <c:pt idx="401">
                  <c:v>1.0442301030000001</c:v>
                </c:pt>
                <c:pt idx="402">
                  <c:v>1.0460511450000001</c:v>
                </c:pt>
                <c:pt idx="403">
                  <c:v>1.048537016</c:v>
                </c:pt>
                <c:pt idx="404">
                  <c:v>1.05001235</c:v>
                </c:pt>
                <c:pt idx="405">
                  <c:v>1.052693605</c:v>
                </c:pt>
                <c:pt idx="406">
                  <c:v>1.054864883</c:v>
                </c:pt>
                <c:pt idx="407">
                  <c:v>1.059030294</c:v>
                </c:pt>
                <c:pt idx="408">
                  <c:v>1.060508609</c:v>
                </c:pt>
                <c:pt idx="409">
                  <c:v>1.0647350550000001</c:v>
                </c:pt>
                <c:pt idx="410">
                  <c:v>1.0699198249999999</c:v>
                </c:pt>
                <c:pt idx="411">
                  <c:v>1.074513555</c:v>
                </c:pt>
                <c:pt idx="412">
                  <c:v>1.0789946319999999</c:v>
                </c:pt>
                <c:pt idx="413">
                  <c:v>1.085705996</c:v>
                </c:pt>
                <c:pt idx="414">
                  <c:v>1.09199965</c:v>
                </c:pt>
                <c:pt idx="415">
                  <c:v>1.0996378659999999</c:v>
                </c:pt>
                <c:pt idx="416">
                  <c:v>1.1092810630000001</c:v>
                </c:pt>
                <c:pt idx="417">
                  <c:v>1.1179237369999999</c:v>
                </c:pt>
                <c:pt idx="418">
                  <c:v>1.1283663509999999</c:v>
                </c:pt>
                <c:pt idx="419">
                  <c:v>1.138550878</c:v>
                </c:pt>
                <c:pt idx="420">
                  <c:v>1.1503375769999999</c:v>
                </c:pt>
                <c:pt idx="421">
                  <c:v>1.1629725689999999</c:v>
                </c:pt>
                <c:pt idx="422">
                  <c:v>1.175751328</c:v>
                </c:pt>
                <c:pt idx="423">
                  <c:v>1.188813686</c:v>
                </c:pt>
                <c:pt idx="424">
                  <c:v>1.202184677</c:v>
                </c:pt>
                <c:pt idx="425">
                  <c:v>1.2145904300000001</c:v>
                </c:pt>
                <c:pt idx="426">
                  <c:v>1.2263402940000001</c:v>
                </c:pt>
                <c:pt idx="427">
                  <c:v>1.237514019</c:v>
                </c:pt>
                <c:pt idx="428">
                  <c:v>1.249621391</c:v>
                </c:pt>
                <c:pt idx="429">
                  <c:v>1.2588387729999999</c:v>
                </c:pt>
                <c:pt idx="430">
                  <c:v>1.269090772</c:v>
                </c:pt>
                <c:pt idx="431">
                  <c:v>1.280123353</c:v>
                </c:pt>
                <c:pt idx="432">
                  <c:v>1.29974246</c:v>
                </c:pt>
                <c:pt idx="433">
                  <c:v>1.3032007219999999</c:v>
                </c:pt>
                <c:pt idx="434">
                  <c:v>1.3145979640000001</c:v>
                </c:pt>
                <c:pt idx="435">
                  <c:v>1.3283038140000001</c:v>
                </c:pt>
                <c:pt idx="436">
                  <c:v>1.3407392499999999</c:v>
                </c:pt>
                <c:pt idx="437">
                  <c:v>1.353922963</c:v>
                </c:pt>
                <c:pt idx="438">
                  <c:v>1.3701516389999999</c:v>
                </c:pt>
                <c:pt idx="439">
                  <c:v>1.3838640449999999</c:v>
                </c:pt>
                <c:pt idx="440">
                  <c:v>1.400417805</c:v>
                </c:pt>
                <c:pt idx="441">
                  <c:v>1.417094469</c:v>
                </c:pt>
                <c:pt idx="442">
                  <c:v>1.433021307</c:v>
                </c:pt>
                <c:pt idx="443">
                  <c:v>1.451007009</c:v>
                </c:pt>
                <c:pt idx="444">
                  <c:v>1.4603186850000001</c:v>
                </c:pt>
                <c:pt idx="445">
                  <c:v>1.4717806579999999</c:v>
                </c:pt>
                <c:pt idx="446">
                  <c:v>1.4792230129999999</c:v>
                </c:pt>
                <c:pt idx="447">
                  <c:v>1.483386278</c:v>
                </c:pt>
                <c:pt idx="448">
                  <c:v>1.4820516109999999</c:v>
                </c:pt>
                <c:pt idx="449">
                  <c:v>1.477428317</c:v>
                </c:pt>
                <c:pt idx="450">
                  <c:v>1.4709274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8EC-4FD6-814C-A9A601C11DD2}"/>
            </c:ext>
          </c:extLst>
        </c:ser>
        <c:ser>
          <c:idx val="4"/>
          <c:order val="4"/>
          <c:tx>
            <c:strRef>
              <c:f>'4'!$F$2</c:f>
              <c:strCache>
                <c:ptCount val="1"/>
                <c:pt idx="0">
                  <c:v>60 min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F$3:$F$453</c:f>
              <c:numCache>
                <c:formatCode>General</c:formatCode>
                <c:ptCount val="451"/>
                <c:pt idx="0">
                  <c:v>0.2227997035</c:v>
                </c:pt>
                <c:pt idx="1">
                  <c:v>0.224899292</c:v>
                </c:pt>
                <c:pt idx="2">
                  <c:v>0.2243457884</c:v>
                </c:pt>
                <c:pt idx="3">
                  <c:v>0.22504317760000001</c:v>
                </c:pt>
                <c:pt idx="4">
                  <c:v>0.2257365137</c:v>
                </c:pt>
                <c:pt idx="5">
                  <c:v>0.2257287204</c:v>
                </c:pt>
                <c:pt idx="6">
                  <c:v>0.2264175266</c:v>
                </c:pt>
                <c:pt idx="7">
                  <c:v>0.22560915349999999</c:v>
                </c:pt>
                <c:pt idx="8">
                  <c:v>0.22646945709999999</c:v>
                </c:pt>
                <c:pt idx="9">
                  <c:v>0.22707030180000001</c:v>
                </c:pt>
                <c:pt idx="10">
                  <c:v>0.22816878560000001</c:v>
                </c:pt>
                <c:pt idx="11">
                  <c:v>0.2275504917</c:v>
                </c:pt>
                <c:pt idx="12">
                  <c:v>0.22796465460000001</c:v>
                </c:pt>
                <c:pt idx="13">
                  <c:v>0.22789771850000001</c:v>
                </c:pt>
                <c:pt idx="14">
                  <c:v>0.22879543899999999</c:v>
                </c:pt>
                <c:pt idx="15">
                  <c:v>0.23059400920000001</c:v>
                </c:pt>
                <c:pt idx="16">
                  <c:v>0.2288776934</c:v>
                </c:pt>
                <c:pt idx="17">
                  <c:v>0.22980591650000001</c:v>
                </c:pt>
                <c:pt idx="18">
                  <c:v>0.23057179150000001</c:v>
                </c:pt>
                <c:pt idx="19">
                  <c:v>0.23174364859999999</c:v>
                </c:pt>
                <c:pt idx="20">
                  <c:v>0.23080800470000001</c:v>
                </c:pt>
                <c:pt idx="21">
                  <c:v>0.2316101491</c:v>
                </c:pt>
                <c:pt idx="22">
                  <c:v>0.23167449239999999</c:v>
                </c:pt>
                <c:pt idx="23">
                  <c:v>0.2324683219</c:v>
                </c:pt>
                <c:pt idx="24">
                  <c:v>0.23292016979999999</c:v>
                </c:pt>
                <c:pt idx="25">
                  <c:v>0.23192919789999999</c:v>
                </c:pt>
                <c:pt idx="26">
                  <c:v>0.23347507419999999</c:v>
                </c:pt>
                <c:pt idx="27">
                  <c:v>0.23339961470000001</c:v>
                </c:pt>
                <c:pt idx="28">
                  <c:v>0.2345440835</c:v>
                </c:pt>
                <c:pt idx="29">
                  <c:v>0.23385031519999999</c:v>
                </c:pt>
                <c:pt idx="30">
                  <c:v>0.23502002659999999</c:v>
                </c:pt>
                <c:pt idx="31">
                  <c:v>0.23459318279999999</c:v>
                </c:pt>
                <c:pt idx="32">
                  <c:v>0.236345306</c:v>
                </c:pt>
                <c:pt idx="33">
                  <c:v>0.23626288770000001</c:v>
                </c:pt>
                <c:pt idx="34">
                  <c:v>0.23605220020000001</c:v>
                </c:pt>
                <c:pt idx="35">
                  <c:v>0.23618376260000001</c:v>
                </c:pt>
                <c:pt idx="36">
                  <c:v>0.2371000499</c:v>
                </c:pt>
                <c:pt idx="37">
                  <c:v>0.23703567680000001</c:v>
                </c:pt>
                <c:pt idx="38">
                  <c:v>0.2375878394</c:v>
                </c:pt>
                <c:pt idx="39">
                  <c:v>0.23785692450000001</c:v>
                </c:pt>
                <c:pt idx="40">
                  <c:v>0.2375224084</c:v>
                </c:pt>
                <c:pt idx="41">
                  <c:v>0.23962692920000001</c:v>
                </c:pt>
                <c:pt idx="42">
                  <c:v>0.23942688109999999</c:v>
                </c:pt>
                <c:pt idx="43">
                  <c:v>0.239807561</c:v>
                </c:pt>
                <c:pt idx="44">
                  <c:v>0.23968100549999999</c:v>
                </c:pt>
                <c:pt idx="45">
                  <c:v>0.2400732934</c:v>
                </c:pt>
                <c:pt idx="46">
                  <c:v>0.240293175</c:v>
                </c:pt>
                <c:pt idx="47">
                  <c:v>0.24119463560000001</c:v>
                </c:pt>
                <c:pt idx="48">
                  <c:v>0.2417377681</c:v>
                </c:pt>
                <c:pt idx="49">
                  <c:v>0.2406244427</c:v>
                </c:pt>
                <c:pt idx="50">
                  <c:v>0.24258109929999999</c:v>
                </c:pt>
                <c:pt idx="51">
                  <c:v>0.2425847203</c:v>
                </c:pt>
                <c:pt idx="52">
                  <c:v>0.24232803289999999</c:v>
                </c:pt>
                <c:pt idx="53">
                  <c:v>0.24347521359999999</c:v>
                </c:pt>
                <c:pt idx="54">
                  <c:v>0.24224387110000001</c:v>
                </c:pt>
                <c:pt idx="55">
                  <c:v>0.24376575650000001</c:v>
                </c:pt>
                <c:pt idx="56">
                  <c:v>0.24414885040000001</c:v>
                </c:pt>
                <c:pt idx="57">
                  <c:v>0.244327873</c:v>
                </c:pt>
                <c:pt idx="58">
                  <c:v>0.24450898169999999</c:v>
                </c:pt>
                <c:pt idx="59">
                  <c:v>0.24430720510000001</c:v>
                </c:pt>
                <c:pt idx="60">
                  <c:v>0.2446772307</c:v>
                </c:pt>
                <c:pt idx="61">
                  <c:v>0.24417038260000001</c:v>
                </c:pt>
                <c:pt idx="62">
                  <c:v>0.24577343460000001</c:v>
                </c:pt>
                <c:pt idx="63">
                  <c:v>0.2451503575</c:v>
                </c:pt>
                <c:pt idx="64">
                  <c:v>0.245908767</c:v>
                </c:pt>
                <c:pt idx="65">
                  <c:v>0.24622854590000001</c:v>
                </c:pt>
                <c:pt idx="66">
                  <c:v>0.24571166929999999</c:v>
                </c:pt>
                <c:pt idx="67">
                  <c:v>0.2457242161</c:v>
                </c:pt>
                <c:pt idx="68">
                  <c:v>0.2453024238</c:v>
                </c:pt>
                <c:pt idx="69">
                  <c:v>0.2449938804</c:v>
                </c:pt>
                <c:pt idx="70">
                  <c:v>0.24561296399999999</c:v>
                </c:pt>
                <c:pt idx="71">
                  <c:v>0.2461837828</c:v>
                </c:pt>
                <c:pt idx="72">
                  <c:v>0.24504466350000001</c:v>
                </c:pt>
                <c:pt idx="73">
                  <c:v>0.2456940413</c:v>
                </c:pt>
                <c:pt idx="74">
                  <c:v>0.24537679549999999</c:v>
                </c:pt>
                <c:pt idx="75">
                  <c:v>0.24559308590000001</c:v>
                </c:pt>
                <c:pt idx="76">
                  <c:v>0.24464167649999999</c:v>
                </c:pt>
                <c:pt idx="77">
                  <c:v>0.24595363440000001</c:v>
                </c:pt>
                <c:pt idx="78">
                  <c:v>0.24536098540000001</c:v>
                </c:pt>
                <c:pt idx="79">
                  <c:v>0.24521987140000001</c:v>
                </c:pt>
                <c:pt idx="80">
                  <c:v>0.24638153609999999</c:v>
                </c:pt>
                <c:pt idx="81">
                  <c:v>0.24551321570000001</c:v>
                </c:pt>
                <c:pt idx="82">
                  <c:v>0.24869862200000001</c:v>
                </c:pt>
                <c:pt idx="83">
                  <c:v>0.24623976650000001</c:v>
                </c:pt>
                <c:pt idx="84">
                  <c:v>0.24732281270000001</c:v>
                </c:pt>
                <c:pt idx="85">
                  <c:v>0.24736829099999999</c:v>
                </c:pt>
                <c:pt idx="86">
                  <c:v>0.24757072329999999</c:v>
                </c:pt>
                <c:pt idx="87">
                  <c:v>0.24812436099999999</c:v>
                </c:pt>
                <c:pt idx="88">
                  <c:v>0.24688613409999999</c:v>
                </c:pt>
                <c:pt idx="89">
                  <c:v>0.24826972189999999</c:v>
                </c:pt>
                <c:pt idx="90">
                  <c:v>0.24773499369999999</c:v>
                </c:pt>
                <c:pt idx="91">
                  <c:v>0.2487968951</c:v>
                </c:pt>
                <c:pt idx="92">
                  <c:v>0.2485742718</c:v>
                </c:pt>
                <c:pt idx="93">
                  <c:v>0.24924185870000001</c:v>
                </c:pt>
                <c:pt idx="94">
                  <c:v>0.24999414380000001</c:v>
                </c:pt>
                <c:pt idx="95">
                  <c:v>0.24974109229999999</c:v>
                </c:pt>
                <c:pt idx="96">
                  <c:v>0.25128787759999999</c:v>
                </c:pt>
                <c:pt idx="97">
                  <c:v>0.25080415610000001</c:v>
                </c:pt>
                <c:pt idx="98">
                  <c:v>0.25098019840000002</c:v>
                </c:pt>
                <c:pt idx="99">
                  <c:v>0.25181064009999998</c:v>
                </c:pt>
                <c:pt idx="100">
                  <c:v>0.25254380700000001</c:v>
                </c:pt>
                <c:pt idx="101">
                  <c:v>0.2527870834</c:v>
                </c:pt>
                <c:pt idx="102">
                  <c:v>0.25303342940000001</c:v>
                </c:pt>
                <c:pt idx="103">
                  <c:v>0.25397142769999997</c:v>
                </c:pt>
                <c:pt idx="104">
                  <c:v>0.25404745340000001</c:v>
                </c:pt>
                <c:pt idx="105">
                  <c:v>0.25393226740000002</c:v>
                </c:pt>
                <c:pt idx="106">
                  <c:v>0.25490650529999997</c:v>
                </c:pt>
                <c:pt idx="107">
                  <c:v>0.25446686149999997</c:v>
                </c:pt>
                <c:pt idx="108">
                  <c:v>0.2555116415</c:v>
                </c:pt>
                <c:pt idx="109">
                  <c:v>0.2559757829</c:v>
                </c:pt>
                <c:pt idx="110">
                  <c:v>0.25599792599999999</c:v>
                </c:pt>
                <c:pt idx="111">
                  <c:v>0.25637254120000003</c:v>
                </c:pt>
                <c:pt idx="112">
                  <c:v>0.25693178179999998</c:v>
                </c:pt>
                <c:pt idx="113">
                  <c:v>0.25867405529999998</c:v>
                </c:pt>
                <c:pt idx="114">
                  <c:v>0.25794267650000002</c:v>
                </c:pt>
                <c:pt idx="115">
                  <c:v>0.25857439640000002</c:v>
                </c:pt>
                <c:pt idx="116">
                  <c:v>0.25898587699999998</c:v>
                </c:pt>
                <c:pt idx="117">
                  <c:v>0.25846689940000001</c:v>
                </c:pt>
                <c:pt idx="118">
                  <c:v>0.25933265690000001</c:v>
                </c:pt>
                <c:pt idx="119">
                  <c:v>0.2604044378</c:v>
                </c:pt>
                <c:pt idx="120">
                  <c:v>0.2605701983</c:v>
                </c:pt>
                <c:pt idx="121">
                  <c:v>0.26010787489999998</c:v>
                </c:pt>
                <c:pt idx="122">
                  <c:v>0.26153886320000003</c:v>
                </c:pt>
                <c:pt idx="123">
                  <c:v>0.2617820501</c:v>
                </c:pt>
                <c:pt idx="124">
                  <c:v>0.2621491849</c:v>
                </c:pt>
                <c:pt idx="125">
                  <c:v>0.26267883180000001</c:v>
                </c:pt>
                <c:pt idx="126">
                  <c:v>0.2624807656</c:v>
                </c:pt>
                <c:pt idx="127">
                  <c:v>0.26336663960000001</c:v>
                </c:pt>
                <c:pt idx="128">
                  <c:v>0.2639892995</c:v>
                </c:pt>
                <c:pt idx="129">
                  <c:v>0.2641648352</c:v>
                </c:pt>
                <c:pt idx="130">
                  <c:v>0.26548159119999998</c:v>
                </c:pt>
                <c:pt idx="131">
                  <c:v>0.2654746771</c:v>
                </c:pt>
                <c:pt idx="132">
                  <c:v>0.26649355889999998</c:v>
                </c:pt>
                <c:pt idx="133">
                  <c:v>0.26671004300000001</c:v>
                </c:pt>
                <c:pt idx="134">
                  <c:v>0.26685884589999997</c:v>
                </c:pt>
                <c:pt idx="135">
                  <c:v>0.26614883540000001</c:v>
                </c:pt>
                <c:pt idx="136">
                  <c:v>0.26718229059999998</c:v>
                </c:pt>
                <c:pt idx="137">
                  <c:v>0.26780501010000002</c:v>
                </c:pt>
                <c:pt idx="138">
                  <c:v>0.26848503950000002</c:v>
                </c:pt>
                <c:pt idx="139">
                  <c:v>0.26888090370000001</c:v>
                </c:pt>
                <c:pt idx="140">
                  <c:v>0.26918983460000001</c:v>
                </c:pt>
                <c:pt idx="141">
                  <c:v>0.26929578189999998</c:v>
                </c:pt>
                <c:pt idx="142">
                  <c:v>0.27052539590000002</c:v>
                </c:pt>
                <c:pt idx="143">
                  <c:v>0.27122473720000001</c:v>
                </c:pt>
                <c:pt idx="144">
                  <c:v>0.2703751922</c:v>
                </c:pt>
                <c:pt idx="145">
                  <c:v>0.27148932219999999</c:v>
                </c:pt>
                <c:pt idx="146">
                  <c:v>0.2733052373</c:v>
                </c:pt>
                <c:pt idx="147">
                  <c:v>0.27298820019999998</c:v>
                </c:pt>
                <c:pt idx="148">
                  <c:v>0.27267953750000001</c:v>
                </c:pt>
                <c:pt idx="149">
                  <c:v>0.27378451819999999</c:v>
                </c:pt>
                <c:pt idx="150">
                  <c:v>0.27525880930000002</c:v>
                </c:pt>
                <c:pt idx="151">
                  <c:v>0.27545693519999997</c:v>
                </c:pt>
                <c:pt idx="152">
                  <c:v>0.27652588490000002</c:v>
                </c:pt>
                <c:pt idx="153">
                  <c:v>0.27563321590000001</c:v>
                </c:pt>
                <c:pt idx="154">
                  <c:v>0.27731633189999999</c:v>
                </c:pt>
                <c:pt idx="155">
                  <c:v>0.27786448600000002</c:v>
                </c:pt>
                <c:pt idx="156">
                  <c:v>0.28018164629999998</c:v>
                </c:pt>
                <c:pt idx="157">
                  <c:v>0.27833366389999997</c:v>
                </c:pt>
                <c:pt idx="158">
                  <c:v>0.28105568889999999</c:v>
                </c:pt>
                <c:pt idx="159">
                  <c:v>0.28053882720000001</c:v>
                </c:pt>
                <c:pt idx="160">
                  <c:v>0.2820417583</c:v>
                </c:pt>
                <c:pt idx="161">
                  <c:v>0.28201186659999999</c:v>
                </c:pt>
                <c:pt idx="162">
                  <c:v>0.28247654439999997</c:v>
                </c:pt>
                <c:pt idx="163">
                  <c:v>0.28362283109999997</c:v>
                </c:pt>
                <c:pt idx="164">
                  <c:v>0.28449898959999997</c:v>
                </c:pt>
                <c:pt idx="165">
                  <c:v>0.28632327909999999</c:v>
                </c:pt>
                <c:pt idx="166">
                  <c:v>0.28643718359999998</c:v>
                </c:pt>
                <c:pt idx="167">
                  <c:v>0.2880829573</c:v>
                </c:pt>
                <c:pt idx="168">
                  <c:v>0.28808945419999998</c:v>
                </c:pt>
                <c:pt idx="169">
                  <c:v>0.28935688729999998</c:v>
                </c:pt>
                <c:pt idx="170">
                  <c:v>0.29003167149999998</c:v>
                </c:pt>
                <c:pt idx="171">
                  <c:v>0.29138594870000001</c:v>
                </c:pt>
                <c:pt idx="172">
                  <c:v>0.29206803440000001</c:v>
                </c:pt>
                <c:pt idx="173">
                  <c:v>0.29274246100000001</c:v>
                </c:pt>
                <c:pt idx="174">
                  <c:v>0.29510864619999999</c:v>
                </c:pt>
                <c:pt idx="175">
                  <c:v>0.29571554059999999</c:v>
                </c:pt>
                <c:pt idx="176">
                  <c:v>0.29700043799999998</c:v>
                </c:pt>
                <c:pt idx="177">
                  <c:v>0.2984178066</c:v>
                </c:pt>
                <c:pt idx="178">
                  <c:v>0.3008087277</c:v>
                </c:pt>
                <c:pt idx="179">
                  <c:v>0.30095717309999998</c:v>
                </c:pt>
                <c:pt idx="180">
                  <c:v>0.30254119629999998</c:v>
                </c:pt>
                <c:pt idx="181">
                  <c:v>0.30491730569999997</c:v>
                </c:pt>
                <c:pt idx="182">
                  <c:v>0.30532827969999998</c:v>
                </c:pt>
                <c:pt idx="183">
                  <c:v>0.30779570340000001</c:v>
                </c:pt>
                <c:pt idx="184">
                  <c:v>0.3099252582</c:v>
                </c:pt>
                <c:pt idx="185">
                  <c:v>0.3118615448</c:v>
                </c:pt>
                <c:pt idx="186">
                  <c:v>0.3135379553</c:v>
                </c:pt>
                <c:pt idx="187">
                  <c:v>0.3158034086</c:v>
                </c:pt>
                <c:pt idx="188">
                  <c:v>0.31855574250000002</c:v>
                </c:pt>
                <c:pt idx="189">
                  <c:v>0.31998109819999998</c:v>
                </c:pt>
                <c:pt idx="190">
                  <c:v>0.3231029212</c:v>
                </c:pt>
                <c:pt idx="191">
                  <c:v>0.3253268003</c:v>
                </c:pt>
                <c:pt idx="192">
                  <c:v>0.32880145309999997</c:v>
                </c:pt>
                <c:pt idx="193">
                  <c:v>0.33148047330000002</c:v>
                </c:pt>
                <c:pt idx="194">
                  <c:v>0.33454698319999998</c:v>
                </c:pt>
                <c:pt idx="195">
                  <c:v>0.3379282951</c:v>
                </c:pt>
                <c:pt idx="196">
                  <c:v>0.34097769859999999</c:v>
                </c:pt>
                <c:pt idx="197">
                  <c:v>0.3453116417</c:v>
                </c:pt>
                <c:pt idx="198">
                  <c:v>0.348685354</c:v>
                </c:pt>
                <c:pt idx="199">
                  <c:v>0.3530819416</c:v>
                </c:pt>
                <c:pt idx="200">
                  <c:v>0.35703557730000002</c:v>
                </c:pt>
                <c:pt idx="201">
                  <c:v>0.36099624629999999</c:v>
                </c:pt>
                <c:pt idx="202">
                  <c:v>0.36664074660000001</c:v>
                </c:pt>
                <c:pt idx="203">
                  <c:v>0.37239697579999997</c:v>
                </c:pt>
                <c:pt idx="204">
                  <c:v>0.37727293369999998</c:v>
                </c:pt>
                <c:pt idx="205">
                  <c:v>0.38222384450000002</c:v>
                </c:pt>
                <c:pt idx="206">
                  <c:v>0.38898167010000001</c:v>
                </c:pt>
                <c:pt idx="207">
                  <c:v>0.39477998019999999</c:v>
                </c:pt>
                <c:pt idx="208">
                  <c:v>0.40230077510000001</c:v>
                </c:pt>
                <c:pt idx="209">
                  <c:v>0.40864449739999997</c:v>
                </c:pt>
                <c:pt idx="210">
                  <c:v>0.4162689745</c:v>
                </c:pt>
                <c:pt idx="211">
                  <c:v>0.42365032429999999</c:v>
                </c:pt>
                <c:pt idx="212">
                  <c:v>0.43329793210000001</c:v>
                </c:pt>
                <c:pt idx="213">
                  <c:v>0.44019755719999998</c:v>
                </c:pt>
                <c:pt idx="214">
                  <c:v>0.45050269370000001</c:v>
                </c:pt>
                <c:pt idx="215">
                  <c:v>0.45995369549999998</c:v>
                </c:pt>
                <c:pt idx="216">
                  <c:v>0.46996942159999999</c:v>
                </c:pt>
                <c:pt idx="217">
                  <c:v>0.48052445049999998</c:v>
                </c:pt>
                <c:pt idx="218">
                  <c:v>0.49111831189999999</c:v>
                </c:pt>
                <c:pt idx="219">
                  <c:v>0.50280213360000003</c:v>
                </c:pt>
                <c:pt idx="220">
                  <c:v>0.51548492909999999</c:v>
                </c:pt>
                <c:pt idx="221">
                  <c:v>0.52965921159999996</c:v>
                </c:pt>
                <c:pt idx="222">
                  <c:v>0.54131221770000004</c:v>
                </c:pt>
                <c:pt idx="223">
                  <c:v>0.55615621810000004</c:v>
                </c:pt>
                <c:pt idx="224">
                  <c:v>0.56997305149999999</c:v>
                </c:pt>
                <c:pt idx="225">
                  <c:v>0.58587479590000002</c:v>
                </c:pt>
                <c:pt idx="226">
                  <c:v>0.60239017009999996</c:v>
                </c:pt>
                <c:pt idx="227">
                  <c:v>0.61832368370000002</c:v>
                </c:pt>
                <c:pt idx="228">
                  <c:v>0.63577568529999995</c:v>
                </c:pt>
                <c:pt idx="229">
                  <c:v>0.65401113030000002</c:v>
                </c:pt>
                <c:pt idx="230">
                  <c:v>0.67484652999999994</c:v>
                </c:pt>
                <c:pt idx="231">
                  <c:v>0.69338494539999995</c:v>
                </c:pt>
                <c:pt idx="232">
                  <c:v>0.71963077779999995</c:v>
                </c:pt>
                <c:pt idx="233">
                  <c:v>0.73577815290000004</c:v>
                </c:pt>
                <c:pt idx="234">
                  <c:v>0.75962144139999999</c:v>
                </c:pt>
                <c:pt idx="235">
                  <c:v>0.78223532439999999</c:v>
                </c:pt>
                <c:pt idx="236">
                  <c:v>0.80672168730000005</c:v>
                </c:pt>
                <c:pt idx="237">
                  <c:v>0.83126962179999997</c:v>
                </c:pt>
                <c:pt idx="238">
                  <c:v>0.85617053509999996</c:v>
                </c:pt>
                <c:pt idx="239">
                  <c:v>0.88297867770000005</c:v>
                </c:pt>
                <c:pt idx="240">
                  <c:v>0.91087156530000002</c:v>
                </c:pt>
                <c:pt idx="241">
                  <c:v>0.93960499760000005</c:v>
                </c:pt>
                <c:pt idx="242">
                  <c:v>0.96760606770000002</c:v>
                </c:pt>
                <c:pt idx="243">
                  <c:v>0.99835640189999997</c:v>
                </c:pt>
                <c:pt idx="244">
                  <c:v>1.0291141269999999</c:v>
                </c:pt>
                <c:pt idx="245">
                  <c:v>1.060189128</c:v>
                </c:pt>
                <c:pt idx="246">
                  <c:v>1.0917526479999999</c:v>
                </c:pt>
                <c:pt idx="247">
                  <c:v>1.1230374569999999</c:v>
                </c:pt>
                <c:pt idx="248">
                  <c:v>1.1561070680000001</c:v>
                </c:pt>
                <c:pt idx="249">
                  <c:v>1.1896456479999999</c:v>
                </c:pt>
                <c:pt idx="250">
                  <c:v>1.2238327259999999</c:v>
                </c:pt>
                <c:pt idx="251">
                  <c:v>1.254429102</c:v>
                </c:pt>
                <c:pt idx="252">
                  <c:v>1.2882109879999999</c:v>
                </c:pt>
                <c:pt idx="253">
                  <c:v>1.321689844</c:v>
                </c:pt>
                <c:pt idx="254">
                  <c:v>1.3540725709999999</c:v>
                </c:pt>
                <c:pt idx="255">
                  <c:v>1.3867772819999999</c:v>
                </c:pt>
                <c:pt idx="256">
                  <c:v>1.4174706939999999</c:v>
                </c:pt>
                <c:pt idx="257">
                  <c:v>1.4483411310000001</c:v>
                </c:pt>
                <c:pt idx="258">
                  <c:v>1.4787117240000001</c:v>
                </c:pt>
                <c:pt idx="259">
                  <c:v>1.5087248090000001</c:v>
                </c:pt>
                <c:pt idx="260">
                  <c:v>1.5376127959999999</c:v>
                </c:pt>
                <c:pt idx="261">
                  <c:v>1.565138578</c:v>
                </c:pt>
                <c:pt idx="262">
                  <c:v>1.5903431180000001</c:v>
                </c:pt>
                <c:pt idx="263">
                  <c:v>1.6181019539999999</c:v>
                </c:pt>
                <c:pt idx="264">
                  <c:v>1.641130567</c:v>
                </c:pt>
                <c:pt idx="265">
                  <c:v>1.665621996</c:v>
                </c:pt>
                <c:pt idx="266">
                  <c:v>1.688253284</c:v>
                </c:pt>
                <c:pt idx="267">
                  <c:v>1.710451484</c:v>
                </c:pt>
                <c:pt idx="268">
                  <c:v>1.731298327</c:v>
                </c:pt>
                <c:pt idx="269">
                  <c:v>1.7513556480000001</c:v>
                </c:pt>
                <c:pt idx="270">
                  <c:v>1.76983428</c:v>
                </c:pt>
                <c:pt idx="271">
                  <c:v>1.7888019079999999</c:v>
                </c:pt>
                <c:pt idx="272">
                  <c:v>1.8061221839999999</c:v>
                </c:pt>
                <c:pt idx="273">
                  <c:v>1.821570873</c:v>
                </c:pt>
                <c:pt idx="274">
                  <c:v>1.8367985490000001</c:v>
                </c:pt>
                <c:pt idx="275">
                  <c:v>1.8518394229999999</c:v>
                </c:pt>
                <c:pt idx="276">
                  <c:v>1.8641006950000001</c:v>
                </c:pt>
                <c:pt idx="277">
                  <c:v>1.8769645690000001</c:v>
                </c:pt>
                <c:pt idx="278">
                  <c:v>1.8893936870000001</c:v>
                </c:pt>
                <c:pt idx="279">
                  <c:v>1.9012454750000001</c:v>
                </c:pt>
                <c:pt idx="280">
                  <c:v>1.9102990630000001</c:v>
                </c:pt>
                <c:pt idx="281">
                  <c:v>1.9212828870000001</c:v>
                </c:pt>
                <c:pt idx="282">
                  <c:v>1.9300976990000001</c:v>
                </c:pt>
                <c:pt idx="283">
                  <c:v>1.937818646</c:v>
                </c:pt>
                <c:pt idx="284">
                  <c:v>1.944492221</c:v>
                </c:pt>
                <c:pt idx="285">
                  <c:v>1.9513508079999999</c:v>
                </c:pt>
                <c:pt idx="286">
                  <c:v>1.956767559</c:v>
                </c:pt>
                <c:pt idx="287">
                  <c:v>1.962104917</c:v>
                </c:pt>
                <c:pt idx="288">
                  <c:v>1.965771556</c:v>
                </c:pt>
                <c:pt idx="289">
                  <c:v>1.9697657820000001</c:v>
                </c:pt>
                <c:pt idx="290">
                  <c:v>1.971512675</c:v>
                </c:pt>
                <c:pt idx="291">
                  <c:v>1.973507524</c:v>
                </c:pt>
                <c:pt idx="292">
                  <c:v>1.9738478660000001</c:v>
                </c:pt>
                <c:pt idx="293">
                  <c:v>1.9739003180000001</c:v>
                </c:pt>
                <c:pt idx="294">
                  <c:v>1.9716248510000001</c:v>
                </c:pt>
                <c:pt idx="295">
                  <c:v>1.9699903729999999</c:v>
                </c:pt>
                <c:pt idx="296">
                  <c:v>1.9674415590000001</c:v>
                </c:pt>
                <c:pt idx="297">
                  <c:v>1.962831497</c:v>
                </c:pt>
                <c:pt idx="298">
                  <c:v>1.957969069</c:v>
                </c:pt>
                <c:pt idx="299">
                  <c:v>1.9509490730000001</c:v>
                </c:pt>
                <c:pt idx="300">
                  <c:v>1.94411242</c:v>
                </c:pt>
                <c:pt idx="301">
                  <c:v>1.9352382420000001</c:v>
                </c:pt>
                <c:pt idx="302">
                  <c:v>1.9251115320000001</c:v>
                </c:pt>
                <c:pt idx="303">
                  <c:v>1.913805008</c:v>
                </c:pt>
                <c:pt idx="304">
                  <c:v>1.9027936459999999</c:v>
                </c:pt>
                <c:pt idx="305">
                  <c:v>1.8903280499999999</c:v>
                </c:pt>
                <c:pt idx="306">
                  <c:v>1.8775273560000001</c:v>
                </c:pt>
                <c:pt idx="307">
                  <c:v>1.8625617029999999</c:v>
                </c:pt>
                <c:pt idx="308">
                  <c:v>1.848505139</c:v>
                </c:pt>
                <c:pt idx="309">
                  <c:v>1.8317132</c:v>
                </c:pt>
                <c:pt idx="310">
                  <c:v>1.8156313900000001</c:v>
                </c:pt>
                <c:pt idx="311">
                  <c:v>1.799007416</c:v>
                </c:pt>
                <c:pt idx="312">
                  <c:v>1.781311393</c:v>
                </c:pt>
                <c:pt idx="313">
                  <c:v>1.7632998230000001</c:v>
                </c:pt>
                <c:pt idx="314">
                  <c:v>1.7458052639999999</c:v>
                </c:pt>
                <c:pt idx="315">
                  <c:v>1.7274805310000001</c:v>
                </c:pt>
                <c:pt idx="316">
                  <c:v>1.7073256969999999</c:v>
                </c:pt>
                <c:pt idx="317">
                  <c:v>1.689531326</c:v>
                </c:pt>
                <c:pt idx="318">
                  <c:v>1.6690416340000001</c:v>
                </c:pt>
                <c:pt idx="319">
                  <c:v>1.6486893890000001</c:v>
                </c:pt>
                <c:pt idx="320">
                  <c:v>1.6300435069999999</c:v>
                </c:pt>
                <c:pt idx="321">
                  <c:v>1.6094059940000001</c:v>
                </c:pt>
                <c:pt idx="322">
                  <c:v>1.5900574919999999</c:v>
                </c:pt>
                <c:pt idx="323">
                  <c:v>1.5702970030000001</c:v>
                </c:pt>
                <c:pt idx="324">
                  <c:v>1.551340699</c:v>
                </c:pt>
                <c:pt idx="325">
                  <c:v>1.530159831</c:v>
                </c:pt>
                <c:pt idx="326">
                  <c:v>1.512719154</c:v>
                </c:pt>
                <c:pt idx="327">
                  <c:v>1.4914121629999999</c:v>
                </c:pt>
                <c:pt idx="328">
                  <c:v>1.4741532799999999</c:v>
                </c:pt>
                <c:pt idx="329">
                  <c:v>1.4541541339999999</c:v>
                </c:pt>
                <c:pt idx="330">
                  <c:v>1.4350994829999999</c:v>
                </c:pt>
                <c:pt idx="331">
                  <c:v>1.4160641430000001</c:v>
                </c:pt>
                <c:pt idx="332">
                  <c:v>1.3974305389999999</c:v>
                </c:pt>
                <c:pt idx="333">
                  <c:v>1.379545212</c:v>
                </c:pt>
                <c:pt idx="334">
                  <c:v>1.362217665</c:v>
                </c:pt>
                <c:pt idx="335">
                  <c:v>1.3449485299999999</c:v>
                </c:pt>
                <c:pt idx="336">
                  <c:v>1.3255310060000001</c:v>
                </c:pt>
                <c:pt idx="337">
                  <c:v>1.310061097</c:v>
                </c:pt>
                <c:pt idx="338">
                  <c:v>1.292815447</c:v>
                </c:pt>
                <c:pt idx="339">
                  <c:v>1.276224494</c:v>
                </c:pt>
                <c:pt idx="340">
                  <c:v>1.2600719929999999</c:v>
                </c:pt>
                <c:pt idx="341">
                  <c:v>1.2449127440000001</c:v>
                </c:pt>
                <c:pt idx="342">
                  <c:v>1.2293999200000001</c:v>
                </c:pt>
                <c:pt idx="343">
                  <c:v>1.21479249</c:v>
                </c:pt>
                <c:pt idx="344">
                  <c:v>1.200829744</c:v>
                </c:pt>
                <c:pt idx="345">
                  <c:v>1.186341286</c:v>
                </c:pt>
                <c:pt idx="346">
                  <c:v>1.173364997</c:v>
                </c:pt>
                <c:pt idx="347">
                  <c:v>1.159980059</c:v>
                </c:pt>
                <c:pt idx="348">
                  <c:v>1.1474511620000001</c:v>
                </c:pt>
                <c:pt idx="349">
                  <c:v>1.1357651950000001</c:v>
                </c:pt>
                <c:pt idx="350">
                  <c:v>1.1246483329999999</c:v>
                </c:pt>
                <c:pt idx="351">
                  <c:v>1.1143454310000001</c:v>
                </c:pt>
                <c:pt idx="352">
                  <c:v>1.1054079530000001</c:v>
                </c:pt>
                <c:pt idx="353">
                  <c:v>1.094445348</c:v>
                </c:pt>
                <c:pt idx="354">
                  <c:v>1.085758805</c:v>
                </c:pt>
                <c:pt idx="355">
                  <c:v>1.07796216</c:v>
                </c:pt>
                <c:pt idx="356">
                  <c:v>1.06917119</c:v>
                </c:pt>
                <c:pt idx="357">
                  <c:v>1.0636372569999999</c:v>
                </c:pt>
                <c:pt idx="358">
                  <c:v>1.056506634</c:v>
                </c:pt>
                <c:pt idx="359">
                  <c:v>1.050632</c:v>
                </c:pt>
                <c:pt idx="360">
                  <c:v>1.044838071</c:v>
                </c:pt>
                <c:pt idx="361">
                  <c:v>1.0418640379999999</c:v>
                </c:pt>
                <c:pt idx="362">
                  <c:v>1.0372684000000001</c:v>
                </c:pt>
                <c:pt idx="363">
                  <c:v>1.033400536</c:v>
                </c:pt>
                <c:pt idx="364">
                  <c:v>1.030753255</c:v>
                </c:pt>
                <c:pt idx="365">
                  <c:v>1.028145552</c:v>
                </c:pt>
                <c:pt idx="366">
                  <c:v>1.025512695</c:v>
                </c:pt>
                <c:pt idx="367">
                  <c:v>1.024021268</c:v>
                </c:pt>
                <c:pt idx="368">
                  <c:v>1.021355271</c:v>
                </c:pt>
                <c:pt idx="369">
                  <c:v>1.020499587</c:v>
                </c:pt>
                <c:pt idx="370">
                  <c:v>1.020124555</c:v>
                </c:pt>
                <c:pt idx="371">
                  <c:v>1.019552231</c:v>
                </c:pt>
                <c:pt idx="372">
                  <c:v>1.01709497</c:v>
                </c:pt>
                <c:pt idx="373">
                  <c:v>1.017808914</c:v>
                </c:pt>
                <c:pt idx="374">
                  <c:v>1.0169396399999999</c:v>
                </c:pt>
                <c:pt idx="375">
                  <c:v>1.0176042320000001</c:v>
                </c:pt>
                <c:pt idx="376">
                  <c:v>1.0171939130000001</c:v>
                </c:pt>
                <c:pt idx="377">
                  <c:v>1.016281843</c:v>
                </c:pt>
                <c:pt idx="378">
                  <c:v>1.016794086</c:v>
                </c:pt>
                <c:pt idx="379">
                  <c:v>1.017581582</c:v>
                </c:pt>
                <c:pt idx="380">
                  <c:v>1.0179759260000001</c:v>
                </c:pt>
                <c:pt idx="381">
                  <c:v>1.0169304610000001</c:v>
                </c:pt>
                <c:pt idx="382">
                  <c:v>1.018957973</c:v>
                </c:pt>
                <c:pt idx="383">
                  <c:v>1.0188690419999999</c:v>
                </c:pt>
                <c:pt idx="384">
                  <c:v>1.0194671150000001</c:v>
                </c:pt>
                <c:pt idx="385">
                  <c:v>1.0204576249999999</c:v>
                </c:pt>
                <c:pt idx="386">
                  <c:v>1.0213229660000001</c:v>
                </c:pt>
                <c:pt idx="387">
                  <c:v>1.0225161309999999</c:v>
                </c:pt>
                <c:pt idx="388">
                  <c:v>1.023672581</c:v>
                </c:pt>
                <c:pt idx="389">
                  <c:v>1.0257896179999999</c:v>
                </c:pt>
                <c:pt idx="390">
                  <c:v>1.0269316429999999</c:v>
                </c:pt>
                <c:pt idx="391">
                  <c:v>1.029550314</c:v>
                </c:pt>
                <c:pt idx="392">
                  <c:v>1.030597091</c:v>
                </c:pt>
                <c:pt idx="393">
                  <c:v>1.0335733890000001</c:v>
                </c:pt>
                <c:pt idx="394">
                  <c:v>1.0343316789999999</c:v>
                </c:pt>
                <c:pt idx="395">
                  <c:v>1.0356808900000001</c:v>
                </c:pt>
                <c:pt idx="396">
                  <c:v>1.0375142100000001</c:v>
                </c:pt>
                <c:pt idx="397">
                  <c:v>1.039844513</c:v>
                </c:pt>
                <c:pt idx="398">
                  <c:v>1.041706681</c:v>
                </c:pt>
                <c:pt idx="399">
                  <c:v>1.0433397289999999</c:v>
                </c:pt>
                <c:pt idx="400">
                  <c:v>1.0460129979999999</c:v>
                </c:pt>
                <c:pt idx="401">
                  <c:v>1.0467184780000001</c:v>
                </c:pt>
                <c:pt idx="402">
                  <c:v>1.0498017070000001</c:v>
                </c:pt>
                <c:pt idx="403">
                  <c:v>1.0507830380000001</c:v>
                </c:pt>
                <c:pt idx="404">
                  <c:v>1.053425193</c:v>
                </c:pt>
                <c:pt idx="405">
                  <c:v>1.0560668710000001</c:v>
                </c:pt>
                <c:pt idx="406">
                  <c:v>1.0589973930000001</c:v>
                </c:pt>
                <c:pt idx="407">
                  <c:v>1.0603232380000001</c:v>
                </c:pt>
                <c:pt idx="408">
                  <c:v>1.064201832</c:v>
                </c:pt>
                <c:pt idx="409">
                  <c:v>1.067890048</c:v>
                </c:pt>
                <c:pt idx="410">
                  <c:v>1.072070718</c:v>
                </c:pt>
                <c:pt idx="411">
                  <c:v>1.076868057</c:v>
                </c:pt>
                <c:pt idx="412">
                  <c:v>1.0813598630000001</c:v>
                </c:pt>
                <c:pt idx="413">
                  <c:v>1.087483883</c:v>
                </c:pt>
                <c:pt idx="414">
                  <c:v>1.0942682029999999</c:v>
                </c:pt>
                <c:pt idx="415">
                  <c:v>1.101839781</c:v>
                </c:pt>
                <c:pt idx="416">
                  <c:v>1.109468699</c:v>
                </c:pt>
                <c:pt idx="417">
                  <c:v>1.119132638</c:v>
                </c:pt>
                <c:pt idx="418">
                  <c:v>1.1281006339999999</c:v>
                </c:pt>
                <c:pt idx="419">
                  <c:v>1.1383907790000001</c:v>
                </c:pt>
                <c:pt idx="420">
                  <c:v>1.1497192380000001</c:v>
                </c:pt>
                <c:pt idx="421">
                  <c:v>1.161375523</c:v>
                </c:pt>
                <c:pt idx="422">
                  <c:v>1.171956778</c:v>
                </c:pt>
                <c:pt idx="423">
                  <c:v>1.1830518249999999</c:v>
                </c:pt>
                <c:pt idx="424">
                  <c:v>1.193929553</c:v>
                </c:pt>
                <c:pt idx="425">
                  <c:v>1.2045477630000001</c:v>
                </c:pt>
                <c:pt idx="426">
                  <c:v>1.215682983</c:v>
                </c:pt>
                <c:pt idx="427">
                  <c:v>1.2256790399999999</c:v>
                </c:pt>
                <c:pt idx="428">
                  <c:v>1.235952497</c:v>
                </c:pt>
                <c:pt idx="429">
                  <c:v>1.2447230819999999</c:v>
                </c:pt>
                <c:pt idx="430">
                  <c:v>1.2526829239999999</c:v>
                </c:pt>
                <c:pt idx="431">
                  <c:v>1.265801191</c:v>
                </c:pt>
                <c:pt idx="432">
                  <c:v>1.2850483660000001</c:v>
                </c:pt>
                <c:pt idx="433">
                  <c:v>1.288997054</c:v>
                </c:pt>
                <c:pt idx="434">
                  <c:v>1.301069856</c:v>
                </c:pt>
                <c:pt idx="435">
                  <c:v>1.313036919</c:v>
                </c:pt>
                <c:pt idx="436">
                  <c:v>1.3277742859999999</c:v>
                </c:pt>
                <c:pt idx="437">
                  <c:v>1.342164278</c:v>
                </c:pt>
                <c:pt idx="438">
                  <c:v>1.3597186800000001</c:v>
                </c:pt>
                <c:pt idx="439">
                  <c:v>1.374402642</c:v>
                </c:pt>
                <c:pt idx="440">
                  <c:v>1.3897868390000001</c:v>
                </c:pt>
                <c:pt idx="441">
                  <c:v>1.40698576</c:v>
                </c:pt>
                <c:pt idx="442">
                  <c:v>1.422105789</c:v>
                </c:pt>
                <c:pt idx="443">
                  <c:v>1.440891862</c:v>
                </c:pt>
                <c:pt idx="444">
                  <c:v>1.449815869</c:v>
                </c:pt>
                <c:pt idx="445">
                  <c:v>1.4603372809999999</c:v>
                </c:pt>
                <c:pt idx="446">
                  <c:v>1.467395306</c:v>
                </c:pt>
                <c:pt idx="447">
                  <c:v>1.473114491</c:v>
                </c:pt>
                <c:pt idx="448">
                  <c:v>1.470627546</c:v>
                </c:pt>
                <c:pt idx="449">
                  <c:v>1.4719359869999999</c:v>
                </c:pt>
                <c:pt idx="450">
                  <c:v>1.46005106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8EC-4FD6-814C-A9A601C11DD2}"/>
            </c:ext>
          </c:extLst>
        </c:ser>
        <c:ser>
          <c:idx val="5"/>
          <c:order val="5"/>
          <c:tx>
            <c:strRef>
              <c:f>'4'!$G$2</c:f>
              <c:strCache>
                <c:ptCount val="1"/>
                <c:pt idx="0">
                  <c:v>90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G$3:$G$453</c:f>
              <c:numCache>
                <c:formatCode>General</c:formatCode>
                <c:ptCount val="451"/>
                <c:pt idx="0">
                  <c:v>0.22251623870000001</c:v>
                </c:pt>
                <c:pt idx="1">
                  <c:v>0.2235601395</c:v>
                </c:pt>
                <c:pt idx="2">
                  <c:v>0.22466504570000001</c:v>
                </c:pt>
                <c:pt idx="3">
                  <c:v>0.22413030270000001</c:v>
                </c:pt>
                <c:pt idx="4">
                  <c:v>0.224399507</c:v>
                </c:pt>
                <c:pt idx="5">
                  <c:v>0.2259465605</c:v>
                </c:pt>
                <c:pt idx="6">
                  <c:v>0.22607013579999999</c:v>
                </c:pt>
                <c:pt idx="7">
                  <c:v>0.225223586</c:v>
                </c:pt>
                <c:pt idx="8">
                  <c:v>0.22709737720000001</c:v>
                </c:pt>
                <c:pt idx="9">
                  <c:v>0.22676689920000001</c:v>
                </c:pt>
                <c:pt idx="10">
                  <c:v>0.2270358056</c:v>
                </c:pt>
                <c:pt idx="11">
                  <c:v>0.2268121541</c:v>
                </c:pt>
                <c:pt idx="12">
                  <c:v>0.2262912393</c:v>
                </c:pt>
                <c:pt idx="13">
                  <c:v>0.22781242430000001</c:v>
                </c:pt>
                <c:pt idx="14">
                  <c:v>0.2285017818</c:v>
                </c:pt>
                <c:pt idx="15">
                  <c:v>0.22991442679999999</c:v>
                </c:pt>
                <c:pt idx="16">
                  <c:v>0.2285915017</c:v>
                </c:pt>
                <c:pt idx="17">
                  <c:v>0.23094522949999999</c:v>
                </c:pt>
                <c:pt idx="18">
                  <c:v>0.22897337379999999</c:v>
                </c:pt>
                <c:pt idx="19">
                  <c:v>0.23006916050000001</c:v>
                </c:pt>
                <c:pt idx="20">
                  <c:v>0.23015016320000001</c:v>
                </c:pt>
                <c:pt idx="21">
                  <c:v>0.23047138750000001</c:v>
                </c:pt>
                <c:pt idx="22">
                  <c:v>0.23070746659999999</c:v>
                </c:pt>
                <c:pt idx="23">
                  <c:v>0.2306819856</c:v>
                </c:pt>
                <c:pt idx="24">
                  <c:v>0.23263622819999999</c:v>
                </c:pt>
                <c:pt idx="25">
                  <c:v>0.23285229499999999</c:v>
                </c:pt>
                <c:pt idx="26">
                  <c:v>0.23366965349999999</c:v>
                </c:pt>
                <c:pt idx="27">
                  <c:v>0.23303924500000001</c:v>
                </c:pt>
                <c:pt idx="28">
                  <c:v>0.23446667190000001</c:v>
                </c:pt>
                <c:pt idx="29">
                  <c:v>0.23426350949999999</c:v>
                </c:pt>
                <c:pt idx="30">
                  <c:v>0.23440489170000001</c:v>
                </c:pt>
                <c:pt idx="31">
                  <c:v>0.23465809230000001</c:v>
                </c:pt>
                <c:pt idx="32">
                  <c:v>0.2349558175</c:v>
                </c:pt>
                <c:pt idx="33">
                  <c:v>0.2354335934</c:v>
                </c:pt>
                <c:pt idx="34">
                  <c:v>0.2360635251</c:v>
                </c:pt>
                <c:pt idx="35">
                  <c:v>0.23696576059999999</c:v>
                </c:pt>
                <c:pt idx="36">
                  <c:v>0.23560036719999999</c:v>
                </c:pt>
                <c:pt idx="37">
                  <c:v>0.23729023339999999</c:v>
                </c:pt>
                <c:pt idx="38">
                  <c:v>0.2365887612</c:v>
                </c:pt>
                <c:pt idx="39">
                  <c:v>0.2373214364</c:v>
                </c:pt>
                <c:pt idx="40">
                  <c:v>0.2379954457</c:v>
                </c:pt>
                <c:pt idx="41">
                  <c:v>0.23827019329999999</c:v>
                </c:pt>
                <c:pt idx="42">
                  <c:v>0.23921173809999999</c:v>
                </c:pt>
                <c:pt idx="43">
                  <c:v>0.23915250599999999</c:v>
                </c:pt>
                <c:pt idx="44">
                  <c:v>0.24002276359999999</c:v>
                </c:pt>
                <c:pt idx="45">
                  <c:v>0.23972415920000001</c:v>
                </c:pt>
                <c:pt idx="46">
                  <c:v>0.24053408209999999</c:v>
                </c:pt>
                <c:pt idx="47">
                  <c:v>0.24023799600000001</c:v>
                </c:pt>
                <c:pt idx="48">
                  <c:v>0.24088603259999999</c:v>
                </c:pt>
                <c:pt idx="49">
                  <c:v>0.24133932590000001</c:v>
                </c:pt>
                <c:pt idx="50">
                  <c:v>0.2411673516</c:v>
                </c:pt>
                <c:pt idx="51">
                  <c:v>0.2417937815</c:v>
                </c:pt>
                <c:pt idx="52">
                  <c:v>0.24209114910000001</c:v>
                </c:pt>
                <c:pt idx="53">
                  <c:v>0.2420431972</c:v>
                </c:pt>
                <c:pt idx="54">
                  <c:v>0.24207238850000001</c:v>
                </c:pt>
                <c:pt idx="55">
                  <c:v>0.2431101054</c:v>
                </c:pt>
                <c:pt idx="56">
                  <c:v>0.24362765250000001</c:v>
                </c:pt>
                <c:pt idx="57">
                  <c:v>0.2438125461</c:v>
                </c:pt>
                <c:pt idx="58">
                  <c:v>0.24433210490000001</c:v>
                </c:pt>
                <c:pt idx="59">
                  <c:v>0.24390563370000001</c:v>
                </c:pt>
                <c:pt idx="60">
                  <c:v>0.24529235059999999</c:v>
                </c:pt>
                <c:pt idx="61">
                  <c:v>0.2449308187</c:v>
                </c:pt>
                <c:pt idx="62">
                  <c:v>0.24603578449999999</c:v>
                </c:pt>
                <c:pt idx="63">
                  <c:v>0.2446263582</c:v>
                </c:pt>
                <c:pt idx="64">
                  <c:v>0.24460312719999999</c:v>
                </c:pt>
                <c:pt idx="65">
                  <c:v>0.24517785010000001</c:v>
                </c:pt>
                <c:pt idx="66">
                  <c:v>0.2452622652</c:v>
                </c:pt>
                <c:pt idx="67">
                  <c:v>0.24567011</c:v>
                </c:pt>
                <c:pt idx="68">
                  <c:v>0.24529868360000001</c:v>
                </c:pt>
                <c:pt idx="69">
                  <c:v>0.2455865294</c:v>
                </c:pt>
                <c:pt idx="70">
                  <c:v>0.24541090430000001</c:v>
                </c:pt>
                <c:pt idx="71">
                  <c:v>0.24632859230000001</c:v>
                </c:pt>
                <c:pt idx="72">
                  <c:v>0.2434038073</c:v>
                </c:pt>
                <c:pt idx="73">
                  <c:v>0.24548579749999999</c:v>
                </c:pt>
                <c:pt idx="74">
                  <c:v>0.24482722579999999</c:v>
                </c:pt>
                <c:pt idx="75">
                  <c:v>0.24547038970000001</c:v>
                </c:pt>
                <c:pt idx="76">
                  <c:v>0.24535338579999999</c:v>
                </c:pt>
                <c:pt idx="77">
                  <c:v>0.2444440722</c:v>
                </c:pt>
                <c:pt idx="78">
                  <c:v>0.24475263059999999</c:v>
                </c:pt>
                <c:pt idx="79">
                  <c:v>0.24584807459999999</c:v>
                </c:pt>
                <c:pt idx="80">
                  <c:v>0.2460761517</c:v>
                </c:pt>
                <c:pt idx="81">
                  <c:v>0.24496585130000001</c:v>
                </c:pt>
                <c:pt idx="82">
                  <c:v>0.24694742259999999</c:v>
                </c:pt>
                <c:pt idx="83">
                  <c:v>0.24678774179999999</c:v>
                </c:pt>
                <c:pt idx="84">
                  <c:v>0.24643746020000001</c:v>
                </c:pt>
                <c:pt idx="85">
                  <c:v>0.24658924339999999</c:v>
                </c:pt>
                <c:pt idx="86">
                  <c:v>0.2470519692</c:v>
                </c:pt>
                <c:pt idx="87">
                  <c:v>0.2480676621</c:v>
                </c:pt>
                <c:pt idx="88">
                  <c:v>0.24733471870000001</c:v>
                </c:pt>
                <c:pt idx="89">
                  <c:v>0.24811422820000001</c:v>
                </c:pt>
                <c:pt idx="90">
                  <c:v>0.24784651399999999</c:v>
                </c:pt>
                <c:pt idx="91">
                  <c:v>0.24883894619999999</c:v>
                </c:pt>
                <c:pt idx="92">
                  <c:v>0.248002097</c:v>
                </c:pt>
                <c:pt idx="93">
                  <c:v>0.24840000270000001</c:v>
                </c:pt>
                <c:pt idx="94">
                  <c:v>0.2492110729</c:v>
                </c:pt>
                <c:pt idx="95">
                  <c:v>0.24934516849999999</c:v>
                </c:pt>
                <c:pt idx="96">
                  <c:v>0.25064864749999999</c:v>
                </c:pt>
                <c:pt idx="97">
                  <c:v>0.25019779800000003</c:v>
                </c:pt>
                <c:pt idx="98">
                  <c:v>0.25110179189999998</c:v>
                </c:pt>
                <c:pt idx="99">
                  <c:v>0.25101703409999998</c:v>
                </c:pt>
                <c:pt idx="100">
                  <c:v>0.25271198150000002</c:v>
                </c:pt>
                <c:pt idx="101">
                  <c:v>0.25281828639999998</c:v>
                </c:pt>
                <c:pt idx="102">
                  <c:v>0.25259402390000002</c:v>
                </c:pt>
                <c:pt idx="103">
                  <c:v>0.2526516318</c:v>
                </c:pt>
                <c:pt idx="104">
                  <c:v>0.25384178759999998</c:v>
                </c:pt>
                <c:pt idx="105">
                  <c:v>0.25401592249999999</c:v>
                </c:pt>
                <c:pt idx="106">
                  <c:v>0.25457766650000002</c:v>
                </c:pt>
                <c:pt idx="107">
                  <c:v>0.25551578400000002</c:v>
                </c:pt>
                <c:pt idx="108">
                  <c:v>0.2547360957</c:v>
                </c:pt>
                <c:pt idx="109">
                  <c:v>0.25606593490000001</c:v>
                </c:pt>
                <c:pt idx="110">
                  <c:v>0.2559164464</c:v>
                </c:pt>
                <c:pt idx="111">
                  <c:v>0.25672003630000001</c:v>
                </c:pt>
                <c:pt idx="112">
                  <c:v>0.2573796511</c:v>
                </c:pt>
                <c:pt idx="113">
                  <c:v>0.25696399809999998</c:v>
                </c:pt>
                <c:pt idx="114">
                  <c:v>0.25806093219999998</c:v>
                </c:pt>
                <c:pt idx="115">
                  <c:v>0.25807213779999999</c:v>
                </c:pt>
                <c:pt idx="116">
                  <c:v>0.25908792019999999</c:v>
                </c:pt>
                <c:pt idx="117">
                  <c:v>0.2588903904</c:v>
                </c:pt>
                <c:pt idx="118">
                  <c:v>0.25999951360000001</c:v>
                </c:pt>
                <c:pt idx="119">
                  <c:v>0.25924402479999997</c:v>
                </c:pt>
                <c:pt idx="120">
                  <c:v>0.25975310800000001</c:v>
                </c:pt>
                <c:pt idx="121">
                  <c:v>0.25990098709999998</c:v>
                </c:pt>
                <c:pt idx="122">
                  <c:v>0.26071375610000003</c:v>
                </c:pt>
                <c:pt idx="123">
                  <c:v>0.26138705020000003</c:v>
                </c:pt>
                <c:pt idx="124">
                  <c:v>0.26209139819999999</c:v>
                </c:pt>
                <c:pt idx="125">
                  <c:v>0.26260006429999999</c:v>
                </c:pt>
                <c:pt idx="126">
                  <c:v>0.2623085678</c:v>
                </c:pt>
                <c:pt idx="127">
                  <c:v>0.26278194789999998</c:v>
                </c:pt>
                <c:pt idx="128">
                  <c:v>0.26299846170000002</c:v>
                </c:pt>
                <c:pt idx="129">
                  <c:v>0.26410561799999999</c:v>
                </c:pt>
                <c:pt idx="130">
                  <c:v>0.26510161160000001</c:v>
                </c:pt>
                <c:pt idx="131">
                  <c:v>0.26492810249999998</c:v>
                </c:pt>
                <c:pt idx="132">
                  <c:v>0.26546251770000001</c:v>
                </c:pt>
                <c:pt idx="133">
                  <c:v>0.2665461898</c:v>
                </c:pt>
                <c:pt idx="134">
                  <c:v>0.26657626029999998</c:v>
                </c:pt>
                <c:pt idx="135">
                  <c:v>0.26629531379999999</c:v>
                </c:pt>
                <c:pt idx="136">
                  <c:v>0.26728218790000002</c:v>
                </c:pt>
                <c:pt idx="137">
                  <c:v>0.2668039203</c:v>
                </c:pt>
                <c:pt idx="138">
                  <c:v>0.2674833834</c:v>
                </c:pt>
                <c:pt idx="139">
                  <c:v>0.2685049176</c:v>
                </c:pt>
                <c:pt idx="140">
                  <c:v>0.26900815960000002</c:v>
                </c:pt>
                <c:pt idx="141">
                  <c:v>0.26958978179999998</c:v>
                </c:pt>
                <c:pt idx="142">
                  <c:v>0.2706927657</c:v>
                </c:pt>
                <c:pt idx="143">
                  <c:v>0.27140742540000001</c:v>
                </c:pt>
                <c:pt idx="144">
                  <c:v>0.27062049510000002</c:v>
                </c:pt>
                <c:pt idx="145">
                  <c:v>0.27254578470000002</c:v>
                </c:pt>
                <c:pt idx="146">
                  <c:v>0.27211394909999997</c:v>
                </c:pt>
                <c:pt idx="147">
                  <c:v>0.27225631480000001</c:v>
                </c:pt>
                <c:pt idx="148">
                  <c:v>0.27405893799999997</c:v>
                </c:pt>
                <c:pt idx="149">
                  <c:v>0.27398839590000001</c:v>
                </c:pt>
                <c:pt idx="150">
                  <c:v>0.27474132179999999</c:v>
                </c:pt>
                <c:pt idx="151">
                  <c:v>0.27568429709999998</c:v>
                </c:pt>
                <c:pt idx="152">
                  <c:v>0.27620336410000002</c:v>
                </c:pt>
                <c:pt idx="153">
                  <c:v>0.27648556229999999</c:v>
                </c:pt>
                <c:pt idx="154">
                  <c:v>0.27815371750000001</c:v>
                </c:pt>
                <c:pt idx="155">
                  <c:v>0.27685394880000003</c:v>
                </c:pt>
                <c:pt idx="156">
                  <c:v>0.2797344625</c:v>
                </c:pt>
                <c:pt idx="157">
                  <c:v>0.27968046070000002</c:v>
                </c:pt>
                <c:pt idx="158">
                  <c:v>0.28029108050000001</c:v>
                </c:pt>
                <c:pt idx="159">
                  <c:v>0.28072276709999999</c:v>
                </c:pt>
                <c:pt idx="160">
                  <c:v>0.28175491089999999</c:v>
                </c:pt>
                <c:pt idx="161">
                  <c:v>0.28286507729999999</c:v>
                </c:pt>
                <c:pt idx="162">
                  <c:v>0.28262171149999998</c:v>
                </c:pt>
                <c:pt idx="163">
                  <c:v>0.28393605350000001</c:v>
                </c:pt>
                <c:pt idx="164">
                  <c:v>0.28479740019999999</c:v>
                </c:pt>
                <c:pt idx="165">
                  <c:v>0.28646096589999998</c:v>
                </c:pt>
                <c:pt idx="166">
                  <c:v>0.28576973080000001</c:v>
                </c:pt>
                <c:pt idx="167">
                  <c:v>0.28727722169999997</c:v>
                </c:pt>
                <c:pt idx="168">
                  <c:v>0.28855097289999998</c:v>
                </c:pt>
                <c:pt idx="169">
                  <c:v>0.28955167529999998</c:v>
                </c:pt>
                <c:pt idx="170">
                  <c:v>0.29038763049999999</c:v>
                </c:pt>
                <c:pt idx="171">
                  <c:v>0.2914259434</c:v>
                </c:pt>
                <c:pt idx="172">
                  <c:v>0.29360243679999998</c:v>
                </c:pt>
                <c:pt idx="173">
                  <c:v>0.2933664024</c:v>
                </c:pt>
                <c:pt idx="174">
                  <c:v>0.29585322739999997</c:v>
                </c:pt>
                <c:pt idx="175">
                  <c:v>0.29599741099999999</c:v>
                </c:pt>
                <c:pt idx="176">
                  <c:v>0.2978909314</c:v>
                </c:pt>
                <c:pt idx="177">
                  <c:v>0.29934504629999997</c:v>
                </c:pt>
                <c:pt idx="178">
                  <c:v>0.3009720743</c:v>
                </c:pt>
                <c:pt idx="179">
                  <c:v>0.30205103750000001</c:v>
                </c:pt>
                <c:pt idx="180">
                  <c:v>0.30460694430000002</c:v>
                </c:pt>
                <c:pt idx="181">
                  <c:v>0.3050399721</c:v>
                </c:pt>
                <c:pt idx="182">
                  <c:v>0.3063132167</c:v>
                </c:pt>
                <c:pt idx="183">
                  <c:v>0.3090200722</c:v>
                </c:pt>
                <c:pt idx="184">
                  <c:v>0.30980712179999997</c:v>
                </c:pt>
                <c:pt idx="185">
                  <c:v>0.31250131129999997</c:v>
                </c:pt>
                <c:pt idx="186">
                  <c:v>0.31433606149999999</c:v>
                </c:pt>
                <c:pt idx="187">
                  <c:v>0.3159965575</c:v>
                </c:pt>
                <c:pt idx="188">
                  <c:v>0.3191594183</c:v>
                </c:pt>
                <c:pt idx="189">
                  <c:v>0.32242324950000001</c:v>
                </c:pt>
                <c:pt idx="190">
                  <c:v>0.32374715809999999</c:v>
                </c:pt>
                <c:pt idx="191">
                  <c:v>0.3264209032</c:v>
                </c:pt>
                <c:pt idx="192">
                  <c:v>0.32959294319999999</c:v>
                </c:pt>
                <c:pt idx="193">
                  <c:v>0.33218038080000001</c:v>
                </c:pt>
                <c:pt idx="194">
                  <c:v>0.335368365</c:v>
                </c:pt>
                <c:pt idx="195">
                  <c:v>0.33961004020000002</c:v>
                </c:pt>
                <c:pt idx="196">
                  <c:v>0.34216091040000002</c:v>
                </c:pt>
                <c:pt idx="197">
                  <c:v>0.34685984250000002</c:v>
                </c:pt>
                <c:pt idx="198">
                  <c:v>0.34997776149999998</c:v>
                </c:pt>
                <c:pt idx="199">
                  <c:v>0.35522210599999998</c:v>
                </c:pt>
                <c:pt idx="200">
                  <c:v>0.35772436860000001</c:v>
                </c:pt>
                <c:pt idx="201">
                  <c:v>0.36337873339999999</c:v>
                </c:pt>
                <c:pt idx="202">
                  <c:v>0.36698368190000002</c:v>
                </c:pt>
                <c:pt idx="203">
                  <c:v>0.37195459009999998</c:v>
                </c:pt>
                <c:pt idx="204">
                  <c:v>0.37824478750000001</c:v>
                </c:pt>
                <c:pt idx="205">
                  <c:v>0.38388940690000001</c:v>
                </c:pt>
                <c:pt idx="206">
                  <c:v>0.38998079299999999</c:v>
                </c:pt>
                <c:pt idx="207">
                  <c:v>0.39701652529999998</c:v>
                </c:pt>
                <c:pt idx="208">
                  <c:v>0.40360510350000001</c:v>
                </c:pt>
                <c:pt idx="209">
                  <c:v>0.4089871645</c:v>
                </c:pt>
                <c:pt idx="210">
                  <c:v>0.41850334410000001</c:v>
                </c:pt>
                <c:pt idx="211">
                  <c:v>0.42597347499999999</c:v>
                </c:pt>
                <c:pt idx="212">
                  <c:v>0.4335091412</c:v>
                </c:pt>
                <c:pt idx="213">
                  <c:v>0.44296565650000003</c:v>
                </c:pt>
                <c:pt idx="214">
                  <c:v>0.45170757169999998</c:v>
                </c:pt>
                <c:pt idx="215">
                  <c:v>0.46088713409999998</c:v>
                </c:pt>
                <c:pt idx="216">
                  <c:v>0.47147724029999999</c:v>
                </c:pt>
                <c:pt idx="217">
                  <c:v>0.48256275059999998</c:v>
                </c:pt>
                <c:pt idx="218">
                  <c:v>0.49249240760000002</c:v>
                </c:pt>
                <c:pt idx="219">
                  <c:v>0.50558274979999995</c:v>
                </c:pt>
                <c:pt idx="220">
                  <c:v>0.51666796209999999</c:v>
                </c:pt>
                <c:pt idx="221">
                  <c:v>0.53022187949999999</c:v>
                </c:pt>
                <c:pt idx="222">
                  <c:v>0.54300576450000004</c:v>
                </c:pt>
                <c:pt idx="223">
                  <c:v>0.55757856370000003</c:v>
                </c:pt>
                <c:pt idx="224">
                  <c:v>0.57128643990000005</c:v>
                </c:pt>
                <c:pt idx="225">
                  <c:v>0.58738517759999997</c:v>
                </c:pt>
                <c:pt idx="226">
                  <c:v>0.60356915</c:v>
                </c:pt>
                <c:pt idx="227">
                  <c:v>0.62037032839999995</c:v>
                </c:pt>
                <c:pt idx="228">
                  <c:v>0.63811099530000004</c:v>
                </c:pt>
                <c:pt idx="229">
                  <c:v>0.65554982419999996</c:v>
                </c:pt>
                <c:pt idx="230">
                  <c:v>0.675960958</c:v>
                </c:pt>
                <c:pt idx="231">
                  <c:v>0.69487839939999996</c:v>
                </c:pt>
                <c:pt idx="232">
                  <c:v>0.72050493959999995</c:v>
                </c:pt>
                <c:pt idx="233">
                  <c:v>0.73787617679999995</c:v>
                </c:pt>
                <c:pt idx="234">
                  <c:v>0.75982594489999999</c:v>
                </c:pt>
                <c:pt idx="235">
                  <c:v>0.78336620329999995</c:v>
                </c:pt>
                <c:pt idx="236">
                  <c:v>0.80787485839999995</c:v>
                </c:pt>
                <c:pt idx="237">
                  <c:v>0.83210921289999995</c:v>
                </c:pt>
                <c:pt idx="238">
                  <c:v>0.85788220169999996</c:v>
                </c:pt>
                <c:pt idx="239">
                  <c:v>0.88563609119999998</c:v>
                </c:pt>
                <c:pt idx="240">
                  <c:v>0.9118927121</c:v>
                </c:pt>
                <c:pt idx="241">
                  <c:v>0.94056570530000005</c:v>
                </c:pt>
                <c:pt idx="242">
                  <c:v>0.96957182880000004</c:v>
                </c:pt>
                <c:pt idx="243">
                  <c:v>1.000376463</c:v>
                </c:pt>
                <c:pt idx="244">
                  <c:v>1.0299670700000001</c:v>
                </c:pt>
                <c:pt idx="245">
                  <c:v>1.061556578</c:v>
                </c:pt>
                <c:pt idx="246">
                  <c:v>1.0938835140000001</c:v>
                </c:pt>
                <c:pt idx="247">
                  <c:v>1.1253226999999999</c:v>
                </c:pt>
                <c:pt idx="248">
                  <c:v>1.1594325299999999</c:v>
                </c:pt>
                <c:pt idx="249">
                  <c:v>1.1904284949999999</c:v>
                </c:pt>
                <c:pt idx="250">
                  <c:v>1.2250666619999999</c:v>
                </c:pt>
                <c:pt idx="251">
                  <c:v>1.256702185</c:v>
                </c:pt>
                <c:pt idx="252">
                  <c:v>1.2909665109999999</c:v>
                </c:pt>
                <c:pt idx="253">
                  <c:v>1.32304132</c:v>
                </c:pt>
                <c:pt idx="254">
                  <c:v>1.355674863</c:v>
                </c:pt>
                <c:pt idx="255">
                  <c:v>1.388183355</c:v>
                </c:pt>
                <c:pt idx="256">
                  <c:v>1.419346094</c:v>
                </c:pt>
                <c:pt idx="257">
                  <c:v>1.451138735</c:v>
                </c:pt>
                <c:pt idx="258">
                  <c:v>1.4803646800000001</c:v>
                </c:pt>
                <c:pt idx="259">
                  <c:v>1.5111360549999999</c:v>
                </c:pt>
                <c:pt idx="260">
                  <c:v>1.53881669</c:v>
                </c:pt>
                <c:pt idx="261">
                  <c:v>1.566275954</c:v>
                </c:pt>
                <c:pt idx="262">
                  <c:v>1.5934334990000001</c:v>
                </c:pt>
                <c:pt idx="263">
                  <c:v>1.619919777</c:v>
                </c:pt>
                <c:pt idx="264">
                  <c:v>1.6448131800000001</c:v>
                </c:pt>
                <c:pt idx="265">
                  <c:v>1.6678659920000001</c:v>
                </c:pt>
                <c:pt idx="266">
                  <c:v>1.6904971600000001</c:v>
                </c:pt>
                <c:pt idx="267">
                  <c:v>1.7123237849999999</c:v>
                </c:pt>
                <c:pt idx="268">
                  <c:v>1.7337046860000001</c:v>
                </c:pt>
                <c:pt idx="269">
                  <c:v>1.7533456089999999</c:v>
                </c:pt>
                <c:pt idx="270">
                  <c:v>1.7729390860000001</c:v>
                </c:pt>
                <c:pt idx="271">
                  <c:v>1.789943099</c:v>
                </c:pt>
                <c:pt idx="272">
                  <c:v>1.807524323</c:v>
                </c:pt>
                <c:pt idx="273">
                  <c:v>1.824146152</c:v>
                </c:pt>
                <c:pt idx="274">
                  <c:v>1.839693069</c:v>
                </c:pt>
                <c:pt idx="275">
                  <c:v>1.853810191</c:v>
                </c:pt>
                <c:pt idx="276">
                  <c:v>1.8676229719999999</c:v>
                </c:pt>
                <c:pt idx="277">
                  <c:v>1.8806614880000001</c:v>
                </c:pt>
                <c:pt idx="278">
                  <c:v>1.8929761650000001</c:v>
                </c:pt>
                <c:pt idx="279">
                  <c:v>1.9026546479999999</c:v>
                </c:pt>
                <c:pt idx="280">
                  <c:v>1.9128988979999999</c:v>
                </c:pt>
                <c:pt idx="281">
                  <c:v>1.9233595130000001</c:v>
                </c:pt>
                <c:pt idx="282">
                  <c:v>1.93228209</c:v>
                </c:pt>
                <c:pt idx="283">
                  <c:v>1.9410982130000001</c:v>
                </c:pt>
                <c:pt idx="284">
                  <c:v>1.947445273</c:v>
                </c:pt>
                <c:pt idx="285">
                  <c:v>1.953612447</c:v>
                </c:pt>
                <c:pt idx="286">
                  <c:v>1.9601063729999999</c:v>
                </c:pt>
                <c:pt idx="287">
                  <c:v>1.965532541</c:v>
                </c:pt>
                <c:pt idx="288">
                  <c:v>1.969548345</c:v>
                </c:pt>
                <c:pt idx="289">
                  <c:v>1.9736323360000001</c:v>
                </c:pt>
                <c:pt idx="290">
                  <c:v>1.9754405020000001</c:v>
                </c:pt>
                <c:pt idx="291">
                  <c:v>1.976884007</c:v>
                </c:pt>
                <c:pt idx="292">
                  <c:v>1.9790127280000001</c:v>
                </c:pt>
                <c:pt idx="293">
                  <c:v>1.97843492</c:v>
                </c:pt>
                <c:pt idx="294">
                  <c:v>1.975769997</c:v>
                </c:pt>
                <c:pt idx="295">
                  <c:v>1.974938512</c:v>
                </c:pt>
                <c:pt idx="296">
                  <c:v>1.9712598320000001</c:v>
                </c:pt>
                <c:pt idx="297">
                  <c:v>1.9668040280000001</c:v>
                </c:pt>
                <c:pt idx="298">
                  <c:v>1.962258697</c:v>
                </c:pt>
                <c:pt idx="299">
                  <c:v>1.954844475</c:v>
                </c:pt>
                <c:pt idx="300">
                  <c:v>1.948012233</c:v>
                </c:pt>
                <c:pt idx="301">
                  <c:v>1.9404643770000001</c:v>
                </c:pt>
                <c:pt idx="302">
                  <c:v>1.9305044410000001</c:v>
                </c:pt>
                <c:pt idx="303">
                  <c:v>1.9178822040000001</c:v>
                </c:pt>
                <c:pt idx="304">
                  <c:v>1.908084989</c:v>
                </c:pt>
                <c:pt idx="305">
                  <c:v>1.8950678110000001</c:v>
                </c:pt>
                <c:pt idx="306">
                  <c:v>1.8829865459999999</c:v>
                </c:pt>
                <c:pt idx="307">
                  <c:v>1.8692014219999999</c:v>
                </c:pt>
                <c:pt idx="308">
                  <c:v>1.853411436</c:v>
                </c:pt>
                <c:pt idx="309">
                  <c:v>1.8384259940000001</c:v>
                </c:pt>
                <c:pt idx="310">
                  <c:v>1.822721839</c:v>
                </c:pt>
                <c:pt idx="311">
                  <c:v>1.80687201</c:v>
                </c:pt>
                <c:pt idx="312">
                  <c:v>1.789044023</c:v>
                </c:pt>
                <c:pt idx="313">
                  <c:v>1.7711533310000001</c:v>
                </c:pt>
                <c:pt idx="314">
                  <c:v>1.7523257729999999</c:v>
                </c:pt>
                <c:pt idx="315">
                  <c:v>1.734354854</c:v>
                </c:pt>
                <c:pt idx="316">
                  <c:v>1.7144086359999999</c:v>
                </c:pt>
                <c:pt idx="317">
                  <c:v>1.6951709989999999</c:v>
                </c:pt>
                <c:pt idx="318">
                  <c:v>1.675793171</c:v>
                </c:pt>
                <c:pt idx="319">
                  <c:v>1.6570881609999999</c:v>
                </c:pt>
                <c:pt idx="320">
                  <c:v>1.6368658540000001</c:v>
                </c:pt>
                <c:pt idx="321">
                  <c:v>1.6173563</c:v>
                </c:pt>
                <c:pt idx="322">
                  <c:v>1.597956538</c:v>
                </c:pt>
                <c:pt idx="323">
                  <c:v>1.5774552820000001</c:v>
                </c:pt>
                <c:pt idx="324">
                  <c:v>1.5597877499999999</c:v>
                </c:pt>
                <c:pt idx="325">
                  <c:v>1.5391110180000001</c:v>
                </c:pt>
                <c:pt idx="326">
                  <c:v>1.5191723109999999</c:v>
                </c:pt>
                <c:pt idx="327">
                  <c:v>1.500143051</c:v>
                </c:pt>
                <c:pt idx="328">
                  <c:v>1.4813081029999999</c:v>
                </c:pt>
                <c:pt idx="329">
                  <c:v>1.461788297</c:v>
                </c:pt>
                <c:pt idx="330">
                  <c:v>1.4430575370000001</c:v>
                </c:pt>
                <c:pt idx="331">
                  <c:v>1.4243383409999999</c:v>
                </c:pt>
                <c:pt idx="332">
                  <c:v>1.4053851369999999</c:v>
                </c:pt>
                <c:pt idx="333">
                  <c:v>1.3877699379999999</c:v>
                </c:pt>
                <c:pt idx="334">
                  <c:v>1.370657682</c:v>
                </c:pt>
                <c:pt idx="335">
                  <c:v>1.3533407449999999</c:v>
                </c:pt>
                <c:pt idx="336">
                  <c:v>1.3349967</c:v>
                </c:pt>
                <c:pt idx="337">
                  <c:v>1.318414569</c:v>
                </c:pt>
                <c:pt idx="338">
                  <c:v>1.301177144</c:v>
                </c:pt>
                <c:pt idx="339">
                  <c:v>1.2845875019999999</c:v>
                </c:pt>
                <c:pt idx="340">
                  <c:v>1.269420862</c:v>
                </c:pt>
                <c:pt idx="341">
                  <c:v>1.252345085</c:v>
                </c:pt>
                <c:pt idx="342">
                  <c:v>1.2383615969999999</c:v>
                </c:pt>
                <c:pt idx="343">
                  <c:v>1.22258997</c:v>
                </c:pt>
                <c:pt idx="344">
                  <c:v>1.2100480790000001</c:v>
                </c:pt>
                <c:pt idx="345">
                  <c:v>1.195492268</c:v>
                </c:pt>
                <c:pt idx="346">
                  <c:v>1.1817170379999999</c:v>
                </c:pt>
                <c:pt idx="347">
                  <c:v>1.169596434</c:v>
                </c:pt>
                <c:pt idx="348">
                  <c:v>1.1566616300000001</c:v>
                </c:pt>
                <c:pt idx="349">
                  <c:v>1.1450808050000001</c:v>
                </c:pt>
                <c:pt idx="350">
                  <c:v>1.1335748430000001</c:v>
                </c:pt>
                <c:pt idx="351">
                  <c:v>1.1235752109999999</c:v>
                </c:pt>
                <c:pt idx="352">
                  <c:v>1.1129050250000001</c:v>
                </c:pt>
                <c:pt idx="353">
                  <c:v>1.10342896</c:v>
                </c:pt>
                <c:pt idx="354">
                  <c:v>1.0951747890000001</c:v>
                </c:pt>
                <c:pt idx="355">
                  <c:v>1.085032105</c:v>
                </c:pt>
                <c:pt idx="356">
                  <c:v>1.0791635509999999</c:v>
                </c:pt>
                <c:pt idx="357">
                  <c:v>1.071806788</c:v>
                </c:pt>
                <c:pt idx="358">
                  <c:v>1.0654280190000001</c:v>
                </c:pt>
                <c:pt idx="359">
                  <c:v>1.058672667</c:v>
                </c:pt>
                <c:pt idx="360">
                  <c:v>1.0535937550000001</c:v>
                </c:pt>
                <c:pt idx="361">
                  <c:v>1.04930675</c:v>
                </c:pt>
                <c:pt idx="362">
                  <c:v>1.0453219410000001</c:v>
                </c:pt>
                <c:pt idx="363">
                  <c:v>1.0417838100000001</c:v>
                </c:pt>
                <c:pt idx="364">
                  <c:v>1.037797928</c:v>
                </c:pt>
                <c:pt idx="365">
                  <c:v>1.035125732</c:v>
                </c:pt>
                <c:pt idx="366">
                  <c:v>1.0332840679999999</c:v>
                </c:pt>
                <c:pt idx="367">
                  <c:v>1.0315594669999999</c:v>
                </c:pt>
                <c:pt idx="368">
                  <c:v>1.0281902549999999</c:v>
                </c:pt>
                <c:pt idx="369">
                  <c:v>1.0280632970000001</c:v>
                </c:pt>
                <c:pt idx="370">
                  <c:v>1.0260517600000001</c:v>
                </c:pt>
                <c:pt idx="371">
                  <c:v>1.0248922110000001</c:v>
                </c:pt>
                <c:pt idx="372">
                  <c:v>1.0250089170000001</c:v>
                </c:pt>
                <c:pt idx="373">
                  <c:v>1.0230968</c:v>
                </c:pt>
                <c:pt idx="374">
                  <c:v>1.0230844020000001</c:v>
                </c:pt>
                <c:pt idx="375">
                  <c:v>1.022701144</c:v>
                </c:pt>
                <c:pt idx="376">
                  <c:v>1.0229336019999999</c:v>
                </c:pt>
                <c:pt idx="377">
                  <c:v>1.0224192139999999</c:v>
                </c:pt>
                <c:pt idx="378">
                  <c:v>1.0235713719999999</c:v>
                </c:pt>
                <c:pt idx="379">
                  <c:v>1.0223916770000001</c:v>
                </c:pt>
                <c:pt idx="380">
                  <c:v>1.023542285</c:v>
                </c:pt>
                <c:pt idx="381">
                  <c:v>1.022760272</c:v>
                </c:pt>
                <c:pt idx="382">
                  <c:v>1.0241613389999999</c:v>
                </c:pt>
                <c:pt idx="383">
                  <c:v>1.0236963029999999</c:v>
                </c:pt>
                <c:pt idx="384">
                  <c:v>1.0250401499999999</c:v>
                </c:pt>
                <c:pt idx="385">
                  <c:v>1.0259991879999999</c:v>
                </c:pt>
                <c:pt idx="386">
                  <c:v>1.026257634</c:v>
                </c:pt>
                <c:pt idx="387">
                  <c:v>1.0283664459999999</c:v>
                </c:pt>
                <c:pt idx="388">
                  <c:v>1.02831769</c:v>
                </c:pt>
                <c:pt idx="389">
                  <c:v>1.0305672880000001</c:v>
                </c:pt>
                <c:pt idx="390">
                  <c:v>1.030752063</c:v>
                </c:pt>
                <c:pt idx="391">
                  <c:v>1.0329645869999999</c:v>
                </c:pt>
                <c:pt idx="392">
                  <c:v>1.0345525739999999</c:v>
                </c:pt>
                <c:pt idx="393">
                  <c:v>1.036190867</c:v>
                </c:pt>
                <c:pt idx="394">
                  <c:v>1.037547708</c:v>
                </c:pt>
                <c:pt idx="395">
                  <c:v>1.0392761230000001</c:v>
                </c:pt>
                <c:pt idx="396">
                  <c:v>1.041400313</c:v>
                </c:pt>
                <c:pt idx="397">
                  <c:v>1.041570544</c:v>
                </c:pt>
                <c:pt idx="398">
                  <c:v>1.0446277859999999</c:v>
                </c:pt>
                <c:pt idx="399">
                  <c:v>1.045568466</c:v>
                </c:pt>
                <c:pt idx="400">
                  <c:v>1.047528625</c:v>
                </c:pt>
                <c:pt idx="401">
                  <c:v>1.0498164889999999</c:v>
                </c:pt>
                <c:pt idx="402">
                  <c:v>1.050628304</c:v>
                </c:pt>
                <c:pt idx="403">
                  <c:v>1.053372025</c:v>
                </c:pt>
                <c:pt idx="404">
                  <c:v>1.0539716480000001</c:v>
                </c:pt>
                <c:pt idx="405">
                  <c:v>1.0574522019999999</c:v>
                </c:pt>
                <c:pt idx="406">
                  <c:v>1.0586572889999999</c:v>
                </c:pt>
                <c:pt idx="407">
                  <c:v>1.06216836</c:v>
                </c:pt>
                <c:pt idx="408">
                  <c:v>1.0638391970000001</c:v>
                </c:pt>
                <c:pt idx="409">
                  <c:v>1.0677534339999999</c:v>
                </c:pt>
                <c:pt idx="410">
                  <c:v>1.0709509850000001</c:v>
                </c:pt>
                <c:pt idx="411">
                  <c:v>1.0757254359999999</c:v>
                </c:pt>
                <c:pt idx="412">
                  <c:v>1.0805786850000001</c:v>
                </c:pt>
                <c:pt idx="413">
                  <c:v>1.08642149</c:v>
                </c:pt>
                <c:pt idx="414">
                  <c:v>1.092502713</c:v>
                </c:pt>
                <c:pt idx="415">
                  <c:v>1.099258423</c:v>
                </c:pt>
                <c:pt idx="416">
                  <c:v>1.106249094</c:v>
                </c:pt>
                <c:pt idx="417">
                  <c:v>1.114157319</c:v>
                </c:pt>
                <c:pt idx="418">
                  <c:v>1.1230580809999999</c:v>
                </c:pt>
                <c:pt idx="419">
                  <c:v>1.1334666010000001</c:v>
                </c:pt>
                <c:pt idx="420">
                  <c:v>1.140961766</c:v>
                </c:pt>
                <c:pt idx="421">
                  <c:v>1.1513767239999999</c:v>
                </c:pt>
                <c:pt idx="422">
                  <c:v>1.1618735790000001</c:v>
                </c:pt>
                <c:pt idx="423">
                  <c:v>1.171880126</c:v>
                </c:pt>
                <c:pt idx="424">
                  <c:v>1.1791324620000001</c:v>
                </c:pt>
                <c:pt idx="425">
                  <c:v>1.1895308490000001</c:v>
                </c:pt>
                <c:pt idx="426">
                  <c:v>1.197744489</c:v>
                </c:pt>
                <c:pt idx="427">
                  <c:v>1.2051258090000001</c:v>
                </c:pt>
                <c:pt idx="428">
                  <c:v>1.214050055</c:v>
                </c:pt>
                <c:pt idx="429">
                  <c:v>1.222184181</c:v>
                </c:pt>
                <c:pt idx="430">
                  <c:v>1.2312008139999999</c:v>
                </c:pt>
                <c:pt idx="431">
                  <c:v>1.241962314</c:v>
                </c:pt>
                <c:pt idx="432">
                  <c:v>1.262945175</c:v>
                </c:pt>
                <c:pt idx="433">
                  <c:v>1.267013669</c:v>
                </c:pt>
                <c:pt idx="434">
                  <c:v>1.2812565570000001</c:v>
                </c:pt>
                <c:pt idx="435">
                  <c:v>1.294783354</c:v>
                </c:pt>
                <c:pt idx="436">
                  <c:v>1.3087080719999999</c:v>
                </c:pt>
                <c:pt idx="437">
                  <c:v>1.3254770039999999</c:v>
                </c:pt>
                <c:pt idx="438">
                  <c:v>1.344538212</c:v>
                </c:pt>
                <c:pt idx="439">
                  <c:v>1.357701182</c:v>
                </c:pt>
                <c:pt idx="440">
                  <c:v>1.3752294780000001</c:v>
                </c:pt>
                <c:pt idx="441">
                  <c:v>1.3920894859999999</c:v>
                </c:pt>
                <c:pt idx="442">
                  <c:v>1.406954646</c:v>
                </c:pt>
                <c:pt idx="443">
                  <c:v>1.4233685730000001</c:v>
                </c:pt>
                <c:pt idx="444">
                  <c:v>1.4343410729999999</c:v>
                </c:pt>
                <c:pt idx="445">
                  <c:v>1.4446958299999999</c:v>
                </c:pt>
                <c:pt idx="446">
                  <c:v>1.455585957</c:v>
                </c:pt>
                <c:pt idx="447">
                  <c:v>1.4594601389999999</c:v>
                </c:pt>
                <c:pt idx="448">
                  <c:v>1.4587227110000001</c:v>
                </c:pt>
                <c:pt idx="449">
                  <c:v>1.454501987</c:v>
                </c:pt>
                <c:pt idx="450">
                  <c:v>1.4484130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8EC-4FD6-814C-A9A601C11DD2}"/>
            </c:ext>
          </c:extLst>
        </c:ser>
        <c:ser>
          <c:idx val="6"/>
          <c:order val="6"/>
          <c:tx>
            <c:strRef>
              <c:f>'4'!$H$2</c:f>
              <c:strCache>
                <c:ptCount val="1"/>
                <c:pt idx="0">
                  <c:v>120 mi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H$3:$H$453</c:f>
              <c:numCache>
                <c:formatCode>General</c:formatCode>
                <c:ptCount val="451"/>
                <c:pt idx="0">
                  <c:v>0.2130036652</c:v>
                </c:pt>
                <c:pt idx="1">
                  <c:v>0.21496225890000001</c:v>
                </c:pt>
                <c:pt idx="2">
                  <c:v>0.21532373129999999</c:v>
                </c:pt>
                <c:pt idx="3">
                  <c:v>0.21531145269999999</c:v>
                </c:pt>
                <c:pt idx="4">
                  <c:v>0.21556095780000001</c:v>
                </c:pt>
                <c:pt idx="5">
                  <c:v>0.21559615430000001</c:v>
                </c:pt>
                <c:pt idx="6">
                  <c:v>0.21550209819999999</c:v>
                </c:pt>
                <c:pt idx="7">
                  <c:v>0.21608801189999999</c:v>
                </c:pt>
                <c:pt idx="8">
                  <c:v>0.2180221826</c:v>
                </c:pt>
                <c:pt idx="9">
                  <c:v>0.21664686499999999</c:v>
                </c:pt>
                <c:pt idx="10">
                  <c:v>0.218789503</c:v>
                </c:pt>
                <c:pt idx="11">
                  <c:v>0.21775412559999999</c:v>
                </c:pt>
                <c:pt idx="12">
                  <c:v>0.21946145589999999</c:v>
                </c:pt>
                <c:pt idx="13">
                  <c:v>0.21847739820000001</c:v>
                </c:pt>
                <c:pt idx="14">
                  <c:v>0.21889773009999999</c:v>
                </c:pt>
                <c:pt idx="15">
                  <c:v>0.21908666190000001</c:v>
                </c:pt>
                <c:pt idx="16">
                  <c:v>0.21965450049999999</c:v>
                </c:pt>
                <c:pt idx="17">
                  <c:v>0.2207161486</c:v>
                </c:pt>
                <c:pt idx="18">
                  <c:v>0.2205822915</c:v>
                </c:pt>
                <c:pt idx="19">
                  <c:v>0.22151936589999999</c:v>
                </c:pt>
                <c:pt idx="20">
                  <c:v>0.22062453630000001</c:v>
                </c:pt>
                <c:pt idx="21">
                  <c:v>0.2229067236</c:v>
                </c:pt>
                <c:pt idx="22">
                  <c:v>0.22138695420000001</c:v>
                </c:pt>
                <c:pt idx="23">
                  <c:v>0.2220805585</c:v>
                </c:pt>
                <c:pt idx="24">
                  <c:v>0.22207534309999999</c:v>
                </c:pt>
                <c:pt idx="25">
                  <c:v>0.22347188000000001</c:v>
                </c:pt>
                <c:pt idx="26">
                  <c:v>0.2234023362</c:v>
                </c:pt>
                <c:pt idx="27">
                  <c:v>0.22345525029999999</c:v>
                </c:pt>
                <c:pt idx="28">
                  <c:v>0.22397060690000001</c:v>
                </c:pt>
                <c:pt idx="29">
                  <c:v>0.22455950080000001</c:v>
                </c:pt>
                <c:pt idx="30">
                  <c:v>0.22564606370000001</c:v>
                </c:pt>
                <c:pt idx="31">
                  <c:v>0.22592669730000001</c:v>
                </c:pt>
                <c:pt idx="32">
                  <c:v>0.22574229539999999</c:v>
                </c:pt>
                <c:pt idx="33">
                  <c:v>0.22645711900000001</c:v>
                </c:pt>
                <c:pt idx="34">
                  <c:v>0.22690720859999999</c:v>
                </c:pt>
                <c:pt idx="35">
                  <c:v>0.22734706099999999</c:v>
                </c:pt>
                <c:pt idx="36">
                  <c:v>0.2281365991</c:v>
                </c:pt>
                <c:pt idx="37">
                  <c:v>0.22817867989999999</c:v>
                </c:pt>
                <c:pt idx="38">
                  <c:v>0.22801899910000001</c:v>
                </c:pt>
                <c:pt idx="39">
                  <c:v>0.22933310270000001</c:v>
                </c:pt>
                <c:pt idx="40">
                  <c:v>0.2286146879</c:v>
                </c:pt>
                <c:pt idx="41">
                  <c:v>0.23020139340000001</c:v>
                </c:pt>
                <c:pt idx="42">
                  <c:v>0.23031197489999999</c:v>
                </c:pt>
                <c:pt idx="43">
                  <c:v>0.23016265029999999</c:v>
                </c:pt>
                <c:pt idx="44">
                  <c:v>0.23010107869999999</c:v>
                </c:pt>
                <c:pt idx="45">
                  <c:v>0.2310348898</c:v>
                </c:pt>
                <c:pt idx="46">
                  <c:v>0.23058301210000001</c:v>
                </c:pt>
                <c:pt idx="47">
                  <c:v>0.23170873519999999</c:v>
                </c:pt>
                <c:pt idx="48">
                  <c:v>0.2323191762</c:v>
                </c:pt>
                <c:pt idx="49">
                  <c:v>0.23246054350000001</c:v>
                </c:pt>
                <c:pt idx="50">
                  <c:v>0.23380117119999999</c:v>
                </c:pt>
                <c:pt idx="51">
                  <c:v>0.23354230819999999</c:v>
                </c:pt>
                <c:pt idx="52">
                  <c:v>0.2333712131</c:v>
                </c:pt>
                <c:pt idx="53">
                  <c:v>0.2334918678</c:v>
                </c:pt>
                <c:pt idx="54">
                  <c:v>0.2350228727</c:v>
                </c:pt>
                <c:pt idx="55">
                  <c:v>0.2359221876</c:v>
                </c:pt>
                <c:pt idx="56">
                  <c:v>0.23478186130000001</c:v>
                </c:pt>
                <c:pt idx="57">
                  <c:v>0.23654782769999999</c:v>
                </c:pt>
                <c:pt idx="58">
                  <c:v>0.23547303680000001</c:v>
                </c:pt>
                <c:pt idx="59">
                  <c:v>0.23608781400000001</c:v>
                </c:pt>
                <c:pt idx="60">
                  <c:v>0.23717616499999999</c:v>
                </c:pt>
                <c:pt idx="61">
                  <c:v>0.23628941179999999</c:v>
                </c:pt>
                <c:pt idx="62">
                  <c:v>0.2370758355</c:v>
                </c:pt>
                <c:pt idx="63">
                  <c:v>0.2377289236</c:v>
                </c:pt>
                <c:pt idx="64">
                  <c:v>0.23864206669999999</c:v>
                </c:pt>
                <c:pt idx="65">
                  <c:v>0.2371602058</c:v>
                </c:pt>
                <c:pt idx="66">
                  <c:v>0.23827490209999999</c:v>
                </c:pt>
                <c:pt idx="67">
                  <c:v>0.23770578210000001</c:v>
                </c:pt>
                <c:pt idx="68">
                  <c:v>0.23805083329999999</c:v>
                </c:pt>
                <c:pt idx="69">
                  <c:v>0.23757961389999999</c:v>
                </c:pt>
                <c:pt idx="70">
                  <c:v>0.23736597600000001</c:v>
                </c:pt>
                <c:pt idx="71">
                  <c:v>0.2378110886</c:v>
                </c:pt>
                <c:pt idx="72">
                  <c:v>0.23770703379999999</c:v>
                </c:pt>
                <c:pt idx="73">
                  <c:v>0.23790097239999999</c:v>
                </c:pt>
                <c:pt idx="74">
                  <c:v>0.23676629360000001</c:v>
                </c:pt>
                <c:pt idx="75">
                  <c:v>0.2378695458</c:v>
                </c:pt>
                <c:pt idx="76">
                  <c:v>0.23709689079999999</c:v>
                </c:pt>
                <c:pt idx="77">
                  <c:v>0.23895344139999999</c:v>
                </c:pt>
                <c:pt idx="78">
                  <c:v>0.2375836372</c:v>
                </c:pt>
                <c:pt idx="79">
                  <c:v>0.2380086035</c:v>
                </c:pt>
                <c:pt idx="80">
                  <c:v>0.23765678700000001</c:v>
                </c:pt>
                <c:pt idx="81">
                  <c:v>0.2386881709</c:v>
                </c:pt>
                <c:pt idx="82">
                  <c:v>0.23989884559999999</c:v>
                </c:pt>
                <c:pt idx="83">
                  <c:v>0.2389370203</c:v>
                </c:pt>
                <c:pt idx="84">
                  <c:v>0.24016630650000001</c:v>
                </c:pt>
                <c:pt idx="85">
                  <c:v>0.23863139750000001</c:v>
                </c:pt>
                <c:pt idx="86">
                  <c:v>0.2394281328</c:v>
                </c:pt>
                <c:pt idx="87">
                  <c:v>0.23960323629999999</c:v>
                </c:pt>
                <c:pt idx="88">
                  <c:v>0.24055448169999999</c:v>
                </c:pt>
                <c:pt idx="89">
                  <c:v>0.23972995580000001</c:v>
                </c:pt>
                <c:pt idx="90">
                  <c:v>0.24022574720000001</c:v>
                </c:pt>
                <c:pt idx="91">
                  <c:v>0.24066868420000001</c:v>
                </c:pt>
                <c:pt idx="92">
                  <c:v>0.24090878669999999</c:v>
                </c:pt>
                <c:pt idx="93">
                  <c:v>0.241807878</c:v>
                </c:pt>
                <c:pt idx="94">
                  <c:v>0.2410874814</c:v>
                </c:pt>
                <c:pt idx="95">
                  <c:v>0.2412448525</c:v>
                </c:pt>
                <c:pt idx="96">
                  <c:v>0.24214665590000001</c:v>
                </c:pt>
                <c:pt idx="97">
                  <c:v>0.24261946979999999</c:v>
                </c:pt>
                <c:pt idx="98">
                  <c:v>0.2426278889</c:v>
                </c:pt>
                <c:pt idx="99">
                  <c:v>0.24413405360000001</c:v>
                </c:pt>
                <c:pt idx="100">
                  <c:v>0.24374066289999999</c:v>
                </c:pt>
                <c:pt idx="101">
                  <c:v>0.2438163012</c:v>
                </c:pt>
                <c:pt idx="102">
                  <c:v>0.24497562649999999</c:v>
                </c:pt>
                <c:pt idx="103">
                  <c:v>0.2445135266</c:v>
                </c:pt>
                <c:pt idx="104">
                  <c:v>0.2461335808</c:v>
                </c:pt>
                <c:pt idx="105">
                  <c:v>0.24587501589999999</c:v>
                </c:pt>
                <c:pt idx="106">
                  <c:v>0.24548241500000001</c:v>
                </c:pt>
                <c:pt idx="107">
                  <c:v>0.24635967610000001</c:v>
                </c:pt>
                <c:pt idx="108">
                  <c:v>0.24727918209999999</c:v>
                </c:pt>
                <c:pt idx="109">
                  <c:v>0.24728265399999999</c:v>
                </c:pt>
                <c:pt idx="110">
                  <c:v>0.2477966398</c:v>
                </c:pt>
                <c:pt idx="111">
                  <c:v>0.24859450759999999</c:v>
                </c:pt>
                <c:pt idx="112">
                  <c:v>0.24824243779999999</c:v>
                </c:pt>
                <c:pt idx="113">
                  <c:v>0.24920243019999999</c:v>
                </c:pt>
                <c:pt idx="114">
                  <c:v>0.2498325109</c:v>
                </c:pt>
                <c:pt idx="115">
                  <c:v>0.24926450850000001</c:v>
                </c:pt>
                <c:pt idx="116">
                  <c:v>0.25037077070000002</c:v>
                </c:pt>
                <c:pt idx="117">
                  <c:v>0.25123074649999999</c:v>
                </c:pt>
                <c:pt idx="118">
                  <c:v>0.2512482405</c:v>
                </c:pt>
                <c:pt idx="119">
                  <c:v>0.25143563749999998</c:v>
                </c:pt>
                <c:pt idx="120">
                  <c:v>0.25195533040000001</c:v>
                </c:pt>
                <c:pt idx="121">
                  <c:v>0.25184890630000001</c:v>
                </c:pt>
                <c:pt idx="122">
                  <c:v>0.25327023859999998</c:v>
                </c:pt>
                <c:pt idx="123">
                  <c:v>0.25368255379999999</c:v>
                </c:pt>
                <c:pt idx="124">
                  <c:v>0.25268501040000002</c:v>
                </c:pt>
                <c:pt idx="125">
                  <c:v>0.25476297739999998</c:v>
                </c:pt>
                <c:pt idx="126">
                  <c:v>0.2546817958</c:v>
                </c:pt>
                <c:pt idx="127">
                  <c:v>0.25560614469999998</c:v>
                </c:pt>
                <c:pt idx="128">
                  <c:v>0.25428351760000001</c:v>
                </c:pt>
                <c:pt idx="129">
                  <c:v>0.25726824999999998</c:v>
                </c:pt>
                <c:pt idx="130">
                  <c:v>0.25633847710000002</c:v>
                </c:pt>
                <c:pt idx="131">
                  <c:v>0.25766643880000001</c:v>
                </c:pt>
                <c:pt idx="132">
                  <c:v>0.25785481929999998</c:v>
                </c:pt>
                <c:pt idx="133">
                  <c:v>0.25740915539999998</c:v>
                </c:pt>
                <c:pt idx="134">
                  <c:v>0.25779473780000001</c:v>
                </c:pt>
                <c:pt idx="135">
                  <c:v>0.25839245319999998</c:v>
                </c:pt>
                <c:pt idx="136">
                  <c:v>0.26040980219999998</c:v>
                </c:pt>
                <c:pt idx="137">
                  <c:v>0.25886169079999999</c:v>
                </c:pt>
                <c:pt idx="138">
                  <c:v>0.26087352629999999</c:v>
                </c:pt>
                <c:pt idx="139">
                  <c:v>0.26071837539999998</c:v>
                </c:pt>
                <c:pt idx="140">
                  <c:v>0.26151898499999998</c:v>
                </c:pt>
                <c:pt idx="141">
                  <c:v>0.26131129260000002</c:v>
                </c:pt>
                <c:pt idx="142">
                  <c:v>0.26114842300000002</c:v>
                </c:pt>
                <c:pt idx="143">
                  <c:v>0.26197791100000001</c:v>
                </c:pt>
                <c:pt idx="144">
                  <c:v>0.26338419320000001</c:v>
                </c:pt>
                <c:pt idx="145">
                  <c:v>0.26280897860000002</c:v>
                </c:pt>
                <c:pt idx="146">
                  <c:v>0.26266220210000002</c:v>
                </c:pt>
                <c:pt idx="147">
                  <c:v>0.26528108119999999</c:v>
                </c:pt>
                <c:pt idx="148">
                  <c:v>0.26459258790000001</c:v>
                </c:pt>
                <c:pt idx="149">
                  <c:v>0.2661328912</c:v>
                </c:pt>
                <c:pt idx="150">
                  <c:v>0.26512721179999998</c:v>
                </c:pt>
                <c:pt idx="151">
                  <c:v>0.26629698280000003</c:v>
                </c:pt>
                <c:pt idx="152">
                  <c:v>0.266451031</c:v>
                </c:pt>
                <c:pt idx="153">
                  <c:v>0.26802578570000002</c:v>
                </c:pt>
                <c:pt idx="154">
                  <c:v>0.26939329499999998</c:v>
                </c:pt>
                <c:pt idx="155">
                  <c:v>0.26921379569999998</c:v>
                </c:pt>
                <c:pt idx="156">
                  <c:v>0.27038431169999999</c:v>
                </c:pt>
                <c:pt idx="157">
                  <c:v>0.27064371110000002</c:v>
                </c:pt>
                <c:pt idx="158">
                  <c:v>0.27167296410000003</c:v>
                </c:pt>
                <c:pt idx="159">
                  <c:v>0.27164363860000001</c:v>
                </c:pt>
                <c:pt idx="160">
                  <c:v>0.27281725410000002</c:v>
                </c:pt>
                <c:pt idx="161">
                  <c:v>0.27365177870000001</c:v>
                </c:pt>
                <c:pt idx="162">
                  <c:v>0.27428898219999998</c:v>
                </c:pt>
                <c:pt idx="163">
                  <c:v>0.27476474639999998</c:v>
                </c:pt>
                <c:pt idx="164">
                  <c:v>0.27605605129999999</c:v>
                </c:pt>
                <c:pt idx="165">
                  <c:v>0.27759361269999999</c:v>
                </c:pt>
                <c:pt idx="166">
                  <c:v>0.27760431169999999</c:v>
                </c:pt>
                <c:pt idx="167">
                  <c:v>0.2793334126</c:v>
                </c:pt>
                <c:pt idx="168">
                  <c:v>0.28043383360000002</c:v>
                </c:pt>
                <c:pt idx="169">
                  <c:v>0.28119772669999998</c:v>
                </c:pt>
                <c:pt idx="170">
                  <c:v>0.28228574989999999</c:v>
                </c:pt>
                <c:pt idx="171">
                  <c:v>0.28304535149999999</c:v>
                </c:pt>
                <c:pt idx="172">
                  <c:v>0.2839601934</c:v>
                </c:pt>
                <c:pt idx="173">
                  <c:v>0.28548324110000001</c:v>
                </c:pt>
                <c:pt idx="174">
                  <c:v>0.2869473696</c:v>
                </c:pt>
                <c:pt idx="175">
                  <c:v>0.28823459150000003</c:v>
                </c:pt>
                <c:pt idx="176">
                  <c:v>0.28932666779999999</c:v>
                </c:pt>
                <c:pt idx="177">
                  <c:v>0.28995150330000002</c:v>
                </c:pt>
                <c:pt idx="178">
                  <c:v>0.29215389489999999</c:v>
                </c:pt>
                <c:pt idx="179">
                  <c:v>0.29357102509999999</c:v>
                </c:pt>
                <c:pt idx="180">
                  <c:v>0.2943998873</c:v>
                </c:pt>
                <c:pt idx="181">
                  <c:v>0.29718267920000002</c:v>
                </c:pt>
                <c:pt idx="182">
                  <c:v>0.29840764400000003</c:v>
                </c:pt>
                <c:pt idx="183">
                  <c:v>0.30031794309999998</c:v>
                </c:pt>
                <c:pt idx="184">
                  <c:v>0.30238291620000002</c:v>
                </c:pt>
                <c:pt idx="185">
                  <c:v>0.3044117093</c:v>
                </c:pt>
                <c:pt idx="186">
                  <c:v>0.3064021468</c:v>
                </c:pt>
                <c:pt idx="187">
                  <c:v>0.30879026650000002</c:v>
                </c:pt>
                <c:pt idx="188">
                  <c:v>0.31157475709999999</c:v>
                </c:pt>
                <c:pt idx="189">
                  <c:v>0.31284534930000002</c:v>
                </c:pt>
                <c:pt idx="190">
                  <c:v>0.31610897180000003</c:v>
                </c:pt>
                <c:pt idx="191">
                  <c:v>0.31892293690000001</c:v>
                </c:pt>
                <c:pt idx="192">
                  <c:v>0.32261365650000001</c:v>
                </c:pt>
                <c:pt idx="193">
                  <c:v>0.32411387559999999</c:v>
                </c:pt>
                <c:pt idx="194">
                  <c:v>0.32880175109999998</c:v>
                </c:pt>
                <c:pt idx="195">
                  <c:v>0.33071181179999998</c:v>
                </c:pt>
                <c:pt idx="196">
                  <c:v>0.33495104310000001</c:v>
                </c:pt>
                <c:pt idx="197">
                  <c:v>0.33883276579999999</c:v>
                </c:pt>
                <c:pt idx="198">
                  <c:v>0.34230089190000001</c:v>
                </c:pt>
                <c:pt idx="199">
                  <c:v>0.34731766580000001</c:v>
                </c:pt>
                <c:pt idx="200">
                  <c:v>0.35221266750000002</c:v>
                </c:pt>
                <c:pt idx="201">
                  <c:v>0.35636356470000002</c:v>
                </c:pt>
                <c:pt idx="202">
                  <c:v>0.35966581110000001</c:v>
                </c:pt>
                <c:pt idx="203">
                  <c:v>0.36725720760000002</c:v>
                </c:pt>
                <c:pt idx="204">
                  <c:v>0.37082573769999999</c:v>
                </c:pt>
                <c:pt idx="205">
                  <c:v>0.37684664130000001</c:v>
                </c:pt>
                <c:pt idx="206">
                  <c:v>0.38389506940000001</c:v>
                </c:pt>
                <c:pt idx="207">
                  <c:v>0.38954046370000001</c:v>
                </c:pt>
                <c:pt idx="208">
                  <c:v>0.39642444249999997</c:v>
                </c:pt>
                <c:pt idx="209">
                  <c:v>0.40358367560000002</c:v>
                </c:pt>
                <c:pt idx="210">
                  <c:v>0.41179487110000002</c:v>
                </c:pt>
                <c:pt idx="211">
                  <c:v>0.41912335160000003</c:v>
                </c:pt>
                <c:pt idx="212">
                  <c:v>0.42854216690000002</c:v>
                </c:pt>
                <c:pt idx="213">
                  <c:v>0.43599602580000002</c:v>
                </c:pt>
                <c:pt idx="214">
                  <c:v>0.44643679260000002</c:v>
                </c:pt>
                <c:pt idx="215">
                  <c:v>0.45504781599999999</c:v>
                </c:pt>
                <c:pt idx="216">
                  <c:v>0.46588918569999999</c:v>
                </c:pt>
                <c:pt idx="217">
                  <c:v>0.47541818019999998</c:v>
                </c:pt>
                <c:pt idx="218">
                  <c:v>0.48760840300000002</c:v>
                </c:pt>
                <c:pt idx="219">
                  <c:v>0.49940305950000002</c:v>
                </c:pt>
                <c:pt idx="220">
                  <c:v>0.51166135069999996</c:v>
                </c:pt>
                <c:pt idx="221">
                  <c:v>0.52424556020000002</c:v>
                </c:pt>
                <c:pt idx="222">
                  <c:v>0.53688740729999995</c:v>
                </c:pt>
                <c:pt idx="223">
                  <c:v>0.55216205119999995</c:v>
                </c:pt>
                <c:pt idx="224">
                  <c:v>0.56628149750000001</c:v>
                </c:pt>
                <c:pt idx="225">
                  <c:v>0.582392931</c:v>
                </c:pt>
                <c:pt idx="226">
                  <c:v>0.59726977349999999</c:v>
                </c:pt>
                <c:pt idx="227">
                  <c:v>0.61386191840000004</c:v>
                </c:pt>
                <c:pt idx="228">
                  <c:v>0.63199871780000005</c:v>
                </c:pt>
                <c:pt idx="229">
                  <c:v>0.65018373730000001</c:v>
                </c:pt>
                <c:pt idx="230">
                  <c:v>0.66950929159999994</c:v>
                </c:pt>
                <c:pt idx="231">
                  <c:v>0.68858593700000004</c:v>
                </c:pt>
                <c:pt idx="232">
                  <c:v>0.7163786888</c:v>
                </c:pt>
                <c:pt idx="233">
                  <c:v>0.7316694856</c:v>
                </c:pt>
                <c:pt idx="234">
                  <c:v>0.7554659843</c:v>
                </c:pt>
                <c:pt idx="235">
                  <c:v>0.77851527929999997</c:v>
                </c:pt>
                <c:pt idx="236">
                  <c:v>0.80109798909999996</c:v>
                </c:pt>
                <c:pt idx="237">
                  <c:v>0.82640838620000001</c:v>
                </c:pt>
                <c:pt idx="238">
                  <c:v>0.85258412360000002</c:v>
                </c:pt>
                <c:pt idx="239">
                  <c:v>0.87982147929999999</c:v>
                </c:pt>
                <c:pt idx="240">
                  <c:v>0.90667879579999999</c:v>
                </c:pt>
                <c:pt idx="241">
                  <c:v>0.93588989970000003</c:v>
                </c:pt>
                <c:pt idx="242">
                  <c:v>0.96366828680000005</c:v>
                </c:pt>
                <c:pt idx="243">
                  <c:v>0.99539953469999998</c:v>
                </c:pt>
                <c:pt idx="244">
                  <c:v>1.024773836</c:v>
                </c:pt>
                <c:pt idx="245">
                  <c:v>1.056069613</c:v>
                </c:pt>
                <c:pt idx="246">
                  <c:v>1.088109016</c:v>
                </c:pt>
                <c:pt idx="247">
                  <c:v>1.120822668</c:v>
                </c:pt>
                <c:pt idx="248">
                  <c:v>1.152659893</c:v>
                </c:pt>
                <c:pt idx="249">
                  <c:v>1.1857482189999999</c:v>
                </c:pt>
                <c:pt idx="250">
                  <c:v>1.219814897</c:v>
                </c:pt>
                <c:pt idx="251">
                  <c:v>1.2521677019999999</c:v>
                </c:pt>
                <c:pt idx="252">
                  <c:v>1.2859019039999999</c:v>
                </c:pt>
                <c:pt idx="253">
                  <c:v>1.3184238669999999</c:v>
                </c:pt>
                <c:pt idx="254">
                  <c:v>1.3508588079999999</c:v>
                </c:pt>
                <c:pt idx="255">
                  <c:v>1.3833057879999999</c:v>
                </c:pt>
                <c:pt idx="256">
                  <c:v>1.4161212439999999</c:v>
                </c:pt>
                <c:pt idx="257">
                  <c:v>1.4460864069999999</c:v>
                </c:pt>
                <c:pt idx="258">
                  <c:v>1.47688508</c:v>
                </c:pt>
                <c:pt idx="259">
                  <c:v>1.50702548</c:v>
                </c:pt>
                <c:pt idx="260">
                  <c:v>1.5354859830000001</c:v>
                </c:pt>
                <c:pt idx="261">
                  <c:v>1.5645750759999999</c:v>
                </c:pt>
                <c:pt idx="262">
                  <c:v>1.5902489420000001</c:v>
                </c:pt>
                <c:pt idx="263">
                  <c:v>1.617153168</c:v>
                </c:pt>
                <c:pt idx="264">
                  <c:v>1.641736031</c:v>
                </c:pt>
                <c:pt idx="265">
                  <c:v>1.6649378539999999</c:v>
                </c:pt>
                <c:pt idx="266">
                  <c:v>1.6880218979999999</c:v>
                </c:pt>
                <c:pt idx="267">
                  <c:v>1.7105040549999999</c:v>
                </c:pt>
                <c:pt idx="268">
                  <c:v>1.7324576380000001</c:v>
                </c:pt>
                <c:pt idx="269">
                  <c:v>1.7513786549999999</c:v>
                </c:pt>
                <c:pt idx="270">
                  <c:v>1.7713434699999999</c:v>
                </c:pt>
                <c:pt idx="271">
                  <c:v>1.7894827129999999</c:v>
                </c:pt>
                <c:pt idx="272">
                  <c:v>1.8074165579999999</c:v>
                </c:pt>
                <c:pt idx="273">
                  <c:v>1.8234112259999999</c:v>
                </c:pt>
                <c:pt idx="274">
                  <c:v>1.8382328750000001</c:v>
                </c:pt>
                <c:pt idx="275">
                  <c:v>1.8532415630000001</c:v>
                </c:pt>
                <c:pt idx="276">
                  <c:v>1.8679105039999999</c:v>
                </c:pt>
                <c:pt idx="277">
                  <c:v>1.880626321</c:v>
                </c:pt>
                <c:pt idx="278">
                  <c:v>1.8924044369999999</c:v>
                </c:pt>
                <c:pt idx="279">
                  <c:v>1.9038013220000001</c:v>
                </c:pt>
                <c:pt idx="280">
                  <c:v>1.9140323400000001</c:v>
                </c:pt>
                <c:pt idx="281">
                  <c:v>1.9226499800000001</c:v>
                </c:pt>
                <c:pt idx="282">
                  <c:v>1.9328594210000001</c:v>
                </c:pt>
                <c:pt idx="283">
                  <c:v>1.940542698</c:v>
                </c:pt>
                <c:pt idx="284">
                  <c:v>1.9481335879999999</c:v>
                </c:pt>
                <c:pt idx="285">
                  <c:v>1.9548709390000001</c:v>
                </c:pt>
                <c:pt idx="286">
                  <c:v>1.9615536929999999</c:v>
                </c:pt>
                <c:pt idx="287">
                  <c:v>1.9648827310000001</c:v>
                </c:pt>
                <c:pt idx="288">
                  <c:v>1.9707472319999999</c:v>
                </c:pt>
                <c:pt idx="289">
                  <c:v>1.973625779</c:v>
                </c:pt>
                <c:pt idx="290">
                  <c:v>1.976784825</c:v>
                </c:pt>
                <c:pt idx="291">
                  <c:v>1.9785367250000001</c:v>
                </c:pt>
                <c:pt idx="292">
                  <c:v>1.9793080089999999</c:v>
                </c:pt>
                <c:pt idx="293">
                  <c:v>1.9791044</c:v>
                </c:pt>
                <c:pt idx="294">
                  <c:v>1.978959441</c:v>
                </c:pt>
                <c:pt idx="295">
                  <c:v>1.97725594</c:v>
                </c:pt>
                <c:pt idx="296">
                  <c:v>1.9729365109999999</c:v>
                </c:pt>
                <c:pt idx="297">
                  <c:v>1.969799042</c:v>
                </c:pt>
                <c:pt idx="298">
                  <c:v>1.964201689</c:v>
                </c:pt>
                <c:pt idx="299">
                  <c:v>1.957848072</c:v>
                </c:pt>
                <c:pt idx="300">
                  <c:v>1.9510283470000001</c:v>
                </c:pt>
                <c:pt idx="301">
                  <c:v>1.941983104</c:v>
                </c:pt>
                <c:pt idx="302">
                  <c:v>1.932377934</c:v>
                </c:pt>
                <c:pt idx="303">
                  <c:v>1.922425032</c:v>
                </c:pt>
                <c:pt idx="304">
                  <c:v>1.911361694</c:v>
                </c:pt>
                <c:pt idx="305">
                  <c:v>1.8982692960000001</c:v>
                </c:pt>
                <c:pt idx="306">
                  <c:v>1.885702848</c:v>
                </c:pt>
                <c:pt idx="307">
                  <c:v>1.8713941569999999</c:v>
                </c:pt>
                <c:pt idx="308">
                  <c:v>1.8564420939999999</c:v>
                </c:pt>
                <c:pt idx="309">
                  <c:v>1.841885805</c:v>
                </c:pt>
                <c:pt idx="310">
                  <c:v>1.8255558009999999</c:v>
                </c:pt>
                <c:pt idx="311">
                  <c:v>1.80849576</c:v>
                </c:pt>
                <c:pt idx="312">
                  <c:v>1.7917720079999999</c:v>
                </c:pt>
                <c:pt idx="313">
                  <c:v>1.773971081</c:v>
                </c:pt>
                <c:pt idx="314">
                  <c:v>1.7555137869999999</c:v>
                </c:pt>
                <c:pt idx="315">
                  <c:v>1.736333847</c:v>
                </c:pt>
                <c:pt idx="316">
                  <c:v>1.7174838779999999</c:v>
                </c:pt>
                <c:pt idx="317">
                  <c:v>1.6995021100000001</c:v>
                </c:pt>
                <c:pt idx="318">
                  <c:v>1.679657102</c:v>
                </c:pt>
                <c:pt idx="319">
                  <c:v>1.658910871</c:v>
                </c:pt>
                <c:pt idx="320">
                  <c:v>1.639737964</c:v>
                </c:pt>
                <c:pt idx="321">
                  <c:v>1.6202527280000001</c:v>
                </c:pt>
                <c:pt idx="322">
                  <c:v>1.6004133220000001</c:v>
                </c:pt>
                <c:pt idx="323">
                  <c:v>1.581273556</c:v>
                </c:pt>
                <c:pt idx="324">
                  <c:v>1.5612525939999999</c:v>
                </c:pt>
                <c:pt idx="325">
                  <c:v>1.5421351190000001</c:v>
                </c:pt>
                <c:pt idx="326">
                  <c:v>1.5229252579999999</c:v>
                </c:pt>
                <c:pt idx="327">
                  <c:v>1.50340867</c:v>
                </c:pt>
                <c:pt idx="328">
                  <c:v>1.483900547</c:v>
                </c:pt>
                <c:pt idx="329">
                  <c:v>1.4651465420000001</c:v>
                </c:pt>
                <c:pt idx="330">
                  <c:v>1.445744514</c:v>
                </c:pt>
                <c:pt idx="331">
                  <c:v>1.427770376</c:v>
                </c:pt>
                <c:pt idx="332">
                  <c:v>1.4091684820000001</c:v>
                </c:pt>
                <c:pt idx="333">
                  <c:v>1.39133358</c:v>
                </c:pt>
                <c:pt idx="334">
                  <c:v>1.373829722</c:v>
                </c:pt>
                <c:pt idx="335">
                  <c:v>1.356504798</c:v>
                </c:pt>
                <c:pt idx="336">
                  <c:v>1.3380924460000001</c:v>
                </c:pt>
                <c:pt idx="337">
                  <c:v>1.321101069</c:v>
                </c:pt>
                <c:pt idx="338">
                  <c:v>1.3050572869999999</c:v>
                </c:pt>
                <c:pt idx="339">
                  <c:v>1.286358476</c:v>
                </c:pt>
                <c:pt idx="340">
                  <c:v>1.272649288</c:v>
                </c:pt>
                <c:pt idx="341">
                  <c:v>1.257080913</c:v>
                </c:pt>
                <c:pt idx="342">
                  <c:v>1.2423170800000001</c:v>
                </c:pt>
                <c:pt idx="343">
                  <c:v>1.2266935109999999</c:v>
                </c:pt>
                <c:pt idx="344">
                  <c:v>1.2119790319999999</c:v>
                </c:pt>
                <c:pt idx="345">
                  <c:v>1.1990965600000001</c:v>
                </c:pt>
                <c:pt idx="346">
                  <c:v>1.1846622229999999</c:v>
                </c:pt>
                <c:pt idx="347">
                  <c:v>1.172627568</c:v>
                </c:pt>
                <c:pt idx="348">
                  <c:v>1.159043431</c:v>
                </c:pt>
                <c:pt idx="349">
                  <c:v>1.147976398</c:v>
                </c:pt>
                <c:pt idx="350">
                  <c:v>1.137726188</c:v>
                </c:pt>
                <c:pt idx="351">
                  <c:v>1.126208544</c:v>
                </c:pt>
                <c:pt idx="352">
                  <c:v>1.1152920719999999</c:v>
                </c:pt>
                <c:pt idx="353">
                  <c:v>1.1067692039999999</c:v>
                </c:pt>
                <c:pt idx="354">
                  <c:v>1.096907377</c:v>
                </c:pt>
                <c:pt idx="355">
                  <c:v>1.0881276129999999</c:v>
                </c:pt>
                <c:pt idx="356">
                  <c:v>1.0802139040000001</c:v>
                </c:pt>
                <c:pt idx="357">
                  <c:v>1.072623849</c:v>
                </c:pt>
                <c:pt idx="358">
                  <c:v>1.0666264299999999</c:v>
                </c:pt>
                <c:pt idx="359">
                  <c:v>1.0606379509999999</c:v>
                </c:pt>
                <c:pt idx="360">
                  <c:v>1.056251168</c:v>
                </c:pt>
                <c:pt idx="361">
                  <c:v>1.049427509</c:v>
                </c:pt>
                <c:pt idx="362">
                  <c:v>1.046831608</c:v>
                </c:pt>
                <c:pt idx="363">
                  <c:v>1.0422590970000001</c:v>
                </c:pt>
                <c:pt idx="364">
                  <c:v>1.0390651230000001</c:v>
                </c:pt>
                <c:pt idx="365">
                  <c:v>1.03694284</c:v>
                </c:pt>
                <c:pt idx="366">
                  <c:v>1.033037424</c:v>
                </c:pt>
                <c:pt idx="367">
                  <c:v>1.030570269</c:v>
                </c:pt>
                <c:pt idx="368">
                  <c:v>1.0285259490000001</c:v>
                </c:pt>
                <c:pt idx="369">
                  <c:v>1.028221488</c:v>
                </c:pt>
                <c:pt idx="370">
                  <c:v>1.0260396000000001</c:v>
                </c:pt>
                <c:pt idx="371">
                  <c:v>1.02583921</c:v>
                </c:pt>
                <c:pt idx="372">
                  <c:v>1.0237154959999999</c:v>
                </c:pt>
                <c:pt idx="373">
                  <c:v>1.024404168</c:v>
                </c:pt>
                <c:pt idx="374">
                  <c:v>1.0230209830000001</c:v>
                </c:pt>
                <c:pt idx="375">
                  <c:v>1.022915483</c:v>
                </c:pt>
                <c:pt idx="376">
                  <c:v>1.021735668</c:v>
                </c:pt>
                <c:pt idx="377">
                  <c:v>1.02218008</c:v>
                </c:pt>
                <c:pt idx="378">
                  <c:v>1.0216162200000001</c:v>
                </c:pt>
                <c:pt idx="379">
                  <c:v>1.0215122700000001</c:v>
                </c:pt>
                <c:pt idx="380">
                  <c:v>1.0221521849999999</c:v>
                </c:pt>
                <c:pt idx="381">
                  <c:v>1.02091372</c:v>
                </c:pt>
                <c:pt idx="382">
                  <c:v>1.0236912970000001</c:v>
                </c:pt>
                <c:pt idx="383">
                  <c:v>1.023286819</c:v>
                </c:pt>
                <c:pt idx="384">
                  <c:v>1.0239380600000001</c:v>
                </c:pt>
                <c:pt idx="385">
                  <c:v>1.024270773</c:v>
                </c:pt>
                <c:pt idx="386">
                  <c:v>1.0256567000000001</c:v>
                </c:pt>
                <c:pt idx="387">
                  <c:v>1.0264149899999999</c:v>
                </c:pt>
                <c:pt idx="388">
                  <c:v>1.0277743340000001</c:v>
                </c:pt>
                <c:pt idx="389">
                  <c:v>1.0292638540000001</c:v>
                </c:pt>
                <c:pt idx="390">
                  <c:v>1.0298923250000001</c:v>
                </c:pt>
                <c:pt idx="391">
                  <c:v>1.031736255</c:v>
                </c:pt>
                <c:pt idx="392">
                  <c:v>1.0324424510000001</c:v>
                </c:pt>
                <c:pt idx="393">
                  <c:v>1.0336896179999999</c:v>
                </c:pt>
                <c:pt idx="394">
                  <c:v>1.035285115</c:v>
                </c:pt>
                <c:pt idx="395">
                  <c:v>1.0365608930000001</c:v>
                </c:pt>
                <c:pt idx="396">
                  <c:v>1.038552046</c:v>
                </c:pt>
                <c:pt idx="397">
                  <c:v>1.0399882789999999</c:v>
                </c:pt>
                <c:pt idx="398">
                  <c:v>1.042067885</c:v>
                </c:pt>
                <c:pt idx="399">
                  <c:v>1.043549418</c:v>
                </c:pt>
                <c:pt idx="400">
                  <c:v>1.045547724</c:v>
                </c:pt>
                <c:pt idx="401">
                  <c:v>1.0461874010000001</c:v>
                </c:pt>
                <c:pt idx="402">
                  <c:v>1.0487166640000001</c:v>
                </c:pt>
                <c:pt idx="403">
                  <c:v>1.050281644</c:v>
                </c:pt>
                <c:pt idx="404">
                  <c:v>1.0518856050000001</c:v>
                </c:pt>
                <c:pt idx="405">
                  <c:v>1.053574324</c:v>
                </c:pt>
                <c:pt idx="406">
                  <c:v>1.055740356</c:v>
                </c:pt>
                <c:pt idx="407">
                  <c:v>1.0593096019999999</c:v>
                </c:pt>
                <c:pt idx="408">
                  <c:v>1.0612925289999999</c:v>
                </c:pt>
                <c:pt idx="409">
                  <c:v>1.0643303390000001</c:v>
                </c:pt>
                <c:pt idx="410">
                  <c:v>1.0675733089999999</c:v>
                </c:pt>
                <c:pt idx="411">
                  <c:v>1.0710873599999999</c:v>
                </c:pt>
                <c:pt idx="412">
                  <c:v>1.0756245849999999</c:v>
                </c:pt>
                <c:pt idx="413">
                  <c:v>1.0805243250000001</c:v>
                </c:pt>
                <c:pt idx="414">
                  <c:v>1.08648181</c:v>
                </c:pt>
                <c:pt idx="415">
                  <c:v>1.0933413510000001</c:v>
                </c:pt>
                <c:pt idx="416">
                  <c:v>1.1006911989999999</c:v>
                </c:pt>
                <c:pt idx="417">
                  <c:v>1.1066159010000001</c:v>
                </c:pt>
                <c:pt idx="418">
                  <c:v>1.1164215799999999</c:v>
                </c:pt>
                <c:pt idx="419">
                  <c:v>1.1230292319999999</c:v>
                </c:pt>
                <c:pt idx="420">
                  <c:v>1.1330381629999999</c:v>
                </c:pt>
                <c:pt idx="421">
                  <c:v>1.1418900489999999</c:v>
                </c:pt>
                <c:pt idx="422">
                  <c:v>1.149900079</c:v>
                </c:pt>
                <c:pt idx="423">
                  <c:v>1.159096122</c:v>
                </c:pt>
                <c:pt idx="424">
                  <c:v>1.167492151</c:v>
                </c:pt>
                <c:pt idx="425">
                  <c:v>1.1762875319999999</c:v>
                </c:pt>
                <c:pt idx="426">
                  <c:v>1.1838283540000001</c:v>
                </c:pt>
                <c:pt idx="427">
                  <c:v>1.1919530629999999</c:v>
                </c:pt>
                <c:pt idx="428">
                  <c:v>1.199472785</c:v>
                </c:pt>
                <c:pt idx="429">
                  <c:v>1.2076833250000001</c:v>
                </c:pt>
                <c:pt idx="430">
                  <c:v>1.2178344729999999</c:v>
                </c:pt>
                <c:pt idx="431">
                  <c:v>1.2255582810000001</c:v>
                </c:pt>
                <c:pt idx="432">
                  <c:v>1.2468386890000001</c:v>
                </c:pt>
                <c:pt idx="433">
                  <c:v>1.2529640200000001</c:v>
                </c:pt>
                <c:pt idx="434">
                  <c:v>1.265526175</c:v>
                </c:pt>
                <c:pt idx="435">
                  <c:v>1.280333519</c:v>
                </c:pt>
                <c:pt idx="436">
                  <c:v>1.2955688240000001</c:v>
                </c:pt>
                <c:pt idx="437">
                  <c:v>1.3113149399999999</c:v>
                </c:pt>
                <c:pt idx="438">
                  <c:v>1.3315494059999999</c:v>
                </c:pt>
                <c:pt idx="439">
                  <c:v>1.345781326</c:v>
                </c:pt>
                <c:pt idx="440">
                  <c:v>1.36371851</c:v>
                </c:pt>
                <c:pt idx="441">
                  <c:v>1.3802916999999999</c:v>
                </c:pt>
                <c:pt idx="442">
                  <c:v>1.3970044850000001</c:v>
                </c:pt>
                <c:pt idx="443">
                  <c:v>1.410532594</c:v>
                </c:pt>
                <c:pt idx="444">
                  <c:v>1.4242969750000001</c:v>
                </c:pt>
                <c:pt idx="445">
                  <c:v>1.434472322</c:v>
                </c:pt>
                <c:pt idx="446">
                  <c:v>1.444746614</c:v>
                </c:pt>
                <c:pt idx="447">
                  <c:v>1.4513887169999999</c:v>
                </c:pt>
                <c:pt idx="448">
                  <c:v>1.4515237809999999</c:v>
                </c:pt>
                <c:pt idx="449">
                  <c:v>1.448263168</c:v>
                </c:pt>
                <c:pt idx="450">
                  <c:v>1.441118002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8EC-4FD6-814C-A9A601C11DD2}"/>
            </c:ext>
          </c:extLst>
        </c:ser>
        <c:ser>
          <c:idx val="7"/>
          <c:order val="7"/>
          <c:tx>
            <c:strRef>
              <c:f>'4'!$I$2</c:f>
              <c:strCache>
                <c:ptCount val="1"/>
                <c:pt idx="0">
                  <c:v>180 mi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I$3:$I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8EC-4FD6-814C-A9A601C11DD2}"/>
            </c:ext>
          </c:extLst>
        </c:ser>
        <c:ser>
          <c:idx val="8"/>
          <c:order val="8"/>
          <c:tx>
            <c:strRef>
              <c:f>'4'!$J$2</c:f>
              <c:strCache>
                <c:ptCount val="1"/>
                <c:pt idx="0">
                  <c:v>24 h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4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4'!$J$3:$J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18EC-4FD6-814C-A9A601C11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2564528"/>
        <c:axId val="262936256"/>
      </c:scatterChart>
      <c:valAx>
        <c:axId val="2052564528"/>
        <c:scaling>
          <c:orientation val="minMax"/>
          <c:max val="700"/>
          <c:min val="35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936256"/>
        <c:crosses val="autoZero"/>
        <c:crossBetween val="midCat"/>
      </c:valAx>
      <c:valAx>
        <c:axId val="262936256"/>
        <c:scaling>
          <c:orientation val="minMax"/>
          <c:max val="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5645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00 mg/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5'!$B$2</c:f>
              <c:strCache>
                <c:ptCount val="1"/>
                <c:pt idx="0">
                  <c:v>0 m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B$3:$B$453</c:f>
              <c:numCache>
                <c:formatCode>General</c:formatCode>
                <c:ptCount val="451"/>
                <c:pt idx="0">
                  <c:v>0.22276091579999999</c:v>
                </c:pt>
                <c:pt idx="1">
                  <c:v>0.22463230789999999</c:v>
                </c:pt>
                <c:pt idx="2">
                  <c:v>0.2240653038</c:v>
                </c:pt>
                <c:pt idx="3">
                  <c:v>0.22584648430000001</c:v>
                </c:pt>
                <c:pt idx="4">
                  <c:v>0.2253385037</c:v>
                </c:pt>
                <c:pt idx="5">
                  <c:v>0.22504755849999999</c:v>
                </c:pt>
                <c:pt idx="6">
                  <c:v>0.22646491229999999</c:v>
                </c:pt>
                <c:pt idx="7">
                  <c:v>0.22698080540000001</c:v>
                </c:pt>
                <c:pt idx="8">
                  <c:v>0.2281470746</c:v>
                </c:pt>
                <c:pt idx="9">
                  <c:v>0.2274681479</c:v>
                </c:pt>
                <c:pt idx="10">
                  <c:v>0.228250429</c:v>
                </c:pt>
                <c:pt idx="11">
                  <c:v>0.22759066519999999</c:v>
                </c:pt>
                <c:pt idx="12">
                  <c:v>0.2283775508</c:v>
                </c:pt>
                <c:pt idx="13">
                  <c:v>0.22957673670000001</c:v>
                </c:pt>
                <c:pt idx="14">
                  <c:v>0.22948360440000001</c:v>
                </c:pt>
                <c:pt idx="15">
                  <c:v>0.230345726</c:v>
                </c:pt>
                <c:pt idx="16">
                  <c:v>0.23005342479999999</c:v>
                </c:pt>
                <c:pt idx="17">
                  <c:v>0.23142486809999999</c:v>
                </c:pt>
                <c:pt idx="18">
                  <c:v>0.2313957214</c:v>
                </c:pt>
                <c:pt idx="19">
                  <c:v>0.2333891988</c:v>
                </c:pt>
                <c:pt idx="20">
                  <c:v>0.2317257673</c:v>
                </c:pt>
                <c:pt idx="21">
                  <c:v>0.2326969951</c:v>
                </c:pt>
                <c:pt idx="22">
                  <c:v>0.23372165859999999</c:v>
                </c:pt>
                <c:pt idx="23">
                  <c:v>0.2334918678</c:v>
                </c:pt>
                <c:pt idx="24">
                  <c:v>0.233956635</c:v>
                </c:pt>
                <c:pt idx="25">
                  <c:v>0.2340306342</c:v>
                </c:pt>
                <c:pt idx="26">
                  <c:v>0.23524734380000001</c:v>
                </c:pt>
                <c:pt idx="27">
                  <c:v>0.23493389789999999</c:v>
                </c:pt>
                <c:pt idx="28">
                  <c:v>0.23700408640000001</c:v>
                </c:pt>
                <c:pt idx="29">
                  <c:v>0.2359251678</c:v>
                </c:pt>
                <c:pt idx="30">
                  <c:v>0.23626069720000001</c:v>
                </c:pt>
                <c:pt idx="31">
                  <c:v>0.2373449504</c:v>
                </c:pt>
                <c:pt idx="32">
                  <c:v>0.23920023439999999</c:v>
                </c:pt>
                <c:pt idx="33">
                  <c:v>0.23817360400000001</c:v>
                </c:pt>
                <c:pt idx="34">
                  <c:v>0.23962679510000001</c:v>
                </c:pt>
                <c:pt idx="35">
                  <c:v>0.23976646360000001</c:v>
                </c:pt>
                <c:pt idx="36">
                  <c:v>0.2389924377</c:v>
                </c:pt>
                <c:pt idx="37">
                  <c:v>0.24083220960000001</c:v>
                </c:pt>
                <c:pt idx="38">
                  <c:v>0.23996631800000001</c:v>
                </c:pt>
                <c:pt idx="39">
                  <c:v>0.2404724211</c:v>
                </c:pt>
                <c:pt idx="40">
                  <c:v>0.2423848361</c:v>
                </c:pt>
                <c:pt idx="41">
                  <c:v>0.24373598399999999</c:v>
                </c:pt>
                <c:pt idx="42">
                  <c:v>0.2422940582</c:v>
                </c:pt>
                <c:pt idx="43">
                  <c:v>0.24278260770000001</c:v>
                </c:pt>
                <c:pt idx="44">
                  <c:v>0.24390567839999999</c:v>
                </c:pt>
                <c:pt idx="45">
                  <c:v>0.2441459</c:v>
                </c:pt>
                <c:pt idx="46">
                  <c:v>0.2452778816</c:v>
                </c:pt>
                <c:pt idx="47">
                  <c:v>0.2442117184</c:v>
                </c:pt>
                <c:pt idx="48">
                  <c:v>0.244800657</c:v>
                </c:pt>
                <c:pt idx="49">
                  <c:v>0.24520525339999999</c:v>
                </c:pt>
                <c:pt idx="50">
                  <c:v>0.2467536628</c:v>
                </c:pt>
                <c:pt idx="51">
                  <c:v>0.2466948628</c:v>
                </c:pt>
                <c:pt idx="52">
                  <c:v>0.2464725673</c:v>
                </c:pt>
                <c:pt idx="53">
                  <c:v>0.24741926789999999</c:v>
                </c:pt>
                <c:pt idx="54">
                  <c:v>0.24813352529999999</c:v>
                </c:pt>
                <c:pt idx="55">
                  <c:v>0.24832506479999999</c:v>
                </c:pt>
                <c:pt idx="56">
                  <c:v>0.24841858450000001</c:v>
                </c:pt>
                <c:pt idx="57">
                  <c:v>0.24898032840000001</c:v>
                </c:pt>
                <c:pt idx="58">
                  <c:v>0.24924373629999999</c:v>
                </c:pt>
                <c:pt idx="59">
                  <c:v>0.2501460016</c:v>
                </c:pt>
                <c:pt idx="60">
                  <c:v>0.25064244870000002</c:v>
                </c:pt>
                <c:pt idx="61">
                  <c:v>0.25007697940000001</c:v>
                </c:pt>
                <c:pt idx="62">
                  <c:v>0.25033584240000001</c:v>
                </c:pt>
                <c:pt idx="63">
                  <c:v>0.2521117926</c:v>
                </c:pt>
                <c:pt idx="64">
                  <c:v>0.25141522290000001</c:v>
                </c:pt>
                <c:pt idx="65">
                  <c:v>0.25128301980000001</c:v>
                </c:pt>
                <c:pt idx="66">
                  <c:v>0.2516311705</c:v>
                </c:pt>
                <c:pt idx="67">
                  <c:v>0.25132650140000001</c:v>
                </c:pt>
                <c:pt idx="68">
                  <c:v>0.25088065859999997</c:v>
                </c:pt>
                <c:pt idx="69">
                  <c:v>0.25227001310000002</c:v>
                </c:pt>
                <c:pt idx="70">
                  <c:v>0.25054600830000001</c:v>
                </c:pt>
                <c:pt idx="71">
                  <c:v>0.25111374260000002</c:v>
                </c:pt>
                <c:pt idx="72">
                  <c:v>0.25162804129999999</c:v>
                </c:pt>
                <c:pt idx="73">
                  <c:v>0.25230282549999999</c:v>
                </c:pt>
                <c:pt idx="74">
                  <c:v>0.25209191440000001</c:v>
                </c:pt>
                <c:pt idx="75">
                  <c:v>0.2522971034</c:v>
                </c:pt>
                <c:pt idx="76">
                  <c:v>0.25152856109999999</c:v>
                </c:pt>
                <c:pt idx="77">
                  <c:v>0.25220465660000002</c:v>
                </c:pt>
                <c:pt idx="78">
                  <c:v>0.25238656999999998</c:v>
                </c:pt>
                <c:pt idx="79">
                  <c:v>0.25252556799999998</c:v>
                </c:pt>
                <c:pt idx="80">
                  <c:v>0.25282788280000001</c:v>
                </c:pt>
                <c:pt idx="81">
                  <c:v>0.25249159339999999</c:v>
                </c:pt>
                <c:pt idx="82">
                  <c:v>0.2547846735</c:v>
                </c:pt>
                <c:pt idx="83">
                  <c:v>0.2520987093</c:v>
                </c:pt>
                <c:pt idx="84">
                  <c:v>0.25325241679999999</c:v>
                </c:pt>
                <c:pt idx="85">
                  <c:v>0.25422945619999998</c:v>
                </c:pt>
                <c:pt idx="86">
                  <c:v>0.25324276089999997</c:v>
                </c:pt>
                <c:pt idx="87">
                  <c:v>0.25467884540000002</c:v>
                </c:pt>
                <c:pt idx="88">
                  <c:v>0.25383839009999998</c:v>
                </c:pt>
                <c:pt idx="89">
                  <c:v>0.25477644799999999</c:v>
                </c:pt>
                <c:pt idx="90">
                  <c:v>0.25534951690000002</c:v>
                </c:pt>
                <c:pt idx="91">
                  <c:v>0.25546133519999997</c:v>
                </c:pt>
                <c:pt idx="92">
                  <c:v>0.25461316109999999</c:v>
                </c:pt>
                <c:pt idx="93">
                  <c:v>0.25602614880000002</c:v>
                </c:pt>
                <c:pt idx="94">
                  <c:v>0.25539249180000001</c:v>
                </c:pt>
                <c:pt idx="95">
                  <c:v>0.25679707530000001</c:v>
                </c:pt>
                <c:pt idx="96">
                  <c:v>0.25682309269999998</c:v>
                </c:pt>
                <c:pt idx="97">
                  <c:v>0.25678661470000003</c:v>
                </c:pt>
                <c:pt idx="98">
                  <c:v>0.25828447939999999</c:v>
                </c:pt>
                <c:pt idx="99">
                  <c:v>0.2575495243</c:v>
                </c:pt>
                <c:pt idx="100">
                  <c:v>0.2600370347</c:v>
                </c:pt>
                <c:pt idx="101">
                  <c:v>0.2582156062</c:v>
                </c:pt>
                <c:pt idx="102">
                  <c:v>0.25963354109999998</c:v>
                </c:pt>
                <c:pt idx="103">
                  <c:v>0.26103493570000003</c:v>
                </c:pt>
                <c:pt idx="104">
                  <c:v>0.26151818040000002</c:v>
                </c:pt>
                <c:pt idx="105">
                  <c:v>0.26138421890000002</c:v>
                </c:pt>
                <c:pt idx="106">
                  <c:v>0.26168063279999998</c:v>
                </c:pt>
                <c:pt idx="107">
                  <c:v>0.26212209460000002</c:v>
                </c:pt>
                <c:pt idx="108">
                  <c:v>0.26235026119999999</c:v>
                </c:pt>
                <c:pt idx="109">
                  <c:v>0.26395946739999998</c:v>
                </c:pt>
                <c:pt idx="110">
                  <c:v>0.26398709419999999</c:v>
                </c:pt>
                <c:pt idx="111">
                  <c:v>0.26374718549999998</c:v>
                </c:pt>
                <c:pt idx="112">
                  <c:v>0.26528465750000002</c:v>
                </c:pt>
                <c:pt idx="113">
                  <c:v>0.26628473400000002</c:v>
                </c:pt>
                <c:pt idx="114">
                  <c:v>0.2659682035</c:v>
                </c:pt>
                <c:pt idx="115">
                  <c:v>0.26689043639999999</c:v>
                </c:pt>
                <c:pt idx="116">
                  <c:v>0.26746606830000003</c:v>
                </c:pt>
                <c:pt idx="117">
                  <c:v>0.26756745580000002</c:v>
                </c:pt>
                <c:pt idx="118">
                  <c:v>0.269013375</c:v>
                </c:pt>
                <c:pt idx="119">
                  <c:v>0.26826730370000001</c:v>
                </c:pt>
                <c:pt idx="120">
                  <c:v>0.26875087619999999</c:v>
                </c:pt>
                <c:pt idx="121">
                  <c:v>0.26938521859999998</c:v>
                </c:pt>
                <c:pt idx="122">
                  <c:v>0.27159085869999999</c:v>
                </c:pt>
                <c:pt idx="123">
                  <c:v>0.27079102399999999</c:v>
                </c:pt>
                <c:pt idx="124">
                  <c:v>0.27242797610000002</c:v>
                </c:pt>
                <c:pt idx="125">
                  <c:v>0.27138137820000002</c:v>
                </c:pt>
                <c:pt idx="126">
                  <c:v>0.27313825489999999</c:v>
                </c:pt>
                <c:pt idx="127">
                  <c:v>0.27364855999999999</c:v>
                </c:pt>
                <c:pt idx="128">
                  <c:v>0.27384904030000001</c:v>
                </c:pt>
                <c:pt idx="129">
                  <c:v>0.2741913795</c:v>
                </c:pt>
                <c:pt idx="130">
                  <c:v>0.27546438569999998</c:v>
                </c:pt>
                <c:pt idx="131">
                  <c:v>0.27615690230000001</c:v>
                </c:pt>
                <c:pt idx="132">
                  <c:v>0.27787134050000001</c:v>
                </c:pt>
                <c:pt idx="133">
                  <c:v>0.27662786839999998</c:v>
                </c:pt>
                <c:pt idx="134">
                  <c:v>0.27780541780000001</c:v>
                </c:pt>
                <c:pt idx="135">
                  <c:v>0.2790544331</c:v>
                </c:pt>
                <c:pt idx="136">
                  <c:v>0.27904587980000001</c:v>
                </c:pt>
                <c:pt idx="137">
                  <c:v>0.27912890909999999</c:v>
                </c:pt>
                <c:pt idx="138">
                  <c:v>0.28104230759999999</c:v>
                </c:pt>
                <c:pt idx="139">
                  <c:v>0.28041592240000002</c:v>
                </c:pt>
                <c:pt idx="140">
                  <c:v>0.28244647379999999</c:v>
                </c:pt>
                <c:pt idx="141">
                  <c:v>0.28385388849999998</c:v>
                </c:pt>
                <c:pt idx="142">
                  <c:v>0.28372913599999999</c:v>
                </c:pt>
                <c:pt idx="143">
                  <c:v>0.28453254700000002</c:v>
                </c:pt>
                <c:pt idx="144">
                  <c:v>0.28592756390000001</c:v>
                </c:pt>
                <c:pt idx="145">
                  <c:v>0.28573146459999998</c:v>
                </c:pt>
                <c:pt idx="146">
                  <c:v>0.2865819335</c:v>
                </c:pt>
                <c:pt idx="147">
                  <c:v>0.28768703340000001</c:v>
                </c:pt>
                <c:pt idx="148">
                  <c:v>0.28789108990000001</c:v>
                </c:pt>
                <c:pt idx="149">
                  <c:v>0.28853082660000001</c:v>
                </c:pt>
                <c:pt idx="150">
                  <c:v>0.29042965170000001</c:v>
                </c:pt>
                <c:pt idx="151">
                  <c:v>0.29079070689999997</c:v>
                </c:pt>
                <c:pt idx="152">
                  <c:v>0.2924522161</c:v>
                </c:pt>
                <c:pt idx="153">
                  <c:v>0.2919562161</c:v>
                </c:pt>
                <c:pt idx="154">
                  <c:v>0.29441091419999998</c:v>
                </c:pt>
                <c:pt idx="155">
                  <c:v>0.29506865139999999</c:v>
                </c:pt>
                <c:pt idx="156">
                  <c:v>0.29718410969999998</c:v>
                </c:pt>
                <c:pt idx="157">
                  <c:v>0.29645255209999999</c:v>
                </c:pt>
                <c:pt idx="158">
                  <c:v>0.2978579998</c:v>
                </c:pt>
                <c:pt idx="159">
                  <c:v>0.30065155030000001</c:v>
                </c:pt>
                <c:pt idx="160">
                  <c:v>0.30135059359999999</c:v>
                </c:pt>
                <c:pt idx="161">
                  <c:v>0.30255234240000001</c:v>
                </c:pt>
                <c:pt idx="162">
                  <c:v>0.30291566250000002</c:v>
                </c:pt>
                <c:pt idx="163">
                  <c:v>0.30566400290000001</c:v>
                </c:pt>
                <c:pt idx="164">
                  <c:v>0.30672943590000001</c:v>
                </c:pt>
                <c:pt idx="165">
                  <c:v>0.30900156499999998</c:v>
                </c:pt>
                <c:pt idx="166">
                  <c:v>0.3090332448</c:v>
                </c:pt>
                <c:pt idx="167">
                  <c:v>0.31087759139999999</c:v>
                </c:pt>
                <c:pt idx="168">
                  <c:v>0.31335267420000001</c:v>
                </c:pt>
                <c:pt idx="169">
                  <c:v>0.31529822950000003</c:v>
                </c:pt>
                <c:pt idx="170">
                  <c:v>0.31608307359999999</c:v>
                </c:pt>
                <c:pt idx="171">
                  <c:v>0.31735226509999998</c:v>
                </c:pt>
                <c:pt idx="172">
                  <c:v>0.31979507210000002</c:v>
                </c:pt>
                <c:pt idx="173">
                  <c:v>0.3219636977</c:v>
                </c:pt>
                <c:pt idx="174">
                  <c:v>0.32604080439999999</c:v>
                </c:pt>
                <c:pt idx="175">
                  <c:v>0.32643333079999998</c:v>
                </c:pt>
                <c:pt idx="176">
                  <c:v>0.32860177759999998</c:v>
                </c:pt>
                <c:pt idx="177">
                  <c:v>0.33194547889999998</c:v>
                </c:pt>
                <c:pt idx="178">
                  <c:v>0.33579477670000002</c:v>
                </c:pt>
                <c:pt idx="179">
                  <c:v>0.33718344569999997</c:v>
                </c:pt>
                <c:pt idx="180">
                  <c:v>0.3405060768</c:v>
                </c:pt>
                <c:pt idx="181">
                  <c:v>0.34453511240000001</c:v>
                </c:pt>
                <c:pt idx="182">
                  <c:v>0.34783142810000001</c:v>
                </c:pt>
                <c:pt idx="183">
                  <c:v>0.35198447109999997</c:v>
                </c:pt>
                <c:pt idx="184">
                  <c:v>0.35473659629999998</c:v>
                </c:pt>
                <c:pt idx="185">
                  <c:v>0.35911643510000002</c:v>
                </c:pt>
                <c:pt idx="186">
                  <c:v>0.36313125489999998</c:v>
                </c:pt>
                <c:pt idx="187">
                  <c:v>0.3685915172</c:v>
                </c:pt>
                <c:pt idx="188">
                  <c:v>0.37349262830000002</c:v>
                </c:pt>
                <c:pt idx="189">
                  <c:v>0.3769985139</c:v>
                </c:pt>
                <c:pt idx="190">
                  <c:v>0.38351881500000001</c:v>
                </c:pt>
                <c:pt idx="191">
                  <c:v>0.38912916180000001</c:v>
                </c:pt>
                <c:pt idx="192">
                  <c:v>0.39502942559999998</c:v>
                </c:pt>
                <c:pt idx="193">
                  <c:v>0.40121865270000001</c:v>
                </c:pt>
                <c:pt idx="194">
                  <c:v>0.4082023501</c:v>
                </c:pt>
                <c:pt idx="195">
                  <c:v>0.41476240749999999</c:v>
                </c:pt>
                <c:pt idx="196">
                  <c:v>0.42372640969999997</c:v>
                </c:pt>
                <c:pt idx="197">
                  <c:v>0.4316815436</c:v>
                </c:pt>
                <c:pt idx="198">
                  <c:v>0.43963721389999999</c:v>
                </c:pt>
                <c:pt idx="199">
                  <c:v>0.4483725429</c:v>
                </c:pt>
                <c:pt idx="200">
                  <c:v>0.4599435925</c:v>
                </c:pt>
                <c:pt idx="201">
                  <c:v>0.46935671569999998</c:v>
                </c:pt>
                <c:pt idx="202">
                  <c:v>0.47998225690000001</c:v>
                </c:pt>
                <c:pt idx="203">
                  <c:v>0.490886867</c:v>
                </c:pt>
                <c:pt idx="204">
                  <c:v>0.5026331544</c:v>
                </c:pt>
                <c:pt idx="205">
                  <c:v>0.51655203100000002</c:v>
                </c:pt>
                <c:pt idx="206">
                  <c:v>0.53146111969999998</c:v>
                </c:pt>
                <c:pt idx="207">
                  <c:v>0.54442322249999997</c:v>
                </c:pt>
                <c:pt idx="208">
                  <c:v>0.55896711349999995</c:v>
                </c:pt>
                <c:pt idx="209">
                  <c:v>0.57606315610000003</c:v>
                </c:pt>
                <c:pt idx="210">
                  <c:v>0.59256434440000005</c:v>
                </c:pt>
                <c:pt idx="211">
                  <c:v>0.60906839369999999</c:v>
                </c:pt>
                <c:pt idx="212">
                  <c:v>0.62919545170000002</c:v>
                </c:pt>
                <c:pt idx="213">
                  <c:v>0.64763170479999999</c:v>
                </c:pt>
                <c:pt idx="214">
                  <c:v>0.66857832669999995</c:v>
                </c:pt>
                <c:pt idx="215">
                  <c:v>0.69057124849999996</c:v>
                </c:pt>
                <c:pt idx="216">
                  <c:v>0.71219038960000003</c:v>
                </c:pt>
                <c:pt idx="217">
                  <c:v>0.73576873539999998</c:v>
                </c:pt>
                <c:pt idx="218">
                  <c:v>0.76008033750000004</c:v>
                </c:pt>
                <c:pt idx="219">
                  <c:v>0.78728801010000005</c:v>
                </c:pt>
                <c:pt idx="220">
                  <c:v>0.81324893239999996</c:v>
                </c:pt>
                <c:pt idx="221">
                  <c:v>0.84181123970000005</c:v>
                </c:pt>
                <c:pt idx="222">
                  <c:v>0.87003254890000004</c:v>
                </c:pt>
                <c:pt idx="223">
                  <c:v>0.90202802419999994</c:v>
                </c:pt>
                <c:pt idx="224">
                  <c:v>0.93380618100000001</c:v>
                </c:pt>
                <c:pt idx="225">
                  <c:v>0.96563577649999999</c:v>
                </c:pt>
                <c:pt idx="226">
                  <c:v>1.0004951950000001</c:v>
                </c:pt>
                <c:pt idx="227">
                  <c:v>1.0359797479999999</c:v>
                </c:pt>
                <c:pt idx="228">
                  <c:v>1.073318005</c:v>
                </c:pt>
                <c:pt idx="229">
                  <c:v>1.1110815999999999</c:v>
                </c:pt>
                <c:pt idx="230">
                  <c:v>1.151571393</c:v>
                </c:pt>
                <c:pt idx="231">
                  <c:v>1.1917536259999999</c:v>
                </c:pt>
                <c:pt idx="232">
                  <c:v>1.245942831</c:v>
                </c:pt>
                <c:pt idx="233">
                  <c:v>1.2796343560000001</c:v>
                </c:pt>
                <c:pt idx="234">
                  <c:v>1.326325059</c:v>
                </c:pt>
                <c:pt idx="235">
                  <c:v>1.3738162519999999</c:v>
                </c:pt>
                <c:pt idx="236">
                  <c:v>1.420410752</c:v>
                </c:pt>
                <c:pt idx="237">
                  <c:v>1.470604539</c:v>
                </c:pt>
                <c:pt idx="238">
                  <c:v>1.5213553909999999</c:v>
                </c:pt>
                <c:pt idx="239">
                  <c:v>1.5747317080000001</c:v>
                </c:pt>
                <c:pt idx="240">
                  <c:v>1.627550364</c:v>
                </c:pt>
                <c:pt idx="241">
                  <c:v>1.683533669</c:v>
                </c:pt>
                <c:pt idx="242">
                  <c:v>1.7384436130000001</c:v>
                </c:pt>
                <c:pt idx="243">
                  <c:v>1.7956156729999999</c:v>
                </c:pt>
                <c:pt idx="244">
                  <c:v>1.8548231120000001</c:v>
                </c:pt>
                <c:pt idx="245">
                  <c:v>1.913434267</c:v>
                </c:pt>
                <c:pt idx="246">
                  <c:v>1.9724284409999999</c:v>
                </c:pt>
                <c:pt idx="247">
                  <c:v>2.0305840970000002</c:v>
                </c:pt>
                <c:pt idx="248">
                  <c:v>2.0929458140000001</c:v>
                </c:pt>
                <c:pt idx="249">
                  <c:v>2.1533477310000002</c:v>
                </c:pt>
                <c:pt idx="250">
                  <c:v>2.2147943969999999</c:v>
                </c:pt>
                <c:pt idx="251">
                  <c:v>2.2732851510000001</c:v>
                </c:pt>
                <c:pt idx="252">
                  <c:v>2.3325955870000001</c:v>
                </c:pt>
                <c:pt idx="253">
                  <c:v>2.392894268</c:v>
                </c:pt>
                <c:pt idx="254">
                  <c:v>2.451342344</c:v>
                </c:pt>
                <c:pt idx="255">
                  <c:v>2.5095050329999999</c:v>
                </c:pt>
                <c:pt idx="256">
                  <c:v>2.5653254990000001</c:v>
                </c:pt>
                <c:pt idx="257">
                  <c:v>2.620072365</c:v>
                </c:pt>
                <c:pt idx="258">
                  <c:v>2.6714684960000001</c:v>
                </c:pt>
                <c:pt idx="259">
                  <c:v>2.7240333560000001</c:v>
                </c:pt>
                <c:pt idx="260">
                  <c:v>2.7729504110000001</c:v>
                </c:pt>
                <c:pt idx="261">
                  <c:v>2.8197660450000002</c:v>
                </c:pt>
                <c:pt idx="262">
                  <c:v>2.8649151329999998</c:v>
                </c:pt>
                <c:pt idx="263">
                  <c:v>2.9088108539999999</c:v>
                </c:pt>
                <c:pt idx="264">
                  <c:v>2.9460306169999999</c:v>
                </c:pt>
                <c:pt idx="265">
                  <c:v>2.985405445</c:v>
                </c:pt>
                <c:pt idx="266">
                  <c:v>3.0243589879999999</c:v>
                </c:pt>
                <c:pt idx="267">
                  <c:v>3.0619468689999998</c:v>
                </c:pt>
                <c:pt idx="268">
                  <c:v>3.0949165820000002</c:v>
                </c:pt>
                <c:pt idx="269">
                  <c:v>3.1268610950000002</c:v>
                </c:pt>
                <c:pt idx="270">
                  <c:v>3.1527395249999999</c:v>
                </c:pt>
                <c:pt idx="271">
                  <c:v>3.1835596559999999</c:v>
                </c:pt>
                <c:pt idx="272">
                  <c:v>3.206755877</c:v>
                </c:pt>
                <c:pt idx="273">
                  <c:v>3.2326164249999998</c:v>
                </c:pt>
                <c:pt idx="274">
                  <c:v>3.2538423540000001</c:v>
                </c:pt>
                <c:pt idx="275">
                  <c:v>3.2758333679999998</c:v>
                </c:pt>
                <c:pt idx="276">
                  <c:v>3.2966475489999998</c:v>
                </c:pt>
                <c:pt idx="277">
                  <c:v>3.3126621250000001</c:v>
                </c:pt>
                <c:pt idx="278">
                  <c:v>3.329672575</c:v>
                </c:pt>
                <c:pt idx="279">
                  <c:v>3.346510887</c:v>
                </c:pt>
                <c:pt idx="280">
                  <c:v>3.361021042</c:v>
                </c:pt>
                <c:pt idx="281">
                  <c:v>3.3696665760000002</c:v>
                </c:pt>
                <c:pt idx="282">
                  <c:v>3.381351709</c:v>
                </c:pt>
                <c:pt idx="283">
                  <c:v>3.3903756139999999</c:v>
                </c:pt>
                <c:pt idx="284">
                  <c:v>3.4001212120000002</c:v>
                </c:pt>
                <c:pt idx="285">
                  <c:v>3.4190657139999998</c:v>
                </c:pt>
                <c:pt idx="286">
                  <c:v>3.4207317829999999</c:v>
                </c:pt>
                <c:pt idx="287">
                  <c:v>3.4181914330000001</c:v>
                </c:pt>
                <c:pt idx="288">
                  <c:v>3.4336175920000001</c:v>
                </c:pt>
                <c:pt idx="289">
                  <c:v>3.4493606090000002</c:v>
                </c:pt>
                <c:pt idx="290">
                  <c:v>3.4439101220000001</c:v>
                </c:pt>
                <c:pt idx="291">
                  <c:v>3.4392747880000001</c:v>
                </c:pt>
                <c:pt idx="292">
                  <c:v>3.439334154</c:v>
                </c:pt>
                <c:pt idx="293">
                  <c:v>3.4499588010000002</c:v>
                </c:pt>
                <c:pt idx="294">
                  <c:v>3.4409556389999998</c:v>
                </c:pt>
                <c:pt idx="295">
                  <c:v>3.4378695490000002</c:v>
                </c:pt>
                <c:pt idx="296">
                  <c:v>3.4337310790000002</c:v>
                </c:pt>
                <c:pt idx="297">
                  <c:v>3.4320814610000001</c:v>
                </c:pt>
                <c:pt idx="298">
                  <c:v>3.415824175</c:v>
                </c:pt>
                <c:pt idx="299">
                  <c:v>3.4083626269999998</c:v>
                </c:pt>
                <c:pt idx="300">
                  <c:v>3.3958141799999999</c:v>
                </c:pt>
                <c:pt idx="301">
                  <c:v>3.3841059210000002</c:v>
                </c:pt>
                <c:pt idx="302">
                  <c:v>3.3684525490000001</c:v>
                </c:pt>
                <c:pt idx="303">
                  <c:v>3.356274843</c:v>
                </c:pt>
                <c:pt idx="304">
                  <c:v>3.3342297080000001</c:v>
                </c:pt>
                <c:pt idx="305">
                  <c:v>3.317090034</c:v>
                </c:pt>
                <c:pt idx="306">
                  <c:v>3.3007595539999999</c:v>
                </c:pt>
                <c:pt idx="307">
                  <c:v>3.2743463519999998</c:v>
                </c:pt>
                <c:pt idx="308">
                  <c:v>3.2535736559999999</c:v>
                </c:pt>
                <c:pt idx="309">
                  <c:v>3.2229039670000001</c:v>
                </c:pt>
                <c:pt idx="310">
                  <c:v>3.1982507710000001</c:v>
                </c:pt>
                <c:pt idx="311">
                  <c:v>3.1685764789999999</c:v>
                </c:pt>
                <c:pt idx="312">
                  <c:v>3.1416585449999999</c:v>
                </c:pt>
                <c:pt idx="313">
                  <c:v>3.1124284270000002</c:v>
                </c:pt>
                <c:pt idx="314">
                  <c:v>3.0768525599999998</c:v>
                </c:pt>
                <c:pt idx="315">
                  <c:v>3.0472769739999999</c:v>
                </c:pt>
                <c:pt idx="316">
                  <c:v>3.0046579840000001</c:v>
                </c:pt>
                <c:pt idx="317">
                  <c:v>2.9726526739999999</c:v>
                </c:pt>
                <c:pt idx="318">
                  <c:v>2.9388105869999999</c:v>
                </c:pt>
                <c:pt idx="319">
                  <c:v>2.900928736</c:v>
                </c:pt>
                <c:pt idx="320">
                  <c:v>2.8640685079999999</c:v>
                </c:pt>
                <c:pt idx="321">
                  <c:v>2.8245248790000002</c:v>
                </c:pt>
                <c:pt idx="322">
                  <c:v>2.7888691429999999</c:v>
                </c:pt>
                <c:pt idx="323">
                  <c:v>2.748987198</c:v>
                </c:pt>
                <c:pt idx="324">
                  <c:v>2.7110226150000001</c:v>
                </c:pt>
                <c:pt idx="325">
                  <c:v>2.672683954</c:v>
                </c:pt>
                <c:pt idx="326">
                  <c:v>2.6352353100000001</c:v>
                </c:pt>
                <c:pt idx="327">
                  <c:v>2.5962409970000002</c:v>
                </c:pt>
                <c:pt idx="328">
                  <c:v>2.5596084590000001</c:v>
                </c:pt>
                <c:pt idx="329">
                  <c:v>2.5217459199999999</c:v>
                </c:pt>
                <c:pt idx="330">
                  <c:v>2.4834308620000001</c:v>
                </c:pt>
                <c:pt idx="331">
                  <c:v>2.4473226069999998</c:v>
                </c:pt>
                <c:pt idx="332">
                  <c:v>2.4099576470000001</c:v>
                </c:pt>
                <c:pt idx="333">
                  <c:v>2.3747007849999999</c:v>
                </c:pt>
                <c:pt idx="334">
                  <c:v>2.3369245529999998</c:v>
                </c:pt>
                <c:pt idx="335">
                  <c:v>2.3030624390000001</c:v>
                </c:pt>
                <c:pt idx="336">
                  <c:v>2.2682015899999999</c:v>
                </c:pt>
                <c:pt idx="337">
                  <c:v>2.2339265350000002</c:v>
                </c:pt>
                <c:pt idx="338">
                  <c:v>2.2004516120000002</c:v>
                </c:pt>
                <c:pt idx="339">
                  <c:v>2.1675016880000002</c:v>
                </c:pt>
                <c:pt idx="340">
                  <c:v>2.1356456279999998</c:v>
                </c:pt>
                <c:pt idx="341">
                  <c:v>2.104719877</c:v>
                </c:pt>
                <c:pt idx="342">
                  <c:v>2.0751757620000002</c:v>
                </c:pt>
                <c:pt idx="343">
                  <c:v>2.0439405439999998</c:v>
                </c:pt>
                <c:pt idx="344">
                  <c:v>2.014081478</c:v>
                </c:pt>
                <c:pt idx="345">
                  <c:v>1.987796664</c:v>
                </c:pt>
                <c:pt idx="346">
                  <c:v>1.9609223600000001</c:v>
                </c:pt>
                <c:pt idx="347">
                  <c:v>1.934999943</c:v>
                </c:pt>
                <c:pt idx="348">
                  <c:v>1.9089144469999999</c:v>
                </c:pt>
                <c:pt idx="349">
                  <c:v>1.8858925099999999</c:v>
                </c:pt>
                <c:pt idx="350">
                  <c:v>1.8643962140000001</c:v>
                </c:pt>
                <c:pt idx="351">
                  <c:v>1.8440696000000001</c:v>
                </c:pt>
                <c:pt idx="352">
                  <c:v>1.8233015539999999</c:v>
                </c:pt>
                <c:pt idx="353">
                  <c:v>1.804633379</c:v>
                </c:pt>
                <c:pt idx="354">
                  <c:v>1.786256552</c:v>
                </c:pt>
                <c:pt idx="355">
                  <c:v>1.7707755569999999</c:v>
                </c:pt>
                <c:pt idx="356">
                  <c:v>1.756293178</c:v>
                </c:pt>
                <c:pt idx="357">
                  <c:v>1.7416976689999999</c:v>
                </c:pt>
                <c:pt idx="358">
                  <c:v>1.7290328740000001</c:v>
                </c:pt>
                <c:pt idx="359">
                  <c:v>1.7188557390000001</c:v>
                </c:pt>
                <c:pt idx="360">
                  <c:v>1.708500624</c:v>
                </c:pt>
                <c:pt idx="361">
                  <c:v>1.700547934</c:v>
                </c:pt>
                <c:pt idx="362">
                  <c:v>1.6937798260000001</c:v>
                </c:pt>
                <c:pt idx="363">
                  <c:v>1.687478185</c:v>
                </c:pt>
                <c:pt idx="364">
                  <c:v>1.683077097</c:v>
                </c:pt>
                <c:pt idx="365">
                  <c:v>1.6805120710000001</c:v>
                </c:pt>
                <c:pt idx="366">
                  <c:v>1.675814033</c:v>
                </c:pt>
                <c:pt idx="367">
                  <c:v>1.6738142970000001</c:v>
                </c:pt>
                <c:pt idx="368">
                  <c:v>1.673078418</c:v>
                </c:pt>
                <c:pt idx="369">
                  <c:v>1.6725438829999999</c:v>
                </c:pt>
                <c:pt idx="370">
                  <c:v>1.671910048</c:v>
                </c:pt>
                <c:pt idx="371">
                  <c:v>1.6717431549999999</c:v>
                </c:pt>
                <c:pt idx="372">
                  <c:v>1.6723666189999999</c:v>
                </c:pt>
                <c:pt idx="373">
                  <c:v>1.671662569</c:v>
                </c:pt>
                <c:pt idx="374">
                  <c:v>1.6728125810000001</c:v>
                </c:pt>
                <c:pt idx="375">
                  <c:v>1.6722742319999999</c:v>
                </c:pt>
                <c:pt idx="376">
                  <c:v>1.6739050150000001</c:v>
                </c:pt>
                <c:pt idx="377">
                  <c:v>1.672744751</c:v>
                </c:pt>
                <c:pt idx="378">
                  <c:v>1.6743861440000001</c:v>
                </c:pt>
                <c:pt idx="379">
                  <c:v>1.672844172</c:v>
                </c:pt>
                <c:pt idx="380">
                  <c:v>1.6723653080000001</c:v>
                </c:pt>
                <c:pt idx="381">
                  <c:v>1.6715513470000001</c:v>
                </c:pt>
                <c:pt idx="382">
                  <c:v>1.6712797880000001</c:v>
                </c:pt>
                <c:pt idx="383">
                  <c:v>1.6725370879999999</c:v>
                </c:pt>
                <c:pt idx="384">
                  <c:v>1.6727964879999999</c:v>
                </c:pt>
                <c:pt idx="385">
                  <c:v>1.6729661229999999</c:v>
                </c:pt>
                <c:pt idx="386">
                  <c:v>1.6739523409999999</c:v>
                </c:pt>
                <c:pt idx="387">
                  <c:v>1.6751517060000001</c:v>
                </c:pt>
                <c:pt idx="388">
                  <c:v>1.6765333410000001</c:v>
                </c:pt>
                <c:pt idx="389">
                  <c:v>1.6787571910000001</c:v>
                </c:pt>
                <c:pt idx="390">
                  <c:v>1.6789402959999999</c:v>
                </c:pt>
                <c:pt idx="391">
                  <c:v>1.6811294560000001</c:v>
                </c:pt>
                <c:pt idx="392">
                  <c:v>1.6850062610000001</c:v>
                </c:pt>
                <c:pt idx="393">
                  <c:v>1.686671019</c:v>
                </c:pt>
                <c:pt idx="394">
                  <c:v>1.689237952</c:v>
                </c:pt>
                <c:pt idx="395">
                  <c:v>1.690849423</c:v>
                </c:pt>
                <c:pt idx="396">
                  <c:v>1.694110274</c:v>
                </c:pt>
                <c:pt idx="397">
                  <c:v>1.6952664850000001</c:v>
                </c:pt>
                <c:pt idx="398">
                  <c:v>1.699625731</c:v>
                </c:pt>
                <c:pt idx="399">
                  <c:v>1.700272679</c:v>
                </c:pt>
                <c:pt idx="400">
                  <c:v>1.702456594</c:v>
                </c:pt>
                <c:pt idx="401">
                  <c:v>1.705175042</c:v>
                </c:pt>
                <c:pt idx="402">
                  <c:v>1.7073841089999999</c:v>
                </c:pt>
                <c:pt idx="403">
                  <c:v>1.7085497380000001</c:v>
                </c:pt>
                <c:pt idx="404">
                  <c:v>1.7115293739999999</c:v>
                </c:pt>
                <c:pt idx="405">
                  <c:v>1.7134119269999999</c:v>
                </c:pt>
                <c:pt idx="406">
                  <c:v>1.716038942</c:v>
                </c:pt>
                <c:pt idx="407">
                  <c:v>1.7192523479999999</c:v>
                </c:pt>
                <c:pt idx="408">
                  <c:v>1.7218390699999999</c:v>
                </c:pt>
                <c:pt idx="409">
                  <c:v>1.7258359190000001</c:v>
                </c:pt>
                <c:pt idx="410">
                  <c:v>1.731390357</c:v>
                </c:pt>
                <c:pt idx="411">
                  <c:v>1.738501072</c:v>
                </c:pt>
                <c:pt idx="412">
                  <c:v>1.7440913920000001</c:v>
                </c:pt>
                <c:pt idx="413">
                  <c:v>1.753352284</c:v>
                </c:pt>
                <c:pt idx="414">
                  <c:v>1.7639982700000001</c:v>
                </c:pt>
                <c:pt idx="415">
                  <c:v>1.779228568</c:v>
                </c:pt>
                <c:pt idx="416">
                  <c:v>1.796451807</c:v>
                </c:pt>
                <c:pt idx="417">
                  <c:v>1.8171643019999999</c:v>
                </c:pt>
                <c:pt idx="418">
                  <c:v>1.841599107</c:v>
                </c:pt>
                <c:pt idx="419">
                  <c:v>1.8712490799999999</c:v>
                </c:pt>
                <c:pt idx="420">
                  <c:v>1.9080632930000001</c:v>
                </c:pt>
                <c:pt idx="421">
                  <c:v>1.9476047750000001</c:v>
                </c:pt>
                <c:pt idx="422">
                  <c:v>1.992907405</c:v>
                </c:pt>
                <c:pt idx="423">
                  <c:v>2.04215312</c:v>
                </c:pt>
                <c:pt idx="424">
                  <c:v>2.0954449180000001</c:v>
                </c:pt>
                <c:pt idx="425">
                  <c:v>2.1480836870000002</c:v>
                </c:pt>
                <c:pt idx="426">
                  <c:v>2.2027361390000002</c:v>
                </c:pt>
                <c:pt idx="427">
                  <c:v>2.2570278639999999</c:v>
                </c:pt>
                <c:pt idx="428">
                  <c:v>2.2959244249999999</c:v>
                </c:pt>
                <c:pt idx="429">
                  <c:v>2.3289964200000002</c:v>
                </c:pt>
                <c:pt idx="430">
                  <c:v>2.354521036</c:v>
                </c:pt>
                <c:pt idx="431">
                  <c:v>2.3647949700000002</c:v>
                </c:pt>
                <c:pt idx="432">
                  <c:v>2.393949509</c:v>
                </c:pt>
                <c:pt idx="433">
                  <c:v>2.3841891290000001</c:v>
                </c:pt>
                <c:pt idx="434">
                  <c:v>2.375035048</c:v>
                </c:pt>
                <c:pt idx="435">
                  <c:v>2.3645176889999999</c:v>
                </c:pt>
                <c:pt idx="436">
                  <c:v>2.354329109</c:v>
                </c:pt>
                <c:pt idx="437">
                  <c:v>2.3498549459999998</c:v>
                </c:pt>
                <c:pt idx="438">
                  <c:v>2.3514151569999999</c:v>
                </c:pt>
                <c:pt idx="439">
                  <c:v>2.3486375810000002</c:v>
                </c:pt>
                <c:pt idx="440">
                  <c:v>2.3490357400000001</c:v>
                </c:pt>
                <c:pt idx="441">
                  <c:v>2.352445602</c:v>
                </c:pt>
                <c:pt idx="442">
                  <c:v>2.3470718860000002</c:v>
                </c:pt>
                <c:pt idx="443">
                  <c:v>2.3411614890000001</c:v>
                </c:pt>
                <c:pt idx="444">
                  <c:v>2.3206748959999999</c:v>
                </c:pt>
                <c:pt idx="445">
                  <c:v>2.296702147</c:v>
                </c:pt>
                <c:pt idx="446">
                  <c:v>2.2546441559999999</c:v>
                </c:pt>
                <c:pt idx="447">
                  <c:v>2.205845118</c:v>
                </c:pt>
                <c:pt idx="448">
                  <c:v>2.136241198</c:v>
                </c:pt>
                <c:pt idx="449">
                  <c:v>2.0653793810000001</c:v>
                </c:pt>
                <c:pt idx="450">
                  <c:v>1.9741102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3DF-4980-BA3B-52BF6191617E}"/>
            </c:ext>
          </c:extLst>
        </c:ser>
        <c:ser>
          <c:idx val="1"/>
          <c:order val="1"/>
          <c:tx>
            <c:strRef>
              <c:f>'5'!$C$2</c:f>
              <c:strCache>
                <c:ptCount val="1"/>
                <c:pt idx="0">
                  <c:v>15 m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C$3:$C$453</c:f>
              <c:numCache>
                <c:formatCode>General</c:formatCode>
                <c:ptCount val="451"/>
                <c:pt idx="0">
                  <c:v>0.22485955060000001</c:v>
                </c:pt>
                <c:pt idx="1">
                  <c:v>0.22574856879999999</c:v>
                </c:pt>
                <c:pt idx="2">
                  <c:v>0.2243316323</c:v>
                </c:pt>
                <c:pt idx="3">
                  <c:v>0.225984931</c:v>
                </c:pt>
                <c:pt idx="4">
                  <c:v>0.226886645</c:v>
                </c:pt>
                <c:pt idx="5">
                  <c:v>0.2268482745</c:v>
                </c:pt>
                <c:pt idx="6">
                  <c:v>0.2264676243</c:v>
                </c:pt>
                <c:pt idx="7">
                  <c:v>0.22837869820000001</c:v>
                </c:pt>
                <c:pt idx="8">
                  <c:v>0.22664935889999999</c:v>
                </c:pt>
                <c:pt idx="9">
                  <c:v>0.22923348839999999</c:v>
                </c:pt>
                <c:pt idx="10">
                  <c:v>0.2295712084</c:v>
                </c:pt>
                <c:pt idx="11">
                  <c:v>0.22926236689999999</c:v>
                </c:pt>
                <c:pt idx="12">
                  <c:v>0.22972367699999999</c:v>
                </c:pt>
                <c:pt idx="13">
                  <c:v>0.23045599459999999</c:v>
                </c:pt>
                <c:pt idx="14">
                  <c:v>0.2307908833</c:v>
                </c:pt>
                <c:pt idx="15">
                  <c:v>0.2304963917</c:v>
                </c:pt>
                <c:pt idx="16">
                  <c:v>0.23244988920000001</c:v>
                </c:pt>
                <c:pt idx="17">
                  <c:v>0.23117820920000001</c:v>
                </c:pt>
                <c:pt idx="18">
                  <c:v>0.2313849479</c:v>
                </c:pt>
                <c:pt idx="19">
                  <c:v>0.2339698076</c:v>
                </c:pt>
                <c:pt idx="20">
                  <c:v>0.23341600600000001</c:v>
                </c:pt>
                <c:pt idx="21">
                  <c:v>0.23421059550000001</c:v>
                </c:pt>
                <c:pt idx="22">
                  <c:v>0.2345240116</c:v>
                </c:pt>
                <c:pt idx="23">
                  <c:v>0.2352848947</c:v>
                </c:pt>
                <c:pt idx="24">
                  <c:v>0.23450717330000001</c:v>
                </c:pt>
                <c:pt idx="25">
                  <c:v>0.236283347</c:v>
                </c:pt>
                <c:pt idx="26">
                  <c:v>0.23613405230000001</c:v>
                </c:pt>
                <c:pt idx="27">
                  <c:v>0.2363735884</c:v>
                </c:pt>
                <c:pt idx="28">
                  <c:v>0.23797538879999999</c:v>
                </c:pt>
                <c:pt idx="29">
                  <c:v>0.23745800550000001</c:v>
                </c:pt>
                <c:pt idx="30">
                  <c:v>0.23822785909999999</c:v>
                </c:pt>
                <c:pt idx="31">
                  <c:v>0.23776069280000001</c:v>
                </c:pt>
                <c:pt idx="32">
                  <c:v>0.23937062919999999</c:v>
                </c:pt>
                <c:pt idx="33">
                  <c:v>0.23951996859999999</c:v>
                </c:pt>
                <c:pt idx="34">
                  <c:v>0.24070522189999999</c:v>
                </c:pt>
                <c:pt idx="35">
                  <c:v>0.23906587060000001</c:v>
                </c:pt>
                <c:pt idx="36">
                  <c:v>0.2402303368</c:v>
                </c:pt>
                <c:pt idx="37">
                  <c:v>0.24131117760000001</c:v>
                </c:pt>
                <c:pt idx="38">
                  <c:v>0.2417726368</c:v>
                </c:pt>
                <c:pt idx="39">
                  <c:v>0.24197839199999999</c:v>
                </c:pt>
                <c:pt idx="40">
                  <c:v>0.24234119060000001</c:v>
                </c:pt>
                <c:pt idx="41">
                  <c:v>0.24368616940000001</c:v>
                </c:pt>
                <c:pt idx="42">
                  <c:v>0.2434390783</c:v>
                </c:pt>
                <c:pt idx="43">
                  <c:v>0.24485379460000001</c:v>
                </c:pt>
                <c:pt idx="44">
                  <c:v>0.24397571379999999</c:v>
                </c:pt>
                <c:pt idx="45">
                  <c:v>0.2439079881</c:v>
                </c:pt>
                <c:pt idx="46">
                  <c:v>0.24500438569999999</c:v>
                </c:pt>
                <c:pt idx="47">
                  <c:v>0.24623443189999999</c:v>
                </c:pt>
                <c:pt idx="48">
                  <c:v>0.24574299159999999</c:v>
                </c:pt>
                <c:pt idx="49">
                  <c:v>0.247229591</c:v>
                </c:pt>
                <c:pt idx="50">
                  <c:v>0.24699258800000001</c:v>
                </c:pt>
                <c:pt idx="51">
                  <c:v>0.24757149819999999</c:v>
                </c:pt>
                <c:pt idx="52">
                  <c:v>0.24834771450000001</c:v>
                </c:pt>
                <c:pt idx="53">
                  <c:v>0.2473163307</c:v>
                </c:pt>
                <c:pt idx="54">
                  <c:v>0.24861350660000001</c:v>
                </c:pt>
                <c:pt idx="55">
                  <c:v>0.24873548749999999</c:v>
                </c:pt>
                <c:pt idx="56">
                  <c:v>0.2505366504</c:v>
                </c:pt>
                <c:pt idx="57">
                  <c:v>0.25018867849999998</c:v>
                </c:pt>
                <c:pt idx="58">
                  <c:v>0.24945968390000001</c:v>
                </c:pt>
                <c:pt idx="59">
                  <c:v>0.25037398929999999</c:v>
                </c:pt>
                <c:pt idx="60">
                  <c:v>0.25123795869999999</c:v>
                </c:pt>
                <c:pt idx="61">
                  <c:v>0.25160184499999999</c:v>
                </c:pt>
                <c:pt idx="62">
                  <c:v>0.25104677679999998</c:v>
                </c:pt>
                <c:pt idx="63">
                  <c:v>0.25177803640000002</c:v>
                </c:pt>
                <c:pt idx="64">
                  <c:v>0.25197929140000003</c:v>
                </c:pt>
                <c:pt idx="65">
                  <c:v>0.25191047789999998</c:v>
                </c:pt>
                <c:pt idx="66">
                  <c:v>0.25248822570000001</c:v>
                </c:pt>
                <c:pt idx="67">
                  <c:v>0.25174111129999999</c:v>
                </c:pt>
                <c:pt idx="68">
                  <c:v>0.25263491269999999</c:v>
                </c:pt>
                <c:pt idx="69">
                  <c:v>0.25251987580000002</c:v>
                </c:pt>
                <c:pt idx="70">
                  <c:v>0.25294518469999999</c:v>
                </c:pt>
                <c:pt idx="71">
                  <c:v>0.25220248099999998</c:v>
                </c:pt>
                <c:pt idx="72">
                  <c:v>0.25326186420000002</c:v>
                </c:pt>
                <c:pt idx="73">
                  <c:v>0.25224664810000003</c:v>
                </c:pt>
                <c:pt idx="74">
                  <c:v>0.25265306230000001</c:v>
                </c:pt>
                <c:pt idx="75">
                  <c:v>0.25274392959999997</c:v>
                </c:pt>
                <c:pt idx="76">
                  <c:v>0.25241756440000002</c:v>
                </c:pt>
                <c:pt idx="77">
                  <c:v>0.25263607500000002</c:v>
                </c:pt>
                <c:pt idx="78">
                  <c:v>0.25264522430000003</c:v>
                </c:pt>
                <c:pt idx="79">
                  <c:v>0.2535692155</c:v>
                </c:pt>
                <c:pt idx="80">
                  <c:v>0.25270235540000002</c:v>
                </c:pt>
                <c:pt idx="81">
                  <c:v>0.2539795339</c:v>
                </c:pt>
                <c:pt idx="82">
                  <c:v>0.2548057735</c:v>
                </c:pt>
                <c:pt idx="83">
                  <c:v>0.25395363570000001</c:v>
                </c:pt>
                <c:pt idx="84">
                  <c:v>0.2541786432</c:v>
                </c:pt>
                <c:pt idx="85">
                  <c:v>0.2550155818</c:v>
                </c:pt>
                <c:pt idx="86">
                  <c:v>0.25548061729999999</c:v>
                </c:pt>
                <c:pt idx="87">
                  <c:v>0.25553432110000002</c:v>
                </c:pt>
                <c:pt idx="88">
                  <c:v>0.25664421920000002</c:v>
                </c:pt>
                <c:pt idx="89">
                  <c:v>0.2545874715</c:v>
                </c:pt>
                <c:pt idx="90">
                  <c:v>0.2563206851</c:v>
                </c:pt>
                <c:pt idx="91">
                  <c:v>0.25671127440000002</c:v>
                </c:pt>
                <c:pt idx="92">
                  <c:v>0.25610879060000002</c:v>
                </c:pt>
                <c:pt idx="93">
                  <c:v>0.25684276220000002</c:v>
                </c:pt>
                <c:pt idx="94">
                  <c:v>0.25685301420000001</c:v>
                </c:pt>
                <c:pt idx="95">
                  <c:v>0.25800505280000002</c:v>
                </c:pt>
                <c:pt idx="96">
                  <c:v>0.25821626190000002</c:v>
                </c:pt>
                <c:pt idx="97">
                  <c:v>0.25955015419999999</c:v>
                </c:pt>
                <c:pt idx="98">
                  <c:v>0.2578786314</c:v>
                </c:pt>
                <c:pt idx="99">
                  <c:v>0.25984114409999998</c:v>
                </c:pt>
                <c:pt idx="100">
                  <c:v>0.26036360860000002</c:v>
                </c:pt>
                <c:pt idx="101">
                  <c:v>0.2606794536</c:v>
                </c:pt>
                <c:pt idx="102">
                  <c:v>0.26048073170000002</c:v>
                </c:pt>
                <c:pt idx="103">
                  <c:v>0.26071465020000001</c:v>
                </c:pt>
                <c:pt idx="104">
                  <c:v>0.26175481080000002</c:v>
                </c:pt>
                <c:pt idx="105">
                  <c:v>0.2620885074</c:v>
                </c:pt>
                <c:pt idx="106">
                  <c:v>0.26414406299999998</c:v>
                </c:pt>
                <c:pt idx="107">
                  <c:v>0.26252132649999999</c:v>
                </c:pt>
                <c:pt idx="108">
                  <c:v>0.26356145739999998</c:v>
                </c:pt>
                <c:pt idx="109">
                  <c:v>0.26489615439999997</c:v>
                </c:pt>
                <c:pt idx="110">
                  <c:v>0.26548135280000001</c:v>
                </c:pt>
                <c:pt idx="111">
                  <c:v>0.2648532093</c:v>
                </c:pt>
                <c:pt idx="112">
                  <c:v>0.26566937569999999</c:v>
                </c:pt>
                <c:pt idx="113">
                  <c:v>0.26719880099999999</c:v>
                </c:pt>
                <c:pt idx="114">
                  <c:v>0.26610356569999999</c:v>
                </c:pt>
                <c:pt idx="115">
                  <c:v>0.26830965280000002</c:v>
                </c:pt>
                <c:pt idx="116">
                  <c:v>0.26750579479999997</c:v>
                </c:pt>
                <c:pt idx="117">
                  <c:v>0.2675697803</c:v>
                </c:pt>
                <c:pt idx="118">
                  <c:v>0.26941880579999999</c:v>
                </c:pt>
                <c:pt idx="119">
                  <c:v>0.27074939009999999</c:v>
                </c:pt>
                <c:pt idx="120">
                  <c:v>0.26875147220000001</c:v>
                </c:pt>
                <c:pt idx="121">
                  <c:v>0.27013313770000003</c:v>
                </c:pt>
                <c:pt idx="122">
                  <c:v>0.27111318709999999</c:v>
                </c:pt>
                <c:pt idx="123">
                  <c:v>0.2725012302</c:v>
                </c:pt>
                <c:pt idx="124">
                  <c:v>0.2739086449</c:v>
                </c:pt>
                <c:pt idx="125">
                  <c:v>0.27327692510000001</c:v>
                </c:pt>
                <c:pt idx="126">
                  <c:v>0.27317640189999998</c:v>
                </c:pt>
                <c:pt idx="127">
                  <c:v>0.27447316049999998</c:v>
                </c:pt>
                <c:pt idx="128">
                  <c:v>0.27578786020000001</c:v>
                </c:pt>
                <c:pt idx="129">
                  <c:v>0.27631056310000002</c:v>
                </c:pt>
                <c:pt idx="130">
                  <c:v>0.27564910050000002</c:v>
                </c:pt>
                <c:pt idx="131">
                  <c:v>0.2771766484</c:v>
                </c:pt>
                <c:pt idx="132">
                  <c:v>0.27813172339999997</c:v>
                </c:pt>
                <c:pt idx="133">
                  <c:v>0.27942571040000003</c:v>
                </c:pt>
                <c:pt idx="134">
                  <c:v>0.27899101380000002</c:v>
                </c:pt>
                <c:pt idx="135">
                  <c:v>0.27894735339999999</c:v>
                </c:pt>
                <c:pt idx="136">
                  <c:v>0.2802517712</c:v>
                </c:pt>
                <c:pt idx="137">
                  <c:v>0.28110849859999998</c:v>
                </c:pt>
                <c:pt idx="138">
                  <c:v>0.28215095400000001</c:v>
                </c:pt>
                <c:pt idx="139">
                  <c:v>0.28158706430000002</c:v>
                </c:pt>
                <c:pt idx="140">
                  <c:v>0.2827981114</c:v>
                </c:pt>
                <c:pt idx="141">
                  <c:v>0.28426870700000001</c:v>
                </c:pt>
                <c:pt idx="142">
                  <c:v>0.2846265435</c:v>
                </c:pt>
                <c:pt idx="143">
                  <c:v>0.2851805389</c:v>
                </c:pt>
                <c:pt idx="144">
                  <c:v>0.28656601910000001</c:v>
                </c:pt>
                <c:pt idx="145">
                  <c:v>0.28612351419999998</c:v>
                </c:pt>
                <c:pt idx="146">
                  <c:v>0.28763857479999999</c:v>
                </c:pt>
                <c:pt idx="147">
                  <c:v>0.28947857020000001</c:v>
                </c:pt>
                <c:pt idx="148">
                  <c:v>0.28965893390000003</c:v>
                </c:pt>
                <c:pt idx="149">
                  <c:v>0.28962680699999999</c:v>
                </c:pt>
                <c:pt idx="150">
                  <c:v>0.29081153869999998</c:v>
                </c:pt>
                <c:pt idx="151">
                  <c:v>0.29246795180000001</c:v>
                </c:pt>
                <c:pt idx="152">
                  <c:v>0.29282256960000003</c:v>
                </c:pt>
                <c:pt idx="153">
                  <c:v>0.2942295372</c:v>
                </c:pt>
                <c:pt idx="154">
                  <c:v>0.29367020729999999</c:v>
                </c:pt>
                <c:pt idx="155">
                  <c:v>0.29559203979999998</c:v>
                </c:pt>
                <c:pt idx="156">
                  <c:v>0.2979310751</c:v>
                </c:pt>
                <c:pt idx="157">
                  <c:v>0.29842370750000002</c:v>
                </c:pt>
                <c:pt idx="158">
                  <c:v>0.29997563360000001</c:v>
                </c:pt>
                <c:pt idx="159">
                  <c:v>0.30037325619999999</c:v>
                </c:pt>
                <c:pt idx="160">
                  <c:v>0.30259054899999999</c:v>
                </c:pt>
                <c:pt idx="161">
                  <c:v>0.30244970319999998</c:v>
                </c:pt>
                <c:pt idx="162">
                  <c:v>0.30508017539999999</c:v>
                </c:pt>
                <c:pt idx="163">
                  <c:v>0.30492332579999998</c:v>
                </c:pt>
                <c:pt idx="164">
                  <c:v>0.30654594299999999</c:v>
                </c:pt>
                <c:pt idx="165">
                  <c:v>0.30921196940000001</c:v>
                </c:pt>
                <c:pt idx="166">
                  <c:v>0.31058141589999999</c:v>
                </c:pt>
                <c:pt idx="167">
                  <c:v>0.312356621</c:v>
                </c:pt>
                <c:pt idx="168">
                  <c:v>0.31341168279999998</c:v>
                </c:pt>
                <c:pt idx="169">
                  <c:v>0.31574001909999999</c:v>
                </c:pt>
                <c:pt idx="170">
                  <c:v>0.31768521669999999</c:v>
                </c:pt>
                <c:pt idx="171">
                  <c:v>0.31997480989999999</c:v>
                </c:pt>
                <c:pt idx="172">
                  <c:v>0.32057955859999998</c:v>
                </c:pt>
                <c:pt idx="173">
                  <c:v>0.32310852410000002</c:v>
                </c:pt>
                <c:pt idx="174">
                  <c:v>0.32581514119999999</c:v>
                </c:pt>
                <c:pt idx="175">
                  <c:v>0.32896843549999999</c:v>
                </c:pt>
                <c:pt idx="176">
                  <c:v>0.33071753380000002</c:v>
                </c:pt>
                <c:pt idx="177">
                  <c:v>0.33251151439999999</c:v>
                </c:pt>
                <c:pt idx="178">
                  <c:v>0.33555850390000003</c:v>
                </c:pt>
                <c:pt idx="179">
                  <c:v>0.3378947377</c:v>
                </c:pt>
                <c:pt idx="180">
                  <c:v>0.3415035307</c:v>
                </c:pt>
                <c:pt idx="181">
                  <c:v>0.34414604310000002</c:v>
                </c:pt>
                <c:pt idx="182">
                  <c:v>0.34718421100000002</c:v>
                </c:pt>
                <c:pt idx="183">
                  <c:v>0.35185721520000002</c:v>
                </c:pt>
                <c:pt idx="184">
                  <c:v>0.35613983869999999</c:v>
                </c:pt>
                <c:pt idx="185">
                  <c:v>0.35867598649999999</c:v>
                </c:pt>
                <c:pt idx="186">
                  <c:v>0.3631554246</c:v>
                </c:pt>
                <c:pt idx="187">
                  <c:v>0.36869966980000002</c:v>
                </c:pt>
                <c:pt idx="188">
                  <c:v>0.37254503369999997</c:v>
                </c:pt>
                <c:pt idx="189">
                  <c:v>0.37863400580000001</c:v>
                </c:pt>
                <c:pt idx="190">
                  <c:v>0.38320523499999998</c:v>
                </c:pt>
                <c:pt idx="191">
                  <c:v>0.38864469530000001</c:v>
                </c:pt>
                <c:pt idx="192">
                  <c:v>0.3947224319</c:v>
                </c:pt>
                <c:pt idx="193">
                  <c:v>0.40124166010000001</c:v>
                </c:pt>
                <c:pt idx="194">
                  <c:v>0.40805161000000001</c:v>
                </c:pt>
                <c:pt idx="195">
                  <c:v>0.41461926700000001</c:v>
                </c:pt>
                <c:pt idx="196">
                  <c:v>0.423047334</c:v>
                </c:pt>
                <c:pt idx="197">
                  <c:v>0.43101888900000002</c:v>
                </c:pt>
                <c:pt idx="198">
                  <c:v>0.43966862559999997</c:v>
                </c:pt>
                <c:pt idx="199">
                  <c:v>0.4482657015</c:v>
                </c:pt>
                <c:pt idx="200">
                  <c:v>0.45756170149999997</c:v>
                </c:pt>
                <c:pt idx="201">
                  <c:v>0.46718975899999998</c:v>
                </c:pt>
                <c:pt idx="202">
                  <c:v>0.47896158700000002</c:v>
                </c:pt>
                <c:pt idx="203">
                  <c:v>0.4913503528</c:v>
                </c:pt>
                <c:pt idx="204">
                  <c:v>0.50118404630000002</c:v>
                </c:pt>
                <c:pt idx="205">
                  <c:v>0.51432436699999995</c:v>
                </c:pt>
                <c:pt idx="206">
                  <c:v>0.52790522579999999</c:v>
                </c:pt>
                <c:pt idx="207">
                  <c:v>0.54177194829999997</c:v>
                </c:pt>
                <c:pt idx="208">
                  <c:v>0.55609238149999995</c:v>
                </c:pt>
                <c:pt idx="209">
                  <c:v>0.57231152060000001</c:v>
                </c:pt>
                <c:pt idx="210">
                  <c:v>0.58865654469999995</c:v>
                </c:pt>
                <c:pt idx="211">
                  <c:v>0.60658872129999997</c:v>
                </c:pt>
                <c:pt idx="212">
                  <c:v>0.62605583669999998</c:v>
                </c:pt>
                <c:pt idx="213">
                  <c:v>0.6436715126</c:v>
                </c:pt>
                <c:pt idx="214">
                  <c:v>0.66473686700000001</c:v>
                </c:pt>
                <c:pt idx="215">
                  <c:v>0.68593347069999999</c:v>
                </c:pt>
                <c:pt idx="216">
                  <c:v>0.70806747670000003</c:v>
                </c:pt>
                <c:pt idx="217">
                  <c:v>0.73078787329999995</c:v>
                </c:pt>
                <c:pt idx="218">
                  <c:v>0.75632035730000002</c:v>
                </c:pt>
                <c:pt idx="219">
                  <c:v>0.78012537959999995</c:v>
                </c:pt>
                <c:pt idx="220">
                  <c:v>0.80723136660000006</c:v>
                </c:pt>
                <c:pt idx="221">
                  <c:v>0.83575832839999997</c:v>
                </c:pt>
                <c:pt idx="222">
                  <c:v>0.86322164540000001</c:v>
                </c:pt>
                <c:pt idx="223">
                  <c:v>0.89399683480000003</c:v>
                </c:pt>
                <c:pt idx="224">
                  <c:v>0.92617732289999999</c:v>
                </c:pt>
                <c:pt idx="225">
                  <c:v>0.95869016650000005</c:v>
                </c:pt>
                <c:pt idx="226">
                  <c:v>0.99194270370000004</c:v>
                </c:pt>
                <c:pt idx="227">
                  <c:v>1.028990984</c:v>
                </c:pt>
                <c:pt idx="228">
                  <c:v>1.0641170740000001</c:v>
                </c:pt>
                <c:pt idx="229">
                  <c:v>1.102656603</c:v>
                </c:pt>
                <c:pt idx="230">
                  <c:v>1.1426380869999999</c:v>
                </c:pt>
                <c:pt idx="231">
                  <c:v>1.1830555199999999</c:v>
                </c:pt>
                <c:pt idx="232">
                  <c:v>1.2373231650000001</c:v>
                </c:pt>
                <c:pt idx="233">
                  <c:v>1.270544648</c:v>
                </c:pt>
                <c:pt idx="234">
                  <c:v>1.316761971</c:v>
                </c:pt>
                <c:pt idx="235">
                  <c:v>1.363399625</c:v>
                </c:pt>
                <c:pt idx="236">
                  <c:v>1.4109265799999999</c:v>
                </c:pt>
                <c:pt idx="237">
                  <c:v>1.4604938030000001</c:v>
                </c:pt>
                <c:pt idx="238">
                  <c:v>1.512470365</c:v>
                </c:pt>
                <c:pt idx="239">
                  <c:v>1.5630213019999999</c:v>
                </c:pt>
                <c:pt idx="240">
                  <c:v>1.617396593</c:v>
                </c:pt>
                <c:pt idx="241">
                  <c:v>1.6738957169999999</c:v>
                </c:pt>
                <c:pt idx="242">
                  <c:v>1.729231119</c:v>
                </c:pt>
                <c:pt idx="243">
                  <c:v>1.7864912749999999</c:v>
                </c:pt>
                <c:pt idx="244">
                  <c:v>1.8454086780000001</c:v>
                </c:pt>
                <c:pt idx="245">
                  <c:v>1.9050296550000001</c:v>
                </c:pt>
                <c:pt idx="246">
                  <c:v>1.963420033</c:v>
                </c:pt>
                <c:pt idx="247">
                  <c:v>2.023043156</c:v>
                </c:pt>
                <c:pt idx="248">
                  <c:v>2.0852665899999998</c:v>
                </c:pt>
                <c:pt idx="249">
                  <c:v>2.146142244</c:v>
                </c:pt>
                <c:pt idx="250">
                  <c:v>2.2082736490000001</c:v>
                </c:pt>
                <c:pt idx="251">
                  <c:v>2.268219948</c:v>
                </c:pt>
                <c:pt idx="252">
                  <c:v>2.3285884860000001</c:v>
                </c:pt>
                <c:pt idx="253">
                  <c:v>2.3865485190000002</c:v>
                </c:pt>
                <c:pt idx="254">
                  <c:v>2.4466636180000001</c:v>
                </c:pt>
                <c:pt idx="255">
                  <c:v>2.5039863590000002</c:v>
                </c:pt>
                <c:pt idx="256">
                  <c:v>2.561213017</c:v>
                </c:pt>
                <c:pt idx="257">
                  <c:v>2.616586447</c:v>
                </c:pt>
                <c:pt idx="258">
                  <c:v>2.6698143480000001</c:v>
                </c:pt>
                <c:pt idx="259">
                  <c:v>2.7215917109999999</c:v>
                </c:pt>
                <c:pt idx="260">
                  <c:v>2.7701699729999998</c:v>
                </c:pt>
                <c:pt idx="261">
                  <c:v>2.8175184729999998</c:v>
                </c:pt>
                <c:pt idx="262">
                  <c:v>2.8638458249999998</c:v>
                </c:pt>
                <c:pt idx="263">
                  <c:v>2.9069805149999999</c:v>
                </c:pt>
                <c:pt idx="264">
                  <c:v>2.9497690200000002</c:v>
                </c:pt>
                <c:pt idx="265">
                  <c:v>2.9882044790000002</c:v>
                </c:pt>
                <c:pt idx="266">
                  <c:v>3.025422335</c:v>
                </c:pt>
                <c:pt idx="267">
                  <c:v>3.0580623149999999</c:v>
                </c:pt>
                <c:pt idx="268">
                  <c:v>3.092737675</c:v>
                </c:pt>
                <c:pt idx="269">
                  <c:v>3.12427783</c:v>
                </c:pt>
                <c:pt idx="270">
                  <c:v>3.1563005450000001</c:v>
                </c:pt>
                <c:pt idx="271">
                  <c:v>3.1828961370000002</c:v>
                </c:pt>
                <c:pt idx="272">
                  <c:v>3.211972952</c:v>
                </c:pt>
                <c:pt idx="273">
                  <c:v>3.2362141609999999</c:v>
                </c:pt>
                <c:pt idx="274">
                  <c:v>3.2600679399999999</c:v>
                </c:pt>
                <c:pt idx="275">
                  <c:v>3.280566216</c:v>
                </c:pt>
                <c:pt idx="276">
                  <c:v>3.3007607459999999</c:v>
                </c:pt>
                <c:pt idx="277">
                  <c:v>3.3170464040000001</c:v>
                </c:pt>
                <c:pt idx="278">
                  <c:v>3.332279921</c:v>
                </c:pt>
                <c:pt idx="279">
                  <c:v>3.3485331540000001</c:v>
                </c:pt>
                <c:pt idx="280">
                  <c:v>3.3581926819999999</c:v>
                </c:pt>
                <c:pt idx="281">
                  <c:v>3.3795831199999999</c:v>
                </c:pt>
                <c:pt idx="282">
                  <c:v>3.385617495</c:v>
                </c:pt>
                <c:pt idx="283">
                  <c:v>3.3948686119999998</c:v>
                </c:pt>
                <c:pt idx="284">
                  <c:v>3.4180896280000002</c:v>
                </c:pt>
                <c:pt idx="285">
                  <c:v>3.416520834</c:v>
                </c:pt>
                <c:pt idx="286">
                  <c:v>3.420749426</c:v>
                </c:pt>
                <c:pt idx="287">
                  <c:v>3.429881811</c:v>
                </c:pt>
                <c:pt idx="288">
                  <c:v>3.4334919450000001</c:v>
                </c:pt>
                <c:pt idx="289">
                  <c:v>3.4408543109999998</c:v>
                </c:pt>
                <c:pt idx="290">
                  <c:v>3.4446711539999999</c:v>
                </c:pt>
                <c:pt idx="291">
                  <c:v>3.4510111810000001</c:v>
                </c:pt>
                <c:pt idx="292">
                  <c:v>3.450562954</c:v>
                </c:pt>
                <c:pt idx="293">
                  <c:v>3.4517183299999998</c:v>
                </c:pt>
                <c:pt idx="294">
                  <c:v>3.4389355180000001</c:v>
                </c:pt>
                <c:pt idx="295">
                  <c:v>3.4381608959999999</c:v>
                </c:pt>
                <c:pt idx="296">
                  <c:v>3.4431834220000002</c:v>
                </c:pt>
                <c:pt idx="297">
                  <c:v>3.4218754769999999</c:v>
                </c:pt>
                <c:pt idx="298">
                  <c:v>3.4259257320000001</c:v>
                </c:pt>
                <c:pt idx="299">
                  <c:v>3.4110119339999998</c:v>
                </c:pt>
                <c:pt idx="300">
                  <c:v>3.3989460469999999</c:v>
                </c:pt>
                <c:pt idx="301">
                  <c:v>3.3926198479999998</c:v>
                </c:pt>
                <c:pt idx="302">
                  <c:v>3.3783807750000001</c:v>
                </c:pt>
                <c:pt idx="303">
                  <c:v>3.3615221979999999</c:v>
                </c:pt>
                <c:pt idx="304">
                  <c:v>3.35122323</c:v>
                </c:pt>
                <c:pt idx="305">
                  <c:v>3.327495098</c:v>
                </c:pt>
                <c:pt idx="306">
                  <c:v>3.3031470779999998</c:v>
                </c:pt>
                <c:pt idx="307">
                  <c:v>3.2832174300000001</c:v>
                </c:pt>
                <c:pt idx="308">
                  <c:v>3.260178566</c:v>
                </c:pt>
                <c:pt idx="309">
                  <c:v>3.2325961589999999</c:v>
                </c:pt>
                <c:pt idx="310">
                  <c:v>3.210245848</c:v>
                </c:pt>
                <c:pt idx="311">
                  <c:v>3.1764047149999999</c:v>
                </c:pt>
                <c:pt idx="312">
                  <c:v>3.1476163860000002</c:v>
                </c:pt>
                <c:pt idx="313">
                  <c:v>3.1181344989999999</c:v>
                </c:pt>
                <c:pt idx="314">
                  <c:v>3.0857195850000001</c:v>
                </c:pt>
                <c:pt idx="315">
                  <c:v>3.0507485870000002</c:v>
                </c:pt>
                <c:pt idx="316">
                  <c:v>3.0153701310000001</c:v>
                </c:pt>
                <c:pt idx="317">
                  <c:v>2.9831309319999999</c:v>
                </c:pt>
                <c:pt idx="318">
                  <c:v>2.946594954</c:v>
                </c:pt>
                <c:pt idx="319">
                  <c:v>2.9103155140000001</c:v>
                </c:pt>
                <c:pt idx="320">
                  <c:v>2.87192297</c:v>
                </c:pt>
                <c:pt idx="321">
                  <c:v>2.8378729819999999</c:v>
                </c:pt>
                <c:pt idx="322">
                  <c:v>2.7966890339999999</c:v>
                </c:pt>
                <c:pt idx="323">
                  <c:v>2.7592344280000001</c:v>
                </c:pt>
                <c:pt idx="324">
                  <c:v>2.7218153479999998</c:v>
                </c:pt>
                <c:pt idx="325">
                  <c:v>2.6840674880000002</c:v>
                </c:pt>
                <c:pt idx="326">
                  <c:v>2.646363735</c:v>
                </c:pt>
                <c:pt idx="327">
                  <c:v>2.6080901619999999</c:v>
                </c:pt>
                <c:pt idx="328">
                  <c:v>2.5704188349999999</c:v>
                </c:pt>
                <c:pt idx="329">
                  <c:v>2.5331463809999999</c:v>
                </c:pt>
                <c:pt idx="330">
                  <c:v>2.496136189</c:v>
                </c:pt>
                <c:pt idx="331">
                  <c:v>2.458710194</c:v>
                </c:pt>
                <c:pt idx="332">
                  <c:v>2.4210875029999999</c:v>
                </c:pt>
                <c:pt idx="333">
                  <c:v>2.385204077</c:v>
                </c:pt>
                <c:pt idx="334">
                  <c:v>2.3502373699999999</c:v>
                </c:pt>
                <c:pt idx="335">
                  <c:v>2.3128755089999999</c:v>
                </c:pt>
                <c:pt idx="336">
                  <c:v>2.2783057690000001</c:v>
                </c:pt>
                <c:pt idx="337">
                  <c:v>2.2443919179999998</c:v>
                </c:pt>
                <c:pt idx="338">
                  <c:v>2.211373568</c:v>
                </c:pt>
                <c:pt idx="339">
                  <c:v>2.1802635189999999</c:v>
                </c:pt>
                <c:pt idx="340">
                  <c:v>2.1462707519999999</c:v>
                </c:pt>
                <c:pt idx="341">
                  <c:v>2.114827633</c:v>
                </c:pt>
                <c:pt idx="342">
                  <c:v>2.085036278</c:v>
                </c:pt>
                <c:pt idx="343">
                  <c:v>2.0559165479999999</c:v>
                </c:pt>
                <c:pt idx="344">
                  <c:v>2.025072813</c:v>
                </c:pt>
                <c:pt idx="345">
                  <c:v>1.99741137</c:v>
                </c:pt>
                <c:pt idx="346">
                  <c:v>1.971007943</c:v>
                </c:pt>
                <c:pt idx="347">
                  <c:v>1.945475101</c:v>
                </c:pt>
                <c:pt idx="348">
                  <c:v>1.920062661</c:v>
                </c:pt>
                <c:pt idx="349">
                  <c:v>1.8966598509999999</c:v>
                </c:pt>
                <c:pt idx="350">
                  <c:v>1.8727810380000001</c:v>
                </c:pt>
                <c:pt idx="351">
                  <c:v>1.853525281</c:v>
                </c:pt>
                <c:pt idx="352">
                  <c:v>1.834389687</c:v>
                </c:pt>
                <c:pt idx="353">
                  <c:v>1.81441319</c:v>
                </c:pt>
                <c:pt idx="354">
                  <c:v>1.7967103719999999</c:v>
                </c:pt>
                <c:pt idx="355">
                  <c:v>1.781157613</c:v>
                </c:pt>
                <c:pt idx="356">
                  <c:v>1.765100479</c:v>
                </c:pt>
                <c:pt idx="357">
                  <c:v>1.751585484</c:v>
                </c:pt>
                <c:pt idx="358">
                  <c:v>1.7391558890000001</c:v>
                </c:pt>
                <c:pt idx="359">
                  <c:v>1.728224158</c:v>
                </c:pt>
                <c:pt idx="360">
                  <c:v>1.718120933</c:v>
                </c:pt>
                <c:pt idx="361">
                  <c:v>1.710222602</c:v>
                </c:pt>
                <c:pt idx="362">
                  <c:v>1.7035253050000001</c:v>
                </c:pt>
                <c:pt idx="363">
                  <c:v>1.695276022</c:v>
                </c:pt>
                <c:pt idx="364">
                  <c:v>1.6915721889999999</c:v>
                </c:pt>
                <c:pt idx="365">
                  <c:v>1.6881275179999999</c:v>
                </c:pt>
                <c:pt idx="366">
                  <c:v>1.685062885</c:v>
                </c:pt>
                <c:pt idx="367">
                  <c:v>1.6817123890000001</c:v>
                </c:pt>
                <c:pt idx="368">
                  <c:v>1.6803795100000001</c:v>
                </c:pt>
                <c:pt idx="369">
                  <c:v>1.678260565</c:v>
                </c:pt>
                <c:pt idx="370">
                  <c:v>1.678580642</c:v>
                </c:pt>
                <c:pt idx="371">
                  <c:v>1.678671837</c:v>
                </c:pt>
                <c:pt idx="372">
                  <c:v>1.67823112</c:v>
                </c:pt>
                <c:pt idx="373">
                  <c:v>1.6788345579999999</c:v>
                </c:pt>
                <c:pt idx="374">
                  <c:v>1.6774883270000001</c:v>
                </c:pt>
                <c:pt idx="375">
                  <c:v>1.6797491309999999</c:v>
                </c:pt>
                <c:pt idx="376">
                  <c:v>1.677928925</c:v>
                </c:pt>
                <c:pt idx="377">
                  <c:v>1.6787172560000001</c:v>
                </c:pt>
                <c:pt idx="378">
                  <c:v>1.6770564320000001</c:v>
                </c:pt>
                <c:pt idx="379">
                  <c:v>1.6772607559999999</c:v>
                </c:pt>
                <c:pt idx="380">
                  <c:v>1.678043723</c:v>
                </c:pt>
                <c:pt idx="381">
                  <c:v>1.675920367</c:v>
                </c:pt>
                <c:pt idx="382">
                  <c:v>1.6774889230000001</c:v>
                </c:pt>
                <c:pt idx="383">
                  <c:v>1.676922679</c:v>
                </c:pt>
                <c:pt idx="384">
                  <c:v>1.6780352590000001</c:v>
                </c:pt>
                <c:pt idx="385">
                  <c:v>1.678748965</c:v>
                </c:pt>
                <c:pt idx="386">
                  <c:v>1.680191159</c:v>
                </c:pt>
                <c:pt idx="387">
                  <c:v>1.6796754599999999</c:v>
                </c:pt>
                <c:pt idx="388">
                  <c:v>1.682378054</c:v>
                </c:pt>
                <c:pt idx="389">
                  <c:v>1.6845270400000001</c:v>
                </c:pt>
                <c:pt idx="390">
                  <c:v>1.686890244</c:v>
                </c:pt>
                <c:pt idx="391">
                  <c:v>1.688950658</c:v>
                </c:pt>
                <c:pt idx="392">
                  <c:v>1.6902233360000001</c:v>
                </c:pt>
                <c:pt idx="393">
                  <c:v>1.6944637300000001</c:v>
                </c:pt>
                <c:pt idx="394">
                  <c:v>1.6958552600000001</c:v>
                </c:pt>
                <c:pt idx="395">
                  <c:v>1.6986966130000001</c:v>
                </c:pt>
                <c:pt idx="396">
                  <c:v>1.699639678</c:v>
                </c:pt>
                <c:pt idx="397">
                  <c:v>1.7029215099999999</c:v>
                </c:pt>
                <c:pt idx="398">
                  <c:v>1.7064461710000001</c:v>
                </c:pt>
                <c:pt idx="399">
                  <c:v>1.708409667</c:v>
                </c:pt>
                <c:pt idx="400">
                  <c:v>1.7103760240000001</c:v>
                </c:pt>
                <c:pt idx="401">
                  <c:v>1.7136851550000001</c:v>
                </c:pt>
                <c:pt idx="402">
                  <c:v>1.716496944</c:v>
                </c:pt>
                <c:pt idx="403">
                  <c:v>1.7176803350000001</c:v>
                </c:pt>
                <c:pt idx="404">
                  <c:v>1.722257733</c:v>
                </c:pt>
                <c:pt idx="405">
                  <c:v>1.7226974960000001</c:v>
                </c:pt>
                <c:pt idx="406">
                  <c:v>1.725551128</c:v>
                </c:pt>
                <c:pt idx="407">
                  <c:v>1.7296361920000001</c:v>
                </c:pt>
                <c:pt idx="408">
                  <c:v>1.735126376</c:v>
                </c:pt>
                <c:pt idx="409">
                  <c:v>1.7369401449999999</c:v>
                </c:pt>
                <c:pt idx="410">
                  <c:v>1.7447392939999999</c:v>
                </c:pt>
                <c:pt idx="411">
                  <c:v>1.749838352</c:v>
                </c:pt>
                <c:pt idx="412">
                  <c:v>1.758159161</c:v>
                </c:pt>
                <c:pt idx="413">
                  <c:v>1.768228412</c:v>
                </c:pt>
                <c:pt idx="414">
                  <c:v>1.780376792</c:v>
                </c:pt>
                <c:pt idx="415">
                  <c:v>1.7952797410000001</c:v>
                </c:pt>
                <c:pt idx="416">
                  <c:v>1.8122458459999999</c:v>
                </c:pt>
                <c:pt idx="417">
                  <c:v>1.8343377110000001</c:v>
                </c:pt>
                <c:pt idx="418">
                  <c:v>1.8578137159999999</c:v>
                </c:pt>
                <c:pt idx="419">
                  <c:v>1.887556791</c:v>
                </c:pt>
                <c:pt idx="420">
                  <c:v>1.9193830489999999</c:v>
                </c:pt>
                <c:pt idx="421">
                  <c:v>1.957612514</c:v>
                </c:pt>
                <c:pt idx="422">
                  <c:v>2.0007452959999998</c:v>
                </c:pt>
                <c:pt idx="423">
                  <c:v>2.047860622</c:v>
                </c:pt>
                <c:pt idx="424">
                  <c:v>2.0932025909999998</c:v>
                </c:pt>
                <c:pt idx="425">
                  <c:v>2.143821478</c:v>
                </c:pt>
                <c:pt idx="426">
                  <c:v>2.1901836399999999</c:v>
                </c:pt>
                <c:pt idx="427">
                  <c:v>2.2410378460000002</c:v>
                </c:pt>
                <c:pt idx="428">
                  <c:v>2.275711775</c:v>
                </c:pt>
                <c:pt idx="429">
                  <c:v>2.3054084779999999</c:v>
                </c:pt>
                <c:pt idx="430">
                  <c:v>2.329397202</c:v>
                </c:pt>
                <c:pt idx="431">
                  <c:v>2.3399555680000002</c:v>
                </c:pt>
                <c:pt idx="432">
                  <c:v>2.3667480950000002</c:v>
                </c:pt>
                <c:pt idx="433">
                  <c:v>2.357865334</c:v>
                </c:pt>
                <c:pt idx="434">
                  <c:v>2.352975845</c:v>
                </c:pt>
                <c:pt idx="435">
                  <c:v>2.3458325860000002</c:v>
                </c:pt>
                <c:pt idx="436">
                  <c:v>2.3360517019999998</c:v>
                </c:pt>
                <c:pt idx="437">
                  <c:v>2.3336050510000002</c:v>
                </c:pt>
                <c:pt idx="438">
                  <c:v>2.3373458390000001</c:v>
                </c:pt>
                <c:pt idx="439">
                  <c:v>2.3391714100000001</c:v>
                </c:pt>
                <c:pt idx="440">
                  <c:v>2.3398175239999999</c:v>
                </c:pt>
                <c:pt idx="441">
                  <c:v>2.3398411270000001</c:v>
                </c:pt>
                <c:pt idx="442">
                  <c:v>2.3388290409999999</c:v>
                </c:pt>
                <c:pt idx="443">
                  <c:v>2.3368654250000001</c:v>
                </c:pt>
                <c:pt idx="444">
                  <c:v>2.3163816929999999</c:v>
                </c:pt>
                <c:pt idx="445">
                  <c:v>2.2864668369999999</c:v>
                </c:pt>
                <c:pt idx="446">
                  <c:v>2.2483761310000001</c:v>
                </c:pt>
                <c:pt idx="447">
                  <c:v>2.192210674</c:v>
                </c:pt>
                <c:pt idx="448">
                  <c:v>2.1320724489999998</c:v>
                </c:pt>
                <c:pt idx="449">
                  <c:v>2.0658972260000001</c:v>
                </c:pt>
                <c:pt idx="450">
                  <c:v>1.9761637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3DF-4980-BA3B-52BF6191617E}"/>
            </c:ext>
          </c:extLst>
        </c:ser>
        <c:ser>
          <c:idx val="2"/>
          <c:order val="2"/>
          <c:tx>
            <c:strRef>
              <c:f>'5'!$D$2</c:f>
              <c:strCache>
                <c:ptCount val="1"/>
                <c:pt idx="0">
                  <c:v>30 m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D$3:$D$453</c:f>
              <c:numCache>
                <c:formatCode>General</c:formatCode>
                <c:ptCount val="451"/>
                <c:pt idx="0">
                  <c:v>0.22512707109999999</c:v>
                </c:pt>
                <c:pt idx="1">
                  <c:v>0.2265972346</c:v>
                </c:pt>
                <c:pt idx="2">
                  <c:v>0.22561402620000001</c:v>
                </c:pt>
                <c:pt idx="3">
                  <c:v>0.22668416799999999</c:v>
                </c:pt>
                <c:pt idx="4">
                  <c:v>0.22679272289999999</c:v>
                </c:pt>
                <c:pt idx="5">
                  <c:v>0.22752243280000001</c:v>
                </c:pt>
                <c:pt idx="6">
                  <c:v>0.22807428239999999</c:v>
                </c:pt>
                <c:pt idx="7">
                  <c:v>0.22777974610000001</c:v>
                </c:pt>
                <c:pt idx="8">
                  <c:v>0.22769887750000001</c:v>
                </c:pt>
                <c:pt idx="9">
                  <c:v>0.2290235907</c:v>
                </c:pt>
                <c:pt idx="10">
                  <c:v>0.2310615033</c:v>
                </c:pt>
                <c:pt idx="11">
                  <c:v>0.2286934853</c:v>
                </c:pt>
                <c:pt idx="12">
                  <c:v>0.2305696756</c:v>
                </c:pt>
                <c:pt idx="13">
                  <c:v>0.23000708219999999</c:v>
                </c:pt>
                <c:pt idx="14">
                  <c:v>0.2313757837</c:v>
                </c:pt>
                <c:pt idx="15">
                  <c:v>0.23186001179999999</c:v>
                </c:pt>
                <c:pt idx="16">
                  <c:v>0.23150293529999999</c:v>
                </c:pt>
                <c:pt idx="17">
                  <c:v>0.2317569703</c:v>
                </c:pt>
                <c:pt idx="18">
                  <c:v>0.23318575320000001</c:v>
                </c:pt>
                <c:pt idx="19">
                  <c:v>0.23403862119999999</c:v>
                </c:pt>
                <c:pt idx="20">
                  <c:v>0.23389923570000001</c:v>
                </c:pt>
                <c:pt idx="21">
                  <c:v>0.2347830981</c:v>
                </c:pt>
                <c:pt idx="22">
                  <c:v>0.23475933069999999</c:v>
                </c:pt>
                <c:pt idx="23">
                  <c:v>0.23604707420000001</c:v>
                </c:pt>
                <c:pt idx="24">
                  <c:v>0.23619647320000001</c:v>
                </c:pt>
                <c:pt idx="25">
                  <c:v>0.2359078825</c:v>
                </c:pt>
                <c:pt idx="26">
                  <c:v>0.23640999200000001</c:v>
                </c:pt>
                <c:pt idx="27">
                  <c:v>0.23752272129999999</c:v>
                </c:pt>
                <c:pt idx="28">
                  <c:v>0.2372200042</c:v>
                </c:pt>
                <c:pt idx="29">
                  <c:v>0.23866525290000001</c:v>
                </c:pt>
                <c:pt idx="30">
                  <c:v>0.23747825619999999</c:v>
                </c:pt>
                <c:pt idx="31">
                  <c:v>0.23864322900000001</c:v>
                </c:pt>
                <c:pt idx="32">
                  <c:v>0.24042135479999999</c:v>
                </c:pt>
                <c:pt idx="33">
                  <c:v>0.23985891040000001</c:v>
                </c:pt>
                <c:pt idx="34">
                  <c:v>0.2401026785</c:v>
                </c:pt>
                <c:pt idx="35">
                  <c:v>0.24196872119999999</c:v>
                </c:pt>
                <c:pt idx="36">
                  <c:v>0.2407036424</c:v>
                </c:pt>
                <c:pt idx="37">
                  <c:v>0.24246883390000001</c:v>
                </c:pt>
                <c:pt idx="38">
                  <c:v>0.24221646790000001</c:v>
                </c:pt>
                <c:pt idx="39">
                  <c:v>0.24191810189999999</c:v>
                </c:pt>
                <c:pt idx="40">
                  <c:v>0.2427914441</c:v>
                </c:pt>
                <c:pt idx="41">
                  <c:v>0.243683815</c:v>
                </c:pt>
                <c:pt idx="42">
                  <c:v>0.24377043549999999</c:v>
                </c:pt>
                <c:pt idx="43">
                  <c:v>0.2434960306</c:v>
                </c:pt>
                <c:pt idx="44">
                  <c:v>0.24480834600000001</c:v>
                </c:pt>
                <c:pt idx="45">
                  <c:v>0.2444427609</c:v>
                </c:pt>
                <c:pt idx="46">
                  <c:v>0.24574741720000001</c:v>
                </c:pt>
                <c:pt idx="47">
                  <c:v>0.2468784004</c:v>
                </c:pt>
                <c:pt idx="48">
                  <c:v>0.2462707609</c:v>
                </c:pt>
                <c:pt idx="49">
                  <c:v>0.24715793129999999</c:v>
                </c:pt>
                <c:pt idx="50">
                  <c:v>0.24748599530000001</c:v>
                </c:pt>
                <c:pt idx="51">
                  <c:v>0.24793286619999999</c:v>
                </c:pt>
                <c:pt idx="52">
                  <c:v>0.2474491596</c:v>
                </c:pt>
                <c:pt idx="53">
                  <c:v>0.24943839009999999</c:v>
                </c:pt>
                <c:pt idx="54">
                  <c:v>0.24880006909999999</c:v>
                </c:pt>
                <c:pt idx="55">
                  <c:v>0.24930642550000001</c:v>
                </c:pt>
                <c:pt idx="56">
                  <c:v>0.2505154014</c:v>
                </c:pt>
                <c:pt idx="57">
                  <c:v>0.25012210010000002</c:v>
                </c:pt>
                <c:pt idx="58">
                  <c:v>0.25130841139999999</c:v>
                </c:pt>
                <c:pt idx="59">
                  <c:v>0.25142326949999999</c:v>
                </c:pt>
                <c:pt idx="60">
                  <c:v>0.25221672649999999</c:v>
                </c:pt>
                <c:pt idx="61">
                  <c:v>0.25140395760000001</c:v>
                </c:pt>
                <c:pt idx="62">
                  <c:v>0.25379887220000003</c:v>
                </c:pt>
                <c:pt idx="63">
                  <c:v>0.25140327220000003</c:v>
                </c:pt>
                <c:pt idx="64">
                  <c:v>0.2521609366</c:v>
                </c:pt>
                <c:pt idx="65">
                  <c:v>0.25239795450000002</c:v>
                </c:pt>
                <c:pt idx="66">
                  <c:v>0.25343823430000001</c:v>
                </c:pt>
                <c:pt idx="67">
                  <c:v>0.25313547250000001</c:v>
                </c:pt>
                <c:pt idx="68">
                  <c:v>0.25339353079999999</c:v>
                </c:pt>
                <c:pt idx="69">
                  <c:v>0.25347784159999998</c:v>
                </c:pt>
                <c:pt idx="70">
                  <c:v>0.25275051589999997</c:v>
                </c:pt>
                <c:pt idx="71">
                  <c:v>0.25348910689999998</c:v>
                </c:pt>
                <c:pt idx="72">
                  <c:v>0.25259938840000001</c:v>
                </c:pt>
                <c:pt idx="73">
                  <c:v>0.2519212663</c:v>
                </c:pt>
                <c:pt idx="74">
                  <c:v>0.25320971009999999</c:v>
                </c:pt>
                <c:pt idx="75">
                  <c:v>0.25434136390000001</c:v>
                </c:pt>
                <c:pt idx="76">
                  <c:v>0.25249361990000002</c:v>
                </c:pt>
                <c:pt idx="77">
                  <c:v>0.25351002810000001</c:v>
                </c:pt>
                <c:pt idx="78">
                  <c:v>0.25352302189999998</c:v>
                </c:pt>
                <c:pt idx="79">
                  <c:v>0.25345021490000003</c:v>
                </c:pt>
                <c:pt idx="80">
                  <c:v>0.25398793819999999</c:v>
                </c:pt>
                <c:pt idx="81">
                  <c:v>0.25362837310000003</c:v>
                </c:pt>
                <c:pt idx="82">
                  <c:v>0.255523324</c:v>
                </c:pt>
                <c:pt idx="83">
                  <c:v>0.25298854710000002</c:v>
                </c:pt>
                <c:pt idx="84">
                  <c:v>0.2556468844</c:v>
                </c:pt>
                <c:pt idx="85">
                  <c:v>0.25507095460000001</c:v>
                </c:pt>
                <c:pt idx="86">
                  <c:v>0.25598242879999999</c:v>
                </c:pt>
                <c:pt idx="87">
                  <c:v>0.25623831149999998</c:v>
                </c:pt>
                <c:pt idx="88">
                  <c:v>0.25534546380000001</c:v>
                </c:pt>
                <c:pt idx="89">
                  <c:v>0.25570067759999998</c:v>
                </c:pt>
                <c:pt idx="90">
                  <c:v>0.25656142830000001</c:v>
                </c:pt>
                <c:pt idx="91">
                  <c:v>0.25737601519999997</c:v>
                </c:pt>
                <c:pt idx="92">
                  <c:v>0.25645288830000001</c:v>
                </c:pt>
                <c:pt idx="93">
                  <c:v>0.2564680278</c:v>
                </c:pt>
                <c:pt idx="94">
                  <c:v>0.25733992459999999</c:v>
                </c:pt>
                <c:pt idx="95">
                  <c:v>0.25836801529999998</c:v>
                </c:pt>
                <c:pt idx="96">
                  <c:v>0.25876548890000001</c:v>
                </c:pt>
                <c:pt idx="97">
                  <c:v>0.25852453710000001</c:v>
                </c:pt>
                <c:pt idx="98">
                  <c:v>0.25850567219999998</c:v>
                </c:pt>
                <c:pt idx="99">
                  <c:v>0.2592338622</c:v>
                </c:pt>
                <c:pt idx="100">
                  <c:v>0.26081940529999997</c:v>
                </c:pt>
                <c:pt idx="101">
                  <c:v>0.26142409439999997</c:v>
                </c:pt>
                <c:pt idx="102">
                  <c:v>0.26129496099999999</c:v>
                </c:pt>
                <c:pt idx="103">
                  <c:v>0.2617959976</c:v>
                </c:pt>
                <c:pt idx="104">
                  <c:v>0.2633048892</c:v>
                </c:pt>
                <c:pt idx="105">
                  <c:v>0.26316070559999999</c:v>
                </c:pt>
                <c:pt idx="106">
                  <c:v>0.26245954630000001</c:v>
                </c:pt>
                <c:pt idx="107">
                  <c:v>0.26443976159999999</c:v>
                </c:pt>
                <c:pt idx="108">
                  <c:v>0.26326340440000001</c:v>
                </c:pt>
                <c:pt idx="109">
                  <c:v>0.26457494500000001</c:v>
                </c:pt>
                <c:pt idx="110">
                  <c:v>0.2660338283</c:v>
                </c:pt>
                <c:pt idx="111">
                  <c:v>0.26580870150000002</c:v>
                </c:pt>
                <c:pt idx="112">
                  <c:v>0.26613944769999998</c:v>
                </c:pt>
                <c:pt idx="113">
                  <c:v>0.26660037040000001</c:v>
                </c:pt>
                <c:pt idx="114">
                  <c:v>0.26768547300000001</c:v>
                </c:pt>
                <c:pt idx="115">
                  <c:v>0.2674984634</c:v>
                </c:pt>
                <c:pt idx="116">
                  <c:v>0.26842311019999998</c:v>
                </c:pt>
                <c:pt idx="117">
                  <c:v>0.26849481460000002</c:v>
                </c:pt>
                <c:pt idx="118">
                  <c:v>0.26945000889999998</c:v>
                </c:pt>
                <c:pt idx="119">
                  <c:v>0.27129492160000002</c:v>
                </c:pt>
                <c:pt idx="120">
                  <c:v>0.2696433365</c:v>
                </c:pt>
                <c:pt idx="121">
                  <c:v>0.27145791050000001</c:v>
                </c:pt>
                <c:pt idx="122">
                  <c:v>0.27230396870000001</c:v>
                </c:pt>
                <c:pt idx="123">
                  <c:v>0.27239847179999999</c:v>
                </c:pt>
                <c:pt idx="124">
                  <c:v>0.27209907770000002</c:v>
                </c:pt>
                <c:pt idx="125">
                  <c:v>0.27401688689999998</c:v>
                </c:pt>
                <c:pt idx="126">
                  <c:v>0.27355054020000003</c:v>
                </c:pt>
                <c:pt idx="127">
                  <c:v>0.27461671830000001</c:v>
                </c:pt>
                <c:pt idx="128">
                  <c:v>0.27609199290000003</c:v>
                </c:pt>
                <c:pt idx="129">
                  <c:v>0.27601686120000002</c:v>
                </c:pt>
                <c:pt idx="130">
                  <c:v>0.27694576980000002</c:v>
                </c:pt>
                <c:pt idx="131">
                  <c:v>0.27830207350000002</c:v>
                </c:pt>
                <c:pt idx="132">
                  <c:v>0.27830842140000001</c:v>
                </c:pt>
                <c:pt idx="133">
                  <c:v>0.2791459858</c:v>
                </c:pt>
                <c:pt idx="134">
                  <c:v>0.2803691626</c:v>
                </c:pt>
                <c:pt idx="135">
                  <c:v>0.27941727640000003</c:v>
                </c:pt>
                <c:pt idx="136">
                  <c:v>0.28060036900000002</c:v>
                </c:pt>
                <c:pt idx="137">
                  <c:v>0.28213602300000001</c:v>
                </c:pt>
                <c:pt idx="138">
                  <c:v>0.28198283909999999</c:v>
                </c:pt>
                <c:pt idx="139">
                  <c:v>0.28291875119999998</c:v>
                </c:pt>
                <c:pt idx="140">
                  <c:v>0.28335094449999998</c:v>
                </c:pt>
                <c:pt idx="141">
                  <c:v>0.28467869759999997</c:v>
                </c:pt>
                <c:pt idx="142">
                  <c:v>0.28457325700000002</c:v>
                </c:pt>
                <c:pt idx="143">
                  <c:v>0.28599947689999999</c:v>
                </c:pt>
                <c:pt idx="144">
                  <c:v>0.28604137899999998</c:v>
                </c:pt>
                <c:pt idx="145">
                  <c:v>0.28726014490000001</c:v>
                </c:pt>
                <c:pt idx="146">
                  <c:v>0.28823861480000001</c:v>
                </c:pt>
                <c:pt idx="147">
                  <c:v>0.28946289419999999</c:v>
                </c:pt>
                <c:pt idx="148">
                  <c:v>0.28924849629999999</c:v>
                </c:pt>
                <c:pt idx="149">
                  <c:v>0.29120081660000002</c:v>
                </c:pt>
                <c:pt idx="150">
                  <c:v>0.29145994780000001</c:v>
                </c:pt>
                <c:pt idx="151">
                  <c:v>0.29285675290000002</c:v>
                </c:pt>
                <c:pt idx="152">
                  <c:v>0.29404145479999999</c:v>
                </c:pt>
                <c:pt idx="153">
                  <c:v>0.29450279470000001</c:v>
                </c:pt>
                <c:pt idx="154">
                  <c:v>0.2954704165</c:v>
                </c:pt>
                <c:pt idx="155">
                  <c:v>0.29661169650000002</c:v>
                </c:pt>
                <c:pt idx="156">
                  <c:v>0.29837223889999998</c:v>
                </c:pt>
                <c:pt idx="157">
                  <c:v>0.29962465170000002</c:v>
                </c:pt>
                <c:pt idx="158">
                  <c:v>0.29991036650000003</c:v>
                </c:pt>
                <c:pt idx="159">
                  <c:v>0.30120664829999999</c:v>
                </c:pt>
                <c:pt idx="160">
                  <c:v>0.30328336360000002</c:v>
                </c:pt>
                <c:pt idx="161">
                  <c:v>0.30370911960000002</c:v>
                </c:pt>
                <c:pt idx="162">
                  <c:v>0.30474561449999998</c:v>
                </c:pt>
                <c:pt idx="163">
                  <c:v>0.30596446989999998</c:v>
                </c:pt>
                <c:pt idx="164">
                  <c:v>0.30732944610000001</c:v>
                </c:pt>
                <c:pt idx="165">
                  <c:v>0.30919817090000001</c:v>
                </c:pt>
                <c:pt idx="166">
                  <c:v>0.31124430889999999</c:v>
                </c:pt>
                <c:pt idx="167">
                  <c:v>0.31222465630000001</c:v>
                </c:pt>
                <c:pt idx="168">
                  <c:v>0.3142732084</c:v>
                </c:pt>
                <c:pt idx="169">
                  <c:v>0.3171006441</c:v>
                </c:pt>
                <c:pt idx="170">
                  <c:v>0.31802380079999998</c:v>
                </c:pt>
                <c:pt idx="171">
                  <c:v>0.31966894870000001</c:v>
                </c:pt>
                <c:pt idx="172">
                  <c:v>0.32151874899999999</c:v>
                </c:pt>
                <c:pt idx="173">
                  <c:v>0.32369771600000002</c:v>
                </c:pt>
                <c:pt idx="174">
                  <c:v>0.32579031590000002</c:v>
                </c:pt>
                <c:pt idx="175">
                  <c:v>0.3287109137</c:v>
                </c:pt>
                <c:pt idx="176">
                  <c:v>0.33029162880000001</c:v>
                </c:pt>
                <c:pt idx="177">
                  <c:v>0.33296442030000001</c:v>
                </c:pt>
                <c:pt idx="178">
                  <c:v>0.33536830540000001</c:v>
                </c:pt>
                <c:pt idx="179">
                  <c:v>0.33934238550000001</c:v>
                </c:pt>
                <c:pt idx="180">
                  <c:v>0.34157437089999998</c:v>
                </c:pt>
                <c:pt idx="181">
                  <c:v>0.34471756219999999</c:v>
                </c:pt>
                <c:pt idx="182">
                  <c:v>0.34737533329999998</c:v>
                </c:pt>
                <c:pt idx="183">
                  <c:v>0.35168340799999998</c:v>
                </c:pt>
                <c:pt idx="184">
                  <c:v>0.35687699909999998</c:v>
                </c:pt>
                <c:pt idx="185">
                  <c:v>0.35923624040000002</c:v>
                </c:pt>
                <c:pt idx="186">
                  <c:v>0.36472165579999999</c:v>
                </c:pt>
                <c:pt idx="187">
                  <c:v>0.367972672</c:v>
                </c:pt>
                <c:pt idx="188">
                  <c:v>0.37381714579999997</c:v>
                </c:pt>
                <c:pt idx="189">
                  <c:v>0.37854865189999998</c:v>
                </c:pt>
                <c:pt idx="190">
                  <c:v>0.38371619579999999</c:v>
                </c:pt>
                <c:pt idx="191">
                  <c:v>0.38853019480000001</c:v>
                </c:pt>
                <c:pt idx="192">
                  <c:v>0.39507734779999998</c:v>
                </c:pt>
                <c:pt idx="193">
                  <c:v>0.4018183649</c:v>
                </c:pt>
                <c:pt idx="194">
                  <c:v>0.40839844939999997</c:v>
                </c:pt>
                <c:pt idx="195">
                  <c:v>0.41492331030000001</c:v>
                </c:pt>
                <c:pt idx="196">
                  <c:v>0.42239251729999999</c:v>
                </c:pt>
                <c:pt idx="197">
                  <c:v>0.431129396</c:v>
                </c:pt>
                <c:pt idx="198">
                  <c:v>0.43948453659999998</c:v>
                </c:pt>
                <c:pt idx="199">
                  <c:v>0.4488753378</c:v>
                </c:pt>
                <c:pt idx="200">
                  <c:v>0.4565570652</c:v>
                </c:pt>
                <c:pt idx="201">
                  <c:v>0.46653139589999998</c:v>
                </c:pt>
                <c:pt idx="202">
                  <c:v>0.47884258629999998</c:v>
                </c:pt>
                <c:pt idx="203">
                  <c:v>0.4906862676</c:v>
                </c:pt>
                <c:pt idx="204">
                  <c:v>0.5012485981</c:v>
                </c:pt>
                <c:pt idx="205">
                  <c:v>0.51377093789999995</c:v>
                </c:pt>
                <c:pt idx="206">
                  <c:v>0.52757298949999998</c:v>
                </c:pt>
                <c:pt idx="207">
                  <c:v>0.54147452119999995</c:v>
                </c:pt>
                <c:pt idx="208">
                  <c:v>0.55742061139999999</c:v>
                </c:pt>
                <c:pt idx="209">
                  <c:v>0.57210922239999995</c:v>
                </c:pt>
                <c:pt idx="210">
                  <c:v>0.58777433629999998</c:v>
                </c:pt>
                <c:pt idx="211">
                  <c:v>0.60589641329999999</c:v>
                </c:pt>
                <c:pt idx="212">
                  <c:v>0.62361282110000005</c:v>
                </c:pt>
                <c:pt idx="213">
                  <c:v>0.64328229429999995</c:v>
                </c:pt>
                <c:pt idx="214">
                  <c:v>0.66302317379999998</c:v>
                </c:pt>
                <c:pt idx="215">
                  <c:v>0.68498027319999999</c:v>
                </c:pt>
                <c:pt idx="216">
                  <c:v>0.70569729800000003</c:v>
                </c:pt>
                <c:pt idx="217">
                  <c:v>0.72953426840000002</c:v>
                </c:pt>
                <c:pt idx="218">
                  <c:v>0.75351190570000004</c:v>
                </c:pt>
                <c:pt idx="219">
                  <c:v>0.77939677240000005</c:v>
                </c:pt>
                <c:pt idx="220">
                  <c:v>0.80572479959999999</c:v>
                </c:pt>
                <c:pt idx="221">
                  <c:v>0.83368498089999998</c:v>
                </c:pt>
                <c:pt idx="222">
                  <c:v>0.8617297411</c:v>
                </c:pt>
                <c:pt idx="223">
                  <c:v>0.89153814320000002</c:v>
                </c:pt>
                <c:pt idx="224">
                  <c:v>0.92366415260000001</c:v>
                </c:pt>
                <c:pt idx="225">
                  <c:v>0.95630067590000001</c:v>
                </c:pt>
                <c:pt idx="226">
                  <c:v>0.98965847490000003</c:v>
                </c:pt>
                <c:pt idx="227">
                  <c:v>1.024561286</c:v>
                </c:pt>
                <c:pt idx="228">
                  <c:v>1.0608508590000001</c:v>
                </c:pt>
                <c:pt idx="229">
                  <c:v>1.099114656</c:v>
                </c:pt>
                <c:pt idx="230">
                  <c:v>1.1388592719999999</c:v>
                </c:pt>
                <c:pt idx="231">
                  <c:v>1.180164218</c:v>
                </c:pt>
                <c:pt idx="232">
                  <c:v>1.2323571440000001</c:v>
                </c:pt>
                <c:pt idx="233">
                  <c:v>1.2668775320000001</c:v>
                </c:pt>
                <c:pt idx="234">
                  <c:v>1.3121801609999999</c:v>
                </c:pt>
                <c:pt idx="235">
                  <c:v>1.3593471049999999</c:v>
                </c:pt>
                <c:pt idx="236">
                  <c:v>1.4063107969999999</c:v>
                </c:pt>
                <c:pt idx="237">
                  <c:v>1.456778049</c:v>
                </c:pt>
                <c:pt idx="238">
                  <c:v>1.5068961380000001</c:v>
                </c:pt>
                <c:pt idx="239">
                  <c:v>1.560098886</c:v>
                </c:pt>
                <c:pt idx="240">
                  <c:v>1.613246441</c:v>
                </c:pt>
                <c:pt idx="241">
                  <c:v>1.668559074</c:v>
                </c:pt>
                <c:pt idx="242">
                  <c:v>1.723731041</c:v>
                </c:pt>
                <c:pt idx="243">
                  <c:v>1.7816693779999999</c:v>
                </c:pt>
                <c:pt idx="244">
                  <c:v>1.8405904769999999</c:v>
                </c:pt>
                <c:pt idx="245">
                  <c:v>1.8995459079999999</c:v>
                </c:pt>
                <c:pt idx="246">
                  <c:v>1.960406423</c:v>
                </c:pt>
                <c:pt idx="247">
                  <c:v>2.0180428030000002</c:v>
                </c:pt>
                <c:pt idx="248">
                  <c:v>2.0799312589999999</c:v>
                </c:pt>
                <c:pt idx="249">
                  <c:v>2.1415829660000001</c:v>
                </c:pt>
                <c:pt idx="250">
                  <c:v>2.2035546300000002</c:v>
                </c:pt>
                <c:pt idx="251">
                  <c:v>2.2632095809999999</c:v>
                </c:pt>
                <c:pt idx="252">
                  <c:v>2.3235807419999999</c:v>
                </c:pt>
                <c:pt idx="253">
                  <c:v>2.384276152</c:v>
                </c:pt>
                <c:pt idx="254">
                  <c:v>2.4435727599999999</c:v>
                </c:pt>
                <c:pt idx="255">
                  <c:v>2.5016431809999999</c:v>
                </c:pt>
                <c:pt idx="256">
                  <c:v>2.5587649350000001</c:v>
                </c:pt>
                <c:pt idx="257">
                  <c:v>2.6127891540000001</c:v>
                </c:pt>
                <c:pt idx="258">
                  <c:v>2.6662032600000001</c:v>
                </c:pt>
                <c:pt idx="259">
                  <c:v>2.717426777</c:v>
                </c:pt>
                <c:pt idx="260">
                  <c:v>2.7689652439999999</c:v>
                </c:pt>
                <c:pt idx="261">
                  <c:v>2.8157432080000002</c:v>
                </c:pt>
                <c:pt idx="262">
                  <c:v>2.8625154500000001</c:v>
                </c:pt>
                <c:pt idx="263">
                  <c:v>2.9050798420000001</c:v>
                </c:pt>
                <c:pt idx="264">
                  <c:v>2.94847846</c:v>
                </c:pt>
                <c:pt idx="265">
                  <c:v>2.9865965839999999</c:v>
                </c:pt>
                <c:pt idx="266">
                  <c:v>3.0265312190000002</c:v>
                </c:pt>
                <c:pt idx="267">
                  <c:v>3.0603353979999999</c:v>
                </c:pt>
                <c:pt idx="268">
                  <c:v>3.0954885480000001</c:v>
                </c:pt>
                <c:pt idx="269">
                  <c:v>3.1298983100000002</c:v>
                </c:pt>
                <c:pt idx="270">
                  <c:v>3.1599175929999999</c:v>
                </c:pt>
                <c:pt idx="271">
                  <c:v>3.187280178</c:v>
                </c:pt>
                <c:pt idx="272">
                  <c:v>3.2119796279999999</c:v>
                </c:pt>
                <c:pt idx="273">
                  <c:v>3.2365629669999998</c:v>
                </c:pt>
                <c:pt idx="274">
                  <c:v>3.257077217</c:v>
                </c:pt>
                <c:pt idx="275">
                  <c:v>3.2839381689999998</c:v>
                </c:pt>
                <c:pt idx="276">
                  <c:v>3.2939405439999998</c:v>
                </c:pt>
                <c:pt idx="277">
                  <c:v>3.3185250759999998</c:v>
                </c:pt>
                <c:pt idx="278">
                  <c:v>3.3335812090000001</c:v>
                </c:pt>
                <c:pt idx="279">
                  <c:v>3.3426790240000002</c:v>
                </c:pt>
                <c:pt idx="280">
                  <c:v>3.3682053089999999</c:v>
                </c:pt>
                <c:pt idx="281">
                  <c:v>3.3813862800000001</c:v>
                </c:pt>
                <c:pt idx="282">
                  <c:v>3.3879685400000001</c:v>
                </c:pt>
                <c:pt idx="283">
                  <c:v>3.4005739689999999</c:v>
                </c:pt>
                <c:pt idx="284">
                  <c:v>3.4057648180000002</c:v>
                </c:pt>
                <c:pt idx="285">
                  <c:v>3.41899848</c:v>
                </c:pt>
                <c:pt idx="286">
                  <c:v>3.4254479409999998</c:v>
                </c:pt>
                <c:pt idx="287">
                  <c:v>3.4402899740000001</c:v>
                </c:pt>
                <c:pt idx="288">
                  <c:v>3.4366226200000001</c:v>
                </c:pt>
                <c:pt idx="289">
                  <c:v>3.4469876290000001</c:v>
                </c:pt>
                <c:pt idx="290">
                  <c:v>3.4453871249999999</c:v>
                </c:pt>
                <c:pt idx="291">
                  <c:v>3.4519743919999999</c:v>
                </c:pt>
                <c:pt idx="292">
                  <c:v>3.456011057</c:v>
                </c:pt>
                <c:pt idx="293">
                  <c:v>3.4509997370000001</c:v>
                </c:pt>
                <c:pt idx="294">
                  <c:v>3.4471225740000002</c:v>
                </c:pt>
                <c:pt idx="295">
                  <c:v>3.4384841920000002</c:v>
                </c:pt>
                <c:pt idx="296">
                  <c:v>3.4345383639999998</c:v>
                </c:pt>
                <c:pt idx="297">
                  <c:v>3.4320273399999999</c:v>
                </c:pt>
                <c:pt idx="298">
                  <c:v>3.4337549209999998</c:v>
                </c:pt>
                <c:pt idx="299">
                  <c:v>3.4237773420000002</c:v>
                </c:pt>
                <c:pt idx="300">
                  <c:v>3.408632994</c:v>
                </c:pt>
                <c:pt idx="301">
                  <c:v>3.392215014</c:v>
                </c:pt>
                <c:pt idx="302">
                  <c:v>3.3775362969999998</c:v>
                </c:pt>
                <c:pt idx="303">
                  <c:v>3.364331961</c:v>
                </c:pt>
                <c:pt idx="304">
                  <c:v>3.3438272480000002</c:v>
                </c:pt>
                <c:pt idx="305">
                  <c:v>3.3334128860000001</c:v>
                </c:pt>
                <c:pt idx="306">
                  <c:v>3.313155413</c:v>
                </c:pt>
                <c:pt idx="307">
                  <c:v>3.2911705969999998</c:v>
                </c:pt>
                <c:pt idx="308">
                  <c:v>3.264473438</c:v>
                </c:pt>
                <c:pt idx="309">
                  <c:v>3.2351577279999999</c:v>
                </c:pt>
                <c:pt idx="310">
                  <c:v>3.208781004</c:v>
                </c:pt>
                <c:pt idx="311">
                  <c:v>3.1837513450000001</c:v>
                </c:pt>
                <c:pt idx="312">
                  <c:v>3.151587009</c:v>
                </c:pt>
                <c:pt idx="313">
                  <c:v>3.1211636070000002</c:v>
                </c:pt>
                <c:pt idx="314">
                  <c:v>3.0911972520000002</c:v>
                </c:pt>
                <c:pt idx="315">
                  <c:v>3.0567898750000002</c:v>
                </c:pt>
                <c:pt idx="316">
                  <c:v>3.0222673420000001</c:v>
                </c:pt>
                <c:pt idx="317">
                  <c:v>2.988787651</c:v>
                </c:pt>
                <c:pt idx="318">
                  <c:v>2.9520497319999999</c:v>
                </c:pt>
                <c:pt idx="319">
                  <c:v>2.9138429160000001</c:v>
                </c:pt>
                <c:pt idx="320">
                  <c:v>2.8795626159999999</c:v>
                </c:pt>
                <c:pt idx="321">
                  <c:v>2.8413088320000002</c:v>
                </c:pt>
                <c:pt idx="322">
                  <c:v>2.801821232</c:v>
                </c:pt>
                <c:pt idx="323">
                  <c:v>2.7652385229999998</c:v>
                </c:pt>
                <c:pt idx="324">
                  <c:v>2.7274339200000002</c:v>
                </c:pt>
                <c:pt idx="325">
                  <c:v>2.689768076</c:v>
                </c:pt>
                <c:pt idx="326">
                  <c:v>2.6508605479999998</c:v>
                </c:pt>
                <c:pt idx="327">
                  <c:v>2.6135942939999999</c:v>
                </c:pt>
                <c:pt idx="328">
                  <c:v>2.5760183329999999</c:v>
                </c:pt>
                <c:pt idx="329">
                  <c:v>2.5393061640000001</c:v>
                </c:pt>
                <c:pt idx="330">
                  <c:v>2.5005905629999998</c:v>
                </c:pt>
                <c:pt idx="331">
                  <c:v>2.4642789359999999</c:v>
                </c:pt>
                <c:pt idx="332">
                  <c:v>2.4273662570000001</c:v>
                </c:pt>
                <c:pt idx="333">
                  <c:v>2.3913543220000002</c:v>
                </c:pt>
                <c:pt idx="334">
                  <c:v>2.3558797839999999</c:v>
                </c:pt>
                <c:pt idx="335">
                  <c:v>2.3206868169999999</c:v>
                </c:pt>
                <c:pt idx="336">
                  <c:v>2.284330368</c:v>
                </c:pt>
                <c:pt idx="337">
                  <c:v>2.2521095280000001</c:v>
                </c:pt>
                <c:pt idx="338">
                  <c:v>2.2183051109999998</c:v>
                </c:pt>
                <c:pt idx="339">
                  <c:v>2.1854650969999998</c:v>
                </c:pt>
                <c:pt idx="340">
                  <c:v>2.153464794</c:v>
                </c:pt>
                <c:pt idx="341">
                  <c:v>2.1216361520000002</c:v>
                </c:pt>
                <c:pt idx="342">
                  <c:v>2.0912284849999998</c:v>
                </c:pt>
                <c:pt idx="343">
                  <c:v>2.0615379809999999</c:v>
                </c:pt>
                <c:pt idx="344">
                  <c:v>2.0320954320000002</c:v>
                </c:pt>
                <c:pt idx="345">
                  <c:v>2.0040891169999999</c:v>
                </c:pt>
                <c:pt idx="346">
                  <c:v>1.977871776</c:v>
                </c:pt>
                <c:pt idx="347">
                  <c:v>1.9516956809999999</c:v>
                </c:pt>
                <c:pt idx="348">
                  <c:v>1.9265928269999999</c:v>
                </c:pt>
                <c:pt idx="349">
                  <c:v>1.903085589</c:v>
                </c:pt>
                <c:pt idx="350">
                  <c:v>1.8801064489999999</c:v>
                </c:pt>
                <c:pt idx="351">
                  <c:v>1.858927727</c:v>
                </c:pt>
                <c:pt idx="352">
                  <c:v>1.8400174380000001</c:v>
                </c:pt>
                <c:pt idx="353">
                  <c:v>1.820922852</c:v>
                </c:pt>
                <c:pt idx="354">
                  <c:v>1.802532673</c:v>
                </c:pt>
                <c:pt idx="355">
                  <c:v>1.7867982389999999</c:v>
                </c:pt>
                <c:pt idx="356">
                  <c:v>1.771608949</c:v>
                </c:pt>
                <c:pt idx="357">
                  <c:v>1.7568978070000001</c:v>
                </c:pt>
                <c:pt idx="358">
                  <c:v>1.7455003259999999</c:v>
                </c:pt>
                <c:pt idx="359">
                  <c:v>1.73351872</c:v>
                </c:pt>
                <c:pt idx="360">
                  <c:v>1.723877788</c:v>
                </c:pt>
                <c:pt idx="361">
                  <c:v>1.715740085</c:v>
                </c:pt>
                <c:pt idx="362">
                  <c:v>1.7094045879999999</c:v>
                </c:pt>
                <c:pt idx="363">
                  <c:v>1.7017102239999999</c:v>
                </c:pt>
                <c:pt idx="364">
                  <c:v>1.6965948340000001</c:v>
                </c:pt>
                <c:pt idx="365">
                  <c:v>1.692789197</c:v>
                </c:pt>
                <c:pt idx="366">
                  <c:v>1.6891452069999999</c:v>
                </c:pt>
                <c:pt idx="367">
                  <c:v>1.6876493690000001</c:v>
                </c:pt>
                <c:pt idx="368">
                  <c:v>1.68465519</c:v>
                </c:pt>
                <c:pt idx="369">
                  <c:v>1.6823637490000001</c:v>
                </c:pt>
                <c:pt idx="370">
                  <c:v>1.682789683</c:v>
                </c:pt>
                <c:pt idx="371">
                  <c:v>1.682505369</c:v>
                </c:pt>
                <c:pt idx="372">
                  <c:v>1.6799801590000001</c:v>
                </c:pt>
                <c:pt idx="373">
                  <c:v>1.681075573</c:v>
                </c:pt>
                <c:pt idx="374">
                  <c:v>1.6806087489999999</c:v>
                </c:pt>
                <c:pt idx="375">
                  <c:v>1.6798938510000001</c:v>
                </c:pt>
                <c:pt idx="376">
                  <c:v>1.681229949</c:v>
                </c:pt>
                <c:pt idx="377">
                  <c:v>1.679547787</c:v>
                </c:pt>
                <c:pt idx="378">
                  <c:v>1.6801801919999999</c:v>
                </c:pt>
                <c:pt idx="379">
                  <c:v>1.6802920100000001</c:v>
                </c:pt>
                <c:pt idx="380">
                  <c:v>1.679607987</c:v>
                </c:pt>
                <c:pt idx="381">
                  <c:v>1.6793012620000001</c:v>
                </c:pt>
                <c:pt idx="382">
                  <c:v>1.679460883</c:v>
                </c:pt>
                <c:pt idx="383">
                  <c:v>1.6801859139999999</c:v>
                </c:pt>
                <c:pt idx="384">
                  <c:v>1.680759788</c:v>
                </c:pt>
                <c:pt idx="385">
                  <c:v>1.682648063</c:v>
                </c:pt>
                <c:pt idx="386">
                  <c:v>1.68178618</c:v>
                </c:pt>
                <c:pt idx="387">
                  <c:v>1.6836930510000001</c:v>
                </c:pt>
                <c:pt idx="388">
                  <c:v>1.6860879660000001</c:v>
                </c:pt>
                <c:pt idx="389">
                  <c:v>1.6871385569999999</c:v>
                </c:pt>
                <c:pt idx="390">
                  <c:v>1.6901590820000001</c:v>
                </c:pt>
                <c:pt idx="391">
                  <c:v>1.6911355260000001</c:v>
                </c:pt>
                <c:pt idx="392">
                  <c:v>1.694516897</c:v>
                </c:pt>
                <c:pt idx="393">
                  <c:v>1.6970909830000001</c:v>
                </c:pt>
                <c:pt idx="394">
                  <c:v>1.70031321</c:v>
                </c:pt>
                <c:pt idx="395">
                  <c:v>1.7020667789999999</c:v>
                </c:pt>
                <c:pt idx="396">
                  <c:v>1.705203652</c:v>
                </c:pt>
                <c:pt idx="397">
                  <c:v>1.706861854</c:v>
                </c:pt>
                <c:pt idx="398">
                  <c:v>1.7110277410000001</c:v>
                </c:pt>
                <c:pt idx="399">
                  <c:v>1.714241624</c:v>
                </c:pt>
                <c:pt idx="400">
                  <c:v>1.7157921789999999</c:v>
                </c:pt>
                <c:pt idx="401">
                  <c:v>1.719194055</c:v>
                </c:pt>
                <c:pt idx="402">
                  <c:v>1.7219508889999999</c:v>
                </c:pt>
                <c:pt idx="403">
                  <c:v>1.724905849</c:v>
                </c:pt>
                <c:pt idx="404">
                  <c:v>1.7269243000000001</c:v>
                </c:pt>
                <c:pt idx="405">
                  <c:v>1.731015325</c:v>
                </c:pt>
                <c:pt idx="406">
                  <c:v>1.734155774</c:v>
                </c:pt>
                <c:pt idx="407">
                  <c:v>1.737748265</c:v>
                </c:pt>
                <c:pt idx="408">
                  <c:v>1.7441409830000001</c:v>
                </c:pt>
                <c:pt idx="409">
                  <c:v>1.7482618089999999</c:v>
                </c:pt>
                <c:pt idx="410">
                  <c:v>1.7546665669999999</c:v>
                </c:pt>
                <c:pt idx="411">
                  <c:v>1.7611941099999999</c:v>
                </c:pt>
                <c:pt idx="412">
                  <c:v>1.770188689</c:v>
                </c:pt>
                <c:pt idx="413">
                  <c:v>1.7810238599999999</c:v>
                </c:pt>
                <c:pt idx="414">
                  <c:v>1.7945193049999999</c:v>
                </c:pt>
                <c:pt idx="415">
                  <c:v>1.8108979460000001</c:v>
                </c:pt>
                <c:pt idx="416">
                  <c:v>1.828746319</c:v>
                </c:pt>
                <c:pt idx="417">
                  <c:v>1.850785613</c:v>
                </c:pt>
                <c:pt idx="418">
                  <c:v>1.874682784</c:v>
                </c:pt>
                <c:pt idx="419">
                  <c:v>1.9050518270000001</c:v>
                </c:pt>
                <c:pt idx="420">
                  <c:v>1.936013341</c:v>
                </c:pt>
                <c:pt idx="421">
                  <c:v>1.9724677799999999</c:v>
                </c:pt>
                <c:pt idx="422">
                  <c:v>2.0119814869999999</c:v>
                </c:pt>
                <c:pt idx="423">
                  <c:v>2.0549190039999998</c:v>
                </c:pt>
                <c:pt idx="424">
                  <c:v>2.0953688619999999</c:v>
                </c:pt>
                <c:pt idx="425">
                  <c:v>2.1401703360000002</c:v>
                </c:pt>
                <c:pt idx="426">
                  <c:v>2.1842322350000001</c:v>
                </c:pt>
                <c:pt idx="427">
                  <c:v>2.2276186939999998</c:v>
                </c:pt>
                <c:pt idx="428">
                  <c:v>2.2566788199999999</c:v>
                </c:pt>
                <c:pt idx="429">
                  <c:v>2.2830936909999999</c:v>
                </c:pt>
                <c:pt idx="430">
                  <c:v>2.3027131559999998</c:v>
                </c:pt>
                <c:pt idx="431">
                  <c:v>2.314373732</c:v>
                </c:pt>
                <c:pt idx="432">
                  <c:v>2.344259739</c:v>
                </c:pt>
                <c:pt idx="433">
                  <c:v>2.3375673290000001</c:v>
                </c:pt>
                <c:pt idx="434">
                  <c:v>2.3301527499999999</c:v>
                </c:pt>
                <c:pt idx="435">
                  <c:v>2.3284840579999999</c:v>
                </c:pt>
                <c:pt idx="436">
                  <c:v>2.326037645</c:v>
                </c:pt>
                <c:pt idx="437">
                  <c:v>2.3224058150000002</c:v>
                </c:pt>
                <c:pt idx="438">
                  <c:v>2.3296110630000002</c:v>
                </c:pt>
                <c:pt idx="439">
                  <c:v>2.3320083619999998</c:v>
                </c:pt>
                <c:pt idx="440">
                  <c:v>2.3358860020000001</c:v>
                </c:pt>
                <c:pt idx="441">
                  <c:v>2.333466053</c:v>
                </c:pt>
                <c:pt idx="442">
                  <c:v>2.3286185260000001</c:v>
                </c:pt>
                <c:pt idx="443">
                  <c:v>2.3285830019999998</c:v>
                </c:pt>
                <c:pt idx="444">
                  <c:v>2.312047958</c:v>
                </c:pt>
                <c:pt idx="445">
                  <c:v>2.2879798409999998</c:v>
                </c:pt>
                <c:pt idx="446">
                  <c:v>2.2450315949999999</c:v>
                </c:pt>
                <c:pt idx="447">
                  <c:v>2.1942236419999999</c:v>
                </c:pt>
                <c:pt idx="448">
                  <c:v>2.130511045</c:v>
                </c:pt>
                <c:pt idx="449">
                  <c:v>2.055796146</c:v>
                </c:pt>
                <c:pt idx="450">
                  <c:v>1.9830316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3DF-4980-BA3B-52BF6191617E}"/>
            </c:ext>
          </c:extLst>
        </c:ser>
        <c:ser>
          <c:idx val="3"/>
          <c:order val="3"/>
          <c:tx>
            <c:strRef>
              <c:f>'5'!$E$2</c:f>
              <c:strCache>
                <c:ptCount val="1"/>
                <c:pt idx="0">
                  <c:v>45 min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E$3:$E$453</c:f>
              <c:numCache>
                <c:formatCode>General</c:formatCode>
                <c:ptCount val="451"/>
                <c:pt idx="0">
                  <c:v>0.22422464189999999</c:v>
                </c:pt>
                <c:pt idx="1">
                  <c:v>0.22495868799999999</c:v>
                </c:pt>
                <c:pt idx="2">
                  <c:v>0.22677554189999999</c:v>
                </c:pt>
                <c:pt idx="3">
                  <c:v>0.22702446579999999</c:v>
                </c:pt>
                <c:pt idx="4">
                  <c:v>0.22640161219999999</c:v>
                </c:pt>
                <c:pt idx="5">
                  <c:v>0.2264958769</c:v>
                </c:pt>
                <c:pt idx="6">
                  <c:v>0.2278628945</c:v>
                </c:pt>
                <c:pt idx="7">
                  <c:v>0.2282052487</c:v>
                </c:pt>
                <c:pt idx="8">
                  <c:v>0.22766840460000001</c:v>
                </c:pt>
                <c:pt idx="9">
                  <c:v>0.2290747464</c:v>
                </c:pt>
                <c:pt idx="10">
                  <c:v>0.22839078309999999</c:v>
                </c:pt>
                <c:pt idx="11">
                  <c:v>0.22970780730000001</c:v>
                </c:pt>
                <c:pt idx="12">
                  <c:v>0.23084372280000001</c:v>
                </c:pt>
                <c:pt idx="13">
                  <c:v>0.23022755980000001</c:v>
                </c:pt>
                <c:pt idx="14">
                  <c:v>0.2311249226</c:v>
                </c:pt>
                <c:pt idx="15">
                  <c:v>0.2311995476</c:v>
                </c:pt>
                <c:pt idx="16">
                  <c:v>0.2322384864</c:v>
                </c:pt>
                <c:pt idx="17">
                  <c:v>0.2309287488</c:v>
                </c:pt>
                <c:pt idx="18">
                  <c:v>0.2334768921</c:v>
                </c:pt>
                <c:pt idx="19">
                  <c:v>0.2319026142</c:v>
                </c:pt>
                <c:pt idx="20">
                  <c:v>0.2331133634</c:v>
                </c:pt>
                <c:pt idx="21">
                  <c:v>0.2340619713</c:v>
                </c:pt>
                <c:pt idx="22">
                  <c:v>0.23386099930000001</c:v>
                </c:pt>
                <c:pt idx="23">
                  <c:v>0.23546645050000001</c:v>
                </c:pt>
                <c:pt idx="24">
                  <c:v>0.23551893230000001</c:v>
                </c:pt>
                <c:pt idx="25">
                  <c:v>0.23593653740000001</c:v>
                </c:pt>
                <c:pt idx="26">
                  <c:v>0.23642146589999999</c:v>
                </c:pt>
                <c:pt idx="27">
                  <c:v>0.2373081595</c:v>
                </c:pt>
                <c:pt idx="28">
                  <c:v>0.23646055160000001</c:v>
                </c:pt>
                <c:pt idx="29">
                  <c:v>0.23669084909999999</c:v>
                </c:pt>
                <c:pt idx="30">
                  <c:v>0.23826476930000001</c:v>
                </c:pt>
                <c:pt idx="31">
                  <c:v>0.2393050045</c:v>
                </c:pt>
                <c:pt idx="32">
                  <c:v>0.23810458179999999</c:v>
                </c:pt>
                <c:pt idx="33">
                  <c:v>0.23999992010000001</c:v>
                </c:pt>
                <c:pt idx="34">
                  <c:v>0.2398994267</c:v>
                </c:pt>
                <c:pt idx="35">
                  <c:v>0.24006487430000001</c:v>
                </c:pt>
                <c:pt idx="36">
                  <c:v>0.24165245890000001</c:v>
                </c:pt>
                <c:pt idx="37">
                  <c:v>0.2403296828</c:v>
                </c:pt>
                <c:pt idx="38">
                  <c:v>0.24127849940000001</c:v>
                </c:pt>
                <c:pt idx="39">
                  <c:v>0.2424421906</c:v>
                </c:pt>
                <c:pt idx="40">
                  <c:v>0.2437376678</c:v>
                </c:pt>
                <c:pt idx="41">
                  <c:v>0.24238814410000001</c:v>
                </c:pt>
                <c:pt idx="42">
                  <c:v>0.2433732897</c:v>
                </c:pt>
                <c:pt idx="43">
                  <c:v>0.24412234129999999</c:v>
                </c:pt>
                <c:pt idx="44">
                  <c:v>0.24482159319999999</c:v>
                </c:pt>
                <c:pt idx="45">
                  <c:v>0.2456349283</c:v>
                </c:pt>
                <c:pt idx="46">
                  <c:v>0.24424600599999999</c:v>
                </c:pt>
                <c:pt idx="47">
                  <c:v>0.24528798460000001</c:v>
                </c:pt>
                <c:pt idx="48">
                  <c:v>0.24640595909999999</c:v>
                </c:pt>
                <c:pt idx="49">
                  <c:v>0.24734386799999999</c:v>
                </c:pt>
                <c:pt idx="50">
                  <c:v>0.24727538230000001</c:v>
                </c:pt>
                <c:pt idx="51">
                  <c:v>0.24751085040000001</c:v>
                </c:pt>
                <c:pt idx="52">
                  <c:v>0.24835841359999999</c:v>
                </c:pt>
                <c:pt idx="53">
                  <c:v>0.248140946</c:v>
                </c:pt>
                <c:pt idx="54">
                  <c:v>0.24833007160000001</c:v>
                </c:pt>
                <c:pt idx="55">
                  <c:v>0.2495002747</c:v>
                </c:pt>
                <c:pt idx="56">
                  <c:v>0.24970152970000001</c:v>
                </c:pt>
                <c:pt idx="57">
                  <c:v>0.2499052286</c:v>
                </c:pt>
                <c:pt idx="58">
                  <c:v>0.25082120299999999</c:v>
                </c:pt>
                <c:pt idx="59">
                  <c:v>0.25077378750000001</c:v>
                </c:pt>
                <c:pt idx="60">
                  <c:v>0.25099959970000002</c:v>
                </c:pt>
                <c:pt idx="61">
                  <c:v>0.25107222800000001</c:v>
                </c:pt>
                <c:pt idx="62">
                  <c:v>0.25242927669999998</c:v>
                </c:pt>
                <c:pt idx="63">
                  <c:v>0.25212594869999999</c:v>
                </c:pt>
                <c:pt idx="64">
                  <c:v>0.2527070642</c:v>
                </c:pt>
                <c:pt idx="65">
                  <c:v>0.25220602749999999</c:v>
                </c:pt>
                <c:pt idx="66">
                  <c:v>0.25212576990000002</c:v>
                </c:pt>
                <c:pt idx="67">
                  <c:v>0.25258517270000003</c:v>
                </c:pt>
                <c:pt idx="68">
                  <c:v>0.25251394510000003</c:v>
                </c:pt>
                <c:pt idx="69">
                  <c:v>0.25212877989999999</c:v>
                </c:pt>
                <c:pt idx="70">
                  <c:v>0.25222533940000003</c:v>
                </c:pt>
                <c:pt idx="71">
                  <c:v>0.25317195059999997</c:v>
                </c:pt>
                <c:pt idx="72">
                  <c:v>0.25263962150000002</c:v>
                </c:pt>
                <c:pt idx="73">
                  <c:v>0.25227242709999997</c:v>
                </c:pt>
                <c:pt idx="74">
                  <c:v>0.2526931167</c:v>
                </c:pt>
                <c:pt idx="75">
                  <c:v>0.25212788580000001</c:v>
                </c:pt>
                <c:pt idx="76">
                  <c:v>0.25238174200000002</c:v>
                </c:pt>
                <c:pt idx="77">
                  <c:v>0.2533934712</c:v>
                </c:pt>
                <c:pt idx="78">
                  <c:v>0.25207757949999998</c:v>
                </c:pt>
                <c:pt idx="79">
                  <c:v>0.2538809776</c:v>
                </c:pt>
                <c:pt idx="80">
                  <c:v>0.25316357610000001</c:v>
                </c:pt>
                <c:pt idx="81">
                  <c:v>0.2533324361</c:v>
                </c:pt>
                <c:pt idx="82">
                  <c:v>0.25436544420000001</c:v>
                </c:pt>
                <c:pt idx="83">
                  <c:v>0.25449123979999999</c:v>
                </c:pt>
                <c:pt idx="84">
                  <c:v>0.2554688752</c:v>
                </c:pt>
                <c:pt idx="85">
                  <c:v>0.25478342180000002</c:v>
                </c:pt>
                <c:pt idx="86">
                  <c:v>0.25519314409999999</c:v>
                </c:pt>
                <c:pt idx="87">
                  <c:v>0.25558462739999999</c:v>
                </c:pt>
                <c:pt idx="88">
                  <c:v>0.25605624910000002</c:v>
                </c:pt>
                <c:pt idx="89">
                  <c:v>0.25480142239999998</c:v>
                </c:pt>
                <c:pt idx="90">
                  <c:v>0.25674471259999998</c:v>
                </c:pt>
                <c:pt idx="91">
                  <c:v>0.25507906079999998</c:v>
                </c:pt>
                <c:pt idx="92">
                  <c:v>0.25607213379999999</c:v>
                </c:pt>
                <c:pt idx="93">
                  <c:v>0.2566718757</c:v>
                </c:pt>
                <c:pt idx="94">
                  <c:v>0.25722435119999998</c:v>
                </c:pt>
                <c:pt idx="95">
                  <c:v>0.25827655199999999</c:v>
                </c:pt>
                <c:pt idx="96">
                  <c:v>0.2576203346</c:v>
                </c:pt>
                <c:pt idx="97">
                  <c:v>0.25864231589999997</c:v>
                </c:pt>
                <c:pt idx="98">
                  <c:v>0.2590581179</c:v>
                </c:pt>
                <c:pt idx="99">
                  <c:v>0.26053595540000002</c:v>
                </c:pt>
                <c:pt idx="100">
                  <c:v>0.2590320706</c:v>
                </c:pt>
                <c:pt idx="101">
                  <c:v>0.26064124700000002</c:v>
                </c:pt>
                <c:pt idx="102">
                  <c:v>0.26130369310000001</c:v>
                </c:pt>
                <c:pt idx="103">
                  <c:v>0.2624779344</c:v>
                </c:pt>
                <c:pt idx="104">
                  <c:v>0.26148965950000003</c:v>
                </c:pt>
                <c:pt idx="105">
                  <c:v>0.26251697540000002</c:v>
                </c:pt>
                <c:pt idx="106">
                  <c:v>0.26333040000000002</c:v>
                </c:pt>
                <c:pt idx="107">
                  <c:v>0.26290833949999998</c:v>
                </c:pt>
                <c:pt idx="108">
                  <c:v>0.26514995099999999</c:v>
                </c:pt>
                <c:pt idx="109">
                  <c:v>0.26421034339999999</c:v>
                </c:pt>
                <c:pt idx="110">
                  <c:v>0.26487338539999999</c:v>
                </c:pt>
                <c:pt idx="111">
                  <c:v>0.2654950023</c:v>
                </c:pt>
                <c:pt idx="112">
                  <c:v>0.26668274400000003</c:v>
                </c:pt>
                <c:pt idx="113">
                  <c:v>0.26623615620000002</c:v>
                </c:pt>
                <c:pt idx="114">
                  <c:v>0.267255038</c:v>
                </c:pt>
                <c:pt idx="115">
                  <c:v>0.26728358860000001</c:v>
                </c:pt>
                <c:pt idx="116">
                  <c:v>0.26869192720000001</c:v>
                </c:pt>
                <c:pt idx="117">
                  <c:v>0.26920408010000002</c:v>
                </c:pt>
                <c:pt idx="118">
                  <c:v>0.2690806389</c:v>
                </c:pt>
                <c:pt idx="119">
                  <c:v>0.26989880199999999</c:v>
                </c:pt>
                <c:pt idx="120">
                  <c:v>0.27070829270000002</c:v>
                </c:pt>
                <c:pt idx="121">
                  <c:v>0.27175614240000001</c:v>
                </c:pt>
                <c:pt idx="122">
                  <c:v>0.27094706889999998</c:v>
                </c:pt>
                <c:pt idx="123">
                  <c:v>0.27217772600000001</c:v>
                </c:pt>
                <c:pt idx="124">
                  <c:v>0.27273499969999998</c:v>
                </c:pt>
                <c:pt idx="125">
                  <c:v>0.27335512639999998</c:v>
                </c:pt>
                <c:pt idx="126">
                  <c:v>0.27405264969999998</c:v>
                </c:pt>
                <c:pt idx="127">
                  <c:v>0.2735718191</c:v>
                </c:pt>
                <c:pt idx="128">
                  <c:v>0.27455577250000002</c:v>
                </c:pt>
                <c:pt idx="129">
                  <c:v>0.27578589320000002</c:v>
                </c:pt>
                <c:pt idx="130">
                  <c:v>0.2766778171</c:v>
                </c:pt>
                <c:pt idx="131">
                  <c:v>0.27763861420000002</c:v>
                </c:pt>
                <c:pt idx="132">
                  <c:v>0.27779227499999998</c:v>
                </c:pt>
                <c:pt idx="133">
                  <c:v>0.278229326</c:v>
                </c:pt>
                <c:pt idx="134">
                  <c:v>0.27941212059999998</c:v>
                </c:pt>
                <c:pt idx="135">
                  <c:v>0.27953365450000001</c:v>
                </c:pt>
                <c:pt idx="136">
                  <c:v>0.27922138569999999</c:v>
                </c:pt>
                <c:pt idx="137">
                  <c:v>0.28067612650000001</c:v>
                </c:pt>
                <c:pt idx="138">
                  <c:v>0.28066986799999999</c:v>
                </c:pt>
                <c:pt idx="139">
                  <c:v>0.28148984910000002</c:v>
                </c:pt>
                <c:pt idx="140">
                  <c:v>0.28375023599999999</c:v>
                </c:pt>
                <c:pt idx="141">
                  <c:v>0.28359717130000001</c:v>
                </c:pt>
                <c:pt idx="142">
                  <c:v>0.28382605309999998</c:v>
                </c:pt>
                <c:pt idx="143">
                  <c:v>0.28549715879999998</c:v>
                </c:pt>
                <c:pt idx="144">
                  <c:v>0.28621038789999997</c:v>
                </c:pt>
                <c:pt idx="145">
                  <c:v>0.28685584660000002</c:v>
                </c:pt>
                <c:pt idx="146">
                  <c:v>0.28860223289999998</c:v>
                </c:pt>
                <c:pt idx="147">
                  <c:v>0.28839108349999998</c:v>
                </c:pt>
                <c:pt idx="148">
                  <c:v>0.28947767619999998</c:v>
                </c:pt>
                <c:pt idx="149">
                  <c:v>0.29099845889999998</c:v>
                </c:pt>
                <c:pt idx="150">
                  <c:v>0.2912281156</c:v>
                </c:pt>
                <c:pt idx="151">
                  <c:v>0.29235929249999998</c:v>
                </c:pt>
                <c:pt idx="152">
                  <c:v>0.29371780159999999</c:v>
                </c:pt>
                <c:pt idx="153">
                  <c:v>0.29452744130000003</c:v>
                </c:pt>
                <c:pt idx="154">
                  <c:v>0.29473358389999998</c:v>
                </c:pt>
                <c:pt idx="155">
                  <c:v>0.29657700660000003</c:v>
                </c:pt>
                <c:pt idx="156">
                  <c:v>0.29651018979999999</c:v>
                </c:pt>
                <c:pt idx="157">
                  <c:v>0.29837512970000002</c:v>
                </c:pt>
                <c:pt idx="158">
                  <c:v>0.30032962559999998</c:v>
                </c:pt>
                <c:pt idx="159">
                  <c:v>0.30060794950000003</c:v>
                </c:pt>
                <c:pt idx="160">
                  <c:v>0.30187597869999999</c:v>
                </c:pt>
                <c:pt idx="161">
                  <c:v>0.30241909620000001</c:v>
                </c:pt>
                <c:pt idx="162">
                  <c:v>0.30436491970000001</c:v>
                </c:pt>
                <c:pt idx="163">
                  <c:v>0.3054451346</c:v>
                </c:pt>
                <c:pt idx="164">
                  <c:v>0.3084954023</c:v>
                </c:pt>
                <c:pt idx="165">
                  <c:v>0.30831041930000003</c:v>
                </c:pt>
                <c:pt idx="166">
                  <c:v>0.31054249410000001</c:v>
                </c:pt>
                <c:pt idx="167">
                  <c:v>0.3127563894</c:v>
                </c:pt>
                <c:pt idx="168">
                  <c:v>0.31434714790000001</c:v>
                </c:pt>
                <c:pt idx="169">
                  <c:v>0.31538704039999998</c:v>
                </c:pt>
                <c:pt idx="170">
                  <c:v>0.31693032380000002</c:v>
                </c:pt>
                <c:pt idx="171">
                  <c:v>0.31905612350000001</c:v>
                </c:pt>
                <c:pt idx="172">
                  <c:v>0.32126197220000002</c:v>
                </c:pt>
                <c:pt idx="173">
                  <c:v>0.32325461509999998</c:v>
                </c:pt>
                <c:pt idx="174">
                  <c:v>0.32482743260000002</c:v>
                </c:pt>
                <c:pt idx="175">
                  <c:v>0.32742279769999999</c:v>
                </c:pt>
                <c:pt idx="176">
                  <c:v>0.32976993919999997</c:v>
                </c:pt>
                <c:pt idx="177">
                  <c:v>0.33305823800000001</c:v>
                </c:pt>
                <c:pt idx="178">
                  <c:v>0.33483552929999999</c:v>
                </c:pt>
                <c:pt idx="179">
                  <c:v>0.33863264320000003</c:v>
                </c:pt>
                <c:pt idx="180">
                  <c:v>0.34087216850000002</c:v>
                </c:pt>
                <c:pt idx="181">
                  <c:v>0.34417361019999998</c:v>
                </c:pt>
                <c:pt idx="182">
                  <c:v>0.34780371189999998</c:v>
                </c:pt>
                <c:pt idx="183">
                  <c:v>0.3512717783</c:v>
                </c:pt>
                <c:pt idx="184">
                  <c:v>0.35480517150000002</c:v>
                </c:pt>
                <c:pt idx="185">
                  <c:v>0.35866278410000002</c:v>
                </c:pt>
                <c:pt idx="186">
                  <c:v>0.36419618129999998</c:v>
                </c:pt>
                <c:pt idx="187">
                  <c:v>0.3678330481</c:v>
                </c:pt>
                <c:pt idx="188">
                  <c:v>0.37318128350000002</c:v>
                </c:pt>
                <c:pt idx="189">
                  <c:v>0.37763160470000001</c:v>
                </c:pt>
                <c:pt idx="190">
                  <c:v>0.38339385390000003</c:v>
                </c:pt>
                <c:pt idx="191">
                  <c:v>0.38792717459999998</c:v>
                </c:pt>
                <c:pt idx="192">
                  <c:v>0.39412337539999998</c:v>
                </c:pt>
                <c:pt idx="193">
                  <c:v>0.401699692</c:v>
                </c:pt>
                <c:pt idx="194">
                  <c:v>0.40789514780000002</c:v>
                </c:pt>
                <c:pt idx="195">
                  <c:v>0.41550019379999997</c:v>
                </c:pt>
                <c:pt idx="196">
                  <c:v>0.4228264987</c:v>
                </c:pt>
                <c:pt idx="197">
                  <c:v>0.43082660439999998</c:v>
                </c:pt>
                <c:pt idx="198">
                  <c:v>0.43894028660000001</c:v>
                </c:pt>
                <c:pt idx="199">
                  <c:v>0.4487447739</c:v>
                </c:pt>
                <c:pt idx="200">
                  <c:v>0.45662081240000002</c:v>
                </c:pt>
                <c:pt idx="201">
                  <c:v>0.4667974412</c:v>
                </c:pt>
                <c:pt idx="202">
                  <c:v>0.47818133229999998</c:v>
                </c:pt>
                <c:pt idx="203">
                  <c:v>0.48886719350000002</c:v>
                </c:pt>
                <c:pt idx="204">
                  <c:v>0.50022441149999997</c:v>
                </c:pt>
                <c:pt idx="205">
                  <c:v>0.51353585719999995</c:v>
                </c:pt>
                <c:pt idx="206">
                  <c:v>0.52644312380000002</c:v>
                </c:pt>
                <c:pt idx="207">
                  <c:v>0.54024827480000004</c:v>
                </c:pt>
                <c:pt idx="208">
                  <c:v>0.5563908219</c:v>
                </c:pt>
                <c:pt idx="209">
                  <c:v>0.5714167953</c:v>
                </c:pt>
                <c:pt idx="210">
                  <c:v>0.58829295640000001</c:v>
                </c:pt>
                <c:pt idx="211">
                  <c:v>0.60574501749999998</c:v>
                </c:pt>
                <c:pt idx="212">
                  <c:v>0.62262684109999999</c:v>
                </c:pt>
                <c:pt idx="213">
                  <c:v>0.64214670659999995</c:v>
                </c:pt>
                <c:pt idx="214">
                  <c:v>0.66339373589999995</c:v>
                </c:pt>
                <c:pt idx="215">
                  <c:v>0.68327713010000002</c:v>
                </c:pt>
                <c:pt idx="216">
                  <c:v>0.7058813572</c:v>
                </c:pt>
                <c:pt idx="217">
                  <c:v>0.72766262289999994</c:v>
                </c:pt>
                <c:pt idx="218">
                  <c:v>0.75317811970000004</c:v>
                </c:pt>
                <c:pt idx="219">
                  <c:v>0.77797472479999996</c:v>
                </c:pt>
                <c:pt idx="220">
                  <c:v>0.80437606569999998</c:v>
                </c:pt>
                <c:pt idx="221">
                  <c:v>0.8311985731</c:v>
                </c:pt>
                <c:pt idx="222">
                  <c:v>0.86039268970000005</c:v>
                </c:pt>
                <c:pt idx="223">
                  <c:v>0.89006561039999998</c:v>
                </c:pt>
                <c:pt idx="224">
                  <c:v>0.92166078090000003</c:v>
                </c:pt>
                <c:pt idx="225">
                  <c:v>0.95335590839999995</c:v>
                </c:pt>
                <c:pt idx="226">
                  <c:v>0.9872944951</c:v>
                </c:pt>
                <c:pt idx="227">
                  <c:v>1.022832513</c:v>
                </c:pt>
                <c:pt idx="228">
                  <c:v>1.0586500169999999</c:v>
                </c:pt>
                <c:pt idx="229">
                  <c:v>1.096955538</c:v>
                </c:pt>
                <c:pt idx="230">
                  <c:v>1.13502419</c:v>
                </c:pt>
                <c:pt idx="231">
                  <c:v>1.1763505940000001</c:v>
                </c:pt>
                <c:pt idx="232">
                  <c:v>1.228793979</c:v>
                </c:pt>
                <c:pt idx="233">
                  <c:v>1.2636412379999999</c:v>
                </c:pt>
                <c:pt idx="234">
                  <c:v>1.3093857769999999</c:v>
                </c:pt>
                <c:pt idx="235">
                  <c:v>1.355179548</c:v>
                </c:pt>
                <c:pt idx="236">
                  <c:v>1.403333664</c:v>
                </c:pt>
                <c:pt idx="237">
                  <c:v>1.45279026</c:v>
                </c:pt>
                <c:pt idx="238">
                  <c:v>1.5039069650000001</c:v>
                </c:pt>
                <c:pt idx="239">
                  <c:v>1.555589557</c:v>
                </c:pt>
                <c:pt idx="240">
                  <c:v>1.6094213719999999</c:v>
                </c:pt>
                <c:pt idx="241">
                  <c:v>1.66405201</c:v>
                </c:pt>
                <c:pt idx="242">
                  <c:v>1.720519304</c:v>
                </c:pt>
                <c:pt idx="243">
                  <c:v>1.779366016</c:v>
                </c:pt>
                <c:pt idx="244">
                  <c:v>1.836547017</c:v>
                </c:pt>
                <c:pt idx="245">
                  <c:v>1.896391988</c:v>
                </c:pt>
                <c:pt idx="246">
                  <c:v>1.955376625</c:v>
                </c:pt>
                <c:pt idx="247">
                  <c:v>2.0161764619999998</c:v>
                </c:pt>
                <c:pt idx="248">
                  <c:v>2.076797247</c:v>
                </c:pt>
                <c:pt idx="249">
                  <c:v>2.1392202380000001</c:v>
                </c:pt>
                <c:pt idx="250">
                  <c:v>2.1995096209999998</c:v>
                </c:pt>
                <c:pt idx="251">
                  <c:v>2.261230469</c:v>
                </c:pt>
                <c:pt idx="252">
                  <c:v>2.3219692709999999</c:v>
                </c:pt>
                <c:pt idx="253">
                  <c:v>2.3819851879999998</c:v>
                </c:pt>
                <c:pt idx="254">
                  <c:v>2.4413824079999999</c:v>
                </c:pt>
                <c:pt idx="255">
                  <c:v>2.499329329</c:v>
                </c:pt>
                <c:pt idx="256">
                  <c:v>2.5553679470000001</c:v>
                </c:pt>
                <c:pt idx="257">
                  <c:v>2.6113486290000001</c:v>
                </c:pt>
                <c:pt idx="258">
                  <c:v>2.6664850709999999</c:v>
                </c:pt>
                <c:pt idx="259">
                  <c:v>2.7158632279999999</c:v>
                </c:pt>
                <c:pt idx="260">
                  <c:v>2.7654554839999999</c:v>
                </c:pt>
                <c:pt idx="261">
                  <c:v>2.8159985540000001</c:v>
                </c:pt>
                <c:pt idx="262">
                  <c:v>2.8622641560000002</c:v>
                </c:pt>
                <c:pt idx="263">
                  <c:v>2.9042217730000002</c:v>
                </c:pt>
                <c:pt idx="264">
                  <c:v>2.9470264909999999</c:v>
                </c:pt>
                <c:pt idx="265">
                  <c:v>2.986246586</c:v>
                </c:pt>
                <c:pt idx="266">
                  <c:v>3.0247495170000001</c:v>
                </c:pt>
                <c:pt idx="267">
                  <c:v>3.0583510399999998</c:v>
                </c:pt>
                <c:pt idx="268">
                  <c:v>3.0911405090000001</c:v>
                </c:pt>
                <c:pt idx="269">
                  <c:v>3.1222331520000002</c:v>
                </c:pt>
                <c:pt idx="270">
                  <c:v>3.1586740020000001</c:v>
                </c:pt>
                <c:pt idx="271">
                  <c:v>3.1847522260000001</c:v>
                </c:pt>
                <c:pt idx="272">
                  <c:v>3.2095816140000002</c:v>
                </c:pt>
                <c:pt idx="273">
                  <c:v>3.2340824600000002</c:v>
                </c:pt>
                <c:pt idx="274">
                  <c:v>3.2591700549999998</c:v>
                </c:pt>
                <c:pt idx="275">
                  <c:v>3.2749907970000001</c:v>
                </c:pt>
                <c:pt idx="276">
                  <c:v>3.29729414</c:v>
                </c:pt>
                <c:pt idx="277">
                  <c:v>3.319247007</c:v>
                </c:pt>
                <c:pt idx="278">
                  <c:v>3.3370378020000002</c:v>
                </c:pt>
                <c:pt idx="279">
                  <c:v>3.3512439729999999</c:v>
                </c:pt>
                <c:pt idx="280">
                  <c:v>3.364282846</c:v>
                </c:pt>
                <c:pt idx="281">
                  <c:v>3.3714034559999999</c:v>
                </c:pt>
                <c:pt idx="282">
                  <c:v>3.40139389</c:v>
                </c:pt>
                <c:pt idx="283">
                  <c:v>3.4032011029999998</c:v>
                </c:pt>
                <c:pt idx="284">
                  <c:v>3.4169464110000001</c:v>
                </c:pt>
                <c:pt idx="285">
                  <c:v>3.419682264</c:v>
                </c:pt>
                <c:pt idx="286">
                  <c:v>3.4312562940000002</c:v>
                </c:pt>
                <c:pt idx="287">
                  <c:v>3.4374129770000001</c:v>
                </c:pt>
                <c:pt idx="288">
                  <c:v>3.4376592640000001</c:v>
                </c:pt>
                <c:pt idx="289">
                  <c:v>3.4433224199999999</c:v>
                </c:pt>
                <c:pt idx="290">
                  <c:v>3.4464230539999998</c:v>
                </c:pt>
                <c:pt idx="291">
                  <c:v>3.4513902660000002</c:v>
                </c:pt>
                <c:pt idx="292">
                  <c:v>3.4545435910000002</c:v>
                </c:pt>
                <c:pt idx="293">
                  <c:v>3.4467351439999998</c:v>
                </c:pt>
                <c:pt idx="294">
                  <c:v>3.455059528</c:v>
                </c:pt>
                <c:pt idx="295">
                  <c:v>3.449331522</c:v>
                </c:pt>
                <c:pt idx="296">
                  <c:v>3.4441277979999998</c:v>
                </c:pt>
                <c:pt idx="297">
                  <c:v>3.4353024959999998</c:v>
                </c:pt>
                <c:pt idx="298">
                  <c:v>3.4296934600000002</c:v>
                </c:pt>
                <c:pt idx="299">
                  <c:v>3.4235677720000002</c:v>
                </c:pt>
                <c:pt idx="300">
                  <c:v>3.4124846459999998</c:v>
                </c:pt>
                <c:pt idx="301">
                  <c:v>3.3990812300000002</c:v>
                </c:pt>
                <c:pt idx="302">
                  <c:v>3.380735397</c:v>
                </c:pt>
                <c:pt idx="303">
                  <c:v>3.3669805529999999</c:v>
                </c:pt>
                <c:pt idx="304">
                  <c:v>3.3437564370000001</c:v>
                </c:pt>
                <c:pt idx="305">
                  <c:v>3.331298828</c:v>
                </c:pt>
                <c:pt idx="306">
                  <c:v>3.308699608</c:v>
                </c:pt>
                <c:pt idx="307">
                  <c:v>3.2905559539999998</c:v>
                </c:pt>
                <c:pt idx="308">
                  <c:v>3.2650215629999999</c:v>
                </c:pt>
                <c:pt idx="309">
                  <c:v>3.2441353799999999</c:v>
                </c:pt>
                <c:pt idx="310">
                  <c:v>3.2136316300000001</c:v>
                </c:pt>
                <c:pt idx="311">
                  <c:v>3.180677652</c:v>
                </c:pt>
                <c:pt idx="312">
                  <c:v>3.1565070149999999</c:v>
                </c:pt>
                <c:pt idx="313">
                  <c:v>3.1253306869999999</c:v>
                </c:pt>
                <c:pt idx="314">
                  <c:v>3.0946402549999998</c:v>
                </c:pt>
                <c:pt idx="315">
                  <c:v>3.0558767320000002</c:v>
                </c:pt>
                <c:pt idx="316">
                  <c:v>3.0248022080000001</c:v>
                </c:pt>
                <c:pt idx="317">
                  <c:v>2.994731426</c:v>
                </c:pt>
                <c:pt idx="318">
                  <c:v>2.959115744</c:v>
                </c:pt>
                <c:pt idx="319">
                  <c:v>2.918919802</c:v>
                </c:pt>
                <c:pt idx="320">
                  <c:v>2.881307364</c:v>
                </c:pt>
                <c:pt idx="321">
                  <c:v>2.8464043139999999</c:v>
                </c:pt>
                <c:pt idx="322">
                  <c:v>2.807837009</c:v>
                </c:pt>
                <c:pt idx="323">
                  <c:v>2.7702944280000001</c:v>
                </c:pt>
                <c:pt idx="324">
                  <c:v>2.7322947979999999</c:v>
                </c:pt>
                <c:pt idx="325">
                  <c:v>2.6935436730000002</c:v>
                </c:pt>
                <c:pt idx="326">
                  <c:v>2.657898426</c:v>
                </c:pt>
                <c:pt idx="327">
                  <c:v>2.6177825929999998</c:v>
                </c:pt>
                <c:pt idx="328">
                  <c:v>2.5803027150000002</c:v>
                </c:pt>
                <c:pt idx="329">
                  <c:v>2.5434572700000002</c:v>
                </c:pt>
                <c:pt idx="330">
                  <c:v>2.5072155</c:v>
                </c:pt>
                <c:pt idx="331">
                  <c:v>2.4691984649999998</c:v>
                </c:pt>
                <c:pt idx="332">
                  <c:v>2.4323301320000001</c:v>
                </c:pt>
                <c:pt idx="333">
                  <c:v>2.3954315190000002</c:v>
                </c:pt>
                <c:pt idx="334">
                  <c:v>2.360102892</c:v>
                </c:pt>
                <c:pt idx="335">
                  <c:v>2.3251612189999999</c:v>
                </c:pt>
                <c:pt idx="336">
                  <c:v>2.290277004</c:v>
                </c:pt>
                <c:pt idx="337">
                  <c:v>2.2558162209999999</c:v>
                </c:pt>
                <c:pt idx="338">
                  <c:v>2.2230272289999999</c:v>
                </c:pt>
                <c:pt idx="339">
                  <c:v>2.1901540759999998</c:v>
                </c:pt>
                <c:pt idx="340">
                  <c:v>2.1588716510000001</c:v>
                </c:pt>
                <c:pt idx="341">
                  <c:v>2.1274034980000001</c:v>
                </c:pt>
                <c:pt idx="342">
                  <c:v>2.0954196450000002</c:v>
                </c:pt>
                <c:pt idx="343">
                  <c:v>2.065903187</c:v>
                </c:pt>
                <c:pt idx="344">
                  <c:v>2.0372605319999999</c:v>
                </c:pt>
                <c:pt idx="345">
                  <c:v>2.0090754030000002</c:v>
                </c:pt>
                <c:pt idx="346">
                  <c:v>1.9819521899999999</c:v>
                </c:pt>
                <c:pt idx="347">
                  <c:v>1.95622623</c:v>
                </c:pt>
                <c:pt idx="348">
                  <c:v>1.930023432</c:v>
                </c:pt>
                <c:pt idx="349">
                  <c:v>1.9089730979999999</c:v>
                </c:pt>
                <c:pt idx="350">
                  <c:v>1.8856030699999999</c:v>
                </c:pt>
                <c:pt idx="351">
                  <c:v>1.863034487</c:v>
                </c:pt>
                <c:pt idx="352">
                  <c:v>1.8439502720000001</c:v>
                </c:pt>
                <c:pt idx="353">
                  <c:v>1.8256211280000001</c:v>
                </c:pt>
                <c:pt idx="354">
                  <c:v>1.807584643</c:v>
                </c:pt>
                <c:pt idx="355">
                  <c:v>1.791379571</c:v>
                </c:pt>
                <c:pt idx="356">
                  <c:v>1.775887132</c:v>
                </c:pt>
                <c:pt idx="357">
                  <c:v>1.7622120379999999</c:v>
                </c:pt>
                <c:pt idx="358">
                  <c:v>1.7495614289999999</c:v>
                </c:pt>
                <c:pt idx="359">
                  <c:v>1.7374912499999999</c:v>
                </c:pt>
                <c:pt idx="360">
                  <c:v>1.7286573649999999</c:v>
                </c:pt>
                <c:pt idx="361">
                  <c:v>1.719835877</c:v>
                </c:pt>
                <c:pt idx="362">
                  <c:v>1.7124269009999999</c:v>
                </c:pt>
                <c:pt idx="363">
                  <c:v>1.7062819</c:v>
                </c:pt>
                <c:pt idx="364">
                  <c:v>1.7013467550000001</c:v>
                </c:pt>
                <c:pt idx="365">
                  <c:v>1.696207166</c:v>
                </c:pt>
                <c:pt idx="366">
                  <c:v>1.693423629</c:v>
                </c:pt>
                <c:pt idx="367">
                  <c:v>1.690663934</c:v>
                </c:pt>
                <c:pt idx="368">
                  <c:v>1.688994288</c:v>
                </c:pt>
                <c:pt idx="369">
                  <c:v>1.6860618590000001</c:v>
                </c:pt>
                <c:pt idx="370">
                  <c:v>1.6862021679999999</c:v>
                </c:pt>
                <c:pt idx="371">
                  <c:v>1.684675932</c:v>
                </c:pt>
                <c:pt idx="372">
                  <c:v>1.68418932</c:v>
                </c:pt>
                <c:pt idx="373">
                  <c:v>1.684775114</c:v>
                </c:pt>
                <c:pt idx="374">
                  <c:v>1.6828628779999999</c:v>
                </c:pt>
                <c:pt idx="375">
                  <c:v>1.683416247</c:v>
                </c:pt>
                <c:pt idx="376">
                  <c:v>1.681343198</c:v>
                </c:pt>
                <c:pt idx="377">
                  <c:v>1.682619214</c:v>
                </c:pt>
                <c:pt idx="378">
                  <c:v>1.681415796</c:v>
                </c:pt>
                <c:pt idx="379">
                  <c:v>1.6820049290000001</c:v>
                </c:pt>
                <c:pt idx="380">
                  <c:v>1.680540323</c:v>
                </c:pt>
                <c:pt idx="381">
                  <c:v>1.681046247</c:v>
                </c:pt>
                <c:pt idx="382">
                  <c:v>1.681742311</c:v>
                </c:pt>
                <c:pt idx="383">
                  <c:v>1.6826096770000001</c:v>
                </c:pt>
                <c:pt idx="384">
                  <c:v>1.6823772189999999</c:v>
                </c:pt>
                <c:pt idx="385">
                  <c:v>1.683011174</c:v>
                </c:pt>
                <c:pt idx="386">
                  <c:v>1.6850086449999999</c:v>
                </c:pt>
                <c:pt idx="387">
                  <c:v>1.685489655</c:v>
                </c:pt>
                <c:pt idx="388">
                  <c:v>1.6885602470000001</c:v>
                </c:pt>
                <c:pt idx="389">
                  <c:v>1.6893393990000001</c:v>
                </c:pt>
                <c:pt idx="390">
                  <c:v>1.6912993190000001</c:v>
                </c:pt>
                <c:pt idx="391">
                  <c:v>1.695234895</c:v>
                </c:pt>
                <c:pt idx="392">
                  <c:v>1.69801259</c:v>
                </c:pt>
                <c:pt idx="393">
                  <c:v>1.6993149519999999</c:v>
                </c:pt>
                <c:pt idx="394">
                  <c:v>1.7029579880000001</c:v>
                </c:pt>
                <c:pt idx="395">
                  <c:v>1.7059278490000001</c:v>
                </c:pt>
                <c:pt idx="396">
                  <c:v>1.707898498</c:v>
                </c:pt>
                <c:pt idx="397">
                  <c:v>1.7121231560000001</c:v>
                </c:pt>
                <c:pt idx="398">
                  <c:v>1.7136178019999999</c:v>
                </c:pt>
                <c:pt idx="399">
                  <c:v>1.7164764400000001</c:v>
                </c:pt>
                <c:pt idx="400">
                  <c:v>1.720211148</c:v>
                </c:pt>
                <c:pt idx="401">
                  <c:v>1.7224237920000001</c:v>
                </c:pt>
                <c:pt idx="402">
                  <c:v>1.7247899769999999</c:v>
                </c:pt>
                <c:pt idx="403">
                  <c:v>1.729159951</c:v>
                </c:pt>
                <c:pt idx="404">
                  <c:v>1.7316918370000001</c:v>
                </c:pt>
                <c:pt idx="405">
                  <c:v>1.735025644</c:v>
                </c:pt>
                <c:pt idx="406">
                  <c:v>1.740331292</c:v>
                </c:pt>
                <c:pt idx="407">
                  <c:v>1.7439790959999999</c:v>
                </c:pt>
                <c:pt idx="408">
                  <c:v>1.748730302</c:v>
                </c:pt>
                <c:pt idx="409">
                  <c:v>1.755639315</c:v>
                </c:pt>
                <c:pt idx="410">
                  <c:v>1.7631520030000001</c:v>
                </c:pt>
                <c:pt idx="411">
                  <c:v>1.771671534</c:v>
                </c:pt>
                <c:pt idx="412">
                  <c:v>1.78082943</c:v>
                </c:pt>
                <c:pt idx="413">
                  <c:v>1.7924052479999999</c:v>
                </c:pt>
                <c:pt idx="414">
                  <c:v>1.805840015</c:v>
                </c:pt>
                <c:pt idx="415">
                  <c:v>1.822657704</c:v>
                </c:pt>
                <c:pt idx="416">
                  <c:v>1.8406771420000001</c:v>
                </c:pt>
                <c:pt idx="417">
                  <c:v>1.863117218</c:v>
                </c:pt>
                <c:pt idx="418">
                  <c:v>1.8881523609999999</c:v>
                </c:pt>
                <c:pt idx="419">
                  <c:v>1.9162045720000001</c:v>
                </c:pt>
                <c:pt idx="420">
                  <c:v>1.9484949110000001</c:v>
                </c:pt>
                <c:pt idx="421">
                  <c:v>1.9815876480000001</c:v>
                </c:pt>
                <c:pt idx="422">
                  <c:v>2.0189146999999998</c:v>
                </c:pt>
                <c:pt idx="423">
                  <c:v>2.0622458460000002</c:v>
                </c:pt>
                <c:pt idx="424">
                  <c:v>2.099381685</c:v>
                </c:pt>
                <c:pt idx="425">
                  <c:v>2.1383411880000001</c:v>
                </c:pt>
                <c:pt idx="426">
                  <c:v>2.1799783709999998</c:v>
                </c:pt>
                <c:pt idx="427">
                  <c:v>2.2174763679999998</c:v>
                </c:pt>
                <c:pt idx="428">
                  <c:v>2.2449307439999999</c:v>
                </c:pt>
                <c:pt idx="429">
                  <c:v>2.2693147659999999</c:v>
                </c:pt>
                <c:pt idx="430">
                  <c:v>2.2864260669999998</c:v>
                </c:pt>
                <c:pt idx="431">
                  <c:v>2.297670364</c:v>
                </c:pt>
                <c:pt idx="432">
                  <c:v>2.3242237569999999</c:v>
                </c:pt>
                <c:pt idx="433">
                  <c:v>2.3195178510000001</c:v>
                </c:pt>
                <c:pt idx="434">
                  <c:v>2.3156454559999999</c:v>
                </c:pt>
                <c:pt idx="435">
                  <c:v>2.3112530709999999</c:v>
                </c:pt>
                <c:pt idx="436">
                  <c:v>2.3105094429999999</c:v>
                </c:pt>
                <c:pt idx="437">
                  <c:v>2.316264629</c:v>
                </c:pt>
                <c:pt idx="438">
                  <c:v>2.3222959040000002</c:v>
                </c:pt>
                <c:pt idx="439">
                  <c:v>2.322886467</c:v>
                </c:pt>
                <c:pt idx="440">
                  <c:v>2.3303785320000001</c:v>
                </c:pt>
                <c:pt idx="441">
                  <c:v>2.3231706619999999</c:v>
                </c:pt>
                <c:pt idx="442">
                  <c:v>2.327836037</c:v>
                </c:pt>
                <c:pt idx="443">
                  <c:v>2.3240432740000001</c:v>
                </c:pt>
                <c:pt idx="444">
                  <c:v>2.2996459009999999</c:v>
                </c:pt>
                <c:pt idx="445">
                  <c:v>2.2759399409999999</c:v>
                </c:pt>
                <c:pt idx="446">
                  <c:v>2.245136976</c:v>
                </c:pt>
                <c:pt idx="447">
                  <c:v>2.1916728019999998</c:v>
                </c:pt>
                <c:pt idx="448">
                  <c:v>2.1358437540000001</c:v>
                </c:pt>
                <c:pt idx="449">
                  <c:v>2.0603184699999999</c:v>
                </c:pt>
                <c:pt idx="450">
                  <c:v>1.98672580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3DF-4980-BA3B-52BF6191617E}"/>
            </c:ext>
          </c:extLst>
        </c:ser>
        <c:ser>
          <c:idx val="4"/>
          <c:order val="4"/>
          <c:tx>
            <c:strRef>
              <c:f>'5'!$F$2</c:f>
              <c:strCache>
                <c:ptCount val="1"/>
                <c:pt idx="0">
                  <c:v>60 min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F$3:$F$453</c:f>
              <c:numCache>
                <c:formatCode>General</c:formatCode>
                <c:ptCount val="451"/>
                <c:pt idx="0">
                  <c:v>0.22446300089999999</c:v>
                </c:pt>
                <c:pt idx="1">
                  <c:v>0.22444441909999999</c:v>
                </c:pt>
                <c:pt idx="2">
                  <c:v>0.22534368930000001</c:v>
                </c:pt>
                <c:pt idx="3">
                  <c:v>0.2249950171</c:v>
                </c:pt>
                <c:pt idx="4">
                  <c:v>0.2255898267</c:v>
                </c:pt>
                <c:pt idx="5">
                  <c:v>0.22707878049999999</c:v>
                </c:pt>
                <c:pt idx="6">
                  <c:v>0.2268529534</c:v>
                </c:pt>
                <c:pt idx="7">
                  <c:v>0.22689685230000001</c:v>
                </c:pt>
                <c:pt idx="8">
                  <c:v>0.22844412920000001</c:v>
                </c:pt>
                <c:pt idx="9">
                  <c:v>0.22818629439999999</c:v>
                </c:pt>
                <c:pt idx="10">
                  <c:v>0.22866907719999999</c:v>
                </c:pt>
                <c:pt idx="11">
                  <c:v>0.2292862386</c:v>
                </c:pt>
                <c:pt idx="12">
                  <c:v>0.2297622859</c:v>
                </c:pt>
                <c:pt idx="13">
                  <c:v>0.23057469729999999</c:v>
                </c:pt>
                <c:pt idx="14">
                  <c:v>0.23139813540000001</c:v>
                </c:pt>
                <c:pt idx="15">
                  <c:v>0.2304718345</c:v>
                </c:pt>
                <c:pt idx="16">
                  <c:v>0.23060576620000001</c:v>
                </c:pt>
                <c:pt idx="17">
                  <c:v>0.23217137160000001</c:v>
                </c:pt>
                <c:pt idx="18">
                  <c:v>0.23214393850000001</c:v>
                </c:pt>
                <c:pt idx="19">
                  <c:v>0.23251603539999999</c:v>
                </c:pt>
                <c:pt idx="20">
                  <c:v>0.23344454170000001</c:v>
                </c:pt>
                <c:pt idx="21">
                  <c:v>0.23384831850000001</c:v>
                </c:pt>
                <c:pt idx="22">
                  <c:v>0.23479737340000001</c:v>
                </c:pt>
                <c:pt idx="23">
                  <c:v>0.2355026901</c:v>
                </c:pt>
                <c:pt idx="24">
                  <c:v>0.2353355885</c:v>
                </c:pt>
                <c:pt idx="25">
                  <c:v>0.23548430200000001</c:v>
                </c:pt>
                <c:pt idx="26">
                  <c:v>0.23557873069999999</c:v>
                </c:pt>
                <c:pt idx="27">
                  <c:v>0.2371019274</c:v>
                </c:pt>
                <c:pt idx="28">
                  <c:v>0.23774252830000001</c:v>
                </c:pt>
                <c:pt idx="29">
                  <c:v>0.23770663140000001</c:v>
                </c:pt>
                <c:pt idx="30">
                  <c:v>0.23785862329999999</c:v>
                </c:pt>
                <c:pt idx="31">
                  <c:v>0.23958013950000001</c:v>
                </c:pt>
                <c:pt idx="32">
                  <c:v>0.23917581139999999</c:v>
                </c:pt>
                <c:pt idx="33">
                  <c:v>0.23902408780000001</c:v>
                </c:pt>
                <c:pt idx="34">
                  <c:v>0.23943163449999999</c:v>
                </c:pt>
                <c:pt idx="35">
                  <c:v>0.23922844230000001</c:v>
                </c:pt>
                <c:pt idx="36">
                  <c:v>0.24009677770000001</c:v>
                </c:pt>
                <c:pt idx="37">
                  <c:v>0.24157710369999999</c:v>
                </c:pt>
                <c:pt idx="38">
                  <c:v>0.2419714332</c:v>
                </c:pt>
                <c:pt idx="39">
                  <c:v>0.24180196230000001</c:v>
                </c:pt>
                <c:pt idx="40">
                  <c:v>0.2424607426</c:v>
                </c:pt>
                <c:pt idx="41">
                  <c:v>0.24366779629999999</c:v>
                </c:pt>
                <c:pt idx="42">
                  <c:v>0.2439936996</c:v>
                </c:pt>
                <c:pt idx="43">
                  <c:v>0.24454370140000001</c:v>
                </c:pt>
                <c:pt idx="44">
                  <c:v>0.2438007891</c:v>
                </c:pt>
                <c:pt idx="45">
                  <c:v>0.2443021685</c:v>
                </c:pt>
                <c:pt idx="46">
                  <c:v>0.2448497862</c:v>
                </c:pt>
                <c:pt idx="47">
                  <c:v>0.2459388673</c:v>
                </c:pt>
                <c:pt idx="48">
                  <c:v>0.2465338111</c:v>
                </c:pt>
                <c:pt idx="49">
                  <c:v>0.2468865365</c:v>
                </c:pt>
                <c:pt idx="50">
                  <c:v>0.2463568002</c:v>
                </c:pt>
                <c:pt idx="51">
                  <c:v>0.2476264238</c:v>
                </c:pt>
                <c:pt idx="52">
                  <c:v>0.24809131030000001</c:v>
                </c:pt>
                <c:pt idx="53">
                  <c:v>0.24692361060000001</c:v>
                </c:pt>
                <c:pt idx="54">
                  <c:v>0.24846348169999999</c:v>
                </c:pt>
                <c:pt idx="55">
                  <c:v>0.25033289190000002</c:v>
                </c:pt>
                <c:pt idx="56">
                  <c:v>0.24984590709999999</c:v>
                </c:pt>
                <c:pt idx="57">
                  <c:v>0.25044935940000002</c:v>
                </c:pt>
                <c:pt idx="58">
                  <c:v>0.25002813340000002</c:v>
                </c:pt>
                <c:pt idx="59">
                  <c:v>0.25093448159999998</c:v>
                </c:pt>
                <c:pt idx="60">
                  <c:v>0.2512653768</c:v>
                </c:pt>
                <c:pt idx="61">
                  <c:v>0.25246655940000001</c:v>
                </c:pt>
                <c:pt idx="62">
                  <c:v>0.2505122125</c:v>
                </c:pt>
                <c:pt idx="63">
                  <c:v>0.25171098110000001</c:v>
                </c:pt>
                <c:pt idx="64">
                  <c:v>0.2523027062</c:v>
                </c:pt>
                <c:pt idx="65">
                  <c:v>0.25330069659999999</c:v>
                </c:pt>
                <c:pt idx="66">
                  <c:v>0.25185236329999999</c:v>
                </c:pt>
                <c:pt idx="67">
                  <c:v>0.25272694229999998</c:v>
                </c:pt>
                <c:pt idx="68">
                  <c:v>0.25243154169999998</c:v>
                </c:pt>
                <c:pt idx="69">
                  <c:v>0.25294387340000002</c:v>
                </c:pt>
                <c:pt idx="70">
                  <c:v>0.25286585090000002</c:v>
                </c:pt>
                <c:pt idx="71">
                  <c:v>0.25170987839999998</c:v>
                </c:pt>
                <c:pt idx="72">
                  <c:v>0.25222292540000002</c:v>
                </c:pt>
                <c:pt idx="73">
                  <c:v>0.25254151229999999</c:v>
                </c:pt>
                <c:pt idx="74">
                  <c:v>0.25324660539999999</c:v>
                </c:pt>
                <c:pt idx="75">
                  <c:v>0.2519749999</c:v>
                </c:pt>
                <c:pt idx="76">
                  <c:v>0.2526403666</c:v>
                </c:pt>
                <c:pt idx="77">
                  <c:v>0.25291717050000001</c:v>
                </c:pt>
                <c:pt idx="78">
                  <c:v>0.252774477</c:v>
                </c:pt>
                <c:pt idx="79">
                  <c:v>0.25381776690000002</c:v>
                </c:pt>
                <c:pt idx="80">
                  <c:v>0.25273689630000001</c:v>
                </c:pt>
                <c:pt idx="81">
                  <c:v>0.2527162731</c:v>
                </c:pt>
                <c:pt idx="82">
                  <c:v>0.25380426649999999</c:v>
                </c:pt>
                <c:pt idx="83">
                  <c:v>0.25470259789999999</c:v>
                </c:pt>
                <c:pt idx="84">
                  <c:v>0.25408214330000001</c:v>
                </c:pt>
                <c:pt idx="85">
                  <c:v>0.25498113039999998</c:v>
                </c:pt>
                <c:pt idx="86">
                  <c:v>0.25556686519999999</c:v>
                </c:pt>
                <c:pt idx="87">
                  <c:v>0.25430402159999999</c:v>
                </c:pt>
                <c:pt idx="88">
                  <c:v>0.25420194860000001</c:v>
                </c:pt>
                <c:pt idx="89">
                  <c:v>0.2554159164</c:v>
                </c:pt>
                <c:pt idx="90">
                  <c:v>0.2559207678</c:v>
                </c:pt>
                <c:pt idx="91">
                  <c:v>0.25620564820000002</c:v>
                </c:pt>
                <c:pt idx="92">
                  <c:v>0.25684636830000002</c:v>
                </c:pt>
                <c:pt idx="93">
                  <c:v>0.2559539676</c:v>
                </c:pt>
                <c:pt idx="94">
                  <c:v>0.25779080389999998</c:v>
                </c:pt>
                <c:pt idx="95">
                  <c:v>0.25685238840000002</c:v>
                </c:pt>
                <c:pt idx="96">
                  <c:v>0.2576030493</c:v>
                </c:pt>
                <c:pt idx="97">
                  <c:v>0.25828975440000002</c:v>
                </c:pt>
                <c:pt idx="98">
                  <c:v>0.25848004219999998</c:v>
                </c:pt>
                <c:pt idx="99">
                  <c:v>0.25927293299999998</c:v>
                </c:pt>
                <c:pt idx="100">
                  <c:v>0.26014021040000002</c:v>
                </c:pt>
                <c:pt idx="101">
                  <c:v>0.26011952760000001</c:v>
                </c:pt>
                <c:pt idx="102">
                  <c:v>0.26039561630000002</c:v>
                </c:pt>
                <c:pt idx="103">
                  <c:v>0.261534512</c:v>
                </c:pt>
                <c:pt idx="104">
                  <c:v>0.26238271590000001</c:v>
                </c:pt>
                <c:pt idx="105">
                  <c:v>0.26215913889999998</c:v>
                </c:pt>
                <c:pt idx="106">
                  <c:v>0.2631263137</c:v>
                </c:pt>
                <c:pt idx="107">
                  <c:v>0.26293224100000001</c:v>
                </c:pt>
                <c:pt idx="108">
                  <c:v>0.26380792260000002</c:v>
                </c:pt>
                <c:pt idx="109">
                  <c:v>0.26416146759999998</c:v>
                </c:pt>
                <c:pt idx="110">
                  <c:v>0.26508846879999998</c:v>
                </c:pt>
                <c:pt idx="111">
                  <c:v>0.26478567720000001</c:v>
                </c:pt>
                <c:pt idx="112">
                  <c:v>0.26582384110000001</c:v>
                </c:pt>
                <c:pt idx="113">
                  <c:v>0.26696544890000001</c:v>
                </c:pt>
                <c:pt idx="114">
                  <c:v>0.26650053260000001</c:v>
                </c:pt>
                <c:pt idx="115">
                  <c:v>0.26751413940000002</c:v>
                </c:pt>
                <c:pt idx="116">
                  <c:v>0.26807054879999997</c:v>
                </c:pt>
                <c:pt idx="117">
                  <c:v>0.26840591429999999</c:v>
                </c:pt>
                <c:pt idx="118">
                  <c:v>0.26912704110000002</c:v>
                </c:pt>
                <c:pt idx="119">
                  <c:v>0.26907831430000001</c:v>
                </c:pt>
                <c:pt idx="120">
                  <c:v>0.27050980930000001</c:v>
                </c:pt>
                <c:pt idx="121">
                  <c:v>0.27025511860000001</c:v>
                </c:pt>
                <c:pt idx="122">
                  <c:v>0.27102360130000003</c:v>
                </c:pt>
                <c:pt idx="123">
                  <c:v>0.2713449597</c:v>
                </c:pt>
                <c:pt idx="124">
                  <c:v>0.27208140489999999</c:v>
                </c:pt>
                <c:pt idx="125">
                  <c:v>0.27169603110000001</c:v>
                </c:pt>
                <c:pt idx="126">
                  <c:v>0.27309793230000001</c:v>
                </c:pt>
                <c:pt idx="127">
                  <c:v>0.27433139090000003</c:v>
                </c:pt>
                <c:pt idx="128">
                  <c:v>0.27483448389999998</c:v>
                </c:pt>
                <c:pt idx="129">
                  <c:v>0.27508515119999999</c:v>
                </c:pt>
                <c:pt idx="130">
                  <c:v>0.27677890659999999</c:v>
                </c:pt>
                <c:pt idx="131">
                  <c:v>0.2769976556</c:v>
                </c:pt>
                <c:pt idx="132">
                  <c:v>0.27785009150000001</c:v>
                </c:pt>
                <c:pt idx="133">
                  <c:v>0.27854254839999998</c:v>
                </c:pt>
                <c:pt idx="134">
                  <c:v>0.27830860019999998</c:v>
                </c:pt>
                <c:pt idx="135">
                  <c:v>0.27961668369999998</c:v>
                </c:pt>
                <c:pt idx="136">
                  <c:v>0.28047195079999998</c:v>
                </c:pt>
                <c:pt idx="137">
                  <c:v>0.28092253210000001</c:v>
                </c:pt>
                <c:pt idx="138">
                  <c:v>0.28119817380000001</c:v>
                </c:pt>
                <c:pt idx="139">
                  <c:v>0.28206881880000001</c:v>
                </c:pt>
                <c:pt idx="140">
                  <c:v>0.28319454189999999</c:v>
                </c:pt>
                <c:pt idx="141">
                  <c:v>0.2830089033</c:v>
                </c:pt>
                <c:pt idx="142">
                  <c:v>0.28529641030000003</c:v>
                </c:pt>
                <c:pt idx="143">
                  <c:v>0.28425320980000002</c:v>
                </c:pt>
                <c:pt idx="144">
                  <c:v>0.28528776760000002</c:v>
                </c:pt>
                <c:pt idx="145">
                  <c:v>0.28726392979999998</c:v>
                </c:pt>
                <c:pt idx="146">
                  <c:v>0.28818780179999998</c:v>
                </c:pt>
                <c:pt idx="147">
                  <c:v>0.28819885849999999</c:v>
                </c:pt>
                <c:pt idx="148">
                  <c:v>0.28929641839999998</c:v>
                </c:pt>
                <c:pt idx="149">
                  <c:v>0.29044571520000001</c:v>
                </c:pt>
                <c:pt idx="150">
                  <c:v>0.28979426619999998</c:v>
                </c:pt>
                <c:pt idx="151">
                  <c:v>0.29217368360000001</c:v>
                </c:pt>
                <c:pt idx="152">
                  <c:v>0.29239541289999998</c:v>
                </c:pt>
                <c:pt idx="153">
                  <c:v>0.2930142879</c:v>
                </c:pt>
                <c:pt idx="154">
                  <c:v>0.29501780869999999</c:v>
                </c:pt>
                <c:pt idx="155">
                  <c:v>0.2965246439</c:v>
                </c:pt>
                <c:pt idx="156">
                  <c:v>0.29678440090000002</c:v>
                </c:pt>
                <c:pt idx="157">
                  <c:v>0.2985599041</c:v>
                </c:pt>
                <c:pt idx="158">
                  <c:v>0.29932940009999998</c:v>
                </c:pt>
                <c:pt idx="159">
                  <c:v>0.30114871259999998</c:v>
                </c:pt>
                <c:pt idx="160">
                  <c:v>0.30159047249999998</c:v>
                </c:pt>
                <c:pt idx="161">
                  <c:v>0.30310705300000002</c:v>
                </c:pt>
                <c:pt idx="162">
                  <c:v>0.30384179950000001</c:v>
                </c:pt>
                <c:pt idx="163">
                  <c:v>0.30594244599999998</c:v>
                </c:pt>
                <c:pt idx="164">
                  <c:v>0.30662372710000002</c:v>
                </c:pt>
                <c:pt idx="165">
                  <c:v>0.30850946899999998</c:v>
                </c:pt>
                <c:pt idx="166">
                  <c:v>0.31013175850000002</c:v>
                </c:pt>
                <c:pt idx="167">
                  <c:v>0.31217077370000001</c:v>
                </c:pt>
                <c:pt idx="168">
                  <c:v>0.3149819076</c:v>
                </c:pt>
                <c:pt idx="169">
                  <c:v>0.31558424229999998</c:v>
                </c:pt>
                <c:pt idx="170">
                  <c:v>0.31733676789999998</c:v>
                </c:pt>
                <c:pt idx="171">
                  <c:v>0.31972128150000001</c:v>
                </c:pt>
                <c:pt idx="172">
                  <c:v>0.32082772250000002</c:v>
                </c:pt>
                <c:pt idx="173">
                  <c:v>0.32318329810000002</c:v>
                </c:pt>
                <c:pt idx="174">
                  <c:v>0.32594355940000003</c:v>
                </c:pt>
                <c:pt idx="175">
                  <c:v>0.3280124962</c:v>
                </c:pt>
                <c:pt idx="176">
                  <c:v>0.33018869159999997</c:v>
                </c:pt>
                <c:pt idx="177">
                  <c:v>0.33335906269999999</c:v>
                </c:pt>
                <c:pt idx="178">
                  <c:v>0.33507549759999999</c:v>
                </c:pt>
                <c:pt idx="179">
                  <c:v>0.338786751</c:v>
                </c:pt>
                <c:pt idx="180">
                  <c:v>0.34211885930000002</c:v>
                </c:pt>
                <c:pt idx="181">
                  <c:v>0.34376925229999999</c:v>
                </c:pt>
                <c:pt idx="182">
                  <c:v>0.34776595230000001</c:v>
                </c:pt>
                <c:pt idx="183">
                  <c:v>0.35195761920000002</c:v>
                </c:pt>
                <c:pt idx="184">
                  <c:v>0.35451436040000001</c:v>
                </c:pt>
                <c:pt idx="185">
                  <c:v>0.35852891209999999</c:v>
                </c:pt>
                <c:pt idx="186">
                  <c:v>0.36327263710000002</c:v>
                </c:pt>
                <c:pt idx="187">
                  <c:v>0.36780780549999997</c:v>
                </c:pt>
                <c:pt idx="188">
                  <c:v>0.37289136649999999</c:v>
                </c:pt>
                <c:pt idx="189">
                  <c:v>0.37779599429999999</c:v>
                </c:pt>
                <c:pt idx="190">
                  <c:v>0.3826473057</c:v>
                </c:pt>
                <c:pt idx="191">
                  <c:v>0.38893115519999999</c:v>
                </c:pt>
                <c:pt idx="192">
                  <c:v>0.39475294950000001</c:v>
                </c:pt>
                <c:pt idx="193">
                  <c:v>0.40069803599999998</c:v>
                </c:pt>
                <c:pt idx="194">
                  <c:v>0.40750226379999999</c:v>
                </c:pt>
                <c:pt idx="195">
                  <c:v>0.41493067150000001</c:v>
                </c:pt>
                <c:pt idx="196">
                  <c:v>0.42248651390000003</c:v>
                </c:pt>
                <c:pt idx="197">
                  <c:v>0.43016445640000001</c:v>
                </c:pt>
                <c:pt idx="198">
                  <c:v>0.4397445619</c:v>
                </c:pt>
                <c:pt idx="199">
                  <c:v>0.44682869320000002</c:v>
                </c:pt>
                <c:pt idx="200">
                  <c:v>0.45703721050000001</c:v>
                </c:pt>
                <c:pt idx="201">
                  <c:v>0.46744859220000001</c:v>
                </c:pt>
                <c:pt idx="202">
                  <c:v>0.47794222829999999</c:v>
                </c:pt>
                <c:pt idx="203">
                  <c:v>0.48897960779999999</c:v>
                </c:pt>
                <c:pt idx="204">
                  <c:v>0.50087314839999997</c:v>
                </c:pt>
                <c:pt idx="205">
                  <c:v>0.51332592960000001</c:v>
                </c:pt>
                <c:pt idx="206">
                  <c:v>0.52674454449999997</c:v>
                </c:pt>
                <c:pt idx="207">
                  <c:v>0.54193085429999999</c:v>
                </c:pt>
                <c:pt idx="208">
                  <c:v>0.55582642559999995</c:v>
                </c:pt>
                <c:pt idx="209">
                  <c:v>0.57073742149999995</c:v>
                </c:pt>
                <c:pt idx="210">
                  <c:v>0.587346971</c:v>
                </c:pt>
                <c:pt idx="211">
                  <c:v>0.60539692639999998</c:v>
                </c:pt>
                <c:pt idx="212">
                  <c:v>0.62198430299999996</c:v>
                </c:pt>
                <c:pt idx="213">
                  <c:v>0.64197397229999997</c:v>
                </c:pt>
                <c:pt idx="214">
                  <c:v>0.66172677280000003</c:v>
                </c:pt>
                <c:pt idx="215">
                  <c:v>0.68319255109999999</c:v>
                </c:pt>
                <c:pt idx="216">
                  <c:v>0.70543551449999997</c:v>
                </c:pt>
                <c:pt idx="217">
                  <c:v>0.72742640970000005</c:v>
                </c:pt>
                <c:pt idx="218">
                  <c:v>0.7517722845</c:v>
                </c:pt>
                <c:pt idx="219">
                  <c:v>0.77768450980000003</c:v>
                </c:pt>
                <c:pt idx="220">
                  <c:v>0.80421155690000001</c:v>
                </c:pt>
                <c:pt idx="221">
                  <c:v>0.83046340939999996</c:v>
                </c:pt>
                <c:pt idx="222">
                  <c:v>0.8596583605</c:v>
                </c:pt>
                <c:pt idx="223">
                  <c:v>0.88906890149999995</c:v>
                </c:pt>
                <c:pt idx="224">
                  <c:v>0.92089331149999998</c:v>
                </c:pt>
                <c:pt idx="225">
                  <c:v>0.95254576209999997</c:v>
                </c:pt>
                <c:pt idx="226">
                  <c:v>0.98619329929999999</c:v>
                </c:pt>
                <c:pt idx="227">
                  <c:v>1.0212630030000001</c:v>
                </c:pt>
                <c:pt idx="228">
                  <c:v>1.0575252770000001</c:v>
                </c:pt>
                <c:pt idx="229">
                  <c:v>1.0954432489999999</c:v>
                </c:pt>
                <c:pt idx="230">
                  <c:v>1.135139108</c:v>
                </c:pt>
                <c:pt idx="231">
                  <c:v>1.1751625539999999</c:v>
                </c:pt>
                <c:pt idx="232">
                  <c:v>1.2275228499999999</c:v>
                </c:pt>
                <c:pt idx="233">
                  <c:v>1.262359738</c:v>
                </c:pt>
                <c:pt idx="234">
                  <c:v>1.3066979649999999</c:v>
                </c:pt>
                <c:pt idx="235">
                  <c:v>1.35313046</c:v>
                </c:pt>
                <c:pt idx="236">
                  <c:v>1.4019467830000001</c:v>
                </c:pt>
                <c:pt idx="237">
                  <c:v>1.450903058</c:v>
                </c:pt>
                <c:pt idx="238">
                  <c:v>1.5015066859999999</c:v>
                </c:pt>
                <c:pt idx="239">
                  <c:v>1.5544160600000001</c:v>
                </c:pt>
                <c:pt idx="240">
                  <c:v>1.6074277159999999</c:v>
                </c:pt>
                <c:pt idx="241">
                  <c:v>1.6627649069999999</c:v>
                </c:pt>
                <c:pt idx="242">
                  <c:v>1.7190212010000001</c:v>
                </c:pt>
                <c:pt idx="243">
                  <c:v>1.776391864</c:v>
                </c:pt>
                <c:pt idx="244">
                  <c:v>1.834483385</c:v>
                </c:pt>
                <c:pt idx="245">
                  <c:v>1.8945676090000001</c:v>
                </c:pt>
                <c:pt idx="246">
                  <c:v>1.953469396</c:v>
                </c:pt>
                <c:pt idx="247">
                  <c:v>2.0138440129999999</c:v>
                </c:pt>
                <c:pt idx="248">
                  <c:v>2.0758509639999998</c:v>
                </c:pt>
                <c:pt idx="249">
                  <c:v>2.1373598579999999</c:v>
                </c:pt>
                <c:pt idx="250">
                  <c:v>2.1985757349999999</c:v>
                </c:pt>
                <c:pt idx="251">
                  <c:v>2.259143114</c:v>
                </c:pt>
                <c:pt idx="252">
                  <c:v>2.3204472059999999</c:v>
                </c:pt>
                <c:pt idx="253">
                  <c:v>2.3813588619999999</c:v>
                </c:pt>
                <c:pt idx="254">
                  <c:v>2.439694405</c:v>
                </c:pt>
                <c:pt idx="255">
                  <c:v>2.4986453059999998</c:v>
                </c:pt>
                <c:pt idx="256">
                  <c:v>2.5563292500000001</c:v>
                </c:pt>
                <c:pt idx="257">
                  <c:v>2.6100373270000001</c:v>
                </c:pt>
                <c:pt idx="258">
                  <c:v>2.6636335849999999</c:v>
                </c:pt>
                <c:pt idx="259">
                  <c:v>2.7169773579999998</c:v>
                </c:pt>
                <c:pt idx="260">
                  <c:v>2.7673387530000002</c:v>
                </c:pt>
                <c:pt idx="261">
                  <c:v>2.814761877</c:v>
                </c:pt>
                <c:pt idx="262">
                  <c:v>2.8605201240000002</c:v>
                </c:pt>
                <c:pt idx="263">
                  <c:v>2.90551877</c:v>
                </c:pt>
                <c:pt idx="264">
                  <c:v>2.9463832380000001</c:v>
                </c:pt>
                <c:pt idx="265">
                  <c:v>2.986846924</c:v>
                </c:pt>
                <c:pt idx="266">
                  <c:v>3.0233545300000002</c:v>
                </c:pt>
                <c:pt idx="267">
                  <c:v>3.0605416299999999</c:v>
                </c:pt>
                <c:pt idx="268">
                  <c:v>3.0914936069999999</c:v>
                </c:pt>
                <c:pt idx="269">
                  <c:v>3.1263239380000001</c:v>
                </c:pt>
                <c:pt idx="270">
                  <c:v>3.1555004119999999</c:v>
                </c:pt>
                <c:pt idx="271">
                  <c:v>3.1808669570000001</c:v>
                </c:pt>
                <c:pt idx="272">
                  <c:v>3.2114570140000001</c:v>
                </c:pt>
                <c:pt idx="273">
                  <c:v>3.2351861</c:v>
                </c:pt>
                <c:pt idx="274">
                  <c:v>3.2623405459999999</c:v>
                </c:pt>
                <c:pt idx="275">
                  <c:v>3.2801411150000002</c:v>
                </c:pt>
                <c:pt idx="276">
                  <c:v>3.3006317620000001</c:v>
                </c:pt>
                <c:pt idx="277">
                  <c:v>3.3185176850000002</c:v>
                </c:pt>
                <c:pt idx="278">
                  <c:v>3.3324782850000001</c:v>
                </c:pt>
                <c:pt idx="279">
                  <c:v>3.3502957819999999</c:v>
                </c:pt>
                <c:pt idx="280">
                  <c:v>3.3723833559999998</c:v>
                </c:pt>
                <c:pt idx="281">
                  <c:v>3.37818408</c:v>
                </c:pt>
                <c:pt idx="282">
                  <c:v>3.3921747209999999</c:v>
                </c:pt>
                <c:pt idx="283">
                  <c:v>3.3994686600000001</c:v>
                </c:pt>
                <c:pt idx="284">
                  <c:v>3.4101700780000002</c:v>
                </c:pt>
                <c:pt idx="285">
                  <c:v>3.420084476</c:v>
                </c:pt>
                <c:pt idx="286">
                  <c:v>3.4333179</c:v>
                </c:pt>
                <c:pt idx="287">
                  <c:v>3.4365358349999999</c:v>
                </c:pt>
                <c:pt idx="288">
                  <c:v>3.4416635040000001</c:v>
                </c:pt>
                <c:pt idx="289">
                  <c:v>3.4517889020000001</c:v>
                </c:pt>
                <c:pt idx="290">
                  <c:v>3.452320099</c:v>
                </c:pt>
                <c:pt idx="291">
                  <c:v>3.455477476</c:v>
                </c:pt>
                <c:pt idx="292">
                  <c:v>3.4517188069999998</c:v>
                </c:pt>
                <c:pt idx="293">
                  <c:v>3.4512660500000001</c:v>
                </c:pt>
                <c:pt idx="294">
                  <c:v>3.447583437</c:v>
                </c:pt>
                <c:pt idx="295">
                  <c:v>3.442743063</c:v>
                </c:pt>
                <c:pt idx="296">
                  <c:v>3.4438779350000002</c:v>
                </c:pt>
                <c:pt idx="297">
                  <c:v>3.4375660419999998</c:v>
                </c:pt>
                <c:pt idx="298">
                  <c:v>3.442027092</c:v>
                </c:pt>
                <c:pt idx="299">
                  <c:v>3.4173481460000001</c:v>
                </c:pt>
                <c:pt idx="300">
                  <c:v>3.4110243320000002</c:v>
                </c:pt>
                <c:pt idx="301">
                  <c:v>3.4076483249999998</c:v>
                </c:pt>
                <c:pt idx="302">
                  <c:v>3.3826785089999998</c:v>
                </c:pt>
                <c:pt idx="303">
                  <c:v>3.3712825780000002</c:v>
                </c:pt>
                <c:pt idx="304">
                  <c:v>3.3529903889999999</c:v>
                </c:pt>
                <c:pt idx="305">
                  <c:v>3.3392341139999999</c:v>
                </c:pt>
                <c:pt idx="306">
                  <c:v>3.3121418949999999</c:v>
                </c:pt>
                <c:pt idx="307">
                  <c:v>3.2962346079999998</c:v>
                </c:pt>
                <c:pt idx="308">
                  <c:v>3.26645875</c:v>
                </c:pt>
                <c:pt idx="309">
                  <c:v>3.2454273699999998</c:v>
                </c:pt>
                <c:pt idx="310">
                  <c:v>3.212613583</c:v>
                </c:pt>
                <c:pt idx="311">
                  <c:v>3.1881244180000001</c:v>
                </c:pt>
                <c:pt idx="312">
                  <c:v>3.1581633089999999</c:v>
                </c:pt>
                <c:pt idx="313">
                  <c:v>3.1355600360000002</c:v>
                </c:pt>
                <c:pt idx="314">
                  <c:v>3.097030878</c:v>
                </c:pt>
                <c:pt idx="315">
                  <c:v>3.0654945370000002</c:v>
                </c:pt>
                <c:pt idx="316">
                  <c:v>3.0278680320000002</c:v>
                </c:pt>
                <c:pt idx="317">
                  <c:v>2.9954481120000001</c:v>
                </c:pt>
                <c:pt idx="318">
                  <c:v>2.9600617890000001</c:v>
                </c:pt>
                <c:pt idx="319">
                  <c:v>2.920845747</c:v>
                </c:pt>
                <c:pt idx="320">
                  <c:v>2.8872594829999998</c:v>
                </c:pt>
                <c:pt idx="321">
                  <c:v>2.8486802579999999</c:v>
                </c:pt>
                <c:pt idx="322">
                  <c:v>2.8121902940000001</c:v>
                </c:pt>
                <c:pt idx="323">
                  <c:v>2.7741525170000001</c:v>
                </c:pt>
                <c:pt idx="324">
                  <c:v>2.7356731889999999</c:v>
                </c:pt>
                <c:pt idx="325">
                  <c:v>2.6978816989999999</c:v>
                </c:pt>
                <c:pt idx="326">
                  <c:v>2.659967661</c:v>
                </c:pt>
                <c:pt idx="327">
                  <c:v>2.6220810409999999</c:v>
                </c:pt>
                <c:pt idx="328">
                  <c:v>2.5851922040000002</c:v>
                </c:pt>
                <c:pt idx="329">
                  <c:v>2.5470399860000001</c:v>
                </c:pt>
                <c:pt idx="330">
                  <c:v>2.5100288389999998</c:v>
                </c:pt>
                <c:pt idx="331">
                  <c:v>2.473037004</c:v>
                </c:pt>
                <c:pt idx="332">
                  <c:v>2.435236454</c:v>
                </c:pt>
                <c:pt idx="333">
                  <c:v>2.4007458690000001</c:v>
                </c:pt>
                <c:pt idx="334">
                  <c:v>2.3655092720000002</c:v>
                </c:pt>
                <c:pt idx="335">
                  <c:v>2.3291585449999999</c:v>
                </c:pt>
                <c:pt idx="336">
                  <c:v>2.2951769830000002</c:v>
                </c:pt>
                <c:pt idx="337">
                  <c:v>2.2603597639999999</c:v>
                </c:pt>
                <c:pt idx="338">
                  <c:v>2.2263906000000002</c:v>
                </c:pt>
                <c:pt idx="339">
                  <c:v>2.1950192450000001</c:v>
                </c:pt>
                <c:pt idx="340">
                  <c:v>2.162206888</c:v>
                </c:pt>
                <c:pt idx="341">
                  <c:v>2.1303794379999998</c:v>
                </c:pt>
                <c:pt idx="342">
                  <c:v>2.1004312039999999</c:v>
                </c:pt>
                <c:pt idx="343">
                  <c:v>2.0698702340000001</c:v>
                </c:pt>
                <c:pt idx="344">
                  <c:v>2.041967154</c:v>
                </c:pt>
                <c:pt idx="345">
                  <c:v>2.0128586290000001</c:v>
                </c:pt>
                <c:pt idx="346">
                  <c:v>1.9868061539999999</c:v>
                </c:pt>
                <c:pt idx="347">
                  <c:v>1.9603202340000001</c:v>
                </c:pt>
                <c:pt idx="348">
                  <c:v>1.935896158</c:v>
                </c:pt>
                <c:pt idx="349">
                  <c:v>1.910788178</c:v>
                </c:pt>
                <c:pt idx="350">
                  <c:v>1.889589548</c:v>
                </c:pt>
                <c:pt idx="351">
                  <c:v>1.8687080140000001</c:v>
                </c:pt>
                <c:pt idx="352">
                  <c:v>1.848050237</c:v>
                </c:pt>
                <c:pt idx="353">
                  <c:v>1.829600334</c:v>
                </c:pt>
                <c:pt idx="354">
                  <c:v>1.81129396</c:v>
                </c:pt>
                <c:pt idx="355">
                  <c:v>1.7953462600000001</c:v>
                </c:pt>
                <c:pt idx="356">
                  <c:v>1.779673815</c:v>
                </c:pt>
                <c:pt idx="357">
                  <c:v>1.767251372</c:v>
                </c:pt>
                <c:pt idx="358">
                  <c:v>1.753431797</c:v>
                </c:pt>
                <c:pt idx="359">
                  <c:v>1.7420852179999999</c:v>
                </c:pt>
                <c:pt idx="360">
                  <c:v>1.7332564589999999</c:v>
                </c:pt>
                <c:pt idx="361">
                  <c:v>1.7238086459999999</c:v>
                </c:pt>
                <c:pt idx="362">
                  <c:v>1.716373205</c:v>
                </c:pt>
                <c:pt idx="363">
                  <c:v>1.710677266</c:v>
                </c:pt>
                <c:pt idx="364">
                  <c:v>1.704532266</c:v>
                </c:pt>
                <c:pt idx="365">
                  <c:v>1.7003195289999999</c:v>
                </c:pt>
                <c:pt idx="366">
                  <c:v>1.697389364</c:v>
                </c:pt>
                <c:pt idx="367">
                  <c:v>1.693817377</c:v>
                </c:pt>
                <c:pt idx="368">
                  <c:v>1.690815687</c:v>
                </c:pt>
                <c:pt idx="369">
                  <c:v>1.69010222</c:v>
                </c:pt>
                <c:pt idx="370">
                  <c:v>1.6897472140000001</c:v>
                </c:pt>
                <c:pt idx="371">
                  <c:v>1.6869138480000001</c:v>
                </c:pt>
                <c:pt idx="372">
                  <c:v>1.687443018</c:v>
                </c:pt>
                <c:pt idx="373">
                  <c:v>1.686025023</c:v>
                </c:pt>
                <c:pt idx="374">
                  <c:v>1.6863961220000001</c:v>
                </c:pt>
                <c:pt idx="375">
                  <c:v>1.6850768330000001</c:v>
                </c:pt>
                <c:pt idx="376">
                  <c:v>1.6839557890000001</c:v>
                </c:pt>
                <c:pt idx="377">
                  <c:v>1.684141874</c:v>
                </c:pt>
                <c:pt idx="378">
                  <c:v>1.684323907</c:v>
                </c:pt>
                <c:pt idx="379">
                  <c:v>1.6844137910000001</c:v>
                </c:pt>
                <c:pt idx="380">
                  <c:v>1.6828575130000001</c:v>
                </c:pt>
                <c:pt idx="381">
                  <c:v>1.682804108</c:v>
                </c:pt>
                <c:pt idx="382">
                  <c:v>1.683250189</c:v>
                </c:pt>
                <c:pt idx="383">
                  <c:v>1.6845576760000001</c:v>
                </c:pt>
                <c:pt idx="384">
                  <c:v>1.6847139600000001</c:v>
                </c:pt>
                <c:pt idx="385">
                  <c:v>1.68555367</c:v>
                </c:pt>
                <c:pt idx="386">
                  <c:v>1.6861989500000001</c:v>
                </c:pt>
                <c:pt idx="387">
                  <c:v>1.6882028579999999</c:v>
                </c:pt>
                <c:pt idx="388">
                  <c:v>1.6892043349999999</c:v>
                </c:pt>
                <c:pt idx="389">
                  <c:v>1.6915401219999999</c:v>
                </c:pt>
                <c:pt idx="390">
                  <c:v>1.694890499</c:v>
                </c:pt>
                <c:pt idx="391">
                  <c:v>1.6975094079999999</c:v>
                </c:pt>
                <c:pt idx="392">
                  <c:v>1.7001056670000001</c:v>
                </c:pt>
                <c:pt idx="393">
                  <c:v>1.7021335360000001</c:v>
                </c:pt>
                <c:pt idx="394">
                  <c:v>1.705255747</c:v>
                </c:pt>
                <c:pt idx="395">
                  <c:v>1.708584189</c:v>
                </c:pt>
                <c:pt idx="396">
                  <c:v>1.711250782</c:v>
                </c:pt>
                <c:pt idx="397">
                  <c:v>1.7139528989999999</c:v>
                </c:pt>
                <c:pt idx="398">
                  <c:v>1.717188954</c:v>
                </c:pt>
                <c:pt idx="399">
                  <c:v>1.7190691229999999</c:v>
                </c:pt>
                <c:pt idx="400">
                  <c:v>1.7232029440000001</c:v>
                </c:pt>
                <c:pt idx="401">
                  <c:v>1.725844264</c:v>
                </c:pt>
                <c:pt idx="402">
                  <c:v>1.7299171689999999</c:v>
                </c:pt>
                <c:pt idx="403">
                  <c:v>1.7329751250000001</c:v>
                </c:pt>
                <c:pt idx="404">
                  <c:v>1.736443996</c:v>
                </c:pt>
                <c:pt idx="405">
                  <c:v>1.7392188310000001</c:v>
                </c:pt>
                <c:pt idx="406">
                  <c:v>1.744182229</c:v>
                </c:pt>
                <c:pt idx="407">
                  <c:v>1.750347257</c:v>
                </c:pt>
                <c:pt idx="408">
                  <c:v>1.754824996</c:v>
                </c:pt>
                <c:pt idx="409">
                  <c:v>1.7620146270000001</c:v>
                </c:pt>
                <c:pt idx="410">
                  <c:v>1.76964879</c:v>
                </c:pt>
                <c:pt idx="411">
                  <c:v>1.77869761</c:v>
                </c:pt>
                <c:pt idx="412">
                  <c:v>1.7876685859999999</c:v>
                </c:pt>
                <c:pt idx="413">
                  <c:v>1.8009357450000001</c:v>
                </c:pt>
                <c:pt idx="414">
                  <c:v>1.8152760269999999</c:v>
                </c:pt>
                <c:pt idx="415">
                  <c:v>1.8334239720000001</c:v>
                </c:pt>
                <c:pt idx="416">
                  <c:v>1.8524579999999999</c:v>
                </c:pt>
                <c:pt idx="417">
                  <c:v>1.873599172</c:v>
                </c:pt>
                <c:pt idx="418">
                  <c:v>1.8978301289999999</c:v>
                </c:pt>
                <c:pt idx="419">
                  <c:v>1.927714229</c:v>
                </c:pt>
                <c:pt idx="420">
                  <c:v>1.9574414490000001</c:v>
                </c:pt>
                <c:pt idx="421">
                  <c:v>1.9912250039999999</c:v>
                </c:pt>
                <c:pt idx="422">
                  <c:v>2.0274374489999998</c:v>
                </c:pt>
                <c:pt idx="423">
                  <c:v>2.0648725030000001</c:v>
                </c:pt>
                <c:pt idx="424">
                  <c:v>2.1012938019999998</c:v>
                </c:pt>
                <c:pt idx="425">
                  <c:v>2.1403946880000002</c:v>
                </c:pt>
                <c:pt idx="426">
                  <c:v>2.174542427</c:v>
                </c:pt>
                <c:pt idx="427">
                  <c:v>2.2091732030000002</c:v>
                </c:pt>
                <c:pt idx="428">
                  <c:v>2.2371764179999998</c:v>
                </c:pt>
                <c:pt idx="429">
                  <c:v>2.2574141029999999</c:v>
                </c:pt>
                <c:pt idx="430">
                  <c:v>2.270684004</c:v>
                </c:pt>
                <c:pt idx="431">
                  <c:v>2.284152985</c:v>
                </c:pt>
                <c:pt idx="432">
                  <c:v>2.3101654049999998</c:v>
                </c:pt>
                <c:pt idx="433">
                  <c:v>2.3050413129999998</c:v>
                </c:pt>
                <c:pt idx="434">
                  <c:v>2.301914692</c:v>
                </c:pt>
                <c:pt idx="435">
                  <c:v>2.3041188720000001</c:v>
                </c:pt>
                <c:pt idx="436">
                  <c:v>2.3018534179999999</c:v>
                </c:pt>
                <c:pt idx="437">
                  <c:v>2.3039402959999999</c:v>
                </c:pt>
                <c:pt idx="438">
                  <c:v>2.31244278</c:v>
                </c:pt>
                <c:pt idx="439">
                  <c:v>2.3161225320000001</c:v>
                </c:pt>
                <c:pt idx="440">
                  <c:v>2.324197769</c:v>
                </c:pt>
                <c:pt idx="441">
                  <c:v>2.3255169389999999</c:v>
                </c:pt>
                <c:pt idx="442">
                  <c:v>2.3179044719999999</c:v>
                </c:pt>
                <c:pt idx="443">
                  <c:v>2.3168551919999998</c:v>
                </c:pt>
                <c:pt idx="444">
                  <c:v>2.2983329299999999</c:v>
                </c:pt>
                <c:pt idx="445">
                  <c:v>2.2773773670000002</c:v>
                </c:pt>
                <c:pt idx="446">
                  <c:v>2.2315516469999999</c:v>
                </c:pt>
                <c:pt idx="447">
                  <c:v>2.1844108100000001</c:v>
                </c:pt>
                <c:pt idx="448">
                  <c:v>2.123860359</c:v>
                </c:pt>
                <c:pt idx="449">
                  <c:v>2.0568075179999998</c:v>
                </c:pt>
                <c:pt idx="450">
                  <c:v>1.9814053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3DF-4980-BA3B-52BF6191617E}"/>
            </c:ext>
          </c:extLst>
        </c:ser>
        <c:ser>
          <c:idx val="5"/>
          <c:order val="5"/>
          <c:tx>
            <c:strRef>
              <c:f>'5'!$G$2</c:f>
              <c:strCache>
                <c:ptCount val="1"/>
                <c:pt idx="0">
                  <c:v>90 mi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G$3:$G$453</c:f>
              <c:numCache>
                <c:formatCode>General</c:formatCode>
                <c:ptCount val="451"/>
                <c:pt idx="0">
                  <c:v>0.22478261590000001</c:v>
                </c:pt>
                <c:pt idx="1">
                  <c:v>0.22494417429999999</c:v>
                </c:pt>
                <c:pt idx="2">
                  <c:v>0.22571077940000001</c:v>
                </c:pt>
                <c:pt idx="3">
                  <c:v>0.2263158113</c:v>
                </c:pt>
                <c:pt idx="4">
                  <c:v>0.22814610599999999</c:v>
                </c:pt>
                <c:pt idx="5">
                  <c:v>0.22663222250000001</c:v>
                </c:pt>
                <c:pt idx="6">
                  <c:v>0.2273777276</c:v>
                </c:pt>
                <c:pt idx="7">
                  <c:v>0.22782571609999999</c:v>
                </c:pt>
                <c:pt idx="8">
                  <c:v>0.22824972869999999</c:v>
                </c:pt>
                <c:pt idx="9">
                  <c:v>0.22939141090000001</c:v>
                </c:pt>
                <c:pt idx="10">
                  <c:v>0.2286495268</c:v>
                </c:pt>
                <c:pt idx="11">
                  <c:v>0.22939644749999999</c:v>
                </c:pt>
                <c:pt idx="12">
                  <c:v>0.22913064059999999</c:v>
                </c:pt>
                <c:pt idx="13">
                  <c:v>0.23129759729999999</c:v>
                </c:pt>
                <c:pt idx="14">
                  <c:v>0.2307230532</c:v>
                </c:pt>
                <c:pt idx="15">
                  <c:v>0.2320479006</c:v>
                </c:pt>
                <c:pt idx="16">
                  <c:v>0.2307396978</c:v>
                </c:pt>
                <c:pt idx="17">
                  <c:v>0.23257820309999999</c:v>
                </c:pt>
                <c:pt idx="18">
                  <c:v>0.2325074077</c:v>
                </c:pt>
                <c:pt idx="19">
                  <c:v>0.2330504954</c:v>
                </c:pt>
                <c:pt idx="20">
                  <c:v>0.23346586529999999</c:v>
                </c:pt>
                <c:pt idx="21">
                  <c:v>0.2343921363</c:v>
                </c:pt>
                <c:pt idx="22">
                  <c:v>0.23483310639999999</c:v>
                </c:pt>
                <c:pt idx="23">
                  <c:v>0.23424966629999999</c:v>
                </c:pt>
                <c:pt idx="24">
                  <c:v>0.23513175550000001</c:v>
                </c:pt>
                <c:pt idx="25">
                  <c:v>0.23553295430000001</c:v>
                </c:pt>
                <c:pt idx="26">
                  <c:v>0.2364392579</c:v>
                </c:pt>
                <c:pt idx="27">
                  <c:v>0.23758901660000001</c:v>
                </c:pt>
                <c:pt idx="28">
                  <c:v>0.23688003420000001</c:v>
                </c:pt>
                <c:pt idx="29">
                  <c:v>0.2381709665</c:v>
                </c:pt>
                <c:pt idx="30">
                  <c:v>0.2383902967</c:v>
                </c:pt>
                <c:pt idx="31">
                  <c:v>0.23917806150000001</c:v>
                </c:pt>
                <c:pt idx="32">
                  <c:v>0.2390860766</c:v>
                </c:pt>
                <c:pt idx="33">
                  <c:v>0.24073004719999999</c:v>
                </c:pt>
                <c:pt idx="34">
                  <c:v>0.2393343449</c:v>
                </c:pt>
                <c:pt idx="35">
                  <c:v>0.2396867573</c:v>
                </c:pt>
                <c:pt idx="36">
                  <c:v>0.24116545919999999</c:v>
                </c:pt>
                <c:pt idx="37">
                  <c:v>0.2413229942</c:v>
                </c:pt>
                <c:pt idx="38">
                  <c:v>0.24190093579999999</c:v>
                </c:pt>
                <c:pt idx="39">
                  <c:v>0.2419755012</c:v>
                </c:pt>
                <c:pt idx="40">
                  <c:v>0.24342180790000001</c:v>
                </c:pt>
                <c:pt idx="41">
                  <c:v>0.24247141180000001</c:v>
                </c:pt>
                <c:pt idx="42">
                  <c:v>0.24391461910000001</c:v>
                </c:pt>
                <c:pt idx="43">
                  <c:v>0.2435624301</c:v>
                </c:pt>
                <c:pt idx="44">
                  <c:v>0.2445578873</c:v>
                </c:pt>
                <c:pt idx="45">
                  <c:v>0.2450143099</c:v>
                </c:pt>
                <c:pt idx="46">
                  <c:v>0.244729802</c:v>
                </c:pt>
                <c:pt idx="47">
                  <c:v>0.2451866865</c:v>
                </c:pt>
                <c:pt idx="48">
                  <c:v>0.24581301210000001</c:v>
                </c:pt>
                <c:pt idx="49">
                  <c:v>0.24718138579999999</c:v>
                </c:pt>
                <c:pt idx="50">
                  <c:v>0.24599044019999999</c:v>
                </c:pt>
                <c:pt idx="51">
                  <c:v>0.24837362769999999</c:v>
                </c:pt>
                <c:pt idx="52">
                  <c:v>0.24717283249999999</c:v>
                </c:pt>
                <c:pt idx="53">
                  <c:v>0.24867123369999999</c:v>
                </c:pt>
                <c:pt idx="54">
                  <c:v>0.2487490624</c:v>
                </c:pt>
                <c:pt idx="55">
                  <c:v>0.24885667859999999</c:v>
                </c:pt>
                <c:pt idx="56">
                  <c:v>0.24999046329999999</c:v>
                </c:pt>
                <c:pt idx="57">
                  <c:v>0.25046747920000001</c:v>
                </c:pt>
                <c:pt idx="58">
                  <c:v>0.25059896710000001</c:v>
                </c:pt>
                <c:pt idx="59">
                  <c:v>0.25063866379999999</c:v>
                </c:pt>
                <c:pt idx="60">
                  <c:v>0.25220945480000001</c:v>
                </c:pt>
                <c:pt idx="61">
                  <c:v>0.25164106489999999</c:v>
                </c:pt>
                <c:pt idx="62">
                  <c:v>0.25267338750000001</c:v>
                </c:pt>
                <c:pt idx="63">
                  <c:v>0.25227206949999997</c:v>
                </c:pt>
                <c:pt idx="64">
                  <c:v>0.2524086237</c:v>
                </c:pt>
                <c:pt idx="65">
                  <c:v>0.25258249040000003</c:v>
                </c:pt>
                <c:pt idx="66">
                  <c:v>0.25227367880000001</c:v>
                </c:pt>
                <c:pt idx="67">
                  <c:v>0.25211825970000001</c:v>
                </c:pt>
                <c:pt idx="68">
                  <c:v>0.25274407859999998</c:v>
                </c:pt>
                <c:pt idx="69">
                  <c:v>0.2530029714</c:v>
                </c:pt>
                <c:pt idx="70">
                  <c:v>0.2528445721</c:v>
                </c:pt>
                <c:pt idx="71">
                  <c:v>0.25351184609999999</c:v>
                </c:pt>
                <c:pt idx="72">
                  <c:v>0.25262287259999999</c:v>
                </c:pt>
                <c:pt idx="73">
                  <c:v>0.25277692080000003</c:v>
                </c:pt>
                <c:pt idx="74">
                  <c:v>0.25305098300000001</c:v>
                </c:pt>
                <c:pt idx="75">
                  <c:v>0.2519913614</c:v>
                </c:pt>
                <c:pt idx="76">
                  <c:v>0.25313031670000002</c:v>
                </c:pt>
                <c:pt idx="77">
                  <c:v>0.25270932909999999</c:v>
                </c:pt>
                <c:pt idx="78">
                  <c:v>0.25246345999999997</c:v>
                </c:pt>
                <c:pt idx="79">
                  <c:v>0.25275844339999998</c:v>
                </c:pt>
                <c:pt idx="80">
                  <c:v>0.2533934712</c:v>
                </c:pt>
                <c:pt idx="81">
                  <c:v>0.25285401940000002</c:v>
                </c:pt>
                <c:pt idx="82">
                  <c:v>0.2544391453</c:v>
                </c:pt>
                <c:pt idx="83">
                  <c:v>0.25435218209999999</c:v>
                </c:pt>
                <c:pt idx="84">
                  <c:v>0.25485953690000002</c:v>
                </c:pt>
                <c:pt idx="85">
                  <c:v>0.25573512910000001</c:v>
                </c:pt>
                <c:pt idx="86">
                  <c:v>0.25463083390000002</c:v>
                </c:pt>
                <c:pt idx="87">
                  <c:v>0.25559070709999998</c:v>
                </c:pt>
                <c:pt idx="88">
                  <c:v>0.254291296</c:v>
                </c:pt>
                <c:pt idx="89">
                  <c:v>0.25566908719999998</c:v>
                </c:pt>
                <c:pt idx="90">
                  <c:v>0.256154716</c:v>
                </c:pt>
                <c:pt idx="91">
                  <c:v>0.25627186889999998</c:v>
                </c:pt>
                <c:pt idx="92">
                  <c:v>0.25630176069999999</c:v>
                </c:pt>
                <c:pt idx="93">
                  <c:v>0.25704166290000002</c:v>
                </c:pt>
                <c:pt idx="94">
                  <c:v>0.2564681768</c:v>
                </c:pt>
                <c:pt idx="95">
                  <c:v>0.25813868639999998</c:v>
                </c:pt>
                <c:pt idx="96">
                  <c:v>0.25754451750000001</c:v>
                </c:pt>
                <c:pt idx="97">
                  <c:v>0.2583586276</c:v>
                </c:pt>
                <c:pt idx="98">
                  <c:v>0.2598680854</c:v>
                </c:pt>
                <c:pt idx="99">
                  <c:v>0.25968399640000001</c:v>
                </c:pt>
                <c:pt idx="100">
                  <c:v>0.25945767759999999</c:v>
                </c:pt>
                <c:pt idx="101">
                  <c:v>0.26096662879999999</c:v>
                </c:pt>
                <c:pt idx="102">
                  <c:v>0.261115551</c:v>
                </c:pt>
                <c:pt idx="103">
                  <c:v>0.26203417779999999</c:v>
                </c:pt>
                <c:pt idx="104">
                  <c:v>0.26183304190000001</c:v>
                </c:pt>
                <c:pt idx="105">
                  <c:v>0.26242771739999998</c:v>
                </c:pt>
                <c:pt idx="106">
                  <c:v>0.2628382742</c:v>
                </c:pt>
                <c:pt idx="107">
                  <c:v>0.26329091189999998</c:v>
                </c:pt>
                <c:pt idx="108">
                  <c:v>0.2642426491</c:v>
                </c:pt>
                <c:pt idx="109">
                  <c:v>0.26426425580000001</c:v>
                </c:pt>
                <c:pt idx="110">
                  <c:v>0.2648194432</c:v>
                </c:pt>
                <c:pt idx="111">
                  <c:v>0.26535513999999999</c:v>
                </c:pt>
                <c:pt idx="112">
                  <c:v>0.2662762702</c:v>
                </c:pt>
                <c:pt idx="113">
                  <c:v>0.26631972189999997</c:v>
                </c:pt>
                <c:pt idx="114">
                  <c:v>0.26757842300000001</c:v>
                </c:pt>
                <c:pt idx="115">
                  <c:v>0.26704984900000001</c:v>
                </c:pt>
                <c:pt idx="116">
                  <c:v>0.26847147939999999</c:v>
                </c:pt>
                <c:pt idx="117">
                  <c:v>0.26924231650000002</c:v>
                </c:pt>
                <c:pt idx="118">
                  <c:v>0.2682399452</c:v>
                </c:pt>
                <c:pt idx="119">
                  <c:v>0.26994323730000003</c:v>
                </c:pt>
                <c:pt idx="120">
                  <c:v>0.2701632679</c:v>
                </c:pt>
                <c:pt idx="121">
                  <c:v>0.27140164379999998</c:v>
                </c:pt>
                <c:pt idx="122">
                  <c:v>0.27092048530000001</c:v>
                </c:pt>
                <c:pt idx="123">
                  <c:v>0.27360710500000002</c:v>
                </c:pt>
                <c:pt idx="124">
                  <c:v>0.27193969489999997</c:v>
                </c:pt>
                <c:pt idx="125">
                  <c:v>0.27356797459999999</c:v>
                </c:pt>
                <c:pt idx="126">
                  <c:v>0.2737127841</c:v>
                </c:pt>
                <c:pt idx="127">
                  <c:v>0.27366572620000001</c:v>
                </c:pt>
                <c:pt idx="128">
                  <c:v>0.27502563600000002</c:v>
                </c:pt>
                <c:pt idx="129">
                  <c:v>0.27649211880000002</c:v>
                </c:pt>
                <c:pt idx="130">
                  <c:v>0.2762814462</c:v>
                </c:pt>
                <c:pt idx="131">
                  <c:v>0.27669483420000002</c:v>
                </c:pt>
                <c:pt idx="132">
                  <c:v>0.27915003900000002</c:v>
                </c:pt>
                <c:pt idx="133">
                  <c:v>0.27771764989999997</c:v>
                </c:pt>
                <c:pt idx="134">
                  <c:v>0.2800509632</c:v>
                </c:pt>
                <c:pt idx="135">
                  <c:v>0.27955055239999999</c:v>
                </c:pt>
                <c:pt idx="136">
                  <c:v>0.27988287810000001</c:v>
                </c:pt>
                <c:pt idx="137">
                  <c:v>0.28094327450000001</c:v>
                </c:pt>
                <c:pt idx="138">
                  <c:v>0.28098934889999999</c:v>
                </c:pt>
                <c:pt idx="139">
                  <c:v>0.28176364300000001</c:v>
                </c:pt>
                <c:pt idx="140">
                  <c:v>0.28238320350000001</c:v>
                </c:pt>
                <c:pt idx="141">
                  <c:v>0.28458598260000001</c:v>
                </c:pt>
                <c:pt idx="142">
                  <c:v>0.2834271491</c:v>
                </c:pt>
                <c:pt idx="143">
                  <c:v>0.2853050828</c:v>
                </c:pt>
                <c:pt idx="144">
                  <c:v>0.28644099830000003</c:v>
                </c:pt>
                <c:pt idx="145">
                  <c:v>0.28690612319999997</c:v>
                </c:pt>
                <c:pt idx="146">
                  <c:v>0.28743115070000003</c:v>
                </c:pt>
                <c:pt idx="147">
                  <c:v>0.2885734439</c:v>
                </c:pt>
                <c:pt idx="148">
                  <c:v>0.29007273909999998</c:v>
                </c:pt>
                <c:pt idx="149">
                  <c:v>0.2897723317</c:v>
                </c:pt>
                <c:pt idx="150">
                  <c:v>0.29157224300000001</c:v>
                </c:pt>
                <c:pt idx="151">
                  <c:v>0.29214757679999998</c:v>
                </c:pt>
                <c:pt idx="152">
                  <c:v>0.29347124699999999</c:v>
                </c:pt>
                <c:pt idx="153">
                  <c:v>0.29343652730000003</c:v>
                </c:pt>
                <c:pt idx="154">
                  <c:v>0.2951916456</c:v>
                </c:pt>
                <c:pt idx="155">
                  <c:v>0.29594492909999998</c:v>
                </c:pt>
                <c:pt idx="156">
                  <c:v>0.2970690131</c:v>
                </c:pt>
                <c:pt idx="157">
                  <c:v>0.29907402399999999</c:v>
                </c:pt>
                <c:pt idx="158">
                  <c:v>0.2993433774</c:v>
                </c:pt>
                <c:pt idx="159">
                  <c:v>0.30078363419999998</c:v>
                </c:pt>
                <c:pt idx="160">
                  <c:v>0.3020047843</c:v>
                </c:pt>
                <c:pt idx="161">
                  <c:v>0.304015696</c:v>
                </c:pt>
                <c:pt idx="162">
                  <c:v>0.30436098579999998</c:v>
                </c:pt>
                <c:pt idx="163">
                  <c:v>0.30620983239999999</c:v>
                </c:pt>
                <c:pt idx="164">
                  <c:v>0.30777019259999999</c:v>
                </c:pt>
                <c:pt idx="165">
                  <c:v>0.30840316410000002</c:v>
                </c:pt>
                <c:pt idx="166">
                  <c:v>0.31049212809999999</c:v>
                </c:pt>
                <c:pt idx="167">
                  <c:v>0.31298270820000001</c:v>
                </c:pt>
                <c:pt idx="168">
                  <c:v>0.31480711700000003</c:v>
                </c:pt>
                <c:pt idx="169">
                  <c:v>0.31500115989999999</c:v>
                </c:pt>
                <c:pt idx="170">
                  <c:v>0.31742241980000002</c:v>
                </c:pt>
                <c:pt idx="171">
                  <c:v>0.31881490350000002</c:v>
                </c:pt>
                <c:pt idx="172">
                  <c:v>0.32215484979999998</c:v>
                </c:pt>
                <c:pt idx="173">
                  <c:v>0.3243875504</c:v>
                </c:pt>
                <c:pt idx="174">
                  <c:v>0.32561796900000001</c:v>
                </c:pt>
                <c:pt idx="175">
                  <c:v>0.32805863019999998</c:v>
                </c:pt>
                <c:pt idx="176">
                  <c:v>0.33074921369999999</c:v>
                </c:pt>
                <c:pt idx="177">
                  <c:v>0.33390489220000003</c:v>
                </c:pt>
                <c:pt idx="178">
                  <c:v>0.33554267879999999</c:v>
                </c:pt>
                <c:pt idx="179">
                  <c:v>0.33849981429999998</c:v>
                </c:pt>
                <c:pt idx="180">
                  <c:v>0.34175017479999997</c:v>
                </c:pt>
                <c:pt idx="181">
                  <c:v>0.34528610110000002</c:v>
                </c:pt>
                <c:pt idx="182">
                  <c:v>0.34902715680000002</c:v>
                </c:pt>
                <c:pt idx="183">
                  <c:v>0.35141259429999999</c:v>
                </c:pt>
                <c:pt idx="184">
                  <c:v>0.35513296719999998</c:v>
                </c:pt>
                <c:pt idx="185">
                  <c:v>0.36051473020000002</c:v>
                </c:pt>
                <c:pt idx="186">
                  <c:v>0.36426037550000001</c:v>
                </c:pt>
                <c:pt idx="187">
                  <c:v>0.36778917909999997</c:v>
                </c:pt>
                <c:pt idx="188">
                  <c:v>0.37434655430000002</c:v>
                </c:pt>
                <c:pt idx="189">
                  <c:v>0.37763249869999999</c:v>
                </c:pt>
                <c:pt idx="190">
                  <c:v>0.38392874599999999</c:v>
                </c:pt>
                <c:pt idx="191">
                  <c:v>0.38931277390000002</c:v>
                </c:pt>
                <c:pt idx="192">
                  <c:v>0.39501145479999999</c:v>
                </c:pt>
                <c:pt idx="193">
                  <c:v>0.40203720329999998</c:v>
                </c:pt>
                <c:pt idx="194">
                  <c:v>0.40849706530000002</c:v>
                </c:pt>
                <c:pt idx="195">
                  <c:v>0.4162009954</c:v>
                </c:pt>
                <c:pt idx="196">
                  <c:v>0.42235565190000002</c:v>
                </c:pt>
                <c:pt idx="197">
                  <c:v>0.43118941779999997</c:v>
                </c:pt>
                <c:pt idx="198">
                  <c:v>0.43910565969999998</c:v>
                </c:pt>
                <c:pt idx="199">
                  <c:v>0.44871532920000001</c:v>
                </c:pt>
                <c:pt idx="200">
                  <c:v>0.45723849529999999</c:v>
                </c:pt>
                <c:pt idx="201">
                  <c:v>0.4670619667</c:v>
                </c:pt>
                <c:pt idx="202">
                  <c:v>0.47831153869999998</c:v>
                </c:pt>
                <c:pt idx="203">
                  <c:v>0.48991623519999999</c:v>
                </c:pt>
                <c:pt idx="204">
                  <c:v>0.50101304049999995</c:v>
                </c:pt>
                <c:pt idx="205">
                  <c:v>0.51397782560000005</c:v>
                </c:pt>
                <c:pt idx="206">
                  <c:v>0.52798014879999999</c:v>
                </c:pt>
                <c:pt idx="207">
                  <c:v>0.54091274739999995</c:v>
                </c:pt>
                <c:pt idx="208">
                  <c:v>0.55738860369999998</c:v>
                </c:pt>
                <c:pt idx="209">
                  <c:v>0.57112234829999997</c:v>
                </c:pt>
                <c:pt idx="210">
                  <c:v>0.58816087250000004</c:v>
                </c:pt>
                <c:pt idx="211">
                  <c:v>0.6057181358</c:v>
                </c:pt>
                <c:pt idx="212">
                  <c:v>0.62332636119999996</c:v>
                </c:pt>
                <c:pt idx="213">
                  <c:v>0.64215230940000001</c:v>
                </c:pt>
                <c:pt idx="214">
                  <c:v>0.66232883929999997</c:v>
                </c:pt>
                <c:pt idx="215">
                  <c:v>0.68416208030000003</c:v>
                </c:pt>
                <c:pt idx="216">
                  <c:v>0.70540934799999999</c:v>
                </c:pt>
                <c:pt idx="217">
                  <c:v>0.72835505010000001</c:v>
                </c:pt>
                <c:pt idx="218">
                  <c:v>0.75188243389999998</c:v>
                </c:pt>
                <c:pt idx="219">
                  <c:v>0.77799487109999999</c:v>
                </c:pt>
                <c:pt idx="220">
                  <c:v>0.80387240650000003</c:v>
                </c:pt>
                <c:pt idx="221">
                  <c:v>0.8306142688</c:v>
                </c:pt>
                <c:pt idx="222">
                  <c:v>0.85955613850000001</c:v>
                </c:pt>
                <c:pt idx="223">
                  <c:v>0.88968276980000005</c:v>
                </c:pt>
                <c:pt idx="224">
                  <c:v>0.92100083830000001</c:v>
                </c:pt>
                <c:pt idx="225">
                  <c:v>0.95373725890000005</c:v>
                </c:pt>
                <c:pt idx="226">
                  <c:v>0.98665177820000005</c:v>
                </c:pt>
                <c:pt idx="227">
                  <c:v>1.020892382</c:v>
                </c:pt>
                <c:pt idx="228">
                  <c:v>1.058474779</c:v>
                </c:pt>
                <c:pt idx="229">
                  <c:v>1.095503092</c:v>
                </c:pt>
                <c:pt idx="230">
                  <c:v>1.1336238380000001</c:v>
                </c:pt>
                <c:pt idx="231">
                  <c:v>1.1739894150000001</c:v>
                </c:pt>
                <c:pt idx="232">
                  <c:v>1.2276312110000001</c:v>
                </c:pt>
                <c:pt idx="233">
                  <c:v>1.261653543</c:v>
                </c:pt>
                <c:pt idx="234">
                  <c:v>1.3067406420000001</c:v>
                </c:pt>
                <c:pt idx="235">
                  <c:v>1.354617476</c:v>
                </c:pt>
                <c:pt idx="236">
                  <c:v>1.4008601899999999</c:v>
                </c:pt>
                <c:pt idx="237">
                  <c:v>1.4513807299999999</c:v>
                </c:pt>
                <c:pt idx="238">
                  <c:v>1.5015496020000001</c:v>
                </c:pt>
                <c:pt idx="239">
                  <c:v>1.5533427</c:v>
                </c:pt>
                <c:pt idx="240">
                  <c:v>1.6075707669999999</c:v>
                </c:pt>
                <c:pt idx="241">
                  <c:v>1.6621695759999999</c:v>
                </c:pt>
                <c:pt idx="242">
                  <c:v>1.717854977</c:v>
                </c:pt>
                <c:pt idx="243">
                  <c:v>1.775173664</c:v>
                </c:pt>
                <c:pt idx="244">
                  <c:v>1.835599899</c:v>
                </c:pt>
                <c:pt idx="245">
                  <c:v>1.8944113250000001</c:v>
                </c:pt>
                <c:pt idx="246">
                  <c:v>1.9537179469999999</c:v>
                </c:pt>
                <c:pt idx="247">
                  <c:v>2.014250278</c:v>
                </c:pt>
                <c:pt idx="248">
                  <c:v>2.0761313440000002</c:v>
                </c:pt>
                <c:pt idx="249">
                  <c:v>2.1372683050000001</c:v>
                </c:pt>
                <c:pt idx="250">
                  <c:v>2.198923111</c:v>
                </c:pt>
                <c:pt idx="251">
                  <c:v>2.2613444330000001</c:v>
                </c:pt>
                <c:pt idx="252">
                  <c:v>2.3211357590000001</c:v>
                </c:pt>
                <c:pt idx="253">
                  <c:v>2.381054878</c:v>
                </c:pt>
                <c:pt idx="254">
                  <c:v>2.440505505</c:v>
                </c:pt>
                <c:pt idx="255">
                  <c:v>2.4990820880000002</c:v>
                </c:pt>
                <c:pt idx="256">
                  <c:v>2.557094336</c:v>
                </c:pt>
                <c:pt idx="257">
                  <c:v>2.6128263469999999</c:v>
                </c:pt>
                <c:pt idx="258">
                  <c:v>2.6665816310000001</c:v>
                </c:pt>
                <c:pt idx="259">
                  <c:v>2.7174649240000002</c:v>
                </c:pt>
                <c:pt idx="260">
                  <c:v>2.7688682080000002</c:v>
                </c:pt>
                <c:pt idx="261">
                  <c:v>2.8169658179999999</c:v>
                </c:pt>
                <c:pt idx="262">
                  <c:v>2.863378048</c:v>
                </c:pt>
                <c:pt idx="263">
                  <c:v>2.907550573</c:v>
                </c:pt>
                <c:pt idx="264">
                  <c:v>2.94950366</c:v>
                </c:pt>
                <c:pt idx="265">
                  <c:v>2.986949444</c:v>
                </c:pt>
                <c:pt idx="266">
                  <c:v>3.0281817910000002</c:v>
                </c:pt>
                <c:pt idx="267">
                  <c:v>3.0631675719999998</c:v>
                </c:pt>
                <c:pt idx="268">
                  <c:v>3.097924232</c:v>
                </c:pt>
                <c:pt idx="269">
                  <c:v>3.1276338099999998</c:v>
                </c:pt>
                <c:pt idx="270">
                  <c:v>3.1554734710000001</c:v>
                </c:pt>
                <c:pt idx="271">
                  <c:v>3.1902108189999998</c:v>
                </c:pt>
                <c:pt idx="272">
                  <c:v>3.2108685970000002</c:v>
                </c:pt>
                <c:pt idx="273">
                  <c:v>3.2347791190000001</c:v>
                </c:pt>
                <c:pt idx="274">
                  <c:v>3.2598791120000001</c:v>
                </c:pt>
                <c:pt idx="275">
                  <c:v>3.28174448</c:v>
                </c:pt>
                <c:pt idx="276">
                  <c:v>3.2972729209999998</c:v>
                </c:pt>
                <c:pt idx="277">
                  <c:v>3.3206536770000001</c:v>
                </c:pt>
                <c:pt idx="278">
                  <c:v>3.3423988819999999</c:v>
                </c:pt>
                <c:pt idx="279">
                  <c:v>3.3552763460000001</c:v>
                </c:pt>
                <c:pt idx="280">
                  <c:v>3.3658068179999998</c:v>
                </c:pt>
                <c:pt idx="281">
                  <c:v>3.3831188679999999</c:v>
                </c:pt>
                <c:pt idx="282">
                  <c:v>3.3907907009999998</c:v>
                </c:pt>
                <c:pt idx="283">
                  <c:v>3.4006879329999999</c:v>
                </c:pt>
                <c:pt idx="284">
                  <c:v>3.4130892749999999</c:v>
                </c:pt>
                <c:pt idx="285">
                  <c:v>3.4209883209999998</c:v>
                </c:pt>
                <c:pt idx="286">
                  <c:v>3.4334819319999998</c:v>
                </c:pt>
                <c:pt idx="287">
                  <c:v>3.436637878</c:v>
                </c:pt>
                <c:pt idx="288">
                  <c:v>3.4404757020000001</c:v>
                </c:pt>
                <c:pt idx="289">
                  <c:v>3.442824125</c:v>
                </c:pt>
                <c:pt idx="290">
                  <c:v>3.45693779</c:v>
                </c:pt>
                <c:pt idx="291">
                  <c:v>3.4515132899999998</c:v>
                </c:pt>
                <c:pt idx="292">
                  <c:v>3.4436378479999998</c:v>
                </c:pt>
                <c:pt idx="293">
                  <c:v>3.4519670009999999</c:v>
                </c:pt>
                <c:pt idx="294">
                  <c:v>3.4520716669999998</c:v>
                </c:pt>
                <c:pt idx="295">
                  <c:v>3.4502527710000002</c:v>
                </c:pt>
                <c:pt idx="296">
                  <c:v>3.441680431</c:v>
                </c:pt>
                <c:pt idx="297">
                  <c:v>3.4439067840000002</c:v>
                </c:pt>
                <c:pt idx="298">
                  <c:v>3.424518108</c:v>
                </c:pt>
                <c:pt idx="299">
                  <c:v>3.4287948610000001</c:v>
                </c:pt>
                <c:pt idx="300">
                  <c:v>3.4138441089999998</c:v>
                </c:pt>
                <c:pt idx="301">
                  <c:v>3.4007403850000002</c:v>
                </c:pt>
                <c:pt idx="302">
                  <c:v>3.3870351310000002</c:v>
                </c:pt>
                <c:pt idx="303">
                  <c:v>3.3636667729999998</c:v>
                </c:pt>
                <c:pt idx="304">
                  <c:v>3.3523480889999999</c:v>
                </c:pt>
                <c:pt idx="305">
                  <c:v>3.3435575960000001</c:v>
                </c:pt>
                <c:pt idx="306">
                  <c:v>3.315728188</c:v>
                </c:pt>
                <c:pt idx="307">
                  <c:v>3.2910625929999999</c:v>
                </c:pt>
                <c:pt idx="308">
                  <c:v>3.2721891400000001</c:v>
                </c:pt>
                <c:pt idx="309">
                  <c:v>3.2447347639999999</c:v>
                </c:pt>
                <c:pt idx="310">
                  <c:v>3.2173624040000002</c:v>
                </c:pt>
                <c:pt idx="311">
                  <c:v>3.1937036509999999</c:v>
                </c:pt>
                <c:pt idx="312">
                  <c:v>3.167031288</c:v>
                </c:pt>
                <c:pt idx="313">
                  <c:v>3.1334898469999999</c:v>
                </c:pt>
                <c:pt idx="314">
                  <c:v>3.1033120159999998</c:v>
                </c:pt>
                <c:pt idx="315">
                  <c:v>3.0673806670000001</c:v>
                </c:pt>
                <c:pt idx="316">
                  <c:v>3.03535676</c:v>
                </c:pt>
                <c:pt idx="317">
                  <c:v>3.0050303939999998</c:v>
                </c:pt>
                <c:pt idx="318">
                  <c:v>2.9659571649999998</c:v>
                </c:pt>
                <c:pt idx="319">
                  <c:v>2.9265563490000002</c:v>
                </c:pt>
                <c:pt idx="320">
                  <c:v>2.8940954209999998</c:v>
                </c:pt>
                <c:pt idx="321">
                  <c:v>2.8537504669999998</c:v>
                </c:pt>
                <c:pt idx="322">
                  <c:v>2.8179245000000002</c:v>
                </c:pt>
                <c:pt idx="323">
                  <c:v>2.7777020929999998</c:v>
                </c:pt>
                <c:pt idx="324">
                  <c:v>2.7419304850000001</c:v>
                </c:pt>
                <c:pt idx="325">
                  <c:v>2.7056653499999999</c:v>
                </c:pt>
                <c:pt idx="326">
                  <c:v>2.665225983</c:v>
                </c:pt>
                <c:pt idx="327">
                  <c:v>2.6288225650000001</c:v>
                </c:pt>
                <c:pt idx="328">
                  <c:v>2.5895125870000002</c:v>
                </c:pt>
                <c:pt idx="329">
                  <c:v>2.552273273</c:v>
                </c:pt>
                <c:pt idx="330">
                  <c:v>2.5152020450000001</c:v>
                </c:pt>
                <c:pt idx="331">
                  <c:v>2.4795885090000001</c:v>
                </c:pt>
                <c:pt idx="332">
                  <c:v>2.4429559709999999</c:v>
                </c:pt>
                <c:pt idx="333">
                  <c:v>2.4056663509999998</c:v>
                </c:pt>
                <c:pt idx="334">
                  <c:v>2.3697836400000001</c:v>
                </c:pt>
                <c:pt idx="335">
                  <c:v>2.33626771</c:v>
                </c:pt>
                <c:pt idx="336">
                  <c:v>2.3006463049999999</c:v>
                </c:pt>
                <c:pt idx="337">
                  <c:v>2.2659375669999999</c:v>
                </c:pt>
                <c:pt idx="338">
                  <c:v>2.2334430219999999</c:v>
                </c:pt>
                <c:pt idx="339">
                  <c:v>2.1997509000000002</c:v>
                </c:pt>
                <c:pt idx="340">
                  <c:v>2.168060541</c:v>
                </c:pt>
                <c:pt idx="341">
                  <c:v>2.1383163930000002</c:v>
                </c:pt>
                <c:pt idx="342">
                  <c:v>2.1063561439999998</c:v>
                </c:pt>
                <c:pt idx="343">
                  <c:v>2.0762085909999999</c:v>
                </c:pt>
                <c:pt idx="344">
                  <c:v>2.0482053759999999</c:v>
                </c:pt>
                <c:pt idx="345">
                  <c:v>2.0198800559999999</c:v>
                </c:pt>
                <c:pt idx="346">
                  <c:v>1.9925107959999999</c:v>
                </c:pt>
                <c:pt idx="347">
                  <c:v>1.967065573</c:v>
                </c:pt>
                <c:pt idx="348">
                  <c:v>1.942650795</c:v>
                </c:pt>
                <c:pt idx="349">
                  <c:v>1.918960333</c:v>
                </c:pt>
                <c:pt idx="350">
                  <c:v>1.896524906</c:v>
                </c:pt>
                <c:pt idx="351">
                  <c:v>1.8746483329999999</c:v>
                </c:pt>
                <c:pt idx="352">
                  <c:v>1.853985786</c:v>
                </c:pt>
                <c:pt idx="353">
                  <c:v>1.8349356649999999</c:v>
                </c:pt>
                <c:pt idx="354">
                  <c:v>1.8185031410000001</c:v>
                </c:pt>
                <c:pt idx="355">
                  <c:v>1.802251101</c:v>
                </c:pt>
                <c:pt idx="356">
                  <c:v>1.787856817</c:v>
                </c:pt>
                <c:pt idx="357">
                  <c:v>1.7720628979999999</c:v>
                </c:pt>
                <c:pt idx="358">
                  <c:v>1.761429071</c:v>
                </c:pt>
                <c:pt idx="359">
                  <c:v>1.74915731</c:v>
                </c:pt>
                <c:pt idx="360">
                  <c:v>1.7394102810000001</c:v>
                </c:pt>
                <c:pt idx="361">
                  <c:v>1.7303105590000001</c:v>
                </c:pt>
                <c:pt idx="362">
                  <c:v>1.7232412100000001</c:v>
                </c:pt>
                <c:pt idx="363">
                  <c:v>1.7163712980000001</c:v>
                </c:pt>
                <c:pt idx="364">
                  <c:v>1.7106804849999999</c:v>
                </c:pt>
                <c:pt idx="365">
                  <c:v>1.707323551</c:v>
                </c:pt>
                <c:pt idx="366">
                  <c:v>1.7030129430000001</c:v>
                </c:pt>
                <c:pt idx="367">
                  <c:v>1.700651884</c:v>
                </c:pt>
                <c:pt idx="368">
                  <c:v>1.6975373030000001</c:v>
                </c:pt>
                <c:pt idx="369">
                  <c:v>1.695086241</c:v>
                </c:pt>
                <c:pt idx="370">
                  <c:v>1.694808125</c:v>
                </c:pt>
                <c:pt idx="371">
                  <c:v>1.6927313799999999</c:v>
                </c:pt>
                <c:pt idx="372">
                  <c:v>1.692119122</c:v>
                </c:pt>
                <c:pt idx="373">
                  <c:v>1.69092679</c:v>
                </c:pt>
                <c:pt idx="374">
                  <c:v>1.691538692</c:v>
                </c:pt>
                <c:pt idx="375">
                  <c:v>1.689757586</c:v>
                </c:pt>
                <c:pt idx="376">
                  <c:v>1.6881223919999999</c:v>
                </c:pt>
                <c:pt idx="377">
                  <c:v>1.688412547</c:v>
                </c:pt>
                <c:pt idx="378">
                  <c:v>1.6885616779999999</c:v>
                </c:pt>
                <c:pt idx="379">
                  <c:v>1.6883255239999999</c:v>
                </c:pt>
                <c:pt idx="380">
                  <c:v>1.687052011</c:v>
                </c:pt>
                <c:pt idx="381">
                  <c:v>1.687438488</c:v>
                </c:pt>
                <c:pt idx="382">
                  <c:v>1.688154221</c:v>
                </c:pt>
                <c:pt idx="383">
                  <c:v>1.688779354</c:v>
                </c:pt>
                <c:pt idx="384">
                  <c:v>1.689283133</c:v>
                </c:pt>
                <c:pt idx="385">
                  <c:v>1.6902211899999999</c:v>
                </c:pt>
                <c:pt idx="386">
                  <c:v>1.690971255</c:v>
                </c:pt>
                <c:pt idx="387">
                  <c:v>1.692574024</c:v>
                </c:pt>
                <c:pt idx="388">
                  <c:v>1.695446491</c:v>
                </c:pt>
                <c:pt idx="389">
                  <c:v>1.695933938</c:v>
                </c:pt>
                <c:pt idx="390">
                  <c:v>1.6989181040000001</c:v>
                </c:pt>
                <c:pt idx="391">
                  <c:v>1.702114701</c:v>
                </c:pt>
                <c:pt idx="392">
                  <c:v>1.7047237159999999</c:v>
                </c:pt>
                <c:pt idx="393">
                  <c:v>1.7065138820000001</c:v>
                </c:pt>
                <c:pt idx="394">
                  <c:v>1.7104147670000001</c:v>
                </c:pt>
                <c:pt idx="395">
                  <c:v>1.713418603</c:v>
                </c:pt>
                <c:pt idx="396">
                  <c:v>1.7161775829999999</c:v>
                </c:pt>
                <c:pt idx="397">
                  <c:v>1.7194615600000001</c:v>
                </c:pt>
                <c:pt idx="398">
                  <c:v>1.7218661310000001</c:v>
                </c:pt>
                <c:pt idx="399">
                  <c:v>1.725268126</c:v>
                </c:pt>
                <c:pt idx="400">
                  <c:v>1.7283798459999999</c:v>
                </c:pt>
                <c:pt idx="401">
                  <c:v>1.731668711</c:v>
                </c:pt>
                <c:pt idx="402">
                  <c:v>1.7339944839999999</c:v>
                </c:pt>
                <c:pt idx="403">
                  <c:v>1.7381743190000001</c:v>
                </c:pt>
                <c:pt idx="404">
                  <c:v>1.7412254810000001</c:v>
                </c:pt>
                <c:pt idx="405">
                  <c:v>1.745801449</c:v>
                </c:pt>
                <c:pt idx="406">
                  <c:v>1.7515006070000001</c:v>
                </c:pt>
                <c:pt idx="407">
                  <c:v>1.7568284270000001</c:v>
                </c:pt>
                <c:pt idx="408">
                  <c:v>1.762805462</c:v>
                </c:pt>
                <c:pt idx="409">
                  <c:v>1.7712323670000001</c:v>
                </c:pt>
                <c:pt idx="410">
                  <c:v>1.779260874</c:v>
                </c:pt>
                <c:pt idx="411">
                  <c:v>1.7881942989999999</c:v>
                </c:pt>
                <c:pt idx="412">
                  <c:v>1.8005098100000001</c:v>
                </c:pt>
                <c:pt idx="413">
                  <c:v>1.812886</c:v>
                </c:pt>
                <c:pt idx="414">
                  <c:v>1.828827024</c:v>
                </c:pt>
                <c:pt idx="415">
                  <c:v>1.8478487729999999</c:v>
                </c:pt>
                <c:pt idx="416">
                  <c:v>1.8660484550000001</c:v>
                </c:pt>
                <c:pt idx="417">
                  <c:v>1.887147903</c:v>
                </c:pt>
                <c:pt idx="418">
                  <c:v>1.9133443830000001</c:v>
                </c:pt>
                <c:pt idx="419">
                  <c:v>1.9405287499999999</c:v>
                </c:pt>
                <c:pt idx="420">
                  <c:v>1.971974492</c:v>
                </c:pt>
                <c:pt idx="421">
                  <c:v>2.0038435460000001</c:v>
                </c:pt>
                <c:pt idx="422">
                  <c:v>2.0360405450000001</c:v>
                </c:pt>
                <c:pt idx="423">
                  <c:v>2.0722403530000002</c:v>
                </c:pt>
                <c:pt idx="424">
                  <c:v>2.1060194970000001</c:v>
                </c:pt>
                <c:pt idx="425">
                  <c:v>2.1389067169999998</c:v>
                </c:pt>
                <c:pt idx="426">
                  <c:v>2.17138052</c:v>
                </c:pt>
                <c:pt idx="427">
                  <c:v>2.2017269129999999</c:v>
                </c:pt>
                <c:pt idx="428">
                  <c:v>2.2235345839999998</c:v>
                </c:pt>
                <c:pt idx="429">
                  <c:v>2.2422723769999999</c:v>
                </c:pt>
                <c:pt idx="430">
                  <c:v>2.256787777</c:v>
                </c:pt>
                <c:pt idx="431">
                  <c:v>2.2619018550000001</c:v>
                </c:pt>
                <c:pt idx="432">
                  <c:v>2.29022193</c:v>
                </c:pt>
                <c:pt idx="433">
                  <c:v>2.2832810879999998</c:v>
                </c:pt>
                <c:pt idx="434">
                  <c:v>2.2866432670000001</c:v>
                </c:pt>
                <c:pt idx="435">
                  <c:v>2.287665606</c:v>
                </c:pt>
                <c:pt idx="436">
                  <c:v>2.2953367230000001</c:v>
                </c:pt>
                <c:pt idx="437">
                  <c:v>2.295466185</c:v>
                </c:pt>
                <c:pt idx="438">
                  <c:v>2.3059313299999999</c:v>
                </c:pt>
                <c:pt idx="439">
                  <c:v>2.3095750810000002</c:v>
                </c:pt>
                <c:pt idx="440">
                  <c:v>2.3155858519999999</c:v>
                </c:pt>
                <c:pt idx="441">
                  <c:v>2.3154883380000002</c:v>
                </c:pt>
                <c:pt idx="442">
                  <c:v>2.3180129530000002</c:v>
                </c:pt>
                <c:pt idx="443">
                  <c:v>2.3134469989999999</c:v>
                </c:pt>
                <c:pt idx="444">
                  <c:v>2.2922670840000001</c:v>
                </c:pt>
                <c:pt idx="445">
                  <c:v>2.2699501510000002</c:v>
                </c:pt>
                <c:pt idx="446">
                  <c:v>2.2316813469999999</c:v>
                </c:pt>
                <c:pt idx="447">
                  <c:v>2.1854951379999998</c:v>
                </c:pt>
                <c:pt idx="448">
                  <c:v>2.126013994</c:v>
                </c:pt>
                <c:pt idx="449">
                  <c:v>2.0520849229999998</c:v>
                </c:pt>
                <c:pt idx="450">
                  <c:v>1.977875948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3DF-4980-BA3B-52BF6191617E}"/>
            </c:ext>
          </c:extLst>
        </c:ser>
        <c:ser>
          <c:idx val="6"/>
          <c:order val="6"/>
          <c:tx>
            <c:strRef>
              <c:f>'5'!$H$2</c:f>
              <c:strCache>
                <c:ptCount val="1"/>
                <c:pt idx="0">
                  <c:v>120 mi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H$3:$H$453</c:f>
              <c:numCache>
                <c:formatCode>General</c:formatCode>
                <c:ptCount val="451"/>
                <c:pt idx="0">
                  <c:v>0.22121141850000001</c:v>
                </c:pt>
                <c:pt idx="1">
                  <c:v>0.2227139622</c:v>
                </c:pt>
                <c:pt idx="2">
                  <c:v>0.22176986930000001</c:v>
                </c:pt>
                <c:pt idx="3">
                  <c:v>0.2237425297</c:v>
                </c:pt>
                <c:pt idx="4">
                  <c:v>0.22390830519999999</c:v>
                </c:pt>
                <c:pt idx="5">
                  <c:v>0.22336925569999999</c:v>
                </c:pt>
                <c:pt idx="6">
                  <c:v>0.22381585840000001</c:v>
                </c:pt>
                <c:pt idx="7">
                  <c:v>0.22572366890000001</c:v>
                </c:pt>
                <c:pt idx="8">
                  <c:v>0.22568705680000001</c:v>
                </c:pt>
                <c:pt idx="9">
                  <c:v>0.22569333019999999</c:v>
                </c:pt>
                <c:pt idx="10">
                  <c:v>0.22621679310000001</c:v>
                </c:pt>
                <c:pt idx="11">
                  <c:v>0.2266183048</c:v>
                </c:pt>
                <c:pt idx="12">
                  <c:v>0.2286269963</c:v>
                </c:pt>
                <c:pt idx="13">
                  <c:v>0.2274534553</c:v>
                </c:pt>
                <c:pt idx="14">
                  <c:v>0.22768200929999999</c:v>
                </c:pt>
                <c:pt idx="15">
                  <c:v>0.22828187050000001</c:v>
                </c:pt>
                <c:pt idx="16">
                  <c:v>0.22859027979999999</c:v>
                </c:pt>
                <c:pt idx="17">
                  <c:v>0.22972095009999999</c:v>
                </c:pt>
                <c:pt idx="18">
                  <c:v>0.22906680409999999</c:v>
                </c:pt>
                <c:pt idx="19">
                  <c:v>0.23097659649999999</c:v>
                </c:pt>
                <c:pt idx="20">
                  <c:v>0.23118883370000001</c:v>
                </c:pt>
                <c:pt idx="21">
                  <c:v>0.23209309580000001</c:v>
                </c:pt>
                <c:pt idx="22">
                  <c:v>0.23133428389999999</c:v>
                </c:pt>
                <c:pt idx="23">
                  <c:v>0.23254601659999999</c:v>
                </c:pt>
                <c:pt idx="24">
                  <c:v>0.2330427021</c:v>
                </c:pt>
                <c:pt idx="25">
                  <c:v>0.23228678110000001</c:v>
                </c:pt>
                <c:pt idx="26">
                  <c:v>0.2340239435</c:v>
                </c:pt>
                <c:pt idx="27">
                  <c:v>0.2339859158</c:v>
                </c:pt>
                <c:pt idx="28">
                  <c:v>0.23494537169999999</c:v>
                </c:pt>
                <c:pt idx="29">
                  <c:v>0.23532588779999999</c:v>
                </c:pt>
                <c:pt idx="30">
                  <c:v>0.2356375158</c:v>
                </c:pt>
                <c:pt idx="31">
                  <c:v>0.23584327099999999</c:v>
                </c:pt>
                <c:pt idx="32">
                  <c:v>0.23687596620000001</c:v>
                </c:pt>
                <c:pt idx="33">
                  <c:v>0.23764492570000001</c:v>
                </c:pt>
                <c:pt idx="34">
                  <c:v>0.23658849300000001</c:v>
                </c:pt>
                <c:pt idx="35">
                  <c:v>0.2374152541</c:v>
                </c:pt>
                <c:pt idx="36">
                  <c:v>0.23883004490000001</c:v>
                </c:pt>
                <c:pt idx="37">
                  <c:v>0.23887518050000001</c:v>
                </c:pt>
                <c:pt idx="38">
                  <c:v>0.2392641902</c:v>
                </c:pt>
                <c:pt idx="39">
                  <c:v>0.23980867859999999</c:v>
                </c:pt>
                <c:pt idx="40">
                  <c:v>0.23974379900000001</c:v>
                </c:pt>
                <c:pt idx="41">
                  <c:v>0.24020963910000001</c:v>
                </c:pt>
                <c:pt idx="42">
                  <c:v>0.24156148729999999</c:v>
                </c:pt>
                <c:pt idx="43">
                  <c:v>0.24085335429999999</c:v>
                </c:pt>
                <c:pt idx="44">
                  <c:v>0.24194195869999999</c:v>
                </c:pt>
                <c:pt idx="45">
                  <c:v>0.242712751</c:v>
                </c:pt>
                <c:pt idx="46">
                  <c:v>0.2438998222</c:v>
                </c:pt>
                <c:pt idx="47">
                  <c:v>0.24309302869999999</c:v>
                </c:pt>
                <c:pt idx="48">
                  <c:v>0.24315360189999999</c:v>
                </c:pt>
                <c:pt idx="49">
                  <c:v>0.24409826100000001</c:v>
                </c:pt>
                <c:pt idx="50">
                  <c:v>0.24507060650000001</c:v>
                </c:pt>
                <c:pt idx="51">
                  <c:v>0.2453761995</c:v>
                </c:pt>
                <c:pt idx="52">
                  <c:v>0.24446921050000001</c:v>
                </c:pt>
                <c:pt idx="53">
                  <c:v>0.2455752343</c:v>
                </c:pt>
                <c:pt idx="54">
                  <c:v>0.24636290969999999</c:v>
                </c:pt>
                <c:pt idx="55">
                  <c:v>0.2473161817</c:v>
                </c:pt>
                <c:pt idx="56">
                  <c:v>0.24678957460000001</c:v>
                </c:pt>
                <c:pt idx="57">
                  <c:v>0.24853210149999999</c:v>
                </c:pt>
                <c:pt idx="58">
                  <c:v>0.2482043505</c:v>
                </c:pt>
                <c:pt idx="59">
                  <c:v>0.2486556321</c:v>
                </c:pt>
                <c:pt idx="60">
                  <c:v>0.2492232472</c:v>
                </c:pt>
                <c:pt idx="61">
                  <c:v>0.24794216450000001</c:v>
                </c:pt>
                <c:pt idx="62">
                  <c:v>0.24886590240000001</c:v>
                </c:pt>
                <c:pt idx="63">
                  <c:v>0.25005123019999997</c:v>
                </c:pt>
                <c:pt idx="64">
                  <c:v>0.25067695979999999</c:v>
                </c:pt>
                <c:pt idx="65">
                  <c:v>0.2489856184</c:v>
                </c:pt>
                <c:pt idx="66">
                  <c:v>0.2497549355</c:v>
                </c:pt>
                <c:pt idx="67">
                  <c:v>0.24952606860000001</c:v>
                </c:pt>
                <c:pt idx="68">
                  <c:v>0.24987784029999999</c:v>
                </c:pt>
                <c:pt idx="69">
                  <c:v>0.24854724110000001</c:v>
                </c:pt>
                <c:pt idx="70">
                  <c:v>0.2491431683</c:v>
                </c:pt>
                <c:pt idx="71">
                  <c:v>0.24873690309999999</c:v>
                </c:pt>
                <c:pt idx="72">
                  <c:v>0.24870643019999999</c:v>
                </c:pt>
                <c:pt idx="73">
                  <c:v>0.24961239099999999</c:v>
                </c:pt>
                <c:pt idx="74">
                  <c:v>0.24835199120000001</c:v>
                </c:pt>
                <c:pt idx="75">
                  <c:v>0.249182716</c:v>
                </c:pt>
                <c:pt idx="76">
                  <c:v>0.2483724356</c:v>
                </c:pt>
                <c:pt idx="77">
                  <c:v>0.25012522939999998</c:v>
                </c:pt>
                <c:pt idx="78">
                  <c:v>0.24891090390000001</c:v>
                </c:pt>
                <c:pt idx="79">
                  <c:v>0.24920913580000001</c:v>
                </c:pt>
                <c:pt idx="80">
                  <c:v>0.24925380950000001</c:v>
                </c:pt>
                <c:pt idx="81">
                  <c:v>0.24968054889999999</c:v>
                </c:pt>
                <c:pt idx="82">
                  <c:v>0.25117591020000002</c:v>
                </c:pt>
                <c:pt idx="83">
                  <c:v>0.24937550720000001</c:v>
                </c:pt>
                <c:pt idx="84">
                  <c:v>0.25073742869999999</c:v>
                </c:pt>
                <c:pt idx="85">
                  <c:v>0.25100064280000001</c:v>
                </c:pt>
                <c:pt idx="86">
                  <c:v>0.2504306436</c:v>
                </c:pt>
                <c:pt idx="87">
                  <c:v>0.25104719399999997</c:v>
                </c:pt>
                <c:pt idx="88">
                  <c:v>0.25076204540000002</c:v>
                </c:pt>
                <c:pt idx="89">
                  <c:v>0.25088191030000001</c:v>
                </c:pt>
                <c:pt idx="90">
                  <c:v>0.25235924119999997</c:v>
                </c:pt>
                <c:pt idx="91">
                  <c:v>0.25193810459999999</c:v>
                </c:pt>
                <c:pt idx="92">
                  <c:v>0.25168704990000001</c:v>
                </c:pt>
                <c:pt idx="93">
                  <c:v>0.252994895</c:v>
                </c:pt>
                <c:pt idx="94">
                  <c:v>0.2530589104</c:v>
                </c:pt>
                <c:pt idx="95">
                  <c:v>0.25375220180000002</c:v>
                </c:pt>
                <c:pt idx="96">
                  <c:v>0.25409013029999999</c:v>
                </c:pt>
                <c:pt idx="97">
                  <c:v>0.2540727854</c:v>
                </c:pt>
                <c:pt idx="98">
                  <c:v>0.25491139289999998</c:v>
                </c:pt>
                <c:pt idx="99">
                  <c:v>0.25548645850000001</c:v>
                </c:pt>
                <c:pt idx="100">
                  <c:v>0.25626519320000002</c:v>
                </c:pt>
                <c:pt idx="101">
                  <c:v>0.25572478770000001</c:v>
                </c:pt>
                <c:pt idx="102">
                  <c:v>0.25681701299999998</c:v>
                </c:pt>
                <c:pt idx="103">
                  <c:v>0.25680914519999998</c:v>
                </c:pt>
                <c:pt idx="104">
                  <c:v>0.25833266970000002</c:v>
                </c:pt>
                <c:pt idx="105">
                  <c:v>0.25855317709999998</c:v>
                </c:pt>
                <c:pt idx="106">
                  <c:v>0.25798228379999999</c:v>
                </c:pt>
                <c:pt idx="107">
                  <c:v>0.25875839589999999</c:v>
                </c:pt>
                <c:pt idx="108">
                  <c:v>0.26012116670000002</c:v>
                </c:pt>
                <c:pt idx="109">
                  <c:v>0.2606834173</c:v>
                </c:pt>
                <c:pt idx="110">
                  <c:v>0.26060613989999998</c:v>
                </c:pt>
                <c:pt idx="111">
                  <c:v>0.26142480969999998</c:v>
                </c:pt>
                <c:pt idx="112">
                  <c:v>0.2616269886</c:v>
                </c:pt>
                <c:pt idx="113">
                  <c:v>0.26213067769999998</c:v>
                </c:pt>
                <c:pt idx="114">
                  <c:v>0.26290416719999998</c:v>
                </c:pt>
                <c:pt idx="115">
                  <c:v>0.26256367559999999</c:v>
                </c:pt>
                <c:pt idx="116">
                  <c:v>0.26397407049999999</c:v>
                </c:pt>
                <c:pt idx="117">
                  <c:v>0.26499819759999999</c:v>
                </c:pt>
                <c:pt idx="118">
                  <c:v>0.2662856877</c:v>
                </c:pt>
                <c:pt idx="119">
                  <c:v>0.26425260309999998</c:v>
                </c:pt>
                <c:pt idx="120">
                  <c:v>0.26615649460000002</c:v>
                </c:pt>
                <c:pt idx="121">
                  <c:v>0.26602035759999998</c:v>
                </c:pt>
                <c:pt idx="122">
                  <c:v>0.26733890179999997</c:v>
                </c:pt>
                <c:pt idx="123">
                  <c:v>0.26832664010000001</c:v>
                </c:pt>
                <c:pt idx="124">
                  <c:v>0.26746919749999998</c:v>
                </c:pt>
                <c:pt idx="125">
                  <c:v>0.26846736669999999</c:v>
                </c:pt>
                <c:pt idx="126">
                  <c:v>0.26927056910000002</c:v>
                </c:pt>
                <c:pt idx="127">
                  <c:v>0.27136078479999998</c:v>
                </c:pt>
                <c:pt idx="128">
                  <c:v>0.2699848413</c:v>
                </c:pt>
                <c:pt idx="129">
                  <c:v>0.27254244690000001</c:v>
                </c:pt>
                <c:pt idx="130">
                  <c:v>0.27250355479999999</c:v>
                </c:pt>
                <c:pt idx="131">
                  <c:v>0.27307206389999999</c:v>
                </c:pt>
                <c:pt idx="132">
                  <c:v>0.27470335359999998</c:v>
                </c:pt>
                <c:pt idx="133">
                  <c:v>0.27385368939999999</c:v>
                </c:pt>
                <c:pt idx="134">
                  <c:v>0.274301827</c:v>
                </c:pt>
                <c:pt idx="135">
                  <c:v>0.2750637829</c:v>
                </c:pt>
                <c:pt idx="136">
                  <c:v>0.27662366630000002</c:v>
                </c:pt>
                <c:pt idx="137">
                  <c:v>0.27675256129999998</c:v>
                </c:pt>
                <c:pt idx="138">
                  <c:v>0.27890661360000002</c:v>
                </c:pt>
                <c:pt idx="139">
                  <c:v>0.2775315344</c:v>
                </c:pt>
                <c:pt idx="140">
                  <c:v>0.27928367259999998</c:v>
                </c:pt>
                <c:pt idx="141">
                  <c:v>0.27948063610000001</c:v>
                </c:pt>
                <c:pt idx="142">
                  <c:v>0.28060656789999999</c:v>
                </c:pt>
                <c:pt idx="143">
                  <c:v>0.28097665309999997</c:v>
                </c:pt>
                <c:pt idx="144">
                  <c:v>0.28192085030000003</c:v>
                </c:pt>
                <c:pt idx="145">
                  <c:v>0.28242689370000001</c:v>
                </c:pt>
                <c:pt idx="146">
                  <c:v>0.28380918500000002</c:v>
                </c:pt>
                <c:pt idx="147">
                  <c:v>0.28403103349999997</c:v>
                </c:pt>
                <c:pt idx="148">
                  <c:v>0.28535827990000001</c:v>
                </c:pt>
                <c:pt idx="149">
                  <c:v>0.28707292680000002</c:v>
                </c:pt>
                <c:pt idx="150">
                  <c:v>0.28772407770000002</c:v>
                </c:pt>
                <c:pt idx="151">
                  <c:v>0.28806075450000002</c:v>
                </c:pt>
                <c:pt idx="152">
                  <c:v>0.28907537459999999</c:v>
                </c:pt>
                <c:pt idx="153">
                  <c:v>0.28967463970000001</c:v>
                </c:pt>
                <c:pt idx="154">
                  <c:v>0.29102301600000002</c:v>
                </c:pt>
                <c:pt idx="155">
                  <c:v>0.29239150879999998</c:v>
                </c:pt>
                <c:pt idx="156">
                  <c:v>0.2931708395</c:v>
                </c:pt>
                <c:pt idx="157">
                  <c:v>0.29368484020000002</c:v>
                </c:pt>
                <c:pt idx="158">
                  <c:v>0.29648631809999998</c:v>
                </c:pt>
                <c:pt idx="159">
                  <c:v>0.29722219709999997</c:v>
                </c:pt>
                <c:pt idx="160">
                  <c:v>0.298348695</c:v>
                </c:pt>
                <c:pt idx="161">
                  <c:v>0.29938867689999998</c:v>
                </c:pt>
                <c:pt idx="162">
                  <c:v>0.30008381610000001</c:v>
                </c:pt>
                <c:pt idx="163">
                  <c:v>0.30212774869999998</c:v>
                </c:pt>
                <c:pt idx="164">
                  <c:v>0.30371239779999998</c:v>
                </c:pt>
                <c:pt idx="165">
                  <c:v>0.30598911639999998</c:v>
                </c:pt>
                <c:pt idx="166">
                  <c:v>0.3069062233</c:v>
                </c:pt>
                <c:pt idx="167">
                  <c:v>0.3094725311</c:v>
                </c:pt>
                <c:pt idx="168">
                  <c:v>0.31032463910000002</c:v>
                </c:pt>
                <c:pt idx="169">
                  <c:v>0.31215667720000001</c:v>
                </c:pt>
                <c:pt idx="170">
                  <c:v>0.31452977659999998</c:v>
                </c:pt>
                <c:pt idx="171">
                  <c:v>0.31601339579999999</c:v>
                </c:pt>
                <c:pt idx="172">
                  <c:v>0.31844189760000002</c:v>
                </c:pt>
                <c:pt idx="173">
                  <c:v>0.3208859563</c:v>
                </c:pt>
                <c:pt idx="174">
                  <c:v>0.32266396279999998</c:v>
                </c:pt>
                <c:pt idx="175">
                  <c:v>0.3248863816</c:v>
                </c:pt>
                <c:pt idx="176">
                  <c:v>0.32707336539999998</c:v>
                </c:pt>
                <c:pt idx="177">
                  <c:v>0.32927903530000002</c:v>
                </c:pt>
                <c:pt idx="178">
                  <c:v>0.33297076819999999</c:v>
                </c:pt>
                <c:pt idx="179">
                  <c:v>0.33573594690000003</c:v>
                </c:pt>
                <c:pt idx="180">
                  <c:v>0.33762714269999999</c:v>
                </c:pt>
                <c:pt idx="181">
                  <c:v>0.3418175578</c:v>
                </c:pt>
                <c:pt idx="182">
                  <c:v>0.34479549529999998</c:v>
                </c:pt>
                <c:pt idx="183">
                  <c:v>0.34896025060000002</c:v>
                </c:pt>
                <c:pt idx="184">
                  <c:v>0.3517395854</c:v>
                </c:pt>
                <c:pt idx="185">
                  <c:v>0.3566740155</c:v>
                </c:pt>
                <c:pt idx="186">
                  <c:v>0.36062932009999998</c:v>
                </c:pt>
                <c:pt idx="187">
                  <c:v>0.3655561209</c:v>
                </c:pt>
                <c:pt idx="188">
                  <c:v>0.37017077209999999</c:v>
                </c:pt>
                <c:pt idx="189">
                  <c:v>0.37484213709999997</c:v>
                </c:pt>
                <c:pt idx="190">
                  <c:v>0.37949875</c:v>
                </c:pt>
                <c:pt idx="191">
                  <c:v>0.38694119449999997</c:v>
                </c:pt>
                <c:pt idx="192">
                  <c:v>0.39220246669999997</c:v>
                </c:pt>
                <c:pt idx="193">
                  <c:v>0.39811035989999999</c:v>
                </c:pt>
                <c:pt idx="194">
                  <c:v>0.4057072699</c:v>
                </c:pt>
                <c:pt idx="195">
                  <c:v>0.41145649550000002</c:v>
                </c:pt>
                <c:pt idx="196">
                  <c:v>0.42039322849999999</c:v>
                </c:pt>
                <c:pt idx="197">
                  <c:v>0.42754027249999998</c:v>
                </c:pt>
                <c:pt idx="198">
                  <c:v>0.43621024489999999</c:v>
                </c:pt>
                <c:pt idx="199">
                  <c:v>0.44395512339999998</c:v>
                </c:pt>
                <c:pt idx="200">
                  <c:v>0.45508617159999998</c:v>
                </c:pt>
                <c:pt idx="201">
                  <c:v>0.46522089840000003</c:v>
                </c:pt>
                <c:pt idx="202">
                  <c:v>0.47501108050000002</c:v>
                </c:pt>
                <c:pt idx="203">
                  <c:v>0.48728221649999998</c:v>
                </c:pt>
                <c:pt idx="204">
                  <c:v>0.49756190179999998</c:v>
                </c:pt>
                <c:pt idx="205">
                  <c:v>0.51225101949999996</c:v>
                </c:pt>
                <c:pt idx="206">
                  <c:v>0.52349072689999998</c:v>
                </c:pt>
                <c:pt idx="207">
                  <c:v>0.5380489826</c:v>
                </c:pt>
                <c:pt idx="208">
                  <c:v>0.55229932069999998</c:v>
                </c:pt>
                <c:pt idx="209">
                  <c:v>0.56850832699999998</c:v>
                </c:pt>
                <c:pt idx="210">
                  <c:v>0.58461481329999998</c:v>
                </c:pt>
                <c:pt idx="211">
                  <c:v>0.60210078950000001</c:v>
                </c:pt>
                <c:pt idx="212">
                  <c:v>0.61987495420000005</c:v>
                </c:pt>
                <c:pt idx="213">
                  <c:v>0.63864445690000005</c:v>
                </c:pt>
                <c:pt idx="214">
                  <c:v>0.65919864179999998</c:v>
                </c:pt>
                <c:pt idx="215">
                  <c:v>0.67943060399999999</c:v>
                </c:pt>
                <c:pt idx="216">
                  <c:v>0.70170980689999995</c:v>
                </c:pt>
                <c:pt idx="217">
                  <c:v>0.72412115340000005</c:v>
                </c:pt>
                <c:pt idx="218">
                  <c:v>0.74817341569999996</c:v>
                </c:pt>
                <c:pt idx="219">
                  <c:v>0.77331715820000002</c:v>
                </c:pt>
                <c:pt idx="220">
                  <c:v>0.80012661220000003</c:v>
                </c:pt>
                <c:pt idx="221">
                  <c:v>0.82711023090000002</c:v>
                </c:pt>
                <c:pt idx="222">
                  <c:v>0.85451185699999999</c:v>
                </c:pt>
                <c:pt idx="223">
                  <c:v>0.88536864520000003</c:v>
                </c:pt>
                <c:pt idx="224">
                  <c:v>0.9162756205</c:v>
                </c:pt>
                <c:pt idx="225">
                  <c:v>0.94846630099999996</c:v>
                </c:pt>
                <c:pt idx="226">
                  <c:v>0.98203176260000002</c:v>
                </c:pt>
                <c:pt idx="227">
                  <c:v>1.016523719</c:v>
                </c:pt>
                <c:pt idx="228">
                  <c:v>1.0528339149999999</c:v>
                </c:pt>
                <c:pt idx="229">
                  <c:v>1.089980602</c:v>
                </c:pt>
                <c:pt idx="230">
                  <c:v>1.1288865800000001</c:v>
                </c:pt>
                <c:pt idx="231">
                  <c:v>1.1691615580000001</c:v>
                </c:pt>
                <c:pt idx="232">
                  <c:v>1.2219333649999999</c:v>
                </c:pt>
                <c:pt idx="233">
                  <c:v>1.254861832</c:v>
                </c:pt>
                <c:pt idx="234">
                  <c:v>1.3010840420000001</c:v>
                </c:pt>
                <c:pt idx="235">
                  <c:v>1.346258521</c:v>
                </c:pt>
                <c:pt idx="236">
                  <c:v>1.394596934</c:v>
                </c:pt>
                <c:pt idx="237">
                  <c:v>1.442656398</c:v>
                </c:pt>
                <c:pt idx="238">
                  <c:v>1.494285941</c:v>
                </c:pt>
                <c:pt idx="239">
                  <c:v>1.546362996</c:v>
                </c:pt>
                <c:pt idx="240">
                  <c:v>1.5999205110000001</c:v>
                </c:pt>
                <c:pt idx="241">
                  <c:v>1.6548812390000001</c:v>
                </c:pt>
                <c:pt idx="242">
                  <c:v>1.710354924</c:v>
                </c:pt>
                <c:pt idx="243">
                  <c:v>1.768450141</c:v>
                </c:pt>
                <c:pt idx="244">
                  <c:v>1.826331615</c:v>
                </c:pt>
                <c:pt idx="245">
                  <c:v>1.886417389</c:v>
                </c:pt>
                <c:pt idx="246">
                  <c:v>1.94724834</c:v>
                </c:pt>
                <c:pt idx="247">
                  <c:v>2.0075898169999999</c:v>
                </c:pt>
                <c:pt idx="248">
                  <c:v>2.0680067539999998</c:v>
                </c:pt>
                <c:pt idx="249">
                  <c:v>2.1307134630000002</c:v>
                </c:pt>
                <c:pt idx="250">
                  <c:v>2.1929619310000001</c:v>
                </c:pt>
                <c:pt idx="251">
                  <c:v>2.25428009</c:v>
                </c:pt>
                <c:pt idx="252">
                  <c:v>2.316119671</c:v>
                </c:pt>
                <c:pt idx="253">
                  <c:v>2.3763659000000001</c:v>
                </c:pt>
                <c:pt idx="254">
                  <c:v>2.4369914530000001</c:v>
                </c:pt>
                <c:pt idx="255">
                  <c:v>2.4942491050000002</c:v>
                </c:pt>
                <c:pt idx="256">
                  <c:v>2.5519807339999998</c:v>
                </c:pt>
                <c:pt idx="257">
                  <c:v>2.6084253789999998</c:v>
                </c:pt>
                <c:pt idx="258">
                  <c:v>2.6641058919999998</c:v>
                </c:pt>
                <c:pt idx="259">
                  <c:v>2.717699289</c:v>
                </c:pt>
                <c:pt idx="260">
                  <c:v>2.7677388189999999</c:v>
                </c:pt>
                <c:pt idx="261">
                  <c:v>2.8158597950000002</c:v>
                </c:pt>
                <c:pt idx="262">
                  <c:v>2.864079475</c:v>
                </c:pt>
                <c:pt idx="263">
                  <c:v>2.9071908</c:v>
                </c:pt>
                <c:pt idx="264">
                  <c:v>2.9522778989999998</c:v>
                </c:pt>
                <c:pt idx="265">
                  <c:v>2.9927377700000002</c:v>
                </c:pt>
                <c:pt idx="266">
                  <c:v>3.032206059</c:v>
                </c:pt>
                <c:pt idx="267">
                  <c:v>3.0686411859999998</c:v>
                </c:pt>
                <c:pt idx="268">
                  <c:v>3.103009224</c:v>
                </c:pt>
                <c:pt idx="269">
                  <c:v>3.1391303540000002</c:v>
                </c:pt>
                <c:pt idx="270">
                  <c:v>3.1661517620000001</c:v>
                </c:pt>
                <c:pt idx="271">
                  <c:v>3.1962277889999999</c:v>
                </c:pt>
                <c:pt idx="272">
                  <c:v>3.2261126039999999</c:v>
                </c:pt>
                <c:pt idx="273">
                  <c:v>3.2530915739999999</c:v>
                </c:pt>
                <c:pt idx="274">
                  <c:v>3.2770099639999999</c:v>
                </c:pt>
                <c:pt idx="275">
                  <c:v>3.2969031329999998</c:v>
                </c:pt>
                <c:pt idx="276">
                  <c:v>3.3202795979999999</c:v>
                </c:pt>
                <c:pt idx="277">
                  <c:v>3.3411037920000002</c:v>
                </c:pt>
                <c:pt idx="278">
                  <c:v>3.3596093649999998</c:v>
                </c:pt>
                <c:pt idx="279">
                  <c:v>3.377340078</c:v>
                </c:pt>
                <c:pt idx="280">
                  <c:v>3.3901841639999999</c:v>
                </c:pt>
                <c:pt idx="281">
                  <c:v>3.4044988159999998</c:v>
                </c:pt>
                <c:pt idx="282">
                  <c:v>3.4186713700000002</c:v>
                </c:pt>
                <c:pt idx="283">
                  <c:v>3.4311048980000001</c:v>
                </c:pt>
                <c:pt idx="284">
                  <c:v>3.4404842850000001</c:v>
                </c:pt>
                <c:pt idx="285">
                  <c:v>3.4496591090000002</c:v>
                </c:pt>
                <c:pt idx="286">
                  <c:v>3.460845232</c:v>
                </c:pt>
                <c:pt idx="287">
                  <c:v>3.4639976020000001</c:v>
                </c:pt>
                <c:pt idx="288">
                  <c:v>3.468847513</c:v>
                </c:pt>
                <c:pt idx="289">
                  <c:v>3.4747343060000002</c:v>
                </c:pt>
                <c:pt idx="290">
                  <c:v>3.4857323170000001</c:v>
                </c:pt>
                <c:pt idx="291">
                  <c:v>3.4826738829999999</c:v>
                </c:pt>
                <c:pt idx="292">
                  <c:v>3.4855194090000001</c:v>
                </c:pt>
                <c:pt idx="293">
                  <c:v>3.486130953</c:v>
                </c:pt>
                <c:pt idx="294">
                  <c:v>3.4828338620000001</c:v>
                </c:pt>
                <c:pt idx="295">
                  <c:v>3.4777040480000001</c:v>
                </c:pt>
                <c:pt idx="296">
                  <c:v>3.4748904710000001</c:v>
                </c:pt>
                <c:pt idx="297">
                  <c:v>3.468525648</c:v>
                </c:pt>
                <c:pt idx="298">
                  <c:v>3.4616374969999999</c:v>
                </c:pt>
                <c:pt idx="299">
                  <c:v>3.4517011640000002</c:v>
                </c:pt>
                <c:pt idx="300">
                  <c:v>3.4383835789999999</c:v>
                </c:pt>
                <c:pt idx="301">
                  <c:v>3.427562714</c:v>
                </c:pt>
                <c:pt idx="302">
                  <c:v>3.413516998</c:v>
                </c:pt>
                <c:pt idx="303">
                  <c:v>3.4047167300000001</c:v>
                </c:pt>
                <c:pt idx="304">
                  <c:v>3.3815908430000001</c:v>
                </c:pt>
                <c:pt idx="305">
                  <c:v>3.361147404</c:v>
                </c:pt>
                <c:pt idx="306">
                  <c:v>3.3386542800000001</c:v>
                </c:pt>
                <c:pt idx="307">
                  <c:v>3.319887638</c:v>
                </c:pt>
                <c:pt idx="308">
                  <c:v>3.2934398649999999</c:v>
                </c:pt>
                <c:pt idx="309">
                  <c:v>3.2657234669999999</c:v>
                </c:pt>
                <c:pt idx="310">
                  <c:v>3.2409546379999998</c:v>
                </c:pt>
                <c:pt idx="311">
                  <c:v>3.2101581100000001</c:v>
                </c:pt>
                <c:pt idx="312">
                  <c:v>3.1808059219999998</c:v>
                </c:pt>
                <c:pt idx="313">
                  <c:v>3.148150921</c:v>
                </c:pt>
                <c:pt idx="314">
                  <c:v>3.1135501859999999</c:v>
                </c:pt>
                <c:pt idx="315">
                  <c:v>3.0833103660000001</c:v>
                </c:pt>
                <c:pt idx="316">
                  <c:v>3.0462515350000001</c:v>
                </c:pt>
                <c:pt idx="317">
                  <c:v>3.01208353</c:v>
                </c:pt>
                <c:pt idx="318">
                  <c:v>2.973922253</c:v>
                </c:pt>
                <c:pt idx="319">
                  <c:v>2.940374136</c:v>
                </c:pt>
                <c:pt idx="320">
                  <c:v>2.898197889</c:v>
                </c:pt>
                <c:pt idx="321">
                  <c:v>2.863755941</c:v>
                </c:pt>
                <c:pt idx="322">
                  <c:v>2.8262388710000002</c:v>
                </c:pt>
                <c:pt idx="323">
                  <c:v>2.7878322600000001</c:v>
                </c:pt>
                <c:pt idx="324">
                  <c:v>2.7485339639999999</c:v>
                </c:pt>
                <c:pt idx="325">
                  <c:v>2.7095327380000001</c:v>
                </c:pt>
                <c:pt idx="326">
                  <c:v>2.6746625900000001</c:v>
                </c:pt>
                <c:pt idx="327">
                  <c:v>2.635074854</c:v>
                </c:pt>
                <c:pt idx="328">
                  <c:v>2.597243309</c:v>
                </c:pt>
                <c:pt idx="329">
                  <c:v>2.5587184430000001</c:v>
                </c:pt>
                <c:pt idx="330">
                  <c:v>2.5208489890000001</c:v>
                </c:pt>
                <c:pt idx="331">
                  <c:v>2.4832196240000002</c:v>
                </c:pt>
                <c:pt idx="332">
                  <c:v>2.447193146</c:v>
                </c:pt>
                <c:pt idx="333">
                  <c:v>2.4099435809999998</c:v>
                </c:pt>
                <c:pt idx="334">
                  <c:v>2.374713898</c:v>
                </c:pt>
                <c:pt idx="335">
                  <c:v>2.3395893569999999</c:v>
                </c:pt>
                <c:pt idx="336">
                  <c:v>2.304199219</c:v>
                </c:pt>
                <c:pt idx="337">
                  <c:v>2.2704756260000001</c:v>
                </c:pt>
                <c:pt idx="338">
                  <c:v>2.2369074819999999</c:v>
                </c:pt>
                <c:pt idx="339">
                  <c:v>2.2014310359999998</c:v>
                </c:pt>
                <c:pt idx="340">
                  <c:v>2.1715936660000001</c:v>
                </c:pt>
                <c:pt idx="341">
                  <c:v>2.1413958069999999</c:v>
                </c:pt>
                <c:pt idx="342">
                  <c:v>2.1099848749999999</c:v>
                </c:pt>
                <c:pt idx="343">
                  <c:v>2.0791535379999999</c:v>
                </c:pt>
                <c:pt idx="344">
                  <c:v>2.0520579809999999</c:v>
                </c:pt>
                <c:pt idx="345">
                  <c:v>2.0227060319999999</c:v>
                </c:pt>
                <c:pt idx="346">
                  <c:v>1.9963896270000001</c:v>
                </c:pt>
                <c:pt idx="347">
                  <c:v>1.9711235760000001</c:v>
                </c:pt>
                <c:pt idx="348">
                  <c:v>1.9456332919999999</c:v>
                </c:pt>
                <c:pt idx="349">
                  <c:v>1.920871735</c:v>
                </c:pt>
                <c:pt idx="350">
                  <c:v>1.898928285</c:v>
                </c:pt>
                <c:pt idx="351">
                  <c:v>1.8791198730000001</c:v>
                </c:pt>
                <c:pt idx="352">
                  <c:v>1.856635928</c:v>
                </c:pt>
                <c:pt idx="353">
                  <c:v>1.8392633199999999</c:v>
                </c:pt>
                <c:pt idx="354">
                  <c:v>1.8198994399999999</c:v>
                </c:pt>
                <c:pt idx="355">
                  <c:v>1.8042693139999999</c:v>
                </c:pt>
                <c:pt idx="356">
                  <c:v>1.7886689899999999</c:v>
                </c:pt>
                <c:pt idx="357">
                  <c:v>1.7741982940000001</c:v>
                </c:pt>
                <c:pt idx="358">
                  <c:v>1.7619981769999999</c:v>
                </c:pt>
                <c:pt idx="359">
                  <c:v>1.7510526179999999</c:v>
                </c:pt>
                <c:pt idx="360">
                  <c:v>1.741512537</c:v>
                </c:pt>
                <c:pt idx="361">
                  <c:v>1.731006622</c:v>
                </c:pt>
                <c:pt idx="362">
                  <c:v>1.725504994</c:v>
                </c:pt>
                <c:pt idx="363">
                  <c:v>1.71818161</c:v>
                </c:pt>
                <c:pt idx="364">
                  <c:v>1.712970138</c:v>
                </c:pt>
                <c:pt idx="365">
                  <c:v>1.7081874610000001</c:v>
                </c:pt>
                <c:pt idx="366">
                  <c:v>1.704157948</c:v>
                </c:pt>
                <c:pt idx="367">
                  <c:v>1.7015451189999999</c:v>
                </c:pt>
                <c:pt idx="368">
                  <c:v>1.6990327839999999</c:v>
                </c:pt>
                <c:pt idx="369">
                  <c:v>1.697376013</c:v>
                </c:pt>
                <c:pt idx="370">
                  <c:v>1.694989324</c:v>
                </c:pt>
                <c:pt idx="371">
                  <c:v>1.6945865149999999</c:v>
                </c:pt>
                <c:pt idx="372">
                  <c:v>1.6922143700000001</c:v>
                </c:pt>
                <c:pt idx="373">
                  <c:v>1.692063689</c:v>
                </c:pt>
                <c:pt idx="374">
                  <c:v>1.6906745430000001</c:v>
                </c:pt>
                <c:pt idx="375">
                  <c:v>1.689945579</c:v>
                </c:pt>
                <c:pt idx="376">
                  <c:v>1.688905597</c:v>
                </c:pt>
                <c:pt idx="377">
                  <c:v>1.6890676019999999</c:v>
                </c:pt>
                <c:pt idx="378">
                  <c:v>1.688623309</c:v>
                </c:pt>
                <c:pt idx="379">
                  <c:v>1.688183188</c:v>
                </c:pt>
                <c:pt idx="380">
                  <c:v>1.68811512</c:v>
                </c:pt>
                <c:pt idx="381">
                  <c:v>1.687435746</c:v>
                </c:pt>
                <c:pt idx="382">
                  <c:v>1.688558936</c:v>
                </c:pt>
                <c:pt idx="383">
                  <c:v>1.688059926</c:v>
                </c:pt>
                <c:pt idx="384">
                  <c:v>1.6900919679999999</c:v>
                </c:pt>
                <c:pt idx="385">
                  <c:v>1.690363407</c:v>
                </c:pt>
                <c:pt idx="386">
                  <c:v>1.691699386</c:v>
                </c:pt>
                <c:pt idx="387">
                  <c:v>1.6935544010000001</c:v>
                </c:pt>
                <c:pt idx="388">
                  <c:v>1.6955640320000001</c:v>
                </c:pt>
                <c:pt idx="389">
                  <c:v>1.69807291</c:v>
                </c:pt>
                <c:pt idx="390">
                  <c:v>1.7000031470000001</c:v>
                </c:pt>
                <c:pt idx="391">
                  <c:v>1.70263505</c:v>
                </c:pt>
                <c:pt idx="392">
                  <c:v>1.7046829459999999</c:v>
                </c:pt>
                <c:pt idx="393">
                  <c:v>1.709058046</c:v>
                </c:pt>
                <c:pt idx="394">
                  <c:v>1.7109742160000001</c:v>
                </c:pt>
                <c:pt idx="395">
                  <c:v>1.714394212</c:v>
                </c:pt>
                <c:pt idx="396">
                  <c:v>1.716326475</c:v>
                </c:pt>
                <c:pt idx="397">
                  <c:v>1.7195152039999999</c:v>
                </c:pt>
                <c:pt idx="398">
                  <c:v>1.7228593830000001</c:v>
                </c:pt>
                <c:pt idx="399">
                  <c:v>1.7254322769999999</c:v>
                </c:pt>
                <c:pt idx="400">
                  <c:v>1.728955746</c:v>
                </c:pt>
                <c:pt idx="401">
                  <c:v>1.7315562959999999</c:v>
                </c:pt>
                <c:pt idx="402">
                  <c:v>1.7353043560000001</c:v>
                </c:pt>
                <c:pt idx="403">
                  <c:v>1.7410019640000001</c:v>
                </c:pt>
                <c:pt idx="404">
                  <c:v>1.743161798</c:v>
                </c:pt>
                <c:pt idx="405">
                  <c:v>1.7485576869999999</c:v>
                </c:pt>
                <c:pt idx="406">
                  <c:v>1.7523947950000001</c:v>
                </c:pt>
                <c:pt idx="407">
                  <c:v>1.759731889</c:v>
                </c:pt>
                <c:pt idx="408">
                  <c:v>1.7644087079999999</c:v>
                </c:pt>
                <c:pt idx="409">
                  <c:v>1.773512483</c:v>
                </c:pt>
                <c:pt idx="410">
                  <c:v>1.7814192769999999</c:v>
                </c:pt>
                <c:pt idx="411">
                  <c:v>1.792059898</c:v>
                </c:pt>
                <c:pt idx="412">
                  <c:v>1.8036457299999999</c:v>
                </c:pt>
                <c:pt idx="413">
                  <c:v>1.8164956569999999</c:v>
                </c:pt>
                <c:pt idx="414">
                  <c:v>1.8313627240000001</c:v>
                </c:pt>
                <c:pt idx="415">
                  <c:v>1.8505380149999999</c:v>
                </c:pt>
                <c:pt idx="416">
                  <c:v>1.869919181</c:v>
                </c:pt>
                <c:pt idx="417">
                  <c:v>1.891364694</c:v>
                </c:pt>
                <c:pt idx="418">
                  <c:v>1.9172568320000001</c:v>
                </c:pt>
                <c:pt idx="419">
                  <c:v>1.9441610570000001</c:v>
                </c:pt>
                <c:pt idx="420">
                  <c:v>1.975911736</c:v>
                </c:pt>
                <c:pt idx="421">
                  <c:v>2.007226706</c:v>
                </c:pt>
                <c:pt idx="422">
                  <c:v>2.0378501419999999</c:v>
                </c:pt>
                <c:pt idx="423">
                  <c:v>2.0712711810000002</c:v>
                </c:pt>
                <c:pt idx="424">
                  <c:v>2.103130341</c:v>
                </c:pt>
                <c:pt idx="425">
                  <c:v>2.1341910359999998</c:v>
                </c:pt>
                <c:pt idx="426">
                  <c:v>2.1632962230000001</c:v>
                </c:pt>
                <c:pt idx="427">
                  <c:v>2.1904275420000001</c:v>
                </c:pt>
                <c:pt idx="428">
                  <c:v>2.2111873630000001</c:v>
                </c:pt>
                <c:pt idx="429">
                  <c:v>2.2304170129999998</c:v>
                </c:pt>
                <c:pt idx="430">
                  <c:v>2.2431283</c:v>
                </c:pt>
                <c:pt idx="431">
                  <c:v>2.2527401450000002</c:v>
                </c:pt>
                <c:pt idx="432">
                  <c:v>2.2751829620000001</c:v>
                </c:pt>
                <c:pt idx="433">
                  <c:v>2.274070263</c:v>
                </c:pt>
                <c:pt idx="434">
                  <c:v>2.2731564039999999</c:v>
                </c:pt>
                <c:pt idx="435">
                  <c:v>2.2764642240000001</c:v>
                </c:pt>
                <c:pt idx="436">
                  <c:v>2.2813770770000001</c:v>
                </c:pt>
                <c:pt idx="437">
                  <c:v>2.2874298099999999</c:v>
                </c:pt>
                <c:pt idx="438">
                  <c:v>2.2957413199999999</c:v>
                </c:pt>
                <c:pt idx="439">
                  <c:v>2.3034274579999998</c:v>
                </c:pt>
                <c:pt idx="440">
                  <c:v>2.3090341090000002</c:v>
                </c:pt>
                <c:pt idx="441">
                  <c:v>2.31220603</c:v>
                </c:pt>
                <c:pt idx="442">
                  <c:v>2.312996864</c:v>
                </c:pt>
                <c:pt idx="443">
                  <c:v>2.3038275239999999</c:v>
                </c:pt>
                <c:pt idx="444">
                  <c:v>2.2838439940000002</c:v>
                </c:pt>
                <c:pt idx="445">
                  <c:v>2.2676968569999998</c:v>
                </c:pt>
                <c:pt idx="446">
                  <c:v>2.2238881589999999</c:v>
                </c:pt>
                <c:pt idx="447">
                  <c:v>2.1824855799999998</c:v>
                </c:pt>
                <c:pt idx="448">
                  <c:v>2.122555733</c:v>
                </c:pt>
                <c:pt idx="449">
                  <c:v>2.0498189930000001</c:v>
                </c:pt>
                <c:pt idx="450">
                  <c:v>1.9700771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23DF-4980-BA3B-52BF6191617E}"/>
            </c:ext>
          </c:extLst>
        </c:ser>
        <c:ser>
          <c:idx val="7"/>
          <c:order val="7"/>
          <c:tx>
            <c:strRef>
              <c:f>'5'!$I$2</c:f>
              <c:strCache>
                <c:ptCount val="1"/>
                <c:pt idx="0">
                  <c:v>180 mi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I$3:$I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23DF-4980-BA3B-52BF6191617E}"/>
            </c:ext>
          </c:extLst>
        </c:ser>
        <c:ser>
          <c:idx val="8"/>
          <c:order val="8"/>
          <c:tx>
            <c:strRef>
              <c:f>'5'!$J$2</c:f>
              <c:strCache>
                <c:ptCount val="1"/>
                <c:pt idx="0">
                  <c:v>24 h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5'!$A$3:$A$453</c:f>
              <c:numCache>
                <c:formatCode>General</c:formatCode>
                <c:ptCount val="451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</c:numCache>
            </c:numRef>
          </c:xVal>
          <c:yVal>
            <c:numRef>
              <c:f>'5'!$J$3:$J$453</c:f>
              <c:numCache>
                <c:formatCode>General</c:formatCode>
                <c:ptCount val="451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23DF-4980-BA3B-52BF619161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2428704"/>
        <c:axId val="416417712"/>
      </c:scatterChart>
      <c:valAx>
        <c:axId val="1992428704"/>
        <c:scaling>
          <c:orientation val="minMax"/>
          <c:max val="700"/>
          <c:min val="4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417712"/>
        <c:crosses val="autoZero"/>
        <c:crossBetween val="midCat"/>
      </c:valAx>
      <c:valAx>
        <c:axId val="4164177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428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FB3D8-68C8-4DDF-ABC8-A51012B15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6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Abdelmageed Mohamed Othman</cp:lastModifiedBy>
  <cp:revision>182</cp:revision>
  <dcterms:created xsi:type="dcterms:W3CDTF">2024-02-01T18:54:00Z</dcterms:created>
  <dcterms:modified xsi:type="dcterms:W3CDTF">2025-12-2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3c1f7740d0b8788255ae1af95c01dab8bd001496d3fa3dd64901a6b97501e</vt:lpwstr>
  </property>
  <property fmtid="{D5CDD505-2E9C-101B-9397-08002B2CF9AE}" pid="3" name="ZOTERO_PREF_1">
    <vt:lpwstr>&lt;data data-version="3" zotero-version="6.0.36"&gt;&lt;session id="0vJFeQNg"/&gt;&lt;style id="http://www.zotero.org/styles/microbial-cell-factories" hasBibliography="1" bibliographyStyleHasBeenSet="1"/&gt;&lt;prefs&gt;&lt;pref name="fieldType" value="Field"/&gt;&lt;/prefs&gt;&lt;/data&gt;</vt:lpwstr>
  </property>
</Properties>
</file>